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FFA927" w14:textId="77777777" w:rsidR="00F36B3A" w:rsidRDefault="00C63E97">
      <w:pPr>
        <w:pStyle w:val="Heading1"/>
        <w:spacing w:line="414" w:lineRule="exact"/>
      </w:pPr>
      <w:r>
        <w:t>YOD Self-</w:t>
      </w:r>
      <w:r>
        <w:rPr>
          <w:spacing w:val="-4"/>
        </w:rPr>
        <w:t>scan</w:t>
      </w:r>
    </w:p>
    <w:p w14:paraId="080913DD" w14:textId="77777777" w:rsidR="00F36B3A" w:rsidRDefault="00C63E97">
      <w:pPr>
        <w:tabs>
          <w:tab w:val="left" w:pos="7996"/>
        </w:tabs>
        <w:spacing w:line="346" w:lineRule="exact"/>
        <w:ind w:left="186"/>
        <w:rPr>
          <w:sz w:val="24"/>
        </w:rPr>
      </w:pPr>
      <w:r>
        <w:rPr>
          <w:sz w:val="24"/>
        </w:rPr>
        <w:t>Domain</w:t>
      </w:r>
      <w:r>
        <w:rPr>
          <w:spacing w:val="-3"/>
          <w:sz w:val="24"/>
        </w:rPr>
        <w:t xml:space="preserve"> </w:t>
      </w:r>
      <w:r>
        <w:rPr>
          <w:sz w:val="24"/>
        </w:rPr>
        <w:t>1</w:t>
      </w:r>
      <w:r>
        <w:rPr>
          <w:spacing w:val="-3"/>
          <w:sz w:val="24"/>
        </w:rPr>
        <w:t xml:space="preserve"> </w:t>
      </w:r>
      <w:r>
        <w:rPr>
          <w:sz w:val="24"/>
        </w:rPr>
        <w:t>The</w:t>
      </w:r>
      <w:r>
        <w:rPr>
          <w:spacing w:val="-2"/>
          <w:sz w:val="24"/>
        </w:rPr>
        <w:t xml:space="preserve"> </w:t>
      </w:r>
      <w:r>
        <w:rPr>
          <w:sz w:val="24"/>
        </w:rPr>
        <w:t>delivery</w:t>
      </w:r>
      <w:r>
        <w:rPr>
          <w:spacing w:val="-2"/>
          <w:sz w:val="24"/>
        </w:rPr>
        <w:t xml:space="preserve"> </w:t>
      </w:r>
      <w:r>
        <w:rPr>
          <w:sz w:val="24"/>
        </w:rPr>
        <w:t>of</w:t>
      </w:r>
      <w:r>
        <w:rPr>
          <w:spacing w:val="-1"/>
          <w:sz w:val="24"/>
        </w:rPr>
        <w:t xml:space="preserve"> </w:t>
      </w:r>
      <w:proofErr w:type="spellStart"/>
      <w:r>
        <w:rPr>
          <w:sz w:val="24"/>
        </w:rPr>
        <w:t>specialised</w:t>
      </w:r>
      <w:proofErr w:type="spellEnd"/>
      <w:r>
        <w:rPr>
          <w:spacing w:val="-2"/>
          <w:sz w:val="24"/>
        </w:rPr>
        <w:t xml:space="preserve"> </w:t>
      </w:r>
      <w:r>
        <w:rPr>
          <w:sz w:val="24"/>
        </w:rPr>
        <w:t>post-diagnostic</w:t>
      </w:r>
      <w:r>
        <w:rPr>
          <w:spacing w:val="-1"/>
          <w:sz w:val="24"/>
        </w:rPr>
        <w:t xml:space="preserve"> </w:t>
      </w:r>
      <w:r>
        <w:rPr>
          <w:spacing w:val="-2"/>
          <w:sz w:val="24"/>
        </w:rPr>
        <w:t>services</w:t>
      </w:r>
      <w:r>
        <w:rPr>
          <w:sz w:val="24"/>
        </w:rPr>
        <w:tab/>
      </w:r>
      <w:r>
        <w:rPr>
          <w:noProof/>
          <w:position w:val="-7"/>
          <w:sz w:val="24"/>
        </w:rPr>
        <w:drawing>
          <wp:inline distT="0" distB="0" distL="0" distR="0" wp14:anchorId="57CD738E" wp14:editId="7FD6EA38">
            <wp:extent cx="1578345" cy="243950"/>
            <wp:effectExtent l="0" t="0" r="0" b="0"/>
            <wp:docPr id="3" name="Image 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 3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78345" cy="243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4BBED4" w14:textId="77777777" w:rsidR="00F36B3A" w:rsidRDefault="00C63E97">
      <w:pPr>
        <w:spacing w:line="277" w:lineRule="exact"/>
        <w:ind w:left="186"/>
        <w:rPr>
          <w:sz w:val="24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6950400" behindDoc="1" locked="0" layoutInCell="1" allowOverlap="1" wp14:anchorId="72E46C2A" wp14:editId="401670FB">
                <wp:simplePos x="0" y="0"/>
                <wp:positionH relativeFrom="page">
                  <wp:posOffset>804078</wp:posOffset>
                </wp:positionH>
                <wp:positionV relativeFrom="paragraph">
                  <wp:posOffset>49954</wp:posOffset>
                </wp:positionV>
                <wp:extent cx="1270" cy="191770"/>
                <wp:effectExtent l="0" t="0" r="0" b="0"/>
                <wp:wrapNone/>
                <wp:docPr id="4" name="Graphic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270" cy="1917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h="191770">
                              <a:moveTo>
                                <a:pt x="0" y="0"/>
                              </a:moveTo>
                              <a:lnTo>
                                <a:pt x="0" y="191497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FFFFF">
                            <a:alpha val="39999"/>
                          </a:srgbClr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8ED65AC" id="Graphic 4" o:spid="_x0000_s1026" style="position:absolute;margin-left:63.3pt;margin-top:3.95pt;width:.1pt;height:15.1pt;z-index:-1636608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270,1917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" path="m,l,191497,,xe" stroked="f">
                <v:fill opacity="26214f"/>
                <v:path arrowok="t"/>
                <w10:wrap anchorx="page"/>
              </v:shape>
            </w:pict>
          </mc:Fallback>
        </mc:AlternateContent>
      </w:r>
      <w:r>
        <w:rPr>
          <w:spacing w:val="-2"/>
          <w:sz w:val="24"/>
        </w:rPr>
        <w:t>(1/3)</w:t>
      </w:r>
    </w:p>
    <w:p w14:paraId="77E4B808" w14:textId="77777777" w:rsidR="00F36B3A" w:rsidRDefault="00F36B3A">
      <w:pPr>
        <w:pStyle w:val="BodyText"/>
        <w:spacing w:before="93"/>
        <w:rPr>
          <w:b w:val="0"/>
          <w:sz w:val="20"/>
        </w:rPr>
      </w:pPr>
    </w:p>
    <w:p w14:paraId="1C751620" w14:textId="77777777" w:rsidR="00F36B3A" w:rsidRDefault="00C63E97">
      <w:pPr>
        <w:pStyle w:val="Heading2"/>
        <w:ind w:left="965"/>
      </w:pPr>
      <w:r>
        <w:rPr>
          <w:noProof/>
        </w:rPr>
        <mc:AlternateContent>
          <mc:Choice Requires="wps">
            <w:drawing>
              <wp:anchor distT="0" distB="0" distL="0" distR="0" simplePos="0" relativeHeight="486949888" behindDoc="1" locked="0" layoutInCell="1" allowOverlap="1" wp14:anchorId="37F9326A" wp14:editId="6E0FCF31">
                <wp:simplePos x="0" y="0"/>
                <wp:positionH relativeFrom="page">
                  <wp:posOffset>943051</wp:posOffset>
                </wp:positionH>
                <wp:positionV relativeFrom="paragraph">
                  <wp:posOffset>1214</wp:posOffset>
                </wp:positionV>
                <wp:extent cx="5423535" cy="160020"/>
                <wp:effectExtent l="0" t="0" r="0" b="0"/>
                <wp:wrapNone/>
                <wp:docPr id="5" name="Graphic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423535" cy="16002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423535" h="160020">
                              <a:moveTo>
                                <a:pt x="5423540" y="0"/>
                              </a:moveTo>
                              <a:lnTo>
                                <a:pt x="0" y="0"/>
                              </a:lnTo>
                              <a:lnTo>
                                <a:pt x="0" y="159583"/>
                              </a:lnTo>
                              <a:lnTo>
                                <a:pt x="5423540" y="159583"/>
                              </a:lnTo>
                              <a:lnTo>
                                <a:pt x="542354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FFFFF">
                            <a:alpha val="39999"/>
                          </a:srgbClr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A6A1CB2" id="Graphic 5" o:spid="_x0000_s1026" style="position:absolute;margin-left:74.25pt;margin-top:.1pt;width:427.05pt;height:12.6pt;z-index:-1636659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423535,1600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" path="m5423540,l,,,159583r5423540,l5423540,xe" stroked="f">
                <v:fill opacity="26214f"/>
                <v:path arrowok="t"/>
                <w10:wrap anchorx="page"/>
              </v:shape>
            </w:pict>
          </mc:Fallback>
        </mc:AlternateContent>
      </w:r>
      <w:r>
        <w:t>This domain includes questions on</w:t>
      </w:r>
      <w:r>
        <w:rPr>
          <w:spacing w:val="-1"/>
        </w:rPr>
        <w:t xml:space="preserve"> </w:t>
      </w:r>
      <w:r>
        <w:t>services delivered by</w:t>
      </w:r>
      <w:r>
        <w:rPr>
          <w:spacing w:val="-1"/>
        </w:rPr>
        <w:t xml:space="preserve"> </w:t>
      </w:r>
      <w:r>
        <w:t xml:space="preserve">the healthcare </w:t>
      </w:r>
      <w:proofErr w:type="spellStart"/>
      <w:r>
        <w:rPr>
          <w:spacing w:val="-2"/>
        </w:rPr>
        <w:t>organisation</w:t>
      </w:r>
      <w:proofErr w:type="spellEnd"/>
      <w:r>
        <w:rPr>
          <w:spacing w:val="-2"/>
        </w:rPr>
        <w:t>.</w:t>
      </w:r>
    </w:p>
    <w:p w14:paraId="52DE8FFB" w14:textId="77777777" w:rsidR="00F36B3A" w:rsidRDefault="00C63E97">
      <w:pPr>
        <w:pStyle w:val="BodyText"/>
        <w:spacing w:before="9"/>
        <w:rPr>
          <w:b w:val="0"/>
          <w:sz w:val="12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587840" behindDoc="1" locked="0" layoutInCell="1" allowOverlap="1" wp14:anchorId="6F8C7DF7" wp14:editId="7BC94D9C">
                <wp:simplePos x="0" y="0"/>
                <wp:positionH relativeFrom="page">
                  <wp:posOffset>511238</wp:posOffset>
                </wp:positionH>
                <wp:positionV relativeFrom="paragraph">
                  <wp:posOffset>113640</wp:posOffset>
                </wp:positionV>
                <wp:extent cx="6546850" cy="19685"/>
                <wp:effectExtent l="0" t="0" r="0" b="0"/>
                <wp:wrapTopAndBottom/>
                <wp:docPr id="6" name="Graphic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546850" cy="1968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546850" h="19685">
                              <a:moveTo>
                                <a:pt x="6546710" y="0"/>
                              </a:moveTo>
                              <a:lnTo>
                                <a:pt x="3926116" y="0"/>
                              </a:lnTo>
                              <a:lnTo>
                                <a:pt x="657529" y="0"/>
                              </a:lnTo>
                              <a:lnTo>
                                <a:pt x="0" y="0"/>
                              </a:lnTo>
                              <a:lnTo>
                                <a:pt x="0" y="19062"/>
                              </a:lnTo>
                              <a:lnTo>
                                <a:pt x="657529" y="19062"/>
                              </a:lnTo>
                              <a:lnTo>
                                <a:pt x="3926116" y="19062"/>
                              </a:lnTo>
                              <a:lnTo>
                                <a:pt x="6546710" y="19062"/>
                              </a:lnTo>
                              <a:lnTo>
                                <a:pt x="654671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DDDDD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B91528F" id="Graphic 6" o:spid="_x0000_s1026" style="position:absolute;margin-left:40.25pt;margin-top:8.95pt;width:515.5pt;height:1.55pt;z-index:-1572864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546850,1968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" path="m6546710,l3926116,,657529,,,,,19062r657529,l3926116,19062r2620594,l6546710,xe" fillcolor="#ddd" stroked="f">
                <v:path arrowok="t"/>
                <w10:wrap type="topAndBottom" anchorx="page"/>
              </v:shape>
            </w:pict>
          </mc:Fallback>
        </mc:AlternateContent>
      </w:r>
    </w:p>
    <w:p w14:paraId="3F467F87" w14:textId="77777777" w:rsidR="00F36B3A" w:rsidRDefault="00F36B3A">
      <w:pPr>
        <w:pStyle w:val="BodyText"/>
        <w:spacing w:before="9"/>
        <w:rPr>
          <w:b w:val="0"/>
          <w:sz w:val="5"/>
        </w:rPr>
      </w:pPr>
    </w:p>
    <w:p w14:paraId="0E9734BD" w14:textId="77777777" w:rsidR="00F36B3A" w:rsidRDefault="00F36B3A">
      <w:pPr>
        <w:rPr>
          <w:sz w:val="5"/>
        </w:rPr>
        <w:sectPr w:rsidR="00F36B3A">
          <w:footerReference w:type="default" r:id="rId8"/>
          <w:type w:val="continuous"/>
          <w:pgSz w:w="11900" w:h="16840"/>
          <w:pgMar w:top="40" w:right="260" w:bottom="700" w:left="520" w:header="0" w:footer="502" w:gutter="0"/>
          <w:pgNumType w:start="1"/>
          <w:cols w:space="720"/>
        </w:sectPr>
      </w:pPr>
    </w:p>
    <w:p w14:paraId="59CEF034" w14:textId="77777777" w:rsidR="00F36B3A" w:rsidRDefault="00C63E97">
      <w:pPr>
        <w:pStyle w:val="BodyText"/>
        <w:spacing w:before="37"/>
        <w:ind w:left="250"/>
      </w:pPr>
      <w:r>
        <w:rPr>
          <w:noProof/>
        </w:rPr>
        <mc:AlternateContent>
          <mc:Choice Requires="wps">
            <w:drawing>
              <wp:anchor distT="0" distB="0" distL="0" distR="0" simplePos="0" relativeHeight="15733760" behindDoc="0" locked="0" layoutInCell="1" allowOverlap="1" wp14:anchorId="74B354A0" wp14:editId="1EC2812D">
                <wp:simplePos x="0" y="0"/>
                <wp:positionH relativeFrom="page">
                  <wp:posOffset>4513600</wp:posOffset>
                </wp:positionH>
                <wp:positionV relativeFrom="paragraph">
                  <wp:posOffset>355933</wp:posOffset>
                </wp:positionV>
                <wp:extent cx="1525270" cy="181610"/>
                <wp:effectExtent l="0" t="0" r="0" b="0"/>
                <wp:wrapNone/>
                <wp:docPr id="7" name="Graphic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525270" cy="18161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525270" h="181610">
                              <a:moveTo>
                                <a:pt x="0" y="4764"/>
                              </a:moveTo>
                              <a:lnTo>
                                <a:pt x="1524708" y="4764"/>
                              </a:lnTo>
                            </a:path>
                            <a:path w="1525270" h="181610">
                              <a:moveTo>
                                <a:pt x="0" y="176294"/>
                              </a:moveTo>
                              <a:lnTo>
                                <a:pt x="1524708" y="176294"/>
                              </a:lnTo>
                            </a:path>
                            <a:path w="1525270" h="181610">
                              <a:moveTo>
                                <a:pt x="1519943" y="0"/>
                              </a:moveTo>
                              <a:lnTo>
                                <a:pt x="1519943" y="181059"/>
                              </a:lnTo>
                            </a:path>
                            <a:path w="1525270" h="181610">
                              <a:moveTo>
                                <a:pt x="4764" y="0"/>
                              </a:moveTo>
                              <a:lnTo>
                                <a:pt x="4764" y="181059"/>
                              </a:lnTo>
                            </a:path>
                          </a:pathLst>
                        </a:custGeom>
                        <a:ln w="9529">
                          <a:solidFill>
                            <a:srgbClr val="000000"/>
                          </a:solidFill>
                          <a:prstDash val="sysDot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5B72867" id="Graphic 7" o:spid="_x0000_s1026" style="position:absolute;margin-left:355.4pt;margin-top:28.05pt;width:120.1pt;height:14.3pt;z-index:1573376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525270,1816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" path="m,4764r1524708,em,176294r1524708,em1519943,r,181059em4764,r,181059e" filled="f" strokeweight=".26469mm">
                <v:stroke dashstyle="1 1"/>
                <v:path arrowok="t"/>
                <w10:wrap anchorx="page"/>
              </v:shape>
            </w:pict>
          </mc:Fallback>
        </mc:AlternateContent>
      </w:r>
      <w:r>
        <w:rPr>
          <w:spacing w:val="-2"/>
        </w:rPr>
        <w:t>Number</w:t>
      </w:r>
    </w:p>
    <w:p w14:paraId="72E1E7E9" w14:textId="77777777" w:rsidR="00F36B3A" w:rsidRDefault="00C63E97">
      <w:pPr>
        <w:pStyle w:val="BodyText"/>
        <w:spacing w:before="39"/>
        <w:ind w:left="200"/>
      </w:pPr>
      <w:r>
        <w:rPr>
          <w:b w:val="0"/>
        </w:rPr>
        <w:br w:type="column"/>
      </w:r>
      <w:r>
        <w:rPr>
          <w:spacing w:val="-2"/>
        </w:rPr>
        <w:t>Question</w:t>
      </w:r>
    </w:p>
    <w:p w14:paraId="5F8ABA7F" w14:textId="77777777" w:rsidR="00F36B3A" w:rsidRDefault="00C63E97">
      <w:pPr>
        <w:pStyle w:val="BodyText"/>
        <w:spacing w:before="37"/>
        <w:ind w:left="250"/>
      </w:pPr>
      <w:r>
        <w:rPr>
          <w:b w:val="0"/>
        </w:rPr>
        <w:br w:type="column"/>
      </w:r>
      <w:r>
        <w:rPr>
          <w:spacing w:val="-2"/>
        </w:rPr>
        <w:t>Response</w:t>
      </w:r>
    </w:p>
    <w:p w14:paraId="682186DB" w14:textId="77777777" w:rsidR="00F36B3A" w:rsidRDefault="00F36B3A">
      <w:pPr>
        <w:sectPr w:rsidR="00F36B3A">
          <w:type w:val="continuous"/>
          <w:pgSz w:w="11900" w:h="16840"/>
          <w:pgMar w:top="40" w:right="260" w:bottom="700" w:left="520" w:header="0" w:footer="502" w:gutter="0"/>
          <w:cols w:num="3" w:space="720" w:equalWidth="0">
            <w:col w:w="1058" w:space="40"/>
            <w:col w:w="1143" w:space="4084"/>
            <w:col w:w="4795"/>
          </w:cols>
        </w:sectPr>
      </w:pPr>
    </w:p>
    <w:p w14:paraId="693F6EE6" w14:textId="77777777" w:rsidR="00F36B3A" w:rsidRDefault="00F36B3A">
      <w:pPr>
        <w:pStyle w:val="BodyText"/>
        <w:spacing w:before="9"/>
        <w:rPr>
          <w:sz w:val="13"/>
        </w:rPr>
      </w:pPr>
    </w:p>
    <w:p w14:paraId="418E6A9C" w14:textId="77777777" w:rsidR="00F36B3A" w:rsidRDefault="00C63E97">
      <w:pPr>
        <w:pStyle w:val="BodyText"/>
        <w:spacing w:line="20" w:lineRule="exact"/>
        <w:ind w:left="285"/>
        <w:rPr>
          <w:b w:val="0"/>
          <w:sz w:val="2"/>
        </w:rPr>
      </w:pPr>
      <w:r>
        <w:rPr>
          <w:b w:val="0"/>
          <w:noProof/>
          <w:sz w:val="2"/>
        </w:rPr>
        <mc:AlternateContent>
          <mc:Choice Requires="wpg">
            <w:drawing>
              <wp:inline distT="0" distB="0" distL="0" distR="0" wp14:anchorId="26E2695A" wp14:editId="56F0588B">
                <wp:extent cx="6546850" cy="9525"/>
                <wp:effectExtent l="0" t="0" r="0" b="0"/>
                <wp:docPr id="8" name="Group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546850" cy="9525"/>
                          <a:chOff x="0" y="0"/>
                          <a:chExt cx="6546850" cy="9525"/>
                        </a:xfrm>
                      </wpg:grpSpPr>
                      <wps:wsp>
                        <wps:cNvPr id="9" name="Graphic 9"/>
                        <wps:cNvSpPr/>
                        <wps:spPr>
                          <a:xfrm>
                            <a:off x="-2" y="4"/>
                            <a:ext cx="6546850" cy="95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546850" h="9525">
                                <a:moveTo>
                                  <a:pt x="6546710" y="0"/>
                                </a:moveTo>
                                <a:lnTo>
                                  <a:pt x="3926116" y="0"/>
                                </a:lnTo>
                                <a:lnTo>
                                  <a:pt x="657529" y="0"/>
                                </a:lnTo>
                                <a:lnTo>
                                  <a:pt x="0" y="0"/>
                                </a:lnTo>
                                <a:lnTo>
                                  <a:pt x="0" y="9525"/>
                                </a:lnTo>
                                <a:lnTo>
                                  <a:pt x="657529" y="9525"/>
                                </a:lnTo>
                                <a:lnTo>
                                  <a:pt x="3926116" y="9525"/>
                                </a:lnTo>
                                <a:lnTo>
                                  <a:pt x="6546710" y="9525"/>
                                </a:lnTo>
                                <a:lnTo>
                                  <a:pt x="654671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DDDDD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1D0F1665" id="Group 8" o:spid="_x0000_s1026" style="width:515.5pt;height:.75pt;mso-position-horizontal-relative:char;mso-position-vertical-relative:line" coordsize="65468,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">
                <v:shape id="Graphic 9" o:spid="_x0000_s1027" style="position:absolute;width:65468;height:95;visibility:visible;mso-wrap-style:square;v-text-anchor:top" coordsize="6546850,95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" path="m6546710,l3926116,,657529,,,,,9525r657529,l3926116,9525r2620594,l6546710,xe" fillcolor="#ddd" stroked="f">
                  <v:path arrowok="t"/>
                </v:shape>
                <w10:anchorlock/>
              </v:group>
            </w:pict>
          </mc:Fallback>
        </mc:AlternateContent>
      </w:r>
    </w:p>
    <w:p w14:paraId="0F9CC295" w14:textId="77777777" w:rsidR="00F36B3A" w:rsidRDefault="00F36B3A">
      <w:pPr>
        <w:spacing w:line="20" w:lineRule="exact"/>
        <w:rPr>
          <w:sz w:val="2"/>
        </w:rPr>
        <w:sectPr w:rsidR="00F36B3A">
          <w:type w:val="continuous"/>
          <w:pgSz w:w="11900" w:h="16840"/>
          <w:pgMar w:top="40" w:right="260" w:bottom="700" w:left="520" w:header="0" w:footer="502" w:gutter="0"/>
          <w:cols w:space="720"/>
        </w:sectPr>
      </w:pPr>
    </w:p>
    <w:p w14:paraId="0BE194CA" w14:textId="77777777" w:rsidR="00F36B3A" w:rsidRDefault="00C63E97">
      <w:pPr>
        <w:pStyle w:val="ListParagraph"/>
        <w:numPr>
          <w:ilvl w:val="0"/>
          <w:numId w:val="8"/>
        </w:numPr>
        <w:tabs>
          <w:tab w:val="left" w:pos="1116"/>
          <w:tab w:val="left" w:pos="1127"/>
        </w:tabs>
        <w:spacing w:before="77" w:line="184" w:lineRule="auto"/>
        <w:ind w:right="131" w:hanging="712"/>
        <w:rPr>
          <w:rFonts w:ascii="Arial"/>
          <w:position w:val="-5"/>
          <w:sz w:val="18"/>
        </w:rPr>
      </w:pPr>
      <w:r>
        <w:rPr>
          <w:rFonts w:ascii="Arial"/>
          <w:position w:val="-5"/>
          <w:sz w:val="18"/>
        </w:rPr>
        <w:tab/>
      </w:r>
      <w:r>
        <w:rPr>
          <w:b/>
          <w:sz w:val="18"/>
        </w:rPr>
        <w:t>How many individuals with young-onset dementia,</w:t>
      </w:r>
      <w:r>
        <w:rPr>
          <w:b/>
          <w:spacing w:val="-5"/>
          <w:sz w:val="18"/>
        </w:rPr>
        <w:t xml:space="preserve"> </w:t>
      </w:r>
      <w:r>
        <w:rPr>
          <w:b/>
          <w:sz w:val="18"/>
        </w:rPr>
        <w:t>on</w:t>
      </w:r>
      <w:r>
        <w:rPr>
          <w:b/>
          <w:spacing w:val="-4"/>
          <w:sz w:val="18"/>
        </w:rPr>
        <w:t xml:space="preserve"> </w:t>
      </w:r>
      <w:r>
        <w:rPr>
          <w:b/>
          <w:sz w:val="18"/>
        </w:rPr>
        <w:t>average,</w:t>
      </w:r>
      <w:r>
        <w:rPr>
          <w:b/>
          <w:spacing w:val="-3"/>
          <w:sz w:val="18"/>
        </w:rPr>
        <w:t xml:space="preserve"> </w:t>
      </w:r>
      <w:r>
        <w:rPr>
          <w:b/>
          <w:sz w:val="18"/>
        </w:rPr>
        <w:t>use</w:t>
      </w:r>
      <w:r>
        <w:rPr>
          <w:b/>
          <w:spacing w:val="-4"/>
          <w:sz w:val="18"/>
        </w:rPr>
        <w:t xml:space="preserve"> </w:t>
      </w:r>
      <w:r>
        <w:rPr>
          <w:b/>
          <w:sz w:val="18"/>
        </w:rPr>
        <w:t>case</w:t>
      </w:r>
      <w:r>
        <w:rPr>
          <w:b/>
          <w:spacing w:val="-4"/>
          <w:sz w:val="18"/>
        </w:rPr>
        <w:t xml:space="preserve"> </w:t>
      </w:r>
      <w:r>
        <w:rPr>
          <w:b/>
          <w:spacing w:val="-2"/>
          <w:sz w:val="18"/>
        </w:rPr>
        <w:t>management</w:t>
      </w:r>
    </w:p>
    <w:p w14:paraId="6815C7DF" w14:textId="77777777" w:rsidR="00F36B3A" w:rsidRDefault="00C63E97">
      <w:pPr>
        <w:spacing w:before="8"/>
        <w:ind w:left="1116" w:right="38"/>
        <w:rPr>
          <w:i/>
          <w:sz w:val="16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6951424" behindDoc="1" locked="0" layoutInCell="1" allowOverlap="1" wp14:anchorId="5D81A4D6" wp14:editId="519D8580">
                <wp:simplePos x="0" y="0"/>
                <wp:positionH relativeFrom="page">
                  <wp:posOffset>4513614</wp:posOffset>
                </wp:positionH>
                <wp:positionV relativeFrom="paragraph">
                  <wp:posOffset>744150</wp:posOffset>
                </wp:positionV>
                <wp:extent cx="1525270" cy="181610"/>
                <wp:effectExtent l="0" t="0" r="0" b="0"/>
                <wp:wrapNone/>
                <wp:docPr id="10" name="Graphic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525270" cy="18161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525270" h="181610">
                              <a:moveTo>
                                <a:pt x="0" y="4764"/>
                              </a:moveTo>
                              <a:lnTo>
                                <a:pt x="1524713" y="4764"/>
                              </a:lnTo>
                            </a:path>
                            <a:path w="1525270" h="181610">
                              <a:moveTo>
                                <a:pt x="0" y="176294"/>
                              </a:moveTo>
                              <a:lnTo>
                                <a:pt x="1524713" y="176294"/>
                              </a:lnTo>
                            </a:path>
                            <a:path w="1525270" h="181610">
                              <a:moveTo>
                                <a:pt x="1519948" y="0"/>
                              </a:moveTo>
                              <a:lnTo>
                                <a:pt x="1519948" y="181059"/>
                              </a:lnTo>
                            </a:path>
                            <a:path w="1525270" h="181610">
                              <a:moveTo>
                                <a:pt x="4764" y="0"/>
                              </a:moveTo>
                              <a:lnTo>
                                <a:pt x="4764" y="181059"/>
                              </a:lnTo>
                            </a:path>
                          </a:pathLst>
                        </a:custGeom>
                        <a:ln w="9529">
                          <a:solidFill>
                            <a:srgbClr val="000000"/>
                          </a:solidFill>
                          <a:prstDash val="sysDot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97AE3C4" id="Graphic 10" o:spid="_x0000_s1026" style="position:absolute;margin-left:355.4pt;margin-top:58.6pt;width:120.1pt;height:14.3pt;z-index:-1636505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525270,1816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" path="m,4764r1524713,em,176294r1524713,em1519948,r,181059em4764,r,181059e" filled="f" strokeweight=".26469mm">
                <v:stroke dashstyle="1 1"/>
                <v:path arrowok="t"/>
                <w10:wrap anchorx="page"/>
              </v:shape>
            </w:pict>
          </mc:Fallback>
        </mc:AlternateContent>
      </w:r>
      <w:r>
        <w:rPr>
          <w:b/>
          <w:sz w:val="18"/>
        </w:rPr>
        <w:t xml:space="preserve">from the </w:t>
      </w:r>
      <w:proofErr w:type="spellStart"/>
      <w:r>
        <w:rPr>
          <w:b/>
          <w:sz w:val="18"/>
        </w:rPr>
        <w:t>organisation</w:t>
      </w:r>
      <w:proofErr w:type="spellEnd"/>
      <w:r>
        <w:rPr>
          <w:b/>
          <w:sz w:val="18"/>
        </w:rPr>
        <w:t>?</w:t>
      </w:r>
      <w:r>
        <w:rPr>
          <w:b/>
          <w:spacing w:val="-7"/>
          <w:sz w:val="18"/>
        </w:rPr>
        <w:t xml:space="preserve"> </w:t>
      </w:r>
      <w:r>
        <w:rPr>
          <w:i/>
          <w:sz w:val="16"/>
        </w:rPr>
        <w:t>If this care is not provided, please</w:t>
      </w:r>
      <w:r>
        <w:rPr>
          <w:i/>
          <w:spacing w:val="-4"/>
          <w:sz w:val="16"/>
        </w:rPr>
        <w:t xml:space="preserve"> </w:t>
      </w:r>
      <w:r>
        <w:rPr>
          <w:i/>
          <w:sz w:val="16"/>
        </w:rPr>
        <w:t>enter</w:t>
      </w:r>
      <w:r>
        <w:rPr>
          <w:i/>
          <w:spacing w:val="-4"/>
          <w:sz w:val="16"/>
        </w:rPr>
        <w:t xml:space="preserve"> </w:t>
      </w:r>
      <w:r>
        <w:rPr>
          <w:i/>
          <w:sz w:val="16"/>
        </w:rPr>
        <w:t>0.</w:t>
      </w:r>
      <w:r>
        <w:rPr>
          <w:i/>
          <w:spacing w:val="-4"/>
          <w:sz w:val="16"/>
        </w:rPr>
        <w:t xml:space="preserve"> </w:t>
      </w:r>
      <w:r>
        <w:rPr>
          <w:i/>
          <w:sz w:val="16"/>
        </w:rPr>
        <w:t>If</w:t>
      </w:r>
      <w:r>
        <w:rPr>
          <w:i/>
          <w:spacing w:val="-4"/>
          <w:sz w:val="16"/>
        </w:rPr>
        <w:t xml:space="preserve"> </w:t>
      </w:r>
      <w:r>
        <w:rPr>
          <w:i/>
          <w:sz w:val="16"/>
        </w:rPr>
        <w:t>you</w:t>
      </w:r>
      <w:r>
        <w:rPr>
          <w:i/>
          <w:spacing w:val="-4"/>
          <w:sz w:val="16"/>
        </w:rPr>
        <w:t xml:space="preserve"> </w:t>
      </w:r>
      <w:r>
        <w:rPr>
          <w:i/>
          <w:sz w:val="16"/>
        </w:rPr>
        <w:t>and</w:t>
      </w:r>
      <w:r>
        <w:rPr>
          <w:i/>
          <w:spacing w:val="-4"/>
          <w:sz w:val="16"/>
        </w:rPr>
        <w:t xml:space="preserve"> </w:t>
      </w:r>
      <w:r>
        <w:rPr>
          <w:i/>
          <w:sz w:val="16"/>
        </w:rPr>
        <w:t>your</w:t>
      </w:r>
      <w:r>
        <w:rPr>
          <w:i/>
          <w:spacing w:val="-4"/>
          <w:sz w:val="16"/>
        </w:rPr>
        <w:t xml:space="preserve"> </w:t>
      </w:r>
      <w:r>
        <w:rPr>
          <w:i/>
          <w:sz w:val="16"/>
        </w:rPr>
        <w:t>colleagues</w:t>
      </w:r>
      <w:r>
        <w:rPr>
          <w:i/>
          <w:spacing w:val="-4"/>
          <w:sz w:val="16"/>
        </w:rPr>
        <w:t xml:space="preserve"> </w:t>
      </w:r>
      <w:r>
        <w:rPr>
          <w:i/>
          <w:sz w:val="16"/>
        </w:rPr>
        <w:t>do</w:t>
      </w:r>
      <w:r>
        <w:rPr>
          <w:i/>
          <w:spacing w:val="-4"/>
          <w:sz w:val="16"/>
        </w:rPr>
        <w:t xml:space="preserve"> </w:t>
      </w:r>
      <w:r>
        <w:rPr>
          <w:i/>
          <w:sz w:val="16"/>
        </w:rPr>
        <w:t>not</w:t>
      </w:r>
      <w:r>
        <w:rPr>
          <w:i/>
          <w:spacing w:val="-4"/>
          <w:sz w:val="16"/>
        </w:rPr>
        <w:t xml:space="preserve"> </w:t>
      </w:r>
      <w:r>
        <w:rPr>
          <w:i/>
          <w:sz w:val="16"/>
        </w:rPr>
        <w:t>know</w:t>
      </w:r>
      <w:r>
        <w:rPr>
          <w:i/>
          <w:spacing w:val="-4"/>
          <w:sz w:val="16"/>
        </w:rPr>
        <w:t xml:space="preserve"> </w:t>
      </w:r>
      <w:r>
        <w:rPr>
          <w:i/>
          <w:sz w:val="16"/>
        </w:rPr>
        <w:t>or cannot estimate this number, please enter 99999.</w:t>
      </w:r>
    </w:p>
    <w:p w14:paraId="26A1A296" w14:textId="77777777" w:rsidR="00F36B3A" w:rsidRDefault="00C63E97">
      <w:pPr>
        <w:spacing w:before="116"/>
        <w:ind w:left="405"/>
        <w:rPr>
          <w:sz w:val="18"/>
        </w:rPr>
      </w:pPr>
      <w:r>
        <w:br w:type="column"/>
      </w:r>
      <w:r>
        <w:rPr>
          <w:spacing w:val="-2"/>
          <w:sz w:val="18"/>
        </w:rPr>
        <w:t>individuals</w:t>
      </w:r>
    </w:p>
    <w:p w14:paraId="21E70F8A" w14:textId="77777777" w:rsidR="00F36B3A" w:rsidRDefault="00F36B3A">
      <w:pPr>
        <w:rPr>
          <w:sz w:val="18"/>
        </w:rPr>
        <w:sectPr w:rsidR="00F36B3A">
          <w:type w:val="continuous"/>
          <w:pgSz w:w="11900" w:h="16840"/>
          <w:pgMar w:top="40" w:right="260" w:bottom="700" w:left="520" w:header="0" w:footer="502" w:gutter="0"/>
          <w:cols w:num="2" w:space="720" w:equalWidth="0">
            <w:col w:w="5835" w:space="2792"/>
            <w:col w:w="2493"/>
          </w:cols>
        </w:sectPr>
      </w:pPr>
    </w:p>
    <w:p w14:paraId="384BD9B4" w14:textId="77777777" w:rsidR="00F36B3A" w:rsidRDefault="00F36B3A">
      <w:pPr>
        <w:pStyle w:val="BodyText"/>
        <w:spacing w:before="122"/>
        <w:rPr>
          <w:b w:val="0"/>
          <w:sz w:val="20"/>
        </w:rPr>
      </w:pPr>
    </w:p>
    <w:p w14:paraId="50EBAD8D" w14:textId="77777777" w:rsidR="00F36B3A" w:rsidRDefault="00C63E97">
      <w:pPr>
        <w:pStyle w:val="BodyText"/>
        <w:spacing w:line="20" w:lineRule="exact"/>
        <w:ind w:left="285"/>
        <w:rPr>
          <w:b w:val="0"/>
          <w:sz w:val="2"/>
        </w:rPr>
      </w:pPr>
      <w:r>
        <w:rPr>
          <w:b w:val="0"/>
          <w:noProof/>
          <w:sz w:val="2"/>
        </w:rPr>
        <mc:AlternateContent>
          <mc:Choice Requires="wpg">
            <w:drawing>
              <wp:inline distT="0" distB="0" distL="0" distR="0" wp14:anchorId="23175E96" wp14:editId="52946739">
                <wp:extent cx="6546850" cy="9525"/>
                <wp:effectExtent l="0" t="0" r="0" b="0"/>
                <wp:docPr id="11" name="Group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546850" cy="9525"/>
                          <a:chOff x="0" y="0"/>
                          <a:chExt cx="6546850" cy="9525"/>
                        </a:xfrm>
                      </wpg:grpSpPr>
                      <wps:wsp>
                        <wps:cNvPr id="12" name="Graphic 12"/>
                        <wps:cNvSpPr/>
                        <wps:spPr>
                          <a:xfrm>
                            <a:off x="-3" y="5"/>
                            <a:ext cx="6546850" cy="95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546850" h="9525">
                                <a:moveTo>
                                  <a:pt x="6546736" y="0"/>
                                </a:moveTo>
                                <a:lnTo>
                                  <a:pt x="3926128" y="0"/>
                                </a:lnTo>
                                <a:lnTo>
                                  <a:pt x="657529" y="0"/>
                                </a:lnTo>
                                <a:lnTo>
                                  <a:pt x="0" y="0"/>
                                </a:lnTo>
                                <a:lnTo>
                                  <a:pt x="0" y="9525"/>
                                </a:lnTo>
                                <a:lnTo>
                                  <a:pt x="657529" y="9525"/>
                                </a:lnTo>
                                <a:lnTo>
                                  <a:pt x="3926128" y="9525"/>
                                </a:lnTo>
                                <a:lnTo>
                                  <a:pt x="6546736" y="9525"/>
                                </a:lnTo>
                                <a:lnTo>
                                  <a:pt x="654673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DDDDD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5D4EFF72" id="Group 11" o:spid="_x0000_s1026" style="width:515.5pt;height:.75pt;mso-position-horizontal-relative:char;mso-position-vertical-relative:line" coordsize="65468,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">
                <v:shape id="Graphic 12" o:spid="_x0000_s1027" style="position:absolute;width:65468;height:95;visibility:visible;mso-wrap-style:square;v-text-anchor:top" coordsize="6546850,95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" path="m6546736,l3926128,,657529,,,,,9525r657529,l3926128,9525r2620608,l6546736,xe" fillcolor="#ddd" stroked="f">
                  <v:path arrowok="t"/>
                </v:shape>
                <w10:anchorlock/>
              </v:group>
            </w:pict>
          </mc:Fallback>
        </mc:AlternateContent>
      </w:r>
    </w:p>
    <w:p w14:paraId="7C6DC7EC" w14:textId="77777777" w:rsidR="00F36B3A" w:rsidRDefault="00F36B3A">
      <w:pPr>
        <w:pStyle w:val="BodyText"/>
        <w:spacing w:before="9"/>
        <w:rPr>
          <w:b w:val="0"/>
          <w:sz w:val="5"/>
        </w:rPr>
      </w:pPr>
    </w:p>
    <w:p w14:paraId="1A9B9070" w14:textId="77777777" w:rsidR="00F36B3A" w:rsidRDefault="00F36B3A">
      <w:pPr>
        <w:rPr>
          <w:sz w:val="5"/>
        </w:rPr>
        <w:sectPr w:rsidR="00F36B3A">
          <w:type w:val="continuous"/>
          <w:pgSz w:w="11900" w:h="16840"/>
          <w:pgMar w:top="40" w:right="260" w:bottom="700" w:left="520" w:header="0" w:footer="502" w:gutter="0"/>
          <w:cols w:space="720"/>
        </w:sectPr>
      </w:pPr>
    </w:p>
    <w:p w14:paraId="5D00DB26" w14:textId="77777777" w:rsidR="00F36B3A" w:rsidRDefault="00C63E97">
      <w:pPr>
        <w:pStyle w:val="ListParagraph"/>
        <w:numPr>
          <w:ilvl w:val="0"/>
          <w:numId w:val="8"/>
        </w:numPr>
        <w:tabs>
          <w:tab w:val="left" w:pos="1129"/>
          <w:tab w:val="left" w:pos="1140"/>
        </w:tabs>
        <w:spacing w:before="58" w:line="180" w:lineRule="auto"/>
        <w:ind w:left="1129" w:right="38" w:hanging="724"/>
        <w:rPr>
          <w:rFonts w:ascii="Arial"/>
          <w:position w:val="-6"/>
          <w:sz w:val="18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15739392" behindDoc="0" locked="0" layoutInCell="1" allowOverlap="1" wp14:anchorId="2248E188" wp14:editId="6100E07E">
                <wp:simplePos x="0" y="0"/>
                <wp:positionH relativeFrom="page">
                  <wp:posOffset>948262</wp:posOffset>
                </wp:positionH>
                <wp:positionV relativeFrom="paragraph">
                  <wp:posOffset>2577494</wp:posOffset>
                </wp:positionV>
                <wp:extent cx="5716270" cy="473710"/>
                <wp:effectExtent l="0" t="0" r="0" b="0"/>
                <wp:wrapNone/>
                <wp:docPr id="13" name="Textbox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 rot="18420000">
                          <a:off x="0" y="0"/>
                          <a:ext cx="5716270" cy="473709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61E6D635" w14:textId="77777777" w:rsidR="00F36B3A" w:rsidRDefault="00C63E97">
                            <w:pPr>
                              <w:spacing w:line="745" w:lineRule="exact"/>
                              <w:rPr>
                                <w:rFonts w:ascii="Arial"/>
                                <w:color w:val="000000"/>
                                <w:sz w:val="74"/>
                                <w14:textOutline w14:w="0" w14:cap="flat" w14:cmpd="sng" w14:algn="ctr">
                                  <w14:solidFill>
                                    <w14:srgbClr w14:val="000000">
                                      <w14:alpha w14:val="67059"/>
                                    </w14:srgbClr>
                                  </w14:solidFill>
                                  <w14:prstDash w14:val="solid"/>
                                  <w14:bevel/>
                                </w14:textOutline>
                                <w14:textFill>
                                  <w14:solidFill>
                                    <w14:srgbClr w14:val="000000">
                                      <w14:alpha w14:val="67059"/>
                                    </w14:srgbClr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/>
                                <w:color w:val="AAAAAA"/>
                                <w:sz w:val="74"/>
                                <w14:textOutline w14:w="0" w14:cap="flat" w14:cmpd="sng" w14:algn="ctr">
                                  <w14:solidFill>
                                    <w14:srgbClr w14:val="AAAAAA">
                                      <w14:alpha w14:val="67059"/>
                                    </w14:srgbClr>
                                  </w14:solidFill>
                                  <w14:prstDash w14:val="solid"/>
                                  <w14:bevel/>
                                </w14:textOutline>
                                <w14:textFill>
                                  <w14:solidFill>
                                    <w14:srgbClr w14:val="AAAAAA">
                                      <w14:alpha w14:val="67059"/>
                                    </w14:srgbClr>
                                  </w14:solidFill>
                                </w14:textFill>
                              </w:rPr>
                              <w:t>Supplementary</w:t>
                            </w:r>
                            <w:r>
                              <w:rPr>
                                <w:rFonts w:ascii="Arial"/>
                                <w:color w:val="AAAAAA"/>
                                <w:spacing w:val="-17"/>
                                <w:sz w:val="74"/>
                                <w14:textOutline w14:w="0" w14:cap="flat" w14:cmpd="sng" w14:algn="ctr">
                                  <w14:solidFill>
                                    <w14:srgbClr w14:val="AAAAAA">
                                      <w14:alpha w14:val="67059"/>
                                    </w14:srgbClr>
                                  </w14:solidFill>
                                  <w14:prstDash w14:val="solid"/>
                                  <w14:bevel/>
                                </w14:textOutline>
                                <w14:textFill>
                                  <w14:solidFill>
                                    <w14:srgbClr w14:val="AAAAAA">
                                      <w14:alpha w14:val="67059"/>
                                    </w14:srgbClr>
                                  </w14:solidFill>
                                </w14:textFill>
                              </w:rPr>
                              <w:t xml:space="preserve"> </w:t>
                            </w:r>
                            <w:r>
                              <w:rPr>
                                <w:rFonts w:ascii="Arial"/>
                                <w:color w:val="AAAAAA"/>
                                <w:position w:val="9"/>
                                <w:sz w:val="74"/>
                                <w14:textOutline w14:w="0" w14:cap="flat" w14:cmpd="sng" w14:algn="ctr">
                                  <w14:solidFill>
                                    <w14:srgbClr w14:val="AAAAAA">
                                      <w14:alpha w14:val="67059"/>
                                    </w14:srgbClr>
                                  </w14:solidFill>
                                  <w14:prstDash w14:val="solid"/>
                                  <w14:bevel/>
                                </w14:textOutline>
                                <w14:textFill>
                                  <w14:solidFill>
                                    <w14:srgbClr w14:val="AAAAAA">
                                      <w14:alpha w14:val="67059"/>
                                    </w14:srgbClr>
                                  </w14:solidFill>
                                </w14:textFill>
                              </w:rPr>
                              <w:t>Material</w:t>
                            </w:r>
                            <w:r>
                              <w:rPr>
                                <w:rFonts w:ascii="Arial"/>
                                <w:color w:val="AAAAAA"/>
                                <w:spacing w:val="-17"/>
                                <w:position w:val="9"/>
                                <w:sz w:val="74"/>
                                <w14:textOutline w14:w="0" w14:cap="flat" w14:cmpd="sng" w14:algn="ctr">
                                  <w14:solidFill>
                                    <w14:srgbClr w14:val="AAAAAA">
                                      <w14:alpha w14:val="67059"/>
                                    </w14:srgbClr>
                                  </w14:solidFill>
                                  <w14:prstDash w14:val="solid"/>
                                  <w14:bevel/>
                                </w14:textOutline>
                                <w14:textFill>
                                  <w14:solidFill>
                                    <w14:srgbClr w14:val="AAAAAA">
                                      <w14:alpha w14:val="67059"/>
                                    </w14:srgbClr>
                                  </w14:solidFill>
                                </w14:textFill>
                              </w:rPr>
                              <w:t xml:space="preserve"> </w:t>
                            </w:r>
                            <w:r>
                              <w:rPr>
                                <w:rFonts w:ascii="Arial"/>
                                <w:color w:val="AAAAAA"/>
                                <w:spacing w:val="-5"/>
                                <w:position w:val="14"/>
                                <w:sz w:val="74"/>
                                <w14:textOutline w14:w="0" w14:cap="flat" w14:cmpd="sng" w14:algn="ctr">
                                  <w14:solidFill>
                                    <w14:srgbClr w14:val="AAAAAA">
                                      <w14:alpha w14:val="67059"/>
                                    </w14:srgbClr>
                                  </w14:solidFill>
                                  <w14:prstDash w14:val="solid"/>
                                  <w14:bevel/>
                                </w14:textOutline>
                                <w14:textFill>
                                  <w14:solidFill>
                                    <w14:srgbClr w14:val="AAAAAA">
                                      <w14:alpha w14:val="67059"/>
                                    </w14:srgbClr>
                                  </w14:solidFill>
                                </w14:textFill>
                              </w:rPr>
                              <w:t>S1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2248E188" id="_x0000_t202" coordsize="21600,21600" o:spt="202" path="m,l,21600r21600,l21600,xe">
                <v:stroke joinstyle="miter"/>
                <v:path gradientshapeok="t" o:connecttype="rect"/>
              </v:shapetype>
              <v:shape id="Textbox 13" o:spid="_x0000_s1026" type="#_x0000_t202" style="position:absolute;left:0;text-align:left;margin-left:74.65pt;margin-top:202.95pt;width:450.1pt;height:37.3pt;rotation:-53;z-index:1573939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" filled="f" stroked="f">
                <v:textbox inset="0,0,0,0">
                  <w:txbxContent>
                    <w:p w14:paraId="61E6D635" w14:textId="77777777" w:rsidR="00F36B3A" w:rsidRDefault="00C63E97">
                      <w:pPr>
                        <w:spacing w:line="745" w:lineRule="exact"/>
                        <w:rPr>
                          <w:rFonts w:ascii="Arial"/>
                          <w:color w:val="000000"/>
                          <w:sz w:val="74"/>
                          <w14:textOutline w14:w="0" w14:cap="flat" w14:cmpd="sng" w14:algn="ctr">
                            <w14:solidFill>
                              <w14:srgbClr w14:val="000000">
                                <w14:alpha w14:val="67059"/>
                              </w14:srgbClr>
                            </w14:solidFill>
                            <w14:prstDash w14:val="solid"/>
                            <w14:bevel/>
                          </w14:textOutline>
                          <w14:textFill>
                            <w14:solidFill>
                              <w14:srgbClr w14:val="000000">
                                <w14:alpha w14:val="67059"/>
                              </w14:srgbClr>
                            </w14:solidFill>
                          </w14:textFill>
                        </w:rPr>
                      </w:pPr>
                      <w:r>
                        <w:rPr>
                          <w:rFonts w:ascii="Arial"/>
                          <w:color w:val="AAAAAA"/>
                          <w:sz w:val="74"/>
                          <w14:textOutline w14:w="0" w14:cap="flat" w14:cmpd="sng" w14:algn="ctr">
                            <w14:solidFill>
                              <w14:srgbClr w14:val="AAAAAA">
                                <w14:alpha w14:val="67059"/>
                              </w14:srgbClr>
                            </w14:solidFill>
                            <w14:prstDash w14:val="solid"/>
                            <w14:bevel/>
                          </w14:textOutline>
                          <w14:textFill>
                            <w14:solidFill>
                              <w14:srgbClr w14:val="AAAAAA">
                                <w14:alpha w14:val="67059"/>
                              </w14:srgbClr>
                            </w14:solidFill>
                          </w14:textFill>
                        </w:rPr>
                        <w:t>Supplementary</w:t>
                      </w:r>
                      <w:r>
                        <w:rPr>
                          <w:rFonts w:ascii="Arial"/>
                          <w:color w:val="AAAAAA"/>
                          <w:spacing w:val="-17"/>
                          <w:sz w:val="74"/>
                          <w14:textOutline w14:w="0" w14:cap="flat" w14:cmpd="sng" w14:algn="ctr">
                            <w14:solidFill>
                              <w14:srgbClr w14:val="AAAAAA">
                                <w14:alpha w14:val="67059"/>
                              </w14:srgbClr>
                            </w14:solidFill>
                            <w14:prstDash w14:val="solid"/>
                            <w14:bevel/>
                          </w14:textOutline>
                          <w14:textFill>
                            <w14:solidFill>
                              <w14:srgbClr w14:val="AAAAAA">
                                <w14:alpha w14:val="67059"/>
                              </w14:srgbClr>
                            </w14:solidFill>
                          </w14:textFill>
                        </w:rPr>
                        <w:t xml:space="preserve"> </w:t>
                      </w:r>
                      <w:r>
                        <w:rPr>
                          <w:rFonts w:ascii="Arial"/>
                          <w:color w:val="AAAAAA"/>
                          <w:position w:val="9"/>
                          <w:sz w:val="74"/>
                          <w14:textOutline w14:w="0" w14:cap="flat" w14:cmpd="sng" w14:algn="ctr">
                            <w14:solidFill>
                              <w14:srgbClr w14:val="AAAAAA">
                                <w14:alpha w14:val="67059"/>
                              </w14:srgbClr>
                            </w14:solidFill>
                            <w14:prstDash w14:val="solid"/>
                            <w14:bevel/>
                          </w14:textOutline>
                          <w14:textFill>
                            <w14:solidFill>
                              <w14:srgbClr w14:val="AAAAAA">
                                <w14:alpha w14:val="67059"/>
                              </w14:srgbClr>
                            </w14:solidFill>
                          </w14:textFill>
                        </w:rPr>
                        <w:t>Material</w:t>
                      </w:r>
                      <w:r>
                        <w:rPr>
                          <w:rFonts w:ascii="Arial"/>
                          <w:color w:val="AAAAAA"/>
                          <w:spacing w:val="-17"/>
                          <w:position w:val="9"/>
                          <w:sz w:val="74"/>
                          <w14:textOutline w14:w="0" w14:cap="flat" w14:cmpd="sng" w14:algn="ctr">
                            <w14:solidFill>
                              <w14:srgbClr w14:val="AAAAAA">
                                <w14:alpha w14:val="67059"/>
                              </w14:srgbClr>
                            </w14:solidFill>
                            <w14:prstDash w14:val="solid"/>
                            <w14:bevel/>
                          </w14:textOutline>
                          <w14:textFill>
                            <w14:solidFill>
                              <w14:srgbClr w14:val="AAAAAA">
                                <w14:alpha w14:val="67059"/>
                              </w14:srgbClr>
                            </w14:solidFill>
                          </w14:textFill>
                        </w:rPr>
                        <w:t xml:space="preserve"> </w:t>
                      </w:r>
                      <w:r>
                        <w:rPr>
                          <w:rFonts w:ascii="Arial"/>
                          <w:color w:val="AAAAAA"/>
                          <w:spacing w:val="-5"/>
                          <w:position w:val="14"/>
                          <w:sz w:val="74"/>
                          <w14:textOutline w14:w="0" w14:cap="flat" w14:cmpd="sng" w14:algn="ctr">
                            <w14:solidFill>
                              <w14:srgbClr w14:val="AAAAAA">
                                <w14:alpha w14:val="67059"/>
                              </w14:srgbClr>
                            </w14:solidFill>
                            <w14:prstDash w14:val="solid"/>
                            <w14:bevel/>
                          </w14:textOutline>
                          <w14:textFill>
                            <w14:solidFill>
                              <w14:srgbClr w14:val="AAAAAA">
                                <w14:alpha w14:val="67059"/>
                              </w14:srgbClr>
                            </w14:solidFill>
                          </w14:textFill>
                        </w:rPr>
                        <w:t>S1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rFonts w:ascii="Arial"/>
          <w:position w:val="-6"/>
          <w:sz w:val="18"/>
        </w:rPr>
        <w:tab/>
      </w:r>
      <w:r>
        <w:rPr>
          <w:b/>
          <w:sz w:val="18"/>
        </w:rPr>
        <w:t>How many individuals with young-onset dementia,</w:t>
      </w:r>
      <w:r>
        <w:rPr>
          <w:b/>
          <w:spacing w:val="-6"/>
          <w:sz w:val="18"/>
        </w:rPr>
        <w:t xml:space="preserve"> </w:t>
      </w:r>
      <w:r>
        <w:rPr>
          <w:b/>
          <w:sz w:val="18"/>
        </w:rPr>
        <w:t>on</w:t>
      </w:r>
      <w:r>
        <w:rPr>
          <w:b/>
          <w:spacing w:val="-6"/>
          <w:sz w:val="18"/>
        </w:rPr>
        <w:t xml:space="preserve"> </w:t>
      </w:r>
      <w:r>
        <w:rPr>
          <w:b/>
          <w:sz w:val="18"/>
        </w:rPr>
        <w:t>average,</w:t>
      </w:r>
      <w:r>
        <w:rPr>
          <w:b/>
          <w:spacing w:val="-6"/>
          <w:sz w:val="18"/>
        </w:rPr>
        <w:t xml:space="preserve"> </w:t>
      </w:r>
      <w:r>
        <w:rPr>
          <w:b/>
          <w:sz w:val="18"/>
        </w:rPr>
        <w:t>use</w:t>
      </w:r>
      <w:r>
        <w:rPr>
          <w:b/>
          <w:spacing w:val="-5"/>
          <w:sz w:val="18"/>
        </w:rPr>
        <w:t xml:space="preserve"> </w:t>
      </w:r>
      <w:r>
        <w:rPr>
          <w:b/>
          <w:sz w:val="18"/>
        </w:rPr>
        <w:t>day</w:t>
      </w:r>
      <w:r>
        <w:rPr>
          <w:b/>
          <w:spacing w:val="-6"/>
          <w:sz w:val="18"/>
        </w:rPr>
        <w:t xml:space="preserve"> </w:t>
      </w:r>
      <w:r>
        <w:rPr>
          <w:b/>
          <w:sz w:val="18"/>
        </w:rPr>
        <w:t>care</w:t>
      </w:r>
      <w:r>
        <w:rPr>
          <w:b/>
          <w:spacing w:val="-6"/>
          <w:sz w:val="18"/>
        </w:rPr>
        <w:t xml:space="preserve"> </w:t>
      </w:r>
      <w:r>
        <w:rPr>
          <w:b/>
          <w:sz w:val="18"/>
        </w:rPr>
        <w:t>treatment</w:t>
      </w:r>
    </w:p>
    <w:p w14:paraId="04E41F12" w14:textId="77777777" w:rsidR="00F36B3A" w:rsidRDefault="00C63E97">
      <w:pPr>
        <w:spacing w:before="7"/>
        <w:ind w:left="1129" w:right="42"/>
        <w:rPr>
          <w:i/>
          <w:sz w:val="16"/>
        </w:rPr>
      </w:pPr>
      <w:r>
        <w:rPr>
          <w:b/>
          <w:sz w:val="18"/>
        </w:rPr>
        <w:t xml:space="preserve">from the </w:t>
      </w:r>
      <w:proofErr w:type="spellStart"/>
      <w:r>
        <w:rPr>
          <w:b/>
          <w:sz w:val="18"/>
        </w:rPr>
        <w:t>organisation</w:t>
      </w:r>
      <w:proofErr w:type="spellEnd"/>
      <w:r>
        <w:rPr>
          <w:b/>
          <w:sz w:val="18"/>
        </w:rPr>
        <w:t xml:space="preserve">? </w:t>
      </w:r>
      <w:r>
        <w:rPr>
          <w:i/>
          <w:sz w:val="16"/>
        </w:rPr>
        <w:t>If this care is not provided, please</w:t>
      </w:r>
      <w:r>
        <w:rPr>
          <w:i/>
          <w:spacing w:val="-4"/>
          <w:sz w:val="16"/>
        </w:rPr>
        <w:t xml:space="preserve"> </w:t>
      </w:r>
      <w:r>
        <w:rPr>
          <w:i/>
          <w:sz w:val="16"/>
        </w:rPr>
        <w:t>enter</w:t>
      </w:r>
      <w:r>
        <w:rPr>
          <w:i/>
          <w:spacing w:val="-4"/>
          <w:sz w:val="16"/>
        </w:rPr>
        <w:t xml:space="preserve"> </w:t>
      </w:r>
      <w:r>
        <w:rPr>
          <w:i/>
          <w:sz w:val="16"/>
        </w:rPr>
        <w:t>0.</w:t>
      </w:r>
      <w:r>
        <w:rPr>
          <w:i/>
          <w:spacing w:val="-4"/>
          <w:sz w:val="16"/>
        </w:rPr>
        <w:t xml:space="preserve"> </w:t>
      </w:r>
      <w:r>
        <w:rPr>
          <w:i/>
          <w:sz w:val="16"/>
        </w:rPr>
        <w:t>If</w:t>
      </w:r>
      <w:r>
        <w:rPr>
          <w:i/>
          <w:spacing w:val="-4"/>
          <w:sz w:val="16"/>
        </w:rPr>
        <w:t xml:space="preserve"> </w:t>
      </w:r>
      <w:r>
        <w:rPr>
          <w:i/>
          <w:sz w:val="16"/>
        </w:rPr>
        <w:t>you</w:t>
      </w:r>
      <w:r>
        <w:rPr>
          <w:i/>
          <w:spacing w:val="-4"/>
          <w:sz w:val="16"/>
        </w:rPr>
        <w:t xml:space="preserve"> </w:t>
      </w:r>
      <w:r>
        <w:rPr>
          <w:i/>
          <w:sz w:val="16"/>
        </w:rPr>
        <w:t>and</w:t>
      </w:r>
      <w:r>
        <w:rPr>
          <w:i/>
          <w:spacing w:val="-4"/>
          <w:sz w:val="16"/>
        </w:rPr>
        <w:t xml:space="preserve"> </w:t>
      </w:r>
      <w:r>
        <w:rPr>
          <w:i/>
          <w:sz w:val="16"/>
        </w:rPr>
        <w:t>your</w:t>
      </w:r>
      <w:r>
        <w:rPr>
          <w:i/>
          <w:spacing w:val="-4"/>
          <w:sz w:val="16"/>
        </w:rPr>
        <w:t xml:space="preserve"> </w:t>
      </w:r>
      <w:r>
        <w:rPr>
          <w:i/>
          <w:sz w:val="16"/>
        </w:rPr>
        <w:t>colleagues</w:t>
      </w:r>
      <w:r>
        <w:rPr>
          <w:i/>
          <w:spacing w:val="-4"/>
          <w:sz w:val="16"/>
        </w:rPr>
        <w:t xml:space="preserve"> </w:t>
      </w:r>
      <w:r>
        <w:rPr>
          <w:i/>
          <w:sz w:val="16"/>
        </w:rPr>
        <w:t>do</w:t>
      </w:r>
      <w:r>
        <w:rPr>
          <w:i/>
          <w:spacing w:val="-4"/>
          <w:sz w:val="16"/>
        </w:rPr>
        <w:t xml:space="preserve"> </w:t>
      </w:r>
      <w:r>
        <w:rPr>
          <w:i/>
          <w:sz w:val="16"/>
        </w:rPr>
        <w:t>not</w:t>
      </w:r>
      <w:r>
        <w:rPr>
          <w:i/>
          <w:spacing w:val="-4"/>
          <w:sz w:val="16"/>
        </w:rPr>
        <w:t xml:space="preserve"> </w:t>
      </w:r>
      <w:r>
        <w:rPr>
          <w:i/>
          <w:sz w:val="16"/>
        </w:rPr>
        <w:t>know</w:t>
      </w:r>
      <w:r>
        <w:rPr>
          <w:i/>
          <w:spacing w:val="-4"/>
          <w:sz w:val="16"/>
        </w:rPr>
        <w:t xml:space="preserve"> </w:t>
      </w:r>
      <w:r>
        <w:rPr>
          <w:i/>
          <w:sz w:val="16"/>
        </w:rPr>
        <w:t>or cannot estimate this number, please enter 99999.</w:t>
      </w:r>
    </w:p>
    <w:p w14:paraId="3E8895FC" w14:textId="77777777" w:rsidR="00F36B3A" w:rsidRDefault="00C63E97">
      <w:pPr>
        <w:spacing w:before="102"/>
        <w:ind w:left="405"/>
        <w:rPr>
          <w:sz w:val="18"/>
        </w:rPr>
      </w:pPr>
      <w:r>
        <w:br w:type="column"/>
      </w:r>
      <w:r>
        <w:rPr>
          <w:spacing w:val="-2"/>
          <w:sz w:val="18"/>
        </w:rPr>
        <w:t>individuals</w:t>
      </w:r>
    </w:p>
    <w:p w14:paraId="18EEB0FA" w14:textId="77777777" w:rsidR="00F36B3A" w:rsidRDefault="00F36B3A">
      <w:pPr>
        <w:rPr>
          <w:sz w:val="18"/>
        </w:rPr>
        <w:sectPr w:rsidR="00F36B3A">
          <w:type w:val="continuous"/>
          <w:pgSz w:w="11900" w:h="16840"/>
          <w:pgMar w:top="40" w:right="260" w:bottom="700" w:left="520" w:header="0" w:footer="502" w:gutter="0"/>
          <w:cols w:num="2" w:space="720" w:equalWidth="0">
            <w:col w:w="5850" w:space="2763"/>
            <w:col w:w="2507"/>
          </w:cols>
        </w:sectPr>
      </w:pPr>
    </w:p>
    <w:p w14:paraId="180824CA" w14:textId="77777777" w:rsidR="00F36B3A" w:rsidRDefault="00F36B3A">
      <w:pPr>
        <w:pStyle w:val="BodyText"/>
        <w:spacing w:before="166"/>
        <w:rPr>
          <w:b w:val="0"/>
          <w:sz w:val="20"/>
        </w:rPr>
      </w:pPr>
    </w:p>
    <w:p w14:paraId="0B78152E" w14:textId="77777777" w:rsidR="00F36B3A" w:rsidRDefault="00C63E97">
      <w:pPr>
        <w:pStyle w:val="BodyText"/>
        <w:spacing w:line="20" w:lineRule="exact"/>
        <w:ind w:left="285"/>
        <w:rPr>
          <w:b w:val="0"/>
          <w:sz w:val="2"/>
        </w:rPr>
      </w:pPr>
      <w:r>
        <w:rPr>
          <w:b w:val="0"/>
          <w:noProof/>
          <w:sz w:val="2"/>
        </w:rPr>
        <mc:AlternateContent>
          <mc:Choice Requires="wpg">
            <w:drawing>
              <wp:inline distT="0" distB="0" distL="0" distR="0" wp14:anchorId="79B1238D" wp14:editId="1BADDA00">
                <wp:extent cx="6546850" cy="9525"/>
                <wp:effectExtent l="0" t="0" r="0" b="0"/>
                <wp:docPr id="14" name="Group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546850" cy="9525"/>
                          <a:chOff x="0" y="0"/>
                          <a:chExt cx="6546850" cy="9525"/>
                        </a:xfrm>
                      </wpg:grpSpPr>
                      <wps:wsp>
                        <wps:cNvPr id="15" name="Graphic 15"/>
                        <wps:cNvSpPr/>
                        <wps:spPr>
                          <a:xfrm>
                            <a:off x="-3" y="3"/>
                            <a:ext cx="6546850" cy="101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546850" h="10160">
                                <a:moveTo>
                                  <a:pt x="6546736" y="0"/>
                                </a:moveTo>
                                <a:lnTo>
                                  <a:pt x="3926128" y="0"/>
                                </a:lnTo>
                                <a:lnTo>
                                  <a:pt x="657529" y="0"/>
                                </a:lnTo>
                                <a:lnTo>
                                  <a:pt x="0" y="0"/>
                                </a:lnTo>
                                <a:lnTo>
                                  <a:pt x="0" y="9537"/>
                                </a:lnTo>
                                <a:lnTo>
                                  <a:pt x="657529" y="9537"/>
                                </a:lnTo>
                                <a:lnTo>
                                  <a:pt x="3926128" y="9537"/>
                                </a:lnTo>
                                <a:lnTo>
                                  <a:pt x="6546736" y="9537"/>
                                </a:lnTo>
                                <a:lnTo>
                                  <a:pt x="654673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DDDDD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33F80C71" id="Group 14" o:spid="_x0000_s1026" style="width:515.5pt;height:.75pt;mso-position-horizontal-relative:char;mso-position-vertical-relative:line" coordsize="65468,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">
                <v:shape id="Graphic 15" o:spid="_x0000_s1027" style="position:absolute;width:65468;height:101;visibility:visible;mso-wrap-style:square;v-text-anchor:top" coordsize="6546850,101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" path="m6546736,l3926128,,657529,,,,,9537r657529,l3926128,9537r2620608,l6546736,xe" fillcolor="#ddd" stroked="f">
                  <v:path arrowok="t"/>
                </v:shape>
                <w10:anchorlock/>
              </v:group>
            </w:pict>
          </mc:Fallback>
        </mc:AlternateContent>
      </w:r>
    </w:p>
    <w:p w14:paraId="18D1373E" w14:textId="77777777" w:rsidR="00F36B3A" w:rsidRDefault="00F36B3A">
      <w:pPr>
        <w:pStyle w:val="BodyText"/>
        <w:spacing w:before="9"/>
        <w:rPr>
          <w:b w:val="0"/>
          <w:sz w:val="5"/>
        </w:rPr>
      </w:pPr>
    </w:p>
    <w:p w14:paraId="2D40FB79" w14:textId="77777777" w:rsidR="00F36B3A" w:rsidRDefault="00F36B3A">
      <w:pPr>
        <w:rPr>
          <w:sz w:val="5"/>
        </w:rPr>
        <w:sectPr w:rsidR="00F36B3A">
          <w:type w:val="continuous"/>
          <w:pgSz w:w="11900" w:h="16840"/>
          <w:pgMar w:top="40" w:right="260" w:bottom="700" w:left="520" w:header="0" w:footer="502" w:gutter="0"/>
          <w:cols w:space="720"/>
        </w:sectPr>
      </w:pPr>
    </w:p>
    <w:p w14:paraId="30FC2268" w14:textId="77777777" w:rsidR="00F36B3A" w:rsidRDefault="00C63E97">
      <w:pPr>
        <w:pStyle w:val="ListParagraph"/>
        <w:numPr>
          <w:ilvl w:val="0"/>
          <w:numId w:val="8"/>
        </w:numPr>
        <w:tabs>
          <w:tab w:val="left" w:pos="1116"/>
        </w:tabs>
        <w:spacing w:before="87" w:line="220" w:lineRule="auto"/>
        <w:ind w:right="38" w:hanging="711"/>
        <w:rPr>
          <w:rFonts w:ascii="Arial"/>
          <w:position w:val="-2"/>
          <w:sz w:val="18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15734784" behindDoc="0" locked="0" layoutInCell="1" allowOverlap="1" wp14:anchorId="7790FC8D" wp14:editId="1035A32A">
                <wp:simplePos x="0" y="0"/>
                <wp:positionH relativeFrom="page">
                  <wp:posOffset>4513614</wp:posOffset>
                </wp:positionH>
                <wp:positionV relativeFrom="paragraph">
                  <wp:posOffset>66862</wp:posOffset>
                </wp:positionV>
                <wp:extent cx="1525270" cy="181610"/>
                <wp:effectExtent l="0" t="0" r="0" b="0"/>
                <wp:wrapNone/>
                <wp:docPr id="16" name="Graphic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525270" cy="18161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525270" h="181610">
                              <a:moveTo>
                                <a:pt x="0" y="4764"/>
                              </a:moveTo>
                              <a:lnTo>
                                <a:pt x="1524713" y="4764"/>
                              </a:lnTo>
                            </a:path>
                            <a:path w="1525270" h="181610">
                              <a:moveTo>
                                <a:pt x="0" y="176294"/>
                              </a:moveTo>
                              <a:lnTo>
                                <a:pt x="1524713" y="176294"/>
                              </a:lnTo>
                            </a:path>
                            <a:path w="1525270" h="181610">
                              <a:moveTo>
                                <a:pt x="1519948" y="0"/>
                              </a:moveTo>
                              <a:lnTo>
                                <a:pt x="1519948" y="181059"/>
                              </a:lnTo>
                            </a:path>
                            <a:path w="1525270" h="181610">
                              <a:moveTo>
                                <a:pt x="4764" y="0"/>
                              </a:moveTo>
                              <a:lnTo>
                                <a:pt x="4764" y="181059"/>
                              </a:lnTo>
                            </a:path>
                          </a:pathLst>
                        </a:custGeom>
                        <a:ln w="9529">
                          <a:solidFill>
                            <a:srgbClr val="000000"/>
                          </a:solidFill>
                          <a:prstDash val="sysDot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6BCF9E8" id="Graphic 16" o:spid="_x0000_s1026" style="position:absolute;margin-left:355.4pt;margin-top:5.25pt;width:120.1pt;height:14.3pt;z-index:1573478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525270,1816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" path="m,4764r1524713,em,176294r1524713,em1519948,r,181059em4764,r,181059e" filled="f" strokeweight=".26469mm">
                <v:stroke dashstyle="1 1"/>
                <v:path arrowok="t"/>
                <w10:wrap anchorx="page"/>
              </v:shape>
            </w:pict>
          </mc:Fallback>
        </mc:AlternateContent>
      </w:r>
      <w:r>
        <w:rPr>
          <w:b/>
          <w:sz w:val="18"/>
        </w:rPr>
        <w:t xml:space="preserve">How many individuals with young-onset dementia, on average, use day care from the </w:t>
      </w:r>
      <w:proofErr w:type="spellStart"/>
      <w:r>
        <w:rPr>
          <w:b/>
          <w:sz w:val="18"/>
        </w:rPr>
        <w:t>organisation</w:t>
      </w:r>
      <w:proofErr w:type="spellEnd"/>
      <w:r>
        <w:rPr>
          <w:b/>
          <w:sz w:val="18"/>
        </w:rPr>
        <w:t>?</w:t>
      </w:r>
      <w:r>
        <w:rPr>
          <w:b/>
          <w:spacing w:val="-16"/>
          <w:sz w:val="18"/>
        </w:rPr>
        <w:t xml:space="preserve"> </w:t>
      </w:r>
      <w:r>
        <w:rPr>
          <w:i/>
          <w:sz w:val="16"/>
        </w:rPr>
        <w:t>If</w:t>
      </w:r>
      <w:r>
        <w:rPr>
          <w:i/>
          <w:spacing w:val="-7"/>
          <w:sz w:val="16"/>
        </w:rPr>
        <w:t xml:space="preserve"> </w:t>
      </w:r>
      <w:r>
        <w:rPr>
          <w:i/>
          <w:sz w:val="16"/>
        </w:rPr>
        <w:t>this</w:t>
      </w:r>
      <w:r>
        <w:rPr>
          <w:i/>
          <w:spacing w:val="-4"/>
          <w:sz w:val="16"/>
        </w:rPr>
        <w:t xml:space="preserve"> </w:t>
      </w:r>
      <w:r>
        <w:rPr>
          <w:i/>
          <w:sz w:val="16"/>
        </w:rPr>
        <w:t>care</w:t>
      </w:r>
      <w:r>
        <w:rPr>
          <w:i/>
          <w:spacing w:val="-4"/>
          <w:sz w:val="16"/>
        </w:rPr>
        <w:t xml:space="preserve"> </w:t>
      </w:r>
      <w:r>
        <w:rPr>
          <w:i/>
          <w:sz w:val="16"/>
        </w:rPr>
        <w:t>is</w:t>
      </w:r>
      <w:r>
        <w:rPr>
          <w:i/>
          <w:spacing w:val="-4"/>
          <w:sz w:val="16"/>
        </w:rPr>
        <w:t xml:space="preserve"> </w:t>
      </w:r>
      <w:r>
        <w:rPr>
          <w:i/>
          <w:sz w:val="16"/>
        </w:rPr>
        <w:t>not</w:t>
      </w:r>
      <w:r>
        <w:rPr>
          <w:i/>
          <w:spacing w:val="-4"/>
          <w:sz w:val="16"/>
        </w:rPr>
        <w:t xml:space="preserve"> </w:t>
      </w:r>
      <w:r>
        <w:rPr>
          <w:i/>
          <w:sz w:val="16"/>
        </w:rPr>
        <w:t>provided,</w:t>
      </w:r>
      <w:r>
        <w:rPr>
          <w:i/>
          <w:spacing w:val="-4"/>
          <w:sz w:val="16"/>
        </w:rPr>
        <w:t xml:space="preserve"> </w:t>
      </w:r>
      <w:r>
        <w:rPr>
          <w:i/>
          <w:sz w:val="16"/>
        </w:rPr>
        <w:t>please</w:t>
      </w:r>
      <w:r>
        <w:rPr>
          <w:i/>
          <w:spacing w:val="-4"/>
          <w:sz w:val="16"/>
        </w:rPr>
        <w:t xml:space="preserve"> </w:t>
      </w:r>
      <w:r>
        <w:rPr>
          <w:i/>
          <w:sz w:val="16"/>
        </w:rPr>
        <w:t>enter</w:t>
      </w:r>
      <w:r>
        <w:rPr>
          <w:i/>
          <w:spacing w:val="-4"/>
          <w:sz w:val="16"/>
        </w:rPr>
        <w:t xml:space="preserve"> </w:t>
      </w:r>
      <w:r>
        <w:rPr>
          <w:i/>
          <w:sz w:val="16"/>
        </w:rPr>
        <w:t>0.</w:t>
      </w:r>
      <w:r>
        <w:rPr>
          <w:i/>
          <w:spacing w:val="-4"/>
          <w:sz w:val="16"/>
        </w:rPr>
        <w:t xml:space="preserve"> </w:t>
      </w:r>
      <w:r>
        <w:rPr>
          <w:i/>
          <w:sz w:val="16"/>
        </w:rPr>
        <w:t>If</w:t>
      </w:r>
    </w:p>
    <w:p w14:paraId="53C0B444" w14:textId="77777777" w:rsidR="00F36B3A" w:rsidRDefault="00C63E97">
      <w:pPr>
        <w:spacing w:before="8" w:line="237" w:lineRule="auto"/>
        <w:ind w:left="1116" w:right="169"/>
        <w:rPr>
          <w:i/>
          <w:sz w:val="16"/>
        </w:rPr>
      </w:pPr>
      <w:r>
        <w:rPr>
          <w:i/>
          <w:sz w:val="16"/>
        </w:rPr>
        <w:t>you</w:t>
      </w:r>
      <w:r>
        <w:rPr>
          <w:i/>
          <w:spacing w:val="-4"/>
          <w:sz w:val="16"/>
        </w:rPr>
        <w:t xml:space="preserve"> </w:t>
      </w:r>
      <w:r>
        <w:rPr>
          <w:i/>
          <w:sz w:val="16"/>
        </w:rPr>
        <w:t>and</w:t>
      </w:r>
      <w:r>
        <w:rPr>
          <w:i/>
          <w:spacing w:val="-4"/>
          <w:sz w:val="16"/>
        </w:rPr>
        <w:t xml:space="preserve"> </w:t>
      </w:r>
      <w:r>
        <w:rPr>
          <w:i/>
          <w:sz w:val="16"/>
        </w:rPr>
        <w:t>your</w:t>
      </w:r>
      <w:r>
        <w:rPr>
          <w:i/>
          <w:spacing w:val="-4"/>
          <w:sz w:val="16"/>
        </w:rPr>
        <w:t xml:space="preserve"> </w:t>
      </w:r>
      <w:r>
        <w:rPr>
          <w:i/>
          <w:sz w:val="16"/>
        </w:rPr>
        <w:t>colleagues</w:t>
      </w:r>
      <w:r>
        <w:rPr>
          <w:i/>
          <w:spacing w:val="-4"/>
          <w:sz w:val="16"/>
        </w:rPr>
        <w:t xml:space="preserve"> </w:t>
      </w:r>
      <w:r>
        <w:rPr>
          <w:i/>
          <w:sz w:val="16"/>
        </w:rPr>
        <w:t>do</w:t>
      </w:r>
      <w:r>
        <w:rPr>
          <w:i/>
          <w:spacing w:val="-4"/>
          <w:sz w:val="16"/>
        </w:rPr>
        <w:t xml:space="preserve"> </w:t>
      </w:r>
      <w:r>
        <w:rPr>
          <w:i/>
          <w:sz w:val="16"/>
        </w:rPr>
        <w:t>not</w:t>
      </w:r>
      <w:r>
        <w:rPr>
          <w:i/>
          <w:spacing w:val="-4"/>
          <w:sz w:val="16"/>
        </w:rPr>
        <w:t xml:space="preserve"> </w:t>
      </w:r>
      <w:r>
        <w:rPr>
          <w:i/>
          <w:sz w:val="16"/>
        </w:rPr>
        <w:t>know</w:t>
      </w:r>
      <w:r>
        <w:rPr>
          <w:i/>
          <w:spacing w:val="-4"/>
          <w:sz w:val="16"/>
        </w:rPr>
        <w:t xml:space="preserve"> </w:t>
      </w:r>
      <w:r>
        <w:rPr>
          <w:i/>
          <w:sz w:val="16"/>
        </w:rPr>
        <w:t>or</w:t>
      </w:r>
      <w:r>
        <w:rPr>
          <w:i/>
          <w:spacing w:val="-4"/>
          <w:sz w:val="16"/>
        </w:rPr>
        <w:t xml:space="preserve"> </w:t>
      </w:r>
      <w:r>
        <w:rPr>
          <w:i/>
          <w:sz w:val="16"/>
        </w:rPr>
        <w:t>cannot</w:t>
      </w:r>
      <w:r>
        <w:rPr>
          <w:i/>
          <w:spacing w:val="-4"/>
          <w:sz w:val="16"/>
        </w:rPr>
        <w:t xml:space="preserve"> </w:t>
      </w:r>
      <w:r>
        <w:rPr>
          <w:i/>
          <w:sz w:val="16"/>
        </w:rPr>
        <w:t>estimate</w:t>
      </w:r>
      <w:r>
        <w:rPr>
          <w:i/>
          <w:spacing w:val="-4"/>
          <w:sz w:val="16"/>
        </w:rPr>
        <w:t xml:space="preserve"> </w:t>
      </w:r>
      <w:r>
        <w:rPr>
          <w:i/>
          <w:sz w:val="16"/>
        </w:rPr>
        <w:t>this number, please enter 99999.</w:t>
      </w:r>
    </w:p>
    <w:p w14:paraId="22D06F4B" w14:textId="77777777" w:rsidR="00F36B3A" w:rsidRDefault="00C63E97">
      <w:pPr>
        <w:spacing w:before="107"/>
        <w:ind w:left="405"/>
        <w:rPr>
          <w:sz w:val="18"/>
        </w:rPr>
      </w:pPr>
      <w:r>
        <w:br w:type="column"/>
      </w:r>
      <w:r>
        <w:rPr>
          <w:spacing w:val="-2"/>
          <w:sz w:val="18"/>
        </w:rPr>
        <w:t>individuals</w:t>
      </w:r>
    </w:p>
    <w:p w14:paraId="314A5AE0" w14:textId="77777777" w:rsidR="00F36B3A" w:rsidRDefault="00F36B3A">
      <w:pPr>
        <w:rPr>
          <w:sz w:val="18"/>
        </w:rPr>
        <w:sectPr w:rsidR="00F36B3A">
          <w:type w:val="continuous"/>
          <w:pgSz w:w="11900" w:h="16840"/>
          <w:pgMar w:top="40" w:right="260" w:bottom="700" w:left="520" w:header="0" w:footer="502" w:gutter="0"/>
          <w:cols w:num="2" w:space="720" w:equalWidth="0">
            <w:col w:w="6219" w:space="2394"/>
            <w:col w:w="2507"/>
          </w:cols>
        </w:sectPr>
      </w:pPr>
    </w:p>
    <w:p w14:paraId="0C8D19EC" w14:textId="77777777" w:rsidR="00F36B3A" w:rsidRDefault="00F36B3A">
      <w:pPr>
        <w:pStyle w:val="BodyText"/>
        <w:spacing w:before="9"/>
        <w:rPr>
          <w:b w:val="0"/>
          <w:sz w:val="14"/>
        </w:rPr>
      </w:pPr>
    </w:p>
    <w:p w14:paraId="1C281E58" w14:textId="77777777" w:rsidR="00F36B3A" w:rsidRDefault="00C63E97">
      <w:pPr>
        <w:pStyle w:val="BodyText"/>
        <w:spacing w:line="20" w:lineRule="exact"/>
        <w:ind w:left="299"/>
        <w:rPr>
          <w:b w:val="0"/>
          <w:sz w:val="2"/>
        </w:rPr>
      </w:pPr>
      <w:r>
        <w:rPr>
          <w:b w:val="0"/>
          <w:noProof/>
          <w:sz w:val="2"/>
        </w:rPr>
        <mc:AlternateContent>
          <mc:Choice Requires="wpg">
            <w:drawing>
              <wp:inline distT="0" distB="0" distL="0" distR="0" wp14:anchorId="74C13222" wp14:editId="32AD452D">
                <wp:extent cx="6546850" cy="9525"/>
                <wp:effectExtent l="0" t="0" r="0" b="0"/>
                <wp:docPr id="17" name="Group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546850" cy="9525"/>
                          <a:chOff x="0" y="0"/>
                          <a:chExt cx="6546850" cy="9525"/>
                        </a:xfrm>
                      </wpg:grpSpPr>
                      <wps:wsp>
                        <wps:cNvPr id="18" name="Graphic 18"/>
                        <wps:cNvSpPr/>
                        <wps:spPr>
                          <a:xfrm>
                            <a:off x="-8" y="10"/>
                            <a:ext cx="6546850" cy="95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546850" h="9525">
                                <a:moveTo>
                                  <a:pt x="6546736" y="0"/>
                                </a:moveTo>
                                <a:lnTo>
                                  <a:pt x="3926141" y="0"/>
                                </a:lnTo>
                                <a:lnTo>
                                  <a:pt x="657529" y="0"/>
                                </a:lnTo>
                                <a:lnTo>
                                  <a:pt x="0" y="0"/>
                                </a:lnTo>
                                <a:lnTo>
                                  <a:pt x="0" y="9525"/>
                                </a:lnTo>
                                <a:lnTo>
                                  <a:pt x="657529" y="9525"/>
                                </a:lnTo>
                                <a:lnTo>
                                  <a:pt x="3926141" y="9525"/>
                                </a:lnTo>
                                <a:lnTo>
                                  <a:pt x="6546736" y="9525"/>
                                </a:lnTo>
                                <a:lnTo>
                                  <a:pt x="654673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DDDDD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102EEA6F" id="Group 17" o:spid="_x0000_s1026" style="width:515.5pt;height:.75pt;mso-position-horizontal-relative:char;mso-position-vertical-relative:line" coordsize="65468,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">
                <v:shape id="Graphic 18" o:spid="_x0000_s1027" style="position:absolute;width:65468;height:95;visibility:visible;mso-wrap-style:square;v-text-anchor:top" coordsize="6546850,95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" path="m6546736,l3926141,,657529,,,,,9525r657529,l3926141,9525r2620595,l6546736,xe" fillcolor="#ddd" stroked="f">
                  <v:path arrowok="t"/>
                </v:shape>
                <w10:anchorlock/>
              </v:group>
            </w:pict>
          </mc:Fallback>
        </mc:AlternateContent>
      </w:r>
    </w:p>
    <w:p w14:paraId="4A20E4DE" w14:textId="77777777" w:rsidR="00F36B3A" w:rsidRDefault="00F36B3A">
      <w:pPr>
        <w:pStyle w:val="BodyText"/>
        <w:spacing w:before="9"/>
        <w:rPr>
          <w:b w:val="0"/>
          <w:sz w:val="5"/>
        </w:rPr>
      </w:pPr>
    </w:p>
    <w:p w14:paraId="6AF8FCC0" w14:textId="77777777" w:rsidR="00F36B3A" w:rsidRDefault="00F36B3A">
      <w:pPr>
        <w:rPr>
          <w:sz w:val="5"/>
        </w:rPr>
        <w:sectPr w:rsidR="00F36B3A">
          <w:type w:val="continuous"/>
          <w:pgSz w:w="11900" w:h="16840"/>
          <w:pgMar w:top="40" w:right="260" w:bottom="700" w:left="520" w:header="0" w:footer="502" w:gutter="0"/>
          <w:cols w:space="720"/>
        </w:sectPr>
      </w:pPr>
    </w:p>
    <w:p w14:paraId="6D05455D" w14:textId="77777777" w:rsidR="00F36B3A" w:rsidRDefault="00C63E97">
      <w:pPr>
        <w:pStyle w:val="BodyText"/>
        <w:spacing w:before="30" w:line="183" w:lineRule="exact"/>
        <w:ind w:left="1127"/>
      </w:pPr>
      <w:r>
        <w:t>How</w:t>
      </w:r>
      <w:r>
        <w:rPr>
          <w:spacing w:val="-5"/>
        </w:rPr>
        <w:t xml:space="preserve"> </w:t>
      </w:r>
      <w:r>
        <w:t>many</w:t>
      </w:r>
      <w:r>
        <w:rPr>
          <w:spacing w:val="-3"/>
        </w:rPr>
        <w:t xml:space="preserve"> </w:t>
      </w:r>
      <w:r>
        <w:t>individuals</w:t>
      </w:r>
      <w:r>
        <w:rPr>
          <w:spacing w:val="-3"/>
        </w:rPr>
        <w:t xml:space="preserve"> </w:t>
      </w:r>
      <w:r>
        <w:t>with</w:t>
      </w:r>
      <w:r>
        <w:rPr>
          <w:spacing w:val="-3"/>
        </w:rPr>
        <w:t xml:space="preserve"> </w:t>
      </w:r>
      <w:r>
        <w:t>young-</w:t>
      </w:r>
      <w:r>
        <w:rPr>
          <w:spacing w:val="-2"/>
        </w:rPr>
        <w:t>onset</w:t>
      </w:r>
    </w:p>
    <w:p w14:paraId="7E42E51C" w14:textId="77777777" w:rsidR="00F36B3A" w:rsidRDefault="00C63E97">
      <w:pPr>
        <w:pStyle w:val="ListParagraph"/>
        <w:numPr>
          <w:ilvl w:val="0"/>
          <w:numId w:val="8"/>
        </w:numPr>
        <w:tabs>
          <w:tab w:val="left" w:pos="1116"/>
        </w:tabs>
        <w:spacing w:line="250" w:lineRule="exact"/>
        <w:ind w:hanging="711"/>
        <w:rPr>
          <w:rFonts w:ascii="Arial"/>
          <w:position w:val="8"/>
          <w:sz w:val="18"/>
        </w:rPr>
      </w:pPr>
      <w:r>
        <w:rPr>
          <w:b/>
          <w:sz w:val="18"/>
        </w:rPr>
        <w:t>dementia,</w:t>
      </w:r>
      <w:r>
        <w:rPr>
          <w:b/>
          <w:spacing w:val="-4"/>
          <w:sz w:val="18"/>
        </w:rPr>
        <w:t xml:space="preserve"> </w:t>
      </w:r>
      <w:r>
        <w:rPr>
          <w:b/>
          <w:sz w:val="18"/>
        </w:rPr>
        <w:t>on</w:t>
      </w:r>
      <w:r>
        <w:rPr>
          <w:b/>
          <w:spacing w:val="-4"/>
          <w:sz w:val="18"/>
        </w:rPr>
        <w:t xml:space="preserve"> </w:t>
      </w:r>
      <w:r>
        <w:rPr>
          <w:b/>
          <w:sz w:val="18"/>
        </w:rPr>
        <w:t>average,</w:t>
      </w:r>
      <w:r>
        <w:rPr>
          <w:b/>
          <w:spacing w:val="-3"/>
          <w:sz w:val="18"/>
        </w:rPr>
        <w:t xml:space="preserve"> </w:t>
      </w:r>
      <w:r>
        <w:rPr>
          <w:b/>
          <w:sz w:val="18"/>
        </w:rPr>
        <w:t>use</w:t>
      </w:r>
      <w:r>
        <w:rPr>
          <w:b/>
          <w:spacing w:val="-3"/>
          <w:sz w:val="18"/>
        </w:rPr>
        <w:t xml:space="preserve"> </w:t>
      </w:r>
      <w:r>
        <w:rPr>
          <w:b/>
          <w:sz w:val="18"/>
        </w:rPr>
        <w:t>permanent</w:t>
      </w:r>
      <w:r>
        <w:rPr>
          <w:b/>
          <w:spacing w:val="-3"/>
          <w:sz w:val="18"/>
        </w:rPr>
        <w:t xml:space="preserve"> </w:t>
      </w:r>
      <w:r>
        <w:rPr>
          <w:b/>
          <w:spacing w:val="-2"/>
          <w:sz w:val="18"/>
        </w:rPr>
        <w:t>residential</w:t>
      </w:r>
    </w:p>
    <w:p w14:paraId="675C6BC4" w14:textId="77777777" w:rsidR="00F36B3A" w:rsidRDefault="00C63E97">
      <w:pPr>
        <w:ind w:left="1116" w:right="51"/>
        <w:rPr>
          <w:i/>
          <w:sz w:val="16"/>
        </w:rPr>
      </w:pPr>
      <w:r>
        <w:rPr>
          <w:b/>
          <w:sz w:val="18"/>
        </w:rPr>
        <w:t xml:space="preserve">care from the </w:t>
      </w:r>
      <w:proofErr w:type="spellStart"/>
      <w:r>
        <w:rPr>
          <w:b/>
          <w:sz w:val="18"/>
        </w:rPr>
        <w:t>organisation</w:t>
      </w:r>
      <w:proofErr w:type="spellEnd"/>
      <w:r>
        <w:rPr>
          <w:b/>
          <w:sz w:val="18"/>
        </w:rPr>
        <w:t xml:space="preserve">? </w:t>
      </w:r>
      <w:r>
        <w:rPr>
          <w:i/>
          <w:sz w:val="16"/>
        </w:rPr>
        <w:t>If this care is not provided,</w:t>
      </w:r>
      <w:r>
        <w:rPr>
          <w:i/>
          <w:spacing w:val="-4"/>
          <w:sz w:val="16"/>
        </w:rPr>
        <w:t xml:space="preserve"> </w:t>
      </w:r>
      <w:r>
        <w:rPr>
          <w:i/>
          <w:sz w:val="16"/>
        </w:rPr>
        <w:t>please</w:t>
      </w:r>
      <w:r>
        <w:rPr>
          <w:i/>
          <w:spacing w:val="-4"/>
          <w:sz w:val="16"/>
        </w:rPr>
        <w:t xml:space="preserve"> </w:t>
      </w:r>
      <w:r>
        <w:rPr>
          <w:i/>
          <w:sz w:val="16"/>
        </w:rPr>
        <w:t>enter</w:t>
      </w:r>
      <w:r>
        <w:rPr>
          <w:i/>
          <w:spacing w:val="-4"/>
          <w:sz w:val="16"/>
        </w:rPr>
        <w:t xml:space="preserve"> </w:t>
      </w:r>
      <w:r>
        <w:rPr>
          <w:i/>
          <w:sz w:val="16"/>
        </w:rPr>
        <w:t>0.</w:t>
      </w:r>
      <w:r>
        <w:rPr>
          <w:i/>
          <w:spacing w:val="-6"/>
          <w:sz w:val="16"/>
        </w:rPr>
        <w:t xml:space="preserve"> </w:t>
      </w:r>
      <w:r>
        <w:rPr>
          <w:i/>
          <w:sz w:val="16"/>
        </w:rPr>
        <w:t>If</w:t>
      </w:r>
      <w:r>
        <w:rPr>
          <w:i/>
          <w:spacing w:val="-4"/>
          <w:sz w:val="16"/>
        </w:rPr>
        <w:t xml:space="preserve"> </w:t>
      </w:r>
      <w:r>
        <w:rPr>
          <w:i/>
          <w:sz w:val="16"/>
        </w:rPr>
        <w:t>you</w:t>
      </w:r>
      <w:r>
        <w:rPr>
          <w:i/>
          <w:spacing w:val="-4"/>
          <w:sz w:val="16"/>
        </w:rPr>
        <w:t xml:space="preserve"> </w:t>
      </w:r>
      <w:r>
        <w:rPr>
          <w:i/>
          <w:sz w:val="16"/>
        </w:rPr>
        <w:t>and</w:t>
      </w:r>
      <w:r>
        <w:rPr>
          <w:i/>
          <w:spacing w:val="-4"/>
          <w:sz w:val="16"/>
        </w:rPr>
        <w:t xml:space="preserve"> </w:t>
      </w:r>
      <w:r>
        <w:rPr>
          <w:i/>
          <w:sz w:val="16"/>
        </w:rPr>
        <w:t>your</w:t>
      </w:r>
      <w:r>
        <w:rPr>
          <w:i/>
          <w:spacing w:val="-4"/>
          <w:sz w:val="16"/>
        </w:rPr>
        <w:t xml:space="preserve"> </w:t>
      </w:r>
      <w:r>
        <w:rPr>
          <w:i/>
          <w:sz w:val="16"/>
        </w:rPr>
        <w:t>colleagues</w:t>
      </w:r>
      <w:r>
        <w:rPr>
          <w:i/>
          <w:spacing w:val="-4"/>
          <w:sz w:val="16"/>
        </w:rPr>
        <w:t xml:space="preserve"> </w:t>
      </w:r>
      <w:r>
        <w:rPr>
          <w:i/>
          <w:sz w:val="16"/>
        </w:rPr>
        <w:t>do</w:t>
      </w:r>
      <w:r>
        <w:rPr>
          <w:i/>
          <w:spacing w:val="-4"/>
          <w:sz w:val="16"/>
        </w:rPr>
        <w:t xml:space="preserve"> </w:t>
      </w:r>
      <w:r>
        <w:rPr>
          <w:i/>
          <w:sz w:val="16"/>
        </w:rPr>
        <w:t>not know</w:t>
      </w:r>
      <w:r>
        <w:rPr>
          <w:i/>
          <w:spacing w:val="-1"/>
          <w:sz w:val="16"/>
        </w:rPr>
        <w:t xml:space="preserve"> </w:t>
      </w:r>
      <w:r>
        <w:rPr>
          <w:i/>
          <w:sz w:val="16"/>
        </w:rPr>
        <w:t>or cannot</w:t>
      </w:r>
      <w:r>
        <w:rPr>
          <w:i/>
          <w:spacing w:val="-1"/>
          <w:sz w:val="16"/>
        </w:rPr>
        <w:t xml:space="preserve"> </w:t>
      </w:r>
      <w:r>
        <w:rPr>
          <w:i/>
          <w:sz w:val="16"/>
        </w:rPr>
        <w:t>estimate</w:t>
      </w:r>
      <w:r>
        <w:rPr>
          <w:i/>
          <w:spacing w:val="-1"/>
          <w:sz w:val="16"/>
        </w:rPr>
        <w:t xml:space="preserve"> </w:t>
      </w:r>
      <w:r>
        <w:rPr>
          <w:i/>
          <w:sz w:val="16"/>
        </w:rPr>
        <w:t>this number,</w:t>
      </w:r>
      <w:r>
        <w:rPr>
          <w:i/>
          <w:spacing w:val="-1"/>
          <w:sz w:val="16"/>
        </w:rPr>
        <w:t xml:space="preserve"> </w:t>
      </w:r>
      <w:r>
        <w:rPr>
          <w:i/>
          <w:sz w:val="16"/>
        </w:rPr>
        <w:t xml:space="preserve">please enter </w:t>
      </w:r>
      <w:r>
        <w:rPr>
          <w:i/>
          <w:spacing w:val="-2"/>
          <w:sz w:val="16"/>
        </w:rPr>
        <w:t>99999.</w:t>
      </w:r>
    </w:p>
    <w:p w14:paraId="5F9F1D23" w14:textId="77777777" w:rsidR="00F36B3A" w:rsidRDefault="00F36B3A">
      <w:pPr>
        <w:pStyle w:val="BodyText"/>
        <w:rPr>
          <w:b w:val="0"/>
          <w:i/>
          <w:sz w:val="16"/>
        </w:rPr>
      </w:pPr>
    </w:p>
    <w:p w14:paraId="762DA6DF" w14:textId="77777777" w:rsidR="00F36B3A" w:rsidRDefault="00F36B3A">
      <w:pPr>
        <w:pStyle w:val="BodyText"/>
        <w:spacing w:before="118"/>
        <w:rPr>
          <w:b w:val="0"/>
          <w:i/>
          <w:sz w:val="16"/>
        </w:rPr>
      </w:pPr>
    </w:p>
    <w:p w14:paraId="5067AD13" w14:textId="77777777" w:rsidR="00F36B3A" w:rsidRDefault="00C63E97">
      <w:pPr>
        <w:pStyle w:val="ListParagraph"/>
        <w:numPr>
          <w:ilvl w:val="0"/>
          <w:numId w:val="8"/>
        </w:numPr>
        <w:tabs>
          <w:tab w:val="left" w:pos="1133"/>
          <w:tab w:val="left" w:pos="1150"/>
        </w:tabs>
        <w:spacing w:line="199" w:lineRule="auto"/>
        <w:ind w:left="1150" w:right="292" w:hanging="746"/>
        <w:rPr>
          <w:rFonts w:ascii="Arial"/>
          <w:position w:val="-3"/>
          <w:sz w:val="18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6948864" behindDoc="1" locked="0" layoutInCell="1" allowOverlap="1" wp14:anchorId="3C43AEE2" wp14:editId="0B98DE49">
                <wp:simplePos x="0" y="0"/>
                <wp:positionH relativeFrom="page">
                  <wp:posOffset>550646</wp:posOffset>
                </wp:positionH>
                <wp:positionV relativeFrom="paragraph">
                  <wp:posOffset>-122804</wp:posOffset>
                </wp:positionV>
                <wp:extent cx="6508750" cy="9525"/>
                <wp:effectExtent l="0" t="0" r="0" b="0"/>
                <wp:wrapNone/>
                <wp:docPr id="19" name="Graphic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50875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508750" h="9525">
                              <a:moveTo>
                                <a:pt x="6508255" y="0"/>
                              </a:moveTo>
                              <a:lnTo>
                                <a:pt x="6508255" y="0"/>
                              </a:lnTo>
                              <a:lnTo>
                                <a:pt x="0" y="0"/>
                              </a:lnTo>
                              <a:lnTo>
                                <a:pt x="0" y="9525"/>
                              </a:lnTo>
                              <a:lnTo>
                                <a:pt x="6508255" y="9525"/>
                              </a:lnTo>
                              <a:lnTo>
                                <a:pt x="6508255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DDDDD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C30B8C6" id="Graphic 19" o:spid="_x0000_s1026" style="position:absolute;margin-left:43.35pt;margin-top:-9.65pt;width:512.5pt;height:.75pt;z-index:-1636761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508750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" path="m6508255,r,l,,,9525r6508255,l6508255,xe" fillcolor="#ddd" stroked="f">
                <v:path arrowok="t"/>
                <w10:wrap anchorx="page"/>
              </v:shape>
            </w:pict>
          </mc:Fallback>
        </mc:AlternateContent>
      </w:r>
      <w:r>
        <w:rPr>
          <w:b/>
          <w:sz w:val="18"/>
        </w:rPr>
        <w:t>How many individuals with young-onset dementia, on average, use other types of care</w:t>
      </w:r>
    </w:p>
    <w:p w14:paraId="346799AE" w14:textId="77777777" w:rsidR="00F36B3A" w:rsidRDefault="00C63E97">
      <w:pPr>
        <w:spacing w:before="7" w:line="237" w:lineRule="auto"/>
        <w:ind w:left="1150" w:right="51"/>
        <w:rPr>
          <w:i/>
          <w:sz w:val="16"/>
        </w:rPr>
      </w:pPr>
      <w:r>
        <w:rPr>
          <w:b/>
          <w:sz w:val="18"/>
        </w:rPr>
        <w:t xml:space="preserve">and support from the </w:t>
      </w:r>
      <w:proofErr w:type="spellStart"/>
      <w:r>
        <w:rPr>
          <w:b/>
          <w:sz w:val="18"/>
        </w:rPr>
        <w:t>organisation</w:t>
      </w:r>
      <w:proofErr w:type="spellEnd"/>
      <w:r>
        <w:rPr>
          <w:b/>
          <w:sz w:val="18"/>
        </w:rPr>
        <w:t>?</w:t>
      </w:r>
      <w:r>
        <w:rPr>
          <w:b/>
          <w:spacing w:val="-9"/>
          <w:sz w:val="18"/>
        </w:rPr>
        <w:t xml:space="preserve"> </w:t>
      </w:r>
      <w:r>
        <w:rPr>
          <w:i/>
          <w:sz w:val="16"/>
        </w:rPr>
        <w:t>If this care is not</w:t>
      </w:r>
      <w:r>
        <w:rPr>
          <w:i/>
          <w:spacing w:val="-4"/>
          <w:sz w:val="16"/>
        </w:rPr>
        <w:t xml:space="preserve"> </w:t>
      </w:r>
      <w:r>
        <w:rPr>
          <w:i/>
          <w:sz w:val="16"/>
        </w:rPr>
        <w:t>provided,</w:t>
      </w:r>
      <w:r>
        <w:rPr>
          <w:i/>
          <w:spacing w:val="-4"/>
          <w:sz w:val="16"/>
        </w:rPr>
        <w:t xml:space="preserve"> </w:t>
      </w:r>
      <w:r>
        <w:rPr>
          <w:i/>
          <w:sz w:val="16"/>
        </w:rPr>
        <w:t>please</w:t>
      </w:r>
      <w:r>
        <w:rPr>
          <w:i/>
          <w:spacing w:val="-4"/>
          <w:sz w:val="16"/>
        </w:rPr>
        <w:t xml:space="preserve"> </w:t>
      </w:r>
      <w:r>
        <w:rPr>
          <w:i/>
          <w:sz w:val="16"/>
        </w:rPr>
        <w:t>enter</w:t>
      </w:r>
      <w:r>
        <w:rPr>
          <w:i/>
          <w:spacing w:val="-4"/>
          <w:sz w:val="16"/>
        </w:rPr>
        <w:t xml:space="preserve"> </w:t>
      </w:r>
      <w:r>
        <w:rPr>
          <w:i/>
          <w:sz w:val="16"/>
        </w:rPr>
        <w:t>0.</w:t>
      </w:r>
      <w:r>
        <w:rPr>
          <w:i/>
          <w:spacing w:val="-4"/>
          <w:sz w:val="16"/>
        </w:rPr>
        <w:t xml:space="preserve"> </w:t>
      </w:r>
      <w:r>
        <w:rPr>
          <w:i/>
          <w:sz w:val="16"/>
        </w:rPr>
        <w:t>If</w:t>
      </w:r>
      <w:r>
        <w:rPr>
          <w:i/>
          <w:spacing w:val="-4"/>
          <w:sz w:val="16"/>
        </w:rPr>
        <w:t xml:space="preserve"> </w:t>
      </w:r>
      <w:r>
        <w:rPr>
          <w:i/>
          <w:sz w:val="16"/>
        </w:rPr>
        <w:t>you</w:t>
      </w:r>
      <w:r>
        <w:rPr>
          <w:i/>
          <w:spacing w:val="-4"/>
          <w:sz w:val="16"/>
        </w:rPr>
        <w:t xml:space="preserve"> </w:t>
      </w:r>
      <w:r>
        <w:rPr>
          <w:i/>
          <w:sz w:val="16"/>
        </w:rPr>
        <w:t>and</w:t>
      </w:r>
      <w:r>
        <w:rPr>
          <w:i/>
          <w:spacing w:val="-4"/>
          <w:sz w:val="16"/>
        </w:rPr>
        <w:t xml:space="preserve"> </w:t>
      </w:r>
      <w:r>
        <w:rPr>
          <w:i/>
          <w:sz w:val="16"/>
        </w:rPr>
        <w:t>your</w:t>
      </w:r>
      <w:r>
        <w:rPr>
          <w:i/>
          <w:spacing w:val="-4"/>
          <w:sz w:val="16"/>
        </w:rPr>
        <w:t xml:space="preserve"> </w:t>
      </w:r>
      <w:r>
        <w:rPr>
          <w:i/>
          <w:sz w:val="16"/>
        </w:rPr>
        <w:t>colleagues</w:t>
      </w:r>
      <w:r>
        <w:rPr>
          <w:i/>
          <w:spacing w:val="-4"/>
          <w:sz w:val="16"/>
        </w:rPr>
        <w:t xml:space="preserve"> </w:t>
      </w:r>
      <w:r>
        <w:rPr>
          <w:i/>
          <w:sz w:val="16"/>
        </w:rPr>
        <w:t xml:space="preserve">do not know or cannot estimate this number, please enter </w:t>
      </w:r>
      <w:r>
        <w:rPr>
          <w:i/>
          <w:spacing w:val="-2"/>
          <w:sz w:val="16"/>
        </w:rPr>
        <w:t>99999.</w:t>
      </w:r>
    </w:p>
    <w:p w14:paraId="057F71A5" w14:textId="77777777" w:rsidR="00F36B3A" w:rsidRDefault="00C63E97">
      <w:pPr>
        <w:spacing w:before="26"/>
        <w:rPr>
          <w:i/>
          <w:sz w:val="18"/>
        </w:rPr>
      </w:pPr>
      <w:r>
        <w:br w:type="column"/>
      </w:r>
    </w:p>
    <w:p w14:paraId="05377AB9" w14:textId="77777777" w:rsidR="00F36B3A" w:rsidRDefault="00C63E97">
      <w:pPr>
        <w:ind w:left="434"/>
        <w:rPr>
          <w:sz w:val="18"/>
        </w:rPr>
      </w:pPr>
      <w:r>
        <w:rPr>
          <w:spacing w:val="-2"/>
          <w:sz w:val="18"/>
        </w:rPr>
        <w:t>individuals</w:t>
      </w:r>
    </w:p>
    <w:p w14:paraId="3C6BAC07" w14:textId="77777777" w:rsidR="00F36B3A" w:rsidRDefault="00F36B3A">
      <w:pPr>
        <w:pStyle w:val="BodyText"/>
        <w:rPr>
          <w:b w:val="0"/>
        </w:rPr>
      </w:pPr>
    </w:p>
    <w:p w14:paraId="09B35174" w14:textId="77777777" w:rsidR="00F36B3A" w:rsidRDefault="00F36B3A">
      <w:pPr>
        <w:pStyle w:val="BodyText"/>
        <w:rPr>
          <w:b w:val="0"/>
        </w:rPr>
      </w:pPr>
    </w:p>
    <w:p w14:paraId="3F487880" w14:textId="77777777" w:rsidR="00F36B3A" w:rsidRDefault="00F36B3A">
      <w:pPr>
        <w:pStyle w:val="BodyText"/>
        <w:rPr>
          <w:b w:val="0"/>
        </w:rPr>
      </w:pPr>
    </w:p>
    <w:p w14:paraId="5A43AA87" w14:textId="77777777" w:rsidR="00F36B3A" w:rsidRDefault="00F36B3A">
      <w:pPr>
        <w:pStyle w:val="BodyText"/>
        <w:rPr>
          <w:b w:val="0"/>
        </w:rPr>
      </w:pPr>
    </w:p>
    <w:p w14:paraId="70F1E9B0" w14:textId="77777777" w:rsidR="00F36B3A" w:rsidRDefault="00F36B3A">
      <w:pPr>
        <w:pStyle w:val="BodyText"/>
        <w:spacing w:before="193"/>
        <w:rPr>
          <w:b w:val="0"/>
        </w:rPr>
      </w:pPr>
    </w:p>
    <w:p w14:paraId="0B9EED51" w14:textId="77777777" w:rsidR="00F36B3A" w:rsidRDefault="00C63E97">
      <w:pPr>
        <w:ind w:left="405"/>
        <w:rPr>
          <w:sz w:val="18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15735296" behindDoc="0" locked="0" layoutInCell="1" allowOverlap="1" wp14:anchorId="02944341" wp14:editId="0CE4D8F4">
                <wp:simplePos x="0" y="0"/>
                <wp:positionH relativeFrom="page">
                  <wp:posOffset>4513614</wp:posOffset>
                </wp:positionH>
                <wp:positionV relativeFrom="paragraph">
                  <wp:posOffset>-964910</wp:posOffset>
                </wp:positionV>
                <wp:extent cx="1525270" cy="191135"/>
                <wp:effectExtent l="0" t="0" r="0" b="0"/>
                <wp:wrapNone/>
                <wp:docPr id="20" name="Graphic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525270" cy="19113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525270" h="191135">
                              <a:moveTo>
                                <a:pt x="0" y="4764"/>
                              </a:moveTo>
                              <a:lnTo>
                                <a:pt x="1524713" y="4764"/>
                              </a:lnTo>
                            </a:path>
                            <a:path w="1525270" h="191135">
                              <a:moveTo>
                                <a:pt x="0" y="185824"/>
                              </a:moveTo>
                              <a:lnTo>
                                <a:pt x="1524713" y="185824"/>
                              </a:lnTo>
                            </a:path>
                            <a:path w="1525270" h="191135">
                              <a:moveTo>
                                <a:pt x="1519948" y="0"/>
                              </a:moveTo>
                              <a:lnTo>
                                <a:pt x="1519948" y="190589"/>
                              </a:lnTo>
                            </a:path>
                            <a:path w="1525270" h="191135">
                              <a:moveTo>
                                <a:pt x="4764" y="0"/>
                              </a:moveTo>
                              <a:lnTo>
                                <a:pt x="4764" y="190589"/>
                              </a:lnTo>
                            </a:path>
                          </a:pathLst>
                        </a:custGeom>
                        <a:ln w="9529">
                          <a:solidFill>
                            <a:srgbClr val="000000"/>
                          </a:solidFill>
                          <a:prstDash val="sysDot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D279DE5" id="Graphic 20" o:spid="_x0000_s1026" style="position:absolute;margin-left:355.4pt;margin-top:-76pt;width:120.1pt;height:15.05pt;z-index:1573529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525270,1911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" path="m,4764r1524713,em,185824r1524713,em1519948,r,190589em4764,r,190589e" filled="f" strokeweight=".26469mm">
                <v:stroke dashstyle="1 1"/>
                <v:path arrowok="t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35808" behindDoc="0" locked="0" layoutInCell="1" allowOverlap="1" wp14:anchorId="4263AEEE" wp14:editId="053ACA54">
                <wp:simplePos x="0" y="0"/>
                <wp:positionH relativeFrom="page">
                  <wp:posOffset>4487361</wp:posOffset>
                </wp:positionH>
                <wp:positionV relativeFrom="paragraph">
                  <wp:posOffset>-519</wp:posOffset>
                </wp:positionV>
                <wp:extent cx="1525270" cy="181610"/>
                <wp:effectExtent l="0" t="0" r="0" b="0"/>
                <wp:wrapNone/>
                <wp:docPr id="21" name="Graphic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525270" cy="18161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525270" h="181610">
                              <a:moveTo>
                                <a:pt x="0" y="4764"/>
                              </a:moveTo>
                              <a:lnTo>
                                <a:pt x="1524713" y="4764"/>
                              </a:lnTo>
                            </a:path>
                            <a:path w="1525270" h="181610">
                              <a:moveTo>
                                <a:pt x="0" y="176294"/>
                              </a:moveTo>
                              <a:lnTo>
                                <a:pt x="1524713" y="176294"/>
                              </a:lnTo>
                            </a:path>
                            <a:path w="1525270" h="181610">
                              <a:moveTo>
                                <a:pt x="1519948" y="0"/>
                              </a:moveTo>
                              <a:lnTo>
                                <a:pt x="1519948" y="181059"/>
                              </a:lnTo>
                            </a:path>
                            <a:path w="1525270" h="181610">
                              <a:moveTo>
                                <a:pt x="4764" y="0"/>
                              </a:moveTo>
                              <a:lnTo>
                                <a:pt x="4764" y="181059"/>
                              </a:lnTo>
                            </a:path>
                          </a:pathLst>
                        </a:custGeom>
                        <a:ln w="9529">
                          <a:solidFill>
                            <a:srgbClr val="000000"/>
                          </a:solidFill>
                          <a:prstDash val="sysDot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F6751DD" id="Graphic 21" o:spid="_x0000_s1026" style="position:absolute;margin-left:353.35pt;margin-top:-.05pt;width:120.1pt;height:14.3pt;z-index:1573580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525270,1816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" path="m,4764r1524713,em,176294r1524713,em1519948,r,181059em4764,r,181059e" filled="f" strokeweight=".26469mm">
                <v:stroke dashstyle="1 1"/>
                <v:path arrowok="t"/>
                <w10:wrap anchorx="page"/>
              </v:shape>
            </w:pict>
          </mc:Fallback>
        </mc:AlternateContent>
      </w:r>
      <w:r>
        <w:rPr>
          <w:spacing w:val="-2"/>
          <w:sz w:val="18"/>
        </w:rPr>
        <w:t>individuals</w:t>
      </w:r>
    </w:p>
    <w:p w14:paraId="6B02F0F3" w14:textId="77777777" w:rsidR="00F36B3A" w:rsidRDefault="00F36B3A">
      <w:pPr>
        <w:rPr>
          <w:sz w:val="18"/>
        </w:rPr>
        <w:sectPr w:rsidR="00F36B3A">
          <w:type w:val="continuous"/>
          <w:pgSz w:w="11900" w:h="16840"/>
          <w:pgMar w:top="40" w:right="260" w:bottom="700" w:left="520" w:header="0" w:footer="502" w:gutter="0"/>
          <w:cols w:num="2" w:space="720" w:equalWidth="0">
            <w:col w:w="6143" w:space="2467"/>
            <w:col w:w="2510"/>
          </w:cols>
        </w:sectPr>
      </w:pPr>
    </w:p>
    <w:p w14:paraId="6AE280C7" w14:textId="77777777" w:rsidR="00F36B3A" w:rsidRDefault="00F36B3A">
      <w:pPr>
        <w:pStyle w:val="BodyText"/>
        <w:rPr>
          <w:b w:val="0"/>
        </w:rPr>
      </w:pPr>
    </w:p>
    <w:p w14:paraId="0E733EB8" w14:textId="77777777" w:rsidR="00F36B3A" w:rsidRDefault="00F36B3A">
      <w:pPr>
        <w:pStyle w:val="BodyText"/>
        <w:spacing w:before="62"/>
        <w:rPr>
          <w:b w:val="0"/>
        </w:rPr>
      </w:pPr>
    </w:p>
    <w:p w14:paraId="7639C606" w14:textId="77777777" w:rsidR="00F36B3A" w:rsidRDefault="00C63E97">
      <w:pPr>
        <w:pStyle w:val="ListParagraph"/>
        <w:numPr>
          <w:ilvl w:val="1"/>
          <w:numId w:val="8"/>
        </w:numPr>
        <w:tabs>
          <w:tab w:val="left" w:pos="1443"/>
        </w:tabs>
        <w:spacing w:before="1" w:line="232" w:lineRule="auto"/>
        <w:ind w:right="5212"/>
        <w:rPr>
          <w:rFonts w:ascii="Arial"/>
          <w:sz w:val="18"/>
        </w:rPr>
      </w:pPr>
      <w:r>
        <w:rPr>
          <w:noProof/>
        </w:rPr>
        <mc:AlternateContent>
          <mc:Choice Requires="wpg">
            <w:drawing>
              <wp:anchor distT="0" distB="0" distL="0" distR="0" simplePos="0" relativeHeight="15736320" behindDoc="0" locked="0" layoutInCell="1" allowOverlap="1" wp14:anchorId="3B70B5F5" wp14:editId="6E014FBE">
                <wp:simplePos x="0" y="0"/>
                <wp:positionH relativeFrom="page">
                  <wp:posOffset>4495502</wp:posOffset>
                </wp:positionH>
                <wp:positionV relativeFrom="paragraph">
                  <wp:posOffset>-81559</wp:posOffset>
                </wp:positionV>
                <wp:extent cx="1946910" cy="511175"/>
                <wp:effectExtent l="0" t="0" r="0" b="0"/>
                <wp:wrapNone/>
                <wp:docPr id="22" name="Group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946910" cy="511175"/>
                          <a:chOff x="0" y="0"/>
                          <a:chExt cx="1946910" cy="511175"/>
                        </a:xfrm>
                      </wpg:grpSpPr>
                      <wps:wsp>
                        <wps:cNvPr id="23" name="Graphic 23"/>
                        <wps:cNvSpPr/>
                        <wps:spPr>
                          <a:xfrm>
                            <a:off x="0" y="3040"/>
                            <a:ext cx="1946910" cy="5048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946910" h="504825">
                                <a:moveTo>
                                  <a:pt x="0" y="0"/>
                                </a:moveTo>
                                <a:lnTo>
                                  <a:pt x="1946381" y="0"/>
                                </a:lnTo>
                              </a:path>
                              <a:path w="1946910" h="504825">
                                <a:moveTo>
                                  <a:pt x="0" y="504725"/>
                                </a:moveTo>
                                <a:lnTo>
                                  <a:pt x="1946381" y="504725"/>
                                </a:lnTo>
                              </a:path>
                            </a:pathLst>
                          </a:custGeom>
                          <a:ln w="6081">
                            <a:solidFill>
                              <a:srgbClr val="000000"/>
                            </a:solidFill>
                            <a:prstDash val="dash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4" name="Graphic 24"/>
                        <wps:cNvSpPr/>
                        <wps:spPr>
                          <a:xfrm>
                            <a:off x="-7" y="11"/>
                            <a:ext cx="1946910" cy="5111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946910" h="511175">
                                <a:moveTo>
                                  <a:pt x="9537" y="346608"/>
                                </a:moveTo>
                                <a:lnTo>
                                  <a:pt x="0" y="346608"/>
                                </a:lnTo>
                                <a:lnTo>
                                  <a:pt x="0" y="352691"/>
                                </a:lnTo>
                                <a:lnTo>
                                  <a:pt x="9537" y="352691"/>
                                </a:lnTo>
                                <a:lnTo>
                                  <a:pt x="9537" y="346608"/>
                                </a:lnTo>
                                <a:close/>
                              </a:path>
                              <a:path w="1946910" h="511175">
                                <a:moveTo>
                                  <a:pt x="9537" y="334454"/>
                                </a:moveTo>
                                <a:lnTo>
                                  <a:pt x="0" y="334454"/>
                                </a:lnTo>
                                <a:lnTo>
                                  <a:pt x="0" y="340525"/>
                                </a:lnTo>
                                <a:lnTo>
                                  <a:pt x="9537" y="340525"/>
                                </a:lnTo>
                                <a:lnTo>
                                  <a:pt x="9537" y="334454"/>
                                </a:lnTo>
                                <a:close/>
                              </a:path>
                              <a:path w="1946910" h="511175">
                                <a:moveTo>
                                  <a:pt x="9537" y="322287"/>
                                </a:moveTo>
                                <a:lnTo>
                                  <a:pt x="0" y="322287"/>
                                </a:lnTo>
                                <a:lnTo>
                                  <a:pt x="0" y="328371"/>
                                </a:lnTo>
                                <a:lnTo>
                                  <a:pt x="9537" y="328371"/>
                                </a:lnTo>
                                <a:lnTo>
                                  <a:pt x="9537" y="322287"/>
                                </a:lnTo>
                                <a:close/>
                              </a:path>
                              <a:path w="1946910" h="511175">
                                <a:moveTo>
                                  <a:pt x="9537" y="310121"/>
                                </a:moveTo>
                                <a:lnTo>
                                  <a:pt x="0" y="310121"/>
                                </a:lnTo>
                                <a:lnTo>
                                  <a:pt x="0" y="316204"/>
                                </a:lnTo>
                                <a:lnTo>
                                  <a:pt x="9537" y="316204"/>
                                </a:lnTo>
                                <a:lnTo>
                                  <a:pt x="9537" y="310121"/>
                                </a:lnTo>
                                <a:close/>
                              </a:path>
                              <a:path w="1946910" h="511175">
                                <a:moveTo>
                                  <a:pt x="9537" y="297967"/>
                                </a:moveTo>
                                <a:lnTo>
                                  <a:pt x="0" y="297967"/>
                                </a:lnTo>
                                <a:lnTo>
                                  <a:pt x="0" y="304050"/>
                                </a:lnTo>
                                <a:lnTo>
                                  <a:pt x="9537" y="304050"/>
                                </a:lnTo>
                                <a:lnTo>
                                  <a:pt x="9537" y="297967"/>
                                </a:lnTo>
                                <a:close/>
                              </a:path>
                              <a:path w="1946910" h="511175">
                                <a:moveTo>
                                  <a:pt x="9537" y="285800"/>
                                </a:moveTo>
                                <a:lnTo>
                                  <a:pt x="0" y="285800"/>
                                </a:lnTo>
                                <a:lnTo>
                                  <a:pt x="0" y="291884"/>
                                </a:lnTo>
                                <a:lnTo>
                                  <a:pt x="9537" y="291884"/>
                                </a:lnTo>
                                <a:lnTo>
                                  <a:pt x="9537" y="285800"/>
                                </a:lnTo>
                                <a:close/>
                              </a:path>
                              <a:path w="1946910" h="511175">
                                <a:moveTo>
                                  <a:pt x="9537" y="273634"/>
                                </a:moveTo>
                                <a:lnTo>
                                  <a:pt x="0" y="273634"/>
                                </a:lnTo>
                                <a:lnTo>
                                  <a:pt x="0" y="279717"/>
                                </a:lnTo>
                                <a:lnTo>
                                  <a:pt x="9537" y="279717"/>
                                </a:lnTo>
                                <a:lnTo>
                                  <a:pt x="9537" y="273634"/>
                                </a:lnTo>
                                <a:close/>
                              </a:path>
                              <a:path w="1946910" h="511175">
                                <a:moveTo>
                                  <a:pt x="9537" y="261480"/>
                                </a:moveTo>
                                <a:lnTo>
                                  <a:pt x="0" y="261480"/>
                                </a:lnTo>
                                <a:lnTo>
                                  <a:pt x="0" y="267563"/>
                                </a:lnTo>
                                <a:lnTo>
                                  <a:pt x="9537" y="267563"/>
                                </a:lnTo>
                                <a:lnTo>
                                  <a:pt x="9537" y="261480"/>
                                </a:lnTo>
                                <a:close/>
                              </a:path>
                              <a:path w="1946910" h="511175">
                                <a:moveTo>
                                  <a:pt x="9537" y="249313"/>
                                </a:moveTo>
                                <a:lnTo>
                                  <a:pt x="0" y="249313"/>
                                </a:lnTo>
                                <a:lnTo>
                                  <a:pt x="0" y="255397"/>
                                </a:lnTo>
                                <a:lnTo>
                                  <a:pt x="9537" y="255397"/>
                                </a:lnTo>
                                <a:lnTo>
                                  <a:pt x="9537" y="249313"/>
                                </a:lnTo>
                                <a:close/>
                              </a:path>
                              <a:path w="1946910" h="511175">
                                <a:moveTo>
                                  <a:pt x="9537" y="237159"/>
                                </a:moveTo>
                                <a:lnTo>
                                  <a:pt x="0" y="237159"/>
                                </a:lnTo>
                                <a:lnTo>
                                  <a:pt x="0" y="243230"/>
                                </a:lnTo>
                                <a:lnTo>
                                  <a:pt x="9537" y="243230"/>
                                </a:lnTo>
                                <a:lnTo>
                                  <a:pt x="9537" y="237159"/>
                                </a:lnTo>
                                <a:close/>
                              </a:path>
                              <a:path w="1946910" h="511175">
                                <a:moveTo>
                                  <a:pt x="9537" y="224993"/>
                                </a:moveTo>
                                <a:lnTo>
                                  <a:pt x="0" y="224993"/>
                                </a:lnTo>
                                <a:lnTo>
                                  <a:pt x="0" y="231076"/>
                                </a:lnTo>
                                <a:lnTo>
                                  <a:pt x="9537" y="231076"/>
                                </a:lnTo>
                                <a:lnTo>
                                  <a:pt x="9537" y="224993"/>
                                </a:lnTo>
                                <a:close/>
                              </a:path>
                              <a:path w="1946910" h="511175">
                                <a:moveTo>
                                  <a:pt x="9537" y="212826"/>
                                </a:moveTo>
                                <a:lnTo>
                                  <a:pt x="0" y="212826"/>
                                </a:lnTo>
                                <a:lnTo>
                                  <a:pt x="0" y="218909"/>
                                </a:lnTo>
                                <a:lnTo>
                                  <a:pt x="9537" y="218909"/>
                                </a:lnTo>
                                <a:lnTo>
                                  <a:pt x="9537" y="212826"/>
                                </a:lnTo>
                                <a:close/>
                              </a:path>
                              <a:path w="1946910" h="511175">
                                <a:moveTo>
                                  <a:pt x="9537" y="200672"/>
                                </a:moveTo>
                                <a:lnTo>
                                  <a:pt x="0" y="200672"/>
                                </a:lnTo>
                                <a:lnTo>
                                  <a:pt x="0" y="206743"/>
                                </a:lnTo>
                                <a:lnTo>
                                  <a:pt x="9537" y="206743"/>
                                </a:lnTo>
                                <a:lnTo>
                                  <a:pt x="9537" y="200672"/>
                                </a:lnTo>
                                <a:close/>
                              </a:path>
                              <a:path w="1946910" h="511175">
                                <a:moveTo>
                                  <a:pt x="9537" y="188506"/>
                                </a:moveTo>
                                <a:lnTo>
                                  <a:pt x="0" y="188506"/>
                                </a:lnTo>
                                <a:lnTo>
                                  <a:pt x="0" y="194589"/>
                                </a:lnTo>
                                <a:lnTo>
                                  <a:pt x="9537" y="194589"/>
                                </a:lnTo>
                                <a:lnTo>
                                  <a:pt x="9537" y="188506"/>
                                </a:lnTo>
                                <a:close/>
                              </a:path>
                              <a:path w="1946910" h="511175">
                                <a:moveTo>
                                  <a:pt x="9537" y="176339"/>
                                </a:moveTo>
                                <a:lnTo>
                                  <a:pt x="0" y="176339"/>
                                </a:lnTo>
                                <a:lnTo>
                                  <a:pt x="0" y="182422"/>
                                </a:lnTo>
                                <a:lnTo>
                                  <a:pt x="9537" y="182422"/>
                                </a:lnTo>
                                <a:lnTo>
                                  <a:pt x="9537" y="176339"/>
                                </a:lnTo>
                                <a:close/>
                              </a:path>
                              <a:path w="1946910" h="511175">
                                <a:moveTo>
                                  <a:pt x="9537" y="164185"/>
                                </a:moveTo>
                                <a:lnTo>
                                  <a:pt x="0" y="164185"/>
                                </a:lnTo>
                                <a:lnTo>
                                  <a:pt x="0" y="170256"/>
                                </a:lnTo>
                                <a:lnTo>
                                  <a:pt x="9537" y="170256"/>
                                </a:lnTo>
                                <a:lnTo>
                                  <a:pt x="9537" y="164185"/>
                                </a:lnTo>
                                <a:close/>
                              </a:path>
                              <a:path w="1946910" h="511175">
                                <a:moveTo>
                                  <a:pt x="9537" y="152019"/>
                                </a:moveTo>
                                <a:lnTo>
                                  <a:pt x="0" y="152019"/>
                                </a:lnTo>
                                <a:lnTo>
                                  <a:pt x="0" y="158102"/>
                                </a:lnTo>
                                <a:lnTo>
                                  <a:pt x="9537" y="158102"/>
                                </a:lnTo>
                                <a:lnTo>
                                  <a:pt x="9537" y="152019"/>
                                </a:lnTo>
                                <a:close/>
                              </a:path>
                              <a:path w="1946910" h="511175">
                                <a:moveTo>
                                  <a:pt x="9537" y="139852"/>
                                </a:moveTo>
                                <a:lnTo>
                                  <a:pt x="0" y="139852"/>
                                </a:lnTo>
                                <a:lnTo>
                                  <a:pt x="0" y="145935"/>
                                </a:lnTo>
                                <a:lnTo>
                                  <a:pt x="9537" y="145935"/>
                                </a:lnTo>
                                <a:lnTo>
                                  <a:pt x="9537" y="139852"/>
                                </a:lnTo>
                                <a:close/>
                              </a:path>
                              <a:path w="1946910" h="511175">
                                <a:moveTo>
                                  <a:pt x="9537" y="127698"/>
                                </a:moveTo>
                                <a:lnTo>
                                  <a:pt x="0" y="127698"/>
                                </a:lnTo>
                                <a:lnTo>
                                  <a:pt x="0" y="133781"/>
                                </a:lnTo>
                                <a:lnTo>
                                  <a:pt x="9537" y="133781"/>
                                </a:lnTo>
                                <a:lnTo>
                                  <a:pt x="9537" y="127698"/>
                                </a:lnTo>
                                <a:close/>
                              </a:path>
                              <a:path w="1946910" h="511175">
                                <a:moveTo>
                                  <a:pt x="9537" y="115531"/>
                                </a:moveTo>
                                <a:lnTo>
                                  <a:pt x="0" y="115531"/>
                                </a:lnTo>
                                <a:lnTo>
                                  <a:pt x="0" y="121615"/>
                                </a:lnTo>
                                <a:lnTo>
                                  <a:pt x="9537" y="121615"/>
                                </a:lnTo>
                                <a:lnTo>
                                  <a:pt x="9537" y="115531"/>
                                </a:lnTo>
                                <a:close/>
                              </a:path>
                              <a:path w="1946910" h="511175">
                                <a:moveTo>
                                  <a:pt x="9537" y="103365"/>
                                </a:moveTo>
                                <a:lnTo>
                                  <a:pt x="0" y="103365"/>
                                </a:lnTo>
                                <a:lnTo>
                                  <a:pt x="0" y="109448"/>
                                </a:lnTo>
                                <a:lnTo>
                                  <a:pt x="9537" y="109448"/>
                                </a:lnTo>
                                <a:lnTo>
                                  <a:pt x="9537" y="103365"/>
                                </a:lnTo>
                                <a:close/>
                              </a:path>
                              <a:path w="1946910" h="511175">
                                <a:moveTo>
                                  <a:pt x="9537" y="91211"/>
                                </a:moveTo>
                                <a:lnTo>
                                  <a:pt x="0" y="91211"/>
                                </a:lnTo>
                                <a:lnTo>
                                  <a:pt x="0" y="97294"/>
                                </a:lnTo>
                                <a:lnTo>
                                  <a:pt x="9537" y="97294"/>
                                </a:lnTo>
                                <a:lnTo>
                                  <a:pt x="9537" y="91211"/>
                                </a:lnTo>
                                <a:close/>
                              </a:path>
                              <a:path w="1946910" h="511175">
                                <a:moveTo>
                                  <a:pt x="9537" y="79044"/>
                                </a:moveTo>
                                <a:lnTo>
                                  <a:pt x="0" y="79044"/>
                                </a:lnTo>
                                <a:lnTo>
                                  <a:pt x="0" y="85128"/>
                                </a:lnTo>
                                <a:lnTo>
                                  <a:pt x="9537" y="85128"/>
                                </a:lnTo>
                                <a:lnTo>
                                  <a:pt x="9537" y="79044"/>
                                </a:lnTo>
                                <a:close/>
                              </a:path>
                              <a:path w="1946910" h="511175">
                                <a:moveTo>
                                  <a:pt x="9537" y="66890"/>
                                </a:moveTo>
                                <a:lnTo>
                                  <a:pt x="0" y="66890"/>
                                </a:lnTo>
                                <a:lnTo>
                                  <a:pt x="0" y="72961"/>
                                </a:lnTo>
                                <a:lnTo>
                                  <a:pt x="9537" y="72961"/>
                                </a:lnTo>
                                <a:lnTo>
                                  <a:pt x="9537" y="66890"/>
                                </a:lnTo>
                                <a:close/>
                              </a:path>
                              <a:path w="1946910" h="511175">
                                <a:moveTo>
                                  <a:pt x="9537" y="54724"/>
                                </a:moveTo>
                                <a:lnTo>
                                  <a:pt x="0" y="54724"/>
                                </a:lnTo>
                                <a:lnTo>
                                  <a:pt x="0" y="60807"/>
                                </a:lnTo>
                                <a:lnTo>
                                  <a:pt x="9537" y="60807"/>
                                </a:lnTo>
                                <a:lnTo>
                                  <a:pt x="9537" y="54724"/>
                                </a:lnTo>
                                <a:close/>
                              </a:path>
                              <a:path w="1946910" h="511175">
                                <a:moveTo>
                                  <a:pt x="9537" y="42557"/>
                                </a:moveTo>
                                <a:lnTo>
                                  <a:pt x="0" y="42557"/>
                                </a:lnTo>
                                <a:lnTo>
                                  <a:pt x="0" y="48641"/>
                                </a:lnTo>
                                <a:lnTo>
                                  <a:pt x="9537" y="48641"/>
                                </a:lnTo>
                                <a:lnTo>
                                  <a:pt x="9537" y="42557"/>
                                </a:lnTo>
                                <a:close/>
                              </a:path>
                              <a:path w="1946910" h="511175">
                                <a:moveTo>
                                  <a:pt x="9537" y="30403"/>
                                </a:moveTo>
                                <a:lnTo>
                                  <a:pt x="0" y="30403"/>
                                </a:lnTo>
                                <a:lnTo>
                                  <a:pt x="0" y="36474"/>
                                </a:lnTo>
                                <a:lnTo>
                                  <a:pt x="9537" y="36474"/>
                                </a:lnTo>
                                <a:lnTo>
                                  <a:pt x="9537" y="30403"/>
                                </a:lnTo>
                                <a:close/>
                              </a:path>
                              <a:path w="1946910" h="511175">
                                <a:moveTo>
                                  <a:pt x="9537" y="18237"/>
                                </a:moveTo>
                                <a:lnTo>
                                  <a:pt x="0" y="18237"/>
                                </a:lnTo>
                                <a:lnTo>
                                  <a:pt x="0" y="24320"/>
                                </a:lnTo>
                                <a:lnTo>
                                  <a:pt x="9537" y="24320"/>
                                </a:lnTo>
                                <a:lnTo>
                                  <a:pt x="9537" y="18237"/>
                                </a:lnTo>
                                <a:close/>
                              </a:path>
                              <a:path w="1946910" h="511175">
                                <a:moveTo>
                                  <a:pt x="9537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2153"/>
                                </a:lnTo>
                                <a:lnTo>
                                  <a:pt x="9537" y="12153"/>
                                </a:lnTo>
                                <a:lnTo>
                                  <a:pt x="9537" y="0"/>
                                </a:lnTo>
                                <a:close/>
                              </a:path>
                              <a:path w="1946910" h="511175">
                                <a:moveTo>
                                  <a:pt x="1946376" y="504723"/>
                                </a:moveTo>
                                <a:lnTo>
                                  <a:pt x="1936838" y="504723"/>
                                </a:lnTo>
                                <a:lnTo>
                                  <a:pt x="1936838" y="510794"/>
                                </a:lnTo>
                                <a:lnTo>
                                  <a:pt x="1946376" y="510794"/>
                                </a:lnTo>
                                <a:lnTo>
                                  <a:pt x="1946376" y="504723"/>
                                </a:lnTo>
                                <a:close/>
                              </a:path>
                              <a:path w="1946910" h="511175">
                                <a:moveTo>
                                  <a:pt x="1946376" y="492556"/>
                                </a:moveTo>
                                <a:lnTo>
                                  <a:pt x="1936838" y="492556"/>
                                </a:lnTo>
                                <a:lnTo>
                                  <a:pt x="1936838" y="498640"/>
                                </a:lnTo>
                                <a:lnTo>
                                  <a:pt x="1946376" y="498640"/>
                                </a:lnTo>
                                <a:lnTo>
                                  <a:pt x="1946376" y="492556"/>
                                </a:lnTo>
                                <a:close/>
                              </a:path>
                              <a:path w="1946910" h="511175">
                                <a:moveTo>
                                  <a:pt x="1946376" y="480390"/>
                                </a:moveTo>
                                <a:lnTo>
                                  <a:pt x="1936838" y="480390"/>
                                </a:lnTo>
                                <a:lnTo>
                                  <a:pt x="1936838" y="486473"/>
                                </a:lnTo>
                                <a:lnTo>
                                  <a:pt x="1946376" y="486473"/>
                                </a:lnTo>
                                <a:lnTo>
                                  <a:pt x="1946376" y="480390"/>
                                </a:lnTo>
                                <a:close/>
                              </a:path>
                              <a:path w="1946910" h="511175">
                                <a:moveTo>
                                  <a:pt x="1946376" y="468236"/>
                                </a:moveTo>
                                <a:lnTo>
                                  <a:pt x="1936838" y="468236"/>
                                </a:lnTo>
                                <a:lnTo>
                                  <a:pt x="1936838" y="474319"/>
                                </a:lnTo>
                                <a:lnTo>
                                  <a:pt x="1946376" y="474319"/>
                                </a:lnTo>
                                <a:lnTo>
                                  <a:pt x="1946376" y="468236"/>
                                </a:lnTo>
                                <a:close/>
                              </a:path>
                              <a:path w="1946910" h="511175">
                                <a:moveTo>
                                  <a:pt x="1946376" y="456069"/>
                                </a:moveTo>
                                <a:lnTo>
                                  <a:pt x="1936838" y="456069"/>
                                </a:lnTo>
                                <a:lnTo>
                                  <a:pt x="1936838" y="462153"/>
                                </a:lnTo>
                                <a:lnTo>
                                  <a:pt x="1946376" y="462153"/>
                                </a:lnTo>
                                <a:lnTo>
                                  <a:pt x="1946376" y="456069"/>
                                </a:lnTo>
                                <a:close/>
                              </a:path>
                              <a:path w="1946910" h="511175">
                                <a:moveTo>
                                  <a:pt x="1946376" y="443903"/>
                                </a:moveTo>
                                <a:lnTo>
                                  <a:pt x="1936838" y="443903"/>
                                </a:lnTo>
                                <a:lnTo>
                                  <a:pt x="1936838" y="449986"/>
                                </a:lnTo>
                                <a:lnTo>
                                  <a:pt x="1946376" y="449986"/>
                                </a:lnTo>
                                <a:lnTo>
                                  <a:pt x="1946376" y="443903"/>
                                </a:lnTo>
                                <a:close/>
                              </a:path>
                              <a:path w="1946910" h="511175">
                                <a:moveTo>
                                  <a:pt x="1946376" y="431749"/>
                                </a:moveTo>
                                <a:lnTo>
                                  <a:pt x="1936838" y="431749"/>
                                </a:lnTo>
                                <a:lnTo>
                                  <a:pt x="1936838" y="437832"/>
                                </a:lnTo>
                                <a:lnTo>
                                  <a:pt x="1946376" y="437832"/>
                                </a:lnTo>
                                <a:lnTo>
                                  <a:pt x="1946376" y="431749"/>
                                </a:lnTo>
                                <a:close/>
                              </a:path>
                              <a:path w="1946910" h="511175">
                                <a:moveTo>
                                  <a:pt x="1946376" y="419582"/>
                                </a:moveTo>
                                <a:lnTo>
                                  <a:pt x="1936838" y="419582"/>
                                </a:lnTo>
                                <a:lnTo>
                                  <a:pt x="1936838" y="425665"/>
                                </a:lnTo>
                                <a:lnTo>
                                  <a:pt x="1946376" y="425665"/>
                                </a:lnTo>
                                <a:lnTo>
                                  <a:pt x="1946376" y="419582"/>
                                </a:lnTo>
                                <a:close/>
                              </a:path>
                              <a:path w="1946910" h="511175">
                                <a:moveTo>
                                  <a:pt x="1946376" y="407428"/>
                                </a:moveTo>
                                <a:lnTo>
                                  <a:pt x="1936838" y="407428"/>
                                </a:lnTo>
                                <a:lnTo>
                                  <a:pt x="1936838" y="413499"/>
                                </a:lnTo>
                                <a:lnTo>
                                  <a:pt x="1946376" y="413499"/>
                                </a:lnTo>
                                <a:lnTo>
                                  <a:pt x="1946376" y="407428"/>
                                </a:lnTo>
                                <a:close/>
                              </a:path>
                              <a:path w="1946910" h="511175">
                                <a:moveTo>
                                  <a:pt x="1946376" y="395262"/>
                                </a:moveTo>
                                <a:lnTo>
                                  <a:pt x="1936838" y="395262"/>
                                </a:lnTo>
                                <a:lnTo>
                                  <a:pt x="1936838" y="401345"/>
                                </a:lnTo>
                                <a:lnTo>
                                  <a:pt x="1946376" y="401345"/>
                                </a:lnTo>
                                <a:lnTo>
                                  <a:pt x="1946376" y="395262"/>
                                </a:lnTo>
                                <a:close/>
                              </a:path>
                              <a:path w="1946910" h="511175">
                                <a:moveTo>
                                  <a:pt x="1946376" y="383095"/>
                                </a:moveTo>
                                <a:lnTo>
                                  <a:pt x="1936838" y="383095"/>
                                </a:lnTo>
                                <a:lnTo>
                                  <a:pt x="1936838" y="389178"/>
                                </a:lnTo>
                                <a:lnTo>
                                  <a:pt x="1946376" y="389178"/>
                                </a:lnTo>
                                <a:lnTo>
                                  <a:pt x="1946376" y="383095"/>
                                </a:lnTo>
                                <a:close/>
                              </a:path>
                              <a:path w="1946910" h="511175">
                                <a:moveTo>
                                  <a:pt x="1946376" y="370941"/>
                                </a:moveTo>
                                <a:lnTo>
                                  <a:pt x="1936838" y="370941"/>
                                </a:lnTo>
                                <a:lnTo>
                                  <a:pt x="1936838" y="377012"/>
                                </a:lnTo>
                                <a:lnTo>
                                  <a:pt x="1946376" y="377012"/>
                                </a:lnTo>
                                <a:lnTo>
                                  <a:pt x="1946376" y="370941"/>
                                </a:lnTo>
                                <a:close/>
                              </a:path>
                              <a:path w="1946910" h="511175">
                                <a:moveTo>
                                  <a:pt x="1946376" y="358775"/>
                                </a:moveTo>
                                <a:lnTo>
                                  <a:pt x="1936838" y="358775"/>
                                </a:lnTo>
                                <a:lnTo>
                                  <a:pt x="1936838" y="364858"/>
                                </a:lnTo>
                                <a:lnTo>
                                  <a:pt x="1946376" y="364858"/>
                                </a:lnTo>
                                <a:lnTo>
                                  <a:pt x="1946376" y="358775"/>
                                </a:lnTo>
                                <a:close/>
                              </a:path>
                              <a:path w="1946910" h="511175">
                                <a:moveTo>
                                  <a:pt x="1946376" y="346608"/>
                                </a:moveTo>
                                <a:lnTo>
                                  <a:pt x="1936838" y="346608"/>
                                </a:lnTo>
                                <a:lnTo>
                                  <a:pt x="1936838" y="352691"/>
                                </a:lnTo>
                                <a:lnTo>
                                  <a:pt x="1946376" y="352691"/>
                                </a:lnTo>
                                <a:lnTo>
                                  <a:pt x="1946376" y="346608"/>
                                </a:lnTo>
                                <a:close/>
                              </a:path>
                              <a:path w="1946910" h="511175">
                                <a:moveTo>
                                  <a:pt x="1946376" y="334454"/>
                                </a:moveTo>
                                <a:lnTo>
                                  <a:pt x="1936838" y="334454"/>
                                </a:lnTo>
                                <a:lnTo>
                                  <a:pt x="1936838" y="340525"/>
                                </a:lnTo>
                                <a:lnTo>
                                  <a:pt x="1946376" y="340525"/>
                                </a:lnTo>
                                <a:lnTo>
                                  <a:pt x="1946376" y="334454"/>
                                </a:lnTo>
                                <a:close/>
                              </a:path>
                              <a:path w="1946910" h="511175">
                                <a:moveTo>
                                  <a:pt x="1946376" y="322287"/>
                                </a:moveTo>
                                <a:lnTo>
                                  <a:pt x="1936838" y="322287"/>
                                </a:lnTo>
                                <a:lnTo>
                                  <a:pt x="1936838" y="328371"/>
                                </a:lnTo>
                                <a:lnTo>
                                  <a:pt x="1946376" y="328371"/>
                                </a:lnTo>
                                <a:lnTo>
                                  <a:pt x="1946376" y="322287"/>
                                </a:lnTo>
                                <a:close/>
                              </a:path>
                              <a:path w="1946910" h="511175">
                                <a:moveTo>
                                  <a:pt x="1946376" y="310121"/>
                                </a:moveTo>
                                <a:lnTo>
                                  <a:pt x="1936838" y="310121"/>
                                </a:lnTo>
                                <a:lnTo>
                                  <a:pt x="1936838" y="316204"/>
                                </a:lnTo>
                                <a:lnTo>
                                  <a:pt x="1946376" y="316204"/>
                                </a:lnTo>
                                <a:lnTo>
                                  <a:pt x="1946376" y="310121"/>
                                </a:lnTo>
                                <a:close/>
                              </a:path>
                              <a:path w="1946910" h="511175">
                                <a:moveTo>
                                  <a:pt x="1946376" y="297967"/>
                                </a:moveTo>
                                <a:lnTo>
                                  <a:pt x="1936838" y="297967"/>
                                </a:lnTo>
                                <a:lnTo>
                                  <a:pt x="1936838" y="304050"/>
                                </a:lnTo>
                                <a:lnTo>
                                  <a:pt x="1946376" y="304050"/>
                                </a:lnTo>
                                <a:lnTo>
                                  <a:pt x="1946376" y="297967"/>
                                </a:lnTo>
                                <a:close/>
                              </a:path>
                              <a:path w="1946910" h="511175">
                                <a:moveTo>
                                  <a:pt x="1946376" y="285800"/>
                                </a:moveTo>
                                <a:lnTo>
                                  <a:pt x="1936838" y="285800"/>
                                </a:lnTo>
                                <a:lnTo>
                                  <a:pt x="1936838" y="291884"/>
                                </a:lnTo>
                                <a:lnTo>
                                  <a:pt x="1946376" y="291884"/>
                                </a:lnTo>
                                <a:lnTo>
                                  <a:pt x="1946376" y="285800"/>
                                </a:lnTo>
                                <a:close/>
                              </a:path>
                              <a:path w="1946910" h="511175">
                                <a:moveTo>
                                  <a:pt x="1946376" y="273634"/>
                                </a:moveTo>
                                <a:lnTo>
                                  <a:pt x="1936838" y="273634"/>
                                </a:lnTo>
                                <a:lnTo>
                                  <a:pt x="1936838" y="279717"/>
                                </a:lnTo>
                                <a:lnTo>
                                  <a:pt x="1946376" y="279717"/>
                                </a:lnTo>
                                <a:lnTo>
                                  <a:pt x="1946376" y="273634"/>
                                </a:lnTo>
                                <a:close/>
                              </a:path>
                              <a:path w="1946910" h="511175">
                                <a:moveTo>
                                  <a:pt x="1946376" y="261480"/>
                                </a:moveTo>
                                <a:lnTo>
                                  <a:pt x="1936838" y="261480"/>
                                </a:lnTo>
                                <a:lnTo>
                                  <a:pt x="1936838" y="267563"/>
                                </a:lnTo>
                                <a:lnTo>
                                  <a:pt x="1946376" y="267563"/>
                                </a:lnTo>
                                <a:lnTo>
                                  <a:pt x="1946376" y="261480"/>
                                </a:lnTo>
                                <a:close/>
                              </a:path>
                              <a:path w="1946910" h="511175">
                                <a:moveTo>
                                  <a:pt x="1946376" y="249313"/>
                                </a:moveTo>
                                <a:lnTo>
                                  <a:pt x="1936838" y="249313"/>
                                </a:lnTo>
                                <a:lnTo>
                                  <a:pt x="1936838" y="255397"/>
                                </a:lnTo>
                                <a:lnTo>
                                  <a:pt x="1946376" y="255397"/>
                                </a:lnTo>
                                <a:lnTo>
                                  <a:pt x="1946376" y="249313"/>
                                </a:lnTo>
                                <a:close/>
                              </a:path>
                              <a:path w="1946910" h="511175">
                                <a:moveTo>
                                  <a:pt x="1946376" y="237159"/>
                                </a:moveTo>
                                <a:lnTo>
                                  <a:pt x="1936838" y="237159"/>
                                </a:lnTo>
                                <a:lnTo>
                                  <a:pt x="1936838" y="243230"/>
                                </a:lnTo>
                                <a:lnTo>
                                  <a:pt x="1946376" y="243230"/>
                                </a:lnTo>
                                <a:lnTo>
                                  <a:pt x="1946376" y="237159"/>
                                </a:lnTo>
                                <a:close/>
                              </a:path>
                              <a:path w="1946910" h="511175">
                                <a:moveTo>
                                  <a:pt x="1946376" y="224993"/>
                                </a:moveTo>
                                <a:lnTo>
                                  <a:pt x="1936838" y="224993"/>
                                </a:lnTo>
                                <a:lnTo>
                                  <a:pt x="1936838" y="231076"/>
                                </a:lnTo>
                                <a:lnTo>
                                  <a:pt x="1946376" y="231076"/>
                                </a:lnTo>
                                <a:lnTo>
                                  <a:pt x="1946376" y="224993"/>
                                </a:lnTo>
                                <a:close/>
                              </a:path>
                              <a:path w="1946910" h="511175">
                                <a:moveTo>
                                  <a:pt x="1946376" y="212826"/>
                                </a:moveTo>
                                <a:lnTo>
                                  <a:pt x="1936838" y="212826"/>
                                </a:lnTo>
                                <a:lnTo>
                                  <a:pt x="1936838" y="218909"/>
                                </a:lnTo>
                                <a:lnTo>
                                  <a:pt x="1946376" y="218909"/>
                                </a:lnTo>
                                <a:lnTo>
                                  <a:pt x="1946376" y="212826"/>
                                </a:lnTo>
                                <a:close/>
                              </a:path>
                              <a:path w="1946910" h="511175">
                                <a:moveTo>
                                  <a:pt x="1946376" y="200672"/>
                                </a:moveTo>
                                <a:lnTo>
                                  <a:pt x="1936838" y="200672"/>
                                </a:lnTo>
                                <a:lnTo>
                                  <a:pt x="1936838" y="206743"/>
                                </a:lnTo>
                                <a:lnTo>
                                  <a:pt x="1946376" y="206743"/>
                                </a:lnTo>
                                <a:lnTo>
                                  <a:pt x="1946376" y="200672"/>
                                </a:lnTo>
                                <a:close/>
                              </a:path>
                              <a:path w="1946910" h="511175">
                                <a:moveTo>
                                  <a:pt x="1946376" y="188506"/>
                                </a:moveTo>
                                <a:lnTo>
                                  <a:pt x="1936838" y="188506"/>
                                </a:lnTo>
                                <a:lnTo>
                                  <a:pt x="1936838" y="194589"/>
                                </a:lnTo>
                                <a:lnTo>
                                  <a:pt x="1946376" y="194589"/>
                                </a:lnTo>
                                <a:lnTo>
                                  <a:pt x="1946376" y="188506"/>
                                </a:lnTo>
                                <a:close/>
                              </a:path>
                              <a:path w="1946910" h="511175">
                                <a:moveTo>
                                  <a:pt x="1946376" y="176339"/>
                                </a:moveTo>
                                <a:lnTo>
                                  <a:pt x="1936838" y="176339"/>
                                </a:lnTo>
                                <a:lnTo>
                                  <a:pt x="1936838" y="182422"/>
                                </a:lnTo>
                                <a:lnTo>
                                  <a:pt x="1946376" y="182422"/>
                                </a:lnTo>
                                <a:lnTo>
                                  <a:pt x="1946376" y="176339"/>
                                </a:lnTo>
                                <a:close/>
                              </a:path>
                              <a:path w="1946910" h="511175">
                                <a:moveTo>
                                  <a:pt x="1946376" y="164185"/>
                                </a:moveTo>
                                <a:lnTo>
                                  <a:pt x="1936838" y="164185"/>
                                </a:lnTo>
                                <a:lnTo>
                                  <a:pt x="1936838" y="170256"/>
                                </a:lnTo>
                                <a:lnTo>
                                  <a:pt x="1946376" y="170256"/>
                                </a:lnTo>
                                <a:lnTo>
                                  <a:pt x="1946376" y="164185"/>
                                </a:lnTo>
                                <a:close/>
                              </a:path>
                              <a:path w="1946910" h="511175">
                                <a:moveTo>
                                  <a:pt x="1946376" y="152019"/>
                                </a:moveTo>
                                <a:lnTo>
                                  <a:pt x="1936838" y="152019"/>
                                </a:lnTo>
                                <a:lnTo>
                                  <a:pt x="1936838" y="158102"/>
                                </a:lnTo>
                                <a:lnTo>
                                  <a:pt x="1946376" y="158102"/>
                                </a:lnTo>
                                <a:lnTo>
                                  <a:pt x="1946376" y="152019"/>
                                </a:lnTo>
                                <a:close/>
                              </a:path>
                              <a:path w="1946910" h="511175">
                                <a:moveTo>
                                  <a:pt x="1946376" y="139852"/>
                                </a:moveTo>
                                <a:lnTo>
                                  <a:pt x="1936838" y="139852"/>
                                </a:lnTo>
                                <a:lnTo>
                                  <a:pt x="1936838" y="145935"/>
                                </a:lnTo>
                                <a:lnTo>
                                  <a:pt x="1946376" y="145935"/>
                                </a:lnTo>
                                <a:lnTo>
                                  <a:pt x="1946376" y="139852"/>
                                </a:lnTo>
                                <a:close/>
                              </a:path>
                              <a:path w="1946910" h="511175">
                                <a:moveTo>
                                  <a:pt x="1946376" y="127698"/>
                                </a:moveTo>
                                <a:lnTo>
                                  <a:pt x="1936838" y="127698"/>
                                </a:lnTo>
                                <a:lnTo>
                                  <a:pt x="1936838" y="133781"/>
                                </a:lnTo>
                                <a:lnTo>
                                  <a:pt x="1946376" y="133781"/>
                                </a:lnTo>
                                <a:lnTo>
                                  <a:pt x="1946376" y="127698"/>
                                </a:lnTo>
                                <a:close/>
                              </a:path>
                              <a:path w="1946910" h="511175">
                                <a:moveTo>
                                  <a:pt x="1946376" y="115531"/>
                                </a:moveTo>
                                <a:lnTo>
                                  <a:pt x="1936838" y="115531"/>
                                </a:lnTo>
                                <a:lnTo>
                                  <a:pt x="1936838" y="121615"/>
                                </a:lnTo>
                                <a:lnTo>
                                  <a:pt x="1946376" y="121615"/>
                                </a:lnTo>
                                <a:lnTo>
                                  <a:pt x="1946376" y="115531"/>
                                </a:lnTo>
                                <a:close/>
                              </a:path>
                              <a:path w="1946910" h="511175">
                                <a:moveTo>
                                  <a:pt x="1946376" y="103365"/>
                                </a:moveTo>
                                <a:lnTo>
                                  <a:pt x="1936838" y="103365"/>
                                </a:lnTo>
                                <a:lnTo>
                                  <a:pt x="1936838" y="109448"/>
                                </a:lnTo>
                                <a:lnTo>
                                  <a:pt x="1946376" y="109448"/>
                                </a:lnTo>
                                <a:lnTo>
                                  <a:pt x="1946376" y="103365"/>
                                </a:lnTo>
                                <a:close/>
                              </a:path>
                              <a:path w="1946910" h="511175">
                                <a:moveTo>
                                  <a:pt x="1946376" y="91211"/>
                                </a:moveTo>
                                <a:lnTo>
                                  <a:pt x="1936838" y="91211"/>
                                </a:lnTo>
                                <a:lnTo>
                                  <a:pt x="1936838" y="97294"/>
                                </a:lnTo>
                                <a:lnTo>
                                  <a:pt x="1946376" y="97294"/>
                                </a:lnTo>
                                <a:lnTo>
                                  <a:pt x="1946376" y="91211"/>
                                </a:lnTo>
                                <a:close/>
                              </a:path>
                              <a:path w="1946910" h="511175">
                                <a:moveTo>
                                  <a:pt x="1946376" y="79044"/>
                                </a:moveTo>
                                <a:lnTo>
                                  <a:pt x="1936838" y="79044"/>
                                </a:lnTo>
                                <a:lnTo>
                                  <a:pt x="1936838" y="85128"/>
                                </a:lnTo>
                                <a:lnTo>
                                  <a:pt x="1946376" y="85128"/>
                                </a:lnTo>
                                <a:lnTo>
                                  <a:pt x="1946376" y="79044"/>
                                </a:lnTo>
                                <a:close/>
                              </a:path>
                              <a:path w="1946910" h="511175">
                                <a:moveTo>
                                  <a:pt x="1946376" y="66890"/>
                                </a:moveTo>
                                <a:lnTo>
                                  <a:pt x="1936838" y="66890"/>
                                </a:lnTo>
                                <a:lnTo>
                                  <a:pt x="1936838" y="72961"/>
                                </a:lnTo>
                                <a:lnTo>
                                  <a:pt x="1946376" y="72961"/>
                                </a:lnTo>
                                <a:lnTo>
                                  <a:pt x="1946376" y="66890"/>
                                </a:lnTo>
                                <a:close/>
                              </a:path>
                              <a:path w="1946910" h="511175">
                                <a:moveTo>
                                  <a:pt x="1946376" y="54724"/>
                                </a:moveTo>
                                <a:lnTo>
                                  <a:pt x="1936838" y="54724"/>
                                </a:lnTo>
                                <a:lnTo>
                                  <a:pt x="1936838" y="60807"/>
                                </a:lnTo>
                                <a:lnTo>
                                  <a:pt x="1946376" y="60807"/>
                                </a:lnTo>
                                <a:lnTo>
                                  <a:pt x="1946376" y="54724"/>
                                </a:lnTo>
                                <a:close/>
                              </a:path>
                              <a:path w="1946910" h="511175">
                                <a:moveTo>
                                  <a:pt x="1946376" y="42557"/>
                                </a:moveTo>
                                <a:lnTo>
                                  <a:pt x="1936838" y="42557"/>
                                </a:lnTo>
                                <a:lnTo>
                                  <a:pt x="1936838" y="48641"/>
                                </a:lnTo>
                                <a:lnTo>
                                  <a:pt x="1946376" y="48641"/>
                                </a:lnTo>
                                <a:lnTo>
                                  <a:pt x="1946376" y="42557"/>
                                </a:lnTo>
                                <a:close/>
                              </a:path>
                              <a:path w="1946910" h="511175">
                                <a:moveTo>
                                  <a:pt x="1946376" y="30403"/>
                                </a:moveTo>
                                <a:lnTo>
                                  <a:pt x="1936838" y="30403"/>
                                </a:lnTo>
                                <a:lnTo>
                                  <a:pt x="1936838" y="36474"/>
                                </a:lnTo>
                                <a:lnTo>
                                  <a:pt x="1946376" y="36474"/>
                                </a:lnTo>
                                <a:lnTo>
                                  <a:pt x="1946376" y="30403"/>
                                </a:lnTo>
                                <a:close/>
                              </a:path>
                              <a:path w="1946910" h="511175">
                                <a:moveTo>
                                  <a:pt x="1946376" y="18237"/>
                                </a:moveTo>
                                <a:lnTo>
                                  <a:pt x="1936838" y="18237"/>
                                </a:lnTo>
                                <a:lnTo>
                                  <a:pt x="1936838" y="24320"/>
                                </a:lnTo>
                                <a:lnTo>
                                  <a:pt x="1946376" y="24320"/>
                                </a:lnTo>
                                <a:lnTo>
                                  <a:pt x="1946376" y="18237"/>
                                </a:lnTo>
                                <a:close/>
                              </a:path>
                              <a:path w="1946910" h="511175">
                                <a:moveTo>
                                  <a:pt x="1946376" y="0"/>
                                </a:moveTo>
                                <a:lnTo>
                                  <a:pt x="1936838" y="0"/>
                                </a:lnTo>
                                <a:lnTo>
                                  <a:pt x="1936838" y="12153"/>
                                </a:lnTo>
                                <a:lnTo>
                                  <a:pt x="1946376" y="12153"/>
                                </a:lnTo>
                                <a:lnTo>
                                  <a:pt x="194637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5" name="Graphic 25"/>
                        <wps:cNvSpPr/>
                        <wps:spPr>
                          <a:xfrm>
                            <a:off x="-7" y="346619"/>
                            <a:ext cx="10160" cy="16446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0160" h="164465">
                                <a:moveTo>
                                  <a:pt x="9537" y="158115"/>
                                </a:moveTo>
                                <a:lnTo>
                                  <a:pt x="0" y="158115"/>
                                </a:lnTo>
                                <a:lnTo>
                                  <a:pt x="0" y="164185"/>
                                </a:lnTo>
                                <a:lnTo>
                                  <a:pt x="9537" y="164185"/>
                                </a:lnTo>
                                <a:lnTo>
                                  <a:pt x="9537" y="158115"/>
                                </a:lnTo>
                                <a:close/>
                              </a:path>
                              <a:path w="10160" h="164465">
                                <a:moveTo>
                                  <a:pt x="9537" y="145948"/>
                                </a:moveTo>
                                <a:lnTo>
                                  <a:pt x="0" y="145948"/>
                                </a:lnTo>
                                <a:lnTo>
                                  <a:pt x="0" y="152031"/>
                                </a:lnTo>
                                <a:lnTo>
                                  <a:pt x="9537" y="152031"/>
                                </a:lnTo>
                                <a:lnTo>
                                  <a:pt x="9537" y="145948"/>
                                </a:lnTo>
                                <a:close/>
                              </a:path>
                              <a:path w="10160" h="164465">
                                <a:moveTo>
                                  <a:pt x="9537" y="133781"/>
                                </a:moveTo>
                                <a:lnTo>
                                  <a:pt x="0" y="133781"/>
                                </a:lnTo>
                                <a:lnTo>
                                  <a:pt x="0" y="139865"/>
                                </a:lnTo>
                                <a:lnTo>
                                  <a:pt x="9537" y="139865"/>
                                </a:lnTo>
                                <a:lnTo>
                                  <a:pt x="9537" y="133781"/>
                                </a:lnTo>
                                <a:close/>
                              </a:path>
                              <a:path w="10160" h="164465">
                                <a:moveTo>
                                  <a:pt x="9537" y="121627"/>
                                </a:moveTo>
                                <a:lnTo>
                                  <a:pt x="0" y="121627"/>
                                </a:lnTo>
                                <a:lnTo>
                                  <a:pt x="0" y="127711"/>
                                </a:lnTo>
                                <a:lnTo>
                                  <a:pt x="9537" y="127711"/>
                                </a:lnTo>
                                <a:lnTo>
                                  <a:pt x="9537" y="121627"/>
                                </a:lnTo>
                                <a:close/>
                              </a:path>
                              <a:path w="10160" h="164465">
                                <a:moveTo>
                                  <a:pt x="9537" y="109461"/>
                                </a:moveTo>
                                <a:lnTo>
                                  <a:pt x="0" y="109461"/>
                                </a:lnTo>
                                <a:lnTo>
                                  <a:pt x="0" y="115544"/>
                                </a:lnTo>
                                <a:lnTo>
                                  <a:pt x="9537" y="115544"/>
                                </a:lnTo>
                                <a:lnTo>
                                  <a:pt x="9537" y="109461"/>
                                </a:lnTo>
                                <a:close/>
                              </a:path>
                              <a:path w="10160" h="164465">
                                <a:moveTo>
                                  <a:pt x="9537" y="97294"/>
                                </a:moveTo>
                                <a:lnTo>
                                  <a:pt x="0" y="97294"/>
                                </a:lnTo>
                                <a:lnTo>
                                  <a:pt x="0" y="103378"/>
                                </a:lnTo>
                                <a:lnTo>
                                  <a:pt x="9537" y="103378"/>
                                </a:lnTo>
                                <a:lnTo>
                                  <a:pt x="9537" y="97294"/>
                                </a:lnTo>
                                <a:close/>
                              </a:path>
                              <a:path w="10160" h="164465">
                                <a:moveTo>
                                  <a:pt x="9537" y="85140"/>
                                </a:moveTo>
                                <a:lnTo>
                                  <a:pt x="0" y="85140"/>
                                </a:lnTo>
                                <a:lnTo>
                                  <a:pt x="0" y="91224"/>
                                </a:lnTo>
                                <a:lnTo>
                                  <a:pt x="9537" y="91224"/>
                                </a:lnTo>
                                <a:lnTo>
                                  <a:pt x="9537" y="85140"/>
                                </a:lnTo>
                                <a:close/>
                              </a:path>
                              <a:path w="10160" h="164465">
                                <a:moveTo>
                                  <a:pt x="9537" y="72974"/>
                                </a:moveTo>
                                <a:lnTo>
                                  <a:pt x="0" y="72974"/>
                                </a:lnTo>
                                <a:lnTo>
                                  <a:pt x="0" y="79057"/>
                                </a:lnTo>
                                <a:lnTo>
                                  <a:pt x="9537" y="79057"/>
                                </a:lnTo>
                                <a:lnTo>
                                  <a:pt x="9537" y="72974"/>
                                </a:lnTo>
                                <a:close/>
                              </a:path>
                              <a:path w="10160" h="164465">
                                <a:moveTo>
                                  <a:pt x="9537" y="60820"/>
                                </a:moveTo>
                                <a:lnTo>
                                  <a:pt x="0" y="60820"/>
                                </a:lnTo>
                                <a:lnTo>
                                  <a:pt x="0" y="66890"/>
                                </a:lnTo>
                                <a:lnTo>
                                  <a:pt x="9537" y="66890"/>
                                </a:lnTo>
                                <a:lnTo>
                                  <a:pt x="9537" y="60820"/>
                                </a:lnTo>
                                <a:close/>
                              </a:path>
                              <a:path w="10160" h="164465">
                                <a:moveTo>
                                  <a:pt x="9537" y="48653"/>
                                </a:moveTo>
                                <a:lnTo>
                                  <a:pt x="0" y="48653"/>
                                </a:lnTo>
                                <a:lnTo>
                                  <a:pt x="0" y="54737"/>
                                </a:lnTo>
                                <a:lnTo>
                                  <a:pt x="9537" y="54737"/>
                                </a:lnTo>
                                <a:lnTo>
                                  <a:pt x="9537" y="48653"/>
                                </a:lnTo>
                                <a:close/>
                              </a:path>
                              <a:path w="10160" h="164465">
                                <a:moveTo>
                                  <a:pt x="9537" y="36487"/>
                                </a:moveTo>
                                <a:lnTo>
                                  <a:pt x="0" y="36487"/>
                                </a:lnTo>
                                <a:lnTo>
                                  <a:pt x="0" y="42570"/>
                                </a:lnTo>
                                <a:lnTo>
                                  <a:pt x="9537" y="42570"/>
                                </a:lnTo>
                                <a:lnTo>
                                  <a:pt x="9537" y="36487"/>
                                </a:lnTo>
                                <a:close/>
                              </a:path>
                              <a:path w="10160" h="164465">
                                <a:moveTo>
                                  <a:pt x="9537" y="24333"/>
                                </a:moveTo>
                                <a:lnTo>
                                  <a:pt x="0" y="24333"/>
                                </a:lnTo>
                                <a:lnTo>
                                  <a:pt x="0" y="30403"/>
                                </a:lnTo>
                                <a:lnTo>
                                  <a:pt x="9537" y="30403"/>
                                </a:lnTo>
                                <a:lnTo>
                                  <a:pt x="9537" y="24333"/>
                                </a:lnTo>
                                <a:close/>
                              </a:path>
                              <a:path w="10160" h="164465">
                                <a:moveTo>
                                  <a:pt x="9537" y="12166"/>
                                </a:moveTo>
                                <a:lnTo>
                                  <a:pt x="0" y="12166"/>
                                </a:lnTo>
                                <a:lnTo>
                                  <a:pt x="0" y="18249"/>
                                </a:lnTo>
                                <a:lnTo>
                                  <a:pt x="9537" y="18249"/>
                                </a:lnTo>
                                <a:lnTo>
                                  <a:pt x="9537" y="12166"/>
                                </a:lnTo>
                                <a:close/>
                              </a:path>
                              <a:path w="10160" h="164465">
                                <a:moveTo>
                                  <a:pt x="9537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6083"/>
                                </a:lnTo>
                                <a:lnTo>
                                  <a:pt x="9537" y="6083"/>
                                </a:lnTo>
                                <a:lnTo>
                                  <a:pt x="953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FD6EEBC" id="Group 22" o:spid="_x0000_s1026" style="position:absolute;margin-left:354pt;margin-top:-6.4pt;width:153.3pt;height:40.25pt;z-index:15736320;mso-wrap-distance-left:0;mso-wrap-distance-right:0;mso-position-horizontal-relative:page" coordsize="19469,511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">
                <v:shape id="Graphic 23" o:spid="_x0000_s1027" style="position:absolute;top:30;width:19469;height:5048;visibility:visible;mso-wrap-style:square;v-text-anchor:top" coordsize="1946910,5048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" path="m,l1946381,em,504725r1946381,e" filled="f" strokeweight=".16892mm">
                  <v:stroke dashstyle="dash"/>
                  <v:path arrowok="t"/>
                </v:shape>
                <v:shape id="Graphic 24" o:spid="_x0000_s1028" style="position:absolute;width:19469;height:5111;visibility:visible;mso-wrap-style:square;v-text-anchor:top" coordsize="1946910,5111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" path="m9537,346608r-9537,l,352691r9537,l9537,346608xem9537,334454r-9537,l,340525r9537,l9537,334454xem9537,322287r-9537,l,328371r9537,l9537,322287xem9537,310121r-9537,l,316204r9537,l9537,310121xem9537,297967r-9537,l,304050r9537,l9537,297967xem9537,285800r-9537,l,291884r9537,l9537,285800xem9537,273634r-9537,l,279717r9537,l9537,273634xem9537,261480r-9537,l,267563r9537,l9537,261480xem9537,249313r-9537,l,255397r9537,l9537,249313xem9537,237159r-9537,l,243230r9537,l9537,237159xem9537,224993r-9537,l,231076r9537,l9537,224993xem9537,212826r-9537,l,218909r9537,l9537,212826xem9537,200672r-9537,l,206743r9537,l9537,200672xem9537,188506r-9537,l,194589r9537,l9537,188506xem9537,176339r-9537,l,182422r9537,l9537,176339xem9537,164185r-9537,l,170256r9537,l9537,164185xem9537,152019r-9537,l,158102r9537,l9537,152019xem9537,139852r-9537,l,145935r9537,l9537,139852xem9537,127698r-9537,l,133781r9537,l9537,127698xem9537,115531r-9537,l,121615r9537,l9537,115531xem9537,103365r-9537,l,109448r9537,l9537,103365xem9537,91211l,91211r,6083l9537,97294r,-6083xem9537,79044l,79044r,6084l9537,85128r,-6084xem9537,66890l,66890r,6071l9537,72961r,-6071xem9537,54724l,54724r,6083l9537,60807r,-6083xem9537,42557l,42557r,6084l9537,48641r,-6084xem9537,30403l,30403r,6071l9537,36474r,-6071xem9537,18237l,18237r,6083l9537,24320r,-6083xem9537,l,,,12153r9537,l9537,xem1946376,504723r-9538,l1936838,510794r9538,l1946376,504723xem1946376,492556r-9538,l1936838,498640r9538,l1946376,492556xem1946376,480390r-9538,l1936838,486473r9538,l1946376,480390xem1946376,468236r-9538,l1936838,474319r9538,l1946376,468236xem1946376,456069r-9538,l1936838,462153r9538,l1946376,456069xem1946376,443903r-9538,l1936838,449986r9538,l1946376,443903xem1946376,431749r-9538,l1936838,437832r9538,l1946376,431749xem1946376,419582r-9538,l1936838,425665r9538,l1946376,419582xem1946376,407428r-9538,l1936838,413499r9538,l1946376,407428xem1946376,395262r-9538,l1936838,401345r9538,l1946376,395262xem1946376,383095r-9538,l1936838,389178r9538,l1946376,383095xem1946376,370941r-9538,l1936838,377012r9538,l1946376,370941xem1946376,358775r-9538,l1936838,364858r9538,l1946376,358775xem1946376,346608r-9538,l1936838,352691r9538,l1946376,346608xem1946376,334454r-9538,l1936838,340525r9538,l1946376,334454xem1946376,322287r-9538,l1936838,328371r9538,l1946376,322287xem1946376,310121r-9538,l1936838,316204r9538,l1946376,310121xem1946376,297967r-9538,l1936838,304050r9538,l1946376,297967xem1946376,285800r-9538,l1936838,291884r9538,l1946376,285800xem1946376,273634r-9538,l1936838,279717r9538,l1946376,273634xem1946376,261480r-9538,l1936838,267563r9538,l1946376,261480xem1946376,249313r-9538,l1936838,255397r9538,l1946376,249313xem1946376,237159r-9538,l1936838,243230r9538,l1946376,237159xem1946376,224993r-9538,l1936838,231076r9538,l1946376,224993xem1946376,212826r-9538,l1936838,218909r9538,l1946376,212826xem1946376,200672r-9538,l1936838,206743r9538,l1946376,200672xem1946376,188506r-9538,l1936838,194589r9538,l1946376,188506xem1946376,176339r-9538,l1936838,182422r9538,l1946376,176339xem1946376,164185r-9538,l1936838,170256r9538,l1946376,164185xem1946376,152019r-9538,l1936838,158102r9538,l1946376,152019xem1946376,139852r-9538,l1936838,145935r9538,l1946376,139852xem1946376,127698r-9538,l1936838,133781r9538,l1946376,127698xem1946376,115531r-9538,l1936838,121615r9538,l1946376,115531xem1946376,103365r-9538,l1936838,109448r9538,l1946376,103365xem1946376,91211r-9538,l1936838,97294r9538,l1946376,91211xem1946376,79044r-9538,l1936838,85128r9538,l1946376,79044xem1946376,66890r-9538,l1936838,72961r9538,l1946376,66890xem1946376,54724r-9538,l1936838,60807r9538,l1946376,54724xem1946376,42557r-9538,l1936838,48641r9538,l1946376,42557xem1946376,30403r-9538,l1936838,36474r9538,l1946376,30403xem1946376,18237r-9538,l1936838,24320r9538,l1946376,18237xem1946376,r-9538,l1936838,12153r9538,l1946376,xe" fillcolor="black" stroked="f">
                  <v:path arrowok="t"/>
                </v:shape>
                <v:shape id="Graphic 25" o:spid="_x0000_s1029" style="position:absolute;top:3466;width:101;height:1644;visibility:visible;mso-wrap-style:square;v-text-anchor:top" coordsize="10160,16446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" path="m9537,158115r-9537,l,164185r9537,l9537,158115xem9537,145948r-9537,l,152031r9537,l9537,145948xem9537,133781r-9537,l,139865r9537,l9537,133781xem9537,121627r-9537,l,127711r9537,l9537,121627xem9537,109461r-9537,l,115544r9537,l9537,109461xem9537,97294l,97294r,6084l9537,103378r,-6084xem9537,85140l,85140r,6084l9537,91224r,-6084xem9537,72974l,72974r,6083l9537,79057r,-6083xem9537,60820l,60820r,6070l9537,66890r,-6070xem9537,48653l,48653r,6084l9537,54737r,-6084xem9537,36487l,36487r,6083l9537,42570r,-6083xem9537,24333l,24333r,6070l9537,30403r,-6070xem9537,12166l,12166r,6083l9537,18249r,-6083xem9537,l,,,6083r9537,l9537,xe" fillcolor="black" stroked="f">
                  <v:path arrowok="t"/>
                </v:shape>
                <w10:wrap anchorx="page"/>
              </v:group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36832" behindDoc="0" locked="0" layoutInCell="1" allowOverlap="1" wp14:anchorId="435D20C3" wp14:editId="66BEB2AD">
                <wp:simplePos x="0" y="0"/>
                <wp:positionH relativeFrom="page">
                  <wp:posOffset>4513614</wp:posOffset>
                </wp:positionH>
                <wp:positionV relativeFrom="paragraph">
                  <wp:posOffset>623784</wp:posOffset>
                </wp:positionV>
                <wp:extent cx="1525270" cy="181610"/>
                <wp:effectExtent l="0" t="0" r="0" b="0"/>
                <wp:wrapNone/>
                <wp:docPr id="26" name="Graphic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525270" cy="18161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525270" h="181610">
                              <a:moveTo>
                                <a:pt x="0" y="4764"/>
                              </a:moveTo>
                              <a:lnTo>
                                <a:pt x="1524713" y="4764"/>
                              </a:lnTo>
                            </a:path>
                            <a:path w="1525270" h="181610">
                              <a:moveTo>
                                <a:pt x="0" y="176294"/>
                              </a:moveTo>
                              <a:lnTo>
                                <a:pt x="1524713" y="176294"/>
                              </a:lnTo>
                            </a:path>
                            <a:path w="1525270" h="181610">
                              <a:moveTo>
                                <a:pt x="1519948" y="0"/>
                              </a:moveTo>
                              <a:lnTo>
                                <a:pt x="1519948" y="181059"/>
                              </a:lnTo>
                            </a:path>
                            <a:path w="1525270" h="181610">
                              <a:moveTo>
                                <a:pt x="4764" y="0"/>
                              </a:moveTo>
                              <a:lnTo>
                                <a:pt x="4764" y="181059"/>
                              </a:lnTo>
                            </a:path>
                          </a:pathLst>
                        </a:custGeom>
                        <a:ln w="9529">
                          <a:solidFill>
                            <a:srgbClr val="000000"/>
                          </a:solidFill>
                          <a:prstDash val="sysDot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4DFF27D" id="Graphic 26" o:spid="_x0000_s1026" style="position:absolute;margin-left:355.4pt;margin-top:49.1pt;width:120.1pt;height:14.3pt;z-index:1573683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525270,1816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" path="m,4764r1524713,em,176294r1524713,em1519948,r,181059em4764,r,181059e" filled="f" strokeweight=".26469mm">
                <v:stroke dashstyle="1 1"/>
                <v:path arrowok="t"/>
                <w10:wrap anchorx="page"/>
              </v:shape>
            </w:pict>
          </mc:Fallback>
        </mc:AlternateContent>
      </w:r>
      <w:r>
        <w:rPr>
          <w:b/>
          <w:sz w:val="18"/>
        </w:rPr>
        <w:t>If</w:t>
      </w:r>
      <w:r>
        <w:rPr>
          <w:b/>
          <w:spacing w:val="-4"/>
          <w:sz w:val="18"/>
        </w:rPr>
        <w:t xml:space="preserve"> </w:t>
      </w:r>
      <w:r>
        <w:rPr>
          <w:b/>
          <w:sz w:val="18"/>
        </w:rPr>
        <w:t>so,</w:t>
      </w:r>
      <w:r>
        <w:rPr>
          <w:b/>
          <w:spacing w:val="-4"/>
          <w:sz w:val="18"/>
        </w:rPr>
        <w:t xml:space="preserve"> </w:t>
      </w:r>
      <w:r>
        <w:rPr>
          <w:b/>
          <w:sz w:val="18"/>
        </w:rPr>
        <w:t>what</w:t>
      </w:r>
      <w:r>
        <w:rPr>
          <w:b/>
          <w:spacing w:val="-4"/>
          <w:sz w:val="18"/>
        </w:rPr>
        <w:t xml:space="preserve"> </w:t>
      </w:r>
      <w:r>
        <w:rPr>
          <w:b/>
          <w:sz w:val="18"/>
        </w:rPr>
        <w:t>type</w:t>
      </w:r>
      <w:r>
        <w:rPr>
          <w:b/>
          <w:spacing w:val="-4"/>
          <w:sz w:val="18"/>
        </w:rPr>
        <w:t xml:space="preserve"> </w:t>
      </w:r>
      <w:r>
        <w:rPr>
          <w:b/>
          <w:sz w:val="18"/>
        </w:rPr>
        <w:t>of</w:t>
      </w:r>
      <w:r>
        <w:rPr>
          <w:b/>
          <w:spacing w:val="-4"/>
          <w:sz w:val="18"/>
        </w:rPr>
        <w:t xml:space="preserve"> </w:t>
      </w:r>
      <w:r>
        <w:rPr>
          <w:b/>
          <w:sz w:val="18"/>
        </w:rPr>
        <w:t>care</w:t>
      </w:r>
      <w:r>
        <w:rPr>
          <w:b/>
          <w:spacing w:val="-4"/>
          <w:sz w:val="18"/>
        </w:rPr>
        <w:t xml:space="preserve"> </w:t>
      </w:r>
      <w:r>
        <w:rPr>
          <w:b/>
          <w:sz w:val="18"/>
        </w:rPr>
        <w:t>or</w:t>
      </w:r>
      <w:r>
        <w:rPr>
          <w:b/>
          <w:spacing w:val="-4"/>
          <w:sz w:val="18"/>
        </w:rPr>
        <w:t xml:space="preserve"> </w:t>
      </w:r>
      <w:r>
        <w:rPr>
          <w:b/>
          <w:sz w:val="18"/>
        </w:rPr>
        <w:t>support</w:t>
      </w:r>
      <w:r>
        <w:rPr>
          <w:b/>
          <w:spacing w:val="-4"/>
          <w:sz w:val="18"/>
        </w:rPr>
        <w:t xml:space="preserve"> </w:t>
      </w:r>
      <w:r>
        <w:rPr>
          <w:b/>
          <w:sz w:val="18"/>
        </w:rPr>
        <w:t>does</w:t>
      </w:r>
      <w:r>
        <w:rPr>
          <w:b/>
          <w:spacing w:val="-4"/>
          <w:sz w:val="18"/>
        </w:rPr>
        <w:t xml:space="preserve"> </w:t>
      </w:r>
      <w:r>
        <w:rPr>
          <w:b/>
          <w:sz w:val="18"/>
        </w:rPr>
        <w:t xml:space="preserve">this </w:t>
      </w:r>
      <w:r>
        <w:rPr>
          <w:b/>
          <w:spacing w:val="-2"/>
          <w:sz w:val="18"/>
        </w:rPr>
        <w:t>concern?</w:t>
      </w:r>
    </w:p>
    <w:p w14:paraId="216EC254" w14:textId="77777777" w:rsidR="00F36B3A" w:rsidRDefault="00C63E97">
      <w:pPr>
        <w:pStyle w:val="BodyText"/>
        <w:spacing w:before="154"/>
        <w:rPr>
          <w:sz w:val="20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590400" behindDoc="1" locked="0" layoutInCell="1" allowOverlap="1" wp14:anchorId="3CD98EE2" wp14:editId="014B4D7F">
                <wp:simplePos x="0" y="0"/>
                <wp:positionH relativeFrom="page">
                  <wp:posOffset>511238</wp:posOffset>
                </wp:positionH>
                <wp:positionV relativeFrom="paragraph">
                  <wp:posOffset>267672</wp:posOffset>
                </wp:positionV>
                <wp:extent cx="6546850" cy="10160"/>
                <wp:effectExtent l="0" t="0" r="0" b="0"/>
                <wp:wrapTopAndBottom/>
                <wp:docPr id="27" name="Graphic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546850" cy="1016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546850" h="10160">
                              <a:moveTo>
                                <a:pt x="6546736" y="0"/>
                              </a:moveTo>
                              <a:lnTo>
                                <a:pt x="3926128" y="0"/>
                              </a:lnTo>
                              <a:lnTo>
                                <a:pt x="657529" y="0"/>
                              </a:lnTo>
                              <a:lnTo>
                                <a:pt x="0" y="0"/>
                              </a:lnTo>
                              <a:lnTo>
                                <a:pt x="0" y="9537"/>
                              </a:lnTo>
                              <a:lnTo>
                                <a:pt x="657529" y="9537"/>
                              </a:lnTo>
                              <a:lnTo>
                                <a:pt x="3926128" y="9537"/>
                              </a:lnTo>
                              <a:lnTo>
                                <a:pt x="6546736" y="9537"/>
                              </a:lnTo>
                              <a:lnTo>
                                <a:pt x="6546736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DDDDD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A0A9DC2" id="Graphic 27" o:spid="_x0000_s1026" style="position:absolute;margin-left:40.25pt;margin-top:21.1pt;width:515.5pt;height:.8pt;z-index:-1572608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546850,101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" path="m6546736,l3926128,,657529,,,,,9537r657529,l3926128,9537r2620608,l6546736,xe" fillcolor="#ddd" stroked="f">
                <v:path arrowok="t"/>
                <w10:wrap type="topAndBottom" anchorx="page"/>
              </v:shape>
            </w:pict>
          </mc:Fallback>
        </mc:AlternateContent>
      </w:r>
    </w:p>
    <w:p w14:paraId="3121C498" w14:textId="77777777" w:rsidR="00F36B3A" w:rsidRDefault="00F36B3A">
      <w:pPr>
        <w:pStyle w:val="BodyText"/>
        <w:spacing w:before="9"/>
        <w:rPr>
          <w:sz w:val="5"/>
        </w:rPr>
      </w:pPr>
    </w:p>
    <w:p w14:paraId="777FB7E8" w14:textId="77777777" w:rsidR="00F36B3A" w:rsidRDefault="00F36B3A">
      <w:pPr>
        <w:rPr>
          <w:sz w:val="5"/>
        </w:rPr>
        <w:sectPr w:rsidR="00F36B3A">
          <w:type w:val="continuous"/>
          <w:pgSz w:w="11900" w:h="16840"/>
          <w:pgMar w:top="40" w:right="260" w:bottom="700" w:left="520" w:header="0" w:footer="502" w:gutter="0"/>
          <w:cols w:space="720"/>
        </w:sectPr>
      </w:pPr>
    </w:p>
    <w:p w14:paraId="79BF446D" w14:textId="77777777" w:rsidR="00F36B3A" w:rsidRDefault="00C63E97">
      <w:pPr>
        <w:pStyle w:val="ListParagraph"/>
        <w:numPr>
          <w:ilvl w:val="0"/>
          <w:numId w:val="8"/>
        </w:numPr>
        <w:tabs>
          <w:tab w:val="left" w:pos="1103"/>
        </w:tabs>
        <w:spacing w:before="64" w:line="237" w:lineRule="auto"/>
        <w:ind w:left="1103" w:right="38" w:hanging="699"/>
        <w:rPr>
          <w:rFonts w:ascii="Arial"/>
          <w:position w:val="3"/>
          <w:sz w:val="18"/>
        </w:rPr>
      </w:pPr>
      <w:r>
        <w:rPr>
          <w:b/>
          <w:sz w:val="18"/>
        </w:rPr>
        <w:t>How many YOD-</w:t>
      </w:r>
      <w:proofErr w:type="spellStart"/>
      <w:r>
        <w:rPr>
          <w:b/>
          <w:sz w:val="18"/>
        </w:rPr>
        <w:t>specialised</w:t>
      </w:r>
      <w:proofErr w:type="spellEnd"/>
      <w:r>
        <w:rPr>
          <w:b/>
          <w:sz w:val="18"/>
        </w:rPr>
        <w:t xml:space="preserve"> case managers are employed by the </w:t>
      </w:r>
      <w:proofErr w:type="spellStart"/>
      <w:r>
        <w:rPr>
          <w:b/>
          <w:sz w:val="18"/>
        </w:rPr>
        <w:t>organisation</w:t>
      </w:r>
      <w:proofErr w:type="spellEnd"/>
      <w:r>
        <w:rPr>
          <w:b/>
          <w:sz w:val="18"/>
        </w:rPr>
        <w:t xml:space="preserve">? </w:t>
      </w:r>
      <w:r>
        <w:rPr>
          <w:i/>
          <w:sz w:val="16"/>
        </w:rPr>
        <w:t>If this care is not provided,</w:t>
      </w:r>
      <w:r>
        <w:rPr>
          <w:i/>
          <w:spacing w:val="-4"/>
          <w:sz w:val="16"/>
        </w:rPr>
        <w:t xml:space="preserve"> </w:t>
      </w:r>
      <w:r>
        <w:rPr>
          <w:i/>
          <w:sz w:val="16"/>
        </w:rPr>
        <w:t>please</w:t>
      </w:r>
      <w:r>
        <w:rPr>
          <w:i/>
          <w:spacing w:val="-4"/>
          <w:sz w:val="16"/>
        </w:rPr>
        <w:t xml:space="preserve"> </w:t>
      </w:r>
      <w:r>
        <w:rPr>
          <w:i/>
          <w:sz w:val="16"/>
        </w:rPr>
        <w:t>enter</w:t>
      </w:r>
      <w:r>
        <w:rPr>
          <w:i/>
          <w:spacing w:val="-4"/>
          <w:sz w:val="16"/>
        </w:rPr>
        <w:t xml:space="preserve"> </w:t>
      </w:r>
      <w:r>
        <w:rPr>
          <w:i/>
          <w:sz w:val="16"/>
        </w:rPr>
        <w:t>0.</w:t>
      </w:r>
      <w:r>
        <w:rPr>
          <w:i/>
          <w:spacing w:val="-4"/>
          <w:sz w:val="16"/>
        </w:rPr>
        <w:t xml:space="preserve"> </w:t>
      </w:r>
      <w:r>
        <w:rPr>
          <w:i/>
          <w:sz w:val="16"/>
        </w:rPr>
        <w:t>If</w:t>
      </w:r>
      <w:r>
        <w:rPr>
          <w:i/>
          <w:spacing w:val="-4"/>
          <w:sz w:val="16"/>
        </w:rPr>
        <w:t xml:space="preserve"> </w:t>
      </w:r>
      <w:r>
        <w:rPr>
          <w:i/>
          <w:sz w:val="16"/>
        </w:rPr>
        <w:t>you</w:t>
      </w:r>
      <w:r>
        <w:rPr>
          <w:i/>
          <w:spacing w:val="-4"/>
          <w:sz w:val="16"/>
        </w:rPr>
        <w:t xml:space="preserve"> </w:t>
      </w:r>
      <w:r>
        <w:rPr>
          <w:i/>
          <w:sz w:val="16"/>
        </w:rPr>
        <w:t>and</w:t>
      </w:r>
      <w:r>
        <w:rPr>
          <w:i/>
          <w:spacing w:val="-4"/>
          <w:sz w:val="16"/>
        </w:rPr>
        <w:t xml:space="preserve"> </w:t>
      </w:r>
      <w:r>
        <w:rPr>
          <w:i/>
          <w:sz w:val="16"/>
        </w:rPr>
        <w:t>your</w:t>
      </w:r>
      <w:r>
        <w:rPr>
          <w:i/>
          <w:spacing w:val="-4"/>
          <w:sz w:val="16"/>
        </w:rPr>
        <w:t xml:space="preserve"> </w:t>
      </w:r>
      <w:r>
        <w:rPr>
          <w:i/>
          <w:sz w:val="16"/>
        </w:rPr>
        <w:t>colleagues</w:t>
      </w:r>
      <w:r>
        <w:rPr>
          <w:i/>
          <w:spacing w:val="-4"/>
          <w:sz w:val="16"/>
        </w:rPr>
        <w:t xml:space="preserve"> </w:t>
      </w:r>
      <w:r>
        <w:rPr>
          <w:i/>
          <w:sz w:val="16"/>
        </w:rPr>
        <w:t>do</w:t>
      </w:r>
      <w:r>
        <w:rPr>
          <w:i/>
          <w:spacing w:val="-4"/>
          <w:sz w:val="16"/>
        </w:rPr>
        <w:t xml:space="preserve"> </w:t>
      </w:r>
      <w:r>
        <w:rPr>
          <w:i/>
          <w:sz w:val="16"/>
        </w:rPr>
        <w:t>not know or cannot estimate this number, please enter 99999.</w:t>
      </w:r>
    </w:p>
    <w:p w14:paraId="39B10142" w14:textId="77777777" w:rsidR="00F36B3A" w:rsidRDefault="00C63E97">
      <w:pPr>
        <w:spacing w:before="78"/>
        <w:ind w:left="405"/>
        <w:rPr>
          <w:sz w:val="18"/>
        </w:rPr>
      </w:pPr>
      <w:r>
        <w:br w:type="column"/>
      </w:r>
      <w:r>
        <w:rPr>
          <w:sz w:val="18"/>
        </w:rPr>
        <w:t>case</w:t>
      </w:r>
      <w:r>
        <w:rPr>
          <w:spacing w:val="-1"/>
          <w:sz w:val="18"/>
        </w:rPr>
        <w:t xml:space="preserve"> </w:t>
      </w:r>
      <w:r>
        <w:rPr>
          <w:spacing w:val="-2"/>
          <w:sz w:val="18"/>
        </w:rPr>
        <w:t>managers</w:t>
      </w:r>
    </w:p>
    <w:p w14:paraId="568A1DF6" w14:textId="77777777" w:rsidR="00F36B3A" w:rsidRDefault="00F36B3A">
      <w:pPr>
        <w:rPr>
          <w:sz w:val="18"/>
        </w:rPr>
        <w:sectPr w:rsidR="00F36B3A">
          <w:type w:val="continuous"/>
          <w:pgSz w:w="11900" w:h="16840"/>
          <w:pgMar w:top="40" w:right="260" w:bottom="700" w:left="520" w:header="0" w:footer="502" w:gutter="0"/>
          <w:cols w:num="2" w:space="720" w:equalWidth="0">
            <w:col w:w="5933" w:space="2704"/>
            <w:col w:w="2483"/>
          </w:cols>
        </w:sectPr>
      </w:pPr>
    </w:p>
    <w:p w14:paraId="0BAC502B" w14:textId="77777777" w:rsidR="00F36B3A" w:rsidRDefault="00F36B3A">
      <w:pPr>
        <w:pStyle w:val="BodyText"/>
        <w:rPr>
          <w:b w:val="0"/>
          <w:sz w:val="20"/>
        </w:rPr>
      </w:pPr>
    </w:p>
    <w:p w14:paraId="6C8C4760" w14:textId="77777777" w:rsidR="00F36B3A" w:rsidRDefault="00F36B3A">
      <w:pPr>
        <w:pStyle w:val="BodyText"/>
        <w:spacing w:before="190"/>
        <w:rPr>
          <w:b w:val="0"/>
          <w:sz w:val="20"/>
        </w:rPr>
      </w:pPr>
    </w:p>
    <w:p w14:paraId="5C9B3232" w14:textId="77777777" w:rsidR="00F36B3A" w:rsidRDefault="00F36B3A">
      <w:pPr>
        <w:rPr>
          <w:sz w:val="20"/>
        </w:rPr>
        <w:sectPr w:rsidR="00F36B3A">
          <w:type w:val="continuous"/>
          <w:pgSz w:w="11900" w:h="16840"/>
          <w:pgMar w:top="40" w:right="260" w:bottom="700" w:left="520" w:header="0" w:footer="502" w:gutter="0"/>
          <w:cols w:space="720"/>
        </w:sectPr>
      </w:pPr>
    </w:p>
    <w:p w14:paraId="48E19FF9" w14:textId="77777777" w:rsidR="00F36B3A" w:rsidRDefault="00F36B3A">
      <w:pPr>
        <w:pStyle w:val="BodyText"/>
        <w:spacing w:before="48"/>
        <w:rPr>
          <w:b w:val="0"/>
        </w:rPr>
      </w:pPr>
    </w:p>
    <w:p w14:paraId="12C2FE4F" w14:textId="77777777" w:rsidR="00F36B3A" w:rsidRDefault="00C63E97">
      <w:pPr>
        <w:spacing w:before="1"/>
        <w:ind w:right="1"/>
        <w:jc w:val="right"/>
        <w:rPr>
          <w:rFonts w:ascii="Arial"/>
          <w:sz w:val="18"/>
        </w:rPr>
      </w:pPr>
      <w:r>
        <w:rPr>
          <w:rFonts w:ascii="Arial"/>
          <w:spacing w:val="-5"/>
          <w:sz w:val="18"/>
        </w:rPr>
        <w:t>6.1</w:t>
      </w:r>
    </w:p>
    <w:p w14:paraId="5DA2D0EC" w14:textId="77777777" w:rsidR="00F36B3A" w:rsidRDefault="00F36B3A">
      <w:pPr>
        <w:pStyle w:val="BodyText"/>
        <w:rPr>
          <w:rFonts w:ascii="Arial"/>
          <w:b w:val="0"/>
        </w:rPr>
      </w:pPr>
    </w:p>
    <w:p w14:paraId="4A35DEBA" w14:textId="77777777" w:rsidR="00F36B3A" w:rsidRDefault="00F36B3A">
      <w:pPr>
        <w:pStyle w:val="BodyText"/>
        <w:rPr>
          <w:rFonts w:ascii="Arial"/>
          <w:b w:val="0"/>
        </w:rPr>
      </w:pPr>
    </w:p>
    <w:p w14:paraId="0FAE5C1E" w14:textId="77777777" w:rsidR="00F36B3A" w:rsidRDefault="00F36B3A">
      <w:pPr>
        <w:pStyle w:val="BodyText"/>
        <w:spacing w:before="140"/>
        <w:rPr>
          <w:rFonts w:ascii="Arial"/>
          <w:b w:val="0"/>
        </w:rPr>
      </w:pPr>
    </w:p>
    <w:p w14:paraId="2F109682" w14:textId="77777777" w:rsidR="00F36B3A" w:rsidRDefault="00C63E97">
      <w:pPr>
        <w:jc w:val="right"/>
        <w:rPr>
          <w:rFonts w:ascii="Arial"/>
          <w:sz w:val="18"/>
        </w:rPr>
      </w:pPr>
      <w:r>
        <w:rPr>
          <w:rFonts w:ascii="Arial"/>
          <w:spacing w:val="-5"/>
          <w:sz w:val="18"/>
        </w:rPr>
        <w:t>6.2</w:t>
      </w:r>
    </w:p>
    <w:p w14:paraId="2A6AC821" w14:textId="77777777" w:rsidR="00F36B3A" w:rsidRDefault="00C63E97">
      <w:pPr>
        <w:pStyle w:val="BodyText"/>
        <w:spacing w:before="102" w:line="237" w:lineRule="auto"/>
        <w:ind w:left="522" w:right="41" w:firstLine="2"/>
      </w:pPr>
      <w:r>
        <w:rPr>
          <w:b w:val="0"/>
        </w:rPr>
        <w:br w:type="column"/>
      </w:r>
      <w:r>
        <w:t>If so, how many hours per week, on average,</w:t>
      </w:r>
      <w:r>
        <w:rPr>
          <w:spacing w:val="-6"/>
        </w:rPr>
        <w:t xml:space="preserve"> </w:t>
      </w:r>
      <w:r>
        <w:t>offer</w:t>
      </w:r>
      <w:r>
        <w:rPr>
          <w:spacing w:val="-6"/>
        </w:rPr>
        <w:t xml:space="preserve"> </w:t>
      </w:r>
      <w:r>
        <w:t>these</w:t>
      </w:r>
      <w:r>
        <w:rPr>
          <w:spacing w:val="-6"/>
        </w:rPr>
        <w:t xml:space="preserve"> </w:t>
      </w:r>
      <w:r>
        <w:t>case</w:t>
      </w:r>
      <w:r>
        <w:rPr>
          <w:spacing w:val="-6"/>
        </w:rPr>
        <w:t xml:space="preserve"> </w:t>
      </w:r>
      <w:r>
        <w:t>managers</w:t>
      </w:r>
      <w:r>
        <w:rPr>
          <w:spacing w:val="-6"/>
        </w:rPr>
        <w:t xml:space="preserve"> </w:t>
      </w:r>
      <w:r>
        <w:t>to</w:t>
      </w:r>
      <w:r>
        <w:rPr>
          <w:spacing w:val="-6"/>
        </w:rPr>
        <w:t xml:space="preserve"> </w:t>
      </w:r>
      <w:r>
        <w:t>one individual with young-onset dementia?</w:t>
      </w:r>
    </w:p>
    <w:p w14:paraId="5D8C57BA" w14:textId="77777777" w:rsidR="00F36B3A" w:rsidRDefault="00F36B3A">
      <w:pPr>
        <w:pStyle w:val="BodyText"/>
      </w:pPr>
    </w:p>
    <w:p w14:paraId="6C0E6E2F" w14:textId="77777777" w:rsidR="00F36B3A" w:rsidRDefault="00F36B3A">
      <w:pPr>
        <w:pStyle w:val="BodyText"/>
        <w:spacing w:before="192"/>
      </w:pPr>
    </w:p>
    <w:p w14:paraId="00A5E555" w14:textId="77777777" w:rsidR="00F36B3A" w:rsidRDefault="00C63E97">
      <w:pPr>
        <w:spacing w:line="237" w:lineRule="auto"/>
        <w:ind w:left="534" w:right="41" w:firstLine="5"/>
        <w:rPr>
          <w:sz w:val="18"/>
        </w:rPr>
      </w:pPr>
      <w:r>
        <w:rPr>
          <w:b/>
          <w:sz w:val="18"/>
        </w:rPr>
        <w:t>If so, what is the average waiting time within</w:t>
      </w:r>
      <w:r>
        <w:rPr>
          <w:b/>
          <w:spacing w:val="-6"/>
          <w:sz w:val="18"/>
        </w:rPr>
        <w:t xml:space="preserve"> </w:t>
      </w:r>
      <w:r>
        <w:rPr>
          <w:b/>
          <w:sz w:val="18"/>
        </w:rPr>
        <w:t>the</w:t>
      </w:r>
      <w:r>
        <w:rPr>
          <w:b/>
          <w:spacing w:val="-6"/>
          <w:sz w:val="18"/>
        </w:rPr>
        <w:t xml:space="preserve"> </w:t>
      </w:r>
      <w:proofErr w:type="spellStart"/>
      <w:r>
        <w:rPr>
          <w:b/>
          <w:sz w:val="18"/>
        </w:rPr>
        <w:t>organisation</w:t>
      </w:r>
      <w:proofErr w:type="spellEnd"/>
      <w:r>
        <w:rPr>
          <w:b/>
          <w:spacing w:val="-6"/>
          <w:sz w:val="18"/>
        </w:rPr>
        <w:t xml:space="preserve"> </w:t>
      </w:r>
      <w:r>
        <w:rPr>
          <w:b/>
          <w:sz w:val="18"/>
        </w:rPr>
        <w:t>in</w:t>
      </w:r>
      <w:r>
        <w:rPr>
          <w:b/>
          <w:spacing w:val="-6"/>
          <w:sz w:val="18"/>
        </w:rPr>
        <w:t xml:space="preserve"> </w:t>
      </w:r>
      <w:r>
        <w:rPr>
          <w:b/>
          <w:sz w:val="18"/>
        </w:rPr>
        <w:t>weeks?</w:t>
      </w:r>
      <w:r>
        <w:rPr>
          <w:b/>
          <w:spacing w:val="-6"/>
          <w:sz w:val="18"/>
        </w:rPr>
        <w:t xml:space="preserve"> </w:t>
      </w:r>
      <w:r>
        <w:rPr>
          <w:sz w:val="18"/>
        </w:rPr>
        <w:t>By</w:t>
      </w:r>
      <w:r>
        <w:rPr>
          <w:spacing w:val="-6"/>
          <w:sz w:val="18"/>
        </w:rPr>
        <w:t xml:space="preserve"> </w:t>
      </w:r>
      <w:r>
        <w:rPr>
          <w:sz w:val="18"/>
        </w:rPr>
        <w:t>this,</w:t>
      </w:r>
      <w:r>
        <w:rPr>
          <w:spacing w:val="-6"/>
          <w:sz w:val="18"/>
        </w:rPr>
        <w:t xml:space="preserve"> </w:t>
      </w:r>
      <w:r>
        <w:rPr>
          <w:sz w:val="18"/>
        </w:rPr>
        <w:t>we mean the time between the moment of referral and the first contact with a case manager.</w:t>
      </w:r>
    </w:p>
    <w:p w14:paraId="775BA2DA" w14:textId="77777777" w:rsidR="00F36B3A" w:rsidRDefault="00C63E97">
      <w:pPr>
        <w:rPr>
          <w:sz w:val="18"/>
        </w:rPr>
      </w:pPr>
      <w:r>
        <w:br w:type="column"/>
      </w:r>
    </w:p>
    <w:p w14:paraId="11836F26" w14:textId="77777777" w:rsidR="00F36B3A" w:rsidRDefault="00F36B3A">
      <w:pPr>
        <w:pStyle w:val="BodyText"/>
        <w:rPr>
          <w:b w:val="0"/>
        </w:rPr>
      </w:pPr>
    </w:p>
    <w:p w14:paraId="7A4BBDAC" w14:textId="77777777" w:rsidR="00F36B3A" w:rsidRDefault="00F36B3A">
      <w:pPr>
        <w:pStyle w:val="BodyText"/>
        <w:rPr>
          <w:b w:val="0"/>
        </w:rPr>
      </w:pPr>
    </w:p>
    <w:p w14:paraId="46B86A84" w14:textId="77777777" w:rsidR="00F36B3A" w:rsidRDefault="00F36B3A">
      <w:pPr>
        <w:pStyle w:val="BodyText"/>
        <w:rPr>
          <w:b w:val="0"/>
        </w:rPr>
      </w:pPr>
    </w:p>
    <w:p w14:paraId="2BDB2DAF" w14:textId="77777777" w:rsidR="00F36B3A" w:rsidRDefault="00F36B3A">
      <w:pPr>
        <w:pStyle w:val="BodyText"/>
        <w:rPr>
          <w:b w:val="0"/>
        </w:rPr>
      </w:pPr>
    </w:p>
    <w:p w14:paraId="1274635A" w14:textId="77777777" w:rsidR="00F36B3A" w:rsidRDefault="00F36B3A">
      <w:pPr>
        <w:pStyle w:val="BodyText"/>
        <w:rPr>
          <w:b w:val="0"/>
        </w:rPr>
      </w:pPr>
    </w:p>
    <w:p w14:paraId="16141FD5" w14:textId="77777777" w:rsidR="00F36B3A" w:rsidRDefault="00F36B3A">
      <w:pPr>
        <w:pStyle w:val="BodyText"/>
        <w:rPr>
          <w:b w:val="0"/>
        </w:rPr>
      </w:pPr>
    </w:p>
    <w:p w14:paraId="1D15E155" w14:textId="77777777" w:rsidR="00F36B3A" w:rsidRDefault="00F36B3A">
      <w:pPr>
        <w:pStyle w:val="BodyText"/>
        <w:rPr>
          <w:b w:val="0"/>
        </w:rPr>
      </w:pPr>
    </w:p>
    <w:p w14:paraId="6B724122" w14:textId="77777777" w:rsidR="00F36B3A" w:rsidRDefault="00F36B3A">
      <w:pPr>
        <w:pStyle w:val="BodyText"/>
        <w:rPr>
          <w:b w:val="0"/>
        </w:rPr>
      </w:pPr>
    </w:p>
    <w:p w14:paraId="1939AB97" w14:textId="77777777" w:rsidR="00F36B3A" w:rsidRDefault="00F36B3A">
      <w:pPr>
        <w:pStyle w:val="BodyText"/>
        <w:spacing w:before="19"/>
        <w:rPr>
          <w:b w:val="0"/>
        </w:rPr>
      </w:pPr>
    </w:p>
    <w:p w14:paraId="54788B9B" w14:textId="77777777" w:rsidR="00F36B3A" w:rsidRDefault="00C63E97">
      <w:pPr>
        <w:spacing w:before="1" w:line="153" w:lineRule="exact"/>
        <w:ind w:left="641"/>
        <w:rPr>
          <w:sz w:val="18"/>
        </w:rPr>
      </w:pPr>
      <w:r>
        <w:rPr>
          <w:noProof/>
        </w:rPr>
        <mc:AlternateContent>
          <mc:Choice Requires="wpg">
            <w:drawing>
              <wp:anchor distT="0" distB="0" distL="0" distR="0" simplePos="0" relativeHeight="15738368" behindDoc="0" locked="0" layoutInCell="1" allowOverlap="1" wp14:anchorId="40E8A900" wp14:editId="38A830C1">
                <wp:simplePos x="0" y="0"/>
                <wp:positionH relativeFrom="page">
                  <wp:posOffset>4751120</wp:posOffset>
                </wp:positionH>
                <wp:positionV relativeFrom="paragraph">
                  <wp:posOffset>-63434</wp:posOffset>
                </wp:positionV>
                <wp:extent cx="162560" cy="367030"/>
                <wp:effectExtent l="0" t="0" r="0" b="0"/>
                <wp:wrapNone/>
                <wp:docPr id="28" name="Group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62560" cy="367030"/>
                          <a:chOff x="0" y="0"/>
                          <a:chExt cx="162560" cy="367030"/>
                        </a:xfrm>
                      </wpg:grpSpPr>
                      <pic:pic xmlns:pic="http://schemas.openxmlformats.org/drawingml/2006/picture">
                        <pic:nvPicPr>
                          <pic:cNvPr id="29" name="Image 29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2090" cy="16209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0" name="Image 30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204859"/>
                            <a:ext cx="162090" cy="16209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514EB763" id="Group 28" o:spid="_x0000_s1026" style="position:absolute;margin-left:374.1pt;margin-top:-5pt;width:12.8pt;height:28.9pt;z-index:15738368;mso-wrap-distance-left:0;mso-wrap-distance-right:0;mso-position-horizontal-relative:page" coordsize="162560,36703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Image 29" o:spid="_x0000_s1027" type="#_x0000_t75" style="position:absolute;width:162090;height:16209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">
                  <v:imagedata r:id="rId10" o:title=""/>
                </v:shape>
                <v:shape id="Image 30" o:spid="_x0000_s1028" type="#_x0000_t75" style="position:absolute;top:204859;width:162090;height:16209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">
                  <v:imagedata r:id="rId10" o:title=""/>
                </v:shape>
                <w10:wrap anchorx="page"/>
              </v:group>
            </w:pict>
          </mc:Fallback>
        </mc:AlternateContent>
      </w:r>
      <w:r>
        <w:rPr>
          <w:spacing w:val="-5"/>
          <w:sz w:val="18"/>
        </w:rPr>
        <w:t>Yes</w:t>
      </w:r>
    </w:p>
    <w:p w14:paraId="2F90ABA7" w14:textId="77777777" w:rsidR="00F36B3A" w:rsidRDefault="00C63E97">
      <w:pPr>
        <w:spacing w:before="40"/>
        <w:rPr>
          <w:sz w:val="18"/>
        </w:rPr>
      </w:pPr>
      <w:r>
        <w:br w:type="column"/>
      </w:r>
    </w:p>
    <w:p w14:paraId="5C15E030" w14:textId="77777777" w:rsidR="00F36B3A" w:rsidRDefault="00C63E97">
      <w:pPr>
        <w:ind w:left="641"/>
        <w:rPr>
          <w:sz w:val="18"/>
        </w:rPr>
      </w:pPr>
      <w:r>
        <w:rPr>
          <w:sz w:val="18"/>
        </w:rPr>
        <w:t xml:space="preserve">hours per </w:t>
      </w:r>
      <w:r>
        <w:rPr>
          <w:spacing w:val="-4"/>
          <w:sz w:val="18"/>
        </w:rPr>
        <w:t>week</w:t>
      </w:r>
    </w:p>
    <w:p w14:paraId="4E4665F5" w14:textId="77777777" w:rsidR="00F36B3A" w:rsidRDefault="00F36B3A">
      <w:pPr>
        <w:pStyle w:val="BodyText"/>
        <w:rPr>
          <w:b w:val="0"/>
        </w:rPr>
      </w:pPr>
    </w:p>
    <w:p w14:paraId="7DC23DA5" w14:textId="77777777" w:rsidR="00F36B3A" w:rsidRDefault="00F36B3A">
      <w:pPr>
        <w:pStyle w:val="BodyText"/>
        <w:rPr>
          <w:b w:val="0"/>
        </w:rPr>
      </w:pPr>
    </w:p>
    <w:p w14:paraId="1FC3D463" w14:textId="77777777" w:rsidR="00F36B3A" w:rsidRDefault="00F36B3A">
      <w:pPr>
        <w:pStyle w:val="BodyText"/>
        <w:spacing w:before="5"/>
        <w:rPr>
          <w:b w:val="0"/>
        </w:rPr>
      </w:pPr>
    </w:p>
    <w:p w14:paraId="36B78DBE" w14:textId="77777777" w:rsidR="00F36B3A" w:rsidRDefault="00C63E97">
      <w:pPr>
        <w:ind w:left="657"/>
        <w:rPr>
          <w:sz w:val="18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15737344" behindDoc="0" locked="0" layoutInCell="1" allowOverlap="1" wp14:anchorId="2763338E" wp14:editId="23BDA774">
                <wp:simplePos x="0" y="0"/>
                <wp:positionH relativeFrom="page">
                  <wp:posOffset>4513614</wp:posOffset>
                </wp:positionH>
                <wp:positionV relativeFrom="paragraph">
                  <wp:posOffset>-567664</wp:posOffset>
                </wp:positionV>
                <wp:extent cx="1525270" cy="191135"/>
                <wp:effectExtent l="0" t="0" r="0" b="0"/>
                <wp:wrapNone/>
                <wp:docPr id="31" name="Graphic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525270" cy="19113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525270" h="191135">
                              <a:moveTo>
                                <a:pt x="0" y="4764"/>
                              </a:moveTo>
                              <a:lnTo>
                                <a:pt x="1524713" y="4764"/>
                              </a:lnTo>
                            </a:path>
                            <a:path w="1525270" h="191135">
                              <a:moveTo>
                                <a:pt x="0" y="185824"/>
                              </a:moveTo>
                              <a:lnTo>
                                <a:pt x="1524713" y="185824"/>
                              </a:lnTo>
                            </a:path>
                            <a:path w="1525270" h="191135">
                              <a:moveTo>
                                <a:pt x="1519948" y="0"/>
                              </a:moveTo>
                              <a:lnTo>
                                <a:pt x="1519948" y="190589"/>
                              </a:lnTo>
                            </a:path>
                            <a:path w="1525270" h="191135">
                              <a:moveTo>
                                <a:pt x="4764" y="0"/>
                              </a:moveTo>
                              <a:lnTo>
                                <a:pt x="4764" y="190589"/>
                              </a:lnTo>
                            </a:path>
                          </a:pathLst>
                        </a:custGeom>
                        <a:ln w="9529">
                          <a:solidFill>
                            <a:srgbClr val="000000"/>
                          </a:solidFill>
                          <a:prstDash val="sysDot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3973356" id="Graphic 31" o:spid="_x0000_s1026" style="position:absolute;margin-left:355.4pt;margin-top:-44.7pt;width:120.1pt;height:15.05pt;z-index:1573734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525270,1911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" path="m,4764r1524713,em,185824r1524713,em1519948,r,190589em4764,r,190589e" filled="f" strokeweight=".26469mm">
                <v:stroke dashstyle="1 1"/>
                <v:path arrowok="t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37856" behindDoc="0" locked="0" layoutInCell="1" allowOverlap="1" wp14:anchorId="3DCDD0F4" wp14:editId="1BD5E2E1">
                <wp:simplePos x="0" y="0"/>
                <wp:positionH relativeFrom="page">
                  <wp:posOffset>4513614</wp:posOffset>
                </wp:positionH>
                <wp:positionV relativeFrom="paragraph">
                  <wp:posOffset>-8864</wp:posOffset>
                </wp:positionV>
                <wp:extent cx="1525270" cy="191135"/>
                <wp:effectExtent l="0" t="0" r="0" b="0"/>
                <wp:wrapNone/>
                <wp:docPr id="32" name="Graphic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525270" cy="19113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525270" h="191135">
                              <a:moveTo>
                                <a:pt x="0" y="4764"/>
                              </a:moveTo>
                              <a:lnTo>
                                <a:pt x="1524713" y="4764"/>
                              </a:lnTo>
                            </a:path>
                            <a:path w="1525270" h="191135">
                              <a:moveTo>
                                <a:pt x="0" y="185824"/>
                              </a:moveTo>
                              <a:lnTo>
                                <a:pt x="1524713" y="185824"/>
                              </a:lnTo>
                            </a:path>
                            <a:path w="1525270" h="191135">
                              <a:moveTo>
                                <a:pt x="1519948" y="0"/>
                              </a:moveTo>
                              <a:lnTo>
                                <a:pt x="1519948" y="190589"/>
                              </a:lnTo>
                            </a:path>
                            <a:path w="1525270" h="191135">
                              <a:moveTo>
                                <a:pt x="4764" y="0"/>
                              </a:moveTo>
                              <a:lnTo>
                                <a:pt x="4764" y="190589"/>
                              </a:lnTo>
                            </a:path>
                          </a:pathLst>
                        </a:custGeom>
                        <a:ln w="9529">
                          <a:solidFill>
                            <a:srgbClr val="000000"/>
                          </a:solidFill>
                          <a:prstDash val="sysDot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9964173" id="Graphic 32" o:spid="_x0000_s1026" style="position:absolute;margin-left:355.4pt;margin-top:-.7pt;width:120.1pt;height:15.05pt;z-index:1573785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525270,1911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" path="m,4764r1524713,em,185824r1524713,em1519948,r,190589em4764,r,190589e" filled="f" strokeweight=".26469mm">
                <v:stroke dashstyle="1 1"/>
                <v:path arrowok="t"/>
                <w10:wrap anchorx="page"/>
              </v:shape>
            </w:pict>
          </mc:Fallback>
        </mc:AlternateContent>
      </w:r>
      <w:r>
        <w:rPr>
          <w:spacing w:val="-2"/>
          <w:sz w:val="18"/>
        </w:rPr>
        <w:t>weeks</w:t>
      </w:r>
    </w:p>
    <w:p w14:paraId="3AC57935" w14:textId="77777777" w:rsidR="00F36B3A" w:rsidRDefault="00F36B3A">
      <w:pPr>
        <w:rPr>
          <w:sz w:val="18"/>
        </w:rPr>
        <w:sectPr w:rsidR="00F36B3A">
          <w:type w:val="continuous"/>
          <w:pgSz w:w="11900" w:h="16840"/>
          <w:pgMar w:top="40" w:right="260" w:bottom="700" w:left="520" w:header="0" w:footer="502" w:gutter="0"/>
          <w:cols w:num="4" w:space="720" w:equalWidth="0">
            <w:col w:w="897" w:space="40"/>
            <w:col w:w="5071" w:space="684"/>
            <w:col w:w="994" w:space="686"/>
            <w:col w:w="2748"/>
          </w:cols>
        </w:sectPr>
      </w:pPr>
    </w:p>
    <w:p w14:paraId="44C7AF29" w14:textId="77777777" w:rsidR="00F36B3A" w:rsidRDefault="00C63E97">
      <w:pPr>
        <w:spacing w:before="99"/>
        <w:jc w:val="right"/>
        <w:rPr>
          <w:rFonts w:ascii="Arial"/>
          <w:sz w:val="18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15732224" behindDoc="0" locked="0" layoutInCell="1" allowOverlap="1" wp14:anchorId="776D9B17" wp14:editId="42E3BAE4">
                <wp:simplePos x="0" y="0"/>
                <wp:positionH relativeFrom="page">
                  <wp:posOffset>511238</wp:posOffset>
                </wp:positionH>
                <wp:positionV relativeFrom="page">
                  <wp:posOffset>10389869</wp:posOffset>
                </wp:positionV>
                <wp:extent cx="6546850" cy="9525"/>
                <wp:effectExtent l="0" t="0" r="0" b="0"/>
                <wp:wrapNone/>
                <wp:docPr id="33" name="Graphic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54685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546850" h="9525">
                              <a:moveTo>
                                <a:pt x="6546736" y="0"/>
                              </a:moveTo>
                              <a:lnTo>
                                <a:pt x="3926128" y="0"/>
                              </a:lnTo>
                              <a:lnTo>
                                <a:pt x="657529" y="0"/>
                              </a:lnTo>
                              <a:lnTo>
                                <a:pt x="0" y="0"/>
                              </a:lnTo>
                              <a:lnTo>
                                <a:pt x="0" y="9525"/>
                              </a:lnTo>
                              <a:lnTo>
                                <a:pt x="657529" y="9525"/>
                              </a:lnTo>
                              <a:lnTo>
                                <a:pt x="3926128" y="9525"/>
                              </a:lnTo>
                              <a:lnTo>
                                <a:pt x="6546736" y="9525"/>
                              </a:lnTo>
                              <a:lnTo>
                                <a:pt x="6546736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DDDDD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80549B8" id="Graphic 33" o:spid="_x0000_s1026" style="position:absolute;margin-left:40.25pt;margin-top:818.1pt;width:515.5pt;height:.75pt;z-index:15732224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coordsize="6546850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" path="m6546736,l3926128,,657529,,,,,9525r657529,l3926128,9525r2620608,l6546736,xe" fillcolor="#ddd" stroked="f">
                <v:path arrowok="t"/>
                <w10:wrap anchorx="page" anchory="page"/>
              </v:shape>
            </w:pict>
          </mc:Fallback>
        </mc:AlternateContent>
      </w:r>
      <w:r>
        <w:rPr>
          <w:rFonts w:ascii="Arial"/>
          <w:spacing w:val="-5"/>
          <w:sz w:val="18"/>
        </w:rPr>
        <w:t>6.3</w:t>
      </w:r>
    </w:p>
    <w:p w14:paraId="3B97879E" w14:textId="77777777" w:rsidR="00F36B3A" w:rsidRDefault="00C63E97">
      <w:pPr>
        <w:pStyle w:val="BodyText"/>
        <w:spacing w:line="283" w:lineRule="auto"/>
        <w:ind w:left="525" w:right="38"/>
      </w:pPr>
      <w:r>
        <w:rPr>
          <w:b w:val="0"/>
        </w:rPr>
        <w:br w:type="column"/>
      </w:r>
      <w:r>
        <w:t>If</w:t>
      </w:r>
      <w:r>
        <w:rPr>
          <w:spacing w:val="-5"/>
        </w:rPr>
        <w:t xml:space="preserve"> </w:t>
      </w:r>
      <w:r>
        <w:t>so,</w:t>
      </w:r>
      <w:r>
        <w:rPr>
          <w:spacing w:val="-6"/>
        </w:rPr>
        <w:t xml:space="preserve"> </w:t>
      </w:r>
      <w:r>
        <w:t>are</w:t>
      </w:r>
      <w:r>
        <w:rPr>
          <w:spacing w:val="-6"/>
        </w:rPr>
        <w:t xml:space="preserve"> </w:t>
      </w:r>
      <w:r>
        <w:t>case</w:t>
      </w:r>
      <w:r>
        <w:rPr>
          <w:spacing w:val="-6"/>
        </w:rPr>
        <w:t xml:space="preserve"> </w:t>
      </w:r>
      <w:proofErr w:type="spellStart"/>
      <w:r>
        <w:t>manageres</w:t>
      </w:r>
      <w:proofErr w:type="spellEnd"/>
      <w:r>
        <w:rPr>
          <w:spacing w:val="-5"/>
        </w:rPr>
        <w:t xml:space="preserve"> </w:t>
      </w:r>
      <w:r>
        <w:t>involved</w:t>
      </w:r>
      <w:r>
        <w:rPr>
          <w:spacing w:val="-6"/>
        </w:rPr>
        <w:t xml:space="preserve"> </w:t>
      </w:r>
      <w:r>
        <w:t>when</w:t>
      </w:r>
      <w:r>
        <w:rPr>
          <w:spacing w:val="-6"/>
        </w:rPr>
        <w:t xml:space="preserve"> </w:t>
      </w:r>
      <w:r>
        <w:t>an individual moves to a nursing home?</w:t>
      </w:r>
    </w:p>
    <w:p w14:paraId="3F3A9C6E" w14:textId="77777777" w:rsidR="00F36B3A" w:rsidRDefault="00C63E97">
      <w:pPr>
        <w:spacing w:before="135"/>
        <w:ind w:left="1018"/>
        <w:rPr>
          <w:sz w:val="18"/>
        </w:rPr>
      </w:pPr>
      <w:r>
        <w:br w:type="column"/>
      </w:r>
      <w:r>
        <w:rPr>
          <w:sz w:val="18"/>
        </w:rPr>
        <w:t>No,</w:t>
      </w:r>
      <w:r>
        <w:rPr>
          <w:spacing w:val="-1"/>
          <w:sz w:val="18"/>
        </w:rPr>
        <w:t xml:space="preserve"> </w:t>
      </w:r>
      <w:r>
        <w:rPr>
          <w:sz w:val="18"/>
        </w:rPr>
        <w:t xml:space="preserve">but in </w:t>
      </w:r>
      <w:r>
        <w:rPr>
          <w:spacing w:val="-2"/>
          <w:sz w:val="18"/>
        </w:rPr>
        <w:t>development</w:t>
      </w:r>
    </w:p>
    <w:p w14:paraId="468FEE3E" w14:textId="77777777" w:rsidR="00F36B3A" w:rsidRDefault="00C63E97">
      <w:pPr>
        <w:spacing w:before="46"/>
        <w:ind w:left="645"/>
        <w:rPr>
          <w:sz w:val="18"/>
        </w:rPr>
      </w:pPr>
      <w:r>
        <w:rPr>
          <w:noProof/>
          <w:position w:val="-4"/>
        </w:rPr>
        <w:drawing>
          <wp:inline distT="0" distB="0" distL="0" distR="0" wp14:anchorId="35858848" wp14:editId="5ECA089F">
            <wp:extent cx="159105" cy="159105"/>
            <wp:effectExtent l="0" t="0" r="0" b="0"/>
            <wp:docPr id="34" name="Image 3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Image 34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105" cy="159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0"/>
          <w:sz w:val="20"/>
        </w:rPr>
        <w:t xml:space="preserve"> </w:t>
      </w:r>
      <w:r>
        <w:rPr>
          <w:sz w:val="18"/>
        </w:rPr>
        <w:t>No</w:t>
      </w:r>
    </w:p>
    <w:p w14:paraId="1AB3A8E7" w14:textId="77777777" w:rsidR="00F36B3A" w:rsidRDefault="00C63E97">
      <w:pPr>
        <w:spacing w:before="61"/>
        <w:ind w:left="1018"/>
        <w:rPr>
          <w:sz w:val="18"/>
        </w:rPr>
      </w:pPr>
      <w:r>
        <w:rPr>
          <w:noProof/>
        </w:rPr>
        <w:drawing>
          <wp:anchor distT="0" distB="0" distL="0" distR="0" simplePos="0" relativeHeight="15738880" behindDoc="0" locked="0" layoutInCell="1" allowOverlap="1" wp14:anchorId="07B9AD22" wp14:editId="79339E01">
            <wp:simplePos x="0" y="0"/>
            <wp:positionH relativeFrom="page">
              <wp:posOffset>4752877</wp:posOffset>
            </wp:positionH>
            <wp:positionV relativeFrom="paragraph">
              <wp:posOffset>47299</wp:posOffset>
            </wp:positionV>
            <wp:extent cx="152074" cy="152074"/>
            <wp:effectExtent l="0" t="0" r="0" b="0"/>
            <wp:wrapNone/>
            <wp:docPr id="35" name="Image 3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Image 35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2074" cy="15207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sz w:val="18"/>
        </w:rPr>
        <w:t xml:space="preserve">Unknown / prefer not to </w:t>
      </w:r>
      <w:r>
        <w:rPr>
          <w:spacing w:val="-5"/>
          <w:sz w:val="18"/>
        </w:rPr>
        <w:t>say</w:t>
      </w:r>
    </w:p>
    <w:p w14:paraId="79635A5D" w14:textId="77777777" w:rsidR="00F36B3A" w:rsidRDefault="00F36B3A">
      <w:pPr>
        <w:rPr>
          <w:sz w:val="18"/>
        </w:rPr>
        <w:sectPr w:rsidR="00F36B3A">
          <w:type w:val="continuous"/>
          <w:pgSz w:w="11900" w:h="16840"/>
          <w:pgMar w:top="40" w:right="260" w:bottom="700" w:left="520" w:header="0" w:footer="502" w:gutter="0"/>
          <w:cols w:num="3" w:space="720" w:equalWidth="0">
            <w:col w:w="897" w:space="40"/>
            <w:col w:w="5022" w:space="357"/>
            <w:col w:w="4804"/>
          </w:cols>
        </w:sectPr>
      </w:pPr>
    </w:p>
    <w:p w14:paraId="738EA7AE" w14:textId="77777777" w:rsidR="00F36B3A" w:rsidRDefault="00C63E97">
      <w:pPr>
        <w:pStyle w:val="ListParagraph"/>
        <w:numPr>
          <w:ilvl w:val="0"/>
          <w:numId w:val="8"/>
        </w:numPr>
        <w:tabs>
          <w:tab w:val="left" w:pos="1063"/>
        </w:tabs>
        <w:spacing w:before="119" w:line="151" w:lineRule="auto"/>
        <w:ind w:left="1063" w:hanging="658"/>
        <w:rPr>
          <w:rFonts w:ascii="Arial"/>
          <w:position w:val="-8"/>
          <w:sz w:val="18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0" distR="0" simplePos="0" relativeHeight="15740416" behindDoc="0" locked="0" layoutInCell="1" allowOverlap="1" wp14:anchorId="4C419675" wp14:editId="0B35D75B">
                <wp:simplePos x="0" y="0"/>
                <wp:positionH relativeFrom="page">
                  <wp:posOffset>511238</wp:posOffset>
                </wp:positionH>
                <wp:positionV relativeFrom="paragraph">
                  <wp:posOffset>26415</wp:posOffset>
                </wp:positionV>
                <wp:extent cx="6546850" cy="10160"/>
                <wp:effectExtent l="0" t="0" r="0" b="0"/>
                <wp:wrapNone/>
                <wp:docPr id="36" name="Graphic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546850" cy="1016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546850" h="10160">
                              <a:moveTo>
                                <a:pt x="6546710" y="0"/>
                              </a:moveTo>
                              <a:lnTo>
                                <a:pt x="3926116" y="0"/>
                              </a:lnTo>
                              <a:lnTo>
                                <a:pt x="657529" y="0"/>
                              </a:lnTo>
                              <a:lnTo>
                                <a:pt x="0" y="0"/>
                              </a:lnTo>
                              <a:lnTo>
                                <a:pt x="0" y="9537"/>
                              </a:lnTo>
                              <a:lnTo>
                                <a:pt x="657529" y="9537"/>
                              </a:lnTo>
                              <a:lnTo>
                                <a:pt x="3926116" y="9537"/>
                              </a:lnTo>
                              <a:lnTo>
                                <a:pt x="6546710" y="9537"/>
                              </a:lnTo>
                              <a:lnTo>
                                <a:pt x="654671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DDDDD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454B448" id="Graphic 36" o:spid="_x0000_s1026" style="position:absolute;margin-left:40.25pt;margin-top:2.1pt;width:515.5pt;height:.8pt;z-index:1574041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546850,101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" path="m6546710,l3926116,,657529,,,,,9537r657529,l3926116,9537r2620594,l6546710,xe" fillcolor="#ddd" stroked="f">
                <v:path arrowok="t"/>
                <w10:wrap anchorx="page"/>
              </v:shape>
            </w:pict>
          </mc:Fallback>
        </mc:AlternateContent>
      </w:r>
      <w:r>
        <w:rPr>
          <w:b/>
          <w:sz w:val="18"/>
        </w:rPr>
        <w:t>How</w:t>
      </w:r>
      <w:r>
        <w:rPr>
          <w:b/>
          <w:spacing w:val="-5"/>
          <w:sz w:val="18"/>
        </w:rPr>
        <w:t xml:space="preserve"> </w:t>
      </w:r>
      <w:r>
        <w:rPr>
          <w:b/>
          <w:sz w:val="18"/>
        </w:rPr>
        <w:t>many</w:t>
      </w:r>
      <w:r>
        <w:rPr>
          <w:b/>
          <w:spacing w:val="-3"/>
          <w:sz w:val="18"/>
        </w:rPr>
        <w:t xml:space="preserve"> </w:t>
      </w:r>
      <w:r>
        <w:rPr>
          <w:b/>
          <w:sz w:val="18"/>
        </w:rPr>
        <w:t>places,</w:t>
      </w:r>
      <w:r>
        <w:rPr>
          <w:b/>
          <w:spacing w:val="-3"/>
          <w:sz w:val="18"/>
        </w:rPr>
        <w:t xml:space="preserve"> </w:t>
      </w:r>
      <w:r>
        <w:rPr>
          <w:b/>
          <w:sz w:val="18"/>
        </w:rPr>
        <w:t>on</w:t>
      </w:r>
      <w:r>
        <w:rPr>
          <w:b/>
          <w:spacing w:val="-3"/>
          <w:sz w:val="18"/>
        </w:rPr>
        <w:t xml:space="preserve"> </w:t>
      </w:r>
      <w:r>
        <w:rPr>
          <w:b/>
          <w:sz w:val="18"/>
        </w:rPr>
        <w:t>average,</w:t>
      </w:r>
      <w:r>
        <w:rPr>
          <w:b/>
          <w:spacing w:val="-2"/>
          <w:sz w:val="18"/>
        </w:rPr>
        <w:t xml:space="preserve"> </w:t>
      </w:r>
      <w:r>
        <w:rPr>
          <w:b/>
          <w:sz w:val="18"/>
        </w:rPr>
        <w:t>offers</w:t>
      </w:r>
      <w:r>
        <w:rPr>
          <w:b/>
          <w:spacing w:val="-3"/>
          <w:sz w:val="18"/>
        </w:rPr>
        <w:t xml:space="preserve"> </w:t>
      </w:r>
      <w:r>
        <w:rPr>
          <w:b/>
          <w:spacing w:val="-5"/>
          <w:sz w:val="18"/>
        </w:rPr>
        <w:t>the</w:t>
      </w:r>
    </w:p>
    <w:p w14:paraId="42C3AED4" w14:textId="77777777" w:rsidR="00F36B3A" w:rsidRDefault="00C63E97">
      <w:pPr>
        <w:pStyle w:val="BodyText"/>
        <w:spacing w:line="170" w:lineRule="exact"/>
        <w:ind w:left="1063"/>
      </w:pPr>
      <w:proofErr w:type="spellStart"/>
      <w:r>
        <w:t>organisation</w:t>
      </w:r>
      <w:proofErr w:type="spellEnd"/>
      <w:r>
        <w:rPr>
          <w:spacing w:val="-7"/>
        </w:rPr>
        <w:t xml:space="preserve"> </w:t>
      </w:r>
      <w:r>
        <w:t>for</w:t>
      </w:r>
      <w:r>
        <w:rPr>
          <w:spacing w:val="-7"/>
        </w:rPr>
        <w:t xml:space="preserve"> </w:t>
      </w:r>
      <w:r>
        <w:t>YOD-</w:t>
      </w:r>
      <w:proofErr w:type="spellStart"/>
      <w:r>
        <w:t>specialised</w:t>
      </w:r>
      <w:proofErr w:type="spellEnd"/>
      <w:r>
        <w:rPr>
          <w:spacing w:val="-7"/>
        </w:rPr>
        <w:t xml:space="preserve"> </w:t>
      </w:r>
      <w:r>
        <w:t>day</w:t>
      </w:r>
      <w:r>
        <w:rPr>
          <w:spacing w:val="-6"/>
        </w:rPr>
        <w:t xml:space="preserve"> </w:t>
      </w:r>
      <w:r>
        <w:rPr>
          <w:spacing w:val="-4"/>
        </w:rPr>
        <w:t>care</w:t>
      </w:r>
    </w:p>
    <w:p w14:paraId="6816D527" w14:textId="77777777" w:rsidR="00F36B3A" w:rsidRDefault="00C63E97">
      <w:pPr>
        <w:ind w:left="1063"/>
        <w:rPr>
          <w:i/>
          <w:sz w:val="16"/>
        </w:rPr>
      </w:pPr>
      <w:r>
        <w:rPr>
          <w:b/>
          <w:sz w:val="18"/>
        </w:rPr>
        <w:t>treatment?</w:t>
      </w:r>
      <w:r>
        <w:rPr>
          <w:b/>
          <w:spacing w:val="-16"/>
          <w:sz w:val="18"/>
        </w:rPr>
        <w:t xml:space="preserve"> </w:t>
      </w:r>
      <w:r>
        <w:rPr>
          <w:i/>
          <w:sz w:val="16"/>
        </w:rPr>
        <w:t>If</w:t>
      </w:r>
      <w:r>
        <w:rPr>
          <w:i/>
          <w:spacing w:val="-3"/>
          <w:sz w:val="16"/>
        </w:rPr>
        <w:t xml:space="preserve"> </w:t>
      </w:r>
      <w:r>
        <w:rPr>
          <w:i/>
          <w:sz w:val="16"/>
        </w:rPr>
        <w:t>this</w:t>
      </w:r>
      <w:r>
        <w:rPr>
          <w:i/>
          <w:spacing w:val="-4"/>
          <w:sz w:val="16"/>
        </w:rPr>
        <w:t xml:space="preserve"> </w:t>
      </w:r>
      <w:r>
        <w:rPr>
          <w:i/>
          <w:sz w:val="16"/>
        </w:rPr>
        <w:t>care</w:t>
      </w:r>
      <w:r>
        <w:rPr>
          <w:i/>
          <w:spacing w:val="-4"/>
          <w:sz w:val="16"/>
        </w:rPr>
        <w:t xml:space="preserve"> </w:t>
      </w:r>
      <w:r>
        <w:rPr>
          <w:i/>
          <w:sz w:val="16"/>
        </w:rPr>
        <w:t>is</w:t>
      </w:r>
      <w:r>
        <w:rPr>
          <w:i/>
          <w:spacing w:val="-4"/>
          <w:sz w:val="16"/>
        </w:rPr>
        <w:t xml:space="preserve"> </w:t>
      </w:r>
      <w:r>
        <w:rPr>
          <w:i/>
          <w:sz w:val="16"/>
        </w:rPr>
        <w:t>not</w:t>
      </w:r>
      <w:r>
        <w:rPr>
          <w:i/>
          <w:spacing w:val="-4"/>
          <w:sz w:val="16"/>
        </w:rPr>
        <w:t xml:space="preserve"> </w:t>
      </w:r>
      <w:r>
        <w:rPr>
          <w:i/>
          <w:sz w:val="16"/>
        </w:rPr>
        <w:t>provided,</w:t>
      </w:r>
      <w:r>
        <w:rPr>
          <w:i/>
          <w:spacing w:val="-4"/>
          <w:sz w:val="16"/>
        </w:rPr>
        <w:t xml:space="preserve"> </w:t>
      </w:r>
      <w:r>
        <w:rPr>
          <w:i/>
          <w:sz w:val="16"/>
        </w:rPr>
        <w:t>please</w:t>
      </w:r>
      <w:r>
        <w:rPr>
          <w:i/>
          <w:spacing w:val="-4"/>
          <w:sz w:val="16"/>
        </w:rPr>
        <w:t xml:space="preserve"> </w:t>
      </w:r>
      <w:r>
        <w:rPr>
          <w:i/>
          <w:sz w:val="16"/>
        </w:rPr>
        <w:t>enter</w:t>
      </w:r>
      <w:r>
        <w:rPr>
          <w:i/>
          <w:spacing w:val="-4"/>
          <w:sz w:val="16"/>
        </w:rPr>
        <w:t xml:space="preserve"> </w:t>
      </w:r>
      <w:r>
        <w:rPr>
          <w:i/>
          <w:sz w:val="16"/>
        </w:rPr>
        <w:t>0.</w:t>
      </w:r>
      <w:r>
        <w:rPr>
          <w:i/>
          <w:spacing w:val="-4"/>
          <w:sz w:val="16"/>
        </w:rPr>
        <w:t xml:space="preserve"> </w:t>
      </w:r>
      <w:r>
        <w:rPr>
          <w:i/>
          <w:sz w:val="16"/>
        </w:rPr>
        <w:t>If</w:t>
      </w:r>
      <w:r>
        <w:rPr>
          <w:i/>
          <w:spacing w:val="-4"/>
          <w:sz w:val="16"/>
        </w:rPr>
        <w:t xml:space="preserve"> </w:t>
      </w:r>
      <w:r>
        <w:rPr>
          <w:i/>
          <w:sz w:val="16"/>
        </w:rPr>
        <w:t>you and your colleagues do not know or cannot estimate this number, please enter 99999.</w:t>
      </w:r>
    </w:p>
    <w:p w14:paraId="4EFC26B6" w14:textId="77777777" w:rsidR="00F36B3A" w:rsidRDefault="00C63E97">
      <w:pPr>
        <w:spacing w:before="191"/>
        <w:ind w:left="405"/>
        <w:rPr>
          <w:sz w:val="18"/>
        </w:rPr>
      </w:pPr>
      <w:r>
        <w:br w:type="column"/>
      </w:r>
      <w:r>
        <w:rPr>
          <w:sz w:val="18"/>
        </w:rPr>
        <w:t>places</w:t>
      </w:r>
      <w:r>
        <w:rPr>
          <w:spacing w:val="-1"/>
          <w:sz w:val="18"/>
        </w:rPr>
        <w:t xml:space="preserve"> </w:t>
      </w:r>
      <w:r>
        <w:rPr>
          <w:sz w:val="18"/>
        </w:rPr>
        <w:t>per</w:t>
      </w:r>
      <w:r>
        <w:rPr>
          <w:spacing w:val="-2"/>
          <w:sz w:val="18"/>
        </w:rPr>
        <w:t xml:space="preserve"> </w:t>
      </w:r>
      <w:r>
        <w:rPr>
          <w:spacing w:val="-4"/>
          <w:sz w:val="18"/>
        </w:rPr>
        <w:t>week</w:t>
      </w:r>
    </w:p>
    <w:p w14:paraId="3A660363" w14:textId="77777777" w:rsidR="00F36B3A" w:rsidRDefault="00F36B3A">
      <w:pPr>
        <w:rPr>
          <w:sz w:val="18"/>
        </w:rPr>
        <w:sectPr w:rsidR="00F36B3A">
          <w:pgSz w:w="11900" w:h="16840"/>
          <w:pgMar w:top="520" w:right="260" w:bottom="720" w:left="520" w:header="0" w:footer="502" w:gutter="0"/>
          <w:cols w:num="2" w:space="720" w:equalWidth="0">
            <w:col w:w="6260" w:space="2390"/>
            <w:col w:w="2470"/>
          </w:cols>
        </w:sectPr>
      </w:pPr>
    </w:p>
    <w:p w14:paraId="769CBCAF" w14:textId="77777777" w:rsidR="00F36B3A" w:rsidRDefault="00F36B3A">
      <w:pPr>
        <w:pStyle w:val="BodyText"/>
        <w:spacing w:before="49"/>
        <w:rPr>
          <w:b w:val="0"/>
          <w:sz w:val="20"/>
        </w:rPr>
      </w:pPr>
    </w:p>
    <w:p w14:paraId="75FF8FF7" w14:textId="77777777" w:rsidR="00F36B3A" w:rsidRDefault="00F36B3A">
      <w:pPr>
        <w:rPr>
          <w:sz w:val="20"/>
        </w:rPr>
        <w:sectPr w:rsidR="00F36B3A">
          <w:type w:val="continuous"/>
          <w:pgSz w:w="11900" w:h="16840"/>
          <w:pgMar w:top="40" w:right="260" w:bottom="700" w:left="520" w:header="0" w:footer="502" w:gutter="0"/>
          <w:cols w:space="720"/>
        </w:sectPr>
      </w:pPr>
    </w:p>
    <w:p w14:paraId="6842E373" w14:textId="77777777" w:rsidR="00F36B3A" w:rsidRDefault="00C63E97">
      <w:pPr>
        <w:spacing w:before="105"/>
        <w:jc w:val="right"/>
        <w:rPr>
          <w:rFonts w:ascii="Arial"/>
          <w:sz w:val="18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15740928" behindDoc="0" locked="0" layoutInCell="1" allowOverlap="1" wp14:anchorId="2B937129" wp14:editId="52690716">
                <wp:simplePos x="0" y="0"/>
                <wp:positionH relativeFrom="page">
                  <wp:posOffset>4513601</wp:posOffset>
                </wp:positionH>
                <wp:positionV relativeFrom="paragraph">
                  <wp:posOffset>-789234</wp:posOffset>
                </wp:positionV>
                <wp:extent cx="1525270" cy="181610"/>
                <wp:effectExtent l="0" t="0" r="0" b="0"/>
                <wp:wrapNone/>
                <wp:docPr id="37" name="Graphic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525270" cy="18161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525270" h="181610">
                              <a:moveTo>
                                <a:pt x="0" y="4764"/>
                              </a:moveTo>
                              <a:lnTo>
                                <a:pt x="1524708" y="4764"/>
                              </a:lnTo>
                            </a:path>
                            <a:path w="1525270" h="181610">
                              <a:moveTo>
                                <a:pt x="0" y="176294"/>
                              </a:moveTo>
                              <a:lnTo>
                                <a:pt x="1524708" y="176294"/>
                              </a:lnTo>
                            </a:path>
                            <a:path w="1525270" h="181610">
                              <a:moveTo>
                                <a:pt x="1519943" y="0"/>
                              </a:moveTo>
                              <a:lnTo>
                                <a:pt x="1519943" y="181059"/>
                              </a:lnTo>
                            </a:path>
                            <a:path w="1525270" h="181610">
                              <a:moveTo>
                                <a:pt x="4764" y="0"/>
                              </a:moveTo>
                              <a:lnTo>
                                <a:pt x="4764" y="181059"/>
                              </a:lnTo>
                            </a:path>
                          </a:pathLst>
                        </a:custGeom>
                        <a:ln w="9529">
                          <a:solidFill>
                            <a:srgbClr val="000000"/>
                          </a:solidFill>
                          <a:prstDash val="sysDot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3CE5411" id="Graphic 37" o:spid="_x0000_s1026" style="position:absolute;margin-left:355.4pt;margin-top:-62.15pt;width:120.1pt;height:14.3pt;z-index:1574092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525270,1816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" path="m,4764r1524708,em,176294r1524708,em1519943,r,181059em4764,r,181059e" filled="f" strokeweight=".26469mm">
                <v:stroke dashstyle="1 1"/>
                <v:path arrowok="t"/>
                <w10:wrap anchorx="page"/>
              </v:shape>
            </w:pict>
          </mc:Fallback>
        </mc:AlternateContent>
      </w:r>
      <w:r>
        <w:rPr>
          <w:rFonts w:ascii="Arial"/>
          <w:spacing w:val="-5"/>
          <w:sz w:val="18"/>
        </w:rPr>
        <w:t>7.1</w:t>
      </w:r>
    </w:p>
    <w:p w14:paraId="691CA232" w14:textId="77777777" w:rsidR="00F36B3A" w:rsidRDefault="00F36B3A">
      <w:pPr>
        <w:pStyle w:val="BodyText"/>
        <w:rPr>
          <w:rFonts w:ascii="Arial"/>
          <w:b w:val="0"/>
        </w:rPr>
      </w:pPr>
    </w:p>
    <w:p w14:paraId="0A8735D4" w14:textId="77777777" w:rsidR="00F36B3A" w:rsidRDefault="00F36B3A">
      <w:pPr>
        <w:pStyle w:val="BodyText"/>
        <w:rPr>
          <w:rFonts w:ascii="Arial"/>
          <w:b w:val="0"/>
        </w:rPr>
      </w:pPr>
    </w:p>
    <w:p w14:paraId="0028BB72" w14:textId="77777777" w:rsidR="00F36B3A" w:rsidRDefault="00F36B3A">
      <w:pPr>
        <w:pStyle w:val="BodyText"/>
        <w:rPr>
          <w:rFonts w:ascii="Arial"/>
          <w:b w:val="0"/>
        </w:rPr>
      </w:pPr>
    </w:p>
    <w:p w14:paraId="35ABA515" w14:textId="77777777" w:rsidR="00F36B3A" w:rsidRDefault="00F36B3A">
      <w:pPr>
        <w:pStyle w:val="BodyText"/>
        <w:rPr>
          <w:rFonts w:ascii="Arial"/>
          <w:b w:val="0"/>
        </w:rPr>
      </w:pPr>
    </w:p>
    <w:p w14:paraId="14E8F7F7" w14:textId="77777777" w:rsidR="00F36B3A" w:rsidRDefault="00F36B3A">
      <w:pPr>
        <w:pStyle w:val="BodyText"/>
        <w:spacing w:before="107"/>
        <w:rPr>
          <w:rFonts w:ascii="Arial"/>
          <w:b w:val="0"/>
        </w:rPr>
      </w:pPr>
    </w:p>
    <w:p w14:paraId="487D7EB8" w14:textId="77777777" w:rsidR="00F36B3A" w:rsidRDefault="00C63E97">
      <w:pPr>
        <w:jc w:val="right"/>
        <w:rPr>
          <w:rFonts w:ascii="Arial"/>
          <w:sz w:val="18"/>
        </w:rPr>
      </w:pPr>
      <w:r>
        <w:rPr>
          <w:rFonts w:ascii="Arial"/>
          <w:spacing w:val="-5"/>
          <w:sz w:val="18"/>
        </w:rPr>
        <w:t>7.2</w:t>
      </w:r>
    </w:p>
    <w:p w14:paraId="11733755" w14:textId="77777777" w:rsidR="00F36B3A" w:rsidRDefault="00C63E97">
      <w:pPr>
        <w:spacing w:before="102" w:line="237" w:lineRule="auto"/>
        <w:ind w:left="550" w:right="38"/>
        <w:rPr>
          <w:sz w:val="18"/>
        </w:rPr>
      </w:pPr>
      <w:r>
        <w:br w:type="column"/>
      </w:r>
      <w:r>
        <w:rPr>
          <w:b/>
          <w:sz w:val="18"/>
        </w:rPr>
        <w:t>If so, what is the average waiting time for YOD-</w:t>
      </w:r>
      <w:proofErr w:type="spellStart"/>
      <w:r>
        <w:rPr>
          <w:b/>
          <w:sz w:val="18"/>
        </w:rPr>
        <w:t>specialised</w:t>
      </w:r>
      <w:proofErr w:type="spellEnd"/>
      <w:r>
        <w:rPr>
          <w:b/>
          <w:sz w:val="18"/>
        </w:rPr>
        <w:t xml:space="preserve"> day care treatment within the </w:t>
      </w:r>
      <w:proofErr w:type="spellStart"/>
      <w:r>
        <w:rPr>
          <w:b/>
          <w:sz w:val="18"/>
        </w:rPr>
        <w:t>organisation</w:t>
      </w:r>
      <w:proofErr w:type="spellEnd"/>
      <w:r>
        <w:rPr>
          <w:b/>
          <w:sz w:val="18"/>
        </w:rPr>
        <w:t xml:space="preserve"> in weeks? </w:t>
      </w:r>
      <w:r>
        <w:rPr>
          <w:sz w:val="18"/>
        </w:rPr>
        <w:t>By this, we mean the</w:t>
      </w:r>
      <w:r>
        <w:rPr>
          <w:spacing w:val="-5"/>
          <w:sz w:val="18"/>
        </w:rPr>
        <w:t xml:space="preserve"> </w:t>
      </w:r>
      <w:r>
        <w:rPr>
          <w:sz w:val="18"/>
        </w:rPr>
        <w:t>time</w:t>
      </w:r>
      <w:r>
        <w:rPr>
          <w:spacing w:val="-5"/>
          <w:sz w:val="18"/>
        </w:rPr>
        <w:t xml:space="preserve"> </w:t>
      </w:r>
      <w:r>
        <w:rPr>
          <w:sz w:val="18"/>
        </w:rPr>
        <w:t>between</w:t>
      </w:r>
      <w:r>
        <w:rPr>
          <w:spacing w:val="-5"/>
          <w:sz w:val="18"/>
        </w:rPr>
        <w:t xml:space="preserve"> </w:t>
      </w:r>
      <w:r>
        <w:rPr>
          <w:sz w:val="18"/>
        </w:rPr>
        <w:t>the</w:t>
      </w:r>
      <w:r>
        <w:rPr>
          <w:spacing w:val="-5"/>
          <w:sz w:val="18"/>
        </w:rPr>
        <w:t xml:space="preserve"> </w:t>
      </w:r>
      <w:r>
        <w:rPr>
          <w:sz w:val="18"/>
        </w:rPr>
        <w:t>moment</w:t>
      </w:r>
      <w:r>
        <w:rPr>
          <w:spacing w:val="-5"/>
          <w:sz w:val="18"/>
        </w:rPr>
        <w:t xml:space="preserve"> </w:t>
      </w:r>
      <w:r>
        <w:rPr>
          <w:sz w:val="18"/>
        </w:rPr>
        <w:t>of</w:t>
      </w:r>
      <w:r>
        <w:rPr>
          <w:spacing w:val="-5"/>
          <w:sz w:val="18"/>
        </w:rPr>
        <w:t xml:space="preserve"> </w:t>
      </w:r>
      <w:r>
        <w:rPr>
          <w:sz w:val="18"/>
        </w:rPr>
        <w:t>referral</w:t>
      </w:r>
      <w:r>
        <w:rPr>
          <w:spacing w:val="-5"/>
          <w:sz w:val="18"/>
        </w:rPr>
        <w:t xml:space="preserve"> </w:t>
      </w:r>
      <w:r>
        <w:rPr>
          <w:sz w:val="18"/>
        </w:rPr>
        <w:t>and</w:t>
      </w:r>
      <w:r>
        <w:rPr>
          <w:spacing w:val="-5"/>
          <w:sz w:val="18"/>
        </w:rPr>
        <w:t xml:space="preserve"> </w:t>
      </w:r>
      <w:r>
        <w:rPr>
          <w:sz w:val="18"/>
        </w:rPr>
        <w:t>the first contact with day care treatment.</w:t>
      </w:r>
    </w:p>
    <w:p w14:paraId="0C1E6D3B" w14:textId="77777777" w:rsidR="00F36B3A" w:rsidRDefault="00F36B3A">
      <w:pPr>
        <w:pStyle w:val="BodyText"/>
        <w:spacing w:before="1"/>
        <w:rPr>
          <w:b w:val="0"/>
        </w:rPr>
      </w:pPr>
    </w:p>
    <w:p w14:paraId="06513080" w14:textId="77777777" w:rsidR="00F36B3A" w:rsidRDefault="00C63E97">
      <w:pPr>
        <w:pStyle w:val="BodyText"/>
        <w:spacing w:line="237" w:lineRule="auto"/>
        <w:ind w:left="552"/>
      </w:pPr>
      <w:r>
        <w:rPr>
          <w:noProof/>
        </w:rPr>
        <mc:AlternateContent>
          <mc:Choice Requires="wps">
            <w:drawing>
              <wp:anchor distT="0" distB="0" distL="0" distR="0" simplePos="0" relativeHeight="15745024" behindDoc="0" locked="0" layoutInCell="1" allowOverlap="1" wp14:anchorId="2241C4FD" wp14:editId="502EEA43">
                <wp:simplePos x="0" y="0"/>
                <wp:positionH relativeFrom="page">
                  <wp:posOffset>948262</wp:posOffset>
                </wp:positionH>
                <wp:positionV relativeFrom="paragraph">
                  <wp:posOffset>2995810</wp:posOffset>
                </wp:positionV>
                <wp:extent cx="5716270" cy="473710"/>
                <wp:effectExtent l="0" t="0" r="0" b="0"/>
                <wp:wrapNone/>
                <wp:docPr id="38" name="Textbox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 rot="18420000">
                          <a:off x="0" y="0"/>
                          <a:ext cx="5716270" cy="473709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7CEAC4A7" w14:textId="77777777" w:rsidR="00F36B3A" w:rsidRDefault="00C63E97">
                            <w:pPr>
                              <w:spacing w:line="745" w:lineRule="exact"/>
                              <w:rPr>
                                <w:rFonts w:ascii="Arial"/>
                                <w:color w:val="000000"/>
                                <w:sz w:val="74"/>
                                <w14:textOutline w14:w="0" w14:cap="flat" w14:cmpd="sng" w14:algn="ctr">
                                  <w14:solidFill>
                                    <w14:srgbClr w14:val="000000">
                                      <w14:alpha w14:val="67059"/>
                                    </w14:srgbClr>
                                  </w14:solidFill>
                                  <w14:prstDash w14:val="solid"/>
                                  <w14:bevel/>
                                </w14:textOutline>
                                <w14:textFill>
                                  <w14:solidFill>
                                    <w14:srgbClr w14:val="000000">
                                      <w14:alpha w14:val="67059"/>
                                    </w14:srgbClr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/>
                                <w:color w:val="AAAAAA"/>
                                <w:sz w:val="74"/>
                                <w14:textOutline w14:w="0" w14:cap="flat" w14:cmpd="sng" w14:algn="ctr">
                                  <w14:solidFill>
                                    <w14:srgbClr w14:val="AAAAAA">
                                      <w14:alpha w14:val="67059"/>
                                    </w14:srgbClr>
                                  </w14:solidFill>
                                  <w14:prstDash w14:val="solid"/>
                                  <w14:bevel/>
                                </w14:textOutline>
                                <w14:textFill>
                                  <w14:solidFill>
                                    <w14:srgbClr w14:val="AAAAAA">
                                      <w14:alpha w14:val="67059"/>
                                    </w14:srgbClr>
                                  </w14:solidFill>
                                </w14:textFill>
                              </w:rPr>
                              <w:t>Supplementary</w:t>
                            </w:r>
                            <w:r>
                              <w:rPr>
                                <w:rFonts w:ascii="Arial"/>
                                <w:color w:val="AAAAAA"/>
                                <w:spacing w:val="-17"/>
                                <w:sz w:val="74"/>
                                <w14:textOutline w14:w="0" w14:cap="flat" w14:cmpd="sng" w14:algn="ctr">
                                  <w14:solidFill>
                                    <w14:srgbClr w14:val="AAAAAA">
                                      <w14:alpha w14:val="67059"/>
                                    </w14:srgbClr>
                                  </w14:solidFill>
                                  <w14:prstDash w14:val="solid"/>
                                  <w14:bevel/>
                                </w14:textOutline>
                                <w14:textFill>
                                  <w14:solidFill>
                                    <w14:srgbClr w14:val="AAAAAA">
                                      <w14:alpha w14:val="67059"/>
                                    </w14:srgbClr>
                                  </w14:solidFill>
                                </w14:textFill>
                              </w:rPr>
                              <w:t xml:space="preserve"> </w:t>
                            </w:r>
                            <w:r>
                              <w:rPr>
                                <w:rFonts w:ascii="Arial"/>
                                <w:color w:val="AAAAAA"/>
                                <w:position w:val="9"/>
                                <w:sz w:val="74"/>
                                <w14:textOutline w14:w="0" w14:cap="flat" w14:cmpd="sng" w14:algn="ctr">
                                  <w14:solidFill>
                                    <w14:srgbClr w14:val="AAAAAA">
                                      <w14:alpha w14:val="67059"/>
                                    </w14:srgbClr>
                                  </w14:solidFill>
                                  <w14:prstDash w14:val="solid"/>
                                  <w14:bevel/>
                                </w14:textOutline>
                                <w14:textFill>
                                  <w14:solidFill>
                                    <w14:srgbClr w14:val="AAAAAA">
                                      <w14:alpha w14:val="67059"/>
                                    </w14:srgbClr>
                                  </w14:solidFill>
                                </w14:textFill>
                              </w:rPr>
                              <w:t>Material</w:t>
                            </w:r>
                            <w:r>
                              <w:rPr>
                                <w:rFonts w:ascii="Arial"/>
                                <w:color w:val="AAAAAA"/>
                                <w:spacing w:val="-17"/>
                                <w:position w:val="9"/>
                                <w:sz w:val="74"/>
                                <w14:textOutline w14:w="0" w14:cap="flat" w14:cmpd="sng" w14:algn="ctr">
                                  <w14:solidFill>
                                    <w14:srgbClr w14:val="AAAAAA">
                                      <w14:alpha w14:val="67059"/>
                                    </w14:srgbClr>
                                  </w14:solidFill>
                                  <w14:prstDash w14:val="solid"/>
                                  <w14:bevel/>
                                </w14:textOutline>
                                <w14:textFill>
                                  <w14:solidFill>
                                    <w14:srgbClr w14:val="AAAAAA">
                                      <w14:alpha w14:val="67059"/>
                                    </w14:srgbClr>
                                  </w14:solidFill>
                                </w14:textFill>
                              </w:rPr>
                              <w:t xml:space="preserve"> </w:t>
                            </w:r>
                            <w:r>
                              <w:rPr>
                                <w:rFonts w:ascii="Arial"/>
                                <w:color w:val="AAAAAA"/>
                                <w:spacing w:val="-5"/>
                                <w:position w:val="14"/>
                                <w:sz w:val="74"/>
                                <w14:textOutline w14:w="0" w14:cap="flat" w14:cmpd="sng" w14:algn="ctr">
                                  <w14:solidFill>
                                    <w14:srgbClr w14:val="AAAAAA">
                                      <w14:alpha w14:val="67059"/>
                                    </w14:srgbClr>
                                  </w14:solidFill>
                                  <w14:prstDash w14:val="solid"/>
                                  <w14:bevel/>
                                </w14:textOutline>
                                <w14:textFill>
                                  <w14:solidFill>
                                    <w14:srgbClr w14:val="AAAAAA">
                                      <w14:alpha w14:val="67059"/>
                                    </w14:srgbClr>
                                  </w14:solidFill>
                                </w14:textFill>
                              </w:rPr>
                              <w:t>S1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241C4FD" id="Textbox 38" o:spid="_x0000_s1027" type="#_x0000_t202" style="position:absolute;left:0;text-align:left;margin-left:74.65pt;margin-top:235.9pt;width:450.1pt;height:37.3pt;rotation:-53;z-index:1574502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" filled="f" stroked="f">
                <v:textbox inset="0,0,0,0">
                  <w:txbxContent>
                    <w:p w14:paraId="7CEAC4A7" w14:textId="77777777" w:rsidR="00F36B3A" w:rsidRDefault="00C63E97">
                      <w:pPr>
                        <w:spacing w:line="745" w:lineRule="exact"/>
                        <w:rPr>
                          <w:rFonts w:ascii="Arial"/>
                          <w:color w:val="000000"/>
                          <w:sz w:val="74"/>
                          <w14:textOutline w14:w="0" w14:cap="flat" w14:cmpd="sng" w14:algn="ctr">
                            <w14:solidFill>
                              <w14:srgbClr w14:val="000000">
                                <w14:alpha w14:val="67059"/>
                              </w14:srgbClr>
                            </w14:solidFill>
                            <w14:prstDash w14:val="solid"/>
                            <w14:bevel/>
                          </w14:textOutline>
                          <w14:textFill>
                            <w14:solidFill>
                              <w14:srgbClr w14:val="000000">
                                <w14:alpha w14:val="67059"/>
                              </w14:srgbClr>
                            </w14:solidFill>
                          </w14:textFill>
                        </w:rPr>
                      </w:pPr>
                      <w:r>
                        <w:rPr>
                          <w:rFonts w:ascii="Arial"/>
                          <w:color w:val="AAAAAA"/>
                          <w:sz w:val="74"/>
                          <w14:textOutline w14:w="0" w14:cap="flat" w14:cmpd="sng" w14:algn="ctr">
                            <w14:solidFill>
                              <w14:srgbClr w14:val="AAAAAA">
                                <w14:alpha w14:val="67059"/>
                              </w14:srgbClr>
                            </w14:solidFill>
                            <w14:prstDash w14:val="solid"/>
                            <w14:bevel/>
                          </w14:textOutline>
                          <w14:textFill>
                            <w14:solidFill>
                              <w14:srgbClr w14:val="AAAAAA">
                                <w14:alpha w14:val="67059"/>
                              </w14:srgbClr>
                            </w14:solidFill>
                          </w14:textFill>
                        </w:rPr>
                        <w:t>Supplementary</w:t>
                      </w:r>
                      <w:r>
                        <w:rPr>
                          <w:rFonts w:ascii="Arial"/>
                          <w:color w:val="AAAAAA"/>
                          <w:spacing w:val="-17"/>
                          <w:sz w:val="74"/>
                          <w14:textOutline w14:w="0" w14:cap="flat" w14:cmpd="sng" w14:algn="ctr">
                            <w14:solidFill>
                              <w14:srgbClr w14:val="AAAAAA">
                                <w14:alpha w14:val="67059"/>
                              </w14:srgbClr>
                            </w14:solidFill>
                            <w14:prstDash w14:val="solid"/>
                            <w14:bevel/>
                          </w14:textOutline>
                          <w14:textFill>
                            <w14:solidFill>
                              <w14:srgbClr w14:val="AAAAAA">
                                <w14:alpha w14:val="67059"/>
                              </w14:srgbClr>
                            </w14:solidFill>
                          </w14:textFill>
                        </w:rPr>
                        <w:t xml:space="preserve"> </w:t>
                      </w:r>
                      <w:r>
                        <w:rPr>
                          <w:rFonts w:ascii="Arial"/>
                          <w:color w:val="AAAAAA"/>
                          <w:position w:val="9"/>
                          <w:sz w:val="74"/>
                          <w14:textOutline w14:w="0" w14:cap="flat" w14:cmpd="sng" w14:algn="ctr">
                            <w14:solidFill>
                              <w14:srgbClr w14:val="AAAAAA">
                                <w14:alpha w14:val="67059"/>
                              </w14:srgbClr>
                            </w14:solidFill>
                            <w14:prstDash w14:val="solid"/>
                            <w14:bevel/>
                          </w14:textOutline>
                          <w14:textFill>
                            <w14:solidFill>
                              <w14:srgbClr w14:val="AAAAAA">
                                <w14:alpha w14:val="67059"/>
                              </w14:srgbClr>
                            </w14:solidFill>
                          </w14:textFill>
                        </w:rPr>
                        <w:t>Material</w:t>
                      </w:r>
                      <w:r>
                        <w:rPr>
                          <w:rFonts w:ascii="Arial"/>
                          <w:color w:val="AAAAAA"/>
                          <w:spacing w:val="-17"/>
                          <w:position w:val="9"/>
                          <w:sz w:val="74"/>
                          <w14:textOutline w14:w="0" w14:cap="flat" w14:cmpd="sng" w14:algn="ctr">
                            <w14:solidFill>
                              <w14:srgbClr w14:val="AAAAAA">
                                <w14:alpha w14:val="67059"/>
                              </w14:srgbClr>
                            </w14:solidFill>
                            <w14:prstDash w14:val="solid"/>
                            <w14:bevel/>
                          </w14:textOutline>
                          <w14:textFill>
                            <w14:solidFill>
                              <w14:srgbClr w14:val="AAAAAA">
                                <w14:alpha w14:val="67059"/>
                              </w14:srgbClr>
                            </w14:solidFill>
                          </w14:textFill>
                        </w:rPr>
                        <w:t xml:space="preserve"> </w:t>
                      </w:r>
                      <w:r>
                        <w:rPr>
                          <w:rFonts w:ascii="Arial"/>
                          <w:color w:val="AAAAAA"/>
                          <w:spacing w:val="-5"/>
                          <w:position w:val="14"/>
                          <w:sz w:val="74"/>
                          <w14:textOutline w14:w="0" w14:cap="flat" w14:cmpd="sng" w14:algn="ctr">
                            <w14:solidFill>
                              <w14:srgbClr w14:val="AAAAAA">
                                <w14:alpha w14:val="67059"/>
                              </w14:srgbClr>
                            </w14:solidFill>
                            <w14:prstDash w14:val="solid"/>
                            <w14:bevel/>
                          </w14:textOutline>
                          <w14:textFill>
                            <w14:solidFill>
                              <w14:srgbClr w14:val="AAAAAA">
                                <w14:alpha w14:val="67059"/>
                              </w14:srgbClr>
                            </w14:solidFill>
                          </w14:textFill>
                        </w:rPr>
                        <w:t>S1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t>If so, what is the estimated distance from the day care treatment to the visiting individual</w:t>
      </w:r>
      <w:r>
        <w:rPr>
          <w:spacing w:val="-9"/>
        </w:rPr>
        <w:t xml:space="preserve"> </w:t>
      </w:r>
      <w:r>
        <w:t>with</w:t>
      </w:r>
      <w:r>
        <w:rPr>
          <w:spacing w:val="-9"/>
        </w:rPr>
        <w:t xml:space="preserve"> </w:t>
      </w:r>
      <w:r>
        <w:t>young-onset</w:t>
      </w:r>
      <w:r>
        <w:rPr>
          <w:spacing w:val="-9"/>
        </w:rPr>
        <w:t xml:space="preserve"> </w:t>
      </w:r>
      <w:r>
        <w:t>dementia</w:t>
      </w:r>
      <w:r>
        <w:rPr>
          <w:spacing w:val="-9"/>
        </w:rPr>
        <w:t xml:space="preserve"> </w:t>
      </w:r>
      <w:r>
        <w:t>who lives the furthest away?</w:t>
      </w:r>
    </w:p>
    <w:p w14:paraId="73BE5D96" w14:textId="77777777" w:rsidR="00F36B3A" w:rsidRDefault="00C63E97">
      <w:pPr>
        <w:pStyle w:val="BodyText"/>
        <w:spacing w:before="212" w:line="141" w:lineRule="exact"/>
        <w:ind w:left="552"/>
      </w:pPr>
      <w:r>
        <w:t>If</w:t>
      </w:r>
      <w:r>
        <w:rPr>
          <w:spacing w:val="-4"/>
        </w:rPr>
        <w:t xml:space="preserve"> </w:t>
      </w:r>
      <w:r>
        <w:t>so,</w:t>
      </w:r>
      <w:r>
        <w:rPr>
          <w:spacing w:val="-3"/>
        </w:rPr>
        <w:t xml:space="preserve"> </w:t>
      </w:r>
      <w:r>
        <w:t>are</w:t>
      </w:r>
      <w:r>
        <w:rPr>
          <w:spacing w:val="-4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activities</w:t>
      </w:r>
      <w:r>
        <w:rPr>
          <w:spacing w:val="-4"/>
        </w:rPr>
        <w:t xml:space="preserve"> </w:t>
      </w:r>
      <w:r>
        <w:t>within</w:t>
      </w:r>
      <w:r>
        <w:rPr>
          <w:spacing w:val="-2"/>
        </w:rPr>
        <w:t xml:space="preserve"> </w:t>
      </w:r>
      <w:r>
        <w:rPr>
          <w:spacing w:val="-5"/>
        </w:rPr>
        <w:t>the</w:t>
      </w:r>
    </w:p>
    <w:p w14:paraId="69194172" w14:textId="77777777" w:rsidR="00F36B3A" w:rsidRDefault="00C63E97">
      <w:pPr>
        <w:rPr>
          <w:b/>
          <w:sz w:val="18"/>
        </w:rPr>
      </w:pPr>
      <w:r>
        <w:br w:type="column"/>
      </w:r>
    </w:p>
    <w:p w14:paraId="08F0994B" w14:textId="77777777" w:rsidR="00F36B3A" w:rsidRDefault="00F36B3A">
      <w:pPr>
        <w:pStyle w:val="BodyText"/>
      </w:pPr>
    </w:p>
    <w:p w14:paraId="113594C9" w14:textId="77777777" w:rsidR="00F36B3A" w:rsidRDefault="00F36B3A">
      <w:pPr>
        <w:pStyle w:val="BodyText"/>
      </w:pPr>
    </w:p>
    <w:p w14:paraId="4F99A1E2" w14:textId="77777777" w:rsidR="00F36B3A" w:rsidRDefault="00F36B3A">
      <w:pPr>
        <w:pStyle w:val="BodyText"/>
      </w:pPr>
    </w:p>
    <w:p w14:paraId="53E44426" w14:textId="77777777" w:rsidR="00F36B3A" w:rsidRDefault="00F36B3A">
      <w:pPr>
        <w:pStyle w:val="BodyText"/>
      </w:pPr>
    </w:p>
    <w:p w14:paraId="771758F7" w14:textId="77777777" w:rsidR="00F36B3A" w:rsidRDefault="00F36B3A">
      <w:pPr>
        <w:pStyle w:val="BodyText"/>
      </w:pPr>
    </w:p>
    <w:p w14:paraId="55BD02E6" w14:textId="77777777" w:rsidR="00F36B3A" w:rsidRDefault="00F36B3A">
      <w:pPr>
        <w:pStyle w:val="BodyText"/>
      </w:pPr>
    </w:p>
    <w:p w14:paraId="4F252578" w14:textId="77777777" w:rsidR="00F36B3A" w:rsidRDefault="00F36B3A">
      <w:pPr>
        <w:pStyle w:val="BodyText"/>
      </w:pPr>
    </w:p>
    <w:p w14:paraId="5F1B465B" w14:textId="77777777" w:rsidR="00F36B3A" w:rsidRDefault="00F36B3A">
      <w:pPr>
        <w:pStyle w:val="BodyText"/>
      </w:pPr>
    </w:p>
    <w:p w14:paraId="34670220" w14:textId="77777777" w:rsidR="00F36B3A" w:rsidRDefault="00F36B3A">
      <w:pPr>
        <w:pStyle w:val="BodyText"/>
      </w:pPr>
    </w:p>
    <w:p w14:paraId="6EC96322" w14:textId="77777777" w:rsidR="00F36B3A" w:rsidRDefault="00F36B3A">
      <w:pPr>
        <w:pStyle w:val="BodyText"/>
        <w:spacing w:before="15"/>
      </w:pPr>
    </w:p>
    <w:p w14:paraId="3EED0391" w14:textId="77777777" w:rsidR="00F36B3A" w:rsidRDefault="00C63E97">
      <w:pPr>
        <w:spacing w:before="1" w:line="202" w:lineRule="exact"/>
        <w:ind w:right="38"/>
        <w:jc w:val="right"/>
        <w:rPr>
          <w:sz w:val="18"/>
        </w:rPr>
      </w:pPr>
      <w:r>
        <w:rPr>
          <w:spacing w:val="-5"/>
          <w:sz w:val="18"/>
        </w:rPr>
        <w:t>Yes</w:t>
      </w:r>
    </w:p>
    <w:p w14:paraId="25AEA107" w14:textId="77777777" w:rsidR="00F36B3A" w:rsidRDefault="00C63E97">
      <w:pPr>
        <w:spacing w:before="115"/>
        <w:ind w:left="172" w:right="34"/>
        <w:jc w:val="center"/>
        <w:rPr>
          <w:rFonts w:ascii="Arial"/>
          <w:sz w:val="18"/>
        </w:rPr>
      </w:pPr>
      <w:r>
        <w:br w:type="column"/>
      </w:r>
      <w:r>
        <w:rPr>
          <w:rFonts w:ascii="Arial"/>
          <w:spacing w:val="-2"/>
          <w:sz w:val="18"/>
        </w:rPr>
        <w:t>weeks</w:t>
      </w:r>
    </w:p>
    <w:p w14:paraId="37644ABB" w14:textId="77777777" w:rsidR="00F36B3A" w:rsidRDefault="00F36B3A">
      <w:pPr>
        <w:pStyle w:val="BodyText"/>
        <w:rPr>
          <w:rFonts w:ascii="Arial"/>
          <w:b w:val="0"/>
        </w:rPr>
      </w:pPr>
    </w:p>
    <w:p w14:paraId="1D93C2D3" w14:textId="77777777" w:rsidR="00F36B3A" w:rsidRDefault="00F36B3A">
      <w:pPr>
        <w:pStyle w:val="BodyText"/>
        <w:rPr>
          <w:rFonts w:ascii="Arial"/>
          <w:b w:val="0"/>
        </w:rPr>
      </w:pPr>
    </w:p>
    <w:p w14:paraId="48A5D8CA" w14:textId="77777777" w:rsidR="00F36B3A" w:rsidRDefault="00F36B3A">
      <w:pPr>
        <w:pStyle w:val="BodyText"/>
        <w:rPr>
          <w:rFonts w:ascii="Arial"/>
          <w:b w:val="0"/>
        </w:rPr>
      </w:pPr>
    </w:p>
    <w:p w14:paraId="1D7AA9CE" w14:textId="77777777" w:rsidR="00F36B3A" w:rsidRDefault="00F36B3A">
      <w:pPr>
        <w:pStyle w:val="BodyText"/>
        <w:rPr>
          <w:rFonts w:ascii="Arial"/>
          <w:b w:val="0"/>
        </w:rPr>
      </w:pPr>
    </w:p>
    <w:p w14:paraId="05D1174F" w14:textId="77777777" w:rsidR="00F36B3A" w:rsidRDefault="00F36B3A">
      <w:pPr>
        <w:pStyle w:val="BodyText"/>
        <w:spacing w:before="86"/>
        <w:rPr>
          <w:rFonts w:ascii="Arial"/>
          <w:b w:val="0"/>
        </w:rPr>
      </w:pPr>
    </w:p>
    <w:p w14:paraId="4177F283" w14:textId="77777777" w:rsidR="00F36B3A" w:rsidRDefault="00C63E97">
      <w:pPr>
        <w:ind w:left="172"/>
        <w:jc w:val="center"/>
        <w:rPr>
          <w:rFonts w:ascii="Arial"/>
          <w:sz w:val="18"/>
        </w:rPr>
      </w:pPr>
      <w:r>
        <w:rPr>
          <w:noProof/>
        </w:rPr>
        <mc:AlternateContent>
          <mc:Choice Requires="wpg">
            <w:drawing>
              <wp:anchor distT="0" distB="0" distL="0" distR="0" simplePos="0" relativeHeight="15741440" behindDoc="0" locked="0" layoutInCell="1" allowOverlap="1" wp14:anchorId="32DDE9B4" wp14:editId="065B5E4F">
                <wp:simplePos x="0" y="0"/>
                <wp:positionH relativeFrom="page">
                  <wp:posOffset>5143506</wp:posOffset>
                </wp:positionH>
                <wp:positionV relativeFrom="paragraph">
                  <wp:posOffset>-16224</wp:posOffset>
                </wp:positionV>
                <wp:extent cx="1412875" cy="181610"/>
                <wp:effectExtent l="0" t="0" r="0" b="0"/>
                <wp:wrapNone/>
                <wp:docPr id="39" name="Group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412875" cy="181610"/>
                          <a:chOff x="0" y="0"/>
                          <a:chExt cx="1412875" cy="181610"/>
                        </a:xfrm>
                      </wpg:grpSpPr>
                      <wps:wsp>
                        <wps:cNvPr id="40" name="Graphic 40"/>
                        <wps:cNvSpPr/>
                        <wps:spPr>
                          <a:xfrm>
                            <a:off x="-6" y="2"/>
                            <a:ext cx="1241425" cy="101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41425" h="10160">
                                <a:moveTo>
                                  <a:pt x="17437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9537"/>
                                </a:lnTo>
                                <a:lnTo>
                                  <a:pt x="17437" y="9537"/>
                                </a:lnTo>
                                <a:lnTo>
                                  <a:pt x="17437" y="0"/>
                                </a:lnTo>
                                <a:close/>
                              </a:path>
                              <a:path w="1241425" h="10160">
                                <a:moveTo>
                                  <a:pt x="34874" y="0"/>
                                </a:moveTo>
                                <a:lnTo>
                                  <a:pt x="26162" y="0"/>
                                </a:lnTo>
                                <a:lnTo>
                                  <a:pt x="26162" y="9537"/>
                                </a:lnTo>
                                <a:lnTo>
                                  <a:pt x="34874" y="9537"/>
                                </a:lnTo>
                                <a:lnTo>
                                  <a:pt x="34874" y="0"/>
                                </a:lnTo>
                                <a:close/>
                              </a:path>
                              <a:path w="1241425" h="10160">
                                <a:moveTo>
                                  <a:pt x="52324" y="0"/>
                                </a:moveTo>
                                <a:lnTo>
                                  <a:pt x="43599" y="0"/>
                                </a:lnTo>
                                <a:lnTo>
                                  <a:pt x="43599" y="9537"/>
                                </a:lnTo>
                                <a:lnTo>
                                  <a:pt x="52324" y="9537"/>
                                </a:lnTo>
                                <a:lnTo>
                                  <a:pt x="52324" y="0"/>
                                </a:lnTo>
                                <a:close/>
                              </a:path>
                              <a:path w="1241425" h="10160">
                                <a:moveTo>
                                  <a:pt x="69761" y="0"/>
                                </a:moveTo>
                                <a:lnTo>
                                  <a:pt x="61036" y="0"/>
                                </a:lnTo>
                                <a:lnTo>
                                  <a:pt x="61036" y="9537"/>
                                </a:lnTo>
                                <a:lnTo>
                                  <a:pt x="69761" y="9537"/>
                                </a:lnTo>
                                <a:lnTo>
                                  <a:pt x="69761" y="0"/>
                                </a:lnTo>
                                <a:close/>
                              </a:path>
                              <a:path w="1241425" h="10160">
                                <a:moveTo>
                                  <a:pt x="87198" y="0"/>
                                </a:moveTo>
                                <a:lnTo>
                                  <a:pt x="78486" y="0"/>
                                </a:lnTo>
                                <a:lnTo>
                                  <a:pt x="78486" y="9537"/>
                                </a:lnTo>
                                <a:lnTo>
                                  <a:pt x="87198" y="9537"/>
                                </a:lnTo>
                                <a:lnTo>
                                  <a:pt x="87198" y="0"/>
                                </a:lnTo>
                                <a:close/>
                              </a:path>
                              <a:path w="1241425" h="10160">
                                <a:moveTo>
                                  <a:pt x="104635" y="0"/>
                                </a:moveTo>
                                <a:lnTo>
                                  <a:pt x="95923" y="0"/>
                                </a:lnTo>
                                <a:lnTo>
                                  <a:pt x="95923" y="9537"/>
                                </a:lnTo>
                                <a:lnTo>
                                  <a:pt x="104635" y="9537"/>
                                </a:lnTo>
                                <a:lnTo>
                                  <a:pt x="104635" y="0"/>
                                </a:lnTo>
                                <a:close/>
                              </a:path>
                              <a:path w="1241425" h="10160">
                                <a:moveTo>
                                  <a:pt x="122085" y="0"/>
                                </a:moveTo>
                                <a:lnTo>
                                  <a:pt x="113360" y="0"/>
                                </a:lnTo>
                                <a:lnTo>
                                  <a:pt x="113360" y="9537"/>
                                </a:lnTo>
                                <a:lnTo>
                                  <a:pt x="122085" y="9537"/>
                                </a:lnTo>
                                <a:lnTo>
                                  <a:pt x="122085" y="0"/>
                                </a:lnTo>
                                <a:close/>
                              </a:path>
                              <a:path w="1241425" h="10160">
                                <a:moveTo>
                                  <a:pt x="139522" y="0"/>
                                </a:moveTo>
                                <a:lnTo>
                                  <a:pt x="130797" y="0"/>
                                </a:lnTo>
                                <a:lnTo>
                                  <a:pt x="130797" y="9537"/>
                                </a:lnTo>
                                <a:lnTo>
                                  <a:pt x="139522" y="9537"/>
                                </a:lnTo>
                                <a:lnTo>
                                  <a:pt x="139522" y="0"/>
                                </a:lnTo>
                                <a:close/>
                              </a:path>
                              <a:path w="1241425" h="10160">
                                <a:moveTo>
                                  <a:pt x="156959" y="0"/>
                                </a:moveTo>
                                <a:lnTo>
                                  <a:pt x="148234" y="0"/>
                                </a:lnTo>
                                <a:lnTo>
                                  <a:pt x="148234" y="9537"/>
                                </a:lnTo>
                                <a:lnTo>
                                  <a:pt x="156959" y="9537"/>
                                </a:lnTo>
                                <a:lnTo>
                                  <a:pt x="156959" y="0"/>
                                </a:lnTo>
                                <a:close/>
                              </a:path>
                              <a:path w="1241425" h="10160">
                                <a:moveTo>
                                  <a:pt x="174396" y="0"/>
                                </a:moveTo>
                                <a:lnTo>
                                  <a:pt x="165684" y="0"/>
                                </a:lnTo>
                                <a:lnTo>
                                  <a:pt x="165684" y="9537"/>
                                </a:lnTo>
                                <a:lnTo>
                                  <a:pt x="174396" y="9537"/>
                                </a:lnTo>
                                <a:lnTo>
                                  <a:pt x="174396" y="0"/>
                                </a:lnTo>
                                <a:close/>
                              </a:path>
                              <a:path w="1241425" h="10160">
                                <a:moveTo>
                                  <a:pt x="191846" y="0"/>
                                </a:moveTo>
                                <a:lnTo>
                                  <a:pt x="183121" y="0"/>
                                </a:lnTo>
                                <a:lnTo>
                                  <a:pt x="183121" y="9537"/>
                                </a:lnTo>
                                <a:lnTo>
                                  <a:pt x="191846" y="9537"/>
                                </a:lnTo>
                                <a:lnTo>
                                  <a:pt x="191846" y="0"/>
                                </a:lnTo>
                                <a:close/>
                              </a:path>
                              <a:path w="1241425" h="10160">
                                <a:moveTo>
                                  <a:pt x="209283" y="0"/>
                                </a:moveTo>
                                <a:lnTo>
                                  <a:pt x="200558" y="0"/>
                                </a:lnTo>
                                <a:lnTo>
                                  <a:pt x="200558" y="9537"/>
                                </a:lnTo>
                                <a:lnTo>
                                  <a:pt x="209283" y="9537"/>
                                </a:lnTo>
                                <a:lnTo>
                                  <a:pt x="209283" y="0"/>
                                </a:lnTo>
                                <a:close/>
                              </a:path>
                              <a:path w="1241425" h="10160">
                                <a:moveTo>
                                  <a:pt x="226720" y="0"/>
                                </a:moveTo>
                                <a:lnTo>
                                  <a:pt x="217995" y="0"/>
                                </a:lnTo>
                                <a:lnTo>
                                  <a:pt x="217995" y="9537"/>
                                </a:lnTo>
                                <a:lnTo>
                                  <a:pt x="226720" y="9537"/>
                                </a:lnTo>
                                <a:lnTo>
                                  <a:pt x="226720" y="0"/>
                                </a:lnTo>
                                <a:close/>
                              </a:path>
                              <a:path w="1241425" h="10160">
                                <a:moveTo>
                                  <a:pt x="244157" y="0"/>
                                </a:moveTo>
                                <a:lnTo>
                                  <a:pt x="235445" y="0"/>
                                </a:lnTo>
                                <a:lnTo>
                                  <a:pt x="235445" y="9537"/>
                                </a:lnTo>
                                <a:lnTo>
                                  <a:pt x="244157" y="9537"/>
                                </a:lnTo>
                                <a:lnTo>
                                  <a:pt x="244157" y="0"/>
                                </a:lnTo>
                                <a:close/>
                              </a:path>
                              <a:path w="1241425" h="10160">
                                <a:moveTo>
                                  <a:pt x="261594" y="0"/>
                                </a:moveTo>
                                <a:lnTo>
                                  <a:pt x="252882" y="0"/>
                                </a:lnTo>
                                <a:lnTo>
                                  <a:pt x="252882" y="9537"/>
                                </a:lnTo>
                                <a:lnTo>
                                  <a:pt x="261594" y="9537"/>
                                </a:lnTo>
                                <a:lnTo>
                                  <a:pt x="261594" y="0"/>
                                </a:lnTo>
                                <a:close/>
                              </a:path>
                              <a:path w="1241425" h="10160">
                                <a:moveTo>
                                  <a:pt x="279044" y="0"/>
                                </a:moveTo>
                                <a:lnTo>
                                  <a:pt x="270319" y="0"/>
                                </a:lnTo>
                                <a:lnTo>
                                  <a:pt x="270319" y="9537"/>
                                </a:lnTo>
                                <a:lnTo>
                                  <a:pt x="279044" y="9537"/>
                                </a:lnTo>
                                <a:lnTo>
                                  <a:pt x="279044" y="0"/>
                                </a:lnTo>
                                <a:close/>
                              </a:path>
                              <a:path w="1241425" h="10160">
                                <a:moveTo>
                                  <a:pt x="296481" y="0"/>
                                </a:moveTo>
                                <a:lnTo>
                                  <a:pt x="287756" y="0"/>
                                </a:lnTo>
                                <a:lnTo>
                                  <a:pt x="287756" y="9537"/>
                                </a:lnTo>
                                <a:lnTo>
                                  <a:pt x="296481" y="9537"/>
                                </a:lnTo>
                                <a:lnTo>
                                  <a:pt x="296481" y="0"/>
                                </a:lnTo>
                                <a:close/>
                              </a:path>
                              <a:path w="1241425" h="10160">
                                <a:moveTo>
                                  <a:pt x="313918" y="0"/>
                                </a:moveTo>
                                <a:lnTo>
                                  <a:pt x="305206" y="0"/>
                                </a:lnTo>
                                <a:lnTo>
                                  <a:pt x="305206" y="9537"/>
                                </a:lnTo>
                                <a:lnTo>
                                  <a:pt x="313918" y="9537"/>
                                </a:lnTo>
                                <a:lnTo>
                                  <a:pt x="313918" y="0"/>
                                </a:lnTo>
                                <a:close/>
                              </a:path>
                              <a:path w="1241425" h="10160">
                                <a:moveTo>
                                  <a:pt x="331355" y="0"/>
                                </a:moveTo>
                                <a:lnTo>
                                  <a:pt x="322643" y="0"/>
                                </a:lnTo>
                                <a:lnTo>
                                  <a:pt x="322643" y="9537"/>
                                </a:lnTo>
                                <a:lnTo>
                                  <a:pt x="331355" y="9537"/>
                                </a:lnTo>
                                <a:lnTo>
                                  <a:pt x="331355" y="0"/>
                                </a:lnTo>
                                <a:close/>
                              </a:path>
                              <a:path w="1241425" h="10160">
                                <a:moveTo>
                                  <a:pt x="348805" y="0"/>
                                </a:moveTo>
                                <a:lnTo>
                                  <a:pt x="340080" y="0"/>
                                </a:lnTo>
                                <a:lnTo>
                                  <a:pt x="340080" y="9537"/>
                                </a:lnTo>
                                <a:lnTo>
                                  <a:pt x="348805" y="9537"/>
                                </a:lnTo>
                                <a:lnTo>
                                  <a:pt x="348805" y="0"/>
                                </a:lnTo>
                                <a:close/>
                              </a:path>
                              <a:path w="1241425" h="10160">
                                <a:moveTo>
                                  <a:pt x="366242" y="0"/>
                                </a:moveTo>
                                <a:lnTo>
                                  <a:pt x="357517" y="0"/>
                                </a:lnTo>
                                <a:lnTo>
                                  <a:pt x="357517" y="9537"/>
                                </a:lnTo>
                                <a:lnTo>
                                  <a:pt x="366242" y="9537"/>
                                </a:lnTo>
                                <a:lnTo>
                                  <a:pt x="366242" y="0"/>
                                </a:lnTo>
                                <a:close/>
                              </a:path>
                              <a:path w="1241425" h="10160">
                                <a:moveTo>
                                  <a:pt x="383679" y="0"/>
                                </a:moveTo>
                                <a:lnTo>
                                  <a:pt x="374954" y="0"/>
                                </a:lnTo>
                                <a:lnTo>
                                  <a:pt x="374954" y="9537"/>
                                </a:lnTo>
                                <a:lnTo>
                                  <a:pt x="383679" y="9537"/>
                                </a:lnTo>
                                <a:lnTo>
                                  <a:pt x="383679" y="0"/>
                                </a:lnTo>
                                <a:close/>
                              </a:path>
                              <a:path w="1241425" h="10160">
                                <a:moveTo>
                                  <a:pt x="401116" y="0"/>
                                </a:moveTo>
                                <a:lnTo>
                                  <a:pt x="392404" y="0"/>
                                </a:lnTo>
                                <a:lnTo>
                                  <a:pt x="392404" y="9537"/>
                                </a:lnTo>
                                <a:lnTo>
                                  <a:pt x="401116" y="9537"/>
                                </a:lnTo>
                                <a:lnTo>
                                  <a:pt x="401116" y="0"/>
                                </a:lnTo>
                                <a:close/>
                              </a:path>
                              <a:path w="1241425" h="10160">
                                <a:moveTo>
                                  <a:pt x="418566" y="0"/>
                                </a:moveTo>
                                <a:lnTo>
                                  <a:pt x="409841" y="0"/>
                                </a:lnTo>
                                <a:lnTo>
                                  <a:pt x="409841" y="9537"/>
                                </a:lnTo>
                                <a:lnTo>
                                  <a:pt x="418566" y="9537"/>
                                </a:lnTo>
                                <a:lnTo>
                                  <a:pt x="418566" y="0"/>
                                </a:lnTo>
                                <a:close/>
                              </a:path>
                              <a:path w="1241425" h="10160">
                                <a:moveTo>
                                  <a:pt x="436003" y="0"/>
                                </a:moveTo>
                                <a:lnTo>
                                  <a:pt x="427278" y="0"/>
                                </a:lnTo>
                                <a:lnTo>
                                  <a:pt x="427278" y="9537"/>
                                </a:lnTo>
                                <a:lnTo>
                                  <a:pt x="436003" y="9537"/>
                                </a:lnTo>
                                <a:lnTo>
                                  <a:pt x="436003" y="0"/>
                                </a:lnTo>
                                <a:close/>
                              </a:path>
                              <a:path w="1241425" h="10160">
                                <a:moveTo>
                                  <a:pt x="453440" y="0"/>
                                </a:moveTo>
                                <a:lnTo>
                                  <a:pt x="444715" y="0"/>
                                </a:lnTo>
                                <a:lnTo>
                                  <a:pt x="444715" y="9537"/>
                                </a:lnTo>
                                <a:lnTo>
                                  <a:pt x="453440" y="9537"/>
                                </a:lnTo>
                                <a:lnTo>
                                  <a:pt x="453440" y="0"/>
                                </a:lnTo>
                                <a:close/>
                              </a:path>
                              <a:path w="1241425" h="10160">
                                <a:moveTo>
                                  <a:pt x="470877" y="0"/>
                                </a:moveTo>
                                <a:lnTo>
                                  <a:pt x="462165" y="0"/>
                                </a:lnTo>
                                <a:lnTo>
                                  <a:pt x="462165" y="9537"/>
                                </a:lnTo>
                                <a:lnTo>
                                  <a:pt x="470877" y="9537"/>
                                </a:lnTo>
                                <a:lnTo>
                                  <a:pt x="470877" y="0"/>
                                </a:lnTo>
                                <a:close/>
                              </a:path>
                              <a:path w="1241425" h="10160">
                                <a:moveTo>
                                  <a:pt x="488315" y="0"/>
                                </a:moveTo>
                                <a:lnTo>
                                  <a:pt x="479602" y="0"/>
                                </a:lnTo>
                                <a:lnTo>
                                  <a:pt x="479602" y="9537"/>
                                </a:lnTo>
                                <a:lnTo>
                                  <a:pt x="488315" y="9537"/>
                                </a:lnTo>
                                <a:lnTo>
                                  <a:pt x="488315" y="0"/>
                                </a:lnTo>
                                <a:close/>
                              </a:path>
                              <a:path w="1241425" h="10160">
                                <a:moveTo>
                                  <a:pt x="505764" y="0"/>
                                </a:moveTo>
                                <a:lnTo>
                                  <a:pt x="497039" y="0"/>
                                </a:lnTo>
                                <a:lnTo>
                                  <a:pt x="497039" y="9537"/>
                                </a:lnTo>
                                <a:lnTo>
                                  <a:pt x="505764" y="9537"/>
                                </a:lnTo>
                                <a:lnTo>
                                  <a:pt x="505764" y="0"/>
                                </a:lnTo>
                                <a:close/>
                              </a:path>
                              <a:path w="1241425" h="10160">
                                <a:moveTo>
                                  <a:pt x="523201" y="0"/>
                                </a:moveTo>
                                <a:lnTo>
                                  <a:pt x="514477" y="0"/>
                                </a:lnTo>
                                <a:lnTo>
                                  <a:pt x="514477" y="9537"/>
                                </a:lnTo>
                                <a:lnTo>
                                  <a:pt x="523201" y="9537"/>
                                </a:lnTo>
                                <a:lnTo>
                                  <a:pt x="523201" y="0"/>
                                </a:lnTo>
                                <a:close/>
                              </a:path>
                              <a:path w="1241425" h="10160">
                                <a:moveTo>
                                  <a:pt x="540639" y="0"/>
                                </a:moveTo>
                                <a:lnTo>
                                  <a:pt x="531926" y="0"/>
                                </a:lnTo>
                                <a:lnTo>
                                  <a:pt x="531926" y="9537"/>
                                </a:lnTo>
                                <a:lnTo>
                                  <a:pt x="540639" y="9537"/>
                                </a:lnTo>
                                <a:lnTo>
                                  <a:pt x="540639" y="0"/>
                                </a:lnTo>
                                <a:close/>
                              </a:path>
                              <a:path w="1241425" h="10160">
                                <a:moveTo>
                                  <a:pt x="558076" y="0"/>
                                </a:moveTo>
                                <a:lnTo>
                                  <a:pt x="549363" y="0"/>
                                </a:lnTo>
                                <a:lnTo>
                                  <a:pt x="549363" y="9537"/>
                                </a:lnTo>
                                <a:lnTo>
                                  <a:pt x="558076" y="9537"/>
                                </a:lnTo>
                                <a:lnTo>
                                  <a:pt x="558076" y="0"/>
                                </a:lnTo>
                                <a:close/>
                              </a:path>
                              <a:path w="1241425" h="10160">
                                <a:moveTo>
                                  <a:pt x="575525" y="0"/>
                                </a:moveTo>
                                <a:lnTo>
                                  <a:pt x="566801" y="0"/>
                                </a:lnTo>
                                <a:lnTo>
                                  <a:pt x="566801" y="9537"/>
                                </a:lnTo>
                                <a:lnTo>
                                  <a:pt x="575525" y="9537"/>
                                </a:lnTo>
                                <a:lnTo>
                                  <a:pt x="575525" y="0"/>
                                </a:lnTo>
                                <a:close/>
                              </a:path>
                              <a:path w="1241425" h="10160">
                                <a:moveTo>
                                  <a:pt x="592963" y="0"/>
                                </a:moveTo>
                                <a:lnTo>
                                  <a:pt x="584238" y="0"/>
                                </a:lnTo>
                                <a:lnTo>
                                  <a:pt x="584238" y="9537"/>
                                </a:lnTo>
                                <a:lnTo>
                                  <a:pt x="592963" y="9537"/>
                                </a:lnTo>
                                <a:lnTo>
                                  <a:pt x="592963" y="0"/>
                                </a:lnTo>
                                <a:close/>
                              </a:path>
                              <a:path w="1241425" h="10160">
                                <a:moveTo>
                                  <a:pt x="610400" y="0"/>
                                </a:moveTo>
                                <a:lnTo>
                                  <a:pt x="601675" y="0"/>
                                </a:lnTo>
                                <a:lnTo>
                                  <a:pt x="601675" y="9537"/>
                                </a:lnTo>
                                <a:lnTo>
                                  <a:pt x="610400" y="9537"/>
                                </a:lnTo>
                                <a:lnTo>
                                  <a:pt x="610400" y="0"/>
                                </a:lnTo>
                                <a:close/>
                              </a:path>
                              <a:path w="1241425" h="10160">
                                <a:moveTo>
                                  <a:pt x="627837" y="0"/>
                                </a:moveTo>
                                <a:lnTo>
                                  <a:pt x="619125" y="0"/>
                                </a:lnTo>
                                <a:lnTo>
                                  <a:pt x="619125" y="9537"/>
                                </a:lnTo>
                                <a:lnTo>
                                  <a:pt x="627837" y="9537"/>
                                </a:lnTo>
                                <a:lnTo>
                                  <a:pt x="627837" y="0"/>
                                </a:lnTo>
                                <a:close/>
                              </a:path>
                              <a:path w="1241425" h="10160">
                                <a:moveTo>
                                  <a:pt x="645287" y="0"/>
                                </a:moveTo>
                                <a:lnTo>
                                  <a:pt x="636562" y="0"/>
                                </a:lnTo>
                                <a:lnTo>
                                  <a:pt x="636562" y="9537"/>
                                </a:lnTo>
                                <a:lnTo>
                                  <a:pt x="645287" y="9537"/>
                                </a:lnTo>
                                <a:lnTo>
                                  <a:pt x="645287" y="0"/>
                                </a:lnTo>
                                <a:close/>
                              </a:path>
                              <a:path w="1241425" h="10160">
                                <a:moveTo>
                                  <a:pt x="662724" y="0"/>
                                </a:moveTo>
                                <a:lnTo>
                                  <a:pt x="653999" y="0"/>
                                </a:lnTo>
                                <a:lnTo>
                                  <a:pt x="653999" y="9537"/>
                                </a:lnTo>
                                <a:lnTo>
                                  <a:pt x="662724" y="9537"/>
                                </a:lnTo>
                                <a:lnTo>
                                  <a:pt x="662724" y="0"/>
                                </a:lnTo>
                                <a:close/>
                              </a:path>
                              <a:path w="1241425" h="10160">
                                <a:moveTo>
                                  <a:pt x="680161" y="0"/>
                                </a:moveTo>
                                <a:lnTo>
                                  <a:pt x="671436" y="0"/>
                                </a:lnTo>
                                <a:lnTo>
                                  <a:pt x="671436" y="9537"/>
                                </a:lnTo>
                                <a:lnTo>
                                  <a:pt x="680161" y="9537"/>
                                </a:lnTo>
                                <a:lnTo>
                                  <a:pt x="680161" y="0"/>
                                </a:lnTo>
                                <a:close/>
                              </a:path>
                              <a:path w="1241425" h="10160">
                                <a:moveTo>
                                  <a:pt x="697598" y="0"/>
                                </a:moveTo>
                                <a:lnTo>
                                  <a:pt x="688886" y="0"/>
                                </a:lnTo>
                                <a:lnTo>
                                  <a:pt x="688886" y="9537"/>
                                </a:lnTo>
                                <a:lnTo>
                                  <a:pt x="697598" y="9537"/>
                                </a:lnTo>
                                <a:lnTo>
                                  <a:pt x="697598" y="0"/>
                                </a:lnTo>
                                <a:close/>
                              </a:path>
                              <a:path w="1241425" h="10160">
                                <a:moveTo>
                                  <a:pt x="715035" y="0"/>
                                </a:moveTo>
                                <a:lnTo>
                                  <a:pt x="706323" y="0"/>
                                </a:lnTo>
                                <a:lnTo>
                                  <a:pt x="706323" y="9537"/>
                                </a:lnTo>
                                <a:lnTo>
                                  <a:pt x="715035" y="9537"/>
                                </a:lnTo>
                                <a:lnTo>
                                  <a:pt x="715035" y="0"/>
                                </a:lnTo>
                                <a:close/>
                              </a:path>
                              <a:path w="1241425" h="10160">
                                <a:moveTo>
                                  <a:pt x="732485" y="0"/>
                                </a:moveTo>
                                <a:lnTo>
                                  <a:pt x="723760" y="0"/>
                                </a:lnTo>
                                <a:lnTo>
                                  <a:pt x="723760" y="9537"/>
                                </a:lnTo>
                                <a:lnTo>
                                  <a:pt x="732485" y="9537"/>
                                </a:lnTo>
                                <a:lnTo>
                                  <a:pt x="732485" y="0"/>
                                </a:lnTo>
                                <a:close/>
                              </a:path>
                              <a:path w="1241425" h="10160">
                                <a:moveTo>
                                  <a:pt x="749922" y="0"/>
                                </a:moveTo>
                                <a:lnTo>
                                  <a:pt x="741197" y="0"/>
                                </a:lnTo>
                                <a:lnTo>
                                  <a:pt x="741197" y="9537"/>
                                </a:lnTo>
                                <a:lnTo>
                                  <a:pt x="749922" y="9537"/>
                                </a:lnTo>
                                <a:lnTo>
                                  <a:pt x="749922" y="0"/>
                                </a:lnTo>
                                <a:close/>
                              </a:path>
                              <a:path w="1241425" h="10160">
                                <a:moveTo>
                                  <a:pt x="767359" y="0"/>
                                </a:moveTo>
                                <a:lnTo>
                                  <a:pt x="758647" y="0"/>
                                </a:lnTo>
                                <a:lnTo>
                                  <a:pt x="758647" y="9537"/>
                                </a:lnTo>
                                <a:lnTo>
                                  <a:pt x="767359" y="9537"/>
                                </a:lnTo>
                                <a:lnTo>
                                  <a:pt x="767359" y="0"/>
                                </a:lnTo>
                                <a:close/>
                              </a:path>
                              <a:path w="1241425" h="10160">
                                <a:moveTo>
                                  <a:pt x="784796" y="0"/>
                                </a:moveTo>
                                <a:lnTo>
                                  <a:pt x="776084" y="0"/>
                                </a:lnTo>
                                <a:lnTo>
                                  <a:pt x="776084" y="9537"/>
                                </a:lnTo>
                                <a:lnTo>
                                  <a:pt x="784796" y="9537"/>
                                </a:lnTo>
                                <a:lnTo>
                                  <a:pt x="784796" y="0"/>
                                </a:lnTo>
                                <a:close/>
                              </a:path>
                              <a:path w="1241425" h="10160">
                                <a:moveTo>
                                  <a:pt x="802246" y="0"/>
                                </a:moveTo>
                                <a:lnTo>
                                  <a:pt x="793521" y="0"/>
                                </a:lnTo>
                                <a:lnTo>
                                  <a:pt x="793521" y="9537"/>
                                </a:lnTo>
                                <a:lnTo>
                                  <a:pt x="802246" y="9537"/>
                                </a:lnTo>
                                <a:lnTo>
                                  <a:pt x="802246" y="0"/>
                                </a:lnTo>
                                <a:close/>
                              </a:path>
                              <a:path w="1241425" h="10160">
                                <a:moveTo>
                                  <a:pt x="819683" y="0"/>
                                </a:moveTo>
                                <a:lnTo>
                                  <a:pt x="810958" y="0"/>
                                </a:lnTo>
                                <a:lnTo>
                                  <a:pt x="810958" y="9537"/>
                                </a:lnTo>
                                <a:lnTo>
                                  <a:pt x="819683" y="9537"/>
                                </a:lnTo>
                                <a:lnTo>
                                  <a:pt x="819683" y="0"/>
                                </a:lnTo>
                                <a:close/>
                              </a:path>
                              <a:path w="1241425" h="10160">
                                <a:moveTo>
                                  <a:pt x="837120" y="0"/>
                                </a:moveTo>
                                <a:lnTo>
                                  <a:pt x="828395" y="0"/>
                                </a:lnTo>
                                <a:lnTo>
                                  <a:pt x="828395" y="9537"/>
                                </a:lnTo>
                                <a:lnTo>
                                  <a:pt x="837120" y="9537"/>
                                </a:lnTo>
                                <a:lnTo>
                                  <a:pt x="837120" y="0"/>
                                </a:lnTo>
                                <a:close/>
                              </a:path>
                              <a:path w="1241425" h="10160">
                                <a:moveTo>
                                  <a:pt x="854557" y="0"/>
                                </a:moveTo>
                                <a:lnTo>
                                  <a:pt x="845845" y="0"/>
                                </a:lnTo>
                                <a:lnTo>
                                  <a:pt x="845845" y="9537"/>
                                </a:lnTo>
                                <a:lnTo>
                                  <a:pt x="854557" y="9537"/>
                                </a:lnTo>
                                <a:lnTo>
                                  <a:pt x="854557" y="0"/>
                                </a:lnTo>
                                <a:close/>
                              </a:path>
                              <a:path w="1241425" h="10160">
                                <a:moveTo>
                                  <a:pt x="872007" y="0"/>
                                </a:moveTo>
                                <a:lnTo>
                                  <a:pt x="863282" y="0"/>
                                </a:lnTo>
                                <a:lnTo>
                                  <a:pt x="863282" y="9537"/>
                                </a:lnTo>
                                <a:lnTo>
                                  <a:pt x="872007" y="9537"/>
                                </a:lnTo>
                                <a:lnTo>
                                  <a:pt x="872007" y="0"/>
                                </a:lnTo>
                                <a:close/>
                              </a:path>
                              <a:path w="1241425" h="10160">
                                <a:moveTo>
                                  <a:pt x="889444" y="0"/>
                                </a:moveTo>
                                <a:lnTo>
                                  <a:pt x="880719" y="0"/>
                                </a:lnTo>
                                <a:lnTo>
                                  <a:pt x="880719" y="9537"/>
                                </a:lnTo>
                                <a:lnTo>
                                  <a:pt x="889444" y="9537"/>
                                </a:lnTo>
                                <a:lnTo>
                                  <a:pt x="889444" y="0"/>
                                </a:lnTo>
                                <a:close/>
                              </a:path>
                              <a:path w="1241425" h="10160">
                                <a:moveTo>
                                  <a:pt x="906881" y="0"/>
                                </a:moveTo>
                                <a:lnTo>
                                  <a:pt x="898156" y="0"/>
                                </a:lnTo>
                                <a:lnTo>
                                  <a:pt x="898156" y="9537"/>
                                </a:lnTo>
                                <a:lnTo>
                                  <a:pt x="906881" y="9537"/>
                                </a:lnTo>
                                <a:lnTo>
                                  <a:pt x="906881" y="0"/>
                                </a:lnTo>
                                <a:close/>
                              </a:path>
                              <a:path w="1241425" h="10160">
                                <a:moveTo>
                                  <a:pt x="924318" y="0"/>
                                </a:moveTo>
                                <a:lnTo>
                                  <a:pt x="915606" y="0"/>
                                </a:lnTo>
                                <a:lnTo>
                                  <a:pt x="915606" y="9537"/>
                                </a:lnTo>
                                <a:lnTo>
                                  <a:pt x="924318" y="9537"/>
                                </a:lnTo>
                                <a:lnTo>
                                  <a:pt x="924318" y="0"/>
                                </a:lnTo>
                                <a:close/>
                              </a:path>
                              <a:path w="1241425" h="10160">
                                <a:moveTo>
                                  <a:pt x="941755" y="0"/>
                                </a:moveTo>
                                <a:lnTo>
                                  <a:pt x="933043" y="0"/>
                                </a:lnTo>
                                <a:lnTo>
                                  <a:pt x="933043" y="9537"/>
                                </a:lnTo>
                                <a:lnTo>
                                  <a:pt x="941755" y="9537"/>
                                </a:lnTo>
                                <a:lnTo>
                                  <a:pt x="941755" y="0"/>
                                </a:lnTo>
                                <a:close/>
                              </a:path>
                              <a:path w="1241425" h="10160">
                                <a:moveTo>
                                  <a:pt x="959205" y="0"/>
                                </a:moveTo>
                                <a:lnTo>
                                  <a:pt x="950480" y="0"/>
                                </a:lnTo>
                                <a:lnTo>
                                  <a:pt x="950480" y="9537"/>
                                </a:lnTo>
                                <a:lnTo>
                                  <a:pt x="959205" y="9537"/>
                                </a:lnTo>
                                <a:lnTo>
                                  <a:pt x="959205" y="0"/>
                                </a:lnTo>
                                <a:close/>
                              </a:path>
                              <a:path w="1241425" h="10160">
                                <a:moveTo>
                                  <a:pt x="976642" y="0"/>
                                </a:moveTo>
                                <a:lnTo>
                                  <a:pt x="967917" y="0"/>
                                </a:lnTo>
                                <a:lnTo>
                                  <a:pt x="967917" y="9537"/>
                                </a:lnTo>
                                <a:lnTo>
                                  <a:pt x="976642" y="9537"/>
                                </a:lnTo>
                                <a:lnTo>
                                  <a:pt x="976642" y="0"/>
                                </a:lnTo>
                                <a:close/>
                              </a:path>
                              <a:path w="1241425" h="10160">
                                <a:moveTo>
                                  <a:pt x="994079" y="0"/>
                                </a:moveTo>
                                <a:lnTo>
                                  <a:pt x="985367" y="0"/>
                                </a:lnTo>
                                <a:lnTo>
                                  <a:pt x="985367" y="9537"/>
                                </a:lnTo>
                                <a:lnTo>
                                  <a:pt x="994079" y="9537"/>
                                </a:lnTo>
                                <a:lnTo>
                                  <a:pt x="994079" y="0"/>
                                </a:lnTo>
                                <a:close/>
                              </a:path>
                              <a:path w="1241425" h="10160">
                                <a:moveTo>
                                  <a:pt x="1011516" y="0"/>
                                </a:moveTo>
                                <a:lnTo>
                                  <a:pt x="1002804" y="0"/>
                                </a:lnTo>
                                <a:lnTo>
                                  <a:pt x="1002804" y="9537"/>
                                </a:lnTo>
                                <a:lnTo>
                                  <a:pt x="1011516" y="9537"/>
                                </a:lnTo>
                                <a:lnTo>
                                  <a:pt x="1011516" y="0"/>
                                </a:lnTo>
                                <a:close/>
                              </a:path>
                              <a:path w="1241425" h="10160">
                                <a:moveTo>
                                  <a:pt x="1028966" y="0"/>
                                </a:moveTo>
                                <a:lnTo>
                                  <a:pt x="1020241" y="0"/>
                                </a:lnTo>
                                <a:lnTo>
                                  <a:pt x="1020241" y="9537"/>
                                </a:lnTo>
                                <a:lnTo>
                                  <a:pt x="1028966" y="9537"/>
                                </a:lnTo>
                                <a:lnTo>
                                  <a:pt x="1028966" y="0"/>
                                </a:lnTo>
                                <a:close/>
                              </a:path>
                              <a:path w="1241425" h="10160">
                                <a:moveTo>
                                  <a:pt x="1046403" y="0"/>
                                </a:moveTo>
                                <a:lnTo>
                                  <a:pt x="1037678" y="0"/>
                                </a:lnTo>
                                <a:lnTo>
                                  <a:pt x="1037678" y="9537"/>
                                </a:lnTo>
                                <a:lnTo>
                                  <a:pt x="1046403" y="9537"/>
                                </a:lnTo>
                                <a:lnTo>
                                  <a:pt x="1046403" y="0"/>
                                </a:lnTo>
                                <a:close/>
                              </a:path>
                              <a:path w="1241425" h="10160">
                                <a:moveTo>
                                  <a:pt x="1063840" y="0"/>
                                </a:moveTo>
                                <a:lnTo>
                                  <a:pt x="1055116" y="0"/>
                                </a:lnTo>
                                <a:lnTo>
                                  <a:pt x="1055116" y="9537"/>
                                </a:lnTo>
                                <a:lnTo>
                                  <a:pt x="1063840" y="9537"/>
                                </a:lnTo>
                                <a:lnTo>
                                  <a:pt x="1063840" y="0"/>
                                </a:lnTo>
                                <a:close/>
                              </a:path>
                              <a:path w="1241425" h="10160">
                                <a:moveTo>
                                  <a:pt x="1081278" y="0"/>
                                </a:moveTo>
                                <a:lnTo>
                                  <a:pt x="1072565" y="0"/>
                                </a:lnTo>
                                <a:lnTo>
                                  <a:pt x="1072565" y="9537"/>
                                </a:lnTo>
                                <a:lnTo>
                                  <a:pt x="1081278" y="9537"/>
                                </a:lnTo>
                                <a:lnTo>
                                  <a:pt x="1081278" y="0"/>
                                </a:lnTo>
                                <a:close/>
                              </a:path>
                              <a:path w="1241425" h="10160">
                                <a:moveTo>
                                  <a:pt x="1098727" y="0"/>
                                </a:moveTo>
                                <a:lnTo>
                                  <a:pt x="1090002" y="0"/>
                                </a:lnTo>
                                <a:lnTo>
                                  <a:pt x="1090002" y="9537"/>
                                </a:lnTo>
                                <a:lnTo>
                                  <a:pt x="1098727" y="9537"/>
                                </a:lnTo>
                                <a:lnTo>
                                  <a:pt x="1098727" y="0"/>
                                </a:lnTo>
                                <a:close/>
                              </a:path>
                              <a:path w="1241425" h="10160">
                                <a:moveTo>
                                  <a:pt x="1116164" y="0"/>
                                </a:moveTo>
                                <a:lnTo>
                                  <a:pt x="1107440" y="0"/>
                                </a:lnTo>
                                <a:lnTo>
                                  <a:pt x="1107440" y="9537"/>
                                </a:lnTo>
                                <a:lnTo>
                                  <a:pt x="1116164" y="9537"/>
                                </a:lnTo>
                                <a:lnTo>
                                  <a:pt x="1116164" y="0"/>
                                </a:lnTo>
                                <a:close/>
                              </a:path>
                              <a:path w="1241425" h="10160">
                                <a:moveTo>
                                  <a:pt x="1133602" y="0"/>
                                </a:moveTo>
                                <a:lnTo>
                                  <a:pt x="1124877" y="0"/>
                                </a:lnTo>
                                <a:lnTo>
                                  <a:pt x="1124877" y="9537"/>
                                </a:lnTo>
                                <a:lnTo>
                                  <a:pt x="1133602" y="9537"/>
                                </a:lnTo>
                                <a:lnTo>
                                  <a:pt x="1133602" y="0"/>
                                </a:lnTo>
                                <a:close/>
                              </a:path>
                              <a:path w="1241425" h="10160">
                                <a:moveTo>
                                  <a:pt x="1151039" y="0"/>
                                </a:moveTo>
                                <a:lnTo>
                                  <a:pt x="1142326" y="0"/>
                                </a:lnTo>
                                <a:lnTo>
                                  <a:pt x="1142326" y="9537"/>
                                </a:lnTo>
                                <a:lnTo>
                                  <a:pt x="1151039" y="9537"/>
                                </a:lnTo>
                                <a:lnTo>
                                  <a:pt x="1151039" y="0"/>
                                </a:lnTo>
                                <a:close/>
                              </a:path>
                              <a:path w="1241425" h="10160">
                                <a:moveTo>
                                  <a:pt x="1168476" y="0"/>
                                </a:moveTo>
                                <a:lnTo>
                                  <a:pt x="1159764" y="0"/>
                                </a:lnTo>
                                <a:lnTo>
                                  <a:pt x="1159764" y="9537"/>
                                </a:lnTo>
                                <a:lnTo>
                                  <a:pt x="1168476" y="9537"/>
                                </a:lnTo>
                                <a:lnTo>
                                  <a:pt x="1168476" y="0"/>
                                </a:lnTo>
                                <a:close/>
                              </a:path>
                              <a:path w="1241425" h="10160">
                                <a:moveTo>
                                  <a:pt x="1185926" y="0"/>
                                </a:moveTo>
                                <a:lnTo>
                                  <a:pt x="1177201" y="0"/>
                                </a:lnTo>
                                <a:lnTo>
                                  <a:pt x="1177201" y="9537"/>
                                </a:lnTo>
                                <a:lnTo>
                                  <a:pt x="1185926" y="9537"/>
                                </a:lnTo>
                                <a:lnTo>
                                  <a:pt x="1185926" y="0"/>
                                </a:lnTo>
                                <a:close/>
                              </a:path>
                              <a:path w="1241425" h="10160">
                                <a:moveTo>
                                  <a:pt x="1203363" y="0"/>
                                </a:moveTo>
                                <a:lnTo>
                                  <a:pt x="1194638" y="0"/>
                                </a:lnTo>
                                <a:lnTo>
                                  <a:pt x="1194638" y="9537"/>
                                </a:lnTo>
                                <a:lnTo>
                                  <a:pt x="1203363" y="9537"/>
                                </a:lnTo>
                                <a:lnTo>
                                  <a:pt x="1203363" y="0"/>
                                </a:lnTo>
                                <a:close/>
                              </a:path>
                              <a:path w="1241425" h="10160">
                                <a:moveTo>
                                  <a:pt x="1221981" y="0"/>
                                </a:moveTo>
                                <a:lnTo>
                                  <a:pt x="1212443" y="0"/>
                                </a:lnTo>
                                <a:lnTo>
                                  <a:pt x="1212443" y="9537"/>
                                </a:lnTo>
                                <a:lnTo>
                                  <a:pt x="1221981" y="9537"/>
                                </a:lnTo>
                                <a:lnTo>
                                  <a:pt x="1221981" y="0"/>
                                </a:lnTo>
                                <a:close/>
                              </a:path>
                              <a:path w="1241425" h="10160">
                                <a:moveTo>
                                  <a:pt x="1241031" y="0"/>
                                </a:moveTo>
                                <a:lnTo>
                                  <a:pt x="1231506" y="0"/>
                                </a:lnTo>
                                <a:lnTo>
                                  <a:pt x="1231506" y="9537"/>
                                </a:lnTo>
                                <a:lnTo>
                                  <a:pt x="1241031" y="9537"/>
                                </a:lnTo>
                                <a:lnTo>
                                  <a:pt x="124103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1" name="Graphic 41"/>
                        <wps:cNvSpPr/>
                        <wps:spPr>
                          <a:xfrm>
                            <a:off x="-6" y="2"/>
                            <a:ext cx="1412875" cy="18161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412875" h="181610">
                                <a:moveTo>
                                  <a:pt x="17437" y="171538"/>
                                </a:moveTo>
                                <a:lnTo>
                                  <a:pt x="0" y="171538"/>
                                </a:lnTo>
                                <a:lnTo>
                                  <a:pt x="0" y="181063"/>
                                </a:lnTo>
                                <a:lnTo>
                                  <a:pt x="17437" y="181063"/>
                                </a:lnTo>
                                <a:lnTo>
                                  <a:pt x="17437" y="171538"/>
                                </a:lnTo>
                                <a:close/>
                              </a:path>
                              <a:path w="1412875" h="181610">
                                <a:moveTo>
                                  <a:pt x="34874" y="171538"/>
                                </a:moveTo>
                                <a:lnTo>
                                  <a:pt x="26162" y="171538"/>
                                </a:lnTo>
                                <a:lnTo>
                                  <a:pt x="26162" y="181063"/>
                                </a:lnTo>
                                <a:lnTo>
                                  <a:pt x="34874" y="181063"/>
                                </a:lnTo>
                                <a:lnTo>
                                  <a:pt x="34874" y="171538"/>
                                </a:lnTo>
                                <a:close/>
                              </a:path>
                              <a:path w="1412875" h="181610">
                                <a:moveTo>
                                  <a:pt x="52324" y="171538"/>
                                </a:moveTo>
                                <a:lnTo>
                                  <a:pt x="43599" y="171538"/>
                                </a:lnTo>
                                <a:lnTo>
                                  <a:pt x="43599" y="181063"/>
                                </a:lnTo>
                                <a:lnTo>
                                  <a:pt x="52324" y="181063"/>
                                </a:lnTo>
                                <a:lnTo>
                                  <a:pt x="52324" y="171538"/>
                                </a:lnTo>
                                <a:close/>
                              </a:path>
                              <a:path w="1412875" h="181610">
                                <a:moveTo>
                                  <a:pt x="69761" y="171538"/>
                                </a:moveTo>
                                <a:lnTo>
                                  <a:pt x="61036" y="171538"/>
                                </a:lnTo>
                                <a:lnTo>
                                  <a:pt x="61036" y="181063"/>
                                </a:lnTo>
                                <a:lnTo>
                                  <a:pt x="69761" y="181063"/>
                                </a:lnTo>
                                <a:lnTo>
                                  <a:pt x="69761" y="171538"/>
                                </a:lnTo>
                                <a:close/>
                              </a:path>
                              <a:path w="1412875" h="181610">
                                <a:moveTo>
                                  <a:pt x="87198" y="171538"/>
                                </a:moveTo>
                                <a:lnTo>
                                  <a:pt x="78486" y="171538"/>
                                </a:lnTo>
                                <a:lnTo>
                                  <a:pt x="78486" y="181063"/>
                                </a:lnTo>
                                <a:lnTo>
                                  <a:pt x="87198" y="181063"/>
                                </a:lnTo>
                                <a:lnTo>
                                  <a:pt x="87198" y="171538"/>
                                </a:lnTo>
                                <a:close/>
                              </a:path>
                              <a:path w="1412875" h="181610">
                                <a:moveTo>
                                  <a:pt x="104635" y="171538"/>
                                </a:moveTo>
                                <a:lnTo>
                                  <a:pt x="95923" y="171538"/>
                                </a:lnTo>
                                <a:lnTo>
                                  <a:pt x="95923" y="181063"/>
                                </a:lnTo>
                                <a:lnTo>
                                  <a:pt x="104635" y="181063"/>
                                </a:lnTo>
                                <a:lnTo>
                                  <a:pt x="104635" y="171538"/>
                                </a:lnTo>
                                <a:close/>
                              </a:path>
                              <a:path w="1412875" h="181610">
                                <a:moveTo>
                                  <a:pt x="122085" y="171538"/>
                                </a:moveTo>
                                <a:lnTo>
                                  <a:pt x="113360" y="171538"/>
                                </a:lnTo>
                                <a:lnTo>
                                  <a:pt x="113360" y="181063"/>
                                </a:lnTo>
                                <a:lnTo>
                                  <a:pt x="122085" y="181063"/>
                                </a:lnTo>
                                <a:lnTo>
                                  <a:pt x="122085" y="171538"/>
                                </a:lnTo>
                                <a:close/>
                              </a:path>
                              <a:path w="1412875" h="181610">
                                <a:moveTo>
                                  <a:pt x="139522" y="171538"/>
                                </a:moveTo>
                                <a:lnTo>
                                  <a:pt x="130797" y="171538"/>
                                </a:lnTo>
                                <a:lnTo>
                                  <a:pt x="130797" y="181063"/>
                                </a:lnTo>
                                <a:lnTo>
                                  <a:pt x="139522" y="181063"/>
                                </a:lnTo>
                                <a:lnTo>
                                  <a:pt x="139522" y="171538"/>
                                </a:lnTo>
                                <a:close/>
                              </a:path>
                              <a:path w="1412875" h="181610">
                                <a:moveTo>
                                  <a:pt x="156959" y="171538"/>
                                </a:moveTo>
                                <a:lnTo>
                                  <a:pt x="148234" y="171538"/>
                                </a:lnTo>
                                <a:lnTo>
                                  <a:pt x="148234" y="181063"/>
                                </a:lnTo>
                                <a:lnTo>
                                  <a:pt x="156959" y="181063"/>
                                </a:lnTo>
                                <a:lnTo>
                                  <a:pt x="156959" y="171538"/>
                                </a:lnTo>
                                <a:close/>
                              </a:path>
                              <a:path w="1412875" h="181610">
                                <a:moveTo>
                                  <a:pt x="174396" y="171538"/>
                                </a:moveTo>
                                <a:lnTo>
                                  <a:pt x="165684" y="171538"/>
                                </a:lnTo>
                                <a:lnTo>
                                  <a:pt x="165684" y="181063"/>
                                </a:lnTo>
                                <a:lnTo>
                                  <a:pt x="174396" y="181063"/>
                                </a:lnTo>
                                <a:lnTo>
                                  <a:pt x="174396" y="171538"/>
                                </a:lnTo>
                                <a:close/>
                              </a:path>
                              <a:path w="1412875" h="181610">
                                <a:moveTo>
                                  <a:pt x="191846" y="171538"/>
                                </a:moveTo>
                                <a:lnTo>
                                  <a:pt x="183121" y="171538"/>
                                </a:lnTo>
                                <a:lnTo>
                                  <a:pt x="183121" y="181063"/>
                                </a:lnTo>
                                <a:lnTo>
                                  <a:pt x="191846" y="181063"/>
                                </a:lnTo>
                                <a:lnTo>
                                  <a:pt x="191846" y="171538"/>
                                </a:lnTo>
                                <a:close/>
                              </a:path>
                              <a:path w="1412875" h="181610">
                                <a:moveTo>
                                  <a:pt x="209283" y="171538"/>
                                </a:moveTo>
                                <a:lnTo>
                                  <a:pt x="200558" y="171538"/>
                                </a:lnTo>
                                <a:lnTo>
                                  <a:pt x="200558" y="181063"/>
                                </a:lnTo>
                                <a:lnTo>
                                  <a:pt x="209283" y="181063"/>
                                </a:lnTo>
                                <a:lnTo>
                                  <a:pt x="209283" y="171538"/>
                                </a:lnTo>
                                <a:close/>
                              </a:path>
                              <a:path w="1412875" h="181610">
                                <a:moveTo>
                                  <a:pt x="226720" y="171538"/>
                                </a:moveTo>
                                <a:lnTo>
                                  <a:pt x="217995" y="171538"/>
                                </a:lnTo>
                                <a:lnTo>
                                  <a:pt x="217995" y="181063"/>
                                </a:lnTo>
                                <a:lnTo>
                                  <a:pt x="226720" y="181063"/>
                                </a:lnTo>
                                <a:lnTo>
                                  <a:pt x="226720" y="171538"/>
                                </a:lnTo>
                                <a:close/>
                              </a:path>
                              <a:path w="1412875" h="181610">
                                <a:moveTo>
                                  <a:pt x="244157" y="171538"/>
                                </a:moveTo>
                                <a:lnTo>
                                  <a:pt x="235445" y="171538"/>
                                </a:lnTo>
                                <a:lnTo>
                                  <a:pt x="235445" y="181063"/>
                                </a:lnTo>
                                <a:lnTo>
                                  <a:pt x="244157" y="181063"/>
                                </a:lnTo>
                                <a:lnTo>
                                  <a:pt x="244157" y="171538"/>
                                </a:lnTo>
                                <a:close/>
                              </a:path>
                              <a:path w="1412875" h="181610">
                                <a:moveTo>
                                  <a:pt x="261594" y="171538"/>
                                </a:moveTo>
                                <a:lnTo>
                                  <a:pt x="252882" y="171538"/>
                                </a:lnTo>
                                <a:lnTo>
                                  <a:pt x="252882" y="181063"/>
                                </a:lnTo>
                                <a:lnTo>
                                  <a:pt x="261594" y="181063"/>
                                </a:lnTo>
                                <a:lnTo>
                                  <a:pt x="261594" y="171538"/>
                                </a:lnTo>
                                <a:close/>
                              </a:path>
                              <a:path w="1412875" h="181610">
                                <a:moveTo>
                                  <a:pt x="279044" y="171538"/>
                                </a:moveTo>
                                <a:lnTo>
                                  <a:pt x="270319" y="171538"/>
                                </a:lnTo>
                                <a:lnTo>
                                  <a:pt x="270319" y="181063"/>
                                </a:lnTo>
                                <a:lnTo>
                                  <a:pt x="279044" y="181063"/>
                                </a:lnTo>
                                <a:lnTo>
                                  <a:pt x="279044" y="171538"/>
                                </a:lnTo>
                                <a:close/>
                              </a:path>
                              <a:path w="1412875" h="181610">
                                <a:moveTo>
                                  <a:pt x="296481" y="171538"/>
                                </a:moveTo>
                                <a:lnTo>
                                  <a:pt x="287756" y="171538"/>
                                </a:lnTo>
                                <a:lnTo>
                                  <a:pt x="287756" y="181063"/>
                                </a:lnTo>
                                <a:lnTo>
                                  <a:pt x="296481" y="181063"/>
                                </a:lnTo>
                                <a:lnTo>
                                  <a:pt x="296481" y="171538"/>
                                </a:lnTo>
                                <a:close/>
                              </a:path>
                              <a:path w="1412875" h="181610">
                                <a:moveTo>
                                  <a:pt x="313918" y="171538"/>
                                </a:moveTo>
                                <a:lnTo>
                                  <a:pt x="305206" y="171538"/>
                                </a:lnTo>
                                <a:lnTo>
                                  <a:pt x="305206" y="181063"/>
                                </a:lnTo>
                                <a:lnTo>
                                  <a:pt x="313918" y="181063"/>
                                </a:lnTo>
                                <a:lnTo>
                                  <a:pt x="313918" y="171538"/>
                                </a:lnTo>
                                <a:close/>
                              </a:path>
                              <a:path w="1412875" h="181610">
                                <a:moveTo>
                                  <a:pt x="331355" y="171538"/>
                                </a:moveTo>
                                <a:lnTo>
                                  <a:pt x="322643" y="171538"/>
                                </a:lnTo>
                                <a:lnTo>
                                  <a:pt x="322643" y="181063"/>
                                </a:lnTo>
                                <a:lnTo>
                                  <a:pt x="331355" y="181063"/>
                                </a:lnTo>
                                <a:lnTo>
                                  <a:pt x="331355" y="171538"/>
                                </a:lnTo>
                                <a:close/>
                              </a:path>
                              <a:path w="1412875" h="181610">
                                <a:moveTo>
                                  <a:pt x="348805" y="171538"/>
                                </a:moveTo>
                                <a:lnTo>
                                  <a:pt x="340080" y="171538"/>
                                </a:lnTo>
                                <a:lnTo>
                                  <a:pt x="340080" y="181063"/>
                                </a:lnTo>
                                <a:lnTo>
                                  <a:pt x="348805" y="181063"/>
                                </a:lnTo>
                                <a:lnTo>
                                  <a:pt x="348805" y="171538"/>
                                </a:lnTo>
                                <a:close/>
                              </a:path>
                              <a:path w="1412875" h="181610">
                                <a:moveTo>
                                  <a:pt x="366242" y="171538"/>
                                </a:moveTo>
                                <a:lnTo>
                                  <a:pt x="357517" y="171538"/>
                                </a:lnTo>
                                <a:lnTo>
                                  <a:pt x="357517" y="181063"/>
                                </a:lnTo>
                                <a:lnTo>
                                  <a:pt x="366242" y="181063"/>
                                </a:lnTo>
                                <a:lnTo>
                                  <a:pt x="366242" y="171538"/>
                                </a:lnTo>
                                <a:close/>
                              </a:path>
                              <a:path w="1412875" h="181610">
                                <a:moveTo>
                                  <a:pt x="383679" y="171538"/>
                                </a:moveTo>
                                <a:lnTo>
                                  <a:pt x="374954" y="171538"/>
                                </a:lnTo>
                                <a:lnTo>
                                  <a:pt x="374954" y="181063"/>
                                </a:lnTo>
                                <a:lnTo>
                                  <a:pt x="383679" y="181063"/>
                                </a:lnTo>
                                <a:lnTo>
                                  <a:pt x="383679" y="171538"/>
                                </a:lnTo>
                                <a:close/>
                              </a:path>
                              <a:path w="1412875" h="181610">
                                <a:moveTo>
                                  <a:pt x="401116" y="171538"/>
                                </a:moveTo>
                                <a:lnTo>
                                  <a:pt x="392404" y="171538"/>
                                </a:lnTo>
                                <a:lnTo>
                                  <a:pt x="392404" y="181063"/>
                                </a:lnTo>
                                <a:lnTo>
                                  <a:pt x="401116" y="181063"/>
                                </a:lnTo>
                                <a:lnTo>
                                  <a:pt x="401116" y="171538"/>
                                </a:lnTo>
                                <a:close/>
                              </a:path>
                              <a:path w="1412875" h="181610">
                                <a:moveTo>
                                  <a:pt x="418566" y="171538"/>
                                </a:moveTo>
                                <a:lnTo>
                                  <a:pt x="409841" y="171538"/>
                                </a:lnTo>
                                <a:lnTo>
                                  <a:pt x="409841" y="181063"/>
                                </a:lnTo>
                                <a:lnTo>
                                  <a:pt x="418566" y="181063"/>
                                </a:lnTo>
                                <a:lnTo>
                                  <a:pt x="418566" y="171538"/>
                                </a:lnTo>
                                <a:close/>
                              </a:path>
                              <a:path w="1412875" h="181610">
                                <a:moveTo>
                                  <a:pt x="436003" y="171538"/>
                                </a:moveTo>
                                <a:lnTo>
                                  <a:pt x="427278" y="171538"/>
                                </a:lnTo>
                                <a:lnTo>
                                  <a:pt x="427278" y="181063"/>
                                </a:lnTo>
                                <a:lnTo>
                                  <a:pt x="436003" y="181063"/>
                                </a:lnTo>
                                <a:lnTo>
                                  <a:pt x="436003" y="171538"/>
                                </a:lnTo>
                                <a:close/>
                              </a:path>
                              <a:path w="1412875" h="181610">
                                <a:moveTo>
                                  <a:pt x="453440" y="171538"/>
                                </a:moveTo>
                                <a:lnTo>
                                  <a:pt x="444715" y="171538"/>
                                </a:lnTo>
                                <a:lnTo>
                                  <a:pt x="444715" y="181063"/>
                                </a:lnTo>
                                <a:lnTo>
                                  <a:pt x="453440" y="181063"/>
                                </a:lnTo>
                                <a:lnTo>
                                  <a:pt x="453440" y="171538"/>
                                </a:lnTo>
                                <a:close/>
                              </a:path>
                              <a:path w="1412875" h="181610">
                                <a:moveTo>
                                  <a:pt x="470877" y="171538"/>
                                </a:moveTo>
                                <a:lnTo>
                                  <a:pt x="462165" y="171538"/>
                                </a:lnTo>
                                <a:lnTo>
                                  <a:pt x="462165" y="181063"/>
                                </a:lnTo>
                                <a:lnTo>
                                  <a:pt x="470877" y="181063"/>
                                </a:lnTo>
                                <a:lnTo>
                                  <a:pt x="470877" y="171538"/>
                                </a:lnTo>
                                <a:close/>
                              </a:path>
                              <a:path w="1412875" h="181610">
                                <a:moveTo>
                                  <a:pt x="488315" y="171538"/>
                                </a:moveTo>
                                <a:lnTo>
                                  <a:pt x="479602" y="171538"/>
                                </a:lnTo>
                                <a:lnTo>
                                  <a:pt x="479602" y="181063"/>
                                </a:lnTo>
                                <a:lnTo>
                                  <a:pt x="488315" y="181063"/>
                                </a:lnTo>
                                <a:lnTo>
                                  <a:pt x="488315" y="171538"/>
                                </a:lnTo>
                                <a:close/>
                              </a:path>
                              <a:path w="1412875" h="181610">
                                <a:moveTo>
                                  <a:pt x="505764" y="171538"/>
                                </a:moveTo>
                                <a:lnTo>
                                  <a:pt x="497039" y="171538"/>
                                </a:lnTo>
                                <a:lnTo>
                                  <a:pt x="497039" y="181063"/>
                                </a:lnTo>
                                <a:lnTo>
                                  <a:pt x="505764" y="181063"/>
                                </a:lnTo>
                                <a:lnTo>
                                  <a:pt x="505764" y="171538"/>
                                </a:lnTo>
                                <a:close/>
                              </a:path>
                              <a:path w="1412875" h="181610">
                                <a:moveTo>
                                  <a:pt x="523201" y="171538"/>
                                </a:moveTo>
                                <a:lnTo>
                                  <a:pt x="514477" y="171538"/>
                                </a:lnTo>
                                <a:lnTo>
                                  <a:pt x="514477" y="181063"/>
                                </a:lnTo>
                                <a:lnTo>
                                  <a:pt x="523201" y="181063"/>
                                </a:lnTo>
                                <a:lnTo>
                                  <a:pt x="523201" y="171538"/>
                                </a:lnTo>
                                <a:close/>
                              </a:path>
                              <a:path w="1412875" h="181610">
                                <a:moveTo>
                                  <a:pt x="540639" y="171538"/>
                                </a:moveTo>
                                <a:lnTo>
                                  <a:pt x="531926" y="171538"/>
                                </a:lnTo>
                                <a:lnTo>
                                  <a:pt x="531926" y="181063"/>
                                </a:lnTo>
                                <a:lnTo>
                                  <a:pt x="540639" y="181063"/>
                                </a:lnTo>
                                <a:lnTo>
                                  <a:pt x="540639" y="171538"/>
                                </a:lnTo>
                                <a:close/>
                              </a:path>
                              <a:path w="1412875" h="181610">
                                <a:moveTo>
                                  <a:pt x="558076" y="171538"/>
                                </a:moveTo>
                                <a:lnTo>
                                  <a:pt x="549363" y="171538"/>
                                </a:lnTo>
                                <a:lnTo>
                                  <a:pt x="549363" y="181063"/>
                                </a:lnTo>
                                <a:lnTo>
                                  <a:pt x="558076" y="181063"/>
                                </a:lnTo>
                                <a:lnTo>
                                  <a:pt x="558076" y="171538"/>
                                </a:lnTo>
                                <a:close/>
                              </a:path>
                              <a:path w="1412875" h="181610">
                                <a:moveTo>
                                  <a:pt x="575525" y="171538"/>
                                </a:moveTo>
                                <a:lnTo>
                                  <a:pt x="566801" y="171538"/>
                                </a:lnTo>
                                <a:lnTo>
                                  <a:pt x="566801" y="181063"/>
                                </a:lnTo>
                                <a:lnTo>
                                  <a:pt x="575525" y="181063"/>
                                </a:lnTo>
                                <a:lnTo>
                                  <a:pt x="575525" y="171538"/>
                                </a:lnTo>
                                <a:close/>
                              </a:path>
                              <a:path w="1412875" h="181610">
                                <a:moveTo>
                                  <a:pt x="592963" y="171538"/>
                                </a:moveTo>
                                <a:lnTo>
                                  <a:pt x="584238" y="171538"/>
                                </a:lnTo>
                                <a:lnTo>
                                  <a:pt x="584238" y="181063"/>
                                </a:lnTo>
                                <a:lnTo>
                                  <a:pt x="592963" y="181063"/>
                                </a:lnTo>
                                <a:lnTo>
                                  <a:pt x="592963" y="171538"/>
                                </a:lnTo>
                                <a:close/>
                              </a:path>
                              <a:path w="1412875" h="181610">
                                <a:moveTo>
                                  <a:pt x="610400" y="171538"/>
                                </a:moveTo>
                                <a:lnTo>
                                  <a:pt x="601675" y="171538"/>
                                </a:lnTo>
                                <a:lnTo>
                                  <a:pt x="601675" y="181063"/>
                                </a:lnTo>
                                <a:lnTo>
                                  <a:pt x="610400" y="181063"/>
                                </a:lnTo>
                                <a:lnTo>
                                  <a:pt x="610400" y="171538"/>
                                </a:lnTo>
                                <a:close/>
                              </a:path>
                              <a:path w="1412875" h="181610">
                                <a:moveTo>
                                  <a:pt x="627837" y="171538"/>
                                </a:moveTo>
                                <a:lnTo>
                                  <a:pt x="619125" y="171538"/>
                                </a:lnTo>
                                <a:lnTo>
                                  <a:pt x="619125" y="181063"/>
                                </a:lnTo>
                                <a:lnTo>
                                  <a:pt x="627837" y="181063"/>
                                </a:lnTo>
                                <a:lnTo>
                                  <a:pt x="627837" y="171538"/>
                                </a:lnTo>
                                <a:close/>
                              </a:path>
                              <a:path w="1412875" h="181610">
                                <a:moveTo>
                                  <a:pt x="645287" y="171538"/>
                                </a:moveTo>
                                <a:lnTo>
                                  <a:pt x="636562" y="171538"/>
                                </a:lnTo>
                                <a:lnTo>
                                  <a:pt x="636562" y="181063"/>
                                </a:lnTo>
                                <a:lnTo>
                                  <a:pt x="645287" y="181063"/>
                                </a:lnTo>
                                <a:lnTo>
                                  <a:pt x="645287" y="171538"/>
                                </a:lnTo>
                                <a:close/>
                              </a:path>
                              <a:path w="1412875" h="181610">
                                <a:moveTo>
                                  <a:pt x="662724" y="171538"/>
                                </a:moveTo>
                                <a:lnTo>
                                  <a:pt x="653999" y="171538"/>
                                </a:lnTo>
                                <a:lnTo>
                                  <a:pt x="653999" y="181063"/>
                                </a:lnTo>
                                <a:lnTo>
                                  <a:pt x="662724" y="181063"/>
                                </a:lnTo>
                                <a:lnTo>
                                  <a:pt x="662724" y="171538"/>
                                </a:lnTo>
                                <a:close/>
                              </a:path>
                              <a:path w="1412875" h="181610">
                                <a:moveTo>
                                  <a:pt x="680161" y="171538"/>
                                </a:moveTo>
                                <a:lnTo>
                                  <a:pt x="671436" y="171538"/>
                                </a:lnTo>
                                <a:lnTo>
                                  <a:pt x="671436" y="181063"/>
                                </a:lnTo>
                                <a:lnTo>
                                  <a:pt x="680161" y="181063"/>
                                </a:lnTo>
                                <a:lnTo>
                                  <a:pt x="680161" y="171538"/>
                                </a:lnTo>
                                <a:close/>
                              </a:path>
                              <a:path w="1412875" h="181610">
                                <a:moveTo>
                                  <a:pt x="697598" y="171538"/>
                                </a:moveTo>
                                <a:lnTo>
                                  <a:pt x="688886" y="171538"/>
                                </a:lnTo>
                                <a:lnTo>
                                  <a:pt x="688886" y="181063"/>
                                </a:lnTo>
                                <a:lnTo>
                                  <a:pt x="697598" y="181063"/>
                                </a:lnTo>
                                <a:lnTo>
                                  <a:pt x="697598" y="171538"/>
                                </a:lnTo>
                                <a:close/>
                              </a:path>
                              <a:path w="1412875" h="181610">
                                <a:moveTo>
                                  <a:pt x="715035" y="171538"/>
                                </a:moveTo>
                                <a:lnTo>
                                  <a:pt x="706323" y="171538"/>
                                </a:lnTo>
                                <a:lnTo>
                                  <a:pt x="706323" y="181063"/>
                                </a:lnTo>
                                <a:lnTo>
                                  <a:pt x="715035" y="181063"/>
                                </a:lnTo>
                                <a:lnTo>
                                  <a:pt x="715035" y="171538"/>
                                </a:lnTo>
                                <a:close/>
                              </a:path>
                              <a:path w="1412875" h="181610">
                                <a:moveTo>
                                  <a:pt x="732485" y="171538"/>
                                </a:moveTo>
                                <a:lnTo>
                                  <a:pt x="723760" y="171538"/>
                                </a:lnTo>
                                <a:lnTo>
                                  <a:pt x="723760" y="181063"/>
                                </a:lnTo>
                                <a:lnTo>
                                  <a:pt x="732485" y="181063"/>
                                </a:lnTo>
                                <a:lnTo>
                                  <a:pt x="732485" y="171538"/>
                                </a:lnTo>
                                <a:close/>
                              </a:path>
                              <a:path w="1412875" h="181610">
                                <a:moveTo>
                                  <a:pt x="749922" y="171538"/>
                                </a:moveTo>
                                <a:lnTo>
                                  <a:pt x="741197" y="171538"/>
                                </a:lnTo>
                                <a:lnTo>
                                  <a:pt x="741197" y="181063"/>
                                </a:lnTo>
                                <a:lnTo>
                                  <a:pt x="749922" y="181063"/>
                                </a:lnTo>
                                <a:lnTo>
                                  <a:pt x="749922" y="171538"/>
                                </a:lnTo>
                                <a:close/>
                              </a:path>
                              <a:path w="1412875" h="181610">
                                <a:moveTo>
                                  <a:pt x="767359" y="171538"/>
                                </a:moveTo>
                                <a:lnTo>
                                  <a:pt x="758647" y="171538"/>
                                </a:lnTo>
                                <a:lnTo>
                                  <a:pt x="758647" y="181063"/>
                                </a:lnTo>
                                <a:lnTo>
                                  <a:pt x="767359" y="181063"/>
                                </a:lnTo>
                                <a:lnTo>
                                  <a:pt x="767359" y="171538"/>
                                </a:lnTo>
                                <a:close/>
                              </a:path>
                              <a:path w="1412875" h="181610">
                                <a:moveTo>
                                  <a:pt x="784796" y="171538"/>
                                </a:moveTo>
                                <a:lnTo>
                                  <a:pt x="776084" y="171538"/>
                                </a:lnTo>
                                <a:lnTo>
                                  <a:pt x="776084" y="181063"/>
                                </a:lnTo>
                                <a:lnTo>
                                  <a:pt x="784796" y="181063"/>
                                </a:lnTo>
                                <a:lnTo>
                                  <a:pt x="784796" y="171538"/>
                                </a:lnTo>
                                <a:close/>
                              </a:path>
                              <a:path w="1412875" h="181610">
                                <a:moveTo>
                                  <a:pt x="802246" y="171538"/>
                                </a:moveTo>
                                <a:lnTo>
                                  <a:pt x="793521" y="171538"/>
                                </a:lnTo>
                                <a:lnTo>
                                  <a:pt x="793521" y="181063"/>
                                </a:lnTo>
                                <a:lnTo>
                                  <a:pt x="802246" y="181063"/>
                                </a:lnTo>
                                <a:lnTo>
                                  <a:pt x="802246" y="171538"/>
                                </a:lnTo>
                                <a:close/>
                              </a:path>
                              <a:path w="1412875" h="181610">
                                <a:moveTo>
                                  <a:pt x="819683" y="171538"/>
                                </a:moveTo>
                                <a:lnTo>
                                  <a:pt x="810958" y="171538"/>
                                </a:lnTo>
                                <a:lnTo>
                                  <a:pt x="810958" y="181063"/>
                                </a:lnTo>
                                <a:lnTo>
                                  <a:pt x="819683" y="181063"/>
                                </a:lnTo>
                                <a:lnTo>
                                  <a:pt x="819683" y="171538"/>
                                </a:lnTo>
                                <a:close/>
                              </a:path>
                              <a:path w="1412875" h="181610">
                                <a:moveTo>
                                  <a:pt x="837120" y="171538"/>
                                </a:moveTo>
                                <a:lnTo>
                                  <a:pt x="828395" y="171538"/>
                                </a:lnTo>
                                <a:lnTo>
                                  <a:pt x="828395" y="181063"/>
                                </a:lnTo>
                                <a:lnTo>
                                  <a:pt x="837120" y="181063"/>
                                </a:lnTo>
                                <a:lnTo>
                                  <a:pt x="837120" y="171538"/>
                                </a:lnTo>
                                <a:close/>
                              </a:path>
                              <a:path w="1412875" h="181610">
                                <a:moveTo>
                                  <a:pt x="854557" y="171538"/>
                                </a:moveTo>
                                <a:lnTo>
                                  <a:pt x="845845" y="171538"/>
                                </a:lnTo>
                                <a:lnTo>
                                  <a:pt x="845845" y="181063"/>
                                </a:lnTo>
                                <a:lnTo>
                                  <a:pt x="854557" y="181063"/>
                                </a:lnTo>
                                <a:lnTo>
                                  <a:pt x="854557" y="171538"/>
                                </a:lnTo>
                                <a:close/>
                              </a:path>
                              <a:path w="1412875" h="181610">
                                <a:moveTo>
                                  <a:pt x="872007" y="171538"/>
                                </a:moveTo>
                                <a:lnTo>
                                  <a:pt x="863282" y="171538"/>
                                </a:lnTo>
                                <a:lnTo>
                                  <a:pt x="863282" y="181063"/>
                                </a:lnTo>
                                <a:lnTo>
                                  <a:pt x="872007" y="181063"/>
                                </a:lnTo>
                                <a:lnTo>
                                  <a:pt x="872007" y="171538"/>
                                </a:lnTo>
                                <a:close/>
                              </a:path>
                              <a:path w="1412875" h="181610">
                                <a:moveTo>
                                  <a:pt x="889444" y="171538"/>
                                </a:moveTo>
                                <a:lnTo>
                                  <a:pt x="880719" y="171538"/>
                                </a:lnTo>
                                <a:lnTo>
                                  <a:pt x="880719" y="181063"/>
                                </a:lnTo>
                                <a:lnTo>
                                  <a:pt x="889444" y="181063"/>
                                </a:lnTo>
                                <a:lnTo>
                                  <a:pt x="889444" y="171538"/>
                                </a:lnTo>
                                <a:close/>
                              </a:path>
                              <a:path w="1412875" h="181610">
                                <a:moveTo>
                                  <a:pt x="906881" y="171538"/>
                                </a:moveTo>
                                <a:lnTo>
                                  <a:pt x="898156" y="171538"/>
                                </a:lnTo>
                                <a:lnTo>
                                  <a:pt x="898156" y="181063"/>
                                </a:lnTo>
                                <a:lnTo>
                                  <a:pt x="906881" y="181063"/>
                                </a:lnTo>
                                <a:lnTo>
                                  <a:pt x="906881" y="171538"/>
                                </a:lnTo>
                                <a:close/>
                              </a:path>
                              <a:path w="1412875" h="181610">
                                <a:moveTo>
                                  <a:pt x="924318" y="171538"/>
                                </a:moveTo>
                                <a:lnTo>
                                  <a:pt x="915606" y="171538"/>
                                </a:lnTo>
                                <a:lnTo>
                                  <a:pt x="915606" y="181063"/>
                                </a:lnTo>
                                <a:lnTo>
                                  <a:pt x="924318" y="181063"/>
                                </a:lnTo>
                                <a:lnTo>
                                  <a:pt x="924318" y="171538"/>
                                </a:lnTo>
                                <a:close/>
                              </a:path>
                              <a:path w="1412875" h="181610">
                                <a:moveTo>
                                  <a:pt x="941755" y="171538"/>
                                </a:moveTo>
                                <a:lnTo>
                                  <a:pt x="933043" y="171538"/>
                                </a:lnTo>
                                <a:lnTo>
                                  <a:pt x="933043" y="181063"/>
                                </a:lnTo>
                                <a:lnTo>
                                  <a:pt x="941755" y="181063"/>
                                </a:lnTo>
                                <a:lnTo>
                                  <a:pt x="941755" y="171538"/>
                                </a:lnTo>
                                <a:close/>
                              </a:path>
                              <a:path w="1412875" h="181610">
                                <a:moveTo>
                                  <a:pt x="959205" y="171538"/>
                                </a:moveTo>
                                <a:lnTo>
                                  <a:pt x="950480" y="171538"/>
                                </a:lnTo>
                                <a:lnTo>
                                  <a:pt x="950480" y="181063"/>
                                </a:lnTo>
                                <a:lnTo>
                                  <a:pt x="959205" y="181063"/>
                                </a:lnTo>
                                <a:lnTo>
                                  <a:pt x="959205" y="171538"/>
                                </a:lnTo>
                                <a:close/>
                              </a:path>
                              <a:path w="1412875" h="181610">
                                <a:moveTo>
                                  <a:pt x="976642" y="171538"/>
                                </a:moveTo>
                                <a:lnTo>
                                  <a:pt x="967917" y="171538"/>
                                </a:lnTo>
                                <a:lnTo>
                                  <a:pt x="967917" y="181063"/>
                                </a:lnTo>
                                <a:lnTo>
                                  <a:pt x="976642" y="181063"/>
                                </a:lnTo>
                                <a:lnTo>
                                  <a:pt x="976642" y="171538"/>
                                </a:lnTo>
                                <a:close/>
                              </a:path>
                              <a:path w="1412875" h="181610">
                                <a:moveTo>
                                  <a:pt x="994079" y="171538"/>
                                </a:moveTo>
                                <a:lnTo>
                                  <a:pt x="985367" y="171538"/>
                                </a:lnTo>
                                <a:lnTo>
                                  <a:pt x="985367" y="181063"/>
                                </a:lnTo>
                                <a:lnTo>
                                  <a:pt x="994079" y="181063"/>
                                </a:lnTo>
                                <a:lnTo>
                                  <a:pt x="994079" y="171538"/>
                                </a:lnTo>
                                <a:close/>
                              </a:path>
                              <a:path w="1412875" h="181610">
                                <a:moveTo>
                                  <a:pt x="1011516" y="171538"/>
                                </a:moveTo>
                                <a:lnTo>
                                  <a:pt x="1002804" y="171538"/>
                                </a:lnTo>
                                <a:lnTo>
                                  <a:pt x="1002804" y="181063"/>
                                </a:lnTo>
                                <a:lnTo>
                                  <a:pt x="1011516" y="181063"/>
                                </a:lnTo>
                                <a:lnTo>
                                  <a:pt x="1011516" y="171538"/>
                                </a:lnTo>
                                <a:close/>
                              </a:path>
                              <a:path w="1412875" h="181610">
                                <a:moveTo>
                                  <a:pt x="1028966" y="171538"/>
                                </a:moveTo>
                                <a:lnTo>
                                  <a:pt x="1020241" y="171538"/>
                                </a:lnTo>
                                <a:lnTo>
                                  <a:pt x="1020241" y="181063"/>
                                </a:lnTo>
                                <a:lnTo>
                                  <a:pt x="1028966" y="181063"/>
                                </a:lnTo>
                                <a:lnTo>
                                  <a:pt x="1028966" y="171538"/>
                                </a:lnTo>
                                <a:close/>
                              </a:path>
                              <a:path w="1412875" h="181610">
                                <a:moveTo>
                                  <a:pt x="1046403" y="171538"/>
                                </a:moveTo>
                                <a:lnTo>
                                  <a:pt x="1037678" y="171538"/>
                                </a:lnTo>
                                <a:lnTo>
                                  <a:pt x="1037678" y="181063"/>
                                </a:lnTo>
                                <a:lnTo>
                                  <a:pt x="1046403" y="181063"/>
                                </a:lnTo>
                                <a:lnTo>
                                  <a:pt x="1046403" y="171538"/>
                                </a:lnTo>
                                <a:close/>
                              </a:path>
                              <a:path w="1412875" h="181610">
                                <a:moveTo>
                                  <a:pt x="1063840" y="171538"/>
                                </a:moveTo>
                                <a:lnTo>
                                  <a:pt x="1055116" y="171538"/>
                                </a:lnTo>
                                <a:lnTo>
                                  <a:pt x="1055116" y="181063"/>
                                </a:lnTo>
                                <a:lnTo>
                                  <a:pt x="1063840" y="181063"/>
                                </a:lnTo>
                                <a:lnTo>
                                  <a:pt x="1063840" y="171538"/>
                                </a:lnTo>
                                <a:close/>
                              </a:path>
                              <a:path w="1412875" h="181610">
                                <a:moveTo>
                                  <a:pt x="1241031" y="0"/>
                                </a:moveTo>
                                <a:lnTo>
                                  <a:pt x="1231506" y="0"/>
                                </a:lnTo>
                                <a:lnTo>
                                  <a:pt x="1231506" y="9537"/>
                                </a:lnTo>
                                <a:lnTo>
                                  <a:pt x="1241031" y="9537"/>
                                </a:lnTo>
                                <a:lnTo>
                                  <a:pt x="1241031" y="0"/>
                                </a:lnTo>
                                <a:close/>
                              </a:path>
                              <a:path w="1412875" h="181610">
                                <a:moveTo>
                                  <a:pt x="1260094" y="0"/>
                                </a:moveTo>
                                <a:lnTo>
                                  <a:pt x="1250569" y="0"/>
                                </a:lnTo>
                                <a:lnTo>
                                  <a:pt x="1250569" y="9537"/>
                                </a:lnTo>
                                <a:lnTo>
                                  <a:pt x="1260094" y="9537"/>
                                </a:lnTo>
                                <a:lnTo>
                                  <a:pt x="1260094" y="0"/>
                                </a:lnTo>
                                <a:close/>
                              </a:path>
                              <a:path w="1412875" h="181610">
                                <a:moveTo>
                                  <a:pt x="1279156" y="0"/>
                                </a:moveTo>
                                <a:lnTo>
                                  <a:pt x="1269631" y="0"/>
                                </a:lnTo>
                                <a:lnTo>
                                  <a:pt x="1269631" y="9537"/>
                                </a:lnTo>
                                <a:lnTo>
                                  <a:pt x="1279156" y="9537"/>
                                </a:lnTo>
                                <a:lnTo>
                                  <a:pt x="1279156" y="0"/>
                                </a:lnTo>
                                <a:close/>
                              </a:path>
                              <a:path w="1412875" h="181610">
                                <a:moveTo>
                                  <a:pt x="1298219" y="0"/>
                                </a:moveTo>
                                <a:lnTo>
                                  <a:pt x="1288681" y="0"/>
                                </a:lnTo>
                                <a:lnTo>
                                  <a:pt x="1288681" y="9537"/>
                                </a:lnTo>
                                <a:lnTo>
                                  <a:pt x="1298219" y="9537"/>
                                </a:lnTo>
                                <a:lnTo>
                                  <a:pt x="1298219" y="0"/>
                                </a:lnTo>
                                <a:close/>
                              </a:path>
                              <a:path w="1412875" h="181610">
                                <a:moveTo>
                                  <a:pt x="1317269" y="0"/>
                                </a:moveTo>
                                <a:lnTo>
                                  <a:pt x="1307744" y="0"/>
                                </a:lnTo>
                                <a:lnTo>
                                  <a:pt x="1307744" y="9537"/>
                                </a:lnTo>
                                <a:lnTo>
                                  <a:pt x="1317269" y="9537"/>
                                </a:lnTo>
                                <a:lnTo>
                                  <a:pt x="1317269" y="0"/>
                                </a:lnTo>
                                <a:close/>
                              </a:path>
                              <a:path w="1412875" h="181610">
                                <a:moveTo>
                                  <a:pt x="1336332" y="0"/>
                                </a:moveTo>
                                <a:lnTo>
                                  <a:pt x="1326807" y="0"/>
                                </a:lnTo>
                                <a:lnTo>
                                  <a:pt x="1326807" y="9537"/>
                                </a:lnTo>
                                <a:lnTo>
                                  <a:pt x="1336332" y="9537"/>
                                </a:lnTo>
                                <a:lnTo>
                                  <a:pt x="1336332" y="0"/>
                                </a:lnTo>
                                <a:close/>
                              </a:path>
                              <a:path w="1412875" h="181610">
                                <a:moveTo>
                                  <a:pt x="1355394" y="0"/>
                                </a:moveTo>
                                <a:lnTo>
                                  <a:pt x="1345857" y="0"/>
                                </a:lnTo>
                                <a:lnTo>
                                  <a:pt x="1345857" y="9537"/>
                                </a:lnTo>
                                <a:lnTo>
                                  <a:pt x="1355394" y="9537"/>
                                </a:lnTo>
                                <a:lnTo>
                                  <a:pt x="1355394" y="0"/>
                                </a:lnTo>
                                <a:close/>
                              </a:path>
                              <a:path w="1412875" h="181610">
                                <a:moveTo>
                                  <a:pt x="1374444" y="0"/>
                                </a:moveTo>
                                <a:lnTo>
                                  <a:pt x="1364919" y="0"/>
                                </a:lnTo>
                                <a:lnTo>
                                  <a:pt x="1364919" y="9537"/>
                                </a:lnTo>
                                <a:lnTo>
                                  <a:pt x="1374444" y="9537"/>
                                </a:lnTo>
                                <a:lnTo>
                                  <a:pt x="1374444" y="0"/>
                                </a:lnTo>
                                <a:close/>
                              </a:path>
                              <a:path w="1412875" h="181610">
                                <a:moveTo>
                                  <a:pt x="1393507" y="0"/>
                                </a:moveTo>
                                <a:lnTo>
                                  <a:pt x="1383982" y="0"/>
                                </a:lnTo>
                                <a:lnTo>
                                  <a:pt x="1383982" y="9537"/>
                                </a:lnTo>
                                <a:lnTo>
                                  <a:pt x="1393507" y="9537"/>
                                </a:lnTo>
                                <a:lnTo>
                                  <a:pt x="1393507" y="0"/>
                                </a:lnTo>
                                <a:close/>
                              </a:path>
                              <a:path w="1412875" h="181610">
                                <a:moveTo>
                                  <a:pt x="1412570" y="0"/>
                                </a:moveTo>
                                <a:lnTo>
                                  <a:pt x="1403032" y="0"/>
                                </a:lnTo>
                                <a:lnTo>
                                  <a:pt x="1403032" y="9537"/>
                                </a:lnTo>
                                <a:lnTo>
                                  <a:pt x="1412570" y="9537"/>
                                </a:lnTo>
                                <a:lnTo>
                                  <a:pt x="141257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2" name="Graphic 42"/>
                        <wps:cNvSpPr/>
                        <wps:spPr>
                          <a:xfrm>
                            <a:off x="1055110" y="171541"/>
                            <a:ext cx="357505" cy="95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57505" h="9525">
                                <a:moveTo>
                                  <a:pt x="8724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9525"/>
                                </a:lnTo>
                                <a:lnTo>
                                  <a:pt x="8724" y="9525"/>
                                </a:lnTo>
                                <a:lnTo>
                                  <a:pt x="8724" y="0"/>
                                </a:lnTo>
                                <a:close/>
                              </a:path>
                              <a:path w="357505" h="9525">
                                <a:moveTo>
                                  <a:pt x="26162" y="0"/>
                                </a:moveTo>
                                <a:lnTo>
                                  <a:pt x="17449" y="0"/>
                                </a:lnTo>
                                <a:lnTo>
                                  <a:pt x="17449" y="9525"/>
                                </a:lnTo>
                                <a:lnTo>
                                  <a:pt x="26162" y="9525"/>
                                </a:lnTo>
                                <a:lnTo>
                                  <a:pt x="26162" y="0"/>
                                </a:lnTo>
                                <a:close/>
                              </a:path>
                              <a:path w="357505" h="9525">
                                <a:moveTo>
                                  <a:pt x="43611" y="0"/>
                                </a:moveTo>
                                <a:lnTo>
                                  <a:pt x="34886" y="0"/>
                                </a:lnTo>
                                <a:lnTo>
                                  <a:pt x="34886" y="9525"/>
                                </a:lnTo>
                                <a:lnTo>
                                  <a:pt x="43611" y="9525"/>
                                </a:lnTo>
                                <a:lnTo>
                                  <a:pt x="43611" y="0"/>
                                </a:lnTo>
                                <a:close/>
                              </a:path>
                              <a:path w="357505" h="9525">
                                <a:moveTo>
                                  <a:pt x="61048" y="0"/>
                                </a:moveTo>
                                <a:lnTo>
                                  <a:pt x="52324" y="0"/>
                                </a:lnTo>
                                <a:lnTo>
                                  <a:pt x="52324" y="9525"/>
                                </a:lnTo>
                                <a:lnTo>
                                  <a:pt x="61048" y="9525"/>
                                </a:lnTo>
                                <a:lnTo>
                                  <a:pt x="61048" y="0"/>
                                </a:lnTo>
                                <a:close/>
                              </a:path>
                              <a:path w="357505" h="9525">
                                <a:moveTo>
                                  <a:pt x="78486" y="0"/>
                                </a:moveTo>
                                <a:lnTo>
                                  <a:pt x="69761" y="0"/>
                                </a:lnTo>
                                <a:lnTo>
                                  <a:pt x="69761" y="9525"/>
                                </a:lnTo>
                                <a:lnTo>
                                  <a:pt x="78486" y="9525"/>
                                </a:lnTo>
                                <a:lnTo>
                                  <a:pt x="78486" y="0"/>
                                </a:lnTo>
                                <a:close/>
                              </a:path>
                              <a:path w="357505" h="9525">
                                <a:moveTo>
                                  <a:pt x="95923" y="0"/>
                                </a:moveTo>
                                <a:lnTo>
                                  <a:pt x="87210" y="0"/>
                                </a:lnTo>
                                <a:lnTo>
                                  <a:pt x="87210" y="9525"/>
                                </a:lnTo>
                                <a:lnTo>
                                  <a:pt x="95923" y="9525"/>
                                </a:lnTo>
                                <a:lnTo>
                                  <a:pt x="95923" y="0"/>
                                </a:lnTo>
                                <a:close/>
                              </a:path>
                              <a:path w="357505" h="9525">
                                <a:moveTo>
                                  <a:pt x="113360" y="0"/>
                                </a:moveTo>
                                <a:lnTo>
                                  <a:pt x="104648" y="0"/>
                                </a:lnTo>
                                <a:lnTo>
                                  <a:pt x="104648" y="9525"/>
                                </a:lnTo>
                                <a:lnTo>
                                  <a:pt x="113360" y="9525"/>
                                </a:lnTo>
                                <a:lnTo>
                                  <a:pt x="113360" y="0"/>
                                </a:lnTo>
                                <a:close/>
                              </a:path>
                              <a:path w="357505" h="9525">
                                <a:moveTo>
                                  <a:pt x="130810" y="0"/>
                                </a:moveTo>
                                <a:lnTo>
                                  <a:pt x="122085" y="0"/>
                                </a:lnTo>
                                <a:lnTo>
                                  <a:pt x="122085" y="9525"/>
                                </a:lnTo>
                                <a:lnTo>
                                  <a:pt x="130810" y="9525"/>
                                </a:lnTo>
                                <a:lnTo>
                                  <a:pt x="130810" y="0"/>
                                </a:lnTo>
                                <a:close/>
                              </a:path>
                              <a:path w="357505" h="9525">
                                <a:moveTo>
                                  <a:pt x="148247" y="0"/>
                                </a:moveTo>
                                <a:lnTo>
                                  <a:pt x="139522" y="0"/>
                                </a:lnTo>
                                <a:lnTo>
                                  <a:pt x="139522" y="9525"/>
                                </a:lnTo>
                                <a:lnTo>
                                  <a:pt x="148247" y="9525"/>
                                </a:lnTo>
                                <a:lnTo>
                                  <a:pt x="148247" y="0"/>
                                </a:lnTo>
                                <a:close/>
                              </a:path>
                              <a:path w="357505" h="9525">
                                <a:moveTo>
                                  <a:pt x="166865" y="0"/>
                                </a:moveTo>
                                <a:lnTo>
                                  <a:pt x="157327" y="0"/>
                                </a:lnTo>
                                <a:lnTo>
                                  <a:pt x="157327" y="9525"/>
                                </a:lnTo>
                                <a:lnTo>
                                  <a:pt x="166865" y="9525"/>
                                </a:lnTo>
                                <a:lnTo>
                                  <a:pt x="166865" y="0"/>
                                </a:lnTo>
                                <a:close/>
                              </a:path>
                              <a:path w="357505" h="9525">
                                <a:moveTo>
                                  <a:pt x="185915" y="0"/>
                                </a:moveTo>
                                <a:lnTo>
                                  <a:pt x="176390" y="0"/>
                                </a:lnTo>
                                <a:lnTo>
                                  <a:pt x="176390" y="9525"/>
                                </a:lnTo>
                                <a:lnTo>
                                  <a:pt x="185915" y="9525"/>
                                </a:lnTo>
                                <a:lnTo>
                                  <a:pt x="185915" y="0"/>
                                </a:lnTo>
                                <a:close/>
                              </a:path>
                              <a:path w="357505" h="9525">
                                <a:moveTo>
                                  <a:pt x="204978" y="0"/>
                                </a:moveTo>
                                <a:lnTo>
                                  <a:pt x="195453" y="0"/>
                                </a:lnTo>
                                <a:lnTo>
                                  <a:pt x="195453" y="9525"/>
                                </a:lnTo>
                                <a:lnTo>
                                  <a:pt x="204978" y="9525"/>
                                </a:lnTo>
                                <a:lnTo>
                                  <a:pt x="204978" y="0"/>
                                </a:lnTo>
                                <a:close/>
                              </a:path>
                              <a:path w="357505" h="9525">
                                <a:moveTo>
                                  <a:pt x="224040" y="0"/>
                                </a:moveTo>
                                <a:lnTo>
                                  <a:pt x="214515" y="0"/>
                                </a:lnTo>
                                <a:lnTo>
                                  <a:pt x="214515" y="9525"/>
                                </a:lnTo>
                                <a:lnTo>
                                  <a:pt x="224040" y="9525"/>
                                </a:lnTo>
                                <a:lnTo>
                                  <a:pt x="224040" y="0"/>
                                </a:lnTo>
                                <a:close/>
                              </a:path>
                              <a:path w="357505" h="9525">
                                <a:moveTo>
                                  <a:pt x="243103" y="0"/>
                                </a:moveTo>
                                <a:lnTo>
                                  <a:pt x="233565" y="0"/>
                                </a:lnTo>
                                <a:lnTo>
                                  <a:pt x="233565" y="9525"/>
                                </a:lnTo>
                                <a:lnTo>
                                  <a:pt x="243103" y="9525"/>
                                </a:lnTo>
                                <a:lnTo>
                                  <a:pt x="243103" y="0"/>
                                </a:lnTo>
                                <a:close/>
                              </a:path>
                              <a:path w="357505" h="9525">
                                <a:moveTo>
                                  <a:pt x="262153" y="0"/>
                                </a:moveTo>
                                <a:lnTo>
                                  <a:pt x="252628" y="0"/>
                                </a:lnTo>
                                <a:lnTo>
                                  <a:pt x="252628" y="9525"/>
                                </a:lnTo>
                                <a:lnTo>
                                  <a:pt x="262153" y="9525"/>
                                </a:lnTo>
                                <a:lnTo>
                                  <a:pt x="262153" y="0"/>
                                </a:lnTo>
                                <a:close/>
                              </a:path>
                              <a:path w="357505" h="9525">
                                <a:moveTo>
                                  <a:pt x="281216" y="0"/>
                                </a:moveTo>
                                <a:lnTo>
                                  <a:pt x="271691" y="0"/>
                                </a:lnTo>
                                <a:lnTo>
                                  <a:pt x="271691" y="9525"/>
                                </a:lnTo>
                                <a:lnTo>
                                  <a:pt x="281216" y="9525"/>
                                </a:lnTo>
                                <a:lnTo>
                                  <a:pt x="281216" y="0"/>
                                </a:lnTo>
                                <a:close/>
                              </a:path>
                              <a:path w="357505" h="9525">
                                <a:moveTo>
                                  <a:pt x="300278" y="0"/>
                                </a:moveTo>
                                <a:lnTo>
                                  <a:pt x="290741" y="0"/>
                                </a:lnTo>
                                <a:lnTo>
                                  <a:pt x="290741" y="9525"/>
                                </a:lnTo>
                                <a:lnTo>
                                  <a:pt x="300278" y="9525"/>
                                </a:lnTo>
                                <a:lnTo>
                                  <a:pt x="300278" y="0"/>
                                </a:lnTo>
                                <a:close/>
                              </a:path>
                              <a:path w="357505" h="9525">
                                <a:moveTo>
                                  <a:pt x="319328" y="0"/>
                                </a:moveTo>
                                <a:lnTo>
                                  <a:pt x="309803" y="0"/>
                                </a:lnTo>
                                <a:lnTo>
                                  <a:pt x="309803" y="9525"/>
                                </a:lnTo>
                                <a:lnTo>
                                  <a:pt x="319328" y="9525"/>
                                </a:lnTo>
                                <a:lnTo>
                                  <a:pt x="319328" y="0"/>
                                </a:lnTo>
                                <a:close/>
                              </a:path>
                              <a:path w="357505" h="9525">
                                <a:moveTo>
                                  <a:pt x="338391" y="0"/>
                                </a:moveTo>
                                <a:lnTo>
                                  <a:pt x="328866" y="0"/>
                                </a:lnTo>
                                <a:lnTo>
                                  <a:pt x="328866" y="9525"/>
                                </a:lnTo>
                                <a:lnTo>
                                  <a:pt x="338391" y="9525"/>
                                </a:lnTo>
                                <a:lnTo>
                                  <a:pt x="338391" y="0"/>
                                </a:lnTo>
                                <a:close/>
                              </a:path>
                              <a:path w="357505" h="9525">
                                <a:moveTo>
                                  <a:pt x="357454" y="0"/>
                                </a:moveTo>
                                <a:lnTo>
                                  <a:pt x="347916" y="0"/>
                                </a:lnTo>
                                <a:lnTo>
                                  <a:pt x="347916" y="9525"/>
                                </a:lnTo>
                                <a:lnTo>
                                  <a:pt x="357454" y="9525"/>
                                </a:lnTo>
                                <a:lnTo>
                                  <a:pt x="35745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3" name="Graphic 43"/>
                        <wps:cNvSpPr/>
                        <wps:spPr>
                          <a:xfrm>
                            <a:off x="1407803" y="0"/>
                            <a:ext cx="1270" cy="18161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181610">
                                <a:moveTo>
                                  <a:pt x="0" y="0"/>
                                </a:moveTo>
                                <a:lnTo>
                                  <a:pt x="0" y="181059"/>
                                </a:lnTo>
                              </a:path>
                            </a:pathLst>
                          </a:custGeom>
                          <a:ln w="9529">
                            <a:solidFill>
                              <a:srgbClr val="000000"/>
                            </a:solidFill>
                            <a:prstDash val="sysDot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4" name="Graphic 44"/>
                        <wps:cNvSpPr/>
                        <wps:spPr>
                          <a:xfrm>
                            <a:off x="4360" y="0"/>
                            <a:ext cx="1270" cy="18161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181610">
                                <a:moveTo>
                                  <a:pt x="0" y="0"/>
                                </a:moveTo>
                                <a:lnTo>
                                  <a:pt x="0" y="181059"/>
                                </a:lnTo>
                              </a:path>
                            </a:pathLst>
                          </a:custGeom>
                          <a:ln w="8720">
                            <a:solidFill>
                              <a:srgbClr val="000000"/>
                            </a:solidFill>
                            <a:prstDash val="sysDot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53E93BD" id="Group 39" o:spid="_x0000_s1026" style="position:absolute;margin-left:405pt;margin-top:-1.3pt;width:111.25pt;height:14.3pt;z-index:15741440;mso-wrap-distance-left:0;mso-wrap-distance-right:0;mso-position-horizontal-relative:page" coordsize="14128,181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">
                <v:shape id="Graphic 40" o:spid="_x0000_s1027" style="position:absolute;width:12414;height:101;visibility:visible;mso-wrap-style:square;v-text-anchor:top" coordsize="1241425,101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" path="m17437,l,,,9537r17437,l17437,xem34874,l26162,r,9537l34874,9537,34874,xem52324,l43599,r,9537l52324,9537,52324,xem69761,l61036,r,9537l69761,9537,69761,xem87198,l78486,r,9537l87198,9537,87198,xem104635,l95923,r,9537l104635,9537r,-9537xem122085,r-8725,l113360,9537r8725,l122085,xem139522,r-8725,l130797,9537r8725,l139522,xem156959,r-8725,l148234,9537r8725,l156959,xem174396,r-8712,l165684,9537r8712,l174396,xem191846,r-8725,l183121,9537r8725,l191846,xem209283,r-8725,l200558,9537r8725,l209283,xem226720,r-8725,l217995,9537r8725,l226720,xem244157,r-8712,l235445,9537r8712,l244157,xem261594,r-8712,l252882,9537r8712,l261594,xem279044,r-8725,l270319,9537r8725,l279044,xem296481,r-8725,l287756,9537r8725,l296481,xem313918,r-8712,l305206,9537r8712,l313918,xem331355,r-8712,l322643,9537r8712,l331355,xem348805,r-8725,l340080,9537r8725,l348805,xem366242,r-8725,l357517,9537r8725,l366242,xem383679,r-8725,l374954,9537r8725,l383679,xem401116,r-8712,l392404,9537r8712,l401116,xem418566,r-8725,l409841,9537r8725,l418566,xem436003,r-8725,l427278,9537r8725,l436003,xem453440,r-8725,l444715,9537r8725,l453440,xem470877,r-8712,l462165,9537r8712,l470877,xem488315,r-8713,l479602,9537r8713,l488315,xem505764,r-8725,l497039,9537r8725,l505764,xem523201,r-8724,l514477,9537r8724,l523201,xem540639,r-8713,l531926,9537r8713,l540639,xem558076,r-8713,l549363,9537r8713,l558076,xem575525,r-8724,l566801,9537r8724,l575525,xem592963,r-8725,l584238,9537r8725,l592963,xem610400,r-8725,l601675,9537r8725,l610400,xem627837,r-8712,l619125,9537r8712,l627837,xem645287,r-8725,l636562,9537r8725,l645287,xem662724,r-8725,l653999,9537r8725,l662724,xem680161,r-8725,l671436,9537r8725,l680161,xem697598,r-8712,l688886,9537r8712,l697598,xem715035,r-8712,l706323,9537r8712,l715035,xem732485,r-8725,l723760,9537r8725,l732485,xem749922,r-8725,l741197,9537r8725,l749922,xem767359,r-8712,l758647,9537r8712,l767359,xem784796,r-8712,l776084,9537r8712,l784796,xem802246,r-8725,l793521,9537r8725,l802246,xem819683,r-8725,l810958,9537r8725,l819683,xem837120,r-8725,l828395,9537r8725,l837120,xem854557,r-8712,l845845,9537r8712,l854557,xem872007,r-8725,l863282,9537r8725,l872007,xem889444,r-8725,l880719,9537r8725,l889444,xem906881,r-8725,l898156,9537r8725,l906881,xem924318,r-8712,l915606,9537r8712,l924318,xem941755,r-8712,l933043,9537r8712,l941755,xem959205,r-8725,l950480,9537r8725,l959205,xem976642,r-8725,l967917,9537r8725,l976642,xem994079,r-8712,l985367,9537r8712,l994079,xem1011516,r-8712,l1002804,9537r8712,l1011516,xem1028966,r-8725,l1020241,9537r8725,l1028966,xem1046403,r-8725,l1037678,9537r8725,l1046403,xem1063840,r-8724,l1055116,9537r8724,l1063840,xem1081278,r-8713,l1072565,9537r8713,l1081278,xem1098727,r-8725,l1090002,9537r8725,l1098727,xem1116164,r-8724,l1107440,9537r8724,l1116164,xem1133602,r-8725,l1124877,9537r8725,l1133602,xem1151039,r-8713,l1142326,9537r8713,l1151039,xem1168476,r-8712,l1159764,9537r8712,l1168476,xem1185926,r-8725,l1177201,9537r8725,l1185926,xem1203363,r-8725,l1194638,9537r8725,l1203363,xem1221981,r-9538,l1212443,9537r9538,l1221981,xem1241031,r-9525,l1231506,9537r9525,l1241031,xe" fillcolor="black" stroked="f">
                  <v:path arrowok="t"/>
                </v:shape>
                <v:shape id="Graphic 41" o:spid="_x0000_s1028" style="position:absolute;width:14128;height:1816;visibility:visible;mso-wrap-style:square;v-text-anchor:top" coordsize="1412875,18161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" path="m17437,171538l,171538r,9525l17437,181063r,-9525xem34874,171538r-8712,l26162,181063r8712,l34874,171538xem52324,171538r-8725,l43599,181063r8725,l52324,171538xem69761,171538r-8725,l61036,181063r8725,l69761,171538xem87198,171538r-8712,l78486,181063r8712,l87198,171538xem104635,171538r-8712,l95923,181063r8712,l104635,171538xem122085,171538r-8725,l113360,181063r8725,l122085,171538xem139522,171538r-8725,l130797,181063r8725,l139522,171538xem156959,171538r-8725,l148234,181063r8725,l156959,171538xem174396,171538r-8712,l165684,181063r8712,l174396,171538xem191846,171538r-8725,l183121,181063r8725,l191846,171538xem209283,171538r-8725,l200558,181063r8725,l209283,171538xem226720,171538r-8725,l217995,181063r8725,l226720,171538xem244157,171538r-8712,l235445,181063r8712,l244157,171538xem261594,171538r-8712,l252882,181063r8712,l261594,171538xem279044,171538r-8725,l270319,181063r8725,l279044,171538xem296481,171538r-8725,l287756,181063r8725,l296481,171538xem313918,171538r-8712,l305206,181063r8712,l313918,171538xem331355,171538r-8712,l322643,181063r8712,l331355,171538xem348805,171538r-8725,l340080,181063r8725,l348805,171538xem366242,171538r-8725,l357517,181063r8725,l366242,171538xem383679,171538r-8725,l374954,181063r8725,l383679,171538xem401116,171538r-8712,l392404,181063r8712,l401116,171538xem418566,171538r-8725,l409841,181063r8725,l418566,171538xem436003,171538r-8725,l427278,181063r8725,l436003,171538xem453440,171538r-8725,l444715,181063r8725,l453440,171538xem470877,171538r-8712,l462165,181063r8712,l470877,171538xem488315,171538r-8713,l479602,181063r8713,l488315,171538xem505764,171538r-8725,l497039,181063r8725,l505764,171538xem523201,171538r-8724,l514477,181063r8724,l523201,171538xem540639,171538r-8713,l531926,181063r8713,l540639,171538xem558076,171538r-8713,l549363,181063r8713,l558076,171538xem575525,171538r-8724,l566801,181063r8724,l575525,171538xem592963,171538r-8725,l584238,181063r8725,l592963,171538xem610400,171538r-8725,l601675,181063r8725,l610400,171538xem627837,171538r-8712,l619125,181063r8712,l627837,171538xem645287,171538r-8725,l636562,181063r8725,l645287,171538xem662724,171538r-8725,l653999,181063r8725,l662724,171538xem680161,171538r-8725,l671436,181063r8725,l680161,171538xem697598,171538r-8712,l688886,181063r8712,l697598,171538xem715035,171538r-8712,l706323,181063r8712,l715035,171538xem732485,171538r-8725,l723760,181063r8725,l732485,171538xem749922,171538r-8725,l741197,181063r8725,l749922,171538xem767359,171538r-8712,l758647,181063r8712,l767359,171538xem784796,171538r-8712,l776084,181063r8712,l784796,171538xem802246,171538r-8725,l793521,181063r8725,l802246,171538xem819683,171538r-8725,l810958,181063r8725,l819683,171538xem837120,171538r-8725,l828395,181063r8725,l837120,171538xem854557,171538r-8712,l845845,181063r8712,l854557,171538xem872007,171538r-8725,l863282,181063r8725,l872007,171538xem889444,171538r-8725,l880719,181063r8725,l889444,171538xem906881,171538r-8725,l898156,181063r8725,l906881,171538xem924318,171538r-8712,l915606,181063r8712,l924318,171538xem941755,171538r-8712,l933043,181063r8712,l941755,171538xem959205,171538r-8725,l950480,181063r8725,l959205,171538xem976642,171538r-8725,l967917,181063r8725,l976642,171538xem994079,171538r-8712,l985367,181063r8712,l994079,171538xem1011516,171538r-8712,l1002804,181063r8712,l1011516,171538xem1028966,171538r-8725,l1020241,181063r8725,l1028966,171538xem1046403,171538r-8725,l1037678,181063r8725,l1046403,171538xem1063840,171538r-8724,l1055116,181063r8724,l1063840,171538xem1241031,r-9525,l1231506,9537r9525,l1241031,xem1260094,r-9525,l1250569,9537r9525,l1260094,xem1279156,r-9525,l1269631,9537r9525,l1279156,xem1298219,r-9538,l1288681,9537r9538,l1298219,xem1317269,r-9525,l1307744,9537r9525,l1317269,xem1336332,r-9525,l1326807,9537r9525,l1336332,xem1355394,r-9537,l1345857,9537r9537,l1355394,xem1374444,r-9525,l1364919,9537r9525,l1374444,xem1393507,r-9525,l1383982,9537r9525,l1393507,xem1412570,r-9538,l1403032,9537r9538,l1412570,xe" fillcolor="black" stroked="f">
                  <v:path arrowok="t"/>
                </v:shape>
                <v:shape id="Graphic 42" o:spid="_x0000_s1029" style="position:absolute;left:10551;top:1715;width:3575;height:95;visibility:visible;mso-wrap-style:square;v-text-anchor:top" coordsize="357505,95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" path="m8724,l,,,9525r8724,l8724,xem26162,l17449,r,9525l26162,9525,26162,xem43611,l34886,r,9525l43611,9525,43611,xem61048,l52324,r,9525l61048,9525,61048,xem78486,l69761,r,9525l78486,9525,78486,xem95923,l87210,r,9525l95923,9525,95923,xem113360,r-8712,l104648,9525r8712,l113360,xem130810,r-8725,l122085,9525r8725,l130810,xem148247,r-8725,l139522,9525r8725,l148247,xem166865,r-9538,l157327,9525r9538,l166865,xem185915,r-9525,l176390,9525r9525,l185915,xem204978,r-9525,l195453,9525r9525,l204978,xem224040,r-9525,l214515,9525r9525,l224040,xem243103,r-9538,l233565,9525r9538,l243103,xem262153,r-9525,l252628,9525r9525,l262153,xem281216,r-9525,l271691,9525r9525,l281216,xem300278,r-9537,l290741,9525r9537,l300278,xem319328,r-9525,l309803,9525r9525,l319328,xem338391,r-9525,l328866,9525r9525,l338391,xem357454,r-9538,l347916,9525r9538,l357454,xe" fillcolor="black" stroked="f">
                  <v:path arrowok="t"/>
                </v:shape>
                <v:shape id="Graphic 43" o:spid="_x0000_s1030" style="position:absolute;left:14078;width:12;height:1816;visibility:visible;mso-wrap-style:square;v-text-anchor:top" coordsize="1270,18161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" path="m,l,181059e" filled="f" strokeweight=".26469mm">
                  <v:stroke dashstyle="1 1"/>
                  <v:path arrowok="t"/>
                </v:shape>
                <v:shape id="Graphic 44" o:spid="_x0000_s1031" style="position:absolute;left:43;width:13;height:1816;visibility:visible;mso-wrap-style:square;v-text-anchor:top" coordsize="1270,18161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" path="m,l,181059e" filled="f" strokeweight=".24222mm">
                  <v:stroke dashstyle="1 1"/>
                  <v:path arrowok="t"/>
                </v:shape>
                <w10:wrap anchorx="page"/>
              </v:group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41952" behindDoc="0" locked="0" layoutInCell="1" allowOverlap="1" wp14:anchorId="7A3DADD9" wp14:editId="2B436408">
                <wp:simplePos x="0" y="0"/>
                <wp:positionH relativeFrom="page">
                  <wp:posOffset>5128759</wp:posOffset>
                </wp:positionH>
                <wp:positionV relativeFrom="paragraph">
                  <wp:posOffset>-859689</wp:posOffset>
                </wp:positionV>
                <wp:extent cx="1525270" cy="181610"/>
                <wp:effectExtent l="0" t="0" r="0" b="0"/>
                <wp:wrapNone/>
                <wp:docPr id="45" name="Graphic 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525270" cy="18161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525270" h="181610">
                              <a:moveTo>
                                <a:pt x="0" y="4764"/>
                              </a:moveTo>
                              <a:lnTo>
                                <a:pt x="1524713" y="4764"/>
                              </a:lnTo>
                            </a:path>
                            <a:path w="1525270" h="181610">
                              <a:moveTo>
                                <a:pt x="0" y="176294"/>
                              </a:moveTo>
                              <a:lnTo>
                                <a:pt x="1524713" y="176294"/>
                              </a:lnTo>
                            </a:path>
                            <a:path w="1525270" h="181610">
                              <a:moveTo>
                                <a:pt x="1519948" y="0"/>
                              </a:moveTo>
                              <a:lnTo>
                                <a:pt x="1519948" y="181059"/>
                              </a:lnTo>
                            </a:path>
                            <a:path w="1525270" h="181610">
                              <a:moveTo>
                                <a:pt x="4764" y="0"/>
                              </a:moveTo>
                              <a:lnTo>
                                <a:pt x="4764" y="181059"/>
                              </a:lnTo>
                            </a:path>
                          </a:pathLst>
                        </a:custGeom>
                        <a:ln w="9529">
                          <a:solidFill>
                            <a:srgbClr val="000000"/>
                          </a:solidFill>
                          <a:prstDash val="sysDot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833FA78" id="Graphic 45" o:spid="_x0000_s1026" style="position:absolute;margin-left:403.85pt;margin-top:-67.7pt;width:120.1pt;height:14.3pt;z-index:1574195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525270,1816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" path="m,4764r1524713,em,176294r1524713,em1519948,r,181059em4764,r,181059e" filled="f" strokeweight=".26469mm">
                <v:stroke dashstyle="1 1"/>
                <v:path arrowok="t"/>
                <w10:wrap anchorx="page"/>
              </v:shape>
            </w:pict>
          </mc:Fallback>
        </mc:AlternateContent>
      </w:r>
      <w:r>
        <w:rPr>
          <w:rFonts w:ascii="Arial"/>
          <w:spacing w:val="-2"/>
          <w:sz w:val="18"/>
        </w:rPr>
        <w:t>kilometers</w:t>
      </w:r>
    </w:p>
    <w:p w14:paraId="319F6A00" w14:textId="77777777" w:rsidR="00F36B3A" w:rsidRDefault="00F36B3A">
      <w:pPr>
        <w:jc w:val="center"/>
        <w:rPr>
          <w:rFonts w:ascii="Arial"/>
          <w:sz w:val="18"/>
        </w:rPr>
        <w:sectPr w:rsidR="00F36B3A">
          <w:type w:val="continuous"/>
          <w:pgSz w:w="11900" w:h="16840"/>
          <w:pgMar w:top="40" w:right="260" w:bottom="700" w:left="520" w:header="0" w:footer="502" w:gutter="0"/>
          <w:cols w:num="4" w:space="720" w:equalWidth="0">
            <w:col w:w="892" w:space="40"/>
            <w:col w:w="5069" w:space="422"/>
            <w:col w:w="1403" w:space="1366"/>
            <w:col w:w="1928"/>
          </w:cols>
        </w:sectPr>
      </w:pPr>
    </w:p>
    <w:p w14:paraId="4BB256BE" w14:textId="77777777" w:rsidR="00F36B3A" w:rsidRDefault="00C63E97">
      <w:pPr>
        <w:spacing w:line="201" w:lineRule="exact"/>
        <w:jc w:val="right"/>
        <w:rPr>
          <w:rFonts w:ascii="Arial"/>
          <w:sz w:val="18"/>
        </w:rPr>
      </w:pPr>
      <w:r>
        <w:rPr>
          <w:rFonts w:ascii="Arial"/>
          <w:spacing w:val="-5"/>
          <w:sz w:val="18"/>
        </w:rPr>
        <w:t>7.3</w:t>
      </w:r>
    </w:p>
    <w:p w14:paraId="13B6A193" w14:textId="77777777" w:rsidR="00F36B3A" w:rsidRDefault="00C63E97">
      <w:pPr>
        <w:pStyle w:val="BodyText"/>
        <w:spacing w:before="76" w:line="237" w:lineRule="auto"/>
        <w:ind w:left="554" w:right="38"/>
      </w:pPr>
      <w:r>
        <w:rPr>
          <w:b w:val="0"/>
        </w:rPr>
        <w:br w:type="column"/>
      </w:r>
      <w:proofErr w:type="spellStart"/>
      <w:r>
        <w:t>organisation's</w:t>
      </w:r>
      <w:proofErr w:type="spellEnd"/>
      <w:r>
        <w:rPr>
          <w:spacing w:val="-9"/>
        </w:rPr>
        <w:t xml:space="preserve"> </w:t>
      </w:r>
      <w:r>
        <w:t>day</w:t>
      </w:r>
      <w:r>
        <w:rPr>
          <w:spacing w:val="-9"/>
        </w:rPr>
        <w:t xml:space="preserve"> </w:t>
      </w:r>
      <w:r>
        <w:t>care</w:t>
      </w:r>
      <w:r>
        <w:rPr>
          <w:spacing w:val="-9"/>
        </w:rPr>
        <w:t xml:space="preserve"> </w:t>
      </w:r>
      <w:r>
        <w:t>treatment</w:t>
      </w:r>
      <w:r>
        <w:rPr>
          <w:spacing w:val="-10"/>
        </w:rPr>
        <w:t xml:space="preserve"> </w:t>
      </w:r>
      <w:r>
        <w:t xml:space="preserve">groups tailored for individuals with young-onset </w:t>
      </w:r>
      <w:r>
        <w:rPr>
          <w:spacing w:val="-2"/>
        </w:rPr>
        <w:t>dementia?</w:t>
      </w:r>
    </w:p>
    <w:p w14:paraId="6061431E" w14:textId="77777777" w:rsidR="00F36B3A" w:rsidRDefault="00C63E97">
      <w:pPr>
        <w:spacing w:before="106" w:line="264" w:lineRule="auto"/>
        <w:ind w:left="1051" w:right="645" w:hanging="412"/>
        <w:rPr>
          <w:sz w:val="18"/>
        </w:rPr>
      </w:pPr>
      <w:r>
        <w:br w:type="column"/>
      </w:r>
      <w:r>
        <w:rPr>
          <w:noProof/>
          <w:position w:val="-9"/>
        </w:rPr>
        <w:drawing>
          <wp:inline distT="0" distB="0" distL="0" distR="0" wp14:anchorId="536146AB" wp14:editId="55E0FE10">
            <wp:extent cx="162090" cy="162090"/>
            <wp:effectExtent l="0" t="0" r="0" b="0"/>
            <wp:docPr id="46" name="Image 4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" name="Image 46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2090" cy="162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sz w:val="20"/>
        </w:rPr>
        <w:t xml:space="preserve"> </w:t>
      </w:r>
      <w:r>
        <w:rPr>
          <w:sz w:val="18"/>
        </w:rPr>
        <w:t>No,</w:t>
      </w:r>
      <w:r>
        <w:rPr>
          <w:spacing w:val="-6"/>
          <w:sz w:val="18"/>
        </w:rPr>
        <w:t xml:space="preserve"> </w:t>
      </w:r>
      <w:r>
        <w:rPr>
          <w:sz w:val="18"/>
        </w:rPr>
        <w:t>for</w:t>
      </w:r>
      <w:r>
        <w:rPr>
          <w:spacing w:val="-6"/>
          <w:sz w:val="18"/>
        </w:rPr>
        <w:t xml:space="preserve"> </w:t>
      </w:r>
      <w:r>
        <w:rPr>
          <w:sz w:val="18"/>
        </w:rPr>
        <w:t>individuals</w:t>
      </w:r>
      <w:r>
        <w:rPr>
          <w:spacing w:val="-6"/>
          <w:sz w:val="18"/>
        </w:rPr>
        <w:t xml:space="preserve"> </w:t>
      </w:r>
      <w:r>
        <w:rPr>
          <w:sz w:val="18"/>
        </w:rPr>
        <w:t>with</w:t>
      </w:r>
      <w:r>
        <w:rPr>
          <w:spacing w:val="-6"/>
          <w:sz w:val="18"/>
        </w:rPr>
        <w:t xml:space="preserve"> </w:t>
      </w:r>
      <w:r>
        <w:rPr>
          <w:sz w:val="18"/>
        </w:rPr>
        <w:t>dementia in general</w:t>
      </w:r>
    </w:p>
    <w:p w14:paraId="0E58B104" w14:textId="77777777" w:rsidR="00F36B3A" w:rsidRDefault="00C63E97">
      <w:pPr>
        <w:spacing w:line="290" w:lineRule="exact"/>
        <w:ind w:left="639"/>
        <w:rPr>
          <w:sz w:val="18"/>
        </w:rPr>
      </w:pPr>
      <w:r>
        <w:rPr>
          <w:noProof/>
        </w:rPr>
        <w:drawing>
          <wp:anchor distT="0" distB="0" distL="0" distR="0" simplePos="0" relativeHeight="486960640" behindDoc="1" locked="0" layoutInCell="1" allowOverlap="1" wp14:anchorId="337F93E4" wp14:editId="405950C5">
            <wp:simplePos x="0" y="0"/>
            <wp:positionH relativeFrom="page">
              <wp:posOffset>4814620</wp:posOffset>
            </wp:positionH>
            <wp:positionV relativeFrom="paragraph">
              <wp:posOffset>-548190</wp:posOffset>
            </wp:positionV>
            <wp:extent cx="162090" cy="162089"/>
            <wp:effectExtent l="0" t="0" r="0" b="0"/>
            <wp:wrapNone/>
            <wp:docPr id="47" name="Image 4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" name="Image 47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2090" cy="16208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mc:AlternateContent>
          <mc:Choice Requires="wpg">
            <w:drawing>
              <wp:anchor distT="0" distB="0" distL="0" distR="0" simplePos="0" relativeHeight="15744000" behindDoc="0" locked="0" layoutInCell="1" allowOverlap="1" wp14:anchorId="3D7C5F39" wp14:editId="675DD663">
                <wp:simplePos x="0" y="0"/>
                <wp:positionH relativeFrom="page">
                  <wp:posOffset>4810810</wp:posOffset>
                </wp:positionH>
                <wp:positionV relativeFrom="paragraph">
                  <wp:posOffset>187431</wp:posOffset>
                </wp:positionV>
                <wp:extent cx="158115" cy="335915"/>
                <wp:effectExtent l="0" t="0" r="0" b="0"/>
                <wp:wrapNone/>
                <wp:docPr id="48" name="Group 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58115" cy="335915"/>
                          <a:chOff x="0" y="0"/>
                          <a:chExt cx="158115" cy="335915"/>
                        </a:xfrm>
                      </wpg:grpSpPr>
                      <pic:pic xmlns:pic="http://schemas.openxmlformats.org/drawingml/2006/picture">
                        <pic:nvPicPr>
                          <pic:cNvPr id="49" name="Image 49"/>
                          <pic:cNvPicPr/>
                        </pic:nvPicPr>
                        <pic:blipFill>
                          <a:blip r:embed="rId1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5562" y="0"/>
                            <a:ext cx="152082" cy="152082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50" name="Image 50"/>
                          <pic:cNvPicPr/>
                        </pic:nvPicPr>
                        <pic:blipFill>
                          <a:blip r:embed="rId1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78777"/>
                            <a:ext cx="156565" cy="156565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021F106B" id="Group 48" o:spid="_x0000_s1026" style="position:absolute;margin-left:378.8pt;margin-top:14.75pt;width:12.45pt;height:26.45pt;z-index:15744000;mso-wrap-distance-left:0;mso-wrap-distance-right:0;mso-position-horizontal-relative:page" coordsize="158115,33591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">
                <v:shape id="Image 49" o:spid="_x0000_s1027" type="#_x0000_t75" style="position:absolute;left:5562;width:152082;height:15208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">
                  <v:imagedata r:id="rId16" o:title=""/>
                </v:shape>
                <v:shape id="Image 50" o:spid="_x0000_s1028" type="#_x0000_t75" style="position:absolute;top:178777;width:156565;height:15656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">
                  <v:imagedata r:id="rId17" o:title=""/>
                </v:shape>
                <w10:wrap anchorx="page"/>
              </v:group>
            </w:pict>
          </mc:Fallback>
        </mc:AlternateContent>
      </w:r>
      <w:r>
        <w:rPr>
          <w:noProof/>
          <w:position w:val="3"/>
        </w:rPr>
        <w:drawing>
          <wp:inline distT="0" distB="0" distL="0" distR="0" wp14:anchorId="15F67526" wp14:editId="2AF8FCD6">
            <wp:extent cx="159105" cy="159105"/>
            <wp:effectExtent l="0" t="0" r="0" b="0"/>
            <wp:docPr id="51" name="Image 5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" name="Image 51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9105" cy="159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w w:val="150"/>
          <w:sz w:val="20"/>
        </w:rPr>
        <w:t xml:space="preserve"> </w:t>
      </w:r>
      <w:r>
        <w:rPr>
          <w:sz w:val="18"/>
        </w:rPr>
        <w:t>No, but in development</w:t>
      </w:r>
    </w:p>
    <w:p w14:paraId="7B8B9521" w14:textId="77777777" w:rsidR="00F36B3A" w:rsidRDefault="00C63E97">
      <w:pPr>
        <w:spacing w:before="91"/>
        <w:ind w:left="1051"/>
        <w:rPr>
          <w:sz w:val="18"/>
        </w:rPr>
      </w:pPr>
      <w:r>
        <w:rPr>
          <w:spacing w:val="-5"/>
          <w:sz w:val="18"/>
        </w:rPr>
        <w:t>No</w:t>
      </w:r>
    </w:p>
    <w:p w14:paraId="34E51969" w14:textId="77777777" w:rsidR="00F36B3A" w:rsidRDefault="00C63E97">
      <w:pPr>
        <w:spacing w:before="11"/>
        <w:ind w:left="1047"/>
        <w:rPr>
          <w:sz w:val="18"/>
        </w:rPr>
      </w:pPr>
      <w:r>
        <w:rPr>
          <w:sz w:val="18"/>
        </w:rPr>
        <w:t xml:space="preserve">Unknown / prefer not to </w:t>
      </w:r>
      <w:r>
        <w:rPr>
          <w:spacing w:val="-5"/>
          <w:sz w:val="18"/>
        </w:rPr>
        <w:t>say</w:t>
      </w:r>
    </w:p>
    <w:p w14:paraId="540CA5E3" w14:textId="77777777" w:rsidR="00F36B3A" w:rsidRDefault="00F36B3A">
      <w:pPr>
        <w:rPr>
          <w:sz w:val="18"/>
        </w:rPr>
        <w:sectPr w:rsidR="00F36B3A">
          <w:type w:val="continuous"/>
          <w:pgSz w:w="11900" w:h="16840"/>
          <w:pgMar w:top="40" w:right="260" w:bottom="700" w:left="520" w:header="0" w:footer="502" w:gutter="0"/>
          <w:cols w:num="3" w:space="720" w:equalWidth="0">
            <w:col w:w="891" w:space="40"/>
            <w:col w:w="4792" w:space="700"/>
            <w:col w:w="4697"/>
          </w:cols>
        </w:sectPr>
      </w:pPr>
    </w:p>
    <w:p w14:paraId="0444E004" w14:textId="77777777" w:rsidR="00F36B3A" w:rsidRDefault="00F36B3A">
      <w:pPr>
        <w:pStyle w:val="BodyText"/>
        <w:spacing w:before="2"/>
        <w:rPr>
          <w:b w:val="0"/>
          <w:sz w:val="14"/>
        </w:rPr>
      </w:pPr>
    </w:p>
    <w:p w14:paraId="6152B82B" w14:textId="77777777" w:rsidR="00F36B3A" w:rsidRDefault="00F36B3A">
      <w:pPr>
        <w:rPr>
          <w:sz w:val="14"/>
        </w:rPr>
        <w:sectPr w:rsidR="00F36B3A">
          <w:type w:val="continuous"/>
          <w:pgSz w:w="11900" w:h="16840"/>
          <w:pgMar w:top="40" w:right="260" w:bottom="700" w:left="520" w:header="0" w:footer="502" w:gutter="0"/>
          <w:cols w:space="720"/>
        </w:sectPr>
      </w:pPr>
    </w:p>
    <w:p w14:paraId="3D7024BC" w14:textId="77777777" w:rsidR="00F36B3A" w:rsidRDefault="00C63E97">
      <w:pPr>
        <w:spacing w:before="153"/>
        <w:jc w:val="right"/>
        <w:rPr>
          <w:rFonts w:ascii="Arial"/>
          <w:sz w:val="18"/>
        </w:rPr>
      </w:pPr>
      <w:r>
        <w:rPr>
          <w:rFonts w:ascii="Arial"/>
          <w:spacing w:val="-5"/>
          <w:sz w:val="18"/>
        </w:rPr>
        <w:t>7.4</w:t>
      </w:r>
    </w:p>
    <w:p w14:paraId="123E1558" w14:textId="77777777" w:rsidR="00F36B3A" w:rsidRDefault="00F36B3A">
      <w:pPr>
        <w:pStyle w:val="BodyText"/>
        <w:rPr>
          <w:rFonts w:ascii="Arial"/>
          <w:b w:val="0"/>
        </w:rPr>
      </w:pPr>
    </w:p>
    <w:p w14:paraId="72C58AA9" w14:textId="77777777" w:rsidR="00F36B3A" w:rsidRDefault="00F36B3A">
      <w:pPr>
        <w:pStyle w:val="BodyText"/>
        <w:rPr>
          <w:rFonts w:ascii="Arial"/>
          <w:b w:val="0"/>
        </w:rPr>
      </w:pPr>
    </w:p>
    <w:p w14:paraId="1F65705B" w14:textId="77777777" w:rsidR="00F36B3A" w:rsidRDefault="00F36B3A">
      <w:pPr>
        <w:pStyle w:val="BodyText"/>
        <w:rPr>
          <w:rFonts w:ascii="Arial"/>
          <w:b w:val="0"/>
        </w:rPr>
      </w:pPr>
    </w:p>
    <w:p w14:paraId="11940963" w14:textId="77777777" w:rsidR="00F36B3A" w:rsidRDefault="00F36B3A">
      <w:pPr>
        <w:pStyle w:val="BodyText"/>
        <w:rPr>
          <w:rFonts w:ascii="Arial"/>
          <w:b w:val="0"/>
        </w:rPr>
      </w:pPr>
    </w:p>
    <w:p w14:paraId="7738C286" w14:textId="77777777" w:rsidR="00F36B3A" w:rsidRDefault="00F36B3A">
      <w:pPr>
        <w:pStyle w:val="BodyText"/>
        <w:rPr>
          <w:rFonts w:ascii="Arial"/>
          <w:b w:val="0"/>
        </w:rPr>
      </w:pPr>
    </w:p>
    <w:p w14:paraId="578B8B49" w14:textId="77777777" w:rsidR="00F36B3A" w:rsidRDefault="00F36B3A">
      <w:pPr>
        <w:pStyle w:val="BodyText"/>
        <w:rPr>
          <w:rFonts w:ascii="Arial"/>
          <w:b w:val="0"/>
        </w:rPr>
      </w:pPr>
    </w:p>
    <w:p w14:paraId="1F6B4C0F" w14:textId="77777777" w:rsidR="00F36B3A" w:rsidRDefault="00F36B3A">
      <w:pPr>
        <w:pStyle w:val="BodyText"/>
        <w:rPr>
          <w:rFonts w:ascii="Arial"/>
          <w:b w:val="0"/>
        </w:rPr>
      </w:pPr>
    </w:p>
    <w:p w14:paraId="72519B6F" w14:textId="77777777" w:rsidR="00F36B3A" w:rsidRDefault="00F36B3A">
      <w:pPr>
        <w:pStyle w:val="BodyText"/>
        <w:rPr>
          <w:rFonts w:ascii="Arial"/>
          <w:b w:val="0"/>
        </w:rPr>
      </w:pPr>
    </w:p>
    <w:p w14:paraId="3FC4F62C" w14:textId="77777777" w:rsidR="00F36B3A" w:rsidRDefault="00F36B3A">
      <w:pPr>
        <w:pStyle w:val="BodyText"/>
        <w:rPr>
          <w:rFonts w:ascii="Arial"/>
          <w:b w:val="0"/>
        </w:rPr>
      </w:pPr>
    </w:p>
    <w:p w14:paraId="0224D1C7" w14:textId="77777777" w:rsidR="00F36B3A" w:rsidRDefault="00F36B3A">
      <w:pPr>
        <w:pStyle w:val="BodyText"/>
        <w:rPr>
          <w:rFonts w:ascii="Arial"/>
          <w:b w:val="0"/>
        </w:rPr>
      </w:pPr>
    </w:p>
    <w:p w14:paraId="59905FF6" w14:textId="77777777" w:rsidR="00F36B3A" w:rsidRDefault="00F36B3A">
      <w:pPr>
        <w:pStyle w:val="BodyText"/>
        <w:spacing w:before="119"/>
        <w:rPr>
          <w:rFonts w:ascii="Arial"/>
          <w:b w:val="0"/>
        </w:rPr>
      </w:pPr>
    </w:p>
    <w:p w14:paraId="12BE41B4" w14:textId="77777777" w:rsidR="00F36B3A" w:rsidRDefault="00C63E97">
      <w:pPr>
        <w:spacing w:before="1"/>
        <w:jc w:val="right"/>
        <w:rPr>
          <w:rFonts w:ascii="Arial"/>
          <w:sz w:val="18"/>
        </w:rPr>
      </w:pPr>
      <w:r>
        <w:rPr>
          <w:rFonts w:ascii="Arial"/>
          <w:spacing w:val="-5"/>
          <w:sz w:val="18"/>
        </w:rPr>
        <w:t>7.5</w:t>
      </w:r>
    </w:p>
    <w:p w14:paraId="27EB5EFF" w14:textId="77777777" w:rsidR="00F36B3A" w:rsidRDefault="00F36B3A">
      <w:pPr>
        <w:pStyle w:val="BodyText"/>
        <w:rPr>
          <w:rFonts w:ascii="Arial"/>
          <w:b w:val="0"/>
        </w:rPr>
      </w:pPr>
    </w:p>
    <w:p w14:paraId="0BA836DB" w14:textId="77777777" w:rsidR="00F36B3A" w:rsidRDefault="00F36B3A">
      <w:pPr>
        <w:pStyle w:val="BodyText"/>
        <w:rPr>
          <w:rFonts w:ascii="Arial"/>
          <w:b w:val="0"/>
        </w:rPr>
      </w:pPr>
    </w:p>
    <w:p w14:paraId="4F4D1758" w14:textId="77777777" w:rsidR="00F36B3A" w:rsidRDefault="00F36B3A">
      <w:pPr>
        <w:pStyle w:val="BodyText"/>
        <w:rPr>
          <w:rFonts w:ascii="Arial"/>
          <w:b w:val="0"/>
        </w:rPr>
      </w:pPr>
    </w:p>
    <w:p w14:paraId="5B85761D" w14:textId="77777777" w:rsidR="00F36B3A" w:rsidRDefault="00F36B3A">
      <w:pPr>
        <w:pStyle w:val="BodyText"/>
        <w:spacing w:before="189"/>
        <w:rPr>
          <w:rFonts w:ascii="Arial"/>
          <w:b w:val="0"/>
        </w:rPr>
      </w:pPr>
    </w:p>
    <w:p w14:paraId="2A112D00" w14:textId="77777777" w:rsidR="00F36B3A" w:rsidRDefault="00C63E97">
      <w:pPr>
        <w:ind w:right="6"/>
        <w:jc w:val="right"/>
        <w:rPr>
          <w:rFonts w:ascii="Arial"/>
          <w:sz w:val="18"/>
        </w:rPr>
      </w:pPr>
      <w:r>
        <w:rPr>
          <w:rFonts w:ascii="Arial"/>
          <w:spacing w:val="-5"/>
          <w:sz w:val="18"/>
        </w:rPr>
        <w:t>7.6</w:t>
      </w:r>
    </w:p>
    <w:p w14:paraId="6FF81324" w14:textId="77777777" w:rsidR="00F36B3A" w:rsidRDefault="00C63E97">
      <w:pPr>
        <w:pStyle w:val="BodyText"/>
        <w:spacing w:before="102" w:line="237" w:lineRule="auto"/>
        <w:ind w:left="554" w:right="38"/>
      </w:pPr>
      <w:r>
        <w:rPr>
          <w:b w:val="0"/>
        </w:rPr>
        <w:br w:type="column"/>
      </w:r>
      <w:r>
        <w:t>If so, what is the composition of the day care treatment</w:t>
      </w:r>
      <w:r>
        <w:rPr>
          <w:spacing w:val="-8"/>
        </w:rPr>
        <w:t xml:space="preserve"> </w:t>
      </w:r>
      <w:r>
        <w:t>groups</w:t>
      </w:r>
      <w:r>
        <w:rPr>
          <w:spacing w:val="-7"/>
        </w:rPr>
        <w:t xml:space="preserve"> </w:t>
      </w:r>
      <w:r>
        <w:t>within</w:t>
      </w:r>
      <w:r>
        <w:rPr>
          <w:spacing w:val="-7"/>
        </w:rPr>
        <w:t xml:space="preserve"> </w:t>
      </w:r>
      <w:r>
        <w:t>the</w:t>
      </w:r>
      <w:r>
        <w:rPr>
          <w:spacing w:val="-7"/>
        </w:rPr>
        <w:t xml:space="preserve"> </w:t>
      </w:r>
      <w:proofErr w:type="spellStart"/>
      <w:r>
        <w:t>organisation</w:t>
      </w:r>
      <w:proofErr w:type="spellEnd"/>
      <w:r>
        <w:rPr>
          <w:spacing w:val="-7"/>
        </w:rPr>
        <w:t xml:space="preserve"> </w:t>
      </w:r>
      <w:r>
        <w:t xml:space="preserve">that are focused on individuals with young-onset </w:t>
      </w:r>
      <w:r>
        <w:rPr>
          <w:spacing w:val="-2"/>
        </w:rPr>
        <w:t>dementia?</w:t>
      </w:r>
    </w:p>
    <w:p w14:paraId="1B034A7C" w14:textId="77777777" w:rsidR="00F36B3A" w:rsidRDefault="00F36B3A">
      <w:pPr>
        <w:pStyle w:val="BodyText"/>
      </w:pPr>
    </w:p>
    <w:p w14:paraId="684D3B01" w14:textId="77777777" w:rsidR="00F36B3A" w:rsidRDefault="00F36B3A">
      <w:pPr>
        <w:pStyle w:val="BodyText"/>
      </w:pPr>
    </w:p>
    <w:p w14:paraId="75DD8BE6" w14:textId="77777777" w:rsidR="00F36B3A" w:rsidRDefault="00F36B3A">
      <w:pPr>
        <w:pStyle w:val="BodyText"/>
      </w:pPr>
    </w:p>
    <w:p w14:paraId="4F4CDE08" w14:textId="77777777" w:rsidR="00F36B3A" w:rsidRDefault="00F36B3A">
      <w:pPr>
        <w:pStyle w:val="BodyText"/>
      </w:pPr>
    </w:p>
    <w:p w14:paraId="52EEACE6" w14:textId="77777777" w:rsidR="00F36B3A" w:rsidRDefault="00F36B3A">
      <w:pPr>
        <w:pStyle w:val="BodyText"/>
      </w:pPr>
    </w:p>
    <w:p w14:paraId="296BE526" w14:textId="77777777" w:rsidR="00F36B3A" w:rsidRDefault="00F36B3A">
      <w:pPr>
        <w:pStyle w:val="BodyText"/>
      </w:pPr>
    </w:p>
    <w:p w14:paraId="2B42A45E" w14:textId="77777777" w:rsidR="00F36B3A" w:rsidRDefault="00F36B3A">
      <w:pPr>
        <w:pStyle w:val="BodyText"/>
        <w:spacing w:before="195"/>
      </w:pPr>
    </w:p>
    <w:p w14:paraId="36A88184" w14:textId="77777777" w:rsidR="00F36B3A" w:rsidRDefault="00C63E97">
      <w:pPr>
        <w:pStyle w:val="BodyText"/>
        <w:spacing w:line="237" w:lineRule="auto"/>
        <w:ind w:left="554" w:right="38"/>
      </w:pPr>
      <w:r>
        <w:t>If so, on average, how many individuals with young-onset</w:t>
      </w:r>
      <w:r>
        <w:rPr>
          <w:spacing w:val="-6"/>
        </w:rPr>
        <w:t xml:space="preserve"> </w:t>
      </w:r>
      <w:r>
        <w:t>dementia</w:t>
      </w:r>
      <w:r>
        <w:rPr>
          <w:spacing w:val="-6"/>
        </w:rPr>
        <w:t xml:space="preserve"> </w:t>
      </w:r>
      <w:r>
        <w:t>in</w:t>
      </w:r>
      <w:r>
        <w:rPr>
          <w:spacing w:val="-6"/>
        </w:rPr>
        <w:t xml:space="preserve"> </w:t>
      </w:r>
      <w:r>
        <w:t>a</w:t>
      </w:r>
      <w:r>
        <w:rPr>
          <w:spacing w:val="-6"/>
        </w:rPr>
        <w:t xml:space="preserve"> </w:t>
      </w:r>
      <w:r>
        <w:t>day</w:t>
      </w:r>
      <w:r>
        <w:rPr>
          <w:spacing w:val="-6"/>
        </w:rPr>
        <w:t xml:space="preserve"> </w:t>
      </w:r>
      <w:r>
        <w:t>care</w:t>
      </w:r>
      <w:r>
        <w:rPr>
          <w:spacing w:val="-6"/>
        </w:rPr>
        <w:t xml:space="preserve"> </w:t>
      </w:r>
      <w:r>
        <w:t>treatment group live at home?</w:t>
      </w:r>
    </w:p>
    <w:p w14:paraId="797D76D9" w14:textId="77777777" w:rsidR="00F36B3A" w:rsidRDefault="00F36B3A">
      <w:pPr>
        <w:pStyle w:val="BodyText"/>
      </w:pPr>
    </w:p>
    <w:p w14:paraId="5D455120" w14:textId="77777777" w:rsidR="00F36B3A" w:rsidRDefault="00F36B3A">
      <w:pPr>
        <w:pStyle w:val="BodyText"/>
        <w:spacing w:before="210"/>
      </w:pPr>
    </w:p>
    <w:p w14:paraId="474620DA" w14:textId="77777777" w:rsidR="00F36B3A" w:rsidRDefault="00C63E97">
      <w:pPr>
        <w:pStyle w:val="BodyText"/>
        <w:spacing w:line="237" w:lineRule="auto"/>
        <w:ind w:left="554" w:right="38"/>
      </w:pPr>
      <w:r>
        <w:t>If so, on average, how many individuals with young-onset</w:t>
      </w:r>
      <w:r>
        <w:rPr>
          <w:spacing w:val="-6"/>
        </w:rPr>
        <w:t xml:space="preserve"> </w:t>
      </w:r>
      <w:r>
        <w:t>dementia</w:t>
      </w:r>
      <w:r>
        <w:rPr>
          <w:spacing w:val="-6"/>
        </w:rPr>
        <w:t xml:space="preserve"> </w:t>
      </w:r>
      <w:r>
        <w:t>in</w:t>
      </w:r>
      <w:r>
        <w:rPr>
          <w:spacing w:val="-6"/>
        </w:rPr>
        <w:t xml:space="preserve"> </w:t>
      </w:r>
      <w:r>
        <w:t>a</w:t>
      </w:r>
      <w:r>
        <w:rPr>
          <w:spacing w:val="-6"/>
        </w:rPr>
        <w:t xml:space="preserve"> </w:t>
      </w:r>
      <w:r>
        <w:t>day</w:t>
      </w:r>
      <w:r>
        <w:rPr>
          <w:spacing w:val="-6"/>
        </w:rPr>
        <w:t xml:space="preserve"> </w:t>
      </w:r>
      <w:r>
        <w:t>care</w:t>
      </w:r>
      <w:r>
        <w:rPr>
          <w:spacing w:val="-6"/>
        </w:rPr>
        <w:t xml:space="preserve"> </w:t>
      </w:r>
      <w:r>
        <w:t>treatment group live in a nursing home?</w:t>
      </w:r>
    </w:p>
    <w:p w14:paraId="68671812" w14:textId="77777777" w:rsidR="00F36B3A" w:rsidRDefault="00C63E97">
      <w:pPr>
        <w:spacing w:before="142" w:line="220" w:lineRule="auto"/>
        <w:ind w:left="1016" w:hanging="409"/>
        <w:rPr>
          <w:sz w:val="18"/>
        </w:rPr>
      </w:pPr>
      <w:r>
        <w:br w:type="column"/>
      </w:r>
      <w:r>
        <w:rPr>
          <w:noProof/>
          <w:position w:val="-4"/>
        </w:rPr>
        <w:drawing>
          <wp:inline distT="0" distB="0" distL="0" distR="0" wp14:anchorId="2D0862E7" wp14:editId="35C7047F">
            <wp:extent cx="160707" cy="160717"/>
            <wp:effectExtent l="0" t="0" r="0" b="0"/>
            <wp:docPr id="52" name="Image 5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" name="Image 52"/>
                    <pic:cNvPicPr/>
                  </pic:nvPicPr>
                  <pic:blipFill>
                    <a:blip r:embed="rId1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0707" cy="1607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sz w:val="20"/>
        </w:rPr>
        <w:t xml:space="preserve"> </w:t>
      </w:r>
      <w:r>
        <w:rPr>
          <w:sz w:val="18"/>
        </w:rPr>
        <w:t>The</w:t>
      </w:r>
      <w:r>
        <w:rPr>
          <w:spacing w:val="-5"/>
          <w:sz w:val="18"/>
        </w:rPr>
        <w:t xml:space="preserve"> </w:t>
      </w:r>
      <w:r>
        <w:rPr>
          <w:sz w:val="18"/>
        </w:rPr>
        <w:t>group</w:t>
      </w:r>
      <w:r>
        <w:rPr>
          <w:spacing w:val="-5"/>
          <w:sz w:val="18"/>
        </w:rPr>
        <w:t xml:space="preserve"> </w:t>
      </w:r>
      <w:r>
        <w:rPr>
          <w:sz w:val="18"/>
        </w:rPr>
        <w:t>consists</w:t>
      </w:r>
      <w:r>
        <w:rPr>
          <w:spacing w:val="-5"/>
          <w:sz w:val="18"/>
        </w:rPr>
        <w:t xml:space="preserve"> </w:t>
      </w:r>
      <w:r>
        <w:rPr>
          <w:sz w:val="18"/>
        </w:rPr>
        <w:t>solely</w:t>
      </w:r>
      <w:r>
        <w:rPr>
          <w:spacing w:val="-5"/>
          <w:sz w:val="18"/>
        </w:rPr>
        <w:t xml:space="preserve"> </w:t>
      </w:r>
      <w:r>
        <w:rPr>
          <w:sz w:val="18"/>
        </w:rPr>
        <w:t>of</w:t>
      </w:r>
      <w:r>
        <w:rPr>
          <w:spacing w:val="-5"/>
          <w:sz w:val="18"/>
        </w:rPr>
        <w:t xml:space="preserve"> </w:t>
      </w:r>
      <w:r>
        <w:rPr>
          <w:sz w:val="18"/>
        </w:rPr>
        <w:t>individuals with young-onset dementia</w:t>
      </w:r>
    </w:p>
    <w:p w14:paraId="56135250" w14:textId="77777777" w:rsidR="00F36B3A" w:rsidRDefault="00F36B3A">
      <w:pPr>
        <w:pStyle w:val="BodyText"/>
        <w:rPr>
          <w:b w:val="0"/>
        </w:rPr>
      </w:pPr>
    </w:p>
    <w:p w14:paraId="3E49B6DB" w14:textId="77777777" w:rsidR="00F36B3A" w:rsidRDefault="00C63E97">
      <w:pPr>
        <w:spacing w:before="1" w:line="237" w:lineRule="auto"/>
        <w:ind w:left="1016" w:right="510"/>
        <w:rPr>
          <w:sz w:val="18"/>
        </w:rPr>
      </w:pPr>
      <w:r>
        <w:rPr>
          <w:noProof/>
        </w:rPr>
        <w:drawing>
          <wp:anchor distT="0" distB="0" distL="0" distR="0" simplePos="0" relativeHeight="15744512" behindDoc="0" locked="0" layoutInCell="1" allowOverlap="1" wp14:anchorId="2F04480A" wp14:editId="524C818C">
            <wp:simplePos x="0" y="0"/>
            <wp:positionH relativeFrom="page">
              <wp:posOffset>4810290</wp:posOffset>
            </wp:positionH>
            <wp:positionV relativeFrom="paragraph">
              <wp:posOffset>4352</wp:posOffset>
            </wp:positionV>
            <wp:extent cx="155168" cy="155168"/>
            <wp:effectExtent l="0" t="0" r="0" b="0"/>
            <wp:wrapNone/>
            <wp:docPr id="53" name="Image 5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" name="Image 53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5168" cy="15516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sz w:val="18"/>
        </w:rPr>
        <w:t>The group consists of all individuals</w:t>
      </w:r>
      <w:r>
        <w:rPr>
          <w:spacing w:val="-16"/>
          <w:sz w:val="18"/>
        </w:rPr>
        <w:t xml:space="preserve"> </w:t>
      </w:r>
      <w:r>
        <w:rPr>
          <w:sz w:val="18"/>
        </w:rPr>
        <w:t>with</w:t>
      </w:r>
      <w:r>
        <w:rPr>
          <w:spacing w:val="-16"/>
          <w:sz w:val="18"/>
        </w:rPr>
        <w:t xml:space="preserve"> </w:t>
      </w:r>
      <w:r>
        <w:rPr>
          <w:sz w:val="18"/>
        </w:rPr>
        <w:t>dementia</w:t>
      </w:r>
    </w:p>
    <w:p w14:paraId="2CF8C9B3" w14:textId="77777777" w:rsidR="00F36B3A" w:rsidRDefault="00C63E97">
      <w:pPr>
        <w:spacing w:before="55"/>
        <w:ind w:left="620"/>
        <w:rPr>
          <w:sz w:val="18"/>
        </w:rPr>
      </w:pPr>
      <w:r>
        <w:rPr>
          <w:noProof/>
          <w:position w:val="-4"/>
        </w:rPr>
        <w:drawing>
          <wp:inline distT="0" distB="0" distL="0" distR="0" wp14:anchorId="5C12B080" wp14:editId="5409F3C4">
            <wp:extent cx="149631" cy="149631"/>
            <wp:effectExtent l="0" t="0" r="0" b="0"/>
            <wp:docPr id="54" name="Image 5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" name="Image 54"/>
                    <pic:cNvPicPr/>
                  </pic:nvPicPr>
                  <pic:blipFill>
                    <a:blip r:embed="rId2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49631" cy="1496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0"/>
          <w:sz w:val="20"/>
        </w:rPr>
        <w:t xml:space="preserve"> </w:t>
      </w:r>
      <w:r>
        <w:rPr>
          <w:sz w:val="18"/>
        </w:rPr>
        <w:t>Other, namely....................</w:t>
      </w:r>
    </w:p>
    <w:p w14:paraId="5F5E9F35" w14:textId="77777777" w:rsidR="00F36B3A" w:rsidRDefault="00C63E97">
      <w:pPr>
        <w:spacing w:before="61"/>
        <w:ind w:left="1238"/>
        <w:rPr>
          <w:sz w:val="18"/>
        </w:rPr>
      </w:pPr>
      <w:r>
        <w:rPr>
          <w:spacing w:val="-2"/>
          <w:sz w:val="18"/>
        </w:rPr>
        <w:t>........................................</w:t>
      </w:r>
    </w:p>
    <w:p w14:paraId="4C0EA386" w14:textId="77777777" w:rsidR="00F36B3A" w:rsidRDefault="00F36B3A">
      <w:pPr>
        <w:pStyle w:val="BodyText"/>
        <w:rPr>
          <w:b w:val="0"/>
        </w:rPr>
      </w:pPr>
    </w:p>
    <w:p w14:paraId="68A41B67" w14:textId="77777777" w:rsidR="00F36B3A" w:rsidRDefault="00F36B3A">
      <w:pPr>
        <w:pStyle w:val="BodyText"/>
        <w:rPr>
          <w:b w:val="0"/>
        </w:rPr>
      </w:pPr>
    </w:p>
    <w:p w14:paraId="7ABC2272" w14:textId="77777777" w:rsidR="00F36B3A" w:rsidRDefault="00F36B3A">
      <w:pPr>
        <w:pStyle w:val="BodyText"/>
        <w:rPr>
          <w:b w:val="0"/>
        </w:rPr>
      </w:pPr>
    </w:p>
    <w:p w14:paraId="1E825C10" w14:textId="77777777" w:rsidR="00F36B3A" w:rsidRDefault="00F36B3A">
      <w:pPr>
        <w:pStyle w:val="BodyText"/>
        <w:spacing w:before="56"/>
        <w:rPr>
          <w:b w:val="0"/>
        </w:rPr>
      </w:pPr>
    </w:p>
    <w:p w14:paraId="0A1293FA" w14:textId="77777777" w:rsidR="00F36B3A" w:rsidRDefault="00C63E97">
      <w:pPr>
        <w:spacing w:before="1"/>
        <w:ind w:left="3421"/>
        <w:rPr>
          <w:rFonts w:ascii="Arial"/>
          <w:sz w:val="18"/>
        </w:rPr>
      </w:pPr>
      <w:r>
        <w:rPr>
          <w:noProof/>
        </w:rPr>
        <mc:AlternateContent>
          <mc:Choice Requires="wpg">
            <w:drawing>
              <wp:anchor distT="0" distB="0" distL="0" distR="0" simplePos="0" relativeHeight="15742464" behindDoc="0" locked="0" layoutInCell="1" allowOverlap="1" wp14:anchorId="1CD99B2B" wp14:editId="632288DA">
                <wp:simplePos x="0" y="0"/>
                <wp:positionH relativeFrom="page">
                  <wp:posOffset>5141503</wp:posOffset>
                </wp:positionH>
                <wp:positionV relativeFrom="paragraph">
                  <wp:posOffset>-15945</wp:posOffset>
                </wp:positionV>
                <wp:extent cx="1448435" cy="181610"/>
                <wp:effectExtent l="0" t="0" r="0" b="0"/>
                <wp:wrapNone/>
                <wp:docPr id="55" name="Group 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448435" cy="181610"/>
                          <a:chOff x="0" y="0"/>
                          <a:chExt cx="1448435" cy="181610"/>
                        </a:xfrm>
                      </wpg:grpSpPr>
                      <wps:wsp>
                        <wps:cNvPr id="56" name="Graphic 56"/>
                        <wps:cNvSpPr/>
                        <wps:spPr>
                          <a:xfrm>
                            <a:off x="-9" y="7"/>
                            <a:ext cx="1283970" cy="95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83970" h="9525">
                                <a:moveTo>
                                  <a:pt x="18084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9525"/>
                                </a:lnTo>
                                <a:lnTo>
                                  <a:pt x="18084" y="9525"/>
                                </a:lnTo>
                                <a:lnTo>
                                  <a:pt x="18084" y="0"/>
                                </a:lnTo>
                                <a:close/>
                              </a:path>
                              <a:path w="1283970" h="9525">
                                <a:moveTo>
                                  <a:pt x="36156" y="0"/>
                                </a:moveTo>
                                <a:lnTo>
                                  <a:pt x="27127" y="0"/>
                                </a:lnTo>
                                <a:lnTo>
                                  <a:pt x="27127" y="9525"/>
                                </a:lnTo>
                                <a:lnTo>
                                  <a:pt x="36156" y="9525"/>
                                </a:lnTo>
                                <a:lnTo>
                                  <a:pt x="36156" y="0"/>
                                </a:lnTo>
                                <a:close/>
                              </a:path>
                              <a:path w="1283970" h="9525">
                                <a:moveTo>
                                  <a:pt x="54241" y="0"/>
                                </a:moveTo>
                                <a:lnTo>
                                  <a:pt x="45199" y="0"/>
                                </a:lnTo>
                                <a:lnTo>
                                  <a:pt x="45199" y="9525"/>
                                </a:lnTo>
                                <a:lnTo>
                                  <a:pt x="54241" y="9525"/>
                                </a:lnTo>
                                <a:lnTo>
                                  <a:pt x="54241" y="0"/>
                                </a:lnTo>
                                <a:close/>
                              </a:path>
                              <a:path w="1283970" h="9525">
                                <a:moveTo>
                                  <a:pt x="72326" y="0"/>
                                </a:moveTo>
                                <a:lnTo>
                                  <a:pt x="63284" y="0"/>
                                </a:lnTo>
                                <a:lnTo>
                                  <a:pt x="63284" y="9525"/>
                                </a:lnTo>
                                <a:lnTo>
                                  <a:pt x="72326" y="9525"/>
                                </a:lnTo>
                                <a:lnTo>
                                  <a:pt x="72326" y="0"/>
                                </a:lnTo>
                                <a:close/>
                              </a:path>
                              <a:path w="1283970" h="9525">
                                <a:moveTo>
                                  <a:pt x="90398" y="0"/>
                                </a:moveTo>
                                <a:lnTo>
                                  <a:pt x="81368" y="0"/>
                                </a:lnTo>
                                <a:lnTo>
                                  <a:pt x="81368" y="9525"/>
                                </a:lnTo>
                                <a:lnTo>
                                  <a:pt x="90398" y="9525"/>
                                </a:lnTo>
                                <a:lnTo>
                                  <a:pt x="90398" y="0"/>
                                </a:lnTo>
                                <a:close/>
                              </a:path>
                              <a:path w="1283970" h="9525">
                                <a:moveTo>
                                  <a:pt x="108483" y="0"/>
                                </a:moveTo>
                                <a:lnTo>
                                  <a:pt x="99441" y="0"/>
                                </a:lnTo>
                                <a:lnTo>
                                  <a:pt x="99441" y="9525"/>
                                </a:lnTo>
                                <a:lnTo>
                                  <a:pt x="108483" y="9525"/>
                                </a:lnTo>
                                <a:lnTo>
                                  <a:pt x="108483" y="0"/>
                                </a:lnTo>
                                <a:close/>
                              </a:path>
                              <a:path w="1283970" h="9525">
                                <a:moveTo>
                                  <a:pt x="126568" y="0"/>
                                </a:moveTo>
                                <a:lnTo>
                                  <a:pt x="117525" y="0"/>
                                </a:lnTo>
                                <a:lnTo>
                                  <a:pt x="117525" y="9525"/>
                                </a:lnTo>
                                <a:lnTo>
                                  <a:pt x="126568" y="9525"/>
                                </a:lnTo>
                                <a:lnTo>
                                  <a:pt x="126568" y="0"/>
                                </a:lnTo>
                                <a:close/>
                              </a:path>
                              <a:path w="1283970" h="9525">
                                <a:moveTo>
                                  <a:pt x="144640" y="0"/>
                                </a:moveTo>
                                <a:lnTo>
                                  <a:pt x="135597" y="0"/>
                                </a:lnTo>
                                <a:lnTo>
                                  <a:pt x="135597" y="9525"/>
                                </a:lnTo>
                                <a:lnTo>
                                  <a:pt x="144640" y="9525"/>
                                </a:lnTo>
                                <a:lnTo>
                                  <a:pt x="144640" y="0"/>
                                </a:lnTo>
                                <a:close/>
                              </a:path>
                              <a:path w="1283970" h="9525">
                                <a:moveTo>
                                  <a:pt x="162725" y="0"/>
                                </a:moveTo>
                                <a:lnTo>
                                  <a:pt x="153682" y="0"/>
                                </a:lnTo>
                                <a:lnTo>
                                  <a:pt x="153682" y="9525"/>
                                </a:lnTo>
                                <a:lnTo>
                                  <a:pt x="162725" y="9525"/>
                                </a:lnTo>
                                <a:lnTo>
                                  <a:pt x="162725" y="0"/>
                                </a:lnTo>
                                <a:close/>
                              </a:path>
                              <a:path w="1283970" h="9525">
                                <a:moveTo>
                                  <a:pt x="180797" y="0"/>
                                </a:moveTo>
                                <a:lnTo>
                                  <a:pt x="171767" y="0"/>
                                </a:lnTo>
                                <a:lnTo>
                                  <a:pt x="171767" y="9525"/>
                                </a:lnTo>
                                <a:lnTo>
                                  <a:pt x="180797" y="9525"/>
                                </a:lnTo>
                                <a:lnTo>
                                  <a:pt x="180797" y="0"/>
                                </a:lnTo>
                                <a:close/>
                              </a:path>
                              <a:path w="1283970" h="9525">
                                <a:moveTo>
                                  <a:pt x="198882" y="0"/>
                                </a:moveTo>
                                <a:lnTo>
                                  <a:pt x="189839" y="0"/>
                                </a:lnTo>
                                <a:lnTo>
                                  <a:pt x="189839" y="9525"/>
                                </a:lnTo>
                                <a:lnTo>
                                  <a:pt x="198882" y="9525"/>
                                </a:lnTo>
                                <a:lnTo>
                                  <a:pt x="198882" y="0"/>
                                </a:lnTo>
                                <a:close/>
                              </a:path>
                              <a:path w="1283970" h="9525">
                                <a:moveTo>
                                  <a:pt x="216966" y="0"/>
                                </a:moveTo>
                                <a:lnTo>
                                  <a:pt x="207924" y="0"/>
                                </a:lnTo>
                                <a:lnTo>
                                  <a:pt x="207924" y="9525"/>
                                </a:lnTo>
                                <a:lnTo>
                                  <a:pt x="216966" y="9525"/>
                                </a:lnTo>
                                <a:lnTo>
                                  <a:pt x="216966" y="0"/>
                                </a:lnTo>
                                <a:close/>
                              </a:path>
                              <a:path w="1283970" h="9525">
                                <a:moveTo>
                                  <a:pt x="235038" y="0"/>
                                </a:moveTo>
                                <a:lnTo>
                                  <a:pt x="225996" y="0"/>
                                </a:lnTo>
                                <a:lnTo>
                                  <a:pt x="225996" y="9525"/>
                                </a:lnTo>
                                <a:lnTo>
                                  <a:pt x="235038" y="9525"/>
                                </a:lnTo>
                                <a:lnTo>
                                  <a:pt x="235038" y="0"/>
                                </a:lnTo>
                                <a:close/>
                              </a:path>
                              <a:path w="1283970" h="9525">
                                <a:moveTo>
                                  <a:pt x="253123" y="0"/>
                                </a:moveTo>
                                <a:lnTo>
                                  <a:pt x="244081" y="0"/>
                                </a:lnTo>
                                <a:lnTo>
                                  <a:pt x="244081" y="9525"/>
                                </a:lnTo>
                                <a:lnTo>
                                  <a:pt x="253123" y="9525"/>
                                </a:lnTo>
                                <a:lnTo>
                                  <a:pt x="253123" y="0"/>
                                </a:lnTo>
                                <a:close/>
                              </a:path>
                              <a:path w="1283970" h="9525">
                                <a:moveTo>
                                  <a:pt x="271195" y="0"/>
                                </a:moveTo>
                                <a:lnTo>
                                  <a:pt x="262166" y="0"/>
                                </a:lnTo>
                                <a:lnTo>
                                  <a:pt x="262166" y="9525"/>
                                </a:lnTo>
                                <a:lnTo>
                                  <a:pt x="271195" y="9525"/>
                                </a:lnTo>
                                <a:lnTo>
                                  <a:pt x="271195" y="0"/>
                                </a:lnTo>
                                <a:close/>
                              </a:path>
                              <a:path w="1283970" h="9525">
                                <a:moveTo>
                                  <a:pt x="289280" y="0"/>
                                </a:moveTo>
                                <a:lnTo>
                                  <a:pt x="280238" y="0"/>
                                </a:lnTo>
                                <a:lnTo>
                                  <a:pt x="280238" y="9525"/>
                                </a:lnTo>
                                <a:lnTo>
                                  <a:pt x="289280" y="9525"/>
                                </a:lnTo>
                                <a:lnTo>
                                  <a:pt x="289280" y="0"/>
                                </a:lnTo>
                                <a:close/>
                              </a:path>
                              <a:path w="1283970" h="9525">
                                <a:moveTo>
                                  <a:pt x="307365" y="0"/>
                                </a:moveTo>
                                <a:lnTo>
                                  <a:pt x="298323" y="0"/>
                                </a:lnTo>
                                <a:lnTo>
                                  <a:pt x="298323" y="9525"/>
                                </a:lnTo>
                                <a:lnTo>
                                  <a:pt x="307365" y="9525"/>
                                </a:lnTo>
                                <a:lnTo>
                                  <a:pt x="307365" y="0"/>
                                </a:lnTo>
                                <a:close/>
                              </a:path>
                              <a:path w="1283970" h="9525">
                                <a:moveTo>
                                  <a:pt x="325437" y="0"/>
                                </a:moveTo>
                                <a:lnTo>
                                  <a:pt x="316407" y="0"/>
                                </a:lnTo>
                                <a:lnTo>
                                  <a:pt x="316407" y="9525"/>
                                </a:lnTo>
                                <a:lnTo>
                                  <a:pt x="325437" y="9525"/>
                                </a:lnTo>
                                <a:lnTo>
                                  <a:pt x="325437" y="0"/>
                                </a:lnTo>
                                <a:close/>
                              </a:path>
                              <a:path w="1283970" h="9525">
                                <a:moveTo>
                                  <a:pt x="343522" y="0"/>
                                </a:moveTo>
                                <a:lnTo>
                                  <a:pt x="334479" y="0"/>
                                </a:lnTo>
                                <a:lnTo>
                                  <a:pt x="334479" y="9525"/>
                                </a:lnTo>
                                <a:lnTo>
                                  <a:pt x="343522" y="9525"/>
                                </a:lnTo>
                                <a:lnTo>
                                  <a:pt x="343522" y="0"/>
                                </a:lnTo>
                                <a:close/>
                              </a:path>
                              <a:path w="1283970" h="9525">
                                <a:moveTo>
                                  <a:pt x="361607" y="0"/>
                                </a:moveTo>
                                <a:lnTo>
                                  <a:pt x="352564" y="0"/>
                                </a:lnTo>
                                <a:lnTo>
                                  <a:pt x="352564" y="9525"/>
                                </a:lnTo>
                                <a:lnTo>
                                  <a:pt x="361607" y="9525"/>
                                </a:lnTo>
                                <a:lnTo>
                                  <a:pt x="361607" y="0"/>
                                </a:lnTo>
                                <a:close/>
                              </a:path>
                              <a:path w="1283970" h="9525">
                                <a:moveTo>
                                  <a:pt x="379679" y="0"/>
                                </a:moveTo>
                                <a:lnTo>
                                  <a:pt x="370636" y="0"/>
                                </a:lnTo>
                                <a:lnTo>
                                  <a:pt x="370636" y="9525"/>
                                </a:lnTo>
                                <a:lnTo>
                                  <a:pt x="379679" y="9525"/>
                                </a:lnTo>
                                <a:lnTo>
                                  <a:pt x="379679" y="0"/>
                                </a:lnTo>
                                <a:close/>
                              </a:path>
                              <a:path w="1283970" h="9525">
                                <a:moveTo>
                                  <a:pt x="397764" y="0"/>
                                </a:moveTo>
                                <a:lnTo>
                                  <a:pt x="388721" y="0"/>
                                </a:lnTo>
                                <a:lnTo>
                                  <a:pt x="388721" y="9525"/>
                                </a:lnTo>
                                <a:lnTo>
                                  <a:pt x="397764" y="9525"/>
                                </a:lnTo>
                                <a:lnTo>
                                  <a:pt x="397764" y="0"/>
                                </a:lnTo>
                                <a:close/>
                              </a:path>
                              <a:path w="1283970" h="9525">
                                <a:moveTo>
                                  <a:pt x="415836" y="0"/>
                                </a:moveTo>
                                <a:lnTo>
                                  <a:pt x="406806" y="0"/>
                                </a:lnTo>
                                <a:lnTo>
                                  <a:pt x="406806" y="9525"/>
                                </a:lnTo>
                                <a:lnTo>
                                  <a:pt x="415836" y="9525"/>
                                </a:lnTo>
                                <a:lnTo>
                                  <a:pt x="415836" y="0"/>
                                </a:lnTo>
                                <a:close/>
                              </a:path>
                              <a:path w="1283970" h="9525">
                                <a:moveTo>
                                  <a:pt x="433920" y="0"/>
                                </a:moveTo>
                                <a:lnTo>
                                  <a:pt x="424878" y="0"/>
                                </a:lnTo>
                                <a:lnTo>
                                  <a:pt x="424878" y="9525"/>
                                </a:lnTo>
                                <a:lnTo>
                                  <a:pt x="433920" y="9525"/>
                                </a:lnTo>
                                <a:lnTo>
                                  <a:pt x="433920" y="0"/>
                                </a:lnTo>
                                <a:close/>
                              </a:path>
                              <a:path w="1283970" h="9525">
                                <a:moveTo>
                                  <a:pt x="452005" y="0"/>
                                </a:moveTo>
                                <a:lnTo>
                                  <a:pt x="442963" y="0"/>
                                </a:lnTo>
                                <a:lnTo>
                                  <a:pt x="442963" y="9525"/>
                                </a:lnTo>
                                <a:lnTo>
                                  <a:pt x="452005" y="9525"/>
                                </a:lnTo>
                                <a:lnTo>
                                  <a:pt x="452005" y="0"/>
                                </a:lnTo>
                                <a:close/>
                              </a:path>
                              <a:path w="1283970" h="9525">
                                <a:moveTo>
                                  <a:pt x="470077" y="0"/>
                                </a:moveTo>
                                <a:lnTo>
                                  <a:pt x="461035" y="0"/>
                                </a:lnTo>
                                <a:lnTo>
                                  <a:pt x="461035" y="9525"/>
                                </a:lnTo>
                                <a:lnTo>
                                  <a:pt x="470077" y="9525"/>
                                </a:lnTo>
                                <a:lnTo>
                                  <a:pt x="470077" y="0"/>
                                </a:lnTo>
                                <a:close/>
                              </a:path>
                              <a:path w="1283970" h="9525">
                                <a:moveTo>
                                  <a:pt x="488162" y="0"/>
                                </a:moveTo>
                                <a:lnTo>
                                  <a:pt x="479120" y="0"/>
                                </a:lnTo>
                                <a:lnTo>
                                  <a:pt x="479120" y="9525"/>
                                </a:lnTo>
                                <a:lnTo>
                                  <a:pt x="488162" y="9525"/>
                                </a:lnTo>
                                <a:lnTo>
                                  <a:pt x="488162" y="0"/>
                                </a:lnTo>
                                <a:close/>
                              </a:path>
                              <a:path w="1283970" h="9525">
                                <a:moveTo>
                                  <a:pt x="506234" y="0"/>
                                </a:moveTo>
                                <a:lnTo>
                                  <a:pt x="497205" y="0"/>
                                </a:lnTo>
                                <a:lnTo>
                                  <a:pt x="497205" y="9525"/>
                                </a:lnTo>
                                <a:lnTo>
                                  <a:pt x="506234" y="9525"/>
                                </a:lnTo>
                                <a:lnTo>
                                  <a:pt x="506234" y="0"/>
                                </a:lnTo>
                                <a:close/>
                              </a:path>
                              <a:path w="1283970" h="9525">
                                <a:moveTo>
                                  <a:pt x="524319" y="0"/>
                                </a:moveTo>
                                <a:lnTo>
                                  <a:pt x="515277" y="0"/>
                                </a:lnTo>
                                <a:lnTo>
                                  <a:pt x="515277" y="9525"/>
                                </a:lnTo>
                                <a:lnTo>
                                  <a:pt x="524319" y="9525"/>
                                </a:lnTo>
                                <a:lnTo>
                                  <a:pt x="524319" y="0"/>
                                </a:lnTo>
                                <a:close/>
                              </a:path>
                              <a:path w="1283970" h="9525">
                                <a:moveTo>
                                  <a:pt x="542404" y="0"/>
                                </a:moveTo>
                                <a:lnTo>
                                  <a:pt x="533361" y="0"/>
                                </a:lnTo>
                                <a:lnTo>
                                  <a:pt x="533361" y="9525"/>
                                </a:lnTo>
                                <a:lnTo>
                                  <a:pt x="542404" y="9525"/>
                                </a:lnTo>
                                <a:lnTo>
                                  <a:pt x="542404" y="0"/>
                                </a:lnTo>
                                <a:close/>
                              </a:path>
                              <a:path w="1283970" h="9525">
                                <a:moveTo>
                                  <a:pt x="560476" y="0"/>
                                </a:moveTo>
                                <a:lnTo>
                                  <a:pt x="551446" y="0"/>
                                </a:lnTo>
                                <a:lnTo>
                                  <a:pt x="551446" y="9525"/>
                                </a:lnTo>
                                <a:lnTo>
                                  <a:pt x="560476" y="9525"/>
                                </a:lnTo>
                                <a:lnTo>
                                  <a:pt x="560476" y="0"/>
                                </a:lnTo>
                                <a:close/>
                              </a:path>
                              <a:path w="1283970" h="9525">
                                <a:moveTo>
                                  <a:pt x="578561" y="0"/>
                                </a:moveTo>
                                <a:lnTo>
                                  <a:pt x="569518" y="0"/>
                                </a:lnTo>
                                <a:lnTo>
                                  <a:pt x="569518" y="9525"/>
                                </a:lnTo>
                                <a:lnTo>
                                  <a:pt x="578561" y="9525"/>
                                </a:lnTo>
                                <a:lnTo>
                                  <a:pt x="578561" y="0"/>
                                </a:lnTo>
                                <a:close/>
                              </a:path>
                              <a:path w="1283970" h="9525">
                                <a:moveTo>
                                  <a:pt x="596646" y="0"/>
                                </a:moveTo>
                                <a:lnTo>
                                  <a:pt x="587603" y="0"/>
                                </a:lnTo>
                                <a:lnTo>
                                  <a:pt x="587603" y="9525"/>
                                </a:lnTo>
                                <a:lnTo>
                                  <a:pt x="596646" y="9525"/>
                                </a:lnTo>
                                <a:lnTo>
                                  <a:pt x="596646" y="0"/>
                                </a:lnTo>
                                <a:close/>
                              </a:path>
                              <a:path w="1283970" h="9525">
                                <a:moveTo>
                                  <a:pt x="614718" y="0"/>
                                </a:moveTo>
                                <a:lnTo>
                                  <a:pt x="605675" y="0"/>
                                </a:lnTo>
                                <a:lnTo>
                                  <a:pt x="605675" y="9525"/>
                                </a:lnTo>
                                <a:lnTo>
                                  <a:pt x="614718" y="9525"/>
                                </a:lnTo>
                                <a:lnTo>
                                  <a:pt x="614718" y="0"/>
                                </a:lnTo>
                                <a:close/>
                              </a:path>
                              <a:path w="1283970" h="9525">
                                <a:moveTo>
                                  <a:pt x="632802" y="0"/>
                                </a:moveTo>
                                <a:lnTo>
                                  <a:pt x="623760" y="0"/>
                                </a:lnTo>
                                <a:lnTo>
                                  <a:pt x="623760" y="9525"/>
                                </a:lnTo>
                                <a:lnTo>
                                  <a:pt x="632802" y="9525"/>
                                </a:lnTo>
                                <a:lnTo>
                                  <a:pt x="632802" y="0"/>
                                </a:lnTo>
                                <a:close/>
                              </a:path>
                              <a:path w="1283970" h="9525">
                                <a:moveTo>
                                  <a:pt x="650875" y="0"/>
                                </a:moveTo>
                                <a:lnTo>
                                  <a:pt x="641845" y="0"/>
                                </a:lnTo>
                                <a:lnTo>
                                  <a:pt x="641845" y="9525"/>
                                </a:lnTo>
                                <a:lnTo>
                                  <a:pt x="650875" y="9525"/>
                                </a:lnTo>
                                <a:lnTo>
                                  <a:pt x="650875" y="0"/>
                                </a:lnTo>
                                <a:close/>
                              </a:path>
                              <a:path w="1283970" h="9525">
                                <a:moveTo>
                                  <a:pt x="668959" y="0"/>
                                </a:moveTo>
                                <a:lnTo>
                                  <a:pt x="659917" y="0"/>
                                </a:lnTo>
                                <a:lnTo>
                                  <a:pt x="659917" y="9525"/>
                                </a:lnTo>
                                <a:lnTo>
                                  <a:pt x="668959" y="9525"/>
                                </a:lnTo>
                                <a:lnTo>
                                  <a:pt x="668959" y="0"/>
                                </a:lnTo>
                                <a:close/>
                              </a:path>
                              <a:path w="1283970" h="9525">
                                <a:moveTo>
                                  <a:pt x="687044" y="0"/>
                                </a:moveTo>
                                <a:lnTo>
                                  <a:pt x="678002" y="0"/>
                                </a:lnTo>
                                <a:lnTo>
                                  <a:pt x="678002" y="9525"/>
                                </a:lnTo>
                                <a:lnTo>
                                  <a:pt x="687044" y="9525"/>
                                </a:lnTo>
                                <a:lnTo>
                                  <a:pt x="687044" y="0"/>
                                </a:lnTo>
                                <a:close/>
                              </a:path>
                              <a:path w="1283970" h="9525">
                                <a:moveTo>
                                  <a:pt x="705116" y="0"/>
                                </a:moveTo>
                                <a:lnTo>
                                  <a:pt x="696074" y="0"/>
                                </a:lnTo>
                                <a:lnTo>
                                  <a:pt x="696074" y="9525"/>
                                </a:lnTo>
                                <a:lnTo>
                                  <a:pt x="705116" y="9525"/>
                                </a:lnTo>
                                <a:lnTo>
                                  <a:pt x="705116" y="0"/>
                                </a:lnTo>
                                <a:close/>
                              </a:path>
                              <a:path w="1283970" h="9525">
                                <a:moveTo>
                                  <a:pt x="723201" y="0"/>
                                </a:moveTo>
                                <a:lnTo>
                                  <a:pt x="714159" y="0"/>
                                </a:lnTo>
                                <a:lnTo>
                                  <a:pt x="714159" y="9525"/>
                                </a:lnTo>
                                <a:lnTo>
                                  <a:pt x="723201" y="9525"/>
                                </a:lnTo>
                                <a:lnTo>
                                  <a:pt x="723201" y="0"/>
                                </a:lnTo>
                                <a:close/>
                              </a:path>
                              <a:path w="1283970" h="9525">
                                <a:moveTo>
                                  <a:pt x="741273" y="0"/>
                                </a:moveTo>
                                <a:lnTo>
                                  <a:pt x="732243" y="0"/>
                                </a:lnTo>
                                <a:lnTo>
                                  <a:pt x="732243" y="9525"/>
                                </a:lnTo>
                                <a:lnTo>
                                  <a:pt x="741273" y="9525"/>
                                </a:lnTo>
                                <a:lnTo>
                                  <a:pt x="741273" y="0"/>
                                </a:lnTo>
                                <a:close/>
                              </a:path>
                              <a:path w="1283970" h="9525">
                                <a:moveTo>
                                  <a:pt x="759358" y="0"/>
                                </a:moveTo>
                                <a:lnTo>
                                  <a:pt x="750316" y="0"/>
                                </a:lnTo>
                                <a:lnTo>
                                  <a:pt x="750316" y="9525"/>
                                </a:lnTo>
                                <a:lnTo>
                                  <a:pt x="759358" y="9525"/>
                                </a:lnTo>
                                <a:lnTo>
                                  <a:pt x="759358" y="0"/>
                                </a:lnTo>
                                <a:close/>
                              </a:path>
                              <a:path w="1283970" h="9525">
                                <a:moveTo>
                                  <a:pt x="777443" y="0"/>
                                </a:moveTo>
                                <a:lnTo>
                                  <a:pt x="768400" y="0"/>
                                </a:lnTo>
                                <a:lnTo>
                                  <a:pt x="768400" y="9525"/>
                                </a:lnTo>
                                <a:lnTo>
                                  <a:pt x="777443" y="9525"/>
                                </a:lnTo>
                                <a:lnTo>
                                  <a:pt x="777443" y="0"/>
                                </a:lnTo>
                                <a:close/>
                              </a:path>
                              <a:path w="1283970" h="9525">
                                <a:moveTo>
                                  <a:pt x="795515" y="0"/>
                                </a:moveTo>
                                <a:lnTo>
                                  <a:pt x="786472" y="0"/>
                                </a:lnTo>
                                <a:lnTo>
                                  <a:pt x="786472" y="9525"/>
                                </a:lnTo>
                                <a:lnTo>
                                  <a:pt x="795515" y="9525"/>
                                </a:lnTo>
                                <a:lnTo>
                                  <a:pt x="795515" y="0"/>
                                </a:lnTo>
                                <a:close/>
                              </a:path>
                              <a:path w="1283970" h="9525">
                                <a:moveTo>
                                  <a:pt x="813600" y="0"/>
                                </a:moveTo>
                                <a:lnTo>
                                  <a:pt x="804557" y="0"/>
                                </a:lnTo>
                                <a:lnTo>
                                  <a:pt x="804557" y="9525"/>
                                </a:lnTo>
                                <a:lnTo>
                                  <a:pt x="813600" y="9525"/>
                                </a:lnTo>
                                <a:lnTo>
                                  <a:pt x="813600" y="0"/>
                                </a:lnTo>
                                <a:close/>
                              </a:path>
                              <a:path w="1283970" h="9525">
                                <a:moveTo>
                                  <a:pt x="831684" y="0"/>
                                </a:moveTo>
                                <a:lnTo>
                                  <a:pt x="822642" y="0"/>
                                </a:lnTo>
                                <a:lnTo>
                                  <a:pt x="822642" y="9525"/>
                                </a:lnTo>
                                <a:lnTo>
                                  <a:pt x="831684" y="9525"/>
                                </a:lnTo>
                                <a:lnTo>
                                  <a:pt x="831684" y="0"/>
                                </a:lnTo>
                                <a:close/>
                              </a:path>
                              <a:path w="1283970" h="9525">
                                <a:moveTo>
                                  <a:pt x="849757" y="0"/>
                                </a:moveTo>
                                <a:lnTo>
                                  <a:pt x="840714" y="0"/>
                                </a:lnTo>
                                <a:lnTo>
                                  <a:pt x="840714" y="9525"/>
                                </a:lnTo>
                                <a:lnTo>
                                  <a:pt x="849757" y="9525"/>
                                </a:lnTo>
                                <a:lnTo>
                                  <a:pt x="849757" y="0"/>
                                </a:lnTo>
                                <a:close/>
                              </a:path>
                              <a:path w="1283970" h="9525">
                                <a:moveTo>
                                  <a:pt x="867841" y="0"/>
                                </a:moveTo>
                                <a:lnTo>
                                  <a:pt x="858799" y="0"/>
                                </a:lnTo>
                                <a:lnTo>
                                  <a:pt x="858799" y="9525"/>
                                </a:lnTo>
                                <a:lnTo>
                                  <a:pt x="867841" y="9525"/>
                                </a:lnTo>
                                <a:lnTo>
                                  <a:pt x="867841" y="0"/>
                                </a:lnTo>
                                <a:close/>
                              </a:path>
                              <a:path w="1283970" h="9525">
                                <a:moveTo>
                                  <a:pt x="885913" y="0"/>
                                </a:moveTo>
                                <a:lnTo>
                                  <a:pt x="876884" y="0"/>
                                </a:lnTo>
                                <a:lnTo>
                                  <a:pt x="876884" y="9525"/>
                                </a:lnTo>
                                <a:lnTo>
                                  <a:pt x="885913" y="9525"/>
                                </a:lnTo>
                                <a:lnTo>
                                  <a:pt x="885913" y="0"/>
                                </a:lnTo>
                                <a:close/>
                              </a:path>
                              <a:path w="1283970" h="9525">
                                <a:moveTo>
                                  <a:pt x="903998" y="0"/>
                                </a:moveTo>
                                <a:lnTo>
                                  <a:pt x="894956" y="0"/>
                                </a:lnTo>
                                <a:lnTo>
                                  <a:pt x="894956" y="9525"/>
                                </a:lnTo>
                                <a:lnTo>
                                  <a:pt x="903998" y="9525"/>
                                </a:lnTo>
                                <a:lnTo>
                                  <a:pt x="903998" y="0"/>
                                </a:lnTo>
                                <a:close/>
                              </a:path>
                              <a:path w="1283970" h="9525">
                                <a:moveTo>
                                  <a:pt x="922083" y="0"/>
                                </a:moveTo>
                                <a:lnTo>
                                  <a:pt x="913041" y="0"/>
                                </a:lnTo>
                                <a:lnTo>
                                  <a:pt x="913041" y="9525"/>
                                </a:lnTo>
                                <a:lnTo>
                                  <a:pt x="922083" y="9525"/>
                                </a:lnTo>
                                <a:lnTo>
                                  <a:pt x="922083" y="0"/>
                                </a:lnTo>
                                <a:close/>
                              </a:path>
                              <a:path w="1283970" h="9525">
                                <a:moveTo>
                                  <a:pt x="940155" y="0"/>
                                </a:moveTo>
                                <a:lnTo>
                                  <a:pt x="931113" y="0"/>
                                </a:lnTo>
                                <a:lnTo>
                                  <a:pt x="931113" y="9525"/>
                                </a:lnTo>
                                <a:lnTo>
                                  <a:pt x="940155" y="9525"/>
                                </a:lnTo>
                                <a:lnTo>
                                  <a:pt x="940155" y="0"/>
                                </a:lnTo>
                                <a:close/>
                              </a:path>
                              <a:path w="1283970" h="9525">
                                <a:moveTo>
                                  <a:pt x="958240" y="0"/>
                                </a:moveTo>
                                <a:lnTo>
                                  <a:pt x="949198" y="0"/>
                                </a:lnTo>
                                <a:lnTo>
                                  <a:pt x="949198" y="9525"/>
                                </a:lnTo>
                                <a:lnTo>
                                  <a:pt x="958240" y="9525"/>
                                </a:lnTo>
                                <a:lnTo>
                                  <a:pt x="958240" y="0"/>
                                </a:lnTo>
                                <a:close/>
                              </a:path>
                              <a:path w="1283970" h="9525">
                                <a:moveTo>
                                  <a:pt x="976312" y="0"/>
                                </a:moveTo>
                                <a:lnTo>
                                  <a:pt x="967282" y="0"/>
                                </a:lnTo>
                                <a:lnTo>
                                  <a:pt x="967282" y="9525"/>
                                </a:lnTo>
                                <a:lnTo>
                                  <a:pt x="976312" y="9525"/>
                                </a:lnTo>
                                <a:lnTo>
                                  <a:pt x="976312" y="0"/>
                                </a:lnTo>
                                <a:close/>
                              </a:path>
                              <a:path w="1283970" h="9525">
                                <a:moveTo>
                                  <a:pt x="994397" y="0"/>
                                </a:moveTo>
                                <a:lnTo>
                                  <a:pt x="985354" y="0"/>
                                </a:lnTo>
                                <a:lnTo>
                                  <a:pt x="985354" y="9525"/>
                                </a:lnTo>
                                <a:lnTo>
                                  <a:pt x="994397" y="9525"/>
                                </a:lnTo>
                                <a:lnTo>
                                  <a:pt x="994397" y="0"/>
                                </a:lnTo>
                                <a:close/>
                              </a:path>
                              <a:path w="1283970" h="9525">
                                <a:moveTo>
                                  <a:pt x="1012482" y="0"/>
                                </a:moveTo>
                                <a:lnTo>
                                  <a:pt x="1003439" y="0"/>
                                </a:lnTo>
                                <a:lnTo>
                                  <a:pt x="1003439" y="9525"/>
                                </a:lnTo>
                                <a:lnTo>
                                  <a:pt x="1012482" y="9525"/>
                                </a:lnTo>
                                <a:lnTo>
                                  <a:pt x="1012482" y="0"/>
                                </a:lnTo>
                                <a:close/>
                              </a:path>
                              <a:path w="1283970" h="9525">
                                <a:moveTo>
                                  <a:pt x="1030554" y="0"/>
                                </a:moveTo>
                                <a:lnTo>
                                  <a:pt x="1021511" y="0"/>
                                </a:lnTo>
                                <a:lnTo>
                                  <a:pt x="1021511" y="9525"/>
                                </a:lnTo>
                                <a:lnTo>
                                  <a:pt x="1030554" y="9525"/>
                                </a:lnTo>
                                <a:lnTo>
                                  <a:pt x="1030554" y="0"/>
                                </a:lnTo>
                                <a:close/>
                              </a:path>
                              <a:path w="1283970" h="9525">
                                <a:moveTo>
                                  <a:pt x="1048639" y="0"/>
                                </a:moveTo>
                                <a:lnTo>
                                  <a:pt x="1039596" y="0"/>
                                </a:lnTo>
                                <a:lnTo>
                                  <a:pt x="1039596" y="9525"/>
                                </a:lnTo>
                                <a:lnTo>
                                  <a:pt x="1048639" y="9525"/>
                                </a:lnTo>
                                <a:lnTo>
                                  <a:pt x="1048639" y="0"/>
                                </a:lnTo>
                                <a:close/>
                              </a:path>
                              <a:path w="1283970" h="9525">
                                <a:moveTo>
                                  <a:pt x="1066723" y="0"/>
                                </a:moveTo>
                                <a:lnTo>
                                  <a:pt x="1057681" y="0"/>
                                </a:lnTo>
                                <a:lnTo>
                                  <a:pt x="1057681" y="9525"/>
                                </a:lnTo>
                                <a:lnTo>
                                  <a:pt x="1066723" y="9525"/>
                                </a:lnTo>
                                <a:lnTo>
                                  <a:pt x="1066723" y="0"/>
                                </a:lnTo>
                                <a:close/>
                              </a:path>
                              <a:path w="1283970" h="9525">
                                <a:moveTo>
                                  <a:pt x="1084795" y="0"/>
                                </a:moveTo>
                                <a:lnTo>
                                  <a:pt x="1075753" y="0"/>
                                </a:lnTo>
                                <a:lnTo>
                                  <a:pt x="1075753" y="9525"/>
                                </a:lnTo>
                                <a:lnTo>
                                  <a:pt x="1084795" y="9525"/>
                                </a:lnTo>
                                <a:lnTo>
                                  <a:pt x="1084795" y="0"/>
                                </a:lnTo>
                                <a:close/>
                              </a:path>
                              <a:path w="1283970" h="9525">
                                <a:moveTo>
                                  <a:pt x="1102880" y="0"/>
                                </a:moveTo>
                                <a:lnTo>
                                  <a:pt x="1093838" y="0"/>
                                </a:lnTo>
                                <a:lnTo>
                                  <a:pt x="1093838" y="9525"/>
                                </a:lnTo>
                                <a:lnTo>
                                  <a:pt x="1102880" y="9525"/>
                                </a:lnTo>
                                <a:lnTo>
                                  <a:pt x="1102880" y="0"/>
                                </a:lnTo>
                                <a:close/>
                              </a:path>
                              <a:path w="1283970" h="9525">
                                <a:moveTo>
                                  <a:pt x="1120952" y="0"/>
                                </a:moveTo>
                                <a:lnTo>
                                  <a:pt x="1111923" y="0"/>
                                </a:lnTo>
                                <a:lnTo>
                                  <a:pt x="1111923" y="9525"/>
                                </a:lnTo>
                                <a:lnTo>
                                  <a:pt x="1120952" y="9525"/>
                                </a:lnTo>
                                <a:lnTo>
                                  <a:pt x="1120952" y="0"/>
                                </a:lnTo>
                                <a:close/>
                              </a:path>
                              <a:path w="1283970" h="9525">
                                <a:moveTo>
                                  <a:pt x="1139037" y="0"/>
                                </a:moveTo>
                                <a:lnTo>
                                  <a:pt x="1129995" y="0"/>
                                </a:lnTo>
                                <a:lnTo>
                                  <a:pt x="1129995" y="9525"/>
                                </a:lnTo>
                                <a:lnTo>
                                  <a:pt x="1139037" y="9525"/>
                                </a:lnTo>
                                <a:lnTo>
                                  <a:pt x="1139037" y="0"/>
                                </a:lnTo>
                                <a:close/>
                              </a:path>
                              <a:path w="1283970" h="9525">
                                <a:moveTo>
                                  <a:pt x="1157122" y="0"/>
                                </a:moveTo>
                                <a:lnTo>
                                  <a:pt x="1148080" y="0"/>
                                </a:lnTo>
                                <a:lnTo>
                                  <a:pt x="1148080" y="9525"/>
                                </a:lnTo>
                                <a:lnTo>
                                  <a:pt x="1157122" y="9525"/>
                                </a:lnTo>
                                <a:lnTo>
                                  <a:pt x="1157122" y="0"/>
                                </a:lnTo>
                                <a:close/>
                              </a:path>
                              <a:path w="1283970" h="9525">
                                <a:moveTo>
                                  <a:pt x="1175194" y="0"/>
                                </a:moveTo>
                                <a:lnTo>
                                  <a:pt x="1166152" y="0"/>
                                </a:lnTo>
                                <a:lnTo>
                                  <a:pt x="1166152" y="9525"/>
                                </a:lnTo>
                                <a:lnTo>
                                  <a:pt x="1175194" y="9525"/>
                                </a:lnTo>
                                <a:lnTo>
                                  <a:pt x="1175194" y="0"/>
                                </a:lnTo>
                                <a:close/>
                              </a:path>
                              <a:path w="1283970" h="9525">
                                <a:moveTo>
                                  <a:pt x="1193279" y="0"/>
                                </a:moveTo>
                                <a:lnTo>
                                  <a:pt x="1184236" y="0"/>
                                </a:lnTo>
                                <a:lnTo>
                                  <a:pt x="1184236" y="9525"/>
                                </a:lnTo>
                                <a:lnTo>
                                  <a:pt x="1193279" y="9525"/>
                                </a:lnTo>
                                <a:lnTo>
                                  <a:pt x="1193279" y="0"/>
                                </a:lnTo>
                                <a:close/>
                              </a:path>
                              <a:path w="1283970" h="9525">
                                <a:moveTo>
                                  <a:pt x="1211351" y="0"/>
                                </a:moveTo>
                                <a:lnTo>
                                  <a:pt x="1202321" y="0"/>
                                </a:lnTo>
                                <a:lnTo>
                                  <a:pt x="1202321" y="9525"/>
                                </a:lnTo>
                                <a:lnTo>
                                  <a:pt x="1211351" y="9525"/>
                                </a:lnTo>
                                <a:lnTo>
                                  <a:pt x="1211351" y="0"/>
                                </a:lnTo>
                                <a:close/>
                              </a:path>
                              <a:path w="1283970" h="9525">
                                <a:moveTo>
                                  <a:pt x="1229436" y="0"/>
                                </a:moveTo>
                                <a:lnTo>
                                  <a:pt x="1220393" y="0"/>
                                </a:lnTo>
                                <a:lnTo>
                                  <a:pt x="1220393" y="9525"/>
                                </a:lnTo>
                                <a:lnTo>
                                  <a:pt x="1229436" y="9525"/>
                                </a:lnTo>
                                <a:lnTo>
                                  <a:pt x="1229436" y="0"/>
                                </a:lnTo>
                                <a:close/>
                              </a:path>
                              <a:path w="1283970" h="9525">
                                <a:moveTo>
                                  <a:pt x="1247521" y="0"/>
                                </a:moveTo>
                                <a:lnTo>
                                  <a:pt x="1238478" y="0"/>
                                </a:lnTo>
                                <a:lnTo>
                                  <a:pt x="1238478" y="9525"/>
                                </a:lnTo>
                                <a:lnTo>
                                  <a:pt x="1247521" y="9525"/>
                                </a:lnTo>
                                <a:lnTo>
                                  <a:pt x="1247521" y="0"/>
                                </a:lnTo>
                                <a:close/>
                              </a:path>
                              <a:path w="1283970" h="9525">
                                <a:moveTo>
                                  <a:pt x="1265593" y="0"/>
                                </a:moveTo>
                                <a:lnTo>
                                  <a:pt x="1256550" y="0"/>
                                </a:lnTo>
                                <a:lnTo>
                                  <a:pt x="1256550" y="9525"/>
                                </a:lnTo>
                                <a:lnTo>
                                  <a:pt x="1265593" y="9525"/>
                                </a:lnTo>
                                <a:lnTo>
                                  <a:pt x="1265593" y="0"/>
                                </a:lnTo>
                                <a:close/>
                              </a:path>
                              <a:path w="1283970" h="9525">
                                <a:moveTo>
                                  <a:pt x="1283677" y="0"/>
                                </a:moveTo>
                                <a:lnTo>
                                  <a:pt x="1274635" y="0"/>
                                </a:lnTo>
                                <a:lnTo>
                                  <a:pt x="1274635" y="9525"/>
                                </a:lnTo>
                                <a:lnTo>
                                  <a:pt x="1283677" y="9525"/>
                                </a:lnTo>
                                <a:lnTo>
                                  <a:pt x="128367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7" name="Graphic 57"/>
                        <wps:cNvSpPr/>
                        <wps:spPr>
                          <a:xfrm>
                            <a:off x="-9" y="7"/>
                            <a:ext cx="1448435" cy="18161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448435" h="181610">
                                <a:moveTo>
                                  <a:pt x="18084" y="171526"/>
                                </a:moveTo>
                                <a:lnTo>
                                  <a:pt x="0" y="171526"/>
                                </a:lnTo>
                                <a:lnTo>
                                  <a:pt x="0" y="181063"/>
                                </a:lnTo>
                                <a:lnTo>
                                  <a:pt x="18084" y="181063"/>
                                </a:lnTo>
                                <a:lnTo>
                                  <a:pt x="18084" y="171526"/>
                                </a:lnTo>
                                <a:close/>
                              </a:path>
                              <a:path w="1448435" h="181610">
                                <a:moveTo>
                                  <a:pt x="36156" y="171526"/>
                                </a:moveTo>
                                <a:lnTo>
                                  <a:pt x="27127" y="171526"/>
                                </a:lnTo>
                                <a:lnTo>
                                  <a:pt x="27127" y="181063"/>
                                </a:lnTo>
                                <a:lnTo>
                                  <a:pt x="36156" y="181063"/>
                                </a:lnTo>
                                <a:lnTo>
                                  <a:pt x="36156" y="171526"/>
                                </a:lnTo>
                                <a:close/>
                              </a:path>
                              <a:path w="1448435" h="181610">
                                <a:moveTo>
                                  <a:pt x="54241" y="171526"/>
                                </a:moveTo>
                                <a:lnTo>
                                  <a:pt x="45199" y="171526"/>
                                </a:lnTo>
                                <a:lnTo>
                                  <a:pt x="45199" y="181063"/>
                                </a:lnTo>
                                <a:lnTo>
                                  <a:pt x="54241" y="181063"/>
                                </a:lnTo>
                                <a:lnTo>
                                  <a:pt x="54241" y="171526"/>
                                </a:lnTo>
                                <a:close/>
                              </a:path>
                              <a:path w="1448435" h="181610">
                                <a:moveTo>
                                  <a:pt x="72326" y="171526"/>
                                </a:moveTo>
                                <a:lnTo>
                                  <a:pt x="63284" y="171526"/>
                                </a:lnTo>
                                <a:lnTo>
                                  <a:pt x="63284" y="181063"/>
                                </a:lnTo>
                                <a:lnTo>
                                  <a:pt x="72326" y="181063"/>
                                </a:lnTo>
                                <a:lnTo>
                                  <a:pt x="72326" y="171526"/>
                                </a:lnTo>
                                <a:close/>
                              </a:path>
                              <a:path w="1448435" h="181610">
                                <a:moveTo>
                                  <a:pt x="90398" y="171526"/>
                                </a:moveTo>
                                <a:lnTo>
                                  <a:pt x="81368" y="171526"/>
                                </a:lnTo>
                                <a:lnTo>
                                  <a:pt x="81368" y="181063"/>
                                </a:lnTo>
                                <a:lnTo>
                                  <a:pt x="90398" y="181063"/>
                                </a:lnTo>
                                <a:lnTo>
                                  <a:pt x="90398" y="171526"/>
                                </a:lnTo>
                                <a:close/>
                              </a:path>
                              <a:path w="1448435" h="181610">
                                <a:moveTo>
                                  <a:pt x="108483" y="171526"/>
                                </a:moveTo>
                                <a:lnTo>
                                  <a:pt x="99441" y="171526"/>
                                </a:lnTo>
                                <a:lnTo>
                                  <a:pt x="99441" y="181063"/>
                                </a:lnTo>
                                <a:lnTo>
                                  <a:pt x="108483" y="181063"/>
                                </a:lnTo>
                                <a:lnTo>
                                  <a:pt x="108483" y="171526"/>
                                </a:lnTo>
                                <a:close/>
                              </a:path>
                              <a:path w="1448435" h="181610">
                                <a:moveTo>
                                  <a:pt x="126568" y="171526"/>
                                </a:moveTo>
                                <a:lnTo>
                                  <a:pt x="117525" y="171526"/>
                                </a:lnTo>
                                <a:lnTo>
                                  <a:pt x="117525" y="181063"/>
                                </a:lnTo>
                                <a:lnTo>
                                  <a:pt x="126568" y="181063"/>
                                </a:lnTo>
                                <a:lnTo>
                                  <a:pt x="126568" y="171526"/>
                                </a:lnTo>
                                <a:close/>
                              </a:path>
                              <a:path w="1448435" h="181610">
                                <a:moveTo>
                                  <a:pt x="144640" y="171526"/>
                                </a:moveTo>
                                <a:lnTo>
                                  <a:pt x="135597" y="171526"/>
                                </a:lnTo>
                                <a:lnTo>
                                  <a:pt x="135597" y="181063"/>
                                </a:lnTo>
                                <a:lnTo>
                                  <a:pt x="144640" y="181063"/>
                                </a:lnTo>
                                <a:lnTo>
                                  <a:pt x="144640" y="171526"/>
                                </a:lnTo>
                                <a:close/>
                              </a:path>
                              <a:path w="1448435" h="181610">
                                <a:moveTo>
                                  <a:pt x="162725" y="171526"/>
                                </a:moveTo>
                                <a:lnTo>
                                  <a:pt x="153682" y="171526"/>
                                </a:lnTo>
                                <a:lnTo>
                                  <a:pt x="153682" y="181063"/>
                                </a:lnTo>
                                <a:lnTo>
                                  <a:pt x="162725" y="181063"/>
                                </a:lnTo>
                                <a:lnTo>
                                  <a:pt x="162725" y="171526"/>
                                </a:lnTo>
                                <a:close/>
                              </a:path>
                              <a:path w="1448435" h="181610">
                                <a:moveTo>
                                  <a:pt x="180797" y="171526"/>
                                </a:moveTo>
                                <a:lnTo>
                                  <a:pt x="171767" y="171526"/>
                                </a:lnTo>
                                <a:lnTo>
                                  <a:pt x="171767" y="181063"/>
                                </a:lnTo>
                                <a:lnTo>
                                  <a:pt x="180797" y="181063"/>
                                </a:lnTo>
                                <a:lnTo>
                                  <a:pt x="180797" y="171526"/>
                                </a:lnTo>
                                <a:close/>
                              </a:path>
                              <a:path w="1448435" h="181610">
                                <a:moveTo>
                                  <a:pt x="198882" y="171526"/>
                                </a:moveTo>
                                <a:lnTo>
                                  <a:pt x="189839" y="171526"/>
                                </a:lnTo>
                                <a:lnTo>
                                  <a:pt x="189839" y="181063"/>
                                </a:lnTo>
                                <a:lnTo>
                                  <a:pt x="198882" y="181063"/>
                                </a:lnTo>
                                <a:lnTo>
                                  <a:pt x="198882" y="171526"/>
                                </a:lnTo>
                                <a:close/>
                              </a:path>
                              <a:path w="1448435" h="181610">
                                <a:moveTo>
                                  <a:pt x="216966" y="171526"/>
                                </a:moveTo>
                                <a:lnTo>
                                  <a:pt x="207924" y="171526"/>
                                </a:lnTo>
                                <a:lnTo>
                                  <a:pt x="207924" y="181063"/>
                                </a:lnTo>
                                <a:lnTo>
                                  <a:pt x="216966" y="181063"/>
                                </a:lnTo>
                                <a:lnTo>
                                  <a:pt x="216966" y="171526"/>
                                </a:lnTo>
                                <a:close/>
                              </a:path>
                              <a:path w="1448435" h="181610">
                                <a:moveTo>
                                  <a:pt x="235038" y="171526"/>
                                </a:moveTo>
                                <a:lnTo>
                                  <a:pt x="225996" y="171526"/>
                                </a:lnTo>
                                <a:lnTo>
                                  <a:pt x="225996" y="181063"/>
                                </a:lnTo>
                                <a:lnTo>
                                  <a:pt x="235038" y="181063"/>
                                </a:lnTo>
                                <a:lnTo>
                                  <a:pt x="235038" y="171526"/>
                                </a:lnTo>
                                <a:close/>
                              </a:path>
                              <a:path w="1448435" h="181610">
                                <a:moveTo>
                                  <a:pt x="253123" y="171526"/>
                                </a:moveTo>
                                <a:lnTo>
                                  <a:pt x="244081" y="171526"/>
                                </a:lnTo>
                                <a:lnTo>
                                  <a:pt x="244081" y="181063"/>
                                </a:lnTo>
                                <a:lnTo>
                                  <a:pt x="253123" y="181063"/>
                                </a:lnTo>
                                <a:lnTo>
                                  <a:pt x="253123" y="171526"/>
                                </a:lnTo>
                                <a:close/>
                              </a:path>
                              <a:path w="1448435" h="181610">
                                <a:moveTo>
                                  <a:pt x="271195" y="171526"/>
                                </a:moveTo>
                                <a:lnTo>
                                  <a:pt x="262166" y="171526"/>
                                </a:lnTo>
                                <a:lnTo>
                                  <a:pt x="262166" y="181063"/>
                                </a:lnTo>
                                <a:lnTo>
                                  <a:pt x="271195" y="181063"/>
                                </a:lnTo>
                                <a:lnTo>
                                  <a:pt x="271195" y="171526"/>
                                </a:lnTo>
                                <a:close/>
                              </a:path>
                              <a:path w="1448435" h="181610">
                                <a:moveTo>
                                  <a:pt x="289280" y="171526"/>
                                </a:moveTo>
                                <a:lnTo>
                                  <a:pt x="280238" y="171526"/>
                                </a:lnTo>
                                <a:lnTo>
                                  <a:pt x="280238" y="181063"/>
                                </a:lnTo>
                                <a:lnTo>
                                  <a:pt x="289280" y="181063"/>
                                </a:lnTo>
                                <a:lnTo>
                                  <a:pt x="289280" y="171526"/>
                                </a:lnTo>
                                <a:close/>
                              </a:path>
                              <a:path w="1448435" h="181610">
                                <a:moveTo>
                                  <a:pt x="307365" y="171526"/>
                                </a:moveTo>
                                <a:lnTo>
                                  <a:pt x="298323" y="171526"/>
                                </a:lnTo>
                                <a:lnTo>
                                  <a:pt x="298323" y="181063"/>
                                </a:lnTo>
                                <a:lnTo>
                                  <a:pt x="307365" y="181063"/>
                                </a:lnTo>
                                <a:lnTo>
                                  <a:pt x="307365" y="171526"/>
                                </a:lnTo>
                                <a:close/>
                              </a:path>
                              <a:path w="1448435" h="181610">
                                <a:moveTo>
                                  <a:pt x="325437" y="171526"/>
                                </a:moveTo>
                                <a:lnTo>
                                  <a:pt x="316407" y="171526"/>
                                </a:lnTo>
                                <a:lnTo>
                                  <a:pt x="316407" y="181063"/>
                                </a:lnTo>
                                <a:lnTo>
                                  <a:pt x="325437" y="181063"/>
                                </a:lnTo>
                                <a:lnTo>
                                  <a:pt x="325437" y="171526"/>
                                </a:lnTo>
                                <a:close/>
                              </a:path>
                              <a:path w="1448435" h="181610">
                                <a:moveTo>
                                  <a:pt x="343522" y="171526"/>
                                </a:moveTo>
                                <a:lnTo>
                                  <a:pt x="334479" y="171526"/>
                                </a:lnTo>
                                <a:lnTo>
                                  <a:pt x="334479" y="181063"/>
                                </a:lnTo>
                                <a:lnTo>
                                  <a:pt x="343522" y="181063"/>
                                </a:lnTo>
                                <a:lnTo>
                                  <a:pt x="343522" y="171526"/>
                                </a:lnTo>
                                <a:close/>
                              </a:path>
                              <a:path w="1448435" h="181610">
                                <a:moveTo>
                                  <a:pt x="361607" y="171526"/>
                                </a:moveTo>
                                <a:lnTo>
                                  <a:pt x="352564" y="171526"/>
                                </a:lnTo>
                                <a:lnTo>
                                  <a:pt x="352564" y="181063"/>
                                </a:lnTo>
                                <a:lnTo>
                                  <a:pt x="361607" y="181063"/>
                                </a:lnTo>
                                <a:lnTo>
                                  <a:pt x="361607" y="171526"/>
                                </a:lnTo>
                                <a:close/>
                              </a:path>
                              <a:path w="1448435" h="181610">
                                <a:moveTo>
                                  <a:pt x="379679" y="171526"/>
                                </a:moveTo>
                                <a:lnTo>
                                  <a:pt x="370636" y="171526"/>
                                </a:lnTo>
                                <a:lnTo>
                                  <a:pt x="370636" y="181063"/>
                                </a:lnTo>
                                <a:lnTo>
                                  <a:pt x="379679" y="181063"/>
                                </a:lnTo>
                                <a:lnTo>
                                  <a:pt x="379679" y="171526"/>
                                </a:lnTo>
                                <a:close/>
                              </a:path>
                              <a:path w="1448435" h="181610">
                                <a:moveTo>
                                  <a:pt x="397764" y="171526"/>
                                </a:moveTo>
                                <a:lnTo>
                                  <a:pt x="388721" y="171526"/>
                                </a:lnTo>
                                <a:lnTo>
                                  <a:pt x="388721" y="181063"/>
                                </a:lnTo>
                                <a:lnTo>
                                  <a:pt x="397764" y="181063"/>
                                </a:lnTo>
                                <a:lnTo>
                                  <a:pt x="397764" y="171526"/>
                                </a:lnTo>
                                <a:close/>
                              </a:path>
                              <a:path w="1448435" h="181610">
                                <a:moveTo>
                                  <a:pt x="415836" y="171526"/>
                                </a:moveTo>
                                <a:lnTo>
                                  <a:pt x="406806" y="171526"/>
                                </a:lnTo>
                                <a:lnTo>
                                  <a:pt x="406806" y="181063"/>
                                </a:lnTo>
                                <a:lnTo>
                                  <a:pt x="415836" y="181063"/>
                                </a:lnTo>
                                <a:lnTo>
                                  <a:pt x="415836" y="171526"/>
                                </a:lnTo>
                                <a:close/>
                              </a:path>
                              <a:path w="1448435" h="181610">
                                <a:moveTo>
                                  <a:pt x="433920" y="171526"/>
                                </a:moveTo>
                                <a:lnTo>
                                  <a:pt x="424878" y="171526"/>
                                </a:lnTo>
                                <a:lnTo>
                                  <a:pt x="424878" y="181063"/>
                                </a:lnTo>
                                <a:lnTo>
                                  <a:pt x="433920" y="181063"/>
                                </a:lnTo>
                                <a:lnTo>
                                  <a:pt x="433920" y="171526"/>
                                </a:lnTo>
                                <a:close/>
                              </a:path>
                              <a:path w="1448435" h="181610">
                                <a:moveTo>
                                  <a:pt x="452005" y="171526"/>
                                </a:moveTo>
                                <a:lnTo>
                                  <a:pt x="442963" y="171526"/>
                                </a:lnTo>
                                <a:lnTo>
                                  <a:pt x="442963" y="181063"/>
                                </a:lnTo>
                                <a:lnTo>
                                  <a:pt x="452005" y="181063"/>
                                </a:lnTo>
                                <a:lnTo>
                                  <a:pt x="452005" y="171526"/>
                                </a:lnTo>
                                <a:close/>
                              </a:path>
                              <a:path w="1448435" h="181610">
                                <a:moveTo>
                                  <a:pt x="470077" y="171526"/>
                                </a:moveTo>
                                <a:lnTo>
                                  <a:pt x="461035" y="171526"/>
                                </a:lnTo>
                                <a:lnTo>
                                  <a:pt x="461035" y="181063"/>
                                </a:lnTo>
                                <a:lnTo>
                                  <a:pt x="470077" y="181063"/>
                                </a:lnTo>
                                <a:lnTo>
                                  <a:pt x="470077" y="171526"/>
                                </a:lnTo>
                                <a:close/>
                              </a:path>
                              <a:path w="1448435" h="181610">
                                <a:moveTo>
                                  <a:pt x="488162" y="171526"/>
                                </a:moveTo>
                                <a:lnTo>
                                  <a:pt x="479120" y="171526"/>
                                </a:lnTo>
                                <a:lnTo>
                                  <a:pt x="479120" y="181063"/>
                                </a:lnTo>
                                <a:lnTo>
                                  <a:pt x="488162" y="181063"/>
                                </a:lnTo>
                                <a:lnTo>
                                  <a:pt x="488162" y="171526"/>
                                </a:lnTo>
                                <a:close/>
                              </a:path>
                              <a:path w="1448435" h="181610">
                                <a:moveTo>
                                  <a:pt x="506234" y="171526"/>
                                </a:moveTo>
                                <a:lnTo>
                                  <a:pt x="497205" y="171526"/>
                                </a:lnTo>
                                <a:lnTo>
                                  <a:pt x="497205" y="181063"/>
                                </a:lnTo>
                                <a:lnTo>
                                  <a:pt x="506234" y="181063"/>
                                </a:lnTo>
                                <a:lnTo>
                                  <a:pt x="506234" y="171526"/>
                                </a:lnTo>
                                <a:close/>
                              </a:path>
                              <a:path w="1448435" h="181610">
                                <a:moveTo>
                                  <a:pt x="524319" y="171526"/>
                                </a:moveTo>
                                <a:lnTo>
                                  <a:pt x="515277" y="171526"/>
                                </a:lnTo>
                                <a:lnTo>
                                  <a:pt x="515277" y="181063"/>
                                </a:lnTo>
                                <a:lnTo>
                                  <a:pt x="524319" y="181063"/>
                                </a:lnTo>
                                <a:lnTo>
                                  <a:pt x="524319" y="171526"/>
                                </a:lnTo>
                                <a:close/>
                              </a:path>
                              <a:path w="1448435" h="181610">
                                <a:moveTo>
                                  <a:pt x="542404" y="171526"/>
                                </a:moveTo>
                                <a:lnTo>
                                  <a:pt x="533361" y="171526"/>
                                </a:lnTo>
                                <a:lnTo>
                                  <a:pt x="533361" y="181063"/>
                                </a:lnTo>
                                <a:lnTo>
                                  <a:pt x="542404" y="181063"/>
                                </a:lnTo>
                                <a:lnTo>
                                  <a:pt x="542404" y="171526"/>
                                </a:lnTo>
                                <a:close/>
                              </a:path>
                              <a:path w="1448435" h="181610">
                                <a:moveTo>
                                  <a:pt x="560476" y="171526"/>
                                </a:moveTo>
                                <a:lnTo>
                                  <a:pt x="551446" y="171526"/>
                                </a:lnTo>
                                <a:lnTo>
                                  <a:pt x="551446" y="181063"/>
                                </a:lnTo>
                                <a:lnTo>
                                  <a:pt x="560476" y="181063"/>
                                </a:lnTo>
                                <a:lnTo>
                                  <a:pt x="560476" y="171526"/>
                                </a:lnTo>
                                <a:close/>
                              </a:path>
                              <a:path w="1448435" h="181610">
                                <a:moveTo>
                                  <a:pt x="578561" y="171526"/>
                                </a:moveTo>
                                <a:lnTo>
                                  <a:pt x="569518" y="171526"/>
                                </a:lnTo>
                                <a:lnTo>
                                  <a:pt x="569518" y="181063"/>
                                </a:lnTo>
                                <a:lnTo>
                                  <a:pt x="578561" y="181063"/>
                                </a:lnTo>
                                <a:lnTo>
                                  <a:pt x="578561" y="171526"/>
                                </a:lnTo>
                                <a:close/>
                              </a:path>
                              <a:path w="1448435" h="181610">
                                <a:moveTo>
                                  <a:pt x="596646" y="171526"/>
                                </a:moveTo>
                                <a:lnTo>
                                  <a:pt x="587603" y="171526"/>
                                </a:lnTo>
                                <a:lnTo>
                                  <a:pt x="587603" y="181063"/>
                                </a:lnTo>
                                <a:lnTo>
                                  <a:pt x="596646" y="181063"/>
                                </a:lnTo>
                                <a:lnTo>
                                  <a:pt x="596646" y="171526"/>
                                </a:lnTo>
                                <a:close/>
                              </a:path>
                              <a:path w="1448435" h="181610">
                                <a:moveTo>
                                  <a:pt x="614718" y="171526"/>
                                </a:moveTo>
                                <a:lnTo>
                                  <a:pt x="605675" y="171526"/>
                                </a:lnTo>
                                <a:lnTo>
                                  <a:pt x="605675" y="181063"/>
                                </a:lnTo>
                                <a:lnTo>
                                  <a:pt x="614718" y="181063"/>
                                </a:lnTo>
                                <a:lnTo>
                                  <a:pt x="614718" y="171526"/>
                                </a:lnTo>
                                <a:close/>
                              </a:path>
                              <a:path w="1448435" h="181610">
                                <a:moveTo>
                                  <a:pt x="632802" y="171526"/>
                                </a:moveTo>
                                <a:lnTo>
                                  <a:pt x="623760" y="171526"/>
                                </a:lnTo>
                                <a:lnTo>
                                  <a:pt x="623760" y="181063"/>
                                </a:lnTo>
                                <a:lnTo>
                                  <a:pt x="632802" y="181063"/>
                                </a:lnTo>
                                <a:lnTo>
                                  <a:pt x="632802" y="171526"/>
                                </a:lnTo>
                                <a:close/>
                              </a:path>
                              <a:path w="1448435" h="181610">
                                <a:moveTo>
                                  <a:pt x="650875" y="171526"/>
                                </a:moveTo>
                                <a:lnTo>
                                  <a:pt x="641845" y="171526"/>
                                </a:lnTo>
                                <a:lnTo>
                                  <a:pt x="641845" y="181063"/>
                                </a:lnTo>
                                <a:lnTo>
                                  <a:pt x="650875" y="181063"/>
                                </a:lnTo>
                                <a:lnTo>
                                  <a:pt x="650875" y="171526"/>
                                </a:lnTo>
                                <a:close/>
                              </a:path>
                              <a:path w="1448435" h="181610">
                                <a:moveTo>
                                  <a:pt x="668959" y="171526"/>
                                </a:moveTo>
                                <a:lnTo>
                                  <a:pt x="659917" y="171526"/>
                                </a:lnTo>
                                <a:lnTo>
                                  <a:pt x="659917" y="181063"/>
                                </a:lnTo>
                                <a:lnTo>
                                  <a:pt x="668959" y="181063"/>
                                </a:lnTo>
                                <a:lnTo>
                                  <a:pt x="668959" y="171526"/>
                                </a:lnTo>
                                <a:close/>
                              </a:path>
                              <a:path w="1448435" h="181610">
                                <a:moveTo>
                                  <a:pt x="687044" y="171526"/>
                                </a:moveTo>
                                <a:lnTo>
                                  <a:pt x="678002" y="171526"/>
                                </a:lnTo>
                                <a:lnTo>
                                  <a:pt x="678002" y="181063"/>
                                </a:lnTo>
                                <a:lnTo>
                                  <a:pt x="687044" y="181063"/>
                                </a:lnTo>
                                <a:lnTo>
                                  <a:pt x="687044" y="171526"/>
                                </a:lnTo>
                                <a:close/>
                              </a:path>
                              <a:path w="1448435" h="181610">
                                <a:moveTo>
                                  <a:pt x="705116" y="171526"/>
                                </a:moveTo>
                                <a:lnTo>
                                  <a:pt x="696074" y="171526"/>
                                </a:lnTo>
                                <a:lnTo>
                                  <a:pt x="696074" y="181063"/>
                                </a:lnTo>
                                <a:lnTo>
                                  <a:pt x="705116" y="181063"/>
                                </a:lnTo>
                                <a:lnTo>
                                  <a:pt x="705116" y="171526"/>
                                </a:lnTo>
                                <a:close/>
                              </a:path>
                              <a:path w="1448435" h="181610">
                                <a:moveTo>
                                  <a:pt x="723201" y="171526"/>
                                </a:moveTo>
                                <a:lnTo>
                                  <a:pt x="714159" y="171526"/>
                                </a:lnTo>
                                <a:lnTo>
                                  <a:pt x="714159" y="181063"/>
                                </a:lnTo>
                                <a:lnTo>
                                  <a:pt x="723201" y="181063"/>
                                </a:lnTo>
                                <a:lnTo>
                                  <a:pt x="723201" y="171526"/>
                                </a:lnTo>
                                <a:close/>
                              </a:path>
                              <a:path w="1448435" h="181610">
                                <a:moveTo>
                                  <a:pt x="741273" y="171526"/>
                                </a:moveTo>
                                <a:lnTo>
                                  <a:pt x="732243" y="171526"/>
                                </a:lnTo>
                                <a:lnTo>
                                  <a:pt x="732243" y="181063"/>
                                </a:lnTo>
                                <a:lnTo>
                                  <a:pt x="741273" y="181063"/>
                                </a:lnTo>
                                <a:lnTo>
                                  <a:pt x="741273" y="171526"/>
                                </a:lnTo>
                                <a:close/>
                              </a:path>
                              <a:path w="1448435" h="181610">
                                <a:moveTo>
                                  <a:pt x="759358" y="171526"/>
                                </a:moveTo>
                                <a:lnTo>
                                  <a:pt x="750316" y="171526"/>
                                </a:lnTo>
                                <a:lnTo>
                                  <a:pt x="750316" y="181063"/>
                                </a:lnTo>
                                <a:lnTo>
                                  <a:pt x="759358" y="181063"/>
                                </a:lnTo>
                                <a:lnTo>
                                  <a:pt x="759358" y="171526"/>
                                </a:lnTo>
                                <a:close/>
                              </a:path>
                              <a:path w="1448435" h="181610">
                                <a:moveTo>
                                  <a:pt x="777443" y="171526"/>
                                </a:moveTo>
                                <a:lnTo>
                                  <a:pt x="768400" y="171526"/>
                                </a:lnTo>
                                <a:lnTo>
                                  <a:pt x="768400" y="181063"/>
                                </a:lnTo>
                                <a:lnTo>
                                  <a:pt x="777443" y="181063"/>
                                </a:lnTo>
                                <a:lnTo>
                                  <a:pt x="777443" y="171526"/>
                                </a:lnTo>
                                <a:close/>
                              </a:path>
                              <a:path w="1448435" h="181610">
                                <a:moveTo>
                                  <a:pt x="795515" y="171526"/>
                                </a:moveTo>
                                <a:lnTo>
                                  <a:pt x="786472" y="171526"/>
                                </a:lnTo>
                                <a:lnTo>
                                  <a:pt x="786472" y="181063"/>
                                </a:lnTo>
                                <a:lnTo>
                                  <a:pt x="795515" y="181063"/>
                                </a:lnTo>
                                <a:lnTo>
                                  <a:pt x="795515" y="171526"/>
                                </a:lnTo>
                                <a:close/>
                              </a:path>
                              <a:path w="1448435" h="181610">
                                <a:moveTo>
                                  <a:pt x="813600" y="171526"/>
                                </a:moveTo>
                                <a:lnTo>
                                  <a:pt x="804557" y="171526"/>
                                </a:lnTo>
                                <a:lnTo>
                                  <a:pt x="804557" y="181063"/>
                                </a:lnTo>
                                <a:lnTo>
                                  <a:pt x="813600" y="181063"/>
                                </a:lnTo>
                                <a:lnTo>
                                  <a:pt x="813600" y="171526"/>
                                </a:lnTo>
                                <a:close/>
                              </a:path>
                              <a:path w="1448435" h="181610">
                                <a:moveTo>
                                  <a:pt x="831684" y="171526"/>
                                </a:moveTo>
                                <a:lnTo>
                                  <a:pt x="822642" y="171526"/>
                                </a:lnTo>
                                <a:lnTo>
                                  <a:pt x="822642" y="181063"/>
                                </a:lnTo>
                                <a:lnTo>
                                  <a:pt x="831684" y="181063"/>
                                </a:lnTo>
                                <a:lnTo>
                                  <a:pt x="831684" y="171526"/>
                                </a:lnTo>
                                <a:close/>
                              </a:path>
                              <a:path w="1448435" h="181610">
                                <a:moveTo>
                                  <a:pt x="849757" y="171526"/>
                                </a:moveTo>
                                <a:lnTo>
                                  <a:pt x="840714" y="171526"/>
                                </a:lnTo>
                                <a:lnTo>
                                  <a:pt x="840714" y="181063"/>
                                </a:lnTo>
                                <a:lnTo>
                                  <a:pt x="849757" y="181063"/>
                                </a:lnTo>
                                <a:lnTo>
                                  <a:pt x="849757" y="171526"/>
                                </a:lnTo>
                                <a:close/>
                              </a:path>
                              <a:path w="1448435" h="181610">
                                <a:moveTo>
                                  <a:pt x="867841" y="171526"/>
                                </a:moveTo>
                                <a:lnTo>
                                  <a:pt x="858799" y="171526"/>
                                </a:lnTo>
                                <a:lnTo>
                                  <a:pt x="858799" y="181063"/>
                                </a:lnTo>
                                <a:lnTo>
                                  <a:pt x="867841" y="181063"/>
                                </a:lnTo>
                                <a:lnTo>
                                  <a:pt x="867841" y="171526"/>
                                </a:lnTo>
                                <a:close/>
                              </a:path>
                              <a:path w="1448435" h="181610">
                                <a:moveTo>
                                  <a:pt x="885913" y="171526"/>
                                </a:moveTo>
                                <a:lnTo>
                                  <a:pt x="876884" y="171526"/>
                                </a:lnTo>
                                <a:lnTo>
                                  <a:pt x="876884" y="181063"/>
                                </a:lnTo>
                                <a:lnTo>
                                  <a:pt x="885913" y="181063"/>
                                </a:lnTo>
                                <a:lnTo>
                                  <a:pt x="885913" y="171526"/>
                                </a:lnTo>
                                <a:close/>
                              </a:path>
                              <a:path w="1448435" h="181610">
                                <a:moveTo>
                                  <a:pt x="903998" y="171526"/>
                                </a:moveTo>
                                <a:lnTo>
                                  <a:pt x="894956" y="171526"/>
                                </a:lnTo>
                                <a:lnTo>
                                  <a:pt x="894956" y="181063"/>
                                </a:lnTo>
                                <a:lnTo>
                                  <a:pt x="903998" y="181063"/>
                                </a:lnTo>
                                <a:lnTo>
                                  <a:pt x="903998" y="171526"/>
                                </a:lnTo>
                                <a:close/>
                              </a:path>
                              <a:path w="1448435" h="181610">
                                <a:moveTo>
                                  <a:pt x="922083" y="171526"/>
                                </a:moveTo>
                                <a:lnTo>
                                  <a:pt x="913041" y="171526"/>
                                </a:lnTo>
                                <a:lnTo>
                                  <a:pt x="913041" y="181063"/>
                                </a:lnTo>
                                <a:lnTo>
                                  <a:pt x="922083" y="181063"/>
                                </a:lnTo>
                                <a:lnTo>
                                  <a:pt x="922083" y="171526"/>
                                </a:lnTo>
                                <a:close/>
                              </a:path>
                              <a:path w="1448435" h="181610">
                                <a:moveTo>
                                  <a:pt x="940155" y="171526"/>
                                </a:moveTo>
                                <a:lnTo>
                                  <a:pt x="931113" y="171526"/>
                                </a:lnTo>
                                <a:lnTo>
                                  <a:pt x="931113" y="181063"/>
                                </a:lnTo>
                                <a:lnTo>
                                  <a:pt x="940155" y="181063"/>
                                </a:lnTo>
                                <a:lnTo>
                                  <a:pt x="940155" y="171526"/>
                                </a:lnTo>
                                <a:close/>
                              </a:path>
                              <a:path w="1448435" h="181610">
                                <a:moveTo>
                                  <a:pt x="958240" y="171526"/>
                                </a:moveTo>
                                <a:lnTo>
                                  <a:pt x="949198" y="171526"/>
                                </a:lnTo>
                                <a:lnTo>
                                  <a:pt x="949198" y="181063"/>
                                </a:lnTo>
                                <a:lnTo>
                                  <a:pt x="958240" y="181063"/>
                                </a:lnTo>
                                <a:lnTo>
                                  <a:pt x="958240" y="171526"/>
                                </a:lnTo>
                                <a:close/>
                              </a:path>
                              <a:path w="1448435" h="181610">
                                <a:moveTo>
                                  <a:pt x="976312" y="171526"/>
                                </a:moveTo>
                                <a:lnTo>
                                  <a:pt x="967282" y="171526"/>
                                </a:lnTo>
                                <a:lnTo>
                                  <a:pt x="967282" y="181063"/>
                                </a:lnTo>
                                <a:lnTo>
                                  <a:pt x="976312" y="181063"/>
                                </a:lnTo>
                                <a:lnTo>
                                  <a:pt x="976312" y="171526"/>
                                </a:lnTo>
                                <a:close/>
                              </a:path>
                              <a:path w="1448435" h="181610">
                                <a:moveTo>
                                  <a:pt x="994397" y="171526"/>
                                </a:moveTo>
                                <a:lnTo>
                                  <a:pt x="985354" y="171526"/>
                                </a:lnTo>
                                <a:lnTo>
                                  <a:pt x="985354" y="181063"/>
                                </a:lnTo>
                                <a:lnTo>
                                  <a:pt x="994397" y="181063"/>
                                </a:lnTo>
                                <a:lnTo>
                                  <a:pt x="994397" y="171526"/>
                                </a:lnTo>
                                <a:close/>
                              </a:path>
                              <a:path w="1448435" h="181610">
                                <a:moveTo>
                                  <a:pt x="1012482" y="171526"/>
                                </a:moveTo>
                                <a:lnTo>
                                  <a:pt x="1003439" y="171526"/>
                                </a:lnTo>
                                <a:lnTo>
                                  <a:pt x="1003439" y="181063"/>
                                </a:lnTo>
                                <a:lnTo>
                                  <a:pt x="1012482" y="181063"/>
                                </a:lnTo>
                                <a:lnTo>
                                  <a:pt x="1012482" y="171526"/>
                                </a:lnTo>
                                <a:close/>
                              </a:path>
                              <a:path w="1448435" h="181610">
                                <a:moveTo>
                                  <a:pt x="1030554" y="171526"/>
                                </a:moveTo>
                                <a:lnTo>
                                  <a:pt x="1021511" y="171526"/>
                                </a:lnTo>
                                <a:lnTo>
                                  <a:pt x="1021511" y="181063"/>
                                </a:lnTo>
                                <a:lnTo>
                                  <a:pt x="1030554" y="181063"/>
                                </a:lnTo>
                                <a:lnTo>
                                  <a:pt x="1030554" y="171526"/>
                                </a:lnTo>
                                <a:close/>
                              </a:path>
                              <a:path w="1448435" h="181610">
                                <a:moveTo>
                                  <a:pt x="1048639" y="171526"/>
                                </a:moveTo>
                                <a:lnTo>
                                  <a:pt x="1039596" y="171526"/>
                                </a:lnTo>
                                <a:lnTo>
                                  <a:pt x="1039596" y="181063"/>
                                </a:lnTo>
                                <a:lnTo>
                                  <a:pt x="1048639" y="181063"/>
                                </a:lnTo>
                                <a:lnTo>
                                  <a:pt x="1048639" y="171526"/>
                                </a:lnTo>
                                <a:close/>
                              </a:path>
                              <a:path w="1448435" h="181610">
                                <a:moveTo>
                                  <a:pt x="1066723" y="171526"/>
                                </a:moveTo>
                                <a:lnTo>
                                  <a:pt x="1057681" y="171526"/>
                                </a:lnTo>
                                <a:lnTo>
                                  <a:pt x="1057681" y="181063"/>
                                </a:lnTo>
                                <a:lnTo>
                                  <a:pt x="1066723" y="181063"/>
                                </a:lnTo>
                                <a:lnTo>
                                  <a:pt x="1066723" y="171526"/>
                                </a:lnTo>
                                <a:close/>
                              </a:path>
                              <a:path w="1448435" h="181610">
                                <a:moveTo>
                                  <a:pt x="1084795" y="171526"/>
                                </a:moveTo>
                                <a:lnTo>
                                  <a:pt x="1075753" y="171526"/>
                                </a:lnTo>
                                <a:lnTo>
                                  <a:pt x="1075753" y="181063"/>
                                </a:lnTo>
                                <a:lnTo>
                                  <a:pt x="1084795" y="181063"/>
                                </a:lnTo>
                                <a:lnTo>
                                  <a:pt x="1084795" y="171526"/>
                                </a:lnTo>
                                <a:close/>
                              </a:path>
                              <a:path w="1448435" h="181610">
                                <a:moveTo>
                                  <a:pt x="1102880" y="171526"/>
                                </a:moveTo>
                                <a:lnTo>
                                  <a:pt x="1093838" y="171526"/>
                                </a:lnTo>
                                <a:lnTo>
                                  <a:pt x="1093838" y="181063"/>
                                </a:lnTo>
                                <a:lnTo>
                                  <a:pt x="1102880" y="181063"/>
                                </a:lnTo>
                                <a:lnTo>
                                  <a:pt x="1102880" y="171526"/>
                                </a:lnTo>
                                <a:close/>
                              </a:path>
                              <a:path w="1448435" h="181610">
                                <a:moveTo>
                                  <a:pt x="1283677" y="0"/>
                                </a:moveTo>
                                <a:lnTo>
                                  <a:pt x="1274635" y="0"/>
                                </a:lnTo>
                                <a:lnTo>
                                  <a:pt x="1274635" y="9525"/>
                                </a:lnTo>
                                <a:lnTo>
                                  <a:pt x="1283677" y="9525"/>
                                </a:lnTo>
                                <a:lnTo>
                                  <a:pt x="1283677" y="0"/>
                                </a:lnTo>
                                <a:close/>
                              </a:path>
                              <a:path w="1448435" h="181610">
                                <a:moveTo>
                                  <a:pt x="1301762" y="0"/>
                                </a:moveTo>
                                <a:lnTo>
                                  <a:pt x="1292720" y="0"/>
                                </a:lnTo>
                                <a:lnTo>
                                  <a:pt x="1292720" y="9525"/>
                                </a:lnTo>
                                <a:lnTo>
                                  <a:pt x="1301762" y="9525"/>
                                </a:lnTo>
                                <a:lnTo>
                                  <a:pt x="1301762" y="0"/>
                                </a:lnTo>
                                <a:close/>
                              </a:path>
                              <a:path w="1448435" h="181610">
                                <a:moveTo>
                                  <a:pt x="1319834" y="0"/>
                                </a:moveTo>
                                <a:lnTo>
                                  <a:pt x="1310792" y="0"/>
                                </a:lnTo>
                                <a:lnTo>
                                  <a:pt x="1310792" y="9525"/>
                                </a:lnTo>
                                <a:lnTo>
                                  <a:pt x="1319834" y="9525"/>
                                </a:lnTo>
                                <a:lnTo>
                                  <a:pt x="1319834" y="0"/>
                                </a:lnTo>
                                <a:close/>
                              </a:path>
                              <a:path w="1448435" h="181610">
                                <a:moveTo>
                                  <a:pt x="1337919" y="0"/>
                                </a:moveTo>
                                <a:lnTo>
                                  <a:pt x="1328877" y="0"/>
                                </a:lnTo>
                                <a:lnTo>
                                  <a:pt x="1328877" y="9525"/>
                                </a:lnTo>
                                <a:lnTo>
                                  <a:pt x="1337919" y="9525"/>
                                </a:lnTo>
                                <a:lnTo>
                                  <a:pt x="1337919" y="0"/>
                                </a:lnTo>
                                <a:close/>
                              </a:path>
                              <a:path w="1448435" h="181610">
                                <a:moveTo>
                                  <a:pt x="1355991" y="0"/>
                                </a:moveTo>
                                <a:lnTo>
                                  <a:pt x="1346962" y="0"/>
                                </a:lnTo>
                                <a:lnTo>
                                  <a:pt x="1346962" y="9525"/>
                                </a:lnTo>
                                <a:lnTo>
                                  <a:pt x="1355991" y="9525"/>
                                </a:lnTo>
                                <a:lnTo>
                                  <a:pt x="1355991" y="0"/>
                                </a:lnTo>
                                <a:close/>
                              </a:path>
                              <a:path w="1448435" h="181610">
                                <a:moveTo>
                                  <a:pt x="1374076" y="0"/>
                                </a:moveTo>
                                <a:lnTo>
                                  <a:pt x="1365034" y="0"/>
                                </a:lnTo>
                                <a:lnTo>
                                  <a:pt x="1365034" y="9525"/>
                                </a:lnTo>
                                <a:lnTo>
                                  <a:pt x="1374076" y="9525"/>
                                </a:lnTo>
                                <a:lnTo>
                                  <a:pt x="1374076" y="0"/>
                                </a:lnTo>
                                <a:close/>
                              </a:path>
                              <a:path w="1448435" h="181610">
                                <a:moveTo>
                                  <a:pt x="1392161" y="0"/>
                                </a:moveTo>
                                <a:lnTo>
                                  <a:pt x="1383118" y="0"/>
                                </a:lnTo>
                                <a:lnTo>
                                  <a:pt x="1383118" y="9525"/>
                                </a:lnTo>
                                <a:lnTo>
                                  <a:pt x="1392161" y="9525"/>
                                </a:lnTo>
                                <a:lnTo>
                                  <a:pt x="1392161" y="0"/>
                                </a:lnTo>
                                <a:close/>
                              </a:path>
                              <a:path w="1448435" h="181610">
                                <a:moveTo>
                                  <a:pt x="1410233" y="0"/>
                                </a:moveTo>
                                <a:lnTo>
                                  <a:pt x="1401191" y="0"/>
                                </a:lnTo>
                                <a:lnTo>
                                  <a:pt x="1401191" y="9525"/>
                                </a:lnTo>
                                <a:lnTo>
                                  <a:pt x="1410233" y="9525"/>
                                </a:lnTo>
                                <a:lnTo>
                                  <a:pt x="1410233" y="0"/>
                                </a:lnTo>
                                <a:close/>
                              </a:path>
                              <a:path w="1448435" h="181610">
                                <a:moveTo>
                                  <a:pt x="1428991" y="0"/>
                                </a:moveTo>
                                <a:lnTo>
                                  <a:pt x="1419466" y="0"/>
                                </a:lnTo>
                                <a:lnTo>
                                  <a:pt x="1419466" y="9525"/>
                                </a:lnTo>
                                <a:lnTo>
                                  <a:pt x="1428991" y="9525"/>
                                </a:lnTo>
                                <a:lnTo>
                                  <a:pt x="1428991" y="0"/>
                                </a:lnTo>
                                <a:close/>
                              </a:path>
                              <a:path w="1448435" h="181610">
                                <a:moveTo>
                                  <a:pt x="1448054" y="0"/>
                                </a:moveTo>
                                <a:lnTo>
                                  <a:pt x="1438529" y="0"/>
                                </a:lnTo>
                                <a:lnTo>
                                  <a:pt x="1438529" y="9525"/>
                                </a:lnTo>
                                <a:lnTo>
                                  <a:pt x="1448054" y="9525"/>
                                </a:lnTo>
                                <a:lnTo>
                                  <a:pt x="144805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8" name="Graphic 58"/>
                        <wps:cNvSpPr/>
                        <wps:spPr>
                          <a:xfrm>
                            <a:off x="1093828" y="171533"/>
                            <a:ext cx="354330" cy="101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54330" h="10160">
                                <a:moveTo>
                                  <a:pt x="9042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9537"/>
                                </a:lnTo>
                                <a:lnTo>
                                  <a:pt x="9042" y="9537"/>
                                </a:lnTo>
                                <a:lnTo>
                                  <a:pt x="9042" y="0"/>
                                </a:lnTo>
                                <a:close/>
                              </a:path>
                              <a:path w="354330" h="10160">
                                <a:moveTo>
                                  <a:pt x="27114" y="0"/>
                                </a:moveTo>
                                <a:lnTo>
                                  <a:pt x="18084" y="0"/>
                                </a:lnTo>
                                <a:lnTo>
                                  <a:pt x="18084" y="9537"/>
                                </a:lnTo>
                                <a:lnTo>
                                  <a:pt x="27114" y="9537"/>
                                </a:lnTo>
                                <a:lnTo>
                                  <a:pt x="27114" y="0"/>
                                </a:lnTo>
                                <a:close/>
                              </a:path>
                              <a:path w="354330" h="10160">
                                <a:moveTo>
                                  <a:pt x="45199" y="0"/>
                                </a:moveTo>
                                <a:lnTo>
                                  <a:pt x="36156" y="0"/>
                                </a:lnTo>
                                <a:lnTo>
                                  <a:pt x="36156" y="9537"/>
                                </a:lnTo>
                                <a:lnTo>
                                  <a:pt x="45199" y="9537"/>
                                </a:lnTo>
                                <a:lnTo>
                                  <a:pt x="45199" y="0"/>
                                </a:lnTo>
                                <a:close/>
                              </a:path>
                              <a:path w="354330" h="10160">
                                <a:moveTo>
                                  <a:pt x="63284" y="0"/>
                                </a:moveTo>
                                <a:lnTo>
                                  <a:pt x="54241" y="0"/>
                                </a:lnTo>
                                <a:lnTo>
                                  <a:pt x="54241" y="9537"/>
                                </a:lnTo>
                                <a:lnTo>
                                  <a:pt x="63284" y="9537"/>
                                </a:lnTo>
                                <a:lnTo>
                                  <a:pt x="63284" y="0"/>
                                </a:lnTo>
                                <a:close/>
                              </a:path>
                              <a:path w="354330" h="10160">
                                <a:moveTo>
                                  <a:pt x="81356" y="0"/>
                                </a:moveTo>
                                <a:lnTo>
                                  <a:pt x="72313" y="0"/>
                                </a:lnTo>
                                <a:lnTo>
                                  <a:pt x="72313" y="9537"/>
                                </a:lnTo>
                                <a:lnTo>
                                  <a:pt x="81356" y="9537"/>
                                </a:lnTo>
                                <a:lnTo>
                                  <a:pt x="81356" y="0"/>
                                </a:lnTo>
                                <a:close/>
                              </a:path>
                              <a:path w="354330" h="10160">
                                <a:moveTo>
                                  <a:pt x="99441" y="0"/>
                                </a:moveTo>
                                <a:lnTo>
                                  <a:pt x="90398" y="0"/>
                                </a:lnTo>
                                <a:lnTo>
                                  <a:pt x="90398" y="9537"/>
                                </a:lnTo>
                                <a:lnTo>
                                  <a:pt x="99441" y="9537"/>
                                </a:lnTo>
                                <a:lnTo>
                                  <a:pt x="99441" y="0"/>
                                </a:lnTo>
                                <a:close/>
                              </a:path>
                              <a:path w="354330" h="10160">
                                <a:moveTo>
                                  <a:pt x="117513" y="0"/>
                                </a:moveTo>
                                <a:lnTo>
                                  <a:pt x="108483" y="0"/>
                                </a:lnTo>
                                <a:lnTo>
                                  <a:pt x="108483" y="9537"/>
                                </a:lnTo>
                                <a:lnTo>
                                  <a:pt x="117513" y="9537"/>
                                </a:lnTo>
                                <a:lnTo>
                                  <a:pt x="117513" y="0"/>
                                </a:lnTo>
                                <a:close/>
                              </a:path>
                              <a:path w="354330" h="10160">
                                <a:moveTo>
                                  <a:pt x="135597" y="0"/>
                                </a:moveTo>
                                <a:lnTo>
                                  <a:pt x="126555" y="0"/>
                                </a:lnTo>
                                <a:lnTo>
                                  <a:pt x="126555" y="9537"/>
                                </a:lnTo>
                                <a:lnTo>
                                  <a:pt x="135597" y="9537"/>
                                </a:lnTo>
                                <a:lnTo>
                                  <a:pt x="135597" y="0"/>
                                </a:lnTo>
                                <a:close/>
                              </a:path>
                              <a:path w="354330" h="10160">
                                <a:moveTo>
                                  <a:pt x="153682" y="0"/>
                                </a:moveTo>
                                <a:lnTo>
                                  <a:pt x="144640" y="0"/>
                                </a:lnTo>
                                <a:lnTo>
                                  <a:pt x="144640" y="9537"/>
                                </a:lnTo>
                                <a:lnTo>
                                  <a:pt x="153682" y="9537"/>
                                </a:lnTo>
                                <a:lnTo>
                                  <a:pt x="153682" y="0"/>
                                </a:lnTo>
                                <a:close/>
                              </a:path>
                              <a:path w="354330" h="10160">
                                <a:moveTo>
                                  <a:pt x="171754" y="0"/>
                                </a:moveTo>
                                <a:lnTo>
                                  <a:pt x="162712" y="0"/>
                                </a:lnTo>
                                <a:lnTo>
                                  <a:pt x="162712" y="9537"/>
                                </a:lnTo>
                                <a:lnTo>
                                  <a:pt x="171754" y="9537"/>
                                </a:lnTo>
                                <a:lnTo>
                                  <a:pt x="171754" y="0"/>
                                </a:lnTo>
                                <a:close/>
                              </a:path>
                              <a:path w="354330" h="10160">
                                <a:moveTo>
                                  <a:pt x="189839" y="0"/>
                                </a:moveTo>
                                <a:lnTo>
                                  <a:pt x="180797" y="0"/>
                                </a:lnTo>
                                <a:lnTo>
                                  <a:pt x="180797" y="9537"/>
                                </a:lnTo>
                                <a:lnTo>
                                  <a:pt x="189839" y="9537"/>
                                </a:lnTo>
                                <a:lnTo>
                                  <a:pt x="189839" y="0"/>
                                </a:lnTo>
                                <a:close/>
                              </a:path>
                              <a:path w="354330" h="10160">
                                <a:moveTo>
                                  <a:pt x="207924" y="0"/>
                                </a:moveTo>
                                <a:lnTo>
                                  <a:pt x="198882" y="0"/>
                                </a:lnTo>
                                <a:lnTo>
                                  <a:pt x="198882" y="9537"/>
                                </a:lnTo>
                                <a:lnTo>
                                  <a:pt x="207924" y="9537"/>
                                </a:lnTo>
                                <a:lnTo>
                                  <a:pt x="207924" y="0"/>
                                </a:lnTo>
                                <a:close/>
                              </a:path>
                              <a:path w="354330" h="10160">
                                <a:moveTo>
                                  <a:pt x="225996" y="0"/>
                                </a:moveTo>
                                <a:lnTo>
                                  <a:pt x="216954" y="0"/>
                                </a:lnTo>
                                <a:lnTo>
                                  <a:pt x="216954" y="9537"/>
                                </a:lnTo>
                                <a:lnTo>
                                  <a:pt x="225996" y="9537"/>
                                </a:lnTo>
                                <a:lnTo>
                                  <a:pt x="225996" y="0"/>
                                </a:lnTo>
                                <a:close/>
                              </a:path>
                              <a:path w="354330" h="10160">
                                <a:moveTo>
                                  <a:pt x="244081" y="0"/>
                                </a:moveTo>
                                <a:lnTo>
                                  <a:pt x="235038" y="0"/>
                                </a:lnTo>
                                <a:lnTo>
                                  <a:pt x="235038" y="9537"/>
                                </a:lnTo>
                                <a:lnTo>
                                  <a:pt x="244081" y="9537"/>
                                </a:lnTo>
                                <a:lnTo>
                                  <a:pt x="244081" y="0"/>
                                </a:lnTo>
                                <a:close/>
                              </a:path>
                              <a:path w="354330" h="10160">
                                <a:moveTo>
                                  <a:pt x="262153" y="0"/>
                                </a:moveTo>
                                <a:lnTo>
                                  <a:pt x="253123" y="0"/>
                                </a:lnTo>
                                <a:lnTo>
                                  <a:pt x="253123" y="9537"/>
                                </a:lnTo>
                                <a:lnTo>
                                  <a:pt x="262153" y="9537"/>
                                </a:lnTo>
                                <a:lnTo>
                                  <a:pt x="262153" y="0"/>
                                </a:lnTo>
                                <a:close/>
                              </a:path>
                              <a:path w="354330" h="10160">
                                <a:moveTo>
                                  <a:pt x="280238" y="0"/>
                                </a:moveTo>
                                <a:lnTo>
                                  <a:pt x="271195" y="0"/>
                                </a:lnTo>
                                <a:lnTo>
                                  <a:pt x="271195" y="9537"/>
                                </a:lnTo>
                                <a:lnTo>
                                  <a:pt x="280238" y="9537"/>
                                </a:lnTo>
                                <a:lnTo>
                                  <a:pt x="280238" y="0"/>
                                </a:lnTo>
                                <a:close/>
                              </a:path>
                              <a:path w="354330" h="10160">
                                <a:moveTo>
                                  <a:pt x="298323" y="0"/>
                                </a:moveTo>
                                <a:lnTo>
                                  <a:pt x="289280" y="0"/>
                                </a:lnTo>
                                <a:lnTo>
                                  <a:pt x="289280" y="9537"/>
                                </a:lnTo>
                                <a:lnTo>
                                  <a:pt x="298323" y="9537"/>
                                </a:lnTo>
                                <a:lnTo>
                                  <a:pt x="298323" y="0"/>
                                </a:lnTo>
                                <a:close/>
                              </a:path>
                              <a:path w="354330" h="10160">
                                <a:moveTo>
                                  <a:pt x="316395" y="0"/>
                                </a:moveTo>
                                <a:lnTo>
                                  <a:pt x="307352" y="0"/>
                                </a:lnTo>
                                <a:lnTo>
                                  <a:pt x="307352" y="9537"/>
                                </a:lnTo>
                                <a:lnTo>
                                  <a:pt x="316395" y="9537"/>
                                </a:lnTo>
                                <a:lnTo>
                                  <a:pt x="316395" y="0"/>
                                </a:lnTo>
                                <a:close/>
                              </a:path>
                              <a:path w="354330" h="10160">
                                <a:moveTo>
                                  <a:pt x="335153" y="0"/>
                                </a:moveTo>
                                <a:lnTo>
                                  <a:pt x="325628" y="0"/>
                                </a:lnTo>
                                <a:lnTo>
                                  <a:pt x="325628" y="9537"/>
                                </a:lnTo>
                                <a:lnTo>
                                  <a:pt x="335153" y="9537"/>
                                </a:lnTo>
                                <a:lnTo>
                                  <a:pt x="335153" y="0"/>
                                </a:lnTo>
                                <a:close/>
                              </a:path>
                              <a:path w="354330" h="10160">
                                <a:moveTo>
                                  <a:pt x="354215" y="0"/>
                                </a:moveTo>
                                <a:lnTo>
                                  <a:pt x="344690" y="0"/>
                                </a:lnTo>
                                <a:lnTo>
                                  <a:pt x="344690" y="9537"/>
                                </a:lnTo>
                                <a:lnTo>
                                  <a:pt x="354215" y="9537"/>
                                </a:lnTo>
                                <a:lnTo>
                                  <a:pt x="35421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9" name="Graphic 59"/>
                        <wps:cNvSpPr/>
                        <wps:spPr>
                          <a:xfrm>
                            <a:off x="1443284" y="1"/>
                            <a:ext cx="1270" cy="18161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181610">
                                <a:moveTo>
                                  <a:pt x="0" y="0"/>
                                </a:moveTo>
                                <a:lnTo>
                                  <a:pt x="0" y="181059"/>
                                </a:lnTo>
                              </a:path>
                            </a:pathLst>
                          </a:custGeom>
                          <a:ln w="9529">
                            <a:solidFill>
                              <a:srgbClr val="000000"/>
                            </a:solidFill>
                            <a:prstDash val="sysDot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0" name="Graphic 60"/>
                        <wps:cNvSpPr/>
                        <wps:spPr>
                          <a:xfrm>
                            <a:off x="4519" y="0"/>
                            <a:ext cx="1270" cy="18161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181610">
                                <a:moveTo>
                                  <a:pt x="0" y="0"/>
                                </a:moveTo>
                                <a:lnTo>
                                  <a:pt x="0" y="181059"/>
                                </a:lnTo>
                              </a:path>
                            </a:pathLst>
                          </a:custGeom>
                          <a:ln w="9039">
                            <a:solidFill>
                              <a:srgbClr val="000000"/>
                            </a:solidFill>
                            <a:prstDash val="sysDot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4C1C0FF" id="Group 55" o:spid="_x0000_s1026" style="position:absolute;margin-left:404.85pt;margin-top:-1.25pt;width:114.05pt;height:14.3pt;z-index:15742464;mso-wrap-distance-left:0;mso-wrap-distance-right:0;mso-position-horizontal-relative:page" coordsize="14484,181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">
                <v:shape id="Graphic 56" o:spid="_x0000_s1027" style="position:absolute;width:12839;height:95;visibility:visible;mso-wrap-style:square;v-text-anchor:top" coordsize="1283970,95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" path="m18084,l,,,9525r18084,l18084,xem36156,l27127,r,9525l36156,9525,36156,xem54241,l45199,r,9525l54241,9525,54241,xem72326,l63284,r,9525l72326,9525,72326,xem90398,l81368,r,9525l90398,9525,90398,xem108483,l99441,r,9525l108483,9525r,-9525xem126568,r-9043,l117525,9525r9043,l126568,xem144640,r-9043,l135597,9525r9043,l144640,xem162725,r-9043,l153682,9525r9043,l162725,xem180797,r-9030,l171767,9525r9030,l180797,xem198882,r-9043,l189839,9525r9043,l198882,xem216966,r-9042,l207924,9525r9042,l216966,xem235038,r-9042,l225996,9525r9042,l235038,xem253123,r-9042,l244081,9525r9042,l253123,xem271195,r-9029,l262166,9525r9029,l271195,xem289280,r-9042,l280238,9525r9042,l289280,xem307365,r-9042,l298323,9525r9042,l307365,xem325437,r-9030,l316407,9525r9030,l325437,xem343522,r-9043,l334479,9525r9043,l343522,xem361607,r-9043,l352564,9525r9043,l361607,xem379679,r-9043,l370636,9525r9043,l379679,xem397764,r-9043,l388721,9525r9043,l397764,xem415836,r-9030,l406806,9525r9030,l415836,xem433920,r-9042,l424878,9525r9042,l433920,xem452005,r-9042,l442963,9525r9042,l452005,xem470077,r-9042,l461035,9525r9042,l470077,xem488162,r-9042,l479120,9525r9042,l488162,xem506234,r-9029,l497205,9525r9029,l506234,xem524319,r-9042,l515277,9525r9042,l524319,xem542404,r-9043,l533361,9525r9043,l542404,xem560476,r-9030,l551446,9525r9030,l560476,xem578561,r-9043,l569518,9525r9043,l578561,xem596646,r-9043,l587603,9525r9043,l596646,xem614718,r-9043,l605675,9525r9043,l614718,xem632802,r-9042,l623760,9525r9042,l632802,xem650875,r-9030,l641845,9525r9030,l650875,xem668959,r-9042,l659917,9525r9042,l668959,xem687044,r-9042,l678002,9525r9042,l687044,xem705116,r-9042,l696074,9525r9042,l705116,xem723201,r-9042,l714159,9525r9042,l723201,xem741273,r-9030,l732243,9525r9030,l741273,xem759358,r-9042,l750316,9525r9042,l759358,xem777443,r-9043,l768400,9525r9043,l777443,xem795515,r-9043,l786472,9525r9043,l795515,xem813600,r-9043,l804557,9525r9043,l813600,xem831684,r-9042,l822642,9525r9042,l831684,xem849757,r-9043,l840714,9525r9043,l849757,xem867841,r-9042,l858799,9525r9042,l867841,xem885913,r-9029,l876884,9525r9029,l885913,xem903998,r-9042,l894956,9525r9042,l903998,xem922083,r-9042,l913041,9525r9042,l922083,xem940155,r-9042,l931113,9525r9042,l940155,xem958240,r-9042,l949198,9525r9042,l958240,xem976312,r-9030,l967282,9525r9030,l976312,xem994397,r-9043,l985354,9525r9043,l994397,xem1012482,r-9043,l1003439,9525r9043,l1012482,xem1030554,r-9043,l1021511,9525r9043,l1030554,xem1048639,r-9043,l1039596,9525r9043,l1048639,xem1066723,r-9042,l1057681,9525r9042,l1066723,xem1084795,r-9042,l1075753,9525r9042,l1084795,xem1102880,r-9042,l1093838,9525r9042,l1102880,xem1120952,r-9029,l1111923,9525r9029,l1120952,xem1139037,r-9042,l1129995,9525r9042,l1139037,xem1157122,r-9042,l1148080,9525r9042,l1157122,xem1175194,r-9042,l1166152,9525r9042,l1175194,xem1193279,r-9043,l1184236,9525r9043,l1193279,xem1211351,r-9030,l1202321,9525r9030,l1211351,xem1229436,r-9043,l1220393,9525r9043,l1229436,xem1247521,r-9043,l1238478,9525r9043,l1247521,xem1265593,r-9043,l1256550,9525r9043,l1265593,xem1283677,r-9042,l1274635,9525r9042,l1283677,xe" fillcolor="black" stroked="f">
                  <v:path arrowok="t"/>
                </v:shape>
                <v:shape id="Graphic 57" o:spid="_x0000_s1028" style="position:absolute;width:14484;height:1816;visibility:visible;mso-wrap-style:square;v-text-anchor:top" coordsize="1448435,18161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" path="m18084,171526l,171526r,9537l18084,181063r,-9537xem36156,171526r-9029,l27127,181063r9029,l36156,171526xem54241,171526r-9042,l45199,181063r9042,l54241,171526xem72326,171526r-9042,l63284,181063r9042,l72326,171526xem90398,171526r-9030,l81368,181063r9030,l90398,171526xem108483,171526r-9042,l99441,181063r9042,l108483,171526xem126568,171526r-9043,l117525,181063r9043,l126568,171526xem144640,171526r-9043,l135597,181063r9043,l144640,171526xem162725,171526r-9043,l153682,181063r9043,l162725,171526xem180797,171526r-9030,l171767,181063r9030,l180797,171526xem198882,171526r-9043,l189839,181063r9043,l198882,171526xem216966,171526r-9042,l207924,181063r9042,l216966,171526xem235038,171526r-9042,l225996,181063r9042,l235038,171526xem253123,171526r-9042,l244081,181063r9042,l253123,171526xem271195,171526r-9029,l262166,181063r9029,l271195,171526xem289280,171526r-9042,l280238,181063r9042,l289280,171526xem307365,171526r-9042,l298323,181063r9042,l307365,171526xem325437,171526r-9030,l316407,181063r9030,l325437,171526xem343522,171526r-9043,l334479,181063r9043,l343522,171526xem361607,171526r-9043,l352564,181063r9043,l361607,171526xem379679,171526r-9043,l370636,181063r9043,l379679,171526xem397764,171526r-9043,l388721,181063r9043,l397764,171526xem415836,171526r-9030,l406806,181063r9030,l415836,171526xem433920,171526r-9042,l424878,181063r9042,l433920,171526xem452005,171526r-9042,l442963,181063r9042,l452005,171526xem470077,171526r-9042,l461035,181063r9042,l470077,171526xem488162,171526r-9042,l479120,181063r9042,l488162,171526xem506234,171526r-9029,l497205,181063r9029,l506234,171526xem524319,171526r-9042,l515277,181063r9042,l524319,171526xem542404,171526r-9043,l533361,181063r9043,l542404,171526xem560476,171526r-9030,l551446,181063r9030,l560476,171526xem578561,171526r-9043,l569518,181063r9043,l578561,171526xem596646,171526r-9043,l587603,181063r9043,l596646,171526xem614718,171526r-9043,l605675,181063r9043,l614718,171526xem632802,171526r-9042,l623760,181063r9042,l632802,171526xem650875,171526r-9030,l641845,181063r9030,l650875,171526xem668959,171526r-9042,l659917,181063r9042,l668959,171526xem687044,171526r-9042,l678002,181063r9042,l687044,171526xem705116,171526r-9042,l696074,181063r9042,l705116,171526xem723201,171526r-9042,l714159,181063r9042,l723201,171526xem741273,171526r-9030,l732243,181063r9030,l741273,171526xem759358,171526r-9042,l750316,181063r9042,l759358,171526xem777443,171526r-9043,l768400,181063r9043,l777443,171526xem795515,171526r-9043,l786472,181063r9043,l795515,171526xem813600,171526r-9043,l804557,181063r9043,l813600,171526xem831684,171526r-9042,l822642,181063r9042,l831684,171526xem849757,171526r-9043,l840714,181063r9043,l849757,171526xem867841,171526r-9042,l858799,181063r9042,l867841,171526xem885913,171526r-9029,l876884,181063r9029,l885913,171526xem903998,171526r-9042,l894956,181063r9042,l903998,171526xem922083,171526r-9042,l913041,181063r9042,l922083,171526xem940155,171526r-9042,l931113,181063r9042,l940155,171526xem958240,171526r-9042,l949198,181063r9042,l958240,171526xem976312,171526r-9030,l967282,181063r9030,l976312,171526xem994397,171526r-9043,l985354,181063r9043,l994397,171526xem1012482,171526r-9043,l1003439,181063r9043,l1012482,171526xem1030554,171526r-9043,l1021511,181063r9043,l1030554,171526xem1048639,171526r-9043,l1039596,181063r9043,l1048639,171526xem1066723,171526r-9042,l1057681,181063r9042,l1066723,171526xem1084795,171526r-9042,l1075753,181063r9042,l1084795,171526xem1102880,171526r-9042,l1093838,181063r9042,l1102880,171526xem1283677,r-9042,l1274635,9525r9042,l1283677,xem1301762,r-9042,l1292720,9525r9042,l1301762,xem1319834,r-9042,l1310792,9525r9042,l1319834,xem1337919,r-9042,l1328877,9525r9042,l1337919,xem1355991,r-9029,l1346962,9525r9029,l1355991,xem1374076,r-9042,l1365034,9525r9042,l1374076,xem1392161,r-9043,l1383118,9525r9043,l1392161,xem1410233,r-9042,l1401191,9525r9042,l1410233,xem1428991,r-9525,l1419466,9525r9525,l1428991,xem1448054,r-9525,l1438529,9525r9525,l1448054,xe" fillcolor="black" stroked="f">
                  <v:path arrowok="t"/>
                </v:shape>
                <v:shape id="Graphic 58" o:spid="_x0000_s1029" style="position:absolute;left:10938;top:1715;width:3543;height:101;visibility:visible;mso-wrap-style:square;v-text-anchor:top" coordsize="354330,101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" path="m9042,l,,,9537r9042,l9042,xem27114,l18084,r,9537l27114,9537,27114,xem45199,l36156,r,9537l45199,9537,45199,xem63284,l54241,r,9537l63284,9537,63284,xem81356,l72313,r,9537l81356,9537,81356,xem99441,l90398,r,9537l99441,9537,99441,xem117513,r-9030,l108483,9537r9030,l117513,xem135597,r-9042,l126555,9537r9042,l135597,xem153682,r-9042,l144640,9537r9042,l153682,xem171754,r-9042,l162712,9537r9042,l171754,xem189839,r-9042,l180797,9537r9042,l189839,xem207924,r-9042,l198882,9537r9042,l207924,xem225996,r-9042,l216954,9537r9042,l225996,xem244081,r-9043,l235038,9537r9043,l244081,xem262153,r-9030,l253123,9537r9030,l262153,xem280238,r-9043,l271195,9537r9043,l280238,xem298323,r-9043,l289280,9537r9043,l298323,xem316395,r-9043,l307352,9537r9043,l316395,xem335153,r-9525,l325628,9537r9525,l335153,xem354215,r-9525,l344690,9537r9525,l354215,xe" fillcolor="black" stroked="f">
                  <v:path arrowok="t"/>
                </v:shape>
                <v:shape id="Graphic 59" o:spid="_x0000_s1030" style="position:absolute;left:14432;width:13;height:1816;visibility:visible;mso-wrap-style:square;v-text-anchor:top" coordsize="1270,18161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" path="m,l,181059e" filled="f" strokeweight=".26469mm">
                  <v:stroke dashstyle="1 1"/>
                  <v:path arrowok="t"/>
                </v:shape>
                <v:shape id="Graphic 60" o:spid="_x0000_s1031" style="position:absolute;left:45;width:12;height:1816;visibility:visible;mso-wrap-style:square;v-text-anchor:top" coordsize="1270,18161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" path="m,l,181059e" filled="f" strokeweight=".25108mm">
                  <v:stroke dashstyle="1 1"/>
                  <v:path arrowok="t"/>
                </v:shape>
                <w10:wrap anchorx="page"/>
              </v:group>
            </w:pict>
          </mc:Fallback>
        </mc:AlternateContent>
      </w:r>
      <w:r>
        <w:rPr>
          <w:rFonts w:ascii="Arial"/>
          <w:spacing w:val="-2"/>
          <w:sz w:val="18"/>
        </w:rPr>
        <w:t>individuals</w:t>
      </w:r>
    </w:p>
    <w:p w14:paraId="05C3A036" w14:textId="77777777" w:rsidR="00F36B3A" w:rsidRDefault="00F36B3A">
      <w:pPr>
        <w:pStyle w:val="BodyText"/>
        <w:rPr>
          <w:rFonts w:ascii="Arial"/>
          <w:b w:val="0"/>
        </w:rPr>
      </w:pPr>
    </w:p>
    <w:p w14:paraId="3CE5E88C" w14:textId="77777777" w:rsidR="00F36B3A" w:rsidRDefault="00F36B3A">
      <w:pPr>
        <w:pStyle w:val="BodyText"/>
        <w:rPr>
          <w:rFonts w:ascii="Arial"/>
          <w:b w:val="0"/>
        </w:rPr>
      </w:pPr>
    </w:p>
    <w:p w14:paraId="5B170DC9" w14:textId="77777777" w:rsidR="00F36B3A" w:rsidRDefault="00F36B3A">
      <w:pPr>
        <w:pStyle w:val="BodyText"/>
        <w:rPr>
          <w:rFonts w:ascii="Arial"/>
          <w:b w:val="0"/>
        </w:rPr>
      </w:pPr>
    </w:p>
    <w:p w14:paraId="1E78CA70" w14:textId="77777777" w:rsidR="00F36B3A" w:rsidRDefault="00F36B3A">
      <w:pPr>
        <w:pStyle w:val="BodyText"/>
        <w:spacing w:before="201"/>
        <w:rPr>
          <w:rFonts w:ascii="Arial"/>
          <w:b w:val="0"/>
        </w:rPr>
      </w:pPr>
    </w:p>
    <w:p w14:paraId="1AFAEC2D" w14:textId="77777777" w:rsidR="00F36B3A" w:rsidRDefault="00C63E97">
      <w:pPr>
        <w:ind w:left="3421"/>
        <w:rPr>
          <w:rFonts w:ascii="Arial"/>
          <w:sz w:val="18"/>
        </w:rPr>
      </w:pPr>
      <w:r>
        <w:rPr>
          <w:noProof/>
        </w:rPr>
        <mc:AlternateContent>
          <mc:Choice Requires="wpg">
            <w:drawing>
              <wp:anchor distT="0" distB="0" distL="0" distR="0" simplePos="0" relativeHeight="15742976" behindDoc="0" locked="0" layoutInCell="1" allowOverlap="1" wp14:anchorId="3EE8F0EE" wp14:editId="096FBD38">
                <wp:simplePos x="0" y="0"/>
                <wp:positionH relativeFrom="page">
                  <wp:posOffset>5151673</wp:posOffset>
                </wp:positionH>
                <wp:positionV relativeFrom="paragraph">
                  <wp:posOffset>-16549</wp:posOffset>
                </wp:positionV>
                <wp:extent cx="1438910" cy="181610"/>
                <wp:effectExtent l="0" t="0" r="0" b="0"/>
                <wp:wrapNone/>
                <wp:docPr id="61" name="Group 6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438910" cy="181610"/>
                          <a:chOff x="0" y="0"/>
                          <a:chExt cx="1438910" cy="181610"/>
                        </a:xfrm>
                      </wpg:grpSpPr>
                      <wps:wsp>
                        <wps:cNvPr id="62" name="Graphic 62"/>
                        <wps:cNvSpPr/>
                        <wps:spPr>
                          <a:xfrm>
                            <a:off x="-6" y="6"/>
                            <a:ext cx="1276985" cy="95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76985" h="9525">
                                <a:moveTo>
                                  <a:pt x="17983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9525"/>
                                </a:lnTo>
                                <a:lnTo>
                                  <a:pt x="17983" y="9525"/>
                                </a:lnTo>
                                <a:lnTo>
                                  <a:pt x="17983" y="0"/>
                                </a:lnTo>
                                <a:close/>
                              </a:path>
                              <a:path w="1276985" h="9525">
                                <a:moveTo>
                                  <a:pt x="35953" y="0"/>
                                </a:moveTo>
                                <a:lnTo>
                                  <a:pt x="26974" y="0"/>
                                </a:lnTo>
                                <a:lnTo>
                                  <a:pt x="26974" y="9525"/>
                                </a:lnTo>
                                <a:lnTo>
                                  <a:pt x="35953" y="9525"/>
                                </a:lnTo>
                                <a:lnTo>
                                  <a:pt x="35953" y="0"/>
                                </a:lnTo>
                                <a:close/>
                              </a:path>
                              <a:path w="1276985" h="9525">
                                <a:moveTo>
                                  <a:pt x="53936" y="0"/>
                                </a:moveTo>
                                <a:lnTo>
                                  <a:pt x="44945" y="0"/>
                                </a:lnTo>
                                <a:lnTo>
                                  <a:pt x="44945" y="9525"/>
                                </a:lnTo>
                                <a:lnTo>
                                  <a:pt x="53936" y="9525"/>
                                </a:lnTo>
                                <a:lnTo>
                                  <a:pt x="53936" y="0"/>
                                </a:lnTo>
                                <a:close/>
                              </a:path>
                              <a:path w="1276985" h="9525">
                                <a:moveTo>
                                  <a:pt x="71920" y="0"/>
                                </a:moveTo>
                                <a:lnTo>
                                  <a:pt x="62928" y="0"/>
                                </a:lnTo>
                                <a:lnTo>
                                  <a:pt x="62928" y="9525"/>
                                </a:lnTo>
                                <a:lnTo>
                                  <a:pt x="71920" y="9525"/>
                                </a:lnTo>
                                <a:lnTo>
                                  <a:pt x="71920" y="0"/>
                                </a:lnTo>
                                <a:close/>
                              </a:path>
                              <a:path w="1276985" h="9525">
                                <a:moveTo>
                                  <a:pt x="89890" y="0"/>
                                </a:moveTo>
                                <a:lnTo>
                                  <a:pt x="80899" y="0"/>
                                </a:lnTo>
                                <a:lnTo>
                                  <a:pt x="80899" y="9525"/>
                                </a:lnTo>
                                <a:lnTo>
                                  <a:pt x="89890" y="9525"/>
                                </a:lnTo>
                                <a:lnTo>
                                  <a:pt x="89890" y="0"/>
                                </a:lnTo>
                                <a:close/>
                              </a:path>
                              <a:path w="1276985" h="9525">
                                <a:moveTo>
                                  <a:pt x="107873" y="0"/>
                                </a:moveTo>
                                <a:lnTo>
                                  <a:pt x="98882" y="0"/>
                                </a:lnTo>
                                <a:lnTo>
                                  <a:pt x="98882" y="9525"/>
                                </a:lnTo>
                                <a:lnTo>
                                  <a:pt x="107873" y="9525"/>
                                </a:lnTo>
                                <a:lnTo>
                                  <a:pt x="107873" y="0"/>
                                </a:lnTo>
                                <a:close/>
                              </a:path>
                              <a:path w="1276985" h="9525">
                                <a:moveTo>
                                  <a:pt x="125857" y="0"/>
                                </a:moveTo>
                                <a:lnTo>
                                  <a:pt x="116865" y="0"/>
                                </a:lnTo>
                                <a:lnTo>
                                  <a:pt x="116865" y="9525"/>
                                </a:lnTo>
                                <a:lnTo>
                                  <a:pt x="125857" y="9525"/>
                                </a:lnTo>
                                <a:lnTo>
                                  <a:pt x="125857" y="0"/>
                                </a:lnTo>
                                <a:close/>
                              </a:path>
                              <a:path w="1276985" h="9525">
                                <a:moveTo>
                                  <a:pt x="143827" y="0"/>
                                </a:moveTo>
                                <a:lnTo>
                                  <a:pt x="134835" y="0"/>
                                </a:lnTo>
                                <a:lnTo>
                                  <a:pt x="134835" y="9525"/>
                                </a:lnTo>
                                <a:lnTo>
                                  <a:pt x="143827" y="9525"/>
                                </a:lnTo>
                                <a:lnTo>
                                  <a:pt x="143827" y="0"/>
                                </a:lnTo>
                                <a:close/>
                              </a:path>
                              <a:path w="1276985" h="9525">
                                <a:moveTo>
                                  <a:pt x="161810" y="0"/>
                                </a:moveTo>
                                <a:lnTo>
                                  <a:pt x="152819" y="0"/>
                                </a:lnTo>
                                <a:lnTo>
                                  <a:pt x="152819" y="9525"/>
                                </a:lnTo>
                                <a:lnTo>
                                  <a:pt x="161810" y="9525"/>
                                </a:lnTo>
                                <a:lnTo>
                                  <a:pt x="161810" y="0"/>
                                </a:lnTo>
                                <a:close/>
                              </a:path>
                              <a:path w="1276985" h="9525">
                                <a:moveTo>
                                  <a:pt x="179793" y="0"/>
                                </a:moveTo>
                                <a:lnTo>
                                  <a:pt x="170802" y="0"/>
                                </a:lnTo>
                                <a:lnTo>
                                  <a:pt x="170802" y="9525"/>
                                </a:lnTo>
                                <a:lnTo>
                                  <a:pt x="179793" y="9525"/>
                                </a:lnTo>
                                <a:lnTo>
                                  <a:pt x="179793" y="0"/>
                                </a:lnTo>
                                <a:close/>
                              </a:path>
                              <a:path w="1276985" h="9525">
                                <a:moveTo>
                                  <a:pt x="197764" y="0"/>
                                </a:moveTo>
                                <a:lnTo>
                                  <a:pt x="188772" y="0"/>
                                </a:lnTo>
                                <a:lnTo>
                                  <a:pt x="188772" y="9525"/>
                                </a:lnTo>
                                <a:lnTo>
                                  <a:pt x="197764" y="9525"/>
                                </a:lnTo>
                                <a:lnTo>
                                  <a:pt x="197764" y="0"/>
                                </a:lnTo>
                                <a:close/>
                              </a:path>
                              <a:path w="1276985" h="9525">
                                <a:moveTo>
                                  <a:pt x="215747" y="0"/>
                                </a:moveTo>
                                <a:lnTo>
                                  <a:pt x="206756" y="0"/>
                                </a:lnTo>
                                <a:lnTo>
                                  <a:pt x="206756" y="9525"/>
                                </a:lnTo>
                                <a:lnTo>
                                  <a:pt x="215747" y="9525"/>
                                </a:lnTo>
                                <a:lnTo>
                                  <a:pt x="215747" y="0"/>
                                </a:lnTo>
                                <a:close/>
                              </a:path>
                              <a:path w="1276985" h="9525">
                                <a:moveTo>
                                  <a:pt x="233718" y="0"/>
                                </a:moveTo>
                                <a:lnTo>
                                  <a:pt x="224739" y="0"/>
                                </a:lnTo>
                                <a:lnTo>
                                  <a:pt x="224739" y="9525"/>
                                </a:lnTo>
                                <a:lnTo>
                                  <a:pt x="233718" y="9525"/>
                                </a:lnTo>
                                <a:lnTo>
                                  <a:pt x="233718" y="0"/>
                                </a:lnTo>
                                <a:close/>
                              </a:path>
                              <a:path w="1276985" h="9525">
                                <a:moveTo>
                                  <a:pt x="251701" y="0"/>
                                </a:moveTo>
                                <a:lnTo>
                                  <a:pt x="242709" y="0"/>
                                </a:lnTo>
                                <a:lnTo>
                                  <a:pt x="242709" y="9525"/>
                                </a:lnTo>
                                <a:lnTo>
                                  <a:pt x="251701" y="9525"/>
                                </a:lnTo>
                                <a:lnTo>
                                  <a:pt x="251701" y="0"/>
                                </a:lnTo>
                                <a:close/>
                              </a:path>
                              <a:path w="1276985" h="9525">
                                <a:moveTo>
                                  <a:pt x="269684" y="0"/>
                                </a:moveTo>
                                <a:lnTo>
                                  <a:pt x="260692" y="0"/>
                                </a:lnTo>
                                <a:lnTo>
                                  <a:pt x="260692" y="9525"/>
                                </a:lnTo>
                                <a:lnTo>
                                  <a:pt x="269684" y="9525"/>
                                </a:lnTo>
                                <a:lnTo>
                                  <a:pt x="269684" y="0"/>
                                </a:lnTo>
                                <a:close/>
                              </a:path>
                              <a:path w="1276985" h="9525">
                                <a:moveTo>
                                  <a:pt x="287655" y="0"/>
                                </a:moveTo>
                                <a:lnTo>
                                  <a:pt x="278676" y="0"/>
                                </a:lnTo>
                                <a:lnTo>
                                  <a:pt x="278676" y="9525"/>
                                </a:lnTo>
                                <a:lnTo>
                                  <a:pt x="287655" y="9525"/>
                                </a:lnTo>
                                <a:lnTo>
                                  <a:pt x="287655" y="0"/>
                                </a:lnTo>
                                <a:close/>
                              </a:path>
                              <a:path w="1276985" h="9525">
                                <a:moveTo>
                                  <a:pt x="305638" y="0"/>
                                </a:moveTo>
                                <a:lnTo>
                                  <a:pt x="296646" y="0"/>
                                </a:lnTo>
                                <a:lnTo>
                                  <a:pt x="296646" y="9525"/>
                                </a:lnTo>
                                <a:lnTo>
                                  <a:pt x="305638" y="9525"/>
                                </a:lnTo>
                                <a:lnTo>
                                  <a:pt x="305638" y="0"/>
                                </a:lnTo>
                                <a:close/>
                              </a:path>
                              <a:path w="1276985" h="9525">
                                <a:moveTo>
                                  <a:pt x="323621" y="0"/>
                                </a:moveTo>
                                <a:lnTo>
                                  <a:pt x="314629" y="0"/>
                                </a:lnTo>
                                <a:lnTo>
                                  <a:pt x="314629" y="9525"/>
                                </a:lnTo>
                                <a:lnTo>
                                  <a:pt x="323621" y="9525"/>
                                </a:lnTo>
                                <a:lnTo>
                                  <a:pt x="323621" y="0"/>
                                </a:lnTo>
                                <a:close/>
                              </a:path>
                              <a:path w="1276985" h="9525">
                                <a:moveTo>
                                  <a:pt x="341591" y="0"/>
                                </a:moveTo>
                                <a:lnTo>
                                  <a:pt x="332613" y="0"/>
                                </a:lnTo>
                                <a:lnTo>
                                  <a:pt x="332613" y="9525"/>
                                </a:lnTo>
                                <a:lnTo>
                                  <a:pt x="341591" y="9525"/>
                                </a:lnTo>
                                <a:lnTo>
                                  <a:pt x="341591" y="0"/>
                                </a:lnTo>
                                <a:close/>
                              </a:path>
                              <a:path w="1276985" h="9525">
                                <a:moveTo>
                                  <a:pt x="359575" y="0"/>
                                </a:moveTo>
                                <a:lnTo>
                                  <a:pt x="350583" y="0"/>
                                </a:lnTo>
                                <a:lnTo>
                                  <a:pt x="350583" y="9525"/>
                                </a:lnTo>
                                <a:lnTo>
                                  <a:pt x="359575" y="9525"/>
                                </a:lnTo>
                                <a:lnTo>
                                  <a:pt x="359575" y="0"/>
                                </a:lnTo>
                                <a:close/>
                              </a:path>
                              <a:path w="1276985" h="9525">
                                <a:moveTo>
                                  <a:pt x="377558" y="0"/>
                                </a:moveTo>
                                <a:lnTo>
                                  <a:pt x="368566" y="0"/>
                                </a:lnTo>
                                <a:lnTo>
                                  <a:pt x="368566" y="9525"/>
                                </a:lnTo>
                                <a:lnTo>
                                  <a:pt x="377558" y="9525"/>
                                </a:lnTo>
                                <a:lnTo>
                                  <a:pt x="377558" y="0"/>
                                </a:lnTo>
                                <a:close/>
                              </a:path>
                              <a:path w="1276985" h="9525">
                                <a:moveTo>
                                  <a:pt x="395528" y="0"/>
                                </a:moveTo>
                                <a:lnTo>
                                  <a:pt x="386549" y="0"/>
                                </a:lnTo>
                                <a:lnTo>
                                  <a:pt x="386549" y="9525"/>
                                </a:lnTo>
                                <a:lnTo>
                                  <a:pt x="395528" y="9525"/>
                                </a:lnTo>
                                <a:lnTo>
                                  <a:pt x="395528" y="0"/>
                                </a:lnTo>
                                <a:close/>
                              </a:path>
                              <a:path w="1276985" h="9525">
                                <a:moveTo>
                                  <a:pt x="413512" y="0"/>
                                </a:moveTo>
                                <a:lnTo>
                                  <a:pt x="404520" y="0"/>
                                </a:lnTo>
                                <a:lnTo>
                                  <a:pt x="404520" y="9525"/>
                                </a:lnTo>
                                <a:lnTo>
                                  <a:pt x="413512" y="9525"/>
                                </a:lnTo>
                                <a:lnTo>
                                  <a:pt x="413512" y="0"/>
                                </a:lnTo>
                                <a:close/>
                              </a:path>
                              <a:path w="1276985" h="9525">
                                <a:moveTo>
                                  <a:pt x="431495" y="0"/>
                                </a:moveTo>
                                <a:lnTo>
                                  <a:pt x="422503" y="0"/>
                                </a:lnTo>
                                <a:lnTo>
                                  <a:pt x="422503" y="9525"/>
                                </a:lnTo>
                                <a:lnTo>
                                  <a:pt x="431495" y="9525"/>
                                </a:lnTo>
                                <a:lnTo>
                                  <a:pt x="431495" y="0"/>
                                </a:lnTo>
                                <a:close/>
                              </a:path>
                              <a:path w="1276985" h="9525">
                                <a:moveTo>
                                  <a:pt x="449465" y="0"/>
                                </a:moveTo>
                                <a:lnTo>
                                  <a:pt x="440474" y="0"/>
                                </a:lnTo>
                                <a:lnTo>
                                  <a:pt x="440474" y="9525"/>
                                </a:lnTo>
                                <a:lnTo>
                                  <a:pt x="449465" y="9525"/>
                                </a:lnTo>
                                <a:lnTo>
                                  <a:pt x="449465" y="0"/>
                                </a:lnTo>
                                <a:close/>
                              </a:path>
                              <a:path w="1276985" h="9525">
                                <a:moveTo>
                                  <a:pt x="467448" y="0"/>
                                </a:moveTo>
                                <a:lnTo>
                                  <a:pt x="458457" y="0"/>
                                </a:lnTo>
                                <a:lnTo>
                                  <a:pt x="458457" y="9525"/>
                                </a:lnTo>
                                <a:lnTo>
                                  <a:pt x="467448" y="9525"/>
                                </a:lnTo>
                                <a:lnTo>
                                  <a:pt x="467448" y="0"/>
                                </a:lnTo>
                                <a:close/>
                              </a:path>
                              <a:path w="1276985" h="9525">
                                <a:moveTo>
                                  <a:pt x="485432" y="0"/>
                                </a:moveTo>
                                <a:lnTo>
                                  <a:pt x="476440" y="0"/>
                                </a:lnTo>
                                <a:lnTo>
                                  <a:pt x="476440" y="9525"/>
                                </a:lnTo>
                                <a:lnTo>
                                  <a:pt x="485432" y="9525"/>
                                </a:lnTo>
                                <a:lnTo>
                                  <a:pt x="485432" y="0"/>
                                </a:lnTo>
                                <a:close/>
                              </a:path>
                              <a:path w="1276985" h="9525">
                                <a:moveTo>
                                  <a:pt x="503402" y="0"/>
                                </a:moveTo>
                                <a:lnTo>
                                  <a:pt x="494411" y="0"/>
                                </a:lnTo>
                                <a:lnTo>
                                  <a:pt x="494411" y="9525"/>
                                </a:lnTo>
                                <a:lnTo>
                                  <a:pt x="503402" y="9525"/>
                                </a:lnTo>
                                <a:lnTo>
                                  <a:pt x="503402" y="0"/>
                                </a:lnTo>
                                <a:close/>
                              </a:path>
                              <a:path w="1276985" h="9525">
                                <a:moveTo>
                                  <a:pt x="521385" y="0"/>
                                </a:moveTo>
                                <a:lnTo>
                                  <a:pt x="512394" y="0"/>
                                </a:lnTo>
                                <a:lnTo>
                                  <a:pt x="512394" y="9525"/>
                                </a:lnTo>
                                <a:lnTo>
                                  <a:pt x="521385" y="9525"/>
                                </a:lnTo>
                                <a:lnTo>
                                  <a:pt x="521385" y="0"/>
                                </a:lnTo>
                                <a:close/>
                              </a:path>
                              <a:path w="1276985" h="9525">
                                <a:moveTo>
                                  <a:pt x="539369" y="0"/>
                                </a:moveTo>
                                <a:lnTo>
                                  <a:pt x="530377" y="0"/>
                                </a:lnTo>
                                <a:lnTo>
                                  <a:pt x="530377" y="9525"/>
                                </a:lnTo>
                                <a:lnTo>
                                  <a:pt x="539369" y="9525"/>
                                </a:lnTo>
                                <a:lnTo>
                                  <a:pt x="539369" y="0"/>
                                </a:lnTo>
                                <a:close/>
                              </a:path>
                              <a:path w="1276985" h="9525">
                                <a:moveTo>
                                  <a:pt x="557339" y="0"/>
                                </a:moveTo>
                                <a:lnTo>
                                  <a:pt x="548347" y="0"/>
                                </a:lnTo>
                                <a:lnTo>
                                  <a:pt x="548347" y="9525"/>
                                </a:lnTo>
                                <a:lnTo>
                                  <a:pt x="557339" y="9525"/>
                                </a:lnTo>
                                <a:lnTo>
                                  <a:pt x="557339" y="0"/>
                                </a:lnTo>
                                <a:close/>
                              </a:path>
                              <a:path w="1276985" h="9525">
                                <a:moveTo>
                                  <a:pt x="575322" y="0"/>
                                </a:moveTo>
                                <a:lnTo>
                                  <a:pt x="566331" y="0"/>
                                </a:lnTo>
                                <a:lnTo>
                                  <a:pt x="566331" y="9525"/>
                                </a:lnTo>
                                <a:lnTo>
                                  <a:pt x="575322" y="9525"/>
                                </a:lnTo>
                                <a:lnTo>
                                  <a:pt x="575322" y="0"/>
                                </a:lnTo>
                                <a:close/>
                              </a:path>
                              <a:path w="1276985" h="9525">
                                <a:moveTo>
                                  <a:pt x="593293" y="0"/>
                                </a:moveTo>
                                <a:lnTo>
                                  <a:pt x="584314" y="0"/>
                                </a:lnTo>
                                <a:lnTo>
                                  <a:pt x="584314" y="9525"/>
                                </a:lnTo>
                                <a:lnTo>
                                  <a:pt x="593293" y="9525"/>
                                </a:lnTo>
                                <a:lnTo>
                                  <a:pt x="593293" y="0"/>
                                </a:lnTo>
                                <a:close/>
                              </a:path>
                              <a:path w="1276985" h="9525">
                                <a:moveTo>
                                  <a:pt x="611276" y="0"/>
                                </a:moveTo>
                                <a:lnTo>
                                  <a:pt x="602284" y="0"/>
                                </a:lnTo>
                                <a:lnTo>
                                  <a:pt x="602284" y="9525"/>
                                </a:lnTo>
                                <a:lnTo>
                                  <a:pt x="611276" y="9525"/>
                                </a:lnTo>
                                <a:lnTo>
                                  <a:pt x="611276" y="0"/>
                                </a:lnTo>
                                <a:close/>
                              </a:path>
                              <a:path w="1276985" h="9525">
                                <a:moveTo>
                                  <a:pt x="629259" y="0"/>
                                </a:moveTo>
                                <a:lnTo>
                                  <a:pt x="620268" y="0"/>
                                </a:lnTo>
                                <a:lnTo>
                                  <a:pt x="620268" y="9525"/>
                                </a:lnTo>
                                <a:lnTo>
                                  <a:pt x="629259" y="9525"/>
                                </a:lnTo>
                                <a:lnTo>
                                  <a:pt x="629259" y="0"/>
                                </a:lnTo>
                                <a:close/>
                              </a:path>
                              <a:path w="1276985" h="9525">
                                <a:moveTo>
                                  <a:pt x="647230" y="0"/>
                                </a:moveTo>
                                <a:lnTo>
                                  <a:pt x="638251" y="0"/>
                                </a:lnTo>
                                <a:lnTo>
                                  <a:pt x="638251" y="9525"/>
                                </a:lnTo>
                                <a:lnTo>
                                  <a:pt x="647230" y="9525"/>
                                </a:lnTo>
                                <a:lnTo>
                                  <a:pt x="647230" y="0"/>
                                </a:lnTo>
                                <a:close/>
                              </a:path>
                              <a:path w="1276985" h="9525">
                                <a:moveTo>
                                  <a:pt x="665213" y="0"/>
                                </a:moveTo>
                                <a:lnTo>
                                  <a:pt x="656221" y="0"/>
                                </a:lnTo>
                                <a:lnTo>
                                  <a:pt x="656221" y="9525"/>
                                </a:lnTo>
                                <a:lnTo>
                                  <a:pt x="665213" y="9525"/>
                                </a:lnTo>
                                <a:lnTo>
                                  <a:pt x="665213" y="0"/>
                                </a:lnTo>
                                <a:close/>
                              </a:path>
                              <a:path w="1276985" h="9525">
                                <a:moveTo>
                                  <a:pt x="683196" y="0"/>
                                </a:moveTo>
                                <a:lnTo>
                                  <a:pt x="674204" y="0"/>
                                </a:lnTo>
                                <a:lnTo>
                                  <a:pt x="674204" y="9525"/>
                                </a:lnTo>
                                <a:lnTo>
                                  <a:pt x="683196" y="9525"/>
                                </a:lnTo>
                                <a:lnTo>
                                  <a:pt x="683196" y="0"/>
                                </a:lnTo>
                                <a:close/>
                              </a:path>
                              <a:path w="1276985" h="9525">
                                <a:moveTo>
                                  <a:pt x="701167" y="0"/>
                                </a:moveTo>
                                <a:lnTo>
                                  <a:pt x="692188" y="0"/>
                                </a:lnTo>
                                <a:lnTo>
                                  <a:pt x="692188" y="9525"/>
                                </a:lnTo>
                                <a:lnTo>
                                  <a:pt x="701167" y="9525"/>
                                </a:lnTo>
                                <a:lnTo>
                                  <a:pt x="701167" y="0"/>
                                </a:lnTo>
                                <a:close/>
                              </a:path>
                              <a:path w="1276985" h="9525">
                                <a:moveTo>
                                  <a:pt x="719150" y="0"/>
                                </a:moveTo>
                                <a:lnTo>
                                  <a:pt x="710158" y="0"/>
                                </a:lnTo>
                                <a:lnTo>
                                  <a:pt x="710158" y="9525"/>
                                </a:lnTo>
                                <a:lnTo>
                                  <a:pt x="719150" y="9525"/>
                                </a:lnTo>
                                <a:lnTo>
                                  <a:pt x="719150" y="0"/>
                                </a:lnTo>
                                <a:close/>
                              </a:path>
                              <a:path w="1276985" h="9525">
                                <a:moveTo>
                                  <a:pt x="737133" y="0"/>
                                </a:moveTo>
                                <a:lnTo>
                                  <a:pt x="728141" y="0"/>
                                </a:lnTo>
                                <a:lnTo>
                                  <a:pt x="728141" y="9525"/>
                                </a:lnTo>
                                <a:lnTo>
                                  <a:pt x="737133" y="9525"/>
                                </a:lnTo>
                                <a:lnTo>
                                  <a:pt x="737133" y="0"/>
                                </a:lnTo>
                                <a:close/>
                              </a:path>
                              <a:path w="1276985" h="9525">
                                <a:moveTo>
                                  <a:pt x="755103" y="0"/>
                                </a:moveTo>
                                <a:lnTo>
                                  <a:pt x="746112" y="0"/>
                                </a:lnTo>
                                <a:lnTo>
                                  <a:pt x="746112" y="9525"/>
                                </a:lnTo>
                                <a:lnTo>
                                  <a:pt x="755103" y="9525"/>
                                </a:lnTo>
                                <a:lnTo>
                                  <a:pt x="755103" y="0"/>
                                </a:lnTo>
                                <a:close/>
                              </a:path>
                              <a:path w="1276985" h="9525">
                                <a:moveTo>
                                  <a:pt x="773087" y="0"/>
                                </a:moveTo>
                                <a:lnTo>
                                  <a:pt x="764095" y="0"/>
                                </a:lnTo>
                                <a:lnTo>
                                  <a:pt x="764095" y="9525"/>
                                </a:lnTo>
                                <a:lnTo>
                                  <a:pt x="773087" y="9525"/>
                                </a:lnTo>
                                <a:lnTo>
                                  <a:pt x="773087" y="0"/>
                                </a:lnTo>
                                <a:close/>
                              </a:path>
                              <a:path w="1276985" h="9525">
                                <a:moveTo>
                                  <a:pt x="791070" y="0"/>
                                </a:moveTo>
                                <a:lnTo>
                                  <a:pt x="782078" y="0"/>
                                </a:lnTo>
                                <a:lnTo>
                                  <a:pt x="782078" y="9525"/>
                                </a:lnTo>
                                <a:lnTo>
                                  <a:pt x="791070" y="9525"/>
                                </a:lnTo>
                                <a:lnTo>
                                  <a:pt x="791070" y="0"/>
                                </a:lnTo>
                                <a:close/>
                              </a:path>
                              <a:path w="1276985" h="9525">
                                <a:moveTo>
                                  <a:pt x="809040" y="0"/>
                                </a:moveTo>
                                <a:lnTo>
                                  <a:pt x="800049" y="0"/>
                                </a:lnTo>
                                <a:lnTo>
                                  <a:pt x="800049" y="9525"/>
                                </a:lnTo>
                                <a:lnTo>
                                  <a:pt x="809040" y="9525"/>
                                </a:lnTo>
                                <a:lnTo>
                                  <a:pt x="809040" y="0"/>
                                </a:lnTo>
                                <a:close/>
                              </a:path>
                              <a:path w="1276985" h="9525">
                                <a:moveTo>
                                  <a:pt x="827024" y="0"/>
                                </a:moveTo>
                                <a:lnTo>
                                  <a:pt x="818032" y="0"/>
                                </a:lnTo>
                                <a:lnTo>
                                  <a:pt x="818032" y="9525"/>
                                </a:lnTo>
                                <a:lnTo>
                                  <a:pt x="827024" y="9525"/>
                                </a:lnTo>
                                <a:lnTo>
                                  <a:pt x="827024" y="0"/>
                                </a:lnTo>
                                <a:close/>
                              </a:path>
                              <a:path w="1276985" h="9525">
                                <a:moveTo>
                                  <a:pt x="845007" y="0"/>
                                </a:moveTo>
                                <a:lnTo>
                                  <a:pt x="836015" y="0"/>
                                </a:lnTo>
                                <a:lnTo>
                                  <a:pt x="836015" y="9525"/>
                                </a:lnTo>
                                <a:lnTo>
                                  <a:pt x="845007" y="9525"/>
                                </a:lnTo>
                                <a:lnTo>
                                  <a:pt x="845007" y="0"/>
                                </a:lnTo>
                                <a:close/>
                              </a:path>
                              <a:path w="1276985" h="9525">
                                <a:moveTo>
                                  <a:pt x="862977" y="0"/>
                                </a:moveTo>
                                <a:lnTo>
                                  <a:pt x="853986" y="0"/>
                                </a:lnTo>
                                <a:lnTo>
                                  <a:pt x="853986" y="9525"/>
                                </a:lnTo>
                                <a:lnTo>
                                  <a:pt x="862977" y="9525"/>
                                </a:lnTo>
                                <a:lnTo>
                                  <a:pt x="862977" y="0"/>
                                </a:lnTo>
                                <a:close/>
                              </a:path>
                              <a:path w="1276985" h="9525">
                                <a:moveTo>
                                  <a:pt x="880960" y="0"/>
                                </a:moveTo>
                                <a:lnTo>
                                  <a:pt x="871969" y="0"/>
                                </a:lnTo>
                                <a:lnTo>
                                  <a:pt x="871969" y="9525"/>
                                </a:lnTo>
                                <a:lnTo>
                                  <a:pt x="880960" y="9525"/>
                                </a:lnTo>
                                <a:lnTo>
                                  <a:pt x="880960" y="0"/>
                                </a:lnTo>
                                <a:close/>
                              </a:path>
                              <a:path w="1276985" h="9525">
                                <a:moveTo>
                                  <a:pt x="898944" y="0"/>
                                </a:moveTo>
                                <a:lnTo>
                                  <a:pt x="889952" y="0"/>
                                </a:lnTo>
                                <a:lnTo>
                                  <a:pt x="889952" y="9525"/>
                                </a:lnTo>
                                <a:lnTo>
                                  <a:pt x="898944" y="9525"/>
                                </a:lnTo>
                                <a:lnTo>
                                  <a:pt x="898944" y="0"/>
                                </a:lnTo>
                                <a:close/>
                              </a:path>
                              <a:path w="1276985" h="9525">
                                <a:moveTo>
                                  <a:pt x="916914" y="0"/>
                                </a:moveTo>
                                <a:lnTo>
                                  <a:pt x="907923" y="0"/>
                                </a:lnTo>
                                <a:lnTo>
                                  <a:pt x="907923" y="9525"/>
                                </a:lnTo>
                                <a:lnTo>
                                  <a:pt x="916914" y="9525"/>
                                </a:lnTo>
                                <a:lnTo>
                                  <a:pt x="916914" y="0"/>
                                </a:lnTo>
                                <a:close/>
                              </a:path>
                              <a:path w="1276985" h="9525">
                                <a:moveTo>
                                  <a:pt x="934897" y="0"/>
                                </a:moveTo>
                                <a:lnTo>
                                  <a:pt x="925906" y="0"/>
                                </a:lnTo>
                                <a:lnTo>
                                  <a:pt x="925906" y="9525"/>
                                </a:lnTo>
                                <a:lnTo>
                                  <a:pt x="934897" y="9525"/>
                                </a:lnTo>
                                <a:lnTo>
                                  <a:pt x="934897" y="0"/>
                                </a:lnTo>
                                <a:close/>
                              </a:path>
                              <a:path w="1276985" h="9525">
                                <a:moveTo>
                                  <a:pt x="952868" y="0"/>
                                </a:moveTo>
                                <a:lnTo>
                                  <a:pt x="943889" y="0"/>
                                </a:lnTo>
                                <a:lnTo>
                                  <a:pt x="943889" y="9525"/>
                                </a:lnTo>
                                <a:lnTo>
                                  <a:pt x="952868" y="9525"/>
                                </a:lnTo>
                                <a:lnTo>
                                  <a:pt x="952868" y="0"/>
                                </a:lnTo>
                                <a:close/>
                              </a:path>
                              <a:path w="1276985" h="9525">
                                <a:moveTo>
                                  <a:pt x="970851" y="0"/>
                                </a:moveTo>
                                <a:lnTo>
                                  <a:pt x="961859" y="0"/>
                                </a:lnTo>
                                <a:lnTo>
                                  <a:pt x="961859" y="9525"/>
                                </a:lnTo>
                                <a:lnTo>
                                  <a:pt x="970851" y="9525"/>
                                </a:lnTo>
                                <a:lnTo>
                                  <a:pt x="970851" y="0"/>
                                </a:lnTo>
                                <a:close/>
                              </a:path>
                              <a:path w="1276985" h="9525">
                                <a:moveTo>
                                  <a:pt x="988834" y="0"/>
                                </a:moveTo>
                                <a:lnTo>
                                  <a:pt x="979843" y="0"/>
                                </a:lnTo>
                                <a:lnTo>
                                  <a:pt x="979843" y="9525"/>
                                </a:lnTo>
                                <a:lnTo>
                                  <a:pt x="988834" y="9525"/>
                                </a:lnTo>
                                <a:lnTo>
                                  <a:pt x="988834" y="0"/>
                                </a:lnTo>
                                <a:close/>
                              </a:path>
                              <a:path w="1276985" h="9525">
                                <a:moveTo>
                                  <a:pt x="1006805" y="0"/>
                                </a:moveTo>
                                <a:lnTo>
                                  <a:pt x="997826" y="0"/>
                                </a:lnTo>
                                <a:lnTo>
                                  <a:pt x="997826" y="9525"/>
                                </a:lnTo>
                                <a:lnTo>
                                  <a:pt x="1006805" y="9525"/>
                                </a:lnTo>
                                <a:lnTo>
                                  <a:pt x="1006805" y="0"/>
                                </a:lnTo>
                                <a:close/>
                              </a:path>
                              <a:path w="1276985" h="9525">
                                <a:moveTo>
                                  <a:pt x="1024788" y="0"/>
                                </a:moveTo>
                                <a:lnTo>
                                  <a:pt x="1015796" y="0"/>
                                </a:lnTo>
                                <a:lnTo>
                                  <a:pt x="1015796" y="9525"/>
                                </a:lnTo>
                                <a:lnTo>
                                  <a:pt x="1024788" y="9525"/>
                                </a:lnTo>
                                <a:lnTo>
                                  <a:pt x="1024788" y="0"/>
                                </a:lnTo>
                                <a:close/>
                              </a:path>
                              <a:path w="1276985" h="9525">
                                <a:moveTo>
                                  <a:pt x="1042771" y="0"/>
                                </a:moveTo>
                                <a:lnTo>
                                  <a:pt x="1033780" y="0"/>
                                </a:lnTo>
                                <a:lnTo>
                                  <a:pt x="1033780" y="9525"/>
                                </a:lnTo>
                                <a:lnTo>
                                  <a:pt x="1042771" y="9525"/>
                                </a:lnTo>
                                <a:lnTo>
                                  <a:pt x="1042771" y="0"/>
                                </a:lnTo>
                                <a:close/>
                              </a:path>
                              <a:path w="1276985" h="9525">
                                <a:moveTo>
                                  <a:pt x="1060742" y="0"/>
                                </a:moveTo>
                                <a:lnTo>
                                  <a:pt x="1051763" y="0"/>
                                </a:lnTo>
                                <a:lnTo>
                                  <a:pt x="1051763" y="9525"/>
                                </a:lnTo>
                                <a:lnTo>
                                  <a:pt x="1060742" y="9525"/>
                                </a:lnTo>
                                <a:lnTo>
                                  <a:pt x="1060742" y="0"/>
                                </a:lnTo>
                                <a:close/>
                              </a:path>
                              <a:path w="1276985" h="9525">
                                <a:moveTo>
                                  <a:pt x="1078725" y="0"/>
                                </a:moveTo>
                                <a:lnTo>
                                  <a:pt x="1069733" y="0"/>
                                </a:lnTo>
                                <a:lnTo>
                                  <a:pt x="1069733" y="9525"/>
                                </a:lnTo>
                                <a:lnTo>
                                  <a:pt x="1078725" y="9525"/>
                                </a:lnTo>
                                <a:lnTo>
                                  <a:pt x="1078725" y="0"/>
                                </a:lnTo>
                                <a:close/>
                              </a:path>
                              <a:path w="1276985" h="9525">
                                <a:moveTo>
                                  <a:pt x="1096708" y="0"/>
                                </a:moveTo>
                                <a:lnTo>
                                  <a:pt x="1087716" y="0"/>
                                </a:lnTo>
                                <a:lnTo>
                                  <a:pt x="1087716" y="9525"/>
                                </a:lnTo>
                                <a:lnTo>
                                  <a:pt x="1096708" y="9525"/>
                                </a:lnTo>
                                <a:lnTo>
                                  <a:pt x="1096708" y="0"/>
                                </a:lnTo>
                                <a:close/>
                              </a:path>
                              <a:path w="1276985" h="9525">
                                <a:moveTo>
                                  <a:pt x="1114679" y="0"/>
                                </a:moveTo>
                                <a:lnTo>
                                  <a:pt x="1105687" y="0"/>
                                </a:lnTo>
                                <a:lnTo>
                                  <a:pt x="1105687" y="9525"/>
                                </a:lnTo>
                                <a:lnTo>
                                  <a:pt x="1114679" y="9525"/>
                                </a:lnTo>
                                <a:lnTo>
                                  <a:pt x="1114679" y="0"/>
                                </a:lnTo>
                                <a:close/>
                              </a:path>
                              <a:path w="1276985" h="9525">
                                <a:moveTo>
                                  <a:pt x="1132662" y="0"/>
                                </a:moveTo>
                                <a:lnTo>
                                  <a:pt x="1123670" y="0"/>
                                </a:lnTo>
                                <a:lnTo>
                                  <a:pt x="1123670" y="9525"/>
                                </a:lnTo>
                                <a:lnTo>
                                  <a:pt x="1132662" y="9525"/>
                                </a:lnTo>
                                <a:lnTo>
                                  <a:pt x="1132662" y="0"/>
                                </a:lnTo>
                                <a:close/>
                              </a:path>
                              <a:path w="1276985" h="9525">
                                <a:moveTo>
                                  <a:pt x="1150645" y="0"/>
                                </a:moveTo>
                                <a:lnTo>
                                  <a:pt x="1141653" y="0"/>
                                </a:lnTo>
                                <a:lnTo>
                                  <a:pt x="1141653" y="9525"/>
                                </a:lnTo>
                                <a:lnTo>
                                  <a:pt x="1150645" y="9525"/>
                                </a:lnTo>
                                <a:lnTo>
                                  <a:pt x="1150645" y="0"/>
                                </a:lnTo>
                                <a:close/>
                              </a:path>
                              <a:path w="1276985" h="9525">
                                <a:moveTo>
                                  <a:pt x="1168615" y="0"/>
                                </a:moveTo>
                                <a:lnTo>
                                  <a:pt x="1159624" y="0"/>
                                </a:lnTo>
                                <a:lnTo>
                                  <a:pt x="1159624" y="9525"/>
                                </a:lnTo>
                                <a:lnTo>
                                  <a:pt x="1168615" y="9525"/>
                                </a:lnTo>
                                <a:lnTo>
                                  <a:pt x="1168615" y="0"/>
                                </a:lnTo>
                                <a:close/>
                              </a:path>
                              <a:path w="1276985" h="9525">
                                <a:moveTo>
                                  <a:pt x="1186599" y="0"/>
                                </a:moveTo>
                                <a:lnTo>
                                  <a:pt x="1177607" y="0"/>
                                </a:lnTo>
                                <a:lnTo>
                                  <a:pt x="1177607" y="9525"/>
                                </a:lnTo>
                                <a:lnTo>
                                  <a:pt x="1186599" y="9525"/>
                                </a:lnTo>
                                <a:lnTo>
                                  <a:pt x="1186599" y="0"/>
                                </a:lnTo>
                                <a:close/>
                              </a:path>
                              <a:path w="1276985" h="9525">
                                <a:moveTo>
                                  <a:pt x="1204582" y="0"/>
                                </a:moveTo>
                                <a:lnTo>
                                  <a:pt x="1195590" y="0"/>
                                </a:lnTo>
                                <a:lnTo>
                                  <a:pt x="1195590" y="9525"/>
                                </a:lnTo>
                                <a:lnTo>
                                  <a:pt x="1204582" y="9525"/>
                                </a:lnTo>
                                <a:lnTo>
                                  <a:pt x="1204582" y="0"/>
                                </a:lnTo>
                                <a:close/>
                              </a:path>
                              <a:path w="1276985" h="9525">
                                <a:moveTo>
                                  <a:pt x="1222552" y="0"/>
                                </a:moveTo>
                                <a:lnTo>
                                  <a:pt x="1213561" y="0"/>
                                </a:lnTo>
                                <a:lnTo>
                                  <a:pt x="1213561" y="9525"/>
                                </a:lnTo>
                                <a:lnTo>
                                  <a:pt x="1222552" y="9525"/>
                                </a:lnTo>
                                <a:lnTo>
                                  <a:pt x="1222552" y="0"/>
                                </a:lnTo>
                                <a:close/>
                              </a:path>
                              <a:path w="1276985" h="9525">
                                <a:moveTo>
                                  <a:pt x="1240536" y="0"/>
                                </a:moveTo>
                                <a:lnTo>
                                  <a:pt x="1231544" y="0"/>
                                </a:lnTo>
                                <a:lnTo>
                                  <a:pt x="1231544" y="9525"/>
                                </a:lnTo>
                                <a:lnTo>
                                  <a:pt x="1240536" y="9525"/>
                                </a:lnTo>
                                <a:lnTo>
                                  <a:pt x="1240536" y="0"/>
                                </a:lnTo>
                                <a:close/>
                              </a:path>
                              <a:path w="1276985" h="9525">
                                <a:moveTo>
                                  <a:pt x="1258506" y="0"/>
                                </a:moveTo>
                                <a:lnTo>
                                  <a:pt x="1249527" y="0"/>
                                </a:lnTo>
                                <a:lnTo>
                                  <a:pt x="1249527" y="9525"/>
                                </a:lnTo>
                                <a:lnTo>
                                  <a:pt x="1258506" y="9525"/>
                                </a:lnTo>
                                <a:lnTo>
                                  <a:pt x="1258506" y="0"/>
                                </a:lnTo>
                                <a:close/>
                              </a:path>
                              <a:path w="1276985" h="9525">
                                <a:moveTo>
                                  <a:pt x="1276489" y="0"/>
                                </a:moveTo>
                                <a:lnTo>
                                  <a:pt x="1267498" y="0"/>
                                </a:lnTo>
                                <a:lnTo>
                                  <a:pt x="1267498" y="9525"/>
                                </a:lnTo>
                                <a:lnTo>
                                  <a:pt x="1276489" y="9525"/>
                                </a:lnTo>
                                <a:lnTo>
                                  <a:pt x="127648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3" name="Graphic 63"/>
                        <wps:cNvSpPr/>
                        <wps:spPr>
                          <a:xfrm>
                            <a:off x="-6" y="6"/>
                            <a:ext cx="1438910" cy="18161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438910" h="181610">
                                <a:moveTo>
                                  <a:pt x="17983" y="171526"/>
                                </a:moveTo>
                                <a:lnTo>
                                  <a:pt x="0" y="171526"/>
                                </a:lnTo>
                                <a:lnTo>
                                  <a:pt x="0" y="181063"/>
                                </a:lnTo>
                                <a:lnTo>
                                  <a:pt x="17983" y="181063"/>
                                </a:lnTo>
                                <a:lnTo>
                                  <a:pt x="17983" y="171526"/>
                                </a:lnTo>
                                <a:close/>
                              </a:path>
                              <a:path w="1438910" h="181610">
                                <a:moveTo>
                                  <a:pt x="35953" y="171526"/>
                                </a:moveTo>
                                <a:lnTo>
                                  <a:pt x="26974" y="171526"/>
                                </a:lnTo>
                                <a:lnTo>
                                  <a:pt x="26974" y="181063"/>
                                </a:lnTo>
                                <a:lnTo>
                                  <a:pt x="35953" y="181063"/>
                                </a:lnTo>
                                <a:lnTo>
                                  <a:pt x="35953" y="171526"/>
                                </a:lnTo>
                                <a:close/>
                              </a:path>
                              <a:path w="1438910" h="181610">
                                <a:moveTo>
                                  <a:pt x="53936" y="171526"/>
                                </a:moveTo>
                                <a:lnTo>
                                  <a:pt x="44945" y="171526"/>
                                </a:lnTo>
                                <a:lnTo>
                                  <a:pt x="44945" y="181063"/>
                                </a:lnTo>
                                <a:lnTo>
                                  <a:pt x="53936" y="181063"/>
                                </a:lnTo>
                                <a:lnTo>
                                  <a:pt x="53936" y="171526"/>
                                </a:lnTo>
                                <a:close/>
                              </a:path>
                              <a:path w="1438910" h="181610">
                                <a:moveTo>
                                  <a:pt x="71920" y="171526"/>
                                </a:moveTo>
                                <a:lnTo>
                                  <a:pt x="62928" y="171526"/>
                                </a:lnTo>
                                <a:lnTo>
                                  <a:pt x="62928" y="181063"/>
                                </a:lnTo>
                                <a:lnTo>
                                  <a:pt x="71920" y="181063"/>
                                </a:lnTo>
                                <a:lnTo>
                                  <a:pt x="71920" y="171526"/>
                                </a:lnTo>
                                <a:close/>
                              </a:path>
                              <a:path w="1438910" h="181610">
                                <a:moveTo>
                                  <a:pt x="89890" y="171526"/>
                                </a:moveTo>
                                <a:lnTo>
                                  <a:pt x="80899" y="171526"/>
                                </a:lnTo>
                                <a:lnTo>
                                  <a:pt x="80899" y="181063"/>
                                </a:lnTo>
                                <a:lnTo>
                                  <a:pt x="89890" y="181063"/>
                                </a:lnTo>
                                <a:lnTo>
                                  <a:pt x="89890" y="171526"/>
                                </a:lnTo>
                                <a:close/>
                              </a:path>
                              <a:path w="1438910" h="181610">
                                <a:moveTo>
                                  <a:pt x="107873" y="171526"/>
                                </a:moveTo>
                                <a:lnTo>
                                  <a:pt x="98882" y="171526"/>
                                </a:lnTo>
                                <a:lnTo>
                                  <a:pt x="98882" y="181063"/>
                                </a:lnTo>
                                <a:lnTo>
                                  <a:pt x="107873" y="181063"/>
                                </a:lnTo>
                                <a:lnTo>
                                  <a:pt x="107873" y="171526"/>
                                </a:lnTo>
                                <a:close/>
                              </a:path>
                              <a:path w="1438910" h="181610">
                                <a:moveTo>
                                  <a:pt x="125857" y="171526"/>
                                </a:moveTo>
                                <a:lnTo>
                                  <a:pt x="116865" y="171526"/>
                                </a:lnTo>
                                <a:lnTo>
                                  <a:pt x="116865" y="181063"/>
                                </a:lnTo>
                                <a:lnTo>
                                  <a:pt x="125857" y="181063"/>
                                </a:lnTo>
                                <a:lnTo>
                                  <a:pt x="125857" y="171526"/>
                                </a:lnTo>
                                <a:close/>
                              </a:path>
                              <a:path w="1438910" h="181610">
                                <a:moveTo>
                                  <a:pt x="143827" y="171526"/>
                                </a:moveTo>
                                <a:lnTo>
                                  <a:pt x="134835" y="171526"/>
                                </a:lnTo>
                                <a:lnTo>
                                  <a:pt x="134835" y="181063"/>
                                </a:lnTo>
                                <a:lnTo>
                                  <a:pt x="143827" y="181063"/>
                                </a:lnTo>
                                <a:lnTo>
                                  <a:pt x="143827" y="171526"/>
                                </a:lnTo>
                                <a:close/>
                              </a:path>
                              <a:path w="1438910" h="181610">
                                <a:moveTo>
                                  <a:pt x="161810" y="171526"/>
                                </a:moveTo>
                                <a:lnTo>
                                  <a:pt x="152819" y="171526"/>
                                </a:lnTo>
                                <a:lnTo>
                                  <a:pt x="152819" y="181063"/>
                                </a:lnTo>
                                <a:lnTo>
                                  <a:pt x="161810" y="181063"/>
                                </a:lnTo>
                                <a:lnTo>
                                  <a:pt x="161810" y="171526"/>
                                </a:lnTo>
                                <a:close/>
                              </a:path>
                              <a:path w="1438910" h="181610">
                                <a:moveTo>
                                  <a:pt x="179793" y="171526"/>
                                </a:moveTo>
                                <a:lnTo>
                                  <a:pt x="170802" y="171526"/>
                                </a:lnTo>
                                <a:lnTo>
                                  <a:pt x="170802" y="181063"/>
                                </a:lnTo>
                                <a:lnTo>
                                  <a:pt x="179793" y="181063"/>
                                </a:lnTo>
                                <a:lnTo>
                                  <a:pt x="179793" y="171526"/>
                                </a:lnTo>
                                <a:close/>
                              </a:path>
                              <a:path w="1438910" h="181610">
                                <a:moveTo>
                                  <a:pt x="197764" y="171526"/>
                                </a:moveTo>
                                <a:lnTo>
                                  <a:pt x="188772" y="171526"/>
                                </a:lnTo>
                                <a:lnTo>
                                  <a:pt x="188772" y="181063"/>
                                </a:lnTo>
                                <a:lnTo>
                                  <a:pt x="197764" y="181063"/>
                                </a:lnTo>
                                <a:lnTo>
                                  <a:pt x="197764" y="171526"/>
                                </a:lnTo>
                                <a:close/>
                              </a:path>
                              <a:path w="1438910" h="181610">
                                <a:moveTo>
                                  <a:pt x="215747" y="171526"/>
                                </a:moveTo>
                                <a:lnTo>
                                  <a:pt x="206756" y="171526"/>
                                </a:lnTo>
                                <a:lnTo>
                                  <a:pt x="206756" y="181063"/>
                                </a:lnTo>
                                <a:lnTo>
                                  <a:pt x="215747" y="181063"/>
                                </a:lnTo>
                                <a:lnTo>
                                  <a:pt x="215747" y="171526"/>
                                </a:lnTo>
                                <a:close/>
                              </a:path>
                              <a:path w="1438910" h="181610">
                                <a:moveTo>
                                  <a:pt x="233718" y="171526"/>
                                </a:moveTo>
                                <a:lnTo>
                                  <a:pt x="224739" y="171526"/>
                                </a:lnTo>
                                <a:lnTo>
                                  <a:pt x="224739" y="181063"/>
                                </a:lnTo>
                                <a:lnTo>
                                  <a:pt x="233718" y="181063"/>
                                </a:lnTo>
                                <a:lnTo>
                                  <a:pt x="233718" y="171526"/>
                                </a:lnTo>
                                <a:close/>
                              </a:path>
                              <a:path w="1438910" h="181610">
                                <a:moveTo>
                                  <a:pt x="251701" y="171526"/>
                                </a:moveTo>
                                <a:lnTo>
                                  <a:pt x="242709" y="171526"/>
                                </a:lnTo>
                                <a:lnTo>
                                  <a:pt x="242709" y="181063"/>
                                </a:lnTo>
                                <a:lnTo>
                                  <a:pt x="251701" y="181063"/>
                                </a:lnTo>
                                <a:lnTo>
                                  <a:pt x="251701" y="171526"/>
                                </a:lnTo>
                                <a:close/>
                              </a:path>
                              <a:path w="1438910" h="181610">
                                <a:moveTo>
                                  <a:pt x="269684" y="171526"/>
                                </a:moveTo>
                                <a:lnTo>
                                  <a:pt x="260692" y="171526"/>
                                </a:lnTo>
                                <a:lnTo>
                                  <a:pt x="260692" y="181063"/>
                                </a:lnTo>
                                <a:lnTo>
                                  <a:pt x="269684" y="181063"/>
                                </a:lnTo>
                                <a:lnTo>
                                  <a:pt x="269684" y="171526"/>
                                </a:lnTo>
                                <a:close/>
                              </a:path>
                              <a:path w="1438910" h="181610">
                                <a:moveTo>
                                  <a:pt x="287655" y="171526"/>
                                </a:moveTo>
                                <a:lnTo>
                                  <a:pt x="278676" y="171526"/>
                                </a:lnTo>
                                <a:lnTo>
                                  <a:pt x="278676" y="181063"/>
                                </a:lnTo>
                                <a:lnTo>
                                  <a:pt x="287655" y="181063"/>
                                </a:lnTo>
                                <a:lnTo>
                                  <a:pt x="287655" y="171526"/>
                                </a:lnTo>
                                <a:close/>
                              </a:path>
                              <a:path w="1438910" h="181610">
                                <a:moveTo>
                                  <a:pt x="305638" y="171526"/>
                                </a:moveTo>
                                <a:lnTo>
                                  <a:pt x="296646" y="171526"/>
                                </a:lnTo>
                                <a:lnTo>
                                  <a:pt x="296646" y="181063"/>
                                </a:lnTo>
                                <a:lnTo>
                                  <a:pt x="305638" y="181063"/>
                                </a:lnTo>
                                <a:lnTo>
                                  <a:pt x="305638" y="171526"/>
                                </a:lnTo>
                                <a:close/>
                              </a:path>
                              <a:path w="1438910" h="181610">
                                <a:moveTo>
                                  <a:pt x="323621" y="171526"/>
                                </a:moveTo>
                                <a:lnTo>
                                  <a:pt x="314629" y="171526"/>
                                </a:lnTo>
                                <a:lnTo>
                                  <a:pt x="314629" y="181063"/>
                                </a:lnTo>
                                <a:lnTo>
                                  <a:pt x="323621" y="181063"/>
                                </a:lnTo>
                                <a:lnTo>
                                  <a:pt x="323621" y="171526"/>
                                </a:lnTo>
                                <a:close/>
                              </a:path>
                              <a:path w="1438910" h="181610">
                                <a:moveTo>
                                  <a:pt x="341591" y="171526"/>
                                </a:moveTo>
                                <a:lnTo>
                                  <a:pt x="332613" y="171526"/>
                                </a:lnTo>
                                <a:lnTo>
                                  <a:pt x="332613" y="181063"/>
                                </a:lnTo>
                                <a:lnTo>
                                  <a:pt x="341591" y="181063"/>
                                </a:lnTo>
                                <a:lnTo>
                                  <a:pt x="341591" y="171526"/>
                                </a:lnTo>
                                <a:close/>
                              </a:path>
                              <a:path w="1438910" h="181610">
                                <a:moveTo>
                                  <a:pt x="359575" y="171526"/>
                                </a:moveTo>
                                <a:lnTo>
                                  <a:pt x="350583" y="171526"/>
                                </a:lnTo>
                                <a:lnTo>
                                  <a:pt x="350583" y="181063"/>
                                </a:lnTo>
                                <a:lnTo>
                                  <a:pt x="359575" y="181063"/>
                                </a:lnTo>
                                <a:lnTo>
                                  <a:pt x="359575" y="171526"/>
                                </a:lnTo>
                                <a:close/>
                              </a:path>
                              <a:path w="1438910" h="181610">
                                <a:moveTo>
                                  <a:pt x="377558" y="171526"/>
                                </a:moveTo>
                                <a:lnTo>
                                  <a:pt x="368566" y="171526"/>
                                </a:lnTo>
                                <a:lnTo>
                                  <a:pt x="368566" y="181063"/>
                                </a:lnTo>
                                <a:lnTo>
                                  <a:pt x="377558" y="181063"/>
                                </a:lnTo>
                                <a:lnTo>
                                  <a:pt x="377558" y="171526"/>
                                </a:lnTo>
                                <a:close/>
                              </a:path>
                              <a:path w="1438910" h="181610">
                                <a:moveTo>
                                  <a:pt x="395528" y="171526"/>
                                </a:moveTo>
                                <a:lnTo>
                                  <a:pt x="386549" y="171526"/>
                                </a:lnTo>
                                <a:lnTo>
                                  <a:pt x="386549" y="181063"/>
                                </a:lnTo>
                                <a:lnTo>
                                  <a:pt x="395528" y="181063"/>
                                </a:lnTo>
                                <a:lnTo>
                                  <a:pt x="395528" y="171526"/>
                                </a:lnTo>
                                <a:close/>
                              </a:path>
                              <a:path w="1438910" h="181610">
                                <a:moveTo>
                                  <a:pt x="413512" y="171526"/>
                                </a:moveTo>
                                <a:lnTo>
                                  <a:pt x="404520" y="171526"/>
                                </a:lnTo>
                                <a:lnTo>
                                  <a:pt x="404520" y="181063"/>
                                </a:lnTo>
                                <a:lnTo>
                                  <a:pt x="413512" y="181063"/>
                                </a:lnTo>
                                <a:lnTo>
                                  <a:pt x="413512" y="171526"/>
                                </a:lnTo>
                                <a:close/>
                              </a:path>
                              <a:path w="1438910" h="181610">
                                <a:moveTo>
                                  <a:pt x="431495" y="171526"/>
                                </a:moveTo>
                                <a:lnTo>
                                  <a:pt x="422503" y="171526"/>
                                </a:lnTo>
                                <a:lnTo>
                                  <a:pt x="422503" y="181063"/>
                                </a:lnTo>
                                <a:lnTo>
                                  <a:pt x="431495" y="181063"/>
                                </a:lnTo>
                                <a:lnTo>
                                  <a:pt x="431495" y="171526"/>
                                </a:lnTo>
                                <a:close/>
                              </a:path>
                              <a:path w="1438910" h="181610">
                                <a:moveTo>
                                  <a:pt x="449465" y="171526"/>
                                </a:moveTo>
                                <a:lnTo>
                                  <a:pt x="440474" y="171526"/>
                                </a:lnTo>
                                <a:lnTo>
                                  <a:pt x="440474" y="181063"/>
                                </a:lnTo>
                                <a:lnTo>
                                  <a:pt x="449465" y="181063"/>
                                </a:lnTo>
                                <a:lnTo>
                                  <a:pt x="449465" y="171526"/>
                                </a:lnTo>
                                <a:close/>
                              </a:path>
                              <a:path w="1438910" h="181610">
                                <a:moveTo>
                                  <a:pt x="467448" y="171526"/>
                                </a:moveTo>
                                <a:lnTo>
                                  <a:pt x="458457" y="171526"/>
                                </a:lnTo>
                                <a:lnTo>
                                  <a:pt x="458457" y="181063"/>
                                </a:lnTo>
                                <a:lnTo>
                                  <a:pt x="467448" y="181063"/>
                                </a:lnTo>
                                <a:lnTo>
                                  <a:pt x="467448" y="171526"/>
                                </a:lnTo>
                                <a:close/>
                              </a:path>
                              <a:path w="1438910" h="181610">
                                <a:moveTo>
                                  <a:pt x="485432" y="171526"/>
                                </a:moveTo>
                                <a:lnTo>
                                  <a:pt x="476440" y="171526"/>
                                </a:lnTo>
                                <a:lnTo>
                                  <a:pt x="476440" y="181063"/>
                                </a:lnTo>
                                <a:lnTo>
                                  <a:pt x="485432" y="181063"/>
                                </a:lnTo>
                                <a:lnTo>
                                  <a:pt x="485432" y="171526"/>
                                </a:lnTo>
                                <a:close/>
                              </a:path>
                              <a:path w="1438910" h="181610">
                                <a:moveTo>
                                  <a:pt x="503402" y="171526"/>
                                </a:moveTo>
                                <a:lnTo>
                                  <a:pt x="494411" y="171526"/>
                                </a:lnTo>
                                <a:lnTo>
                                  <a:pt x="494411" y="181063"/>
                                </a:lnTo>
                                <a:lnTo>
                                  <a:pt x="503402" y="181063"/>
                                </a:lnTo>
                                <a:lnTo>
                                  <a:pt x="503402" y="171526"/>
                                </a:lnTo>
                                <a:close/>
                              </a:path>
                              <a:path w="1438910" h="181610">
                                <a:moveTo>
                                  <a:pt x="521385" y="171526"/>
                                </a:moveTo>
                                <a:lnTo>
                                  <a:pt x="512394" y="171526"/>
                                </a:lnTo>
                                <a:lnTo>
                                  <a:pt x="512394" y="181063"/>
                                </a:lnTo>
                                <a:lnTo>
                                  <a:pt x="521385" y="181063"/>
                                </a:lnTo>
                                <a:lnTo>
                                  <a:pt x="521385" y="171526"/>
                                </a:lnTo>
                                <a:close/>
                              </a:path>
                              <a:path w="1438910" h="181610">
                                <a:moveTo>
                                  <a:pt x="539369" y="171526"/>
                                </a:moveTo>
                                <a:lnTo>
                                  <a:pt x="530377" y="171526"/>
                                </a:lnTo>
                                <a:lnTo>
                                  <a:pt x="530377" y="181063"/>
                                </a:lnTo>
                                <a:lnTo>
                                  <a:pt x="539369" y="181063"/>
                                </a:lnTo>
                                <a:lnTo>
                                  <a:pt x="539369" y="171526"/>
                                </a:lnTo>
                                <a:close/>
                              </a:path>
                              <a:path w="1438910" h="181610">
                                <a:moveTo>
                                  <a:pt x="557339" y="171526"/>
                                </a:moveTo>
                                <a:lnTo>
                                  <a:pt x="548347" y="171526"/>
                                </a:lnTo>
                                <a:lnTo>
                                  <a:pt x="548347" y="181063"/>
                                </a:lnTo>
                                <a:lnTo>
                                  <a:pt x="557339" y="181063"/>
                                </a:lnTo>
                                <a:lnTo>
                                  <a:pt x="557339" y="171526"/>
                                </a:lnTo>
                                <a:close/>
                              </a:path>
                              <a:path w="1438910" h="181610">
                                <a:moveTo>
                                  <a:pt x="575322" y="171526"/>
                                </a:moveTo>
                                <a:lnTo>
                                  <a:pt x="566331" y="171526"/>
                                </a:lnTo>
                                <a:lnTo>
                                  <a:pt x="566331" y="181063"/>
                                </a:lnTo>
                                <a:lnTo>
                                  <a:pt x="575322" y="181063"/>
                                </a:lnTo>
                                <a:lnTo>
                                  <a:pt x="575322" y="171526"/>
                                </a:lnTo>
                                <a:close/>
                              </a:path>
                              <a:path w="1438910" h="181610">
                                <a:moveTo>
                                  <a:pt x="593293" y="171526"/>
                                </a:moveTo>
                                <a:lnTo>
                                  <a:pt x="584314" y="171526"/>
                                </a:lnTo>
                                <a:lnTo>
                                  <a:pt x="584314" y="181063"/>
                                </a:lnTo>
                                <a:lnTo>
                                  <a:pt x="593293" y="181063"/>
                                </a:lnTo>
                                <a:lnTo>
                                  <a:pt x="593293" y="171526"/>
                                </a:lnTo>
                                <a:close/>
                              </a:path>
                              <a:path w="1438910" h="181610">
                                <a:moveTo>
                                  <a:pt x="611276" y="171526"/>
                                </a:moveTo>
                                <a:lnTo>
                                  <a:pt x="602284" y="171526"/>
                                </a:lnTo>
                                <a:lnTo>
                                  <a:pt x="602284" y="181063"/>
                                </a:lnTo>
                                <a:lnTo>
                                  <a:pt x="611276" y="181063"/>
                                </a:lnTo>
                                <a:lnTo>
                                  <a:pt x="611276" y="171526"/>
                                </a:lnTo>
                                <a:close/>
                              </a:path>
                              <a:path w="1438910" h="181610">
                                <a:moveTo>
                                  <a:pt x="629259" y="171526"/>
                                </a:moveTo>
                                <a:lnTo>
                                  <a:pt x="620268" y="171526"/>
                                </a:lnTo>
                                <a:lnTo>
                                  <a:pt x="620268" y="181063"/>
                                </a:lnTo>
                                <a:lnTo>
                                  <a:pt x="629259" y="181063"/>
                                </a:lnTo>
                                <a:lnTo>
                                  <a:pt x="629259" y="171526"/>
                                </a:lnTo>
                                <a:close/>
                              </a:path>
                              <a:path w="1438910" h="181610">
                                <a:moveTo>
                                  <a:pt x="647230" y="171526"/>
                                </a:moveTo>
                                <a:lnTo>
                                  <a:pt x="638251" y="171526"/>
                                </a:lnTo>
                                <a:lnTo>
                                  <a:pt x="638251" y="181063"/>
                                </a:lnTo>
                                <a:lnTo>
                                  <a:pt x="647230" y="181063"/>
                                </a:lnTo>
                                <a:lnTo>
                                  <a:pt x="647230" y="171526"/>
                                </a:lnTo>
                                <a:close/>
                              </a:path>
                              <a:path w="1438910" h="181610">
                                <a:moveTo>
                                  <a:pt x="665213" y="171526"/>
                                </a:moveTo>
                                <a:lnTo>
                                  <a:pt x="656221" y="171526"/>
                                </a:lnTo>
                                <a:lnTo>
                                  <a:pt x="656221" y="181063"/>
                                </a:lnTo>
                                <a:lnTo>
                                  <a:pt x="665213" y="181063"/>
                                </a:lnTo>
                                <a:lnTo>
                                  <a:pt x="665213" y="171526"/>
                                </a:lnTo>
                                <a:close/>
                              </a:path>
                              <a:path w="1438910" h="181610">
                                <a:moveTo>
                                  <a:pt x="683196" y="171526"/>
                                </a:moveTo>
                                <a:lnTo>
                                  <a:pt x="674204" y="171526"/>
                                </a:lnTo>
                                <a:lnTo>
                                  <a:pt x="674204" y="181063"/>
                                </a:lnTo>
                                <a:lnTo>
                                  <a:pt x="683196" y="181063"/>
                                </a:lnTo>
                                <a:lnTo>
                                  <a:pt x="683196" y="171526"/>
                                </a:lnTo>
                                <a:close/>
                              </a:path>
                              <a:path w="1438910" h="181610">
                                <a:moveTo>
                                  <a:pt x="701167" y="171526"/>
                                </a:moveTo>
                                <a:lnTo>
                                  <a:pt x="692188" y="171526"/>
                                </a:lnTo>
                                <a:lnTo>
                                  <a:pt x="692188" y="181063"/>
                                </a:lnTo>
                                <a:lnTo>
                                  <a:pt x="701167" y="181063"/>
                                </a:lnTo>
                                <a:lnTo>
                                  <a:pt x="701167" y="171526"/>
                                </a:lnTo>
                                <a:close/>
                              </a:path>
                              <a:path w="1438910" h="181610">
                                <a:moveTo>
                                  <a:pt x="719150" y="171526"/>
                                </a:moveTo>
                                <a:lnTo>
                                  <a:pt x="710158" y="171526"/>
                                </a:lnTo>
                                <a:lnTo>
                                  <a:pt x="710158" y="181063"/>
                                </a:lnTo>
                                <a:lnTo>
                                  <a:pt x="719150" y="181063"/>
                                </a:lnTo>
                                <a:lnTo>
                                  <a:pt x="719150" y="171526"/>
                                </a:lnTo>
                                <a:close/>
                              </a:path>
                              <a:path w="1438910" h="181610">
                                <a:moveTo>
                                  <a:pt x="737133" y="171526"/>
                                </a:moveTo>
                                <a:lnTo>
                                  <a:pt x="728141" y="171526"/>
                                </a:lnTo>
                                <a:lnTo>
                                  <a:pt x="728141" y="181063"/>
                                </a:lnTo>
                                <a:lnTo>
                                  <a:pt x="737133" y="181063"/>
                                </a:lnTo>
                                <a:lnTo>
                                  <a:pt x="737133" y="171526"/>
                                </a:lnTo>
                                <a:close/>
                              </a:path>
                              <a:path w="1438910" h="181610">
                                <a:moveTo>
                                  <a:pt x="755103" y="171526"/>
                                </a:moveTo>
                                <a:lnTo>
                                  <a:pt x="746112" y="171526"/>
                                </a:lnTo>
                                <a:lnTo>
                                  <a:pt x="746112" y="181063"/>
                                </a:lnTo>
                                <a:lnTo>
                                  <a:pt x="755103" y="181063"/>
                                </a:lnTo>
                                <a:lnTo>
                                  <a:pt x="755103" y="171526"/>
                                </a:lnTo>
                                <a:close/>
                              </a:path>
                              <a:path w="1438910" h="181610">
                                <a:moveTo>
                                  <a:pt x="773087" y="171526"/>
                                </a:moveTo>
                                <a:lnTo>
                                  <a:pt x="764095" y="171526"/>
                                </a:lnTo>
                                <a:lnTo>
                                  <a:pt x="764095" y="181063"/>
                                </a:lnTo>
                                <a:lnTo>
                                  <a:pt x="773087" y="181063"/>
                                </a:lnTo>
                                <a:lnTo>
                                  <a:pt x="773087" y="171526"/>
                                </a:lnTo>
                                <a:close/>
                              </a:path>
                              <a:path w="1438910" h="181610">
                                <a:moveTo>
                                  <a:pt x="791070" y="171526"/>
                                </a:moveTo>
                                <a:lnTo>
                                  <a:pt x="782078" y="171526"/>
                                </a:lnTo>
                                <a:lnTo>
                                  <a:pt x="782078" y="181063"/>
                                </a:lnTo>
                                <a:lnTo>
                                  <a:pt x="791070" y="181063"/>
                                </a:lnTo>
                                <a:lnTo>
                                  <a:pt x="791070" y="171526"/>
                                </a:lnTo>
                                <a:close/>
                              </a:path>
                              <a:path w="1438910" h="181610">
                                <a:moveTo>
                                  <a:pt x="809040" y="171526"/>
                                </a:moveTo>
                                <a:lnTo>
                                  <a:pt x="800049" y="171526"/>
                                </a:lnTo>
                                <a:lnTo>
                                  <a:pt x="800049" y="181063"/>
                                </a:lnTo>
                                <a:lnTo>
                                  <a:pt x="809040" y="181063"/>
                                </a:lnTo>
                                <a:lnTo>
                                  <a:pt x="809040" y="171526"/>
                                </a:lnTo>
                                <a:close/>
                              </a:path>
                              <a:path w="1438910" h="181610">
                                <a:moveTo>
                                  <a:pt x="827024" y="171526"/>
                                </a:moveTo>
                                <a:lnTo>
                                  <a:pt x="818032" y="171526"/>
                                </a:lnTo>
                                <a:lnTo>
                                  <a:pt x="818032" y="181063"/>
                                </a:lnTo>
                                <a:lnTo>
                                  <a:pt x="827024" y="181063"/>
                                </a:lnTo>
                                <a:lnTo>
                                  <a:pt x="827024" y="171526"/>
                                </a:lnTo>
                                <a:close/>
                              </a:path>
                              <a:path w="1438910" h="181610">
                                <a:moveTo>
                                  <a:pt x="845007" y="171526"/>
                                </a:moveTo>
                                <a:lnTo>
                                  <a:pt x="836015" y="171526"/>
                                </a:lnTo>
                                <a:lnTo>
                                  <a:pt x="836015" y="181063"/>
                                </a:lnTo>
                                <a:lnTo>
                                  <a:pt x="845007" y="181063"/>
                                </a:lnTo>
                                <a:lnTo>
                                  <a:pt x="845007" y="171526"/>
                                </a:lnTo>
                                <a:close/>
                              </a:path>
                              <a:path w="1438910" h="181610">
                                <a:moveTo>
                                  <a:pt x="862977" y="171526"/>
                                </a:moveTo>
                                <a:lnTo>
                                  <a:pt x="853986" y="171526"/>
                                </a:lnTo>
                                <a:lnTo>
                                  <a:pt x="853986" y="181063"/>
                                </a:lnTo>
                                <a:lnTo>
                                  <a:pt x="862977" y="181063"/>
                                </a:lnTo>
                                <a:lnTo>
                                  <a:pt x="862977" y="171526"/>
                                </a:lnTo>
                                <a:close/>
                              </a:path>
                              <a:path w="1438910" h="181610">
                                <a:moveTo>
                                  <a:pt x="880960" y="171526"/>
                                </a:moveTo>
                                <a:lnTo>
                                  <a:pt x="871969" y="171526"/>
                                </a:lnTo>
                                <a:lnTo>
                                  <a:pt x="871969" y="181063"/>
                                </a:lnTo>
                                <a:lnTo>
                                  <a:pt x="880960" y="181063"/>
                                </a:lnTo>
                                <a:lnTo>
                                  <a:pt x="880960" y="171526"/>
                                </a:lnTo>
                                <a:close/>
                              </a:path>
                              <a:path w="1438910" h="181610">
                                <a:moveTo>
                                  <a:pt x="898944" y="171526"/>
                                </a:moveTo>
                                <a:lnTo>
                                  <a:pt x="889952" y="171526"/>
                                </a:lnTo>
                                <a:lnTo>
                                  <a:pt x="889952" y="181063"/>
                                </a:lnTo>
                                <a:lnTo>
                                  <a:pt x="898944" y="181063"/>
                                </a:lnTo>
                                <a:lnTo>
                                  <a:pt x="898944" y="171526"/>
                                </a:lnTo>
                                <a:close/>
                              </a:path>
                              <a:path w="1438910" h="181610">
                                <a:moveTo>
                                  <a:pt x="916914" y="171526"/>
                                </a:moveTo>
                                <a:lnTo>
                                  <a:pt x="907923" y="171526"/>
                                </a:lnTo>
                                <a:lnTo>
                                  <a:pt x="907923" y="181063"/>
                                </a:lnTo>
                                <a:lnTo>
                                  <a:pt x="916914" y="181063"/>
                                </a:lnTo>
                                <a:lnTo>
                                  <a:pt x="916914" y="171526"/>
                                </a:lnTo>
                                <a:close/>
                              </a:path>
                              <a:path w="1438910" h="181610">
                                <a:moveTo>
                                  <a:pt x="934897" y="171526"/>
                                </a:moveTo>
                                <a:lnTo>
                                  <a:pt x="925906" y="171526"/>
                                </a:lnTo>
                                <a:lnTo>
                                  <a:pt x="925906" y="181063"/>
                                </a:lnTo>
                                <a:lnTo>
                                  <a:pt x="934897" y="181063"/>
                                </a:lnTo>
                                <a:lnTo>
                                  <a:pt x="934897" y="171526"/>
                                </a:lnTo>
                                <a:close/>
                              </a:path>
                              <a:path w="1438910" h="181610">
                                <a:moveTo>
                                  <a:pt x="952868" y="171526"/>
                                </a:moveTo>
                                <a:lnTo>
                                  <a:pt x="943889" y="171526"/>
                                </a:lnTo>
                                <a:lnTo>
                                  <a:pt x="943889" y="181063"/>
                                </a:lnTo>
                                <a:lnTo>
                                  <a:pt x="952868" y="181063"/>
                                </a:lnTo>
                                <a:lnTo>
                                  <a:pt x="952868" y="171526"/>
                                </a:lnTo>
                                <a:close/>
                              </a:path>
                              <a:path w="1438910" h="181610">
                                <a:moveTo>
                                  <a:pt x="970851" y="171526"/>
                                </a:moveTo>
                                <a:lnTo>
                                  <a:pt x="961859" y="171526"/>
                                </a:lnTo>
                                <a:lnTo>
                                  <a:pt x="961859" y="181063"/>
                                </a:lnTo>
                                <a:lnTo>
                                  <a:pt x="970851" y="181063"/>
                                </a:lnTo>
                                <a:lnTo>
                                  <a:pt x="970851" y="171526"/>
                                </a:lnTo>
                                <a:close/>
                              </a:path>
                              <a:path w="1438910" h="181610">
                                <a:moveTo>
                                  <a:pt x="988834" y="171526"/>
                                </a:moveTo>
                                <a:lnTo>
                                  <a:pt x="979843" y="171526"/>
                                </a:lnTo>
                                <a:lnTo>
                                  <a:pt x="979843" y="181063"/>
                                </a:lnTo>
                                <a:lnTo>
                                  <a:pt x="988834" y="181063"/>
                                </a:lnTo>
                                <a:lnTo>
                                  <a:pt x="988834" y="171526"/>
                                </a:lnTo>
                                <a:close/>
                              </a:path>
                              <a:path w="1438910" h="181610">
                                <a:moveTo>
                                  <a:pt x="1006805" y="171526"/>
                                </a:moveTo>
                                <a:lnTo>
                                  <a:pt x="997826" y="171526"/>
                                </a:lnTo>
                                <a:lnTo>
                                  <a:pt x="997826" y="181063"/>
                                </a:lnTo>
                                <a:lnTo>
                                  <a:pt x="1006805" y="181063"/>
                                </a:lnTo>
                                <a:lnTo>
                                  <a:pt x="1006805" y="171526"/>
                                </a:lnTo>
                                <a:close/>
                              </a:path>
                              <a:path w="1438910" h="181610">
                                <a:moveTo>
                                  <a:pt x="1024788" y="171526"/>
                                </a:moveTo>
                                <a:lnTo>
                                  <a:pt x="1015796" y="171526"/>
                                </a:lnTo>
                                <a:lnTo>
                                  <a:pt x="1015796" y="181063"/>
                                </a:lnTo>
                                <a:lnTo>
                                  <a:pt x="1024788" y="181063"/>
                                </a:lnTo>
                                <a:lnTo>
                                  <a:pt x="1024788" y="171526"/>
                                </a:lnTo>
                                <a:close/>
                              </a:path>
                              <a:path w="1438910" h="181610">
                                <a:moveTo>
                                  <a:pt x="1042771" y="171526"/>
                                </a:moveTo>
                                <a:lnTo>
                                  <a:pt x="1033780" y="171526"/>
                                </a:lnTo>
                                <a:lnTo>
                                  <a:pt x="1033780" y="181063"/>
                                </a:lnTo>
                                <a:lnTo>
                                  <a:pt x="1042771" y="181063"/>
                                </a:lnTo>
                                <a:lnTo>
                                  <a:pt x="1042771" y="171526"/>
                                </a:lnTo>
                                <a:close/>
                              </a:path>
                              <a:path w="1438910" h="181610">
                                <a:moveTo>
                                  <a:pt x="1060742" y="171526"/>
                                </a:moveTo>
                                <a:lnTo>
                                  <a:pt x="1051763" y="171526"/>
                                </a:lnTo>
                                <a:lnTo>
                                  <a:pt x="1051763" y="181063"/>
                                </a:lnTo>
                                <a:lnTo>
                                  <a:pt x="1060742" y="181063"/>
                                </a:lnTo>
                                <a:lnTo>
                                  <a:pt x="1060742" y="171526"/>
                                </a:lnTo>
                                <a:close/>
                              </a:path>
                              <a:path w="1438910" h="181610">
                                <a:moveTo>
                                  <a:pt x="1078725" y="171526"/>
                                </a:moveTo>
                                <a:lnTo>
                                  <a:pt x="1069733" y="171526"/>
                                </a:lnTo>
                                <a:lnTo>
                                  <a:pt x="1069733" y="181063"/>
                                </a:lnTo>
                                <a:lnTo>
                                  <a:pt x="1078725" y="181063"/>
                                </a:lnTo>
                                <a:lnTo>
                                  <a:pt x="1078725" y="171526"/>
                                </a:lnTo>
                                <a:close/>
                              </a:path>
                              <a:path w="1438910" h="181610">
                                <a:moveTo>
                                  <a:pt x="1096708" y="171526"/>
                                </a:moveTo>
                                <a:lnTo>
                                  <a:pt x="1087716" y="171526"/>
                                </a:lnTo>
                                <a:lnTo>
                                  <a:pt x="1087716" y="181063"/>
                                </a:lnTo>
                                <a:lnTo>
                                  <a:pt x="1096708" y="181063"/>
                                </a:lnTo>
                                <a:lnTo>
                                  <a:pt x="1096708" y="171526"/>
                                </a:lnTo>
                                <a:close/>
                              </a:path>
                              <a:path w="1438910" h="181610">
                                <a:moveTo>
                                  <a:pt x="1276489" y="0"/>
                                </a:moveTo>
                                <a:lnTo>
                                  <a:pt x="1267498" y="0"/>
                                </a:lnTo>
                                <a:lnTo>
                                  <a:pt x="1267498" y="9525"/>
                                </a:lnTo>
                                <a:lnTo>
                                  <a:pt x="1276489" y="9525"/>
                                </a:lnTo>
                                <a:lnTo>
                                  <a:pt x="1276489" y="0"/>
                                </a:lnTo>
                                <a:close/>
                              </a:path>
                              <a:path w="1438910" h="181610">
                                <a:moveTo>
                                  <a:pt x="1294472" y="0"/>
                                </a:moveTo>
                                <a:lnTo>
                                  <a:pt x="1285481" y="0"/>
                                </a:lnTo>
                                <a:lnTo>
                                  <a:pt x="1285481" y="9525"/>
                                </a:lnTo>
                                <a:lnTo>
                                  <a:pt x="1294472" y="9525"/>
                                </a:lnTo>
                                <a:lnTo>
                                  <a:pt x="1294472" y="0"/>
                                </a:lnTo>
                                <a:close/>
                              </a:path>
                              <a:path w="1438910" h="181610">
                                <a:moveTo>
                                  <a:pt x="1312443" y="0"/>
                                </a:moveTo>
                                <a:lnTo>
                                  <a:pt x="1303464" y="0"/>
                                </a:lnTo>
                                <a:lnTo>
                                  <a:pt x="1303464" y="9525"/>
                                </a:lnTo>
                                <a:lnTo>
                                  <a:pt x="1312443" y="9525"/>
                                </a:lnTo>
                                <a:lnTo>
                                  <a:pt x="1312443" y="0"/>
                                </a:lnTo>
                                <a:close/>
                              </a:path>
                              <a:path w="1438910" h="181610">
                                <a:moveTo>
                                  <a:pt x="1330426" y="0"/>
                                </a:moveTo>
                                <a:lnTo>
                                  <a:pt x="1321435" y="0"/>
                                </a:lnTo>
                                <a:lnTo>
                                  <a:pt x="1321435" y="9525"/>
                                </a:lnTo>
                                <a:lnTo>
                                  <a:pt x="1330426" y="9525"/>
                                </a:lnTo>
                                <a:lnTo>
                                  <a:pt x="1330426" y="0"/>
                                </a:lnTo>
                                <a:close/>
                              </a:path>
                              <a:path w="1438910" h="181610">
                                <a:moveTo>
                                  <a:pt x="1348409" y="0"/>
                                </a:moveTo>
                                <a:lnTo>
                                  <a:pt x="1339418" y="0"/>
                                </a:lnTo>
                                <a:lnTo>
                                  <a:pt x="1339418" y="9525"/>
                                </a:lnTo>
                                <a:lnTo>
                                  <a:pt x="1348409" y="9525"/>
                                </a:lnTo>
                                <a:lnTo>
                                  <a:pt x="1348409" y="0"/>
                                </a:lnTo>
                                <a:close/>
                              </a:path>
                              <a:path w="1438910" h="181610">
                                <a:moveTo>
                                  <a:pt x="1366380" y="0"/>
                                </a:moveTo>
                                <a:lnTo>
                                  <a:pt x="1357401" y="0"/>
                                </a:lnTo>
                                <a:lnTo>
                                  <a:pt x="1357401" y="9525"/>
                                </a:lnTo>
                                <a:lnTo>
                                  <a:pt x="1366380" y="9525"/>
                                </a:lnTo>
                                <a:lnTo>
                                  <a:pt x="1366380" y="0"/>
                                </a:lnTo>
                                <a:close/>
                              </a:path>
                              <a:path w="1438910" h="181610">
                                <a:moveTo>
                                  <a:pt x="1384363" y="0"/>
                                </a:moveTo>
                                <a:lnTo>
                                  <a:pt x="1375371" y="0"/>
                                </a:lnTo>
                                <a:lnTo>
                                  <a:pt x="1375371" y="9525"/>
                                </a:lnTo>
                                <a:lnTo>
                                  <a:pt x="1384363" y="9525"/>
                                </a:lnTo>
                                <a:lnTo>
                                  <a:pt x="1384363" y="0"/>
                                </a:lnTo>
                                <a:close/>
                              </a:path>
                              <a:path w="1438910" h="181610">
                                <a:moveTo>
                                  <a:pt x="1402346" y="0"/>
                                </a:moveTo>
                                <a:lnTo>
                                  <a:pt x="1393355" y="0"/>
                                </a:lnTo>
                                <a:lnTo>
                                  <a:pt x="1393355" y="9525"/>
                                </a:lnTo>
                                <a:lnTo>
                                  <a:pt x="1402346" y="9525"/>
                                </a:lnTo>
                                <a:lnTo>
                                  <a:pt x="1402346" y="0"/>
                                </a:lnTo>
                                <a:close/>
                              </a:path>
                              <a:path w="1438910" h="181610">
                                <a:moveTo>
                                  <a:pt x="1420317" y="0"/>
                                </a:moveTo>
                                <a:lnTo>
                                  <a:pt x="1411338" y="0"/>
                                </a:lnTo>
                                <a:lnTo>
                                  <a:pt x="1411338" y="9525"/>
                                </a:lnTo>
                                <a:lnTo>
                                  <a:pt x="1420317" y="9525"/>
                                </a:lnTo>
                                <a:lnTo>
                                  <a:pt x="1420317" y="0"/>
                                </a:lnTo>
                                <a:close/>
                              </a:path>
                              <a:path w="1438910" h="181610">
                                <a:moveTo>
                                  <a:pt x="1438300" y="0"/>
                                </a:moveTo>
                                <a:lnTo>
                                  <a:pt x="1429308" y="0"/>
                                </a:lnTo>
                                <a:lnTo>
                                  <a:pt x="1429308" y="9525"/>
                                </a:lnTo>
                                <a:lnTo>
                                  <a:pt x="1438300" y="9525"/>
                                </a:lnTo>
                                <a:lnTo>
                                  <a:pt x="143830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4" name="Graphic 64"/>
                        <wps:cNvSpPr/>
                        <wps:spPr>
                          <a:xfrm>
                            <a:off x="1087710" y="171532"/>
                            <a:ext cx="351155" cy="101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51155" h="10160">
                                <a:moveTo>
                                  <a:pt x="8991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9537"/>
                                </a:lnTo>
                                <a:lnTo>
                                  <a:pt x="8991" y="9537"/>
                                </a:lnTo>
                                <a:lnTo>
                                  <a:pt x="8991" y="0"/>
                                </a:lnTo>
                                <a:close/>
                              </a:path>
                              <a:path w="351155" h="10160">
                                <a:moveTo>
                                  <a:pt x="26962" y="0"/>
                                </a:moveTo>
                                <a:lnTo>
                                  <a:pt x="17970" y="0"/>
                                </a:lnTo>
                                <a:lnTo>
                                  <a:pt x="17970" y="9537"/>
                                </a:lnTo>
                                <a:lnTo>
                                  <a:pt x="26962" y="9537"/>
                                </a:lnTo>
                                <a:lnTo>
                                  <a:pt x="26962" y="0"/>
                                </a:lnTo>
                                <a:close/>
                              </a:path>
                              <a:path w="351155" h="10160">
                                <a:moveTo>
                                  <a:pt x="44945" y="0"/>
                                </a:moveTo>
                                <a:lnTo>
                                  <a:pt x="35953" y="0"/>
                                </a:lnTo>
                                <a:lnTo>
                                  <a:pt x="35953" y="9537"/>
                                </a:lnTo>
                                <a:lnTo>
                                  <a:pt x="44945" y="9537"/>
                                </a:lnTo>
                                <a:lnTo>
                                  <a:pt x="44945" y="0"/>
                                </a:lnTo>
                                <a:close/>
                              </a:path>
                              <a:path w="351155" h="10160">
                                <a:moveTo>
                                  <a:pt x="62928" y="0"/>
                                </a:moveTo>
                                <a:lnTo>
                                  <a:pt x="53936" y="0"/>
                                </a:lnTo>
                                <a:lnTo>
                                  <a:pt x="53936" y="9537"/>
                                </a:lnTo>
                                <a:lnTo>
                                  <a:pt x="62928" y="9537"/>
                                </a:lnTo>
                                <a:lnTo>
                                  <a:pt x="62928" y="0"/>
                                </a:lnTo>
                                <a:close/>
                              </a:path>
                              <a:path w="351155" h="10160">
                                <a:moveTo>
                                  <a:pt x="80899" y="0"/>
                                </a:moveTo>
                                <a:lnTo>
                                  <a:pt x="71907" y="0"/>
                                </a:lnTo>
                                <a:lnTo>
                                  <a:pt x="71907" y="9537"/>
                                </a:lnTo>
                                <a:lnTo>
                                  <a:pt x="80899" y="9537"/>
                                </a:lnTo>
                                <a:lnTo>
                                  <a:pt x="80899" y="0"/>
                                </a:lnTo>
                                <a:close/>
                              </a:path>
                              <a:path w="351155" h="10160">
                                <a:moveTo>
                                  <a:pt x="98882" y="0"/>
                                </a:moveTo>
                                <a:lnTo>
                                  <a:pt x="89890" y="0"/>
                                </a:lnTo>
                                <a:lnTo>
                                  <a:pt x="89890" y="9537"/>
                                </a:lnTo>
                                <a:lnTo>
                                  <a:pt x="98882" y="9537"/>
                                </a:lnTo>
                                <a:lnTo>
                                  <a:pt x="98882" y="0"/>
                                </a:lnTo>
                                <a:close/>
                              </a:path>
                              <a:path w="351155" h="10160">
                                <a:moveTo>
                                  <a:pt x="116865" y="0"/>
                                </a:moveTo>
                                <a:lnTo>
                                  <a:pt x="107873" y="0"/>
                                </a:lnTo>
                                <a:lnTo>
                                  <a:pt x="107873" y="9537"/>
                                </a:lnTo>
                                <a:lnTo>
                                  <a:pt x="116865" y="9537"/>
                                </a:lnTo>
                                <a:lnTo>
                                  <a:pt x="116865" y="0"/>
                                </a:lnTo>
                                <a:close/>
                              </a:path>
                              <a:path w="351155" h="10160">
                                <a:moveTo>
                                  <a:pt x="134835" y="0"/>
                                </a:moveTo>
                                <a:lnTo>
                                  <a:pt x="125844" y="0"/>
                                </a:lnTo>
                                <a:lnTo>
                                  <a:pt x="125844" y="9537"/>
                                </a:lnTo>
                                <a:lnTo>
                                  <a:pt x="134835" y="9537"/>
                                </a:lnTo>
                                <a:lnTo>
                                  <a:pt x="134835" y="0"/>
                                </a:lnTo>
                                <a:close/>
                              </a:path>
                              <a:path w="351155" h="10160">
                                <a:moveTo>
                                  <a:pt x="152819" y="0"/>
                                </a:moveTo>
                                <a:lnTo>
                                  <a:pt x="143827" y="0"/>
                                </a:lnTo>
                                <a:lnTo>
                                  <a:pt x="143827" y="9537"/>
                                </a:lnTo>
                                <a:lnTo>
                                  <a:pt x="152819" y="9537"/>
                                </a:lnTo>
                                <a:lnTo>
                                  <a:pt x="152819" y="0"/>
                                </a:lnTo>
                                <a:close/>
                              </a:path>
                              <a:path w="351155" h="10160">
                                <a:moveTo>
                                  <a:pt x="170789" y="0"/>
                                </a:moveTo>
                                <a:lnTo>
                                  <a:pt x="161810" y="0"/>
                                </a:lnTo>
                                <a:lnTo>
                                  <a:pt x="161810" y="9537"/>
                                </a:lnTo>
                                <a:lnTo>
                                  <a:pt x="170789" y="9537"/>
                                </a:lnTo>
                                <a:lnTo>
                                  <a:pt x="170789" y="0"/>
                                </a:lnTo>
                                <a:close/>
                              </a:path>
                              <a:path w="351155" h="10160">
                                <a:moveTo>
                                  <a:pt x="188772" y="0"/>
                                </a:moveTo>
                                <a:lnTo>
                                  <a:pt x="179781" y="0"/>
                                </a:lnTo>
                                <a:lnTo>
                                  <a:pt x="179781" y="9537"/>
                                </a:lnTo>
                                <a:lnTo>
                                  <a:pt x="188772" y="9537"/>
                                </a:lnTo>
                                <a:lnTo>
                                  <a:pt x="188772" y="0"/>
                                </a:lnTo>
                                <a:close/>
                              </a:path>
                              <a:path w="351155" h="10160">
                                <a:moveTo>
                                  <a:pt x="206756" y="0"/>
                                </a:moveTo>
                                <a:lnTo>
                                  <a:pt x="197764" y="0"/>
                                </a:lnTo>
                                <a:lnTo>
                                  <a:pt x="197764" y="9537"/>
                                </a:lnTo>
                                <a:lnTo>
                                  <a:pt x="206756" y="9537"/>
                                </a:lnTo>
                                <a:lnTo>
                                  <a:pt x="206756" y="0"/>
                                </a:lnTo>
                                <a:close/>
                              </a:path>
                              <a:path w="351155" h="10160">
                                <a:moveTo>
                                  <a:pt x="224726" y="0"/>
                                </a:moveTo>
                                <a:lnTo>
                                  <a:pt x="215747" y="0"/>
                                </a:lnTo>
                                <a:lnTo>
                                  <a:pt x="215747" y="9537"/>
                                </a:lnTo>
                                <a:lnTo>
                                  <a:pt x="224726" y="9537"/>
                                </a:lnTo>
                                <a:lnTo>
                                  <a:pt x="224726" y="0"/>
                                </a:lnTo>
                                <a:close/>
                              </a:path>
                              <a:path w="351155" h="10160">
                                <a:moveTo>
                                  <a:pt x="242709" y="0"/>
                                </a:moveTo>
                                <a:lnTo>
                                  <a:pt x="233718" y="0"/>
                                </a:lnTo>
                                <a:lnTo>
                                  <a:pt x="233718" y="9537"/>
                                </a:lnTo>
                                <a:lnTo>
                                  <a:pt x="242709" y="9537"/>
                                </a:lnTo>
                                <a:lnTo>
                                  <a:pt x="242709" y="0"/>
                                </a:lnTo>
                                <a:close/>
                              </a:path>
                              <a:path w="351155" h="10160">
                                <a:moveTo>
                                  <a:pt x="260692" y="0"/>
                                </a:moveTo>
                                <a:lnTo>
                                  <a:pt x="251701" y="0"/>
                                </a:lnTo>
                                <a:lnTo>
                                  <a:pt x="251701" y="9537"/>
                                </a:lnTo>
                                <a:lnTo>
                                  <a:pt x="260692" y="9537"/>
                                </a:lnTo>
                                <a:lnTo>
                                  <a:pt x="260692" y="0"/>
                                </a:lnTo>
                                <a:close/>
                              </a:path>
                              <a:path w="351155" h="10160">
                                <a:moveTo>
                                  <a:pt x="278663" y="0"/>
                                </a:moveTo>
                                <a:lnTo>
                                  <a:pt x="269684" y="0"/>
                                </a:lnTo>
                                <a:lnTo>
                                  <a:pt x="269684" y="9537"/>
                                </a:lnTo>
                                <a:lnTo>
                                  <a:pt x="278663" y="9537"/>
                                </a:lnTo>
                                <a:lnTo>
                                  <a:pt x="278663" y="0"/>
                                </a:lnTo>
                                <a:close/>
                              </a:path>
                              <a:path w="351155" h="10160">
                                <a:moveTo>
                                  <a:pt x="296646" y="0"/>
                                </a:moveTo>
                                <a:lnTo>
                                  <a:pt x="287655" y="0"/>
                                </a:lnTo>
                                <a:lnTo>
                                  <a:pt x="287655" y="9537"/>
                                </a:lnTo>
                                <a:lnTo>
                                  <a:pt x="296646" y="9537"/>
                                </a:lnTo>
                                <a:lnTo>
                                  <a:pt x="296646" y="0"/>
                                </a:lnTo>
                                <a:close/>
                              </a:path>
                              <a:path w="351155" h="10160">
                                <a:moveTo>
                                  <a:pt x="314629" y="0"/>
                                </a:moveTo>
                                <a:lnTo>
                                  <a:pt x="305638" y="0"/>
                                </a:lnTo>
                                <a:lnTo>
                                  <a:pt x="305638" y="9537"/>
                                </a:lnTo>
                                <a:lnTo>
                                  <a:pt x="314629" y="9537"/>
                                </a:lnTo>
                                <a:lnTo>
                                  <a:pt x="314629" y="0"/>
                                </a:lnTo>
                                <a:close/>
                              </a:path>
                              <a:path w="351155" h="10160">
                                <a:moveTo>
                                  <a:pt x="332600" y="0"/>
                                </a:moveTo>
                                <a:lnTo>
                                  <a:pt x="323621" y="0"/>
                                </a:lnTo>
                                <a:lnTo>
                                  <a:pt x="323621" y="9537"/>
                                </a:lnTo>
                                <a:lnTo>
                                  <a:pt x="332600" y="9537"/>
                                </a:lnTo>
                                <a:lnTo>
                                  <a:pt x="332600" y="0"/>
                                </a:lnTo>
                                <a:close/>
                              </a:path>
                              <a:path w="351155" h="10160">
                                <a:moveTo>
                                  <a:pt x="350583" y="0"/>
                                </a:moveTo>
                                <a:lnTo>
                                  <a:pt x="341591" y="0"/>
                                </a:lnTo>
                                <a:lnTo>
                                  <a:pt x="341591" y="9537"/>
                                </a:lnTo>
                                <a:lnTo>
                                  <a:pt x="350583" y="9537"/>
                                </a:lnTo>
                                <a:lnTo>
                                  <a:pt x="350583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5" name="Graphic 65"/>
                        <wps:cNvSpPr/>
                        <wps:spPr>
                          <a:xfrm>
                            <a:off x="4494" y="0"/>
                            <a:ext cx="1429385" cy="18161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429385" h="181610">
                                <a:moveTo>
                                  <a:pt x="1429310" y="0"/>
                                </a:moveTo>
                                <a:lnTo>
                                  <a:pt x="1429310" y="181059"/>
                                </a:lnTo>
                              </a:path>
                              <a:path w="1429385" h="181610">
                                <a:moveTo>
                                  <a:pt x="0" y="0"/>
                                </a:moveTo>
                                <a:lnTo>
                                  <a:pt x="0" y="181059"/>
                                </a:lnTo>
                              </a:path>
                            </a:pathLst>
                          </a:custGeom>
                          <a:ln w="8989">
                            <a:solidFill>
                              <a:srgbClr val="000000"/>
                            </a:solidFill>
                            <a:prstDash val="sysDot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30A5EC64" id="Group 61" o:spid="_x0000_s1026" style="position:absolute;margin-left:405.65pt;margin-top:-1.3pt;width:113.3pt;height:14.3pt;z-index:15742976;mso-wrap-distance-left:0;mso-wrap-distance-right:0;mso-position-horizontal-relative:page" coordsize="14389,181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">
                <v:shape id="Graphic 62" o:spid="_x0000_s1027" style="position:absolute;width:12769;height:95;visibility:visible;mso-wrap-style:square;v-text-anchor:top" coordsize="1276985,95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" path="m17983,l,,,9525r17983,l17983,xem35953,l26974,r,9525l35953,9525,35953,xem53936,l44945,r,9525l53936,9525,53936,xem71920,l62928,r,9525l71920,9525,71920,xem89890,l80899,r,9525l89890,9525,89890,xem107873,l98882,r,9525l107873,9525r,-9525xem125857,r-8992,l116865,9525r8992,l125857,xem143827,r-8992,l134835,9525r8992,l143827,xem161810,r-8991,l152819,9525r8991,l161810,xem179793,r-8991,l170802,9525r8991,l179793,xem197764,r-8992,l188772,9525r8992,l197764,xem215747,r-8991,l206756,9525r8991,l215747,xem233718,r-8979,l224739,9525r8979,l233718,xem251701,r-8992,l242709,9525r8992,l251701,xem269684,r-8992,l260692,9525r8992,l269684,xem287655,r-8979,l278676,9525r8979,l287655,xem305638,r-8992,l296646,9525r8992,l305638,xem323621,r-8992,l314629,9525r8992,l323621,xem341591,r-8978,l332613,9525r8978,l341591,xem359575,r-8992,l350583,9525r8992,l359575,xem377558,r-8992,l368566,9525r8992,l377558,xem395528,r-8979,l386549,9525r8979,l395528,xem413512,r-8992,l404520,9525r8992,l413512,xem431495,r-8992,l422503,9525r8992,l431495,xem449465,r-8991,l440474,9525r8991,l449465,xem467448,r-8991,l458457,9525r8991,l467448,xem485432,r-8992,l476440,9525r8992,l485432,xem503402,r-8991,l494411,9525r8991,l503402,xem521385,r-8991,l512394,9525r8991,l521385,xem539369,r-8992,l530377,9525r8992,l539369,xem557339,r-8992,l548347,9525r8992,l557339,xem575322,r-8991,l566331,9525r8991,l575322,xem593293,r-8979,l584314,9525r8979,l593293,xem611276,r-8992,l602284,9525r8992,l611276,xem629259,r-8991,l620268,9525r8991,l629259,xem647230,r-8979,l638251,9525r8979,l647230,xem665213,r-8992,l656221,9525r8992,l665213,xem683196,r-8992,l674204,9525r8992,l683196,xem701167,r-8979,l692188,9525r8979,l701167,xem719150,r-8992,l710158,9525r8992,l719150,xem737133,r-8992,l728141,9525r8992,l737133,xem755103,r-8991,l746112,9525r8991,l755103,xem773087,r-8992,l764095,9525r8992,l773087,xem791070,r-8992,l782078,9525r8992,l791070,xem809040,r-8991,l800049,9525r8991,l809040,xem827024,r-8992,l818032,9525r8992,l827024,xem845007,r-8992,l836015,9525r8992,l845007,xem862977,r-8991,l853986,9525r8991,l862977,xem880960,r-8991,l871969,9525r8991,l880960,xem898944,r-8992,l889952,9525r8992,l898944,xem916914,r-8991,l907923,9525r8991,l916914,xem934897,r-8991,l925906,9525r8991,l934897,xem952868,r-8979,l943889,9525r8979,l952868,xem970851,r-8992,l961859,9525r8992,l970851,xem988834,r-8991,l979843,9525r8991,l988834,xem1006805,r-8979,l997826,9525r8979,l1006805,xem1024788,r-8992,l1015796,9525r8992,l1024788,xem1042771,r-8991,l1033780,9525r8991,l1042771,xem1060742,r-8979,l1051763,9525r8979,l1060742,xem1078725,r-8992,l1069733,9525r8992,l1078725,xem1096708,r-8992,l1087716,9525r8992,l1096708,xem1114679,r-8992,l1105687,9525r8992,l1114679,xem1132662,r-8992,l1123670,9525r8992,l1132662,xem1150645,r-8992,l1141653,9525r8992,l1150645,xem1168615,r-8991,l1159624,9525r8991,l1168615,xem1186599,r-8992,l1177607,9525r8992,l1186599,xem1204582,r-8992,l1195590,9525r8992,l1204582,xem1222552,r-8991,l1213561,9525r8991,l1222552,xem1240536,r-8992,l1231544,9525r8992,l1240536,xem1258506,r-8979,l1249527,9525r8979,l1258506,xem1276489,r-8991,l1267498,9525r8991,l1276489,xe" fillcolor="black" stroked="f">
                  <v:path arrowok="t"/>
                </v:shape>
                <v:shape id="Graphic 63" o:spid="_x0000_s1028" style="position:absolute;width:14389;height:1816;visibility:visible;mso-wrap-style:square;v-text-anchor:top" coordsize="1438910,18161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" path="m17983,171526l,171526r,9537l17983,181063r,-9537xem35953,171526r-8979,l26974,181063r8979,l35953,171526xem53936,171526r-8991,l44945,181063r8991,l53936,171526xem71920,171526r-8992,l62928,181063r8992,l71920,171526xem89890,171526r-8991,l80899,181063r8991,l89890,171526xem107873,171526r-8991,l98882,181063r8991,l107873,171526xem125857,171526r-8992,l116865,181063r8992,l125857,171526xem143827,171526r-8992,l134835,181063r8992,l143827,171526xem161810,171526r-8991,l152819,181063r8991,l161810,171526xem179793,171526r-8991,l170802,181063r8991,l179793,171526xem197764,171526r-8992,l188772,181063r8992,l197764,171526xem215747,171526r-8991,l206756,181063r8991,l215747,171526xem233718,171526r-8979,l224739,181063r8979,l233718,171526xem251701,171526r-8992,l242709,181063r8992,l251701,171526xem269684,171526r-8992,l260692,181063r8992,l269684,171526xem287655,171526r-8979,l278676,181063r8979,l287655,171526xem305638,171526r-8992,l296646,181063r8992,l305638,171526xem323621,171526r-8992,l314629,181063r8992,l323621,171526xem341591,171526r-8978,l332613,181063r8978,l341591,171526xem359575,171526r-8992,l350583,181063r8992,l359575,171526xem377558,171526r-8992,l368566,181063r8992,l377558,171526xem395528,171526r-8979,l386549,181063r8979,l395528,171526xem413512,171526r-8992,l404520,181063r8992,l413512,171526xem431495,171526r-8992,l422503,181063r8992,l431495,171526xem449465,171526r-8991,l440474,181063r8991,l449465,171526xem467448,171526r-8991,l458457,181063r8991,l467448,171526xem485432,171526r-8992,l476440,181063r8992,l485432,171526xem503402,171526r-8991,l494411,181063r8991,l503402,171526xem521385,171526r-8991,l512394,181063r8991,l521385,171526xem539369,171526r-8992,l530377,181063r8992,l539369,171526xem557339,171526r-8992,l548347,181063r8992,l557339,171526xem575322,171526r-8991,l566331,181063r8991,l575322,171526xem593293,171526r-8979,l584314,181063r8979,l593293,171526xem611276,171526r-8992,l602284,181063r8992,l611276,171526xem629259,171526r-8991,l620268,181063r8991,l629259,171526xem647230,171526r-8979,l638251,181063r8979,l647230,171526xem665213,171526r-8992,l656221,181063r8992,l665213,171526xem683196,171526r-8992,l674204,181063r8992,l683196,171526xem701167,171526r-8979,l692188,181063r8979,l701167,171526xem719150,171526r-8992,l710158,181063r8992,l719150,171526xem737133,171526r-8992,l728141,181063r8992,l737133,171526xem755103,171526r-8991,l746112,181063r8991,l755103,171526xem773087,171526r-8992,l764095,181063r8992,l773087,171526xem791070,171526r-8992,l782078,181063r8992,l791070,171526xem809040,171526r-8991,l800049,181063r8991,l809040,171526xem827024,171526r-8992,l818032,181063r8992,l827024,171526xem845007,171526r-8992,l836015,181063r8992,l845007,171526xem862977,171526r-8991,l853986,181063r8991,l862977,171526xem880960,171526r-8991,l871969,181063r8991,l880960,171526xem898944,171526r-8992,l889952,181063r8992,l898944,171526xem916914,171526r-8991,l907923,181063r8991,l916914,171526xem934897,171526r-8991,l925906,181063r8991,l934897,171526xem952868,171526r-8979,l943889,181063r8979,l952868,171526xem970851,171526r-8992,l961859,181063r8992,l970851,171526xem988834,171526r-8991,l979843,181063r8991,l988834,171526xem1006805,171526r-8979,l997826,181063r8979,l1006805,171526xem1024788,171526r-8992,l1015796,181063r8992,l1024788,171526xem1042771,171526r-8991,l1033780,181063r8991,l1042771,171526xem1060742,171526r-8979,l1051763,181063r8979,l1060742,171526xem1078725,171526r-8992,l1069733,181063r8992,l1078725,171526xem1096708,171526r-8992,l1087716,181063r8992,l1096708,171526xem1276489,r-8991,l1267498,9525r8991,l1276489,xem1294472,r-8991,l1285481,9525r8991,l1294472,xem1312443,r-8979,l1303464,9525r8979,l1312443,xem1330426,r-8991,l1321435,9525r8991,l1330426,xem1348409,r-8991,l1339418,9525r8991,l1348409,xem1366380,r-8979,l1357401,9525r8979,l1366380,xem1384363,r-8992,l1375371,9525r8992,l1384363,xem1402346,r-8991,l1393355,9525r8991,l1402346,xem1420317,r-8979,l1411338,9525r8979,l1420317,xem1438300,r-8992,l1429308,9525r8992,l1438300,xe" fillcolor="black" stroked="f">
                  <v:path arrowok="t"/>
                </v:shape>
                <v:shape id="Graphic 64" o:spid="_x0000_s1029" style="position:absolute;left:10877;top:1715;width:3511;height:101;visibility:visible;mso-wrap-style:square;v-text-anchor:top" coordsize="351155,101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" path="m8991,l,,,9537r8991,l8991,xem26962,l17970,r,9537l26962,9537,26962,xem44945,l35953,r,9537l44945,9537,44945,xem62928,l53936,r,9537l62928,9537,62928,xem80899,l71907,r,9537l80899,9537,80899,xem98882,l89890,r,9537l98882,9537,98882,xem116865,r-8992,l107873,9537r8992,l116865,xem134835,r-8991,l125844,9537r8991,l134835,xem152819,r-8992,l143827,9537r8992,l152819,xem170789,r-8979,l161810,9537r8979,l170789,xem188772,r-8991,l179781,9537r8991,l188772,xem206756,r-8992,l197764,9537r8992,l206756,xem224726,r-8979,l215747,9537r8979,l224726,xem242709,r-8991,l233718,9537r8991,l242709,xem260692,r-8991,l251701,9537r8991,l260692,xem278663,r-8979,l269684,9537r8979,l278663,xem296646,r-8991,l287655,9537r8991,l296646,xem314629,r-8991,l305638,9537r8991,l314629,xem332600,r-8979,l323621,9537r8979,l332600,xem350583,r-8992,l341591,9537r8992,l350583,xe" fillcolor="black" stroked="f">
                  <v:path arrowok="t"/>
                </v:shape>
                <v:shape id="Graphic 65" o:spid="_x0000_s1030" style="position:absolute;left:44;width:14294;height:1816;visibility:visible;mso-wrap-style:square;v-text-anchor:top" coordsize="1429385,18161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" path="m1429310,r,181059em,l,181059e" filled="f" strokeweight=".24969mm">
                  <v:stroke dashstyle="1 1"/>
                  <v:path arrowok="t"/>
                </v:shape>
                <w10:wrap anchorx="page"/>
              </v:group>
            </w:pict>
          </mc:Fallback>
        </mc:AlternateContent>
      </w:r>
      <w:r>
        <w:rPr>
          <w:rFonts w:ascii="Arial"/>
          <w:spacing w:val="-2"/>
          <w:sz w:val="18"/>
        </w:rPr>
        <w:t>individuals</w:t>
      </w:r>
    </w:p>
    <w:p w14:paraId="27434ABF" w14:textId="77777777" w:rsidR="00F36B3A" w:rsidRDefault="00F36B3A">
      <w:pPr>
        <w:rPr>
          <w:rFonts w:ascii="Arial"/>
          <w:sz w:val="18"/>
        </w:rPr>
        <w:sectPr w:rsidR="00F36B3A">
          <w:type w:val="continuous"/>
          <w:pgSz w:w="11900" w:h="16840"/>
          <w:pgMar w:top="40" w:right="260" w:bottom="700" w:left="520" w:header="0" w:footer="502" w:gutter="0"/>
          <w:cols w:num="3" w:space="720" w:equalWidth="0">
            <w:col w:w="867" w:space="40"/>
            <w:col w:w="5307" w:space="234"/>
            <w:col w:w="4672"/>
          </w:cols>
        </w:sectPr>
      </w:pPr>
    </w:p>
    <w:p w14:paraId="5B975767" w14:textId="77777777" w:rsidR="00F36B3A" w:rsidRDefault="00F36B3A">
      <w:pPr>
        <w:pStyle w:val="BodyText"/>
        <w:spacing w:before="16"/>
        <w:rPr>
          <w:rFonts w:ascii="Arial"/>
          <w:b w:val="0"/>
          <w:sz w:val="20"/>
        </w:rPr>
      </w:pPr>
    </w:p>
    <w:p w14:paraId="5800F856" w14:textId="77777777" w:rsidR="00F36B3A" w:rsidRDefault="00C63E97">
      <w:pPr>
        <w:pStyle w:val="BodyText"/>
        <w:spacing w:line="20" w:lineRule="exact"/>
        <w:ind w:left="285"/>
        <w:rPr>
          <w:rFonts w:ascii="Arial"/>
          <w:b w:val="0"/>
          <w:sz w:val="2"/>
        </w:rPr>
      </w:pPr>
      <w:r>
        <w:rPr>
          <w:rFonts w:ascii="Arial"/>
          <w:b w:val="0"/>
          <w:noProof/>
          <w:sz w:val="2"/>
        </w:rPr>
        <mc:AlternateContent>
          <mc:Choice Requires="wpg">
            <w:drawing>
              <wp:inline distT="0" distB="0" distL="0" distR="0" wp14:anchorId="1EBAD042" wp14:editId="7FD42F51">
                <wp:extent cx="6546850" cy="9525"/>
                <wp:effectExtent l="0" t="0" r="0" b="0"/>
                <wp:docPr id="66" name="Group 6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546850" cy="9525"/>
                          <a:chOff x="0" y="0"/>
                          <a:chExt cx="6546850" cy="9525"/>
                        </a:xfrm>
                      </wpg:grpSpPr>
                      <wps:wsp>
                        <wps:cNvPr id="67" name="Graphic 67"/>
                        <wps:cNvSpPr/>
                        <wps:spPr>
                          <a:xfrm>
                            <a:off x="-3" y="8"/>
                            <a:ext cx="6546850" cy="95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546850" h="9525">
                                <a:moveTo>
                                  <a:pt x="6546736" y="0"/>
                                </a:moveTo>
                                <a:lnTo>
                                  <a:pt x="3926128" y="0"/>
                                </a:lnTo>
                                <a:lnTo>
                                  <a:pt x="657529" y="0"/>
                                </a:lnTo>
                                <a:lnTo>
                                  <a:pt x="0" y="0"/>
                                </a:lnTo>
                                <a:lnTo>
                                  <a:pt x="0" y="9525"/>
                                </a:lnTo>
                                <a:lnTo>
                                  <a:pt x="657529" y="9525"/>
                                </a:lnTo>
                                <a:lnTo>
                                  <a:pt x="3926128" y="9525"/>
                                </a:lnTo>
                                <a:lnTo>
                                  <a:pt x="6546736" y="9525"/>
                                </a:lnTo>
                                <a:lnTo>
                                  <a:pt x="654673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DDDDD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6D4D1857" id="Group 66" o:spid="_x0000_s1026" style="width:515.5pt;height:.75pt;mso-position-horizontal-relative:char;mso-position-vertical-relative:line" coordsize="65468,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">
                <v:shape id="Graphic 67" o:spid="_x0000_s1027" style="position:absolute;width:65468;height:95;visibility:visible;mso-wrap-style:square;v-text-anchor:top" coordsize="6546850,95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" path="m6546736,l3926128,,657529,,,,,9525r657529,l3926128,9525r2620608,l6546736,xe" fillcolor="#ddd" stroked="f">
                  <v:path arrowok="t"/>
                </v:shape>
                <w10:anchorlock/>
              </v:group>
            </w:pict>
          </mc:Fallback>
        </mc:AlternateContent>
      </w:r>
    </w:p>
    <w:p w14:paraId="3843E6FD" w14:textId="77777777" w:rsidR="00F36B3A" w:rsidRDefault="00C63E97">
      <w:pPr>
        <w:spacing w:before="112"/>
        <w:ind w:left="291"/>
      </w:pPr>
      <w:r>
        <w:rPr>
          <w:u w:val="single"/>
        </w:rPr>
        <w:t>Please</w:t>
      </w:r>
      <w:r>
        <w:rPr>
          <w:spacing w:val="-2"/>
          <w:u w:val="single"/>
        </w:rPr>
        <w:t xml:space="preserve"> </w:t>
      </w:r>
      <w:r>
        <w:rPr>
          <w:u w:val="single"/>
        </w:rPr>
        <w:t>proceed</w:t>
      </w:r>
      <w:r>
        <w:rPr>
          <w:spacing w:val="-1"/>
          <w:u w:val="single"/>
        </w:rPr>
        <w:t xml:space="preserve"> </w:t>
      </w:r>
      <w:r>
        <w:rPr>
          <w:u w:val="single"/>
        </w:rPr>
        <w:t>to</w:t>
      </w:r>
      <w:r>
        <w:rPr>
          <w:spacing w:val="-1"/>
          <w:u w:val="single"/>
        </w:rPr>
        <w:t xml:space="preserve"> </w:t>
      </w:r>
      <w:r>
        <w:rPr>
          <w:u w:val="single"/>
        </w:rPr>
        <w:t>the</w:t>
      </w:r>
      <w:r>
        <w:rPr>
          <w:spacing w:val="-1"/>
          <w:u w:val="single"/>
        </w:rPr>
        <w:t xml:space="preserve"> </w:t>
      </w:r>
      <w:r>
        <w:rPr>
          <w:u w:val="single"/>
        </w:rPr>
        <w:t>next</w:t>
      </w:r>
      <w:r>
        <w:rPr>
          <w:spacing w:val="-1"/>
          <w:u w:val="single"/>
        </w:rPr>
        <w:t xml:space="preserve"> </w:t>
      </w:r>
      <w:r>
        <w:rPr>
          <w:spacing w:val="-2"/>
          <w:u w:val="single"/>
        </w:rPr>
        <w:t>page.</w:t>
      </w:r>
    </w:p>
    <w:p w14:paraId="20015965" w14:textId="77777777" w:rsidR="00F36B3A" w:rsidRDefault="00F36B3A">
      <w:pPr>
        <w:sectPr w:rsidR="00F36B3A">
          <w:type w:val="continuous"/>
          <w:pgSz w:w="11900" w:h="16840"/>
          <w:pgMar w:top="40" w:right="260" w:bottom="700" w:left="520" w:header="0" w:footer="502" w:gutter="0"/>
          <w:cols w:space="720"/>
        </w:sectPr>
      </w:pPr>
    </w:p>
    <w:p w14:paraId="6ECF373A" w14:textId="77777777" w:rsidR="00F36B3A" w:rsidRDefault="00C63E97">
      <w:pPr>
        <w:pStyle w:val="Heading1"/>
        <w:spacing w:line="414" w:lineRule="exact"/>
      </w:pPr>
      <w:r>
        <w:lastRenderedPageBreak/>
        <w:t>YOD Self-</w:t>
      </w:r>
      <w:r>
        <w:rPr>
          <w:spacing w:val="-4"/>
        </w:rPr>
        <w:t>scan</w:t>
      </w:r>
    </w:p>
    <w:p w14:paraId="1E86AD79" w14:textId="77777777" w:rsidR="00F36B3A" w:rsidRDefault="00C63E97">
      <w:pPr>
        <w:tabs>
          <w:tab w:val="left" w:pos="7996"/>
        </w:tabs>
        <w:spacing w:line="346" w:lineRule="exact"/>
        <w:ind w:left="186"/>
        <w:rPr>
          <w:sz w:val="24"/>
        </w:rPr>
      </w:pPr>
      <w:r>
        <w:rPr>
          <w:sz w:val="24"/>
        </w:rPr>
        <w:t>Domain</w:t>
      </w:r>
      <w:r>
        <w:rPr>
          <w:spacing w:val="-4"/>
          <w:sz w:val="24"/>
        </w:rPr>
        <w:t xml:space="preserve"> </w:t>
      </w:r>
      <w:r>
        <w:rPr>
          <w:sz w:val="24"/>
        </w:rPr>
        <w:t>1</w:t>
      </w:r>
      <w:r>
        <w:rPr>
          <w:spacing w:val="-3"/>
          <w:sz w:val="24"/>
        </w:rPr>
        <w:t xml:space="preserve"> </w:t>
      </w:r>
      <w:r>
        <w:rPr>
          <w:sz w:val="24"/>
        </w:rPr>
        <w:t>The</w:t>
      </w:r>
      <w:r>
        <w:rPr>
          <w:spacing w:val="-2"/>
          <w:sz w:val="24"/>
        </w:rPr>
        <w:t xml:space="preserve"> </w:t>
      </w:r>
      <w:r>
        <w:rPr>
          <w:sz w:val="24"/>
        </w:rPr>
        <w:t>delivery</w:t>
      </w:r>
      <w:r>
        <w:rPr>
          <w:spacing w:val="-2"/>
          <w:sz w:val="24"/>
        </w:rPr>
        <w:t xml:space="preserve"> </w:t>
      </w:r>
      <w:r>
        <w:rPr>
          <w:sz w:val="24"/>
        </w:rPr>
        <w:t>of</w:t>
      </w:r>
      <w:r>
        <w:rPr>
          <w:spacing w:val="-1"/>
          <w:sz w:val="24"/>
        </w:rPr>
        <w:t xml:space="preserve"> </w:t>
      </w:r>
      <w:proofErr w:type="spellStart"/>
      <w:r>
        <w:rPr>
          <w:sz w:val="24"/>
        </w:rPr>
        <w:t>specialised</w:t>
      </w:r>
      <w:proofErr w:type="spellEnd"/>
      <w:r>
        <w:rPr>
          <w:spacing w:val="-2"/>
          <w:sz w:val="24"/>
        </w:rPr>
        <w:t xml:space="preserve"> </w:t>
      </w:r>
      <w:r>
        <w:rPr>
          <w:sz w:val="24"/>
        </w:rPr>
        <w:t>post-diagnostic</w:t>
      </w:r>
      <w:r>
        <w:rPr>
          <w:spacing w:val="-1"/>
          <w:sz w:val="24"/>
        </w:rPr>
        <w:t xml:space="preserve"> </w:t>
      </w:r>
      <w:r>
        <w:rPr>
          <w:spacing w:val="-2"/>
          <w:sz w:val="24"/>
        </w:rPr>
        <w:t>services</w:t>
      </w:r>
      <w:r>
        <w:rPr>
          <w:sz w:val="24"/>
        </w:rPr>
        <w:tab/>
      </w:r>
      <w:r>
        <w:rPr>
          <w:noProof/>
          <w:position w:val="-7"/>
          <w:sz w:val="24"/>
        </w:rPr>
        <w:drawing>
          <wp:inline distT="0" distB="0" distL="0" distR="0" wp14:anchorId="0A28313D" wp14:editId="42F5998C">
            <wp:extent cx="1578345" cy="243950"/>
            <wp:effectExtent l="0" t="0" r="0" b="0"/>
            <wp:docPr id="68" name="Image 6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" name="Image 68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78345" cy="243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B9C91C" w14:textId="77777777" w:rsidR="00F36B3A" w:rsidRDefault="00C63E97">
      <w:pPr>
        <w:spacing w:line="277" w:lineRule="exact"/>
        <w:ind w:left="186"/>
        <w:rPr>
          <w:sz w:val="24"/>
        </w:rPr>
      </w:pPr>
      <w:r>
        <w:rPr>
          <w:spacing w:val="-4"/>
          <w:sz w:val="24"/>
        </w:rPr>
        <w:t>(2/3)</w:t>
      </w:r>
    </w:p>
    <w:p w14:paraId="0564FBF6" w14:textId="77777777" w:rsidR="00F36B3A" w:rsidRDefault="00C63E97">
      <w:pPr>
        <w:pStyle w:val="Heading2"/>
        <w:spacing w:before="62"/>
        <w:ind w:left="978"/>
      </w:pPr>
      <w:r>
        <w:rPr>
          <w:noProof/>
        </w:rPr>
        <mc:AlternateContent>
          <mc:Choice Requires="wps">
            <w:drawing>
              <wp:anchor distT="0" distB="0" distL="0" distR="0" simplePos="0" relativeHeight="15747072" behindDoc="0" locked="0" layoutInCell="1" allowOverlap="1" wp14:anchorId="63106606" wp14:editId="0726F00A">
                <wp:simplePos x="0" y="0"/>
                <wp:positionH relativeFrom="page">
                  <wp:posOffset>517880</wp:posOffset>
                </wp:positionH>
                <wp:positionV relativeFrom="paragraph">
                  <wp:posOffset>212226</wp:posOffset>
                </wp:positionV>
                <wp:extent cx="6546850" cy="19685"/>
                <wp:effectExtent l="0" t="0" r="0" b="0"/>
                <wp:wrapNone/>
                <wp:docPr id="69" name="Graphic 6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546850" cy="1968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546850" h="19685">
                              <a:moveTo>
                                <a:pt x="6546748" y="0"/>
                              </a:moveTo>
                              <a:lnTo>
                                <a:pt x="3926141" y="0"/>
                              </a:lnTo>
                              <a:lnTo>
                                <a:pt x="657542" y="0"/>
                              </a:lnTo>
                              <a:lnTo>
                                <a:pt x="0" y="0"/>
                              </a:lnTo>
                              <a:lnTo>
                                <a:pt x="0" y="19062"/>
                              </a:lnTo>
                              <a:lnTo>
                                <a:pt x="657542" y="19062"/>
                              </a:lnTo>
                              <a:lnTo>
                                <a:pt x="3926141" y="19062"/>
                              </a:lnTo>
                              <a:lnTo>
                                <a:pt x="6546748" y="19062"/>
                              </a:lnTo>
                              <a:lnTo>
                                <a:pt x="6546748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DDDDD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83B2B7E" id="Graphic 69" o:spid="_x0000_s1026" style="position:absolute;margin-left:40.8pt;margin-top:16.7pt;width:515.5pt;height:1.55pt;z-index:1574707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546850,1968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" path="m6546748,l3926141,,657542,,,,,19062r657542,l3926141,19062r2620607,l6546748,xe" fillcolor="#ddd" stroked="f">
                <v:path arrowok="t"/>
                <w10:wrap anchorx="page"/>
              </v:shape>
            </w:pict>
          </mc:Fallback>
        </mc:AlternateContent>
      </w:r>
      <w:r>
        <w:t>This domain includes questions on</w:t>
      </w:r>
      <w:r>
        <w:rPr>
          <w:spacing w:val="-1"/>
        </w:rPr>
        <w:t xml:space="preserve"> </w:t>
      </w:r>
      <w:r>
        <w:t>services delivered by</w:t>
      </w:r>
      <w:r>
        <w:rPr>
          <w:spacing w:val="-1"/>
        </w:rPr>
        <w:t xml:space="preserve"> </w:t>
      </w:r>
      <w:r>
        <w:t xml:space="preserve">the healthcare </w:t>
      </w:r>
      <w:proofErr w:type="spellStart"/>
      <w:r>
        <w:rPr>
          <w:spacing w:val="-2"/>
        </w:rPr>
        <w:t>organisation</w:t>
      </w:r>
      <w:proofErr w:type="spellEnd"/>
      <w:r>
        <w:rPr>
          <w:spacing w:val="-2"/>
        </w:rPr>
        <w:t>.</w:t>
      </w:r>
    </w:p>
    <w:p w14:paraId="0E22B61B" w14:textId="77777777" w:rsidR="00F36B3A" w:rsidRDefault="00F36B3A">
      <w:pPr>
        <w:sectPr w:rsidR="00F36B3A">
          <w:pgSz w:w="11900" w:h="16840"/>
          <w:pgMar w:top="40" w:right="260" w:bottom="720" w:left="520" w:header="0" w:footer="502" w:gutter="0"/>
          <w:cols w:space="720"/>
        </w:sectPr>
      </w:pPr>
    </w:p>
    <w:p w14:paraId="64B0E3F3" w14:textId="77777777" w:rsidR="00F36B3A" w:rsidRDefault="00C63E97">
      <w:pPr>
        <w:pStyle w:val="BodyText"/>
        <w:spacing w:before="146"/>
        <w:ind w:left="254"/>
      </w:pPr>
      <w:r>
        <w:rPr>
          <w:spacing w:val="-2"/>
        </w:rPr>
        <w:t>Number</w:t>
      </w:r>
    </w:p>
    <w:p w14:paraId="7125DFAE" w14:textId="77777777" w:rsidR="00F36B3A" w:rsidRDefault="00C63E97">
      <w:pPr>
        <w:pStyle w:val="BodyText"/>
        <w:spacing w:before="146"/>
        <w:ind w:left="190"/>
      </w:pPr>
      <w:r>
        <w:rPr>
          <w:b w:val="0"/>
        </w:rPr>
        <w:br w:type="column"/>
      </w:r>
      <w:r>
        <w:rPr>
          <w:spacing w:val="-2"/>
        </w:rPr>
        <w:t>Question</w:t>
      </w:r>
    </w:p>
    <w:p w14:paraId="55030075" w14:textId="77777777" w:rsidR="00F36B3A" w:rsidRDefault="00C63E97">
      <w:pPr>
        <w:pStyle w:val="BodyText"/>
        <w:spacing w:before="149"/>
        <w:ind w:left="254"/>
      </w:pPr>
      <w:r>
        <w:rPr>
          <w:b w:val="0"/>
        </w:rPr>
        <w:br w:type="column"/>
      </w:r>
      <w:r>
        <w:rPr>
          <w:spacing w:val="-2"/>
        </w:rPr>
        <w:t>Response</w:t>
      </w:r>
    </w:p>
    <w:p w14:paraId="6F357838" w14:textId="77777777" w:rsidR="00F36B3A" w:rsidRDefault="00F36B3A">
      <w:pPr>
        <w:sectPr w:rsidR="00F36B3A">
          <w:type w:val="continuous"/>
          <w:pgSz w:w="11900" w:h="16840"/>
          <w:pgMar w:top="40" w:right="260" w:bottom="700" w:left="520" w:header="0" w:footer="502" w:gutter="0"/>
          <w:cols w:num="3" w:space="720" w:equalWidth="0">
            <w:col w:w="1062" w:space="40"/>
            <w:col w:w="1134" w:space="4061"/>
            <w:col w:w="4823"/>
          </w:cols>
        </w:sectPr>
      </w:pPr>
    </w:p>
    <w:p w14:paraId="7151F5E0" w14:textId="77777777" w:rsidR="00F36B3A" w:rsidRDefault="00F36B3A">
      <w:pPr>
        <w:pStyle w:val="BodyText"/>
        <w:spacing w:before="5"/>
        <w:rPr>
          <w:sz w:val="5"/>
        </w:rPr>
      </w:pPr>
    </w:p>
    <w:p w14:paraId="70528430" w14:textId="77777777" w:rsidR="00F36B3A" w:rsidRDefault="00C63E97">
      <w:pPr>
        <w:pStyle w:val="BodyText"/>
        <w:ind w:left="295"/>
        <w:rPr>
          <w:b w:val="0"/>
          <w:sz w:val="20"/>
        </w:rPr>
      </w:pPr>
      <w:r>
        <w:rPr>
          <w:b w:val="0"/>
          <w:noProof/>
          <w:sz w:val="20"/>
        </w:rPr>
        <mc:AlternateContent>
          <mc:Choice Requires="wpg">
            <w:drawing>
              <wp:inline distT="0" distB="0" distL="0" distR="0" wp14:anchorId="7BD36CC5" wp14:editId="7900CA28">
                <wp:extent cx="6546850" cy="331470"/>
                <wp:effectExtent l="9525" t="0" r="0" b="1904"/>
                <wp:docPr id="70" name="Group 7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546850" cy="331470"/>
                          <a:chOff x="0" y="0"/>
                          <a:chExt cx="6546850" cy="331470"/>
                        </a:xfrm>
                      </wpg:grpSpPr>
                      <wps:wsp>
                        <wps:cNvPr id="71" name="Graphic 71"/>
                        <wps:cNvSpPr/>
                        <wps:spPr>
                          <a:xfrm>
                            <a:off x="-11" y="10"/>
                            <a:ext cx="6546850" cy="95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546850" h="9525">
                                <a:moveTo>
                                  <a:pt x="6546748" y="0"/>
                                </a:moveTo>
                                <a:lnTo>
                                  <a:pt x="3926141" y="0"/>
                                </a:lnTo>
                                <a:lnTo>
                                  <a:pt x="657542" y="0"/>
                                </a:lnTo>
                                <a:lnTo>
                                  <a:pt x="0" y="0"/>
                                </a:lnTo>
                                <a:lnTo>
                                  <a:pt x="0" y="9525"/>
                                </a:lnTo>
                                <a:lnTo>
                                  <a:pt x="657542" y="9525"/>
                                </a:lnTo>
                                <a:lnTo>
                                  <a:pt x="3926141" y="9525"/>
                                </a:lnTo>
                                <a:lnTo>
                                  <a:pt x="6546748" y="9525"/>
                                </a:lnTo>
                                <a:lnTo>
                                  <a:pt x="654674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DDDDD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2" name="Graphic 72"/>
                        <wps:cNvSpPr/>
                        <wps:spPr>
                          <a:xfrm>
                            <a:off x="3989071" y="49605"/>
                            <a:ext cx="1525270" cy="18161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525270" h="181610">
                                <a:moveTo>
                                  <a:pt x="0" y="4764"/>
                                </a:moveTo>
                                <a:lnTo>
                                  <a:pt x="1524713" y="4764"/>
                                </a:lnTo>
                              </a:path>
                              <a:path w="1525270" h="181610">
                                <a:moveTo>
                                  <a:pt x="0" y="176294"/>
                                </a:moveTo>
                                <a:lnTo>
                                  <a:pt x="1524713" y="176294"/>
                                </a:lnTo>
                              </a:path>
                              <a:path w="1525270" h="181610">
                                <a:moveTo>
                                  <a:pt x="1519948" y="0"/>
                                </a:moveTo>
                                <a:lnTo>
                                  <a:pt x="1519948" y="181059"/>
                                </a:lnTo>
                              </a:path>
                              <a:path w="1525270" h="181610">
                                <a:moveTo>
                                  <a:pt x="4764" y="0"/>
                                </a:moveTo>
                                <a:lnTo>
                                  <a:pt x="4764" y="181059"/>
                                </a:lnTo>
                              </a:path>
                            </a:pathLst>
                          </a:custGeom>
                          <a:ln w="9529">
                            <a:solidFill>
                              <a:srgbClr val="000000"/>
                            </a:solidFill>
                            <a:prstDash val="sysDot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3" name="Textbox 73"/>
                        <wps:cNvSpPr txBox="1"/>
                        <wps:spPr>
                          <a:xfrm>
                            <a:off x="49886" y="119974"/>
                            <a:ext cx="76835" cy="12827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405789D8" w14:textId="77777777" w:rsidR="00F36B3A" w:rsidRDefault="00C63E97">
                              <w:pPr>
                                <w:spacing w:line="201" w:lineRule="exact"/>
                                <w:rPr>
                                  <w:rFonts w:ascii="Arial"/>
                                  <w:sz w:val="18"/>
                                </w:rPr>
                              </w:pPr>
                              <w:r>
                                <w:rPr>
                                  <w:rFonts w:ascii="Arial"/>
                                  <w:spacing w:val="-10"/>
                                  <w:sz w:val="18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74" name="Textbox 74"/>
                        <wps:cNvSpPr txBox="1"/>
                        <wps:spPr>
                          <a:xfrm>
                            <a:off x="479667" y="54667"/>
                            <a:ext cx="2777490" cy="27622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0D36EB8E" w14:textId="77777777" w:rsidR="00F36B3A" w:rsidRDefault="00C63E97">
                              <w:pPr>
                                <w:spacing w:line="217" w:lineRule="exact"/>
                                <w:rPr>
                                  <w:b/>
                                  <w:sz w:val="18"/>
                                </w:rPr>
                              </w:pPr>
                              <w:r>
                                <w:rPr>
                                  <w:b/>
                                  <w:sz w:val="18"/>
                                </w:rPr>
                                <w:t>How</w:t>
                              </w:r>
                              <w:r>
                                <w:rPr>
                                  <w:b/>
                                  <w:spacing w:val="-5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sz w:val="18"/>
                                </w:rPr>
                                <w:t>many</w:t>
                              </w:r>
                              <w:r>
                                <w:rPr>
                                  <w:b/>
                                  <w:spacing w:val="-3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sz w:val="18"/>
                                </w:rPr>
                                <w:t>places,</w:t>
                              </w:r>
                              <w:r>
                                <w:rPr>
                                  <w:b/>
                                  <w:spacing w:val="-4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sz w:val="18"/>
                                </w:rPr>
                                <w:t>on</w:t>
                              </w:r>
                              <w:r>
                                <w:rPr>
                                  <w:b/>
                                  <w:spacing w:val="-3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sz w:val="18"/>
                                </w:rPr>
                                <w:t>average,</w:t>
                              </w:r>
                              <w:r>
                                <w:rPr>
                                  <w:b/>
                                  <w:spacing w:val="-4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sz w:val="18"/>
                                </w:rPr>
                                <w:t>offers</w:t>
                              </w:r>
                              <w:r>
                                <w:rPr>
                                  <w:b/>
                                  <w:spacing w:val="-2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spacing w:val="-5"/>
                                  <w:sz w:val="18"/>
                                </w:rPr>
                                <w:t>the</w:t>
                              </w:r>
                            </w:p>
                            <w:p w14:paraId="0EF7600F" w14:textId="77777777" w:rsidR="00F36B3A" w:rsidRDefault="00C63E97">
                              <w:pPr>
                                <w:spacing w:line="217" w:lineRule="exact"/>
                                <w:rPr>
                                  <w:b/>
                                  <w:sz w:val="18"/>
                                </w:rPr>
                              </w:pPr>
                              <w:proofErr w:type="spellStart"/>
                              <w:r>
                                <w:rPr>
                                  <w:b/>
                                  <w:sz w:val="18"/>
                                </w:rPr>
                                <w:t>organisation</w:t>
                              </w:r>
                              <w:proofErr w:type="spellEnd"/>
                              <w:r>
                                <w:rPr>
                                  <w:b/>
                                  <w:spacing w:val="-7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sz w:val="18"/>
                                </w:rPr>
                                <w:t>for</w:t>
                              </w:r>
                              <w:r>
                                <w:rPr>
                                  <w:b/>
                                  <w:spacing w:val="-7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sz w:val="18"/>
                                </w:rPr>
                                <w:t>YOD-</w:t>
                              </w:r>
                              <w:proofErr w:type="spellStart"/>
                              <w:r>
                                <w:rPr>
                                  <w:b/>
                                  <w:sz w:val="18"/>
                                </w:rPr>
                                <w:t>specialised</w:t>
                              </w:r>
                              <w:proofErr w:type="spellEnd"/>
                              <w:r>
                                <w:rPr>
                                  <w:b/>
                                  <w:spacing w:val="-7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sz w:val="18"/>
                                </w:rPr>
                                <w:t>day</w:t>
                              </w:r>
                              <w:r>
                                <w:rPr>
                                  <w:b/>
                                  <w:spacing w:val="-6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spacing w:val="-2"/>
                                  <w:sz w:val="18"/>
                                </w:rPr>
                                <w:t>care?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75" name="Textbox 75"/>
                        <wps:cNvSpPr txBox="1"/>
                        <wps:spPr>
                          <a:xfrm>
                            <a:off x="5572461" y="58833"/>
                            <a:ext cx="937894" cy="13906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2B792AB1" w14:textId="77777777" w:rsidR="00F36B3A" w:rsidRDefault="00C63E97">
                              <w:pPr>
                                <w:rPr>
                                  <w:sz w:val="18"/>
                                </w:rPr>
                              </w:pPr>
                              <w:r>
                                <w:rPr>
                                  <w:sz w:val="18"/>
                                </w:rPr>
                                <w:t>places</w:t>
                              </w:r>
                              <w:r>
                                <w:rPr>
                                  <w:spacing w:val="-3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sz w:val="18"/>
                                </w:rPr>
                                <w:t>per</w:t>
                              </w:r>
                              <w:r>
                                <w:rPr>
                                  <w:spacing w:val="-1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spacing w:val="-4"/>
                                  <w:sz w:val="18"/>
                                </w:rPr>
                                <w:t>week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7BD36CC5" id="Group 70" o:spid="_x0000_s1028" style="width:515.5pt;height:26.1pt;mso-position-horizontal-relative:char;mso-position-vertical-relative:line" coordsize="65468,331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">
                <v:shape id="Graphic 71" o:spid="_x0000_s1029" style="position:absolute;width:65468;height:95;visibility:visible;mso-wrap-style:square;v-text-anchor:top" coordsize="6546850,95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" path="m6546748,l3926141,,657542,,,,,9525r657542,l3926141,9525r2620607,l6546748,xe" fillcolor="#ddd" stroked="f">
                  <v:path arrowok="t"/>
                </v:shape>
                <v:shape id="Graphic 72" o:spid="_x0000_s1030" style="position:absolute;left:39890;top:496;width:15253;height:1816;visibility:visible;mso-wrap-style:square;v-text-anchor:top" coordsize="1525270,18161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" path="m,4764r1524713,em,176294r1524713,em1519948,r,181059em4764,r,181059e" filled="f" strokeweight=".26469mm">
                  <v:stroke dashstyle="1 1"/>
                  <v:path arrowok="t"/>
                </v:shape>
                <v:shape id="Textbox 73" o:spid="_x0000_s1031" type="#_x0000_t202" style="position:absolute;left:498;top:1199;width:769;height:12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" filled="f" stroked="f">
                  <v:textbox inset="0,0,0,0">
                    <w:txbxContent>
                      <w:p w14:paraId="405789D8" w14:textId="77777777" w:rsidR="00F36B3A" w:rsidRDefault="00C63E97">
                        <w:pPr>
                          <w:spacing w:line="201" w:lineRule="exact"/>
                          <w:rPr>
                            <w:rFonts w:ascii="Arial"/>
                            <w:sz w:val="18"/>
                          </w:rPr>
                        </w:pPr>
                        <w:r>
                          <w:rPr>
                            <w:rFonts w:ascii="Arial"/>
                            <w:spacing w:val="-10"/>
                            <w:sz w:val="18"/>
                          </w:rPr>
                          <w:t>1</w:t>
                        </w:r>
                      </w:p>
                    </w:txbxContent>
                  </v:textbox>
                </v:shape>
                <v:shape id="Textbox 74" o:spid="_x0000_s1032" type="#_x0000_t202" style="position:absolute;left:4796;top:546;width:27775;height:27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" filled="f" stroked="f">
                  <v:textbox inset="0,0,0,0">
                    <w:txbxContent>
                      <w:p w14:paraId="0D36EB8E" w14:textId="77777777" w:rsidR="00F36B3A" w:rsidRDefault="00C63E97">
                        <w:pPr>
                          <w:spacing w:line="217" w:lineRule="exact"/>
                          <w:rPr>
                            <w:b/>
                            <w:sz w:val="18"/>
                          </w:rPr>
                        </w:pPr>
                        <w:r>
                          <w:rPr>
                            <w:b/>
                            <w:sz w:val="18"/>
                          </w:rPr>
                          <w:t>How</w:t>
                        </w:r>
                        <w:r>
                          <w:rPr>
                            <w:b/>
                            <w:spacing w:val="-5"/>
                            <w:sz w:val="18"/>
                          </w:rPr>
                          <w:t xml:space="preserve"> </w:t>
                        </w:r>
                        <w:r>
                          <w:rPr>
                            <w:b/>
                            <w:sz w:val="18"/>
                          </w:rPr>
                          <w:t>many</w:t>
                        </w:r>
                        <w:r>
                          <w:rPr>
                            <w:b/>
                            <w:spacing w:val="-3"/>
                            <w:sz w:val="18"/>
                          </w:rPr>
                          <w:t xml:space="preserve"> </w:t>
                        </w:r>
                        <w:r>
                          <w:rPr>
                            <w:b/>
                            <w:sz w:val="18"/>
                          </w:rPr>
                          <w:t>places,</w:t>
                        </w:r>
                        <w:r>
                          <w:rPr>
                            <w:b/>
                            <w:spacing w:val="-4"/>
                            <w:sz w:val="18"/>
                          </w:rPr>
                          <w:t xml:space="preserve"> </w:t>
                        </w:r>
                        <w:r>
                          <w:rPr>
                            <w:b/>
                            <w:sz w:val="18"/>
                          </w:rPr>
                          <w:t>on</w:t>
                        </w:r>
                        <w:r>
                          <w:rPr>
                            <w:b/>
                            <w:spacing w:val="-3"/>
                            <w:sz w:val="18"/>
                          </w:rPr>
                          <w:t xml:space="preserve"> </w:t>
                        </w:r>
                        <w:r>
                          <w:rPr>
                            <w:b/>
                            <w:sz w:val="18"/>
                          </w:rPr>
                          <w:t>average,</w:t>
                        </w:r>
                        <w:r>
                          <w:rPr>
                            <w:b/>
                            <w:spacing w:val="-4"/>
                            <w:sz w:val="18"/>
                          </w:rPr>
                          <w:t xml:space="preserve"> </w:t>
                        </w:r>
                        <w:r>
                          <w:rPr>
                            <w:b/>
                            <w:sz w:val="18"/>
                          </w:rPr>
                          <w:t>offers</w:t>
                        </w:r>
                        <w:r>
                          <w:rPr>
                            <w:b/>
                            <w:spacing w:val="-2"/>
                            <w:sz w:val="18"/>
                          </w:rPr>
                          <w:t xml:space="preserve"> </w:t>
                        </w:r>
                        <w:r>
                          <w:rPr>
                            <w:b/>
                            <w:spacing w:val="-5"/>
                            <w:sz w:val="18"/>
                          </w:rPr>
                          <w:t>the</w:t>
                        </w:r>
                      </w:p>
                      <w:p w14:paraId="0EF7600F" w14:textId="77777777" w:rsidR="00F36B3A" w:rsidRDefault="00C63E97">
                        <w:pPr>
                          <w:spacing w:line="217" w:lineRule="exact"/>
                          <w:rPr>
                            <w:b/>
                            <w:sz w:val="18"/>
                          </w:rPr>
                        </w:pPr>
                        <w:proofErr w:type="spellStart"/>
                        <w:r>
                          <w:rPr>
                            <w:b/>
                            <w:sz w:val="18"/>
                          </w:rPr>
                          <w:t>organisation</w:t>
                        </w:r>
                        <w:proofErr w:type="spellEnd"/>
                        <w:r>
                          <w:rPr>
                            <w:b/>
                            <w:spacing w:val="-7"/>
                            <w:sz w:val="18"/>
                          </w:rPr>
                          <w:t xml:space="preserve"> </w:t>
                        </w:r>
                        <w:r>
                          <w:rPr>
                            <w:b/>
                            <w:sz w:val="18"/>
                          </w:rPr>
                          <w:t>for</w:t>
                        </w:r>
                        <w:r>
                          <w:rPr>
                            <w:b/>
                            <w:spacing w:val="-7"/>
                            <w:sz w:val="18"/>
                          </w:rPr>
                          <w:t xml:space="preserve"> </w:t>
                        </w:r>
                        <w:r>
                          <w:rPr>
                            <w:b/>
                            <w:sz w:val="18"/>
                          </w:rPr>
                          <w:t>YOD-</w:t>
                        </w:r>
                        <w:proofErr w:type="spellStart"/>
                        <w:r>
                          <w:rPr>
                            <w:b/>
                            <w:sz w:val="18"/>
                          </w:rPr>
                          <w:t>specialised</w:t>
                        </w:r>
                        <w:proofErr w:type="spellEnd"/>
                        <w:r>
                          <w:rPr>
                            <w:b/>
                            <w:spacing w:val="-7"/>
                            <w:sz w:val="18"/>
                          </w:rPr>
                          <w:t xml:space="preserve"> </w:t>
                        </w:r>
                        <w:r>
                          <w:rPr>
                            <w:b/>
                            <w:sz w:val="18"/>
                          </w:rPr>
                          <w:t>day</w:t>
                        </w:r>
                        <w:r>
                          <w:rPr>
                            <w:b/>
                            <w:spacing w:val="-6"/>
                            <w:sz w:val="18"/>
                          </w:rPr>
                          <w:t xml:space="preserve"> </w:t>
                        </w:r>
                        <w:r>
                          <w:rPr>
                            <w:b/>
                            <w:spacing w:val="-2"/>
                            <w:sz w:val="18"/>
                          </w:rPr>
                          <w:t>care?</w:t>
                        </w:r>
                      </w:p>
                    </w:txbxContent>
                  </v:textbox>
                </v:shape>
                <v:shape id="Textbox 75" o:spid="_x0000_s1033" type="#_x0000_t202" style="position:absolute;left:55724;top:588;width:9379;height:13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" filled="f" stroked="f">
                  <v:textbox inset="0,0,0,0">
                    <w:txbxContent>
                      <w:p w14:paraId="2B792AB1" w14:textId="77777777" w:rsidR="00F36B3A" w:rsidRDefault="00C63E97">
                        <w:pPr>
                          <w:rPr>
                            <w:sz w:val="18"/>
                          </w:rPr>
                        </w:pPr>
                        <w:r>
                          <w:rPr>
                            <w:sz w:val="18"/>
                          </w:rPr>
                          <w:t>places</w:t>
                        </w:r>
                        <w:r>
                          <w:rPr>
                            <w:spacing w:val="-3"/>
                            <w:sz w:val="18"/>
                          </w:rPr>
                          <w:t xml:space="preserve"> </w:t>
                        </w:r>
                        <w:r>
                          <w:rPr>
                            <w:sz w:val="18"/>
                          </w:rPr>
                          <w:t>per</w:t>
                        </w:r>
                        <w:r>
                          <w:rPr>
                            <w:spacing w:val="-1"/>
                            <w:sz w:val="18"/>
                          </w:rPr>
                          <w:t xml:space="preserve"> </w:t>
                        </w:r>
                        <w:r>
                          <w:rPr>
                            <w:spacing w:val="-4"/>
                            <w:sz w:val="18"/>
                          </w:rPr>
                          <w:t>week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28A62258" w14:textId="77777777" w:rsidR="00F36B3A" w:rsidRDefault="00F36B3A">
      <w:pPr>
        <w:rPr>
          <w:sz w:val="20"/>
        </w:rPr>
        <w:sectPr w:rsidR="00F36B3A">
          <w:type w:val="continuous"/>
          <w:pgSz w:w="11900" w:h="16840"/>
          <w:pgMar w:top="40" w:right="260" w:bottom="700" w:left="520" w:header="0" w:footer="502" w:gutter="0"/>
          <w:cols w:space="720"/>
        </w:sectPr>
      </w:pPr>
    </w:p>
    <w:p w14:paraId="08805C05" w14:textId="77777777" w:rsidR="00F36B3A" w:rsidRDefault="00C63E97">
      <w:pPr>
        <w:spacing w:before="63" w:line="237" w:lineRule="auto"/>
        <w:ind w:left="1050" w:right="267"/>
        <w:rPr>
          <w:i/>
          <w:sz w:val="16"/>
        </w:rPr>
      </w:pPr>
      <w:r>
        <w:rPr>
          <w:i/>
          <w:sz w:val="16"/>
        </w:rPr>
        <w:t>If this care is not provided, please enter 0. If you and your colleagues</w:t>
      </w:r>
      <w:r>
        <w:rPr>
          <w:i/>
          <w:spacing w:val="-4"/>
          <w:sz w:val="16"/>
        </w:rPr>
        <w:t xml:space="preserve"> </w:t>
      </w:r>
      <w:r>
        <w:rPr>
          <w:i/>
          <w:sz w:val="16"/>
        </w:rPr>
        <w:t>do</w:t>
      </w:r>
      <w:r>
        <w:rPr>
          <w:i/>
          <w:spacing w:val="-4"/>
          <w:sz w:val="16"/>
        </w:rPr>
        <w:t xml:space="preserve"> </w:t>
      </w:r>
      <w:r>
        <w:rPr>
          <w:i/>
          <w:sz w:val="16"/>
        </w:rPr>
        <w:t>not</w:t>
      </w:r>
      <w:r>
        <w:rPr>
          <w:i/>
          <w:spacing w:val="-4"/>
          <w:sz w:val="16"/>
        </w:rPr>
        <w:t xml:space="preserve"> </w:t>
      </w:r>
      <w:r>
        <w:rPr>
          <w:i/>
          <w:sz w:val="16"/>
        </w:rPr>
        <w:t>know</w:t>
      </w:r>
      <w:r>
        <w:rPr>
          <w:i/>
          <w:spacing w:val="-4"/>
          <w:sz w:val="16"/>
        </w:rPr>
        <w:t xml:space="preserve"> </w:t>
      </w:r>
      <w:r>
        <w:rPr>
          <w:i/>
          <w:sz w:val="16"/>
        </w:rPr>
        <w:t>or</w:t>
      </w:r>
      <w:r>
        <w:rPr>
          <w:i/>
          <w:spacing w:val="-4"/>
          <w:sz w:val="16"/>
        </w:rPr>
        <w:t xml:space="preserve"> </w:t>
      </w:r>
      <w:r>
        <w:rPr>
          <w:i/>
          <w:sz w:val="16"/>
        </w:rPr>
        <w:t>cannot</w:t>
      </w:r>
      <w:r>
        <w:rPr>
          <w:i/>
          <w:spacing w:val="-4"/>
          <w:sz w:val="16"/>
        </w:rPr>
        <w:t xml:space="preserve"> </w:t>
      </w:r>
      <w:r>
        <w:rPr>
          <w:i/>
          <w:sz w:val="16"/>
        </w:rPr>
        <w:t>estimate</w:t>
      </w:r>
      <w:r>
        <w:rPr>
          <w:i/>
          <w:spacing w:val="-4"/>
          <w:sz w:val="16"/>
        </w:rPr>
        <w:t xml:space="preserve"> </w:t>
      </w:r>
      <w:r>
        <w:rPr>
          <w:i/>
          <w:sz w:val="16"/>
        </w:rPr>
        <w:t>this</w:t>
      </w:r>
      <w:r>
        <w:rPr>
          <w:i/>
          <w:spacing w:val="-4"/>
          <w:sz w:val="16"/>
        </w:rPr>
        <w:t xml:space="preserve"> </w:t>
      </w:r>
      <w:r>
        <w:rPr>
          <w:i/>
          <w:sz w:val="16"/>
        </w:rPr>
        <w:t>number,</w:t>
      </w:r>
      <w:r>
        <w:rPr>
          <w:i/>
          <w:spacing w:val="-4"/>
          <w:sz w:val="16"/>
        </w:rPr>
        <w:t xml:space="preserve"> </w:t>
      </w:r>
      <w:r>
        <w:rPr>
          <w:i/>
          <w:sz w:val="16"/>
        </w:rPr>
        <w:t>please enter 99999.</w:t>
      </w:r>
    </w:p>
    <w:p w14:paraId="3F56DB52" w14:textId="77777777" w:rsidR="00F36B3A" w:rsidRDefault="00F36B3A">
      <w:pPr>
        <w:pStyle w:val="BodyText"/>
        <w:spacing w:before="86"/>
        <w:rPr>
          <w:b w:val="0"/>
          <w:i/>
          <w:sz w:val="16"/>
        </w:rPr>
      </w:pPr>
    </w:p>
    <w:p w14:paraId="0228B8C7" w14:textId="77777777" w:rsidR="00F36B3A" w:rsidRDefault="00C63E97">
      <w:pPr>
        <w:tabs>
          <w:tab w:val="left" w:pos="1299"/>
        </w:tabs>
        <w:spacing w:line="184" w:lineRule="auto"/>
        <w:ind w:left="1299" w:right="202" w:hanging="769"/>
        <w:rPr>
          <w:i/>
          <w:sz w:val="16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15747584" behindDoc="0" locked="0" layoutInCell="1" allowOverlap="1" wp14:anchorId="2E5865D5" wp14:editId="10475541">
                <wp:simplePos x="0" y="0"/>
                <wp:positionH relativeFrom="page">
                  <wp:posOffset>5138728</wp:posOffset>
                </wp:positionH>
                <wp:positionV relativeFrom="paragraph">
                  <wp:posOffset>-7999</wp:posOffset>
                </wp:positionV>
                <wp:extent cx="1525270" cy="181610"/>
                <wp:effectExtent l="0" t="0" r="0" b="0"/>
                <wp:wrapNone/>
                <wp:docPr id="76" name="Graphic 7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525270" cy="18161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525270" h="181610">
                              <a:moveTo>
                                <a:pt x="0" y="4764"/>
                              </a:moveTo>
                              <a:lnTo>
                                <a:pt x="1524713" y="4764"/>
                              </a:lnTo>
                            </a:path>
                            <a:path w="1525270" h="181610">
                              <a:moveTo>
                                <a:pt x="0" y="176294"/>
                              </a:moveTo>
                              <a:lnTo>
                                <a:pt x="1524713" y="176294"/>
                              </a:lnTo>
                            </a:path>
                            <a:path w="1525270" h="181610">
                              <a:moveTo>
                                <a:pt x="1519948" y="0"/>
                              </a:moveTo>
                              <a:lnTo>
                                <a:pt x="1519948" y="181059"/>
                              </a:lnTo>
                            </a:path>
                            <a:path w="1525270" h="181610">
                              <a:moveTo>
                                <a:pt x="4764" y="0"/>
                              </a:moveTo>
                              <a:lnTo>
                                <a:pt x="4764" y="181059"/>
                              </a:lnTo>
                            </a:path>
                          </a:pathLst>
                        </a:custGeom>
                        <a:ln w="9529">
                          <a:solidFill>
                            <a:srgbClr val="000000"/>
                          </a:solidFill>
                          <a:prstDash val="sysDot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6734504" id="Graphic 76" o:spid="_x0000_s1026" style="position:absolute;margin-left:404.6pt;margin-top:-.65pt;width:120.1pt;height:14.3pt;z-index:1574758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525270,1816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" path="m,4764r1524713,em,176294r1524713,em1519948,r,181059em4764,r,181059e" filled="f" strokeweight=".26469mm">
                <v:stroke dashstyle="1 1"/>
                <v:path arrowok="t"/>
                <w10:wrap anchorx="page"/>
              </v:shape>
            </w:pict>
          </mc:Fallback>
        </mc:AlternateContent>
      </w:r>
      <w:r>
        <w:rPr>
          <w:rFonts w:ascii="Arial"/>
          <w:spacing w:val="-4"/>
          <w:position w:val="-5"/>
          <w:sz w:val="18"/>
        </w:rPr>
        <w:t>1.1</w:t>
      </w:r>
      <w:r>
        <w:rPr>
          <w:rFonts w:ascii="Arial"/>
          <w:position w:val="-5"/>
          <w:sz w:val="18"/>
        </w:rPr>
        <w:tab/>
      </w:r>
      <w:r>
        <w:rPr>
          <w:b/>
          <w:sz w:val="18"/>
        </w:rPr>
        <w:t xml:space="preserve">If so, what is the average waiting time for YOD- </w:t>
      </w:r>
      <w:proofErr w:type="spellStart"/>
      <w:r>
        <w:rPr>
          <w:b/>
          <w:sz w:val="18"/>
        </w:rPr>
        <w:t>specialised</w:t>
      </w:r>
      <w:proofErr w:type="spellEnd"/>
      <w:r>
        <w:rPr>
          <w:b/>
          <w:spacing w:val="-4"/>
          <w:sz w:val="18"/>
        </w:rPr>
        <w:t xml:space="preserve"> </w:t>
      </w:r>
      <w:r>
        <w:rPr>
          <w:b/>
          <w:sz w:val="18"/>
        </w:rPr>
        <w:t>day</w:t>
      </w:r>
      <w:r>
        <w:rPr>
          <w:b/>
          <w:spacing w:val="-4"/>
          <w:sz w:val="18"/>
        </w:rPr>
        <w:t xml:space="preserve"> </w:t>
      </w:r>
      <w:r>
        <w:rPr>
          <w:b/>
          <w:sz w:val="18"/>
        </w:rPr>
        <w:t>care</w:t>
      </w:r>
      <w:r>
        <w:rPr>
          <w:b/>
          <w:spacing w:val="-4"/>
          <w:sz w:val="18"/>
        </w:rPr>
        <w:t xml:space="preserve"> </w:t>
      </w:r>
      <w:r>
        <w:rPr>
          <w:b/>
          <w:sz w:val="18"/>
        </w:rPr>
        <w:t>in</w:t>
      </w:r>
      <w:r>
        <w:rPr>
          <w:b/>
          <w:spacing w:val="-4"/>
          <w:sz w:val="18"/>
        </w:rPr>
        <w:t xml:space="preserve"> </w:t>
      </w:r>
      <w:r>
        <w:rPr>
          <w:b/>
          <w:sz w:val="18"/>
        </w:rPr>
        <w:t>weeks?</w:t>
      </w:r>
      <w:r>
        <w:rPr>
          <w:b/>
          <w:spacing w:val="-4"/>
          <w:sz w:val="18"/>
        </w:rPr>
        <w:t xml:space="preserve"> </w:t>
      </w:r>
      <w:r>
        <w:rPr>
          <w:i/>
          <w:sz w:val="16"/>
        </w:rPr>
        <w:t>By</w:t>
      </w:r>
      <w:r>
        <w:rPr>
          <w:i/>
          <w:spacing w:val="-4"/>
          <w:sz w:val="16"/>
        </w:rPr>
        <w:t xml:space="preserve"> </w:t>
      </w:r>
      <w:r>
        <w:rPr>
          <w:i/>
          <w:sz w:val="16"/>
        </w:rPr>
        <w:t>this,</w:t>
      </w:r>
      <w:r>
        <w:rPr>
          <w:i/>
          <w:spacing w:val="-4"/>
          <w:sz w:val="16"/>
        </w:rPr>
        <w:t xml:space="preserve"> </w:t>
      </w:r>
      <w:r>
        <w:rPr>
          <w:i/>
          <w:sz w:val="16"/>
        </w:rPr>
        <w:t>we</w:t>
      </w:r>
      <w:r>
        <w:rPr>
          <w:i/>
          <w:spacing w:val="-4"/>
          <w:sz w:val="16"/>
        </w:rPr>
        <w:t xml:space="preserve"> </w:t>
      </w:r>
      <w:r>
        <w:rPr>
          <w:i/>
          <w:sz w:val="16"/>
        </w:rPr>
        <w:t>mean</w:t>
      </w:r>
      <w:r>
        <w:rPr>
          <w:i/>
          <w:spacing w:val="-4"/>
          <w:sz w:val="16"/>
        </w:rPr>
        <w:t xml:space="preserve"> </w:t>
      </w:r>
      <w:r>
        <w:rPr>
          <w:i/>
          <w:sz w:val="16"/>
        </w:rPr>
        <w:t>the</w:t>
      </w:r>
      <w:r>
        <w:rPr>
          <w:i/>
          <w:spacing w:val="-4"/>
          <w:sz w:val="16"/>
        </w:rPr>
        <w:t xml:space="preserve"> </w:t>
      </w:r>
      <w:r>
        <w:rPr>
          <w:i/>
          <w:sz w:val="16"/>
        </w:rPr>
        <w:t>time</w:t>
      </w:r>
    </w:p>
    <w:p w14:paraId="6F45518E" w14:textId="77777777" w:rsidR="00F36B3A" w:rsidRDefault="00C63E97">
      <w:pPr>
        <w:spacing w:before="11"/>
        <w:ind w:left="1299"/>
        <w:rPr>
          <w:i/>
          <w:sz w:val="16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15753216" behindDoc="0" locked="0" layoutInCell="1" allowOverlap="1" wp14:anchorId="1B9E4CEC" wp14:editId="22F9B6F4">
                <wp:simplePos x="0" y="0"/>
                <wp:positionH relativeFrom="page">
                  <wp:posOffset>948262</wp:posOffset>
                </wp:positionH>
                <wp:positionV relativeFrom="paragraph">
                  <wp:posOffset>2734965</wp:posOffset>
                </wp:positionV>
                <wp:extent cx="5716270" cy="473710"/>
                <wp:effectExtent l="0" t="0" r="0" b="0"/>
                <wp:wrapNone/>
                <wp:docPr id="77" name="Textbox 7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 rot="18420000">
                          <a:off x="0" y="0"/>
                          <a:ext cx="5716270" cy="473709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39C49348" w14:textId="77777777" w:rsidR="00F36B3A" w:rsidRDefault="00C63E97">
                            <w:pPr>
                              <w:spacing w:line="745" w:lineRule="exact"/>
                              <w:rPr>
                                <w:rFonts w:ascii="Arial"/>
                                <w:color w:val="000000"/>
                                <w:sz w:val="74"/>
                                <w14:textOutline w14:w="0" w14:cap="flat" w14:cmpd="sng" w14:algn="ctr">
                                  <w14:solidFill>
                                    <w14:srgbClr w14:val="000000">
                                      <w14:alpha w14:val="67059"/>
                                    </w14:srgbClr>
                                  </w14:solidFill>
                                  <w14:prstDash w14:val="solid"/>
                                  <w14:bevel/>
                                </w14:textOutline>
                                <w14:textFill>
                                  <w14:solidFill>
                                    <w14:srgbClr w14:val="000000">
                                      <w14:alpha w14:val="67059"/>
                                    </w14:srgbClr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/>
                                <w:color w:val="AAAAAA"/>
                                <w:sz w:val="74"/>
                                <w14:textOutline w14:w="0" w14:cap="flat" w14:cmpd="sng" w14:algn="ctr">
                                  <w14:solidFill>
                                    <w14:srgbClr w14:val="AAAAAA">
                                      <w14:alpha w14:val="67059"/>
                                    </w14:srgbClr>
                                  </w14:solidFill>
                                  <w14:prstDash w14:val="solid"/>
                                  <w14:bevel/>
                                </w14:textOutline>
                                <w14:textFill>
                                  <w14:solidFill>
                                    <w14:srgbClr w14:val="AAAAAA">
                                      <w14:alpha w14:val="67059"/>
                                    </w14:srgbClr>
                                  </w14:solidFill>
                                </w14:textFill>
                              </w:rPr>
                              <w:t>Supplementary</w:t>
                            </w:r>
                            <w:r>
                              <w:rPr>
                                <w:rFonts w:ascii="Arial"/>
                                <w:color w:val="AAAAAA"/>
                                <w:spacing w:val="-17"/>
                                <w:sz w:val="74"/>
                                <w14:textOutline w14:w="0" w14:cap="flat" w14:cmpd="sng" w14:algn="ctr">
                                  <w14:solidFill>
                                    <w14:srgbClr w14:val="AAAAAA">
                                      <w14:alpha w14:val="67059"/>
                                    </w14:srgbClr>
                                  </w14:solidFill>
                                  <w14:prstDash w14:val="solid"/>
                                  <w14:bevel/>
                                </w14:textOutline>
                                <w14:textFill>
                                  <w14:solidFill>
                                    <w14:srgbClr w14:val="AAAAAA">
                                      <w14:alpha w14:val="67059"/>
                                    </w14:srgbClr>
                                  </w14:solidFill>
                                </w14:textFill>
                              </w:rPr>
                              <w:t xml:space="preserve"> </w:t>
                            </w:r>
                            <w:r>
                              <w:rPr>
                                <w:rFonts w:ascii="Arial"/>
                                <w:color w:val="AAAAAA"/>
                                <w:position w:val="9"/>
                                <w:sz w:val="74"/>
                                <w14:textOutline w14:w="0" w14:cap="flat" w14:cmpd="sng" w14:algn="ctr">
                                  <w14:solidFill>
                                    <w14:srgbClr w14:val="AAAAAA">
                                      <w14:alpha w14:val="67059"/>
                                    </w14:srgbClr>
                                  </w14:solidFill>
                                  <w14:prstDash w14:val="solid"/>
                                  <w14:bevel/>
                                </w14:textOutline>
                                <w14:textFill>
                                  <w14:solidFill>
                                    <w14:srgbClr w14:val="AAAAAA">
                                      <w14:alpha w14:val="67059"/>
                                    </w14:srgbClr>
                                  </w14:solidFill>
                                </w14:textFill>
                              </w:rPr>
                              <w:t>Material</w:t>
                            </w:r>
                            <w:r>
                              <w:rPr>
                                <w:rFonts w:ascii="Arial"/>
                                <w:color w:val="AAAAAA"/>
                                <w:spacing w:val="-17"/>
                                <w:position w:val="9"/>
                                <w:sz w:val="74"/>
                                <w14:textOutline w14:w="0" w14:cap="flat" w14:cmpd="sng" w14:algn="ctr">
                                  <w14:solidFill>
                                    <w14:srgbClr w14:val="AAAAAA">
                                      <w14:alpha w14:val="67059"/>
                                    </w14:srgbClr>
                                  </w14:solidFill>
                                  <w14:prstDash w14:val="solid"/>
                                  <w14:bevel/>
                                </w14:textOutline>
                                <w14:textFill>
                                  <w14:solidFill>
                                    <w14:srgbClr w14:val="AAAAAA">
                                      <w14:alpha w14:val="67059"/>
                                    </w14:srgbClr>
                                  </w14:solidFill>
                                </w14:textFill>
                              </w:rPr>
                              <w:t xml:space="preserve"> </w:t>
                            </w:r>
                            <w:r>
                              <w:rPr>
                                <w:rFonts w:ascii="Arial"/>
                                <w:color w:val="AAAAAA"/>
                                <w:spacing w:val="-5"/>
                                <w:position w:val="14"/>
                                <w:sz w:val="74"/>
                                <w14:textOutline w14:w="0" w14:cap="flat" w14:cmpd="sng" w14:algn="ctr">
                                  <w14:solidFill>
                                    <w14:srgbClr w14:val="AAAAAA">
                                      <w14:alpha w14:val="67059"/>
                                    </w14:srgbClr>
                                  </w14:solidFill>
                                  <w14:prstDash w14:val="solid"/>
                                  <w14:bevel/>
                                </w14:textOutline>
                                <w14:textFill>
                                  <w14:solidFill>
                                    <w14:srgbClr w14:val="AAAAAA">
                                      <w14:alpha w14:val="67059"/>
                                    </w14:srgbClr>
                                  </w14:solidFill>
                                </w14:textFill>
                              </w:rPr>
                              <w:t>S1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B9E4CEC" id="Textbox 77" o:spid="_x0000_s1034" type="#_x0000_t202" style="position:absolute;left:0;text-align:left;margin-left:74.65pt;margin-top:215.35pt;width:450.1pt;height:37.3pt;rotation:-53;z-index:1575321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" filled="f" stroked="f">
                <v:textbox inset="0,0,0,0">
                  <w:txbxContent>
                    <w:p w14:paraId="39C49348" w14:textId="77777777" w:rsidR="00F36B3A" w:rsidRDefault="00C63E97">
                      <w:pPr>
                        <w:spacing w:line="745" w:lineRule="exact"/>
                        <w:rPr>
                          <w:rFonts w:ascii="Arial"/>
                          <w:color w:val="000000"/>
                          <w:sz w:val="74"/>
                          <w14:textOutline w14:w="0" w14:cap="flat" w14:cmpd="sng" w14:algn="ctr">
                            <w14:solidFill>
                              <w14:srgbClr w14:val="000000">
                                <w14:alpha w14:val="67059"/>
                              </w14:srgbClr>
                            </w14:solidFill>
                            <w14:prstDash w14:val="solid"/>
                            <w14:bevel/>
                          </w14:textOutline>
                          <w14:textFill>
                            <w14:solidFill>
                              <w14:srgbClr w14:val="000000">
                                <w14:alpha w14:val="67059"/>
                              </w14:srgbClr>
                            </w14:solidFill>
                          </w14:textFill>
                        </w:rPr>
                      </w:pPr>
                      <w:r>
                        <w:rPr>
                          <w:rFonts w:ascii="Arial"/>
                          <w:color w:val="AAAAAA"/>
                          <w:sz w:val="74"/>
                          <w14:textOutline w14:w="0" w14:cap="flat" w14:cmpd="sng" w14:algn="ctr">
                            <w14:solidFill>
                              <w14:srgbClr w14:val="AAAAAA">
                                <w14:alpha w14:val="67059"/>
                              </w14:srgbClr>
                            </w14:solidFill>
                            <w14:prstDash w14:val="solid"/>
                            <w14:bevel/>
                          </w14:textOutline>
                          <w14:textFill>
                            <w14:solidFill>
                              <w14:srgbClr w14:val="AAAAAA">
                                <w14:alpha w14:val="67059"/>
                              </w14:srgbClr>
                            </w14:solidFill>
                          </w14:textFill>
                        </w:rPr>
                        <w:t>Supplementary</w:t>
                      </w:r>
                      <w:r>
                        <w:rPr>
                          <w:rFonts w:ascii="Arial"/>
                          <w:color w:val="AAAAAA"/>
                          <w:spacing w:val="-17"/>
                          <w:sz w:val="74"/>
                          <w14:textOutline w14:w="0" w14:cap="flat" w14:cmpd="sng" w14:algn="ctr">
                            <w14:solidFill>
                              <w14:srgbClr w14:val="AAAAAA">
                                <w14:alpha w14:val="67059"/>
                              </w14:srgbClr>
                            </w14:solidFill>
                            <w14:prstDash w14:val="solid"/>
                            <w14:bevel/>
                          </w14:textOutline>
                          <w14:textFill>
                            <w14:solidFill>
                              <w14:srgbClr w14:val="AAAAAA">
                                <w14:alpha w14:val="67059"/>
                              </w14:srgbClr>
                            </w14:solidFill>
                          </w14:textFill>
                        </w:rPr>
                        <w:t xml:space="preserve"> </w:t>
                      </w:r>
                      <w:r>
                        <w:rPr>
                          <w:rFonts w:ascii="Arial"/>
                          <w:color w:val="AAAAAA"/>
                          <w:position w:val="9"/>
                          <w:sz w:val="74"/>
                          <w14:textOutline w14:w="0" w14:cap="flat" w14:cmpd="sng" w14:algn="ctr">
                            <w14:solidFill>
                              <w14:srgbClr w14:val="AAAAAA">
                                <w14:alpha w14:val="67059"/>
                              </w14:srgbClr>
                            </w14:solidFill>
                            <w14:prstDash w14:val="solid"/>
                            <w14:bevel/>
                          </w14:textOutline>
                          <w14:textFill>
                            <w14:solidFill>
                              <w14:srgbClr w14:val="AAAAAA">
                                <w14:alpha w14:val="67059"/>
                              </w14:srgbClr>
                            </w14:solidFill>
                          </w14:textFill>
                        </w:rPr>
                        <w:t>Material</w:t>
                      </w:r>
                      <w:r>
                        <w:rPr>
                          <w:rFonts w:ascii="Arial"/>
                          <w:color w:val="AAAAAA"/>
                          <w:spacing w:val="-17"/>
                          <w:position w:val="9"/>
                          <w:sz w:val="74"/>
                          <w14:textOutline w14:w="0" w14:cap="flat" w14:cmpd="sng" w14:algn="ctr">
                            <w14:solidFill>
                              <w14:srgbClr w14:val="AAAAAA">
                                <w14:alpha w14:val="67059"/>
                              </w14:srgbClr>
                            </w14:solidFill>
                            <w14:prstDash w14:val="solid"/>
                            <w14:bevel/>
                          </w14:textOutline>
                          <w14:textFill>
                            <w14:solidFill>
                              <w14:srgbClr w14:val="AAAAAA">
                                <w14:alpha w14:val="67059"/>
                              </w14:srgbClr>
                            </w14:solidFill>
                          </w14:textFill>
                        </w:rPr>
                        <w:t xml:space="preserve"> </w:t>
                      </w:r>
                      <w:r>
                        <w:rPr>
                          <w:rFonts w:ascii="Arial"/>
                          <w:color w:val="AAAAAA"/>
                          <w:spacing w:val="-5"/>
                          <w:position w:val="14"/>
                          <w:sz w:val="74"/>
                          <w14:textOutline w14:w="0" w14:cap="flat" w14:cmpd="sng" w14:algn="ctr">
                            <w14:solidFill>
                              <w14:srgbClr w14:val="AAAAAA">
                                <w14:alpha w14:val="67059"/>
                              </w14:srgbClr>
                            </w14:solidFill>
                            <w14:prstDash w14:val="solid"/>
                            <w14:bevel/>
                          </w14:textOutline>
                          <w14:textFill>
                            <w14:solidFill>
                              <w14:srgbClr w14:val="AAAAAA">
                                <w14:alpha w14:val="67059"/>
                              </w14:srgbClr>
                            </w14:solidFill>
                          </w14:textFill>
                        </w:rPr>
                        <w:t>S1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i/>
          <w:sz w:val="16"/>
        </w:rPr>
        <w:t>between</w:t>
      </w:r>
      <w:r>
        <w:rPr>
          <w:i/>
          <w:spacing w:val="-1"/>
          <w:sz w:val="16"/>
        </w:rPr>
        <w:t xml:space="preserve"> </w:t>
      </w:r>
      <w:r>
        <w:rPr>
          <w:i/>
          <w:sz w:val="16"/>
        </w:rPr>
        <w:t>the</w:t>
      </w:r>
      <w:r>
        <w:rPr>
          <w:i/>
          <w:spacing w:val="-1"/>
          <w:sz w:val="16"/>
        </w:rPr>
        <w:t xml:space="preserve"> </w:t>
      </w:r>
      <w:r>
        <w:rPr>
          <w:i/>
          <w:sz w:val="16"/>
        </w:rPr>
        <w:t>moment of</w:t>
      </w:r>
      <w:r>
        <w:rPr>
          <w:i/>
          <w:spacing w:val="-1"/>
          <w:sz w:val="16"/>
        </w:rPr>
        <w:t xml:space="preserve"> </w:t>
      </w:r>
      <w:r>
        <w:rPr>
          <w:i/>
          <w:sz w:val="16"/>
        </w:rPr>
        <w:t>referral</w:t>
      </w:r>
      <w:r>
        <w:rPr>
          <w:i/>
          <w:spacing w:val="-1"/>
          <w:sz w:val="16"/>
        </w:rPr>
        <w:t xml:space="preserve"> </w:t>
      </w:r>
      <w:r>
        <w:rPr>
          <w:i/>
          <w:sz w:val="16"/>
        </w:rPr>
        <w:t>and the</w:t>
      </w:r>
      <w:r>
        <w:rPr>
          <w:i/>
          <w:spacing w:val="-1"/>
          <w:sz w:val="16"/>
        </w:rPr>
        <w:t xml:space="preserve"> </w:t>
      </w:r>
      <w:r>
        <w:rPr>
          <w:i/>
          <w:sz w:val="16"/>
        </w:rPr>
        <w:t>first</w:t>
      </w:r>
      <w:r>
        <w:rPr>
          <w:i/>
          <w:spacing w:val="-1"/>
          <w:sz w:val="16"/>
        </w:rPr>
        <w:t xml:space="preserve"> </w:t>
      </w:r>
      <w:r>
        <w:rPr>
          <w:i/>
          <w:sz w:val="16"/>
        </w:rPr>
        <w:t>contact with</w:t>
      </w:r>
      <w:r>
        <w:rPr>
          <w:i/>
          <w:spacing w:val="-1"/>
          <w:sz w:val="16"/>
        </w:rPr>
        <w:t xml:space="preserve"> </w:t>
      </w:r>
      <w:r>
        <w:rPr>
          <w:i/>
          <w:sz w:val="16"/>
        </w:rPr>
        <w:t>day</w:t>
      </w:r>
      <w:r>
        <w:rPr>
          <w:i/>
          <w:spacing w:val="-3"/>
          <w:sz w:val="16"/>
        </w:rPr>
        <w:t xml:space="preserve"> </w:t>
      </w:r>
      <w:r>
        <w:rPr>
          <w:i/>
          <w:spacing w:val="-2"/>
          <w:sz w:val="16"/>
        </w:rPr>
        <w:t>care.</w:t>
      </w:r>
    </w:p>
    <w:p w14:paraId="51569552" w14:textId="77777777" w:rsidR="00F36B3A" w:rsidRDefault="00C63E97">
      <w:pPr>
        <w:rPr>
          <w:i/>
          <w:sz w:val="18"/>
        </w:rPr>
      </w:pPr>
      <w:r>
        <w:br w:type="column"/>
      </w:r>
    </w:p>
    <w:p w14:paraId="01AB4861" w14:textId="77777777" w:rsidR="00F36B3A" w:rsidRDefault="00F36B3A">
      <w:pPr>
        <w:pStyle w:val="BodyText"/>
        <w:rPr>
          <w:b w:val="0"/>
          <w:i/>
        </w:rPr>
      </w:pPr>
    </w:p>
    <w:p w14:paraId="23045FB2" w14:textId="77777777" w:rsidR="00F36B3A" w:rsidRDefault="00F36B3A">
      <w:pPr>
        <w:pStyle w:val="BodyText"/>
        <w:rPr>
          <w:b w:val="0"/>
          <w:i/>
        </w:rPr>
      </w:pPr>
    </w:p>
    <w:p w14:paraId="79D7FAD1" w14:textId="77777777" w:rsidR="00F36B3A" w:rsidRDefault="00F36B3A">
      <w:pPr>
        <w:pStyle w:val="BodyText"/>
        <w:spacing w:before="47"/>
        <w:rPr>
          <w:b w:val="0"/>
          <w:i/>
        </w:rPr>
      </w:pPr>
    </w:p>
    <w:p w14:paraId="6DBE1BE2" w14:textId="77777777" w:rsidR="00F36B3A" w:rsidRDefault="00C63E97">
      <w:pPr>
        <w:spacing w:before="1"/>
        <w:ind w:left="531"/>
        <w:rPr>
          <w:sz w:val="18"/>
        </w:rPr>
      </w:pPr>
      <w:r>
        <w:rPr>
          <w:spacing w:val="-2"/>
          <w:sz w:val="18"/>
        </w:rPr>
        <w:t>weeks</w:t>
      </w:r>
    </w:p>
    <w:p w14:paraId="3140A5F6" w14:textId="77777777" w:rsidR="00F36B3A" w:rsidRDefault="00F36B3A">
      <w:pPr>
        <w:rPr>
          <w:sz w:val="18"/>
        </w:rPr>
        <w:sectPr w:rsidR="00F36B3A">
          <w:type w:val="continuous"/>
          <w:pgSz w:w="11900" w:h="16840"/>
          <w:pgMar w:top="40" w:right="260" w:bottom="700" w:left="520" w:header="0" w:footer="502" w:gutter="0"/>
          <w:cols w:num="2" w:space="720" w:equalWidth="0">
            <w:col w:w="6800" w:space="2643"/>
            <w:col w:w="1677"/>
          </w:cols>
        </w:sectPr>
      </w:pPr>
    </w:p>
    <w:p w14:paraId="182BA7C2" w14:textId="77777777" w:rsidR="00F36B3A" w:rsidRDefault="00F36B3A">
      <w:pPr>
        <w:pStyle w:val="BodyText"/>
        <w:rPr>
          <w:b w:val="0"/>
          <w:sz w:val="20"/>
        </w:rPr>
      </w:pPr>
    </w:p>
    <w:p w14:paraId="5DCF8BB3" w14:textId="77777777" w:rsidR="00F36B3A" w:rsidRDefault="00F36B3A">
      <w:pPr>
        <w:pStyle w:val="BodyText"/>
        <w:spacing w:before="34"/>
        <w:rPr>
          <w:b w:val="0"/>
          <w:sz w:val="20"/>
        </w:rPr>
      </w:pPr>
    </w:p>
    <w:p w14:paraId="7E2F4424" w14:textId="77777777" w:rsidR="00F36B3A" w:rsidRDefault="00F36B3A">
      <w:pPr>
        <w:rPr>
          <w:sz w:val="20"/>
        </w:rPr>
        <w:sectPr w:rsidR="00F36B3A">
          <w:type w:val="continuous"/>
          <w:pgSz w:w="11900" w:h="16840"/>
          <w:pgMar w:top="40" w:right="260" w:bottom="700" w:left="520" w:header="0" w:footer="502" w:gutter="0"/>
          <w:cols w:space="720"/>
        </w:sectPr>
      </w:pPr>
    </w:p>
    <w:p w14:paraId="76560B6A" w14:textId="77777777" w:rsidR="00F36B3A" w:rsidRDefault="00C63E97">
      <w:pPr>
        <w:spacing w:before="143"/>
        <w:ind w:right="7"/>
        <w:jc w:val="right"/>
        <w:rPr>
          <w:rFonts w:ascii="Arial"/>
          <w:sz w:val="18"/>
        </w:rPr>
      </w:pPr>
      <w:r>
        <w:rPr>
          <w:rFonts w:ascii="Arial"/>
          <w:spacing w:val="-5"/>
          <w:sz w:val="18"/>
        </w:rPr>
        <w:t>1.2</w:t>
      </w:r>
    </w:p>
    <w:p w14:paraId="5E00E8E7" w14:textId="77777777" w:rsidR="00F36B3A" w:rsidRDefault="00F36B3A">
      <w:pPr>
        <w:pStyle w:val="BodyText"/>
        <w:rPr>
          <w:rFonts w:ascii="Arial"/>
          <w:b w:val="0"/>
        </w:rPr>
      </w:pPr>
    </w:p>
    <w:p w14:paraId="63F3C872" w14:textId="77777777" w:rsidR="00F36B3A" w:rsidRDefault="00F36B3A">
      <w:pPr>
        <w:pStyle w:val="BodyText"/>
        <w:rPr>
          <w:rFonts w:ascii="Arial"/>
          <w:b w:val="0"/>
        </w:rPr>
      </w:pPr>
    </w:p>
    <w:p w14:paraId="1A5DB826" w14:textId="77777777" w:rsidR="00F36B3A" w:rsidRDefault="00F36B3A">
      <w:pPr>
        <w:pStyle w:val="BodyText"/>
        <w:rPr>
          <w:rFonts w:ascii="Arial"/>
          <w:b w:val="0"/>
        </w:rPr>
      </w:pPr>
    </w:p>
    <w:p w14:paraId="186E5184" w14:textId="77777777" w:rsidR="00F36B3A" w:rsidRDefault="00F36B3A">
      <w:pPr>
        <w:pStyle w:val="BodyText"/>
        <w:spacing w:before="144"/>
        <w:rPr>
          <w:rFonts w:ascii="Arial"/>
          <w:b w:val="0"/>
        </w:rPr>
      </w:pPr>
    </w:p>
    <w:p w14:paraId="5B39E1E9" w14:textId="77777777" w:rsidR="00F36B3A" w:rsidRDefault="00C63E97">
      <w:pPr>
        <w:ind w:right="8"/>
        <w:jc w:val="right"/>
        <w:rPr>
          <w:rFonts w:ascii="Arial"/>
          <w:sz w:val="18"/>
        </w:rPr>
      </w:pPr>
      <w:r>
        <w:rPr>
          <w:rFonts w:ascii="Arial"/>
          <w:spacing w:val="-5"/>
          <w:sz w:val="18"/>
        </w:rPr>
        <w:t>1.3</w:t>
      </w:r>
    </w:p>
    <w:p w14:paraId="569C80E2" w14:textId="77777777" w:rsidR="00F36B3A" w:rsidRDefault="00F36B3A">
      <w:pPr>
        <w:pStyle w:val="BodyText"/>
        <w:rPr>
          <w:rFonts w:ascii="Arial"/>
          <w:b w:val="0"/>
        </w:rPr>
      </w:pPr>
    </w:p>
    <w:p w14:paraId="4D0944C1" w14:textId="77777777" w:rsidR="00F36B3A" w:rsidRDefault="00F36B3A">
      <w:pPr>
        <w:pStyle w:val="BodyText"/>
        <w:rPr>
          <w:rFonts w:ascii="Arial"/>
          <w:b w:val="0"/>
        </w:rPr>
      </w:pPr>
    </w:p>
    <w:p w14:paraId="779F741B" w14:textId="77777777" w:rsidR="00F36B3A" w:rsidRDefault="00F36B3A">
      <w:pPr>
        <w:pStyle w:val="BodyText"/>
        <w:rPr>
          <w:rFonts w:ascii="Arial"/>
          <w:b w:val="0"/>
        </w:rPr>
      </w:pPr>
    </w:p>
    <w:p w14:paraId="3B362167" w14:textId="77777777" w:rsidR="00F36B3A" w:rsidRDefault="00F36B3A">
      <w:pPr>
        <w:pStyle w:val="BodyText"/>
        <w:rPr>
          <w:rFonts w:ascii="Arial"/>
          <w:b w:val="0"/>
        </w:rPr>
      </w:pPr>
    </w:p>
    <w:p w14:paraId="26AC2DFB" w14:textId="77777777" w:rsidR="00F36B3A" w:rsidRDefault="00F36B3A">
      <w:pPr>
        <w:pStyle w:val="BodyText"/>
        <w:rPr>
          <w:rFonts w:ascii="Arial"/>
          <w:b w:val="0"/>
        </w:rPr>
      </w:pPr>
    </w:p>
    <w:p w14:paraId="366CCD8D" w14:textId="77777777" w:rsidR="00F36B3A" w:rsidRDefault="00F36B3A">
      <w:pPr>
        <w:pStyle w:val="BodyText"/>
        <w:rPr>
          <w:rFonts w:ascii="Arial"/>
          <w:b w:val="0"/>
        </w:rPr>
      </w:pPr>
    </w:p>
    <w:p w14:paraId="07166C20" w14:textId="77777777" w:rsidR="00F36B3A" w:rsidRDefault="00F36B3A">
      <w:pPr>
        <w:pStyle w:val="BodyText"/>
        <w:rPr>
          <w:rFonts w:ascii="Arial"/>
          <w:b w:val="0"/>
        </w:rPr>
      </w:pPr>
    </w:p>
    <w:p w14:paraId="023EA932" w14:textId="77777777" w:rsidR="00F36B3A" w:rsidRDefault="00F36B3A">
      <w:pPr>
        <w:pStyle w:val="BodyText"/>
        <w:rPr>
          <w:rFonts w:ascii="Arial"/>
          <w:b w:val="0"/>
        </w:rPr>
      </w:pPr>
    </w:p>
    <w:p w14:paraId="38EDA507" w14:textId="77777777" w:rsidR="00F36B3A" w:rsidRDefault="00F36B3A">
      <w:pPr>
        <w:pStyle w:val="BodyText"/>
        <w:rPr>
          <w:rFonts w:ascii="Arial"/>
          <w:b w:val="0"/>
        </w:rPr>
      </w:pPr>
    </w:p>
    <w:p w14:paraId="0FE0CA6D" w14:textId="77777777" w:rsidR="00F36B3A" w:rsidRDefault="00F36B3A">
      <w:pPr>
        <w:pStyle w:val="BodyText"/>
        <w:spacing w:before="120"/>
        <w:rPr>
          <w:rFonts w:ascii="Arial"/>
          <w:b w:val="0"/>
        </w:rPr>
      </w:pPr>
    </w:p>
    <w:p w14:paraId="3DC269A6" w14:textId="77777777" w:rsidR="00F36B3A" w:rsidRDefault="00C63E97">
      <w:pPr>
        <w:spacing w:before="1"/>
        <w:jc w:val="right"/>
        <w:rPr>
          <w:rFonts w:ascii="Arial"/>
          <w:sz w:val="18"/>
        </w:rPr>
      </w:pPr>
      <w:r>
        <w:rPr>
          <w:rFonts w:ascii="Arial"/>
          <w:spacing w:val="-5"/>
          <w:sz w:val="18"/>
        </w:rPr>
        <w:t>1.4</w:t>
      </w:r>
    </w:p>
    <w:p w14:paraId="665BEC08" w14:textId="77777777" w:rsidR="00F36B3A" w:rsidRDefault="00C63E97">
      <w:pPr>
        <w:pStyle w:val="BodyText"/>
        <w:spacing w:before="100" w:line="280" w:lineRule="auto"/>
        <w:ind w:left="506" w:right="1434"/>
        <w:jc w:val="both"/>
      </w:pPr>
      <w:r>
        <w:rPr>
          <w:b w:val="0"/>
        </w:rPr>
        <w:br w:type="column"/>
      </w:r>
      <w:r>
        <w:t>If</w:t>
      </w:r>
      <w:r>
        <w:rPr>
          <w:spacing w:val="-2"/>
        </w:rPr>
        <w:t xml:space="preserve"> </w:t>
      </w:r>
      <w:r>
        <w:t>so,</w:t>
      </w:r>
      <w:r>
        <w:rPr>
          <w:spacing w:val="-2"/>
        </w:rPr>
        <w:t xml:space="preserve"> </w:t>
      </w:r>
      <w:r>
        <w:t>what</w:t>
      </w:r>
      <w:r>
        <w:rPr>
          <w:spacing w:val="-2"/>
        </w:rPr>
        <w:t xml:space="preserve"> </w:t>
      </w:r>
      <w:r>
        <w:t>is</w:t>
      </w:r>
      <w:r>
        <w:rPr>
          <w:spacing w:val="-2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estimated</w:t>
      </w:r>
      <w:r>
        <w:rPr>
          <w:spacing w:val="-2"/>
        </w:rPr>
        <w:t xml:space="preserve"> </w:t>
      </w:r>
      <w:r>
        <w:t>distance</w:t>
      </w:r>
      <w:r>
        <w:rPr>
          <w:spacing w:val="-2"/>
        </w:rPr>
        <w:t xml:space="preserve"> </w:t>
      </w:r>
      <w:r>
        <w:t>from</w:t>
      </w:r>
      <w:r>
        <w:rPr>
          <w:spacing w:val="-2"/>
        </w:rPr>
        <w:t xml:space="preserve"> </w:t>
      </w:r>
      <w:r>
        <w:t>the day</w:t>
      </w:r>
      <w:r>
        <w:rPr>
          <w:spacing w:val="-5"/>
        </w:rPr>
        <w:t xml:space="preserve"> </w:t>
      </w:r>
      <w:r>
        <w:t>care</w:t>
      </w:r>
      <w:r>
        <w:rPr>
          <w:spacing w:val="-6"/>
        </w:rPr>
        <w:t xml:space="preserve"> </w:t>
      </w:r>
      <w:r>
        <w:t>to</w:t>
      </w:r>
      <w:r>
        <w:rPr>
          <w:spacing w:val="-5"/>
        </w:rPr>
        <w:t xml:space="preserve"> </w:t>
      </w:r>
      <w:r>
        <w:t>the</w:t>
      </w:r>
      <w:r>
        <w:rPr>
          <w:spacing w:val="-6"/>
        </w:rPr>
        <w:t xml:space="preserve"> </w:t>
      </w:r>
      <w:r>
        <w:t>visiting</w:t>
      </w:r>
      <w:r>
        <w:rPr>
          <w:spacing w:val="-5"/>
        </w:rPr>
        <w:t xml:space="preserve"> </w:t>
      </w:r>
      <w:r>
        <w:t>individual</w:t>
      </w:r>
      <w:r>
        <w:rPr>
          <w:spacing w:val="-6"/>
        </w:rPr>
        <w:t xml:space="preserve"> </w:t>
      </w:r>
      <w:r>
        <w:t>with</w:t>
      </w:r>
      <w:r>
        <w:rPr>
          <w:spacing w:val="-5"/>
        </w:rPr>
        <w:t xml:space="preserve"> </w:t>
      </w:r>
      <w:r>
        <w:t>young- onset dementia who lives the furthest away?</w:t>
      </w:r>
    </w:p>
    <w:p w14:paraId="6F7AC9DE" w14:textId="77777777" w:rsidR="00F36B3A" w:rsidRDefault="00F36B3A">
      <w:pPr>
        <w:pStyle w:val="BodyText"/>
        <w:spacing w:before="211"/>
      </w:pPr>
    </w:p>
    <w:p w14:paraId="549F371E" w14:textId="77777777" w:rsidR="00F36B3A" w:rsidRDefault="00C63E97">
      <w:pPr>
        <w:pStyle w:val="BodyText"/>
        <w:spacing w:before="1" w:line="302" w:lineRule="auto"/>
        <w:ind w:left="495" w:right="1296" w:firstLine="10"/>
      </w:pPr>
      <w:r>
        <w:rPr>
          <w:noProof/>
        </w:rPr>
        <mc:AlternateContent>
          <mc:Choice Requires="wps">
            <w:drawing>
              <wp:anchor distT="0" distB="0" distL="0" distR="0" simplePos="0" relativeHeight="486965248" behindDoc="1" locked="0" layoutInCell="1" allowOverlap="1" wp14:anchorId="60EC717A" wp14:editId="69CA300E">
                <wp:simplePos x="0" y="0"/>
                <wp:positionH relativeFrom="page">
                  <wp:posOffset>4899323</wp:posOffset>
                </wp:positionH>
                <wp:positionV relativeFrom="paragraph">
                  <wp:posOffset>-753358</wp:posOffset>
                </wp:positionV>
                <wp:extent cx="1525270" cy="181610"/>
                <wp:effectExtent l="0" t="0" r="0" b="0"/>
                <wp:wrapNone/>
                <wp:docPr id="78" name="Graphic 7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525270" cy="18161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525270" h="181610">
                              <a:moveTo>
                                <a:pt x="0" y="4764"/>
                              </a:moveTo>
                              <a:lnTo>
                                <a:pt x="1524713" y="4764"/>
                              </a:lnTo>
                            </a:path>
                            <a:path w="1525270" h="181610">
                              <a:moveTo>
                                <a:pt x="0" y="176294"/>
                              </a:moveTo>
                              <a:lnTo>
                                <a:pt x="1524713" y="176294"/>
                              </a:lnTo>
                            </a:path>
                            <a:path w="1525270" h="181610">
                              <a:moveTo>
                                <a:pt x="1519948" y="0"/>
                              </a:moveTo>
                              <a:lnTo>
                                <a:pt x="1519948" y="181059"/>
                              </a:lnTo>
                            </a:path>
                            <a:path w="1525270" h="181610">
                              <a:moveTo>
                                <a:pt x="4764" y="0"/>
                              </a:moveTo>
                              <a:lnTo>
                                <a:pt x="4764" y="181059"/>
                              </a:lnTo>
                            </a:path>
                          </a:pathLst>
                        </a:custGeom>
                        <a:ln w="9529">
                          <a:solidFill>
                            <a:srgbClr val="000000"/>
                          </a:solidFill>
                          <a:prstDash val="sysDot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B178C05" id="Graphic 78" o:spid="_x0000_s1026" style="position:absolute;margin-left:385.75pt;margin-top:-59.3pt;width:120.1pt;height:14.3pt;z-index:-1635123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525270,1816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" path="m,4764r1524713,em,176294r1524713,em1519948,r,181059em4764,r,181059e" filled="f" strokeweight=".26469mm">
                <v:stroke dashstyle="1 1"/>
                <v:path arrowok="t"/>
                <w10:wrap anchorx="page"/>
              </v:shape>
            </w:pict>
          </mc:Fallback>
        </mc:AlternateContent>
      </w:r>
      <w:r>
        <w:rPr>
          <w:noProof/>
        </w:rPr>
        <w:drawing>
          <wp:anchor distT="0" distB="0" distL="0" distR="0" simplePos="0" relativeHeight="15751168" behindDoc="0" locked="0" layoutInCell="1" allowOverlap="1" wp14:anchorId="0CA28805" wp14:editId="5248CFC1">
            <wp:simplePos x="0" y="0"/>
            <wp:positionH relativeFrom="page">
              <wp:posOffset>4871249</wp:posOffset>
            </wp:positionH>
            <wp:positionV relativeFrom="paragraph">
              <wp:posOffset>-42382</wp:posOffset>
            </wp:positionV>
            <wp:extent cx="156553" cy="156565"/>
            <wp:effectExtent l="0" t="0" r="0" b="0"/>
            <wp:wrapNone/>
            <wp:docPr id="79" name="Image 7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" name="Image 79"/>
                    <pic:cNvPicPr/>
                  </pic:nvPicPr>
                  <pic:blipFill>
                    <a:blip r:embed="rId2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6553" cy="1565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51680" behindDoc="0" locked="0" layoutInCell="1" allowOverlap="1" wp14:anchorId="4E56F1D5" wp14:editId="78886698">
            <wp:simplePos x="0" y="0"/>
            <wp:positionH relativeFrom="page">
              <wp:posOffset>4865706</wp:posOffset>
            </wp:positionH>
            <wp:positionV relativeFrom="paragraph">
              <wp:posOffset>191996</wp:posOffset>
            </wp:positionV>
            <wp:extent cx="167640" cy="167639"/>
            <wp:effectExtent l="0" t="0" r="0" b="0"/>
            <wp:wrapNone/>
            <wp:docPr id="80" name="Image 8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" name="Image 80"/>
                    <pic:cNvPicPr/>
                  </pic:nvPicPr>
                  <pic:blipFill>
                    <a:blip r:embed="rId2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7640" cy="16763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mc:AlternateContent>
          <mc:Choice Requires="wpg">
            <w:drawing>
              <wp:anchor distT="0" distB="0" distL="0" distR="0" simplePos="0" relativeHeight="15752192" behindDoc="0" locked="0" layoutInCell="1" allowOverlap="1" wp14:anchorId="23D4DCD7" wp14:editId="3828F541">
                <wp:simplePos x="0" y="0"/>
                <wp:positionH relativeFrom="page">
                  <wp:posOffset>4862931</wp:posOffset>
                </wp:positionH>
                <wp:positionV relativeFrom="paragraph">
                  <wp:posOffset>413662</wp:posOffset>
                </wp:positionV>
                <wp:extent cx="173355" cy="548640"/>
                <wp:effectExtent l="0" t="0" r="0" b="0"/>
                <wp:wrapNone/>
                <wp:docPr id="81" name="Group 8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73355" cy="548640"/>
                          <a:chOff x="0" y="0"/>
                          <a:chExt cx="173355" cy="548640"/>
                        </a:xfrm>
                      </wpg:grpSpPr>
                      <pic:pic xmlns:pic="http://schemas.openxmlformats.org/drawingml/2006/picture">
                        <pic:nvPicPr>
                          <pic:cNvPr id="82" name="Image 82"/>
                          <pic:cNvPicPr/>
                        </pic:nvPicPr>
                        <pic:blipFill>
                          <a:blip r:embed="rId2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3189" cy="173189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83" name="Image 83"/>
                          <pic:cNvPicPr/>
                        </pic:nvPicPr>
                        <pic:blipFill>
                          <a:blip r:embed="rId2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5543" y="208978"/>
                            <a:ext cx="156552" cy="156552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84" name="Image 84"/>
                          <pic:cNvPicPr/>
                        </pic:nvPicPr>
                        <pic:blipFill>
                          <a:blip r:embed="rId2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8731" y="393662"/>
                            <a:ext cx="154888" cy="154888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38D9F116" id="Group 81" o:spid="_x0000_s1026" style="position:absolute;margin-left:382.9pt;margin-top:32.55pt;width:13.65pt;height:43.2pt;z-index:15752192;mso-wrap-distance-left:0;mso-wrap-distance-right:0;mso-position-horizontal-relative:page" coordsize="1733,548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">
                <v:shape id="Image 82" o:spid="_x0000_s1027" type="#_x0000_t75" style="position:absolute;width:1731;height:173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">
                  <v:imagedata r:id="rId26" o:title=""/>
                </v:shape>
                <v:shape id="Image 83" o:spid="_x0000_s1028" type="#_x0000_t75" style="position:absolute;left:55;top:2089;width:1565;height:156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">
                  <v:imagedata r:id="rId27" o:title=""/>
                </v:shape>
                <v:shape id="Image 84" o:spid="_x0000_s1029" type="#_x0000_t75" style="position:absolute;left:87;top:3936;width:1549;height:154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">
                  <v:imagedata r:id="rId28" o:title=""/>
                </v:shape>
                <w10:wrap anchorx="page"/>
              </v:group>
            </w:pict>
          </mc:Fallback>
        </mc:AlternateContent>
      </w:r>
      <w:r>
        <w:t xml:space="preserve">If so, are the activities within the </w:t>
      </w:r>
      <w:proofErr w:type="spellStart"/>
      <w:r>
        <w:t>organisation's</w:t>
      </w:r>
      <w:proofErr w:type="spellEnd"/>
      <w:r>
        <w:rPr>
          <w:spacing w:val="-8"/>
        </w:rPr>
        <w:t xml:space="preserve"> </w:t>
      </w:r>
      <w:r>
        <w:t>day</w:t>
      </w:r>
      <w:r>
        <w:rPr>
          <w:spacing w:val="-8"/>
        </w:rPr>
        <w:t xml:space="preserve"> </w:t>
      </w:r>
      <w:r>
        <w:t>care</w:t>
      </w:r>
      <w:r>
        <w:rPr>
          <w:spacing w:val="-8"/>
        </w:rPr>
        <w:t xml:space="preserve"> </w:t>
      </w:r>
      <w:r>
        <w:t>groups</w:t>
      </w:r>
      <w:r>
        <w:rPr>
          <w:spacing w:val="-8"/>
        </w:rPr>
        <w:t xml:space="preserve"> </w:t>
      </w:r>
      <w:r>
        <w:t>tailored</w:t>
      </w:r>
      <w:r>
        <w:rPr>
          <w:spacing w:val="-8"/>
        </w:rPr>
        <w:t xml:space="preserve"> </w:t>
      </w:r>
      <w:r>
        <w:t>for individuals with young-onset dementia?</w:t>
      </w:r>
    </w:p>
    <w:p w14:paraId="7B126245" w14:textId="77777777" w:rsidR="00F36B3A" w:rsidRDefault="00F36B3A">
      <w:pPr>
        <w:pStyle w:val="BodyText"/>
      </w:pPr>
    </w:p>
    <w:p w14:paraId="0B50F23F" w14:textId="77777777" w:rsidR="00F36B3A" w:rsidRDefault="00F36B3A">
      <w:pPr>
        <w:pStyle w:val="BodyText"/>
      </w:pPr>
    </w:p>
    <w:p w14:paraId="3B6A140F" w14:textId="77777777" w:rsidR="00F36B3A" w:rsidRDefault="00F36B3A">
      <w:pPr>
        <w:pStyle w:val="BodyText"/>
      </w:pPr>
    </w:p>
    <w:p w14:paraId="6F904DA0" w14:textId="77777777" w:rsidR="00F36B3A" w:rsidRDefault="00F36B3A">
      <w:pPr>
        <w:pStyle w:val="BodyText"/>
      </w:pPr>
    </w:p>
    <w:p w14:paraId="0DFEEC96" w14:textId="77777777" w:rsidR="00F36B3A" w:rsidRDefault="00F36B3A">
      <w:pPr>
        <w:pStyle w:val="BodyText"/>
      </w:pPr>
    </w:p>
    <w:p w14:paraId="07C6FAE8" w14:textId="77777777" w:rsidR="00F36B3A" w:rsidRDefault="00F36B3A">
      <w:pPr>
        <w:pStyle w:val="BodyText"/>
        <w:spacing w:before="209"/>
      </w:pPr>
    </w:p>
    <w:p w14:paraId="77944389" w14:textId="77777777" w:rsidR="00F36B3A" w:rsidRDefault="00C63E97">
      <w:pPr>
        <w:pStyle w:val="BodyText"/>
        <w:spacing w:line="237" w:lineRule="auto"/>
        <w:ind w:left="487" w:right="1296"/>
      </w:pPr>
      <w:r>
        <w:rPr>
          <w:noProof/>
        </w:rPr>
        <w:drawing>
          <wp:anchor distT="0" distB="0" distL="0" distR="0" simplePos="0" relativeHeight="15752704" behindDoc="0" locked="0" layoutInCell="1" allowOverlap="1" wp14:anchorId="16558D97" wp14:editId="6B259E90">
            <wp:simplePos x="0" y="0"/>
            <wp:positionH relativeFrom="page">
              <wp:posOffset>4861268</wp:posOffset>
            </wp:positionH>
            <wp:positionV relativeFrom="paragraph">
              <wp:posOffset>7749</wp:posOffset>
            </wp:positionV>
            <wp:extent cx="175401" cy="175401"/>
            <wp:effectExtent l="0" t="0" r="0" b="0"/>
            <wp:wrapNone/>
            <wp:docPr id="85" name="Image 8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" name="Image 85"/>
                    <pic:cNvPicPr/>
                  </pic:nvPicPr>
                  <pic:blipFill>
                    <a:blip r:embed="rId2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5401" cy="175401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>If</w:t>
      </w:r>
      <w:r>
        <w:rPr>
          <w:spacing w:val="-5"/>
        </w:rPr>
        <w:t xml:space="preserve"> </w:t>
      </w:r>
      <w:r>
        <w:t>so,</w:t>
      </w:r>
      <w:r>
        <w:rPr>
          <w:spacing w:val="-5"/>
        </w:rPr>
        <w:t xml:space="preserve"> </w:t>
      </w:r>
      <w:r>
        <w:t>what</w:t>
      </w:r>
      <w:r>
        <w:rPr>
          <w:spacing w:val="-5"/>
        </w:rPr>
        <w:t xml:space="preserve"> </w:t>
      </w:r>
      <w:r>
        <w:t>is</w:t>
      </w:r>
      <w:r>
        <w:rPr>
          <w:spacing w:val="-5"/>
        </w:rPr>
        <w:t xml:space="preserve"> </w:t>
      </w:r>
      <w:r>
        <w:t>the</w:t>
      </w:r>
      <w:r>
        <w:rPr>
          <w:spacing w:val="-5"/>
        </w:rPr>
        <w:t xml:space="preserve"> </w:t>
      </w:r>
      <w:r>
        <w:t>composition</w:t>
      </w:r>
      <w:r>
        <w:rPr>
          <w:spacing w:val="-5"/>
        </w:rPr>
        <w:t xml:space="preserve"> </w:t>
      </w:r>
      <w:r>
        <w:t>of</w:t>
      </w:r>
      <w:r>
        <w:rPr>
          <w:spacing w:val="-5"/>
        </w:rPr>
        <w:t xml:space="preserve"> </w:t>
      </w:r>
      <w:r>
        <w:t>the</w:t>
      </w:r>
      <w:r>
        <w:rPr>
          <w:spacing w:val="-5"/>
        </w:rPr>
        <w:t xml:space="preserve"> </w:t>
      </w:r>
      <w:r>
        <w:t xml:space="preserve">YOD- </w:t>
      </w:r>
      <w:proofErr w:type="spellStart"/>
      <w:r>
        <w:t>specialised</w:t>
      </w:r>
      <w:proofErr w:type="spellEnd"/>
      <w:r>
        <w:t xml:space="preserve"> day care groups?</w:t>
      </w:r>
    </w:p>
    <w:p w14:paraId="0DEFD3E3" w14:textId="77777777" w:rsidR="00F36B3A" w:rsidRDefault="00C63E97">
      <w:pPr>
        <w:pStyle w:val="BodyText"/>
        <w:spacing w:before="6"/>
        <w:rPr>
          <w:sz w:val="11"/>
        </w:rPr>
      </w:pPr>
      <w:r>
        <w:rPr>
          <w:noProof/>
        </w:rPr>
        <w:drawing>
          <wp:anchor distT="0" distB="0" distL="0" distR="0" simplePos="0" relativeHeight="487605248" behindDoc="1" locked="0" layoutInCell="1" allowOverlap="1" wp14:anchorId="1D40E9CF" wp14:editId="5E566877">
            <wp:simplePos x="0" y="0"/>
            <wp:positionH relativeFrom="page">
              <wp:posOffset>4861871</wp:posOffset>
            </wp:positionH>
            <wp:positionV relativeFrom="paragraph">
              <wp:posOffset>104522</wp:posOffset>
            </wp:positionV>
            <wp:extent cx="180975" cy="180975"/>
            <wp:effectExtent l="0" t="0" r="0" b="0"/>
            <wp:wrapTopAndBottom/>
            <wp:docPr id="86" name="Image 8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" name="Image 86"/>
                    <pic:cNvPicPr/>
                  </pic:nvPicPr>
                  <pic:blipFill>
                    <a:blip r:embed="rId3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80975" cy="1809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487605760" behindDoc="1" locked="0" layoutInCell="1" allowOverlap="1" wp14:anchorId="33F274E6" wp14:editId="777B62F5">
            <wp:simplePos x="0" y="0"/>
            <wp:positionH relativeFrom="page">
              <wp:posOffset>4862461</wp:posOffset>
            </wp:positionH>
            <wp:positionV relativeFrom="paragraph">
              <wp:posOffset>454241</wp:posOffset>
            </wp:positionV>
            <wp:extent cx="168020" cy="168021"/>
            <wp:effectExtent l="0" t="0" r="0" b="0"/>
            <wp:wrapTopAndBottom/>
            <wp:docPr id="87" name="Image 8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" name="Image 87"/>
                    <pic:cNvPicPr/>
                  </pic:nvPicPr>
                  <pic:blipFill>
                    <a:blip r:embed="rId3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8020" cy="168021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44A05B58" w14:textId="77777777" w:rsidR="00F36B3A" w:rsidRDefault="00F36B3A">
      <w:pPr>
        <w:pStyle w:val="BodyText"/>
        <w:spacing w:before="10"/>
        <w:rPr>
          <w:sz w:val="19"/>
        </w:rPr>
      </w:pPr>
    </w:p>
    <w:p w14:paraId="56DD1B6E" w14:textId="77777777" w:rsidR="00F36B3A" w:rsidRDefault="00F36B3A">
      <w:pPr>
        <w:pStyle w:val="BodyText"/>
        <w:spacing w:before="14"/>
        <w:rPr>
          <w:sz w:val="7"/>
        </w:rPr>
      </w:pPr>
    </w:p>
    <w:p w14:paraId="7B722A57" w14:textId="77777777" w:rsidR="00F36B3A" w:rsidRDefault="00C63E97">
      <w:pPr>
        <w:spacing w:before="126"/>
        <w:ind w:left="2158"/>
        <w:rPr>
          <w:sz w:val="18"/>
        </w:rPr>
      </w:pPr>
      <w:r>
        <w:br w:type="column"/>
      </w:r>
      <w:r>
        <w:rPr>
          <w:spacing w:val="-2"/>
          <w:sz w:val="18"/>
        </w:rPr>
        <w:t>kilometers</w:t>
      </w:r>
    </w:p>
    <w:p w14:paraId="65CF5493" w14:textId="77777777" w:rsidR="00F36B3A" w:rsidRDefault="00F36B3A">
      <w:pPr>
        <w:pStyle w:val="BodyText"/>
        <w:rPr>
          <w:b w:val="0"/>
        </w:rPr>
      </w:pPr>
    </w:p>
    <w:p w14:paraId="5DEC66BD" w14:textId="77777777" w:rsidR="00F36B3A" w:rsidRDefault="00F36B3A">
      <w:pPr>
        <w:pStyle w:val="BodyText"/>
        <w:rPr>
          <w:b w:val="0"/>
        </w:rPr>
      </w:pPr>
    </w:p>
    <w:p w14:paraId="512E4A9C" w14:textId="77777777" w:rsidR="00F36B3A" w:rsidRDefault="00F36B3A">
      <w:pPr>
        <w:pStyle w:val="BodyText"/>
        <w:spacing w:before="202"/>
        <w:rPr>
          <w:b w:val="0"/>
        </w:rPr>
      </w:pPr>
    </w:p>
    <w:p w14:paraId="77F1165D" w14:textId="77777777" w:rsidR="00F36B3A" w:rsidRDefault="00C63E97">
      <w:pPr>
        <w:ind w:left="23"/>
        <w:rPr>
          <w:sz w:val="18"/>
        </w:rPr>
      </w:pPr>
      <w:r>
        <w:rPr>
          <w:spacing w:val="-5"/>
          <w:sz w:val="18"/>
        </w:rPr>
        <w:t>Yes</w:t>
      </w:r>
    </w:p>
    <w:p w14:paraId="76F3E9DD" w14:textId="77777777" w:rsidR="00F36B3A" w:rsidRDefault="00C63E97">
      <w:pPr>
        <w:spacing w:before="75" w:line="321" w:lineRule="auto"/>
        <w:ind w:left="23" w:right="532"/>
        <w:rPr>
          <w:sz w:val="18"/>
        </w:rPr>
      </w:pPr>
      <w:r>
        <w:rPr>
          <w:sz w:val="18"/>
        </w:rPr>
        <w:t>No,</w:t>
      </w:r>
      <w:r>
        <w:rPr>
          <w:spacing w:val="-10"/>
          <w:sz w:val="18"/>
        </w:rPr>
        <w:t xml:space="preserve"> </w:t>
      </w:r>
      <w:r>
        <w:rPr>
          <w:sz w:val="18"/>
        </w:rPr>
        <w:t>for</w:t>
      </w:r>
      <w:r>
        <w:rPr>
          <w:spacing w:val="-9"/>
          <w:sz w:val="18"/>
        </w:rPr>
        <w:t xml:space="preserve"> </w:t>
      </w:r>
      <w:r>
        <w:rPr>
          <w:sz w:val="18"/>
        </w:rPr>
        <w:t>individuals</w:t>
      </w:r>
      <w:r>
        <w:rPr>
          <w:spacing w:val="-9"/>
          <w:sz w:val="18"/>
        </w:rPr>
        <w:t xml:space="preserve"> </w:t>
      </w:r>
      <w:r>
        <w:rPr>
          <w:sz w:val="18"/>
        </w:rPr>
        <w:t>with</w:t>
      </w:r>
      <w:r>
        <w:rPr>
          <w:spacing w:val="-9"/>
          <w:sz w:val="18"/>
        </w:rPr>
        <w:t xml:space="preserve"> </w:t>
      </w:r>
      <w:r>
        <w:rPr>
          <w:sz w:val="18"/>
        </w:rPr>
        <w:t>dementia in general</w:t>
      </w:r>
    </w:p>
    <w:p w14:paraId="065FBBB3" w14:textId="77777777" w:rsidR="00F36B3A" w:rsidRDefault="00C63E97">
      <w:pPr>
        <w:ind w:left="23"/>
        <w:rPr>
          <w:sz w:val="18"/>
        </w:rPr>
      </w:pPr>
      <w:r>
        <w:rPr>
          <w:sz w:val="18"/>
        </w:rPr>
        <w:t>No,</w:t>
      </w:r>
      <w:r>
        <w:rPr>
          <w:spacing w:val="-1"/>
          <w:sz w:val="18"/>
        </w:rPr>
        <w:t xml:space="preserve"> </w:t>
      </w:r>
      <w:r>
        <w:rPr>
          <w:sz w:val="18"/>
        </w:rPr>
        <w:t xml:space="preserve">but in </w:t>
      </w:r>
      <w:r>
        <w:rPr>
          <w:spacing w:val="-2"/>
          <w:sz w:val="18"/>
        </w:rPr>
        <w:t>development</w:t>
      </w:r>
    </w:p>
    <w:p w14:paraId="21B0719C" w14:textId="77777777" w:rsidR="00F36B3A" w:rsidRDefault="00C63E97">
      <w:pPr>
        <w:spacing w:before="75"/>
        <w:ind w:left="23"/>
        <w:rPr>
          <w:sz w:val="18"/>
        </w:rPr>
      </w:pPr>
      <w:r>
        <w:rPr>
          <w:spacing w:val="-5"/>
          <w:sz w:val="18"/>
        </w:rPr>
        <w:t>No</w:t>
      </w:r>
    </w:p>
    <w:p w14:paraId="09032E44" w14:textId="77777777" w:rsidR="00F36B3A" w:rsidRDefault="00C63E97">
      <w:pPr>
        <w:spacing w:before="74"/>
        <w:ind w:left="19"/>
        <w:rPr>
          <w:sz w:val="18"/>
        </w:rPr>
      </w:pPr>
      <w:r>
        <w:rPr>
          <w:sz w:val="18"/>
        </w:rPr>
        <w:t xml:space="preserve">Unknown / prefer not to </w:t>
      </w:r>
      <w:r>
        <w:rPr>
          <w:spacing w:val="-5"/>
          <w:sz w:val="18"/>
        </w:rPr>
        <w:t>say</w:t>
      </w:r>
    </w:p>
    <w:p w14:paraId="5A1289D8" w14:textId="77777777" w:rsidR="00F36B3A" w:rsidRDefault="00F36B3A">
      <w:pPr>
        <w:pStyle w:val="BodyText"/>
        <w:rPr>
          <w:b w:val="0"/>
        </w:rPr>
      </w:pPr>
    </w:p>
    <w:p w14:paraId="143F0494" w14:textId="77777777" w:rsidR="00F36B3A" w:rsidRDefault="00F36B3A">
      <w:pPr>
        <w:pStyle w:val="BodyText"/>
        <w:rPr>
          <w:b w:val="0"/>
        </w:rPr>
      </w:pPr>
    </w:p>
    <w:p w14:paraId="509F64D3" w14:textId="77777777" w:rsidR="00F36B3A" w:rsidRDefault="00F36B3A">
      <w:pPr>
        <w:pStyle w:val="BodyText"/>
        <w:spacing w:before="98"/>
        <w:rPr>
          <w:b w:val="0"/>
        </w:rPr>
      </w:pPr>
    </w:p>
    <w:p w14:paraId="0DEBE24D" w14:textId="77777777" w:rsidR="00F36B3A" w:rsidRDefault="00C63E97">
      <w:pPr>
        <w:spacing w:line="237" w:lineRule="auto"/>
        <w:ind w:left="13"/>
        <w:rPr>
          <w:sz w:val="18"/>
        </w:rPr>
      </w:pPr>
      <w:r>
        <w:rPr>
          <w:sz w:val="18"/>
        </w:rPr>
        <w:t>The</w:t>
      </w:r>
      <w:r>
        <w:rPr>
          <w:spacing w:val="-7"/>
          <w:sz w:val="18"/>
        </w:rPr>
        <w:t xml:space="preserve"> </w:t>
      </w:r>
      <w:r>
        <w:rPr>
          <w:sz w:val="18"/>
        </w:rPr>
        <w:t>group</w:t>
      </w:r>
      <w:r>
        <w:rPr>
          <w:spacing w:val="-7"/>
          <w:sz w:val="18"/>
        </w:rPr>
        <w:t xml:space="preserve"> </w:t>
      </w:r>
      <w:r>
        <w:rPr>
          <w:sz w:val="18"/>
        </w:rPr>
        <w:t>consists</w:t>
      </w:r>
      <w:r>
        <w:rPr>
          <w:spacing w:val="-7"/>
          <w:sz w:val="18"/>
        </w:rPr>
        <w:t xml:space="preserve"> </w:t>
      </w:r>
      <w:r>
        <w:rPr>
          <w:sz w:val="18"/>
        </w:rPr>
        <w:t>solely</w:t>
      </w:r>
      <w:r>
        <w:rPr>
          <w:spacing w:val="-7"/>
          <w:sz w:val="18"/>
        </w:rPr>
        <w:t xml:space="preserve"> </w:t>
      </w:r>
      <w:r>
        <w:rPr>
          <w:sz w:val="18"/>
        </w:rPr>
        <w:t>of</w:t>
      </w:r>
      <w:r>
        <w:rPr>
          <w:spacing w:val="-7"/>
          <w:sz w:val="18"/>
        </w:rPr>
        <w:t xml:space="preserve"> </w:t>
      </w:r>
      <w:r>
        <w:rPr>
          <w:sz w:val="18"/>
        </w:rPr>
        <w:t>individuals with young-onset dementia</w:t>
      </w:r>
    </w:p>
    <w:p w14:paraId="2D5549D0" w14:textId="77777777" w:rsidR="00F36B3A" w:rsidRDefault="00C63E97">
      <w:pPr>
        <w:spacing w:before="215" w:line="237" w:lineRule="auto"/>
        <w:ind w:left="13"/>
        <w:rPr>
          <w:sz w:val="18"/>
        </w:rPr>
      </w:pPr>
      <w:r>
        <w:rPr>
          <w:sz w:val="18"/>
        </w:rPr>
        <w:t>The</w:t>
      </w:r>
      <w:r>
        <w:rPr>
          <w:spacing w:val="-7"/>
          <w:sz w:val="18"/>
        </w:rPr>
        <w:t xml:space="preserve"> </w:t>
      </w:r>
      <w:r>
        <w:rPr>
          <w:sz w:val="18"/>
        </w:rPr>
        <w:t>group</w:t>
      </w:r>
      <w:r>
        <w:rPr>
          <w:spacing w:val="-7"/>
          <w:sz w:val="18"/>
        </w:rPr>
        <w:t xml:space="preserve"> </w:t>
      </w:r>
      <w:r>
        <w:rPr>
          <w:sz w:val="18"/>
        </w:rPr>
        <w:t>consists</w:t>
      </w:r>
      <w:r>
        <w:rPr>
          <w:spacing w:val="-7"/>
          <w:sz w:val="18"/>
        </w:rPr>
        <w:t xml:space="preserve"> </w:t>
      </w:r>
      <w:r>
        <w:rPr>
          <w:sz w:val="18"/>
        </w:rPr>
        <w:t>of</w:t>
      </w:r>
      <w:r>
        <w:rPr>
          <w:spacing w:val="-7"/>
          <w:sz w:val="18"/>
        </w:rPr>
        <w:t xml:space="preserve"> </w:t>
      </w:r>
      <w:r>
        <w:rPr>
          <w:sz w:val="18"/>
        </w:rPr>
        <w:t>individuals</w:t>
      </w:r>
      <w:r>
        <w:rPr>
          <w:spacing w:val="-7"/>
          <w:sz w:val="18"/>
        </w:rPr>
        <w:t xml:space="preserve"> </w:t>
      </w:r>
      <w:r>
        <w:rPr>
          <w:sz w:val="18"/>
        </w:rPr>
        <w:t xml:space="preserve">with </w:t>
      </w:r>
      <w:r>
        <w:rPr>
          <w:spacing w:val="-2"/>
          <w:sz w:val="18"/>
        </w:rPr>
        <w:t>dementia</w:t>
      </w:r>
    </w:p>
    <w:p w14:paraId="3BFD7FFD" w14:textId="77777777" w:rsidR="00F36B3A" w:rsidRDefault="00C63E97">
      <w:pPr>
        <w:spacing w:before="62"/>
        <w:ind w:left="39"/>
        <w:rPr>
          <w:sz w:val="18"/>
        </w:rPr>
      </w:pPr>
      <w:r>
        <w:rPr>
          <w:sz w:val="18"/>
        </w:rPr>
        <w:t xml:space="preserve">Other, </w:t>
      </w:r>
      <w:r>
        <w:rPr>
          <w:spacing w:val="-2"/>
          <w:sz w:val="18"/>
        </w:rPr>
        <w:t>namely....................</w:t>
      </w:r>
    </w:p>
    <w:p w14:paraId="0723D512" w14:textId="77777777" w:rsidR="00F36B3A" w:rsidRDefault="00C63E97">
      <w:pPr>
        <w:spacing w:before="58"/>
        <w:ind w:left="329"/>
        <w:rPr>
          <w:sz w:val="18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15749120" behindDoc="0" locked="0" layoutInCell="1" allowOverlap="1" wp14:anchorId="5390552D" wp14:editId="63208912">
                <wp:simplePos x="0" y="0"/>
                <wp:positionH relativeFrom="page">
                  <wp:posOffset>4967794</wp:posOffset>
                </wp:positionH>
                <wp:positionV relativeFrom="paragraph">
                  <wp:posOffset>435753</wp:posOffset>
                </wp:positionV>
                <wp:extent cx="1525270" cy="181610"/>
                <wp:effectExtent l="0" t="0" r="0" b="0"/>
                <wp:wrapNone/>
                <wp:docPr id="88" name="Graphic 8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525270" cy="18161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525270" h="181610">
                              <a:moveTo>
                                <a:pt x="0" y="4764"/>
                              </a:moveTo>
                              <a:lnTo>
                                <a:pt x="1524708" y="4764"/>
                              </a:lnTo>
                            </a:path>
                            <a:path w="1525270" h="181610">
                              <a:moveTo>
                                <a:pt x="0" y="176294"/>
                              </a:moveTo>
                              <a:lnTo>
                                <a:pt x="1524708" y="176294"/>
                              </a:lnTo>
                            </a:path>
                            <a:path w="1525270" h="181610">
                              <a:moveTo>
                                <a:pt x="1519943" y="0"/>
                              </a:moveTo>
                              <a:lnTo>
                                <a:pt x="1519943" y="181059"/>
                              </a:lnTo>
                            </a:path>
                            <a:path w="1525270" h="181610">
                              <a:moveTo>
                                <a:pt x="4764" y="0"/>
                              </a:moveTo>
                              <a:lnTo>
                                <a:pt x="4764" y="181059"/>
                              </a:lnTo>
                            </a:path>
                          </a:pathLst>
                        </a:custGeom>
                        <a:ln w="9529">
                          <a:solidFill>
                            <a:srgbClr val="000000"/>
                          </a:solidFill>
                          <a:prstDash val="sysDot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738B077" id="Graphic 88" o:spid="_x0000_s1026" style="position:absolute;margin-left:391.15pt;margin-top:34.3pt;width:120.1pt;height:14.3pt;z-index:1574912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525270,1816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" path="m,4764r1524708,em,176294r1524708,em1519943,r,181059em4764,r,181059e" filled="f" strokeweight=".26469mm">
                <v:stroke dashstyle="1 1"/>
                <v:path arrowok="t"/>
                <w10:wrap anchorx="page"/>
              </v:shape>
            </w:pict>
          </mc:Fallback>
        </mc:AlternateContent>
      </w:r>
      <w:r>
        <w:rPr>
          <w:spacing w:val="-2"/>
          <w:sz w:val="18"/>
        </w:rPr>
        <w:t>........................................</w:t>
      </w:r>
    </w:p>
    <w:p w14:paraId="04B1C3F2" w14:textId="77777777" w:rsidR="00F36B3A" w:rsidRDefault="00F36B3A">
      <w:pPr>
        <w:rPr>
          <w:sz w:val="18"/>
        </w:rPr>
        <w:sectPr w:rsidR="00F36B3A">
          <w:type w:val="continuous"/>
          <w:pgSz w:w="11900" w:h="16840"/>
          <w:pgMar w:top="40" w:right="260" w:bottom="700" w:left="520" w:header="0" w:footer="502" w:gutter="0"/>
          <w:cols w:num="3" w:space="720" w:equalWidth="0">
            <w:col w:w="781" w:space="40"/>
            <w:col w:w="6603" w:space="39"/>
            <w:col w:w="3657"/>
          </w:cols>
        </w:sectPr>
      </w:pPr>
    </w:p>
    <w:p w14:paraId="32B6DB6E" w14:textId="77777777" w:rsidR="00F36B3A" w:rsidRDefault="00F36B3A">
      <w:pPr>
        <w:pStyle w:val="BodyText"/>
        <w:spacing w:before="94"/>
        <w:rPr>
          <w:b w:val="0"/>
          <w:sz w:val="20"/>
        </w:rPr>
      </w:pPr>
    </w:p>
    <w:p w14:paraId="2C0CCD80" w14:textId="77777777" w:rsidR="00F36B3A" w:rsidRDefault="00F36B3A">
      <w:pPr>
        <w:rPr>
          <w:sz w:val="20"/>
        </w:rPr>
        <w:sectPr w:rsidR="00F36B3A">
          <w:type w:val="continuous"/>
          <w:pgSz w:w="11900" w:h="16840"/>
          <w:pgMar w:top="40" w:right="260" w:bottom="700" w:left="520" w:header="0" w:footer="502" w:gutter="0"/>
          <w:cols w:space="720"/>
        </w:sectPr>
      </w:pPr>
    </w:p>
    <w:p w14:paraId="0234665E" w14:textId="77777777" w:rsidR="00F36B3A" w:rsidRDefault="00C63E97">
      <w:pPr>
        <w:spacing w:before="134"/>
        <w:jc w:val="right"/>
        <w:rPr>
          <w:rFonts w:ascii="Arial"/>
          <w:sz w:val="18"/>
        </w:rPr>
      </w:pPr>
      <w:r>
        <w:rPr>
          <w:rFonts w:ascii="Arial"/>
          <w:spacing w:val="-5"/>
          <w:sz w:val="18"/>
        </w:rPr>
        <w:t>1.5</w:t>
      </w:r>
    </w:p>
    <w:p w14:paraId="2F47E6D6" w14:textId="77777777" w:rsidR="00F36B3A" w:rsidRDefault="00C63E97">
      <w:pPr>
        <w:pStyle w:val="BodyText"/>
        <w:spacing w:before="107" w:line="237" w:lineRule="auto"/>
        <w:ind w:left="455" w:right="38"/>
      </w:pPr>
      <w:r>
        <w:rPr>
          <w:b w:val="0"/>
        </w:rPr>
        <w:br w:type="column"/>
      </w:r>
      <w:r>
        <w:t>If so, on average, how many individuals with young-onset</w:t>
      </w:r>
      <w:r>
        <w:rPr>
          <w:spacing w:val="-5"/>
        </w:rPr>
        <w:t xml:space="preserve"> </w:t>
      </w:r>
      <w:r>
        <w:t>dementia</w:t>
      </w:r>
      <w:r>
        <w:rPr>
          <w:spacing w:val="-5"/>
        </w:rPr>
        <w:t xml:space="preserve"> </w:t>
      </w:r>
      <w:r>
        <w:t>in</w:t>
      </w:r>
      <w:r>
        <w:rPr>
          <w:spacing w:val="-5"/>
        </w:rPr>
        <w:t xml:space="preserve"> </w:t>
      </w:r>
      <w:r>
        <w:t>a</w:t>
      </w:r>
      <w:r>
        <w:rPr>
          <w:spacing w:val="-5"/>
        </w:rPr>
        <w:t xml:space="preserve"> </w:t>
      </w:r>
      <w:r>
        <w:t>day</w:t>
      </w:r>
      <w:r>
        <w:rPr>
          <w:spacing w:val="-5"/>
        </w:rPr>
        <w:t xml:space="preserve"> </w:t>
      </w:r>
      <w:r>
        <w:t>care</w:t>
      </w:r>
      <w:r>
        <w:rPr>
          <w:spacing w:val="-5"/>
        </w:rPr>
        <w:t xml:space="preserve"> </w:t>
      </w:r>
      <w:r>
        <w:t>group</w:t>
      </w:r>
      <w:r>
        <w:rPr>
          <w:spacing w:val="-5"/>
        </w:rPr>
        <w:t xml:space="preserve"> </w:t>
      </w:r>
      <w:r>
        <w:t>live</w:t>
      </w:r>
      <w:r>
        <w:rPr>
          <w:spacing w:val="-5"/>
        </w:rPr>
        <w:t xml:space="preserve"> </w:t>
      </w:r>
      <w:r>
        <w:t xml:space="preserve">at </w:t>
      </w:r>
      <w:r>
        <w:rPr>
          <w:spacing w:val="-2"/>
        </w:rPr>
        <w:t>home?</w:t>
      </w:r>
    </w:p>
    <w:p w14:paraId="746F6C8B" w14:textId="77777777" w:rsidR="00F36B3A" w:rsidRDefault="00C63E97">
      <w:pPr>
        <w:spacing w:before="100"/>
        <w:ind w:left="540"/>
        <w:rPr>
          <w:sz w:val="18"/>
        </w:rPr>
      </w:pPr>
      <w:r>
        <w:br w:type="column"/>
      </w:r>
      <w:r>
        <w:rPr>
          <w:spacing w:val="-2"/>
          <w:sz w:val="18"/>
        </w:rPr>
        <w:t>individuals</w:t>
      </w:r>
    </w:p>
    <w:p w14:paraId="71A4084E" w14:textId="77777777" w:rsidR="00F36B3A" w:rsidRDefault="00F36B3A">
      <w:pPr>
        <w:rPr>
          <w:sz w:val="18"/>
        </w:rPr>
        <w:sectPr w:rsidR="00F36B3A">
          <w:type w:val="continuous"/>
          <w:pgSz w:w="11900" w:h="16840"/>
          <w:pgMar w:top="40" w:right="260" w:bottom="700" w:left="520" w:header="0" w:footer="502" w:gutter="0"/>
          <w:cols w:num="3" w:space="720" w:equalWidth="0">
            <w:col w:w="791" w:space="40"/>
            <w:col w:w="5472" w:space="2927"/>
            <w:col w:w="1890"/>
          </w:cols>
        </w:sectPr>
      </w:pPr>
    </w:p>
    <w:p w14:paraId="3CDF8342" w14:textId="77777777" w:rsidR="00F36B3A" w:rsidRDefault="00F36B3A">
      <w:pPr>
        <w:pStyle w:val="BodyText"/>
        <w:rPr>
          <w:b w:val="0"/>
          <w:sz w:val="20"/>
        </w:rPr>
      </w:pPr>
    </w:p>
    <w:p w14:paraId="65BB5C9B" w14:textId="77777777" w:rsidR="00F36B3A" w:rsidRDefault="00F36B3A">
      <w:pPr>
        <w:pStyle w:val="BodyText"/>
        <w:spacing w:before="207"/>
        <w:rPr>
          <w:b w:val="0"/>
          <w:sz w:val="20"/>
        </w:rPr>
      </w:pPr>
    </w:p>
    <w:p w14:paraId="5FDC9A25" w14:textId="77777777" w:rsidR="00F36B3A" w:rsidRDefault="00F36B3A">
      <w:pPr>
        <w:rPr>
          <w:sz w:val="20"/>
        </w:rPr>
        <w:sectPr w:rsidR="00F36B3A">
          <w:type w:val="continuous"/>
          <w:pgSz w:w="11900" w:h="16840"/>
          <w:pgMar w:top="40" w:right="260" w:bottom="700" w:left="520" w:header="0" w:footer="502" w:gutter="0"/>
          <w:cols w:space="720"/>
        </w:sectPr>
      </w:pPr>
    </w:p>
    <w:p w14:paraId="2D12769A" w14:textId="77777777" w:rsidR="00F36B3A" w:rsidRDefault="00C63E97">
      <w:pPr>
        <w:spacing w:before="149"/>
        <w:ind w:left="519"/>
        <w:rPr>
          <w:rFonts w:ascii="Arial"/>
          <w:sz w:val="18"/>
        </w:rPr>
      </w:pPr>
      <w:r>
        <w:rPr>
          <w:rFonts w:ascii="Arial"/>
          <w:spacing w:val="-5"/>
          <w:sz w:val="18"/>
        </w:rPr>
        <w:t>1.6</w:t>
      </w:r>
    </w:p>
    <w:p w14:paraId="385CC0C5" w14:textId="77777777" w:rsidR="00F36B3A" w:rsidRDefault="00F36B3A">
      <w:pPr>
        <w:pStyle w:val="BodyText"/>
        <w:rPr>
          <w:rFonts w:ascii="Arial"/>
          <w:b w:val="0"/>
        </w:rPr>
      </w:pPr>
    </w:p>
    <w:p w14:paraId="595C22B3" w14:textId="77777777" w:rsidR="00F36B3A" w:rsidRDefault="00F36B3A">
      <w:pPr>
        <w:pStyle w:val="BodyText"/>
        <w:rPr>
          <w:rFonts w:ascii="Arial"/>
          <w:b w:val="0"/>
        </w:rPr>
      </w:pPr>
    </w:p>
    <w:p w14:paraId="3EAC24C3" w14:textId="77777777" w:rsidR="00F36B3A" w:rsidRDefault="00F36B3A">
      <w:pPr>
        <w:pStyle w:val="BodyText"/>
        <w:rPr>
          <w:rFonts w:ascii="Arial"/>
          <w:b w:val="0"/>
        </w:rPr>
      </w:pPr>
    </w:p>
    <w:p w14:paraId="6D0B30B8" w14:textId="77777777" w:rsidR="00F36B3A" w:rsidRDefault="00F36B3A">
      <w:pPr>
        <w:pStyle w:val="BodyText"/>
        <w:rPr>
          <w:rFonts w:ascii="Arial"/>
          <w:b w:val="0"/>
        </w:rPr>
      </w:pPr>
    </w:p>
    <w:p w14:paraId="6158E18D" w14:textId="77777777" w:rsidR="00F36B3A" w:rsidRDefault="00F36B3A">
      <w:pPr>
        <w:pStyle w:val="BodyText"/>
        <w:rPr>
          <w:rFonts w:ascii="Arial"/>
          <w:b w:val="0"/>
        </w:rPr>
      </w:pPr>
    </w:p>
    <w:p w14:paraId="29D1CED7" w14:textId="77777777" w:rsidR="00F36B3A" w:rsidRDefault="00F36B3A">
      <w:pPr>
        <w:pStyle w:val="BodyText"/>
        <w:spacing w:before="132"/>
        <w:rPr>
          <w:rFonts w:ascii="Arial"/>
          <w:b w:val="0"/>
        </w:rPr>
      </w:pPr>
    </w:p>
    <w:p w14:paraId="70F8E82B" w14:textId="77777777" w:rsidR="00F36B3A" w:rsidRDefault="00C63E97">
      <w:pPr>
        <w:spacing w:before="1"/>
        <w:ind w:left="30"/>
        <w:jc w:val="center"/>
        <w:rPr>
          <w:rFonts w:ascii="Arial"/>
          <w:sz w:val="18"/>
        </w:rPr>
      </w:pPr>
      <w:r>
        <w:rPr>
          <w:rFonts w:ascii="Arial"/>
          <w:spacing w:val="-10"/>
          <w:sz w:val="18"/>
        </w:rPr>
        <w:t>2</w:t>
      </w:r>
    </w:p>
    <w:p w14:paraId="17EFA033" w14:textId="77777777" w:rsidR="00F36B3A" w:rsidRDefault="00F36B3A">
      <w:pPr>
        <w:pStyle w:val="BodyText"/>
        <w:rPr>
          <w:rFonts w:ascii="Arial"/>
          <w:b w:val="0"/>
        </w:rPr>
      </w:pPr>
    </w:p>
    <w:p w14:paraId="5EE191A1" w14:textId="77777777" w:rsidR="00F36B3A" w:rsidRDefault="00F36B3A">
      <w:pPr>
        <w:pStyle w:val="BodyText"/>
        <w:rPr>
          <w:rFonts w:ascii="Arial"/>
          <w:b w:val="0"/>
        </w:rPr>
      </w:pPr>
    </w:p>
    <w:p w14:paraId="0E9CA3CF" w14:textId="77777777" w:rsidR="00F36B3A" w:rsidRDefault="00F36B3A">
      <w:pPr>
        <w:pStyle w:val="BodyText"/>
        <w:rPr>
          <w:rFonts w:ascii="Arial"/>
          <w:b w:val="0"/>
        </w:rPr>
      </w:pPr>
    </w:p>
    <w:p w14:paraId="2A44F944" w14:textId="77777777" w:rsidR="00F36B3A" w:rsidRDefault="00F36B3A">
      <w:pPr>
        <w:pStyle w:val="BodyText"/>
        <w:spacing w:before="104"/>
        <w:rPr>
          <w:rFonts w:ascii="Arial"/>
          <w:b w:val="0"/>
        </w:rPr>
      </w:pPr>
    </w:p>
    <w:p w14:paraId="331B80F8" w14:textId="77777777" w:rsidR="00F36B3A" w:rsidRDefault="00C63E97">
      <w:pPr>
        <w:spacing w:before="1"/>
        <w:ind w:left="580"/>
        <w:rPr>
          <w:rFonts w:ascii="Arial"/>
          <w:sz w:val="18"/>
        </w:rPr>
      </w:pPr>
      <w:r>
        <w:rPr>
          <w:rFonts w:ascii="Arial"/>
          <w:spacing w:val="-5"/>
          <w:sz w:val="18"/>
        </w:rPr>
        <w:t>2.1</w:t>
      </w:r>
    </w:p>
    <w:p w14:paraId="412F66B6" w14:textId="77777777" w:rsidR="00F36B3A" w:rsidRDefault="00C63E97">
      <w:pPr>
        <w:pStyle w:val="BodyText"/>
        <w:spacing w:before="102" w:line="237" w:lineRule="auto"/>
        <w:ind w:left="464" w:right="38"/>
      </w:pPr>
      <w:r>
        <w:rPr>
          <w:b w:val="0"/>
        </w:rPr>
        <w:br w:type="column"/>
      </w:r>
      <w:r>
        <w:t>If so, on average, how many individuals with young-onset</w:t>
      </w:r>
      <w:r>
        <w:rPr>
          <w:spacing w:val="-4"/>
        </w:rPr>
        <w:t xml:space="preserve"> </w:t>
      </w:r>
      <w:r>
        <w:t>dementia</w:t>
      </w:r>
      <w:r>
        <w:rPr>
          <w:spacing w:val="-4"/>
        </w:rPr>
        <w:t xml:space="preserve"> </w:t>
      </w:r>
      <w:r>
        <w:t>in</w:t>
      </w:r>
      <w:r>
        <w:rPr>
          <w:spacing w:val="-4"/>
        </w:rPr>
        <w:t xml:space="preserve"> </w:t>
      </w:r>
      <w:r>
        <w:t>a</w:t>
      </w:r>
      <w:r>
        <w:rPr>
          <w:spacing w:val="-4"/>
        </w:rPr>
        <w:t xml:space="preserve"> </w:t>
      </w:r>
      <w:r>
        <w:t>day</w:t>
      </w:r>
      <w:r>
        <w:rPr>
          <w:spacing w:val="-4"/>
        </w:rPr>
        <w:t xml:space="preserve"> </w:t>
      </w:r>
      <w:r>
        <w:t>care</w:t>
      </w:r>
      <w:r>
        <w:rPr>
          <w:spacing w:val="-4"/>
        </w:rPr>
        <w:t xml:space="preserve"> </w:t>
      </w:r>
      <w:r>
        <w:t>group</w:t>
      </w:r>
      <w:r>
        <w:rPr>
          <w:spacing w:val="-4"/>
        </w:rPr>
        <w:t xml:space="preserve"> </w:t>
      </w:r>
      <w:r>
        <w:t>live</w:t>
      </w:r>
      <w:r>
        <w:rPr>
          <w:spacing w:val="-4"/>
        </w:rPr>
        <w:t xml:space="preserve"> </w:t>
      </w:r>
      <w:r>
        <w:t>in</w:t>
      </w:r>
      <w:r>
        <w:rPr>
          <w:spacing w:val="-4"/>
        </w:rPr>
        <w:t xml:space="preserve"> </w:t>
      </w:r>
      <w:r>
        <w:t>a nursing home?</w:t>
      </w:r>
    </w:p>
    <w:p w14:paraId="52842BEF" w14:textId="77777777" w:rsidR="00F36B3A" w:rsidRDefault="00F36B3A">
      <w:pPr>
        <w:pStyle w:val="BodyText"/>
      </w:pPr>
    </w:p>
    <w:p w14:paraId="3396452B" w14:textId="77777777" w:rsidR="00F36B3A" w:rsidRDefault="00F36B3A">
      <w:pPr>
        <w:pStyle w:val="BodyText"/>
      </w:pPr>
    </w:p>
    <w:p w14:paraId="26E85831" w14:textId="77777777" w:rsidR="00F36B3A" w:rsidRDefault="00F36B3A">
      <w:pPr>
        <w:pStyle w:val="BodyText"/>
        <w:spacing w:before="113"/>
      </w:pPr>
    </w:p>
    <w:p w14:paraId="3A8C13E9" w14:textId="77777777" w:rsidR="00F36B3A" w:rsidRDefault="00C63E97">
      <w:pPr>
        <w:spacing w:line="237" w:lineRule="auto"/>
        <w:ind w:left="81" w:right="325"/>
        <w:rPr>
          <w:i/>
          <w:sz w:val="16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15748608" behindDoc="0" locked="0" layoutInCell="1" allowOverlap="1" wp14:anchorId="72375CB1" wp14:editId="50EBD462">
                <wp:simplePos x="0" y="0"/>
                <wp:positionH relativeFrom="page">
                  <wp:posOffset>503923</wp:posOffset>
                </wp:positionH>
                <wp:positionV relativeFrom="paragraph">
                  <wp:posOffset>-45320</wp:posOffset>
                </wp:positionV>
                <wp:extent cx="6546850" cy="10160"/>
                <wp:effectExtent l="0" t="0" r="0" b="0"/>
                <wp:wrapNone/>
                <wp:docPr id="89" name="Graphic 8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546850" cy="1016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546850" h="10160">
                              <a:moveTo>
                                <a:pt x="6546723" y="0"/>
                              </a:moveTo>
                              <a:lnTo>
                                <a:pt x="3926128" y="0"/>
                              </a:lnTo>
                              <a:lnTo>
                                <a:pt x="657529" y="0"/>
                              </a:lnTo>
                              <a:lnTo>
                                <a:pt x="0" y="0"/>
                              </a:lnTo>
                              <a:lnTo>
                                <a:pt x="0" y="9537"/>
                              </a:lnTo>
                              <a:lnTo>
                                <a:pt x="657529" y="9537"/>
                              </a:lnTo>
                              <a:lnTo>
                                <a:pt x="3926116" y="9537"/>
                              </a:lnTo>
                              <a:lnTo>
                                <a:pt x="6546723" y="9537"/>
                              </a:lnTo>
                              <a:lnTo>
                                <a:pt x="6546723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DDDDD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51BBA18" id="Graphic 89" o:spid="_x0000_s1026" style="position:absolute;margin-left:39.7pt;margin-top:-3.55pt;width:515.5pt;height:.8pt;z-index:1574860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546850,101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" path="m6546723,l3926128,,657529,,,,,9537r657529,l3926116,9537r2620607,l6546723,xe" fillcolor="#ddd" stroked="f">
                <v:path arrowok="t"/>
                <w10:wrap anchorx="page"/>
              </v:shape>
            </w:pict>
          </mc:Fallback>
        </mc:AlternateContent>
      </w:r>
      <w:r>
        <w:rPr>
          <w:b/>
          <w:sz w:val="18"/>
        </w:rPr>
        <w:t xml:space="preserve">How many rooms, on average, offers the </w:t>
      </w:r>
      <w:proofErr w:type="spellStart"/>
      <w:r>
        <w:rPr>
          <w:b/>
          <w:sz w:val="18"/>
        </w:rPr>
        <w:t>organisation</w:t>
      </w:r>
      <w:proofErr w:type="spellEnd"/>
      <w:r>
        <w:rPr>
          <w:b/>
          <w:sz w:val="18"/>
        </w:rPr>
        <w:t xml:space="preserve"> for YOD-</w:t>
      </w:r>
      <w:proofErr w:type="spellStart"/>
      <w:r>
        <w:rPr>
          <w:b/>
          <w:sz w:val="18"/>
        </w:rPr>
        <w:t>specialised</w:t>
      </w:r>
      <w:proofErr w:type="spellEnd"/>
      <w:r>
        <w:rPr>
          <w:b/>
          <w:sz w:val="18"/>
        </w:rPr>
        <w:t xml:space="preserve"> permanent residential</w:t>
      </w:r>
      <w:r>
        <w:rPr>
          <w:b/>
          <w:spacing w:val="-7"/>
          <w:sz w:val="18"/>
        </w:rPr>
        <w:t xml:space="preserve"> </w:t>
      </w:r>
      <w:r>
        <w:rPr>
          <w:b/>
          <w:sz w:val="18"/>
        </w:rPr>
        <w:t>services?</w:t>
      </w:r>
      <w:r>
        <w:rPr>
          <w:b/>
          <w:spacing w:val="-16"/>
          <w:sz w:val="18"/>
        </w:rPr>
        <w:t xml:space="preserve"> </w:t>
      </w:r>
      <w:r>
        <w:rPr>
          <w:i/>
          <w:sz w:val="16"/>
        </w:rPr>
        <w:t>If</w:t>
      </w:r>
      <w:r>
        <w:rPr>
          <w:i/>
          <w:spacing w:val="-4"/>
          <w:sz w:val="16"/>
        </w:rPr>
        <w:t xml:space="preserve"> </w:t>
      </w:r>
      <w:r>
        <w:rPr>
          <w:i/>
          <w:sz w:val="16"/>
        </w:rPr>
        <w:t>this</w:t>
      </w:r>
      <w:r>
        <w:rPr>
          <w:i/>
          <w:spacing w:val="-5"/>
          <w:sz w:val="16"/>
        </w:rPr>
        <w:t xml:space="preserve"> </w:t>
      </w:r>
      <w:r>
        <w:rPr>
          <w:i/>
          <w:sz w:val="16"/>
        </w:rPr>
        <w:t>care</w:t>
      </w:r>
      <w:r>
        <w:rPr>
          <w:i/>
          <w:spacing w:val="-5"/>
          <w:sz w:val="16"/>
        </w:rPr>
        <w:t xml:space="preserve"> </w:t>
      </w:r>
      <w:r>
        <w:rPr>
          <w:i/>
          <w:sz w:val="16"/>
        </w:rPr>
        <w:t>is</w:t>
      </w:r>
      <w:r>
        <w:rPr>
          <w:i/>
          <w:spacing w:val="-5"/>
          <w:sz w:val="16"/>
        </w:rPr>
        <w:t xml:space="preserve"> </w:t>
      </w:r>
      <w:r>
        <w:rPr>
          <w:i/>
          <w:sz w:val="16"/>
        </w:rPr>
        <w:t>not</w:t>
      </w:r>
      <w:r>
        <w:rPr>
          <w:i/>
          <w:spacing w:val="-5"/>
          <w:sz w:val="16"/>
        </w:rPr>
        <w:t xml:space="preserve"> </w:t>
      </w:r>
      <w:r>
        <w:rPr>
          <w:i/>
          <w:sz w:val="16"/>
        </w:rPr>
        <w:t>provided,</w:t>
      </w:r>
      <w:r>
        <w:rPr>
          <w:i/>
          <w:spacing w:val="-5"/>
          <w:sz w:val="16"/>
        </w:rPr>
        <w:t xml:space="preserve"> </w:t>
      </w:r>
      <w:r>
        <w:rPr>
          <w:i/>
          <w:sz w:val="16"/>
        </w:rPr>
        <w:t>please enter 0. If you and your colleagues do not know or cannot estimate this number, please enter 99999.</w:t>
      </w:r>
    </w:p>
    <w:p w14:paraId="2AE4AFC2" w14:textId="77777777" w:rsidR="00F36B3A" w:rsidRDefault="00F36B3A">
      <w:pPr>
        <w:pStyle w:val="BodyText"/>
        <w:spacing w:before="77"/>
        <w:rPr>
          <w:b w:val="0"/>
          <w:i/>
          <w:sz w:val="16"/>
        </w:rPr>
      </w:pPr>
    </w:p>
    <w:p w14:paraId="22375E59" w14:textId="77777777" w:rsidR="00F36B3A" w:rsidRDefault="00C63E97">
      <w:pPr>
        <w:pStyle w:val="BodyText"/>
        <w:spacing w:line="237" w:lineRule="auto"/>
        <w:ind w:left="452" w:right="325"/>
      </w:pPr>
      <w:r>
        <w:t>If</w:t>
      </w:r>
      <w:r>
        <w:rPr>
          <w:spacing w:val="-6"/>
        </w:rPr>
        <w:t xml:space="preserve"> </w:t>
      </w:r>
      <w:r>
        <w:t>so,</w:t>
      </w:r>
      <w:r>
        <w:rPr>
          <w:spacing w:val="-6"/>
        </w:rPr>
        <w:t xml:space="preserve"> </w:t>
      </w:r>
      <w:r>
        <w:t>how</w:t>
      </w:r>
      <w:r>
        <w:rPr>
          <w:spacing w:val="-7"/>
        </w:rPr>
        <w:t xml:space="preserve"> </w:t>
      </w:r>
      <w:r>
        <w:t>many</w:t>
      </w:r>
      <w:r>
        <w:rPr>
          <w:spacing w:val="-6"/>
        </w:rPr>
        <w:t xml:space="preserve"> </w:t>
      </w:r>
      <w:r>
        <w:t>rooms,</w:t>
      </w:r>
      <w:r>
        <w:rPr>
          <w:spacing w:val="-6"/>
        </w:rPr>
        <w:t xml:space="preserve"> </w:t>
      </w:r>
      <w:r>
        <w:t>on</w:t>
      </w:r>
      <w:r>
        <w:rPr>
          <w:spacing w:val="-6"/>
        </w:rPr>
        <w:t xml:space="preserve"> </w:t>
      </w:r>
      <w:r>
        <w:t>average,</w:t>
      </w:r>
      <w:r>
        <w:rPr>
          <w:spacing w:val="-6"/>
        </w:rPr>
        <w:t xml:space="preserve"> </w:t>
      </w:r>
      <w:r>
        <w:t>are available for YOD-</w:t>
      </w:r>
      <w:proofErr w:type="spellStart"/>
      <w:r>
        <w:t>specialised</w:t>
      </w:r>
      <w:proofErr w:type="spellEnd"/>
      <w:r>
        <w:t xml:space="preserve"> part-time residential care?</w:t>
      </w:r>
    </w:p>
    <w:p w14:paraId="412B5100" w14:textId="77777777" w:rsidR="00F36B3A" w:rsidRDefault="00C63E97">
      <w:pPr>
        <w:spacing w:before="135"/>
        <w:ind w:left="529"/>
        <w:rPr>
          <w:sz w:val="18"/>
        </w:rPr>
      </w:pPr>
      <w:r>
        <w:br w:type="column"/>
      </w:r>
      <w:r>
        <w:rPr>
          <w:spacing w:val="-2"/>
          <w:sz w:val="18"/>
        </w:rPr>
        <w:t>individuals</w:t>
      </w:r>
    </w:p>
    <w:p w14:paraId="35CF5095" w14:textId="77777777" w:rsidR="00F36B3A" w:rsidRDefault="00F36B3A">
      <w:pPr>
        <w:pStyle w:val="BodyText"/>
        <w:rPr>
          <w:b w:val="0"/>
        </w:rPr>
      </w:pPr>
    </w:p>
    <w:p w14:paraId="6D5326F6" w14:textId="77777777" w:rsidR="00F36B3A" w:rsidRDefault="00F36B3A">
      <w:pPr>
        <w:pStyle w:val="BodyText"/>
        <w:rPr>
          <w:b w:val="0"/>
        </w:rPr>
      </w:pPr>
    </w:p>
    <w:p w14:paraId="2A0AAC78" w14:textId="77777777" w:rsidR="00F36B3A" w:rsidRDefault="00F36B3A">
      <w:pPr>
        <w:pStyle w:val="BodyText"/>
        <w:rPr>
          <w:b w:val="0"/>
        </w:rPr>
      </w:pPr>
    </w:p>
    <w:p w14:paraId="7687503B" w14:textId="77777777" w:rsidR="00F36B3A" w:rsidRDefault="00F36B3A">
      <w:pPr>
        <w:pStyle w:val="BodyText"/>
        <w:rPr>
          <w:b w:val="0"/>
        </w:rPr>
      </w:pPr>
    </w:p>
    <w:p w14:paraId="401DE311" w14:textId="77777777" w:rsidR="00F36B3A" w:rsidRDefault="00F36B3A">
      <w:pPr>
        <w:pStyle w:val="BodyText"/>
        <w:rPr>
          <w:b w:val="0"/>
        </w:rPr>
      </w:pPr>
    </w:p>
    <w:p w14:paraId="559CD1ED" w14:textId="77777777" w:rsidR="00F36B3A" w:rsidRDefault="00F36B3A">
      <w:pPr>
        <w:pStyle w:val="BodyText"/>
        <w:spacing w:before="71"/>
        <w:rPr>
          <w:b w:val="0"/>
        </w:rPr>
      </w:pPr>
    </w:p>
    <w:p w14:paraId="7C2E4743" w14:textId="77777777" w:rsidR="00F36B3A" w:rsidRDefault="00C63E97">
      <w:pPr>
        <w:ind w:left="380"/>
        <w:rPr>
          <w:sz w:val="18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15749632" behindDoc="0" locked="0" layoutInCell="1" allowOverlap="1" wp14:anchorId="023F849A" wp14:editId="59CEC8FB">
                <wp:simplePos x="0" y="0"/>
                <wp:positionH relativeFrom="page">
                  <wp:posOffset>4974445</wp:posOffset>
                </wp:positionH>
                <wp:positionV relativeFrom="paragraph">
                  <wp:posOffset>-1026661</wp:posOffset>
                </wp:positionV>
                <wp:extent cx="1525270" cy="191135"/>
                <wp:effectExtent l="0" t="0" r="0" b="0"/>
                <wp:wrapNone/>
                <wp:docPr id="90" name="Graphic 9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525270" cy="19113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525270" h="191135">
                              <a:moveTo>
                                <a:pt x="0" y="4764"/>
                              </a:moveTo>
                              <a:lnTo>
                                <a:pt x="1524708" y="4764"/>
                              </a:lnTo>
                            </a:path>
                            <a:path w="1525270" h="191135">
                              <a:moveTo>
                                <a:pt x="0" y="185824"/>
                              </a:moveTo>
                              <a:lnTo>
                                <a:pt x="1524708" y="185824"/>
                              </a:lnTo>
                            </a:path>
                            <a:path w="1525270" h="191135">
                              <a:moveTo>
                                <a:pt x="1519943" y="0"/>
                              </a:moveTo>
                              <a:lnTo>
                                <a:pt x="1519943" y="190588"/>
                              </a:lnTo>
                            </a:path>
                            <a:path w="1525270" h="191135">
                              <a:moveTo>
                                <a:pt x="4764" y="0"/>
                              </a:moveTo>
                              <a:lnTo>
                                <a:pt x="4764" y="190588"/>
                              </a:lnTo>
                            </a:path>
                          </a:pathLst>
                        </a:custGeom>
                        <a:ln w="9529">
                          <a:solidFill>
                            <a:srgbClr val="000000"/>
                          </a:solidFill>
                          <a:prstDash val="sysDot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A5E2C03" id="Graphic 90" o:spid="_x0000_s1026" style="position:absolute;margin-left:391.7pt;margin-top:-80.85pt;width:120.1pt;height:15.05pt;z-index:1574963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525270,1911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" path="m,4764r1524708,em,185824r1524708,em1519943,r,190588em4764,r,190588e" filled="f" strokeweight=".26469mm">
                <v:stroke dashstyle="1 1"/>
                <v:path arrowok="t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0" distR="0" simplePos="0" relativeHeight="15750144" behindDoc="0" locked="0" layoutInCell="1" allowOverlap="1" wp14:anchorId="6D013880" wp14:editId="62E165E2">
                <wp:simplePos x="0" y="0"/>
                <wp:positionH relativeFrom="page">
                  <wp:posOffset>4689392</wp:posOffset>
                </wp:positionH>
                <wp:positionV relativeFrom="paragraph">
                  <wp:posOffset>-15836</wp:posOffset>
                </wp:positionV>
                <wp:extent cx="1735455" cy="191135"/>
                <wp:effectExtent l="0" t="0" r="0" b="0"/>
                <wp:wrapNone/>
                <wp:docPr id="91" name="Group 9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735455" cy="191135"/>
                          <a:chOff x="0" y="0"/>
                          <a:chExt cx="1735455" cy="191135"/>
                        </a:xfrm>
                      </wpg:grpSpPr>
                      <wps:wsp>
                        <wps:cNvPr id="92" name="Graphic 92"/>
                        <wps:cNvSpPr/>
                        <wps:spPr>
                          <a:xfrm>
                            <a:off x="0" y="4764"/>
                            <a:ext cx="1735455" cy="18161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735455" h="181610">
                                <a:moveTo>
                                  <a:pt x="0" y="0"/>
                                </a:moveTo>
                                <a:lnTo>
                                  <a:pt x="1734989" y="0"/>
                                </a:lnTo>
                              </a:path>
                              <a:path w="1735455" h="181610">
                                <a:moveTo>
                                  <a:pt x="0" y="181059"/>
                                </a:moveTo>
                                <a:lnTo>
                                  <a:pt x="1734989" y="181059"/>
                                </a:lnTo>
                              </a:path>
                            </a:pathLst>
                          </a:custGeom>
                          <a:ln w="9529">
                            <a:solidFill>
                              <a:srgbClr val="000000"/>
                            </a:solidFill>
                            <a:prstDash val="sysDot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3" name="Graphic 93"/>
                        <wps:cNvSpPr/>
                        <wps:spPr>
                          <a:xfrm>
                            <a:off x="5421" y="0"/>
                            <a:ext cx="1724660" cy="1911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724660" h="191135">
                                <a:moveTo>
                                  <a:pt x="1724145" y="0"/>
                                </a:moveTo>
                                <a:lnTo>
                                  <a:pt x="1724145" y="190589"/>
                                </a:lnTo>
                              </a:path>
                              <a:path w="1724660" h="191135">
                                <a:moveTo>
                                  <a:pt x="0" y="0"/>
                                </a:moveTo>
                                <a:lnTo>
                                  <a:pt x="0" y="190589"/>
                                </a:lnTo>
                              </a:path>
                            </a:pathLst>
                          </a:custGeom>
                          <a:ln w="10843">
                            <a:solidFill>
                              <a:srgbClr val="000000"/>
                            </a:solidFill>
                            <a:prstDash val="sysDot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6BB59F33" id="Group 91" o:spid="_x0000_s1026" style="position:absolute;margin-left:369.25pt;margin-top:-1.25pt;width:136.65pt;height:15.05pt;z-index:15750144;mso-wrap-distance-left:0;mso-wrap-distance-right:0;mso-position-horizontal-relative:page" coordsize="17354,191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">
                <v:shape id="Graphic 92" o:spid="_x0000_s1027" style="position:absolute;top:47;width:17354;height:1816;visibility:visible;mso-wrap-style:square;v-text-anchor:top" coordsize="1735455,18161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" path="m,l1734989,em,181059r1734989,e" filled="f" strokeweight=".26469mm">
                  <v:stroke dashstyle="1 1"/>
                  <v:path arrowok="t"/>
                </v:shape>
                <v:shape id="Graphic 93" o:spid="_x0000_s1028" style="position:absolute;left:54;width:17246;height:1911;visibility:visible;mso-wrap-style:square;v-text-anchor:top" coordsize="1724660,1911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" path="m1724145,r,190589em,l,190589e" filled="f" strokeweight=".30119mm">
                  <v:stroke dashstyle="1 1"/>
                  <v:path arrowok="t"/>
                </v:shape>
                <w10:wrap anchorx="page"/>
              </v:group>
            </w:pict>
          </mc:Fallback>
        </mc:AlternateContent>
      </w:r>
      <w:r>
        <w:rPr>
          <w:spacing w:val="-2"/>
          <w:sz w:val="18"/>
        </w:rPr>
        <w:t>rooms</w:t>
      </w:r>
    </w:p>
    <w:p w14:paraId="1670D133" w14:textId="77777777" w:rsidR="00F36B3A" w:rsidRDefault="00F36B3A">
      <w:pPr>
        <w:pStyle w:val="BodyText"/>
        <w:rPr>
          <w:b w:val="0"/>
        </w:rPr>
      </w:pPr>
    </w:p>
    <w:p w14:paraId="01164EBF" w14:textId="77777777" w:rsidR="00F36B3A" w:rsidRDefault="00F36B3A">
      <w:pPr>
        <w:pStyle w:val="BodyText"/>
        <w:rPr>
          <w:b w:val="0"/>
        </w:rPr>
      </w:pPr>
    </w:p>
    <w:p w14:paraId="4FD7B839" w14:textId="77777777" w:rsidR="00F36B3A" w:rsidRDefault="00F36B3A">
      <w:pPr>
        <w:pStyle w:val="BodyText"/>
        <w:rPr>
          <w:b w:val="0"/>
        </w:rPr>
      </w:pPr>
    </w:p>
    <w:p w14:paraId="21C33D73" w14:textId="77777777" w:rsidR="00F36B3A" w:rsidRDefault="00F36B3A">
      <w:pPr>
        <w:pStyle w:val="BodyText"/>
        <w:spacing w:before="55"/>
        <w:rPr>
          <w:b w:val="0"/>
        </w:rPr>
      </w:pPr>
    </w:p>
    <w:p w14:paraId="5A192271" w14:textId="77777777" w:rsidR="00F36B3A" w:rsidRDefault="00C63E97">
      <w:pPr>
        <w:ind w:left="528"/>
        <w:rPr>
          <w:rFonts w:ascii="Arial"/>
          <w:sz w:val="18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15750656" behindDoc="0" locked="0" layoutInCell="1" allowOverlap="1" wp14:anchorId="7C0E71C7" wp14:editId="512FE7F6">
                <wp:simplePos x="0" y="0"/>
                <wp:positionH relativeFrom="page">
                  <wp:posOffset>5000381</wp:posOffset>
                </wp:positionH>
                <wp:positionV relativeFrom="paragraph">
                  <wp:posOffset>-24545</wp:posOffset>
                </wp:positionV>
                <wp:extent cx="1525270" cy="181610"/>
                <wp:effectExtent l="0" t="0" r="0" b="0"/>
                <wp:wrapNone/>
                <wp:docPr id="94" name="Graphic 9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525270" cy="18161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525270" h="181610">
                              <a:moveTo>
                                <a:pt x="0" y="4764"/>
                              </a:moveTo>
                              <a:lnTo>
                                <a:pt x="1524708" y="4764"/>
                              </a:lnTo>
                            </a:path>
                            <a:path w="1525270" h="181610">
                              <a:moveTo>
                                <a:pt x="0" y="176294"/>
                              </a:moveTo>
                              <a:lnTo>
                                <a:pt x="1524708" y="176294"/>
                              </a:lnTo>
                            </a:path>
                            <a:path w="1525270" h="181610">
                              <a:moveTo>
                                <a:pt x="1519943" y="0"/>
                              </a:moveTo>
                              <a:lnTo>
                                <a:pt x="1519943" y="181059"/>
                              </a:lnTo>
                            </a:path>
                            <a:path w="1525270" h="181610">
                              <a:moveTo>
                                <a:pt x="4764" y="0"/>
                              </a:moveTo>
                              <a:lnTo>
                                <a:pt x="4764" y="181059"/>
                              </a:lnTo>
                            </a:path>
                          </a:pathLst>
                        </a:custGeom>
                        <a:ln w="9529">
                          <a:solidFill>
                            <a:srgbClr val="000000"/>
                          </a:solidFill>
                          <a:prstDash val="sysDot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79602F6" id="Graphic 94" o:spid="_x0000_s1026" style="position:absolute;margin-left:393.75pt;margin-top:-1.95pt;width:120.1pt;height:14.3pt;z-index:1575065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525270,1816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" path="m,4764r1524708,em,176294r1524708,em1519943,r,181059em4764,r,181059e" filled="f" strokeweight=".26469mm">
                <v:stroke dashstyle="1 1"/>
                <v:path arrowok="t"/>
                <w10:wrap anchorx="page"/>
              </v:shape>
            </w:pict>
          </mc:Fallback>
        </mc:AlternateContent>
      </w:r>
      <w:r>
        <w:rPr>
          <w:rFonts w:ascii="Arial"/>
          <w:spacing w:val="-2"/>
          <w:sz w:val="18"/>
        </w:rPr>
        <w:t>rooms</w:t>
      </w:r>
    </w:p>
    <w:p w14:paraId="114B35B3" w14:textId="77777777" w:rsidR="00F36B3A" w:rsidRDefault="00F36B3A">
      <w:pPr>
        <w:rPr>
          <w:rFonts w:ascii="Arial"/>
          <w:sz w:val="18"/>
        </w:rPr>
        <w:sectPr w:rsidR="00F36B3A">
          <w:type w:val="continuous"/>
          <w:pgSz w:w="11900" w:h="16840"/>
          <w:pgMar w:top="40" w:right="260" w:bottom="700" w:left="520" w:header="0" w:footer="502" w:gutter="0"/>
          <w:cols w:num="3" w:space="720" w:equalWidth="0">
            <w:col w:w="831" w:space="40"/>
            <w:col w:w="5649" w:space="2734"/>
            <w:col w:w="1866"/>
          </w:cols>
        </w:sectPr>
      </w:pPr>
    </w:p>
    <w:p w14:paraId="0D57D60B" w14:textId="77777777" w:rsidR="00F36B3A" w:rsidRDefault="00C63E97">
      <w:pPr>
        <w:spacing w:before="130"/>
        <w:ind w:right="8"/>
        <w:jc w:val="right"/>
        <w:rPr>
          <w:rFonts w:ascii="Arial"/>
          <w:sz w:val="18"/>
        </w:rPr>
      </w:pPr>
      <w:r>
        <w:rPr>
          <w:rFonts w:ascii="Arial"/>
          <w:spacing w:val="-5"/>
          <w:sz w:val="18"/>
        </w:rPr>
        <w:lastRenderedPageBreak/>
        <w:t>2.2</w:t>
      </w:r>
    </w:p>
    <w:p w14:paraId="7DBB1871" w14:textId="77777777" w:rsidR="00F36B3A" w:rsidRDefault="00F36B3A">
      <w:pPr>
        <w:pStyle w:val="BodyText"/>
        <w:rPr>
          <w:rFonts w:ascii="Arial"/>
          <w:b w:val="0"/>
        </w:rPr>
      </w:pPr>
    </w:p>
    <w:p w14:paraId="0DA5ACF3" w14:textId="77777777" w:rsidR="00F36B3A" w:rsidRDefault="00F36B3A">
      <w:pPr>
        <w:pStyle w:val="BodyText"/>
        <w:rPr>
          <w:rFonts w:ascii="Arial"/>
          <w:b w:val="0"/>
        </w:rPr>
      </w:pPr>
    </w:p>
    <w:p w14:paraId="27E8B088" w14:textId="77777777" w:rsidR="00F36B3A" w:rsidRDefault="00F36B3A">
      <w:pPr>
        <w:pStyle w:val="BodyText"/>
        <w:rPr>
          <w:rFonts w:ascii="Arial"/>
          <w:b w:val="0"/>
        </w:rPr>
      </w:pPr>
    </w:p>
    <w:p w14:paraId="24C92B79" w14:textId="77777777" w:rsidR="00F36B3A" w:rsidRDefault="00F36B3A">
      <w:pPr>
        <w:pStyle w:val="BodyText"/>
        <w:rPr>
          <w:rFonts w:ascii="Arial"/>
          <w:b w:val="0"/>
        </w:rPr>
      </w:pPr>
    </w:p>
    <w:p w14:paraId="5495812B" w14:textId="77777777" w:rsidR="00F36B3A" w:rsidRDefault="00F36B3A">
      <w:pPr>
        <w:pStyle w:val="BodyText"/>
        <w:rPr>
          <w:rFonts w:ascii="Arial"/>
          <w:b w:val="0"/>
        </w:rPr>
      </w:pPr>
    </w:p>
    <w:p w14:paraId="06894204" w14:textId="77777777" w:rsidR="00F36B3A" w:rsidRDefault="00F36B3A">
      <w:pPr>
        <w:pStyle w:val="BodyText"/>
        <w:rPr>
          <w:rFonts w:ascii="Arial"/>
          <w:b w:val="0"/>
        </w:rPr>
      </w:pPr>
    </w:p>
    <w:p w14:paraId="5AB63C70" w14:textId="77777777" w:rsidR="00F36B3A" w:rsidRDefault="00F36B3A">
      <w:pPr>
        <w:pStyle w:val="BodyText"/>
        <w:rPr>
          <w:rFonts w:ascii="Arial"/>
          <w:b w:val="0"/>
        </w:rPr>
      </w:pPr>
    </w:p>
    <w:p w14:paraId="1C397C3E" w14:textId="77777777" w:rsidR="00F36B3A" w:rsidRDefault="00F36B3A">
      <w:pPr>
        <w:pStyle w:val="BodyText"/>
        <w:spacing w:before="176"/>
        <w:rPr>
          <w:rFonts w:ascii="Arial"/>
          <w:b w:val="0"/>
        </w:rPr>
      </w:pPr>
    </w:p>
    <w:p w14:paraId="64600B0C" w14:textId="77777777" w:rsidR="00F36B3A" w:rsidRDefault="00C63E97">
      <w:pPr>
        <w:spacing w:before="1"/>
        <w:ind w:right="8"/>
        <w:jc w:val="right"/>
        <w:rPr>
          <w:rFonts w:ascii="Arial"/>
          <w:sz w:val="18"/>
        </w:rPr>
      </w:pPr>
      <w:r>
        <w:rPr>
          <w:rFonts w:ascii="Arial"/>
          <w:spacing w:val="-5"/>
          <w:sz w:val="18"/>
        </w:rPr>
        <w:t>2.3</w:t>
      </w:r>
    </w:p>
    <w:p w14:paraId="5394B1DC" w14:textId="77777777" w:rsidR="00F36B3A" w:rsidRDefault="00F36B3A">
      <w:pPr>
        <w:pStyle w:val="BodyText"/>
        <w:rPr>
          <w:rFonts w:ascii="Arial"/>
          <w:b w:val="0"/>
        </w:rPr>
      </w:pPr>
    </w:p>
    <w:p w14:paraId="0A783159" w14:textId="77777777" w:rsidR="00F36B3A" w:rsidRDefault="00F36B3A">
      <w:pPr>
        <w:pStyle w:val="BodyText"/>
        <w:rPr>
          <w:rFonts w:ascii="Arial"/>
          <w:b w:val="0"/>
        </w:rPr>
      </w:pPr>
    </w:p>
    <w:p w14:paraId="4009D070" w14:textId="77777777" w:rsidR="00F36B3A" w:rsidRDefault="00F36B3A">
      <w:pPr>
        <w:pStyle w:val="BodyText"/>
        <w:rPr>
          <w:rFonts w:ascii="Arial"/>
          <w:b w:val="0"/>
        </w:rPr>
      </w:pPr>
    </w:p>
    <w:p w14:paraId="538E3FDD" w14:textId="77777777" w:rsidR="00F36B3A" w:rsidRDefault="00F36B3A">
      <w:pPr>
        <w:pStyle w:val="BodyText"/>
        <w:rPr>
          <w:rFonts w:ascii="Arial"/>
          <w:b w:val="0"/>
        </w:rPr>
      </w:pPr>
    </w:p>
    <w:p w14:paraId="1334DFB3" w14:textId="77777777" w:rsidR="00F36B3A" w:rsidRDefault="00F36B3A">
      <w:pPr>
        <w:pStyle w:val="BodyText"/>
        <w:rPr>
          <w:rFonts w:ascii="Arial"/>
          <w:b w:val="0"/>
        </w:rPr>
      </w:pPr>
    </w:p>
    <w:p w14:paraId="6E768468" w14:textId="77777777" w:rsidR="00F36B3A" w:rsidRDefault="00F36B3A">
      <w:pPr>
        <w:pStyle w:val="BodyText"/>
        <w:rPr>
          <w:rFonts w:ascii="Arial"/>
          <w:b w:val="0"/>
        </w:rPr>
      </w:pPr>
    </w:p>
    <w:p w14:paraId="53C27454" w14:textId="77777777" w:rsidR="00F36B3A" w:rsidRDefault="00F36B3A">
      <w:pPr>
        <w:pStyle w:val="BodyText"/>
        <w:rPr>
          <w:rFonts w:ascii="Arial"/>
          <w:b w:val="0"/>
        </w:rPr>
      </w:pPr>
    </w:p>
    <w:p w14:paraId="65F59FBE" w14:textId="77777777" w:rsidR="00F36B3A" w:rsidRDefault="00F36B3A">
      <w:pPr>
        <w:pStyle w:val="BodyText"/>
        <w:spacing w:before="115"/>
        <w:rPr>
          <w:rFonts w:ascii="Arial"/>
          <w:b w:val="0"/>
        </w:rPr>
      </w:pPr>
    </w:p>
    <w:p w14:paraId="1AFE2513" w14:textId="77777777" w:rsidR="00F36B3A" w:rsidRDefault="00C63E97">
      <w:pPr>
        <w:jc w:val="right"/>
        <w:rPr>
          <w:rFonts w:ascii="Arial"/>
          <w:sz w:val="18"/>
        </w:rPr>
      </w:pPr>
      <w:r>
        <w:rPr>
          <w:rFonts w:ascii="Arial"/>
          <w:spacing w:val="-5"/>
          <w:sz w:val="18"/>
        </w:rPr>
        <w:t>2.4</w:t>
      </w:r>
    </w:p>
    <w:p w14:paraId="22E116B5" w14:textId="77777777" w:rsidR="00F36B3A" w:rsidRDefault="00F36B3A">
      <w:pPr>
        <w:pStyle w:val="BodyText"/>
        <w:rPr>
          <w:rFonts w:ascii="Arial"/>
          <w:b w:val="0"/>
        </w:rPr>
      </w:pPr>
    </w:p>
    <w:p w14:paraId="3030D833" w14:textId="77777777" w:rsidR="00F36B3A" w:rsidRDefault="00F36B3A">
      <w:pPr>
        <w:pStyle w:val="BodyText"/>
        <w:rPr>
          <w:rFonts w:ascii="Arial"/>
          <w:b w:val="0"/>
        </w:rPr>
      </w:pPr>
    </w:p>
    <w:p w14:paraId="5CE2EA14" w14:textId="77777777" w:rsidR="00F36B3A" w:rsidRDefault="00F36B3A">
      <w:pPr>
        <w:pStyle w:val="BodyText"/>
        <w:rPr>
          <w:rFonts w:ascii="Arial"/>
          <w:b w:val="0"/>
        </w:rPr>
      </w:pPr>
    </w:p>
    <w:p w14:paraId="083ADB09" w14:textId="77777777" w:rsidR="00F36B3A" w:rsidRDefault="00F36B3A">
      <w:pPr>
        <w:pStyle w:val="BodyText"/>
        <w:rPr>
          <w:rFonts w:ascii="Arial"/>
          <w:b w:val="0"/>
        </w:rPr>
      </w:pPr>
    </w:p>
    <w:p w14:paraId="54F18C9C" w14:textId="77777777" w:rsidR="00F36B3A" w:rsidRDefault="00F36B3A">
      <w:pPr>
        <w:pStyle w:val="BodyText"/>
        <w:rPr>
          <w:rFonts w:ascii="Arial"/>
          <w:b w:val="0"/>
        </w:rPr>
      </w:pPr>
    </w:p>
    <w:p w14:paraId="51AC1A2E" w14:textId="77777777" w:rsidR="00F36B3A" w:rsidRDefault="00F36B3A">
      <w:pPr>
        <w:pStyle w:val="BodyText"/>
        <w:rPr>
          <w:rFonts w:ascii="Arial"/>
          <w:b w:val="0"/>
        </w:rPr>
      </w:pPr>
    </w:p>
    <w:p w14:paraId="52754AED" w14:textId="77777777" w:rsidR="00F36B3A" w:rsidRDefault="00F36B3A">
      <w:pPr>
        <w:pStyle w:val="BodyText"/>
        <w:spacing w:before="187"/>
        <w:rPr>
          <w:rFonts w:ascii="Arial"/>
          <w:b w:val="0"/>
        </w:rPr>
      </w:pPr>
    </w:p>
    <w:p w14:paraId="78C8355E" w14:textId="77777777" w:rsidR="00F36B3A" w:rsidRDefault="00C63E97">
      <w:pPr>
        <w:spacing w:before="1"/>
        <w:ind w:right="18"/>
        <w:jc w:val="right"/>
        <w:rPr>
          <w:rFonts w:ascii="Arial"/>
          <w:sz w:val="18"/>
        </w:rPr>
      </w:pPr>
      <w:r>
        <w:rPr>
          <w:rFonts w:ascii="Arial"/>
          <w:spacing w:val="-5"/>
          <w:sz w:val="18"/>
        </w:rPr>
        <w:t>2.5</w:t>
      </w:r>
    </w:p>
    <w:p w14:paraId="33B45E18" w14:textId="77777777" w:rsidR="00F36B3A" w:rsidRDefault="00C63E97">
      <w:pPr>
        <w:pStyle w:val="BodyText"/>
        <w:spacing w:before="105" w:line="280" w:lineRule="auto"/>
        <w:ind w:left="514"/>
      </w:pPr>
      <w:r>
        <w:rPr>
          <w:b w:val="0"/>
        </w:rPr>
        <w:br w:type="column"/>
      </w:r>
      <w:r>
        <w:t>If so, how many rooms, on average, are available</w:t>
      </w:r>
      <w:r>
        <w:rPr>
          <w:spacing w:val="-12"/>
        </w:rPr>
        <w:t xml:space="preserve"> </w:t>
      </w:r>
      <w:r>
        <w:t>for</w:t>
      </w:r>
      <w:r>
        <w:rPr>
          <w:spacing w:val="-12"/>
        </w:rPr>
        <w:t xml:space="preserve"> </w:t>
      </w:r>
      <w:r>
        <w:t>YOD-</w:t>
      </w:r>
      <w:proofErr w:type="spellStart"/>
      <w:r>
        <w:t>specialised</w:t>
      </w:r>
      <w:proofErr w:type="spellEnd"/>
      <w:r>
        <w:rPr>
          <w:spacing w:val="-12"/>
        </w:rPr>
        <w:t xml:space="preserve"> </w:t>
      </w:r>
      <w:proofErr w:type="spellStart"/>
      <w:r>
        <w:t>accomodational</w:t>
      </w:r>
      <w:proofErr w:type="spellEnd"/>
      <w:r>
        <w:t xml:space="preserve"> residential care?</w:t>
      </w:r>
    </w:p>
    <w:p w14:paraId="298A9DCE" w14:textId="77777777" w:rsidR="00F36B3A" w:rsidRDefault="00F36B3A">
      <w:pPr>
        <w:pStyle w:val="BodyText"/>
      </w:pPr>
    </w:p>
    <w:p w14:paraId="45D4AE91" w14:textId="77777777" w:rsidR="00F36B3A" w:rsidRDefault="00F36B3A">
      <w:pPr>
        <w:pStyle w:val="BodyText"/>
      </w:pPr>
    </w:p>
    <w:p w14:paraId="0B39DC80" w14:textId="77777777" w:rsidR="00F36B3A" w:rsidRDefault="00F36B3A">
      <w:pPr>
        <w:pStyle w:val="BodyText"/>
      </w:pPr>
    </w:p>
    <w:p w14:paraId="45CCDC96" w14:textId="77777777" w:rsidR="00F36B3A" w:rsidRDefault="00F36B3A">
      <w:pPr>
        <w:pStyle w:val="BodyText"/>
      </w:pPr>
    </w:p>
    <w:p w14:paraId="5F374846" w14:textId="77777777" w:rsidR="00F36B3A" w:rsidRDefault="00F36B3A">
      <w:pPr>
        <w:pStyle w:val="BodyText"/>
        <w:spacing w:before="104"/>
      </w:pPr>
    </w:p>
    <w:p w14:paraId="66DC80D7" w14:textId="77777777" w:rsidR="00F36B3A" w:rsidRDefault="00C63E97">
      <w:pPr>
        <w:spacing w:line="237" w:lineRule="auto"/>
        <w:ind w:left="514" w:right="71"/>
        <w:rPr>
          <w:sz w:val="18"/>
        </w:rPr>
      </w:pPr>
      <w:r>
        <w:rPr>
          <w:b/>
          <w:sz w:val="18"/>
        </w:rPr>
        <w:t>If so, what is the average waiting time for YOD-</w:t>
      </w:r>
      <w:proofErr w:type="spellStart"/>
      <w:r>
        <w:rPr>
          <w:b/>
          <w:sz w:val="18"/>
        </w:rPr>
        <w:t>specialised</w:t>
      </w:r>
      <w:proofErr w:type="spellEnd"/>
      <w:r>
        <w:rPr>
          <w:b/>
          <w:sz w:val="18"/>
        </w:rPr>
        <w:t xml:space="preserve"> permanent residential services?</w:t>
      </w:r>
      <w:r>
        <w:rPr>
          <w:b/>
          <w:spacing w:val="-5"/>
          <w:sz w:val="18"/>
        </w:rPr>
        <w:t xml:space="preserve"> </w:t>
      </w:r>
      <w:r>
        <w:rPr>
          <w:sz w:val="18"/>
        </w:rPr>
        <w:t>By</w:t>
      </w:r>
      <w:r>
        <w:rPr>
          <w:spacing w:val="-5"/>
          <w:sz w:val="18"/>
        </w:rPr>
        <w:t xml:space="preserve"> </w:t>
      </w:r>
      <w:r>
        <w:rPr>
          <w:sz w:val="18"/>
        </w:rPr>
        <w:t>this,</w:t>
      </w:r>
      <w:r>
        <w:rPr>
          <w:spacing w:val="-5"/>
          <w:sz w:val="18"/>
        </w:rPr>
        <w:t xml:space="preserve"> </w:t>
      </w:r>
      <w:r>
        <w:rPr>
          <w:sz w:val="18"/>
        </w:rPr>
        <w:t>we</w:t>
      </w:r>
      <w:r>
        <w:rPr>
          <w:spacing w:val="-5"/>
          <w:sz w:val="18"/>
        </w:rPr>
        <w:t xml:space="preserve"> </w:t>
      </w:r>
      <w:r>
        <w:rPr>
          <w:sz w:val="18"/>
        </w:rPr>
        <w:t>mean</w:t>
      </w:r>
      <w:r>
        <w:rPr>
          <w:spacing w:val="-5"/>
          <w:sz w:val="18"/>
        </w:rPr>
        <w:t xml:space="preserve"> </w:t>
      </w:r>
      <w:r>
        <w:rPr>
          <w:sz w:val="18"/>
        </w:rPr>
        <w:t>the</w:t>
      </w:r>
      <w:r>
        <w:rPr>
          <w:spacing w:val="-5"/>
          <w:sz w:val="18"/>
        </w:rPr>
        <w:t xml:space="preserve"> </w:t>
      </w:r>
      <w:r>
        <w:rPr>
          <w:sz w:val="18"/>
        </w:rPr>
        <w:t>time</w:t>
      </w:r>
      <w:r>
        <w:rPr>
          <w:spacing w:val="-5"/>
          <w:sz w:val="18"/>
        </w:rPr>
        <w:t xml:space="preserve"> </w:t>
      </w:r>
      <w:r>
        <w:rPr>
          <w:sz w:val="18"/>
        </w:rPr>
        <w:t>between</w:t>
      </w:r>
      <w:r>
        <w:rPr>
          <w:spacing w:val="-5"/>
          <w:sz w:val="18"/>
        </w:rPr>
        <w:t xml:space="preserve"> </w:t>
      </w:r>
      <w:r>
        <w:rPr>
          <w:sz w:val="18"/>
        </w:rPr>
        <w:t>the moment</w:t>
      </w:r>
      <w:r>
        <w:rPr>
          <w:spacing w:val="-1"/>
          <w:sz w:val="18"/>
        </w:rPr>
        <w:t xml:space="preserve"> </w:t>
      </w:r>
      <w:r>
        <w:rPr>
          <w:sz w:val="18"/>
        </w:rPr>
        <w:t>of</w:t>
      </w:r>
      <w:r>
        <w:rPr>
          <w:spacing w:val="-1"/>
          <w:sz w:val="18"/>
        </w:rPr>
        <w:t xml:space="preserve"> </w:t>
      </w:r>
      <w:r>
        <w:rPr>
          <w:sz w:val="18"/>
        </w:rPr>
        <w:t>referral</w:t>
      </w:r>
      <w:r>
        <w:rPr>
          <w:spacing w:val="-1"/>
          <w:sz w:val="18"/>
        </w:rPr>
        <w:t xml:space="preserve"> </w:t>
      </w:r>
      <w:r>
        <w:rPr>
          <w:sz w:val="18"/>
        </w:rPr>
        <w:t>and</w:t>
      </w:r>
      <w:r>
        <w:rPr>
          <w:spacing w:val="-1"/>
          <w:sz w:val="18"/>
        </w:rPr>
        <w:t xml:space="preserve"> </w:t>
      </w:r>
      <w:r>
        <w:rPr>
          <w:sz w:val="18"/>
        </w:rPr>
        <w:t>the</w:t>
      </w:r>
      <w:r>
        <w:rPr>
          <w:spacing w:val="-1"/>
          <w:sz w:val="18"/>
        </w:rPr>
        <w:t xml:space="preserve"> </w:t>
      </w:r>
      <w:r>
        <w:rPr>
          <w:sz w:val="18"/>
        </w:rPr>
        <w:t>moment</w:t>
      </w:r>
      <w:r>
        <w:rPr>
          <w:spacing w:val="-1"/>
          <w:sz w:val="18"/>
        </w:rPr>
        <w:t xml:space="preserve"> </w:t>
      </w:r>
      <w:r>
        <w:rPr>
          <w:sz w:val="18"/>
        </w:rPr>
        <w:t>of</w:t>
      </w:r>
      <w:r>
        <w:rPr>
          <w:spacing w:val="-1"/>
          <w:sz w:val="18"/>
        </w:rPr>
        <w:t xml:space="preserve"> </w:t>
      </w:r>
      <w:r>
        <w:rPr>
          <w:spacing w:val="-2"/>
          <w:sz w:val="18"/>
        </w:rPr>
        <w:t>admission.</w:t>
      </w:r>
    </w:p>
    <w:p w14:paraId="3447A906" w14:textId="77777777" w:rsidR="00F36B3A" w:rsidRDefault="00F36B3A">
      <w:pPr>
        <w:pStyle w:val="BodyText"/>
        <w:rPr>
          <w:b w:val="0"/>
        </w:rPr>
      </w:pPr>
    </w:p>
    <w:p w14:paraId="3C2C1AC1" w14:textId="77777777" w:rsidR="00F36B3A" w:rsidRDefault="00F36B3A">
      <w:pPr>
        <w:pStyle w:val="BodyText"/>
        <w:rPr>
          <w:b w:val="0"/>
        </w:rPr>
      </w:pPr>
    </w:p>
    <w:p w14:paraId="030B3436" w14:textId="77777777" w:rsidR="00F36B3A" w:rsidRDefault="00F36B3A">
      <w:pPr>
        <w:pStyle w:val="BodyText"/>
        <w:rPr>
          <w:b w:val="0"/>
        </w:rPr>
      </w:pPr>
    </w:p>
    <w:p w14:paraId="5FDEA3C7" w14:textId="77777777" w:rsidR="00F36B3A" w:rsidRDefault="00F36B3A">
      <w:pPr>
        <w:pStyle w:val="BodyText"/>
        <w:rPr>
          <w:b w:val="0"/>
        </w:rPr>
      </w:pPr>
    </w:p>
    <w:p w14:paraId="7B3DF0EB" w14:textId="77777777" w:rsidR="00F36B3A" w:rsidRDefault="00F36B3A">
      <w:pPr>
        <w:pStyle w:val="BodyText"/>
        <w:spacing w:before="53"/>
        <w:rPr>
          <w:b w:val="0"/>
        </w:rPr>
      </w:pPr>
    </w:p>
    <w:p w14:paraId="1250603C" w14:textId="77777777" w:rsidR="00F36B3A" w:rsidRDefault="00C63E97">
      <w:pPr>
        <w:pStyle w:val="BodyText"/>
        <w:spacing w:line="280" w:lineRule="auto"/>
        <w:ind w:left="504" w:right="90"/>
      </w:pPr>
      <w:r>
        <w:rPr>
          <w:noProof/>
        </w:rPr>
        <mc:AlternateContent>
          <mc:Choice Requires="wps">
            <w:drawing>
              <wp:anchor distT="0" distB="0" distL="0" distR="0" simplePos="0" relativeHeight="15757824" behindDoc="0" locked="0" layoutInCell="1" allowOverlap="1" wp14:anchorId="35E2AE32" wp14:editId="5441883C">
                <wp:simplePos x="0" y="0"/>
                <wp:positionH relativeFrom="page">
                  <wp:posOffset>948262</wp:posOffset>
                </wp:positionH>
                <wp:positionV relativeFrom="paragraph">
                  <wp:posOffset>2272189</wp:posOffset>
                </wp:positionV>
                <wp:extent cx="5716270" cy="473710"/>
                <wp:effectExtent l="0" t="0" r="0" b="0"/>
                <wp:wrapNone/>
                <wp:docPr id="95" name="Textbox 9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 rot="18420000">
                          <a:off x="0" y="0"/>
                          <a:ext cx="5716270" cy="473709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1BF3E02B" w14:textId="77777777" w:rsidR="00F36B3A" w:rsidRDefault="00C63E97">
                            <w:pPr>
                              <w:spacing w:line="745" w:lineRule="exact"/>
                              <w:rPr>
                                <w:rFonts w:ascii="Arial"/>
                                <w:color w:val="000000"/>
                                <w:sz w:val="74"/>
                                <w14:textOutline w14:w="0" w14:cap="flat" w14:cmpd="sng" w14:algn="ctr">
                                  <w14:solidFill>
                                    <w14:srgbClr w14:val="000000">
                                      <w14:alpha w14:val="67059"/>
                                    </w14:srgbClr>
                                  </w14:solidFill>
                                  <w14:prstDash w14:val="solid"/>
                                  <w14:bevel/>
                                </w14:textOutline>
                                <w14:textFill>
                                  <w14:solidFill>
                                    <w14:srgbClr w14:val="000000">
                                      <w14:alpha w14:val="67059"/>
                                    </w14:srgbClr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/>
                                <w:color w:val="AAAAAA"/>
                                <w:sz w:val="74"/>
                                <w14:textOutline w14:w="0" w14:cap="flat" w14:cmpd="sng" w14:algn="ctr">
                                  <w14:solidFill>
                                    <w14:srgbClr w14:val="AAAAAA">
                                      <w14:alpha w14:val="67059"/>
                                    </w14:srgbClr>
                                  </w14:solidFill>
                                  <w14:prstDash w14:val="solid"/>
                                  <w14:bevel/>
                                </w14:textOutline>
                                <w14:textFill>
                                  <w14:solidFill>
                                    <w14:srgbClr w14:val="AAAAAA">
                                      <w14:alpha w14:val="67059"/>
                                    </w14:srgbClr>
                                  </w14:solidFill>
                                </w14:textFill>
                              </w:rPr>
                              <w:t>Supplementary</w:t>
                            </w:r>
                            <w:r>
                              <w:rPr>
                                <w:rFonts w:ascii="Arial"/>
                                <w:color w:val="AAAAAA"/>
                                <w:spacing w:val="-17"/>
                                <w:sz w:val="74"/>
                                <w14:textOutline w14:w="0" w14:cap="flat" w14:cmpd="sng" w14:algn="ctr">
                                  <w14:solidFill>
                                    <w14:srgbClr w14:val="AAAAAA">
                                      <w14:alpha w14:val="67059"/>
                                    </w14:srgbClr>
                                  </w14:solidFill>
                                  <w14:prstDash w14:val="solid"/>
                                  <w14:bevel/>
                                </w14:textOutline>
                                <w14:textFill>
                                  <w14:solidFill>
                                    <w14:srgbClr w14:val="AAAAAA">
                                      <w14:alpha w14:val="67059"/>
                                    </w14:srgbClr>
                                  </w14:solidFill>
                                </w14:textFill>
                              </w:rPr>
                              <w:t xml:space="preserve"> </w:t>
                            </w:r>
                            <w:r>
                              <w:rPr>
                                <w:rFonts w:ascii="Arial"/>
                                <w:color w:val="AAAAAA"/>
                                <w:position w:val="9"/>
                                <w:sz w:val="74"/>
                                <w14:textOutline w14:w="0" w14:cap="flat" w14:cmpd="sng" w14:algn="ctr">
                                  <w14:solidFill>
                                    <w14:srgbClr w14:val="AAAAAA">
                                      <w14:alpha w14:val="67059"/>
                                    </w14:srgbClr>
                                  </w14:solidFill>
                                  <w14:prstDash w14:val="solid"/>
                                  <w14:bevel/>
                                </w14:textOutline>
                                <w14:textFill>
                                  <w14:solidFill>
                                    <w14:srgbClr w14:val="AAAAAA">
                                      <w14:alpha w14:val="67059"/>
                                    </w14:srgbClr>
                                  </w14:solidFill>
                                </w14:textFill>
                              </w:rPr>
                              <w:t>Material</w:t>
                            </w:r>
                            <w:r>
                              <w:rPr>
                                <w:rFonts w:ascii="Arial"/>
                                <w:color w:val="AAAAAA"/>
                                <w:spacing w:val="-17"/>
                                <w:position w:val="9"/>
                                <w:sz w:val="74"/>
                                <w14:textOutline w14:w="0" w14:cap="flat" w14:cmpd="sng" w14:algn="ctr">
                                  <w14:solidFill>
                                    <w14:srgbClr w14:val="AAAAAA">
                                      <w14:alpha w14:val="67059"/>
                                    </w14:srgbClr>
                                  </w14:solidFill>
                                  <w14:prstDash w14:val="solid"/>
                                  <w14:bevel/>
                                </w14:textOutline>
                                <w14:textFill>
                                  <w14:solidFill>
                                    <w14:srgbClr w14:val="AAAAAA">
                                      <w14:alpha w14:val="67059"/>
                                    </w14:srgbClr>
                                  </w14:solidFill>
                                </w14:textFill>
                              </w:rPr>
                              <w:t xml:space="preserve"> </w:t>
                            </w:r>
                            <w:r>
                              <w:rPr>
                                <w:rFonts w:ascii="Arial"/>
                                <w:color w:val="AAAAAA"/>
                                <w:spacing w:val="-5"/>
                                <w:position w:val="14"/>
                                <w:sz w:val="74"/>
                                <w14:textOutline w14:w="0" w14:cap="flat" w14:cmpd="sng" w14:algn="ctr">
                                  <w14:solidFill>
                                    <w14:srgbClr w14:val="AAAAAA">
                                      <w14:alpha w14:val="67059"/>
                                    </w14:srgbClr>
                                  </w14:solidFill>
                                  <w14:prstDash w14:val="solid"/>
                                  <w14:bevel/>
                                </w14:textOutline>
                                <w14:textFill>
                                  <w14:solidFill>
                                    <w14:srgbClr w14:val="AAAAAA">
                                      <w14:alpha w14:val="67059"/>
                                    </w14:srgbClr>
                                  </w14:solidFill>
                                </w14:textFill>
                              </w:rPr>
                              <w:t>S1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5E2AE32" id="Textbox 95" o:spid="_x0000_s1035" type="#_x0000_t202" style="position:absolute;left:0;text-align:left;margin-left:74.65pt;margin-top:178.9pt;width:450.1pt;height:37.3pt;rotation:-53;z-index:1575782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" filled="f" stroked="f">
                <v:textbox inset="0,0,0,0">
                  <w:txbxContent>
                    <w:p w14:paraId="1BF3E02B" w14:textId="77777777" w:rsidR="00F36B3A" w:rsidRDefault="00C63E97">
                      <w:pPr>
                        <w:spacing w:line="745" w:lineRule="exact"/>
                        <w:rPr>
                          <w:rFonts w:ascii="Arial"/>
                          <w:color w:val="000000"/>
                          <w:sz w:val="74"/>
                          <w14:textOutline w14:w="0" w14:cap="flat" w14:cmpd="sng" w14:algn="ctr">
                            <w14:solidFill>
                              <w14:srgbClr w14:val="000000">
                                <w14:alpha w14:val="67059"/>
                              </w14:srgbClr>
                            </w14:solidFill>
                            <w14:prstDash w14:val="solid"/>
                            <w14:bevel/>
                          </w14:textOutline>
                          <w14:textFill>
                            <w14:solidFill>
                              <w14:srgbClr w14:val="000000">
                                <w14:alpha w14:val="67059"/>
                              </w14:srgbClr>
                            </w14:solidFill>
                          </w14:textFill>
                        </w:rPr>
                      </w:pPr>
                      <w:r>
                        <w:rPr>
                          <w:rFonts w:ascii="Arial"/>
                          <w:color w:val="AAAAAA"/>
                          <w:sz w:val="74"/>
                          <w14:textOutline w14:w="0" w14:cap="flat" w14:cmpd="sng" w14:algn="ctr">
                            <w14:solidFill>
                              <w14:srgbClr w14:val="AAAAAA">
                                <w14:alpha w14:val="67059"/>
                              </w14:srgbClr>
                            </w14:solidFill>
                            <w14:prstDash w14:val="solid"/>
                            <w14:bevel/>
                          </w14:textOutline>
                          <w14:textFill>
                            <w14:solidFill>
                              <w14:srgbClr w14:val="AAAAAA">
                                <w14:alpha w14:val="67059"/>
                              </w14:srgbClr>
                            </w14:solidFill>
                          </w14:textFill>
                        </w:rPr>
                        <w:t>Supplementary</w:t>
                      </w:r>
                      <w:r>
                        <w:rPr>
                          <w:rFonts w:ascii="Arial"/>
                          <w:color w:val="AAAAAA"/>
                          <w:spacing w:val="-17"/>
                          <w:sz w:val="74"/>
                          <w14:textOutline w14:w="0" w14:cap="flat" w14:cmpd="sng" w14:algn="ctr">
                            <w14:solidFill>
                              <w14:srgbClr w14:val="AAAAAA">
                                <w14:alpha w14:val="67059"/>
                              </w14:srgbClr>
                            </w14:solidFill>
                            <w14:prstDash w14:val="solid"/>
                            <w14:bevel/>
                          </w14:textOutline>
                          <w14:textFill>
                            <w14:solidFill>
                              <w14:srgbClr w14:val="AAAAAA">
                                <w14:alpha w14:val="67059"/>
                              </w14:srgbClr>
                            </w14:solidFill>
                          </w14:textFill>
                        </w:rPr>
                        <w:t xml:space="preserve"> </w:t>
                      </w:r>
                      <w:r>
                        <w:rPr>
                          <w:rFonts w:ascii="Arial"/>
                          <w:color w:val="AAAAAA"/>
                          <w:position w:val="9"/>
                          <w:sz w:val="74"/>
                          <w14:textOutline w14:w="0" w14:cap="flat" w14:cmpd="sng" w14:algn="ctr">
                            <w14:solidFill>
                              <w14:srgbClr w14:val="AAAAAA">
                                <w14:alpha w14:val="67059"/>
                              </w14:srgbClr>
                            </w14:solidFill>
                            <w14:prstDash w14:val="solid"/>
                            <w14:bevel/>
                          </w14:textOutline>
                          <w14:textFill>
                            <w14:solidFill>
                              <w14:srgbClr w14:val="AAAAAA">
                                <w14:alpha w14:val="67059"/>
                              </w14:srgbClr>
                            </w14:solidFill>
                          </w14:textFill>
                        </w:rPr>
                        <w:t>Material</w:t>
                      </w:r>
                      <w:r>
                        <w:rPr>
                          <w:rFonts w:ascii="Arial"/>
                          <w:color w:val="AAAAAA"/>
                          <w:spacing w:val="-17"/>
                          <w:position w:val="9"/>
                          <w:sz w:val="74"/>
                          <w14:textOutline w14:w="0" w14:cap="flat" w14:cmpd="sng" w14:algn="ctr">
                            <w14:solidFill>
                              <w14:srgbClr w14:val="AAAAAA">
                                <w14:alpha w14:val="67059"/>
                              </w14:srgbClr>
                            </w14:solidFill>
                            <w14:prstDash w14:val="solid"/>
                            <w14:bevel/>
                          </w14:textOutline>
                          <w14:textFill>
                            <w14:solidFill>
                              <w14:srgbClr w14:val="AAAAAA">
                                <w14:alpha w14:val="67059"/>
                              </w14:srgbClr>
                            </w14:solidFill>
                          </w14:textFill>
                        </w:rPr>
                        <w:t xml:space="preserve"> </w:t>
                      </w:r>
                      <w:r>
                        <w:rPr>
                          <w:rFonts w:ascii="Arial"/>
                          <w:color w:val="AAAAAA"/>
                          <w:spacing w:val="-5"/>
                          <w:position w:val="14"/>
                          <w:sz w:val="74"/>
                          <w14:textOutline w14:w="0" w14:cap="flat" w14:cmpd="sng" w14:algn="ctr">
                            <w14:solidFill>
                              <w14:srgbClr w14:val="AAAAAA">
                                <w14:alpha w14:val="67059"/>
                              </w14:srgbClr>
                            </w14:solidFill>
                            <w14:prstDash w14:val="solid"/>
                            <w14:bevel/>
                          </w14:textOutline>
                          <w14:textFill>
                            <w14:solidFill>
                              <w14:srgbClr w14:val="AAAAAA">
                                <w14:alpha w14:val="67059"/>
                              </w14:srgbClr>
                            </w14:solidFill>
                          </w14:textFill>
                        </w:rPr>
                        <w:t>S1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t>If so, how many residents with young-onset dementia</w:t>
      </w:r>
      <w:r>
        <w:rPr>
          <w:spacing w:val="-6"/>
        </w:rPr>
        <w:t xml:space="preserve"> </w:t>
      </w:r>
      <w:r>
        <w:t>in</w:t>
      </w:r>
      <w:r>
        <w:rPr>
          <w:spacing w:val="-6"/>
        </w:rPr>
        <w:t xml:space="preserve"> </w:t>
      </w:r>
      <w:r>
        <w:t>the</w:t>
      </w:r>
      <w:r>
        <w:rPr>
          <w:spacing w:val="-6"/>
        </w:rPr>
        <w:t xml:space="preserve"> </w:t>
      </w:r>
      <w:proofErr w:type="spellStart"/>
      <w:r>
        <w:t>organisation</w:t>
      </w:r>
      <w:proofErr w:type="spellEnd"/>
      <w:r>
        <w:rPr>
          <w:spacing w:val="-6"/>
        </w:rPr>
        <w:t xml:space="preserve"> </w:t>
      </w:r>
      <w:r>
        <w:t>have</w:t>
      </w:r>
      <w:r>
        <w:rPr>
          <w:spacing w:val="-6"/>
        </w:rPr>
        <w:t xml:space="preserve"> </w:t>
      </w:r>
      <w:proofErr w:type="spellStart"/>
      <w:r>
        <w:t>acccess</w:t>
      </w:r>
      <w:proofErr w:type="spellEnd"/>
      <w:r>
        <w:rPr>
          <w:spacing w:val="-6"/>
        </w:rPr>
        <w:t xml:space="preserve"> </w:t>
      </w:r>
      <w:r>
        <w:t>to YOD-</w:t>
      </w:r>
      <w:proofErr w:type="spellStart"/>
      <w:r>
        <w:t>specialised</w:t>
      </w:r>
      <w:proofErr w:type="spellEnd"/>
      <w:r>
        <w:t xml:space="preserve"> day care?</w:t>
      </w:r>
    </w:p>
    <w:p w14:paraId="308890D3" w14:textId="77777777" w:rsidR="00F36B3A" w:rsidRDefault="00F36B3A">
      <w:pPr>
        <w:pStyle w:val="BodyText"/>
      </w:pPr>
    </w:p>
    <w:p w14:paraId="0228BCE2" w14:textId="77777777" w:rsidR="00F36B3A" w:rsidRDefault="00F36B3A">
      <w:pPr>
        <w:pStyle w:val="BodyText"/>
      </w:pPr>
    </w:p>
    <w:p w14:paraId="6FE2CF7D" w14:textId="77777777" w:rsidR="00F36B3A" w:rsidRDefault="00F36B3A">
      <w:pPr>
        <w:pStyle w:val="BodyText"/>
      </w:pPr>
    </w:p>
    <w:p w14:paraId="6B3EE0C0" w14:textId="77777777" w:rsidR="00F36B3A" w:rsidRDefault="00F36B3A">
      <w:pPr>
        <w:pStyle w:val="BodyText"/>
      </w:pPr>
    </w:p>
    <w:p w14:paraId="66411DB5" w14:textId="77777777" w:rsidR="00F36B3A" w:rsidRDefault="00F36B3A">
      <w:pPr>
        <w:pStyle w:val="BodyText"/>
        <w:spacing w:before="11"/>
      </w:pPr>
    </w:p>
    <w:p w14:paraId="6B1DA19C" w14:textId="77777777" w:rsidR="00F36B3A" w:rsidRDefault="00C63E97">
      <w:pPr>
        <w:pStyle w:val="BodyText"/>
        <w:spacing w:line="280" w:lineRule="auto"/>
        <w:ind w:left="504" w:right="90"/>
      </w:pPr>
      <w:r>
        <w:t>If so, how many residents with young-onset dementia</w:t>
      </w:r>
      <w:r>
        <w:rPr>
          <w:spacing w:val="-6"/>
        </w:rPr>
        <w:t xml:space="preserve"> </w:t>
      </w:r>
      <w:r>
        <w:t>in</w:t>
      </w:r>
      <w:r>
        <w:rPr>
          <w:spacing w:val="-6"/>
        </w:rPr>
        <w:t xml:space="preserve"> </w:t>
      </w:r>
      <w:r>
        <w:t>the</w:t>
      </w:r>
      <w:r>
        <w:rPr>
          <w:spacing w:val="-6"/>
        </w:rPr>
        <w:t xml:space="preserve"> </w:t>
      </w:r>
      <w:proofErr w:type="spellStart"/>
      <w:r>
        <w:t>organisation</w:t>
      </w:r>
      <w:proofErr w:type="spellEnd"/>
      <w:r>
        <w:rPr>
          <w:spacing w:val="-6"/>
        </w:rPr>
        <w:t xml:space="preserve"> </w:t>
      </w:r>
      <w:r>
        <w:t>have</w:t>
      </w:r>
      <w:r>
        <w:rPr>
          <w:spacing w:val="-6"/>
        </w:rPr>
        <w:t xml:space="preserve"> </w:t>
      </w:r>
      <w:proofErr w:type="spellStart"/>
      <w:r>
        <w:t>acccess</w:t>
      </w:r>
      <w:proofErr w:type="spellEnd"/>
      <w:r>
        <w:rPr>
          <w:spacing w:val="-6"/>
        </w:rPr>
        <w:t xml:space="preserve"> </w:t>
      </w:r>
      <w:r>
        <w:t>to YOD-</w:t>
      </w:r>
      <w:proofErr w:type="spellStart"/>
      <w:r>
        <w:t>specialised</w:t>
      </w:r>
      <w:proofErr w:type="spellEnd"/>
      <w:r>
        <w:t xml:space="preserve"> day care?</w:t>
      </w:r>
    </w:p>
    <w:p w14:paraId="6ACDDD59" w14:textId="77777777" w:rsidR="00F36B3A" w:rsidRDefault="00C63E97">
      <w:pPr>
        <w:spacing w:before="82"/>
        <w:ind w:left="2750"/>
        <w:rPr>
          <w:rFonts w:ascii="Arial"/>
          <w:sz w:val="18"/>
        </w:rPr>
      </w:pPr>
      <w:r>
        <w:br w:type="column"/>
      </w:r>
      <w:r>
        <w:rPr>
          <w:rFonts w:ascii="Arial"/>
          <w:spacing w:val="-2"/>
          <w:sz w:val="18"/>
        </w:rPr>
        <w:t>rooms</w:t>
      </w:r>
    </w:p>
    <w:p w14:paraId="76B18CF3" w14:textId="77777777" w:rsidR="00F36B3A" w:rsidRDefault="00F36B3A">
      <w:pPr>
        <w:pStyle w:val="BodyText"/>
        <w:rPr>
          <w:rFonts w:ascii="Arial"/>
          <w:b w:val="0"/>
        </w:rPr>
      </w:pPr>
    </w:p>
    <w:p w14:paraId="14793C98" w14:textId="77777777" w:rsidR="00F36B3A" w:rsidRDefault="00F36B3A">
      <w:pPr>
        <w:pStyle w:val="BodyText"/>
        <w:rPr>
          <w:rFonts w:ascii="Arial"/>
          <w:b w:val="0"/>
        </w:rPr>
      </w:pPr>
    </w:p>
    <w:p w14:paraId="0A163F81" w14:textId="77777777" w:rsidR="00F36B3A" w:rsidRDefault="00F36B3A">
      <w:pPr>
        <w:pStyle w:val="BodyText"/>
        <w:rPr>
          <w:rFonts w:ascii="Arial"/>
          <w:b w:val="0"/>
        </w:rPr>
      </w:pPr>
    </w:p>
    <w:p w14:paraId="128EF8C1" w14:textId="77777777" w:rsidR="00F36B3A" w:rsidRDefault="00F36B3A">
      <w:pPr>
        <w:pStyle w:val="BodyText"/>
        <w:rPr>
          <w:rFonts w:ascii="Arial"/>
          <w:b w:val="0"/>
        </w:rPr>
      </w:pPr>
    </w:p>
    <w:p w14:paraId="11E9C322" w14:textId="77777777" w:rsidR="00F36B3A" w:rsidRDefault="00F36B3A">
      <w:pPr>
        <w:pStyle w:val="BodyText"/>
        <w:rPr>
          <w:rFonts w:ascii="Arial"/>
          <w:b w:val="0"/>
        </w:rPr>
      </w:pPr>
    </w:p>
    <w:p w14:paraId="4FEF999C" w14:textId="77777777" w:rsidR="00F36B3A" w:rsidRDefault="00F36B3A">
      <w:pPr>
        <w:pStyle w:val="BodyText"/>
        <w:rPr>
          <w:rFonts w:ascii="Arial"/>
          <w:b w:val="0"/>
        </w:rPr>
      </w:pPr>
    </w:p>
    <w:p w14:paraId="35E4E098" w14:textId="77777777" w:rsidR="00F36B3A" w:rsidRDefault="00F36B3A">
      <w:pPr>
        <w:pStyle w:val="BodyText"/>
        <w:rPr>
          <w:rFonts w:ascii="Arial"/>
          <w:b w:val="0"/>
        </w:rPr>
      </w:pPr>
    </w:p>
    <w:p w14:paraId="288908C7" w14:textId="77777777" w:rsidR="00F36B3A" w:rsidRDefault="00F36B3A">
      <w:pPr>
        <w:pStyle w:val="BodyText"/>
        <w:spacing w:before="186"/>
        <w:rPr>
          <w:rFonts w:ascii="Arial"/>
          <w:b w:val="0"/>
        </w:rPr>
      </w:pPr>
    </w:p>
    <w:p w14:paraId="2C2280CD" w14:textId="77777777" w:rsidR="00F36B3A" w:rsidRDefault="00C63E97">
      <w:pPr>
        <w:ind w:left="2834"/>
        <w:rPr>
          <w:sz w:val="18"/>
        </w:rPr>
      </w:pPr>
      <w:r>
        <w:rPr>
          <w:noProof/>
        </w:rPr>
        <mc:AlternateContent>
          <mc:Choice Requires="wpg">
            <w:drawing>
              <wp:anchor distT="0" distB="0" distL="0" distR="0" simplePos="0" relativeHeight="15755264" behindDoc="0" locked="0" layoutInCell="1" allowOverlap="1" wp14:anchorId="711437FE" wp14:editId="2FB4EF14">
                <wp:simplePos x="0" y="0"/>
                <wp:positionH relativeFrom="page">
                  <wp:posOffset>4991808</wp:posOffset>
                </wp:positionH>
                <wp:positionV relativeFrom="paragraph">
                  <wp:posOffset>-8820</wp:posOffset>
                </wp:positionV>
                <wp:extent cx="1445895" cy="181610"/>
                <wp:effectExtent l="0" t="0" r="0" b="0"/>
                <wp:wrapNone/>
                <wp:docPr id="96" name="Group 9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445895" cy="181610"/>
                          <a:chOff x="0" y="0"/>
                          <a:chExt cx="1445895" cy="181610"/>
                        </a:xfrm>
                      </wpg:grpSpPr>
                      <wps:wsp>
                        <wps:cNvPr id="97" name="Graphic 97"/>
                        <wps:cNvSpPr/>
                        <wps:spPr>
                          <a:xfrm>
                            <a:off x="-9" y="5"/>
                            <a:ext cx="1283335" cy="95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83335" h="9525">
                                <a:moveTo>
                                  <a:pt x="18072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9525"/>
                                </a:lnTo>
                                <a:lnTo>
                                  <a:pt x="18072" y="9525"/>
                                </a:lnTo>
                                <a:lnTo>
                                  <a:pt x="18072" y="0"/>
                                </a:lnTo>
                                <a:close/>
                              </a:path>
                              <a:path w="1283335" h="9525">
                                <a:moveTo>
                                  <a:pt x="36144" y="0"/>
                                </a:moveTo>
                                <a:lnTo>
                                  <a:pt x="27114" y="0"/>
                                </a:lnTo>
                                <a:lnTo>
                                  <a:pt x="27114" y="9525"/>
                                </a:lnTo>
                                <a:lnTo>
                                  <a:pt x="36144" y="9525"/>
                                </a:lnTo>
                                <a:lnTo>
                                  <a:pt x="36144" y="0"/>
                                </a:lnTo>
                                <a:close/>
                              </a:path>
                              <a:path w="1283335" h="9525">
                                <a:moveTo>
                                  <a:pt x="54216" y="0"/>
                                </a:moveTo>
                                <a:lnTo>
                                  <a:pt x="45186" y="0"/>
                                </a:lnTo>
                                <a:lnTo>
                                  <a:pt x="45186" y="9525"/>
                                </a:lnTo>
                                <a:lnTo>
                                  <a:pt x="54216" y="9525"/>
                                </a:lnTo>
                                <a:lnTo>
                                  <a:pt x="54216" y="0"/>
                                </a:lnTo>
                                <a:close/>
                              </a:path>
                              <a:path w="1283335" h="9525">
                                <a:moveTo>
                                  <a:pt x="72301" y="0"/>
                                </a:moveTo>
                                <a:lnTo>
                                  <a:pt x="63258" y="0"/>
                                </a:lnTo>
                                <a:lnTo>
                                  <a:pt x="63258" y="9525"/>
                                </a:lnTo>
                                <a:lnTo>
                                  <a:pt x="72301" y="9525"/>
                                </a:lnTo>
                                <a:lnTo>
                                  <a:pt x="72301" y="0"/>
                                </a:lnTo>
                                <a:close/>
                              </a:path>
                              <a:path w="1283335" h="9525">
                                <a:moveTo>
                                  <a:pt x="90373" y="0"/>
                                </a:moveTo>
                                <a:lnTo>
                                  <a:pt x="81330" y="0"/>
                                </a:lnTo>
                                <a:lnTo>
                                  <a:pt x="81330" y="9525"/>
                                </a:lnTo>
                                <a:lnTo>
                                  <a:pt x="90373" y="9525"/>
                                </a:lnTo>
                                <a:lnTo>
                                  <a:pt x="90373" y="0"/>
                                </a:lnTo>
                                <a:close/>
                              </a:path>
                              <a:path w="1283335" h="9525">
                                <a:moveTo>
                                  <a:pt x="108445" y="0"/>
                                </a:moveTo>
                                <a:lnTo>
                                  <a:pt x="99402" y="0"/>
                                </a:lnTo>
                                <a:lnTo>
                                  <a:pt x="99402" y="9525"/>
                                </a:lnTo>
                                <a:lnTo>
                                  <a:pt x="108445" y="9525"/>
                                </a:lnTo>
                                <a:lnTo>
                                  <a:pt x="108445" y="0"/>
                                </a:lnTo>
                                <a:close/>
                              </a:path>
                              <a:path w="1283335" h="9525">
                                <a:moveTo>
                                  <a:pt x="126517" y="0"/>
                                </a:moveTo>
                                <a:lnTo>
                                  <a:pt x="117475" y="0"/>
                                </a:lnTo>
                                <a:lnTo>
                                  <a:pt x="117475" y="9525"/>
                                </a:lnTo>
                                <a:lnTo>
                                  <a:pt x="126517" y="9525"/>
                                </a:lnTo>
                                <a:lnTo>
                                  <a:pt x="126517" y="0"/>
                                </a:lnTo>
                                <a:close/>
                              </a:path>
                              <a:path w="1283335" h="9525">
                                <a:moveTo>
                                  <a:pt x="144589" y="0"/>
                                </a:moveTo>
                                <a:lnTo>
                                  <a:pt x="135547" y="0"/>
                                </a:lnTo>
                                <a:lnTo>
                                  <a:pt x="135547" y="9525"/>
                                </a:lnTo>
                                <a:lnTo>
                                  <a:pt x="144589" y="9525"/>
                                </a:lnTo>
                                <a:lnTo>
                                  <a:pt x="144589" y="0"/>
                                </a:lnTo>
                                <a:close/>
                              </a:path>
                              <a:path w="1283335" h="9525">
                                <a:moveTo>
                                  <a:pt x="162661" y="0"/>
                                </a:moveTo>
                                <a:lnTo>
                                  <a:pt x="153619" y="0"/>
                                </a:lnTo>
                                <a:lnTo>
                                  <a:pt x="153619" y="9525"/>
                                </a:lnTo>
                                <a:lnTo>
                                  <a:pt x="162661" y="9525"/>
                                </a:lnTo>
                                <a:lnTo>
                                  <a:pt x="162661" y="0"/>
                                </a:lnTo>
                                <a:close/>
                              </a:path>
                              <a:path w="1283335" h="9525">
                                <a:moveTo>
                                  <a:pt x="180733" y="0"/>
                                </a:moveTo>
                                <a:lnTo>
                                  <a:pt x="171691" y="0"/>
                                </a:lnTo>
                                <a:lnTo>
                                  <a:pt x="171691" y="9525"/>
                                </a:lnTo>
                                <a:lnTo>
                                  <a:pt x="180733" y="9525"/>
                                </a:lnTo>
                                <a:lnTo>
                                  <a:pt x="180733" y="0"/>
                                </a:lnTo>
                                <a:close/>
                              </a:path>
                              <a:path w="1283335" h="9525">
                                <a:moveTo>
                                  <a:pt x="198805" y="0"/>
                                </a:moveTo>
                                <a:lnTo>
                                  <a:pt x="189763" y="0"/>
                                </a:lnTo>
                                <a:lnTo>
                                  <a:pt x="189763" y="9525"/>
                                </a:lnTo>
                                <a:lnTo>
                                  <a:pt x="198805" y="9525"/>
                                </a:lnTo>
                                <a:lnTo>
                                  <a:pt x="198805" y="0"/>
                                </a:lnTo>
                                <a:close/>
                              </a:path>
                              <a:path w="1283335" h="9525">
                                <a:moveTo>
                                  <a:pt x="216877" y="0"/>
                                </a:moveTo>
                                <a:lnTo>
                                  <a:pt x="207848" y="0"/>
                                </a:lnTo>
                                <a:lnTo>
                                  <a:pt x="207848" y="9525"/>
                                </a:lnTo>
                                <a:lnTo>
                                  <a:pt x="216877" y="9525"/>
                                </a:lnTo>
                                <a:lnTo>
                                  <a:pt x="216877" y="0"/>
                                </a:lnTo>
                                <a:close/>
                              </a:path>
                              <a:path w="1283335" h="9525">
                                <a:moveTo>
                                  <a:pt x="234950" y="0"/>
                                </a:moveTo>
                                <a:lnTo>
                                  <a:pt x="225920" y="0"/>
                                </a:lnTo>
                                <a:lnTo>
                                  <a:pt x="225920" y="9525"/>
                                </a:lnTo>
                                <a:lnTo>
                                  <a:pt x="234950" y="9525"/>
                                </a:lnTo>
                                <a:lnTo>
                                  <a:pt x="234950" y="0"/>
                                </a:lnTo>
                                <a:close/>
                              </a:path>
                              <a:path w="1283335" h="9525">
                                <a:moveTo>
                                  <a:pt x="253022" y="0"/>
                                </a:moveTo>
                                <a:lnTo>
                                  <a:pt x="243992" y="0"/>
                                </a:lnTo>
                                <a:lnTo>
                                  <a:pt x="243992" y="9525"/>
                                </a:lnTo>
                                <a:lnTo>
                                  <a:pt x="253022" y="9525"/>
                                </a:lnTo>
                                <a:lnTo>
                                  <a:pt x="253022" y="0"/>
                                </a:lnTo>
                                <a:close/>
                              </a:path>
                              <a:path w="1283335" h="9525">
                                <a:moveTo>
                                  <a:pt x="271094" y="0"/>
                                </a:moveTo>
                                <a:lnTo>
                                  <a:pt x="262064" y="0"/>
                                </a:lnTo>
                                <a:lnTo>
                                  <a:pt x="262064" y="9525"/>
                                </a:lnTo>
                                <a:lnTo>
                                  <a:pt x="271094" y="9525"/>
                                </a:lnTo>
                                <a:lnTo>
                                  <a:pt x="271094" y="0"/>
                                </a:lnTo>
                                <a:close/>
                              </a:path>
                              <a:path w="1283335" h="9525">
                                <a:moveTo>
                                  <a:pt x="289166" y="0"/>
                                </a:moveTo>
                                <a:lnTo>
                                  <a:pt x="280136" y="0"/>
                                </a:lnTo>
                                <a:lnTo>
                                  <a:pt x="280136" y="9525"/>
                                </a:lnTo>
                                <a:lnTo>
                                  <a:pt x="289166" y="9525"/>
                                </a:lnTo>
                                <a:lnTo>
                                  <a:pt x="289166" y="0"/>
                                </a:lnTo>
                                <a:close/>
                              </a:path>
                              <a:path w="1283335" h="9525">
                                <a:moveTo>
                                  <a:pt x="307238" y="0"/>
                                </a:moveTo>
                                <a:lnTo>
                                  <a:pt x="298208" y="0"/>
                                </a:lnTo>
                                <a:lnTo>
                                  <a:pt x="298208" y="9525"/>
                                </a:lnTo>
                                <a:lnTo>
                                  <a:pt x="307238" y="9525"/>
                                </a:lnTo>
                                <a:lnTo>
                                  <a:pt x="307238" y="0"/>
                                </a:lnTo>
                                <a:close/>
                              </a:path>
                              <a:path w="1283335" h="9525">
                                <a:moveTo>
                                  <a:pt x="325310" y="0"/>
                                </a:moveTo>
                                <a:lnTo>
                                  <a:pt x="316280" y="0"/>
                                </a:lnTo>
                                <a:lnTo>
                                  <a:pt x="316280" y="9525"/>
                                </a:lnTo>
                                <a:lnTo>
                                  <a:pt x="325310" y="9525"/>
                                </a:lnTo>
                                <a:lnTo>
                                  <a:pt x="325310" y="0"/>
                                </a:lnTo>
                                <a:close/>
                              </a:path>
                              <a:path w="1283335" h="9525">
                                <a:moveTo>
                                  <a:pt x="343382" y="0"/>
                                </a:moveTo>
                                <a:lnTo>
                                  <a:pt x="334352" y="0"/>
                                </a:lnTo>
                                <a:lnTo>
                                  <a:pt x="334352" y="9525"/>
                                </a:lnTo>
                                <a:lnTo>
                                  <a:pt x="343382" y="9525"/>
                                </a:lnTo>
                                <a:lnTo>
                                  <a:pt x="343382" y="0"/>
                                </a:lnTo>
                                <a:close/>
                              </a:path>
                              <a:path w="1283335" h="9525">
                                <a:moveTo>
                                  <a:pt x="361467" y="0"/>
                                </a:moveTo>
                                <a:lnTo>
                                  <a:pt x="352425" y="0"/>
                                </a:lnTo>
                                <a:lnTo>
                                  <a:pt x="352425" y="9525"/>
                                </a:lnTo>
                                <a:lnTo>
                                  <a:pt x="361467" y="9525"/>
                                </a:lnTo>
                                <a:lnTo>
                                  <a:pt x="361467" y="0"/>
                                </a:lnTo>
                                <a:close/>
                              </a:path>
                              <a:path w="1283335" h="9525">
                                <a:moveTo>
                                  <a:pt x="379539" y="0"/>
                                </a:moveTo>
                                <a:lnTo>
                                  <a:pt x="370497" y="0"/>
                                </a:lnTo>
                                <a:lnTo>
                                  <a:pt x="370497" y="9525"/>
                                </a:lnTo>
                                <a:lnTo>
                                  <a:pt x="379539" y="9525"/>
                                </a:lnTo>
                                <a:lnTo>
                                  <a:pt x="379539" y="0"/>
                                </a:lnTo>
                                <a:close/>
                              </a:path>
                              <a:path w="1283335" h="9525">
                                <a:moveTo>
                                  <a:pt x="397611" y="0"/>
                                </a:moveTo>
                                <a:lnTo>
                                  <a:pt x="388569" y="0"/>
                                </a:lnTo>
                                <a:lnTo>
                                  <a:pt x="388569" y="9525"/>
                                </a:lnTo>
                                <a:lnTo>
                                  <a:pt x="397611" y="9525"/>
                                </a:lnTo>
                                <a:lnTo>
                                  <a:pt x="397611" y="0"/>
                                </a:lnTo>
                                <a:close/>
                              </a:path>
                              <a:path w="1283335" h="9525">
                                <a:moveTo>
                                  <a:pt x="415683" y="0"/>
                                </a:moveTo>
                                <a:lnTo>
                                  <a:pt x="406641" y="0"/>
                                </a:lnTo>
                                <a:lnTo>
                                  <a:pt x="406641" y="9525"/>
                                </a:lnTo>
                                <a:lnTo>
                                  <a:pt x="415683" y="9525"/>
                                </a:lnTo>
                                <a:lnTo>
                                  <a:pt x="415683" y="0"/>
                                </a:lnTo>
                                <a:close/>
                              </a:path>
                              <a:path w="1283335" h="9525">
                                <a:moveTo>
                                  <a:pt x="433755" y="0"/>
                                </a:moveTo>
                                <a:lnTo>
                                  <a:pt x="424713" y="0"/>
                                </a:lnTo>
                                <a:lnTo>
                                  <a:pt x="424713" y="9525"/>
                                </a:lnTo>
                                <a:lnTo>
                                  <a:pt x="433755" y="9525"/>
                                </a:lnTo>
                                <a:lnTo>
                                  <a:pt x="433755" y="0"/>
                                </a:lnTo>
                                <a:close/>
                              </a:path>
                              <a:path w="1283335" h="9525">
                                <a:moveTo>
                                  <a:pt x="451827" y="0"/>
                                </a:moveTo>
                                <a:lnTo>
                                  <a:pt x="442785" y="0"/>
                                </a:lnTo>
                                <a:lnTo>
                                  <a:pt x="442785" y="9525"/>
                                </a:lnTo>
                                <a:lnTo>
                                  <a:pt x="451827" y="9525"/>
                                </a:lnTo>
                                <a:lnTo>
                                  <a:pt x="451827" y="0"/>
                                </a:lnTo>
                                <a:close/>
                              </a:path>
                              <a:path w="1283335" h="9525">
                                <a:moveTo>
                                  <a:pt x="469900" y="0"/>
                                </a:moveTo>
                                <a:lnTo>
                                  <a:pt x="460857" y="0"/>
                                </a:lnTo>
                                <a:lnTo>
                                  <a:pt x="460857" y="9525"/>
                                </a:lnTo>
                                <a:lnTo>
                                  <a:pt x="469900" y="9525"/>
                                </a:lnTo>
                                <a:lnTo>
                                  <a:pt x="469900" y="0"/>
                                </a:lnTo>
                                <a:close/>
                              </a:path>
                              <a:path w="1283335" h="9525">
                                <a:moveTo>
                                  <a:pt x="487972" y="0"/>
                                </a:moveTo>
                                <a:lnTo>
                                  <a:pt x="478929" y="0"/>
                                </a:lnTo>
                                <a:lnTo>
                                  <a:pt x="478929" y="9525"/>
                                </a:lnTo>
                                <a:lnTo>
                                  <a:pt x="487972" y="9525"/>
                                </a:lnTo>
                                <a:lnTo>
                                  <a:pt x="487972" y="0"/>
                                </a:lnTo>
                                <a:close/>
                              </a:path>
                              <a:path w="1283335" h="9525">
                                <a:moveTo>
                                  <a:pt x="506044" y="0"/>
                                </a:moveTo>
                                <a:lnTo>
                                  <a:pt x="497014" y="0"/>
                                </a:lnTo>
                                <a:lnTo>
                                  <a:pt x="497014" y="9525"/>
                                </a:lnTo>
                                <a:lnTo>
                                  <a:pt x="506044" y="9525"/>
                                </a:lnTo>
                                <a:lnTo>
                                  <a:pt x="506044" y="0"/>
                                </a:lnTo>
                                <a:close/>
                              </a:path>
                              <a:path w="1283335" h="9525">
                                <a:moveTo>
                                  <a:pt x="524116" y="0"/>
                                </a:moveTo>
                                <a:lnTo>
                                  <a:pt x="515086" y="0"/>
                                </a:lnTo>
                                <a:lnTo>
                                  <a:pt x="515086" y="9525"/>
                                </a:lnTo>
                                <a:lnTo>
                                  <a:pt x="524116" y="9525"/>
                                </a:lnTo>
                                <a:lnTo>
                                  <a:pt x="524116" y="0"/>
                                </a:lnTo>
                                <a:close/>
                              </a:path>
                              <a:path w="1283335" h="9525">
                                <a:moveTo>
                                  <a:pt x="542188" y="0"/>
                                </a:moveTo>
                                <a:lnTo>
                                  <a:pt x="533158" y="0"/>
                                </a:lnTo>
                                <a:lnTo>
                                  <a:pt x="533158" y="9525"/>
                                </a:lnTo>
                                <a:lnTo>
                                  <a:pt x="542188" y="9525"/>
                                </a:lnTo>
                                <a:lnTo>
                                  <a:pt x="542188" y="0"/>
                                </a:lnTo>
                                <a:close/>
                              </a:path>
                              <a:path w="1283335" h="9525">
                                <a:moveTo>
                                  <a:pt x="560260" y="0"/>
                                </a:moveTo>
                                <a:lnTo>
                                  <a:pt x="551230" y="0"/>
                                </a:lnTo>
                                <a:lnTo>
                                  <a:pt x="551230" y="9525"/>
                                </a:lnTo>
                                <a:lnTo>
                                  <a:pt x="560260" y="9525"/>
                                </a:lnTo>
                                <a:lnTo>
                                  <a:pt x="560260" y="0"/>
                                </a:lnTo>
                                <a:close/>
                              </a:path>
                              <a:path w="1283335" h="9525">
                                <a:moveTo>
                                  <a:pt x="578332" y="0"/>
                                </a:moveTo>
                                <a:lnTo>
                                  <a:pt x="569302" y="0"/>
                                </a:lnTo>
                                <a:lnTo>
                                  <a:pt x="569302" y="9525"/>
                                </a:lnTo>
                                <a:lnTo>
                                  <a:pt x="578332" y="9525"/>
                                </a:lnTo>
                                <a:lnTo>
                                  <a:pt x="578332" y="0"/>
                                </a:lnTo>
                                <a:close/>
                              </a:path>
                              <a:path w="1283335" h="9525">
                                <a:moveTo>
                                  <a:pt x="596404" y="0"/>
                                </a:moveTo>
                                <a:lnTo>
                                  <a:pt x="587375" y="0"/>
                                </a:lnTo>
                                <a:lnTo>
                                  <a:pt x="587375" y="9525"/>
                                </a:lnTo>
                                <a:lnTo>
                                  <a:pt x="596404" y="9525"/>
                                </a:lnTo>
                                <a:lnTo>
                                  <a:pt x="596404" y="0"/>
                                </a:lnTo>
                                <a:close/>
                              </a:path>
                              <a:path w="1283335" h="9525">
                                <a:moveTo>
                                  <a:pt x="614476" y="0"/>
                                </a:moveTo>
                                <a:lnTo>
                                  <a:pt x="605447" y="0"/>
                                </a:lnTo>
                                <a:lnTo>
                                  <a:pt x="605447" y="9525"/>
                                </a:lnTo>
                                <a:lnTo>
                                  <a:pt x="614476" y="9525"/>
                                </a:lnTo>
                                <a:lnTo>
                                  <a:pt x="614476" y="0"/>
                                </a:lnTo>
                                <a:close/>
                              </a:path>
                              <a:path w="1283335" h="9525">
                                <a:moveTo>
                                  <a:pt x="632561" y="0"/>
                                </a:moveTo>
                                <a:lnTo>
                                  <a:pt x="623519" y="0"/>
                                </a:lnTo>
                                <a:lnTo>
                                  <a:pt x="623519" y="9525"/>
                                </a:lnTo>
                                <a:lnTo>
                                  <a:pt x="632561" y="9525"/>
                                </a:lnTo>
                                <a:lnTo>
                                  <a:pt x="632561" y="0"/>
                                </a:lnTo>
                                <a:close/>
                              </a:path>
                              <a:path w="1283335" h="9525">
                                <a:moveTo>
                                  <a:pt x="650633" y="0"/>
                                </a:moveTo>
                                <a:lnTo>
                                  <a:pt x="641591" y="0"/>
                                </a:lnTo>
                                <a:lnTo>
                                  <a:pt x="641591" y="9525"/>
                                </a:lnTo>
                                <a:lnTo>
                                  <a:pt x="650633" y="9525"/>
                                </a:lnTo>
                                <a:lnTo>
                                  <a:pt x="650633" y="0"/>
                                </a:lnTo>
                                <a:close/>
                              </a:path>
                              <a:path w="1283335" h="9525">
                                <a:moveTo>
                                  <a:pt x="668705" y="0"/>
                                </a:moveTo>
                                <a:lnTo>
                                  <a:pt x="659663" y="0"/>
                                </a:lnTo>
                                <a:lnTo>
                                  <a:pt x="659663" y="9525"/>
                                </a:lnTo>
                                <a:lnTo>
                                  <a:pt x="668705" y="9525"/>
                                </a:lnTo>
                                <a:lnTo>
                                  <a:pt x="668705" y="0"/>
                                </a:lnTo>
                                <a:close/>
                              </a:path>
                              <a:path w="1283335" h="9525">
                                <a:moveTo>
                                  <a:pt x="686777" y="0"/>
                                </a:moveTo>
                                <a:lnTo>
                                  <a:pt x="677735" y="0"/>
                                </a:lnTo>
                                <a:lnTo>
                                  <a:pt x="677735" y="9525"/>
                                </a:lnTo>
                                <a:lnTo>
                                  <a:pt x="686777" y="9525"/>
                                </a:lnTo>
                                <a:lnTo>
                                  <a:pt x="686777" y="0"/>
                                </a:lnTo>
                                <a:close/>
                              </a:path>
                              <a:path w="1283335" h="9525">
                                <a:moveTo>
                                  <a:pt x="704850" y="0"/>
                                </a:moveTo>
                                <a:lnTo>
                                  <a:pt x="695807" y="0"/>
                                </a:lnTo>
                                <a:lnTo>
                                  <a:pt x="695807" y="9525"/>
                                </a:lnTo>
                                <a:lnTo>
                                  <a:pt x="704850" y="9525"/>
                                </a:lnTo>
                                <a:lnTo>
                                  <a:pt x="704850" y="0"/>
                                </a:lnTo>
                                <a:close/>
                              </a:path>
                              <a:path w="1283335" h="9525">
                                <a:moveTo>
                                  <a:pt x="722922" y="0"/>
                                </a:moveTo>
                                <a:lnTo>
                                  <a:pt x="713879" y="0"/>
                                </a:lnTo>
                                <a:lnTo>
                                  <a:pt x="713879" y="9525"/>
                                </a:lnTo>
                                <a:lnTo>
                                  <a:pt x="722922" y="9525"/>
                                </a:lnTo>
                                <a:lnTo>
                                  <a:pt x="722922" y="0"/>
                                </a:lnTo>
                                <a:close/>
                              </a:path>
                              <a:path w="1283335" h="9525">
                                <a:moveTo>
                                  <a:pt x="740994" y="0"/>
                                </a:moveTo>
                                <a:lnTo>
                                  <a:pt x="731951" y="0"/>
                                </a:lnTo>
                                <a:lnTo>
                                  <a:pt x="731951" y="9525"/>
                                </a:lnTo>
                                <a:lnTo>
                                  <a:pt x="740994" y="9525"/>
                                </a:lnTo>
                                <a:lnTo>
                                  <a:pt x="740994" y="0"/>
                                </a:lnTo>
                                <a:close/>
                              </a:path>
                              <a:path w="1283335" h="9525">
                                <a:moveTo>
                                  <a:pt x="759066" y="0"/>
                                </a:moveTo>
                                <a:lnTo>
                                  <a:pt x="750023" y="0"/>
                                </a:lnTo>
                                <a:lnTo>
                                  <a:pt x="750023" y="9525"/>
                                </a:lnTo>
                                <a:lnTo>
                                  <a:pt x="759066" y="9525"/>
                                </a:lnTo>
                                <a:lnTo>
                                  <a:pt x="759066" y="0"/>
                                </a:lnTo>
                                <a:close/>
                              </a:path>
                              <a:path w="1283335" h="9525">
                                <a:moveTo>
                                  <a:pt x="777138" y="0"/>
                                </a:moveTo>
                                <a:lnTo>
                                  <a:pt x="768108" y="0"/>
                                </a:lnTo>
                                <a:lnTo>
                                  <a:pt x="768108" y="9525"/>
                                </a:lnTo>
                                <a:lnTo>
                                  <a:pt x="777138" y="9525"/>
                                </a:lnTo>
                                <a:lnTo>
                                  <a:pt x="777138" y="0"/>
                                </a:lnTo>
                                <a:close/>
                              </a:path>
                              <a:path w="1283335" h="9525">
                                <a:moveTo>
                                  <a:pt x="795210" y="0"/>
                                </a:moveTo>
                                <a:lnTo>
                                  <a:pt x="786180" y="0"/>
                                </a:lnTo>
                                <a:lnTo>
                                  <a:pt x="786180" y="9525"/>
                                </a:lnTo>
                                <a:lnTo>
                                  <a:pt x="795210" y="9525"/>
                                </a:lnTo>
                                <a:lnTo>
                                  <a:pt x="795210" y="0"/>
                                </a:lnTo>
                                <a:close/>
                              </a:path>
                              <a:path w="1283335" h="9525">
                                <a:moveTo>
                                  <a:pt x="813282" y="0"/>
                                </a:moveTo>
                                <a:lnTo>
                                  <a:pt x="804252" y="0"/>
                                </a:lnTo>
                                <a:lnTo>
                                  <a:pt x="804252" y="9525"/>
                                </a:lnTo>
                                <a:lnTo>
                                  <a:pt x="813282" y="9525"/>
                                </a:lnTo>
                                <a:lnTo>
                                  <a:pt x="813282" y="0"/>
                                </a:lnTo>
                                <a:close/>
                              </a:path>
                              <a:path w="1283335" h="9525">
                                <a:moveTo>
                                  <a:pt x="831354" y="0"/>
                                </a:moveTo>
                                <a:lnTo>
                                  <a:pt x="822325" y="0"/>
                                </a:lnTo>
                                <a:lnTo>
                                  <a:pt x="822325" y="9525"/>
                                </a:lnTo>
                                <a:lnTo>
                                  <a:pt x="831354" y="9525"/>
                                </a:lnTo>
                                <a:lnTo>
                                  <a:pt x="831354" y="0"/>
                                </a:lnTo>
                                <a:close/>
                              </a:path>
                              <a:path w="1283335" h="9525">
                                <a:moveTo>
                                  <a:pt x="849426" y="0"/>
                                </a:moveTo>
                                <a:lnTo>
                                  <a:pt x="840397" y="0"/>
                                </a:lnTo>
                                <a:lnTo>
                                  <a:pt x="840397" y="9525"/>
                                </a:lnTo>
                                <a:lnTo>
                                  <a:pt x="849426" y="9525"/>
                                </a:lnTo>
                                <a:lnTo>
                                  <a:pt x="849426" y="0"/>
                                </a:lnTo>
                                <a:close/>
                              </a:path>
                              <a:path w="1283335" h="9525">
                                <a:moveTo>
                                  <a:pt x="867498" y="0"/>
                                </a:moveTo>
                                <a:lnTo>
                                  <a:pt x="858469" y="0"/>
                                </a:lnTo>
                                <a:lnTo>
                                  <a:pt x="858469" y="9525"/>
                                </a:lnTo>
                                <a:lnTo>
                                  <a:pt x="867498" y="9525"/>
                                </a:lnTo>
                                <a:lnTo>
                                  <a:pt x="867498" y="0"/>
                                </a:lnTo>
                                <a:close/>
                              </a:path>
                              <a:path w="1283335" h="9525">
                                <a:moveTo>
                                  <a:pt x="885571" y="0"/>
                                </a:moveTo>
                                <a:lnTo>
                                  <a:pt x="876541" y="0"/>
                                </a:lnTo>
                                <a:lnTo>
                                  <a:pt x="876541" y="9525"/>
                                </a:lnTo>
                                <a:lnTo>
                                  <a:pt x="885571" y="9525"/>
                                </a:lnTo>
                                <a:lnTo>
                                  <a:pt x="885571" y="0"/>
                                </a:lnTo>
                                <a:close/>
                              </a:path>
                              <a:path w="1283335" h="9525">
                                <a:moveTo>
                                  <a:pt x="903655" y="0"/>
                                </a:moveTo>
                                <a:lnTo>
                                  <a:pt x="894613" y="0"/>
                                </a:lnTo>
                                <a:lnTo>
                                  <a:pt x="894613" y="9525"/>
                                </a:lnTo>
                                <a:lnTo>
                                  <a:pt x="903655" y="9525"/>
                                </a:lnTo>
                                <a:lnTo>
                                  <a:pt x="903655" y="0"/>
                                </a:lnTo>
                                <a:close/>
                              </a:path>
                              <a:path w="1283335" h="9525">
                                <a:moveTo>
                                  <a:pt x="921727" y="0"/>
                                </a:moveTo>
                                <a:lnTo>
                                  <a:pt x="912685" y="0"/>
                                </a:lnTo>
                                <a:lnTo>
                                  <a:pt x="912685" y="9525"/>
                                </a:lnTo>
                                <a:lnTo>
                                  <a:pt x="921727" y="9525"/>
                                </a:lnTo>
                                <a:lnTo>
                                  <a:pt x="921727" y="0"/>
                                </a:lnTo>
                                <a:close/>
                              </a:path>
                              <a:path w="1283335" h="9525">
                                <a:moveTo>
                                  <a:pt x="939800" y="0"/>
                                </a:moveTo>
                                <a:lnTo>
                                  <a:pt x="930757" y="0"/>
                                </a:lnTo>
                                <a:lnTo>
                                  <a:pt x="930757" y="9525"/>
                                </a:lnTo>
                                <a:lnTo>
                                  <a:pt x="939800" y="9525"/>
                                </a:lnTo>
                                <a:lnTo>
                                  <a:pt x="939800" y="0"/>
                                </a:lnTo>
                                <a:close/>
                              </a:path>
                              <a:path w="1283335" h="9525">
                                <a:moveTo>
                                  <a:pt x="957872" y="0"/>
                                </a:moveTo>
                                <a:lnTo>
                                  <a:pt x="948829" y="0"/>
                                </a:lnTo>
                                <a:lnTo>
                                  <a:pt x="948829" y="9525"/>
                                </a:lnTo>
                                <a:lnTo>
                                  <a:pt x="957872" y="9525"/>
                                </a:lnTo>
                                <a:lnTo>
                                  <a:pt x="957872" y="0"/>
                                </a:lnTo>
                                <a:close/>
                              </a:path>
                              <a:path w="1283335" h="9525">
                                <a:moveTo>
                                  <a:pt x="975944" y="0"/>
                                </a:moveTo>
                                <a:lnTo>
                                  <a:pt x="966901" y="0"/>
                                </a:lnTo>
                                <a:lnTo>
                                  <a:pt x="966901" y="9525"/>
                                </a:lnTo>
                                <a:lnTo>
                                  <a:pt x="975944" y="9525"/>
                                </a:lnTo>
                                <a:lnTo>
                                  <a:pt x="975944" y="0"/>
                                </a:lnTo>
                                <a:close/>
                              </a:path>
                              <a:path w="1283335" h="9525">
                                <a:moveTo>
                                  <a:pt x="994016" y="0"/>
                                </a:moveTo>
                                <a:lnTo>
                                  <a:pt x="984973" y="0"/>
                                </a:lnTo>
                                <a:lnTo>
                                  <a:pt x="984973" y="9525"/>
                                </a:lnTo>
                                <a:lnTo>
                                  <a:pt x="994016" y="9525"/>
                                </a:lnTo>
                                <a:lnTo>
                                  <a:pt x="994016" y="0"/>
                                </a:lnTo>
                                <a:close/>
                              </a:path>
                              <a:path w="1283335" h="9525">
                                <a:moveTo>
                                  <a:pt x="1012088" y="0"/>
                                </a:moveTo>
                                <a:lnTo>
                                  <a:pt x="1003046" y="0"/>
                                </a:lnTo>
                                <a:lnTo>
                                  <a:pt x="1003046" y="9525"/>
                                </a:lnTo>
                                <a:lnTo>
                                  <a:pt x="1012088" y="9525"/>
                                </a:lnTo>
                                <a:lnTo>
                                  <a:pt x="1012088" y="0"/>
                                </a:lnTo>
                                <a:close/>
                              </a:path>
                              <a:path w="1283335" h="9525">
                                <a:moveTo>
                                  <a:pt x="1030160" y="0"/>
                                </a:moveTo>
                                <a:lnTo>
                                  <a:pt x="1021118" y="0"/>
                                </a:lnTo>
                                <a:lnTo>
                                  <a:pt x="1021118" y="9525"/>
                                </a:lnTo>
                                <a:lnTo>
                                  <a:pt x="1030160" y="9525"/>
                                </a:lnTo>
                                <a:lnTo>
                                  <a:pt x="1030160" y="0"/>
                                </a:lnTo>
                                <a:close/>
                              </a:path>
                              <a:path w="1283335" h="9525">
                                <a:moveTo>
                                  <a:pt x="1048232" y="0"/>
                                </a:moveTo>
                                <a:lnTo>
                                  <a:pt x="1039190" y="0"/>
                                </a:lnTo>
                                <a:lnTo>
                                  <a:pt x="1039190" y="9525"/>
                                </a:lnTo>
                                <a:lnTo>
                                  <a:pt x="1048232" y="9525"/>
                                </a:lnTo>
                                <a:lnTo>
                                  <a:pt x="1048232" y="0"/>
                                </a:lnTo>
                                <a:close/>
                              </a:path>
                              <a:path w="1283335" h="9525">
                                <a:moveTo>
                                  <a:pt x="1066304" y="0"/>
                                </a:moveTo>
                                <a:lnTo>
                                  <a:pt x="1057275" y="0"/>
                                </a:lnTo>
                                <a:lnTo>
                                  <a:pt x="1057275" y="9525"/>
                                </a:lnTo>
                                <a:lnTo>
                                  <a:pt x="1066304" y="9525"/>
                                </a:lnTo>
                                <a:lnTo>
                                  <a:pt x="1066304" y="0"/>
                                </a:lnTo>
                                <a:close/>
                              </a:path>
                              <a:path w="1283335" h="9525">
                                <a:moveTo>
                                  <a:pt x="1084376" y="0"/>
                                </a:moveTo>
                                <a:lnTo>
                                  <a:pt x="1075347" y="0"/>
                                </a:lnTo>
                                <a:lnTo>
                                  <a:pt x="1075347" y="9525"/>
                                </a:lnTo>
                                <a:lnTo>
                                  <a:pt x="1084376" y="9525"/>
                                </a:lnTo>
                                <a:lnTo>
                                  <a:pt x="1084376" y="0"/>
                                </a:lnTo>
                                <a:close/>
                              </a:path>
                              <a:path w="1283335" h="9525">
                                <a:moveTo>
                                  <a:pt x="1102448" y="0"/>
                                </a:moveTo>
                                <a:lnTo>
                                  <a:pt x="1093419" y="0"/>
                                </a:lnTo>
                                <a:lnTo>
                                  <a:pt x="1093419" y="9525"/>
                                </a:lnTo>
                                <a:lnTo>
                                  <a:pt x="1102448" y="9525"/>
                                </a:lnTo>
                                <a:lnTo>
                                  <a:pt x="1102448" y="0"/>
                                </a:lnTo>
                                <a:close/>
                              </a:path>
                              <a:path w="1283335" h="9525">
                                <a:moveTo>
                                  <a:pt x="1120521" y="0"/>
                                </a:moveTo>
                                <a:lnTo>
                                  <a:pt x="1111491" y="0"/>
                                </a:lnTo>
                                <a:lnTo>
                                  <a:pt x="1111491" y="9525"/>
                                </a:lnTo>
                                <a:lnTo>
                                  <a:pt x="1120521" y="9525"/>
                                </a:lnTo>
                                <a:lnTo>
                                  <a:pt x="1120521" y="0"/>
                                </a:lnTo>
                                <a:close/>
                              </a:path>
                              <a:path w="1283335" h="9525">
                                <a:moveTo>
                                  <a:pt x="1138593" y="0"/>
                                </a:moveTo>
                                <a:lnTo>
                                  <a:pt x="1129563" y="0"/>
                                </a:lnTo>
                                <a:lnTo>
                                  <a:pt x="1129563" y="9525"/>
                                </a:lnTo>
                                <a:lnTo>
                                  <a:pt x="1138593" y="9525"/>
                                </a:lnTo>
                                <a:lnTo>
                                  <a:pt x="1138593" y="0"/>
                                </a:lnTo>
                                <a:close/>
                              </a:path>
                              <a:path w="1283335" h="9525">
                                <a:moveTo>
                                  <a:pt x="1156665" y="0"/>
                                </a:moveTo>
                                <a:lnTo>
                                  <a:pt x="1147635" y="0"/>
                                </a:lnTo>
                                <a:lnTo>
                                  <a:pt x="1147635" y="9525"/>
                                </a:lnTo>
                                <a:lnTo>
                                  <a:pt x="1156665" y="9525"/>
                                </a:lnTo>
                                <a:lnTo>
                                  <a:pt x="1156665" y="0"/>
                                </a:lnTo>
                                <a:close/>
                              </a:path>
                              <a:path w="1283335" h="9525">
                                <a:moveTo>
                                  <a:pt x="1174737" y="0"/>
                                </a:moveTo>
                                <a:lnTo>
                                  <a:pt x="1165707" y="0"/>
                                </a:lnTo>
                                <a:lnTo>
                                  <a:pt x="1165707" y="9525"/>
                                </a:lnTo>
                                <a:lnTo>
                                  <a:pt x="1174737" y="9525"/>
                                </a:lnTo>
                                <a:lnTo>
                                  <a:pt x="1174737" y="0"/>
                                </a:lnTo>
                                <a:close/>
                              </a:path>
                              <a:path w="1283335" h="9525">
                                <a:moveTo>
                                  <a:pt x="1192822" y="0"/>
                                </a:moveTo>
                                <a:lnTo>
                                  <a:pt x="1183779" y="0"/>
                                </a:lnTo>
                                <a:lnTo>
                                  <a:pt x="1183779" y="9525"/>
                                </a:lnTo>
                                <a:lnTo>
                                  <a:pt x="1192822" y="9525"/>
                                </a:lnTo>
                                <a:lnTo>
                                  <a:pt x="1192822" y="0"/>
                                </a:lnTo>
                                <a:close/>
                              </a:path>
                              <a:path w="1283335" h="9525">
                                <a:moveTo>
                                  <a:pt x="1210894" y="0"/>
                                </a:moveTo>
                                <a:lnTo>
                                  <a:pt x="1201851" y="0"/>
                                </a:lnTo>
                                <a:lnTo>
                                  <a:pt x="1201851" y="9525"/>
                                </a:lnTo>
                                <a:lnTo>
                                  <a:pt x="1210894" y="9525"/>
                                </a:lnTo>
                                <a:lnTo>
                                  <a:pt x="1210894" y="0"/>
                                </a:lnTo>
                                <a:close/>
                              </a:path>
                              <a:path w="1283335" h="9525">
                                <a:moveTo>
                                  <a:pt x="1228966" y="0"/>
                                </a:moveTo>
                                <a:lnTo>
                                  <a:pt x="1219923" y="0"/>
                                </a:lnTo>
                                <a:lnTo>
                                  <a:pt x="1219923" y="9525"/>
                                </a:lnTo>
                                <a:lnTo>
                                  <a:pt x="1228966" y="9525"/>
                                </a:lnTo>
                                <a:lnTo>
                                  <a:pt x="1228966" y="0"/>
                                </a:lnTo>
                                <a:close/>
                              </a:path>
                              <a:path w="1283335" h="9525">
                                <a:moveTo>
                                  <a:pt x="1247038" y="0"/>
                                </a:moveTo>
                                <a:lnTo>
                                  <a:pt x="1237996" y="0"/>
                                </a:lnTo>
                                <a:lnTo>
                                  <a:pt x="1237996" y="9525"/>
                                </a:lnTo>
                                <a:lnTo>
                                  <a:pt x="1247038" y="9525"/>
                                </a:lnTo>
                                <a:lnTo>
                                  <a:pt x="1247038" y="0"/>
                                </a:lnTo>
                                <a:close/>
                              </a:path>
                              <a:path w="1283335" h="9525">
                                <a:moveTo>
                                  <a:pt x="1265110" y="0"/>
                                </a:moveTo>
                                <a:lnTo>
                                  <a:pt x="1256068" y="0"/>
                                </a:lnTo>
                                <a:lnTo>
                                  <a:pt x="1256068" y="9525"/>
                                </a:lnTo>
                                <a:lnTo>
                                  <a:pt x="1265110" y="9525"/>
                                </a:lnTo>
                                <a:lnTo>
                                  <a:pt x="1265110" y="0"/>
                                </a:lnTo>
                                <a:close/>
                              </a:path>
                              <a:path w="1283335" h="9525">
                                <a:moveTo>
                                  <a:pt x="1283182" y="0"/>
                                </a:moveTo>
                                <a:lnTo>
                                  <a:pt x="1274140" y="0"/>
                                </a:lnTo>
                                <a:lnTo>
                                  <a:pt x="1274140" y="9525"/>
                                </a:lnTo>
                                <a:lnTo>
                                  <a:pt x="1283182" y="9525"/>
                                </a:lnTo>
                                <a:lnTo>
                                  <a:pt x="128318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8" name="Graphic 98"/>
                        <wps:cNvSpPr/>
                        <wps:spPr>
                          <a:xfrm>
                            <a:off x="-9" y="5"/>
                            <a:ext cx="1445895" cy="18161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445895" h="181610">
                                <a:moveTo>
                                  <a:pt x="18072" y="171526"/>
                                </a:moveTo>
                                <a:lnTo>
                                  <a:pt x="0" y="171526"/>
                                </a:lnTo>
                                <a:lnTo>
                                  <a:pt x="0" y="181063"/>
                                </a:lnTo>
                                <a:lnTo>
                                  <a:pt x="18072" y="181063"/>
                                </a:lnTo>
                                <a:lnTo>
                                  <a:pt x="18072" y="171526"/>
                                </a:lnTo>
                                <a:close/>
                              </a:path>
                              <a:path w="1445895" h="181610">
                                <a:moveTo>
                                  <a:pt x="36144" y="171526"/>
                                </a:moveTo>
                                <a:lnTo>
                                  <a:pt x="27114" y="171526"/>
                                </a:lnTo>
                                <a:lnTo>
                                  <a:pt x="27114" y="181063"/>
                                </a:lnTo>
                                <a:lnTo>
                                  <a:pt x="36144" y="181063"/>
                                </a:lnTo>
                                <a:lnTo>
                                  <a:pt x="36144" y="171526"/>
                                </a:lnTo>
                                <a:close/>
                              </a:path>
                              <a:path w="1445895" h="181610">
                                <a:moveTo>
                                  <a:pt x="54216" y="171526"/>
                                </a:moveTo>
                                <a:lnTo>
                                  <a:pt x="45186" y="171526"/>
                                </a:lnTo>
                                <a:lnTo>
                                  <a:pt x="45186" y="181063"/>
                                </a:lnTo>
                                <a:lnTo>
                                  <a:pt x="54216" y="181063"/>
                                </a:lnTo>
                                <a:lnTo>
                                  <a:pt x="54216" y="171526"/>
                                </a:lnTo>
                                <a:close/>
                              </a:path>
                              <a:path w="1445895" h="181610">
                                <a:moveTo>
                                  <a:pt x="72301" y="171526"/>
                                </a:moveTo>
                                <a:lnTo>
                                  <a:pt x="63258" y="171526"/>
                                </a:lnTo>
                                <a:lnTo>
                                  <a:pt x="63258" y="181063"/>
                                </a:lnTo>
                                <a:lnTo>
                                  <a:pt x="72301" y="181063"/>
                                </a:lnTo>
                                <a:lnTo>
                                  <a:pt x="72301" y="171526"/>
                                </a:lnTo>
                                <a:close/>
                              </a:path>
                              <a:path w="1445895" h="181610">
                                <a:moveTo>
                                  <a:pt x="90373" y="171526"/>
                                </a:moveTo>
                                <a:lnTo>
                                  <a:pt x="81330" y="171526"/>
                                </a:lnTo>
                                <a:lnTo>
                                  <a:pt x="81330" y="181063"/>
                                </a:lnTo>
                                <a:lnTo>
                                  <a:pt x="90373" y="181063"/>
                                </a:lnTo>
                                <a:lnTo>
                                  <a:pt x="90373" y="171526"/>
                                </a:lnTo>
                                <a:close/>
                              </a:path>
                              <a:path w="1445895" h="181610">
                                <a:moveTo>
                                  <a:pt x="108445" y="171526"/>
                                </a:moveTo>
                                <a:lnTo>
                                  <a:pt x="99402" y="171526"/>
                                </a:lnTo>
                                <a:lnTo>
                                  <a:pt x="99402" y="181063"/>
                                </a:lnTo>
                                <a:lnTo>
                                  <a:pt x="108445" y="181063"/>
                                </a:lnTo>
                                <a:lnTo>
                                  <a:pt x="108445" y="171526"/>
                                </a:lnTo>
                                <a:close/>
                              </a:path>
                              <a:path w="1445895" h="181610">
                                <a:moveTo>
                                  <a:pt x="126517" y="171526"/>
                                </a:moveTo>
                                <a:lnTo>
                                  <a:pt x="117475" y="171526"/>
                                </a:lnTo>
                                <a:lnTo>
                                  <a:pt x="117475" y="181063"/>
                                </a:lnTo>
                                <a:lnTo>
                                  <a:pt x="126517" y="181063"/>
                                </a:lnTo>
                                <a:lnTo>
                                  <a:pt x="126517" y="171526"/>
                                </a:lnTo>
                                <a:close/>
                              </a:path>
                              <a:path w="1445895" h="181610">
                                <a:moveTo>
                                  <a:pt x="144589" y="171526"/>
                                </a:moveTo>
                                <a:lnTo>
                                  <a:pt x="135547" y="171526"/>
                                </a:lnTo>
                                <a:lnTo>
                                  <a:pt x="135547" y="181063"/>
                                </a:lnTo>
                                <a:lnTo>
                                  <a:pt x="144589" y="181063"/>
                                </a:lnTo>
                                <a:lnTo>
                                  <a:pt x="144589" y="171526"/>
                                </a:lnTo>
                                <a:close/>
                              </a:path>
                              <a:path w="1445895" h="181610">
                                <a:moveTo>
                                  <a:pt x="162661" y="171526"/>
                                </a:moveTo>
                                <a:lnTo>
                                  <a:pt x="153619" y="171526"/>
                                </a:lnTo>
                                <a:lnTo>
                                  <a:pt x="153619" y="181063"/>
                                </a:lnTo>
                                <a:lnTo>
                                  <a:pt x="162661" y="181063"/>
                                </a:lnTo>
                                <a:lnTo>
                                  <a:pt x="162661" y="171526"/>
                                </a:lnTo>
                                <a:close/>
                              </a:path>
                              <a:path w="1445895" h="181610">
                                <a:moveTo>
                                  <a:pt x="180733" y="171526"/>
                                </a:moveTo>
                                <a:lnTo>
                                  <a:pt x="171691" y="171526"/>
                                </a:lnTo>
                                <a:lnTo>
                                  <a:pt x="171691" y="181063"/>
                                </a:lnTo>
                                <a:lnTo>
                                  <a:pt x="180733" y="181063"/>
                                </a:lnTo>
                                <a:lnTo>
                                  <a:pt x="180733" y="171526"/>
                                </a:lnTo>
                                <a:close/>
                              </a:path>
                              <a:path w="1445895" h="181610">
                                <a:moveTo>
                                  <a:pt x="198805" y="171526"/>
                                </a:moveTo>
                                <a:lnTo>
                                  <a:pt x="189763" y="171526"/>
                                </a:lnTo>
                                <a:lnTo>
                                  <a:pt x="189763" y="181063"/>
                                </a:lnTo>
                                <a:lnTo>
                                  <a:pt x="198805" y="181063"/>
                                </a:lnTo>
                                <a:lnTo>
                                  <a:pt x="198805" y="171526"/>
                                </a:lnTo>
                                <a:close/>
                              </a:path>
                              <a:path w="1445895" h="181610">
                                <a:moveTo>
                                  <a:pt x="216877" y="171526"/>
                                </a:moveTo>
                                <a:lnTo>
                                  <a:pt x="207848" y="171526"/>
                                </a:lnTo>
                                <a:lnTo>
                                  <a:pt x="207848" y="181063"/>
                                </a:lnTo>
                                <a:lnTo>
                                  <a:pt x="216877" y="181063"/>
                                </a:lnTo>
                                <a:lnTo>
                                  <a:pt x="216877" y="171526"/>
                                </a:lnTo>
                                <a:close/>
                              </a:path>
                              <a:path w="1445895" h="181610">
                                <a:moveTo>
                                  <a:pt x="234950" y="171526"/>
                                </a:moveTo>
                                <a:lnTo>
                                  <a:pt x="225920" y="171526"/>
                                </a:lnTo>
                                <a:lnTo>
                                  <a:pt x="225920" y="181063"/>
                                </a:lnTo>
                                <a:lnTo>
                                  <a:pt x="234950" y="181063"/>
                                </a:lnTo>
                                <a:lnTo>
                                  <a:pt x="234950" y="171526"/>
                                </a:lnTo>
                                <a:close/>
                              </a:path>
                              <a:path w="1445895" h="181610">
                                <a:moveTo>
                                  <a:pt x="253022" y="171526"/>
                                </a:moveTo>
                                <a:lnTo>
                                  <a:pt x="243992" y="171526"/>
                                </a:lnTo>
                                <a:lnTo>
                                  <a:pt x="243992" y="181063"/>
                                </a:lnTo>
                                <a:lnTo>
                                  <a:pt x="253022" y="181063"/>
                                </a:lnTo>
                                <a:lnTo>
                                  <a:pt x="253022" y="171526"/>
                                </a:lnTo>
                                <a:close/>
                              </a:path>
                              <a:path w="1445895" h="181610">
                                <a:moveTo>
                                  <a:pt x="271094" y="171526"/>
                                </a:moveTo>
                                <a:lnTo>
                                  <a:pt x="262064" y="171526"/>
                                </a:lnTo>
                                <a:lnTo>
                                  <a:pt x="262064" y="181063"/>
                                </a:lnTo>
                                <a:lnTo>
                                  <a:pt x="271094" y="181063"/>
                                </a:lnTo>
                                <a:lnTo>
                                  <a:pt x="271094" y="171526"/>
                                </a:lnTo>
                                <a:close/>
                              </a:path>
                              <a:path w="1445895" h="181610">
                                <a:moveTo>
                                  <a:pt x="289166" y="171526"/>
                                </a:moveTo>
                                <a:lnTo>
                                  <a:pt x="280136" y="171526"/>
                                </a:lnTo>
                                <a:lnTo>
                                  <a:pt x="280136" y="181063"/>
                                </a:lnTo>
                                <a:lnTo>
                                  <a:pt x="289166" y="181063"/>
                                </a:lnTo>
                                <a:lnTo>
                                  <a:pt x="289166" y="171526"/>
                                </a:lnTo>
                                <a:close/>
                              </a:path>
                              <a:path w="1445895" h="181610">
                                <a:moveTo>
                                  <a:pt x="307238" y="171526"/>
                                </a:moveTo>
                                <a:lnTo>
                                  <a:pt x="298208" y="171526"/>
                                </a:lnTo>
                                <a:lnTo>
                                  <a:pt x="298208" y="181063"/>
                                </a:lnTo>
                                <a:lnTo>
                                  <a:pt x="307238" y="181063"/>
                                </a:lnTo>
                                <a:lnTo>
                                  <a:pt x="307238" y="171526"/>
                                </a:lnTo>
                                <a:close/>
                              </a:path>
                              <a:path w="1445895" h="181610">
                                <a:moveTo>
                                  <a:pt x="325310" y="171526"/>
                                </a:moveTo>
                                <a:lnTo>
                                  <a:pt x="316280" y="171526"/>
                                </a:lnTo>
                                <a:lnTo>
                                  <a:pt x="316280" y="181063"/>
                                </a:lnTo>
                                <a:lnTo>
                                  <a:pt x="325310" y="181063"/>
                                </a:lnTo>
                                <a:lnTo>
                                  <a:pt x="325310" y="171526"/>
                                </a:lnTo>
                                <a:close/>
                              </a:path>
                              <a:path w="1445895" h="181610">
                                <a:moveTo>
                                  <a:pt x="343382" y="171526"/>
                                </a:moveTo>
                                <a:lnTo>
                                  <a:pt x="334352" y="171526"/>
                                </a:lnTo>
                                <a:lnTo>
                                  <a:pt x="334352" y="181063"/>
                                </a:lnTo>
                                <a:lnTo>
                                  <a:pt x="343382" y="181063"/>
                                </a:lnTo>
                                <a:lnTo>
                                  <a:pt x="343382" y="171526"/>
                                </a:lnTo>
                                <a:close/>
                              </a:path>
                              <a:path w="1445895" h="181610">
                                <a:moveTo>
                                  <a:pt x="361467" y="171526"/>
                                </a:moveTo>
                                <a:lnTo>
                                  <a:pt x="352425" y="171526"/>
                                </a:lnTo>
                                <a:lnTo>
                                  <a:pt x="352425" y="181063"/>
                                </a:lnTo>
                                <a:lnTo>
                                  <a:pt x="361467" y="181063"/>
                                </a:lnTo>
                                <a:lnTo>
                                  <a:pt x="361467" y="171526"/>
                                </a:lnTo>
                                <a:close/>
                              </a:path>
                              <a:path w="1445895" h="181610">
                                <a:moveTo>
                                  <a:pt x="379539" y="171526"/>
                                </a:moveTo>
                                <a:lnTo>
                                  <a:pt x="370497" y="171526"/>
                                </a:lnTo>
                                <a:lnTo>
                                  <a:pt x="370497" y="181063"/>
                                </a:lnTo>
                                <a:lnTo>
                                  <a:pt x="379539" y="181063"/>
                                </a:lnTo>
                                <a:lnTo>
                                  <a:pt x="379539" y="171526"/>
                                </a:lnTo>
                                <a:close/>
                              </a:path>
                              <a:path w="1445895" h="181610">
                                <a:moveTo>
                                  <a:pt x="397611" y="171526"/>
                                </a:moveTo>
                                <a:lnTo>
                                  <a:pt x="388569" y="171526"/>
                                </a:lnTo>
                                <a:lnTo>
                                  <a:pt x="388569" y="181063"/>
                                </a:lnTo>
                                <a:lnTo>
                                  <a:pt x="397611" y="181063"/>
                                </a:lnTo>
                                <a:lnTo>
                                  <a:pt x="397611" y="171526"/>
                                </a:lnTo>
                                <a:close/>
                              </a:path>
                              <a:path w="1445895" h="181610">
                                <a:moveTo>
                                  <a:pt x="415683" y="171526"/>
                                </a:moveTo>
                                <a:lnTo>
                                  <a:pt x="406641" y="171526"/>
                                </a:lnTo>
                                <a:lnTo>
                                  <a:pt x="406641" y="181063"/>
                                </a:lnTo>
                                <a:lnTo>
                                  <a:pt x="415683" y="181063"/>
                                </a:lnTo>
                                <a:lnTo>
                                  <a:pt x="415683" y="171526"/>
                                </a:lnTo>
                                <a:close/>
                              </a:path>
                              <a:path w="1445895" h="181610">
                                <a:moveTo>
                                  <a:pt x="433755" y="171526"/>
                                </a:moveTo>
                                <a:lnTo>
                                  <a:pt x="424713" y="171526"/>
                                </a:lnTo>
                                <a:lnTo>
                                  <a:pt x="424713" y="181063"/>
                                </a:lnTo>
                                <a:lnTo>
                                  <a:pt x="433755" y="181063"/>
                                </a:lnTo>
                                <a:lnTo>
                                  <a:pt x="433755" y="171526"/>
                                </a:lnTo>
                                <a:close/>
                              </a:path>
                              <a:path w="1445895" h="181610">
                                <a:moveTo>
                                  <a:pt x="451827" y="171526"/>
                                </a:moveTo>
                                <a:lnTo>
                                  <a:pt x="442785" y="171526"/>
                                </a:lnTo>
                                <a:lnTo>
                                  <a:pt x="442785" y="181063"/>
                                </a:lnTo>
                                <a:lnTo>
                                  <a:pt x="451827" y="181063"/>
                                </a:lnTo>
                                <a:lnTo>
                                  <a:pt x="451827" y="171526"/>
                                </a:lnTo>
                                <a:close/>
                              </a:path>
                              <a:path w="1445895" h="181610">
                                <a:moveTo>
                                  <a:pt x="469900" y="171526"/>
                                </a:moveTo>
                                <a:lnTo>
                                  <a:pt x="460857" y="171526"/>
                                </a:lnTo>
                                <a:lnTo>
                                  <a:pt x="460857" y="181063"/>
                                </a:lnTo>
                                <a:lnTo>
                                  <a:pt x="469900" y="181063"/>
                                </a:lnTo>
                                <a:lnTo>
                                  <a:pt x="469900" y="171526"/>
                                </a:lnTo>
                                <a:close/>
                              </a:path>
                              <a:path w="1445895" h="181610">
                                <a:moveTo>
                                  <a:pt x="487972" y="171526"/>
                                </a:moveTo>
                                <a:lnTo>
                                  <a:pt x="478929" y="171526"/>
                                </a:lnTo>
                                <a:lnTo>
                                  <a:pt x="478929" y="181063"/>
                                </a:lnTo>
                                <a:lnTo>
                                  <a:pt x="487972" y="181063"/>
                                </a:lnTo>
                                <a:lnTo>
                                  <a:pt x="487972" y="171526"/>
                                </a:lnTo>
                                <a:close/>
                              </a:path>
                              <a:path w="1445895" h="181610">
                                <a:moveTo>
                                  <a:pt x="506044" y="171526"/>
                                </a:moveTo>
                                <a:lnTo>
                                  <a:pt x="497014" y="171526"/>
                                </a:lnTo>
                                <a:lnTo>
                                  <a:pt x="497014" y="181063"/>
                                </a:lnTo>
                                <a:lnTo>
                                  <a:pt x="506044" y="181063"/>
                                </a:lnTo>
                                <a:lnTo>
                                  <a:pt x="506044" y="171526"/>
                                </a:lnTo>
                                <a:close/>
                              </a:path>
                              <a:path w="1445895" h="181610">
                                <a:moveTo>
                                  <a:pt x="524116" y="171526"/>
                                </a:moveTo>
                                <a:lnTo>
                                  <a:pt x="515086" y="171526"/>
                                </a:lnTo>
                                <a:lnTo>
                                  <a:pt x="515086" y="181063"/>
                                </a:lnTo>
                                <a:lnTo>
                                  <a:pt x="524116" y="181063"/>
                                </a:lnTo>
                                <a:lnTo>
                                  <a:pt x="524116" y="171526"/>
                                </a:lnTo>
                                <a:close/>
                              </a:path>
                              <a:path w="1445895" h="181610">
                                <a:moveTo>
                                  <a:pt x="542188" y="171526"/>
                                </a:moveTo>
                                <a:lnTo>
                                  <a:pt x="533158" y="171526"/>
                                </a:lnTo>
                                <a:lnTo>
                                  <a:pt x="533158" y="181063"/>
                                </a:lnTo>
                                <a:lnTo>
                                  <a:pt x="542188" y="181063"/>
                                </a:lnTo>
                                <a:lnTo>
                                  <a:pt x="542188" y="171526"/>
                                </a:lnTo>
                                <a:close/>
                              </a:path>
                              <a:path w="1445895" h="181610">
                                <a:moveTo>
                                  <a:pt x="560260" y="171526"/>
                                </a:moveTo>
                                <a:lnTo>
                                  <a:pt x="551230" y="171526"/>
                                </a:lnTo>
                                <a:lnTo>
                                  <a:pt x="551230" y="181063"/>
                                </a:lnTo>
                                <a:lnTo>
                                  <a:pt x="560260" y="181063"/>
                                </a:lnTo>
                                <a:lnTo>
                                  <a:pt x="560260" y="171526"/>
                                </a:lnTo>
                                <a:close/>
                              </a:path>
                              <a:path w="1445895" h="181610">
                                <a:moveTo>
                                  <a:pt x="578332" y="171526"/>
                                </a:moveTo>
                                <a:lnTo>
                                  <a:pt x="569302" y="171526"/>
                                </a:lnTo>
                                <a:lnTo>
                                  <a:pt x="569302" y="181063"/>
                                </a:lnTo>
                                <a:lnTo>
                                  <a:pt x="578332" y="181063"/>
                                </a:lnTo>
                                <a:lnTo>
                                  <a:pt x="578332" y="171526"/>
                                </a:lnTo>
                                <a:close/>
                              </a:path>
                              <a:path w="1445895" h="181610">
                                <a:moveTo>
                                  <a:pt x="596404" y="171526"/>
                                </a:moveTo>
                                <a:lnTo>
                                  <a:pt x="587375" y="171526"/>
                                </a:lnTo>
                                <a:lnTo>
                                  <a:pt x="587375" y="181063"/>
                                </a:lnTo>
                                <a:lnTo>
                                  <a:pt x="596404" y="181063"/>
                                </a:lnTo>
                                <a:lnTo>
                                  <a:pt x="596404" y="171526"/>
                                </a:lnTo>
                                <a:close/>
                              </a:path>
                              <a:path w="1445895" h="181610">
                                <a:moveTo>
                                  <a:pt x="614476" y="171526"/>
                                </a:moveTo>
                                <a:lnTo>
                                  <a:pt x="605447" y="171526"/>
                                </a:lnTo>
                                <a:lnTo>
                                  <a:pt x="605447" y="181063"/>
                                </a:lnTo>
                                <a:lnTo>
                                  <a:pt x="614476" y="181063"/>
                                </a:lnTo>
                                <a:lnTo>
                                  <a:pt x="614476" y="171526"/>
                                </a:lnTo>
                                <a:close/>
                              </a:path>
                              <a:path w="1445895" h="181610">
                                <a:moveTo>
                                  <a:pt x="632561" y="171526"/>
                                </a:moveTo>
                                <a:lnTo>
                                  <a:pt x="623519" y="171526"/>
                                </a:lnTo>
                                <a:lnTo>
                                  <a:pt x="623519" y="181063"/>
                                </a:lnTo>
                                <a:lnTo>
                                  <a:pt x="632561" y="181063"/>
                                </a:lnTo>
                                <a:lnTo>
                                  <a:pt x="632561" y="171526"/>
                                </a:lnTo>
                                <a:close/>
                              </a:path>
                              <a:path w="1445895" h="181610">
                                <a:moveTo>
                                  <a:pt x="650633" y="171526"/>
                                </a:moveTo>
                                <a:lnTo>
                                  <a:pt x="641591" y="171526"/>
                                </a:lnTo>
                                <a:lnTo>
                                  <a:pt x="641591" y="181063"/>
                                </a:lnTo>
                                <a:lnTo>
                                  <a:pt x="650633" y="181063"/>
                                </a:lnTo>
                                <a:lnTo>
                                  <a:pt x="650633" y="171526"/>
                                </a:lnTo>
                                <a:close/>
                              </a:path>
                              <a:path w="1445895" h="181610">
                                <a:moveTo>
                                  <a:pt x="668705" y="171526"/>
                                </a:moveTo>
                                <a:lnTo>
                                  <a:pt x="659663" y="171526"/>
                                </a:lnTo>
                                <a:lnTo>
                                  <a:pt x="659663" y="181063"/>
                                </a:lnTo>
                                <a:lnTo>
                                  <a:pt x="668705" y="181063"/>
                                </a:lnTo>
                                <a:lnTo>
                                  <a:pt x="668705" y="171526"/>
                                </a:lnTo>
                                <a:close/>
                              </a:path>
                              <a:path w="1445895" h="181610">
                                <a:moveTo>
                                  <a:pt x="686777" y="171526"/>
                                </a:moveTo>
                                <a:lnTo>
                                  <a:pt x="677735" y="171526"/>
                                </a:lnTo>
                                <a:lnTo>
                                  <a:pt x="677735" y="181063"/>
                                </a:lnTo>
                                <a:lnTo>
                                  <a:pt x="686777" y="181063"/>
                                </a:lnTo>
                                <a:lnTo>
                                  <a:pt x="686777" y="171526"/>
                                </a:lnTo>
                                <a:close/>
                              </a:path>
                              <a:path w="1445895" h="181610">
                                <a:moveTo>
                                  <a:pt x="704850" y="171526"/>
                                </a:moveTo>
                                <a:lnTo>
                                  <a:pt x="695807" y="171526"/>
                                </a:lnTo>
                                <a:lnTo>
                                  <a:pt x="695807" y="181063"/>
                                </a:lnTo>
                                <a:lnTo>
                                  <a:pt x="704850" y="181063"/>
                                </a:lnTo>
                                <a:lnTo>
                                  <a:pt x="704850" y="171526"/>
                                </a:lnTo>
                                <a:close/>
                              </a:path>
                              <a:path w="1445895" h="181610">
                                <a:moveTo>
                                  <a:pt x="722922" y="171526"/>
                                </a:moveTo>
                                <a:lnTo>
                                  <a:pt x="713879" y="171526"/>
                                </a:lnTo>
                                <a:lnTo>
                                  <a:pt x="713879" y="181063"/>
                                </a:lnTo>
                                <a:lnTo>
                                  <a:pt x="722922" y="181063"/>
                                </a:lnTo>
                                <a:lnTo>
                                  <a:pt x="722922" y="171526"/>
                                </a:lnTo>
                                <a:close/>
                              </a:path>
                              <a:path w="1445895" h="181610">
                                <a:moveTo>
                                  <a:pt x="740994" y="171526"/>
                                </a:moveTo>
                                <a:lnTo>
                                  <a:pt x="731951" y="171526"/>
                                </a:lnTo>
                                <a:lnTo>
                                  <a:pt x="731951" y="181063"/>
                                </a:lnTo>
                                <a:lnTo>
                                  <a:pt x="740994" y="181063"/>
                                </a:lnTo>
                                <a:lnTo>
                                  <a:pt x="740994" y="171526"/>
                                </a:lnTo>
                                <a:close/>
                              </a:path>
                              <a:path w="1445895" h="181610">
                                <a:moveTo>
                                  <a:pt x="759066" y="171526"/>
                                </a:moveTo>
                                <a:lnTo>
                                  <a:pt x="750023" y="171526"/>
                                </a:lnTo>
                                <a:lnTo>
                                  <a:pt x="750023" y="181063"/>
                                </a:lnTo>
                                <a:lnTo>
                                  <a:pt x="759066" y="181063"/>
                                </a:lnTo>
                                <a:lnTo>
                                  <a:pt x="759066" y="171526"/>
                                </a:lnTo>
                                <a:close/>
                              </a:path>
                              <a:path w="1445895" h="181610">
                                <a:moveTo>
                                  <a:pt x="777138" y="171526"/>
                                </a:moveTo>
                                <a:lnTo>
                                  <a:pt x="768108" y="171526"/>
                                </a:lnTo>
                                <a:lnTo>
                                  <a:pt x="768108" y="181063"/>
                                </a:lnTo>
                                <a:lnTo>
                                  <a:pt x="777138" y="181063"/>
                                </a:lnTo>
                                <a:lnTo>
                                  <a:pt x="777138" y="171526"/>
                                </a:lnTo>
                                <a:close/>
                              </a:path>
                              <a:path w="1445895" h="181610">
                                <a:moveTo>
                                  <a:pt x="795210" y="171526"/>
                                </a:moveTo>
                                <a:lnTo>
                                  <a:pt x="786180" y="171526"/>
                                </a:lnTo>
                                <a:lnTo>
                                  <a:pt x="786180" y="181063"/>
                                </a:lnTo>
                                <a:lnTo>
                                  <a:pt x="795210" y="181063"/>
                                </a:lnTo>
                                <a:lnTo>
                                  <a:pt x="795210" y="171526"/>
                                </a:lnTo>
                                <a:close/>
                              </a:path>
                              <a:path w="1445895" h="181610">
                                <a:moveTo>
                                  <a:pt x="813282" y="171526"/>
                                </a:moveTo>
                                <a:lnTo>
                                  <a:pt x="804252" y="171526"/>
                                </a:lnTo>
                                <a:lnTo>
                                  <a:pt x="804252" y="181063"/>
                                </a:lnTo>
                                <a:lnTo>
                                  <a:pt x="813282" y="181063"/>
                                </a:lnTo>
                                <a:lnTo>
                                  <a:pt x="813282" y="171526"/>
                                </a:lnTo>
                                <a:close/>
                              </a:path>
                              <a:path w="1445895" h="181610">
                                <a:moveTo>
                                  <a:pt x="831354" y="171526"/>
                                </a:moveTo>
                                <a:lnTo>
                                  <a:pt x="822325" y="171526"/>
                                </a:lnTo>
                                <a:lnTo>
                                  <a:pt x="822325" y="181063"/>
                                </a:lnTo>
                                <a:lnTo>
                                  <a:pt x="831354" y="181063"/>
                                </a:lnTo>
                                <a:lnTo>
                                  <a:pt x="831354" y="171526"/>
                                </a:lnTo>
                                <a:close/>
                              </a:path>
                              <a:path w="1445895" h="181610">
                                <a:moveTo>
                                  <a:pt x="849426" y="171526"/>
                                </a:moveTo>
                                <a:lnTo>
                                  <a:pt x="840397" y="171526"/>
                                </a:lnTo>
                                <a:lnTo>
                                  <a:pt x="840397" y="181063"/>
                                </a:lnTo>
                                <a:lnTo>
                                  <a:pt x="849426" y="181063"/>
                                </a:lnTo>
                                <a:lnTo>
                                  <a:pt x="849426" y="171526"/>
                                </a:lnTo>
                                <a:close/>
                              </a:path>
                              <a:path w="1445895" h="181610">
                                <a:moveTo>
                                  <a:pt x="867498" y="171526"/>
                                </a:moveTo>
                                <a:lnTo>
                                  <a:pt x="858469" y="171526"/>
                                </a:lnTo>
                                <a:lnTo>
                                  <a:pt x="858469" y="181063"/>
                                </a:lnTo>
                                <a:lnTo>
                                  <a:pt x="867498" y="181063"/>
                                </a:lnTo>
                                <a:lnTo>
                                  <a:pt x="867498" y="171526"/>
                                </a:lnTo>
                                <a:close/>
                              </a:path>
                              <a:path w="1445895" h="181610">
                                <a:moveTo>
                                  <a:pt x="885571" y="171526"/>
                                </a:moveTo>
                                <a:lnTo>
                                  <a:pt x="876541" y="171526"/>
                                </a:lnTo>
                                <a:lnTo>
                                  <a:pt x="876541" y="181063"/>
                                </a:lnTo>
                                <a:lnTo>
                                  <a:pt x="885571" y="181063"/>
                                </a:lnTo>
                                <a:lnTo>
                                  <a:pt x="885571" y="171526"/>
                                </a:lnTo>
                                <a:close/>
                              </a:path>
                              <a:path w="1445895" h="181610">
                                <a:moveTo>
                                  <a:pt x="903655" y="171526"/>
                                </a:moveTo>
                                <a:lnTo>
                                  <a:pt x="894613" y="171526"/>
                                </a:lnTo>
                                <a:lnTo>
                                  <a:pt x="894613" y="181063"/>
                                </a:lnTo>
                                <a:lnTo>
                                  <a:pt x="903655" y="181063"/>
                                </a:lnTo>
                                <a:lnTo>
                                  <a:pt x="903655" y="171526"/>
                                </a:lnTo>
                                <a:close/>
                              </a:path>
                              <a:path w="1445895" h="181610">
                                <a:moveTo>
                                  <a:pt x="921727" y="171526"/>
                                </a:moveTo>
                                <a:lnTo>
                                  <a:pt x="912685" y="171526"/>
                                </a:lnTo>
                                <a:lnTo>
                                  <a:pt x="912685" y="181063"/>
                                </a:lnTo>
                                <a:lnTo>
                                  <a:pt x="921727" y="181063"/>
                                </a:lnTo>
                                <a:lnTo>
                                  <a:pt x="921727" y="171526"/>
                                </a:lnTo>
                                <a:close/>
                              </a:path>
                              <a:path w="1445895" h="181610">
                                <a:moveTo>
                                  <a:pt x="939800" y="171526"/>
                                </a:moveTo>
                                <a:lnTo>
                                  <a:pt x="930757" y="171526"/>
                                </a:lnTo>
                                <a:lnTo>
                                  <a:pt x="930757" y="181063"/>
                                </a:lnTo>
                                <a:lnTo>
                                  <a:pt x="939800" y="181063"/>
                                </a:lnTo>
                                <a:lnTo>
                                  <a:pt x="939800" y="171526"/>
                                </a:lnTo>
                                <a:close/>
                              </a:path>
                              <a:path w="1445895" h="181610">
                                <a:moveTo>
                                  <a:pt x="957872" y="171526"/>
                                </a:moveTo>
                                <a:lnTo>
                                  <a:pt x="948829" y="171526"/>
                                </a:lnTo>
                                <a:lnTo>
                                  <a:pt x="948829" y="181063"/>
                                </a:lnTo>
                                <a:lnTo>
                                  <a:pt x="957872" y="181063"/>
                                </a:lnTo>
                                <a:lnTo>
                                  <a:pt x="957872" y="171526"/>
                                </a:lnTo>
                                <a:close/>
                              </a:path>
                              <a:path w="1445895" h="181610">
                                <a:moveTo>
                                  <a:pt x="975944" y="171526"/>
                                </a:moveTo>
                                <a:lnTo>
                                  <a:pt x="966901" y="171526"/>
                                </a:lnTo>
                                <a:lnTo>
                                  <a:pt x="966901" y="181063"/>
                                </a:lnTo>
                                <a:lnTo>
                                  <a:pt x="975944" y="181063"/>
                                </a:lnTo>
                                <a:lnTo>
                                  <a:pt x="975944" y="171526"/>
                                </a:lnTo>
                                <a:close/>
                              </a:path>
                              <a:path w="1445895" h="181610">
                                <a:moveTo>
                                  <a:pt x="994016" y="171526"/>
                                </a:moveTo>
                                <a:lnTo>
                                  <a:pt x="984973" y="171526"/>
                                </a:lnTo>
                                <a:lnTo>
                                  <a:pt x="984973" y="181063"/>
                                </a:lnTo>
                                <a:lnTo>
                                  <a:pt x="994016" y="181063"/>
                                </a:lnTo>
                                <a:lnTo>
                                  <a:pt x="994016" y="171526"/>
                                </a:lnTo>
                                <a:close/>
                              </a:path>
                              <a:path w="1445895" h="181610">
                                <a:moveTo>
                                  <a:pt x="1012088" y="171526"/>
                                </a:moveTo>
                                <a:lnTo>
                                  <a:pt x="1003046" y="171526"/>
                                </a:lnTo>
                                <a:lnTo>
                                  <a:pt x="1003046" y="181063"/>
                                </a:lnTo>
                                <a:lnTo>
                                  <a:pt x="1012088" y="181063"/>
                                </a:lnTo>
                                <a:lnTo>
                                  <a:pt x="1012088" y="171526"/>
                                </a:lnTo>
                                <a:close/>
                              </a:path>
                              <a:path w="1445895" h="181610">
                                <a:moveTo>
                                  <a:pt x="1030160" y="171526"/>
                                </a:moveTo>
                                <a:lnTo>
                                  <a:pt x="1021118" y="171526"/>
                                </a:lnTo>
                                <a:lnTo>
                                  <a:pt x="1021118" y="181063"/>
                                </a:lnTo>
                                <a:lnTo>
                                  <a:pt x="1030160" y="181063"/>
                                </a:lnTo>
                                <a:lnTo>
                                  <a:pt x="1030160" y="171526"/>
                                </a:lnTo>
                                <a:close/>
                              </a:path>
                              <a:path w="1445895" h="181610">
                                <a:moveTo>
                                  <a:pt x="1048232" y="171526"/>
                                </a:moveTo>
                                <a:lnTo>
                                  <a:pt x="1039190" y="171526"/>
                                </a:lnTo>
                                <a:lnTo>
                                  <a:pt x="1039190" y="181063"/>
                                </a:lnTo>
                                <a:lnTo>
                                  <a:pt x="1048232" y="181063"/>
                                </a:lnTo>
                                <a:lnTo>
                                  <a:pt x="1048232" y="171526"/>
                                </a:lnTo>
                                <a:close/>
                              </a:path>
                              <a:path w="1445895" h="181610">
                                <a:moveTo>
                                  <a:pt x="1066304" y="171526"/>
                                </a:moveTo>
                                <a:lnTo>
                                  <a:pt x="1057275" y="171526"/>
                                </a:lnTo>
                                <a:lnTo>
                                  <a:pt x="1057275" y="181063"/>
                                </a:lnTo>
                                <a:lnTo>
                                  <a:pt x="1066304" y="181063"/>
                                </a:lnTo>
                                <a:lnTo>
                                  <a:pt x="1066304" y="171526"/>
                                </a:lnTo>
                                <a:close/>
                              </a:path>
                              <a:path w="1445895" h="181610">
                                <a:moveTo>
                                  <a:pt x="1084376" y="171526"/>
                                </a:moveTo>
                                <a:lnTo>
                                  <a:pt x="1075347" y="171526"/>
                                </a:lnTo>
                                <a:lnTo>
                                  <a:pt x="1075347" y="181063"/>
                                </a:lnTo>
                                <a:lnTo>
                                  <a:pt x="1084376" y="181063"/>
                                </a:lnTo>
                                <a:lnTo>
                                  <a:pt x="1084376" y="171526"/>
                                </a:lnTo>
                                <a:close/>
                              </a:path>
                              <a:path w="1445895" h="181610">
                                <a:moveTo>
                                  <a:pt x="1102448" y="171526"/>
                                </a:moveTo>
                                <a:lnTo>
                                  <a:pt x="1093419" y="171526"/>
                                </a:lnTo>
                                <a:lnTo>
                                  <a:pt x="1093419" y="181063"/>
                                </a:lnTo>
                                <a:lnTo>
                                  <a:pt x="1102448" y="181063"/>
                                </a:lnTo>
                                <a:lnTo>
                                  <a:pt x="1102448" y="171526"/>
                                </a:lnTo>
                                <a:close/>
                              </a:path>
                              <a:path w="1445895" h="181610">
                                <a:moveTo>
                                  <a:pt x="1283182" y="0"/>
                                </a:moveTo>
                                <a:lnTo>
                                  <a:pt x="1274140" y="0"/>
                                </a:lnTo>
                                <a:lnTo>
                                  <a:pt x="1274140" y="9525"/>
                                </a:lnTo>
                                <a:lnTo>
                                  <a:pt x="1283182" y="9525"/>
                                </a:lnTo>
                                <a:lnTo>
                                  <a:pt x="1283182" y="0"/>
                                </a:lnTo>
                                <a:close/>
                              </a:path>
                              <a:path w="1445895" h="181610">
                                <a:moveTo>
                                  <a:pt x="1301254" y="0"/>
                                </a:moveTo>
                                <a:lnTo>
                                  <a:pt x="1292212" y="0"/>
                                </a:lnTo>
                                <a:lnTo>
                                  <a:pt x="1292212" y="9525"/>
                                </a:lnTo>
                                <a:lnTo>
                                  <a:pt x="1301254" y="9525"/>
                                </a:lnTo>
                                <a:lnTo>
                                  <a:pt x="1301254" y="0"/>
                                </a:lnTo>
                                <a:close/>
                              </a:path>
                              <a:path w="1445895" h="181610">
                                <a:moveTo>
                                  <a:pt x="1319326" y="0"/>
                                </a:moveTo>
                                <a:lnTo>
                                  <a:pt x="1310284" y="0"/>
                                </a:lnTo>
                                <a:lnTo>
                                  <a:pt x="1310284" y="9525"/>
                                </a:lnTo>
                                <a:lnTo>
                                  <a:pt x="1319326" y="9525"/>
                                </a:lnTo>
                                <a:lnTo>
                                  <a:pt x="1319326" y="0"/>
                                </a:lnTo>
                                <a:close/>
                              </a:path>
                              <a:path w="1445895" h="181610">
                                <a:moveTo>
                                  <a:pt x="1337398" y="0"/>
                                </a:moveTo>
                                <a:lnTo>
                                  <a:pt x="1328369" y="0"/>
                                </a:lnTo>
                                <a:lnTo>
                                  <a:pt x="1328369" y="9525"/>
                                </a:lnTo>
                                <a:lnTo>
                                  <a:pt x="1337398" y="9525"/>
                                </a:lnTo>
                                <a:lnTo>
                                  <a:pt x="1337398" y="0"/>
                                </a:lnTo>
                                <a:close/>
                              </a:path>
                              <a:path w="1445895" h="181610">
                                <a:moveTo>
                                  <a:pt x="1355471" y="0"/>
                                </a:moveTo>
                                <a:lnTo>
                                  <a:pt x="1346441" y="0"/>
                                </a:lnTo>
                                <a:lnTo>
                                  <a:pt x="1346441" y="9525"/>
                                </a:lnTo>
                                <a:lnTo>
                                  <a:pt x="1355471" y="9525"/>
                                </a:lnTo>
                                <a:lnTo>
                                  <a:pt x="1355471" y="0"/>
                                </a:lnTo>
                                <a:close/>
                              </a:path>
                              <a:path w="1445895" h="181610">
                                <a:moveTo>
                                  <a:pt x="1373543" y="0"/>
                                </a:moveTo>
                                <a:lnTo>
                                  <a:pt x="1364513" y="0"/>
                                </a:lnTo>
                                <a:lnTo>
                                  <a:pt x="1364513" y="9525"/>
                                </a:lnTo>
                                <a:lnTo>
                                  <a:pt x="1373543" y="9525"/>
                                </a:lnTo>
                                <a:lnTo>
                                  <a:pt x="1373543" y="0"/>
                                </a:lnTo>
                                <a:close/>
                              </a:path>
                              <a:path w="1445895" h="181610">
                                <a:moveTo>
                                  <a:pt x="1391615" y="0"/>
                                </a:moveTo>
                                <a:lnTo>
                                  <a:pt x="1382585" y="0"/>
                                </a:lnTo>
                                <a:lnTo>
                                  <a:pt x="1382585" y="9525"/>
                                </a:lnTo>
                                <a:lnTo>
                                  <a:pt x="1391615" y="9525"/>
                                </a:lnTo>
                                <a:lnTo>
                                  <a:pt x="1391615" y="0"/>
                                </a:lnTo>
                                <a:close/>
                              </a:path>
                              <a:path w="1445895" h="181610">
                                <a:moveTo>
                                  <a:pt x="1409687" y="0"/>
                                </a:moveTo>
                                <a:lnTo>
                                  <a:pt x="1400657" y="0"/>
                                </a:lnTo>
                                <a:lnTo>
                                  <a:pt x="1400657" y="9525"/>
                                </a:lnTo>
                                <a:lnTo>
                                  <a:pt x="1409687" y="9525"/>
                                </a:lnTo>
                                <a:lnTo>
                                  <a:pt x="1409687" y="0"/>
                                </a:lnTo>
                                <a:close/>
                              </a:path>
                              <a:path w="1445895" h="181610">
                                <a:moveTo>
                                  <a:pt x="1427759" y="0"/>
                                </a:moveTo>
                                <a:lnTo>
                                  <a:pt x="1418729" y="0"/>
                                </a:lnTo>
                                <a:lnTo>
                                  <a:pt x="1418729" y="9525"/>
                                </a:lnTo>
                                <a:lnTo>
                                  <a:pt x="1427759" y="9525"/>
                                </a:lnTo>
                                <a:lnTo>
                                  <a:pt x="1427759" y="0"/>
                                </a:lnTo>
                                <a:close/>
                              </a:path>
                              <a:path w="1445895" h="181610">
                                <a:moveTo>
                                  <a:pt x="1445831" y="0"/>
                                </a:moveTo>
                                <a:lnTo>
                                  <a:pt x="1436801" y="0"/>
                                </a:lnTo>
                                <a:lnTo>
                                  <a:pt x="1436801" y="9525"/>
                                </a:lnTo>
                                <a:lnTo>
                                  <a:pt x="1445831" y="9525"/>
                                </a:lnTo>
                                <a:lnTo>
                                  <a:pt x="144583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9" name="Graphic 99"/>
                        <wps:cNvSpPr/>
                        <wps:spPr>
                          <a:xfrm>
                            <a:off x="1093409" y="171531"/>
                            <a:ext cx="352425" cy="101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52425" h="10160">
                                <a:moveTo>
                                  <a:pt x="9029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9537"/>
                                </a:lnTo>
                                <a:lnTo>
                                  <a:pt x="9029" y="9537"/>
                                </a:lnTo>
                                <a:lnTo>
                                  <a:pt x="9029" y="0"/>
                                </a:lnTo>
                                <a:close/>
                              </a:path>
                              <a:path w="352425" h="10160">
                                <a:moveTo>
                                  <a:pt x="27101" y="0"/>
                                </a:moveTo>
                                <a:lnTo>
                                  <a:pt x="18072" y="0"/>
                                </a:lnTo>
                                <a:lnTo>
                                  <a:pt x="18072" y="9537"/>
                                </a:lnTo>
                                <a:lnTo>
                                  <a:pt x="27101" y="9537"/>
                                </a:lnTo>
                                <a:lnTo>
                                  <a:pt x="27101" y="0"/>
                                </a:lnTo>
                                <a:close/>
                              </a:path>
                              <a:path w="352425" h="10160">
                                <a:moveTo>
                                  <a:pt x="45173" y="0"/>
                                </a:moveTo>
                                <a:lnTo>
                                  <a:pt x="36144" y="0"/>
                                </a:lnTo>
                                <a:lnTo>
                                  <a:pt x="36144" y="9537"/>
                                </a:lnTo>
                                <a:lnTo>
                                  <a:pt x="45173" y="9537"/>
                                </a:lnTo>
                                <a:lnTo>
                                  <a:pt x="45173" y="0"/>
                                </a:lnTo>
                                <a:close/>
                              </a:path>
                              <a:path w="352425" h="10160">
                                <a:moveTo>
                                  <a:pt x="63246" y="0"/>
                                </a:moveTo>
                                <a:lnTo>
                                  <a:pt x="54216" y="0"/>
                                </a:lnTo>
                                <a:lnTo>
                                  <a:pt x="54216" y="9537"/>
                                </a:lnTo>
                                <a:lnTo>
                                  <a:pt x="63246" y="9537"/>
                                </a:lnTo>
                                <a:lnTo>
                                  <a:pt x="63246" y="0"/>
                                </a:lnTo>
                                <a:close/>
                              </a:path>
                              <a:path w="352425" h="10160">
                                <a:moveTo>
                                  <a:pt x="81318" y="0"/>
                                </a:moveTo>
                                <a:lnTo>
                                  <a:pt x="72288" y="0"/>
                                </a:lnTo>
                                <a:lnTo>
                                  <a:pt x="72288" y="9537"/>
                                </a:lnTo>
                                <a:lnTo>
                                  <a:pt x="81318" y="9537"/>
                                </a:lnTo>
                                <a:lnTo>
                                  <a:pt x="81318" y="0"/>
                                </a:lnTo>
                                <a:close/>
                              </a:path>
                              <a:path w="352425" h="10160">
                                <a:moveTo>
                                  <a:pt x="99402" y="0"/>
                                </a:moveTo>
                                <a:lnTo>
                                  <a:pt x="90360" y="0"/>
                                </a:lnTo>
                                <a:lnTo>
                                  <a:pt x="90360" y="9537"/>
                                </a:lnTo>
                                <a:lnTo>
                                  <a:pt x="99402" y="9537"/>
                                </a:lnTo>
                                <a:lnTo>
                                  <a:pt x="99402" y="0"/>
                                </a:lnTo>
                                <a:close/>
                              </a:path>
                              <a:path w="352425" h="10160">
                                <a:moveTo>
                                  <a:pt x="117475" y="0"/>
                                </a:moveTo>
                                <a:lnTo>
                                  <a:pt x="108432" y="0"/>
                                </a:lnTo>
                                <a:lnTo>
                                  <a:pt x="108432" y="9537"/>
                                </a:lnTo>
                                <a:lnTo>
                                  <a:pt x="117475" y="9537"/>
                                </a:lnTo>
                                <a:lnTo>
                                  <a:pt x="117475" y="0"/>
                                </a:lnTo>
                                <a:close/>
                              </a:path>
                              <a:path w="352425" h="10160">
                                <a:moveTo>
                                  <a:pt x="135547" y="0"/>
                                </a:moveTo>
                                <a:lnTo>
                                  <a:pt x="126504" y="0"/>
                                </a:lnTo>
                                <a:lnTo>
                                  <a:pt x="126504" y="9537"/>
                                </a:lnTo>
                                <a:lnTo>
                                  <a:pt x="135547" y="9537"/>
                                </a:lnTo>
                                <a:lnTo>
                                  <a:pt x="135547" y="0"/>
                                </a:lnTo>
                                <a:close/>
                              </a:path>
                              <a:path w="352425" h="10160">
                                <a:moveTo>
                                  <a:pt x="153619" y="0"/>
                                </a:moveTo>
                                <a:lnTo>
                                  <a:pt x="144576" y="0"/>
                                </a:lnTo>
                                <a:lnTo>
                                  <a:pt x="144576" y="9537"/>
                                </a:lnTo>
                                <a:lnTo>
                                  <a:pt x="153619" y="9537"/>
                                </a:lnTo>
                                <a:lnTo>
                                  <a:pt x="153619" y="0"/>
                                </a:lnTo>
                                <a:close/>
                              </a:path>
                              <a:path w="352425" h="10160">
                                <a:moveTo>
                                  <a:pt x="171691" y="0"/>
                                </a:moveTo>
                                <a:lnTo>
                                  <a:pt x="162648" y="0"/>
                                </a:lnTo>
                                <a:lnTo>
                                  <a:pt x="162648" y="9537"/>
                                </a:lnTo>
                                <a:lnTo>
                                  <a:pt x="171691" y="9537"/>
                                </a:lnTo>
                                <a:lnTo>
                                  <a:pt x="171691" y="0"/>
                                </a:lnTo>
                                <a:close/>
                              </a:path>
                              <a:path w="352425" h="10160">
                                <a:moveTo>
                                  <a:pt x="189763" y="0"/>
                                </a:moveTo>
                                <a:lnTo>
                                  <a:pt x="180721" y="0"/>
                                </a:lnTo>
                                <a:lnTo>
                                  <a:pt x="180721" y="9537"/>
                                </a:lnTo>
                                <a:lnTo>
                                  <a:pt x="189763" y="9537"/>
                                </a:lnTo>
                                <a:lnTo>
                                  <a:pt x="189763" y="0"/>
                                </a:lnTo>
                                <a:close/>
                              </a:path>
                              <a:path w="352425" h="10160">
                                <a:moveTo>
                                  <a:pt x="207835" y="0"/>
                                </a:moveTo>
                                <a:lnTo>
                                  <a:pt x="198793" y="0"/>
                                </a:lnTo>
                                <a:lnTo>
                                  <a:pt x="198793" y="9537"/>
                                </a:lnTo>
                                <a:lnTo>
                                  <a:pt x="207835" y="9537"/>
                                </a:lnTo>
                                <a:lnTo>
                                  <a:pt x="207835" y="0"/>
                                </a:lnTo>
                                <a:close/>
                              </a:path>
                              <a:path w="352425" h="10160">
                                <a:moveTo>
                                  <a:pt x="225907" y="0"/>
                                </a:moveTo>
                                <a:lnTo>
                                  <a:pt x="216865" y="0"/>
                                </a:lnTo>
                                <a:lnTo>
                                  <a:pt x="216865" y="9537"/>
                                </a:lnTo>
                                <a:lnTo>
                                  <a:pt x="225907" y="9537"/>
                                </a:lnTo>
                                <a:lnTo>
                                  <a:pt x="225907" y="0"/>
                                </a:lnTo>
                                <a:close/>
                              </a:path>
                              <a:path w="352425" h="10160">
                                <a:moveTo>
                                  <a:pt x="243979" y="0"/>
                                </a:moveTo>
                                <a:lnTo>
                                  <a:pt x="234950" y="0"/>
                                </a:lnTo>
                                <a:lnTo>
                                  <a:pt x="234950" y="9537"/>
                                </a:lnTo>
                                <a:lnTo>
                                  <a:pt x="243979" y="9537"/>
                                </a:lnTo>
                                <a:lnTo>
                                  <a:pt x="243979" y="0"/>
                                </a:lnTo>
                                <a:close/>
                              </a:path>
                              <a:path w="352425" h="10160">
                                <a:moveTo>
                                  <a:pt x="262051" y="0"/>
                                </a:moveTo>
                                <a:lnTo>
                                  <a:pt x="253022" y="0"/>
                                </a:lnTo>
                                <a:lnTo>
                                  <a:pt x="253022" y="9537"/>
                                </a:lnTo>
                                <a:lnTo>
                                  <a:pt x="262051" y="9537"/>
                                </a:lnTo>
                                <a:lnTo>
                                  <a:pt x="262051" y="0"/>
                                </a:lnTo>
                                <a:close/>
                              </a:path>
                              <a:path w="352425" h="10160">
                                <a:moveTo>
                                  <a:pt x="280123" y="0"/>
                                </a:moveTo>
                                <a:lnTo>
                                  <a:pt x="271094" y="0"/>
                                </a:lnTo>
                                <a:lnTo>
                                  <a:pt x="271094" y="9537"/>
                                </a:lnTo>
                                <a:lnTo>
                                  <a:pt x="280123" y="9537"/>
                                </a:lnTo>
                                <a:lnTo>
                                  <a:pt x="280123" y="0"/>
                                </a:lnTo>
                                <a:close/>
                              </a:path>
                              <a:path w="352425" h="10160">
                                <a:moveTo>
                                  <a:pt x="298196" y="0"/>
                                </a:moveTo>
                                <a:lnTo>
                                  <a:pt x="289166" y="0"/>
                                </a:lnTo>
                                <a:lnTo>
                                  <a:pt x="289166" y="9537"/>
                                </a:lnTo>
                                <a:lnTo>
                                  <a:pt x="298196" y="9537"/>
                                </a:lnTo>
                                <a:lnTo>
                                  <a:pt x="298196" y="0"/>
                                </a:lnTo>
                                <a:close/>
                              </a:path>
                              <a:path w="352425" h="10160">
                                <a:moveTo>
                                  <a:pt x="316268" y="0"/>
                                </a:moveTo>
                                <a:lnTo>
                                  <a:pt x="307238" y="0"/>
                                </a:lnTo>
                                <a:lnTo>
                                  <a:pt x="307238" y="9537"/>
                                </a:lnTo>
                                <a:lnTo>
                                  <a:pt x="316268" y="9537"/>
                                </a:lnTo>
                                <a:lnTo>
                                  <a:pt x="316268" y="0"/>
                                </a:lnTo>
                                <a:close/>
                              </a:path>
                              <a:path w="352425" h="10160">
                                <a:moveTo>
                                  <a:pt x="334340" y="0"/>
                                </a:moveTo>
                                <a:lnTo>
                                  <a:pt x="325310" y="0"/>
                                </a:lnTo>
                                <a:lnTo>
                                  <a:pt x="325310" y="9537"/>
                                </a:lnTo>
                                <a:lnTo>
                                  <a:pt x="334340" y="9537"/>
                                </a:lnTo>
                                <a:lnTo>
                                  <a:pt x="334340" y="0"/>
                                </a:lnTo>
                                <a:close/>
                              </a:path>
                              <a:path w="352425" h="10160">
                                <a:moveTo>
                                  <a:pt x="352412" y="0"/>
                                </a:moveTo>
                                <a:lnTo>
                                  <a:pt x="343382" y="0"/>
                                </a:lnTo>
                                <a:lnTo>
                                  <a:pt x="343382" y="9537"/>
                                </a:lnTo>
                                <a:lnTo>
                                  <a:pt x="352412" y="9537"/>
                                </a:lnTo>
                                <a:lnTo>
                                  <a:pt x="35241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0" name="Graphic 100"/>
                        <wps:cNvSpPr/>
                        <wps:spPr>
                          <a:xfrm>
                            <a:off x="4518" y="0"/>
                            <a:ext cx="1437005" cy="18161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437005" h="181610">
                                <a:moveTo>
                                  <a:pt x="1436797" y="0"/>
                                </a:moveTo>
                                <a:lnTo>
                                  <a:pt x="1436797" y="181059"/>
                                </a:lnTo>
                              </a:path>
                              <a:path w="1437005" h="181610">
                                <a:moveTo>
                                  <a:pt x="0" y="0"/>
                                </a:moveTo>
                                <a:lnTo>
                                  <a:pt x="0" y="181059"/>
                                </a:lnTo>
                              </a:path>
                            </a:pathLst>
                          </a:custGeom>
                          <a:ln w="9036">
                            <a:solidFill>
                              <a:srgbClr val="000000"/>
                            </a:solidFill>
                            <a:prstDash val="sysDot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6217A574" id="Group 96" o:spid="_x0000_s1026" style="position:absolute;margin-left:393.05pt;margin-top:-.7pt;width:113.85pt;height:14.3pt;z-index:15755264;mso-wrap-distance-left:0;mso-wrap-distance-right:0;mso-position-horizontal-relative:page" coordsize="14458,181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">
                <v:shape id="Graphic 97" o:spid="_x0000_s1027" style="position:absolute;width:12833;height:95;visibility:visible;mso-wrap-style:square;v-text-anchor:top" coordsize="1283335,95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" path="m18072,l,,,9525r18072,l18072,xem36144,l27114,r,9525l36144,9525,36144,xem54216,l45186,r,9525l54216,9525,54216,xem72301,l63258,r,9525l72301,9525,72301,xem90373,l81330,r,9525l90373,9525,90373,xem108445,l99402,r,9525l108445,9525r,-9525xem126517,r-9042,l117475,9525r9042,l126517,xem144589,r-9042,l135547,9525r9042,l144589,xem162661,r-9042,l153619,9525r9042,l162661,xem180733,r-9042,l171691,9525r9042,l180733,xem198805,r-9042,l189763,9525r9042,l198805,xem216877,r-9029,l207848,9525r9029,l216877,xem234950,r-9030,l225920,9525r9030,l234950,xem253022,r-9030,l243992,9525r9030,l253022,xem271094,r-9030,l262064,9525r9030,l271094,xem289166,r-9030,l280136,9525r9030,l289166,xem307238,r-9030,l298208,9525r9030,l307238,xem325310,r-9030,l316280,9525r9030,l325310,xem343382,r-9030,l334352,9525r9030,l343382,xem361467,r-9042,l352425,9525r9042,l361467,xem379539,r-9042,l370497,9525r9042,l379539,xem397611,r-9042,l388569,9525r9042,l397611,xem415683,r-9042,l406641,9525r9042,l415683,xem433755,r-9042,l424713,9525r9042,l433755,xem451827,r-9042,l442785,9525r9042,l451827,xem469900,r-9043,l460857,9525r9043,l469900,xem487972,r-9043,l478929,9525r9043,l487972,xem506044,r-9030,l497014,9525r9030,l506044,xem524116,r-9030,l515086,9525r9030,l524116,xem542188,r-9030,l533158,9525r9030,l542188,xem560260,r-9030,l551230,9525r9030,l560260,xem578332,r-9030,l569302,9525r9030,l578332,xem596404,r-9029,l587375,9525r9029,l596404,xem614476,r-9029,l605447,9525r9029,l614476,xem632561,r-9042,l623519,9525r9042,l632561,xem650633,r-9042,l641591,9525r9042,l650633,xem668705,r-9042,l659663,9525r9042,l668705,xem686777,r-9042,l677735,9525r9042,l686777,xem704850,r-9043,l695807,9525r9043,l704850,xem722922,r-9043,l713879,9525r9043,l722922,xem740994,r-9043,l731951,9525r9043,l740994,xem759066,r-9043,l750023,9525r9043,l759066,xem777138,r-9030,l768108,9525r9030,l777138,xem795210,r-9030,l786180,9525r9030,l795210,xem813282,r-9030,l804252,9525r9030,l813282,xem831354,r-9029,l822325,9525r9029,l831354,xem849426,r-9029,l840397,9525r9029,l849426,xem867498,r-9029,l858469,9525r9029,l867498,xem885571,r-9030,l876541,9525r9030,l885571,xem903655,r-9042,l894613,9525r9042,l903655,xem921727,r-9042,l912685,9525r9042,l921727,xem939800,r-9043,l930757,9525r9043,l939800,xem957872,r-9043,l948829,9525r9043,l957872,xem975944,r-9043,l966901,9525r9043,l975944,xem994016,r-9043,l984973,9525r9043,l994016,xem1012088,r-9042,l1003046,9525r9042,l1012088,xem1030160,r-9042,l1021118,9525r9042,l1030160,xem1048232,r-9042,l1039190,9525r9042,l1048232,xem1066304,r-9029,l1057275,9525r9029,l1066304,xem1084376,r-9029,l1075347,9525r9029,l1084376,xem1102448,r-9029,l1093419,9525r9029,l1102448,xem1120521,r-9030,l1111491,9525r9030,l1120521,xem1138593,r-9030,l1129563,9525r9030,l1138593,xem1156665,r-9030,l1147635,9525r9030,l1156665,xem1174737,r-9030,l1165707,9525r9030,l1174737,xem1192822,r-9043,l1183779,9525r9043,l1192822,xem1210894,r-9043,l1201851,9525r9043,l1210894,xem1228966,r-9043,l1219923,9525r9043,l1228966,xem1247038,r-9042,l1237996,9525r9042,l1247038,xem1265110,r-9042,l1256068,9525r9042,l1265110,xem1283182,r-9042,l1274140,9525r9042,l1283182,xe" fillcolor="black" stroked="f">
                  <v:path arrowok="t"/>
                </v:shape>
                <v:shape id="Graphic 98" o:spid="_x0000_s1028" style="position:absolute;width:14458;height:1816;visibility:visible;mso-wrap-style:square;v-text-anchor:top" coordsize="1445895,18161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" path="m18072,171526l,171526r,9537l18072,181063r,-9537xem36144,171526r-9030,l27114,181063r9030,l36144,171526xem54216,171526r-9030,l45186,181063r9030,l54216,171526xem72301,171526r-9043,l63258,181063r9043,l72301,171526xem90373,171526r-9043,l81330,181063r9043,l90373,171526xem108445,171526r-9043,l99402,181063r9043,l108445,171526xem126517,171526r-9042,l117475,181063r9042,l126517,171526xem144589,171526r-9042,l135547,181063r9042,l144589,171526xem162661,171526r-9042,l153619,181063r9042,l162661,171526xem180733,171526r-9042,l171691,181063r9042,l180733,171526xem198805,171526r-9042,l189763,181063r9042,l198805,171526xem216877,171526r-9029,l207848,181063r9029,l216877,171526xem234950,171526r-9030,l225920,181063r9030,l234950,171526xem253022,171526r-9030,l243992,181063r9030,l253022,171526xem271094,171526r-9030,l262064,181063r9030,l271094,171526xem289166,171526r-9030,l280136,181063r9030,l289166,171526xem307238,171526r-9030,l298208,181063r9030,l307238,171526xem325310,171526r-9030,l316280,181063r9030,l325310,171526xem343382,171526r-9030,l334352,181063r9030,l343382,171526xem361467,171526r-9042,l352425,181063r9042,l361467,171526xem379539,171526r-9042,l370497,181063r9042,l379539,171526xem397611,171526r-9042,l388569,181063r9042,l397611,171526xem415683,171526r-9042,l406641,181063r9042,l415683,171526xem433755,171526r-9042,l424713,181063r9042,l433755,171526xem451827,171526r-9042,l442785,181063r9042,l451827,171526xem469900,171526r-9043,l460857,181063r9043,l469900,171526xem487972,171526r-9043,l478929,181063r9043,l487972,171526xem506044,171526r-9030,l497014,181063r9030,l506044,171526xem524116,171526r-9030,l515086,181063r9030,l524116,171526xem542188,171526r-9030,l533158,181063r9030,l542188,171526xem560260,171526r-9030,l551230,181063r9030,l560260,171526xem578332,171526r-9030,l569302,181063r9030,l578332,171526xem596404,171526r-9029,l587375,181063r9029,l596404,171526xem614476,171526r-9029,l605447,181063r9029,l614476,171526xem632561,171526r-9042,l623519,181063r9042,l632561,171526xem650633,171526r-9042,l641591,181063r9042,l650633,171526xem668705,171526r-9042,l659663,181063r9042,l668705,171526xem686777,171526r-9042,l677735,181063r9042,l686777,171526xem704850,171526r-9043,l695807,181063r9043,l704850,171526xem722922,171526r-9043,l713879,181063r9043,l722922,171526xem740994,171526r-9043,l731951,181063r9043,l740994,171526xem759066,171526r-9043,l750023,181063r9043,l759066,171526xem777138,171526r-9030,l768108,181063r9030,l777138,171526xem795210,171526r-9030,l786180,181063r9030,l795210,171526xem813282,171526r-9030,l804252,181063r9030,l813282,171526xem831354,171526r-9029,l822325,181063r9029,l831354,171526xem849426,171526r-9029,l840397,181063r9029,l849426,171526xem867498,171526r-9029,l858469,181063r9029,l867498,171526xem885571,171526r-9030,l876541,181063r9030,l885571,171526xem903655,171526r-9042,l894613,181063r9042,l903655,171526xem921727,171526r-9042,l912685,181063r9042,l921727,171526xem939800,171526r-9043,l930757,181063r9043,l939800,171526xem957872,171526r-9043,l948829,181063r9043,l957872,171526xem975944,171526r-9043,l966901,181063r9043,l975944,171526xem994016,171526r-9043,l984973,181063r9043,l994016,171526xem1012088,171526r-9042,l1003046,181063r9042,l1012088,171526xem1030160,171526r-9042,l1021118,181063r9042,l1030160,171526xem1048232,171526r-9042,l1039190,181063r9042,l1048232,171526xem1066304,171526r-9029,l1057275,181063r9029,l1066304,171526xem1084376,171526r-9029,l1075347,181063r9029,l1084376,171526xem1102448,171526r-9029,l1093419,181063r9029,l1102448,171526xem1283182,r-9042,l1274140,9525r9042,l1283182,xem1301254,r-9042,l1292212,9525r9042,l1301254,xem1319326,r-9042,l1310284,9525r9042,l1319326,xem1337398,r-9029,l1328369,9525r9029,l1337398,xem1355471,r-9030,l1346441,9525r9030,l1355471,xem1373543,r-9030,l1364513,9525r9030,l1373543,xem1391615,r-9030,l1382585,9525r9030,l1391615,xem1409687,r-9030,l1400657,9525r9030,l1409687,xem1427759,r-9030,l1418729,9525r9030,l1427759,xem1445831,r-9030,l1436801,9525r9030,l1445831,xe" fillcolor="black" stroked="f">
                  <v:path arrowok="t"/>
                </v:shape>
                <v:shape id="Graphic 99" o:spid="_x0000_s1029" style="position:absolute;left:10934;top:1715;width:3524;height:101;visibility:visible;mso-wrap-style:square;v-text-anchor:top" coordsize="352425,101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" path="m9029,l,,,9537r9029,l9029,xem27101,l18072,r,9537l27101,9537,27101,xem45173,l36144,r,9537l45173,9537,45173,xem63246,l54216,r,9537l63246,9537,63246,xem81318,l72288,r,9537l81318,9537,81318,xem99402,l90360,r,9537l99402,9537,99402,xem117475,r-9043,l108432,9537r9043,l117475,xem135547,r-9043,l126504,9537r9043,l135547,xem153619,r-9043,l144576,9537r9043,l153619,xem171691,r-9043,l162648,9537r9043,l171691,xem189763,r-9042,l180721,9537r9042,l189763,xem207835,r-9042,l198793,9537r9042,l207835,xem225907,r-9042,l216865,9537r9042,l225907,xem243979,r-9029,l234950,9537r9029,l243979,xem262051,r-9029,l253022,9537r9029,l262051,xem280123,r-9029,l271094,9537r9029,l280123,xem298196,r-9030,l289166,9537r9030,l298196,xem316268,r-9030,l307238,9537r9030,l316268,xem334340,r-9030,l325310,9537r9030,l334340,xem352412,r-9030,l343382,9537r9030,l352412,xe" fillcolor="black" stroked="f">
                  <v:path arrowok="t"/>
                </v:shape>
                <v:shape id="Graphic 100" o:spid="_x0000_s1030" style="position:absolute;left:45;width:14370;height:1816;visibility:visible;mso-wrap-style:square;v-text-anchor:top" coordsize="1437005,18161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" path="m1436797,r,181059em,l,181059e" filled="f" strokeweight=".251mm">
                  <v:stroke dashstyle="1 1"/>
                  <v:path arrowok="t"/>
                </v:shape>
                <w10:wrap anchorx="page"/>
              </v:group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55776" behindDoc="0" locked="0" layoutInCell="1" allowOverlap="1" wp14:anchorId="4B44AA02" wp14:editId="243ADD1B">
                <wp:simplePos x="0" y="0"/>
                <wp:positionH relativeFrom="page">
                  <wp:posOffset>4880724</wp:posOffset>
                </wp:positionH>
                <wp:positionV relativeFrom="paragraph">
                  <wp:posOffset>-1317676</wp:posOffset>
                </wp:positionV>
                <wp:extent cx="1525270" cy="181610"/>
                <wp:effectExtent l="0" t="0" r="0" b="0"/>
                <wp:wrapNone/>
                <wp:docPr id="101" name="Graphic 1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525270" cy="18161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525270" h="181610">
                              <a:moveTo>
                                <a:pt x="0" y="4764"/>
                              </a:moveTo>
                              <a:lnTo>
                                <a:pt x="1524708" y="4764"/>
                              </a:lnTo>
                            </a:path>
                            <a:path w="1525270" h="181610">
                              <a:moveTo>
                                <a:pt x="0" y="176294"/>
                              </a:moveTo>
                              <a:lnTo>
                                <a:pt x="1524708" y="176294"/>
                              </a:lnTo>
                            </a:path>
                            <a:path w="1525270" h="181610">
                              <a:moveTo>
                                <a:pt x="1519943" y="0"/>
                              </a:moveTo>
                              <a:lnTo>
                                <a:pt x="1519943" y="181059"/>
                              </a:lnTo>
                            </a:path>
                            <a:path w="1525270" h="181610">
                              <a:moveTo>
                                <a:pt x="4764" y="0"/>
                              </a:moveTo>
                              <a:lnTo>
                                <a:pt x="4764" y="181059"/>
                              </a:lnTo>
                            </a:path>
                          </a:pathLst>
                        </a:custGeom>
                        <a:ln w="9529">
                          <a:solidFill>
                            <a:srgbClr val="000000"/>
                          </a:solidFill>
                          <a:prstDash val="sysDot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ADB7334" id="Graphic 101" o:spid="_x0000_s1026" style="position:absolute;margin-left:384.3pt;margin-top:-103.75pt;width:120.1pt;height:14.3pt;z-index:1575577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525270,1816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" path="m,4764r1524708,em,176294r1524708,em1519943,r,181059em4764,r,181059e" filled="f" strokeweight=".26469mm">
                <v:stroke dashstyle="1 1"/>
                <v:path arrowok="t"/>
                <w10:wrap anchorx="page"/>
              </v:shape>
            </w:pict>
          </mc:Fallback>
        </mc:AlternateContent>
      </w:r>
      <w:r>
        <w:rPr>
          <w:spacing w:val="-2"/>
          <w:sz w:val="18"/>
        </w:rPr>
        <w:t>weeks</w:t>
      </w:r>
    </w:p>
    <w:p w14:paraId="42B40F64" w14:textId="77777777" w:rsidR="00F36B3A" w:rsidRDefault="00F36B3A">
      <w:pPr>
        <w:pStyle w:val="BodyText"/>
        <w:rPr>
          <w:b w:val="0"/>
        </w:rPr>
      </w:pPr>
    </w:p>
    <w:p w14:paraId="10BF3DC8" w14:textId="77777777" w:rsidR="00F36B3A" w:rsidRDefault="00F36B3A">
      <w:pPr>
        <w:pStyle w:val="BodyText"/>
        <w:rPr>
          <w:b w:val="0"/>
        </w:rPr>
      </w:pPr>
    </w:p>
    <w:p w14:paraId="13B1DBF4" w14:textId="77777777" w:rsidR="00F36B3A" w:rsidRDefault="00F36B3A">
      <w:pPr>
        <w:pStyle w:val="BodyText"/>
        <w:rPr>
          <w:b w:val="0"/>
        </w:rPr>
      </w:pPr>
    </w:p>
    <w:p w14:paraId="294FDF42" w14:textId="77777777" w:rsidR="00F36B3A" w:rsidRDefault="00F36B3A">
      <w:pPr>
        <w:pStyle w:val="BodyText"/>
        <w:rPr>
          <w:b w:val="0"/>
        </w:rPr>
      </w:pPr>
    </w:p>
    <w:p w14:paraId="7834A29E" w14:textId="77777777" w:rsidR="00F36B3A" w:rsidRDefault="00F36B3A">
      <w:pPr>
        <w:pStyle w:val="BodyText"/>
        <w:rPr>
          <w:b w:val="0"/>
        </w:rPr>
      </w:pPr>
    </w:p>
    <w:p w14:paraId="164F77B8" w14:textId="77777777" w:rsidR="00F36B3A" w:rsidRDefault="00F36B3A">
      <w:pPr>
        <w:pStyle w:val="BodyText"/>
        <w:rPr>
          <w:b w:val="0"/>
        </w:rPr>
      </w:pPr>
    </w:p>
    <w:p w14:paraId="01B08C1D" w14:textId="77777777" w:rsidR="00F36B3A" w:rsidRDefault="00F36B3A">
      <w:pPr>
        <w:pStyle w:val="BodyText"/>
        <w:rPr>
          <w:b w:val="0"/>
        </w:rPr>
      </w:pPr>
    </w:p>
    <w:p w14:paraId="6CFBE5D6" w14:textId="77777777" w:rsidR="00F36B3A" w:rsidRDefault="00F36B3A">
      <w:pPr>
        <w:pStyle w:val="BodyText"/>
        <w:spacing w:before="47"/>
        <w:rPr>
          <w:b w:val="0"/>
        </w:rPr>
      </w:pPr>
    </w:p>
    <w:p w14:paraId="16AD3084" w14:textId="77777777" w:rsidR="00F36B3A" w:rsidRDefault="00C63E97">
      <w:pPr>
        <w:ind w:left="615"/>
        <w:rPr>
          <w:sz w:val="18"/>
        </w:rPr>
      </w:pPr>
      <w:r>
        <w:rPr>
          <w:noProof/>
        </w:rPr>
        <mc:AlternateContent>
          <mc:Choice Requires="wpg">
            <w:drawing>
              <wp:anchor distT="0" distB="0" distL="0" distR="0" simplePos="0" relativeHeight="486973440" behindDoc="1" locked="0" layoutInCell="1" allowOverlap="1" wp14:anchorId="01410823" wp14:editId="36E1EA73">
                <wp:simplePos x="0" y="0"/>
                <wp:positionH relativeFrom="page">
                  <wp:posOffset>4828019</wp:posOffset>
                </wp:positionH>
                <wp:positionV relativeFrom="paragraph">
                  <wp:posOffset>-25960</wp:posOffset>
                </wp:positionV>
                <wp:extent cx="182245" cy="787400"/>
                <wp:effectExtent l="0" t="0" r="0" b="0"/>
                <wp:wrapNone/>
                <wp:docPr id="102" name="Group 10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82245" cy="787400"/>
                          <a:chOff x="0" y="0"/>
                          <a:chExt cx="182245" cy="787400"/>
                        </a:xfrm>
                      </wpg:grpSpPr>
                      <pic:pic xmlns:pic="http://schemas.openxmlformats.org/drawingml/2006/picture">
                        <pic:nvPicPr>
                          <pic:cNvPr id="103" name="Image 103"/>
                          <pic:cNvPicPr/>
                        </pic:nvPicPr>
                        <pic:blipFill>
                          <a:blip r:embed="rId3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6642" y="0"/>
                            <a:ext cx="175401" cy="175401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04" name="Image 104"/>
                          <pic:cNvPicPr/>
                        </pic:nvPicPr>
                        <pic:blipFill>
                          <a:blip r:embed="rId3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6642" y="199506"/>
                            <a:ext cx="175399" cy="175399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05" name="Image 105"/>
                          <pic:cNvPicPr/>
                        </pic:nvPicPr>
                        <pic:blipFill>
                          <a:blip r:embed="rId3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3297" y="405664"/>
                            <a:ext cx="168744" cy="168744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06" name="Image 106"/>
                          <pic:cNvPicPr/>
                        </pic:nvPicPr>
                        <pic:blipFill>
                          <a:blip r:embed="rId3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605168"/>
                            <a:ext cx="182042" cy="182042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446A5127" id="Group 102" o:spid="_x0000_s1026" style="position:absolute;margin-left:380.15pt;margin-top:-2.05pt;width:14.35pt;height:62pt;z-index:-16343040;mso-wrap-distance-left:0;mso-wrap-distance-right:0;mso-position-horizontal-relative:page" coordsize="1822,787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">
                <v:shape id="Image 103" o:spid="_x0000_s1027" type="#_x0000_t75" style="position:absolute;left:66;width:1754;height:175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">
                  <v:imagedata r:id="rId36" o:title=""/>
                </v:shape>
                <v:shape id="Image 104" o:spid="_x0000_s1028" type="#_x0000_t75" style="position:absolute;left:66;top:1995;width:1754;height:175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">
                  <v:imagedata r:id="rId37" o:title=""/>
                </v:shape>
                <v:shape id="Image 105" o:spid="_x0000_s1029" type="#_x0000_t75" style="position:absolute;left:132;top:4056;width:1688;height:168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">
                  <v:imagedata r:id="rId38" o:title=""/>
                </v:shape>
                <v:shape id="Image 106" o:spid="_x0000_s1030" type="#_x0000_t75" style="position:absolute;top:6051;width:1820;height:182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">
                  <v:imagedata r:id="rId39" o:title=""/>
                </v:shape>
                <w10:wrap anchorx="page"/>
              </v:group>
            </w:pict>
          </mc:Fallback>
        </mc:AlternateContent>
      </w:r>
      <w:r>
        <w:rPr>
          <w:spacing w:val="-5"/>
          <w:sz w:val="18"/>
        </w:rPr>
        <w:t>Yes</w:t>
      </w:r>
    </w:p>
    <w:p w14:paraId="0D2B0668" w14:textId="77777777" w:rsidR="00F36B3A" w:rsidRDefault="00C63E97">
      <w:pPr>
        <w:spacing w:before="70"/>
        <w:ind w:left="615"/>
        <w:rPr>
          <w:sz w:val="18"/>
        </w:rPr>
      </w:pPr>
      <w:r>
        <w:rPr>
          <w:sz w:val="18"/>
        </w:rPr>
        <w:t xml:space="preserve">No, but in </w:t>
      </w:r>
      <w:r>
        <w:rPr>
          <w:spacing w:val="-2"/>
          <w:sz w:val="18"/>
        </w:rPr>
        <w:t>development</w:t>
      </w:r>
    </w:p>
    <w:p w14:paraId="46A17E13" w14:textId="77777777" w:rsidR="00F36B3A" w:rsidRDefault="00C63E97">
      <w:pPr>
        <w:spacing w:before="69"/>
        <w:ind w:left="615"/>
        <w:rPr>
          <w:sz w:val="18"/>
        </w:rPr>
      </w:pPr>
      <w:r>
        <w:rPr>
          <w:spacing w:val="-5"/>
          <w:sz w:val="18"/>
        </w:rPr>
        <w:t>No</w:t>
      </w:r>
    </w:p>
    <w:p w14:paraId="3C6E84E1" w14:textId="77777777" w:rsidR="00F36B3A" w:rsidRDefault="00C63E97">
      <w:pPr>
        <w:spacing w:before="123"/>
        <w:ind w:left="615"/>
        <w:rPr>
          <w:sz w:val="18"/>
        </w:rPr>
      </w:pPr>
      <w:r>
        <w:rPr>
          <w:sz w:val="18"/>
        </w:rPr>
        <w:t xml:space="preserve">Unknown / prefer not to </w:t>
      </w:r>
      <w:r>
        <w:rPr>
          <w:spacing w:val="-5"/>
          <w:sz w:val="18"/>
        </w:rPr>
        <w:t>say</w:t>
      </w:r>
    </w:p>
    <w:p w14:paraId="76EC8DBE" w14:textId="77777777" w:rsidR="00F36B3A" w:rsidRDefault="00F36B3A">
      <w:pPr>
        <w:pStyle w:val="BodyText"/>
        <w:rPr>
          <w:b w:val="0"/>
        </w:rPr>
      </w:pPr>
    </w:p>
    <w:p w14:paraId="6C06A257" w14:textId="77777777" w:rsidR="00F36B3A" w:rsidRDefault="00F36B3A">
      <w:pPr>
        <w:pStyle w:val="BodyText"/>
        <w:rPr>
          <w:b w:val="0"/>
        </w:rPr>
      </w:pPr>
    </w:p>
    <w:p w14:paraId="558EC83C" w14:textId="77777777" w:rsidR="00F36B3A" w:rsidRDefault="00F36B3A">
      <w:pPr>
        <w:pStyle w:val="BodyText"/>
        <w:spacing w:before="64"/>
        <w:rPr>
          <w:b w:val="0"/>
        </w:rPr>
      </w:pPr>
    </w:p>
    <w:p w14:paraId="61A47D89" w14:textId="77777777" w:rsidR="00F36B3A" w:rsidRDefault="00C63E97">
      <w:pPr>
        <w:ind w:left="621"/>
        <w:rPr>
          <w:sz w:val="18"/>
        </w:rPr>
      </w:pPr>
      <w:r>
        <w:rPr>
          <w:noProof/>
        </w:rPr>
        <mc:AlternateContent>
          <mc:Choice Requires="wpg">
            <w:drawing>
              <wp:anchor distT="0" distB="0" distL="0" distR="0" simplePos="0" relativeHeight="15756800" behindDoc="0" locked="0" layoutInCell="1" allowOverlap="1" wp14:anchorId="13EC1F6A" wp14:editId="647DD815">
                <wp:simplePos x="0" y="0"/>
                <wp:positionH relativeFrom="page">
                  <wp:posOffset>4821364</wp:posOffset>
                </wp:positionH>
                <wp:positionV relativeFrom="paragraph">
                  <wp:posOffset>-68174</wp:posOffset>
                </wp:positionV>
                <wp:extent cx="182245" cy="795655"/>
                <wp:effectExtent l="0" t="0" r="0" b="0"/>
                <wp:wrapNone/>
                <wp:docPr id="107" name="Group 10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82245" cy="795655"/>
                          <a:chOff x="0" y="0"/>
                          <a:chExt cx="182245" cy="795655"/>
                        </a:xfrm>
                      </wpg:grpSpPr>
                      <pic:pic xmlns:pic="http://schemas.openxmlformats.org/drawingml/2006/picture">
                        <pic:nvPicPr>
                          <pic:cNvPr id="108" name="Image 108"/>
                          <pic:cNvPicPr/>
                        </pic:nvPicPr>
                        <pic:blipFill>
                          <a:blip r:embed="rId4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6649" y="0"/>
                            <a:ext cx="175397" cy="175401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09" name="Image 109"/>
                          <pic:cNvPicPr/>
                        </pic:nvPicPr>
                        <pic:blipFill>
                          <a:blip r:embed="rId4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6648" y="212802"/>
                            <a:ext cx="175399" cy="175399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10" name="Image 110"/>
                          <pic:cNvPicPr/>
                        </pic:nvPicPr>
                        <pic:blipFill>
                          <a:blip r:embed="rId4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6648" y="425603"/>
                            <a:ext cx="162102" cy="162102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11" name="Image 111"/>
                          <pic:cNvPicPr/>
                        </pic:nvPicPr>
                        <pic:blipFill>
                          <a:blip r:embed="rId4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619659"/>
                            <a:ext cx="175399" cy="175399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53145621" id="Group 107" o:spid="_x0000_s1026" style="position:absolute;margin-left:379.65pt;margin-top:-5.35pt;width:14.35pt;height:62.65pt;z-index:15756800;mso-wrap-distance-left:0;mso-wrap-distance-right:0;mso-position-horizontal-relative:page" coordsize="1822,795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">
                <v:shape id="Image 108" o:spid="_x0000_s1027" type="#_x0000_t75" style="position:absolute;left:66;width:1754;height:175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">
                  <v:imagedata r:id="rId44" o:title=""/>
                </v:shape>
                <v:shape id="Image 109" o:spid="_x0000_s1028" type="#_x0000_t75" style="position:absolute;left:66;top:2128;width:1754;height:175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">
                  <v:imagedata r:id="rId45" o:title=""/>
                </v:shape>
                <v:shape id="Image 110" o:spid="_x0000_s1029" type="#_x0000_t75" style="position:absolute;left:66;top:4256;width:1621;height:162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">
                  <v:imagedata r:id="rId46" o:title=""/>
                </v:shape>
                <v:shape id="Image 111" o:spid="_x0000_s1030" type="#_x0000_t75" style="position:absolute;top:6196;width:1753;height:175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">
                  <v:imagedata r:id="rId47" o:title=""/>
                </v:shape>
                <w10:wrap anchorx="page"/>
              </v:group>
            </w:pict>
          </mc:Fallback>
        </mc:AlternateContent>
      </w:r>
      <w:r>
        <w:rPr>
          <w:spacing w:val="-5"/>
          <w:sz w:val="18"/>
        </w:rPr>
        <w:t>Yes</w:t>
      </w:r>
    </w:p>
    <w:p w14:paraId="7E70E581" w14:textId="77777777" w:rsidR="00F36B3A" w:rsidRDefault="00C63E97">
      <w:pPr>
        <w:spacing w:before="105"/>
        <w:ind w:left="621"/>
        <w:rPr>
          <w:sz w:val="18"/>
        </w:rPr>
      </w:pPr>
      <w:r>
        <w:rPr>
          <w:sz w:val="18"/>
        </w:rPr>
        <w:t xml:space="preserve">No, but in </w:t>
      </w:r>
      <w:r>
        <w:rPr>
          <w:spacing w:val="-2"/>
          <w:sz w:val="18"/>
        </w:rPr>
        <w:t>development</w:t>
      </w:r>
    </w:p>
    <w:p w14:paraId="4C2185EA" w14:textId="77777777" w:rsidR="00F36B3A" w:rsidRDefault="00C63E97">
      <w:pPr>
        <w:spacing w:before="106"/>
        <w:ind w:left="621"/>
        <w:rPr>
          <w:sz w:val="18"/>
        </w:rPr>
      </w:pPr>
      <w:r>
        <w:rPr>
          <w:spacing w:val="-5"/>
          <w:sz w:val="18"/>
        </w:rPr>
        <w:t>No</w:t>
      </w:r>
    </w:p>
    <w:p w14:paraId="3D1B4C2F" w14:textId="77777777" w:rsidR="00F36B3A" w:rsidRDefault="00C63E97">
      <w:pPr>
        <w:spacing w:before="51"/>
        <w:ind w:left="621"/>
        <w:rPr>
          <w:sz w:val="18"/>
        </w:rPr>
      </w:pPr>
      <w:r>
        <w:rPr>
          <w:sz w:val="18"/>
        </w:rPr>
        <w:t xml:space="preserve">Unknown / prefer not to </w:t>
      </w:r>
      <w:r>
        <w:rPr>
          <w:spacing w:val="-5"/>
          <w:sz w:val="18"/>
        </w:rPr>
        <w:t>say</w:t>
      </w:r>
    </w:p>
    <w:p w14:paraId="5B46694F" w14:textId="77777777" w:rsidR="00F36B3A" w:rsidRDefault="00F36B3A">
      <w:pPr>
        <w:rPr>
          <w:sz w:val="18"/>
        </w:rPr>
        <w:sectPr w:rsidR="00F36B3A">
          <w:pgSz w:w="11900" w:h="16840"/>
          <w:pgMar w:top="400" w:right="260" w:bottom="720" w:left="520" w:header="0" w:footer="502" w:gutter="0"/>
          <w:cols w:num="3" w:space="720" w:equalWidth="0">
            <w:col w:w="887" w:space="40"/>
            <w:col w:w="5168" w:space="734"/>
            <w:col w:w="4291"/>
          </w:cols>
        </w:sectPr>
      </w:pPr>
    </w:p>
    <w:p w14:paraId="3742EB6B" w14:textId="77777777" w:rsidR="00F36B3A" w:rsidRDefault="00F36B3A">
      <w:pPr>
        <w:pStyle w:val="BodyText"/>
        <w:spacing w:before="155"/>
        <w:rPr>
          <w:b w:val="0"/>
          <w:sz w:val="20"/>
        </w:rPr>
      </w:pPr>
    </w:p>
    <w:p w14:paraId="1D4E3B0B" w14:textId="77777777" w:rsidR="00F36B3A" w:rsidRDefault="00C63E97">
      <w:pPr>
        <w:pStyle w:val="BodyText"/>
        <w:spacing w:line="20" w:lineRule="exact"/>
        <w:ind w:left="347"/>
        <w:rPr>
          <w:b w:val="0"/>
          <w:sz w:val="2"/>
        </w:rPr>
      </w:pPr>
      <w:r>
        <w:rPr>
          <w:b w:val="0"/>
          <w:noProof/>
          <w:sz w:val="2"/>
        </w:rPr>
        <mc:AlternateContent>
          <mc:Choice Requires="wpg">
            <w:drawing>
              <wp:inline distT="0" distB="0" distL="0" distR="0" wp14:anchorId="4AD78EC5" wp14:editId="4A8D000C">
                <wp:extent cx="6546850" cy="9525"/>
                <wp:effectExtent l="0" t="0" r="0" b="0"/>
                <wp:docPr id="112" name="Group 1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546850" cy="9525"/>
                          <a:chOff x="0" y="0"/>
                          <a:chExt cx="6546850" cy="9525"/>
                        </a:xfrm>
                      </wpg:grpSpPr>
                      <wps:wsp>
                        <wps:cNvPr id="113" name="Graphic 113"/>
                        <wps:cNvSpPr/>
                        <wps:spPr>
                          <a:xfrm>
                            <a:off x="0" y="6"/>
                            <a:ext cx="6546850" cy="95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546850" h="9525">
                                <a:moveTo>
                                  <a:pt x="6546736" y="0"/>
                                </a:moveTo>
                                <a:lnTo>
                                  <a:pt x="3926128" y="0"/>
                                </a:lnTo>
                                <a:lnTo>
                                  <a:pt x="657529" y="0"/>
                                </a:lnTo>
                                <a:lnTo>
                                  <a:pt x="0" y="0"/>
                                </a:lnTo>
                                <a:lnTo>
                                  <a:pt x="0" y="9525"/>
                                </a:lnTo>
                                <a:lnTo>
                                  <a:pt x="657529" y="9525"/>
                                </a:lnTo>
                                <a:lnTo>
                                  <a:pt x="3926128" y="9525"/>
                                </a:lnTo>
                                <a:lnTo>
                                  <a:pt x="6546736" y="9525"/>
                                </a:lnTo>
                                <a:lnTo>
                                  <a:pt x="654673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DDDDD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0F0F050D" id="Group 112" o:spid="_x0000_s1026" style="width:515.5pt;height:.75pt;mso-position-horizontal-relative:char;mso-position-vertical-relative:line" coordsize="65468,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">
                <v:shape id="Graphic 113" o:spid="_x0000_s1027" style="position:absolute;width:65468;height:95;visibility:visible;mso-wrap-style:square;v-text-anchor:top" coordsize="6546850,95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" path="m6546736,l3926128,,657529,,,,,9525r657529,l3926128,9525r2620608,l6546736,xe" fillcolor="#ddd" stroked="f">
                  <v:path arrowok="t"/>
                </v:shape>
                <w10:anchorlock/>
              </v:group>
            </w:pict>
          </mc:Fallback>
        </mc:AlternateContent>
      </w:r>
    </w:p>
    <w:p w14:paraId="5D3BE04C" w14:textId="77777777" w:rsidR="00F36B3A" w:rsidRDefault="00F36B3A">
      <w:pPr>
        <w:pStyle w:val="BodyText"/>
        <w:spacing w:before="9"/>
        <w:rPr>
          <w:b w:val="0"/>
          <w:sz w:val="5"/>
        </w:rPr>
      </w:pPr>
    </w:p>
    <w:p w14:paraId="5D18B280" w14:textId="77777777" w:rsidR="00F36B3A" w:rsidRDefault="00F36B3A">
      <w:pPr>
        <w:rPr>
          <w:sz w:val="5"/>
        </w:rPr>
        <w:sectPr w:rsidR="00F36B3A">
          <w:type w:val="continuous"/>
          <w:pgSz w:w="11900" w:h="16840"/>
          <w:pgMar w:top="40" w:right="260" w:bottom="700" w:left="520" w:header="0" w:footer="502" w:gutter="0"/>
          <w:cols w:space="720"/>
        </w:sectPr>
      </w:pPr>
    </w:p>
    <w:p w14:paraId="1784D21D" w14:textId="77777777" w:rsidR="00F36B3A" w:rsidRDefault="00C63E97">
      <w:pPr>
        <w:pStyle w:val="ListParagraph"/>
        <w:numPr>
          <w:ilvl w:val="0"/>
          <w:numId w:val="7"/>
        </w:numPr>
        <w:tabs>
          <w:tab w:val="left" w:pos="891"/>
        </w:tabs>
        <w:spacing w:before="148" w:line="247" w:lineRule="auto"/>
        <w:ind w:right="1141"/>
        <w:rPr>
          <w:b/>
          <w:sz w:val="18"/>
        </w:rPr>
      </w:pPr>
      <w:r>
        <w:rPr>
          <w:b/>
          <w:sz w:val="18"/>
        </w:rPr>
        <w:t>Does</w:t>
      </w:r>
      <w:r>
        <w:rPr>
          <w:b/>
          <w:spacing w:val="-8"/>
          <w:sz w:val="18"/>
        </w:rPr>
        <w:t xml:space="preserve"> </w:t>
      </w:r>
      <w:r>
        <w:rPr>
          <w:b/>
          <w:sz w:val="18"/>
        </w:rPr>
        <w:t>the</w:t>
      </w:r>
      <w:r>
        <w:rPr>
          <w:b/>
          <w:spacing w:val="-8"/>
          <w:sz w:val="18"/>
        </w:rPr>
        <w:t xml:space="preserve"> </w:t>
      </w:r>
      <w:proofErr w:type="spellStart"/>
      <w:r>
        <w:rPr>
          <w:b/>
          <w:sz w:val="18"/>
        </w:rPr>
        <w:t>organisaton</w:t>
      </w:r>
      <w:proofErr w:type="spellEnd"/>
      <w:r>
        <w:rPr>
          <w:b/>
          <w:spacing w:val="-8"/>
          <w:sz w:val="18"/>
        </w:rPr>
        <w:t xml:space="preserve"> </w:t>
      </w:r>
      <w:r>
        <w:rPr>
          <w:b/>
          <w:sz w:val="18"/>
        </w:rPr>
        <w:t>offer</w:t>
      </w:r>
      <w:r>
        <w:rPr>
          <w:b/>
          <w:spacing w:val="-8"/>
          <w:sz w:val="18"/>
        </w:rPr>
        <w:t xml:space="preserve"> </w:t>
      </w:r>
      <w:r>
        <w:rPr>
          <w:b/>
          <w:sz w:val="18"/>
        </w:rPr>
        <w:t>any</w:t>
      </w:r>
      <w:r>
        <w:rPr>
          <w:b/>
          <w:spacing w:val="-8"/>
          <w:sz w:val="18"/>
        </w:rPr>
        <w:t xml:space="preserve"> </w:t>
      </w:r>
      <w:r>
        <w:rPr>
          <w:b/>
          <w:sz w:val="18"/>
        </w:rPr>
        <w:t>other YOD-</w:t>
      </w:r>
      <w:proofErr w:type="spellStart"/>
      <w:r>
        <w:rPr>
          <w:b/>
          <w:sz w:val="18"/>
        </w:rPr>
        <w:t>specialised</w:t>
      </w:r>
      <w:proofErr w:type="spellEnd"/>
      <w:r>
        <w:rPr>
          <w:b/>
          <w:sz w:val="18"/>
        </w:rPr>
        <w:t xml:space="preserve"> services?</w:t>
      </w:r>
    </w:p>
    <w:p w14:paraId="5D7D4E71" w14:textId="77777777" w:rsidR="00F36B3A" w:rsidRDefault="00F36B3A">
      <w:pPr>
        <w:pStyle w:val="BodyText"/>
      </w:pPr>
    </w:p>
    <w:p w14:paraId="2B372FD3" w14:textId="77777777" w:rsidR="00F36B3A" w:rsidRDefault="00F36B3A">
      <w:pPr>
        <w:pStyle w:val="BodyText"/>
      </w:pPr>
    </w:p>
    <w:p w14:paraId="7F328545" w14:textId="77777777" w:rsidR="00F36B3A" w:rsidRDefault="00F36B3A">
      <w:pPr>
        <w:pStyle w:val="BodyText"/>
        <w:spacing w:before="200"/>
      </w:pPr>
    </w:p>
    <w:p w14:paraId="502F9D2E" w14:textId="77777777" w:rsidR="00F36B3A" w:rsidRDefault="00C63E97">
      <w:pPr>
        <w:pStyle w:val="ListParagraph"/>
        <w:numPr>
          <w:ilvl w:val="1"/>
          <w:numId w:val="7"/>
        </w:numPr>
        <w:tabs>
          <w:tab w:val="left" w:pos="1415"/>
        </w:tabs>
        <w:spacing w:line="261" w:lineRule="auto"/>
        <w:ind w:right="38"/>
        <w:rPr>
          <w:b/>
          <w:sz w:val="18"/>
        </w:rPr>
      </w:pPr>
      <w:r>
        <w:rPr>
          <w:b/>
          <w:sz w:val="18"/>
        </w:rPr>
        <w:t>If</w:t>
      </w:r>
      <w:r>
        <w:rPr>
          <w:b/>
          <w:spacing w:val="-5"/>
          <w:sz w:val="18"/>
        </w:rPr>
        <w:t xml:space="preserve"> </w:t>
      </w:r>
      <w:r>
        <w:rPr>
          <w:b/>
          <w:sz w:val="18"/>
        </w:rPr>
        <w:t>so,</w:t>
      </w:r>
      <w:r>
        <w:rPr>
          <w:b/>
          <w:spacing w:val="-5"/>
          <w:sz w:val="18"/>
        </w:rPr>
        <w:t xml:space="preserve"> </w:t>
      </w:r>
      <w:r>
        <w:rPr>
          <w:b/>
          <w:sz w:val="18"/>
        </w:rPr>
        <w:t>how</w:t>
      </w:r>
      <w:r>
        <w:rPr>
          <w:b/>
          <w:spacing w:val="-6"/>
          <w:sz w:val="18"/>
        </w:rPr>
        <w:t xml:space="preserve"> </w:t>
      </w:r>
      <w:r>
        <w:rPr>
          <w:b/>
          <w:sz w:val="18"/>
        </w:rPr>
        <w:t>many</w:t>
      </w:r>
      <w:r>
        <w:rPr>
          <w:b/>
          <w:spacing w:val="-5"/>
          <w:sz w:val="18"/>
        </w:rPr>
        <w:t xml:space="preserve"> </w:t>
      </w:r>
      <w:r>
        <w:rPr>
          <w:b/>
          <w:sz w:val="18"/>
        </w:rPr>
        <w:t>places</w:t>
      </w:r>
      <w:r>
        <w:rPr>
          <w:b/>
          <w:spacing w:val="-5"/>
          <w:sz w:val="18"/>
        </w:rPr>
        <w:t xml:space="preserve"> </w:t>
      </w:r>
      <w:r>
        <w:rPr>
          <w:b/>
          <w:sz w:val="18"/>
        </w:rPr>
        <w:t>of</w:t>
      </w:r>
      <w:r>
        <w:rPr>
          <w:b/>
          <w:spacing w:val="-5"/>
          <w:sz w:val="18"/>
        </w:rPr>
        <w:t xml:space="preserve"> </w:t>
      </w:r>
      <w:r>
        <w:rPr>
          <w:b/>
          <w:sz w:val="18"/>
        </w:rPr>
        <w:t>this</w:t>
      </w:r>
      <w:r>
        <w:rPr>
          <w:b/>
          <w:spacing w:val="-5"/>
          <w:sz w:val="18"/>
        </w:rPr>
        <w:t xml:space="preserve"> </w:t>
      </w:r>
      <w:r>
        <w:rPr>
          <w:b/>
          <w:sz w:val="18"/>
        </w:rPr>
        <w:t>services</w:t>
      </w:r>
      <w:r>
        <w:rPr>
          <w:b/>
          <w:spacing w:val="-5"/>
          <w:sz w:val="18"/>
        </w:rPr>
        <w:t xml:space="preserve"> </w:t>
      </w:r>
      <w:r>
        <w:rPr>
          <w:b/>
          <w:sz w:val="18"/>
        </w:rPr>
        <w:t xml:space="preserve">are </w:t>
      </w:r>
      <w:r>
        <w:rPr>
          <w:b/>
          <w:spacing w:val="-2"/>
          <w:sz w:val="18"/>
        </w:rPr>
        <w:t>available?</w:t>
      </w:r>
    </w:p>
    <w:p w14:paraId="4DADC3F4" w14:textId="77777777" w:rsidR="00F36B3A" w:rsidRDefault="00C63E97">
      <w:pPr>
        <w:spacing w:before="74" w:line="285" w:lineRule="exact"/>
        <w:ind w:left="311"/>
        <w:rPr>
          <w:sz w:val="18"/>
        </w:rPr>
      </w:pPr>
      <w:r>
        <w:br w:type="column"/>
      </w:r>
      <w:r>
        <w:rPr>
          <w:noProof/>
          <w:position w:val="-11"/>
        </w:rPr>
        <w:drawing>
          <wp:inline distT="0" distB="0" distL="0" distR="0" wp14:anchorId="1E479617" wp14:editId="3B55C001">
            <wp:extent cx="187871" cy="187870"/>
            <wp:effectExtent l="0" t="0" r="0" b="0"/>
            <wp:docPr id="114" name="Image 11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" name="Image 114"/>
                    <pic:cNvPicPr/>
                  </pic:nvPicPr>
                  <pic:blipFill>
                    <a:blip r:embed="rId4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87871" cy="187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24"/>
          <w:sz w:val="20"/>
        </w:rPr>
        <w:t xml:space="preserve"> </w:t>
      </w:r>
      <w:r>
        <w:rPr>
          <w:sz w:val="18"/>
        </w:rPr>
        <w:t>Yes, namely.........................</w:t>
      </w:r>
    </w:p>
    <w:p w14:paraId="1E43441B" w14:textId="77777777" w:rsidR="00F36B3A" w:rsidRDefault="00C63E97">
      <w:pPr>
        <w:spacing w:line="204" w:lineRule="exact"/>
        <w:ind w:left="924"/>
        <w:rPr>
          <w:sz w:val="18"/>
        </w:rPr>
      </w:pPr>
      <w:r>
        <w:rPr>
          <w:spacing w:val="-2"/>
          <w:sz w:val="18"/>
        </w:rPr>
        <w:t>.......................................</w:t>
      </w:r>
    </w:p>
    <w:p w14:paraId="159878D5" w14:textId="77777777" w:rsidR="00F36B3A" w:rsidRDefault="00C63E97">
      <w:pPr>
        <w:spacing w:before="89"/>
        <w:ind w:left="734"/>
        <w:rPr>
          <w:sz w:val="18"/>
        </w:rPr>
      </w:pPr>
      <w:r>
        <w:rPr>
          <w:noProof/>
        </w:rPr>
        <w:drawing>
          <wp:anchor distT="0" distB="0" distL="0" distR="0" simplePos="0" relativeHeight="15757312" behindDoc="0" locked="0" layoutInCell="1" allowOverlap="1" wp14:anchorId="63B3C36C" wp14:editId="025CF701">
            <wp:simplePos x="0" y="0"/>
            <wp:positionH relativeFrom="page">
              <wp:posOffset>4581956</wp:posOffset>
            </wp:positionH>
            <wp:positionV relativeFrom="paragraph">
              <wp:posOffset>56390</wp:posOffset>
            </wp:positionV>
            <wp:extent cx="179552" cy="372402"/>
            <wp:effectExtent l="0" t="0" r="0" b="0"/>
            <wp:wrapNone/>
            <wp:docPr id="115" name="Image 11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" name="Image 115"/>
                    <pic:cNvPicPr/>
                  </pic:nvPicPr>
                  <pic:blipFill>
                    <a:blip r:embed="rId4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9552" cy="37240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spacing w:val="-5"/>
          <w:sz w:val="18"/>
        </w:rPr>
        <w:t>No</w:t>
      </w:r>
    </w:p>
    <w:p w14:paraId="15603FA0" w14:textId="77777777" w:rsidR="00F36B3A" w:rsidRDefault="00C63E97">
      <w:pPr>
        <w:spacing w:before="141"/>
        <w:ind w:left="734"/>
        <w:rPr>
          <w:sz w:val="18"/>
        </w:rPr>
      </w:pPr>
      <w:r>
        <w:rPr>
          <w:sz w:val="18"/>
        </w:rPr>
        <w:t xml:space="preserve">Unknown / prefer not to </w:t>
      </w:r>
      <w:r>
        <w:rPr>
          <w:spacing w:val="-5"/>
          <w:sz w:val="18"/>
        </w:rPr>
        <w:t>say</w:t>
      </w:r>
    </w:p>
    <w:p w14:paraId="2875921A" w14:textId="77777777" w:rsidR="00F36B3A" w:rsidRDefault="00C63E97">
      <w:pPr>
        <w:pStyle w:val="BodyText"/>
        <w:spacing w:before="5"/>
        <w:rPr>
          <w:b w:val="0"/>
          <w:sz w:val="20"/>
        </w:rPr>
      </w:pPr>
      <w:r>
        <w:rPr>
          <w:noProof/>
        </w:rPr>
        <mc:AlternateContent>
          <mc:Choice Requires="wpg">
            <w:drawing>
              <wp:anchor distT="0" distB="0" distL="0" distR="0" simplePos="0" relativeHeight="487613440" behindDoc="1" locked="0" layoutInCell="1" allowOverlap="1" wp14:anchorId="437CA300" wp14:editId="1F861557">
                <wp:simplePos x="0" y="0"/>
                <wp:positionH relativeFrom="page">
                  <wp:posOffset>5002165</wp:posOffset>
                </wp:positionH>
                <wp:positionV relativeFrom="paragraph">
                  <wp:posOffset>179481</wp:posOffset>
                </wp:positionV>
                <wp:extent cx="1932305" cy="181610"/>
                <wp:effectExtent l="0" t="0" r="0" b="0"/>
                <wp:wrapTopAndBottom/>
                <wp:docPr id="116" name="Group 1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932305" cy="181610"/>
                          <a:chOff x="0" y="0"/>
                          <a:chExt cx="1932305" cy="181610"/>
                        </a:xfrm>
                      </wpg:grpSpPr>
                      <wps:wsp>
                        <wps:cNvPr id="117" name="Graphic 117"/>
                        <wps:cNvSpPr/>
                        <wps:spPr>
                          <a:xfrm>
                            <a:off x="0" y="4764"/>
                            <a:ext cx="1932305" cy="17208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932305" h="172085">
                                <a:moveTo>
                                  <a:pt x="0" y="0"/>
                                </a:moveTo>
                                <a:lnTo>
                                  <a:pt x="1932192" y="0"/>
                                </a:lnTo>
                              </a:path>
                              <a:path w="1932305" h="172085">
                                <a:moveTo>
                                  <a:pt x="0" y="171530"/>
                                </a:moveTo>
                                <a:lnTo>
                                  <a:pt x="1932192" y="171530"/>
                                </a:lnTo>
                              </a:path>
                            </a:pathLst>
                          </a:custGeom>
                          <a:ln w="9529">
                            <a:solidFill>
                              <a:srgbClr val="000000"/>
                            </a:solidFill>
                            <a:prstDash val="sysDot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8" name="Graphic 118"/>
                        <wps:cNvSpPr/>
                        <wps:spPr>
                          <a:xfrm>
                            <a:off x="6038" y="0"/>
                            <a:ext cx="1920239" cy="18161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920239" h="181610">
                                <a:moveTo>
                                  <a:pt x="1920116" y="0"/>
                                </a:moveTo>
                                <a:lnTo>
                                  <a:pt x="1920116" y="181059"/>
                                </a:lnTo>
                              </a:path>
                              <a:path w="1920239" h="181610">
                                <a:moveTo>
                                  <a:pt x="0" y="0"/>
                                </a:moveTo>
                                <a:lnTo>
                                  <a:pt x="0" y="181059"/>
                                </a:lnTo>
                              </a:path>
                            </a:pathLst>
                          </a:custGeom>
                          <a:ln w="12076">
                            <a:solidFill>
                              <a:srgbClr val="000000"/>
                            </a:solidFill>
                            <a:prstDash val="sysDot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6FF6359E" id="Group 116" o:spid="_x0000_s1026" style="position:absolute;margin-left:393.85pt;margin-top:14.15pt;width:152.15pt;height:14.3pt;z-index:-15703040;mso-wrap-distance-left:0;mso-wrap-distance-right:0;mso-position-horizontal-relative:page" coordsize="19323,181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">
                <v:shape id="Graphic 117" o:spid="_x0000_s1027" style="position:absolute;top:47;width:19323;height:1721;visibility:visible;mso-wrap-style:square;v-text-anchor:top" coordsize="1932305,1720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" path="m,l1932192,em,171530r1932192,e" filled="f" strokeweight=".26469mm">
                  <v:stroke dashstyle="1 1"/>
                  <v:path arrowok="t"/>
                </v:shape>
                <v:shape id="Graphic 118" o:spid="_x0000_s1028" style="position:absolute;left:60;width:19202;height:1816;visibility:visible;mso-wrap-style:square;v-text-anchor:top" coordsize="1920239,18161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" path="m1920116,r,181059em,l,181059e" filled="f" strokeweight=".33544mm">
                  <v:stroke dashstyle="1 1"/>
                  <v:path arrowok="t"/>
                </v:shape>
                <w10:wrap type="topAndBottom" anchorx="page"/>
              </v:group>
            </w:pict>
          </mc:Fallback>
        </mc:AlternateContent>
      </w:r>
    </w:p>
    <w:p w14:paraId="4172B308" w14:textId="77777777" w:rsidR="00F36B3A" w:rsidRDefault="00F36B3A">
      <w:pPr>
        <w:rPr>
          <w:sz w:val="20"/>
        </w:rPr>
        <w:sectPr w:rsidR="00F36B3A">
          <w:type w:val="continuous"/>
          <w:pgSz w:w="11900" w:h="16840"/>
          <w:pgMar w:top="40" w:right="260" w:bottom="700" w:left="520" w:header="0" w:footer="502" w:gutter="0"/>
          <w:cols w:num="2" w:space="720" w:equalWidth="0">
            <w:col w:w="5776" w:space="594"/>
            <w:col w:w="4750"/>
          </w:cols>
        </w:sectPr>
      </w:pPr>
    </w:p>
    <w:p w14:paraId="684B0D99" w14:textId="77777777" w:rsidR="00F36B3A" w:rsidRDefault="00F36B3A">
      <w:pPr>
        <w:pStyle w:val="BodyText"/>
        <w:spacing w:before="6"/>
        <w:rPr>
          <w:b w:val="0"/>
          <w:sz w:val="20"/>
        </w:rPr>
      </w:pPr>
    </w:p>
    <w:p w14:paraId="2255A2AA" w14:textId="77777777" w:rsidR="00F36B3A" w:rsidRDefault="00C63E97">
      <w:pPr>
        <w:pStyle w:val="BodyText"/>
        <w:spacing w:line="20" w:lineRule="exact"/>
        <w:ind w:left="285"/>
        <w:rPr>
          <w:b w:val="0"/>
          <w:sz w:val="2"/>
        </w:rPr>
      </w:pPr>
      <w:r>
        <w:rPr>
          <w:b w:val="0"/>
          <w:noProof/>
          <w:sz w:val="2"/>
        </w:rPr>
        <mc:AlternateContent>
          <mc:Choice Requires="wpg">
            <w:drawing>
              <wp:inline distT="0" distB="0" distL="0" distR="0" wp14:anchorId="75ED6905" wp14:editId="2FE2CA6C">
                <wp:extent cx="6546850" cy="9525"/>
                <wp:effectExtent l="0" t="0" r="0" b="0"/>
                <wp:docPr id="119" name="Group 1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546850" cy="9525"/>
                          <a:chOff x="0" y="0"/>
                          <a:chExt cx="6546850" cy="9525"/>
                        </a:xfrm>
                      </wpg:grpSpPr>
                      <wps:wsp>
                        <wps:cNvPr id="120" name="Graphic 120"/>
                        <wps:cNvSpPr/>
                        <wps:spPr>
                          <a:xfrm>
                            <a:off x="-3" y="5"/>
                            <a:ext cx="6546850" cy="95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546850" h="9525">
                                <a:moveTo>
                                  <a:pt x="6546736" y="0"/>
                                </a:moveTo>
                                <a:lnTo>
                                  <a:pt x="3926128" y="0"/>
                                </a:lnTo>
                                <a:lnTo>
                                  <a:pt x="657529" y="0"/>
                                </a:lnTo>
                                <a:lnTo>
                                  <a:pt x="0" y="0"/>
                                </a:lnTo>
                                <a:lnTo>
                                  <a:pt x="0" y="9525"/>
                                </a:lnTo>
                                <a:lnTo>
                                  <a:pt x="657529" y="9525"/>
                                </a:lnTo>
                                <a:lnTo>
                                  <a:pt x="3926128" y="9525"/>
                                </a:lnTo>
                                <a:lnTo>
                                  <a:pt x="6546736" y="9525"/>
                                </a:lnTo>
                                <a:lnTo>
                                  <a:pt x="654673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DDDDD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780F8530" id="Group 119" o:spid="_x0000_s1026" style="width:515.5pt;height:.75pt;mso-position-horizontal-relative:char;mso-position-vertical-relative:line" coordsize="65468,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">
                <v:shape id="Graphic 120" o:spid="_x0000_s1027" style="position:absolute;width:65468;height:95;visibility:visible;mso-wrap-style:square;v-text-anchor:top" coordsize="6546850,95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" path="m6546736,l3926128,,657529,,,,,9525r657529,l3926128,9525r2620608,l6546736,xe" fillcolor="#ddd" stroked="f">
                  <v:path arrowok="t"/>
                </v:shape>
                <w10:anchorlock/>
              </v:group>
            </w:pict>
          </mc:Fallback>
        </mc:AlternateContent>
      </w:r>
    </w:p>
    <w:p w14:paraId="4A4E25CE" w14:textId="77777777" w:rsidR="00F36B3A" w:rsidRDefault="00C63E97">
      <w:pPr>
        <w:spacing w:before="264"/>
        <w:ind w:left="265"/>
      </w:pPr>
      <w:r>
        <w:rPr>
          <w:u w:val="single"/>
        </w:rPr>
        <w:t>Please</w:t>
      </w:r>
      <w:r>
        <w:rPr>
          <w:spacing w:val="-2"/>
          <w:u w:val="single"/>
        </w:rPr>
        <w:t xml:space="preserve"> </w:t>
      </w:r>
      <w:r>
        <w:rPr>
          <w:u w:val="single"/>
        </w:rPr>
        <w:t>proceed</w:t>
      </w:r>
      <w:r>
        <w:rPr>
          <w:spacing w:val="-1"/>
          <w:u w:val="single"/>
        </w:rPr>
        <w:t xml:space="preserve"> </w:t>
      </w:r>
      <w:r>
        <w:rPr>
          <w:u w:val="single"/>
        </w:rPr>
        <w:t>to</w:t>
      </w:r>
      <w:r>
        <w:rPr>
          <w:spacing w:val="-1"/>
          <w:u w:val="single"/>
        </w:rPr>
        <w:t xml:space="preserve"> </w:t>
      </w:r>
      <w:r>
        <w:rPr>
          <w:u w:val="single"/>
        </w:rPr>
        <w:t>the</w:t>
      </w:r>
      <w:r>
        <w:rPr>
          <w:spacing w:val="-1"/>
          <w:u w:val="single"/>
        </w:rPr>
        <w:t xml:space="preserve"> </w:t>
      </w:r>
      <w:r>
        <w:rPr>
          <w:u w:val="single"/>
        </w:rPr>
        <w:t>next</w:t>
      </w:r>
      <w:r>
        <w:rPr>
          <w:spacing w:val="-1"/>
          <w:u w:val="single"/>
        </w:rPr>
        <w:t xml:space="preserve"> </w:t>
      </w:r>
      <w:r>
        <w:rPr>
          <w:spacing w:val="-2"/>
          <w:u w:val="single"/>
        </w:rPr>
        <w:t>page.</w:t>
      </w:r>
    </w:p>
    <w:p w14:paraId="330D25B4" w14:textId="77777777" w:rsidR="00F36B3A" w:rsidRDefault="00F36B3A">
      <w:pPr>
        <w:sectPr w:rsidR="00F36B3A">
          <w:type w:val="continuous"/>
          <w:pgSz w:w="11900" w:h="16840"/>
          <w:pgMar w:top="40" w:right="260" w:bottom="700" w:left="520" w:header="0" w:footer="502" w:gutter="0"/>
          <w:cols w:space="720"/>
        </w:sectPr>
      </w:pPr>
    </w:p>
    <w:p w14:paraId="1A6C4A60" w14:textId="77777777" w:rsidR="00F36B3A" w:rsidRDefault="00C63E97">
      <w:pPr>
        <w:pStyle w:val="Heading1"/>
      </w:pPr>
      <w:r>
        <w:rPr>
          <w:noProof/>
        </w:rPr>
        <w:lastRenderedPageBreak/>
        <w:drawing>
          <wp:anchor distT="0" distB="0" distL="0" distR="0" simplePos="0" relativeHeight="15761408" behindDoc="0" locked="0" layoutInCell="1" allowOverlap="1" wp14:anchorId="2A7C5067" wp14:editId="7E25379C">
            <wp:simplePos x="0" y="0"/>
            <wp:positionH relativeFrom="page">
              <wp:posOffset>5408333</wp:posOffset>
            </wp:positionH>
            <wp:positionV relativeFrom="paragraph">
              <wp:posOffset>295774</wp:posOffset>
            </wp:positionV>
            <wp:extent cx="1578345" cy="243950"/>
            <wp:effectExtent l="0" t="0" r="0" b="0"/>
            <wp:wrapNone/>
            <wp:docPr id="121" name="Image 12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" name="Image 121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78345" cy="2439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>YOD Self-</w:t>
      </w:r>
      <w:r>
        <w:rPr>
          <w:spacing w:val="-4"/>
        </w:rPr>
        <w:t>scan</w:t>
      </w:r>
    </w:p>
    <w:p w14:paraId="476E1280" w14:textId="77777777" w:rsidR="00F36B3A" w:rsidRDefault="00C63E97">
      <w:pPr>
        <w:spacing w:before="20" w:line="288" w:lineRule="exact"/>
        <w:ind w:left="186"/>
        <w:rPr>
          <w:sz w:val="24"/>
        </w:rPr>
      </w:pPr>
      <w:r>
        <w:rPr>
          <w:sz w:val="24"/>
        </w:rPr>
        <w:t>Domain</w:t>
      </w:r>
      <w:r>
        <w:rPr>
          <w:spacing w:val="-4"/>
          <w:sz w:val="24"/>
        </w:rPr>
        <w:t xml:space="preserve"> </w:t>
      </w:r>
      <w:r>
        <w:rPr>
          <w:sz w:val="24"/>
        </w:rPr>
        <w:t>1</w:t>
      </w:r>
      <w:r>
        <w:rPr>
          <w:spacing w:val="-3"/>
          <w:sz w:val="24"/>
        </w:rPr>
        <w:t xml:space="preserve"> </w:t>
      </w:r>
      <w:r>
        <w:rPr>
          <w:sz w:val="24"/>
        </w:rPr>
        <w:t>The</w:t>
      </w:r>
      <w:r>
        <w:rPr>
          <w:spacing w:val="-2"/>
          <w:sz w:val="24"/>
        </w:rPr>
        <w:t xml:space="preserve"> </w:t>
      </w:r>
      <w:r>
        <w:rPr>
          <w:sz w:val="24"/>
        </w:rPr>
        <w:t>delivery</w:t>
      </w:r>
      <w:r>
        <w:rPr>
          <w:spacing w:val="-2"/>
          <w:sz w:val="24"/>
        </w:rPr>
        <w:t xml:space="preserve"> </w:t>
      </w:r>
      <w:r>
        <w:rPr>
          <w:sz w:val="24"/>
        </w:rPr>
        <w:t>of</w:t>
      </w:r>
      <w:r>
        <w:rPr>
          <w:spacing w:val="-1"/>
          <w:sz w:val="24"/>
        </w:rPr>
        <w:t xml:space="preserve"> </w:t>
      </w:r>
      <w:proofErr w:type="spellStart"/>
      <w:r>
        <w:rPr>
          <w:sz w:val="24"/>
        </w:rPr>
        <w:t>specialised</w:t>
      </w:r>
      <w:proofErr w:type="spellEnd"/>
      <w:r>
        <w:rPr>
          <w:spacing w:val="-2"/>
          <w:sz w:val="24"/>
        </w:rPr>
        <w:t xml:space="preserve"> </w:t>
      </w:r>
      <w:r>
        <w:rPr>
          <w:sz w:val="24"/>
        </w:rPr>
        <w:t>post-diagnostic</w:t>
      </w:r>
      <w:r>
        <w:rPr>
          <w:spacing w:val="-1"/>
          <w:sz w:val="24"/>
        </w:rPr>
        <w:t xml:space="preserve"> </w:t>
      </w:r>
      <w:r>
        <w:rPr>
          <w:spacing w:val="-2"/>
          <w:sz w:val="24"/>
        </w:rPr>
        <w:t>services</w:t>
      </w:r>
    </w:p>
    <w:p w14:paraId="64C8993B" w14:textId="77777777" w:rsidR="00F36B3A" w:rsidRDefault="00F36B3A">
      <w:pPr>
        <w:spacing w:line="288" w:lineRule="exact"/>
        <w:rPr>
          <w:sz w:val="24"/>
        </w:rPr>
        <w:sectPr w:rsidR="00F36B3A">
          <w:pgSz w:w="11900" w:h="16840"/>
          <w:pgMar w:top="40" w:right="260" w:bottom="720" w:left="520" w:header="0" w:footer="502" w:gutter="0"/>
          <w:cols w:space="720"/>
        </w:sectPr>
      </w:pPr>
    </w:p>
    <w:p w14:paraId="7EAB5960" w14:textId="77777777" w:rsidR="00F36B3A" w:rsidRDefault="00C63E97">
      <w:pPr>
        <w:ind w:left="186"/>
        <w:rPr>
          <w:sz w:val="24"/>
        </w:rPr>
      </w:pPr>
      <w:r>
        <w:rPr>
          <w:spacing w:val="-4"/>
          <w:sz w:val="24"/>
        </w:rPr>
        <w:t>(3/3)</w:t>
      </w:r>
    </w:p>
    <w:p w14:paraId="0E90BC20" w14:textId="77777777" w:rsidR="00F36B3A" w:rsidRDefault="00C63E97">
      <w:pPr>
        <w:pStyle w:val="Heading2"/>
        <w:spacing w:before="183"/>
        <w:ind w:left="119"/>
      </w:pPr>
      <w:r>
        <w:br w:type="column"/>
      </w:r>
      <w:r>
        <w:t>This domain includes questions on</w:t>
      </w:r>
      <w:r>
        <w:rPr>
          <w:spacing w:val="-1"/>
        </w:rPr>
        <w:t xml:space="preserve"> </w:t>
      </w:r>
      <w:r>
        <w:t>services delivered by</w:t>
      </w:r>
      <w:r>
        <w:rPr>
          <w:spacing w:val="-1"/>
        </w:rPr>
        <w:t xml:space="preserve"> </w:t>
      </w:r>
      <w:r>
        <w:t xml:space="preserve">the healthcare </w:t>
      </w:r>
      <w:proofErr w:type="spellStart"/>
      <w:r>
        <w:rPr>
          <w:spacing w:val="-2"/>
        </w:rPr>
        <w:t>organisation</w:t>
      </w:r>
      <w:proofErr w:type="spellEnd"/>
      <w:r>
        <w:rPr>
          <w:spacing w:val="-2"/>
        </w:rPr>
        <w:t>.</w:t>
      </w:r>
    </w:p>
    <w:p w14:paraId="618DE207" w14:textId="77777777" w:rsidR="00F36B3A" w:rsidRDefault="00F36B3A">
      <w:pPr>
        <w:sectPr w:rsidR="00F36B3A">
          <w:type w:val="continuous"/>
          <w:pgSz w:w="11900" w:h="16840"/>
          <w:pgMar w:top="40" w:right="260" w:bottom="700" w:left="520" w:header="0" w:footer="502" w:gutter="0"/>
          <w:cols w:num="2" w:space="720" w:equalWidth="0">
            <w:col w:w="819" w:space="40"/>
            <w:col w:w="10261"/>
          </w:cols>
        </w:sectPr>
      </w:pPr>
    </w:p>
    <w:p w14:paraId="1B250E8C" w14:textId="77777777" w:rsidR="00F36B3A" w:rsidRDefault="00C63E97">
      <w:pPr>
        <w:pStyle w:val="BodyText"/>
        <w:tabs>
          <w:tab w:val="left" w:pos="1295"/>
        </w:tabs>
        <w:spacing w:before="96"/>
        <w:ind w:left="261"/>
      </w:pPr>
      <w:r>
        <w:rPr>
          <w:noProof/>
        </w:rPr>
        <mc:AlternateContent>
          <mc:Choice Requires="wps">
            <w:drawing>
              <wp:anchor distT="0" distB="0" distL="0" distR="0" simplePos="0" relativeHeight="15761920" behindDoc="0" locked="0" layoutInCell="1" allowOverlap="1" wp14:anchorId="74D364B6" wp14:editId="6CCBA2DC">
                <wp:simplePos x="0" y="0"/>
                <wp:positionH relativeFrom="page">
                  <wp:posOffset>511238</wp:posOffset>
                </wp:positionH>
                <wp:positionV relativeFrom="paragraph">
                  <wp:posOffset>17343</wp:posOffset>
                </wp:positionV>
                <wp:extent cx="6546850" cy="19685"/>
                <wp:effectExtent l="0" t="0" r="0" b="0"/>
                <wp:wrapNone/>
                <wp:docPr id="122" name="Graphic 1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546850" cy="1968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546850" h="19685">
                              <a:moveTo>
                                <a:pt x="6546736" y="0"/>
                              </a:moveTo>
                              <a:lnTo>
                                <a:pt x="3926128" y="0"/>
                              </a:lnTo>
                              <a:lnTo>
                                <a:pt x="657529" y="0"/>
                              </a:lnTo>
                              <a:lnTo>
                                <a:pt x="0" y="0"/>
                              </a:lnTo>
                              <a:lnTo>
                                <a:pt x="0" y="19062"/>
                              </a:lnTo>
                              <a:lnTo>
                                <a:pt x="657529" y="19062"/>
                              </a:lnTo>
                              <a:lnTo>
                                <a:pt x="3926128" y="19062"/>
                              </a:lnTo>
                              <a:lnTo>
                                <a:pt x="6546736" y="19062"/>
                              </a:lnTo>
                              <a:lnTo>
                                <a:pt x="6546736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DDDDD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0DB366B" id="Graphic 122" o:spid="_x0000_s1026" style="position:absolute;margin-left:40.25pt;margin-top:1.35pt;width:515.5pt;height:1.55pt;z-index:1576192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546850,1968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" path="m6546736,l3926128,,657529,,,,,19062r657529,l3926128,19062r2620608,l6546736,xe" fillcolor="#ddd" stroked="f">
                <v:path arrowok="t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62432" behindDoc="0" locked="0" layoutInCell="1" allowOverlap="1" wp14:anchorId="5B33BECB" wp14:editId="6B2B48BC">
                <wp:simplePos x="0" y="0"/>
                <wp:positionH relativeFrom="page">
                  <wp:posOffset>447738</wp:posOffset>
                </wp:positionH>
                <wp:positionV relativeFrom="paragraph">
                  <wp:posOffset>261984</wp:posOffset>
                </wp:positionV>
                <wp:extent cx="6546850" cy="9525"/>
                <wp:effectExtent l="0" t="0" r="0" b="0"/>
                <wp:wrapNone/>
                <wp:docPr id="123" name="Graphic 1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54685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546850" h="9525">
                              <a:moveTo>
                                <a:pt x="6546736" y="0"/>
                              </a:moveTo>
                              <a:lnTo>
                                <a:pt x="3926128" y="0"/>
                              </a:lnTo>
                              <a:lnTo>
                                <a:pt x="657529" y="0"/>
                              </a:lnTo>
                              <a:lnTo>
                                <a:pt x="0" y="0"/>
                              </a:lnTo>
                              <a:lnTo>
                                <a:pt x="0" y="9525"/>
                              </a:lnTo>
                              <a:lnTo>
                                <a:pt x="657529" y="9525"/>
                              </a:lnTo>
                              <a:lnTo>
                                <a:pt x="3926128" y="9525"/>
                              </a:lnTo>
                              <a:lnTo>
                                <a:pt x="6546736" y="9525"/>
                              </a:lnTo>
                              <a:lnTo>
                                <a:pt x="6546736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DDDDD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47F7A89" id="Graphic 123" o:spid="_x0000_s1026" style="position:absolute;margin-left:35.25pt;margin-top:20.65pt;width:515.5pt;height:.75pt;z-index:1576243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546850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" path="m6546736,l3926128,,657529,,,,,9525r657529,l3926128,9525r2620608,l6546736,xe" fillcolor="#ddd" stroked="f">
                <v:path arrowok="t"/>
                <w10:wrap anchorx="page"/>
              </v:shape>
            </w:pict>
          </mc:Fallback>
        </mc:AlternateContent>
      </w:r>
      <w:r>
        <w:rPr>
          <w:spacing w:val="-2"/>
        </w:rPr>
        <w:t>Number</w:t>
      </w:r>
      <w:r>
        <w:tab/>
      </w:r>
      <w:r>
        <w:rPr>
          <w:spacing w:val="-2"/>
          <w:position w:val="1"/>
        </w:rPr>
        <w:t>Question</w:t>
      </w:r>
    </w:p>
    <w:p w14:paraId="77ABC8D4" w14:textId="77777777" w:rsidR="00F36B3A" w:rsidRDefault="00F36B3A">
      <w:pPr>
        <w:pStyle w:val="BodyText"/>
        <w:spacing w:before="31"/>
      </w:pPr>
    </w:p>
    <w:p w14:paraId="14446128" w14:textId="77777777" w:rsidR="00F36B3A" w:rsidRDefault="00C63E97">
      <w:pPr>
        <w:pStyle w:val="ListParagraph"/>
        <w:numPr>
          <w:ilvl w:val="0"/>
          <w:numId w:val="6"/>
        </w:numPr>
        <w:tabs>
          <w:tab w:val="left" w:pos="998"/>
        </w:tabs>
        <w:spacing w:line="237" w:lineRule="auto"/>
        <w:ind w:right="38" w:hanging="693"/>
        <w:jc w:val="left"/>
        <w:rPr>
          <w:rFonts w:ascii="Arial"/>
          <w:sz w:val="18"/>
        </w:rPr>
      </w:pPr>
      <w:r>
        <w:rPr>
          <w:b/>
          <w:sz w:val="18"/>
        </w:rPr>
        <w:t>Which type(s) of services for carers of individuals</w:t>
      </w:r>
      <w:r>
        <w:rPr>
          <w:b/>
          <w:spacing w:val="-9"/>
          <w:sz w:val="18"/>
        </w:rPr>
        <w:t xml:space="preserve"> </w:t>
      </w:r>
      <w:r>
        <w:rPr>
          <w:b/>
          <w:sz w:val="18"/>
        </w:rPr>
        <w:t>with</w:t>
      </w:r>
      <w:r>
        <w:rPr>
          <w:b/>
          <w:spacing w:val="-9"/>
          <w:sz w:val="18"/>
        </w:rPr>
        <w:t xml:space="preserve"> </w:t>
      </w:r>
      <w:r>
        <w:rPr>
          <w:b/>
          <w:sz w:val="18"/>
        </w:rPr>
        <w:t>young-onset</w:t>
      </w:r>
      <w:r>
        <w:rPr>
          <w:b/>
          <w:spacing w:val="-9"/>
          <w:sz w:val="18"/>
        </w:rPr>
        <w:t xml:space="preserve"> </w:t>
      </w:r>
      <w:r>
        <w:rPr>
          <w:b/>
          <w:sz w:val="18"/>
        </w:rPr>
        <w:t>dementia</w:t>
      </w:r>
      <w:r>
        <w:rPr>
          <w:b/>
          <w:spacing w:val="-9"/>
          <w:sz w:val="18"/>
        </w:rPr>
        <w:t xml:space="preserve"> </w:t>
      </w:r>
      <w:r>
        <w:rPr>
          <w:b/>
          <w:sz w:val="18"/>
        </w:rPr>
        <w:t xml:space="preserve">offers the </w:t>
      </w:r>
      <w:proofErr w:type="spellStart"/>
      <w:r>
        <w:rPr>
          <w:b/>
          <w:sz w:val="18"/>
        </w:rPr>
        <w:t>organisation</w:t>
      </w:r>
      <w:proofErr w:type="spellEnd"/>
      <w:r>
        <w:rPr>
          <w:b/>
          <w:sz w:val="18"/>
        </w:rPr>
        <w:t xml:space="preserve">? </w:t>
      </w:r>
      <w:r>
        <w:rPr>
          <w:i/>
          <w:sz w:val="16"/>
        </w:rPr>
        <w:t>Multiple answers are possible.</w:t>
      </w:r>
    </w:p>
    <w:p w14:paraId="1E5003FD" w14:textId="77777777" w:rsidR="00F36B3A" w:rsidRDefault="00C63E97">
      <w:pPr>
        <w:pStyle w:val="BodyText"/>
        <w:spacing w:before="110"/>
        <w:ind w:left="261"/>
        <w:rPr>
          <w:rFonts w:ascii="Arial"/>
        </w:rPr>
      </w:pPr>
      <w:r>
        <w:rPr>
          <w:b w:val="0"/>
        </w:rPr>
        <w:br w:type="column"/>
      </w:r>
      <w:r>
        <w:rPr>
          <w:rFonts w:ascii="Arial"/>
          <w:spacing w:val="-2"/>
        </w:rPr>
        <w:t>Response</w:t>
      </w:r>
    </w:p>
    <w:p w14:paraId="7EB5CD2F" w14:textId="77777777" w:rsidR="00F36B3A" w:rsidRDefault="00F36B3A">
      <w:pPr>
        <w:pStyle w:val="BodyText"/>
        <w:spacing w:before="95"/>
        <w:rPr>
          <w:rFonts w:ascii="Arial"/>
        </w:rPr>
      </w:pPr>
    </w:p>
    <w:p w14:paraId="1F8D80D5" w14:textId="77777777" w:rsidR="00F36B3A" w:rsidRDefault="00C63E97">
      <w:pPr>
        <w:ind w:left="36"/>
        <w:rPr>
          <w:sz w:val="18"/>
        </w:rPr>
      </w:pPr>
      <w:r>
        <w:rPr>
          <w:noProof/>
          <w:position w:val="-6"/>
        </w:rPr>
        <w:drawing>
          <wp:inline distT="0" distB="0" distL="0" distR="0" wp14:anchorId="76925013" wp14:editId="6616EBCD">
            <wp:extent cx="141334" cy="149621"/>
            <wp:effectExtent l="0" t="0" r="0" b="0"/>
            <wp:docPr id="124" name="Image 12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" name="Image 124"/>
                    <pic:cNvPicPr/>
                  </pic:nvPicPr>
                  <pic:blipFill>
                    <a:blip r:embed="rId5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41334" cy="1496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sz w:val="20"/>
        </w:rPr>
        <w:t xml:space="preserve"> </w:t>
      </w:r>
      <w:r>
        <w:rPr>
          <w:sz w:val="18"/>
        </w:rPr>
        <w:t>Support by a case manager</w:t>
      </w:r>
    </w:p>
    <w:p w14:paraId="12942F7E" w14:textId="77777777" w:rsidR="00F36B3A" w:rsidRDefault="00C63E97">
      <w:pPr>
        <w:spacing w:before="86"/>
        <w:ind w:left="36"/>
        <w:rPr>
          <w:sz w:val="18"/>
        </w:rPr>
      </w:pPr>
      <w:r>
        <w:rPr>
          <w:noProof/>
          <w:position w:val="-4"/>
        </w:rPr>
        <w:drawing>
          <wp:inline distT="0" distB="0" distL="0" distR="0" wp14:anchorId="1860FDE7" wp14:editId="5BF94602">
            <wp:extent cx="141334" cy="149621"/>
            <wp:effectExtent l="0" t="0" r="0" b="0"/>
            <wp:docPr id="125" name="Image 12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" name="Image 125"/>
                    <pic:cNvPicPr/>
                  </pic:nvPicPr>
                  <pic:blipFill>
                    <a:blip r:embed="rId5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41334" cy="1496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sz w:val="20"/>
        </w:rPr>
        <w:t xml:space="preserve"> </w:t>
      </w:r>
      <w:r>
        <w:rPr>
          <w:sz w:val="18"/>
        </w:rPr>
        <w:t>Individual guidance at home</w:t>
      </w:r>
    </w:p>
    <w:p w14:paraId="59EEAC85" w14:textId="77777777" w:rsidR="00F36B3A" w:rsidRDefault="00C63E97">
      <w:pPr>
        <w:spacing w:before="105" w:line="328" w:lineRule="auto"/>
        <w:ind w:left="36" w:right="399"/>
        <w:rPr>
          <w:sz w:val="18"/>
        </w:rPr>
      </w:pPr>
      <w:r>
        <w:rPr>
          <w:noProof/>
          <w:position w:val="-4"/>
        </w:rPr>
        <w:drawing>
          <wp:inline distT="0" distB="0" distL="0" distR="0" wp14:anchorId="04FF9252" wp14:editId="5B9D143A">
            <wp:extent cx="141334" cy="149621"/>
            <wp:effectExtent l="0" t="0" r="0" b="0"/>
            <wp:docPr id="126" name="Image 12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" name="Image 126"/>
                    <pic:cNvPicPr/>
                  </pic:nvPicPr>
                  <pic:blipFill>
                    <a:blip r:embed="rId5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41334" cy="1496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sz w:val="20"/>
        </w:rPr>
        <w:t xml:space="preserve"> </w:t>
      </w:r>
      <w:r>
        <w:rPr>
          <w:sz w:val="18"/>
        </w:rPr>
        <w:t>E-health,</w:t>
      </w:r>
      <w:r>
        <w:rPr>
          <w:spacing w:val="-5"/>
          <w:sz w:val="18"/>
        </w:rPr>
        <w:t xml:space="preserve"> </w:t>
      </w:r>
      <w:r>
        <w:rPr>
          <w:sz w:val="18"/>
        </w:rPr>
        <w:t>for</w:t>
      </w:r>
      <w:r>
        <w:rPr>
          <w:spacing w:val="-5"/>
          <w:sz w:val="18"/>
        </w:rPr>
        <w:t xml:space="preserve"> </w:t>
      </w:r>
      <w:r>
        <w:rPr>
          <w:sz w:val="18"/>
        </w:rPr>
        <w:t>example</w:t>
      </w:r>
      <w:r>
        <w:rPr>
          <w:spacing w:val="-6"/>
          <w:sz w:val="18"/>
        </w:rPr>
        <w:t xml:space="preserve"> </w:t>
      </w:r>
      <w:r>
        <w:rPr>
          <w:sz w:val="18"/>
        </w:rPr>
        <w:t>''Partner</w:t>
      </w:r>
      <w:r>
        <w:rPr>
          <w:spacing w:val="-5"/>
          <w:sz w:val="18"/>
        </w:rPr>
        <w:t xml:space="preserve"> </w:t>
      </w:r>
      <w:r>
        <w:rPr>
          <w:sz w:val="18"/>
        </w:rPr>
        <w:t>in</w:t>
      </w:r>
      <w:r>
        <w:rPr>
          <w:spacing w:val="-6"/>
          <w:sz w:val="18"/>
        </w:rPr>
        <w:t xml:space="preserve"> </w:t>
      </w:r>
      <w:r>
        <w:rPr>
          <w:sz w:val="18"/>
        </w:rPr>
        <w:t xml:space="preserve">Balance'' </w:t>
      </w:r>
      <w:r>
        <w:rPr>
          <w:noProof/>
          <w:position w:val="-3"/>
          <w:sz w:val="18"/>
        </w:rPr>
        <w:drawing>
          <wp:inline distT="0" distB="0" distL="0" distR="0" wp14:anchorId="341DD701" wp14:editId="77CE0459">
            <wp:extent cx="141334" cy="149621"/>
            <wp:effectExtent l="0" t="0" r="0" b="0"/>
            <wp:docPr id="127" name="Image 12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" name="Image 127"/>
                    <pic:cNvPicPr/>
                  </pic:nvPicPr>
                  <pic:blipFill>
                    <a:blip r:embed="rId5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41334" cy="1496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sz w:val="18"/>
        </w:rPr>
        <w:t xml:space="preserve"> </w:t>
      </w:r>
      <w:r>
        <w:rPr>
          <w:sz w:val="18"/>
        </w:rPr>
        <w:t>Courses or trainings</w:t>
      </w:r>
    </w:p>
    <w:p w14:paraId="345D498D" w14:textId="77777777" w:rsidR="00F36B3A" w:rsidRDefault="00C63E97">
      <w:pPr>
        <w:spacing w:before="16"/>
        <w:ind w:left="36"/>
        <w:rPr>
          <w:sz w:val="18"/>
        </w:rPr>
      </w:pPr>
      <w:r>
        <w:rPr>
          <w:noProof/>
          <w:position w:val="-3"/>
        </w:rPr>
        <w:drawing>
          <wp:inline distT="0" distB="0" distL="0" distR="0" wp14:anchorId="3589B302" wp14:editId="7EA5241F">
            <wp:extent cx="141334" cy="149621"/>
            <wp:effectExtent l="0" t="0" r="0" b="0"/>
            <wp:docPr id="128" name="Image 12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" name="Image 128"/>
                    <pic:cNvPicPr/>
                  </pic:nvPicPr>
                  <pic:blipFill>
                    <a:blip r:embed="rId5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41334" cy="1496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sz w:val="20"/>
        </w:rPr>
        <w:t xml:space="preserve"> </w:t>
      </w:r>
      <w:r>
        <w:rPr>
          <w:sz w:val="18"/>
        </w:rPr>
        <w:t>Peer support or meeting areas</w:t>
      </w:r>
    </w:p>
    <w:p w14:paraId="79DB7AE3" w14:textId="77777777" w:rsidR="00F36B3A" w:rsidRDefault="00F36B3A">
      <w:pPr>
        <w:pStyle w:val="BodyText"/>
        <w:spacing w:before="202"/>
        <w:rPr>
          <w:b w:val="0"/>
        </w:rPr>
      </w:pPr>
    </w:p>
    <w:p w14:paraId="74066068" w14:textId="77777777" w:rsidR="00F36B3A" w:rsidRDefault="00C63E97">
      <w:pPr>
        <w:ind w:left="36"/>
        <w:rPr>
          <w:sz w:val="18"/>
        </w:rPr>
      </w:pPr>
      <w:r>
        <w:rPr>
          <w:noProof/>
          <w:position w:val="-3"/>
        </w:rPr>
        <w:drawing>
          <wp:inline distT="0" distB="0" distL="0" distR="0" wp14:anchorId="2067B5A5" wp14:editId="45B0427F">
            <wp:extent cx="141325" cy="157950"/>
            <wp:effectExtent l="0" t="0" r="0" b="0"/>
            <wp:docPr id="129" name="Image 12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" name="Image 129"/>
                    <pic:cNvPicPr/>
                  </pic:nvPicPr>
                  <pic:blipFill>
                    <a:blip r:embed="rId5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41325" cy="157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sz w:val="20"/>
        </w:rPr>
        <w:t xml:space="preserve"> </w:t>
      </w:r>
      <w:r>
        <w:rPr>
          <w:sz w:val="18"/>
        </w:rPr>
        <w:t>Coach</w:t>
      </w:r>
    </w:p>
    <w:p w14:paraId="33AD5F0E" w14:textId="77777777" w:rsidR="00F36B3A" w:rsidRDefault="00C63E97">
      <w:pPr>
        <w:spacing w:before="116"/>
        <w:ind w:left="36"/>
        <w:rPr>
          <w:sz w:val="18"/>
        </w:rPr>
      </w:pPr>
      <w:r>
        <w:rPr>
          <w:noProof/>
          <w:position w:val="-4"/>
        </w:rPr>
        <w:drawing>
          <wp:inline distT="0" distB="0" distL="0" distR="0" wp14:anchorId="15F3EDE3" wp14:editId="49F9D895">
            <wp:extent cx="141334" cy="149621"/>
            <wp:effectExtent l="0" t="0" r="0" b="0"/>
            <wp:docPr id="130" name="Image 13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" name="Image 130"/>
                    <pic:cNvPicPr/>
                  </pic:nvPicPr>
                  <pic:blipFill>
                    <a:blip r:embed="rId5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41334" cy="1496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sz w:val="20"/>
        </w:rPr>
        <w:t xml:space="preserve"> </w:t>
      </w:r>
      <w:r>
        <w:rPr>
          <w:sz w:val="18"/>
        </w:rPr>
        <w:t>Care point for carers</w:t>
      </w:r>
    </w:p>
    <w:p w14:paraId="1D247DDF" w14:textId="77777777" w:rsidR="00F36B3A" w:rsidRDefault="00C63E97">
      <w:pPr>
        <w:spacing w:before="102"/>
        <w:ind w:left="36"/>
        <w:rPr>
          <w:sz w:val="18"/>
        </w:rPr>
      </w:pPr>
      <w:r>
        <w:rPr>
          <w:noProof/>
          <w:position w:val="-5"/>
        </w:rPr>
        <w:drawing>
          <wp:inline distT="0" distB="0" distL="0" distR="0" wp14:anchorId="10F6B209" wp14:editId="6318B7F1">
            <wp:extent cx="141334" cy="149621"/>
            <wp:effectExtent l="0" t="0" r="0" b="0"/>
            <wp:docPr id="131" name="Image 13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" name="Image 131"/>
                    <pic:cNvPicPr/>
                  </pic:nvPicPr>
                  <pic:blipFill>
                    <a:blip r:embed="rId5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41334" cy="1496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sz w:val="20"/>
        </w:rPr>
        <w:t xml:space="preserve"> </w:t>
      </w:r>
      <w:r>
        <w:rPr>
          <w:sz w:val="18"/>
        </w:rPr>
        <w:t>(</w:t>
      </w:r>
      <w:proofErr w:type="spellStart"/>
      <w:r>
        <w:rPr>
          <w:sz w:val="18"/>
        </w:rPr>
        <w:t>behavioural</w:t>
      </w:r>
      <w:proofErr w:type="spellEnd"/>
      <w:r>
        <w:rPr>
          <w:sz w:val="18"/>
        </w:rPr>
        <w:t>) interventions at home</w:t>
      </w:r>
    </w:p>
    <w:p w14:paraId="1BFD8910" w14:textId="77777777" w:rsidR="00F36B3A" w:rsidRDefault="00C63E97">
      <w:pPr>
        <w:spacing w:before="75"/>
        <w:ind w:left="36"/>
        <w:rPr>
          <w:sz w:val="18"/>
        </w:rPr>
      </w:pPr>
      <w:r>
        <w:rPr>
          <w:noProof/>
          <w:position w:val="-6"/>
        </w:rPr>
        <w:drawing>
          <wp:inline distT="0" distB="0" distL="0" distR="0" wp14:anchorId="46558CFD" wp14:editId="5B0EAA17">
            <wp:extent cx="141334" cy="149621"/>
            <wp:effectExtent l="0" t="0" r="0" b="0"/>
            <wp:docPr id="132" name="Image 13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" name="Image 132"/>
                    <pic:cNvPicPr/>
                  </pic:nvPicPr>
                  <pic:blipFill>
                    <a:blip r:embed="rId5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41334" cy="1496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0"/>
          <w:sz w:val="20"/>
        </w:rPr>
        <w:t xml:space="preserve"> </w:t>
      </w:r>
      <w:r>
        <w:rPr>
          <w:sz w:val="18"/>
        </w:rPr>
        <w:t>Other, namely .................................</w:t>
      </w:r>
    </w:p>
    <w:p w14:paraId="687FF55D" w14:textId="77777777" w:rsidR="00F36B3A" w:rsidRDefault="00C63E97">
      <w:pPr>
        <w:spacing w:before="87"/>
        <w:ind w:left="554"/>
        <w:rPr>
          <w:sz w:val="18"/>
        </w:rPr>
      </w:pPr>
      <w:r>
        <w:rPr>
          <w:spacing w:val="-2"/>
          <w:sz w:val="18"/>
        </w:rPr>
        <w:t>......................................................</w:t>
      </w:r>
    </w:p>
    <w:p w14:paraId="0FF4E6BA" w14:textId="77777777" w:rsidR="00F36B3A" w:rsidRDefault="00C63E97">
      <w:pPr>
        <w:spacing w:before="160"/>
        <w:ind w:left="403"/>
        <w:rPr>
          <w:sz w:val="18"/>
        </w:rPr>
      </w:pPr>
      <w:r>
        <w:rPr>
          <w:noProof/>
        </w:rPr>
        <mc:AlternateContent>
          <mc:Choice Requires="wpg">
            <w:drawing>
              <wp:anchor distT="0" distB="0" distL="0" distR="0" simplePos="0" relativeHeight="15763968" behindDoc="0" locked="0" layoutInCell="1" allowOverlap="1" wp14:anchorId="5CA00893" wp14:editId="0275CF8A">
                <wp:simplePos x="0" y="0"/>
                <wp:positionH relativeFrom="page">
                  <wp:posOffset>4339255</wp:posOffset>
                </wp:positionH>
                <wp:positionV relativeFrom="paragraph">
                  <wp:posOffset>115811</wp:posOffset>
                </wp:positionV>
                <wp:extent cx="141605" cy="149860"/>
                <wp:effectExtent l="0" t="0" r="0" b="0"/>
                <wp:wrapNone/>
                <wp:docPr id="133" name="Group 1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41605" cy="149860"/>
                          <a:chOff x="0" y="0"/>
                          <a:chExt cx="141605" cy="149860"/>
                        </a:xfrm>
                      </wpg:grpSpPr>
                      <wps:wsp>
                        <wps:cNvPr id="134" name="Graphic 134"/>
                        <wps:cNvSpPr/>
                        <wps:spPr>
                          <a:xfrm>
                            <a:off x="4" y="0"/>
                            <a:ext cx="141605" cy="1498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41605" h="149860">
                                <a:moveTo>
                                  <a:pt x="14132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49631"/>
                                </a:lnTo>
                                <a:lnTo>
                                  <a:pt x="141325" y="149631"/>
                                </a:lnTo>
                                <a:lnTo>
                                  <a:pt x="14132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5" name="Graphic 135"/>
                        <wps:cNvSpPr/>
                        <wps:spPr>
                          <a:xfrm>
                            <a:off x="6173" y="6178"/>
                            <a:ext cx="129539" cy="13779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9539" h="137795">
                                <a:moveTo>
                                  <a:pt x="0" y="137274"/>
                                </a:moveTo>
                                <a:lnTo>
                                  <a:pt x="128987" y="137274"/>
                                </a:lnTo>
                                <a:lnTo>
                                  <a:pt x="128987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37274"/>
                                </a:lnTo>
                                <a:close/>
                              </a:path>
                            </a:pathLst>
                          </a:custGeom>
                          <a:ln w="1234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6DBC6C27" id="Group 133" o:spid="_x0000_s1026" style="position:absolute;margin-left:341.65pt;margin-top:9.1pt;width:11.15pt;height:11.8pt;z-index:15763968;mso-wrap-distance-left:0;mso-wrap-distance-right:0;mso-position-horizontal-relative:page" coordsize="141605,1498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">
                <v:shape id="Graphic 134" o:spid="_x0000_s1027" style="position:absolute;left:4;width:141605;height:149860;visibility:visible;mso-wrap-style:square;v-text-anchor:top" coordsize="141605,1498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" path="m141325,l,,,149631r141325,l141325,xe" stroked="f">
                  <v:path arrowok="t"/>
                </v:shape>
                <v:shape id="Graphic 135" o:spid="_x0000_s1028" style="position:absolute;left:6173;top:6178;width:129539;height:137795;visibility:visible;mso-wrap-style:square;v-text-anchor:top" coordsize="129539,13779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" path="m,137274r128987,l128987,,,,,137274xe" filled="f" strokeweight=".34294mm">
                  <v:path arrowok="t"/>
                </v:shape>
                <w10:wrap anchorx="page"/>
              </v:group>
            </w:pict>
          </mc:Fallback>
        </mc:AlternateContent>
      </w:r>
      <w:r>
        <w:rPr>
          <w:spacing w:val="-4"/>
          <w:sz w:val="18"/>
        </w:rPr>
        <w:t>None</w:t>
      </w:r>
    </w:p>
    <w:p w14:paraId="41441D4D" w14:textId="77777777" w:rsidR="00F36B3A" w:rsidRDefault="00F36B3A">
      <w:pPr>
        <w:rPr>
          <w:sz w:val="18"/>
        </w:rPr>
        <w:sectPr w:rsidR="00F36B3A">
          <w:type w:val="continuous"/>
          <w:pgSz w:w="11900" w:h="16840"/>
          <w:pgMar w:top="40" w:right="260" w:bottom="700" w:left="520" w:header="0" w:footer="502" w:gutter="0"/>
          <w:cols w:num="2" w:space="720" w:equalWidth="0">
            <w:col w:w="5642" w:space="635"/>
            <w:col w:w="4843"/>
          </w:cols>
        </w:sectPr>
      </w:pPr>
    </w:p>
    <w:p w14:paraId="6D24E17F" w14:textId="77777777" w:rsidR="00F36B3A" w:rsidRDefault="00F36B3A">
      <w:pPr>
        <w:pStyle w:val="BodyText"/>
        <w:spacing w:before="219"/>
        <w:rPr>
          <w:b w:val="0"/>
          <w:sz w:val="20"/>
        </w:rPr>
      </w:pPr>
    </w:p>
    <w:p w14:paraId="3AEBACC3" w14:textId="77777777" w:rsidR="00F36B3A" w:rsidRDefault="00C63E97">
      <w:pPr>
        <w:pStyle w:val="BodyText"/>
        <w:spacing w:line="20" w:lineRule="exact"/>
        <w:ind w:left="65"/>
        <w:rPr>
          <w:b w:val="0"/>
          <w:sz w:val="2"/>
        </w:rPr>
      </w:pPr>
      <w:r>
        <w:rPr>
          <w:b w:val="0"/>
          <w:noProof/>
          <w:sz w:val="2"/>
        </w:rPr>
        <mc:AlternateContent>
          <mc:Choice Requires="wpg">
            <w:drawing>
              <wp:inline distT="0" distB="0" distL="0" distR="0" wp14:anchorId="7CA79654" wp14:editId="443F135F">
                <wp:extent cx="6546850" cy="9525"/>
                <wp:effectExtent l="0" t="0" r="0" b="0"/>
                <wp:docPr id="136" name="Group 1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546850" cy="9525"/>
                          <a:chOff x="0" y="0"/>
                          <a:chExt cx="6546850" cy="9525"/>
                        </a:xfrm>
                      </wpg:grpSpPr>
                      <wps:wsp>
                        <wps:cNvPr id="137" name="Graphic 137"/>
                        <wps:cNvSpPr/>
                        <wps:spPr>
                          <a:xfrm>
                            <a:off x="-3" y="7"/>
                            <a:ext cx="6546850" cy="95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546850" h="9525">
                                <a:moveTo>
                                  <a:pt x="6546736" y="0"/>
                                </a:moveTo>
                                <a:lnTo>
                                  <a:pt x="3926128" y="0"/>
                                </a:lnTo>
                                <a:lnTo>
                                  <a:pt x="657529" y="0"/>
                                </a:lnTo>
                                <a:lnTo>
                                  <a:pt x="0" y="0"/>
                                </a:lnTo>
                                <a:lnTo>
                                  <a:pt x="0" y="9525"/>
                                </a:lnTo>
                                <a:lnTo>
                                  <a:pt x="657529" y="9525"/>
                                </a:lnTo>
                                <a:lnTo>
                                  <a:pt x="3926128" y="9525"/>
                                </a:lnTo>
                                <a:lnTo>
                                  <a:pt x="6546736" y="9525"/>
                                </a:lnTo>
                                <a:lnTo>
                                  <a:pt x="654673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DDDDD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18D7C3CA" id="Group 136" o:spid="_x0000_s1026" style="width:515.5pt;height:.75pt;mso-position-horizontal-relative:char;mso-position-vertical-relative:line" coordsize="65468,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">
                <v:shape id="Graphic 137" o:spid="_x0000_s1027" style="position:absolute;width:65468;height:95;visibility:visible;mso-wrap-style:square;v-text-anchor:top" coordsize="6546850,95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" path="m6546736,l3926128,,657529,,,,,9525r657529,l3926128,9525r2620608,l6546736,xe" fillcolor="#ddd" stroked="f">
                  <v:path arrowok="t"/>
                </v:shape>
                <w10:anchorlock/>
              </v:group>
            </w:pict>
          </mc:Fallback>
        </mc:AlternateContent>
      </w:r>
    </w:p>
    <w:p w14:paraId="7E4F96C5" w14:textId="77777777" w:rsidR="00F36B3A" w:rsidRDefault="00F36B3A">
      <w:pPr>
        <w:pStyle w:val="BodyText"/>
        <w:spacing w:before="9"/>
        <w:rPr>
          <w:b w:val="0"/>
          <w:sz w:val="5"/>
        </w:rPr>
      </w:pPr>
    </w:p>
    <w:p w14:paraId="4E57ECEA" w14:textId="77777777" w:rsidR="00F36B3A" w:rsidRDefault="00F36B3A">
      <w:pPr>
        <w:rPr>
          <w:sz w:val="5"/>
        </w:rPr>
        <w:sectPr w:rsidR="00F36B3A">
          <w:type w:val="continuous"/>
          <w:pgSz w:w="11900" w:h="16840"/>
          <w:pgMar w:top="40" w:right="260" w:bottom="700" w:left="520" w:header="0" w:footer="502" w:gutter="0"/>
          <w:cols w:space="720"/>
        </w:sectPr>
      </w:pPr>
    </w:p>
    <w:p w14:paraId="1E28B5D6" w14:textId="77777777" w:rsidR="00F36B3A" w:rsidRDefault="00C63E97">
      <w:pPr>
        <w:pStyle w:val="ListParagraph"/>
        <w:numPr>
          <w:ilvl w:val="0"/>
          <w:numId w:val="6"/>
        </w:numPr>
        <w:tabs>
          <w:tab w:val="left" w:pos="1011"/>
        </w:tabs>
        <w:spacing w:before="184" w:line="259" w:lineRule="auto"/>
        <w:ind w:left="1011" w:right="38" w:hanging="827"/>
        <w:jc w:val="both"/>
        <w:rPr>
          <w:rFonts w:ascii="Arial"/>
          <w:position w:val="-3"/>
          <w:sz w:val="18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15766016" behindDoc="0" locked="0" layoutInCell="1" allowOverlap="1" wp14:anchorId="42D701D9" wp14:editId="4D6EAF9B">
                <wp:simplePos x="0" y="0"/>
                <wp:positionH relativeFrom="page">
                  <wp:posOffset>948262</wp:posOffset>
                </wp:positionH>
                <wp:positionV relativeFrom="paragraph">
                  <wp:posOffset>1053699</wp:posOffset>
                </wp:positionV>
                <wp:extent cx="5716270" cy="473710"/>
                <wp:effectExtent l="0" t="0" r="0" b="0"/>
                <wp:wrapNone/>
                <wp:docPr id="138" name="Textbox 1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 rot="18420000">
                          <a:off x="0" y="0"/>
                          <a:ext cx="5716270" cy="473709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682FB850" w14:textId="77777777" w:rsidR="00F36B3A" w:rsidRDefault="00C63E97">
                            <w:pPr>
                              <w:spacing w:line="745" w:lineRule="exact"/>
                              <w:rPr>
                                <w:rFonts w:ascii="Arial"/>
                                <w:color w:val="000000"/>
                                <w:sz w:val="74"/>
                                <w14:textOutline w14:w="0" w14:cap="flat" w14:cmpd="sng" w14:algn="ctr">
                                  <w14:solidFill>
                                    <w14:srgbClr w14:val="000000">
                                      <w14:alpha w14:val="67059"/>
                                    </w14:srgbClr>
                                  </w14:solidFill>
                                  <w14:prstDash w14:val="solid"/>
                                  <w14:bevel/>
                                </w14:textOutline>
                                <w14:textFill>
                                  <w14:solidFill>
                                    <w14:srgbClr w14:val="000000">
                                      <w14:alpha w14:val="67059"/>
                                    </w14:srgbClr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/>
                                <w:color w:val="AAAAAA"/>
                                <w:sz w:val="74"/>
                                <w14:textOutline w14:w="0" w14:cap="flat" w14:cmpd="sng" w14:algn="ctr">
                                  <w14:solidFill>
                                    <w14:srgbClr w14:val="AAAAAA">
                                      <w14:alpha w14:val="67059"/>
                                    </w14:srgbClr>
                                  </w14:solidFill>
                                  <w14:prstDash w14:val="solid"/>
                                  <w14:bevel/>
                                </w14:textOutline>
                                <w14:textFill>
                                  <w14:solidFill>
                                    <w14:srgbClr w14:val="AAAAAA">
                                      <w14:alpha w14:val="67059"/>
                                    </w14:srgbClr>
                                  </w14:solidFill>
                                </w14:textFill>
                              </w:rPr>
                              <w:t>Supplementary</w:t>
                            </w:r>
                            <w:r>
                              <w:rPr>
                                <w:rFonts w:ascii="Arial"/>
                                <w:color w:val="AAAAAA"/>
                                <w:spacing w:val="-17"/>
                                <w:sz w:val="74"/>
                                <w14:textOutline w14:w="0" w14:cap="flat" w14:cmpd="sng" w14:algn="ctr">
                                  <w14:solidFill>
                                    <w14:srgbClr w14:val="AAAAAA">
                                      <w14:alpha w14:val="67059"/>
                                    </w14:srgbClr>
                                  </w14:solidFill>
                                  <w14:prstDash w14:val="solid"/>
                                  <w14:bevel/>
                                </w14:textOutline>
                                <w14:textFill>
                                  <w14:solidFill>
                                    <w14:srgbClr w14:val="AAAAAA">
                                      <w14:alpha w14:val="67059"/>
                                    </w14:srgbClr>
                                  </w14:solidFill>
                                </w14:textFill>
                              </w:rPr>
                              <w:t xml:space="preserve"> </w:t>
                            </w:r>
                            <w:r>
                              <w:rPr>
                                <w:rFonts w:ascii="Arial"/>
                                <w:color w:val="AAAAAA"/>
                                <w:position w:val="9"/>
                                <w:sz w:val="74"/>
                                <w14:textOutline w14:w="0" w14:cap="flat" w14:cmpd="sng" w14:algn="ctr">
                                  <w14:solidFill>
                                    <w14:srgbClr w14:val="AAAAAA">
                                      <w14:alpha w14:val="67059"/>
                                    </w14:srgbClr>
                                  </w14:solidFill>
                                  <w14:prstDash w14:val="solid"/>
                                  <w14:bevel/>
                                </w14:textOutline>
                                <w14:textFill>
                                  <w14:solidFill>
                                    <w14:srgbClr w14:val="AAAAAA">
                                      <w14:alpha w14:val="67059"/>
                                    </w14:srgbClr>
                                  </w14:solidFill>
                                </w14:textFill>
                              </w:rPr>
                              <w:t>Material</w:t>
                            </w:r>
                            <w:r>
                              <w:rPr>
                                <w:rFonts w:ascii="Arial"/>
                                <w:color w:val="AAAAAA"/>
                                <w:spacing w:val="-17"/>
                                <w:position w:val="9"/>
                                <w:sz w:val="74"/>
                                <w14:textOutline w14:w="0" w14:cap="flat" w14:cmpd="sng" w14:algn="ctr">
                                  <w14:solidFill>
                                    <w14:srgbClr w14:val="AAAAAA">
                                      <w14:alpha w14:val="67059"/>
                                    </w14:srgbClr>
                                  </w14:solidFill>
                                  <w14:prstDash w14:val="solid"/>
                                  <w14:bevel/>
                                </w14:textOutline>
                                <w14:textFill>
                                  <w14:solidFill>
                                    <w14:srgbClr w14:val="AAAAAA">
                                      <w14:alpha w14:val="67059"/>
                                    </w14:srgbClr>
                                  </w14:solidFill>
                                </w14:textFill>
                              </w:rPr>
                              <w:t xml:space="preserve"> </w:t>
                            </w:r>
                            <w:r>
                              <w:rPr>
                                <w:rFonts w:ascii="Arial"/>
                                <w:color w:val="AAAAAA"/>
                                <w:spacing w:val="-5"/>
                                <w:position w:val="14"/>
                                <w:sz w:val="74"/>
                                <w14:textOutline w14:w="0" w14:cap="flat" w14:cmpd="sng" w14:algn="ctr">
                                  <w14:solidFill>
                                    <w14:srgbClr w14:val="AAAAAA">
                                      <w14:alpha w14:val="67059"/>
                                    </w14:srgbClr>
                                  </w14:solidFill>
                                  <w14:prstDash w14:val="solid"/>
                                  <w14:bevel/>
                                </w14:textOutline>
                                <w14:textFill>
                                  <w14:solidFill>
                                    <w14:srgbClr w14:val="AAAAAA">
                                      <w14:alpha w14:val="67059"/>
                                    </w14:srgbClr>
                                  </w14:solidFill>
                                </w14:textFill>
                              </w:rPr>
                              <w:t>S1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2D701D9" id="Textbox 138" o:spid="_x0000_s1036" type="#_x0000_t202" style="position:absolute;left:0;text-align:left;margin-left:74.65pt;margin-top:82.95pt;width:450.1pt;height:37.3pt;rotation:-53;z-index:1576601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" filled="f" stroked="f">
                <v:textbox inset="0,0,0,0">
                  <w:txbxContent>
                    <w:p w14:paraId="682FB850" w14:textId="77777777" w:rsidR="00F36B3A" w:rsidRDefault="00C63E97">
                      <w:pPr>
                        <w:spacing w:line="745" w:lineRule="exact"/>
                        <w:rPr>
                          <w:rFonts w:ascii="Arial"/>
                          <w:color w:val="000000"/>
                          <w:sz w:val="74"/>
                          <w14:textOutline w14:w="0" w14:cap="flat" w14:cmpd="sng" w14:algn="ctr">
                            <w14:solidFill>
                              <w14:srgbClr w14:val="000000">
                                <w14:alpha w14:val="67059"/>
                              </w14:srgbClr>
                            </w14:solidFill>
                            <w14:prstDash w14:val="solid"/>
                            <w14:bevel/>
                          </w14:textOutline>
                          <w14:textFill>
                            <w14:solidFill>
                              <w14:srgbClr w14:val="000000">
                                <w14:alpha w14:val="67059"/>
                              </w14:srgbClr>
                            </w14:solidFill>
                          </w14:textFill>
                        </w:rPr>
                      </w:pPr>
                      <w:r>
                        <w:rPr>
                          <w:rFonts w:ascii="Arial"/>
                          <w:color w:val="AAAAAA"/>
                          <w:sz w:val="74"/>
                          <w14:textOutline w14:w="0" w14:cap="flat" w14:cmpd="sng" w14:algn="ctr">
                            <w14:solidFill>
                              <w14:srgbClr w14:val="AAAAAA">
                                <w14:alpha w14:val="67059"/>
                              </w14:srgbClr>
                            </w14:solidFill>
                            <w14:prstDash w14:val="solid"/>
                            <w14:bevel/>
                          </w14:textOutline>
                          <w14:textFill>
                            <w14:solidFill>
                              <w14:srgbClr w14:val="AAAAAA">
                                <w14:alpha w14:val="67059"/>
                              </w14:srgbClr>
                            </w14:solidFill>
                          </w14:textFill>
                        </w:rPr>
                        <w:t>Supplementary</w:t>
                      </w:r>
                      <w:r>
                        <w:rPr>
                          <w:rFonts w:ascii="Arial"/>
                          <w:color w:val="AAAAAA"/>
                          <w:spacing w:val="-17"/>
                          <w:sz w:val="74"/>
                          <w14:textOutline w14:w="0" w14:cap="flat" w14:cmpd="sng" w14:algn="ctr">
                            <w14:solidFill>
                              <w14:srgbClr w14:val="AAAAAA">
                                <w14:alpha w14:val="67059"/>
                              </w14:srgbClr>
                            </w14:solidFill>
                            <w14:prstDash w14:val="solid"/>
                            <w14:bevel/>
                          </w14:textOutline>
                          <w14:textFill>
                            <w14:solidFill>
                              <w14:srgbClr w14:val="AAAAAA">
                                <w14:alpha w14:val="67059"/>
                              </w14:srgbClr>
                            </w14:solidFill>
                          </w14:textFill>
                        </w:rPr>
                        <w:t xml:space="preserve"> </w:t>
                      </w:r>
                      <w:r>
                        <w:rPr>
                          <w:rFonts w:ascii="Arial"/>
                          <w:color w:val="AAAAAA"/>
                          <w:position w:val="9"/>
                          <w:sz w:val="74"/>
                          <w14:textOutline w14:w="0" w14:cap="flat" w14:cmpd="sng" w14:algn="ctr">
                            <w14:solidFill>
                              <w14:srgbClr w14:val="AAAAAA">
                                <w14:alpha w14:val="67059"/>
                              </w14:srgbClr>
                            </w14:solidFill>
                            <w14:prstDash w14:val="solid"/>
                            <w14:bevel/>
                          </w14:textOutline>
                          <w14:textFill>
                            <w14:solidFill>
                              <w14:srgbClr w14:val="AAAAAA">
                                <w14:alpha w14:val="67059"/>
                              </w14:srgbClr>
                            </w14:solidFill>
                          </w14:textFill>
                        </w:rPr>
                        <w:t>Material</w:t>
                      </w:r>
                      <w:r>
                        <w:rPr>
                          <w:rFonts w:ascii="Arial"/>
                          <w:color w:val="AAAAAA"/>
                          <w:spacing w:val="-17"/>
                          <w:position w:val="9"/>
                          <w:sz w:val="74"/>
                          <w14:textOutline w14:w="0" w14:cap="flat" w14:cmpd="sng" w14:algn="ctr">
                            <w14:solidFill>
                              <w14:srgbClr w14:val="AAAAAA">
                                <w14:alpha w14:val="67059"/>
                              </w14:srgbClr>
                            </w14:solidFill>
                            <w14:prstDash w14:val="solid"/>
                            <w14:bevel/>
                          </w14:textOutline>
                          <w14:textFill>
                            <w14:solidFill>
                              <w14:srgbClr w14:val="AAAAAA">
                                <w14:alpha w14:val="67059"/>
                              </w14:srgbClr>
                            </w14:solidFill>
                          </w14:textFill>
                        </w:rPr>
                        <w:t xml:space="preserve"> </w:t>
                      </w:r>
                      <w:r>
                        <w:rPr>
                          <w:rFonts w:ascii="Arial"/>
                          <w:color w:val="AAAAAA"/>
                          <w:spacing w:val="-5"/>
                          <w:position w:val="14"/>
                          <w:sz w:val="74"/>
                          <w14:textOutline w14:w="0" w14:cap="flat" w14:cmpd="sng" w14:algn="ctr">
                            <w14:solidFill>
                              <w14:srgbClr w14:val="AAAAAA">
                                <w14:alpha w14:val="67059"/>
                              </w14:srgbClr>
                            </w14:solidFill>
                            <w14:prstDash w14:val="solid"/>
                            <w14:bevel/>
                          </w14:textOutline>
                          <w14:textFill>
                            <w14:solidFill>
                              <w14:srgbClr w14:val="AAAAAA">
                                <w14:alpha w14:val="67059"/>
                              </w14:srgbClr>
                            </w14:solidFill>
                          </w14:textFill>
                        </w:rPr>
                        <w:t>S1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b/>
          <w:sz w:val="18"/>
        </w:rPr>
        <w:t xml:space="preserve">Are agreements or work protocols within the </w:t>
      </w:r>
      <w:proofErr w:type="spellStart"/>
      <w:r>
        <w:rPr>
          <w:b/>
          <w:sz w:val="18"/>
        </w:rPr>
        <w:t>organisation</w:t>
      </w:r>
      <w:proofErr w:type="spellEnd"/>
      <w:r>
        <w:rPr>
          <w:b/>
          <w:spacing w:val="-6"/>
          <w:sz w:val="18"/>
        </w:rPr>
        <w:t xml:space="preserve"> </w:t>
      </w:r>
      <w:r>
        <w:rPr>
          <w:b/>
          <w:sz w:val="18"/>
        </w:rPr>
        <w:t>on</w:t>
      </w:r>
      <w:r>
        <w:rPr>
          <w:b/>
          <w:spacing w:val="-6"/>
          <w:sz w:val="18"/>
        </w:rPr>
        <w:t xml:space="preserve"> </w:t>
      </w:r>
      <w:r>
        <w:rPr>
          <w:b/>
          <w:sz w:val="18"/>
        </w:rPr>
        <w:t>how</w:t>
      </w:r>
      <w:r>
        <w:rPr>
          <w:b/>
          <w:spacing w:val="-7"/>
          <w:sz w:val="18"/>
        </w:rPr>
        <w:t xml:space="preserve"> </w:t>
      </w:r>
      <w:r>
        <w:rPr>
          <w:b/>
          <w:sz w:val="18"/>
        </w:rPr>
        <w:t>the</w:t>
      </w:r>
      <w:r>
        <w:rPr>
          <w:b/>
          <w:spacing w:val="-6"/>
          <w:sz w:val="18"/>
        </w:rPr>
        <w:t xml:space="preserve"> </w:t>
      </w:r>
      <w:r>
        <w:rPr>
          <w:b/>
          <w:sz w:val="18"/>
        </w:rPr>
        <w:t>service</w:t>
      </w:r>
      <w:r>
        <w:rPr>
          <w:b/>
          <w:spacing w:val="-6"/>
          <w:sz w:val="18"/>
        </w:rPr>
        <w:t xml:space="preserve"> </w:t>
      </w:r>
      <w:r>
        <w:rPr>
          <w:b/>
          <w:sz w:val="18"/>
        </w:rPr>
        <w:t>provision</w:t>
      </w:r>
      <w:r>
        <w:rPr>
          <w:b/>
          <w:spacing w:val="-6"/>
          <w:sz w:val="18"/>
        </w:rPr>
        <w:t xml:space="preserve"> </w:t>
      </w:r>
      <w:r>
        <w:rPr>
          <w:b/>
          <w:sz w:val="18"/>
        </w:rPr>
        <w:t>for individuals with young-onset dementia and</w:t>
      </w:r>
    </w:p>
    <w:p w14:paraId="1AD48AA4" w14:textId="77777777" w:rsidR="00F36B3A" w:rsidRDefault="00C63E97">
      <w:pPr>
        <w:spacing w:before="21" w:line="280" w:lineRule="auto"/>
        <w:ind w:left="1011" w:right="38"/>
        <w:rPr>
          <w:i/>
          <w:sz w:val="16"/>
        </w:rPr>
      </w:pPr>
      <w:r>
        <w:rPr>
          <w:b/>
          <w:sz w:val="18"/>
        </w:rPr>
        <w:t>their</w:t>
      </w:r>
      <w:r>
        <w:rPr>
          <w:b/>
          <w:spacing w:val="-6"/>
          <w:sz w:val="18"/>
        </w:rPr>
        <w:t xml:space="preserve"> </w:t>
      </w:r>
      <w:r>
        <w:rPr>
          <w:b/>
          <w:sz w:val="18"/>
        </w:rPr>
        <w:t>carers</w:t>
      </w:r>
      <w:r>
        <w:rPr>
          <w:b/>
          <w:spacing w:val="-6"/>
          <w:sz w:val="18"/>
        </w:rPr>
        <w:t xml:space="preserve"> </w:t>
      </w:r>
      <w:r>
        <w:rPr>
          <w:b/>
          <w:sz w:val="18"/>
        </w:rPr>
        <w:t>should</w:t>
      </w:r>
      <w:r>
        <w:rPr>
          <w:b/>
          <w:spacing w:val="-6"/>
          <w:sz w:val="18"/>
        </w:rPr>
        <w:t xml:space="preserve"> </w:t>
      </w:r>
      <w:r>
        <w:rPr>
          <w:b/>
          <w:sz w:val="18"/>
        </w:rPr>
        <w:t>be</w:t>
      </w:r>
      <w:r>
        <w:rPr>
          <w:b/>
          <w:spacing w:val="-6"/>
          <w:sz w:val="18"/>
        </w:rPr>
        <w:t xml:space="preserve"> </w:t>
      </w:r>
      <w:r>
        <w:rPr>
          <w:b/>
          <w:sz w:val="18"/>
        </w:rPr>
        <w:t>structured?</w:t>
      </w:r>
      <w:r>
        <w:rPr>
          <w:b/>
          <w:spacing w:val="-12"/>
          <w:sz w:val="18"/>
        </w:rPr>
        <w:t xml:space="preserve"> </w:t>
      </w:r>
      <w:r>
        <w:rPr>
          <w:i/>
          <w:sz w:val="16"/>
        </w:rPr>
        <w:t>For</w:t>
      </w:r>
      <w:r>
        <w:rPr>
          <w:i/>
          <w:spacing w:val="-6"/>
          <w:sz w:val="16"/>
        </w:rPr>
        <w:t xml:space="preserve"> </w:t>
      </w:r>
      <w:r>
        <w:rPr>
          <w:i/>
          <w:sz w:val="16"/>
        </w:rPr>
        <w:t xml:space="preserve">example, this could include agreements or work protocols on the minimum level of care your </w:t>
      </w:r>
      <w:proofErr w:type="spellStart"/>
      <w:r>
        <w:rPr>
          <w:i/>
          <w:sz w:val="16"/>
        </w:rPr>
        <w:t>organisation</w:t>
      </w:r>
      <w:proofErr w:type="spellEnd"/>
      <w:r>
        <w:rPr>
          <w:i/>
          <w:sz w:val="16"/>
        </w:rPr>
        <w:t xml:space="preserve"> must provide.</w:t>
      </w:r>
    </w:p>
    <w:p w14:paraId="66D77C62" w14:textId="77777777" w:rsidR="00F36B3A" w:rsidRDefault="00F36B3A">
      <w:pPr>
        <w:pStyle w:val="BodyText"/>
        <w:rPr>
          <w:b w:val="0"/>
          <w:i/>
          <w:sz w:val="16"/>
        </w:rPr>
      </w:pPr>
    </w:p>
    <w:p w14:paraId="73CBAE64" w14:textId="77777777" w:rsidR="00F36B3A" w:rsidRDefault="00F36B3A">
      <w:pPr>
        <w:pStyle w:val="BodyText"/>
        <w:rPr>
          <w:b w:val="0"/>
          <w:i/>
          <w:sz w:val="16"/>
        </w:rPr>
      </w:pPr>
    </w:p>
    <w:p w14:paraId="67EE16A8" w14:textId="77777777" w:rsidR="00F36B3A" w:rsidRDefault="00F36B3A">
      <w:pPr>
        <w:pStyle w:val="BodyText"/>
        <w:rPr>
          <w:b w:val="0"/>
          <w:i/>
          <w:sz w:val="16"/>
        </w:rPr>
      </w:pPr>
    </w:p>
    <w:p w14:paraId="33E80D43" w14:textId="77777777" w:rsidR="00F36B3A" w:rsidRDefault="00F36B3A">
      <w:pPr>
        <w:pStyle w:val="BodyText"/>
        <w:rPr>
          <w:b w:val="0"/>
          <w:i/>
          <w:sz w:val="16"/>
        </w:rPr>
      </w:pPr>
    </w:p>
    <w:p w14:paraId="6851A232" w14:textId="77777777" w:rsidR="00F36B3A" w:rsidRDefault="00F36B3A">
      <w:pPr>
        <w:pStyle w:val="BodyText"/>
        <w:rPr>
          <w:b w:val="0"/>
          <w:i/>
          <w:sz w:val="16"/>
        </w:rPr>
      </w:pPr>
    </w:p>
    <w:p w14:paraId="1EC856B8" w14:textId="77777777" w:rsidR="00F36B3A" w:rsidRDefault="00F36B3A">
      <w:pPr>
        <w:pStyle w:val="BodyText"/>
        <w:rPr>
          <w:b w:val="0"/>
          <w:i/>
          <w:sz w:val="16"/>
        </w:rPr>
      </w:pPr>
    </w:p>
    <w:p w14:paraId="06B3A2AB" w14:textId="77777777" w:rsidR="00F36B3A" w:rsidRDefault="00F36B3A">
      <w:pPr>
        <w:pStyle w:val="BodyText"/>
        <w:spacing w:before="95"/>
        <w:rPr>
          <w:b w:val="0"/>
          <w:i/>
          <w:sz w:val="16"/>
        </w:rPr>
      </w:pPr>
    </w:p>
    <w:p w14:paraId="34743B16" w14:textId="77777777" w:rsidR="00F36B3A" w:rsidRDefault="00C63E97">
      <w:pPr>
        <w:pStyle w:val="ListParagraph"/>
        <w:numPr>
          <w:ilvl w:val="0"/>
          <w:numId w:val="6"/>
        </w:numPr>
        <w:tabs>
          <w:tab w:val="left" w:pos="1022"/>
        </w:tabs>
        <w:spacing w:line="228" w:lineRule="auto"/>
        <w:ind w:left="1022" w:right="391" w:hanging="717"/>
        <w:jc w:val="left"/>
        <w:rPr>
          <w:rFonts w:ascii="Arial"/>
          <w:position w:val="-4"/>
          <w:sz w:val="18"/>
        </w:rPr>
      </w:pPr>
      <w:r>
        <w:rPr>
          <w:b/>
          <w:sz w:val="18"/>
        </w:rPr>
        <w:t>Does</w:t>
      </w:r>
      <w:r>
        <w:rPr>
          <w:b/>
          <w:spacing w:val="-7"/>
          <w:sz w:val="18"/>
        </w:rPr>
        <w:t xml:space="preserve"> </w:t>
      </w:r>
      <w:r>
        <w:rPr>
          <w:b/>
          <w:sz w:val="18"/>
        </w:rPr>
        <w:t>the</w:t>
      </w:r>
      <w:r>
        <w:rPr>
          <w:b/>
          <w:spacing w:val="-7"/>
          <w:sz w:val="18"/>
        </w:rPr>
        <w:t xml:space="preserve"> </w:t>
      </w:r>
      <w:r>
        <w:rPr>
          <w:b/>
          <w:sz w:val="18"/>
        </w:rPr>
        <w:t>local</w:t>
      </w:r>
      <w:r>
        <w:rPr>
          <w:b/>
          <w:spacing w:val="-7"/>
          <w:sz w:val="18"/>
        </w:rPr>
        <w:t xml:space="preserve"> </w:t>
      </w:r>
      <w:r>
        <w:rPr>
          <w:b/>
          <w:sz w:val="18"/>
        </w:rPr>
        <w:t>government</w:t>
      </w:r>
      <w:r>
        <w:rPr>
          <w:b/>
          <w:spacing w:val="-7"/>
          <w:sz w:val="18"/>
        </w:rPr>
        <w:t xml:space="preserve"> </w:t>
      </w:r>
      <w:proofErr w:type="spellStart"/>
      <w:r>
        <w:rPr>
          <w:b/>
          <w:sz w:val="18"/>
        </w:rPr>
        <w:t>organise</w:t>
      </w:r>
      <w:proofErr w:type="spellEnd"/>
      <w:r>
        <w:rPr>
          <w:b/>
          <w:spacing w:val="-7"/>
          <w:sz w:val="18"/>
        </w:rPr>
        <w:t xml:space="preserve"> </w:t>
      </w:r>
      <w:r>
        <w:rPr>
          <w:b/>
          <w:sz w:val="18"/>
        </w:rPr>
        <w:t>YOD- specific activities?</w:t>
      </w:r>
    </w:p>
    <w:p w14:paraId="6A0B80F9" w14:textId="77777777" w:rsidR="00F36B3A" w:rsidRDefault="00C63E97">
      <w:pPr>
        <w:spacing w:before="91" w:line="357" w:lineRule="auto"/>
        <w:ind w:left="606" w:right="1805"/>
        <w:rPr>
          <w:sz w:val="18"/>
        </w:rPr>
      </w:pPr>
      <w:r>
        <w:br w:type="column"/>
      </w:r>
      <w:r>
        <w:rPr>
          <w:sz w:val="18"/>
        </w:rPr>
        <w:t>Yes,</w:t>
      </w:r>
      <w:r>
        <w:rPr>
          <w:spacing w:val="-12"/>
          <w:sz w:val="18"/>
        </w:rPr>
        <w:t xml:space="preserve"> </w:t>
      </w:r>
      <w:r>
        <w:rPr>
          <w:sz w:val="18"/>
        </w:rPr>
        <w:t>completely</w:t>
      </w:r>
      <w:r>
        <w:rPr>
          <w:spacing w:val="-12"/>
          <w:sz w:val="18"/>
        </w:rPr>
        <w:t xml:space="preserve"> </w:t>
      </w:r>
      <w:r>
        <w:rPr>
          <w:sz w:val="18"/>
        </w:rPr>
        <w:t>on</w:t>
      </w:r>
      <w:r>
        <w:rPr>
          <w:spacing w:val="-12"/>
          <w:sz w:val="18"/>
        </w:rPr>
        <w:t xml:space="preserve"> </w:t>
      </w:r>
      <w:r>
        <w:rPr>
          <w:sz w:val="18"/>
        </w:rPr>
        <w:t xml:space="preserve">paper Yes, not </w:t>
      </w:r>
      <w:proofErr w:type="spellStart"/>
      <w:r>
        <w:rPr>
          <w:sz w:val="18"/>
        </w:rPr>
        <w:t>formalised</w:t>
      </w:r>
      <w:proofErr w:type="spellEnd"/>
    </w:p>
    <w:p w14:paraId="565FC352" w14:textId="77777777" w:rsidR="00F36B3A" w:rsidRDefault="00C63E97">
      <w:pPr>
        <w:spacing w:line="217" w:lineRule="exact"/>
        <w:ind w:left="606"/>
        <w:rPr>
          <w:sz w:val="18"/>
        </w:rPr>
      </w:pPr>
      <w:r>
        <w:rPr>
          <w:noProof/>
        </w:rPr>
        <mc:AlternateContent>
          <mc:Choice Requires="wpg">
            <w:drawing>
              <wp:anchor distT="0" distB="0" distL="0" distR="0" simplePos="0" relativeHeight="15764480" behindDoc="0" locked="0" layoutInCell="1" allowOverlap="1" wp14:anchorId="2A53BBFB" wp14:editId="695F4A86">
                <wp:simplePos x="0" y="0"/>
                <wp:positionH relativeFrom="page">
                  <wp:posOffset>4321581</wp:posOffset>
                </wp:positionH>
                <wp:positionV relativeFrom="paragraph">
                  <wp:posOffset>-464843</wp:posOffset>
                </wp:positionV>
                <wp:extent cx="190500" cy="841375"/>
                <wp:effectExtent l="0" t="0" r="0" b="0"/>
                <wp:wrapNone/>
                <wp:docPr id="139" name="Group 1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90500" cy="841375"/>
                          <a:chOff x="0" y="0"/>
                          <a:chExt cx="190500" cy="841375"/>
                        </a:xfrm>
                      </wpg:grpSpPr>
                      <pic:pic xmlns:pic="http://schemas.openxmlformats.org/drawingml/2006/picture">
                        <pic:nvPicPr>
                          <pic:cNvPr id="140" name="Image 140"/>
                          <pic:cNvPicPr/>
                        </pic:nvPicPr>
                        <pic:blipFill>
                          <a:blip r:embed="rId5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258" cy="39864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41" name="Image 141"/>
                          <pic:cNvPicPr/>
                        </pic:nvPicPr>
                        <pic:blipFill>
                          <a:blip r:embed="rId5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429450"/>
                            <a:ext cx="190258" cy="19025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42" name="Image 142"/>
                          <pic:cNvPicPr/>
                        </pic:nvPicPr>
                        <pic:blipFill>
                          <a:blip r:embed="rId5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650531"/>
                            <a:ext cx="190258" cy="190258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7630382F" id="Group 139" o:spid="_x0000_s1026" style="position:absolute;margin-left:340.3pt;margin-top:-36.6pt;width:15pt;height:66.25pt;z-index:15764480;mso-wrap-distance-left:0;mso-wrap-distance-right:0;mso-position-horizontal-relative:page" coordsize="1905,8413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">
                <v:shape id="Image 140" o:spid="_x0000_s1027" type="#_x0000_t75" style="position:absolute;width:1902;height:398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">
                  <v:imagedata r:id="rId55" o:title=""/>
                </v:shape>
                <v:shape id="Image 141" o:spid="_x0000_s1028" type="#_x0000_t75" style="position:absolute;top:4294;width:1902;height:190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">
                  <v:imagedata r:id="rId56" o:title=""/>
                </v:shape>
                <v:shape id="Image 142" o:spid="_x0000_s1029" type="#_x0000_t75" style="position:absolute;top:6505;width:1902;height:190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">
                  <v:imagedata r:id="rId56" o:title=""/>
                </v:shape>
                <w10:wrap anchorx="page"/>
              </v:group>
            </w:pict>
          </mc:Fallback>
        </mc:AlternateContent>
      </w:r>
      <w:r>
        <w:rPr>
          <w:sz w:val="18"/>
        </w:rPr>
        <w:t xml:space="preserve">Yes, partly on </w:t>
      </w:r>
      <w:r>
        <w:rPr>
          <w:spacing w:val="-2"/>
          <w:sz w:val="18"/>
        </w:rPr>
        <w:t>paper</w:t>
      </w:r>
    </w:p>
    <w:p w14:paraId="32D50C16" w14:textId="77777777" w:rsidR="00F36B3A" w:rsidRDefault="00C63E97">
      <w:pPr>
        <w:spacing w:before="1" w:line="237" w:lineRule="auto"/>
        <w:ind w:left="606" w:right="854"/>
        <w:rPr>
          <w:sz w:val="18"/>
        </w:rPr>
      </w:pPr>
      <w:r>
        <w:rPr>
          <w:sz w:val="18"/>
        </w:rPr>
        <w:t>Yes,</w:t>
      </w:r>
      <w:r>
        <w:rPr>
          <w:spacing w:val="-6"/>
          <w:sz w:val="18"/>
        </w:rPr>
        <w:t xml:space="preserve"> </w:t>
      </w:r>
      <w:r>
        <w:rPr>
          <w:sz w:val="18"/>
        </w:rPr>
        <w:t>partly</w:t>
      </w:r>
      <w:r>
        <w:rPr>
          <w:spacing w:val="-6"/>
          <w:sz w:val="18"/>
        </w:rPr>
        <w:t xml:space="preserve"> </w:t>
      </w:r>
      <w:r>
        <w:rPr>
          <w:sz w:val="18"/>
        </w:rPr>
        <w:t>on</w:t>
      </w:r>
      <w:r>
        <w:rPr>
          <w:spacing w:val="-6"/>
          <w:sz w:val="18"/>
        </w:rPr>
        <w:t xml:space="preserve"> </w:t>
      </w:r>
      <w:r>
        <w:rPr>
          <w:sz w:val="18"/>
        </w:rPr>
        <w:t>paper</w:t>
      </w:r>
      <w:r>
        <w:rPr>
          <w:spacing w:val="-7"/>
          <w:sz w:val="18"/>
        </w:rPr>
        <w:t xml:space="preserve"> </w:t>
      </w:r>
      <w:r>
        <w:rPr>
          <w:sz w:val="18"/>
        </w:rPr>
        <w:t>and</w:t>
      </w:r>
      <w:r>
        <w:rPr>
          <w:spacing w:val="-6"/>
          <w:sz w:val="18"/>
        </w:rPr>
        <w:t xml:space="preserve"> </w:t>
      </w:r>
      <w:r>
        <w:rPr>
          <w:sz w:val="18"/>
        </w:rPr>
        <w:t>in</w:t>
      </w:r>
      <w:r>
        <w:rPr>
          <w:spacing w:val="-6"/>
          <w:sz w:val="18"/>
        </w:rPr>
        <w:t xml:space="preserve"> </w:t>
      </w:r>
      <w:r>
        <w:rPr>
          <w:sz w:val="18"/>
        </w:rPr>
        <w:t>the</w:t>
      </w:r>
      <w:r>
        <w:rPr>
          <w:spacing w:val="-6"/>
          <w:sz w:val="18"/>
        </w:rPr>
        <w:t xml:space="preserve"> </w:t>
      </w:r>
      <w:r>
        <w:rPr>
          <w:sz w:val="18"/>
        </w:rPr>
        <w:t xml:space="preserve">process of full </w:t>
      </w:r>
      <w:proofErr w:type="spellStart"/>
      <w:r>
        <w:rPr>
          <w:sz w:val="18"/>
        </w:rPr>
        <w:t>formalisation</w:t>
      </w:r>
      <w:proofErr w:type="spellEnd"/>
    </w:p>
    <w:p w14:paraId="323D8607" w14:textId="77777777" w:rsidR="00F36B3A" w:rsidRDefault="00C63E97">
      <w:pPr>
        <w:spacing w:before="109"/>
        <w:ind w:left="185"/>
        <w:rPr>
          <w:sz w:val="18"/>
        </w:rPr>
      </w:pPr>
      <w:r>
        <w:rPr>
          <w:noProof/>
        </w:rPr>
        <mc:AlternateContent>
          <mc:Choice Requires="wpg">
            <w:drawing>
              <wp:anchor distT="0" distB="0" distL="0" distR="0" simplePos="0" relativeHeight="486980608" behindDoc="1" locked="0" layoutInCell="1" allowOverlap="1" wp14:anchorId="07BAD551" wp14:editId="259647B7">
                <wp:simplePos x="0" y="0"/>
                <wp:positionH relativeFrom="page">
                  <wp:posOffset>500633</wp:posOffset>
                </wp:positionH>
                <wp:positionV relativeFrom="paragraph">
                  <wp:posOffset>480816</wp:posOffset>
                </wp:positionV>
                <wp:extent cx="6546850" cy="418465"/>
                <wp:effectExtent l="0" t="0" r="0" b="0"/>
                <wp:wrapNone/>
                <wp:docPr id="143" name="Group 1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546850" cy="418465"/>
                          <a:chOff x="0" y="0"/>
                          <a:chExt cx="6546850" cy="418465"/>
                        </a:xfrm>
                      </wpg:grpSpPr>
                      <wps:wsp>
                        <wps:cNvPr id="144" name="Graphic 144"/>
                        <wps:cNvSpPr/>
                        <wps:spPr>
                          <a:xfrm>
                            <a:off x="-12" y="408647"/>
                            <a:ext cx="6546850" cy="95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546850" h="9525">
                                <a:moveTo>
                                  <a:pt x="6546723" y="0"/>
                                </a:moveTo>
                                <a:lnTo>
                                  <a:pt x="6546723" y="0"/>
                                </a:lnTo>
                                <a:lnTo>
                                  <a:pt x="0" y="0"/>
                                </a:lnTo>
                                <a:lnTo>
                                  <a:pt x="0" y="9525"/>
                                </a:lnTo>
                                <a:lnTo>
                                  <a:pt x="6546723" y="9525"/>
                                </a:lnTo>
                                <a:lnTo>
                                  <a:pt x="6546723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DDDDD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45" name="Image 145"/>
                          <pic:cNvPicPr/>
                        </pic:nvPicPr>
                        <pic:blipFill>
                          <a:blip r:embed="rId5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3820947" y="0"/>
                            <a:ext cx="190258" cy="398627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46" name="Textbox 146"/>
                        <wps:cNvSpPr txBox="1"/>
                        <wps:spPr>
                          <a:xfrm>
                            <a:off x="0" y="0"/>
                            <a:ext cx="6546850" cy="41846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74231BC2" w14:textId="77777777" w:rsidR="00F36B3A" w:rsidRDefault="00C63E97">
                              <w:pPr>
                                <w:spacing w:before="59"/>
                                <w:ind w:left="6398"/>
                                <w:rPr>
                                  <w:sz w:val="18"/>
                                </w:rPr>
                              </w:pPr>
                              <w:r>
                                <w:rPr>
                                  <w:sz w:val="18"/>
                                </w:rPr>
                                <w:t xml:space="preserve">Not yet, but planned for the near </w:t>
                              </w:r>
                              <w:r>
                                <w:rPr>
                                  <w:spacing w:val="-2"/>
                                  <w:sz w:val="18"/>
                                </w:rPr>
                                <w:t>future</w:t>
                              </w:r>
                            </w:p>
                            <w:p w14:paraId="01ECDAF0" w14:textId="77777777" w:rsidR="00F36B3A" w:rsidRDefault="00C63E97">
                              <w:pPr>
                                <w:spacing w:before="112"/>
                                <w:ind w:left="6398"/>
                                <w:rPr>
                                  <w:sz w:val="18"/>
                                </w:rPr>
                              </w:pPr>
                              <w:r>
                                <w:rPr>
                                  <w:sz w:val="18"/>
                                </w:rPr>
                                <w:t xml:space="preserve">Unknown / prefer not to </w:t>
                              </w:r>
                              <w:r>
                                <w:rPr>
                                  <w:spacing w:val="-5"/>
                                  <w:sz w:val="18"/>
                                </w:rPr>
                                <w:t>say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7BAD551" id="Group 143" o:spid="_x0000_s1037" style="position:absolute;left:0;text-align:left;margin-left:39.4pt;margin-top:37.85pt;width:515.5pt;height:32.95pt;z-index:-16335872;mso-wrap-distance-left:0;mso-wrap-distance-right:0;mso-position-horizontal-relative:page;mso-position-vertical-relative:text" coordsize="65468,418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">
                <v:shape id="Graphic 144" o:spid="_x0000_s1038" style="position:absolute;top:4086;width:65468;height:95;visibility:visible;mso-wrap-style:square;v-text-anchor:top" coordsize="6546850,95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" path="m6546723,r,l,,,9525r6546723,l6546723,xe" fillcolor="#ddd" stroked="f">
                  <v:path arrowok="t"/>
                </v:shape>
                <v:shape id="Image 145" o:spid="_x0000_s1039" type="#_x0000_t75" style="position:absolute;left:38209;width:1903;height:398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">
                  <v:imagedata r:id="rId58" o:title=""/>
                </v:shape>
                <v:shape id="Textbox 146" o:spid="_x0000_s1040" type="#_x0000_t202" style="position:absolute;width:65468;height:418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" filled="f" stroked="f">
                  <v:textbox inset="0,0,0,0">
                    <w:txbxContent>
                      <w:p w14:paraId="74231BC2" w14:textId="77777777" w:rsidR="00F36B3A" w:rsidRDefault="00C63E97">
                        <w:pPr>
                          <w:spacing w:before="59"/>
                          <w:ind w:left="6398"/>
                          <w:rPr>
                            <w:sz w:val="18"/>
                          </w:rPr>
                        </w:pPr>
                        <w:r>
                          <w:rPr>
                            <w:sz w:val="18"/>
                          </w:rPr>
                          <w:t xml:space="preserve">Not yet, but planned for the near </w:t>
                        </w:r>
                        <w:r>
                          <w:rPr>
                            <w:spacing w:val="-2"/>
                            <w:sz w:val="18"/>
                          </w:rPr>
                          <w:t>future</w:t>
                        </w:r>
                      </w:p>
                      <w:p w14:paraId="01ECDAF0" w14:textId="77777777" w:rsidR="00F36B3A" w:rsidRDefault="00C63E97">
                        <w:pPr>
                          <w:spacing w:before="112"/>
                          <w:ind w:left="6398"/>
                          <w:rPr>
                            <w:sz w:val="18"/>
                          </w:rPr>
                        </w:pPr>
                        <w:r>
                          <w:rPr>
                            <w:sz w:val="18"/>
                          </w:rPr>
                          <w:t xml:space="preserve">Unknown / prefer not to </w:t>
                        </w:r>
                        <w:r>
                          <w:rPr>
                            <w:spacing w:val="-5"/>
                            <w:sz w:val="18"/>
                          </w:rPr>
                          <w:t>say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  <w:r>
        <w:rPr>
          <w:noProof/>
          <w:position w:val="-6"/>
        </w:rPr>
        <w:drawing>
          <wp:inline distT="0" distB="0" distL="0" distR="0" wp14:anchorId="1149EF4E" wp14:editId="5C6E432C">
            <wp:extent cx="190258" cy="190258"/>
            <wp:effectExtent l="0" t="0" r="0" b="0"/>
            <wp:docPr id="147" name="Image 14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" name="Image 147"/>
                    <pic:cNvPicPr/>
                  </pic:nvPicPr>
                  <pic:blipFill>
                    <a:blip r:embed="rId5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258" cy="1902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38"/>
          <w:sz w:val="20"/>
        </w:rPr>
        <w:t xml:space="preserve"> </w:t>
      </w:r>
      <w:r>
        <w:rPr>
          <w:sz w:val="18"/>
        </w:rPr>
        <w:t>No, and not in the near future</w:t>
      </w:r>
    </w:p>
    <w:p w14:paraId="7D4B92CE" w14:textId="77777777" w:rsidR="00F36B3A" w:rsidRDefault="00F36B3A">
      <w:pPr>
        <w:pStyle w:val="BodyText"/>
        <w:rPr>
          <w:b w:val="0"/>
        </w:rPr>
      </w:pPr>
    </w:p>
    <w:p w14:paraId="574BE7FD" w14:textId="77777777" w:rsidR="00F36B3A" w:rsidRDefault="00F36B3A">
      <w:pPr>
        <w:pStyle w:val="BodyText"/>
        <w:rPr>
          <w:b w:val="0"/>
        </w:rPr>
      </w:pPr>
    </w:p>
    <w:p w14:paraId="160FB831" w14:textId="77777777" w:rsidR="00F36B3A" w:rsidRDefault="00F36B3A">
      <w:pPr>
        <w:pStyle w:val="BodyText"/>
        <w:rPr>
          <w:b w:val="0"/>
        </w:rPr>
      </w:pPr>
    </w:p>
    <w:p w14:paraId="7419FD20" w14:textId="77777777" w:rsidR="00F36B3A" w:rsidRDefault="00F36B3A">
      <w:pPr>
        <w:pStyle w:val="BodyText"/>
        <w:rPr>
          <w:b w:val="0"/>
        </w:rPr>
      </w:pPr>
    </w:p>
    <w:p w14:paraId="24109FD9" w14:textId="77777777" w:rsidR="00F36B3A" w:rsidRDefault="00F36B3A">
      <w:pPr>
        <w:pStyle w:val="BodyText"/>
        <w:spacing w:before="209"/>
        <w:rPr>
          <w:b w:val="0"/>
        </w:rPr>
      </w:pPr>
    </w:p>
    <w:p w14:paraId="2CD11EFA" w14:textId="77777777" w:rsidR="00F36B3A" w:rsidRDefault="00C63E97">
      <w:pPr>
        <w:ind w:left="593"/>
        <w:rPr>
          <w:sz w:val="18"/>
        </w:rPr>
      </w:pPr>
      <w:r>
        <w:rPr>
          <w:noProof/>
        </w:rPr>
        <mc:AlternateContent>
          <mc:Choice Requires="wpg">
            <w:drawing>
              <wp:anchor distT="0" distB="0" distL="0" distR="0" simplePos="0" relativeHeight="15764992" behindDoc="0" locked="0" layoutInCell="1" allowOverlap="1" wp14:anchorId="0D13E5E6" wp14:editId="4F676625">
                <wp:simplePos x="0" y="0"/>
                <wp:positionH relativeFrom="page">
                  <wp:posOffset>4321581</wp:posOffset>
                </wp:positionH>
                <wp:positionV relativeFrom="paragraph">
                  <wp:posOffset>-11383</wp:posOffset>
                </wp:positionV>
                <wp:extent cx="190500" cy="815975"/>
                <wp:effectExtent l="0" t="0" r="0" b="0"/>
                <wp:wrapNone/>
                <wp:docPr id="148" name="Group 1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90500" cy="815975"/>
                          <a:chOff x="0" y="0"/>
                          <a:chExt cx="190500" cy="815975"/>
                        </a:xfrm>
                      </wpg:grpSpPr>
                      <wps:wsp>
                        <wps:cNvPr id="149" name="Graphic 149"/>
                        <wps:cNvSpPr/>
                        <wps:spPr>
                          <a:xfrm>
                            <a:off x="6350" y="6349"/>
                            <a:ext cx="177800" cy="1778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77800" h="177800">
                                <a:moveTo>
                                  <a:pt x="177558" y="88779"/>
                                </a:moveTo>
                                <a:lnTo>
                                  <a:pt x="170582" y="54221"/>
                                </a:lnTo>
                                <a:lnTo>
                                  <a:pt x="151556" y="26002"/>
                                </a:lnTo>
                                <a:lnTo>
                                  <a:pt x="123336" y="6976"/>
                                </a:lnTo>
                                <a:lnTo>
                                  <a:pt x="88779" y="0"/>
                                </a:lnTo>
                                <a:lnTo>
                                  <a:pt x="54221" y="6976"/>
                                </a:lnTo>
                                <a:lnTo>
                                  <a:pt x="26002" y="26002"/>
                                </a:lnTo>
                                <a:lnTo>
                                  <a:pt x="6976" y="54221"/>
                                </a:lnTo>
                                <a:lnTo>
                                  <a:pt x="0" y="88779"/>
                                </a:lnTo>
                                <a:lnTo>
                                  <a:pt x="6976" y="123336"/>
                                </a:lnTo>
                                <a:lnTo>
                                  <a:pt x="26002" y="151556"/>
                                </a:lnTo>
                                <a:lnTo>
                                  <a:pt x="54221" y="170582"/>
                                </a:lnTo>
                                <a:lnTo>
                                  <a:pt x="88779" y="177558"/>
                                </a:lnTo>
                                <a:lnTo>
                                  <a:pt x="123336" y="170582"/>
                                </a:lnTo>
                                <a:lnTo>
                                  <a:pt x="151556" y="151556"/>
                                </a:lnTo>
                                <a:lnTo>
                                  <a:pt x="170582" y="123336"/>
                                </a:lnTo>
                                <a:lnTo>
                                  <a:pt x="177558" y="88779"/>
                                </a:lnTo>
                                <a:close/>
                              </a:path>
                            </a:pathLst>
                          </a:custGeom>
                          <a:ln w="12699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0" name="Graphic 150"/>
                        <wps:cNvSpPr/>
                        <wps:spPr>
                          <a:xfrm>
                            <a:off x="19049" y="19049"/>
                            <a:ext cx="130175" cy="1301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30175" h="130175">
                                <a:moveTo>
                                  <a:pt x="129875" y="22283"/>
                                </a:moveTo>
                                <a:lnTo>
                                  <a:pt x="104707" y="5570"/>
                                </a:lnTo>
                                <a:lnTo>
                                  <a:pt x="76079" y="0"/>
                                </a:lnTo>
                                <a:lnTo>
                                  <a:pt x="47451" y="5570"/>
                                </a:lnTo>
                                <a:lnTo>
                                  <a:pt x="22283" y="22283"/>
                                </a:lnTo>
                                <a:lnTo>
                                  <a:pt x="5570" y="47451"/>
                                </a:lnTo>
                                <a:lnTo>
                                  <a:pt x="0" y="76079"/>
                                </a:lnTo>
                                <a:lnTo>
                                  <a:pt x="5570" y="104707"/>
                                </a:lnTo>
                                <a:lnTo>
                                  <a:pt x="22283" y="129875"/>
                                </a:lnTo>
                              </a:path>
                            </a:pathLst>
                          </a:custGeom>
                          <a:ln w="12699">
                            <a:solidFill>
                              <a:srgbClr val="7F7F7F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1" name="Graphic 151"/>
                        <wps:cNvSpPr/>
                        <wps:spPr>
                          <a:xfrm>
                            <a:off x="41333" y="41333"/>
                            <a:ext cx="130175" cy="1301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30175" h="130175">
                                <a:moveTo>
                                  <a:pt x="0" y="107591"/>
                                </a:moveTo>
                                <a:lnTo>
                                  <a:pt x="25167" y="124304"/>
                                </a:lnTo>
                                <a:lnTo>
                                  <a:pt x="53795" y="129875"/>
                                </a:lnTo>
                                <a:lnTo>
                                  <a:pt x="82423" y="124304"/>
                                </a:lnTo>
                                <a:lnTo>
                                  <a:pt x="107591" y="107591"/>
                                </a:lnTo>
                                <a:lnTo>
                                  <a:pt x="124304" y="82423"/>
                                </a:lnTo>
                                <a:lnTo>
                                  <a:pt x="129875" y="53795"/>
                                </a:lnTo>
                                <a:lnTo>
                                  <a:pt x="124304" y="25167"/>
                                </a:lnTo>
                                <a:lnTo>
                                  <a:pt x="107591" y="0"/>
                                </a:lnTo>
                              </a:path>
                            </a:pathLst>
                          </a:custGeom>
                          <a:ln w="12699">
                            <a:solidFill>
                              <a:srgbClr val="BFBFBF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2" name="Graphic 152"/>
                        <wps:cNvSpPr/>
                        <wps:spPr>
                          <a:xfrm>
                            <a:off x="6350" y="214731"/>
                            <a:ext cx="177800" cy="1778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77800" h="177800">
                                <a:moveTo>
                                  <a:pt x="177558" y="88779"/>
                                </a:moveTo>
                                <a:lnTo>
                                  <a:pt x="170582" y="54221"/>
                                </a:lnTo>
                                <a:lnTo>
                                  <a:pt x="151556" y="26002"/>
                                </a:lnTo>
                                <a:lnTo>
                                  <a:pt x="123336" y="6976"/>
                                </a:lnTo>
                                <a:lnTo>
                                  <a:pt x="88779" y="0"/>
                                </a:lnTo>
                                <a:lnTo>
                                  <a:pt x="54221" y="6976"/>
                                </a:lnTo>
                                <a:lnTo>
                                  <a:pt x="26002" y="26002"/>
                                </a:lnTo>
                                <a:lnTo>
                                  <a:pt x="6976" y="54221"/>
                                </a:lnTo>
                                <a:lnTo>
                                  <a:pt x="0" y="88779"/>
                                </a:lnTo>
                                <a:lnTo>
                                  <a:pt x="6976" y="123336"/>
                                </a:lnTo>
                                <a:lnTo>
                                  <a:pt x="26002" y="151556"/>
                                </a:lnTo>
                                <a:lnTo>
                                  <a:pt x="54221" y="170582"/>
                                </a:lnTo>
                                <a:lnTo>
                                  <a:pt x="88779" y="177558"/>
                                </a:lnTo>
                                <a:lnTo>
                                  <a:pt x="123336" y="170582"/>
                                </a:lnTo>
                                <a:lnTo>
                                  <a:pt x="151556" y="151556"/>
                                </a:lnTo>
                                <a:lnTo>
                                  <a:pt x="170582" y="123336"/>
                                </a:lnTo>
                                <a:lnTo>
                                  <a:pt x="177558" y="88779"/>
                                </a:lnTo>
                                <a:close/>
                              </a:path>
                            </a:pathLst>
                          </a:custGeom>
                          <a:ln w="12699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3" name="Graphic 153"/>
                        <wps:cNvSpPr/>
                        <wps:spPr>
                          <a:xfrm>
                            <a:off x="19049" y="227431"/>
                            <a:ext cx="130175" cy="1301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30175" h="130175">
                                <a:moveTo>
                                  <a:pt x="129875" y="22283"/>
                                </a:moveTo>
                                <a:lnTo>
                                  <a:pt x="104707" y="5570"/>
                                </a:lnTo>
                                <a:lnTo>
                                  <a:pt x="76079" y="0"/>
                                </a:lnTo>
                                <a:lnTo>
                                  <a:pt x="47451" y="5570"/>
                                </a:lnTo>
                                <a:lnTo>
                                  <a:pt x="22283" y="22283"/>
                                </a:lnTo>
                                <a:lnTo>
                                  <a:pt x="5570" y="47451"/>
                                </a:lnTo>
                                <a:lnTo>
                                  <a:pt x="0" y="76079"/>
                                </a:lnTo>
                                <a:lnTo>
                                  <a:pt x="5570" y="104707"/>
                                </a:lnTo>
                                <a:lnTo>
                                  <a:pt x="22283" y="129875"/>
                                </a:lnTo>
                              </a:path>
                            </a:pathLst>
                          </a:custGeom>
                          <a:ln w="12699">
                            <a:solidFill>
                              <a:srgbClr val="7F7F7F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4" name="Graphic 154"/>
                        <wps:cNvSpPr/>
                        <wps:spPr>
                          <a:xfrm>
                            <a:off x="41333" y="249715"/>
                            <a:ext cx="130175" cy="1301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30175" h="130175">
                                <a:moveTo>
                                  <a:pt x="0" y="107591"/>
                                </a:moveTo>
                                <a:lnTo>
                                  <a:pt x="25167" y="124304"/>
                                </a:lnTo>
                                <a:lnTo>
                                  <a:pt x="53795" y="129875"/>
                                </a:lnTo>
                                <a:lnTo>
                                  <a:pt x="82423" y="124304"/>
                                </a:lnTo>
                                <a:lnTo>
                                  <a:pt x="107591" y="107591"/>
                                </a:lnTo>
                                <a:lnTo>
                                  <a:pt x="124304" y="82423"/>
                                </a:lnTo>
                                <a:lnTo>
                                  <a:pt x="129875" y="53795"/>
                                </a:lnTo>
                                <a:lnTo>
                                  <a:pt x="124304" y="25167"/>
                                </a:lnTo>
                                <a:lnTo>
                                  <a:pt x="107591" y="0"/>
                                </a:lnTo>
                              </a:path>
                            </a:pathLst>
                          </a:custGeom>
                          <a:ln w="12699">
                            <a:solidFill>
                              <a:srgbClr val="BFBFBF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5" name="Graphic 155"/>
                        <wps:cNvSpPr/>
                        <wps:spPr>
                          <a:xfrm>
                            <a:off x="6350" y="423100"/>
                            <a:ext cx="177800" cy="1778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77800" h="177800">
                                <a:moveTo>
                                  <a:pt x="177558" y="88779"/>
                                </a:moveTo>
                                <a:lnTo>
                                  <a:pt x="170582" y="54221"/>
                                </a:lnTo>
                                <a:lnTo>
                                  <a:pt x="151556" y="26002"/>
                                </a:lnTo>
                                <a:lnTo>
                                  <a:pt x="123336" y="6976"/>
                                </a:lnTo>
                                <a:lnTo>
                                  <a:pt x="88779" y="0"/>
                                </a:lnTo>
                                <a:lnTo>
                                  <a:pt x="54221" y="6976"/>
                                </a:lnTo>
                                <a:lnTo>
                                  <a:pt x="26002" y="26002"/>
                                </a:lnTo>
                                <a:lnTo>
                                  <a:pt x="6976" y="54221"/>
                                </a:lnTo>
                                <a:lnTo>
                                  <a:pt x="0" y="88779"/>
                                </a:lnTo>
                                <a:lnTo>
                                  <a:pt x="6976" y="123337"/>
                                </a:lnTo>
                                <a:lnTo>
                                  <a:pt x="26002" y="151556"/>
                                </a:lnTo>
                                <a:lnTo>
                                  <a:pt x="54221" y="170582"/>
                                </a:lnTo>
                                <a:lnTo>
                                  <a:pt x="88779" y="177558"/>
                                </a:lnTo>
                                <a:lnTo>
                                  <a:pt x="123336" y="170582"/>
                                </a:lnTo>
                                <a:lnTo>
                                  <a:pt x="151556" y="151556"/>
                                </a:lnTo>
                                <a:lnTo>
                                  <a:pt x="170582" y="123337"/>
                                </a:lnTo>
                                <a:lnTo>
                                  <a:pt x="177558" y="88779"/>
                                </a:lnTo>
                                <a:close/>
                              </a:path>
                            </a:pathLst>
                          </a:custGeom>
                          <a:ln w="1270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6" name="Graphic 156"/>
                        <wps:cNvSpPr/>
                        <wps:spPr>
                          <a:xfrm>
                            <a:off x="19049" y="435799"/>
                            <a:ext cx="130175" cy="1301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30175" h="130175">
                                <a:moveTo>
                                  <a:pt x="129875" y="22283"/>
                                </a:moveTo>
                                <a:lnTo>
                                  <a:pt x="104707" y="5570"/>
                                </a:lnTo>
                                <a:lnTo>
                                  <a:pt x="76079" y="0"/>
                                </a:lnTo>
                                <a:lnTo>
                                  <a:pt x="47451" y="5570"/>
                                </a:lnTo>
                                <a:lnTo>
                                  <a:pt x="22283" y="22283"/>
                                </a:lnTo>
                                <a:lnTo>
                                  <a:pt x="5570" y="47451"/>
                                </a:lnTo>
                                <a:lnTo>
                                  <a:pt x="0" y="76079"/>
                                </a:lnTo>
                                <a:lnTo>
                                  <a:pt x="5570" y="104707"/>
                                </a:lnTo>
                                <a:lnTo>
                                  <a:pt x="22283" y="129875"/>
                                </a:lnTo>
                              </a:path>
                            </a:pathLst>
                          </a:custGeom>
                          <a:ln w="12699">
                            <a:solidFill>
                              <a:srgbClr val="7F7F7F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7" name="Graphic 157"/>
                        <wps:cNvSpPr/>
                        <wps:spPr>
                          <a:xfrm>
                            <a:off x="41333" y="458083"/>
                            <a:ext cx="130175" cy="1301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30175" h="130175">
                                <a:moveTo>
                                  <a:pt x="0" y="107591"/>
                                </a:moveTo>
                                <a:lnTo>
                                  <a:pt x="25167" y="124304"/>
                                </a:lnTo>
                                <a:lnTo>
                                  <a:pt x="53795" y="129875"/>
                                </a:lnTo>
                                <a:lnTo>
                                  <a:pt x="82423" y="124304"/>
                                </a:lnTo>
                                <a:lnTo>
                                  <a:pt x="107591" y="107591"/>
                                </a:lnTo>
                                <a:lnTo>
                                  <a:pt x="124304" y="82423"/>
                                </a:lnTo>
                                <a:lnTo>
                                  <a:pt x="129875" y="53795"/>
                                </a:lnTo>
                                <a:lnTo>
                                  <a:pt x="124304" y="25167"/>
                                </a:lnTo>
                                <a:lnTo>
                                  <a:pt x="107591" y="0"/>
                                </a:lnTo>
                              </a:path>
                            </a:pathLst>
                          </a:custGeom>
                          <a:ln w="12699">
                            <a:solidFill>
                              <a:srgbClr val="BFBFBF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8" name="Graphic 158"/>
                        <wps:cNvSpPr/>
                        <wps:spPr>
                          <a:xfrm>
                            <a:off x="6350" y="631481"/>
                            <a:ext cx="177800" cy="1778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77800" h="177800">
                                <a:moveTo>
                                  <a:pt x="177558" y="88779"/>
                                </a:moveTo>
                                <a:lnTo>
                                  <a:pt x="170582" y="54221"/>
                                </a:lnTo>
                                <a:lnTo>
                                  <a:pt x="151556" y="26002"/>
                                </a:lnTo>
                                <a:lnTo>
                                  <a:pt x="123336" y="6976"/>
                                </a:lnTo>
                                <a:lnTo>
                                  <a:pt x="88779" y="0"/>
                                </a:lnTo>
                                <a:lnTo>
                                  <a:pt x="54221" y="6976"/>
                                </a:lnTo>
                                <a:lnTo>
                                  <a:pt x="26002" y="26002"/>
                                </a:lnTo>
                                <a:lnTo>
                                  <a:pt x="6976" y="54221"/>
                                </a:lnTo>
                                <a:lnTo>
                                  <a:pt x="0" y="88779"/>
                                </a:lnTo>
                                <a:lnTo>
                                  <a:pt x="6976" y="123336"/>
                                </a:lnTo>
                                <a:lnTo>
                                  <a:pt x="26002" y="151556"/>
                                </a:lnTo>
                                <a:lnTo>
                                  <a:pt x="54221" y="170582"/>
                                </a:lnTo>
                                <a:lnTo>
                                  <a:pt x="88779" y="177558"/>
                                </a:lnTo>
                                <a:lnTo>
                                  <a:pt x="123336" y="170582"/>
                                </a:lnTo>
                                <a:lnTo>
                                  <a:pt x="151556" y="151556"/>
                                </a:lnTo>
                                <a:lnTo>
                                  <a:pt x="170582" y="123336"/>
                                </a:lnTo>
                                <a:lnTo>
                                  <a:pt x="177558" y="88779"/>
                                </a:lnTo>
                                <a:close/>
                              </a:path>
                            </a:pathLst>
                          </a:custGeom>
                          <a:ln w="12699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9" name="Graphic 159"/>
                        <wps:cNvSpPr/>
                        <wps:spPr>
                          <a:xfrm>
                            <a:off x="19049" y="644181"/>
                            <a:ext cx="130175" cy="1301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30175" h="130175">
                                <a:moveTo>
                                  <a:pt x="129875" y="22283"/>
                                </a:moveTo>
                                <a:lnTo>
                                  <a:pt x="104707" y="5570"/>
                                </a:lnTo>
                                <a:lnTo>
                                  <a:pt x="76079" y="0"/>
                                </a:lnTo>
                                <a:lnTo>
                                  <a:pt x="47451" y="5570"/>
                                </a:lnTo>
                                <a:lnTo>
                                  <a:pt x="22283" y="22283"/>
                                </a:lnTo>
                                <a:lnTo>
                                  <a:pt x="5570" y="47451"/>
                                </a:lnTo>
                                <a:lnTo>
                                  <a:pt x="0" y="76079"/>
                                </a:lnTo>
                                <a:lnTo>
                                  <a:pt x="5570" y="104707"/>
                                </a:lnTo>
                                <a:lnTo>
                                  <a:pt x="22283" y="129875"/>
                                </a:lnTo>
                              </a:path>
                            </a:pathLst>
                          </a:custGeom>
                          <a:ln w="12699">
                            <a:solidFill>
                              <a:srgbClr val="7F7F7F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0" name="Graphic 160"/>
                        <wps:cNvSpPr/>
                        <wps:spPr>
                          <a:xfrm>
                            <a:off x="41333" y="666465"/>
                            <a:ext cx="130175" cy="1301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30175" h="130175">
                                <a:moveTo>
                                  <a:pt x="0" y="107591"/>
                                </a:moveTo>
                                <a:lnTo>
                                  <a:pt x="25167" y="124304"/>
                                </a:lnTo>
                                <a:lnTo>
                                  <a:pt x="53795" y="129875"/>
                                </a:lnTo>
                                <a:lnTo>
                                  <a:pt x="82423" y="124304"/>
                                </a:lnTo>
                                <a:lnTo>
                                  <a:pt x="107591" y="107591"/>
                                </a:lnTo>
                                <a:lnTo>
                                  <a:pt x="124304" y="82423"/>
                                </a:lnTo>
                                <a:lnTo>
                                  <a:pt x="129875" y="53795"/>
                                </a:lnTo>
                                <a:lnTo>
                                  <a:pt x="124304" y="25167"/>
                                </a:lnTo>
                                <a:lnTo>
                                  <a:pt x="107591" y="0"/>
                                </a:lnTo>
                              </a:path>
                            </a:pathLst>
                          </a:custGeom>
                          <a:ln w="12699">
                            <a:solidFill>
                              <a:srgbClr val="BFBFBF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CCCA351" id="Group 148" o:spid="_x0000_s1026" style="position:absolute;margin-left:340.3pt;margin-top:-.9pt;width:15pt;height:64.25pt;z-index:15764992;mso-wrap-distance-left:0;mso-wrap-distance-right:0;mso-position-horizontal-relative:page" coordsize="1905,815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">
                <v:shape id="Graphic 149" o:spid="_x0000_s1027" style="position:absolute;left:63;top:63;width:1778;height:1778;visibility:visible;mso-wrap-style:square;v-text-anchor:top" coordsize="177800,1778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" path="m177558,88779l170582,54221,151556,26002,123336,6976,88779,,54221,6976,26002,26002,6976,54221,,88779r6976,34557l26002,151556r28219,19026l88779,177558r34557,-6976l151556,151556r19026,-28220l177558,88779xe" filled="f" strokeweight=".35275mm">
                  <v:path arrowok="t"/>
                </v:shape>
                <v:shape id="Graphic 150" o:spid="_x0000_s1028" style="position:absolute;left:190;top:190;width:1302;height:1302;visibility:visible;mso-wrap-style:square;v-text-anchor:top" coordsize="130175,1301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" path="m129875,22283l104707,5570,76079,,47451,5570,22283,22283,5570,47451,,76079r5570,28628l22283,129875e" filled="f" strokecolor="#7f7f7f" strokeweight=".35275mm">
                  <v:path arrowok="t"/>
                </v:shape>
                <v:shape id="Graphic 151" o:spid="_x0000_s1029" style="position:absolute;left:413;top:413;width:1302;height:1302;visibility:visible;mso-wrap-style:square;v-text-anchor:top" coordsize="130175,1301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" path="m,107591r25167,16713l53795,129875r28628,-5571l107591,107591,124304,82423r5571,-28628l124304,25167,107591,e" filled="f" strokecolor="#bfbfbf" strokeweight=".35275mm">
                  <v:path arrowok="t"/>
                </v:shape>
                <v:shape id="Graphic 152" o:spid="_x0000_s1030" style="position:absolute;left:63;top:2147;width:1778;height:1778;visibility:visible;mso-wrap-style:square;v-text-anchor:top" coordsize="177800,1778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" path="m177558,88779l170582,54221,151556,26002,123336,6976,88779,,54221,6976,26002,26002,6976,54221,,88779r6976,34557l26002,151556r28219,19026l88779,177558r34557,-6976l151556,151556r19026,-28220l177558,88779xe" filled="f" strokeweight=".35275mm">
                  <v:path arrowok="t"/>
                </v:shape>
                <v:shape id="Graphic 153" o:spid="_x0000_s1031" style="position:absolute;left:190;top:2274;width:1302;height:1302;visibility:visible;mso-wrap-style:square;v-text-anchor:top" coordsize="130175,1301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" path="m129875,22283l104707,5570,76079,,47451,5570,22283,22283,5570,47451,,76079r5570,28628l22283,129875e" filled="f" strokecolor="#7f7f7f" strokeweight=".35275mm">
                  <v:path arrowok="t"/>
                </v:shape>
                <v:shape id="Graphic 154" o:spid="_x0000_s1032" style="position:absolute;left:413;top:2497;width:1302;height:1301;visibility:visible;mso-wrap-style:square;v-text-anchor:top" coordsize="130175,1301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" path="m,107591r25167,16713l53795,129875r28628,-5571l107591,107591,124304,82423r5571,-28628l124304,25167,107591,e" filled="f" strokecolor="#bfbfbf" strokeweight=".35275mm">
                  <v:path arrowok="t"/>
                </v:shape>
                <v:shape id="Graphic 155" o:spid="_x0000_s1033" style="position:absolute;left:63;top:4231;width:1778;height:1778;visibility:visible;mso-wrap-style:square;v-text-anchor:top" coordsize="177800,1778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" path="m177558,88779l170582,54221,151556,26002,123336,6976,88779,,54221,6976,26002,26002,6976,54221,,88779r6976,34558l26002,151556r28219,19026l88779,177558r34557,-6976l151556,151556r19026,-28219l177558,88779xe" filled="f" strokeweight="1pt">
                  <v:path arrowok="t"/>
                </v:shape>
                <v:shape id="Graphic 156" o:spid="_x0000_s1034" style="position:absolute;left:190;top:4357;width:1302;height:1302;visibility:visible;mso-wrap-style:square;v-text-anchor:top" coordsize="130175,1301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" path="m129875,22283l104707,5570,76079,,47451,5570,22283,22283,5570,47451,,76079r5570,28628l22283,129875e" filled="f" strokecolor="#7f7f7f" strokeweight=".35275mm">
                  <v:path arrowok="t"/>
                </v:shape>
                <v:shape id="Graphic 157" o:spid="_x0000_s1035" style="position:absolute;left:413;top:4580;width:1302;height:1302;visibility:visible;mso-wrap-style:square;v-text-anchor:top" coordsize="130175,1301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" path="m,107591r25167,16713l53795,129875r28628,-5571l107591,107591,124304,82423r5571,-28628l124304,25167,107591,e" filled="f" strokecolor="#bfbfbf" strokeweight=".35275mm">
                  <v:path arrowok="t"/>
                </v:shape>
                <v:shape id="Graphic 158" o:spid="_x0000_s1036" style="position:absolute;left:63;top:6314;width:1778;height:1778;visibility:visible;mso-wrap-style:square;v-text-anchor:top" coordsize="177800,1778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" path="m177558,88779l170582,54221,151556,26002,123336,6976,88779,,54221,6976,26002,26002,6976,54221,,88779r6976,34557l26002,151556r28219,19026l88779,177558r34557,-6976l151556,151556r19026,-28220l177558,88779xe" filled="f" strokeweight=".35275mm">
                  <v:path arrowok="t"/>
                </v:shape>
                <v:shape id="Graphic 159" o:spid="_x0000_s1037" style="position:absolute;left:190;top:6441;width:1302;height:1302;visibility:visible;mso-wrap-style:square;v-text-anchor:top" coordsize="130175,1301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" path="m129875,22283l104707,5570,76079,,47451,5570,22283,22283,5570,47451,,76079r5570,28628l22283,129875e" filled="f" strokecolor="#7f7f7f" strokeweight=".35275mm">
                  <v:path arrowok="t"/>
                </v:shape>
                <v:shape id="Graphic 160" o:spid="_x0000_s1038" style="position:absolute;left:413;top:6664;width:1302;height:1302;visibility:visible;mso-wrap-style:square;v-text-anchor:top" coordsize="130175,1301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" path="m,107591r25167,16713l53795,129875r28628,-5571l107591,107591,124304,82423r5571,-28628l124304,25167,107591,e" filled="f" strokecolor="#bfbfbf" strokeweight=".35275mm">
                  <v:path arrowok="t"/>
                </v:shape>
                <w10:wrap anchorx="page"/>
              </v:group>
            </w:pict>
          </mc:Fallback>
        </mc:AlternateContent>
      </w:r>
      <w:r>
        <w:rPr>
          <w:spacing w:val="-5"/>
          <w:sz w:val="18"/>
        </w:rPr>
        <w:t>Yes</w:t>
      </w:r>
    </w:p>
    <w:p w14:paraId="6D9E19CF" w14:textId="77777777" w:rsidR="00F36B3A" w:rsidRDefault="00C63E97">
      <w:pPr>
        <w:spacing w:before="113"/>
        <w:ind w:left="593"/>
        <w:rPr>
          <w:sz w:val="18"/>
        </w:rPr>
      </w:pPr>
      <w:r>
        <w:rPr>
          <w:sz w:val="18"/>
        </w:rPr>
        <w:t xml:space="preserve">No, but in </w:t>
      </w:r>
      <w:r>
        <w:rPr>
          <w:spacing w:val="-2"/>
          <w:sz w:val="18"/>
        </w:rPr>
        <w:t>development</w:t>
      </w:r>
    </w:p>
    <w:p w14:paraId="655114DB" w14:textId="77777777" w:rsidR="00F36B3A" w:rsidRDefault="00C63E97">
      <w:pPr>
        <w:spacing w:before="112"/>
        <w:ind w:left="593"/>
        <w:rPr>
          <w:sz w:val="18"/>
        </w:rPr>
      </w:pPr>
      <w:r>
        <w:rPr>
          <w:spacing w:val="-5"/>
          <w:sz w:val="18"/>
        </w:rPr>
        <w:t>No</w:t>
      </w:r>
    </w:p>
    <w:p w14:paraId="7299FCBB" w14:textId="77777777" w:rsidR="00F36B3A" w:rsidRDefault="00C63E97">
      <w:pPr>
        <w:spacing w:before="113"/>
        <w:ind w:left="593"/>
        <w:rPr>
          <w:sz w:val="18"/>
        </w:rPr>
      </w:pPr>
      <w:r>
        <w:rPr>
          <w:sz w:val="18"/>
        </w:rPr>
        <w:t xml:space="preserve">Unknown / prefer not to </w:t>
      </w:r>
      <w:r>
        <w:rPr>
          <w:spacing w:val="-5"/>
          <w:sz w:val="18"/>
        </w:rPr>
        <w:t>say</w:t>
      </w:r>
    </w:p>
    <w:p w14:paraId="188196B6" w14:textId="77777777" w:rsidR="00F36B3A" w:rsidRDefault="00F36B3A">
      <w:pPr>
        <w:rPr>
          <w:sz w:val="18"/>
        </w:rPr>
        <w:sectPr w:rsidR="00F36B3A">
          <w:type w:val="continuous"/>
          <w:pgSz w:w="11900" w:h="16840"/>
          <w:pgMar w:top="40" w:right="260" w:bottom="700" w:left="520" w:header="0" w:footer="502" w:gutter="0"/>
          <w:cols w:num="2" w:space="720" w:equalWidth="0">
            <w:col w:w="5649" w:space="451"/>
            <w:col w:w="5020"/>
          </w:cols>
        </w:sectPr>
      </w:pPr>
    </w:p>
    <w:p w14:paraId="3E7F7280" w14:textId="77777777" w:rsidR="00F36B3A" w:rsidRDefault="00F36B3A">
      <w:pPr>
        <w:pStyle w:val="BodyText"/>
        <w:spacing w:before="4" w:after="1"/>
        <w:rPr>
          <w:b w:val="0"/>
          <w:sz w:val="14"/>
        </w:rPr>
      </w:pPr>
    </w:p>
    <w:p w14:paraId="3A585CAF" w14:textId="77777777" w:rsidR="00F36B3A" w:rsidRDefault="00C63E97">
      <w:pPr>
        <w:pStyle w:val="BodyText"/>
        <w:spacing w:line="20" w:lineRule="exact"/>
        <w:ind w:left="268"/>
        <w:rPr>
          <w:b w:val="0"/>
          <w:sz w:val="2"/>
        </w:rPr>
      </w:pPr>
      <w:r>
        <w:rPr>
          <w:b w:val="0"/>
          <w:noProof/>
          <w:sz w:val="2"/>
        </w:rPr>
        <mc:AlternateContent>
          <mc:Choice Requires="wpg">
            <w:drawing>
              <wp:inline distT="0" distB="0" distL="0" distR="0" wp14:anchorId="4CC67F1E" wp14:editId="76078E64">
                <wp:extent cx="6546850" cy="9525"/>
                <wp:effectExtent l="0" t="0" r="0" b="0"/>
                <wp:docPr id="161" name="Group 16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546850" cy="9525"/>
                          <a:chOff x="0" y="0"/>
                          <a:chExt cx="6546850" cy="9525"/>
                        </a:xfrm>
                      </wpg:grpSpPr>
                      <wps:wsp>
                        <wps:cNvPr id="162" name="Graphic 162"/>
                        <wps:cNvSpPr/>
                        <wps:spPr>
                          <a:xfrm>
                            <a:off x="-12" y="10"/>
                            <a:ext cx="6546850" cy="95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546850" h="9525">
                                <a:moveTo>
                                  <a:pt x="6546723" y="0"/>
                                </a:moveTo>
                                <a:lnTo>
                                  <a:pt x="6546723" y="0"/>
                                </a:lnTo>
                                <a:lnTo>
                                  <a:pt x="0" y="0"/>
                                </a:lnTo>
                                <a:lnTo>
                                  <a:pt x="0" y="9525"/>
                                </a:lnTo>
                                <a:lnTo>
                                  <a:pt x="6546723" y="9525"/>
                                </a:lnTo>
                                <a:lnTo>
                                  <a:pt x="6546723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DDDDD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06532714" id="Group 161" o:spid="_x0000_s1026" style="width:515.5pt;height:.75pt;mso-position-horizontal-relative:char;mso-position-vertical-relative:line" coordsize="65468,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">
                <v:shape id="Graphic 162" o:spid="_x0000_s1027" style="position:absolute;width:65468;height:95;visibility:visible;mso-wrap-style:square;v-text-anchor:top" coordsize="6546850,95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" path="m6546723,r,l,,,9525r6546723,l6546723,xe" fillcolor="#ddd" stroked="f">
                  <v:path arrowok="t"/>
                </v:shape>
                <w10:anchorlock/>
              </v:group>
            </w:pict>
          </mc:Fallback>
        </mc:AlternateContent>
      </w:r>
    </w:p>
    <w:p w14:paraId="6AE88AA6" w14:textId="77777777" w:rsidR="00F36B3A" w:rsidRDefault="00F36B3A">
      <w:pPr>
        <w:pStyle w:val="BodyText"/>
        <w:spacing w:before="6"/>
        <w:rPr>
          <w:b w:val="0"/>
          <w:sz w:val="15"/>
        </w:rPr>
      </w:pPr>
    </w:p>
    <w:p w14:paraId="761C03C7" w14:textId="77777777" w:rsidR="00F36B3A" w:rsidRDefault="00F36B3A">
      <w:pPr>
        <w:rPr>
          <w:sz w:val="15"/>
        </w:rPr>
        <w:sectPr w:rsidR="00F36B3A">
          <w:type w:val="continuous"/>
          <w:pgSz w:w="11900" w:h="16840"/>
          <w:pgMar w:top="40" w:right="260" w:bottom="700" w:left="520" w:header="0" w:footer="502" w:gutter="0"/>
          <w:cols w:space="720"/>
        </w:sectPr>
      </w:pPr>
    </w:p>
    <w:p w14:paraId="2BC9E4B4" w14:textId="77777777" w:rsidR="00F36B3A" w:rsidRDefault="00C63E97">
      <w:pPr>
        <w:pStyle w:val="ListParagraph"/>
        <w:numPr>
          <w:ilvl w:val="0"/>
          <w:numId w:val="6"/>
        </w:numPr>
        <w:tabs>
          <w:tab w:val="left" w:pos="1013"/>
        </w:tabs>
        <w:spacing w:before="101" w:line="280" w:lineRule="auto"/>
        <w:ind w:left="1013" w:right="712" w:hanging="704"/>
        <w:jc w:val="left"/>
        <w:rPr>
          <w:rFonts w:ascii="Arial"/>
          <w:sz w:val="18"/>
        </w:rPr>
      </w:pPr>
      <w:r>
        <w:rPr>
          <w:b/>
          <w:sz w:val="18"/>
        </w:rPr>
        <w:t>Are there gaps in the current service</w:t>
      </w:r>
      <w:r>
        <w:rPr>
          <w:b/>
          <w:spacing w:val="-12"/>
          <w:sz w:val="18"/>
        </w:rPr>
        <w:t xml:space="preserve"> </w:t>
      </w:r>
      <w:r>
        <w:rPr>
          <w:b/>
          <w:sz w:val="18"/>
        </w:rPr>
        <w:t>provision</w:t>
      </w:r>
      <w:r>
        <w:rPr>
          <w:b/>
          <w:spacing w:val="-12"/>
          <w:sz w:val="18"/>
        </w:rPr>
        <w:t xml:space="preserve"> </w:t>
      </w:r>
      <w:r>
        <w:rPr>
          <w:b/>
          <w:sz w:val="18"/>
        </w:rPr>
        <w:t>of</w:t>
      </w:r>
      <w:r>
        <w:rPr>
          <w:b/>
          <w:spacing w:val="-12"/>
          <w:sz w:val="18"/>
        </w:rPr>
        <w:t xml:space="preserve"> </w:t>
      </w:r>
      <w:r>
        <w:rPr>
          <w:b/>
          <w:sz w:val="18"/>
        </w:rPr>
        <w:t xml:space="preserve">young-onset dementia in the </w:t>
      </w:r>
      <w:proofErr w:type="spellStart"/>
      <w:r>
        <w:rPr>
          <w:b/>
          <w:sz w:val="18"/>
        </w:rPr>
        <w:t>organisation</w:t>
      </w:r>
      <w:proofErr w:type="spellEnd"/>
      <w:r>
        <w:rPr>
          <w:b/>
          <w:sz w:val="18"/>
        </w:rPr>
        <w:t>?</w:t>
      </w:r>
    </w:p>
    <w:p w14:paraId="7B578728" w14:textId="77777777" w:rsidR="00F36B3A" w:rsidRDefault="00F36B3A">
      <w:pPr>
        <w:pStyle w:val="BodyText"/>
        <w:rPr>
          <w:sz w:val="20"/>
        </w:rPr>
      </w:pPr>
    </w:p>
    <w:p w14:paraId="67E90B74" w14:textId="77777777" w:rsidR="00F36B3A" w:rsidRDefault="00F36B3A">
      <w:pPr>
        <w:pStyle w:val="BodyText"/>
        <w:rPr>
          <w:sz w:val="20"/>
        </w:rPr>
      </w:pPr>
    </w:p>
    <w:p w14:paraId="72696024" w14:textId="77777777" w:rsidR="00F36B3A" w:rsidRDefault="00F36B3A">
      <w:pPr>
        <w:pStyle w:val="BodyText"/>
        <w:rPr>
          <w:sz w:val="20"/>
        </w:rPr>
      </w:pPr>
    </w:p>
    <w:p w14:paraId="4F9A40B6" w14:textId="77777777" w:rsidR="00F36B3A" w:rsidRDefault="00F36B3A">
      <w:pPr>
        <w:pStyle w:val="BodyText"/>
        <w:rPr>
          <w:sz w:val="20"/>
        </w:rPr>
      </w:pPr>
    </w:p>
    <w:p w14:paraId="6BB154DD" w14:textId="77777777" w:rsidR="00F36B3A" w:rsidRDefault="00C63E97">
      <w:pPr>
        <w:pStyle w:val="BodyText"/>
        <w:spacing w:before="38"/>
        <w:rPr>
          <w:sz w:val="20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18560" behindDoc="1" locked="0" layoutInCell="1" allowOverlap="1" wp14:anchorId="1AEE9322" wp14:editId="4D8F3C1E">
                <wp:simplePos x="0" y="0"/>
                <wp:positionH relativeFrom="page">
                  <wp:posOffset>500633</wp:posOffset>
                </wp:positionH>
                <wp:positionV relativeFrom="paragraph">
                  <wp:posOffset>194136</wp:posOffset>
                </wp:positionV>
                <wp:extent cx="657860" cy="9525"/>
                <wp:effectExtent l="0" t="0" r="0" b="0"/>
                <wp:wrapTopAndBottom/>
                <wp:docPr id="163" name="Graphic 1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5786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57860" h="9525">
                              <a:moveTo>
                                <a:pt x="657532" y="9529"/>
                              </a:moveTo>
                              <a:lnTo>
                                <a:pt x="0" y="9529"/>
                              </a:lnTo>
                              <a:lnTo>
                                <a:pt x="0" y="0"/>
                              </a:lnTo>
                              <a:lnTo>
                                <a:pt x="657532" y="0"/>
                              </a:lnTo>
                              <a:lnTo>
                                <a:pt x="657532" y="9529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DDDDD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C7255CA" id="Graphic 163" o:spid="_x0000_s1026" style="position:absolute;margin-left:39.4pt;margin-top:15.3pt;width:51.8pt;height:.75pt;z-index:-1569792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57860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" path="m657532,9529l,9529,,,657532,r,9529xe" fillcolor="#ddd" stroked="f">
                <v:path arrowok="t"/>
                <w10:wrap type="topAndBottom" anchorx="page"/>
              </v:shape>
            </w:pict>
          </mc:Fallback>
        </mc:AlternateContent>
      </w:r>
    </w:p>
    <w:p w14:paraId="0D119ED2" w14:textId="77777777" w:rsidR="00F36B3A" w:rsidRDefault="00C63E97">
      <w:pPr>
        <w:pStyle w:val="ListParagraph"/>
        <w:numPr>
          <w:ilvl w:val="0"/>
          <w:numId w:val="6"/>
        </w:numPr>
        <w:tabs>
          <w:tab w:val="left" w:pos="1011"/>
        </w:tabs>
        <w:spacing w:before="145" w:line="268" w:lineRule="auto"/>
        <w:ind w:left="1011" w:right="38" w:hanging="623"/>
        <w:jc w:val="left"/>
        <w:rPr>
          <w:rFonts w:ascii="Arial"/>
          <w:position w:val="-2"/>
          <w:sz w:val="18"/>
        </w:rPr>
      </w:pPr>
      <w:r>
        <w:rPr>
          <w:b/>
          <w:sz w:val="18"/>
        </w:rPr>
        <w:t>Please</w:t>
      </w:r>
      <w:r>
        <w:rPr>
          <w:b/>
          <w:spacing w:val="-6"/>
          <w:sz w:val="18"/>
        </w:rPr>
        <w:t xml:space="preserve"> </w:t>
      </w:r>
      <w:r>
        <w:rPr>
          <w:b/>
          <w:sz w:val="18"/>
        </w:rPr>
        <w:t>explain</w:t>
      </w:r>
      <w:r>
        <w:rPr>
          <w:b/>
          <w:spacing w:val="-6"/>
          <w:sz w:val="18"/>
        </w:rPr>
        <w:t xml:space="preserve"> </w:t>
      </w:r>
      <w:r>
        <w:rPr>
          <w:b/>
          <w:sz w:val="18"/>
        </w:rPr>
        <w:t>if</w:t>
      </w:r>
      <w:r>
        <w:rPr>
          <w:b/>
          <w:spacing w:val="-6"/>
          <w:sz w:val="18"/>
        </w:rPr>
        <w:t xml:space="preserve"> </w:t>
      </w:r>
      <w:r>
        <w:rPr>
          <w:b/>
          <w:sz w:val="18"/>
        </w:rPr>
        <w:t>there</w:t>
      </w:r>
      <w:r>
        <w:rPr>
          <w:b/>
          <w:spacing w:val="-6"/>
          <w:sz w:val="18"/>
        </w:rPr>
        <w:t xml:space="preserve"> </w:t>
      </w:r>
      <w:r>
        <w:rPr>
          <w:b/>
          <w:sz w:val="18"/>
        </w:rPr>
        <w:t>is</w:t>
      </w:r>
      <w:r>
        <w:rPr>
          <w:b/>
          <w:spacing w:val="-6"/>
          <w:sz w:val="18"/>
        </w:rPr>
        <w:t xml:space="preserve"> </w:t>
      </w:r>
      <w:r>
        <w:rPr>
          <w:b/>
          <w:sz w:val="18"/>
        </w:rPr>
        <w:t>any</w:t>
      </w:r>
      <w:r>
        <w:rPr>
          <w:b/>
          <w:spacing w:val="-6"/>
          <w:sz w:val="18"/>
        </w:rPr>
        <w:t xml:space="preserve"> </w:t>
      </w:r>
      <w:r>
        <w:rPr>
          <w:b/>
          <w:sz w:val="18"/>
        </w:rPr>
        <w:t xml:space="preserve">additional information regarding the </w:t>
      </w:r>
      <w:proofErr w:type="spellStart"/>
      <w:r>
        <w:rPr>
          <w:b/>
          <w:sz w:val="18"/>
        </w:rPr>
        <w:t>organisation's</w:t>
      </w:r>
      <w:proofErr w:type="spellEnd"/>
      <w:r>
        <w:rPr>
          <w:b/>
          <w:sz w:val="18"/>
        </w:rPr>
        <w:t xml:space="preserve"> service provision of young-onset dementia.</w:t>
      </w:r>
    </w:p>
    <w:p w14:paraId="78068D91" w14:textId="77777777" w:rsidR="00F36B3A" w:rsidRDefault="00C63E97">
      <w:pPr>
        <w:spacing w:before="58"/>
        <w:ind w:left="309"/>
        <w:rPr>
          <w:sz w:val="18"/>
        </w:rPr>
      </w:pPr>
      <w:r>
        <w:br w:type="column"/>
      </w:r>
      <w:r>
        <w:rPr>
          <w:noProof/>
          <w:position w:val="-6"/>
        </w:rPr>
        <w:drawing>
          <wp:inline distT="0" distB="0" distL="0" distR="0" wp14:anchorId="0B0230A8" wp14:editId="6E1143C4">
            <wp:extent cx="190258" cy="190258"/>
            <wp:effectExtent l="0" t="0" r="0" b="0"/>
            <wp:docPr id="164" name="Image 16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4" name="Image 164"/>
                    <pic:cNvPicPr/>
                  </pic:nvPicPr>
                  <pic:blipFill>
                    <a:blip r:embed="rId5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258" cy="1902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0"/>
          <w:sz w:val="20"/>
        </w:rPr>
        <w:t xml:space="preserve"> </w:t>
      </w:r>
      <w:r>
        <w:rPr>
          <w:sz w:val="18"/>
        </w:rPr>
        <w:t>Yes, namely.....................................</w:t>
      </w:r>
    </w:p>
    <w:p w14:paraId="2E71E51E" w14:textId="77777777" w:rsidR="00F36B3A" w:rsidRDefault="00C63E97">
      <w:pPr>
        <w:spacing w:before="21"/>
        <w:ind w:left="931"/>
        <w:rPr>
          <w:sz w:val="18"/>
        </w:rPr>
      </w:pPr>
      <w:r>
        <w:rPr>
          <w:noProof/>
        </w:rPr>
        <w:drawing>
          <wp:anchor distT="0" distB="0" distL="0" distR="0" simplePos="0" relativeHeight="15765504" behindDoc="0" locked="0" layoutInCell="1" allowOverlap="1" wp14:anchorId="2761B2E3" wp14:editId="6A186B87">
            <wp:simplePos x="0" y="0"/>
            <wp:positionH relativeFrom="page">
              <wp:posOffset>4321587</wp:posOffset>
            </wp:positionH>
            <wp:positionV relativeFrom="paragraph">
              <wp:posOffset>170710</wp:posOffset>
            </wp:positionV>
            <wp:extent cx="190245" cy="190245"/>
            <wp:effectExtent l="0" t="0" r="0" b="0"/>
            <wp:wrapNone/>
            <wp:docPr id="165" name="Image 16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5" name="Image 165"/>
                    <pic:cNvPicPr/>
                  </pic:nvPicPr>
                  <pic:blipFill>
                    <a:blip r:embed="rId6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245" cy="1902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spacing w:val="-2"/>
          <w:sz w:val="18"/>
        </w:rPr>
        <w:t>...................................................</w:t>
      </w:r>
    </w:p>
    <w:p w14:paraId="626F8A09" w14:textId="77777777" w:rsidR="00F36B3A" w:rsidRDefault="00C63E97">
      <w:pPr>
        <w:spacing w:before="86"/>
        <w:ind w:left="694"/>
        <w:rPr>
          <w:rFonts w:ascii="Arial"/>
          <w:sz w:val="18"/>
        </w:rPr>
      </w:pPr>
      <w:r>
        <w:rPr>
          <w:rFonts w:ascii="Arial"/>
          <w:spacing w:val="-5"/>
          <w:sz w:val="18"/>
        </w:rPr>
        <w:t>No</w:t>
      </w:r>
    </w:p>
    <w:p w14:paraId="6C0F68D0" w14:textId="77777777" w:rsidR="00F36B3A" w:rsidRDefault="00F36B3A">
      <w:pPr>
        <w:pStyle w:val="BodyText"/>
        <w:rPr>
          <w:rFonts w:ascii="Arial"/>
          <w:b w:val="0"/>
          <w:sz w:val="20"/>
        </w:rPr>
      </w:pPr>
    </w:p>
    <w:p w14:paraId="2634E2D5" w14:textId="77777777" w:rsidR="00F36B3A" w:rsidRDefault="00F36B3A">
      <w:pPr>
        <w:pStyle w:val="BodyText"/>
        <w:rPr>
          <w:rFonts w:ascii="Arial"/>
          <w:b w:val="0"/>
          <w:sz w:val="20"/>
        </w:rPr>
      </w:pPr>
    </w:p>
    <w:p w14:paraId="55EED52D" w14:textId="77777777" w:rsidR="00F36B3A" w:rsidRDefault="00F36B3A">
      <w:pPr>
        <w:pStyle w:val="BodyText"/>
        <w:rPr>
          <w:rFonts w:ascii="Arial"/>
          <w:b w:val="0"/>
          <w:sz w:val="20"/>
        </w:rPr>
      </w:pPr>
    </w:p>
    <w:p w14:paraId="46750A58" w14:textId="77777777" w:rsidR="00F36B3A" w:rsidRDefault="00F36B3A">
      <w:pPr>
        <w:pStyle w:val="BodyText"/>
        <w:rPr>
          <w:rFonts w:ascii="Arial"/>
          <w:b w:val="0"/>
          <w:sz w:val="20"/>
        </w:rPr>
      </w:pPr>
    </w:p>
    <w:p w14:paraId="131ABA7F" w14:textId="77777777" w:rsidR="00F36B3A" w:rsidRDefault="00C63E97">
      <w:pPr>
        <w:pStyle w:val="BodyText"/>
        <w:spacing w:before="82"/>
        <w:rPr>
          <w:rFonts w:ascii="Arial"/>
          <w:b w:val="0"/>
          <w:sz w:val="20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19072" behindDoc="1" locked="0" layoutInCell="1" allowOverlap="1" wp14:anchorId="45E21BAB" wp14:editId="0E4C521B">
                <wp:simplePos x="0" y="0"/>
                <wp:positionH relativeFrom="page">
                  <wp:posOffset>4426755</wp:posOffset>
                </wp:positionH>
                <wp:positionV relativeFrom="paragraph">
                  <wp:posOffset>213935</wp:posOffset>
                </wp:positionV>
                <wp:extent cx="2620645" cy="9525"/>
                <wp:effectExtent l="0" t="0" r="0" b="0"/>
                <wp:wrapTopAndBottom/>
                <wp:docPr id="166" name="Graphic 16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620645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620645" h="9525">
                              <a:moveTo>
                                <a:pt x="2620600" y="9529"/>
                              </a:moveTo>
                              <a:lnTo>
                                <a:pt x="0" y="9529"/>
                              </a:lnTo>
                              <a:lnTo>
                                <a:pt x="0" y="0"/>
                              </a:lnTo>
                              <a:lnTo>
                                <a:pt x="2620600" y="0"/>
                              </a:lnTo>
                              <a:lnTo>
                                <a:pt x="2620600" y="9529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DDDDD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BF87A13" id="Graphic 166" o:spid="_x0000_s1026" style="position:absolute;margin-left:348.55pt;margin-top:16.85pt;width:206.35pt;height:.75pt;z-index:-1569740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620645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" path="m2620600,9529l,9529,,,2620600,r,9529xe" fillcolor="#ddd" stroked="f">
                <v:path arrowok="t"/>
                <w10:wrap type="topAndBottom" anchorx="page"/>
              </v:shape>
            </w:pict>
          </mc:Fallback>
        </mc:AlternateContent>
      </w:r>
    </w:p>
    <w:p w14:paraId="03715C87" w14:textId="77777777" w:rsidR="00F36B3A" w:rsidRDefault="00F36B3A">
      <w:pPr>
        <w:rPr>
          <w:rFonts w:ascii="Arial"/>
          <w:sz w:val="20"/>
        </w:rPr>
        <w:sectPr w:rsidR="00F36B3A">
          <w:type w:val="continuous"/>
          <w:pgSz w:w="11900" w:h="16840"/>
          <w:pgMar w:top="40" w:right="260" w:bottom="700" w:left="520" w:header="0" w:footer="502" w:gutter="0"/>
          <w:cols w:num="2" w:space="720" w:equalWidth="0">
            <w:col w:w="5041" w:space="935"/>
            <w:col w:w="5144"/>
          </w:cols>
        </w:sectPr>
      </w:pPr>
    </w:p>
    <w:p w14:paraId="2EF757F9" w14:textId="77777777" w:rsidR="00F36B3A" w:rsidRDefault="00F36B3A">
      <w:pPr>
        <w:pStyle w:val="BodyText"/>
        <w:spacing w:before="145"/>
        <w:rPr>
          <w:rFonts w:ascii="Arial"/>
          <w:b w:val="0"/>
          <w:sz w:val="20"/>
        </w:rPr>
      </w:pPr>
    </w:p>
    <w:p w14:paraId="61F6B662" w14:textId="77777777" w:rsidR="00F36B3A" w:rsidRDefault="00C63E97">
      <w:pPr>
        <w:tabs>
          <w:tab w:val="left" w:pos="6451"/>
        </w:tabs>
        <w:spacing w:line="20" w:lineRule="exact"/>
        <w:ind w:left="268"/>
        <w:rPr>
          <w:rFonts w:ascii="Arial"/>
          <w:sz w:val="2"/>
        </w:rPr>
      </w:pPr>
      <w:r>
        <w:rPr>
          <w:rFonts w:ascii="Arial"/>
          <w:noProof/>
          <w:sz w:val="2"/>
        </w:rPr>
        <mc:AlternateContent>
          <mc:Choice Requires="wpg">
            <w:drawing>
              <wp:inline distT="0" distB="0" distL="0" distR="0" wp14:anchorId="20F68743" wp14:editId="2CAFEAAF">
                <wp:extent cx="657860" cy="9525"/>
                <wp:effectExtent l="0" t="0" r="0" b="0"/>
                <wp:docPr id="167" name="Group 16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57860" cy="9525"/>
                          <a:chOff x="0" y="0"/>
                          <a:chExt cx="657860" cy="9525"/>
                        </a:xfrm>
                      </wpg:grpSpPr>
                      <wps:wsp>
                        <wps:cNvPr id="168" name="Graphic 168"/>
                        <wps:cNvSpPr/>
                        <wps:spPr>
                          <a:xfrm>
                            <a:off x="0" y="0"/>
                            <a:ext cx="657860" cy="95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57860" h="9525">
                                <a:moveTo>
                                  <a:pt x="657532" y="9529"/>
                                </a:moveTo>
                                <a:lnTo>
                                  <a:pt x="0" y="9529"/>
                                </a:lnTo>
                                <a:lnTo>
                                  <a:pt x="0" y="0"/>
                                </a:lnTo>
                                <a:lnTo>
                                  <a:pt x="657532" y="0"/>
                                </a:lnTo>
                                <a:lnTo>
                                  <a:pt x="657532" y="952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DDDDD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5A795FD7" id="Group 167" o:spid="_x0000_s1026" style="width:51.8pt;height:.75pt;mso-position-horizontal-relative:char;mso-position-vertical-relative:line" coordsize="6578,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">
                <v:shape id="Graphic 168" o:spid="_x0000_s1027" style="position:absolute;width:6578;height:95;visibility:visible;mso-wrap-style:square;v-text-anchor:top" coordsize="657860,95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" path="m657532,9529l,9529,,,657532,r,9529xe" fillcolor="#ddd" stroked="f">
                  <v:path arrowok="t"/>
                </v:shape>
                <w10:anchorlock/>
              </v:group>
            </w:pict>
          </mc:Fallback>
        </mc:AlternateContent>
      </w:r>
      <w:r>
        <w:rPr>
          <w:rFonts w:ascii="Arial"/>
          <w:sz w:val="2"/>
        </w:rPr>
        <w:tab/>
      </w:r>
      <w:r>
        <w:rPr>
          <w:rFonts w:ascii="Arial"/>
          <w:noProof/>
          <w:sz w:val="2"/>
        </w:rPr>
        <mc:AlternateContent>
          <mc:Choice Requires="wpg">
            <w:drawing>
              <wp:inline distT="0" distB="0" distL="0" distR="0" wp14:anchorId="73CB1124" wp14:editId="505D7C8D">
                <wp:extent cx="2620645" cy="9525"/>
                <wp:effectExtent l="0" t="0" r="0" b="0"/>
                <wp:docPr id="169" name="Group 16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2620645" cy="9525"/>
                          <a:chOff x="0" y="0"/>
                          <a:chExt cx="2620645" cy="9525"/>
                        </a:xfrm>
                      </wpg:grpSpPr>
                      <wps:wsp>
                        <wps:cNvPr id="170" name="Graphic 170"/>
                        <wps:cNvSpPr/>
                        <wps:spPr>
                          <a:xfrm>
                            <a:off x="0" y="0"/>
                            <a:ext cx="2620645" cy="95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620645" h="9525">
                                <a:moveTo>
                                  <a:pt x="2620600" y="9529"/>
                                </a:moveTo>
                                <a:lnTo>
                                  <a:pt x="0" y="9529"/>
                                </a:lnTo>
                                <a:lnTo>
                                  <a:pt x="0" y="0"/>
                                </a:lnTo>
                                <a:lnTo>
                                  <a:pt x="2620600" y="0"/>
                                </a:lnTo>
                                <a:lnTo>
                                  <a:pt x="2620600" y="952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DDDDD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251A2581" id="Group 169" o:spid="_x0000_s1026" style="width:206.35pt;height:.75pt;mso-position-horizontal-relative:char;mso-position-vertical-relative:line" coordsize="26206,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">
                <v:shape id="Graphic 170" o:spid="_x0000_s1027" style="position:absolute;width:26206;height:95;visibility:visible;mso-wrap-style:square;v-text-anchor:top" coordsize="2620645,95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" path="m2620600,9529l,9529,,,2620600,r,9529xe" fillcolor="#ddd" stroked="f">
                  <v:path arrowok="t"/>
                </v:shape>
                <w10:anchorlock/>
              </v:group>
            </w:pict>
          </mc:Fallback>
        </mc:AlternateContent>
      </w:r>
    </w:p>
    <w:p w14:paraId="50BFC004" w14:textId="77777777" w:rsidR="00F36B3A" w:rsidRDefault="00F36B3A">
      <w:pPr>
        <w:pStyle w:val="BodyText"/>
        <w:spacing w:before="59"/>
        <w:rPr>
          <w:rFonts w:ascii="Arial"/>
          <w:b w:val="0"/>
          <w:sz w:val="20"/>
        </w:rPr>
      </w:pPr>
    </w:p>
    <w:p w14:paraId="6736414D" w14:textId="77777777" w:rsidR="00F36B3A" w:rsidRDefault="00C63E97">
      <w:pPr>
        <w:spacing w:before="1" w:line="237" w:lineRule="auto"/>
        <w:ind w:left="252" w:right="2158"/>
        <w:rPr>
          <w:sz w:val="20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15762944" behindDoc="0" locked="0" layoutInCell="1" allowOverlap="1" wp14:anchorId="2D800B69" wp14:editId="24427AFC">
                <wp:simplePos x="0" y="0"/>
                <wp:positionH relativeFrom="page">
                  <wp:posOffset>4502994</wp:posOffset>
                </wp:positionH>
                <wp:positionV relativeFrom="paragraph">
                  <wp:posOffset>-1091980</wp:posOffset>
                </wp:positionV>
                <wp:extent cx="1944370" cy="800735"/>
                <wp:effectExtent l="0" t="0" r="0" b="0"/>
                <wp:wrapNone/>
                <wp:docPr id="171" name="Graphic 17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944370" cy="80073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944370" h="800735">
                              <a:moveTo>
                                <a:pt x="0" y="4764"/>
                              </a:moveTo>
                              <a:lnTo>
                                <a:pt x="1944003" y="4764"/>
                              </a:lnTo>
                            </a:path>
                            <a:path w="1944370" h="800735">
                              <a:moveTo>
                                <a:pt x="0" y="795707"/>
                              </a:moveTo>
                              <a:lnTo>
                                <a:pt x="1944003" y="795707"/>
                              </a:lnTo>
                            </a:path>
                            <a:path w="1944370" h="800735">
                              <a:moveTo>
                                <a:pt x="1939238" y="0"/>
                              </a:moveTo>
                              <a:lnTo>
                                <a:pt x="1939238" y="800472"/>
                              </a:lnTo>
                            </a:path>
                            <a:path w="1944370" h="800735">
                              <a:moveTo>
                                <a:pt x="4764" y="0"/>
                              </a:moveTo>
                              <a:lnTo>
                                <a:pt x="4764" y="800472"/>
                              </a:lnTo>
                            </a:path>
                          </a:pathLst>
                        </a:custGeom>
                        <a:ln w="9529">
                          <a:solidFill>
                            <a:srgbClr val="000000"/>
                          </a:solidFill>
                          <a:prstDash val="sysDot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599A3F1" id="Graphic 171" o:spid="_x0000_s1026" style="position:absolute;margin-left:354.55pt;margin-top:-86pt;width:153.1pt;height:63.05pt;z-index:1576294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944370,8007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" path="m,4764r1944003,em,795707r1944003,em1939238,r,800472em4764,r,800472e" filled="f" strokeweight=".26469mm">
                <v:stroke dashstyle="1 1"/>
                <v:path arrowok="t"/>
                <w10:wrap anchorx="page"/>
              </v:shape>
            </w:pict>
          </mc:Fallback>
        </mc:AlternateContent>
      </w:r>
      <w:r>
        <w:rPr>
          <w:sz w:val="20"/>
          <w:u w:val="single"/>
        </w:rPr>
        <w:t>This</w:t>
      </w:r>
      <w:r>
        <w:rPr>
          <w:spacing w:val="-3"/>
          <w:sz w:val="20"/>
          <w:u w:val="single"/>
        </w:rPr>
        <w:t xml:space="preserve"> </w:t>
      </w:r>
      <w:r>
        <w:rPr>
          <w:sz w:val="20"/>
          <w:u w:val="single"/>
        </w:rPr>
        <w:t>is</w:t>
      </w:r>
      <w:r>
        <w:rPr>
          <w:spacing w:val="-3"/>
          <w:sz w:val="20"/>
          <w:u w:val="single"/>
        </w:rPr>
        <w:t xml:space="preserve"> </w:t>
      </w:r>
      <w:r>
        <w:rPr>
          <w:sz w:val="20"/>
          <w:u w:val="single"/>
        </w:rPr>
        <w:t>the</w:t>
      </w:r>
      <w:r>
        <w:rPr>
          <w:spacing w:val="-3"/>
          <w:sz w:val="20"/>
          <w:u w:val="single"/>
        </w:rPr>
        <w:t xml:space="preserve"> </w:t>
      </w:r>
      <w:r>
        <w:rPr>
          <w:sz w:val="20"/>
          <w:u w:val="single"/>
        </w:rPr>
        <w:t>end</w:t>
      </w:r>
      <w:r>
        <w:rPr>
          <w:spacing w:val="-3"/>
          <w:sz w:val="20"/>
          <w:u w:val="single"/>
        </w:rPr>
        <w:t xml:space="preserve"> </w:t>
      </w:r>
      <w:r>
        <w:rPr>
          <w:sz w:val="20"/>
          <w:u w:val="single"/>
        </w:rPr>
        <w:t>of</w:t>
      </w:r>
      <w:r>
        <w:rPr>
          <w:spacing w:val="-3"/>
          <w:sz w:val="20"/>
          <w:u w:val="single"/>
        </w:rPr>
        <w:t xml:space="preserve"> </w:t>
      </w:r>
      <w:r>
        <w:rPr>
          <w:sz w:val="20"/>
          <w:u w:val="single"/>
        </w:rPr>
        <w:t>domain</w:t>
      </w:r>
      <w:r>
        <w:rPr>
          <w:spacing w:val="-3"/>
          <w:sz w:val="20"/>
          <w:u w:val="single"/>
        </w:rPr>
        <w:t xml:space="preserve"> </w:t>
      </w:r>
      <w:r>
        <w:rPr>
          <w:sz w:val="20"/>
          <w:u w:val="single"/>
        </w:rPr>
        <w:t>1.</w:t>
      </w:r>
      <w:r>
        <w:rPr>
          <w:spacing w:val="-3"/>
          <w:sz w:val="20"/>
          <w:u w:val="single"/>
        </w:rPr>
        <w:t xml:space="preserve"> </w:t>
      </w:r>
      <w:r>
        <w:rPr>
          <w:sz w:val="20"/>
          <w:u w:val="single"/>
        </w:rPr>
        <w:t>Please</w:t>
      </w:r>
      <w:r>
        <w:rPr>
          <w:spacing w:val="-3"/>
          <w:sz w:val="20"/>
          <w:u w:val="single"/>
        </w:rPr>
        <w:t xml:space="preserve"> </w:t>
      </w:r>
      <w:r>
        <w:rPr>
          <w:sz w:val="20"/>
          <w:u w:val="single"/>
        </w:rPr>
        <w:t>proceed</w:t>
      </w:r>
      <w:r>
        <w:rPr>
          <w:spacing w:val="-3"/>
          <w:sz w:val="20"/>
          <w:u w:val="single"/>
        </w:rPr>
        <w:t xml:space="preserve"> </w:t>
      </w:r>
      <w:r>
        <w:rPr>
          <w:sz w:val="20"/>
          <w:u w:val="single"/>
        </w:rPr>
        <w:t>to</w:t>
      </w:r>
      <w:r>
        <w:rPr>
          <w:spacing w:val="-3"/>
          <w:sz w:val="20"/>
          <w:u w:val="single"/>
        </w:rPr>
        <w:t xml:space="preserve"> </w:t>
      </w:r>
      <w:r>
        <w:rPr>
          <w:sz w:val="20"/>
          <w:u w:val="single"/>
        </w:rPr>
        <w:t>domain</w:t>
      </w:r>
      <w:r>
        <w:rPr>
          <w:spacing w:val="-3"/>
          <w:sz w:val="20"/>
          <w:u w:val="single"/>
        </w:rPr>
        <w:t xml:space="preserve"> </w:t>
      </w:r>
      <w:r>
        <w:rPr>
          <w:sz w:val="20"/>
          <w:u w:val="single"/>
        </w:rPr>
        <w:t>2</w:t>
      </w:r>
      <w:r>
        <w:rPr>
          <w:spacing w:val="-3"/>
          <w:sz w:val="20"/>
          <w:u w:val="single"/>
        </w:rPr>
        <w:t xml:space="preserve"> </w:t>
      </w:r>
      <w:r>
        <w:rPr>
          <w:sz w:val="20"/>
          <w:u w:val="single"/>
        </w:rPr>
        <w:t>The</w:t>
      </w:r>
      <w:r>
        <w:rPr>
          <w:spacing w:val="-3"/>
          <w:sz w:val="20"/>
          <w:u w:val="single"/>
        </w:rPr>
        <w:t xml:space="preserve"> </w:t>
      </w:r>
      <w:proofErr w:type="spellStart"/>
      <w:r>
        <w:rPr>
          <w:sz w:val="20"/>
          <w:u w:val="single"/>
        </w:rPr>
        <w:t>organisation</w:t>
      </w:r>
      <w:proofErr w:type="spellEnd"/>
      <w:r>
        <w:rPr>
          <w:spacing w:val="-3"/>
          <w:sz w:val="20"/>
          <w:u w:val="single"/>
        </w:rPr>
        <w:t xml:space="preserve"> </w:t>
      </w:r>
      <w:r>
        <w:rPr>
          <w:sz w:val="20"/>
          <w:u w:val="single"/>
        </w:rPr>
        <w:t>of</w:t>
      </w:r>
      <w:r>
        <w:rPr>
          <w:sz w:val="20"/>
        </w:rPr>
        <w:t xml:space="preserve"> </w:t>
      </w:r>
      <w:proofErr w:type="spellStart"/>
      <w:r>
        <w:rPr>
          <w:sz w:val="20"/>
          <w:u w:val="single"/>
        </w:rPr>
        <w:t>specialised</w:t>
      </w:r>
      <w:proofErr w:type="spellEnd"/>
      <w:r>
        <w:rPr>
          <w:sz w:val="20"/>
          <w:u w:val="single"/>
        </w:rPr>
        <w:t xml:space="preserve"> post-diagnostic services</w:t>
      </w:r>
    </w:p>
    <w:p w14:paraId="27741DBC" w14:textId="77777777" w:rsidR="00F36B3A" w:rsidRDefault="00F36B3A">
      <w:pPr>
        <w:spacing w:line="237" w:lineRule="auto"/>
        <w:rPr>
          <w:sz w:val="20"/>
        </w:rPr>
        <w:sectPr w:rsidR="00F36B3A">
          <w:type w:val="continuous"/>
          <w:pgSz w:w="11900" w:h="16840"/>
          <w:pgMar w:top="40" w:right="260" w:bottom="700" w:left="520" w:header="0" w:footer="502" w:gutter="0"/>
          <w:cols w:space="720"/>
        </w:sectPr>
      </w:pPr>
    </w:p>
    <w:p w14:paraId="2CA58B51" w14:textId="77777777" w:rsidR="00F36B3A" w:rsidRDefault="00C63E97">
      <w:pPr>
        <w:pStyle w:val="Heading1"/>
        <w:spacing w:line="407" w:lineRule="exact"/>
        <w:ind w:left="108"/>
      </w:pPr>
      <w:bookmarkStart w:id="0" w:name="Onderdeel_Organisatiestructuur"/>
      <w:bookmarkStart w:id="1" w:name="Naamloos"/>
      <w:bookmarkEnd w:id="0"/>
      <w:bookmarkEnd w:id="1"/>
      <w:r>
        <w:lastRenderedPageBreak/>
        <w:t>YOD Self-</w:t>
      </w:r>
      <w:r>
        <w:rPr>
          <w:spacing w:val="-4"/>
        </w:rPr>
        <w:t>scan</w:t>
      </w:r>
    </w:p>
    <w:p w14:paraId="65DE69FB" w14:textId="77777777" w:rsidR="00F36B3A" w:rsidRDefault="00C63E97">
      <w:pPr>
        <w:spacing w:line="348" w:lineRule="exact"/>
        <w:ind w:left="108"/>
        <w:rPr>
          <w:sz w:val="24"/>
        </w:rPr>
      </w:pPr>
      <w:r>
        <w:rPr>
          <w:sz w:val="24"/>
        </w:rPr>
        <w:t xml:space="preserve">Domain 2 The management of </w:t>
      </w:r>
      <w:proofErr w:type="spellStart"/>
      <w:r>
        <w:rPr>
          <w:sz w:val="24"/>
        </w:rPr>
        <w:t>specialised</w:t>
      </w:r>
      <w:proofErr w:type="spellEnd"/>
      <w:r>
        <w:rPr>
          <w:sz w:val="24"/>
        </w:rPr>
        <w:t xml:space="preserve"> post-diagnostic services</w:t>
      </w:r>
      <w:r>
        <w:rPr>
          <w:spacing w:val="23"/>
          <w:sz w:val="24"/>
        </w:rPr>
        <w:t xml:space="preserve"> </w:t>
      </w:r>
      <w:r>
        <w:rPr>
          <w:noProof/>
          <w:spacing w:val="23"/>
          <w:position w:val="-5"/>
          <w:sz w:val="24"/>
        </w:rPr>
        <w:drawing>
          <wp:inline distT="0" distB="0" distL="0" distR="0" wp14:anchorId="2574E619" wp14:editId="10AC0AAD">
            <wp:extent cx="1578345" cy="243950"/>
            <wp:effectExtent l="0" t="0" r="0" b="0"/>
            <wp:docPr id="172" name="Image 17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" name="Image 172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78345" cy="243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94ADEF" w14:textId="77777777" w:rsidR="00F36B3A" w:rsidRDefault="00C63E97">
      <w:pPr>
        <w:pStyle w:val="Heading2"/>
        <w:tabs>
          <w:tab w:val="left" w:pos="1265"/>
        </w:tabs>
        <w:spacing w:before="0" w:line="427" w:lineRule="exact"/>
      </w:pPr>
      <w:r>
        <w:rPr>
          <w:spacing w:val="-4"/>
          <w:position w:val="15"/>
          <w:sz w:val="24"/>
        </w:rPr>
        <w:t>(1/2)</w:t>
      </w:r>
      <w:r>
        <w:rPr>
          <w:position w:val="15"/>
          <w:sz w:val="24"/>
        </w:rPr>
        <w:tab/>
      </w:r>
      <w:r>
        <w:t>This</w:t>
      </w:r>
      <w:r>
        <w:rPr>
          <w:spacing w:val="-3"/>
        </w:rPr>
        <w:t xml:space="preserve"> </w:t>
      </w:r>
      <w:r>
        <w:t>domain includes questions</w:t>
      </w:r>
      <w:r>
        <w:rPr>
          <w:spacing w:val="-1"/>
        </w:rPr>
        <w:t xml:space="preserve"> </w:t>
      </w:r>
      <w:r>
        <w:t>regarding how</w:t>
      </w:r>
      <w:r>
        <w:rPr>
          <w:spacing w:val="-1"/>
        </w:rPr>
        <w:t xml:space="preserve"> </w:t>
      </w:r>
      <w:r>
        <w:t xml:space="preserve">the healthcare </w:t>
      </w:r>
      <w:proofErr w:type="spellStart"/>
      <w:r>
        <w:t>organisation</w:t>
      </w:r>
      <w:proofErr w:type="spellEnd"/>
      <w:r>
        <w:rPr>
          <w:spacing w:val="-2"/>
        </w:rPr>
        <w:t xml:space="preserve"> </w:t>
      </w:r>
      <w:r>
        <w:t xml:space="preserve">manages YOD </w:t>
      </w:r>
      <w:r>
        <w:rPr>
          <w:spacing w:val="-2"/>
        </w:rPr>
        <w:t>care.</w:t>
      </w:r>
    </w:p>
    <w:p w14:paraId="02E164F2" w14:textId="77777777" w:rsidR="00F36B3A" w:rsidRDefault="00C63E97">
      <w:pPr>
        <w:pStyle w:val="BodyText"/>
        <w:rPr>
          <w:b w:val="0"/>
          <w:sz w:val="9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25728" behindDoc="1" locked="0" layoutInCell="1" allowOverlap="1" wp14:anchorId="33224E2A" wp14:editId="461D6764">
                <wp:simplePos x="0" y="0"/>
                <wp:positionH relativeFrom="page">
                  <wp:posOffset>424027</wp:posOffset>
                </wp:positionH>
                <wp:positionV relativeFrom="paragraph">
                  <wp:posOffset>84857</wp:posOffset>
                </wp:positionV>
                <wp:extent cx="6402070" cy="20320"/>
                <wp:effectExtent l="0" t="0" r="0" b="0"/>
                <wp:wrapTopAndBottom/>
                <wp:docPr id="173" name="Graphic 17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402070" cy="2032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402070" h="20320">
                              <a:moveTo>
                                <a:pt x="6401905" y="584"/>
                              </a:moveTo>
                              <a:lnTo>
                                <a:pt x="4142829" y="584"/>
                              </a:lnTo>
                              <a:lnTo>
                                <a:pt x="4142829" y="0"/>
                              </a:lnTo>
                              <a:lnTo>
                                <a:pt x="874217" y="0"/>
                              </a:lnTo>
                              <a:lnTo>
                                <a:pt x="874217" y="533"/>
                              </a:lnTo>
                              <a:lnTo>
                                <a:pt x="0" y="533"/>
                              </a:lnTo>
                              <a:lnTo>
                                <a:pt x="0" y="19596"/>
                              </a:lnTo>
                              <a:lnTo>
                                <a:pt x="1018946" y="19596"/>
                              </a:lnTo>
                              <a:lnTo>
                                <a:pt x="1018946" y="19062"/>
                              </a:lnTo>
                              <a:lnTo>
                                <a:pt x="3930777" y="19062"/>
                              </a:lnTo>
                              <a:lnTo>
                                <a:pt x="3930777" y="19837"/>
                              </a:lnTo>
                              <a:lnTo>
                                <a:pt x="6401905" y="19837"/>
                              </a:lnTo>
                              <a:lnTo>
                                <a:pt x="6401905" y="584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DDDDD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BB8F356" id="Graphic 173" o:spid="_x0000_s1026" style="position:absolute;margin-left:33.4pt;margin-top:6.7pt;width:504.1pt;height:1.6pt;z-index:-1569075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402070,203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" path="m6401905,584r-2259076,l4142829,,874217,r,533l,533,,19596r1018946,l1018946,19062r2911831,l3930777,19837r2471128,l6401905,584xe" fillcolor="#ddd" stroked="f">
                <v:path arrowok="t"/>
                <w10:wrap type="topAndBottom" anchorx="page"/>
              </v:shape>
            </w:pict>
          </mc:Fallback>
        </mc:AlternateContent>
      </w:r>
    </w:p>
    <w:p w14:paraId="1BEA5775" w14:textId="77777777" w:rsidR="00F36B3A" w:rsidRDefault="00C63E97">
      <w:pPr>
        <w:pStyle w:val="BodyText"/>
        <w:tabs>
          <w:tab w:val="left" w:pos="6569"/>
        </w:tabs>
        <w:spacing w:before="61" w:after="17"/>
        <w:ind w:left="212"/>
        <w:rPr>
          <w:rFonts w:ascii="Arial"/>
        </w:rPr>
      </w:pPr>
      <w:r>
        <w:t>Number</w:t>
      </w:r>
      <w:r>
        <w:rPr>
          <w:spacing w:val="28"/>
        </w:rPr>
        <w:t xml:space="preserve">  </w:t>
      </w:r>
      <w:r>
        <w:rPr>
          <w:spacing w:val="-2"/>
        </w:rPr>
        <w:t>Question</w:t>
      </w:r>
      <w:r>
        <w:tab/>
      </w:r>
      <w:r>
        <w:rPr>
          <w:rFonts w:ascii="Arial"/>
          <w:spacing w:val="-2"/>
          <w:position w:val="-2"/>
        </w:rPr>
        <w:t>Response</w:t>
      </w:r>
    </w:p>
    <w:p w14:paraId="0829D82F" w14:textId="77777777" w:rsidR="00F36B3A" w:rsidRDefault="00C63E97">
      <w:pPr>
        <w:pStyle w:val="BodyText"/>
        <w:spacing w:line="20" w:lineRule="exact"/>
        <w:ind w:left="159"/>
        <w:rPr>
          <w:rFonts w:ascii="Arial"/>
          <w:b w:val="0"/>
          <w:sz w:val="2"/>
        </w:rPr>
      </w:pPr>
      <w:r>
        <w:rPr>
          <w:rFonts w:ascii="Arial"/>
          <w:b w:val="0"/>
          <w:noProof/>
          <w:sz w:val="2"/>
        </w:rPr>
        <mc:AlternateContent>
          <mc:Choice Requires="wpg">
            <w:drawing>
              <wp:inline distT="0" distB="0" distL="0" distR="0" wp14:anchorId="711441C4" wp14:editId="312BDF42">
                <wp:extent cx="6428740" cy="10795"/>
                <wp:effectExtent l="0" t="0" r="0" b="0"/>
                <wp:docPr id="174" name="Group 17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428740" cy="10795"/>
                          <a:chOff x="0" y="0"/>
                          <a:chExt cx="6428740" cy="10795"/>
                        </a:xfrm>
                      </wpg:grpSpPr>
                      <wps:wsp>
                        <wps:cNvPr id="175" name="Graphic 175"/>
                        <wps:cNvSpPr/>
                        <wps:spPr>
                          <a:xfrm>
                            <a:off x="-4" y="2"/>
                            <a:ext cx="6428740" cy="1079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428740" h="10795">
                                <a:moveTo>
                                  <a:pt x="6428232" y="952"/>
                                </a:moveTo>
                                <a:lnTo>
                                  <a:pt x="3926128" y="952"/>
                                </a:lnTo>
                                <a:lnTo>
                                  <a:pt x="3926128" y="0"/>
                                </a:lnTo>
                                <a:lnTo>
                                  <a:pt x="657529" y="0"/>
                                </a:lnTo>
                                <a:lnTo>
                                  <a:pt x="0" y="0"/>
                                </a:lnTo>
                                <a:lnTo>
                                  <a:pt x="0" y="9537"/>
                                </a:lnTo>
                                <a:lnTo>
                                  <a:pt x="657529" y="9537"/>
                                </a:lnTo>
                                <a:lnTo>
                                  <a:pt x="3807637" y="9537"/>
                                </a:lnTo>
                                <a:lnTo>
                                  <a:pt x="3807637" y="10490"/>
                                </a:lnTo>
                                <a:lnTo>
                                  <a:pt x="6428232" y="10490"/>
                                </a:lnTo>
                                <a:lnTo>
                                  <a:pt x="6428232" y="952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DDDDD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6C5D6090" id="Group 174" o:spid="_x0000_s1026" style="width:506.2pt;height:.85pt;mso-position-horizontal-relative:char;mso-position-vertical-relative:line" coordsize="64287,10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">
                <v:shape id="Graphic 175" o:spid="_x0000_s1027" style="position:absolute;width:64287;height:107;visibility:visible;mso-wrap-style:square;v-text-anchor:top" coordsize="6428740,1079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" path="m6428232,952r-2502104,l3926128,,657529,,,,,9537r657529,l3807637,9537r,953l6428232,10490r,-9538xe" fillcolor="#ddd" stroked="f">
                  <v:path arrowok="t"/>
                </v:shape>
                <w10:anchorlock/>
              </v:group>
            </w:pict>
          </mc:Fallback>
        </mc:AlternateContent>
      </w:r>
    </w:p>
    <w:p w14:paraId="485741CA" w14:textId="77777777" w:rsidR="00F36B3A" w:rsidRDefault="00F36B3A">
      <w:pPr>
        <w:pStyle w:val="BodyText"/>
        <w:spacing w:before="15"/>
        <w:rPr>
          <w:rFonts w:ascii="Arial"/>
          <w:sz w:val="16"/>
        </w:rPr>
      </w:pPr>
    </w:p>
    <w:p w14:paraId="5683BD7F" w14:textId="77777777" w:rsidR="00F36B3A" w:rsidRDefault="00C63E97">
      <w:pPr>
        <w:pStyle w:val="ListParagraph"/>
        <w:numPr>
          <w:ilvl w:val="0"/>
          <w:numId w:val="5"/>
        </w:numPr>
        <w:tabs>
          <w:tab w:val="left" w:pos="880"/>
        </w:tabs>
        <w:spacing w:before="1" w:line="278" w:lineRule="auto"/>
        <w:ind w:right="5425"/>
        <w:jc w:val="left"/>
        <w:rPr>
          <w:rFonts w:ascii="Arial"/>
          <w:sz w:val="18"/>
        </w:rPr>
      </w:pPr>
      <w:r>
        <w:rPr>
          <w:noProof/>
        </w:rPr>
        <mc:AlternateContent>
          <mc:Choice Requires="wpg">
            <w:drawing>
              <wp:anchor distT="0" distB="0" distL="0" distR="0" simplePos="0" relativeHeight="15772672" behindDoc="0" locked="0" layoutInCell="1" allowOverlap="1" wp14:anchorId="7B20C5E8" wp14:editId="33555ACE">
                <wp:simplePos x="0" y="0"/>
                <wp:positionH relativeFrom="page">
                  <wp:posOffset>4290297</wp:posOffset>
                </wp:positionH>
                <wp:positionV relativeFrom="paragraph">
                  <wp:posOffset>-39404</wp:posOffset>
                </wp:positionV>
                <wp:extent cx="2234565" cy="1110615"/>
                <wp:effectExtent l="0" t="0" r="0" b="0"/>
                <wp:wrapNone/>
                <wp:docPr id="176" name="Group 17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2234565" cy="1110615"/>
                          <a:chOff x="0" y="0"/>
                          <a:chExt cx="2234565" cy="1110615"/>
                        </a:xfrm>
                      </wpg:grpSpPr>
                      <wps:wsp>
                        <wps:cNvPr id="177" name="Graphic 177"/>
                        <wps:cNvSpPr/>
                        <wps:spPr>
                          <a:xfrm>
                            <a:off x="0" y="6610"/>
                            <a:ext cx="2234565" cy="10979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234565" h="1097915">
                                <a:moveTo>
                                  <a:pt x="0" y="0"/>
                                </a:moveTo>
                                <a:lnTo>
                                  <a:pt x="2234249" y="0"/>
                                </a:lnTo>
                              </a:path>
                              <a:path w="2234565" h="1097915">
                                <a:moveTo>
                                  <a:pt x="0" y="1097377"/>
                                </a:moveTo>
                                <a:lnTo>
                                  <a:pt x="2234249" y="1097377"/>
                                </a:lnTo>
                              </a:path>
                            </a:pathLst>
                          </a:custGeom>
                          <a:ln w="13221">
                            <a:solidFill>
                              <a:srgbClr val="000000"/>
                            </a:solidFill>
                            <a:prstDash val="sysDot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8" name="Graphic 178"/>
                        <wps:cNvSpPr/>
                        <wps:spPr>
                          <a:xfrm>
                            <a:off x="5476" y="0"/>
                            <a:ext cx="2223770" cy="11106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223770" h="1110615">
                                <a:moveTo>
                                  <a:pt x="2223297" y="0"/>
                                </a:moveTo>
                                <a:lnTo>
                                  <a:pt x="2223297" y="1110599"/>
                                </a:lnTo>
                              </a:path>
                              <a:path w="2223770" h="1110615">
                                <a:moveTo>
                                  <a:pt x="0" y="0"/>
                                </a:moveTo>
                                <a:lnTo>
                                  <a:pt x="0" y="1110599"/>
                                </a:lnTo>
                              </a:path>
                            </a:pathLst>
                          </a:custGeom>
                          <a:ln w="10952">
                            <a:solidFill>
                              <a:srgbClr val="000000"/>
                            </a:solidFill>
                            <a:prstDash val="sysDot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60F21BE4" id="Group 176" o:spid="_x0000_s1026" style="position:absolute;margin-left:337.8pt;margin-top:-3.1pt;width:175.95pt;height:87.45pt;z-index:15772672;mso-wrap-distance-left:0;mso-wrap-distance-right:0;mso-position-horizontal-relative:page" coordsize="22345,1110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">
                <v:shape id="Graphic 177" o:spid="_x0000_s1027" style="position:absolute;top:66;width:22345;height:10979;visibility:visible;mso-wrap-style:square;v-text-anchor:top" coordsize="2234565,10979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" path="m,l2234249,em,1097377r2234249,e" filled="f" strokeweight=".36725mm">
                  <v:stroke dashstyle="1 1"/>
                  <v:path arrowok="t"/>
                </v:shape>
                <v:shape id="Graphic 178" o:spid="_x0000_s1028" style="position:absolute;left:54;width:22238;height:11106;visibility:visible;mso-wrap-style:square;v-text-anchor:top" coordsize="2223770,11106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" path="m2223297,r,1110599em,l,1110599e" filled="f" strokeweight=".30422mm">
                  <v:stroke dashstyle="1 1"/>
                  <v:path arrowok="t"/>
                </v:shape>
                <w10:wrap anchorx="page"/>
              </v:group>
            </w:pict>
          </mc:Fallback>
        </mc:AlternateContent>
      </w:r>
      <w:r>
        <w:rPr>
          <w:b/>
          <w:sz w:val="18"/>
        </w:rPr>
        <w:t>Describe briefly how the governance structure for YOD-</w:t>
      </w:r>
      <w:proofErr w:type="spellStart"/>
      <w:r>
        <w:rPr>
          <w:b/>
          <w:sz w:val="18"/>
        </w:rPr>
        <w:t>specialised</w:t>
      </w:r>
      <w:proofErr w:type="spellEnd"/>
      <w:r>
        <w:rPr>
          <w:b/>
          <w:sz w:val="18"/>
        </w:rPr>
        <w:t xml:space="preserve"> services is structured within the </w:t>
      </w:r>
      <w:proofErr w:type="spellStart"/>
      <w:r>
        <w:rPr>
          <w:b/>
          <w:sz w:val="18"/>
        </w:rPr>
        <w:t>organisation</w:t>
      </w:r>
      <w:proofErr w:type="spellEnd"/>
      <w:r>
        <w:rPr>
          <w:b/>
          <w:sz w:val="18"/>
        </w:rPr>
        <w:t>?</w:t>
      </w:r>
      <w:r>
        <w:rPr>
          <w:b/>
          <w:spacing w:val="40"/>
          <w:sz w:val="18"/>
        </w:rPr>
        <w:t xml:space="preserve"> </w:t>
      </w:r>
      <w:r>
        <w:rPr>
          <w:i/>
          <w:sz w:val="16"/>
        </w:rPr>
        <w:t>For example, whether it consists</w:t>
      </w:r>
      <w:r>
        <w:rPr>
          <w:i/>
          <w:spacing w:val="-5"/>
          <w:sz w:val="16"/>
        </w:rPr>
        <w:t xml:space="preserve"> </w:t>
      </w:r>
      <w:r>
        <w:rPr>
          <w:i/>
          <w:sz w:val="16"/>
        </w:rPr>
        <w:t>of</w:t>
      </w:r>
      <w:r>
        <w:rPr>
          <w:i/>
          <w:spacing w:val="-5"/>
          <w:sz w:val="16"/>
        </w:rPr>
        <w:t xml:space="preserve"> </w:t>
      </w:r>
      <w:r>
        <w:rPr>
          <w:i/>
          <w:sz w:val="16"/>
        </w:rPr>
        <w:t>one</w:t>
      </w:r>
      <w:r>
        <w:rPr>
          <w:i/>
          <w:spacing w:val="-5"/>
          <w:sz w:val="16"/>
        </w:rPr>
        <w:t xml:space="preserve"> </w:t>
      </w:r>
      <w:r>
        <w:rPr>
          <w:i/>
          <w:sz w:val="16"/>
        </w:rPr>
        <w:t>or</w:t>
      </w:r>
      <w:r>
        <w:rPr>
          <w:i/>
          <w:spacing w:val="-5"/>
          <w:sz w:val="16"/>
        </w:rPr>
        <w:t xml:space="preserve"> </w:t>
      </w:r>
      <w:r>
        <w:rPr>
          <w:i/>
          <w:sz w:val="16"/>
        </w:rPr>
        <w:t>multiple</w:t>
      </w:r>
      <w:r>
        <w:rPr>
          <w:i/>
          <w:spacing w:val="-5"/>
          <w:sz w:val="16"/>
        </w:rPr>
        <w:t xml:space="preserve"> </w:t>
      </w:r>
      <w:r>
        <w:rPr>
          <w:i/>
          <w:sz w:val="16"/>
        </w:rPr>
        <w:t>business</w:t>
      </w:r>
      <w:r>
        <w:rPr>
          <w:i/>
          <w:spacing w:val="-5"/>
          <w:sz w:val="16"/>
        </w:rPr>
        <w:t xml:space="preserve"> </w:t>
      </w:r>
      <w:r>
        <w:rPr>
          <w:i/>
          <w:sz w:val="16"/>
        </w:rPr>
        <w:t>units,</w:t>
      </w:r>
      <w:r>
        <w:rPr>
          <w:i/>
          <w:spacing w:val="-5"/>
          <w:sz w:val="16"/>
        </w:rPr>
        <w:t xml:space="preserve"> </w:t>
      </w:r>
      <w:r>
        <w:rPr>
          <w:i/>
          <w:sz w:val="16"/>
        </w:rPr>
        <w:t>the</w:t>
      </w:r>
      <w:r>
        <w:rPr>
          <w:i/>
          <w:spacing w:val="-5"/>
          <w:sz w:val="16"/>
        </w:rPr>
        <w:t xml:space="preserve"> </w:t>
      </w:r>
      <w:r>
        <w:rPr>
          <w:i/>
          <w:sz w:val="16"/>
        </w:rPr>
        <w:t>management approach, how exchanges between different units take place, and how aspects such as innovation and development are ensured.</w:t>
      </w:r>
    </w:p>
    <w:p w14:paraId="1709862F" w14:textId="77777777" w:rsidR="00F36B3A" w:rsidRDefault="00C63E97">
      <w:pPr>
        <w:pStyle w:val="BodyText"/>
        <w:spacing w:before="12"/>
        <w:rPr>
          <w:b w:val="0"/>
          <w:i/>
          <w:sz w:val="19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26752" behindDoc="1" locked="0" layoutInCell="1" allowOverlap="1" wp14:anchorId="6C895EAF" wp14:editId="6D025536">
                <wp:simplePos x="0" y="0"/>
                <wp:positionH relativeFrom="page">
                  <wp:posOffset>431241</wp:posOffset>
                </wp:positionH>
                <wp:positionV relativeFrom="paragraph">
                  <wp:posOffset>169571</wp:posOffset>
                </wp:positionV>
                <wp:extent cx="6440170" cy="13335"/>
                <wp:effectExtent l="0" t="0" r="0" b="0"/>
                <wp:wrapTopAndBottom/>
                <wp:docPr id="179" name="Graphic 17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440170" cy="1333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440170" h="13335">
                              <a:moveTo>
                                <a:pt x="6439548" y="0"/>
                              </a:moveTo>
                              <a:lnTo>
                                <a:pt x="3818940" y="0"/>
                              </a:lnTo>
                              <a:lnTo>
                                <a:pt x="3818940" y="3200"/>
                              </a:lnTo>
                              <a:lnTo>
                                <a:pt x="657529" y="3200"/>
                              </a:lnTo>
                              <a:lnTo>
                                <a:pt x="0" y="3200"/>
                              </a:lnTo>
                              <a:lnTo>
                                <a:pt x="0" y="12725"/>
                              </a:lnTo>
                              <a:lnTo>
                                <a:pt x="657529" y="12725"/>
                              </a:lnTo>
                              <a:lnTo>
                                <a:pt x="3926128" y="12725"/>
                              </a:lnTo>
                              <a:lnTo>
                                <a:pt x="3926128" y="9525"/>
                              </a:lnTo>
                              <a:lnTo>
                                <a:pt x="6439548" y="9525"/>
                              </a:lnTo>
                              <a:lnTo>
                                <a:pt x="6439548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DDDDD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5EEF6B4" id="Graphic 179" o:spid="_x0000_s1026" style="position:absolute;margin-left:33.95pt;margin-top:13.35pt;width:507.1pt;height:1.05pt;z-index:-1568972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440170,133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" path="m6439548,l3818940,r,3200l657529,3200,,3200r,9525l657529,12725r3268599,l3926128,9525r2513420,l6439548,xe" fillcolor="#ddd" stroked="f">
                <v:path arrowok="t"/>
                <w10:wrap type="topAndBottom" anchorx="page"/>
              </v:shape>
            </w:pict>
          </mc:Fallback>
        </mc:AlternateContent>
      </w:r>
    </w:p>
    <w:p w14:paraId="636D72C4" w14:textId="77777777" w:rsidR="00F36B3A" w:rsidRDefault="00F36B3A">
      <w:pPr>
        <w:pStyle w:val="BodyText"/>
        <w:spacing w:before="11"/>
        <w:rPr>
          <w:b w:val="0"/>
          <w:i/>
          <w:sz w:val="13"/>
        </w:rPr>
      </w:pPr>
    </w:p>
    <w:p w14:paraId="78D8C428" w14:textId="77777777" w:rsidR="00F36B3A" w:rsidRDefault="00F36B3A">
      <w:pPr>
        <w:rPr>
          <w:sz w:val="13"/>
        </w:rPr>
        <w:sectPr w:rsidR="00F36B3A">
          <w:pgSz w:w="11900" w:h="16840"/>
          <w:pgMar w:top="40" w:right="260" w:bottom="720" w:left="520" w:header="0" w:footer="502" w:gutter="0"/>
          <w:cols w:space="720"/>
        </w:sectPr>
      </w:pPr>
    </w:p>
    <w:p w14:paraId="2EEA3582" w14:textId="77777777" w:rsidR="00F36B3A" w:rsidRDefault="00C63E97">
      <w:pPr>
        <w:pStyle w:val="ListParagraph"/>
        <w:numPr>
          <w:ilvl w:val="0"/>
          <w:numId w:val="5"/>
        </w:numPr>
        <w:tabs>
          <w:tab w:val="left" w:pos="899"/>
          <w:tab w:val="left" w:pos="905"/>
        </w:tabs>
        <w:spacing w:before="94" w:line="278" w:lineRule="auto"/>
        <w:ind w:left="905" w:right="38" w:hanging="629"/>
        <w:jc w:val="left"/>
        <w:rPr>
          <w:rFonts w:ascii="Arial"/>
          <w:position w:val="3"/>
          <w:sz w:val="18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6987264" behindDoc="1" locked="0" layoutInCell="1" allowOverlap="1" wp14:anchorId="0D8BD95A" wp14:editId="491E185A">
                <wp:simplePos x="0" y="0"/>
                <wp:positionH relativeFrom="page">
                  <wp:posOffset>4280843</wp:posOffset>
                </wp:positionH>
                <wp:positionV relativeFrom="paragraph">
                  <wp:posOffset>72518</wp:posOffset>
                </wp:positionV>
                <wp:extent cx="1525270" cy="181610"/>
                <wp:effectExtent l="0" t="0" r="0" b="0"/>
                <wp:wrapNone/>
                <wp:docPr id="180" name="Graphic 18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525270" cy="18161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525270" h="181610">
                              <a:moveTo>
                                <a:pt x="0" y="4764"/>
                              </a:moveTo>
                              <a:lnTo>
                                <a:pt x="1524708" y="4764"/>
                              </a:lnTo>
                            </a:path>
                            <a:path w="1525270" h="181610">
                              <a:moveTo>
                                <a:pt x="0" y="176294"/>
                              </a:moveTo>
                              <a:lnTo>
                                <a:pt x="1524708" y="176294"/>
                              </a:lnTo>
                            </a:path>
                            <a:path w="1525270" h="181610">
                              <a:moveTo>
                                <a:pt x="1519943" y="0"/>
                              </a:moveTo>
                              <a:lnTo>
                                <a:pt x="1519943" y="181059"/>
                              </a:lnTo>
                            </a:path>
                            <a:path w="1525270" h="181610">
                              <a:moveTo>
                                <a:pt x="4764" y="0"/>
                              </a:moveTo>
                              <a:lnTo>
                                <a:pt x="4764" y="181059"/>
                              </a:lnTo>
                            </a:path>
                          </a:pathLst>
                        </a:custGeom>
                        <a:ln w="9529">
                          <a:solidFill>
                            <a:srgbClr val="000000"/>
                          </a:solidFill>
                          <a:prstDash val="sysDot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45B5A60" id="Graphic 180" o:spid="_x0000_s1026" style="position:absolute;margin-left:337.05pt;margin-top:5.7pt;width:120.1pt;height:14.3pt;z-index:-1632921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525270,1816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" path="m,4764r1524708,em,176294r1524708,em1519943,r,181059em4764,r,181059e" filled="f" strokeweight=".26469mm">
                <v:stroke dashstyle="1 1"/>
                <v:path arrowok="t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73184" behindDoc="0" locked="0" layoutInCell="1" allowOverlap="1" wp14:anchorId="2299198D" wp14:editId="6675FC6E">
                <wp:simplePos x="0" y="0"/>
                <wp:positionH relativeFrom="page">
                  <wp:posOffset>948262</wp:posOffset>
                </wp:positionH>
                <wp:positionV relativeFrom="paragraph">
                  <wp:posOffset>2496295</wp:posOffset>
                </wp:positionV>
                <wp:extent cx="5716270" cy="473710"/>
                <wp:effectExtent l="0" t="0" r="0" b="0"/>
                <wp:wrapNone/>
                <wp:docPr id="181" name="Textbox 18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 rot="18420000">
                          <a:off x="0" y="0"/>
                          <a:ext cx="5716270" cy="473709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3D82DA34" w14:textId="77777777" w:rsidR="00F36B3A" w:rsidRDefault="00C63E97">
                            <w:pPr>
                              <w:spacing w:line="745" w:lineRule="exact"/>
                              <w:rPr>
                                <w:rFonts w:ascii="Arial"/>
                                <w:color w:val="000000"/>
                                <w:sz w:val="74"/>
                                <w14:textOutline w14:w="0" w14:cap="flat" w14:cmpd="sng" w14:algn="ctr">
                                  <w14:solidFill>
                                    <w14:srgbClr w14:val="000000">
                                      <w14:alpha w14:val="67059"/>
                                    </w14:srgbClr>
                                  </w14:solidFill>
                                  <w14:prstDash w14:val="solid"/>
                                  <w14:bevel/>
                                </w14:textOutline>
                                <w14:textFill>
                                  <w14:solidFill>
                                    <w14:srgbClr w14:val="000000">
                                      <w14:alpha w14:val="67059"/>
                                    </w14:srgbClr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/>
                                <w:color w:val="AAAAAA"/>
                                <w:sz w:val="74"/>
                                <w14:textOutline w14:w="0" w14:cap="flat" w14:cmpd="sng" w14:algn="ctr">
                                  <w14:solidFill>
                                    <w14:srgbClr w14:val="AAAAAA">
                                      <w14:alpha w14:val="67059"/>
                                    </w14:srgbClr>
                                  </w14:solidFill>
                                  <w14:prstDash w14:val="solid"/>
                                  <w14:bevel/>
                                </w14:textOutline>
                                <w14:textFill>
                                  <w14:solidFill>
                                    <w14:srgbClr w14:val="AAAAAA">
                                      <w14:alpha w14:val="67059"/>
                                    </w14:srgbClr>
                                  </w14:solidFill>
                                </w14:textFill>
                              </w:rPr>
                              <w:t>Supplementary</w:t>
                            </w:r>
                            <w:r>
                              <w:rPr>
                                <w:rFonts w:ascii="Arial"/>
                                <w:color w:val="AAAAAA"/>
                                <w:spacing w:val="-17"/>
                                <w:sz w:val="74"/>
                                <w14:textOutline w14:w="0" w14:cap="flat" w14:cmpd="sng" w14:algn="ctr">
                                  <w14:solidFill>
                                    <w14:srgbClr w14:val="AAAAAA">
                                      <w14:alpha w14:val="67059"/>
                                    </w14:srgbClr>
                                  </w14:solidFill>
                                  <w14:prstDash w14:val="solid"/>
                                  <w14:bevel/>
                                </w14:textOutline>
                                <w14:textFill>
                                  <w14:solidFill>
                                    <w14:srgbClr w14:val="AAAAAA">
                                      <w14:alpha w14:val="67059"/>
                                    </w14:srgbClr>
                                  </w14:solidFill>
                                </w14:textFill>
                              </w:rPr>
                              <w:t xml:space="preserve"> </w:t>
                            </w:r>
                            <w:r>
                              <w:rPr>
                                <w:rFonts w:ascii="Arial"/>
                                <w:color w:val="AAAAAA"/>
                                <w:position w:val="9"/>
                                <w:sz w:val="74"/>
                                <w14:textOutline w14:w="0" w14:cap="flat" w14:cmpd="sng" w14:algn="ctr">
                                  <w14:solidFill>
                                    <w14:srgbClr w14:val="AAAAAA">
                                      <w14:alpha w14:val="67059"/>
                                    </w14:srgbClr>
                                  </w14:solidFill>
                                  <w14:prstDash w14:val="solid"/>
                                  <w14:bevel/>
                                </w14:textOutline>
                                <w14:textFill>
                                  <w14:solidFill>
                                    <w14:srgbClr w14:val="AAAAAA">
                                      <w14:alpha w14:val="67059"/>
                                    </w14:srgbClr>
                                  </w14:solidFill>
                                </w14:textFill>
                              </w:rPr>
                              <w:t>Material</w:t>
                            </w:r>
                            <w:r>
                              <w:rPr>
                                <w:rFonts w:ascii="Arial"/>
                                <w:color w:val="AAAAAA"/>
                                <w:spacing w:val="-17"/>
                                <w:position w:val="9"/>
                                <w:sz w:val="74"/>
                                <w14:textOutline w14:w="0" w14:cap="flat" w14:cmpd="sng" w14:algn="ctr">
                                  <w14:solidFill>
                                    <w14:srgbClr w14:val="AAAAAA">
                                      <w14:alpha w14:val="67059"/>
                                    </w14:srgbClr>
                                  </w14:solidFill>
                                  <w14:prstDash w14:val="solid"/>
                                  <w14:bevel/>
                                </w14:textOutline>
                                <w14:textFill>
                                  <w14:solidFill>
                                    <w14:srgbClr w14:val="AAAAAA">
                                      <w14:alpha w14:val="67059"/>
                                    </w14:srgbClr>
                                  </w14:solidFill>
                                </w14:textFill>
                              </w:rPr>
                              <w:t xml:space="preserve"> </w:t>
                            </w:r>
                            <w:r>
                              <w:rPr>
                                <w:rFonts w:ascii="Arial"/>
                                <w:color w:val="AAAAAA"/>
                                <w:spacing w:val="-5"/>
                                <w:position w:val="14"/>
                                <w:sz w:val="74"/>
                                <w14:textOutline w14:w="0" w14:cap="flat" w14:cmpd="sng" w14:algn="ctr">
                                  <w14:solidFill>
                                    <w14:srgbClr w14:val="AAAAAA">
                                      <w14:alpha w14:val="67059"/>
                                    </w14:srgbClr>
                                  </w14:solidFill>
                                  <w14:prstDash w14:val="solid"/>
                                  <w14:bevel/>
                                </w14:textOutline>
                                <w14:textFill>
                                  <w14:solidFill>
                                    <w14:srgbClr w14:val="AAAAAA">
                                      <w14:alpha w14:val="67059"/>
                                    </w14:srgbClr>
                                  </w14:solidFill>
                                </w14:textFill>
                              </w:rPr>
                              <w:t>S1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299198D" id="Textbox 181" o:spid="_x0000_s1041" type="#_x0000_t202" style="position:absolute;left:0;text-align:left;margin-left:74.65pt;margin-top:196.55pt;width:450.1pt;height:37.3pt;rotation:-53;z-index:1577318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" filled="f" stroked="f">
                <v:textbox inset="0,0,0,0">
                  <w:txbxContent>
                    <w:p w14:paraId="3D82DA34" w14:textId="77777777" w:rsidR="00F36B3A" w:rsidRDefault="00C63E97">
                      <w:pPr>
                        <w:spacing w:line="745" w:lineRule="exact"/>
                        <w:rPr>
                          <w:rFonts w:ascii="Arial"/>
                          <w:color w:val="000000"/>
                          <w:sz w:val="74"/>
                          <w14:textOutline w14:w="0" w14:cap="flat" w14:cmpd="sng" w14:algn="ctr">
                            <w14:solidFill>
                              <w14:srgbClr w14:val="000000">
                                <w14:alpha w14:val="67059"/>
                              </w14:srgbClr>
                            </w14:solidFill>
                            <w14:prstDash w14:val="solid"/>
                            <w14:bevel/>
                          </w14:textOutline>
                          <w14:textFill>
                            <w14:solidFill>
                              <w14:srgbClr w14:val="000000">
                                <w14:alpha w14:val="67059"/>
                              </w14:srgbClr>
                            </w14:solidFill>
                          </w14:textFill>
                        </w:rPr>
                      </w:pPr>
                      <w:r>
                        <w:rPr>
                          <w:rFonts w:ascii="Arial"/>
                          <w:color w:val="AAAAAA"/>
                          <w:sz w:val="74"/>
                          <w14:textOutline w14:w="0" w14:cap="flat" w14:cmpd="sng" w14:algn="ctr">
                            <w14:solidFill>
                              <w14:srgbClr w14:val="AAAAAA">
                                <w14:alpha w14:val="67059"/>
                              </w14:srgbClr>
                            </w14:solidFill>
                            <w14:prstDash w14:val="solid"/>
                            <w14:bevel/>
                          </w14:textOutline>
                          <w14:textFill>
                            <w14:solidFill>
                              <w14:srgbClr w14:val="AAAAAA">
                                <w14:alpha w14:val="67059"/>
                              </w14:srgbClr>
                            </w14:solidFill>
                          </w14:textFill>
                        </w:rPr>
                        <w:t>Supplementary</w:t>
                      </w:r>
                      <w:r>
                        <w:rPr>
                          <w:rFonts w:ascii="Arial"/>
                          <w:color w:val="AAAAAA"/>
                          <w:spacing w:val="-17"/>
                          <w:sz w:val="74"/>
                          <w14:textOutline w14:w="0" w14:cap="flat" w14:cmpd="sng" w14:algn="ctr">
                            <w14:solidFill>
                              <w14:srgbClr w14:val="AAAAAA">
                                <w14:alpha w14:val="67059"/>
                              </w14:srgbClr>
                            </w14:solidFill>
                            <w14:prstDash w14:val="solid"/>
                            <w14:bevel/>
                          </w14:textOutline>
                          <w14:textFill>
                            <w14:solidFill>
                              <w14:srgbClr w14:val="AAAAAA">
                                <w14:alpha w14:val="67059"/>
                              </w14:srgbClr>
                            </w14:solidFill>
                          </w14:textFill>
                        </w:rPr>
                        <w:t xml:space="preserve"> </w:t>
                      </w:r>
                      <w:r>
                        <w:rPr>
                          <w:rFonts w:ascii="Arial"/>
                          <w:color w:val="AAAAAA"/>
                          <w:position w:val="9"/>
                          <w:sz w:val="74"/>
                          <w14:textOutline w14:w="0" w14:cap="flat" w14:cmpd="sng" w14:algn="ctr">
                            <w14:solidFill>
                              <w14:srgbClr w14:val="AAAAAA">
                                <w14:alpha w14:val="67059"/>
                              </w14:srgbClr>
                            </w14:solidFill>
                            <w14:prstDash w14:val="solid"/>
                            <w14:bevel/>
                          </w14:textOutline>
                          <w14:textFill>
                            <w14:solidFill>
                              <w14:srgbClr w14:val="AAAAAA">
                                <w14:alpha w14:val="67059"/>
                              </w14:srgbClr>
                            </w14:solidFill>
                          </w14:textFill>
                        </w:rPr>
                        <w:t>Material</w:t>
                      </w:r>
                      <w:r>
                        <w:rPr>
                          <w:rFonts w:ascii="Arial"/>
                          <w:color w:val="AAAAAA"/>
                          <w:spacing w:val="-17"/>
                          <w:position w:val="9"/>
                          <w:sz w:val="74"/>
                          <w14:textOutline w14:w="0" w14:cap="flat" w14:cmpd="sng" w14:algn="ctr">
                            <w14:solidFill>
                              <w14:srgbClr w14:val="AAAAAA">
                                <w14:alpha w14:val="67059"/>
                              </w14:srgbClr>
                            </w14:solidFill>
                            <w14:prstDash w14:val="solid"/>
                            <w14:bevel/>
                          </w14:textOutline>
                          <w14:textFill>
                            <w14:solidFill>
                              <w14:srgbClr w14:val="AAAAAA">
                                <w14:alpha w14:val="67059"/>
                              </w14:srgbClr>
                            </w14:solidFill>
                          </w14:textFill>
                        </w:rPr>
                        <w:t xml:space="preserve"> </w:t>
                      </w:r>
                      <w:r>
                        <w:rPr>
                          <w:rFonts w:ascii="Arial"/>
                          <w:color w:val="AAAAAA"/>
                          <w:spacing w:val="-5"/>
                          <w:position w:val="14"/>
                          <w:sz w:val="74"/>
                          <w14:textOutline w14:w="0" w14:cap="flat" w14:cmpd="sng" w14:algn="ctr">
                            <w14:solidFill>
                              <w14:srgbClr w14:val="AAAAAA">
                                <w14:alpha w14:val="67059"/>
                              </w14:srgbClr>
                            </w14:solidFill>
                            <w14:prstDash w14:val="solid"/>
                            <w14:bevel/>
                          </w14:textOutline>
                          <w14:textFill>
                            <w14:solidFill>
                              <w14:srgbClr w14:val="AAAAAA">
                                <w14:alpha w14:val="67059"/>
                              </w14:srgbClr>
                            </w14:solidFill>
                          </w14:textFill>
                        </w:rPr>
                        <w:t>S1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b/>
          <w:sz w:val="18"/>
        </w:rPr>
        <w:t>How many municipalities are, on average, served</w:t>
      </w:r>
      <w:r>
        <w:rPr>
          <w:b/>
          <w:spacing w:val="-8"/>
          <w:sz w:val="18"/>
        </w:rPr>
        <w:t xml:space="preserve"> </w:t>
      </w:r>
      <w:r>
        <w:rPr>
          <w:b/>
          <w:sz w:val="18"/>
        </w:rPr>
        <w:t>by</w:t>
      </w:r>
      <w:r>
        <w:rPr>
          <w:b/>
          <w:spacing w:val="-8"/>
          <w:sz w:val="18"/>
        </w:rPr>
        <w:t xml:space="preserve"> </w:t>
      </w:r>
      <w:r>
        <w:rPr>
          <w:b/>
          <w:sz w:val="18"/>
        </w:rPr>
        <w:t>the</w:t>
      </w:r>
      <w:r>
        <w:rPr>
          <w:b/>
          <w:spacing w:val="-8"/>
          <w:sz w:val="18"/>
        </w:rPr>
        <w:t xml:space="preserve"> </w:t>
      </w:r>
      <w:proofErr w:type="spellStart"/>
      <w:r>
        <w:rPr>
          <w:b/>
          <w:sz w:val="18"/>
        </w:rPr>
        <w:t>organisation</w:t>
      </w:r>
      <w:proofErr w:type="spellEnd"/>
      <w:r>
        <w:rPr>
          <w:b/>
          <w:spacing w:val="-9"/>
          <w:sz w:val="18"/>
        </w:rPr>
        <w:t xml:space="preserve"> </w:t>
      </w:r>
      <w:r>
        <w:rPr>
          <w:b/>
          <w:sz w:val="18"/>
        </w:rPr>
        <w:t>for</w:t>
      </w:r>
      <w:r>
        <w:rPr>
          <w:b/>
          <w:spacing w:val="-8"/>
          <w:sz w:val="18"/>
        </w:rPr>
        <w:t xml:space="preserve"> </w:t>
      </w:r>
      <w:r>
        <w:rPr>
          <w:b/>
          <w:sz w:val="18"/>
        </w:rPr>
        <w:t>YOD-</w:t>
      </w:r>
      <w:proofErr w:type="spellStart"/>
      <w:r>
        <w:rPr>
          <w:b/>
          <w:sz w:val="18"/>
        </w:rPr>
        <w:t>specialised</w:t>
      </w:r>
      <w:proofErr w:type="spellEnd"/>
      <w:r>
        <w:rPr>
          <w:b/>
          <w:sz w:val="18"/>
        </w:rPr>
        <w:t xml:space="preserve"> </w:t>
      </w:r>
      <w:r>
        <w:rPr>
          <w:b/>
          <w:spacing w:val="-2"/>
          <w:sz w:val="18"/>
        </w:rPr>
        <w:t>services?</w:t>
      </w:r>
    </w:p>
    <w:p w14:paraId="6A13832E" w14:textId="77777777" w:rsidR="00F36B3A" w:rsidRDefault="00F36B3A">
      <w:pPr>
        <w:pStyle w:val="BodyText"/>
      </w:pPr>
    </w:p>
    <w:p w14:paraId="099C7C71" w14:textId="77777777" w:rsidR="00F36B3A" w:rsidRDefault="00F36B3A">
      <w:pPr>
        <w:pStyle w:val="BodyText"/>
      </w:pPr>
    </w:p>
    <w:p w14:paraId="535EB0C6" w14:textId="77777777" w:rsidR="00F36B3A" w:rsidRDefault="00F36B3A">
      <w:pPr>
        <w:pStyle w:val="BodyText"/>
        <w:spacing w:before="135"/>
      </w:pPr>
    </w:p>
    <w:p w14:paraId="72B07ED5" w14:textId="77777777" w:rsidR="00F36B3A" w:rsidRDefault="00C63E97">
      <w:pPr>
        <w:pStyle w:val="ListParagraph"/>
        <w:numPr>
          <w:ilvl w:val="0"/>
          <w:numId w:val="5"/>
        </w:numPr>
        <w:tabs>
          <w:tab w:val="left" w:pos="880"/>
        </w:tabs>
        <w:spacing w:before="1" w:line="288" w:lineRule="auto"/>
        <w:ind w:right="431" w:hanging="616"/>
        <w:jc w:val="both"/>
        <w:rPr>
          <w:rFonts w:ascii="Arial"/>
          <w:sz w:val="18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6986240" behindDoc="1" locked="0" layoutInCell="1" allowOverlap="1" wp14:anchorId="5761E95E" wp14:editId="62429A15">
                <wp:simplePos x="0" y="0"/>
                <wp:positionH relativeFrom="page">
                  <wp:posOffset>451078</wp:posOffset>
                </wp:positionH>
                <wp:positionV relativeFrom="paragraph">
                  <wp:posOffset>-156708</wp:posOffset>
                </wp:positionV>
                <wp:extent cx="6496685" cy="10160"/>
                <wp:effectExtent l="0" t="0" r="0" b="0"/>
                <wp:wrapNone/>
                <wp:docPr id="182" name="Graphic 18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496685" cy="1016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496685" h="10160">
                              <a:moveTo>
                                <a:pt x="6496571" y="0"/>
                              </a:moveTo>
                              <a:lnTo>
                                <a:pt x="3687051" y="0"/>
                              </a:lnTo>
                              <a:lnTo>
                                <a:pt x="657529" y="25"/>
                              </a:lnTo>
                              <a:lnTo>
                                <a:pt x="0" y="25"/>
                              </a:lnTo>
                              <a:lnTo>
                                <a:pt x="0" y="9550"/>
                              </a:lnTo>
                              <a:lnTo>
                                <a:pt x="657529" y="9550"/>
                              </a:lnTo>
                              <a:lnTo>
                                <a:pt x="3926128" y="9550"/>
                              </a:lnTo>
                              <a:lnTo>
                                <a:pt x="6496571" y="9525"/>
                              </a:lnTo>
                              <a:lnTo>
                                <a:pt x="6496571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DDDDD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29546CD" id="Graphic 182" o:spid="_x0000_s1026" style="position:absolute;margin-left:35.5pt;margin-top:-12.35pt;width:511.55pt;height:.8pt;z-index:-1633024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496685,101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" path="m6496571,l3687051,,657529,25,,25,,9550r657529,l3926128,9550r2570443,-25l6496571,xe" fillcolor="#ddd" stroked="f">
                <v:path arrowok="t"/>
                <w10:wrap anchorx="page"/>
              </v:shape>
            </w:pict>
          </mc:Fallback>
        </mc:AlternateContent>
      </w:r>
      <w:r>
        <w:rPr>
          <w:b/>
          <w:position w:val="1"/>
          <w:sz w:val="18"/>
        </w:rPr>
        <w:t>Which</w:t>
      </w:r>
      <w:r>
        <w:rPr>
          <w:b/>
          <w:spacing w:val="-4"/>
          <w:position w:val="1"/>
          <w:sz w:val="18"/>
        </w:rPr>
        <w:t xml:space="preserve"> </w:t>
      </w:r>
      <w:r>
        <w:rPr>
          <w:b/>
          <w:position w:val="1"/>
          <w:sz w:val="18"/>
        </w:rPr>
        <w:t>employees</w:t>
      </w:r>
      <w:r>
        <w:rPr>
          <w:b/>
          <w:spacing w:val="-4"/>
          <w:position w:val="1"/>
          <w:sz w:val="18"/>
        </w:rPr>
        <w:t xml:space="preserve"> </w:t>
      </w:r>
      <w:r>
        <w:rPr>
          <w:b/>
          <w:position w:val="1"/>
          <w:sz w:val="18"/>
        </w:rPr>
        <w:t>with</w:t>
      </w:r>
      <w:r>
        <w:rPr>
          <w:b/>
          <w:spacing w:val="-4"/>
          <w:position w:val="1"/>
          <w:sz w:val="18"/>
        </w:rPr>
        <w:t xml:space="preserve"> </w:t>
      </w:r>
      <w:r>
        <w:rPr>
          <w:b/>
          <w:position w:val="1"/>
          <w:sz w:val="18"/>
        </w:rPr>
        <w:t>one</w:t>
      </w:r>
      <w:r>
        <w:rPr>
          <w:b/>
          <w:spacing w:val="-4"/>
          <w:position w:val="1"/>
          <w:sz w:val="18"/>
        </w:rPr>
        <w:t xml:space="preserve"> </w:t>
      </w:r>
      <w:r>
        <w:rPr>
          <w:b/>
          <w:position w:val="1"/>
          <w:sz w:val="18"/>
        </w:rPr>
        <w:t>of</w:t>
      </w:r>
      <w:r>
        <w:rPr>
          <w:b/>
          <w:spacing w:val="-4"/>
          <w:position w:val="1"/>
          <w:sz w:val="18"/>
        </w:rPr>
        <w:t xml:space="preserve"> </w:t>
      </w:r>
      <w:r>
        <w:rPr>
          <w:b/>
          <w:position w:val="1"/>
          <w:sz w:val="18"/>
        </w:rPr>
        <w:t>the</w:t>
      </w:r>
      <w:r>
        <w:rPr>
          <w:b/>
          <w:spacing w:val="-4"/>
          <w:position w:val="1"/>
          <w:sz w:val="18"/>
        </w:rPr>
        <w:t xml:space="preserve"> </w:t>
      </w:r>
      <w:r>
        <w:rPr>
          <w:b/>
          <w:position w:val="1"/>
          <w:sz w:val="18"/>
        </w:rPr>
        <w:t xml:space="preserve">following </w:t>
      </w:r>
      <w:r>
        <w:rPr>
          <w:b/>
          <w:sz w:val="18"/>
        </w:rPr>
        <w:t>YOD-specific</w:t>
      </w:r>
      <w:r>
        <w:rPr>
          <w:b/>
          <w:spacing w:val="-10"/>
          <w:sz w:val="18"/>
        </w:rPr>
        <w:t xml:space="preserve"> </w:t>
      </w:r>
      <w:r>
        <w:rPr>
          <w:b/>
          <w:sz w:val="18"/>
        </w:rPr>
        <w:t>trainings</w:t>
      </w:r>
      <w:r>
        <w:rPr>
          <w:b/>
          <w:spacing w:val="-10"/>
          <w:sz w:val="18"/>
        </w:rPr>
        <w:t xml:space="preserve"> </w:t>
      </w:r>
      <w:r>
        <w:rPr>
          <w:b/>
          <w:sz w:val="18"/>
        </w:rPr>
        <w:t>are</w:t>
      </w:r>
      <w:r>
        <w:rPr>
          <w:b/>
          <w:spacing w:val="-10"/>
          <w:sz w:val="18"/>
        </w:rPr>
        <w:t xml:space="preserve"> </w:t>
      </w:r>
      <w:r>
        <w:rPr>
          <w:b/>
          <w:sz w:val="18"/>
        </w:rPr>
        <w:t>employed</w:t>
      </w:r>
      <w:r>
        <w:rPr>
          <w:b/>
          <w:spacing w:val="-10"/>
          <w:sz w:val="18"/>
        </w:rPr>
        <w:t xml:space="preserve"> </w:t>
      </w:r>
      <w:r>
        <w:rPr>
          <w:b/>
          <w:sz w:val="18"/>
        </w:rPr>
        <w:t xml:space="preserve">within the </w:t>
      </w:r>
      <w:proofErr w:type="spellStart"/>
      <w:r>
        <w:rPr>
          <w:b/>
          <w:sz w:val="18"/>
        </w:rPr>
        <w:t>organisation</w:t>
      </w:r>
      <w:proofErr w:type="spellEnd"/>
      <w:r>
        <w:rPr>
          <w:b/>
          <w:sz w:val="18"/>
        </w:rPr>
        <w:t>?</w:t>
      </w:r>
    </w:p>
    <w:p w14:paraId="77FEA896" w14:textId="77777777" w:rsidR="00F36B3A" w:rsidRDefault="00C63E97">
      <w:pPr>
        <w:spacing w:before="129"/>
        <w:ind w:left="265"/>
        <w:rPr>
          <w:sz w:val="18"/>
        </w:rPr>
      </w:pPr>
      <w:r>
        <w:br w:type="column"/>
      </w:r>
      <w:r>
        <w:rPr>
          <w:spacing w:val="-2"/>
          <w:sz w:val="18"/>
        </w:rPr>
        <w:t>municipalities</w:t>
      </w:r>
    </w:p>
    <w:p w14:paraId="7F968264" w14:textId="77777777" w:rsidR="00F36B3A" w:rsidRDefault="00F36B3A">
      <w:pPr>
        <w:rPr>
          <w:sz w:val="18"/>
        </w:rPr>
        <w:sectPr w:rsidR="00F36B3A">
          <w:type w:val="continuous"/>
          <w:pgSz w:w="11900" w:h="16840"/>
          <w:pgMar w:top="40" w:right="260" w:bottom="700" w:left="520" w:header="0" w:footer="502" w:gutter="0"/>
          <w:cols w:num="2" w:space="720" w:equalWidth="0">
            <w:col w:w="5700" w:space="2669"/>
            <w:col w:w="2751"/>
          </w:cols>
        </w:sectPr>
      </w:pPr>
    </w:p>
    <w:p w14:paraId="4C1538ED" w14:textId="77777777" w:rsidR="00F36B3A" w:rsidRDefault="00F36B3A">
      <w:pPr>
        <w:pStyle w:val="BodyText"/>
        <w:rPr>
          <w:b w:val="0"/>
        </w:rPr>
      </w:pPr>
    </w:p>
    <w:p w14:paraId="6535CD03" w14:textId="77777777" w:rsidR="00F36B3A" w:rsidRDefault="00F36B3A">
      <w:pPr>
        <w:pStyle w:val="BodyText"/>
        <w:spacing w:before="94"/>
        <w:rPr>
          <w:b w:val="0"/>
        </w:rPr>
      </w:pPr>
    </w:p>
    <w:p w14:paraId="5C06E207" w14:textId="77777777" w:rsidR="00F36B3A" w:rsidRDefault="00C63E97">
      <w:pPr>
        <w:ind w:left="452"/>
        <w:rPr>
          <w:rFonts w:ascii="Arial"/>
          <w:sz w:val="18"/>
        </w:rPr>
      </w:pPr>
      <w:r>
        <w:rPr>
          <w:rFonts w:ascii="Arial"/>
          <w:spacing w:val="-5"/>
          <w:sz w:val="18"/>
        </w:rPr>
        <w:t>3.1</w:t>
      </w:r>
    </w:p>
    <w:p w14:paraId="0F19FCA4" w14:textId="77777777" w:rsidR="00F36B3A" w:rsidRDefault="00C63E97">
      <w:pPr>
        <w:spacing w:before="195"/>
        <w:ind w:left="452"/>
        <w:rPr>
          <w:i/>
          <w:sz w:val="18"/>
        </w:rPr>
      </w:pPr>
      <w:r>
        <w:br w:type="column"/>
      </w:r>
      <w:r>
        <w:rPr>
          <w:sz w:val="18"/>
        </w:rPr>
        <w:t>YOD-specific</w:t>
      </w:r>
      <w:r>
        <w:rPr>
          <w:spacing w:val="-1"/>
          <w:sz w:val="18"/>
        </w:rPr>
        <w:t xml:space="preserve"> </w:t>
      </w:r>
      <w:r>
        <w:rPr>
          <w:sz w:val="18"/>
        </w:rPr>
        <w:t>training for</w:t>
      </w:r>
      <w:r>
        <w:rPr>
          <w:spacing w:val="-1"/>
          <w:sz w:val="18"/>
        </w:rPr>
        <w:t xml:space="preserve"> </w:t>
      </w:r>
      <w:r>
        <w:rPr>
          <w:sz w:val="18"/>
        </w:rPr>
        <w:t>caregivers and</w:t>
      </w:r>
      <w:r>
        <w:rPr>
          <w:spacing w:val="-1"/>
          <w:sz w:val="18"/>
        </w:rPr>
        <w:t xml:space="preserve"> </w:t>
      </w:r>
      <w:r>
        <w:rPr>
          <w:sz w:val="18"/>
        </w:rPr>
        <w:t>nurses</w:t>
      </w:r>
      <w:r>
        <w:rPr>
          <w:spacing w:val="-1"/>
          <w:sz w:val="18"/>
        </w:rPr>
        <w:t xml:space="preserve"> </w:t>
      </w:r>
      <w:r>
        <w:rPr>
          <w:sz w:val="18"/>
        </w:rPr>
        <w:t>level 3-4</w:t>
      </w:r>
      <w:r>
        <w:rPr>
          <w:spacing w:val="-2"/>
          <w:sz w:val="18"/>
        </w:rPr>
        <w:t xml:space="preserve"> (</w:t>
      </w:r>
      <w:proofErr w:type="spellStart"/>
      <w:r>
        <w:rPr>
          <w:i/>
          <w:spacing w:val="-2"/>
          <w:sz w:val="18"/>
        </w:rPr>
        <w:t>OppStap</w:t>
      </w:r>
      <w:proofErr w:type="spellEnd"/>
      <w:r>
        <w:rPr>
          <w:i/>
          <w:spacing w:val="-2"/>
          <w:sz w:val="18"/>
        </w:rPr>
        <w:t>)</w:t>
      </w:r>
    </w:p>
    <w:p w14:paraId="72FDC7BD" w14:textId="77777777" w:rsidR="00F36B3A" w:rsidRDefault="00C63E97">
      <w:pPr>
        <w:pStyle w:val="BodyText"/>
        <w:spacing w:before="150"/>
        <w:ind w:left="991"/>
      </w:pPr>
      <w:r>
        <w:rPr>
          <w:noProof/>
        </w:rPr>
        <mc:AlternateContent>
          <mc:Choice Requires="wps">
            <w:drawing>
              <wp:anchor distT="0" distB="0" distL="0" distR="0" simplePos="0" relativeHeight="15770624" behindDoc="0" locked="0" layoutInCell="1" allowOverlap="1" wp14:anchorId="301DF6CA" wp14:editId="08917116">
                <wp:simplePos x="0" y="0"/>
                <wp:positionH relativeFrom="page">
                  <wp:posOffset>4370783</wp:posOffset>
                </wp:positionH>
                <wp:positionV relativeFrom="paragraph">
                  <wp:posOffset>61117</wp:posOffset>
                </wp:positionV>
                <wp:extent cx="1525270" cy="181610"/>
                <wp:effectExtent l="0" t="0" r="0" b="0"/>
                <wp:wrapNone/>
                <wp:docPr id="183" name="Graphic 18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525270" cy="18161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525270" h="181610">
                              <a:moveTo>
                                <a:pt x="0" y="4764"/>
                              </a:moveTo>
                              <a:lnTo>
                                <a:pt x="1524708" y="4764"/>
                              </a:lnTo>
                            </a:path>
                            <a:path w="1525270" h="181610">
                              <a:moveTo>
                                <a:pt x="0" y="176294"/>
                              </a:moveTo>
                              <a:lnTo>
                                <a:pt x="1524708" y="176294"/>
                              </a:lnTo>
                            </a:path>
                            <a:path w="1525270" h="181610">
                              <a:moveTo>
                                <a:pt x="1519943" y="0"/>
                              </a:moveTo>
                              <a:lnTo>
                                <a:pt x="1519943" y="181059"/>
                              </a:lnTo>
                            </a:path>
                            <a:path w="1525270" h="181610">
                              <a:moveTo>
                                <a:pt x="4764" y="0"/>
                              </a:moveTo>
                              <a:lnTo>
                                <a:pt x="4764" y="181059"/>
                              </a:lnTo>
                            </a:path>
                          </a:pathLst>
                        </a:custGeom>
                        <a:ln w="9529">
                          <a:solidFill>
                            <a:srgbClr val="000000"/>
                          </a:solidFill>
                          <a:prstDash val="sysDot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00430D7" id="Graphic 183" o:spid="_x0000_s1026" style="position:absolute;margin-left:344.15pt;margin-top:4.8pt;width:120.1pt;height:14.3pt;z-index:1577062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525270,1816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" path="m,4764r1524708,em,176294r1524708,em1519943,r,181059em4764,r,181059e" filled="f" strokeweight=".26469mm">
                <v:stroke dashstyle="1 1"/>
                <v:path arrowok="t"/>
                <w10:wrap anchorx="page"/>
              </v:shape>
            </w:pict>
          </mc:Fallback>
        </mc:AlternateContent>
      </w:r>
      <w:r>
        <w:t>How</w:t>
      </w:r>
      <w:r>
        <w:rPr>
          <w:spacing w:val="-5"/>
        </w:rPr>
        <w:t xml:space="preserve"> </w:t>
      </w:r>
      <w:r>
        <w:rPr>
          <w:spacing w:val="-2"/>
        </w:rPr>
        <w:t>many?</w:t>
      </w:r>
    </w:p>
    <w:p w14:paraId="0CE4854A" w14:textId="77777777" w:rsidR="00F36B3A" w:rsidRDefault="00C63E97">
      <w:pPr>
        <w:spacing w:before="193"/>
        <w:ind w:left="452"/>
        <w:rPr>
          <w:i/>
          <w:sz w:val="18"/>
        </w:rPr>
      </w:pPr>
      <w:r>
        <w:rPr>
          <w:sz w:val="18"/>
        </w:rPr>
        <w:t>YOD-specific case</w:t>
      </w:r>
      <w:r>
        <w:rPr>
          <w:spacing w:val="-1"/>
          <w:sz w:val="18"/>
        </w:rPr>
        <w:t xml:space="preserve"> </w:t>
      </w:r>
      <w:r>
        <w:rPr>
          <w:sz w:val="18"/>
        </w:rPr>
        <w:t xml:space="preserve">management </w:t>
      </w:r>
      <w:r>
        <w:rPr>
          <w:i/>
          <w:sz w:val="18"/>
        </w:rPr>
        <w:t>(</w:t>
      </w:r>
      <w:proofErr w:type="spellStart"/>
      <w:r>
        <w:rPr>
          <w:i/>
          <w:sz w:val="18"/>
        </w:rPr>
        <w:t>InHolland</w:t>
      </w:r>
      <w:proofErr w:type="spellEnd"/>
      <w:r>
        <w:rPr>
          <w:i/>
          <w:sz w:val="18"/>
        </w:rPr>
        <w:t xml:space="preserve"> </w:t>
      </w:r>
      <w:proofErr w:type="spellStart"/>
      <w:r>
        <w:rPr>
          <w:i/>
          <w:sz w:val="18"/>
        </w:rPr>
        <w:t>en</w:t>
      </w:r>
      <w:proofErr w:type="spellEnd"/>
      <w:r>
        <w:rPr>
          <w:i/>
          <w:sz w:val="18"/>
        </w:rPr>
        <w:t xml:space="preserve"> </w:t>
      </w:r>
      <w:proofErr w:type="spellStart"/>
      <w:r>
        <w:rPr>
          <w:i/>
          <w:spacing w:val="-2"/>
          <w:sz w:val="18"/>
        </w:rPr>
        <w:t>Windesheim</w:t>
      </w:r>
      <w:proofErr w:type="spellEnd"/>
      <w:r>
        <w:rPr>
          <w:i/>
          <w:spacing w:val="-2"/>
          <w:sz w:val="18"/>
        </w:rPr>
        <w:t>)</w:t>
      </w:r>
    </w:p>
    <w:p w14:paraId="35DA2374" w14:textId="77777777" w:rsidR="00F36B3A" w:rsidRDefault="00C63E97">
      <w:pPr>
        <w:rPr>
          <w:i/>
          <w:sz w:val="18"/>
        </w:rPr>
      </w:pPr>
      <w:r>
        <w:br w:type="column"/>
      </w:r>
    </w:p>
    <w:p w14:paraId="0C8EDC21" w14:textId="77777777" w:rsidR="00F36B3A" w:rsidRDefault="00F36B3A">
      <w:pPr>
        <w:pStyle w:val="BodyText"/>
        <w:spacing w:before="111"/>
        <w:rPr>
          <w:b w:val="0"/>
          <w:i/>
        </w:rPr>
      </w:pPr>
    </w:p>
    <w:p w14:paraId="5F9FA04C" w14:textId="77777777" w:rsidR="00F36B3A" w:rsidRDefault="00C63E97">
      <w:pPr>
        <w:spacing w:before="1"/>
        <w:ind w:left="452"/>
        <w:rPr>
          <w:rFonts w:ascii="Arial"/>
          <w:sz w:val="18"/>
        </w:rPr>
      </w:pPr>
      <w:r>
        <w:rPr>
          <w:rFonts w:ascii="Arial"/>
          <w:spacing w:val="-2"/>
          <w:sz w:val="18"/>
        </w:rPr>
        <w:t>employees</w:t>
      </w:r>
    </w:p>
    <w:p w14:paraId="09D57A4D" w14:textId="77777777" w:rsidR="00F36B3A" w:rsidRDefault="00F36B3A">
      <w:pPr>
        <w:rPr>
          <w:rFonts w:ascii="Arial"/>
          <w:sz w:val="18"/>
        </w:rPr>
        <w:sectPr w:rsidR="00F36B3A">
          <w:type w:val="continuous"/>
          <w:pgSz w:w="11900" w:h="16840"/>
          <w:pgMar w:top="40" w:right="260" w:bottom="700" w:left="520" w:header="0" w:footer="502" w:gutter="0"/>
          <w:cols w:num="3" w:space="720" w:equalWidth="0">
            <w:col w:w="703" w:space="41"/>
            <w:col w:w="6619" w:space="1002"/>
            <w:col w:w="2755"/>
          </w:cols>
        </w:sectPr>
      </w:pPr>
    </w:p>
    <w:p w14:paraId="5DC184A8" w14:textId="77777777" w:rsidR="00F36B3A" w:rsidRDefault="00F36B3A">
      <w:pPr>
        <w:pStyle w:val="BodyText"/>
        <w:spacing w:before="4"/>
        <w:rPr>
          <w:rFonts w:ascii="Arial"/>
          <w:b w:val="0"/>
          <w:sz w:val="11"/>
        </w:rPr>
      </w:pPr>
    </w:p>
    <w:p w14:paraId="640B1312" w14:textId="77777777" w:rsidR="00F36B3A" w:rsidRDefault="00F36B3A">
      <w:pPr>
        <w:rPr>
          <w:rFonts w:ascii="Arial"/>
          <w:sz w:val="11"/>
        </w:rPr>
        <w:sectPr w:rsidR="00F36B3A">
          <w:type w:val="continuous"/>
          <w:pgSz w:w="11900" w:h="16840"/>
          <w:pgMar w:top="40" w:right="260" w:bottom="700" w:left="520" w:header="0" w:footer="502" w:gutter="0"/>
          <w:cols w:space="720"/>
        </w:sectPr>
      </w:pPr>
    </w:p>
    <w:p w14:paraId="17E784EA" w14:textId="77777777" w:rsidR="00F36B3A" w:rsidRDefault="00C63E97">
      <w:pPr>
        <w:spacing w:before="95"/>
        <w:jc w:val="right"/>
        <w:rPr>
          <w:rFonts w:ascii="Arial"/>
          <w:sz w:val="18"/>
        </w:rPr>
      </w:pPr>
      <w:r>
        <w:rPr>
          <w:rFonts w:ascii="Arial"/>
          <w:spacing w:val="-5"/>
          <w:sz w:val="18"/>
        </w:rPr>
        <w:t>3.2</w:t>
      </w:r>
    </w:p>
    <w:p w14:paraId="27E2C3A6" w14:textId="77777777" w:rsidR="00F36B3A" w:rsidRDefault="00F36B3A">
      <w:pPr>
        <w:pStyle w:val="BodyText"/>
        <w:rPr>
          <w:rFonts w:ascii="Arial"/>
          <w:b w:val="0"/>
        </w:rPr>
      </w:pPr>
    </w:p>
    <w:p w14:paraId="41788B73" w14:textId="77777777" w:rsidR="00F36B3A" w:rsidRDefault="00F36B3A">
      <w:pPr>
        <w:pStyle w:val="BodyText"/>
        <w:rPr>
          <w:rFonts w:ascii="Arial"/>
          <w:b w:val="0"/>
        </w:rPr>
      </w:pPr>
    </w:p>
    <w:p w14:paraId="488A93F1" w14:textId="77777777" w:rsidR="00F36B3A" w:rsidRDefault="00F36B3A">
      <w:pPr>
        <w:pStyle w:val="BodyText"/>
        <w:spacing w:before="51"/>
        <w:rPr>
          <w:rFonts w:ascii="Arial"/>
          <w:b w:val="0"/>
        </w:rPr>
      </w:pPr>
    </w:p>
    <w:p w14:paraId="075A643D" w14:textId="77777777" w:rsidR="00F36B3A" w:rsidRDefault="00C63E97">
      <w:pPr>
        <w:spacing w:before="1"/>
        <w:jc w:val="right"/>
        <w:rPr>
          <w:rFonts w:ascii="Arial"/>
          <w:sz w:val="18"/>
        </w:rPr>
      </w:pPr>
      <w:r>
        <w:rPr>
          <w:rFonts w:ascii="Arial"/>
          <w:spacing w:val="-5"/>
          <w:sz w:val="18"/>
        </w:rPr>
        <w:t>3.3</w:t>
      </w:r>
    </w:p>
    <w:p w14:paraId="31C429EA" w14:textId="77777777" w:rsidR="00F36B3A" w:rsidRDefault="00C63E97">
      <w:pPr>
        <w:pStyle w:val="BodyText"/>
        <w:spacing w:before="108"/>
        <w:ind w:left="903"/>
      </w:pPr>
      <w:r>
        <w:rPr>
          <w:b w:val="0"/>
        </w:rPr>
        <w:br w:type="column"/>
      </w:r>
      <w:r>
        <w:t>How</w:t>
      </w:r>
      <w:r>
        <w:rPr>
          <w:spacing w:val="-1"/>
        </w:rPr>
        <w:t xml:space="preserve"> </w:t>
      </w:r>
      <w:r>
        <w:rPr>
          <w:spacing w:val="-2"/>
        </w:rPr>
        <w:t>many?</w:t>
      </w:r>
    </w:p>
    <w:p w14:paraId="4D88C0DC" w14:textId="77777777" w:rsidR="00F36B3A" w:rsidRDefault="00C63E97">
      <w:pPr>
        <w:spacing w:before="194"/>
        <w:ind w:left="378"/>
        <w:rPr>
          <w:i/>
          <w:sz w:val="18"/>
        </w:rPr>
      </w:pPr>
      <w:r>
        <w:rPr>
          <w:noProof/>
        </w:rPr>
        <mc:AlternateContent>
          <mc:Choice Requires="wpg">
            <w:drawing>
              <wp:anchor distT="0" distB="0" distL="0" distR="0" simplePos="0" relativeHeight="486986752" behindDoc="1" locked="0" layoutInCell="1" allowOverlap="1" wp14:anchorId="4EAC1A54" wp14:editId="3B7AF157">
                <wp:simplePos x="0" y="0"/>
                <wp:positionH relativeFrom="page">
                  <wp:posOffset>1349914</wp:posOffset>
                </wp:positionH>
                <wp:positionV relativeFrom="paragraph">
                  <wp:posOffset>-176222</wp:posOffset>
                </wp:positionV>
                <wp:extent cx="4562475" cy="864235"/>
                <wp:effectExtent l="0" t="0" r="0" b="0"/>
                <wp:wrapNone/>
                <wp:docPr id="184" name="Group 18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4562475" cy="864235"/>
                          <a:chOff x="0" y="0"/>
                          <a:chExt cx="4562475" cy="864235"/>
                        </a:xfrm>
                      </wpg:grpSpPr>
                      <pic:pic xmlns:pic="http://schemas.openxmlformats.org/drawingml/2006/picture">
                        <pic:nvPicPr>
                          <pic:cNvPr id="185" name="Image 185"/>
                          <pic:cNvPicPr/>
                        </pic:nvPicPr>
                        <pic:blipFill>
                          <a:blip r:embed="rId6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3150987" y="705046"/>
                            <a:ext cx="123882" cy="123882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86" name="Graphic 186"/>
                        <wps:cNvSpPr/>
                        <wps:spPr>
                          <a:xfrm>
                            <a:off x="0" y="187543"/>
                            <a:ext cx="3268979" cy="67691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268979" h="676910">
                                <a:moveTo>
                                  <a:pt x="3268603" y="676591"/>
                                </a:moveTo>
                                <a:lnTo>
                                  <a:pt x="0" y="676591"/>
                                </a:lnTo>
                                <a:lnTo>
                                  <a:pt x="0" y="0"/>
                                </a:lnTo>
                                <a:lnTo>
                                  <a:pt x="3268603" y="0"/>
                                </a:lnTo>
                                <a:lnTo>
                                  <a:pt x="3268603" y="676591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7" name="Graphic 187"/>
                        <wps:cNvSpPr/>
                        <wps:spPr>
                          <a:xfrm>
                            <a:off x="3029181" y="0"/>
                            <a:ext cx="1533525" cy="7302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533525" h="730250">
                                <a:moveTo>
                                  <a:pt x="0" y="4764"/>
                                </a:moveTo>
                                <a:lnTo>
                                  <a:pt x="1524708" y="4764"/>
                                </a:lnTo>
                              </a:path>
                              <a:path w="1533525" h="730250">
                                <a:moveTo>
                                  <a:pt x="0" y="176294"/>
                                </a:moveTo>
                                <a:lnTo>
                                  <a:pt x="1524708" y="176294"/>
                                </a:lnTo>
                              </a:path>
                              <a:path w="1533525" h="730250">
                                <a:moveTo>
                                  <a:pt x="1519943" y="0"/>
                                </a:moveTo>
                                <a:lnTo>
                                  <a:pt x="1519943" y="181059"/>
                                </a:lnTo>
                              </a:path>
                              <a:path w="1533525" h="730250">
                                <a:moveTo>
                                  <a:pt x="4764" y="0"/>
                                </a:moveTo>
                                <a:lnTo>
                                  <a:pt x="4764" y="181059"/>
                                </a:lnTo>
                              </a:path>
                              <a:path w="1533525" h="730250">
                                <a:moveTo>
                                  <a:pt x="8312" y="553407"/>
                                </a:moveTo>
                                <a:lnTo>
                                  <a:pt x="1533020" y="553407"/>
                                </a:lnTo>
                              </a:path>
                              <a:path w="1533525" h="730250">
                                <a:moveTo>
                                  <a:pt x="8312" y="724936"/>
                                </a:moveTo>
                                <a:lnTo>
                                  <a:pt x="1533020" y="724936"/>
                                </a:lnTo>
                              </a:path>
                              <a:path w="1533525" h="730250">
                                <a:moveTo>
                                  <a:pt x="1528256" y="548642"/>
                                </a:moveTo>
                                <a:lnTo>
                                  <a:pt x="1528256" y="729701"/>
                                </a:lnTo>
                              </a:path>
                              <a:path w="1533525" h="730250">
                                <a:moveTo>
                                  <a:pt x="13077" y="548642"/>
                                </a:moveTo>
                                <a:lnTo>
                                  <a:pt x="13077" y="729701"/>
                                </a:lnTo>
                              </a:path>
                            </a:pathLst>
                          </a:custGeom>
                          <a:ln w="9529">
                            <a:solidFill>
                              <a:srgbClr val="000000"/>
                            </a:solidFill>
                            <a:prstDash val="sysDot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3599E5B1" id="Group 184" o:spid="_x0000_s1026" style="position:absolute;margin-left:106.3pt;margin-top:-13.9pt;width:359.25pt;height:68.05pt;z-index:-16329728;mso-wrap-distance-left:0;mso-wrap-distance-right:0;mso-position-horizontal-relative:page" coordsize="45624,864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">
                <v:shape id="Image 185" o:spid="_x0000_s1027" type="#_x0000_t75" style="position:absolute;left:31509;top:7050;width:1239;height:123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">
                  <v:imagedata r:id="rId62" o:title=""/>
                </v:shape>
                <v:shape id="Graphic 186" o:spid="_x0000_s1028" style="position:absolute;top:1875;width:32689;height:6769;visibility:visible;mso-wrap-style:square;v-text-anchor:top" coordsize="3268979,67691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" path="m3268603,676591l,676591,,,3268603,r,676591xe" stroked="f">
                  <v:path arrowok="t"/>
                </v:shape>
                <v:shape id="Graphic 187" o:spid="_x0000_s1029" style="position:absolute;left:30291;width:15336;height:7302;visibility:visible;mso-wrap-style:square;v-text-anchor:top" coordsize="1533525,7302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" path="m,4764r1524708,em,176294r1524708,em1519943,r,181059em4764,r,181059em8312,553407r1524708,em8312,724936r1524708,em1528256,548642r,181059em13077,548642r,181059e" filled="f" strokeweight=".26469mm">
                  <v:stroke dashstyle="1 1"/>
                  <v:path arrowok="t"/>
                </v:shape>
                <w10:wrap anchorx="page"/>
              </v:group>
            </w:pict>
          </mc:Fallback>
        </mc:AlternateContent>
      </w:r>
      <w:r>
        <w:rPr>
          <w:sz w:val="18"/>
        </w:rPr>
        <w:t>Interprofessional</w:t>
      </w:r>
      <w:r>
        <w:rPr>
          <w:spacing w:val="-1"/>
          <w:sz w:val="18"/>
        </w:rPr>
        <w:t xml:space="preserve"> </w:t>
      </w:r>
      <w:r>
        <w:rPr>
          <w:sz w:val="18"/>
        </w:rPr>
        <w:t xml:space="preserve">YOD-specific </w:t>
      </w:r>
      <w:proofErr w:type="spellStart"/>
      <w:r>
        <w:rPr>
          <w:sz w:val="18"/>
        </w:rPr>
        <w:t>traning</w:t>
      </w:r>
      <w:proofErr w:type="spellEnd"/>
      <w:r>
        <w:rPr>
          <w:spacing w:val="-1"/>
          <w:sz w:val="18"/>
        </w:rPr>
        <w:t xml:space="preserve"> </w:t>
      </w:r>
      <w:r>
        <w:rPr>
          <w:i/>
          <w:sz w:val="18"/>
        </w:rPr>
        <w:t>(Radboudumc Health</w:t>
      </w:r>
      <w:r>
        <w:rPr>
          <w:i/>
          <w:spacing w:val="-13"/>
          <w:sz w:val="18"/>
        </w:rPr>
        <w:t xml:space="preserve"> </w:t>
      </w:r>
      <w:r>
        <w:rPr>
          <w:i/>
          <w:spacing w:val="-2"/>
          <w:sz w:val="18"/>
        </w:rPr>
        <w:t>Academy)</w:t>
      </w:r>
    </w:p>
    <w:p w14:paraId="125BA35F" w14:textId="77777777" w:rsidR="00F36B3A" w:rsidRDefault="00F36B3A">
      <w:pPr>
        <w:pStyle w:val="BodyText"/>
        <w:spacing w:before="56"/>
        <w:rPr>
          <w:b w:val="0"/>
          <w:i/>
        </w:rPr>
      </w:pPr>
    </w:p>
    <w:p w14:paraId="6097391E" w14:textId="77777777" w:rsidR="00F36B3A" w:rsidRDefault="00C63E97">
      <w:pPr>
        <w:pStyle w:val="BodyText"/>
        <w:ind w:left="903"/>
      </w:pPr>
      <w:r>
        <w:t>How</w:t>
      </w:r>
      <w:r>
        <w:rPr>
          <w:spacing w:val="-1"/>
        </w:rPr>
        <w:t xml:space="preserve"> </w:t>
      </w:r>
      <w:r>
        <w:rPr>
          <w:spacing w:val="-2"/>
        </w:rPr>
        <w:t>many?</w:t>
      </w:r>
    </w:p>
    <w:p w14:paraId="24772A4A" w14:textId="77777777" w:rsidR="00F36B3A" w:rsidRDefault="00C63E97">
      <w:pPr>
        <w:spacing w:before="101"/>
        <w:ind w:left="527"/>
        <w:rPr>
          <w:rFonts w:ascii="Arial"/>
          <w:sz w:val="18"/>
        </w:rPr>
      </w:pPr>
      <w:r>
        <w:br w:type="column"/>
      </w:r>
      <w:r>
        <w:rPr>
          <w:rFonts w:ascii="Arial"/>
          <w:spacing w:val="-2"/>
          <w:sz w:val="18"/>
        </w:rPr>
        <w:t>employees</w:t>
      </w:r>
    </w:p>
    <w:p w14:paraId="0A9E0C10" w14:textId="77777777" w:rsidR="00F36B3A" w:rsidRDefault="00F36B3A">
      <w:pPr>
        <w:pStyle w:val="BodyText"/>
        <w:rPr>
          <w:rFonts w:ascii="Arial"/>
          <w:b w:val="0"/>
        </w:rPr>
      </w:pPr>
    </w:p>
    <w:p w14:paraId="6C41779C" w14:textId="77777777" w:rsidR="00F36B3A" w:rsidRDefault="00F36B3A">
      <w:pPr>
        <w:pStyle w:val="BodyText"/>
        <w:rPr>
          <w:rFonts w:ascii="Arial"/>
          <w:b w:val="0"/>
        </w:rPr>
      </w:pPr>
    </w:p>
    <w:p w14:paraId="2696858C" w14:textId="77777777" w:rsidR="00F36B3A" w:rsidRDefault="00F36B3A">
      <w:pPr>
        <w:pStyle w:val="BodyText"/>
        <w:spacing w:before="36"/>
        <w:rPr>
          <w:rFonts w:ascii="Arial"/>
          <w:b w:val="0"/>
        </w:rPr>
      </w:pPr>
    </w:p>
    <w:p w14:paraId="778E18A8" w14:textId="77777777" w:rsidR="00F36B3A" w:rsidRDefault="00C63E97">
      <w:pPr>
        <w:ind w:left="553"/>
        <w:rPr>
          <w:rFonts w:ascii="Arial"/>
          <w:sz w:val="18"/>
        </w:rPr>
      </w:pPr>
      <w:r>
        <w:rPr>
          <w:rFonts w:ascii="Arial"/>
          <w:spacing w:val="-2"/>
          <w:sz w:val="18"/>
        </w:rPr>
        <w:t>employees</w:t>
      </w:r>
    </w:p>
    <w:p w14:paraId="2154EC34" w14:textId="77777777" w:rsidR="00F36B3A" w:rsidRDefault="00F36B3A">
      <w:pPr>
        <w:rPr>
          <w:rFonts w:ascii="Arial"/>
          <w:sz w:val="18"/>
        </w:rPr>
        <w:sectPr w:rsidR="00F36B3A">
          <w:type w:val="continuous"/>
          <w:pgSz w:w="11900" w:h="16840"/>
          <w:pgMar w:top="40" w:right="260" w:bottom="700" w:left="520" w:header="0" w:footer="502" w:gutter="0"/>
          <w:cols w:num="3" w:space="720" w:equalWidth="0">
            <w:col w:w="778" w:space="40"/>
            <w:col w:w="6787" w:space="698"/>
            <w:col w:w="2817"/>
          </w:cols>
        </w:sectPr>
      </w:pPr>
    </w:p>
    <w:p w14:paraId="51F65471" w14:textId="77777777" w:rsidR="00F36B3A" w:rsidRDefault="00C63E97">
      <w:pPr>
        <w:spacing w:before="159"/>
        <w:ind w:left="1195"/>
        <w:rPr>
          <w:i/>
          <w:sz w:val="18"/>
        </w:rPr>
      </w:pPr>
      <w:r>
        <w:rPr>
          <w:sz w:val="18"/>
        </w:rPr>
        <w:t>Training</w:t>
      </w:r>
      <w:r>
        <w:rPr>
          <w:spacing w:val="-3"/>
          <w:sz w:val="18"/>
        </w:rPr>
        <w:t xml:space="preserve"> </w:t>
      </w:r>
      <w:proofErr w:type="spellStart"/>
      <w:r>
        <w:rPr>
          <w:sz w:val="18"/>
        </w:rPr>
        <w:t>Focussing</w:t>
      </w:r>
      <w:proofErr w:type="spellEnd"/>
      <w:r>
        <w:rPr>
          <w:spacing w:val="-2"/>
          <w:sz w:val="18"/>
        </w:rPr>
        <w:t xml:space="preserve"> </w:t>
      </w:r>
      <w:r>
        <w:rPr>
          <w:sz w:val="18"/>
        </w:rPr>
        <w:t>-</w:t>
      </w:r>
      <w:r>
        <w:rPr>
          <w:spacing w:val="-2"/>
          <w:sz w:val="18"/>
        </w:rPr>
        <w:t xml:space="preserve"> </w:t>
      </w:r>
      <w:r>
        <w:rPr>
          <w:sz w:val="18"/>
        </w:rPr>
        <w:t>for</w:t>
      </w:r>
      <w:r>
        <w:rPr>
          <w:spacing w:val="-2"/>
          <w:sz w:val="18"/>
        </w:rPr>
        <w:t xml:space="preserve"> </w:t>
      </w:r>
      <w:r>
        <w:rPr>
          <w:sz w:val="18"/>
        </w:rPr>
        <w:t>the</w:t>
      </w:r>
      <w:r>
        <w:rPr>
          <w:spacing w:val="-2"/>
          <w:sz w:val="18"/>
        </w:rPr>
        <w:t xml:space="preserve"> </w:t>
      </w:r>
      <w:proofErr w:type="spellStart"/>
      <w:r>
        <w:rPr>
          <w:sz w:val="18"/>
        </w:rPr>
        <w:t>behavioural</w:t>
      </w:r>
      <w:proofErr w:type="spellEnd"/>
      <w:r>
        <w:rPr>
          <w:spacing w:val="-2"/>
          <w:sz w:val="18"/>
        </w:rPr>
        <w:t xml:space="preserve"> </w:t>
      </w:r>
      <w:r>
        <w:rPr>
          <w:sz w:val="18"/>
        </w:rPr>
        <w:t>variant</w:t>
      </w:r>
      <w:r>
        <w:rPr>
          <w:spacing w:val="-2"/>
          <w:sz w:val="18"/>
        </w:rPr>
        <w:t xml:space="preserve"> </w:t>
      </w:r>
      <w:r>
        <w:rPr>
          <w:sz w:val="18"/>
        </w:rPr>
        <w:t>of</w:t>
      </w:r>
      <w:r>
        <w:rPr>
          <w:spacing w:val="-2"/>
          <w:sz w:val="18"/>
        </w:rPr>
        <w:t xml:space="preserve"> </w:t>
      </w:r>
      <w:r>
        <w:rPr>
          <w:sz w:val="18"/>
        </w:rPr>
        <w:t>frontotemporal</w:t>
      </w:r>
      <w:r>
        <w:rPr>
          <w:spacing w:val="-2"/>
          <w:sz w:val="18"/>
        </w:rPr>
        <w:t xml:space="preserve"> </w:t>
      </w:r>
      <w:r>
        <w:rPr>
          <w:sz w:val="18"/>
        </w:rPr>
        <w:t>dementia</w:t>
      </w:r>
      <w:r>
        <w:rPr>
          <w:spacing w:val="-2"/>
          <w:sz w:val="18"/>
        </w:rPr>
        <w:t xml:space="preserve"> </w:t>
      </w:r>
      <w:r>
        <w:rPr>
          <w:i/>
          <w:sz w:val="18"/>
        </w:rPr>
        <w:t>(</w:t>
      </w:r>
      <w:proofErr w:type="spellStart"/>
      <w:r>
        <w:rPr>
          <w:i/>
          <w:sz w:val="18"/>
        </w:rPr>
        <w:t>Waalboog</w:t>
      </w:r>
      <w:proofErr w:type="spellEnd"/>
      <w:r>
        <w:rPr>
          <w:i/>
          <w:spacing w:val="-2"/>
          <w:sz w:val="18"/>
        </w:rPr>
        <w:t xml:space="preserve"> </w:t>
      </w:r>
      <w:r>
        <w:rPr>
          <w:i/>
          <w:sz w:val="18"/>
        </w:rPr>
        <w:t>/</w:t>
      </w:r>
      <w:r>
        <w:rPr>
          <w:i/>
          <w:spacing w:val="-2"/>
          <w:sz w:val="18"/>
        </w:rPr>
        <w:t xml:space="preserve"> UKON)</w:t>
      </w:r>
    </w:p>
    <w:p w14:paraId="72124CD0" w14:textId="77777777" w:rsidR="00F36B3A" w:rsidRDefault="00F36B3A">
      <w:pPr>
        <w:pStyle w:val="BodyText"/>
        <w:spacing w:before="7"/>
        <w:rPr>
          <w:b w:val="0"/>
          <w:i/>
          <w:sz w:val="9"/>
        </w:rPr>
      </w:pPr>
    </w:p>
    <w:p w14:paraId="4319B8A1" w14:textId="77777777" w:rsidR="00F36B3A" w:rsidRDefault="00F36B3A">
      <w:pPr>
        <w:rPr>
          <w:sz w:val="9"/>
        </w:rPr>
        <w:sectPr w:rsidR="00F36B3A">
          <w:type w:val="continuous"/>
          <w:pgSz w:w="11900" w:h="16840"/>
          <w:pgMar w:top="40" w:right="260" w:bottom="700" w:left="520" w:header="0" w:footer="502" w:gutter="0"/>
          <w:cols w:space="720"/>
        </w:sectPr>
      </w:pPr>
    </w:p>
    <w:p w14:paraId="4CCCD613" w14:textId="77777777" w:rsidR="00F36B3A" w:rsidRDefault="00C63E97">
      <w:pPr>
        <w:spacing w:before="127"/>
        <w:jc w:val="right"/>
        <w:rPr>
          <w:rFonts w:ascii="Arial"/>
          <w:sz w:val="18"/>
        </w:rPr>
      </w:pPr>
      <w:r>
        <w:rPr>
          <w:rFonts w:ascii="Arial"/>
          <w:spacing w:val="-5"/>
          <w:sz w:val="18"/>
        </w:rPr>
        <w:t>3.4</w:t>
      </w:r>
    </w:p>
    <w:p w14:paraId="693D6BB8" w14:textId="77777777" w:rsidR="00F36B3A" w:rsidRDefault="00F36B3A">
      <w:pPr>
        <w:pStyle w:val="BodyText"/>
        <w:rPr>
          <w:rFonts w:ascii="Arial"/>
          <w:b w:val="0"/>
        </w:rPr>
      </w:pPr>
    </w:p>
    <w:p w14:paraId="745A635B" w14:textId="77777777" w:rsidR="00F36B3A" w:rsidRDefault="00F36B3A">
      <w:pPr>
        <w:pStyle w:val="BodyText"/>
        <w:rPr>
          <w:rFonts w:ascii="Arial"/>
          <w:b w:val="0"/>
        </w:rPr>
      </w:pPr>
    </w:p>
    <w:p w14:paraId="4AA2A161" w14:textId="77777777" w:rsidR="00F36B3A" w:rsidRDefault="00F36B3A">
      <w:pPr>
        <w:pStyle w:val="BodyText"/>
        <w:spacing w:before="12"/>
        <w:rPr>
          <w:rFonts w:ascii="Arial"/>
          <w:b w:val="0"/>
        </w:rPr>
      </w:pPr>
    </w:p>
    <w:p w14:paraId="5C15E1E0" w14:textId="77777777" w:rsidR="00F36B3A" w:rsidRDefault="00C63E97">
      <w:pPr>
        <w:jc w:val="right"/>
        <w:rPr>
          <w:rFonts w:ascii="Arial"/>
          <w:sz w:val="18"/>
        </w:rPr>
      </w:pPr>
      <w:r>
        <w:rPr>
          <w:rFonts w:ascii="Arial"/>
          <w:spacing w:val="-5"/>
          <w:sz w:val="18"/>
        </w:rPr>
        <w:t>3.5</w:t>
      </w:r>
    </w:p>
    <w:p w14:paraId="4E872DD5" w14:textId="77777777" w:rsidR="00F36B3A" w:rsidRDefault="00C63E97">
      <w:pPr>
        <w:pStyle w:val="BodyText"/>
        <w:spacing w:before="100"/>
        <w:ind w:left="903"/>
      </w:pPr>
      <w:r>
        <w:rPr>
          <w:b w:val="0"/>
        </w:rPr>
        <w:br w:type="column"/>
      </w:r>
      <w:r>
        <w:t>How</w:t>
      </w:r>
      <w:r>
        <w:rPr>
          <w:spacing w:val="-1"/>
        </w:rPr>
        <w:t xml:space="preserve"> </w:t>
      </w:r>
      <w:r>
        <w:rPr>
          <w:spacing w:val="-2"/>
        </w:rPr>
        <w:t>many?</w:t>
      </w:r>
    </w:p>
    <w:p w14:paraId="32F62DF4" w14:textId="77777777" w:rsidR="00F36B3A" w:rsidRDefault="00C63E97">
      <w:pPr>
        <w:spacing w:before="216"/>
        <w:ind w:left="504"/>
        <w:rPr>
          <w:sz w:val="18"/>
        </w:rPr>
      </w:pPr>
      <w:r>
        <w:rPr>
          <w:sz w:val="18"/>
        </w:rPr>
        <w:t xml:space="preserve">Intern YOD-specific </w:t>
      </w:r>
      <w:r>
        <w:rPr>
          <w:spacing w:val="-2"/>
          <w:sz w:val="18"/>
        </w:rPr>
        <w:t>training</w:t>
      </w:r>
    </w:p>
    <w:p w14:paraId="294DC0DC" w14:textId="77777777" w:rsidR="00F36B3A" w:rsidRDefault="00C63E97">
      <w:pPr>
        <w:pStyle w:val="BodyText"/>
        <w:spacing w:before="217"/>
        <w:ind w:left="903"/>
      </w:pPr>
      <w:r>
        <w:t>How</w:t>
      </w:r>
      <w:r>
        <w:rPr>
          <w:spacing w:val="-1"/>
        </w:rPr>
        <w:t xml:space="preserve"> </w:t>
      </w:r>
      <w:r>
        <w:rPr>
          <w:spacing w:val="-2"/>
        </w:rPr>
        <w:t>many?</w:t>
      </w:r>
    </w:p>
    <w:p w14:paraId="26EC7BE2" w14:textId="77777777" w:rsidR="00F36B3A" w:rsidRDefault="00C63E97">
      <w:pPr>
        <w:spacing w:before="102"/>
        <w:ind w:left="527"/>
        <w:rPr>
          <w:rFonts w:ascii="Arial"/>
          <w:sz w:val="18"/>
        </w:rPr>
      </w:pPr>
      <w:r>
        <w:br w:type="column"/>
      </w:r>
      <w:r>
        <w:rPr>
          <w:rFonts w:ascii="Arial"/>
          <w:spacing w:val="-2"/>
          <w:sz w:val="18"/>
        </w:rPr>
        <w:t>employees</w:t>
      </w:r>
    </w:p>
    <w:p w14:paraId="59595D46" w14:textId="77777777" w:rsidR="00F36B3A" w:rsidRDefault="00F36B3A">
      <w:pPr>
        <w:pStyle w:val="BodyText"/>
        <w:rPr>
          <w:rFonts w:ascii="Arial"/>
          <w:b w:val="0"/>
        </w:rPr>
      </w:pPr>
    </w:p>
    <w:p w14:paraId="545C2DE8" w14:textId="77777777" w:rsidR="00F36B3A" w:rsidRDefault="00F36B3A">
      <w:pPr>
        <w:pStyle w:val="BodyText"/>
        <w:rPr>
          <w:rFonts w:ascii="Arial"/>
          <w:b w:val="0"/>
        </w:rPr>
      </w:pPr>
    </w:p>
    <w:p w14:paraId="6F59F133" w14:textId="77777777" w:rsidR="00F36B3A" w:rsidRDefault="00F36B3A">
      <w:pPr>
        <w:pStyle w:val="BodyText"/>
        <w:spacing w:before="23"/>
        <w:rPr>
          <w:rFonts w:ascii="Arial"/>
          <w:b w:val="0"/>
        </w:rPr>
      </w:pPr>
    </w:p>
    <w:p w14:paraId="68871C26" w14:textId="77777777" w:rsidR="00F36B3A" w:rsidRDefault="00C63E97">
      <w:pPr>
        <w:ind w:left="540"/>
        <w:rPr>
          <w:rFonts w:ascii="Arial"/>
          <w:sz w:val="18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15771136" behindDoc="0" locked="0" layoutInCell="1" allowOverlap="1" wp14:anchorId="768974DD" wp14:editId="12552F75">
                <wp:simplePos x="0" y="0"/>
                <wp:positionH relativeFrom="page">
                  <wp:posOffset>4395722</wp:posOffset>
                </wp:positionH>
                <wp:positionV relativeFrom="paragraph">
                  <wp:posOffset>-556688</wp:posOffset>
                </wp:positionV>
                <wp:extent cx="1525270" cy="181610"/>
                <wp:effectExtent l="0" t="0" r="0" b="0"/>
                <wp:wrapNone/>
                <wp:docPr id="188" name="Graphic 18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525270" cy="18161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525270" h="181610">
                              <a:moveTo>
                                <a:pt x="0" y="4764"/>
                              </a:moveTo>
                              <a:lnTo>
                                <a:pt x="1524708" y="4764"/>
                              </a:lnTo>
                            </a:path>
                            <a:path w="1525270" h="181610">
                              <a:moveTo>
                                <a:pt x="0" y="176294"/>
                              </a:moveTo>
                              <a:lnTo>
                                <a:pt x="1524708" y="176294"/>
                              </a:lnTo>
                            </a:path>
                            <a:path w="1525270" h="181610">
                              <a:moveTo>
                                <a:pt x="1519943" y="0"/>
                              </a:moveTo>
                              <a:lnTo>
                                <a:pt x="1519943" y="181059"/>
                              </a:lnTo>
                            </a:path>
                            <a:path w="1525270" h="181610">
                              <a:moveTo>
                                <a:pt x="4764" y="0"/>
                              </a:moveTo>
                              <a:lnTo>
                                <a:pt x="4764" y="181059"/>
                              </a:lnTo>
                            </a:path>
                          </a:pathLst>
                        </a:custGeom>
                        <a:ln w="9529">
                          <a:solidFill>
                            <a:srgbClr val="000000"/>
                          </a:solidFill>
                          <a:prstDash val="sysDot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3305FCB" id="Graphic 188" o:spid="_x0000_s1026" style="position:absolute;margin-left:346.1pt;margin-top:-43.85pt;width:120.1pt;height:14.3pt;z-index:1577113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525270,1816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" path="m,4764r1524708,em,176294r1524708,em1519943,r,181059em4764,r,181059e" filled="f" strokeweight=".26469mm">
                <v:stroke dashstyle="1 1"/>
                <v:path arrowok="t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71648" behindDoc="0" locked="0" layoutInCell="1" allowOverlap="1" wp14:anchorId="690A6801" wp14:editId="4F44D9A9">
                <wp:simplePos x="0" y="0"/>
                <wp:positionH relativeFrom="page">
                  <wp:posOffset>4395722</wp:posOffset>
                </wp:positionH>
                <wp:positionV relativeFrom="paragraph">
                  <wp:posOffset>-24671</wp:posOffset>
                </wp:positionV>
                <wp:extent cx="1525270" cy="181610"/>
                <wp:effectExtent l="0" t="0" r="0" b="0"/>
                <wp:wrapNone/>
                <wp:docPr id="189" name="Graphic 18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525270" cy="18161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525270" h="181610">
                              <a:moveTo>
                                <a:pt x="0" y="4764"/>
                              </a:moveTo>
                              <a:lnTo>
                                <a:pt x="1524708" y="4764"/>
                              </a:lnTo>
                            </a:path>
                            <a:path w="1525270" h="181610">
                              <a:moveTo>
                                <a:pt x="0" y="176294"/>
                              </a:moveTo>
                              <a:lnTo>
                                <a:pt x="1524708" y="176294"/>
                              </a:lnTo>
                            </a:path>
                            <a:path w="1525270" h="181610">
                              <a:moveTo>
                                <a:pt x="1519943" y="0"/>
                              </a:moveTo>
                              <a:lnTo>
                                <a:pt x="1519943" y="181059"/>
                              </a:lnTo>
                            </a:path>
                            <a:path w="1525270" h="181610">
                              <a:moveTo>
                                <a:pt x="4764" y="0"/>
                              </a:moveTo>
                              <a:lnTo>
                                <a:pt x="4764" y="181059"/>
                              </a:lnTo>
                            </a:path>
                          </a:pathLst>
                        </a:custGeom>
                        <a:ln w="9529">
                          <a:solidFill>
                            <a:srgbClr val="000000"/>
                          </a:solidFill>
                          <a:prstDash val="sysDot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EC3F541" id="Graphic 189" o:spid="_x0000_s1026" style="position:absolute;margin-left:346.1pt;margin-top:-1.95pt;width:120.1pt;height:14.3pt;z-index:1577164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525270,1816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" path="m,4764r1524708,em,176294r1524708,em1519943,r,181059em4764,r,181059e" filled="f" strokeweight=".26469mm">
                <v:stroke dashstyle="1 1"/>
                <v:path arrowok="t"/>
                <w10:wrap anchorx="page"/>
              </v:shape>
            </w:pict>
          </mc:Fallback>
        </mc:AlternateContent>
      </w:r>
      <w:r>
        <w:rPr>
          <w:rFonts w:ascii="Arial"/>
          <w:spacing w:val="-2"/>
          <w:sz w:val="18"/>
        </w:rPr>
        <w:t>employees</w:t>
      </w:r>
    </w:p>
    <w:p w14:paraId="224FC9EE" w14:textId="77777777" w:rsidR="00F36B3A" w:rsidRDefault="00F36B3A">
      <w:pPr>
        <w:rPr>
          <w:rFonts w:ascii="Arial"/>
          <w:sz w:val="18"/>
        </w:rPr>
        <w:sectPr w:rsidR="00F36B3A">
          <w:type w:val="continuous"/>
          <w:pgSz w:w="11900" w:h="16840"/>
          <w:pgMar w:top="40" w:right="260" w:bottom="700" w:left="520" w:header="0" w:footer="502" w:gutter="0"/>
          <w:cols w:num="3" w:space="720" w:equalWidth="0">
            <w:col w:w="778" w:space="40"/>
            <w:col w:w="3062" w:space="4410"/>
            <w:col w:w="2830"/>
          </w:cols>
        </w:sectPr>
      </w:pPr>
    </w:p>
    <w:p w14:paraId="6A02670E" w14:textId="77777777" w:rsidR="00F36B3A" w:rsidRDefault="00F36B3A">
      <w:pPr>
        <w:pStyle w:val="BodyText"/>
        <w:spacing w:before="9"/>
        <w:rPr>
          <w:rFonts w:ascii="Arial"/>
          <w:b w:val="0"/>
        </w:rPr>
      </w:pPr>
    </w:p>
    <w:p w14:paraId="79387BBE" w14:textId="77777777" w:rsidR="00F36B3A" w:rsidRDefault="00C63E97">
      <w:pPr>
        <w:ind w:left="1195"/>
        <w:rPr>
          <w:sz w:val="18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15772160" behindDoc="0" locked="0" layoutInCell="1" allowOverlap="1" wp14:anchorId="1F5F066F" wp14:editId="1B86823B">
                <wp:simplePos x="0" y="0"/>
                <wp:positionH relativeFrom="page">
                  <wp:posOffset>4404035</wp:posOffset>
                </wp:positionH>
                <wp:positionV relativeFrom="paragraph">
                  <wp:posOffset>269991</wp:posOffset>
                </wp:positionV>
                <wp:extent cx="1525270" cy="181610"/>
                <wp:effectExtent l="0" t="0" r="0" b="0"/>
                <wp:wrapNone/>
                <wp:docPr id="190" name="Graphic 19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525270" cy="18161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525270" h="181610">
                              <a:moveTo>
                                <a:pt x="0" y="4764"/>
                              </a:moveTo>
                              <a:lnTo>
                                <a:pt x="1524708" y="4764"/>
                              </a:lnTo>
                            </a:path>
                            <a:path w="1525270" h="181610">
                              <a:moveTo>
                                <a:pt x="0" y="176294"/>
                              </a:moveTo>
                              <a:lnTo>
                                <a:pt x="1524708" y="176294"/>
                              </a:lnTo>
                            </a:path>
                            <a:path w="1525270" h="181610">
                              <a:moveTo>
                                <a:pt x="1519943" y="0"/>
                              </a:moveTo>
                              <a:lnTo>
                                <a:pt x="1519943" y="181059"/>
                              </a:lnTo>
                            </a:path>
                            <a:path w="1525270" h="181610">
                              <a:moveTo>
                                <a:pt x="4764" y="0"/>
                              </a:moveTo>
                              <a:lnTo>
                                <a:pt x="4764" y="181059"/>
                              </a:lnTo>
                            </a:path>
                          </a:pathLst>
                        </a:custGeom>
                        <a:ln w="9529">
                          <a:solidFill>
                            <a:srgbClr val="000000"/>
                          </a:solidFill>
                          <a:prstDash val="sysDot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F141C8C" id="Graphic 190" o:spid="_x0000_s1026" style="position:absolute;margin-left:346.75pt;margin-top:21.25pt;width:120.1pt;height:14.3pt;z-index:1577216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525270,1816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" path="m,4764r1524708,em,176294r1524708,em1519943,r,181059em4764,r,181059e" filled="f" strokeweight=".26469mm">
                <v:stroke dashstyle="1 1"/>
                <v:path arrowok="t"/>
                <w10:wrap anchorx="page"/>
              </v:shape>
            </w:pict>
          </mc:Fallback>
        </mc:AlternateContent>
      </w:r>
      <w:r>
        <w:rPr>
          <w:sz w:val="18"/>
        </w:rPr>
        <w:t>Other,</w:t>
      </w:r>
      <w:r>
        <w:rPr>
          <w:spacing w:val="10"/>
          <w:sz w:val="18"/>
        </w:rPr>
        <w:t xml:space="preserve"> </w:t>
      </w:r>
      <w:r>
        <w:rPr>
          <w:sz w:val="18"/>
        </w:rPr>
        <w:t>namely</w:t>
      </w:r>
      <w:r>
        <w:rPr>
          <w:spacing w:val="11"/>
          <w:sz w:val="18"/>
        </w:rPr>
        <w:t xml:space="preserve"> </w:t>
      </w:r>
      <w:r>
        <w:rPr>
          <w:spacing w:val="-2"/>
          <w:sz w:val="18"/>
        </w:rPr>
        <w:t>.................................................................................................................</w:t>
      </w:r>
    </w:p>
    <w:p w14:paraId="06F02B4D" w14:textId="77777777" w:rsidR="00F36B3A" w:rsidRDefault="00F36B3A">
      <w:pPr>
        <w:rPr>
          <w:sz w:val="18"/>
        </w:rPr>
        <w:sectPr w:rsidR="00F36B3A">
          <w:type w:val="continuous"/>
          <w:pgSz w:w="11900" w:h="16840"/>
          <w:pgMar w:top="40" w:right="260" w:bottom="700" w:left="520" w:header="0" w:footer="502" w:gutter="0"/>
          <w:cols w:space="720"/>
        </w:sectPr>
      </w:pPr>
    </w:p>
    <w:p w14:paraId="46B9E571" w14:textId="77777777" w:rsidR="00F36B3A" w:rsidRDefault="00C63E97">
      <w:pPr>
        <w:spacing w:before="143"/>
        <w:jc w:val="right"/>
        <w:rPr>
          <w:rFonts w:ascii="Arial"/>
          <w:sz w:val="18"/>
        </w:rPr>
      </w:pPr>
      <w:r>
        <w:rPr>
          <w:rFonts w:ascii="Arial"/>
          <w:spacing w:val="-5"/>
          <w:sz w:val="18"/>
        </w:rPr>
        <w:t>3.6</w:t>
      </w:r>
    </w:p>
    <w:p w14:paraId="64A3E9EE" w14:textId="77777777" w:rsidR="00F36B3A" w:rsidRDefault="00C63E97">
      <w:pPr>
        <w:pStyle w:val="BodyText"/>
        <w:spacing w:before="188"/>
        <w:ind w:left="903"/>
      </w:pPr>
      <w:r>
        <w:rPr>
          <w:b w:val="0"/>
        </w:rPr>
        <w:br w:type="column"/>
      </w:r>
      <w:r>
        <w:t>How</w:t>
      </w:r>
      <w:r>
        <w:rPr>
          <w:spacing w:val="-1"/>
        </w:rPr>
        <w:t xml:space="preserve"> </w:t>
      </w:r>
      <w:r>
        <w:rPr>
          <w:spacing w:val="-2"/>
        </w:rPr>
        <w:t>many?</w:t>
      </w:r>
    </w:p>
    <w:p w14:paraId="7F522D0B" w14:textId="77777777" w:rsidR="00F36B3A" w:rsidRDefault="00C63E97">
      <w:pPr>
        <w:spacing w:before="216"/>
        <w:ind w:left="441"/>
        <w:rPr>
          <w:sz w:val="18"/>
        </w:rPr>
      </w:pPr>
      <w:r>
        <w:rPr>
          <w:spacing w:val="-4"/>
          <w:sz w:val="18"/>
        </w:rPr>
        <w:t>None</w:t>
      </w:r>
    </w:p>
    <w:p w14:paraId="0E96FA2E" w14:textId="77777777" w:rsidR="00F36B3A" w:rsidRDefault="00C63E97">
      <w:pPr>
        <w:spacing w:before="13"/>
        <w:rPr>
          <w:sz w:val="18"/>
        </w:rPr>
      </w:pPr>
      <w:r>
        <w:br w:type="column"/>
      </w:r>
    </w:p>
    <w:p w14:paraId="510881DD" w14:textId="77777777" w:rsidR="00F36B3A" w:rsidRDefault="00C63E97">
      <w:pPr>
        <w:spacing w:before="1"/>
        <w:ind w:left="527"/>
        <w:rPr>
          <w:rFonts w:ascii="Arial"/>
          <w:sz w:val="18"/>
        </w:rPr>
      </w:pPr>
      <w:r>
        <w:rPr>
          <w:rFonts w:ascii="Arial"/>
          <w:spacing w:val="-2"/>
          <w:sz w:val="18"/>
        </w:rPr>
        <w:t>employees</w:t>
      </w:r>
    </w:p>
    <w:p w14:paraId="4E6ADC3E" w14:textId="77777777" w:rsidR="00F36B3A" w:rsidRDefault="00F36B3A">
      <w:pPr>
        <w:rPr>
          <w:rFonts w:ascii="Arial"/>
          <w:sz w:val="18"/>
        </w:rPr>
        <w:sectPr w:rsidR="00F36B3A">
          <w:type w:val="continuous"/>
          <w:pgSz w:w="11900" w:h="16840"/>
          <w:pgMar w:top="40" w:right="260" w:bottom="700" w:left="520" w:header="0" w:footer="502" w:gutter="0"/>
          <w:cols w:num="3" w:space="720" w:equalWidth="0">
            <w:col w:w="778" w:space="40"/>
            <w:col w:w="2123" w:space="5360"/>
            <w:col w:w="2819"/>
          </w:cols>
        </w:sectPr>
      </w:pPr>
    </w:p>
    <w:p w14:paraId="74901202" w14:textId="77777777" w:rsidR="00F36B3A" w:rsidRDefault="00F36B3A">
      <w:pPr>
        <w:pStyle w:val="BodyText"/>
        <w:spacing w:before="207"/>
        <w:rPr>
          <w:rFonts w:ascii="Arial"/>
          <w:b w:val="0"/>
          <w:sz w:val="20"/>
        </w:rPr>
      </w:pPr>
    </w:p>
    <w:p w14:paraId="560FCE9C" w14:textId="77777777" w:rsidR="00F36B3A" w:rsidRDefault="00C63E97">
      <w:pPr>
        <w:pStyle w:val="BodyText"/>
        <w:spacing w:line="20" w:lineRule="exact"/>
        <w:ind w:left="285"/>
        <w:rPr>
          <w:rFonts w:ascii="Arial"/>
          <w:b w:val="0"/>
          <w:sz w:val="2"/>
        </w:rPr>
      </w:pPr>
      <w:r>
        <w:rPr>
          <w:rFonts w:ascii="Arial"/>
          <w:b w:val="0"/>
          <w:noProof/>
          <w:sz w:val="2"/>
        </w:rPr>
        <mc:AlternateContent>
          <mc:Choice Requires="wpg">
            <w:drawing>
              <wp:inline distT="0" distB="0" distL="0" distR="0" wp14:anchorId="123EC3DD" wp14:editId="0CECB221">
                <wp:extent cx="6546850" cy="9525"/>
                <wp:effectExtent l="0" t="0" r="0" b="0"/>
                <wp:docPr id="191" name="Group 19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546850" cy="9525"/>
                          <a:chOff x="0" y="0"/>
                          <a:chExt cx="6546850" cy="9525"/>
                        </a:xfrm>
                      </wpg:grpSpPr>
                      <wps:wsp>
                        <wps:cNvPr id="192" name="Graphic 192"/>
                        <wps:cNvSpPr/>
                        <wps:spPr>
                          <a:xfrm>
                            <a:off x="-1" y="6"/>
                            <a:ext cx="6546850" cy="95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546850" h="9525">
                                <a:moveTo>
                                  <a:pt x="6546723" y="0"/>
                                </a:moveTo>
                                <a:lnTo>
                                  <a:pt x="6546723" y="0"/>
                                </a:lnTo>
                                <a:lnTo>
                                  <a:pt x="0" y="0"/>
                                </a:lnTo>
                                <a:lnTo>
                                  <a:pt x="0" y="9525"/>
                                </a:lnTo>
                                <a:lnTo>
                                  <a:pt x="6546723" y="9525"/>
                                </a:lnTo>
                                <a:lnTo>
                                  <a:pt x="6546723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DDDDD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4A8CBA00" id="Group 191" o:spid="_x0000_s1026" style="width:515.5pt;height:.75pt;mso-position-horizontal-relative:char;mso-position-vertical-relative:line" coordsize="65468,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">
                <v:shape id="Graphic 192" o:spid="_x0000_s1027" style="position:absolute;width:65468;height:95;visibility:visible;mso-wrap-style:square;v-text-anchor:top" coordsize="6546850,95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" path="m6546723,r,l,,,9525r6546723,l6546723,xe" fillcolor="#ddd" stroked="f">
                  <v:path arrowok="t"/>
                </v:shape>
                <w10:anchorlock/>
              </v:group>
            </w:pict>
          </mc:Fallback>
        </mc:AlternateContent>
      </w:r>
    </w:p>
    <w:p w14:paraId="3776287D" w14:textId="77777777" w:rsidR="00F36B3A" w:rsidRDefault="00F36B3A">
      <w:pPr>
        <w:pStyle w:val="BodyText"/>
        <w:spacing w:before="2"/>
        <w:rPr>
          <w:rFonts w:ascii="Arial"/>
          <w:b w:val="0"/>
          <w:sz w:val="11"/>
        </w:rPr>
      </w:pPr>
    </w:p>
    <w:p w14:paraId="4AFC19E1" w14:textId="77777777" w:rsidR="00F36B3A" w:rsidRDefault="00F36B3A">
      <w:pPr>
        <w:rPr>
          <w:rFonts w:ascii="Arial"/>
          <w:sz w:val="11"/>
        </w:rPr>
        <w:sectPr w:rsidR="00F36B3A">
          <w:type w:val="continuous"/>
          <w:pgSz w:w="11900" w:h="16840"/>
          <w:pgMar w:top="40" w:right="260" w:bottom="700" w:left="520" w:header="0" w:footer="502" w:gutter="0"/>
          <w:cols w:space="720"/>
        </w:sectPr>
      </w:pPr>
    </w:p>
    <w:p w14:paraId="447997BE" w14:textId="77777777" w:rsidR="00F36B3A" w:rsidRDefault="00C63E97">
      <w:pPr>
        <w:pStyle w:val="ListParagraph"/>
        <w:numPr>
          <w:ilvl w:val="0"/>
          <w:numId w:val="5"/>
        </w:numPr>
        <w:tabs>
          <w:tab w:val="left" w:pos="880"/>
        </w:tabs>
        <w:spacing w:before="103" w:line="266" w:lineRule="auto"/>
        <w:ind w:right="38" w:hanging="590"/>
        <w:jc w:val="left"/>
        <w:rPr>
          <w:sz w:val="18"/>
        </w:rPr>
      </w:pPr>
      <w:r>
        <w:rPr>
          <w:b/>
          <w:position w:val="2"/>
          <w:sz w:val="18"/>
        </w:rPr>
        <w:t>Are</w:t>
      </w:r>
      <w:r>
        <w:rPr>
          <w:b/>
          <w:spacing w:val="-6"/>
          <w:position w:val="2"/>
          <w:sz w:val="18"/>
        </w:rPr>
        <w:t xml:space="preserve"> </w:t>
      </w:r>
      <w:r>
        <w:rPr>
          <w:b/>
          <w:position w:val="2"/>
          <w:sz w:val="18"/>
        </w:rPr>
        <w:t>the</w:t>
      </w:r>
      <w:r>
        <w:rPr>
          <w:b/>
          <w:spacing w:val="-6"/>
          <w:position w:val="2"/>
          <w:sz w:val="18"/>
        </w:rPr>
        <w:t xml:space="preserve"> </w:t>
      </w:r>
      <w:r>
        <w:rPr>
          <w:b/>
          <w:position w:val="2"/>
          <w:sz w:val="18"/>
        </w:rPr>
        <w:t>number</w:t>
      </w:r>
      <w:r>
        <w:rPr>
          <w:b/>
          <w:spacing w:val="-6"/>
          <w:position w:val="2"/>
          <w:sz w:val="18"/>
        </w:rPr>
        <w:t xml:space="preserve"> </w:t>
      </w:r>
      <w:r>
        <w:rPr>
          <w:b/>
          <w:position w:val="2"/>
          <w:sz w:val="18"/>
        </w:rPr>
        <w:t>of</w:t>
      </w:r>
      <w:r>
        <w:rPr>
          <w:b/>
          <w:spacing w:val="-7"/>
          <w:position w:val="2"/>
          <w:sz w:val="18"/>
        </w:rPr>
        <w:t xml:space="preserve"> </w:t>
      </w:r>
      <w:r>
        <w:rPr>
          <w:b/>
          <w:position w:val="2"/>
          <w:sz w:val="18"/>
        </w:rPr>
        <w:t>employers</w:t>
      </w:r>
      <w:r>
        <w:rPr>
          <w:b/>
          <w:spacing w:val="-7"/>
          <w:position w:val="2"/>
          <w:sz w:val="18"/>
        </w:rPr>
        <w:t xml:space="preserve"> </w:t>
      </w:r>
      <w:r>
        <w:rPr>
          <w:b/>
          <w:position w:val="2"/>
          <w:sz w:val="18"/>
        </w:rPr>
        <w:t>with</w:t>
      </w:r>
      <w:r>
        <w:rPr>
          <w:b/>
          <w:spacing w:val="-7"/>
          <w:position w:val="2"/>
          <w:sz w:val="18"/>
        </w:rPr>
        <w:t xml:space="preserve"> </w:t>
      </w:r>
      <w:r>
        <w:rPr>
          <w:b/>
          <w:position w:val="2"/>
          <w:sz w:val="18"/>
        </w:rPr>
        <w:t>a</w:t>
      </w:r>
      <w:r>
        <w:rPr>
          <w:b/>
          <w:spacing w:val="-6"/>
          <w:position w:val="2"/>
          <w:sz w:val="18"/>
        </w:rPr>
        <w:t xml:space="preserve"> </w:t>
      </w:r>
      <w:r>
        <w:rPr>
          <w:b/>
          <w:position w:val="2"/>
          <w:sz w:val="18"/>
        </w:rPr>
        <w:t xml:space="preserve">YOD-specific </w:t>
      </w:r>
      <w:r>
        <w:rPr>
          <w:b/>
          <w:sz w:val="18"/>
        </w:rPr>
        <w:t>training</w:t>
      </w:r>
      <w:r>
        <w:rPr>
          <w:b/>
          <w:spacing w:val="-6"/>
          <w:sz w:val="18"/>
        </w:rPr>
        <w:t xml:space="preserve"> </w:t>
      </w:r>
      <w:r>
        <w:rPr>
          <w:b/>
          <w:sz w:val="18"/>
        </w:rPr>
        <w:t>employed</w:t>
      </w:r>
      <w:r>
        <w:rPr>
          <w:b/>
          <w:spacing w:val="-6"/>
          <w:sz w:val="18"/>
        </w:rPr>
        <w:t xml:space="preserve"> </w:t>
      </w:r>
      <w:r>
        <w:rPr>
          <w:b/>
          <w:sz w:val="18"/>
        </w:rPr>
        <w:t>by</w:t>
      </w:r>
      <w:r>
        <w:rPr>
          <w:b/>
          <w:spacing w:val="-6"/>
          <w:sz w:val="18"/>
        </w:rPr>
        <w:t xml:space="preserve"> </w:t>
      </w:r>
      <w:r>
        <w:rPr>
          <w:b/>
          <w:sz w:val="18"/>
        </w:rPr>
        <w:t>the</w:t>
      </w:r>
      <w:r>
        <w:rPr>
          <w:b/>
          <w:spacing w:val="-6"/>
          <w:sz w:val="18"/>
        </w:rPr>
        <w:t xml:space="preserve"> </w:t>
      </w:r>
      <w:proofErr w:type="spellStart"/>
      <w:r>
        <w:rPr>
          <w:b/>
          <w:sz w:val="18"/>
        </w:rPr>
        <w:t>organisation</w:t>
      </w:r>
      <w:proofErr w:type="spellEnd"/>
      <w:r>
        <w:rPr>
          <w:b/>
          <w:spacing w:val="-7"/>
          <w:sz w:val="18"/>
        </w:rPr>
        <w:t xml:space="preserve"> </w:t>
      </w:r>
      <w:r>
        <w:rPr>
          <w:b/>
          <w:sz w:val="18"/>
        </w:rPr>
        <w:t>sufficient?</w:t>
      </w:r>
    </w:p>
    <w:p w14:paraId="07BF270C" w14:textId="77777777" w:rsidR="00F36B3A" w:rsidRDefault="00C63E97">
      <w:pPr>
        <w:spacing w:before="39"/>
        <w:ind w:left="291"/>
        <w:rPr>
          <w:sz w:val="18"/>
        </w:rPr>
      </w:pPr>
      <w:r>
        <w:br w:type="column"/>
      </w:r>
      <w:r>
        <w:rPr>
          <w:noProof/>
          <w:position w:val="-5"/>
        </w:rPr>
        <w:drawing>
          <wp:inline distT="0" distB="0" distL="0" distR="0" wp14:anchorId="6F7A6258" wp14:editId="451BB950">
            <wp:extent cx="189674" cy="189674"/>
            <wp:effectExtent l="0" t="0" r="0" b="0"/>
            <wp:docPr id="193" name="Image 19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3" name="Image 193"/>
                    <pic:cNvPicPr/>
                  </pic:nvPicPr>
                  <pic:blipFill>
                    <a:blip r:embed="rId6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89674" cy="1896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0"/>
          <w:sz w:val="20"/>
        </w:rPr>
        <w:t xml:space="preserve"> </w:t>
      </w:r>
      <w:r>
        <w:rPr>
          <w:sz w:val="18"/>
        </w:rPr>
        <w:t>Yes</w:t>
      </w:r>
    </w:p>
    <w:p w14:paraId="4B49B4BA" w14:textId="77777777" w:rsidR="00F36B3A" w:rsidRDefault="00C63E97">
      <w:pPr>
        <w:spacing w:before="96"/>
        <w:ind w:left="291"/>
        <w:rPr>
          <w:sz w:val="18"/>
        </w:rPr>
      </w:pPr>
      <w:r>
        <w:rPr>
          <w:noProof/>
          <w:position w:val="-10"/>
        </w:rPr>
        <w:drawing>
          <wp:inline distT="0" distB="0" distL="0" distR="0" wp14:anchorId="53A108E7" wp14:editId="63DF73C3">
            <wp:extent cx="189674" cy="189674"/>
            <wp:effectExtent l="0" t="0" r="0" b="0"/>
            <wp:docPr id="194" name="Image 19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" name="Image 194"/>
                    <pic:cNvPicPr/>
                  </pic:nvPicPr>
                  <pic:blipFill>
                    <a:blip r:embed="rId6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89674" cy="1896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sz w:val="20"/>
        </w:rPr>
        <w:t xml:space="preserve"> </w:t>
      </w:r>
      <w:r>
        <w:rPr>
          <w:sz w:val="18"/>
        </w:rPr>
        <w:t>No, because.............................</w:t>
      </w:r>
    </w:p>
    <w:p w14:paraId="65A71457" w14:textId="77777777" w:rsidR="00F36B3A" w:rsidRDefault="00C63E97">
      <w:pPr>
        <w:spacing w:before="130"/>
        <w:ind w:left="778"/>
        <w:rPr>
          <w:sz w:val="18"/>
        </w:rPr>
      </w:pPr>
      <w:r>
        <w:rPr>
          <w:spacing w:val="-2"/>
          <w:sz w:val="18"/>
        </w:rPr>
        <w:t>............................................</w:t>
      </w:r>
    </w:p>
    <w:p w14:paraId="55C44677" w14:textId="77777777" w:rsidR="00F36B3A" w:rsidRDefault="00F36B3A">
      <w:pPr>
        <w:rPr>
          <w:sz w:val="18"/>
        </w:rPr>
        <w:sectPr w:rsidR="00F36B3A">
          <w:type w:val="continuous"/>
          <w:pgSz w:w="11900" w:h="16840"/>
          <w:pgMar w:top="40" w:right="260" w:bottom="700" w:left="520" w:header="0" w:footer="502" w:gutter="0"/>
          <w:cols w:num="2" w:space="720" w:equalWidth="0">
            <w:col w:w="5917" w:space="375"/>
            <w:col w:w="4828"/>
          </w:cols>
        </w:sectPr>
      </w:pPr>
    </w:p>
    <w:p w14:paraId="65D01C8B" w14:textId="77777777" w:rsidR="00F36B3A" w:rsidRDefault="00F36B3A">
      <w:pPr>
        <w:pStyle w:val="BodyText"/>
        <w:rPr>
          <w:b w:val="0"/>
          <w:sz w:val="20"/>
        </w:rPr>
      </w:pPr>
    </w:p>
    <w:p w14:paraId="7BE3EE1D" w14:textId="77777777" w:rsidR="00F36B3A" w:rsidRDefault="00F36B3A">
      <w:pPr>
        <w:pStyle w:val="BodyText"/>
        <w:spacing w:before="24"/>
        <w:rPr>
          <w:b w:val="0"/>
          <w:sz w:val="20"/>
        </w:rPr>
      </w:pPr>
    </w:p>
    <w:p w14:paraId="7232C4C5" w14:textId="77777777" w:rsidR="00F36B3A" w:rsidRDefault="00C63E97">
      <w:pPr>
        <w:pStyle w:val="BodyText"/>
        <w:spacing w:line="20" w:lineRule="exact"/>
        <w:ind w:left="285"/>
        <w:rPr>
          <w:b w:val="0"/>
          <w:sz w:val="2"/>
        </w:rPr>
      </w:pPr>
      <w:r>
        <w:rPr>
          <w:b w:val="0"/>
          <w:noProof/>
          <w:sz w:val="2"/>
        </w:rPr>
        <mc:AlternateContent>
          <mc:Choice Requires="wpg">
            <w:drawing>
              <wp:inline distT="0" distB="0" distL="0" distR="0" wp14:anchorId="0E68E49F" wp14:editId="69176700">
                <wp:extent cx="6546850" cy="9525"/>
                <wp:effectExtent l="0" t="0" r="0" b="0"/>
                <wp:docPr id="195" name="Group 19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546850" cy="9525"/>
                          <a:chOff x="0" y="0"/>
                          <a:chExt cx="6546850" cy="9525"/>
                        </a:xfrm>
                      </wpg:grpSpPr>
                      <wps:wsp>
                        <wps:cNvPr id="196" name="Graphic 196"/>
                        <wps:cNvSpPr/>
                        <wps:spPr>
                          <a:xfrm>
                            <a:off x="-3" y="8"/>
                            <a:ext cx="6546850" cy="95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546850" h="9525">
                                <a:moveTo>
                                  <a:pt x="6546736" y="0"/>
                                </a:moveTo>
                                <a:lnTo>
                                  <a:pt x="3926128" y="0"/>
                                </a:lnTo>
                                <a:lnTo>
                                  <a:pt x="657529" y="0"/>
                                </a:lnTo>
                                <a:lnTo>
                                  <a:pt x="0" y="0"/>
                                </a:lnTo>
                                <a:lnTo>
                                  <a:pt x="0" y="9525"/>
                                </a:lnTo>
                                <a:lnTo>
                                  <a:pt x="657529" y="9525"/>
                                </a:lnTo>
                                <a:lnTo>
                                  <a:pt x="3926128" y="9525"/>
                                </a:lnTo>
                                <a:lnTo>
                                  <a:pt x="6546736" y="9525"/>
                                </a:lnTo>
                                <a:lnTo>
                                  <a:pt x="654673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DDDDD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295A71EB" id="Group 195" o:spid="_x0000_s1026" style="width:515.5pt;height:.75pt;mso-position-horizontal-relative:char;mso-position-vertical-relative:line" coordsize="65468,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">
                <v:shape id="Graphic 196" o:spid="_x0000_s1027" style="position:absolute;width:65468;height:95;visibility:visible;mso-wrap-style:square;v-text-anchor:top" coordsize="6546850,95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" path="m6546736,l3926128,,657529,,,,,9525r657529,l3926128,9525r2620608,l6546736,xe" fillcolor="#ddd" stroked="f">
                  <v:path arrowok="t"/>
                </v:shape>
                <w10:anchorlock/>
              </v:group>
            </w:pict>
          </mc:Fallback>
        </mc:AlternateContent>
      </w:r>
    </w:p>
    <w:p w14:paraId="20B3ABAF" w14:textId="77777777" w:rsidR="00F36B3A" w:rsidRDefault="00C63E97">
      <w:pPr>
        <w:pStyle w:val="Heading2"/>
        <w:spacing w:before="215"/>
        <w:ind w:left="317"/>
      </w:pPr>
      <w:r>
        <w:rPr>
          <w:u w:val="single"/>
        </w:rPr>
        <w:t xml:space="preserve">Please proceed to the next </w:t>
      </w:r>
      <w:r>
        <w:rPr>
          <w:spacing w:val="-2"/>
          <w:u w:val="single"/>
        </w:rPr>
        <w:t>page.</w:t>
      </w:r>
    </w:p>
    <w:p w14:paraId="27CE24A1" w14:textId="77777777" w:rsidR="00F36B3A" w:rsidRDefault="00F36B3A">
      <w:pPr>
        <w:sectPr w:rsidR="00F36B3A">
          <w:type w:val="continuous"/>
          <w:pgSz w:w="11900" w:h="16840"/>
          <w:pgMar w:top="40" w:right="260" w:bottom="700" w:left="520" w:header="0" w:footer="502" w:gutter="0"/>
          <w:cols w:space="720"/>
        </w:sectPr>
      </w:pPr>
    </w:p>
    <w:p w14:paraId="2A5FF5FA" w14:textId="77777777" w:rsidR="00F36B3A" w:rsidRDefault="00C63E97">
      <w:pPr>
        <w:pStyle w:val="BodyText"/>
        <w:spacing w:line="20" w:lineRule="exact"/>
        <w:ind w:left="272"/>
        <w:rPr>
          <w:b w:val="0"/>
          <w:sz w:val="2"/>
        </w:rPr>
      </w:pPr>
      <w:r>
        <w:rPr>
          <w:b w:val="0"/>
          <w:noProof/>
          <w:sz w:val="2"/>
        </w:rPr>
        <w:lastRenderedPageBreak/>
        <mc:AlternateContent>
          <mc:Choice Requires="wpg">
            <w:drawing>
              <wp:inline distT="0" distB="0" distL="0" distR="0" wp14:anchorId="41D75087" wp14:editId="7C392999">
                <wp:extent cx="6546850" cy="9525"/>
                <wp:effectExtent l="0" t="0" r="0" b="0"/>
                <wp:docPr id="197" name="Group 19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546850" cy="9525"/>
                          <a:chOff x="0" y="0"/>
                          <a:chExt cx="6546850" cy="9525"/>
                        </a:xfrm>
                      </wpg:grpSpPr>
                      <wps:wsp>
                        <wps:cNvPr id="198" name="Graphic 198"/>
                        <wps:cNvSpPr/>
                        <wps:spPr>
                          <a:xfrm>
                            <a:off x="-9" y="1"/>
                            <a:ext cx="6546850" cy="101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546850" h="10160">
                                <a:moveTo>
                                  <a:pt x="6546736" y="0"/>
                                </a:moveTo>
                                <a:lnTo>
                                  <a:pt x="3926141" y="0"/>
                                </a:lnTo>
                                <a:lnTo>
                                  <a:pt x="657529" y="0"/>
                                </a:lnTo>
                                <a:lnTo>
                                  <a:pt x="0" y="0"/>
                                </a:lnTo>
                                <a:lnTo>
                                  <a:pt x="0" y="9537"/>
                                </a:lnTo>
                                <a:lnTo>
                                  <a:pt x="657529" y="9537"/>
                                </a:lnTo>
                                <a:lnTo>
                                  <a:pt x="3926141" y="9537"/>
                                </a:lnTo>
                                <a:lnTo>
                                  <a:pt x="6546736" y="9537"/>
                                </a:lnTo>
                                <a:lnTo>
                                  <a:pt x="654673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DDDDD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3F9B2AD1" id="Group 197" o:spid="_x0000_s1026" style="width:515.5pt;height:.75pt;mso-position-horizontal-relative:char;mso-position-vertical-relative:line" coordsize="65468,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">
                <v:shape id="Graphic 198" o:spid="_x0000_s1027" style="position:absolute;width:65468;height:101;visibility:visible;mso-wrap-style:square;v-text-anchor:top" coordsize="6546850,101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" path="m6546736,l3926141,,657529,,,,,9537r657529,l3926141,9537r2620595,l6546736,xe" fillcolor="#ddd" stroked="f">
                  <v:path arrowok="t"/>
                </v:shape>
                <w10:anchorlock/>
              </v:group>
            </w:pict>
          </mc:Fallback>
        </mc:AlternateContent>
      </w:r>
    </w:p>
    <w:p w14:paraId="3E6C4838" w14:textId="77777777" w:rsidR="00F36B3A" w:rsidRDefault="00F36B3A">
      <w:pPr>
        <w:pStyle w:val="BodyText"/>
        <w:spacing w:before="11"/>
        <w:rPr>
          <w:b w:val="0"/>
          <w:sz w:val="10"/>
        </w:rPr>
      </w:pPr>
    </w:p>
    <w:p w14:paraId="5B1B625C" w14:textId="77777777" w:rsidR="00F36B3A" w:rsidRDefault="00F36B3A">
      <w:pPr>
        <w:rPr>
          <w:sz w:val="10"/>
        </w:rPr>
        <w:sectPr w:rsidR="00F36B3A">
          <w:pgSz w:w="11900" w:h="16840"/>
          <w:pgMar w:top="400" w:right="260" w:bottom="720" w:left="520" w:header="0" w:footer="502" w:gutter="0"/>
          <w:cols w:space="720"/>
        </w:sectPr>
      </w:pPr>
    </w:p>
    <w:p w14:paraId="44995157" w14:textId="77777777" w:rsidR="00F36B3A" w:rsidRDefault="00C63E97">
      <w:pPr>
        <w:pStyle w:val="ListParagraph"/>
        <w:numPr>
          <w:ilvl w:val="0"/>
          <w:numId w:val="5"/>
        </w:numPr>
        <w:tabs>
          <w:tab w:val="left" w:pos="1208"/>
        </w:tabs>
        <w:spacing w:before="109" w:line="237" w:lineRule="auto"/>
        <w:ind w:left="1208" w:right="38" w:hanging="816"/>
        <w:jc w:val="left"/>
        <w:rPr>
          <w:rFonts w:ascii="Arial"/>
          <w:sz w:val="18"/>
        </w:rPr>
      </w:pPr>
      <w:r>
        <w:rPr>
          <w:b/>
          <w:sz w:val="18"/>
        </w:rPr>
        <w:t>Are</w:t>
      </w:r>
      <w:r>
        <w:rPr>
          <w:b/>
          <w:spacing w:val="-10"/>
          <w:sz w:val="18"/>
        </w:rPr>
        <w:t xml:space="preserve"> </w:t>
      </w:r>
      <w:r>
        <w:rPr>
          <w:b/>
          <w:sz w:val="18"/>
        </w:rPr>
        <w:t>there</w:t>
      </w:r>
      <w:r>
        <w:rPr>
          <w:b/>
          <w:spacing w:val="-10"/>
          <w:sz w:val="18"/>
        </w:rPr>
        <w:t xml:space="preserve"> </w:t>
      </w:r>
      <w:r>
        <w:rPr>
          <w:b/>
          <w:sz w:val="18"/>
        </w:rPr>
        <w:t>sufficient</w:t>
      </w:r>
      <w:r>
        <w:rPr>
          <w:b/>
          <w:spacing w:val="-10"/>
          <w:sz w:val="18"/>
        </w:rPr>
        <w:t xml:space="preserve"> </w:t>
      </w:r>
      <w:r>
        <w:rPr>
          <w:b/>
          <w:sz w:val="18"/>
        </w:rPr>
        <w:t>YOD-specific</w:t>
      </w:r>
      <w:r>
        <w:rPr>
          <w:b/>
          <w:spacing w:val="-10"/>
          <w:sz w:val="18"/>
        </w:rPr>
        <w:t xml:space="preserve"> </w:t>
      </w:r>
      <w:r>
        <w:rPr>
          <w:b/>
          <w:sz w:val="18"/>
        </w:rPr>
        <w:t xml:space="preserve">training opportunities within the </w:t>
      </w:r>
      <w:proofErr w:type="spellStart"/>
      <w:r>
        <w:rPr>
          <w:b/>
          <w:sz w:val="18"/>
        </w:rPr>
        <w:t>organisation</w:t>
      </w:r>
      <w:proofErr w:type="spellEnd"/>
      <w:r>
        <w:rPr>
          <w:b/>
          <w:sz w:val="18"/>
        </w:rPr>
        <w:t>?</w:t>
      </w:r>
    </w:p>
    <w:p w14:paraId="48D2625A" w14:textId="77777777" w:rsidR="00F36B3A" w:rsidRDefault="00C63E97">
      <w:pPr>
        <w:spacing w:before="100"/>
        <w:ind w:left="392"/>
        <w:rPr>
          <w:sz w:val="18"/>
        </w:rPr>
      </w:pPr>
      <w:r>
        <w:br w:type="column"/>
      </w:r>
      <w:r>
        <w:rPr>
          <w:spacing w:val="-5"/>
          <w:sz w:val="18"/>
        </w:rPr>
        <w:t>Yes</w:t>
      </w:r>
    </w:p>
    <w:p w14:paraId="4A13F82D" w14:textId="77777777" w:rsidR="00F36B3A" w:rsidRDefault="00C63E97">
      <w:pPr>
        <w:spacing w:before="116"/>
        <w:ind w:right="1108"/>
        <w:jc w:val="right"/>
        <w:rPr>
          <w:i/>
          <w:sz w:val="18"/>
        </w:rPr>
      </w:pPr>
      <w:r>
        <w:rPr>
          <w:noProof/>
        </w:rPr>
        <mc:AlternateContent>
          <mc:Choice Requires="wpg">
            <w:drawing>
              <wp:anchor distT="0" distB="0" distL="0" distR="0" simplePos="0" relativeHeight="15776256" behindDoc="0" locked="0" layoutInCell="1" allowOverlap="1" wp14:anchorId="37FDDBA0" wp14:editId="20DF6B82">
                <wp:simplePos x="0" y="0"/>
                <wp:positionH relativeFrom="page">
                  <wp:posOffset>4544383</wp:posOffset>
                </wp:positionH>
                <wp:positionV relativeFrom="paragraph">
                  <wp:posOffset>-149728</wp:posOffset>
                </wp:positionV>
                <wp:extent cx="179705" cy="394970"/>
                <wp:effectExtent l="0" t="0" r="0" b="0"/>
                <wp:wrapNone/>
                <wp:docPr id="199" name="Group 19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79705" cy="394970"/>
                          <a:chOff x="0" y="0"/>
                          <a:chExt cx="179705" cy="394970"/>
                        </a:xfrm>
                      </wpg:grpSpPr>
                      <pic:pic xmlns:pic="http://schemas.openxmlformats.org/drawingml/2006/picture">
                        <pic:nvPicPr>
                          <pic:cNvPr id="200" name="Image 200"/>
                          <pic:cNvPicPr/>
                        </pic:nvPicPr>
                        <pic:blipFill>
                          <a:blip r:embed="rId6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6" y="0"/>
                            <a:ext cx="179412" cy="179412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01" name="Image 201"/>
                          <pic:cNvPicPr/>
                        </pic:nvPicPr>
                        <pic:blipFill>
                          <a:blip r:embed="rId6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215061"/>
                            <a:ext cx="179425" cy="179425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3013B9FC" id="Group 199" o:spid="_x0000_s1026" style="position:absolute;margin-left:357.85pt;margin-top:-11.8pt;width:14.15pt;height:31.1pt;z-index:15776256;mso-wrap-distance-left:0;mso-wrap-distance-right:0;mso-position-horizontal-relative:page" coordsize="179705,39497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">
                <v:shape id="Image 200" o:spid="_x0000_s1027" type="#_x0000_t75" style="position:absolute;left:6;width:179412;height:17941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">
                  <v:imagedata r:id="rId67" o:title=""/>
                </v:shape>
                <v:shape id="Image 201" o:spid="_x0000_s1028" type="#_x0000_t75" style="position:absolute;top:215061;width:179425;height:17942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">
                  <v:imagedata r:id="rId68" o:title=""/>
                </v:shape>
                <w10:wrap anchorx="page"/>
              </v:group>
            </w:pict>
          </mc:Fallback>
        </mc:AlternateContent>
      </w:r>
      <w:r>
        <w:rPr>
          <w:sz w:val="18"/>
        </w:rPr>
        <w:t>No</w:t>
      </w:r>
      <w:r>
        <w:rPr>
          <w:i/>
          <w:sz w:val="18"/>
        </w:rPr>
        <w:t xml:space="preserve">, </w:t>
      </w:r>
      <w:r>
        <w:rPr>
          <w:spacing w:val="-2"/>
          <w:sz w:val="18"/>
        </w:rPr>
        <w:t>namely</w:t>
      </w:r>
      <w:r>
        <w:rPr>
          <w:i/>
          <w:spacing w:val="-2"/>
          <w:sz w:val="18"/>
        </w:rPr>
        <w:t>..............................</w:t>
      </w:r>
    </w:p>
    <w:p w14:paraId="7B24BC3F" w14:textId="77777777" w:rsidR="00F36B3A" w:rsidRDefault="00C63E97">
      <w:pPr>
        <w:spacing w:before="117"/>
        <w:ind w:right="1031"/>
        <w:jc w:val="right"/>
        <w:rPr>
          <w:i/>
          <w:sz w:val="18"/>
        </w:rPr>
      </w:pPr>
      <w:r>
        <w:rPr>
          <w:i/>
          <w:spacing w:val="-2"/>
          <w:sz w:val="18"/>
        </w:rPr>
        <w:t>.............................................</w:t>
      </w:r>
    </w:p>
    <w:p w14:paraId="4B56BE4A" w14:textId="77777777" w:rsidR="00F36B3A" w:rsidRDefault="00F36B3A">
      <w:pPr>
        <w:jc w:val="right"/>
        <w:rPr>
          <w:sz w:val="18"/>
        </w:rPr>
        <w:sectPr w:rsidR="00F36B3A">
          <w:type w:val="continuous"/>
          <w:pgSz w:w="11900" w:h="16840"/>
          <w:pgMar w:top="40" w:right="260" w:bottom="700" w:left="520" w:header="0" w:footer="502" w:gutter="0"/>
          <w:cols w:num="2" w:space="720" w:equalWidth="0">
            <w:col w:w="5411" w:space="1206"/>
            <w:col w:w="4503"/>
          </w:cols>
        </w:sectPr>
      </w:pPr>
    </w:p>
    <w:p w14:paraId="59CEEB08" w14:textId="77777777" w:rsidR="00F36B3A" w:rsidRDefault="00F36B3A">
      <w:pPr>
        <w:pStyle w:val="BodyText"/>
        <w:spacing w:before="137"/>
        <w:rPr>
          <w:b w:val="0"/>
          <w:i/>
          <w:sz w:val="20"/>
        </w:rPr>
      </w:pPr>
    </w:p>
    <w:p w14:paraId="721B7D0D" w14:textId="77777777" w:rsidR="00F36B3A" w:rsidRDefault="00C63E97">
      <w:pPr>
        <w:pStyle w:val="BodyText"/>
        <w:spacing w:line="20" w:lineRule="exact"/>
        <w:ind w:left="285"/>
        <w:rPr>
          <w:b w:val="0"/>
          <w:sz w:val="2"/>
        </w:rPr>
      </w:pPr>
      <w:r>
        <w:rPr>
          <w:b w:val="0"/>
          <w:noProof/>
          <w:sz w:val="2"/>
        </w:rPr>
        <mc:AlternateContent>
          <mc:Choice Requires="wpg">
            <w:drawing>
              <wp:inline distT="0" distB="0" distL="0" distR="0" wp14:anchorId="362C20A9" wp14:editId="55EDC358">
                <wp:extent cx="6546850" cy="9525"/>
                <wp:effectExtent l="0" t="0" r="0" b="0"/>
                <wp:docPr id="202" name="Group 20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546850" cy="9525"/>
                          <a:chOff x="0" y="0"/>
                          <a:chExt cx="6546850" cy="9525"/>
                        </a:xfrm>
                      </wpg:grpSpPr>
                      <wps:wsp>
                        <wps:cNvPr id="203" name="Graphic 203"/>
                        <wps:cNvSpPr/>
                        <wps:spPr>
                          <a:xfrm>
                            <a:off x="-3" y="10"/>
                            <a:ext cx="6546850" cy="95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546850" h="9525">
                                <a:moveTo>
                                  <a:pt x="6546736" y="0"/>
                                </a:moveTo>
                                <a:lnTo>
                                  <a:pt x="3926128" y="0"/>
                                </a:lnTo>
                                <a:lnTo>
                                  <a:pt x="657529" y="0"/>
                                </a:lnTo>
                                <a:lnTo>
                                  <a:pt x="0" y="0"/>
                                </a:lnTo>
                                <a:lnTo>
                                  <a:pt x="0" y="9525"/>
                                </a:lnTo>
                                <a:lnTo>
                                  <a:pt x="657529" y="9525"/>
                                </a:lnTo>
                                <a:lnTo>
                                  <a:pt x="3926128" y="9525"/>
                                </a:lnTo>
                                <a:lnTo>
                                  <a:pt x="6546736" y="9525"/>
                                </a:lnTo>
                                <a:lnTo>
                                  <a:pt x="654673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DDDDD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16ED05C0" id="Group 202" o:spid="_x0000_s1026" style="width:515.5pt;height:.75pt;mso-position-horizontal-relative:char;mso-position-vertical-relative:line" coordsize="65468,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">
                <v:shape id="Graphic 203" o:spid="_x0000_s1027" style="position:absolute;width:65468;height:95;visibility:visible;mso-wrap-style:square;v-text-anchor:top" coordsize="6546850,95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" path="m6546736,l3926128,,657529,,,,,9525r657529,l3926128,9525r2620608,l6546736,xe" fillcolor="#ddd" stroked="f">
                  <v:path arrowok="t"/>
                </v:shape>
                <w10:anchorlock/>
              </v:group>
            </w:pict>
          </mc:Fallback>
        </mc:AlternateContent>
      </w:r>
    </w:p>
    <w:p w14:paraId="23995230" w14:textId="77777777" w:rsidR="00F36B3A" w:rsidRDefault="00F36B3A">
      <w:pPr>
        <w:pStyle w:val="BodyText"/>
        <w:spacing w:before="4"/>
        <w:rPr>
          <w:b w:val="0"/>
          <w:i/>
          <w:sz w:val="8"/>
        </w:rPr>
      </w:pPr>
    </w:p>
    <w:p w14:paraId="4BF2B5A8" w14:textId="77777777" w:rsidR="00F36B3A" w:rsidRDefault="00F36B3A">
      <w:pPr>
        <w:rPr>
          <w:sz w:val="8"/>
        </w:rPr>
        <w:sectPr w:rsidR="00F36B3A">
          <w:type w:val="continuous"/>
          <w:pgSz w:w="11900" w:h="16840"/>
          <w:pgMar w:top="40" w:right="260" w:bottom="700" w:left="520" w:header="0" w:footer="502" w:gutter="0"/>
          <w:cols w:space="720"/>
        </w:sectPr>
      </w:pPr>
    </w:p>
    <w:p w14:paraId="392FCD0B" w14:textId="77777777" w:rsidR="00F36B3A" w:rsidRDefault="00C63E97">
      <w:pPr>
        <w:pStyle w:val="ListParagraph"/>
        <w:numPr>
          <w:ilvl w:val="0"/>
          <w:numId w:val="5"/>
        </w:numPr>
        <w:tabs>
          <w:tab w:val="left" w:pos="1208"/>
        </w:tabs>
        <w:spacing w:before="102" w:line="280" w:lineRule="auto"/>
        <w:ind w:left="1208" w:right="38" w:hanging="803"/>
        <w:jc w:val="left"/>
        <w:rPr>
          <w:rFonts w:ascii="Arial"/>
          <w:sz w:val="18"/>
        </w:rPr>
      </w:pPr>
      <w:r>
        <w:rPr>
          <w:b/>
          <w:position w:val="1"/>
          <w:sz w:val="18"/>
        </w:rPr>
        <w:t>Is</w:t>
      </w:r>
      <w:r>
        <w:rPr>
          <w:b/>
          <w:spacing w:val="-6"/>
          <w:position w:val="1"/>
          <w:sz w:val="18"/>
        </w:rPr>
        <w:t xml:space="preserve"> </w:t>
      </w:r>
      <w:r>
        <w:rPr>
          <w:b/>
          <w:position w:val="1"/>
          <w:sz w:val="18"/>
        </w:rPr>
        <w:t>care</w:t>
      </w:r>
      <w:r>
        <w:rPr>
          <w:b/>
          <w:spacing w:val="-6"/>
          <w:position w:val="1"/>
          <w:sz w:val="18"/>
        </w:rPr>
        <w:t xml:space="preserve"> </w:t>
      </w:r>
      <w:r>
        <w:rPr>
          <w:b/>
          <w:position w:val="1"/>
          <w:sz w:val="18"/>
        </w:rPr>
        <w:t>and</w:t>
      </w:r>
      <w:r>
        <w:rPr>
          <w:b/>
          <w:spacing w:val="-6"/>
          <w:position w:val="1"/>
          <w:sz w:val="18"/>
        </w:rPr>
        <w:t xml:space="preserve"> </w:t>
      </w:r>
      <w:r>
        <w:rPr>
          <w:b/>
          <w:position w:val="1"/>
          <w:sz w:val="18"/>
        </w:rPr>
        <w:t>support</w:t>
      </w:r>
      <w:r>
        <w:rPr>
          <w:b/>
          <w:spacing w:val="-6"/>
          <w:position w:val="1"/>
          <w:sz w:val="18"/>
        </w:rPr>
        <w:t xml:space="preserve"> </w:t>
      </w:r>
      <w:r>
        <w:rPr>
          <w:b/>
          <w:position w:val="1"/>
          <w:sz w:val="18"/>
        </w:rPr>
        <w:t>for</w:t>
      </w:r>
      <w:r>
        <w:rPr>
          <w:b/>
          <w:spacing w:val="-6"/>
          <w:position w:val="1"/>
          <w:sz w:val="18"/>
        </w:rPr>
        <w:t xml:space="preserve"> </w:t>
      </w:r>
      <w:r>
        <w:rPr>
          <w:b/>
          <w:position w:val="1"/>
          <w:sz w:val="18"/>
        </w:rPr>
        <w:t>individuals</w:t>
      </w:r>
      <w:r>
        <w:rPr>
          <w:b/>
          <w:spacing w:val="-6"/>
          <w:position w:val="1"/>
          <w:sz w:val="18"/>
        </w:rPr>
        <w:t xml:space="preserve"> </w:t>
      </w:r>
      <w:r>
        <w:rPr>
          <w:b/>
          <w:position w:val="1"/>
          <w:sz w:val="18"/>
        </w:rPr>
        <w:t>with</w:t>
      </w:r>
      <w:r>
        <w:rPr>
          <w:b/>
          <w:spacing w:val="-6"/>
          <w:position w:val="1"/>
          <w:sz w:val="18"/>
        </w:rPr>
        <w:t xml:space="preserve"> </w:t>
      </w:r>
      <w:r>
        <w:rPr>
          <w:b/>
          <w:position w:val="1"/>
          <w:sz w:val="18"/>
        </w:rPr>
        <w:t xml:space="preserve">young- </w:t>
      </w:r>
      <w:r>
        <w:rPr>
          <w:b/>
          <w:sz w:val="18"/>
        </w:rPr>
        <w:t xml:space="preserve">onset dementia provided by multidisciplinary teams within the </w:t>
      </w:r>
      <w:proofErr w:type="spellStart"/>
      <w:r>
        <w:rPr>
          <w:b/>
          <w:sz w:val="18"/>
        </w:rPr>
        <w:t>organisation</w:t>
      </w:r>
      <w:proofErr w:type="spellEnd"/>
      <w:r>
        <w:rPr>
          <w:b/>
          <w:sz w:val="18"/>
        </w:rPr>
        <w:t>?</w:t>
      </w:r>
    </w:p>
    <w:p w14:paraId="79D9DEC2" w14:textId="77777777" w:rsidR="00F36B3A" w:rsidRDefault="00F36B3A">
      <w:pPr>
        <w:pStyle w:val="BodyText"/>
      </w:pPr>
    </w:p>
    <w:p w14:paraId="3643A86C" w14:textId="77777777" w:rsidR="00F36B3A" w:rsidRDefault="00F36B3A">
      <w:pPr>
        <w:pStyle w:val="BodyText"/>
      </w:pPr>
    </w:p>
    <w:p w14:paraId="5CA0F918" w14:textId="77777777" w:rsidR="00F36B3A" w:rsidRDefault="00F36B3A">
      <w:pPr>
        <w:pStyle w:val="BodyText"/>
        <w:spacing w:before="53"/>
      </w:pPr>
    </w:p>
    <w:p w14:paraId="268100F6" w14:textId="77777777" w:rsidR="00F36B3A" w:rsidRDefault="00C63E97">
      <w:pPr>
        <w:pStyle w:val="ListParagraph"/>
        <w:numPr>
          <w:ilvl w:val="1"/>
          <w:numId w:val="5"/>
        </w:numPr>
        <w:tabs>
          <w:tab w:val="left" w:pos="1430"/>
        </w:tabs>
        <w:spacing w:line="283" w:lineRule="auto"/>
        <w:ind w:right="339"/>
        <w:rPr>
          <w:b/>
          <w:sz w:val="18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15777280" behindDoc="0" locked="0" layoutInCell="1" allowOverlap="1" wp14:anchorId="1D6BD98B" wp14:editId="4D85636A">
                <wp:simplePos x="0" y="0"/>
                <wp:positionH relativeFrom="page">
                  <wp:posOffset>943885</wp:posOffset>
                </wp:positionH>
                <wp:positionV relativeFrom="paragraph">
                  <wp:posOffset>2818395</wp:posOffset>
                </wp:positionV>
                <wp:extent cx="5716270" cy="473710"/>
                <wp:effectExtent l="0" t="0" r="0" b="0"/>
                <wp:wrapNone/>
                <wp:docPr id="204" name="Textbox 20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 rot="18420000">
                          <a:off x="0" y="0"/>
                          <a:ext cx="5716270" cy="473709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107B80EB" w14:textId="77777777" w:rsidR="00F36B3A" w:rsidRDefault="00C63E97">
                            <w:pPr>
                              <w:spacing w:line="745" w:lineRule="exact"/>
                              <w:rPr>
                                <w:rFonts w:ascii="Arial"/>
                                <w:color w:val="000000"/>
                                <w:sz w:val="74"/>
                                <w14:textOutline w14:w="0" w14:cap="flat" w14:cmpd="sng" w14:algn="ctr">
                                  <w14:solidFill>
                                    <w14:srgbClr w14:val="000000">
                                      <w14:alpha w14:val="67059"/>
                                    </w14:srgbClr>
                                  </w14:solidFill>
                                  <w14:prstDash w14:val="solid"/>
                                  <w14:bevel/>
                                </w14:textOutline>
                                <w14:textFill>
                                  <w14:solidFill>
                                    <w14:srgbClr w14:val="000000">
                                      <w14:alpha w14:val="67059"/>
                                    </w14:srgbClr>
                                  </w14:solidFill>
                                </w14:textFill>
                              </w:rPr>
                            </w:pPr>
                            <w:proofErr w:type="spellStart"/>
                            <w:r>
                              <w:rPr>
                                <w:rFonts w:ascii="Arial"/>
                                <w:color w:val="AAAAAA"/>
                                <w:spacing w:val="-512"/>
                                <w:sz w:val="74"/>
                                <w14:textOutline w14:w="0" w14:cap="flat" w14:cmpd="sng" w14:algn="ctr">
                                  <w14:solidFill>
                                    <w14:srgbClr w14:val="AAAAAA">
                                      <w14:alpha w14:val="67059"/>
                                    </w14:srgbClr>
                                  </w14:solidFill>
                                  <w14:prstDash w14:val="solid"/>
                                  <w14:bevel/>
                                </w14:textOutline>
                                <w14:textFill>
                                  <w14:solidFill>
                                    <w14:srgbClr w14:val="AAAAAA">
                                      <w14:alpha w14:val="67059"/>
                                    </w14:srgbClr>
                                  </w14:solidFill>
                                </w14:textFill>
                              </w:rPr>
                              <w:t>S</w:t>
                            </w:r>
                            <w:r>
                              <w:rPr>
                                <w:rFonts w:ascii="Arial"/>
                                <w:color w:val="AAAAAA"/>
                                <w:spacing w:val="-15"/>
                                <w:sz w:val="74"/>
                                <w14:textOutline w14:w="0" w14:cap="flat" w14:cmpd="sng" w14:algn="ctr">
                                  <w14:solidFill>
                                    <w14:srgbClr w14:val="AAAAAA">
                                      <w14:alpha w14:val="67059"/>
                                    </w14:srgbClr>
                                  </w14:solidFill>
                                  <w14:prstDash w14:val="solid"/>
                                  <w14:bevel/>
                                </w14:textOutline>
                                <w14:textFill>
                                  <w14:solidFill>
                                    <w14:srgbClr w14:val="AAAAAA">
                                      <w14:alpha w14:val="67059"/>
                                    </w14:srgbClr>
                                  </w14:solidFill>
                                </w14:textFill>
                              </w:rPr>
                              <w:t>S</w:t>
                            </w:r>
                            <w:r>
                              <w:rPr>
                                <w:rFonts w:ascii="Arial"/>
                                <w:color w:val="AAAAAA"/>
                                <w:spacing w:val="-429"/>
                                <w:sz w:val="74"/>
                                <w14:textOutline w14:w="0" w14:cap="flat" w14:cmpd="sng" w14:algn="ctr">
                                  <w14:solidFill>
                                    <w14:srgbClr w14:val="AAAAAA">
                                      <w14:alpha w14:val="67059"/>
                                    </w14:srgbClr>
                                  </w14:solidFill>
                                  <w14:prstDash w14:val="solid"/>
                                  <w14:bevel/>
                                </w14:textOutline>
                                <w14:textFill>
                                  <w14:solidFill>
                                    <w14:srgbClr w14:val="AAAAAA">
                                      <w14:alpha w14:val="67059"/>
                                    </w14:srgbClr>
                                  </w14:solidFill>
                                </w14:textFill>
                              </w:rPr>
                              <w:t>u</w:t>
                            </w:r>
                            <w:proofErr w:type="spellEnd"/>
                            <w:r>
                              <w:rPr>
                                <w:rFonts w:ascii="Arial"/>
                                <w:color w:val="AAAAAA"/>
                                <w:spacing w:val="-15"/>
                                <w:position w:val="1"/>
                                <w:sz w:val="74"/>
                                <w14:textOutline w14:w="0" w14:cap="flat" w14:cmpd="sng" w14:algn="ctr">
                                  <w14:solidFill>
                                    <w14:srgbClr w14:val="AAAAAA">
                                      <w14:alpha w14:val="67059"/>
                                    </w14:srgbClr>
                                  </w14:solidFill>
                                  <w14:prstDash w14:val="solid"/>
                                  <w14:bevel/>
                                </w14:textOutline>
                                <w14:textFill>
                                  <w14:solidFill>
                                    <w14:srgbClr w14:val="AAAAAA">
                                      <w14:alpha w14:val="67059"/>
                                    </w14:srgbClr>
                                  </w14:solidFill>
                                </w14:textFill>
                              </w:rPr>
                              <w:t>u</w:t>
                            </w:r>
                            <w:r>
                              <w:rPr>
                                <w:rFonts w:ascii="Arial"/>
                                <w:color w:val="AAAAAA"/>
                                <w:spacing w:val="-429"/>
                                <w:sz w:val="74"/>
                                <w14:textOutline w14:w="0" w14:cap="flat" w14:cmpd="sng" w14:algn="ctr">
                                  <w14:solidFill>
                                    <w14:srgbClr w14:val="AAAAAA">
                                      <w14:alpha w14:val="67059"/>
                                    </w14:srgbClr>
                                  </w14:solidFill>
                                  <w14:prstDash w14:val="solid"/>
                                  <w14:bevel/>
                                </w14:textOutline>
                                <w14:textFill>
                                  <w14:solidFill>
                                    <w14:srgbClr w14:val="AAAAAA">
                                      <w14:alpha w14:val="67059"/>
                                    </w14:srgbClr>
                                  </w14:solidFill>
                                </w14:textFill>
                              </w:rPr>
                              <w:t>p</w:t>
                            </w:r>
                            <w:proofErr w:type="spellStart"/>
                            <w:r>
                              <w:rPr>
                                <w:rFonts w:ascii="Arial"/>
                                <w:color w:val="AAAAAA"/>
                                <w:spacing w:val="-15"/>
                                <w:position w:val="2"/>
                                <w:sz w:val="74"/>
                                <w14:textOutline w14:w="0" w14:cap="flat" w14:cmpd="sng" w14:algn="ctr">
                                  <w14:solidFill>
                                    <w14:srgbClr w14:val="AAAAAA">
                                      <w14:alpha w14:val="67059"/>
                                    </w14:srgbClr>
                                  </w14:solidFill>
                                  <w14:prstDash w14:val="solid"/>
                                  <w14:bevel/>
                                </w14:textOutline>
                                <w14:textFill>
                                  <w14:solidFill>
                                    <w14:srgbClr w14:val="AAAAAA">
                                      <w14:alpha w14:val="67059"/>
                                    </w14:srgbClr>
                                  </w14:solidFill>
                                </w14:textFill>
                              </w:rPr>
                              <w:t>p</w:t>
                            </w:r>
                            <w:r>
                              <w:rPr>
                                <w:rFonts w:ascii="Arial"/>
                                <w:color w:val="AAAAAA"/>
                                <w:spacing w:val="-429"/>
                                <w:sz w:val="74"/>
                                <w14:textOutline w14:w="0" w14:cap="flat" w14:cmpd="sng" w14:algn="ctr">
                                  <w14:solidFill>
                                    <w14:srgbClr w14:val="AAAAAA">
                                      <w14:alpha w14:val="67059"/>
                                    </w14:srgbClr>
                                  </w14:solidFill>
                                  <w14:prstDash w14:val="solid"/>
                                  <w14:bevel/>
                                </w14:textOutline>
                                <w14:textFill>
                                  <w14:solidFill>
                                    <w14:srgbClr w14:val="AAAAAA">
                                      <w14:alpha w14:val="67059"/>
                                    </w14:srgbClr>
                                  </w14:solidFill>
                                </w14:textFill>
                              </w:rPr>
                              <w:t>p</w:t>
                            </w:r>
                            <w:r>
                              <w:rPr>
                                <w:rFonts w:ascii="Arial"/>
                                <w:color w:val="AAAAAA"/>
                                <w:spacing w:val="-15"/>
                                <w:position w:val="2"/>
                                <w:sz w:val="74"/>
                                <w14:textOutline w14:w="0" w14:cap="flat" w14:cmpd="sng" w14:algn="ctr">
                                  <w14:solidFill>
                                    <w14:srgbClr w14:val="AAAAAA">
                                      <w14:alpha w14:val="67059"/>
                                    </w14:srgbClr>
                                  </w14:solidFill>
                                  <w14:prstDash w14:val="solid"/>
                                  <w14:bevel/>
                                </w14:textOutline>
                                <w14:textFill>
                                  <w14:solidFill>
                                    <w14:srgbClr w14:val="AAAAAA">
                                      <w14:alpha w14:val="67059"/>
                                    </w14:srgbClr>
                                  </w14:solidFill>
                                </w14:textFill>
                              </w:rPr>
                              <w:t>p</w:t>
                            </w:r>
                            <w:proofErr w:type="spellEnd"/>
                            <w:r>
                              <w:rPr>
                                <w:rFonts w:ascii="Arial"/>
                                <w:color w:val="AAAAAA"/>
                                <w:spacing w:val="-180"/>
                                <w:sz w:val="74"/>
                                <w14:textOutline w14:w="0" w14:cap="flat" w14:cmpd="sng" w14:algn="ctr">
                                  <w14:solidFill>
                                    <w14:srgbClr w14:val="AAAAAA">
                                      <w14:alpha w14:val="67059"/>
                                    </w14:srgbClr>
                                  </w14:solidFill>
                                  <w14:prstDash w14:val="solid"/>
                                  <w14:bevel/>
                                </w14:textOutline>
                                <w14:textFill>
                                  <w14:solidFill>
                                    <w14:srgbClr w14:val="AAAAAA">
                                      <w14:alpha w14:val="67059"/>
                                    </w14:srgbClr>
                                  </w14:solidFill>
                                </w14:textFill>
                              </w:rPr>
                              <w:t>l</w:t>
                            </w:r>
                            <w:proofErr w:type="spellStart"/>
                            <w:r>
                              <w:rPr>
                                <w:rFonts w:ascii="Arial"/>
                                <w:color w:val="AAAAAA"/>
                                <w:spacing w:val="-15"/>
                                <w:position w:val="3"/>
                                <w:sz w:val="74"/>
                                <w14:textOutline w14:w="0" w14:cap="flat" w14:cmpd="sng" w14:algn="ctr">
                                  <w14:solidFill>
                                    <w14:srgbClr w14:val="AAAAAA">
                                      <w14:alpha w14:val="67059"/>
                                    </w14:srgbClr>
                                  </w14:solidFill>
                                  <w14:prstDash w14:val="solid"/>
                                  <w14:bevel/>
                                </w14:textOutline>
                                <w14:textFill>
                                  <w14:solidFill>
                                    <w14:srgbClr w14:val="AAAAAA">
                                      <w14:alpha w14:val="67059"/>
                                    </w14:srgbClr>
                                  </w14:solidFill>
                                </w14:textFill>
                              </w:rPr>
                              <w:t>l</w:t>
                            </w:r>
                            <w:proofErr w:type="spellEnd"/>
                            <w:r>
                              <w:rPr>
                                <w:rFonts w:ascii="Arial"/>
                                <w:color w:val="AAAAAA"/>
                                <w:spacing w:val="-429"/>
                                <w:sz w:val="74"/>
                                <w14:textOutline w14:w="0" w14:cap="flat" w14:cmpd="sng" w14:algn="ctr">
                                  <w14:solidFill>
                                    <w14:srgbClr w14:val="AAAAAA">
                                      <w14:alpha w14:val="67059"/>
                                    </w14:srgbClr>
                                  </w14:solidFill>
                                  <w14:prstDash w14:val="solid"/>
                                  <w14:bevel/>
                                </w14:textOutline>
                                <w14:textFill>
                                  <w14:solidFill>
                                    <w14:srgbClr w14:val="AAAAAA">
                                      <w14:alpha w14:val="67059"/>
                                    </w14:srgbClr>
                                  </w14:solidFill>
                                </w14:textFill>
                              </w:rPr>
                              <w:t>e</w:t>
                            </w:r>
                            <w:proofErr w:type="spellStart"/>
                            <w:r>
                              <w:rPr>
                                <w:rFonts w:ascii="Arial"/>
                                <w:color w:val="AAAAAA"/>
                                <w:spacing w:val="-15"/>
                                <w:position w:val="3"/>
                                <w:sz w:val="74"/>
                                <w14:textOutline w14:w="0" w14:cap="flat" w14:cmpd="sng" w14:algn="ctr">
                                  <w14:solidFill>
                                    <w14:srgbClr w14:val="AAAAAA">
                                      <w14:alpha w14:val="67059"/>
                                    </w14:srgbClr>
                                  </w14:solidFill>
                                  <w14:prstDash w14:val="solid"/>
                                  <w14:bevel/>
                                </w14:textOutline>
                                <w14:textFill>
                                  <w14:solidFill>
                                    <w14:srgbClr w14:val="AAAAAA">
                                      <w14:alpha w14:val="67059"/>
                                    </w14:srgbClr>
                                  </w14:solidFill>
                                </w14:textFill>
                              </w:rPr>
                              <w:t>e</w:t>
                            </w:r>
                            <w:proofErr w:type="spellEnd"/>
                            <w:r>
                              <w:rPr>
                                <w:rFonts w:ascii="Arial"/>
                                <w:color w:val="AAAAAA"/>
                                <w:spacing w:val="-635"/>
                                <w:sz w:val="74"/>
                                <w14:textOutline w14:w="0" w14:cap="flat" w14:cmpd="sng" w14:algn="ctr">
                                  <w14:solidFill>
                                    <w14:srgbClr w14:val="AAAAAA">
                                      <w14:alpha w14:val="67059"/>
                                    </w14:srgbClr>
                                  </w14:solidFill>
                                  <w14:prstDash w14:val="solid"/>
                                  <w14:bevel/>
                                </w14:textOutline>
                                <w14:textFill>
                                  <w14:solidFill>
                                    <w14:srgbClr w14:val="AAAAAA">
                                      <w14:alpha w14:val="67059"/>
                                    </w14:srgbClr>
                                  </w14:solidFill>
                                </w14:textFill>
                              </w:rPr>
                              <w:t>m</w:t>
                            </w:r>
                            <w:proofErr w:type="spellStart"/>
                            <w:r>
                              <w:rPr>
                                <w:rFonts w:ascii="Arial"/>
                                <w:color w:val="AAAAAA"/>
                                <w:spacing w:val="-15"/>
                                <w:position w:val="4"/>
                                <w:sz w:val="74"/>
                                <w14:textOutline w14:w="0" w14:cap="flat" w14:cmpd="sng" w14:algn="ctr">
                                  <w14:solidFill>
                                    <w14:srgbClr w14:val="AAAAAA">
                                      <w14:alpha w14:val="67059"/>
                                    </w14:srgbClr>
                                  </w14:solidFill>
                                  <w14:prstDash w14:val="solid"/>
                                  <w14:bevel/>
                                </w14:textOutline>
                                <w14:textFill>
                                  <w14:solidFill>
                                    <w14:srgbClr w14:val="AAAAAA">
                                      <w14:alpha w14:val="67059"/>
                                    </w14:srgbClr>
                                  </w14:solidFill>
                                </w14:textFill>
                              </w:rPr>
                              <w:t>m</w:t>
                            </w:r>
                            <w:proofErr w:type="spellEnd"/>
                            <w:r>
                              <w:rPr>
                                <w:rFonts w:ascii="Arial"/>
                                <w:color w:val="AAAAAA"/>
                                <w:spacing w:val="-429"/>
                                <w:sz w:val="74"/>
                                <w14:textOutline w14:w="0" w14:cap="flat" w14:cmpd="sng" w14:algn="ctr">
                                  <w14:solidFill>
                                    <w14:srgbClr w14:val="AAAAAA">
                                      <w14:alpha w14:val="67059"/>
                                    </w14:srgbClr>
                                  </w14:solidFill>
                                  <w14:prstDash w14:val="solid"/>
                                  <w14:bevel/>
                                </w14:textOutline>
                                <w14:textFill>
                                  <w14:solidFill>
                                    <w14:srgbClr w14:val="AAAAAA">
                                      <w14:alpha w14:val="67059"/>
                                    </w14:srgbClr>
                                  </w14:solidFill>
                                </w14:textFill>
                              </w:rPr>
                              <w:t>e</w:t>
                            </w:r>
                            <w:proofErr w:type="spellStart"/>
                            <w:r>
                              <w:rPr>
                                <w:rFonts w:ascii="Arial"/>
                                <w:color w:val="AAAAAA"/>
                                <w:spacing w:val="-16"/>
                                <w:position w:val="5"/>
                                <w:sz w:val="74"/>
                                <w14:textOutline w14:w="0" w14:cap="flat" w14:cmpd="sng" w14:algn="ctr">
                                  <w14:solidFill>
                                    <w14:srgbClr w14:val="AAAAAA">
                                      <w14:alpha w14:val="67059"/>
                                    </w14:srgbClr>
                                  </w14:solidFill>
                                  <w14:prstDash w14:val="solid"/>
                                  <w14:bevel/>
                                </w14:textOutline>
                                <w14:textFill>
                                  <w14:solidFill>
                                    <w14:srgbClr w14:val="AAAAAA">
                                      <w14:alpha w14:val="67059"/>
                                    </w14:srgbClr>
                                  </w14:solidFill>
                                </w14:textFill>
                              </w:rPr>
                              <w:t>e</w:t>
                            </w:r>
                            <w:proofErr w:type="spellEnd"/>
                            <w:r>
                              <w:rPr>
                                <w:rFonts w:ascii="Arial"/>
                                <w:color w:val="AAAAAA"/>
                                <w:spacing w:val="-429"/>
                                <w:sz w:val="74"/>
                                <w14:textOutline w14:w="0" w14:cap="flat" w14:cmpd="sng" w14:algn="ctr">
                                  <w14:solidFill>
                                    <w14:srgbClr w14:val="AAAAAA">
                                      <w14:alpha w14:val="67059"/>
                                    </w14:srgbClr>
                                  </w14:solidFill>
                                  <w14:prstDash w14:val="solid"/>
                                  <w14:bevel/>
                                </w14:textOutline>
                                <w14:textFill>
                                  <w14:solidFill>
                                    <w14:srgbClr w14:val="AAAAAA">
                                      <w14:alpha w14:val="67059"/>
                                    </w14:srgbClr>
                                  </w14:solidFill>
                                </w14:textFill>
                              </w:rPr>
                              <w:t>n</w:t>
                            </w:r>
                            <w:proofErr w:type="spellStart"/>
                            <w:r>
                              <w:rPr>
                                <w:rFonts w:ascii="Arial"/>
                                <w:color w:val="AAAAAA"/>
                                <w:spacing w:val="-16"/>
                                <w:position w:val="6"/>
                                <w:sz w:val="74"/>
                                <w14:textOutline w14:w="0" w14:cap="flat" w14:cmpd="sng" w14:algn="ctr">
                                  <w14:solidFill>
                                    <w14:srgbClr w14:val="AAAAAA">
                                      <w14:alpha w14:val="67059"/>
                                    </w14:srgbClr>
                                  </w14:solidFill>
                                  <w14:prstDash w14:val="solid"/>
                                  <w14:bevel/>
                                </w14:textOutline>
                                <w14:textFill>
                                  <w14:solidFill>
                                    <w14:srgbClr w14:val="AAAAAA">
                                      <w14:alpha w14:val="67059"/>
                                    </w14:srgbClr>
                                  </w14:solidFill>
                                </w14:textFill>
                              </w:rPr>
                              <w:t>n</w:t>
                            </w:r>
                            <w:proofErr w:type="spellEnd"/>
                            <w:r>
                              <w:rPr>
                                <w:rFonts w:ascii="Arial"/>
                                <w:color w:val="AAAAAA"/>
                                <w:spacing w:val="-221"/>
                                <w:sz w:val="74"/>
                                <w14:textOutline w14:w="0" w14:cap="flat" w14:cmpd="sng" w14:algn="ctr">
                                  <w14:solidFill>
                                    <w14:srgbClr w14:val="AAAAAA">
                                      <w14:alpha w14:val="67059"/>
                                    </w14:srgbClr>
                                  </w14:solidFill>
                                  <w14:prstDash w14:val="solid"/>
                                  <w14:bevel/>
                                </w14:textOutline>
                                <w14:textFill>
                                  <w14:solidFill>
                                    <w14:srgbClr w14:val="AAAAAA">
                                      <w14:alpha w14:val="67059"/>
                                    </w14:srgbClr>
                                  </w14:solidFill>
                                </w14:textFill>
                              </w:rPr>
                              <w:t>t</w:t>
                            </w:r>
                            <w:proofErr w:type="spellStart"/>
                            <w:r>
                              <w:rPr>
                                <w:rFonts w:ascii="Arial"/>
                                <w:color w:val="AAAAAA"/>
                                <w:spacing w:val="-16"/>
                                <w:position w:val="7"/>
                                <w:sz w:val="74"/>
                                <w14:textOutline w14:w="0" w14:cap="flat" w14:cmpd="sng" w14:algn="ctr">
                                  <w14:solidFill>
                                    <w14:srgbClr w14:val="AAAAAA">
                                      <w14:alpha w14:val="67059"/>
                                    </w14:srgbClr>
                                  </w14:solidFill>
                                  <w14:prstDash w14:val="solid"/>
                                  <w14:bevel/>
                                </w14:textOutline>
                                <w14:textFill>
                                  <w14:solidFill>
                                    <w14:srgbClr w14:val="AAAAAA">
                                      <w14:alpha w14:val="67059"/>
                                    </w14:srgbClr>
                                  </w14:solidFill>
                                </w14:textFill>
                              </w:rPr>
                              <w:t>t</w:t>
                            </w:r>
                            <w:proofErr w:type="spellEnd"/>
                            <w:r>
                              <w:rPr>
                                <w:rFonts w:ascii="Arial"/>
                                <w:color w:val="AAAAAA"/>
                                <w:spacing w:val="-429"/>
                                <w:sz w:val="74"/>
                                <w14:textOutline w14:w="0" w14:cap="flat" w14:cmpd="sng" w14:algn="ctr">
                                  <w14:solidFill>
                                    <w14:srgbClr w14:val="AAAAAA">
                                      <w14:alpha w14:val="67059"/>
                                    </w14:srgbClr>
                                  </w14:solidFill>
                                  <w14:prstDash w14:val="solid"/>
                                  <w14:bevel/>
                                </w14:textOutline>
                                <w14:textFill>
                                  <w14:solidFill>
                                    <w14:srgbClr w14:val="AAAAAA">
                                      <w14:alpha w14:val="67059"/>
                                    </w14:srgbClr>
                                  </w14:solidFill>
                                </w14:textFill>
                              </w:rPr>
                              <w:t>a</w:t>
                            </w:r>
                            <w:proofErr w:type="spellStart"/>
                            <w:r>
                              <w:rPr>
                                <w:rFonts w:ascii="Arial"/>
                                <w:color w:val="AAAAAA"/>
                                <w:spacing w:val="-16"/>
                                <w:position w:val="7"/>
                                <w:sz w:val="74"/>
                                <w14:textOutline w14:w="0" w14:cap="flat" w14:cmpd="sng" w14:algn="ctr">
                                  <w14:solidFill>
                                    <w14:srgbClr w14:val="AAAAAA">
                                      <w14:alpha w14:val="67059"/>
                                    </w14:srgbClr>
                                  </w14:solidFill>
                                  <w14:prstDash w14:val="solid"/>
                                  <w14:bevel/>
                                </w14:textOutline>
                                <w14:textFill>
                                  <w14:solidFill>
                                    <w14:srgbClr w14:val="AAAAAA">
                                      <w14:alpha w14:val="67059"/>
                                    </w14:srgbClr>
                                  </w14:solidFill>
                                </w14:textFill>
                              </w:rPr>
                              <w:t>a</w:t>
                            </w:r>
                            <w:proofErr w:type="spellEnd"/>
                            <w:r>
                              <w:rPr>
                                <w:rFonts w:ascii="Arial"/>
                                <w:color w:val="AAAAAA"/>
                                <w:spacing w:val="-262"/>
                                <w:sz w:val="74"/>
                                <w14:textOutline w14:w="0" w14:cap="flat" w14:cmpd="sng" w14:algn="ctr">
                                  <w14:solidFill>
                                    <w14:srgbClr w14:val="AAAAAA">
                                      <w14:alpha w14:val="67059"/>
                                    </w14:srgbClr>
                                  </w14:solidFill>
                                  <w14:prstDash w14:val="solid"/>
                                  <w14:bevel/>
                                </w14:textOutline>
                                <w14:textFill>
                                  <w14:solidFill>
                                    <w14:srgbClr w14:val="AAAAAA">
                                      <w14:alpha w14:val="67059"/>
                                    </w14:srgbClr>
                                  </w14:solidFill>
                                </w14:textFill>
                              </w:rPr>
                              <w:t>r</w:t>
                            </w:r>
                            <w:proofErr w:type="spellStart"/>
                            <w:r>
                              <w:rPr>
                                <w:rFonts w:ascii="Arial"/>
                                <w:color w:val="AAAAAA"/>
                                <w:spacing w:val="-16"/>
                                <w:position w:val="8"/>
                                <w:sz w:val="74"/>
                                <w14:textOutline w14:w="0" w14:cap="flat" w14:cmpd="sng" w14:algn="ctr">
                                  <w14:solidFill>
                                    <w14:srgbClr w14:val="AAAAAA">
                                      <w14:alpha w14:val="67059"/>
                                    </w14:srgbClr>
                                  </w14:solidFill>
                                  <w14:prstDash w14:val="solid"/>
                                  <w14:bevel/>
                                </w14:textOutline>
                                <w14:textFill>
                                  <w14:solidFill>
                                    <w14:srgbClr w14:val="AAAAAA">
                                      <w14:alpha w14:val="67059"/>
                                    </w14:srgbClr>
                                  </w14:solidFill>
                                </w14:textFill>
                              </w:rPr>
                              <w:t>r</w:t>
                            </w:r>
                            <w:proofErr w:type="spellEnd"/>
                            <w:r>
                              <w:rPr>
                                <w:rFonts w:ascii="Arial"/>
                                <w:color w:val="AAAAAA"/>
                                <w:spacing w:val="-387"/>
                                <w:sz w:val="74"/>
                                <w14:textOutline w14:w="0" w14:cap="flat" w14:cmpd="sng" w14:algn="ctr">
                                  <w14:solidFill>
                                    <w14:srgbClr w14:val="AAAAAA">
                                      <w14:alpha w14:val="67059"/>
                                    </w14:srgbClr>
                                  </w14:solidFill>
                                  <w14:prstDash w14:val="solid"/>
                                  <w14:bevel/>
                                </w14:textOutline>
                                <w14:textFill>
                                  <w14:solidFill>
                                    <w14:srgbClr w14:val="AAAAAA">
                                      <w14:alpha w14:val="67059"/>
                                    </w14:srgbClr>
                                  </w14:solidFill>
                                </w14:textFill>
                              </w:rPr>
                              <w:t>y</w:t>
                            </w:r>
                            <w:proofErr w:type="spellStart"/>
                            <w:r>
                              <w:rPr>
                                <w:rFonts w:ascii="Arial"/>
                                <w:color w:val="AAAAAA"/>
                                <w:position w:val="8"/>
                                <w:sz w:val="74"/>
                                <w14:textOutline w14:w="0" w14:cap="flat" w14:cmpd="sng" w14:algn="ctr">
                                  <w14:solidFill>
                                    <w14:srgbClr w14:val="AAAAAA">
                                      <w14:alpha w14:val="67059"/>
                                    </w14:srgbClr>
                                  </w14:solidFill>
                                  <w14:prstDash w14:val="solid"/>
                                  <w14:bevel/>
                                </w14:textOutline>
                                <w14:textFill>
                                  <w14:solidFill>
                                    <w14:srgbClr w14:val="AAAAAA">
                                      <w14:alpha w14:val="67059"/>
                                    </w14:srgbClr>
                                  </w14:solidFill>
                                </w14:textFill>
                              </w:rPr>
                              <w:t>y</w:t>
                            </w:r>
                            <w:proofErr w:type="spellEnd"/>
                            <w:r>
                              <w:rPr>
                                <w:rFonts w:ascii="Arial"/>
                                <w:color w:val="AAAAAA"/>
                                <w:spacing w:val="-14"/>
                                <w:position w:val="8"/>
                                <w:sz w:val="74"/>
                                <w14:textOutline w14:w="0" w14:cap="flat" w14:cmpd="sng" w14:algn="ctr">
                                  <w14:solidFill>
                                    <w14:srgbClr w14:val="AAAAAA">
                                      <w14:alpha w14:val="67059"/>
                                    </w14:srgbClr>
                                  </w14:solidFill>
                                  <w14:prstDash w14:val="solid"/>
                                  <w14:bevel/>
                                </w14:textOutline>
                                <w14:textFill>
                                  <w14:solidFill>
                                    <w14:srgbClr w14:val="AAAAAA">
                                      <w14:alpha w14:val="67059"/>
                                    </w14:srgbClr>
                                  </w14:solidFill>
                                </w14:textFill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/>
                                <w:color w:val="AAAAAA"/>
                                <w:spacing w:val="-635"/>
                                <w:position w:val="9"/>
                                <w:sz w:val="74"/>
                                <w14:textOutline w14:w="0" w14:cap="flat" w14:cmpd="sng" w14:algn="ctr">
                                  <w14:solidFill>
                                    <w14:srgbClr w14:val="AAAAAA">
                                      <w14:alpha w14:val="67059"/>
                                    </w14:srgbClr>
                                  </w14:solidFill>
                                  <w14:prstDash w14:val="solid"/>
                                  <w14:bevel/>
                                </w14:textOutline>
                                <w14:textFill>
                                  <w14:solidFill>
                                    <w14:srgbClr w14:val="AAAAAA">
                                      <w14:alpha w14:val="67059"/>
                                    </w14:srgbClr>
                                  </w14:solidFill>
                                </w14:textFill>
                              </w:rPr>
                              <w:t>M</w:t>
                            </w:r>
                            <w:r>
                              <w:rPr>
                                <w:rFonts w:ascii="Arial"/>
                                <w:color w:val="AAAAAA"/>
                                <w:spacing w:val="-15"/>
                                <w:position w:val="9"/>
                                <w:sz w:val="74"/>
                                <w14:textOutline w14:w="0" w14:cap="flat" w14:cmpd="sng" w14:algn="ctr">
                                  <w14:solidFill>
                                    <w14:srgbClr w14:val="AAAAAA">
                                      <w14:alpha w14:val="67059"/>
                                    </w14:srgbClr>
                                  </w14:solidFill>
                                  <w14:prstDash w14:val="solid"/>
                                  <w14:bevel/>
                                </w14:textOutline>
                                <w14:textFill>
                                  <w14:solidFill>
                                    <w14:srgbClr w14:val="AAAAAA">
                                      <w14:alpha w14:val="67059"/>
                                    </w14:srgbClr>
                                  </w14:solidFill>
                                </w14:textFill>
                              </w:rPr>
                              <w:t>M</w:t>
                            </w:r>
                            <w:r>
                              <w:rPr>
                                <w:rFonts w:ascii="Arial"/>
                                <w:color w:val="AAAAAA"/>
                                <w:spacing w:val="-429"/>
                                <w:position w:val="9"/>
                                <w:sz w:val="74"/>
                                <w14:textOutline w14:w="0" w14:cap="flat" w14:cmpd="sng" w14:algn="ctr">
                                  <w14:solidFill>
                                    <w14:srgbClr w14:val="AAAAAA">
                                      <w14:alpha w14:val="67059"/>
                                    </w14:srgbClr>
                                  </w14:solidFill>
                                  <w14:prstDash w14:val="solid"/>
                                  <w14:bevel/>
                                </w14:textOutline>
                                <w14:textFill>
                                  <w14:solidFill>
                                    <w14:srgbClr w14:val="AAAAAA">
                                      <w14:alpha w14:val="67059"/>
                                    </w14:srgbClr>
                                  </w14:solidFill>
                                </w14:textFill>
                              </w:rPr>
                              <w:t>a</w:t>
                            </w:r>
                            <w:proofErr w:type="spellEnd"/>
                            <w:r>
                              <w:rPr>
                                <w:rFonts w:ascii="Arial"/>
                                <w:color w:val="AAAAAA"/>
                                <w:spacing w:val="-15"/>
                                <w:position w:val="10"/>
                                <w:sz w:val="74"/>
                                <w14:textOutline w14:w="0" w14:cap="flat" w14:cmpd="sng" w14:algn="ctr">
                                  <w14:solidFill>
                                    <w14:srgbClr w14:val="AAAAAA">
                                      <w14:alpha w14:val="67059"/>
                                    </w14:srgbClr>
                                  </w14:solidFill>
                                  <w14:prstDash w14:val="solid"/>
                                  <w14:bevel/>
                                </w14:textOutline>
                                <w14:textFill>
                                  <w14:solidFill>
                                    <w14:srgbClr w14:val="AAAAAA">
                                      <w14:alpha w14:val="67059"/>
                                    </w14:srgbClr>
                                  </w14:solidFill>
                                </w14:textFill>
                              </w:rPr>
                              <w:t>a</w:t>
                            </w:r>
                            <w:r>
                              <w:rPr>
                                <w:rFonts w:ascii="Arial"/>
                                <w:color w:val="AAAAAA"/>
                                <w:spacing w:val="-222"/>
                                <w:position w:val="9"/>
                                <w:sz w:val="74"/>
                                <w14:textOutline w14:w="0" w14:cap="flat" w14:cmpd="sng" w14:algn="ctr">
                                  <w14:solidFill>
                                    <w14:srgbClr w14:val="AAAAAA">
                                      <w14:alpha w14:val="67059"/>
                                    </w14:srgbClr>
                                  </w14:solidFill>
                                  <w14:prstDash w14:val="solid"/>
                                  <w14:bevel/>
                                </w14:textOutline>
                                <w14:textFill>
                                  <w14:solidFill>
                                    <w14:srgbClr w14:val="AAAAAA">
                                      <w14:alpha w14:val="67059"/>
                                    </w14:srgbClr>
                                  </w14:solidFill>
                                </w14:textFill>
                              </w:rPr>
                              <w:t>t</w:t>
                            </w:r>
                            <w:proofErr w:type="spellStart"/>
                            <w:r>
                              <w:rPr>
                                <w:rFonts w:ascii="Arial"/>
                                <w:color w:val="AAAAAA"/>
                                <w:spacing w:val="-15"/>
                                <w:position w:val="11"/>
                                <w:sz w:val="74"/>
                                <w14:textOutline w14:w="0" w14:cap="flat" w14:cmpd="sng" w14:algn="ctr">
                                  <w14:solidFill>
                                    <w14:srgbClr w14:val="AAAAAA">
                                      <w14:alpha w14:val="67059"/>
                                    </w14:srgbClr>
                                  </w14:solidFill>
                                  <w14:prstDash w14:val="solid"/>
                                  <w14:bevel/>
                                </w14:textOutline>
                                <w14:textFill>
                                  <w14:solidFill>
                                    <w14:srgbClr w14:val="AAAAAA">
                                      <w14:alpha w14:val="67059"/>
                                    </w14:srgbClr>
                                  </w14:solidFill>
                                </w14:textFill>
                              </w:rPr>
                              <w:t>t</w:t>
                            </w:r>
                            <w:proofErr w:type="spellEnd"/>
                            <w:r>
                              <w:rPr>
                                <w:rFonts w:ascii="Arial"/>
                                <w:color w:val="AAAAAA"/>
                                <w:spacing w:val="-429"/>
                                <w:position w:val="9"/>
                                <w:sz w:val="74"/>
                                <w14:textOutline w14:w="0" w14:cap="flat" w14:cmpd="sng" w14:algn="ctr">
                                  <w14:solidFill>
                                    <w14:srgbClr w14:val="AAAAAA">
                                      <w14:alpha w14:val="67059"/>
                                    </w14:srgbClr>
                                  </w14:solidFill>
                                  <w14:prstDash w14:val="solid"/>
                                  <w14:bevel/>
                                </w14:textOutline>
                                <w14:textFill>
                                  <w14:solidFill>
                                    <w14:srgbClr w14:val="AAAAAA">
                                      <w14:alpha w14:val="67059"/>
                                    </w14:srgbClr>
                                  </w14:solidFill>
                                </w14:textFill>
                              </w:rPr>
                              <w:t>e</w:t>
                            </w:r>
                            <w:proofErr w:type="spellStart"/>
                            <w:r>
                              <w:rPr>
                                <w:rFonts w:ascii="Arial"/>
                                <w:color w:val="AAAAAA"/>
                                <w:spacing w:val="-15"/>
                                <w:position w:val="11"/>
                                <w:sz w:val="74"/>
                                <w14:textOutline w14:w="0" w14:cap="flat" w14:cmpd="sng" w14:algn="ctr">
                                  <w14:solidFill>
                                    <w14:srgbClr w14:val="AAAAAA">
                                      <w14:alpha w14:val="67059"/>
                                    </w14:srgbClr>
                                  </w14:solidFill>
                                  <w14:prstDash w14:val="solid"/>
                                  <w14:bevel/>
                                </w14:textOutline>
                                <w14:textFill>
                                  <w14:solidFill>
                                    <w14:srgbClr w14:val="AAAAAA">
                                      <w14:alpha w14:val="67059"/>
                                    </w14:srgbClr>
                                  </w14:solidFill>
                                </w14:textFill>
                              </w:rPr>
                              <w:t>e</w:t>
                            </w:r>
                            <w:proofErr w:type="spellEnd"/>
                            <w:r>
                              <w:rPr>
                                <w:rFonts w:ascii="Arial"/>
                                <w:color w:val="AAAAAA"/>
                                <w:spacing w:val="-263"/>
                                <w:position w:val="9"/>
                                <w:sz w:val="74"/>
                                <w14:textOutline w14:w="0" w14:cap="flat" w14:cmpd="sng" w14:algn="ctr">
                                  <w14:solidFill>
                                    <w14:srgbClr w14:val="AAAAAA">
                                      <w14:alpha w14:val="67059"/>
                                    </w14:srgbClr>
                                  </w14:solidFill>
                                  <w14:prstDash w14:val="solid"/>
                                  <w14:bevel/>
                                </w14:textOutline>
                                <w14:textFill>
                                  <w14:solidFill>
                                    <w14:srgbClr w14:val="AAAAAA">
                                      <w14:alpha w14:val="67059"/>
                                    </w14:srgbClr>
                                  </w14:solidFill>
                                </w14:textFill>
                              </w:rPr>
                              <w:t>r</w:t>
                            </w:r>
                            <w:proofErr w:type="spellStart"/>
                            <w:r>
                              <w:rPr>
                                <w:rFonts w:ascii="Arial"/>
                                <w:color w:val="AAAAAA"/>
                                <w:spacing w:val="-15"/>
                                <w:position w:val="12"/>
                                <w:sz w:val="74"/>
                                <w14:textOutline w14:w="0" w14:cap="flat" w14:cmpd="sng" w14:algn="ctr">
                                  <w14:solidFill>
                                    <w14:srgbClr w14:val="AAAAAA">
                                      <w14:alpha w14:val="67059"/>
                                    </w14:srgbClr>
                                  </w14:solidFill>
                                  <w14:prstDash w14:val="solid"/>
                                  <w14:bevel/>
                                </w14:textOutline>
                                <w14:textFill>
                                  <w14:solidFill>
                                    <w14:srgbClr w14:val="AAAAAA">
                                      <w14:alpha w14:val="67059"/>
                                    </w14:srgbClr>
                                  </w14:solidFill>
                                </w14:textFill>
                              </w:rPr>
                              <w:t>r</w:t>
                            </w:r>
                            <w:r>
                              <w:rPr>
                                <w:rFonts w:ascii="Arial"/>
                                <w:color w:val="AAAAAA"/>
                                <w:spacing w:val="-180"/>
                                <w:position w:val="9"/>
                                <w:sz w:val="74"/>
                                <w14:textOutline w14:w="0" w14:cap="flat" w14:cmpd="sng" w14:algn="ctr">
                                  <w14:solidFill>
                                    <w14:srgbClr w14:val="AAAAAA">
                                      <w14:alpha w14:val="67059"/>
                                    </w14:srgbClr>
                                  </w14:solidFill>
                                  <w14:prstDash w14:val="solid"/>
                                  <w14:bevel/>
                                </w14:textOutline>
                                <w14:textFill>
                                  <w14:solidFill>
                                    <w14:srgbClr w14:val="AAAAAA">
                                      <w14:alpha w14:val="67059"/>
                                    </w14:srgbClr>
                                  </w14:solidFill>
                                </w14:textFill>
                              </w:rPr>
                              <w:t>i</w:t>
                            </w:r>
                            <w:r>
                              <w:rPr>
                                <w:rFonts w:ascii="Arial"/>
                                <w:color w:val="AAAAAA"/>
                                <w:spacing w:val="-16"/>
                                <w:position w:val="12"/>
                                <w:sz w:val="74"/>
                                <w14:textOutline w14:w="0" w14:cap="flat" w14:cmpd="sng" w14:algn="ctr">
                                  <w14:solidFill>
                                    <w14:srgbClr w14:val="AAAAAA">
                                      <w14:alpha w14:val="67059"/>
                                    </w14:srgbClr>
                                  </w14:solidFill>
                                  <w14:prstDash w14:val="solid"/>
                                  <w14:bevel/>
                                </w14:textOutline>
                                <w14:textFill>
                                  <w14:solidFill>
                                    <w14:srgbClr w14:val="AAAAAA">
                                      <w14:alpha w14:val="67059"/>
                                    </w14:srgbClr>
                                  </w14:solidFill>
                                </w14:textFill>
                              </w:rPr>
                              <w:t>i</w:t>
                            </w:r>
                            <w:proofErr w:type="spellEnd"/>
                            <w:r>
                              <w:rPr>
                                <w:rFonts w:ascii="Arial"/>
                                <w:color w:val="AAAAAA"/>
                                <w:spacing w:val="-429"/>
                                <w:position w:val="9"/>
                                <w:sz w:val="74"/>
                                <w14:textOutline w14:w="0" w14:cap="flat" w14:cmpd="sng" w14:algn="ctr">
                                  <w14:solidFill>
                                    <w14:srgbClr w14:val="AAAAAA">
                                      <w14:alpha w14:val="67059"/>
                                    </w14:srgbClr>
                                  </w14:solidFill>
                                  <w14:prstDash w14:val="solid"/>
                                  <w14:bevel/>
                                </w14:textOutline>
                                <w14:textFill>
                                  <w14:solidFill>
                                    <w14:srgbClr w14:val="AAAAAA">
                                      <w14:alpha w14:val="67059"/>
                                    </w14:srgbClr>
                                  </w14:solidFill>
                                </w14:textFill>
                              </w:rPr>
                              <w:t>a</w:t>
                            </w:r>
                            <w:proofErr w:type="spellStart"/>
                            <w:r>
                              <w:rPr>
                                <w:rFonts w:ascii="Arial"/>
                                <w:color w:val="AAAAAA"/>
                                <w:spacing w:val="-16"/>
                                <w:position w:val="13"/>
                                <w:sz w:val="74"/>
                                <w14:textOutline w14:w="0" w14:cap="flat" w14:cmpd="sng" w14:algn="ctr">
                                  <w14:solidFill>
                                    <w14:srgbClr w14:val="AAAAAA">
                                      <w14:alpha w14:val="67059"/>
                                    </w14:srgbClr>
                                  </w14:solidFill>
                                  <w14:prstDash w14:val="solid"/>
                                  <w14:bevel/>
                                </w14:textOutline>
                                <w14:textFill>
                                  <w14:solidFill>
                                    <w14:srgbClr w14:val="AAAAAA">
                                      <w14:alpha w14:val="67059"/>
                                    </w14:srgbClr>
                                  </w14:solidFill>
                                </w14:textFill>
                              </w:rPr>
                              <w:t>a</w:t>
                            </w:r>
                            <w:proofErr w:type="spellEnd"/>
                            <w:r>
                              <w:rPr>
                                <w:rFonts w:ascii="Arial"/>
                                <w:color w:val="AAAAAA"/>
                                <w:spacing w:val="-180"/>
                                <w:position w:val="9"/>
                                <w:sz w:val="74"/>
                                <w14:textOutline w14:w="0" w14:cap="flat" w14:cmpd="sng" w14:algn="ctr">
                                  <w14:solidFill>
                                    <w14:srgbClr w14:val="AAAAAA">
                                      <w14:alpha w14:val="67059"/>
                                    </w14:srgbClr>
                                  </w14:solidFill>
                                  <w14:prstDash w14:val="solid"/>
                                  <w14:bevel/>
                                </w14:textOutline>
                                <w14:textFill>
                                  <w14:solidFill>
                                    <w14:srgbClr w14:val="AAAAAA">
                                      <w14:alpha w14:val="67059"/>
                                    </w14:srgbClr>
                                  </w14:solidFill>
                                </w14:textFill>
                              </w:rPr>
                              <w:t>l</w:t>
                            </w:r>
                            <w:proofErr w:type="spellStart"/>
                            <w:r>
                              <w:rPr>
                                <w:rFonts w:ascii="Arial"/>
                                <w:color w:val="AAAAAA"/>
                                <w:position w:val="13"/>
                                <w:sz w:val="74"/>
                                <w14:textOutline w14:w="0" w14:cap="flat" w14:cmpd="sng" w14:algn="ctr">
                                  <w14:solidFill>
                                    <w14:srgbClr w14:val="AAAAAA">
                                      <w14:alpha w14:val="67059"/>
                                    </w14:srgbClr>
                                  </w14:solidFill>
                                  <w14:prstDash w14:val="solid"/>
                                  <w14:bevel/>
                                </w14:textOutline>
                                <w14:textFill>
                                  <w14:solidFill>
                                    <w14:srgbClr w14:val="AAAAAA">
                                      <w14:alpha w14:val="67059"/>
                                    </w14:srgbClr>
                                  </w14:solidFill>
                                </w14:textFill>
                              </w:rPr>
                              <w:t>l</w:t>
                            </w:r>
                            <w:proofErr w:type="spellEnd"/>
                            <w:r>
                              <w:rPr>
                                <w:rFonts w:ascii="Arial"/>
                                <w:color w:val="AAAAAA"/>
                                <w:spacing w:val="-14"/>
                                <w:position w:val="13"/>
                                <w:sz w:val="74"/>
                                <w14:textOutline w14:w="0" w14:cap="flat" w14:cmpd="sng" w14:algn="ctr">
                                  <w14:solidFill>
                                    <w14:srgbClr w14:val="AAAAAA">
                                      <w14:alpha w14:val="67059"/>
                                    </w14:srgbClr>
                                  </w14:solidFill>
                                  <w14:prstDash w14:val="solid"/>
                                  <w14:bevel/>
                                </w14:textOutline>
                                <w14:textFill>
                                  <w14:solidFill>
                                    <w14:srgbClr w14:val="AAAAAA">
                                      <w14:alpha w14:val="67059"/>
                                    </w14:srgbClr>
                                  </w14:solidFill>
                                </w14:textFill>
                              </w:rPr>
                              <w:t xml:space="preserve"> </w:t>
                            </w:r>
                            <w:r>
                              <w:rPr>
                                <w:rFonts w:ascii="Arial"/>
                                <w:color w:val="AAAAAA"/>
                                <w:spacing w:val="-518"/>
                                <w:position w:val="14"/>
                                <w:sz w:val="74"/>
                                <w14:textOutline w14:w="0" w14:cap="flat" w14:cmpd="sng" w14:algn="ctr">
                                  <w14:solidFill>
                                    <w14:srgbClr w14:val="AAAAAA">
                                      <w14:alpha w14:val="67059"/>
                                    </w14:srgbClr>
                                  </w14:solidFill>
                                  <w14:prstDash w14:val="solid"/>
                                  <w14:bevel/>
                                </w14:textOutline>
                                <w14:textFill>
                                  <w14:solidFill>
                                    <w14:srgbClr w14:val="AAAAAA">
                                      <w14:alpha w14:val="67059"/>
                                    </w14:srgbClr>
                                  </w14:solidFill>
                                </w14:textFill>
                              </w:rPr>
                              <w:t>S</w:t>
                            </w:r>
                            <w:r>
                              <w:rPr>
                                <w:rFonts w:ascii="Arial"/>
                                <w:color w:val="AAAAAA"/>
                                <w:spacing w:val="-21"/>
                                <w:position w:val="14"/>
                                <w:sz w:val="74"/>
                                <w14:textOutline w14:w="0" w14:cap="flat" w14:cmpd="sng" w14:algn="ctr">
                                  <w14:solidFill>
                                    <w14:srgbClr w14:val="AAAAAA">
                                      <w14:alpha w14:val="67059"/>
                                    </w14:srgbClr>
                                  </w14:solidFill>
                                  <w14:prstDash w14:val="solid"/>
                                  <w14:bevel/>
                                </w14:textOutline>
                                <w14:textFill>
                                  <w14:solidFill>
                                    <w14:srgbClr w14:val="AAAAAA">
                                      <w14:alpha w14:val="67059"/>
                                    </w14:srgbClr>
                                  </w14:solidFill>
                                </w14:textFill>
                              </w:rPr>
                              <w:t>S</w:t>
                            </w:r>
                            <w:r>
                              <w:rPr>
                                <w:rFonts w:ascii="Arial"/>
                                <w:color w:val="AAAAAA"/>
                                <w:spacing w:val="-435"/>
                                <w:position w:val="14"/>
                                <w:sz w:val="74"/>
                                <w14:textOutline w14:w="0" w14:cap="flat" w14:cmpd="sng" w14:algn="ctr">
                                  <w14:solidFill>
                                    <w14:srgbClr w14:val="AAAAAA">
                                      <w14:alpha w14:val="67059"/>
                                    </w14:srgbClr>
                                  </w14:solidFill>
                                  <w14:prstDash w14:val="solid"/>
                                  <w14:bevel/>
                                </w14:textOutline>
                                <w14:textFill>
                                  <w14:solidFill>
                                    <w14:srgbClr w14:val="AAAAAA">
                                      <w14:alpha w14:val="67059"/>
                                    </w14:srgbClr>
                                  </w14:solidFill>
                                </w14:textFill>
                              </w:rPr>
                              <w:t>3</w:t>
                            </w:r>
                            <w:r>
                              <w:rPr>
                                <w:rFonts w:ascii="Arial"/>
                                <w:color w:val="AAAAAA"/>
                                <w:spacing w:val="-6"/>
                                <w:position w:val="15"/>
                                <w:sz w:val="74"/>
                                <w14:textOutline w14:w="0" w14:cap="flat" w14:cmpd="sng" w14:algn="ctr">
                                  <w14:solidFill>
                                    <w14:srgbClr w14:val="AAAAAA">
                                      <w14:alpha w14:val="67059"/>
                                    </w14:srgbClr>
                                  </w14:solidFill>
                                  <w14:prstDash w14:val="solid"/>
                                  <w14:bevel/>
                                </w14:textOutline>
                                <w14:textFill>
                                  <w14:solidFill>
                                    <w14:srgbClr w14:val="AAAAAA">
                                      <w14:alpha w14:val="67059"/>
                                    </w14:srgbClr>
                                  </w14:solidFill>
                                </w14:textFill>
                              </w:rPr>
                              <w:t>1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D6BD98B" id="Textbox 204" o:spid="_x0000_s1042" type="#_x0000_t202" style="position:absolute;left:0;text-align:left;margin-left:74.3pt;margin-top:221.9pt;width:450.1pt;height:37.3pt;rotation:-53;z-index:1577728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" filled="f" stroked="f">
                <v:textbox inset="0,0,0,0">
                  <w:txbxContent>
                    <w:p w14:paraId="107B80EB" w14:textId="77777777" w:rsidR="00F36B3A" w:rsidRDefault="00C63E97">
                      <w:pPr>
                        <w:spacing w:line="745" w:lineRule="exact"/>
                        <w:rPr>
                          <w:rFonts w:ascii="Arial"/>
                          <w:color w:val="000000"/>
                          <w:sz w:val="74"/>
                          <w14:textOutline w14:w="0" w14:cap="flat" w14:cmpd="sng" w14:algn="ctr">
                            <w14:solidFill>
                              <w14:srgbClr w14:val="000000">
                                <w14:alpha w14:val="67059"/>
                              </w14:srgbClr>
                            </w14:solidFill>
                            <w14:prstDash w14:val="solid"/>
                            <w14:bevel/>
                          </w14:textOutline>
                          <w14:textFill>
                            <w14:solidFill>
                              <w14:srgbClr w14:val="000000">
                                <w14:alpha w14:val="67059"/>
                              </w14:srgbClr>
                            </w14:solidFill>
                          </w14:textFill>
                        </w:rPr>
                      </w:pPr>
                      <w:proofErr w:type="spellStart"/>
                      <w:r>
                        <w:rPr>
                          <w:rFonts w:ascii="Arial"/>
                          <w:color w:val="AAAAAA"/>
                          <w:spacing w:val="-512"/>
                          <w:sz w:val="74"/>
                          <w14:textOutline w14:w="0" w14:cap="flat" w14:cmpd="sng" w14:algn="ctr">
                            <w14:solidFill>
                              <w14:srgbClr w14:val="AAAAAA">
                                <w14:alpha w14:val="67059"/>
                              </w14:srgbClr>
                            </w14:solidFill>
                            <w14:prstDash w14:val="solid"/>
                            <w14:bevel/>
                          </w14:textOutline>
                          <w14:textFill>
                            <w14:solidFill>
                              <w14:srgbClr w14:val="AAAAAA">
                                <w14:alpha w14:val="67059"/>
                              </w14:srgbClr>
                            </w14:solidFill>
                          </w14:textFill>
                        </w:rPr>
                        <w:t>S</w:t>
                      </w:r>
                      <w:r>
                        <w:rPr>
                          <w:rFonts w:ascii="Arial"/>
                          <w:color w:val="AAAAAA"/>
                          <w:spacing w:val="-15"/>
                          <w:sz w:val="74"/>
                          <w14:textOutline w14:w="0" w14:cap="flat" w14:cmpd="sng" w14:algn="ctr">
                            <w14:solidFill>
                              <w14:srgbClr w14:val="AAAAAA">
                                <w14:alpha w14:val="67059"/>
                              </w14:srgbClr>
                            </w14:solidFill>
                            <w14:prstDash w14:val="solid"/>
                            <w14:bevel/>
                          </w14:textOutline>
                          <w14:textFill>
                            <w14:solidFill>
                              <w14:srgbClr w14:val="AAAAAA">
                                <w14:alpha w14:val="67059"/>
                              </w14:srgbClr>
                            </w14:solidFill>
                          </w14:textFill>
                        </w:rPr>
                        <w:t>S</w:t>
                      </w:r>
                      <w:r>
                        <w:rPr>
                          <w:rFonts w:ascii="Arial"/>
                          <w:color w:val="AAAAAA"/>
                          <w:spacing w:val="-429"/>
                          <w:sz w:val="74"/>
                          <w14:textOutline w14:w="0" w14:cap="flat" w14:cmpd="sng" w14:algn="ctr">
                            <w14:solidFill>
                              <w14:srgbClr w14:val="AAAAAA">
                                <w14:alpha w14:val="67059"/>
                              </w14:srgbClr>
                            </w14:solidFill>
                            <w14:prstDash w14:val="solid"/>
                            <w14:bevel/>
                          </w14:textOutline>
                          <w14:textFill>
                            <w14:solidFill>
                              <w14:srgbClr w14:val="AAAAAA">
                                <w14:alpha w14:val="67059"/>
                              </w14:srgbClr>
                            </w14:solidFill>
                          </w14:textFill>
                        </w:rPr>
                        <w:t>u</w:t>
                      </w:r>
                      <w:proofErr w:type="spellEnd"/>
                      <w:r>
                        <w:rPr>
                          <w:rFonts w:ascii="Arial"/>
                          <w:color w:val="AAAAAA"/>
                          <w:spacing w:val="-15"/>
                          <w:position w:val="1"/>
                          <w:sz w:val="74"/>
                          <w14:textOutline w14:w="0" w14:cap="flat" w14:cmpd="sng" w14:algn="ctr">
                            <w14:solidFill>
                              <w14:srgbClr w14:val="AAAAAA">
                                <w14:alpha w14:val="67059"/>
                              </w14:srgbClr>
                            </w14:solidFill>
                            <w14:prstDash w14:val="solid"/>
                            <w14:bevel/>
                          </w14:textOutline>
                          <w14:textFill>
                            <w14:solidFill>
                              <w14:srgbClr w14:val="AAAAAA">
                                <w14:alpha w14:val="67059"/>
                              </w14:srgbClr>
                            </w14:solidFill>
                          </w14:textFill>
                        </w:rPr>
                        <w:t>u</w:t>
                      </w:r>
                      <w:r>
                        <w:rPr>
                          <w:rFonts w:ascii="Arial"/>
                          <w:color w:val="AAAAAA"/>
                          <w:spacing w:val="-429"/>
                          <w:sz w:val="74"/>
                          <w14:textOutline w14:w="0" w14:cap="flat" w14:cmpd="sng" w14:algn="ctr">
                            <w14:solidFill>
                              <w14:srgbClr w14:val="AAAAAA">
                                <w14:alpha w14:val="67059"/>
                              </w14:srgbClr>
                            </w14:solidFill>
                            <w14:prstDash w14:val="solid"/>
                            <w14:bevel/>
                          </w14:textOutline>
                          <w14:textFill>
                            <w14:solidFill>
                              <w14:srgbClr w14:val="AAAAAA">
                                <w14:alpha w14:val="67059"/>
                              </w14:srgbClr>
                            </w14:solidFill>
                          </w14:textFill>
                        </w:rPr>
                        <w:t>p</w:t>
                      </w:r>
                      <w:proofErr w:type="spellStart"/>
                      <w:r>
                        <w:rPr>
                          <w:rFonts w:ascii="Arial"/>
                          <w:color w:val="AAAAAA"/>
                          <w:spacing w:val="-15"/>
                          <w:position w:val="2"/>
                          <w:sz w:val="74"/>
                          <w14:textOutline w14:w="0" w14:cap="flat" w14:cmpd="sng" w14:algn="ctr">
                            <w14:solidFill>
                              <w14:srgbClr w14:val="AAAAAA">
                                <w14:alpha w14:val="67059"/>
                              </w14:srgbClr>
                            </w14:solidFill>
                            <w14:prstDash w14:val="solid"/>
                            <w14:bevel/>
                          </w14:textOutline>
                          <w14:textFill>
                            <w14:solidFill>
                              <w14:srgbClr w14:val="AAAAAA">
                                <w14:alpha w14:val="67059"/>
                              </w14:srgbClr>
                            </w14:solidFill>
                          </w14:textFill>
                        </w:rPr>
                        <w:t>p</w:t>
                      </w:r>
                      <w:r>
                        <w:rPr>
                          <w:rFonts w:ascii="Arial"/>
                          <w:color w:val="AAAAAA"/>
                          <w:spacing w:val="-429"/>
                          <w:sz w:val="74"/>
                          <w14:textOutline w14:w="0" w14:cap="flat" w14:cmpd="sng" w14:algn="ctr">
                            <w14:solidFill>
                              <w14:srgbClr w14:val="AAAAAA">
                                <w14:alpha w14:val="67059"/>
                              </w14:srgbClr>
                            </w14:solidFill>
                            <w14:prstDash w14:val="solid"/>
                            <w14:bevel/>
                          </w14:textOutline>
                          <w14:textFill>
                            <w14:solidFill>
                              <w14:srgbClr w14:val="AAAAAA">
                                <w14:alpha w14:val="67059"/>
                              </w14:srgbClr>
                            </w14:solidFill>
                          </w14:textFill>
                        </w:rPr>
                        <w:t>p</w:t>
                      </w:r>
                      <w:r>
                        <w:rPr>
                          <w:rFonts w:ascii="Arial"/>
                          <w:color w:val="AAAAAA"/>
                          <w:spacing w:val="-15"/>
                          <w:position w:val="2"/>
                          <w:sz w:val="74"/>
                          <w14:textOutline w14:w="0" w14:cap="flat" w14:cmpd="sng" w14:algn="ctr">
                            <w14:solidFill>
                              <w14:srgbClr w14:val="AAAAAA">
                                <w14:alpha w14:val="67059"/>
                              </w14:srgbClr>
                            </w14:solidFill>
                            <w14:prstDash w14:val="solid"/>
                            <w14:bevel/>
                          </w14:textOutline>
                          <w14:textFill>
                            <w14:solidFill>
                              <w14:srgbClr w14:val="AAAAAA">
                                <w14:alpha w14:val="67059"/>
                              </w14:srgbClr>
                            </w14:solidFill>
                          </w14:textFill>
                        </w:rPr>
                        <w:t>p</w:t>
                      </w:r>
                      <w:proofErr w:type="spellEnd"/>
                      <w:r>
                        <w:rPr>
                          <w:rFonts w:ascii="Arial"/>
                          <w:color w:val="AAAAAA"/>
                          <w:spacing w:val="-180"/>
                          <w:sz w:val="74"/>
                          <w14:textOutline w14:w="0" w14:cap="flat" w14:cmpd="sng" w14:algn="ctr">
                            <w14:solidFill>
                              <w14:srgbClr w14:val="AAAAAA">
                                <w14:alpha w14:val="67059"/>
                              </w14:srgbClr>
                            </w14:solidFill>
                            <w14:prstDash w14:val="solid"/>
                            <w14:bevel/>
                          </w14:textOutline>
                          <w14:textFill>
                            <w14:solidFill>
                              <w14:srgbClr w14:val="AAAAAA">
                                <w14:alpha w14:val="67059"/>
                              </w14:srgbClr>
                            </w14:solidFill>
                          </w14:textFill>
                        </w:rPr>
                        <w:t>l</w:t>
                      </w:r>
                      <w:proofErr w:type="spellStart"/>
                      <w:r>
                        <w:rPr>
                          <w:rFonts w:ascii="Arial"/>
                          <w:color w:val="AAAAAA"/>
                          <w:spacing w:val="-15"/>
                          <w:position w:val="3"/>
                          <w:sz w:val="74"/>
                          <w14:textOutline w14:w="0" w14:cap="flat" w14:cmpd="sng" w14:algn="ctr">
                            <w14:solidFill>
                              <w14:srgbClr w14:val="AAAAAA">
                                <w14:alpha w14:val="67059"/>
                              </w14:srgbClr>
                            </w14:solidFill>
                            <w14:prstDash w14:val="solid"/>
                            <w14:bevel/>
                          </w14:textOutline>
                          <w14:textFill>
                            <w14:solidFill>
                              <w14:srgbClr w14:val="AAAAAA">
                                <w14:alpha w14:val="67059"/>
                              </w14:srgbClr>
                            </w14:solidFill>
                          </w14:textFill>
                        </w:rPr>
                        <w:t>l</w:t>
                      </w:r>
                      <w:proofErr w:type="spellEnd"/>
                      <w:r>
                        <w:rPr>
                          <w:rFonts w:ascii="Arial"/>
                          <w:color w:val="AAAAAA"/>
                          <w:spacing w:val="-429"/>
                          <w:sz w:val="74"/>
                          <w14:textOutline w14:w="0" w14:cap="flat" w14:cmpd="sng" w14:algn="ctr">
                            <w14:solidFill>
                              <w14:srgbClr w14:val="AAAAAA">
                                <w14:alpha w14:val="67059"/>
                              </w14:srgbClr>
                            </w14:solidFill>
                            <w14:prstDash w14:val="solid"/>
                            <w14:bevel/>
                          </w14:textOutline>
                          <w14:textFill>
                            <w14:solidFill>
                              <w14:srgbClr w14:val="AAAAAA">
                                <w14:alpha w14:val="67059"/>
                              </w14:srgbClr>
                            </w14:solidFill>
                          </w14:textFill>
                        </w:rPr>
                        <w:t>e</w:t>
                      </w:r>
                      <w:proofErr w:type="spellStart"/>
                      <w:r>
                        <w:rPr>
                          <w:rFonts w:ascii="Arial"/>
                          <w:color w:val="AAAAAA"/>
                          <w:spacing w:val="-15"/>
                          <w:position w:val="3"/>
                          <w:sz w:val="74"/>
                          <w14:textOutline w14:w="0" w14:cap="flat" w14:cmpd="sng" w14:algn="ctr">
                            <w14:solidFill>
                              <w14:srgbClr w14:val="AAAAAA">
                                <w14:alpha w14:val="67059"/>
                              </w14:srgbClr>
                            </w14:solidFill>
                            <w14:prstDash w14:val="solid"/>
                            <w14:bevel/>
                          </w14:textOutline>
                          <w14:textFill>
                            <w14:solidFill>
                              <w14:srgbClr w14:val="AAAAAA">
                                <w14:alpha w14:val="67059"/>
                              </w14:srgbClr>
                            </w14:solidFill>
                          </w14:textFill>
                        </w:rPr>
                        <w:t>e</w:t>
                      </w:r>
                      <w:proofErr w:type="spellEnd"/>
                      <w:r>
                        <w:rPr>
                          <w:rFonts w:ascii="Arial"/>
                          <w:color w:val="AAAAAA"/>
                          <w:spacing w:val="-635"/>
                          <w:sz w:val="74"/>
                          <w14:textOutline w14:w="0" w14:cap="flat" w14:cmpd="sng" w14:algn="ctr">
                            <w14:solidFill>
                              <w14:srgbClr w14:val="AAAAAA">
                                <w14:alpha w14:val="67059"/>
                              </w14:srgbClr>
                            </w14:solidFill>
                            <w14:prstDash w14:val="solid"/>
                            <w14:bevel/>
                          </w14:textOutline>
                          <w14:textFill>
                            <w14:solidFill>
                              <w14:srgbClr w14:val="AAAAAA">
                                <w14:alpha w14:val="67059"/>
                              </w14:srgbClr>
                            </w14:solidFill>
                          </w14:textFill>
                        </w:rPr>
                        <w:t>m</w:t>
                      </w:r>
                      <w:proofErr w:type="spellStart"/>
                      <w:r>
                        <w:rPr>
                          <w:rFonts w:ascii="Arial"/>
                          <w:color w:val="AAAAAA"/>
                          <w:spacing w:val="-15"/>
                          <w:position w:val="4"/>
                          <w:sz w:val="74"/>
                          <w14:textOutline w14:w="0" w14:cap="flat" w14:cmpd="sng" w14:algn="ctr">
                            <w14:solidFill>
                              <w14:srgbClr w14:val="AAAAAA">
                                <w14:alpha w14:val="67059"/>
                              </w14:srgbClr>
                            </w14:solidFill>
                            <w14:prstDash w14:val="solid"/>
                            <w14:bevel/>
                          </w14:textOutline>
                          <w14:textFill>
                            <w14:solidFill>
                              <w14:srgbClr w14:val="AAAAAA">
                                <w14:alpha w14:val="67059"/>
                              </w14:srgbClr>
                            </w14:solidFill>
                          </w14:textFill>
                        </w:rPr>
                        <w:t>m</w:t>
                      </w:r>
                      <w:proofErr w:type="spellEnd"/>
                      <w:r>
                        <w:rPr>
                          <w:rFonts w:ascii="Arial"/>
                          <w:color w:val="AAAAAA"/>
                          <w:spacing w:val="-429"/>
                          <w:sz w:val="74"/>
                          <w14:textOutline w14:w="0" w14:cap="flat" w14:cmpd="sng" w14:algn="ctr">
                            <w14:solidFill>
                              <w14:srgbClr w14:val="AAAAAA">
                                <w14:alpha w14:val="67059"/>
                              </w14:srgbClr>
                            </w14:solidFill>
                            <w14:prstDash w14:val="solid"/>
                            <w14:bevel/>
                          </w14:textOutline>
                          <w14:textFill>
                            <w14:solidFill>
                              <w14:srgbClr w14:val="AAAAAA">
                                <w14:alpha w14:val="67059"/>
                              </w14:srgbClr>
                            </w14:solidFill>
                          </w14:textFill>
                        </w:rPr>
                        <w:t>e</w:t>
                      </w:r>
                      <w:proofErr w:type="spellStart"/>
                      <w:r>
                        <w:rPr>
                          <w:rFonts w:ascii="Arial"/>
                          <w:color w:val="AAAAAA"/>
                          <w:spacing w:val="-16"/>
                          <w:position w:val="5"/>
                          <w:sz w:val="74"/>
                          <w14:textOutline w14:w="0" w14:cap="flat" w14:cmpd="sng" w14:algn="ctr">
                            <w14:solidFill>
                              <w14:srgbClr w14:val="AAAAAA">
                                <w14:alpha w14:val="67059"/>
                              </w14:srgbClr>
                            </w14:solidFill>
                            <w14:prstDash w14:val="solid"/>
                            <w14:bevel/>
                          </w14:textOutline>
                          <w14:textFill>
                            <w14:solidFill>
                              <w14:srgbClr w14:val="AAAAAA">
                                <w14:alpha w14:val="67059"/>
                              </w14:srgbClr>
                            </w14:solidFill>
                          </w14:textFill>
                        </w:rPr>
                        <w:t>e</w:t>
                      </w:r>
                      <w:proofErr w:type="spellEnd"/>
                      <w:r>
                        <w:rPr>
                          <w:rFonts w:ascii="Arial"/>
                          <w:color w:val="AAAAAA"/>
                          <w:spacing w:val="-429"/>
                          <w:sz w:val="74"/>
                          <w14:textOutline w14:w="0" w14:cap="flat" w14:cmpd="sng" w14:algn="ctr">
                            <w14:solidFill>
                              <w14:srgbClr w14:val="AAAAAA">
                                <w14:alpha w14:val="67059"/>
                              </w14:srgbClr>
                            </w14:solidFill>
                            <w14:prstDash w14:val="solid"/>
                            <w14:bevel/>
                          </w14:textOutline>
                          <w14:textFill>
                            <w14:solidFill>
                              <w14:srgbClr w14:val="AAAAAA">
                                <w14:alpha w14:val="67059"/>
                              </w14:srgbClr>
                            </w14:solidFill>
                          </w14:textFill>
                        </w:rPr>
                        <w:t>n</w:t>
                      </w:r>
                      <w:proofErr w:type="spellStart"/>
                      <w:r>
                        <w:rPr>
                          <w:rFonts w:ascii="Arial"/>
                          <w:color w:val="AAAAAA"/>
                          <w:spacing w:val="-16"/>
                          <w:position w:val="6"/>
                          <w:sz w:val="74"/>
                          <w14:textOutline w14:w="0" w14:cap="flat" w14:cmpd="sng" w14:algn="ctr">
                            <w14:solidFill>
                              <w14:srgbClr w14:val="AAAAAA">
                                <w14:alpha w14:val="67059"/>
                              </w14:srgbClr>
                            </w14:solidFill>
                            <w14:prstDash w14:val="solid"/>
                            <w14:bevel/>
                          </w14:textOutline>
                          <w14:textFill>
                            <w14:solidFill>
                              <w14:srgbClr w14:val="AAAAAA">
                                <w14:alpha w14:val="67059"/>
                              </w14:srgbClr>
                            </w14:solidFill>
                          </w14:textFill>
                        </w:rPr>
                        <w:t>n</w:t>
                      </w:r>
                      <w:proofErr w:type="spellEnd"/>
                      <w:r>
                        <w:rPr>
                          <w:rFonts w:ascii="Arial"/>
                          <w:color w:val="AAAAAA"/>
                          <w:spacing w:val="-221"/>
                          <w:sz w:val="74"/>
                          <w14:textOutline w14:w="0" w14:cap="flat" w14:cmpd="sng" w14:algn="ctr">
                            <w14:solidFill>
                              <w14:srgbClr w14:val="AAAAAA">
                                <w14:alpha w14:val="67059"/>
                              </w14:srgbClr>
                            </w14:solidFill>
                            <w14:prstDash w14:val="solid"/>
                            <w14:bevel/>
                          </w14:textOutline>
                          <w14:textFill>
                            <w14:solidFill>
                              <w14:srgbClr w14:val="AAAAAA">
                                <w14:alpha w14:val="67059"/>
                              </w14:srgbClr>
                            </w14:solidFill>
                          </w14:textFill>
                        </w:rPr>
                        <w:t>t</w:t>
                      </w:r>
                      <w:proofErr w:type="spellStart"/>
                      <w:r>
                        <w:rPr>
                          <w:rFonts w:ascii="Arial"/>
                          <w:color w:val="AAAAAA"/>
                          <w:spacing w:val="-16"/>
                          <w:position w:val="7"/>
                          <w:sz w:val="74"/>
                          <w14:textOutline w14:w="0" w14:cap="flat" w14:cmpd="sng" w14:algn="ctr">
                            <w14:solidFill>
                              <w14:srgbClr w14:val="AAAAAA">
                                <w14:alpha w14:val="67059"/>
                              </w14:srgbClr>
                            </w14:solidFill>
                            <w14:prstDash w14:val="solid"/>
                            <w14:bevel/>
                          </w14:textOutline>
                          <w14:textFill>
                            <w14:solidFill>
                              <w14:srgbClr w14:val="AAAAAA">
                                <w14:alpha w14:val="67059"/>
                              </w14:srgbClr>
                            </w14:solidFill>
                          </w14:textFill>
                        </w:rPr>
                        <w:t>t</w:t>
                      </w:r>
                      <w:proofErr w:type="spellEnd"/>
                      <w:r>
                        <w:rPr>
                          <w:rFonts w:ascii="Arial"/>
                          <w:color w:val="AAAAAA"/>
                          <w:spacing w:val="-429"/>
                          <w:sz w:val="74"/>
                          <w14:textOutline w14:w="0" w14:cap="flat" w14:cmpd="sng" w14:algn="ctr">
                            <w14:solidFill>
                              <w14:srgbClr w14:val="AAAAAA">
                                <w14:alpha w14:val="67059"/>
                              </w14:srgbClr>
                            </w14:solidFill>
                            <w14:prstDash w14:val="solid"/>
                            <w14:bevel/>
                          </w14:textOutline>
                          <w14:textFill>
                            <w14:solidFill>
                              <w14:srgbClr w14:val="AAAAAA">
                                <w14:alpha w14:val="67059"/>
                              </w14:srgbClr>
                            </w14:solidFill>
                          </w14:textFill>
                        </w:rPr>
                        <w:t>a</w:t>
                      </w:r>
                      <w:proofErr w:type="spellStart"/>
                      <w:r>
                        <w:rPr>
                          <w:rFonts w:ascii="Arial"/>
                          <w:color w:val="AAAAAA"/>
                          <w:spacing w:val="-16"/>
                          <w:position w:val="7"/>
                          <w:sz w:val="74"/>
                          <w14:textOutline w14:w="0" w14:cap="flat" w14:cmpd="sng" w14:algn="ctr">
                            <w14:solidFill>
                              <w14:srgbClr w14:val="AAAAAA">
                                <w14:alpha w14:val="67059"/>
                              </w14:srgbClr>
                            </w14:solidFill>
                            <w14:prstDash w14:val="solid"/>
                            <w14:bevel/>
                          </w14:textOutline>
                          <w14:textFill>
                            <w14:solidFill>
                              <w14:srgbClr w14:val="AAAAAA">
                                <w14:alpha w14:val="67059"/>
                              </w14:srgbClr>
                            </w14:solidFill>
                          </w14:textFill>
                        </w:rPr>
                        <w:t>a</w:t>
                      </w:r>
                      <w:proofErr w:type="spellEnd"/>
                      <w:r>
                        <w:rPr>
                          <w:rFonts w:ascii="Arial"/>
                          <w:color w:val="AAAAAA"/>
                          <w:spacing w:val="-262"/>
                          <w:sz w:val="74"/>
                          <w14:textOutline w14:w="0" w14:cap="flat" w14:cmpd="sng" w14:algn="ctr">
                            <w14:solidFill>
                              <w14:srgbClr w14:val="AAAAAA">
                                <w14:alpha w14:val="67059"/>
                              </w14:srgbClr>
                            </w14:solidFill>
                            <w14:prstDash w14:val="solid"/>
                            <w14:bevel/>
                          </w14:textOutline>
                          <w14:textFill>
                            <w14:solidFill>
                              <w14:srgbClr w14:val="AAAAAA">
                                <w14:alpha w14:val="67059"/>
                              </w14:srgbClr>
                            </w14:solidFill>
                          </w14:textFill>
                        </w:rPr>
                        <w:t>r</w:t>
                      </w:r>
                      <w:proofErr w:type="spellStart"/>
                      <w:r>
                        <w:rPr>
                          <w:rFonts w:ascii="Arial"/>
                          <w:color w:val="AAAAAA"/>
                          <w:spacing w:val="-16"/>
                          <w:position w:val="8"/>
                          <w:sz w:val="74"/>
                          <w14:textOutline w14:w="0" w14:cap="flat" w14:cmpd="sng" w14:algn="ctr">
                            <w14:solidFill>
                              <w14:srgbClr w14:val="AAAAAA">
                                <w14:alpha w14:val="67059"/>
                              </w14:srgbClr>
                            </w14:solidFill>
                            <w14:prstDash w14:val="solid"/>
                            <w14:bevel/>
                          </w14:textOutline>
                          <w14:textFill>
                            <w14:solidFill>
                              <w14:srgbClr w14:val="AAAAAA">
                                <w14:alpha w14:val="67059"/>
                              </w14:srgbClr>
                            </w14:solidFill>
                          </w14:textFill>
                        </w:rPr>
                        <w:t>r</w:t>
                      </w:r>
                      <w:proofErr w:type="spellEnd"/>
                      <w:r>
                        <w:rPr>
                          <w:rFonts w:ascii="Arial"/>
                          <w:color w:val="AAAAAA"/>
                          <w:spacing w:val="-387"/>
                          <w:sz w:val="74"/>
                          <w14:textOutline w14:w="0" w14:cap="flat" w14:cmpd="sng" w14:algn="ctr">
                            <w14:solidFill>
                              <w14:srgbClr w14:val="AAAAAA">
                                <w14:alpha w14:val="67059"/>
                              </w14:srgbClr>
                            </w14:solidFill>
                            <w14:prstDash w14:val="solid"/>
                            <w14:bevel/>
                          </w14:textOutline>
                          <w14:textFill>
                            <w14:solidFill>
                              <w14:srgbClr w14:val="AAAAAA">
                                <w14:alpha w14:val="67059"/>
                              </w14:srgbClr>
                            </w14:solidFill>
                          </w14:textFill>
                        </w:rPr>
                        <w:t>y</w:t>
                      </w:r>
                      <w:proofErr w:type="spellStart"/>
                      <w:r>
                        <w:rPr>
                          <w:rFonts w:ascii="Arial"/>
                          <w:color w:val="AAAAAA"/>
                          <w:position w:val="8"/>
                          <w:sz w:val="74"/>
                          <w14:textOutline w14:w="0" w14:cap="flat" w14:cmpd="sng" w14:algn="ctr">
                            <w14:solidFill>
                              <w14:srgbClr w14:val="AAAAAA">
                                <w14:alpha w14:val="67059"/>
                              </w14:srgbClr>
                            </w14:solidFill>
                            <w14:prstDash w14:val="solid"/>
                            <w14:bevel/>
                          </w14:textOutline>
                          <w14:textFill>
                            <w14:solidFill>
                              <w14:srgbClr w14:val="AAAAAA">
                                <w14:alpha w14:val="67059"/>
                              </w14:srgbClr>
                            </w14:solidFill>
                          </w14:textFill>
                        </w:rPr>
                        <w:t>y</w:t>
                      </w:r>
                      <w:proofErr w:type="spellEnd"/>
                      <w:r>
                        <w:rPr>
                          <w:rFonts w:ascii="Arial"/>
                          <w:color w:val="AAAAAA"/>
                          <w:spacing w:val="-14"/>
                          <w:position w:val="8"/>
                          <w:sz w:val="74"/>
                          <w14:textOutline w14:w="0" w14:cap="flat" w14:cmpd="sng" w14:algn="ctr">
                            <w14:solidFill>
                              <w14:srgbClr w14:val="AAAAAA">
                                <w14:alpha w14:val="67059"/>
                              </w14:srgbClr>
                            </w14:solidFill>
                            <w14:prstDash w14:val="solid"/>
                            <w14:bevel/>
                          </w14:textOutline>
                          <w14:textFill>
                            <w14:solidFill>
                              <w14:srgbClr w14:val="AAAAAA">
                                <w14:alpha w14:val="67059"/>
                              </w14:srgbClr>
                            </w14:solidFill>
                          </w14:textFill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/>
                          <w:color w:val="AAAAAA"/>
                          <w:spacing w:val="-635"/>
                          <w:position w:val="9"/>
                          <w:sz w:val="74"/>
                          <w14:textOutline w14:w="0" w14:cap="flat" w14:cmpd="sng" w14:algn="ctr">
                            <w14:solidFill>
                              <w14:srgbClr w14:val="AAAAAA">
                                <w14:alpha w14:val="67059"/>
                              </w14:srgbClr>
                            </w14:solidFill>
                            <w14:prstDash w14:val="solid"/>
                            <w14:bevel/>
                          </w14:textOutline>
                          <w14:textFill>
                            <w14:solidFill>
                              <w14:srgbClr w14:val="AAAAAA">
                                <w14:alpha w14:val="67059"/>
                              </w14:srgbClr>
                            </w14:solidFill>
                          </w14:textFill>
                        </w:rPr>
                        <w:t>M</w:t>
                      </w:r>
                      <w:r>
                        <w:rPr>
                          <w:rFonts w:ascii="Arial"/>
                          <w:color w:val="AAAAAA"/>
                          <w:spacing w:val="-15"/>
                          <w:position w:val="9"/>
                          <w:sz w:val="74"/>
                          <w14:textOutline w14:w="0" w14:cap="flat" w14:cmpd="sng" w14:algn="ctr">
                            <w14:solidFill>
                              <w14:srgbClr w14:val="AAAAAA">
                                <w14:alpha w14:val="67059"/>
                              </w14:srgbClr>
                            </w14:solidFill>
                            <w14:prstDash w14:val="solid"/>
                            <w14:bevel/>
                          </w14:textOutline>
                          <w14:textFill>
                            <w14:solidFill>
                              <w14:srgbClr w14:val="AAAAAA">
                                <w14:alpha w14:val="67059"/>
                              </w14:srgbClr>
                            </w14:solidFill>
                          </w14:textFill>
                        </w:rPr>
                        <w:t>M</w:t>
                      </w:r>
                      <w:r>
                        <w:rPr>
                          <w:rFonts w:ascii="Arial"/>
                          <w:color w:val="AAAAAA"/>
                          <w:spacing w:val="-429"/>
                          <w:position w:val="9"/>
                          <w:sz w:val="74"/>
                          <w14:textOutline w14:w="0" w14:cap="flat" w14:cmpd="sng" w14:algn="ctr">
                            <w14:solidFill>
                              <w14:srgbClr w14:val="AAAAAA">
                                <w14:alpha w14:val="67059"/>
                              </w14:srgbClr>
                            </w14:solidFill>
                            <w14:prstDash w14:val="solid"/>
                            <w14:bevel/>
                          </w14:textOutline>
                          <w14:textFill>
                            <w14:solidFill>
                              <w14:srgbClr w14:val="AAAAAA">
                                <w14:alpha w14:val="67059"/>
                              </w14:srgbClr>
                            </w14:solidFill>
                          </w14:textFill>
                        </w:rPr>
                        <w:t>a</w:t>
                      </w:r>
                      <w:proofErr w:type="spellEnd"/>
                      <w:r>
                        <w:rPr>
                          <w:rFonts w:ascii="Arial"/>
                          <w:color w:val="AAAAAA"/>
                          <w:spacing w:val="-15"/>
                          <w:position w:val="10"/>
                          <w:sz w:val="74"/>
                          <w14:textOutline w14:w="0" w14:cap="flat" w14:cmpd="sng" w14:algn="ctr">
                            <w14:solidFill>
                              <w14:srgbClr w14:val="AAAAAA">
                                <w14:alpha w14:val="67059"/>
                              </w14:srgbClr>
                            </w14:solidFill>
                            <w14:prstDash w14:val="solid"/>
                            <w14:bevel/>
                          </w14:textOutline>
                          <w14:textFill>
                            <w14:solidFill>
                              <w14:srgbClr w14:val="AAAAAA">
                                <w14:alpha w14:val="67059"/>
                              </w14:srgbClr>
                            </w14:solidFill>
                          </w14:textFill>
                        </w:rPr>
                        <w:t>a</w:t>
                      </w:r>
                      <w:r>
                        <w:rPr>
                          <w:rFonts w:ascii="Arial"/>
                          <w:color w:val="AAAAAA"/>
                          <w:spacing w:val="-222"/>
                          <w:position w:val="9"/>
                          <w:sz w:val="74"/>
                          <w14:textOutline w14:w="0" w14:cap="flat" w14:cmpd="sng" w14:algn="ctr">
                            <w14:solidFill>
                              <w14:srgbClr w14:val="AAAAAA">
                                <w14:alpha w14:val="67059"/>
                              </w14:srgbClr>
                            </w14:solidFill>
                            <w14:prstDash w14:val="solid"/>
                            <w14:bevel/>
                          </w14:textOutline>
                          <w14:textFill>
                            <w14:solidFill>
                              <w14:srgbClr w14:val="AAAAAA">
                                <w14:alpha w14:val="67059"/>
                              </w14:srgbClr>
                            </w14:solidFill>
                          </w14:textFill>
                        </w:rPr>
                        <w:t>t</w:t>
                      </w:r>
                      <w:proofErr w:type="spellStart"/>
                      <w:r>
                        <w:rPr>
                          <w:rFonts w:ascii="Arial"/>
                          <w:color w:val="AAAAAA"/>
                          <w:spacing w:val="-15"/>
                          <w:position w:val="11"/>
                          <w:sz w:val="74"/>
                          <w14:textOutline w14:w="0" w14:cap="flat" w14:cmpd="sng" w14:algn="ctr">
                            <w14:solidFill>
                              <w14:srgbClr w14:val="AAAAAA">
                                <w14:alpha w14:val="67059"/>
                              </w14:srgbClr>
                            </w14:solidFill>
                            <w14:prstDash w14:val="solid"/>
                            <w14:bevel/>
                          </w14:textOutline>
                          <w14:textFill>
                            <w14:solidFill>
                              <w14:srgbClr w14:val="AAAAAA">
                                <w14:alpha w14:val="67059"/>
                              </w14:srgbClr>
                            </w14:solidFill>
                          </w14:textFill>
                        </w:rPr>
                        <w:t>t</w:t>
                      </w:r>
                      <w:proofErr w:type="spellEnd"/>
                      <w:r>
                        <w:rPr>
                          <w:rFonts w:ascii="Arial"/>
                          <w:color w:val="AAAAAA"/>
                          <w:spacing w:val="-429"/>
                          <w:position w:val="9"/>
                          <w:sz w:val="74"/>
                          <w14:textOutline w14:w="0" w14:cap="flat" w14:cmpd="sng" w14:algn="ctr">
                            <w14:solidFill>
                              <w14:srgbClr w14:val="AAAAAA">
                                <w14:alpha w14:val="67059"/>
                              </w14:srgbClr>
                            </w14:solidFill>
                            <w14:prstDash w14:val="solid"/>
                            <w14:bevel/>
                          </w14:textOutline>
                          <w14:textFill>
                            <w14:solidFill>
                              <w14:srgbClr w14:val="AAAAAA">
                                <w14:alpha w14:val="67059"/>
                              </w14:srgbClr>
                            </w14:solidFill>
                          </w14:textFill>
                        </w:rPr>
                        <w:t>e</w:t>
                      </w:r>
                      <w:proofErr w:type="spellStart"/>
                      <w:r>
                        <w:rPr>
                          <w:rFonts w:ascii="Arial"/>
                          <w:color w:val="AAAAAA"/>
                          <w:spacing w:val="-15"/>
                          <w:position w:val="11"/>
                          <w:sz w:val="74"/>
                          <w14:textOutline w14:w="0" w14:cap="flat" w14:cmpd="sng" w14:algn="ctr">
                            <w14:solidFill>
                              <w14:srgbClr w14:val="AAAAAA">
                                <w14:alpha w14:val="67059"/>
                              </w14:srgbClr>
                            </w14:solidFill>
                            <w14:prstDash w14:val="solid"/>
                            <w14:bevel/>
                          </w14:textOutline>
                          <w14:textFill>
                            <w14:solidFill>
                              <w14:srgbClr w14:val="AAAAAA">
                                <w14:alpha w14:val="67059"/>
                              </w14:srgbClr>
                            </w14:solidFill>
                          </w14:textFill>
                        </w:rPr>
                        <w:t>e</w:t>
                      </w:r>
                      <w:proofErr w:type="spellEnd"/>
                      <w:r>
                        <w:rPr>
                          <w:rFonts w:ascii="Arial"/>
                          <w:color w:val="AAAAAA"/>
                          <w:spacing w:val="-263"/>
                          <w:position w:val="9"/>
                          <w:sz w:val="74"/>
                          <w14:textOutline w14:w="0" w14:cap="flat" w14:cmpd="sng" w14:algn="ctr">
                            <w14:solidFill>
                              <w14:srgbClr w14:val="AAAAAA">
                                <w14:alpha w14:val="67059"/>
                              </w14:srgbClr>
                            </w14:solidFill>
                            <w14:prstDash w14:val="solid"/>
                            <w14:bevel/>
                          </w14:textOutline>
                          <w14:textFill>
                            <w14:solidFill>
                              <w14:srgbClr w14:val="AAAAAA">
                                <w14:alpha w14:val="67059"/>
                              </w14:srgbClr>
                            </w14:solidFill>
                          </w14:textFill>
                        </w:rPr>
                        <w:t>r</w:t>
                      </w:r>
                      <w:proofErr w:type="spellStart"/>
                      <w:r>
                        <w:rPr>
                          <w:rFonts w:ascii="Arial"/>
                          <w:color w:val="AAAAAA"/>
                          <w:spacing w:val="-15"/>
                          <w:position w:val="12"/>
                          <w:sz w:val="74"/>
                          <w14:textOutline w14:w="0" w14:cap="flat" w14:cmpd="sng" w14:algn="ctr">
                            <w14:solidFill>
                              <w14:srgbClr w14:val="AAAAAA">
                                <w14:alpha w14:val="67059"/>
                              </w14:srgbClr>
                            </w14:solidFill>
                            <w14:prstDash w14:val="solid"/>
                            <w14:bevel/>
                          </w14:textOutline>
                          <w14:textFill>
                            <w14:solidFill>
                              <w14:srgbClr w14:val="AAAAAA">
                                <w14:alpha w14:val="67059"/>
                              </w14:srgbClr>
                            </w14:solidFill>
                          </w14:textFill>
                        </w:rPr>
                        <w:t>r</w:t>
                      </w:r>
                      <w:r>
                        <w:rPr>
                          <w:rFonts w:ascii="Arial"/>
                          <w:color w:val="AAAAAA"/>
                          <w:spacing w:val="-180"/>
                          <w:position w:val="9"/>
                          <w:sz w:val="74"/>
                          <w14:textOutline w14:w="0" w14:cap="flat" w14:cmpd="sng" w14:algn="ctr">
                            <w14:solidFill>
                              <w14:srgbClr w14:val="AAAAAA">
                                <w14:alpha w14:val="67059"/>
                              </w14:srgbClr>
                            </w14:solidFill>
                            <w14:prstDash w14:val="solid"/>
                            <w14:bevel/>
                          </w14:textOutline>
                          <w14:textFill>
                            <w14:solidFill>
                              <w14:srgbClr w14:val="AAAAAA">
                                <w14:alpha w14:val="67059"/>
                              </w14:srgbClr>
                            </w14:solidFill>
                          </w14:textFill>
                        </w:rPr>
                        <w:t>i</w:t>
                      </w:r>
                      <w:r>
                        <w:rPr>
                          <w:rFonts w:ascii="Arial"/>
                          <w:color w:val="AAAAAA"/>
                          <w:spacing w:val="-16"/>
                          <w:position w:val="12"/>
                          <w:sz w:val="74"/>
                          <w14:textOutline w14:w="0" w14:cap="flat" w14:cmpd="sng" w14:algn="ctr">
                            <w14:solidFill>
                              <w14:srgbClr w14:val="AAAAAA">
                                <w14:alpha w14:val="67059"/>
                              </w14:srgbClr>
                            </w14:solidFill>
                            <w14:prstDash w14:val="solid"/>
                            <w14:bevel/>
                          </w14:textOutline>
                          <w14:textFill>
                            <w14:solidFill>
                              <w14:srgbClr w14:val="AAAAAA">
                                <w14:alpha w14:val="67059"/>
                              </w14:srgbClr>
                            </w14:solidFill>
                          </w14:textFill>
                        </w:rPr>
                        <w:t>i</w:t>
                      </w:r>
                      <w:proofErr w:type="spellEnd"/>
                      <w:r>
                        <w:rPr>
                          <w:rFonts w:ascii="Arial"/>
                          <w:color w:val="AAAAAA"/>
                          <w:spacing w:val="-429"/>
                          <w:position w:val="9"/>
                          <w:sz w:val="74"/>
                          <w14:textOutline w14:w="0" w14:cap="flat" w14:cmpd="sng" w14:algn="ctr">
                            <w14:solidFill>
                              <w14:srgbClr w14:val="AAAAAA">
                                <w14:alpha w14:val="67059"/>
                              </w14:srgbClr>
                            </w14:solidFill>
                            <w14:prstDash w14:val="solid"/>
                            <w14:bevel/>
                          </w14:textOutline>
                          <w14:textFill>
                            <w14:solidFill>
                              <w14:srgbClr w14:val="AAAAAA">
                                <w14:alpha w14:val="67059"/>
                              </w14:srgbClr>
                            </w14:solidFill>
                          </w14:textFill>
                        </w:rPr>
                        <w:t>a</w:t>
                      </w:r>
                      <w:proofErr w:type="spellStart"/>
                      <w:r>
                        <w:rPr>
                          <w:rFonts w:ascii="Arial"/>
                          <w:color w:val="AAAAAA"/>
                          <w:spacing w:val="-16"/>
                          <w:position w:val="13"/>
                          <w:sz w:val="74"/>
                          <w14:textOutline w14:w="0" w14:cap="flat" w14:cmpd="sng" w14:algn="ctr">
                            <w14:solidFill>
                              <w14:srgbClr w14:val="AAAAAA">
                                <w14:alpha w14:val="67059"/>
                              </w14:srgbClr>
                            </w14:solidFill>
                            <w14:prstDash w14:val="solid"/>
                            <w14:bevel/>
                          </w14:textOutline>
                          <w14:textFill>
                            <w14:solidFill>
                              <w14:srgbClr w14:val="AAAAAA">
                                <w14:alpha w14:val="67059"/>
                              </w14:srgbClr>
                            </w14:solidFill>
                          </w14:textFill>
                        </w:rPr>
                        <w:t>a</w:t>
                      </w:r>
                      <w:proofErr w:type="spellEnd"/>
                      <w:r>
                        <w:rPr>
                          <w:rFonts w:ascii="Arial"/>
                          <w:color w:val="AAAAAA"/>
                          <w:spacing w:val="-180"/>
                          <w:position w:val="9"/>
                          <w:sz w:val="74"/>
                          <w14:textOutline w14:w="0" w14:cap="flat" w14:cmpd="sng" w14:algn="ctr">
                            <w14:solidFill>
                              <w14:srgbClr w14:val="AAAAAA">
                                <w14:alpha w14:val="67059"/>
                              </w14:srgbClr>
                            </w14:solidFill>
                            <w14:prstDash w14:val="solid"/>
                            <w14:bevel/>
                          </w14:textOutline>
                          <w14:textFill>
                            <w14:solidFill>
                              <w14:srgbClr w14:val="AAAAAA">
                                <w14:alpha w14:val="67059"/>
                              </w14:srgbClr>
                            </w14:solidFill>
                          </w14:textFill>
                        </w:rPr>
                        <w:t>l</w:t>
                      </w:r>
                      <w:proofErr w:type="spellStart"/>
                      <w:r>
                        <w:rPr>
                          <w:rFonts w:ascii="Arial"/>
                          <w:color w:val="AAAAAA"/>
                          <w:position w:val="13"/>
                          <w:sz w:val="74"/>
                          <w14:textOutline w14:w="0" w14:cap="flat" w14:cmpd="sng" w14:algn="ctr">
                            <w14:solidFill>
                              <w14:srgbClr w14:val="AAAAAA">
                                <w14:alpha w14:val="67059"/>
                              </w14:srgbClr>
                            </w14:solidFill>
                            <w14:prstDash w14:val="solid"/>
                            <w14:bevel/>
                          </w14:textOutline>
                          <w14:textFill>
                            <w14:solidFill>
                              <w14:srgbClr w14:val="AAAAAA">
                                <w14:alpha w14:val="67059"/>
                              </w14:srgbClr>
                            </w14:solidFill>
                          </w14:textFill>
                        </w:rPr>
                        <w:t>l</w:t>
                      </w:r>
                      <w:proofErr w:type="spellEnd"/>
                      <w:r>
                        <w:rPr>
                          <w:rFonts w:ascii="Arial"/>
                          <w:color w:val="AAAAAA"/>
                          <w:spacing w:val="-14"/>
                          <w:position w:val="13"/>
                          <w:sz w:val="74"/>
                          <w14:textOutline w14:w="0" w14:cap="flat" w14:cmpd="sng" w14:algn="ctr">
                            <w14:solidFill>
                              <w14:srgbClr w14:val="AAAAAA">
                                <w14:alpha w14:val="67059"/>
                              </w14:srgbClr>
                            </w14:solidFill>
                            <w14:prstDash w14:val="solid"/>
                            <w14:bevel/>
                          </w14:textOutline>
                          <w14:textFill>
                            <w14:solidFill>
                              <w14:srgbClr w14:val="AAAAAA">
                                <w14:alpha w14:val="67059"/>
                              </w14:srgbClr>
                            </w14:solidFill>
                          </w14:textFill>
                        </w:rPr>
                        <w:t xml:space="preserve"> </w:t>
                      </w:r>
                      <w:r>
                        <w:rPr>
                          <w:rFonts w:ascii="Arial"/>
                          <w:color w:val="AAAAAA"/>
                          <w:spacing w:val="-518"/>
                          <w:position w:val="14"/>
                          <w:sz w:val="74"/>
                          <w14:textOutline w14:w="0" w14:cap="flat" w14:cmpd="sng" w14:algn="ctr">
                            <w14:solidFill>
                              <w14:srgbClr w14:val="AAAAAA">
                                <w14:alpha w14:val="67059"/>
                              </w14:srgbClr>
                            </w14:solidFill>
                            <w14:prstDash w14:val="solid"/>
                            <w14:bevel/>
                          </w14:textOutline>
                          <w14:textFill>
                            <w14:solidFill>
                              <w14:srgbClr w14:val="AAAAAA">
                                <w14:alpha w14:val="67059"/>
                              </w14:srgbClr>
                            </w14:solidFill>
                          </w14:textFill>
                        </w:rPr>
                        <w:t>S</w:t>
                      </w:r>
                      <w:r>
                        <w:rPr>
                          <w:rFonts w:ascii="Arial"/>
                          <w:color w:val="AAAAAA"/>
                          <w:spacing w:val="-21"/>
                          <w:position w:val="14"/>
                          <w:sz w:val="74"/>
                          <w14:textOutline w14:w="0" w14:cap="flat" w14:cmpd="sng" w14:algn="ctr">
                            <w14:solidFill>
                              <w14:srgbClr w14:val="AAAAAA">
                                <w14:alpha w14:val="67059"/>
                              </w14:srgbClr>
                            </w14:solidFill>
                            <w14:prstDash w14:val="solid"/>
                            <w14:bevel/>
                          </w14:textOutline>
                          <w14:textFill>
                            <w14:solidFill>
                              <w14:srgbClr w14:val="AAAAAA">
                                <w14:alpha w14:val="67059"/>
                              </w14:srgbClr>
                            </w14:solidFill>
                          </w14:textFill>
                        </w:rPr>
                        <w:t>S</w:t>
                      </w:r>
                      <w:r>
                        <w:rPr>
                          <w:rFonts w:ascii="Arial"/>
                          <w:color w:val="AAAAAA"/>
                          <w:spacing w:val="-435"/>
                          <w:position w:val="14"/>
                          <w:sz w:val="74"/>
                          <w14:textOutline w14:w="0" w14:cap="flat" w14:cmpd="sng" w14:algn="ctr">
                            <w14:solidFill>
                              <w14:srgbClr w14:val="AAAAAA">
                                <w14:alpha w14:val="67059"/>
                              </w14:srgbClr>
                            </w14:solidFill>
                            <w14:prstDash w14:val="solid"/>
                            <w14:bevel/>
                          </w14:textOutline>
                          <w14:textFill>
                            <w14:solidFill>
                              <w14:srgbClr w14:val="AAAAAA">
                                <w14:alpha w14:val="67059"/>
                              </w14:srgbClr>
                            </w14:solidFill>
                          </w14:textFill>
                        </w:rPr>
                        <w:t>3</w:t>
                      </w:r>
                      <w:r>
                        <w:rPr>
                          <w:rFonts w:ascii="Arial"/>
                          <w:color w:val="AAAAAA"/>
                          <w:spacing w:val="-6"/>
                          <w:position w:val="15"/>
                          <w:sz w:val="74"/>
                          <w14:textOutline w14:w="0" w14:cap="flat" w14:cmpd="sng" w14:algn="ctr">
                            <w14:solidFill>
                              <w14:srgbClr w14:val="AAAAAA">
                                <w14:alpha w14:val="67059"/>
                              </w14:srgbClr>
                            </w14:solidFill>
                            <w14:prstDash w14:val="solid"/>
                            <w14:bevel/>
                          </w14:textOutline>
                          <w14:textFill>
                            <w14:solidFill>
                              <w14:srgbClr w14:val="AAAAAA">
                                <w14:alpha w14:val="67059"/>
                              </w14:srgbClr>
                            </w14:solidFill>
                          </w14:textFill>
                        </w:rPr>
                        <w:t>1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b/>
          <w:sz w:val="18"/>
        </w:rPr>
        <w:t>If</w:t>
      </w:r>
      <w:r>
        <w:rPr>
          <w:b/>
          <w:spacing w:val="-7"/>
          <w:sz w:val="18"/>
        </w:rPr>
        <w:t xml:space="preserve"> </w:t>
      </w:r>
      <w:r>
        <w:rPr>
          <w:b/>
          <w:sz w:val="18"/>
        </w:rPr>
        <w:t>so,</w:t>
      </w:r>
      <w:r>
        <w:rPr>
          <w:b/>
          <w:spacing w:val="-7"/>
          <w:sz w:val="18"/>
        </w:rPr>
        <w:t xml:space="preserve"> </w:t>
      </w:r>
      <w:r>
        <w:rPr>
          <w:b/>
          <w:sz w:val="18"/>
        </w:rPr>
        <w:t>which</w:t>
      </w:r>
      <w:r>
        <w:rPr>
          <w:b/>
          <w:spacing w:val="-7"/>
          <w:sz w:val="18"/>
        </w:rPr>
        <w:t xml:space="preserve"> </w:t>
      </w:r>
      <w:r>
        <w:rPr>
          <w:b/>
          <w:sz w:val="18"/>
        </w:rPr>
        <w:t>disciplines</w:t>
      </w:r>
      <w:r>
        <w:rPr>
          <w:b/>
          <w:spacing w:val="-7"/>
          <w:sz w:val="18"/>
        </w:rPr>
        <w:t xml:space="preserve"> </w:t>
      </w:r>
      <w:r>
        <w:rPr>
          <w:b/>
          <w:sz w:val="18"/>
        </w:rPr>
        <w:t>are</w:t>
      </w:r>
      <w:r>
        <w:rPr>
          <w:b/>
          <w:spacing w:val="-7"/>
          <w:sz w:val="18"/>
        </w:rPr>
        <w:t xml:space="preserve"> </w:t>
      </w:r>
      <w:r>
        <w:rPr>
          <w:b/>
          <w:sz w:val="18"/>
        </w:rPr>
        <w:t>represented</w:t>
      </w:r>
      <w:r>
        <w:rPr>
          <w:b/>
          <w:spacing w:val="-7"/>
          <w:sz w:val="18"/>
        </w:rPr>
        <w:t xml:space="preserve"> </w:t>
      </w:r>
      <w:r>
        <w:rPr>
          <w:b/>
          <w:sz w:val="18"/>
        </w:rPr>
        <w:t>in this multidisciplinary team?</w:t>
      </w:r>
    </w:p>
    <w:p w14:paraId="3E0E9EC8" w14:textId="77777777" w:rsidR="00F36B3A" w:rsidRDefault="00C63E97">
      <w:pPr>
        <w:spacing w:before="151"/>
        <w:ind w:left="405"/>
        <w:rPr>
          <w:sz w:val="18"/>
        </w:rPr>
      </w:pPr>
      <w:r>
        <w:br w:type="column"/>
      </w:r>
      <w:r>
        <w:rPr>
          <w:spacing w:val="-5"/>
          <w:sz w:val="18"/>
        </w:rPr>
        <w:t>Yes</w:t>
      </w:r>
    </w:p>
    <w:p w14:paraId="51EE2816" w14:textId="77777777" w:rsidR="00F36B3A" w:rsidRDefault="00C63E97">
      <w:pPr>
        <w:spacing w:before="117"/>
        <w:ind w:left="405"/>
        <w:rPr>
          <w:sz w:val="18"/>
        </w:rPr>
      </w:pPr>
      <w:r>
        <w:rPr>
          <w:noProof/>
        </w:rPr>
        <mc:AlternateContent>
          <mc:Choice Requires="wpg">
            <w:drawing>
              <wp:anchor distT="0" distB="0" distL="0" distR="0" simplePos="0" relativeHeight="15776768" behindDoc="0" locked="0" layoutInCell="1" allowOverlap="1" wp14:anchorId="1143C303" wp14:editId="6F9CF3F9">
                <wp:simplePos x="0" y="0"/>
                <wp:positionH relativeFrom="page">
                  <wp:posOffset>4544383</wp:posOffset>
                </wp:positionH>
                <wp:positionV relativeFrom="paragraph">
                  <wp:posOffset>-152520</wp:posOffset>
                </wp:positionV>
                <wp:extent cx="179705" cy="824865"/>
                <wp:effectExtent l="0" t="0" r="0" b="0"/>
                <wp:wrapNone/>
                <wp:docPr id="205" name="Group 20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79705" cy="824865"/>
                          <a:chOff x="0" y="0"/>
                          <a:chExt cx="179705" cy="824865"/>
                        </a:xfrm>
                      </wpg:grpSpPr>
                      <pic:pic xmlns:pic="http://schemas.openxmlformats.org/drawingml/2006/picture">
                        <pic:nvPicPr>
                          <pic:cNvPr id="206" name="Image 206"/>
                          <pic:cNvPicPr/>
                        </pic:nvPicPr>
                        <pic:blipFill>
                          <a:blip r:embed="rId6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6" y="0"/>
                            <a:ext cx="179412" cy="179413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07" name="Image 207"/>
                          <pic:cNvPicPr/>
                        </pic:nvPicPr>
                        <pic:blipFill>
                          <a:blip r:embed="rId6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6" y="215074"/>
                            <a:ext cx="179412" cy="179413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08" name="Image 208"/>
                          <pic:cNvPicPr/>
                        </pic:nvPicPr>
                        <pic:blipFill>
                          <a:blip r:embed="rId6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430136"/>
                            <a:ext cx="179425" cy="17942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09" name="Image 209"/>
                          <pic:cNvPicPr/>
                        </pic:nvPicPr>
                        <pic:blipFill>
                          <a:blip r:embed="rId6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6" y="645211"/>
                            <a:ext cx="179412" cy="179413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2C171684" id="Group 205" o:spid="_x0000_s1026" style="position:absolute;margin-left:357.85pt;margin-top:-12pt;width:14.15pt;height:64.95pt;z-index:15776768;mso-wrap-distance-left:0;mso-wrap-distance-right:0;mso-position-horizontal-relative:page" coordsize="1797,824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">
                <v:shape id="Image 206" o:spid="_x0000_s1027" type="#_x0000_t75" style="position:absolute;width:1794;height:179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">
                  <v:imagedata r:id="rId67" o:title=""/>
                </v:shape>
                <v:shape id="Image 207" o:spid="_x0000_s1028" type="#_x0000_t75" style="position:absolute;top:2150;width:1794;height:179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">
                  <v:imagedata r:id="rId67" o:title=""/>
                </v:shape>
                <v:shape id="Image 208" o:spid="_x0000_s1029" type="#_x0000_t75" style="position:absolute;top:4301;width:1794;height:179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">
                  <v:imagedata r:id="rId68" o:title=""/>
                </v:shape>
                <v:shape id="Image 209" o:spid="_x0000_s1030" type="#_x0000_t75" style="position:absolute;top:6452;width:1794;height:179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">
                  <v:imagedata r:id="rId70" o:title=""/>
                </v:shape>
                <w10:wrap anchorx="page"/>
              </v:group>
            </w:pict>
          </mc:Fallback>
        </mc:AlternateContent>
      </w:r>
      <w:r>
        <w:rPr>
          <w:sz w:val="18"/>
        </w:rPr>
        <w:t xml:space="preserve">No, but in </w:t>
      </w:r>
      <w:r>
        <w:rPr>
          <w:spacing w:val="-2"/>
          <w:sz w:val="18"/>
        </w:rPr>
        <w:t>development</w:t>
      </w:r>
    </w:p>
    <w:p w14:paraId="3884AE22" w14:textId="77777777" w:rsidR="00F36B3A" w:rsidRDefault="00C63E97">
      <w:pPr>
        <w:spacing w:before="116"/>
        <w:ind w:left="405"/>
        <w:rPr>
          <w:sz w:val="18"/>
        </w:rPr>
      </w:pPr>
      <w:r>
        <w:rPr>
          <w:spacing w:val="-5"/>
          <w:sz w:val="18"/>
        </w:rPr>
        <w:t>No</w:t>
      </w:r>
    </w:p>
    <w:p w14:paraId="55191588" w14:textId="77777777" w:rsidR="00F36B3A" w:rsidRDefault="00C63E97">
      <w:pPr>
        <w:spacing w:before="117"/>
        <w:ind w:left="405"/>
        <w:rPr>
          <w:sz w:val="18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6992384" behindDoc="1" locked="0" layoutInCell="1" allowOverlap="1" wp14:anchorId="734885E6" wp14:editId="4045BEDE">
                <wp:simplePos x="0" y="0"/>
                <wp:positionH relativeFrom="page">
                  <wp:posOffset>4945877</wp:posOffset>
                </wp:positionH>
                <wp:positionV relativeFrom="paragraph">
                  <wp:posOffset>330431</wp:posOffset>
                </wp:positionV>
                <wp:extent cx="1944370" cy="800735"/>
                <wp:effectExtent l="0" t="0" r="0" b="0"/>
                <wp:wrapNone/>
                <wp:docPr id="210" name="Graphic 2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944370" cy="80073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944370" h="800735">
                              <a:moveTo>
                                <a:pt x="0" y="4764"/>
                              </a:moveTo>
                              <a:lnTo>
                                <a:pt x="1944009" y="4764"/>
                              </a:lnTo>
                            </a:path>
                            <a:path w="1944370" h="800735">
                              <a:moveTo>
                                <a:pt x="0" y="795709"/>
                              </a:moveTo>
                              <a:lnTo>
                                <a:pt x="1944009" y="795709"/>
                              </a:lnTo>
                            </a:path>
                            <a:path w="1944370" h="800735">
                              <a:moveTo>
                                <a:pt x="1939244" y="0"/>
                              </a:moveTo>
                              <a:lnTo>
                                <a:pt x="1939244" y="800474"/>
                              </a:lnTo>
                            </a:path>
                            <a:path w="1944370" h="800735">
                              <a:moveTo>
                                <a:pt x="4764" y="0"/>
                              </a:moveTo>
                              <a:lnTo>
                                <a:pt x="4764" y="800474"/>
                              </a:lnTo>
                            </a:path>
                          </a:pathLst>
                        </a:custGeom>
                        <a:ln w="9529">
                          <a:solidFill>
                            <a:srgbClr val="000000"/>
                          </a:solidFill>
                          <a:prstDash val="sysDot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4885ED7" id="Graphic 210" o:spid="_x0000_s1026" style="position:absolute;margin-left:389.45pt;margin-top:26pt;width:153.1pt;height:63.05pt;z-index:-1632409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944370,8007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" path="m,4764r1944009,em,795709r1944009,em1939244,r,800474em4764,r,800474e" filled="f" strokeweight=".26469mm">
                <v:stroke dashstyle="1 1"/>
                <v:path arrowok="t"/>
                <w10:wrap anchorx="page"/>
              </v:shape>
            </w:pict>
          </mc:Fallback>
        </mc:AlternateContent>
      </w:r>
      <w:r>
        <w:rPr>
          <w:sz w:val="18"/>
        </w:rPr>
        <w:t xml:space="preserve">Unknown / prefer not to </w:t>
      </w:r>
      <w:r>
        <w:rPr>
          <w:spacing w:val="-5"/>
          <w:sz w:val="18"/>
        </w:rPr>
        <w:t>say</w:t>
      </w:r>
    </w:p>
    <w:p w14:paraId="3E5BF1AD" w14:textId="77777777" w:rsidR="00F36B3A" w:rsidRDefault="00F36B3A">
      <w:pPr>
        <w:rPr>
          <w:sz w:val="18"/>
        </w:rPr>
        <w:sectPr w:rsidR="00F36B3A">
          <w:type w:val="continuous"/>
          <w:pgSz w:w="11900" w:h="16840"/>
          <w:pgMar w:top="40" w:right="260" w:bottom="700" w:left="520" w:header="0" w:footer="502" w:gutter="0"/>
          <w:cols w:num="2" w:space="720" w:equalWidth="0">
            <w:col w:w="6022" w:space="619"/>
            <w:col w:w="4479"/>
          </w:cols>
        </w:sectPr>
      </w:pPr>
    </w:p>
    <w:p w14:paraId="68534992" w14:textId="77777777" w:rsidR="00F36B3A" w:rsidRDefault="00F36B3A">
      <w:pPr>
        <w:pStyle w:val="BodyText"/>
        <w:rPr>
          <w:b w:val="0"/>
          <w:sz w:val="20"/>
        </w:rPr>
      </w:pPr>
    </w:p>
    <w:p w14:paraId="5E3A4A11" w14:textId="77777777" w:rsidR="00F36B3A" w:rsidRDefault="00F36B3A">
      <w:pPr>
        <w:pStyle w:val="BodyText"/>
        <w:rPr>
          <w:b w:val="0"/>
          <w:sz w:val="20"/>
        </w:rPr>
      </w:pPr>
    </w:p>
    <w:p w14:paraId="7D385AD2" w14:textId="77777777" w:rsidR="00F36B3A" w:rsidRDefault="00F36B3A">
      <w:pPr>
        <w:pStyle w:val="BodyText"/>
        <w:spacing w:before="238"/>
        <w:rPr>
          <w:b w:val="0"/>
          <w:sz w:val="20"/>
        </w:rPr>
      </w:pPr>
    </w:p>
    <w:p w14:paraId="760112A9" w14:textId="77777777" w:rsidR="00F36B3A" w:rsidRDefault="00F36B3A">
      <w:pPr>
        <w:rPr>
          <w:sz w:val="20"/>
        </w:rPr>
        <w:sectPr w:rsidR="00F36B3A">
          <w:type w:val="continuous"/>
          <w:pgSz w:w="11900" w:h="16840"/>
          <w:pgMar w:top="40" w:right="260" w:bottom="700" w:left="520" w:header="0" w:footer="502" w:gutter="0"/>
          <w:cols w:space="720"/>
        </w:sectPr>
      </w:pPr>
    </w:p>
    <w:p w14:paraId="2235DEA6" w14:textId="77777777" w:rsidR="00F36B3A" w:rsidRDefault="00C63E97">
      <w:pPr>
        <w:pStyle w:val="ListParagraph"/>
        <w:numPr>
          <w:ilvl w:val="1"/>
          <w:numId w:val="5"/>
        </w:numPr>
        <w:tabs>
          <w:tab w:val="left" w:pos="1430"/>
        </w:tabs>
        <w:spacing w:before="100" w:line="268" w:lineRule="auto"/>
        <w:ind w:right="38" w:hanging="843"/>
        <w:rPr>
          <w:b/>
          <w:sz w:val="18"/>
        </w:rPr>
      </w:pPr>
      <w:r>
        <w:rPr>
          <w:b/>
          <w:position w:val="1"/>
          <w:sz w:val="18"/>
        </w:rPr>
        <w:t>If so</w:t>
      </w:r>
      <w:r>
        <w:rPr>
          <w:b/>
          <w:i/>
          <w:position w:val="1"/>
          <w:sz w:val="18"/>
        </w:rPr>
        <w:t xml:space="preserve">, </w:t>
      </w:r>
      <w:r>
        <w:rPr>
          <w:b/>
          <w:position w:val="1"/>
          <w:sz w:val="18"/>
        </w:rPr>
        <w:t xml:space="preserve">how often, on average, does this </w:t>
      </w:r>
      <w:r>
        <w:rPr>
          <w:b/>
          <w:sz w:val="18"/>
        </w:rPr>
        <w:t>multidisciplinary</w:t>
      </w:r>
      <w:r>
        <w:rPr>
          <w:b/>
          <w:spacing w:val="-9"/>
          <w:sz w:val="18"/>
        </w:rPr>
        <w:t xml:space="preserve"> </w:t>
      </w:r>
      <w:r>
        <w:rPr>
          <w:b/>
          <w:sz w:val="18"/>
        </w:rPr>
        <w:t>team</w:t>
      </w:r>
      <w:r>
        <w:rPr>
          <w:b/>
          <w:spacing w:val="-9"/>
          <w:sz w:val="18"/>
        </w:rPr>
        <w:t xml:space="preserve"> </w:t>
      </w:r>
      <w:r>
        <w:rPr>
          <w:b/>
          <w:sz w:val="18"/>
        </w:rPr>
        <w:t>convey</w:t>
      </w:r>
      <w:r>
        <w:rPr>
          <w:b/>
          <w:spacing w:val="-9"/>
          <w:sz w:val="18"/>
        </w:rPr>
        <w:t xml:space="preserve"> </w:t>
      </w:r>
      <w:r>
        <w:rPr>
          <w:b/>
          <w:sz w:val="18"/>
        </w:rPr>
        <w:t>per</w:t>
      </w:r>
      <w:r>
        <w:rPr>
          <w:b/>
          <w:spacing w:val="-9"/>
          <w:sz w:val="18"/>
        </w:rPr>
        <w:t xml:space="preserve"> </w:t>
      </w:r>
      <w:r>
        <w:rPr>
          <w:b/>
          <w:sz w:val="18"/>
        </w:rPr>
        <w:t>month?</w:t>
      </w:r>
    </w:p>
    <w:p w14:paraId="07AB4686" w14:textId="77777777" w:rsidR="00F36B3A" w:rsidRDefault="00C63E97">
      <w:pPr>
        <w:spacing w:before="111"/>
        <w:ind w:left="588"/>
        <w:rPr>
          <w:rFonts w:ascii="Arial"/>
          <w:sz w:val="18"/>
        </w:rPr>
      </w:pPr>
      <w:r>
        <w:br w:type="column"/>
      </w:r>
      <w:r>
        <w:rPr>
          <w:rFonts w:ascii="Arial"/>
          <w:sz w:val="18"/>
        </w:rPr>
        <w:t xml:space="preserve">times per </w:t>
      </w:r>
      <w:r>
        <w:rPr>
          <w:rFonts w:ascii="Arial"/>
          <w:spacing w:val="-2"/>
          <w:sz w:val="18"/>
        </w:rPr>
        <w:t>month</w:t>
      </w:r>
    </w:p>
    <w:p w14:paraId="50BD2958" w14:textId="77777777" w:rsidR="00F36B3A" w:rsidRDefault="00F36B3A">
      <w:pPr>
        <w:rPr>
          <w:rFonts w:ascii="Arial"/>
          <w:sz w:val="18"/>
        </w:rPr>
        <w:sectPr w:rsidR="00F36B3A">
          <w:type w:val="continuous"/>
          <w:pgSz w:w="11900" w:h="16840"/>
          <w:pgMar w:top="40" w:right="260" w:bottom="700" w:left="520" w:header="0" w:footer="502" w:gutter="0"/>
          <w:cols w:num="2" w:space="720" w:equalWidth="0">
            <w:col w:w="5731" w:space="2736"/>
            <w:col w:w="2653"/>
          </w:cols>
        </w:sectPr>
      </w:pPr>
    </w:p>
    <w:p w14:paraId="03E7E452" w14:textId="77777777" w:rsidR="00F36B3A" w:rsidRDefault="00F36B3A">
      <w:pPr>
        <w:pStyle w:val="BodyText"/>
        <w:spacing w:before="86"/>
        <w:rPr>
          <w:rFonts w:ascii="Arial"/>
          <w:b w:val="0"/>
          <w:sz w:val="20"/>
        </w:rPr>
      </w:pPr>
    </w:p>
    <w:p w14:paraId="722EDEF9" w14:textId="77777777" w:rsidR="00F36B3A" w:rsidRDefault="00C63E97">
      <w:pPr>
        <w:pStyle w:val="BodyText"/>
        <w:spacing w:line="20" w:lineRule="exact"/>
        <w:ind w:left="219"/>
        <w:rPr>
          <w:rFonts w:ascii="Arial"/>
          <w:b w:val="0"/>
          <w:sz w:val="2"/>
        </w:rPr>
      </w:pPr>
      <w:r>
        <w:rPr>
          <w:rFonts w:ascii="Arial"/>
          <w:b w:val="0"/>
          <w:noProof/>
          <w:sz w:val="2"/>
        </w:rPr>
        <mc:AlternateContent>
          <mc:Choice Requires="wpg">
            <w:drawing>
              <wp:inline distT="0" distB="0" distL="0" distR="0" wp14:anchorId="4EB81D4B" wp14:editId="0848AD80">
                <wp:extent cx="6546850" cy="9525"/>
                <wp:effectExtent l="0" t="0" r="0" b="0"/>
                <wp:docPr id="211" name="Group 2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546850" cy="9525"/>
                          <a:chOff x="0" y="0"/>
                          <a:chExt cx="6546850" cy="9525"/>
                        </a:xfrm>
                      </wpg:grpSpPr>
                      <wps:wsp>
                        <wps:cNvPr id="212" name="Graphic 212"/>
                        <wps:cNvSpPr/>
                        <wps:spPr>
                          <a:xfrm>
                            <a:off x="-6" y="7"/>
                            <a:ext cx="6546850" cy="95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546850" h="9525">
                                <a:moveTo>
                                  <a:pt x="6546736" y="0"/>
                                </a:moveTo>
                                <a:lnTo>
                                  <a:pt x="3926141" y="0"/>
                                </a:lnTo>
                                <a:lnTo>
                                  <a:pt x="657529" y="0"/>
                                </a:lnTo>
                                <a:lnTo>
                                  <a:pt x="0" y="0"/>
                                </a:lnTo>
                                <a:lnTo>
                                  <a:pt x="0" y="9525"/>
                                </a:lnTo>
                                <a:lnTo>
                                  <a:pt x="657529" y="9525"/>
                                </a:lnTo>
                                <a:lnTo>
                                  <a:pt x="3926141" y="9525"/>
                                </a:lnTo>
                                <a:lnTo>
                                  <a:pt x="6546736" y="9525"/>
                                </a:lnTo>
                                <a:lnTo>
                                  <a:pt x="654673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DDDDD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274CA392" id="Group 211" o:spid="_x0000_s1026" style="width:515.5pt;height:.75pt;mso-position-horizontal-relative:char;mso-position-vertical-relative:line" coordsize="65468,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">
                <v:shape id="Graphic 212" o:spid="_x0000_s1027" style="position:absolute;width:65468;height:95;visibility:visible;mso-wrap-style:square;v-text-anchor:top" coordsize="6546850,95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" path="m6546736,l3926141,,657529,,,,,9525r657529,l3926141,9525r2620595,l6546736,xe" fillcolor="#ddd" stroked="f">
                  <v:path arrowok="t"/>
                </v:shape>
                <w10:anchorlock/>
              </v:group>
            </w:pict>
          </mc:Fallback>
        </mc:AlternateContent>
      </w:r>
    </w:p>
    <w:p w14:paraId="0B2CF7B6" w14:textId="77777777" w:rsidR="00F36B3A" w:rsidRDefault="00F36B3A">
      <w:pPr>
        <w:pStyle w:val="BodyText"/>
        <w:spacing w:before="54"/>
        <w:rPr>
          <w:rFonts w:ascii="Arial"/>
          <w:b w:val="0"/>
          <w:sz w:val="20"/>
        </w:rPr>
      </w:pPr>
    </w:p>
    <w:p w14:paraId="5727C154" w14:textId="77777777" w:rsidR="00F36B3A" w:rsidRDefault="00C63E97">
      <w:pPr>
        <w:spacing w:before="1"/>
        <w:ind w:left="448"/>
        <w:rPr>
          <w:sz w:val="20"/>
        </w:rPr>
      </w:pPr>
      <w:r>
        <w:rPr>
          <w:noProof/>
        </w:rPr>
        <mc:AlternateContent>
          <mc:Choice Requires="wpg">
            <w:drawing>
              <wp:anchor distT="0" distB="0" distL="0" distR="0" simplePos="0" relativeHeight="15775744" behindDoc="0" locked="0" layoutInCell="1" allowOverlap="1" wp14:anchorId="6734C683" wp14:editId="6EB08693">
                <wp:simplePos x="0" y="0"/>
                <wp:positionH relativeFrom="page">
                  <wp:posOffset>4951884</wp:posOffset>
                </wp:positionH>
                <wp:positionV relativeFrom="paragraph">
                  <wp:posOffset>-721019</wp:posOffset>
                </wp:positionV>
                <wp:extent cx="1090295" cy="181610"/>
                <wp:effectExtent l="0" t="0" r="0" b="0"/>
                <wp:wrapNone/>
                <wp:docPr id="213" name="Group 2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090295" cy="181610"/>
                          <a:chOff x="0" y="0"/>
                          <a:chExt cx="1090295" cy="181610"/>
                        </a:xfrm>
                      </wpg:grpSpPr>
                      <wps:wsp>
                        <wps:cNvPr id="214" name="Graphic 214"/>
                        <wps:cNvSpPr/>
                        <wps:spPr>
                          <a:xfrm>
                            <a:off x="-2" y="9"/>
                            <a:ext cx="967740" cy="95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967740" h="9525">
                                <a:moveTo>
                                  <a:pt x="13627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9525"/>
                                </a:lnTo>
                                <a:lnTo>
                                  <a:pt x="13627" y="9525"/>
                                </a:lnTo>
                                <a:lnTo>
                                  <a:pt x="13627" y="0"/>
                                </a:lnTo>
                                <a:close/>
                              </a:path>
                              <a:path w="967740" h="9525">
                                <a:moveTo>
                                  <a:pt x="27254" y="0"/>
                                </a:moveTo>
                                <a:lnTo>
                                  <a:pt x="20434" y="0"/>
                                </a:lnTo>
                                <a:lnTo>
                                  <a:pt x="20434" y="9525"/>
                                </a:lnTo>
                                <a:lnTo>
                                  <a:pt x="27254" y="9525"/>
                                </a:lnTo>
                                <a:lnTo>
                                  <a:pt x="27254" y="0"/>
                                </a:lnTo>
                                <a:close/>
                              </a:path>
                              <a:path w="967740" h="9525">
                                <a:moveTo>
                                  <a:pt x="40881" y="0"/>
                                </a:moveTo>
                                <a:lnTo>
                                  <a:pt x="34061" y="0"/>
                                </a:lnTo>
                                <a:lnTo>
                                  <a:pt x="34061" y="9525"/>
                                </a:lnTo>
                                <a:lnTo>
                                  <a:pt x="40881" y="9525"/>
                                </a:lnTo>
                                <a:lnTo>
                                  <a:pt x="40881" y="0"/>
                                </a:lnTo>
                                <a:close/>
                              </a:path>
                              <a:path w="967740" h="9525">
                                <a:moveTo>
                                  <a:pt x="54508" y="0"/>
                                </a:moveTo>
                                <a:lnTo>
                                  <a:pt x="47701" y="0"/>
                                </a:lnTo>
                                <a:lnTo>
                                  <a:pt x="47701" y="9525"/>
                                </a:lnTo>
                                <a:lnTo>
                                  <a:pt x="54508" y="9525"/>
                                </a:lnTo>
                                <a:lnTo>
                                  <a:pt x="54508" y="0"/>
                                </a:lnTo>
                                <a:close/>
                              </a:path>
                              <a:path w="967740" h="9525">
                                <a:moveTo>
                                  <a:pt x="68135" y="0"/>
                                </a:moveTo>
                                <a:lnTo>
                                  <a:pt x="61328" y="0"/>
                                </a:lnTo>
                                <a:lnTo>
                                  <a:pt x="61328" y="9525"/>
                                </a:lnTo>
                                <a:lnTo>
                                  <a:pt x="68135" y="9525"/>
                                </a:lnTo>
                                <a:lnTo>
                                  <a:pt x="68135" y="0"/>
                                </a:lnTo>
                                <a:close/>
                              </a:path>
                              <a:path w="967740" h="9525">
                                <a:moveTo>
                                  <a:pt x="81762" y="0"/>
                                </a:moveTo>
                                <a:lnTo>
                                  <a:pt x="74955" y="0"/>
                                </a:lnTo>
                                <a:lnTo>
                                  <a:pt x="74955" y="9525"/>
                                </a:lnTo>
                                <a:lnTo>
                                  <a:pt x="81762" y="9525"/>
                                </a:lnTo>
                                <a:lnTo>
                                  <a:pt x="81762" y="0"/>
                                </a:lnTo>
                                <a:close/>
                              </a:path>
                              <a:path w="967740" h="9525">
                                <a:moveTo>
                                  <a:pt x="95389" y="0"/>
                                </a:moveTo>
                                <a:lnTo>
                                  <a:pt x="88582" y="0"/>
                                </a:lnTo>
                                <a:lnTo>
                                  <a:pt x="88582" y="9525"/>
                                </a:lnTo>
                                <a:lnTo>
                                  <a:pt x="95389" y="9525"/>
                                </a:lnTo>
                                <a:lnTo>
                                  <a:pt x="95389" y="0"/>
                                </a:lnTo>
                                <a:close/>
                              </a:path>
                              <a:path w="967740" h="9525">
                                <a:moveTo>
                                  <a:pt x="109016" y="0"/>
                                </a:moveTo>
                                <a:lnTo>
                                  <a:pt x="102209" y="0"/>
                                </a:lnTo>
                                <a:lnTo>
                                  <a:pt x="102209" y="9525"/>
                                </a:lnTo>
                                <a:lnTo>
                                  <a:pt x="109016" y="9525"/>
                                </a:lnTo>
                                <a:lnTo>
                                  <a:pt x="109016" y="0"/>
                                </a:lnTo>
                                <a:close/>
                              </a:path>
                              <a:path w="967740" h="9525">
                                <a:moveTo>
                                  <a:pt x="122656" y="0"/>
                                </a:moveTo>
                                <a:lnTo>
                                  <a:pt x="115836" y="0"/>
                                </a:lnTo>
                                <a:lnTo>
                                  <a:pt x="115836" y="9525"/>
                                </a:lnTo>
                                <a:lnTo>
                                  <a:pt x="122656" y="9525"/>
                                </a:lnTo>
                                <a:lnTo>
                                  <a:pt x="122656" y="0"/>
                                </a:lnTo>
                                <a:close/>
                              </a:path>
                              <a:path w="967740" h="9525">
                                <a:moveTo>
                                  <a:pt x="136283" y="0"/>
                                </a:moveTo>
                                <a:lnTo>
                                  <a:pt x="129463" y="0"/>
                                </a:lnTo>
                                <a:lnTo>
                                  <a:pt x="129463" y="9525"/>
                                </a:lnTo>
                                <a:lnTo>
                                  <a:pt x="136283" y="9525"/>
                                </a:lnTo>
                                <a:lnTo>
                                  <a:pt x="136283" y="0"/>
                                </a:lnTo>
                                <a:close/>
                              </a:path>
                              <a:path w="967740" h="9525">
                                <a:moveTo>
                                  <a:pt x="149910" y="0"/>
                                </a:moveTo>
                                <a:lnTo>
                                  <a:pt x="143090" y="0"/>
                                </a:lnTo>
                                <a:lnTo>
                                  <a:pt x="143090" y="9525"/>
                                </a:lnTo>
                                <a:lnTo>
                                  <a:pt x="149910" y="9525"/>
                                </a:lnTo>
                                <a:lnTo>
                                  <a:pt x="149910" y="0"/>
                                </a:lnTo>
                                <a:close/>
                              </a:path>
                              <a:path w="967740" h="9525">
                                <a:moveTo>
                                  <a:pt x="163537" y="0"/>
                                </a:moveTo>
                                <a:lnTo>
                                  <a:pt x="156718" y="0"/>
                                </a:lnTo>
                                <a:lnTo>
                                  <a:pt x="156718" y="9525"/>
                                </a:lnTo>
                                <a:lnTo>
                                  <a:pt x="163537" y="9525"/>
                                </a:lnTo>
                                <a:lnTo>
                                  <a:pt x="163537" y="0"/>
                                </a:lnTo>
                                <a:close/>
                              </a:path>
                              <a:path w="967740" h="9525">
                                <a:moveTo>
                                  <a:pt x="177165" y="0"/>
                                </a:moveTo>
                                <a:lnTo>
                                  <a:pt x="170345" y="0"/>
                                </a:lnTo>
                                <a:lnTo>
                                  <a:pt x="170345" y="9525"/>
                                </a:lnTo>
                                <a:lnTo>
                                  <a:pt x="177165" y="9525"/>
                                </a:lnTo>
                                <a:lnTo>
                                  <a:pt x="177165" y="0"/>
                                </a:lnTo>
                                <a:close/>
                              </a:path>
                              <a:path w="967740" h="9525">
                                <a:moveTo>
                                  <a:pt x="190792" y="0"/>
                                </a:moveTo>
                                <a:lnTo>
                                  <a:pt x="183972" y="0"/>
                                </a:lnTo>
                                <a:lnTo>
                                  <a:pt x="183972" y="9525"/>
                                </a:lnTo>
                                <a:lnTo>
                                  <a:pt x="190792" y="9525"/>
                                </a:lnTo>
                                <a:lnTo>
                                  <a:pt x="190792" y="0"/>
                                </a:lnTo>
                                <a:close/>
                              </a:path>
                              <a:path w="967740" h="9525">
                                <a:moveTo>
                                  <a:pt x="204419" y="0"/>
                                </a:moveTo>
                                <a:lnTo>
                                  <a:pt x="197612" y="0"/>
                                </a:lnTo>
                                <a:lnTo>
                                  <a:pt x="197612" y="9525"/>
                                </a:lnTo>
                                <a:lnTo>
                                  <a:pt x="204419" y="9525"/>
                                </a:lnTo>
                                <a:lnTo>
                                  <a:pt x="204419" y="0"/>
                                </a:lnTo>
                                <a:close/>
                              </a:path>
                              <a:path w="967740" h="9525">
                                <a:moveTo>
                                  <a:pt x="218046" y="0"/>
                                </a:moveTo>
                                <a:lnTo>
                                  <a:pt x="211239" y="0"/>
                                </a:lnTo>
                                <a:lnTo>
                                  <a:pt x="211239" y="9525"/>
                                </a:lnTo>
                                <a:lnTo>
                                  <a:pt x="218046" y="9525"/>
                                </a:lnTo>
                                <a:lnTo>
                                  <a:pt x="218046" y="0"/>
                                </a:lnTo>
                                <a:close/>
                              </a:path>
                              <a:path w="967740" h="9525">
                                <a:moveTo>
                                  <a:pt x="231673" y="0"/>
                                </a:moveTo>
                                <a:lnTo>
                                  <a:pt x="224866" y="0"/>
                                </a:lnTo>
                                <a:lnTo>
                                  <a:pt x="224866" y="9525"/>
                                </a:lnTo>
                                <a:lnTo>
                                  <a:pt x="231673" y="9525"/>
                                </a:lnTo>
                                <a:lnTo>
                                  <a:pt x="231673" y="0"/>
                                </a:lnTo>
                                <a:close/>
                              </a:path>
                              <a:path w="967740" h="9525">
                                <a:moveTo>
                                  <a:pt x="245300" y="0"/>
                                </a:moveTo>
                                <a:lnTo>
                                  <a:pt x="238493" y="0"/>
                                </a:lnTo>
                                <a:lnTo>
                                  <a:pt x="238493" y="9525"/>
                                </a:lnTo>
                                <a:lnTo>
                                  <a:pt x="245300" y="9525"/>
                                </a:lnTo>
                                <a:lnTo>
                                  <a:pt x="245300" y="0"/>
                                </a:lnTo>
                                <a:close/>
                              </a:path>
                              <a:path w="967740" h="9525">
                                <a:moveTo>
                                  <a:pt x="258927" y="0"/>
                                </a:moveTo>
                                <a:lnTo>
                                  <a:pt x="252120" y="0"/>
                                </a:lnTo>
                                <a:lnTo>
                                  <a:pt x="252120" y="9525"/>
                                </a:lnTo>
                                <a:lnTo>
                                  <a:pt x="258927" y="9525"/>
                                </a:lnTo>
                                <a:lnTo>
                                  <a:pt x="258927" y="0"/>
                                </a:lnTo>
                                <a:close/>
                              </a:path>
                              <a:path w="967740" h="9525">
                                <a:moveTo>
                                  <a:pt x="272567" y="0"/>
                                </a:moveTo>
                                <a:lnTo>
                                  <a:pt x="265747" y="0"/>
                                </a:lnTo>
                                <a:lnTo>
                                  <a:pt x="265747" y="9525"/>
                                </a:lnTo>
                                <a:lnTo>
                                  <a:pt x="272567" y="9525"/>
                                </a:lnTo>
                                <a:lnTo>
                                  <a:pt x="272567" y="0"/>
                                </a:lnTo>
                                <a:close/>
                              </a:path>
                              <a:path w="967740" h="9525">
                                <a:moveTo>
                                  <a:pt x="286194" y="0"/>
                                </a:moveTo>
                                <a:lnTo>
                                  <a:pt x="279374" y="0"/>
                                </a:lnTo>
                                <a:lnTo>
                                  <a:pt x="279374" y="9525"/>
                                </a:lnTo>
                                <a:lnTo>
                                  <a:pt x="286194" y="9525"/>
                                </a:lnTo>
                                <a:lnTo>
                                  <a:pt x="286194" y="0"/>
                                </a:lnTo>
                                <a:close/>
                              </a:path>
                              <a:path w="967740" h="9525">
                                <a:moveTo>
                                  <a:pt x="299821" y="0"/>
                                </a:moveTo>
                                <a:lnTo>
                                  <a:pt x="293001" y="0"/>
                                </a:lnTo>
                                <a:lnTo>
                                  <a:pt x="293001" y="9525"/>
                                </a:lnTo>
                                <a:lnTo>
                                  <a:pt x="299821" y="9525"/>
                                </a:lnTo>
                                <a:lnTo>
                                  <a:pt x="299821" y="0"/>
                                </a:lnTo>
                                <a:close/>
                              </a:path>
                              <a:path w="967740" h="9525">
                                <a:moveTo>
                                  <a:pt x="313448" y="0"/>
                                </a:moveTo>
                                <a:lnTo>
                                  <a:pt x="306628" y="0"/>
                                </a:lnTo>
                                <a:lnTo>
                                  <a:pt x="306628" y="9525"/>
                                </a:lnTo>
                                <a:lnTo>
                                  <a:pt x="313448" y="9525"/>
                                </a:lnTo>
                                <a:lnTo>
                                  <a:pt x="313448" y="0"/>
                                </a:lnTo>
                                <a:close/>
                              </a:path>
                              <a:path w="967740" h="9525">
                                <a:moveTo>
                                  <a:pt x="327075" y="0"/>
                                </a:moveTo>
                                <a:lnTo>
                                  <a:pt x="320255" y="0"/>
                                </a:lnTo>
                                <a:lnTo>
                                  <a:pt x="320255" y="9525"/>
                                </a:lnTo>
                                <a:lnTo>
                                  <a:pt x="327075" y="9525"/>
                                </a:lnTo>
                                <a:lnTo>
                                  <a:pt x="327075" y="0"/>
                                </a:lnTo>
                                <a:close/>
                              </a:path>
                              <a:path w="967740" h="9525">
                                <a:moveTo>
                                  <a:pt x="340702" y="0"/>
                                </a:moveTo>
                                <a:lnTo>
                                  <a:pt x="333883" y="0"/>
                                </a:lnTo>
                                <a:lnTo>
                                  <a:pt x="333883" y="9525"/>
                                </a:lnTo>
                                <a:lnTo>
                                  <a:pt x="340702" y="9525"/>
                                </a:lnTo>
                                <a:lnTo>
                                  <a:pt x="340702" y="0"/>
                                </a:lnTo>
                                <a:close/>
                              </a:path>
                              <a:path w="967740" h="9525">
                                <a:moveTo>
                                  <a:pt x="354330" y="0"/>
                                </a:moveTo>
                                <a:lnTo>
                                  <a:pt x="347522" y="0"/>
                                </a:lnTo>
                                <a:lnTo>
                                  <a:pt x="347522" y="9525"/>
                                </a:lnTo>
                                <a:lnTo>
                                  <a:pt x="354330" y="9525"/>
                                </a:lnTo>
                                <a:lnTo>
                                  <a:pt x="354330" y="0"/>
                                </a:lnTo>
                                <a:close/>
                              </a:path>
                              <a:path w="967740" h="9525">
                                <a:moveTo>
                                  <a:pt x="367957" y="0"/>
                                </a:moveTo>
                                <a:lnTo>
                                  <a:pt x="361149" y="0"/>
                                </a:lnTo>
                                <a:lnTo>
                                  <a:pt x="361149" y="9525"/>
                                </a:lnTo>
                                <a:lnTo>
                                  <a:pt x="367957" y="9525"/>
                                </a:lnTo>
                                <a:lnTo>
                                  <a:pt x="367957" y="0"/>
                                </a:lnTo>
                                <a:close/>
                              </a:path>
                              <a:path w="967740" h="9525">
                                <a:moveTo>
                                  <a:pt x="381584" y="0"/>
                                </a:moveTo>
                                <a:lnTo>
                                  <a:pt x="374777" y="0"/>
                                </a:lnTo>
                                <a:lnTo>
                                  <a:pt x="374777" y="9525"/>
                                </a:lnTo>
                                <a:lnTo>
                                  <a:pt x="381584" y="9525"/>
                                </a:lnTo>
                                <a:lnTo>
                                  <a:pt x="381584" y="0"/>
                                </a:lnTo>
                                <a:close/>
                              </a:path>
                              <a:path w="967740" h="9525">
                                <a:moveTo>
                                  <a:pt x="395211" y="0"/>
                                </a:moveTo>
                                <a:lnTo>
                                  <a:pt x="388404" y="0"/>
                                </a:lnTo>
                                <a:lnTo>
                                  <a:pt x="388404" y="9525"/>
                                </a:lnTo>
                                <a:lnTo>
                                  <a:pt x="395211" y="9525"/>
                                </a:lnTo>
                                <a:lnTo>
                                  <a:pt x="395211" y="0"/>
                                </a:lnTo>
                                <a:close/>
                              </a:path>
                              <a:path w="967740" h="9525">
                                <a:moveTo>
                                  <a:pt x="408838" y="0"/>
                                </a:moveTo>
                                <a:lnTo>
                                  <a:pt x="402031" y="0"/>
                                </a:lnTo>
                                <a:lnTo>
                                  <a:pt x="402031" y="9525"/>
                                </a:lnTo>
                                <a:lnTo>
                                  <a:pt x="408838" y="9525"/>
                                </a:lnTo>
                                <a:lnTo>
                                  <a:pt x="408838" y="0"/>
                                </a:lnTo>
                                <a:close/>
                              </a:path>
                              <a:path w="967740" h="9525">
                                <a:moveTo>
                                  <a:pt x="422465" y="0"/>
                                </a:moveTo>
                                <a:lnTo>
                                  <a:pt x="415658" y="0"/>
                                </a:lnTo>
                                <a:lnTo>
                                  <a:pt x="415658" y="9525"/>
                                </a:lnTo>
                                <a:lnTo>
                                  <a:pt x="422465" y="9525"/>
                                </a:lnTo>
                                <a:lnTo>
                                  <a:pt x="422465" y="0"/>
                                </a:lnTo>
                                <a:close/>
                              </a:path>
                              <a:path w="967740" h="9525">
                                <a:moveTo>
                                  <a:pt x="436105" y="0"/>
                                </a:moveTo>
                                <a:lnTo>
                                  <a:pt x="429285" y="0"/>
                                </a:lnTo>
                                <a:lnTo>
                                  <a:pt x="429285" y="9525"/>
                                </a:lnTo>
                                <a:lnTo>
                                  <a:pt x="436105" y="9525"/>
                                </a:lnTo>
                                <a:lnTo>
                                  <a:pt x="436105" y="0"/>
                                </a:lnTo>
                                <a:close/>
                              </a:path>
                              <a:path w="967740" h="9525">
                                <a:moveTo>
                                  <a:pt x="449732" y="0"/>
                                </a:moveTo>
                                <a:lnTo>
                                  <a:pt x="442912" y="0"/>
                                </a:lnTo>
                                <a:lnTo>
                                  <a:pt x="442912" y="9525"/>
                                </a:lnTo>
                                <a:lnTo>
                                  <a:pt x="449732" y="9525"/>
                                </a:lnTo>
                                <a:lnTo>
                                  <a:pt x="449732" y="0"/>
                                </a:lnTo>
                                <a:close/>
                              </a:path>
                              <a:path w="967740" h="9525">
                                <a:moveTo>
                                  <a:pt x="463359" y="0"/>
                                </a:moveTo>
                                <a:lnTo>
                                  <a:pt x="456539" y="0"/>
                                </a:lnTo>
                                <a:lnTo>
                                  <a:pt x="456539" y="9525"/>
                                </a:lnTo>
                                <a:lnTo>
                                  <a:pt x="463359" y="9525"/>
                                </a:lnTo>
                                <a:lnTo>
                                  <a:pt x="463359" y="0"/>
                                </a:lnTo>
                                <a:close/>
                              </a:path>
                              <a:path w="967740" h="9525">
                                <a:moveTo>
                                  <a:pt x="476986" y="0"/>
                                </a:moveTo>
                                <a:lnTo>
                                  <a:pt x="470166" y="0"/>
                                </a:lnTo>
                                <a:lnTo>
                                  <a:pt x="470166" y="9525"/>
                                </a:lnTo>
                                <a:lnTo>
                                  <a:pt x="476986" y="9525"/>
                                </a:lnTo>
                                <a:lnTo>
                                  <a:pt x="476986" y="0"/>
                                </a:lnTo>
                                <a:close/>
                              </a:path>
                              <a:path w="967740" h="9525">
                                <a:moveTo>
                                  <a:pt x="490613" y="0"/>
                                </a:moveTo>
                                <a:lnTo>
                                  <a:pt x="483793" y="0"/>
                                </a:lnTo>
                                <a:lnTo>
                                  <a:pt x="483793" y="9525"/>
                                </a:lnTo>
                                <a:lnTo>
                                  <a:pt x="490613" y="9525"/>
                                </a:lnTo>
                                <a:lnTo>
                                  <a:pt x="490613" y="0"/>
                                </a:lnTo>
                                <a:close/>
                              </a:path>
                              <a:path w="967740" h="9525">
                                <a:moveTo>
                                  <a:pt x="504240" y="0"/>
                                </a:moveTo>
                                <a:lnTo>
                                  <a:pt x="497420" y="0"/>
                                </a:lnTo>
                                <a:lnTo>
                                  <a:pt x="497420" y="9525"/>
                                </a:lnTo>
                                <a:lnTo>
                                  <a:pt x="504240" y="9525"/>
                                </a:lnTo>
                                <a:lnTo>
                                  <a:pt x="504240" y="0"/>
                                </a:lnTo>
                                <a:close/>
                              </a:path>
                              <a:path w="967740" h="9525">
                                <a:moveTo>
                                  <a:pt x="517867" y="0"/>
                                </a:moveTo>
                                <a:lnTo>
                                  <a:pt x="511060" y="0"/>
                                </a:lnTo>
                                <a:lnTo>
                                  <a:pt x="511060" y="9525"/>
                                </a:lnTo>
                                <a:lnTo>
                                  <a:pt x="517867" y="9525"/>
                                </a:lnTo>
                                <a:lnTo>
                                  <a:pt x="517867" y="0"/>
                                </a:lnTo>
                                <a:close/>
                              </a:path>
                              <a:path w="967740" h="9525">
                                <a:moveTo>
                                  <a:pt x="531495" y="0"/>
                                </a:moveTo>
                                <a:lnTo>
                                  <a:pt x="524687" y="0"/>
                                </a:lnTo>
                                <a:lnTo>
                                  <a:pt x="524687" y="9525"/>
                                </a:lnTo>
                                <a:lnTo>
                                  <a:pt x="531495" y="9525"/>
                                </a:lnTo>
                                <a:lnTo>
                                  <a:pt x="531495" y="0"/>
                                </a:lnTo>
                                <a:close/>
                              </a:path>
                              <a:path w="967740" h="9525">
                                <a:moveTo>
                                  <a:pt x="545122" y="0"/>
                                </a:moveTo>
                                <a:lnTo>
                                  <a:pt x="538314" y="0"/>
                                </a:lnTo>
                                <a:lnTo>
                                  <a:pt x="538314" y="9525"/>
                                </a:lnTo>
                                <a:lnTo>
                                  <a:pt x="545122" y="9525"/>
                                </a:lnTo>
                                <a:lnTo>
                                  <a:pt x="545122" y="0"/>
                                </a:lnTo>
                                <a:close/>
                              </a:path>
                              <a:path w="967740" h="9525">
                                <a:moveTo>
                                  <a:pt x="558749" y="0"/>
                                </a:moveTo>
                                <a:lnTo>
                                  <a:pt x="551942" y="0"/>
                                </a:lnTo>
                                <a:lnTo>
                                  <a:pt x="551942" y="9525"/>
                                </a:lnTo>
                                <a:lnTo>
                                  <a:pt x="558749" y="9525"/>
                                </a:lnTo>
                                <a:lnTo>
                                  <a:pt x="558749" y="0"/>
                                </a:lnTo>
                                <a:close/>
                              </a:path>
                              <a:path w="967740" h="9525">
                                <a:moveTo>
                                  <a:pt x="572376" y="0"/>
                                </a:moveTo>
                                <a:lnTo>
                                  <a:pt x="565569" y="0"/>
                                </a:lnTo>
                                <a:lnTo>
                                  <a:pt x="565569" y="9525"/>
                                </a:lnTo>
                                <a:lnTo>
                                  <a:pt x="572376" y="9525"/>
                                </a:lnTo>
                                <a:lnTo>
                                  <a:pt x="572376" y="0"/>
                                </a:lnTo>
                                <a:close/>
                              </a:path>
                              <a:path w="967740" h="9525">
                                <a:moveTo>
                                  <a:pt x="586016" y="0"/>
                                </a:moveTo>
                                <a:lnTo>
                                  <a:pt x="579196" y="0"/>
                                </a:lnTo>
                                <a:lnTo>
                                  <a:pt x="579196" y="9525"/>
                                </a:lnTo>
                                <a:lnTo>
                                  <a:pt x="586016" y="9525"/>
                                </a:lnTo>
                                <a:lnTo>
                                  <a:pt x="586016" y="0"/>
                                </a:lnTo>
                                <a:close/>
                              </a:path>
                              <a:path w="967740" h="9525">
                                <a:moveTo>
                                  <a:pt x="599643" y="0"/>
                                </a:moveTo>
                                <a:lnTo>
                                  <a:pt x="592823" y="0"/>
                                </a:lnTo>
                                <a:lnTo>
                                  <a:pt x="592823" y="9525"/>
                                </a:lnTo>
                                <a:lnTo>
                                  <a:pt x="599643" y="9525"/>
                                </a:lnTo>
                                <a:lnTo>
                                  <a:pt x="599643" y="0"/>
                                </a:lnTo>
                                <a:close/>
                              </a:path>
                              <a:path w="967740" h="9525">
                                <a:moveTo>
                                  <a:pt x="613270" y="0"/>
                                </a:moveTo>
                                <a:lnTo>
                                  <a:pt x="606450" y="0"/>
                                </a:lnTo>
                                <a:lnTo>
                                  <a:pt x="606450" y="9525"/>
                                </a:lnTo>
                                <a:lnTo>
                                  <a:pt x="613270" y="9525"/>
                                </a:lnTo>
                                <a:lnTo>
                                  <a:pt x="613270" y="0"/>
                                </a:lnTo>
                                <a:close/>
                              </a:path>
                              <a:path w="967740" h="9525">
                                <a:moveTo>
                                  <a:pt x="626897" y="0"/>
                                </a:moveTo>
                                <a:lnTo>
                                  <a:pt x="620077" y="0"/>
                                </a:lnTo>
                                <a:lnTo>
                                  <a:pt x="620077" y="9525"/>
                                </a:lnTo>
                                <a:lnTo>
                                  <a:pt x="626897" y="9525"/>
                                </a:lnTo>
                                <a:lnTo>
                                  <a:pt x="626897" y="0"/>
                                </a:lnTo>
                                <a:close/>
                              </a:path>
                              <a:path w="967740" h="9525">
                                <a:moveTo>
                                  <a:pt x="640524" y="0"/>
                                </a:moveTo>
                                <a:lnTo>
                                  <a:pt x="633704" y="0"/>
                                </a:lnTo>
                                <a:lnTo>
                                  <a:pt x="633704" y="9525"/>
                                </a:lnTo>
                                <a:lnTo>
                                  <a:pt x="640524" y="9525"/>
                                </a:lnTo>
                                <a:lnTo>
                                  <a:pt x="640524" y="0"/>
                                </a:lnTo>
                                <a:close/>
                              </a:path>
                              <a:path w="967740" h="9525">
                                <a:moveTo>
                                  <a:pt x="654151" y="0"/>
                                </a:moveTo>
                                <a:lnTo>
                                  <a:pt x="647331" y="0"/>
                                </a:lnTo>
                                <a:lnTo>
                                  <a:pt x="647331" y="9525"/>
                                </a:lnTo>
                                <a:lnTo>
                                  <a:pt x="654151" y="9525"/>
                                </a:lnTo>
                                <a:lnTo>
                                  <a:pt x="654151" y="0"/>
                                </a:lnTo>
                                <a:close/>
                              </a:path>
                              <a:path w="967740" h="9525">
                                <a:moveTo>
                                  <a:pt x="667778" y="0"/>
                                </a:moveTo>
                                <a:lnTo>
                                  <a:pt x="660971" y="0"/>
                                </a:lnTo>
                                <a:lnTo>
                                  <a:pt x="660971" y="9525"/>
                                </a:lnTo>
                                <a:lnTo>
                                  <a:pt x="667778" y="9525"/>
                                </a:lnTo>
                                <a:lnTo>
                                  <a:pt x="667778" y="0"/>
                                </a:lnTo>
                                <a:close/>
                              </a:path>
                              <a:path w="967740" h="9525">
                                <a:moveTo>
                                  <a:pt x="681405" y="0"/>
                                </a:moveTo>
                                <a:lnTo>
                                  <a:pt x="674598" y="0"/>
                                </a:lnTo>
                                <a:lnTo>
                                  <a:pt x="674598" y="9525"/>
                                </a:lnTo>
                                <a:lnTo>
                                  <a:pt x="681405" y="9525"/>
                                </a:lnTo>
                                <a:lnTo>
                                  <a:pt x="681405" y="0"/>
                                </a:lnTo>
                                <a:close/>
                              </a:path>
                              <a:path w="967740" h="9525">
                                <a:moveTo>
                                  <a:pt x="695032" y="0"/>
                                </a:moveTo>
                                <a:lnTo>
                                  <a:pt x="688225" y="0"/>
                                </a:lnTo>
                                <a:lnTo>
                                  <a:pt x="688225" y="9525"/>
                                </a:lnTo>
                                <a:lnTo>
                                  <a:pt x="695032" y="9525"/>
                                </a:lnTo>
                                <a:lnTo>
                                  <a:pt x="695032" y="0"/>
                                </a:lnTo>
                                <a:close/>
                              </a:path>
                              <a:path w="967740" h="9525">
                                <a:moveTo>
                                  <a:pt x="708660" y="0"/>
                                </a:moveTo>
                                <a:lnTo>
                                  <a:pt x="701852" y="0"/>
                                </a:lnTo>
                                <a:lnTo>
                                  <a:pt x="701852" y="9525"/>
                                </a:lnTo>
                                <a:lnTo>
                                  <a:pt x="708660" y="9525"/>
                                </a:lnTo>
                                <a:lnTo>
                                  <a:pt x="708660" y="0"/>
                                </a:lnTo>
                                <a:close/>
                              </a:path>
                              <a:path w="967740" h="9525">
                                <a:moveTo>
                                  <a:pt x="722287" y="0"/>
                                </a:moveTo>
                                <a:lnTo>
                                  <a:pt x="715479" y="0"/>
                                </a:lnTo>
                                <a:lnTo>
                                  <a:pt x="715479" y="9525"/>
                                </a:lnTo>
                                <a:lnTo>
                                  <a:pt x="722287" y="9525"/>
                                </a:lnTo>
                                <a:lnTo>
                                  <a:pt x="722287" y="0"/>
                                </a:lnTo>
                                <a:close/>
                              </a:path>
                              <a:path w="967740" h="9525">
                                <a:moveTo>
                                  <a:pt x="735926" y="0"/>
                                </a:moveTo>
                                <a:lnTo>
                                  <a:pt x="729107" y="0"/>
                                </a:lnTo>
                                <a:lnTo>
                                  <a:pt x="729107" y="9525"/>
                                </a:lnTo>
                                <a:lnTo>
                                  <a:pt x="735926" y="9525"/>
                                </a:lnTo>
                                <a:lnTo>
                                  <a:pt x="735926" y="0"/>
                                </a:lnTo>
                                <a:close/>
                              </a:path>
                              <a:path w="967740" h="9525">
                                <a:moveTo>
                                  <a:pt x="749554" y="0"/>
                                </a:moveTo>
                                <a:lnTo>
                                  <a:pt x="742734" y="0"/>
                                </a:lnTo>
                                <a:lnTo>
                                  <a:pt x="742734" y="9525"/>
                                </a:lnTo>
                                <a:lnTo>
                                  <a:pt x="749554" y="9525"/>
                                </a:lnTo>
                                <a:lnTo>
                                  <a:pt x="749554" y="0"/>
                                </a:lnTo>
                                <a:close/>
                              </a:path>
                              <a:path w="967740" h="9525">
                                <a:moveTo>
                                  <a:pt x="763181" y="0"/>
                                </a:moveTo>
                                <a:lnTo>
                                  <a:pt x="756361" y="0"/>
                                </a:lnTo>
                                <a:lnTo>
                                  <a:pt x="756361" y="9525"/>
                                </a:lnTo>
                                <a:lnTo>
                                  <a:pt x="763181" y="9525"/>
                                </a:lnTo>
                                <a:lnTo>
                                  <a:pt x="763181" y="0"/>
                                </a:lnTo>
                                <a:close/>
                              </a:path>
                              <a:path w="967740" h="9525">
                                <a:moveTo>
                                  <a:pt x="776808" y="0"/>
                                </a:moveTo>
                                <a:lnTo>
                                  <a:pt x="769988" y="0"/>
                                </a:lnTo>
                                <a:lnTo>
                                  <a:pt x="769988" y="9525"/>
                                </a:lnTo>
                                <a:lnTo>
                                  <a:pt x="776808" y="9525"/>
                                </a:lnTo>
                                <a:lnTo>
                                  <a:pt x="776808" y="0"/>
                                </a:lnTo>
                                <a:close/>
                              </a:path>
                              <a:path w="967740" h="9525">
                                <a:moveTo>
                                  <a:pt x="790435" y="0"/>
                                </a:moveTo>
                                <a:lnTo>
                                  <a:pt x="783615" y="0"/>
                                </a:lnTo>
                                <a:lnTo>
                                  <a:pt x="783615" y="9525"/>
                                </a:lnTo>
                                <a:lnTo>
                                  <a:pt x="790435" y="9525"/>
                                </a:lnTo>
                                <a:lnTo>
                                  <a:pt x="790435" y="0"/>
                                </a:lnTo>
                                <a:close/>
                              </a:path>
                              <a:path w="967740" h="9525">
                                <a:moveTo>
                                  <a:pt x="804062" y="0"/>
                                </a:moveTo>
                                <a:lnTo>
                                  <a:pt x="797242" y="0"/>
                                </a:lnTo>
                                <a:lnTo>
                                  <a:pt x="797242" y="9525"/>
                                </a:lnTo>
                                <a:lnTo>
                                  <a:pt x="804062" y="9525"/>
                                </a:lnTo>
                                <a:lnTo>
                                  <a:pt x="804062" y="0"/>
                                </a:lnTo>
                                <a:close/>
                              </a:path>
                              <a:path w="967740" h="9525">
                                <a:moveTo>
                                  <a:pt x="817689" y="0"/>
                                </a:moveTo>
                                <a:lnTo>
                                  <a:pt x="810882" y="0"/>
                                </a:lnTo>
                                <a:lnTo>
                                  <a:pt x="810882" y="9525"/>
                                </a:lnTo>
                                <a:lnTo>
                                  <a:pt x="817689" y="9525"/>
                                </a:lnTo>
                                <a:lnTo>
                                  <a:pt x="817689" y="0"/>
                                </a:lnTo>
                                <a:close/>
                              </a:path>
                              <a:path w="967740" h="9525">
                                <a:moveTo>
                                  <a:pt x="831316" y="0"/>
                                </a:moveTo>
                                <a:lnTo>
                                  <a:pt x="824509" y="0"/>
                                </a:lnTo>
                                <a:lnTo>
                                  <a:pt x="824509" y="9525"/>
                                </a:lnTo>
                                <a:lnTo>
                                  <a:pt x="831316" y="9525"/>
                                </a:lnTo>
                                <a:lnTo>
                                  <a:pt x="831316" y="0"/>
                                </a:lnTo>
                                <a:close/>
                              </a:path>
                              <a:path w="967740" h="9525">
                                <a:moveTo>
                                  <a:pt x="844943" y="0"/>
                                </a:moveTo>
                                <a:lnTo>
                                  <a:pt x="838136" y="0"/>
                                </a:lnTo>
                                <a:lnTo>
                                  <a:pt x="838136" y="9525"/>
                                </a:lnTo>
                                <a:lnTo>
                                  <a:pt x="844943" y="9525"/>
                                </a:lnTo>
                                <a:lnTo>
                                  <a:pt x="844943" y="0"/>
                                </a:lnTo>
                                <a:close/>
                              </a:path>
                              <a:path w="967740" h="9525">
                                <a:moveTo>
                                  <a:pt x="858570" y="0"/>
                                </a:moveTo>
                                <a:lnTo>
                                  <a:pt x="851763" y="0"/>
                                </a:lnTo>
                                <a:lnTo>
                                  <a:pt x="851763" y="9525"/>
                                </a:lnTo>
                                <a:lnTo>
                                  <a:pt x="858570" y="9525"/>
                                </a:lnTo>
                                <a:lnTo>
                                  <a:pt x="858570" y="0"/>
                                </a:lnTo>
                                <a:close/>
                              </a:path>
                              <a:path w="967740" h="9525">
                                <a:moveTo>
                                  <a:pt x="872197" y="0"/>
                                </a:moveTo>
                                <a:lnTo>
                                  <a:pt x="865390" y="0"/>
                                </a:lnTo>
                                <a:lnTo>
                                  <a:pt x="865390" y="9525"/>
                                </a:lnTo>
                                <a:lnTo>
                                  <a:pt x="872197" y="9525"/>
                                </a:lnTo>
                                <a:lnTo>
                                  <a:pt x="872197" y="0"/>
                                </a:lnTo>
                                <a:close/>
                              </a:path>
                              <a:path w="967740" h="9525">
                                <a:moveTo>
                                  <a:pt x="885837" y="0"/>
                                </a:moveTo>
                                <a:lnTo>
                                  <a:pt x="879017" y="0"/>
                                </a:lnTo>
                                <a:lnTo>
                                  <a:pt x="879017" y="9525"/>
                                </a:lnTo>
                                <a:lnTo>
                                  <a:pt x="885837" y="9525"/>
                                </a:lnTo>
                                <a:lnTo>
                                  <a:pt x="885837" y="0"/>
                                </a:lnTo>
                                <a:close/>
                              </a:path>
                              <a:path w="967740" h="9525">
                                <a:moveTo>
                                  <a:pt x="899464" y="0"/>
                                </a:moveTo>
                                <a:lnTo>
                                  <a:pt x="892644" y="0"/>
                                </a:lnTo>
                                <a:lnTo>
                                  <a:pt x="892644" y="9525"/>
                                </a:lnTo>
                                <a:lnTo>
                                  <a:pt x="899464" y="9525"/>
                                </a:lnTo>
                                <a:lnTo>
                                  <a:pt x="899464" y="0"/>
                                </a:lnTo>
                                <a:close/>
                              </a:path>
                              <a:path w="967740" h="9525">
                                <a:moveTo>
                                  <a:pt x="913091" y="0"/>
                                </a:moveTo>
                                <a:lnTo>
                                  <a:pt x="906272" y="0"/>
                                </a:lnTo>
                                <a:lnTo>
                                  <a:pt x="906272" y="9525"/>
                                </a:lnTo>
                                <a:lnTo>
                                  <a:pt x="913091" y="9525"/>
                                </a:lnTo>
                                <a:lnTo>
                                  <a:pt x="913091" y="0"/>
                                </a:lnTo>
                                <a:close/>
                              </a:path>
                              <a:path w="967740" h="9525">
                                <a:moveTo>
                                  <a:pt x="926719" y="0"/>
                                </a:moveTo>
                                <a:lnTo>
                                  <a:pt x="919899" y="0"/>
                                </a:lnTo>
                                <a:lnTo>
                                  <a:pt x="919899" y="9525"/>
                                </a:lnTo>
                                <a:lnTo>
                                  <a:pt x="926719" y="9525"/>
                                </a:lnTo>
                                <a:lnTo>
                                  <a:pt x="926719" y="0"/>
                                </a:lnTo>
                                <a:close/>
                              </a:path>
                              <a:path w="967740" h="9525">
                                <a:moveTo>
                                  <a:pt x="940346" y="0"/>
                                </a:moveTo>
                                <a:lnTo>
                                  <a:pt x="933526" y="0"/>
                                </a:lnTo>
                                <a:lnTo>
                                  <a:pt x="933526" y="9525"/>
                                </a:lnTo>
                                <a:lnTo>
                                  <a:pt x="940346" y="9525"/>
                                </a:lnTo>
                                <a:lnTo>
                                  <a:pt x="940346" y="0"/>
                                </a:lnTo>
                                <a:close/>
                              </a:path>
                              <a:path w="967740" h="9525">
                                <a:moveTo>
                                  <a:pt x="953973" y="0"/>
                                </a:moveTo>
                                <a:lnTo>
                                  <a:pt x="947153" y="0"/>
                                </a:lnTo>
                                <a:lnTo>
                                  <a:pt x="947153" y="9525"/>
                                </a:lnTo>
                                <a:lnTo>
                                  <a:pt x="953973" y="9525"/>
                                </a:lnTo>
                                <a:lnTo>
                                  <a:pt x="953973" y="0"/>
                                </a:lnTo>
                                <a:close/>
                              </a:path>
                              <a:path w="967740" h="9525">
                                <a:moveTo>
                                  <a:pt x="967600" y="0"/>
                                </a:moveTo>
                                <a:lnTo>
                                  <a:pt x="960793" y="0"/>
                                </a:lnTo>
                                <a:lnTo>
                                  <a:pt x="960793" y="9525"/>
                                </a:lnTo>
                                <a:lnTo>
                                  <a:pt x="967600" y="9525"/>
                                </a:lnTo>
                                <a:lnTo>
                                  <a:pt x="96760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5" name="Graphic 215"/>
                        <wps:cNvSpPr/>
                        <wps:spPr>
                          <a:xfrm>
                            <a:off x="-2" y="9"/>
                            <a:ext cx="1090295" cy="18161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090295" h="181610">
                                <a:moveTo>
                                  <a:pt x="13627" y="171526"/>
                                </a:moveTo>
                                <a:lnTo>
                                  <a:pt x="0" y="171526"/>
                                </a:lnTo>
                                <a:lnTo>
                                  <a:pt x="0" y="181051"/>
                                </a:lnTo>
                                <a:lnTo>
                                  <a:pt x="13627" y="181051"/>
                                </a:lnTo>
                                <a:lnTo>
                                  <a:pt x="13627" y="171526"/>
                                </a:lnTo>
                                <a:close/>
                              </a:path>
                              <a:path w="1090295" h="181610">
                                <a:moveTo>
                                  <a:pt x="27254" y="171526"/>
                                </a:moveTo>
                                <a:lnTo>
                                  <a:pt x="20434" y="171526"/>
                                </a:lnTo>
                                <a:lnTo>
                                  <a:pt x="20434" y="181051"/>
                                </a:lnTo>
                                <a:lnTo>
                                  <a:pt x="27254" y="181051"/>
                                </a:lnTo>
                                <a:lnTo>
                                  <a:pt x="27254" y="171526"/>
                                </a:lnTo>
                                <a:close/>
                              </a:path>
                              <a:path w="1090295" h="181610">
                                <a:moveTo>
                                  <a:pt x="40881" y="171526"/>
                                </a:moveTo>
                                <a:lnTo>
                                  <a:pt x="34061" y="171526"/>
                                </a:lnTo>
                                <a:lnTo>
                                  <a:pt x="34061" y="181051"/>
                                </a:lnTo>
                                <a:lnTo>
                                  <a:pt x="40881" y="181051"/>
                                </a:lnTo>
                                <a:lnTo>
                                  <a:pt x="40881" y="171526"/>
                                </a:lnTo>
                                <a:close/>
                              </a:path>
                              <a:path w="1090295" h="181610">
                                <a:moveTo>
                                  <a:pt x="54508" y="171526"/>
                                </a:moveTo>
                                <a:lnTo>
                                  <a:pt x="47701" y="171526"/>
                                </a:lnTo>
                                <a:lnTo>
                                  <a:pt x="47701" y="181051"/>
                                </a:lnTo>
                                <a:lnTo>
                                  <a:pt x="54508" y="181051"/>
                                </a:lnTo>
                                <a:lnTo>
                                  <a:pt x="54508" y="171526"/>
                                </a:lnTo>
                                <a:close/>
                              </a:path>
                              <a:path w="1090295" h="181610">
                                <a:moveTo>
                                  <a:pt x="68135" y="171526"/>
                                </a:moveTo>
                                <a:lnTo>
                                  <a:pt x="61328" y="171526"/>
                                </a:lnTo>
                                <a:lnTo>
                                  <a:pt x="61328" y="181051"/>
                                </a:lnTo>
                                <a:lnTo>
                                  <a:pt x="68135" y="181051"/>
                                </a:lnTo>
                                <a:lnTo>
                                  <a:pt x="68135" y="171526"/>
                                </a:lnTo>
                                <a:close/>
                              </a:path>
                              <a:path w="1090295" h="181610">
                                <a:moveTo>
                                  <a:pt x="81762" y="171526"/>
                                </a:moveTo>
                                <a:lnTo>
                                  <a:pt x="74955" y="171526"/>
                                </a:lnTo>
                                <a:lnTo>
                                  <a:pt x="74955" y="181051"/>
                                </a:lnTo>
                                <a:lnTo>
                                  <a:pt x="81762" y="181051"/>
                                </a:lnTo>
                                <a:lnTo>
                                  <a:pt x="81762" y="171526"/>
                                </a:lnTo>
                                <a:close/>
                              </a:path>
                              <a:path w="1090295" h="181610">
                                <a:moveTo>
                                  <a:pt x="95389" y="171526"/>
                                </a:moveTo>
                                <a:lnTo>
                                  <a:pt x="88582" y="171526"/>
                                </a:lnTo>
                                <a:lnTo>
                                  <a:pt x="88582" y="181051"/>
                                </a:lnTo>
                                <a:lnTo>
                                  <a:pt x="95389" y="181051"/>
                                </a:lnTo>
                                <a:lnTo>
                                  <a:pt x="95389" y="171526"/>
                                </a:lnTo>
                                <a:close/>
                              </a:path>
                              <a:path w="1090295" h="181610">
                                <a:moveTo>
                                  <a:pt x="109016" y="171526"/>
                                </a:moveTo>
                                <a:lnTo>
                                  <a:pt x="102209" y="171526"/>
                                </a:lnTo>
                                <a:lnTo>
                                  <a:pt x="102209" y="181051"/>
                                </a:lnTo>
                                <a:lnTo>
                                  <a:pt x="109016" y="181051"/>
                                </a:lnTo>
                                <a:lnTo>
                                  <a:pt x="109016" y="171526"/>
                                </a:lnTo>
                                <a:close/>
                              </a:path>
                              <a:path w="1090295" h="181610">
                                <a:moveTo>
                                  <a:pt x="122656" y="171526"/>
                                </a:moveTo>
                                <a:lnTo>
                                  <a:pt x="115836" y="171526"/>
                                </a:lnTo>
                                <a:lnTo>
                                  <a:pt x="115836" y="181051"/>
                                </a:lnTo>
                                <a:lnTo>
                                  <a:pt x="122656" y="181051"/>
                                </a:lnTo>
                                <a:lnTo>
                                  <a:pt x="122656" y="171526"/>
                                </a:lnTo>
                                <a:close/>
                              </a:path>
                              <a:path w="1090295" h="181610">
                                <a:moveTo>
                                  <a:pt x="136283" y="171526"/>
                                </a:moveTo>
                                <a:lnTo>
                                  <a:pt x="129463" y="171526"/>
                                </a:lnTo>
                                <a:lnTo>
                                  <a:pt x="129463" y="181051"/>
                                </a:lnTo>
                                <a:lnTo>
                                  <a:pt x="136283" y="181051"/>
                                </a:lnTo>
                                <a:lnTo>
                                  <a:pt x="136283" y="171526"/>
                                </a:lnTo>
                                <a:close/>
                              </a:path>
                              <a:path w="1090295" h="181610">
                                <a:moveTo>
                                  <a:pt x="149910" y="171526"/>
                                </a:moveTo>
                                <a:lnTo>
                                  <a:pt x="143090" y="171526"/>
                                </a:lnTo>
                                <a:lnTo>
                                  <a:pt x="143090" y="181051"/>
                                </a:lnTo>
                                <a:lnTo>
                                  <a:pt x="149910" y="181051"/>
                                </a:lnTo>
                                <a:lnTo>
                                  <a:pt x="149910" y="171526"/>
                                </a:lnTo>
                                <a:close/>
                              </a:path>
                              <a:path w="1090295" h="181610">
                                <a:moveTo>
                                  <a:pt x="163537" y="171526"/>
                                </a:moveTo>
                                <a:lnTo>
                                  <a:pt x="156718" y="171526"/>
                                </a:lnTo>
                                <a:lnTo>
                                  <a:pt x="156718" y="181051"/>
                                </a:lnTo>
                                <a:lnTo>
                                  <a:pt x="163537" y="181051"/>
                                </a:lnTo>
                                <a:lnTo>
                                  <a:pt x="163537" y="171526"/>
                                </a:lnTo>
                                <a:close/>
                              </a:path>
                              <a:path w="1090295" h="181610">
                                <a:moveTo>
                                  <a:pt x="177165" y="171526"/>
                                </a:moveTo>
                                <a:lnTo>
                                  <a:pt x="170345" y="171526"/>
                                </a:lnTo>
                                <a:lnTo>
                                  <a:pt x="170345" y="181051"/>
                                </a:lnTo>
                                <a:lnTo>
                                  <a:pt x="177165" y="181051"/>
                                </a:lnTo>
                                <a:lnTo>
                                  <a:pt x="177165" y="171526"/>
                                </a:lnTo>
                                <a:close/>
                              </a:path>
                              <a:path w="1090295" h="181610">
                                <a:moveTo>
                                  <a:pt x="190792" y="171526"/>
                                </a:moveTo>
                                <a:lnTo>
                                  <a:pt x="183972" y="171526"/>
                                </a:lnTo>
                                <a:lnTo>
                                  <a:pt x="183972" y="181051"/>
                                </a:lnTo>
                                <a:lnTo>
                                  <a:pt x="190792" y="181051"/>
                                </a:lnTo>
                                <a:lnTo>
                                  <a:pt x="190792" y="171526"/>
                                </a:lnTo>
                                <a:close/>
                              </a:path>
                              <a:path w="1090295" h="181610">
                                <a:moveTo>
                                  <a:pt x="204419" y="171526"/>
                                </a:moveTo>
                                <a:lnTo>
                                  <a:pt x="197612" y="171526"/>
                                </a:lnTo>
                                <a:lnTo>
                                  <a:pt x="197612" y="181051"/>
                                </a:lnTo>
                                <a:lnTo>
                                  <a:pt x="204419" y="181051"/>
                                </a:lnTo>
                                <a:lnTo>
                                  <a:pt x="204419" y="171526"/>
                                </a:lnTo>
                                <a:close/>
                              </a:path>
                              <a:path w="1090295" h="181610">
                                <a:moveTo>
                                  <a:pt x="218046" y="171526"/>
                                </a:moveTo>
                                <a:lnTo>
                                  <a:pt x="211239" y="171526"/>
                                </a:lnTo>
                                <a:lnTo>
                                  <a:pt x="211239" y="181051"/>
                                </a:lnTo>
                                <a:lnTo>
                                  <a:pt x="218046" y="181051"/>
                                </a:lnTo>
                                <a:lnTo>
                                  <a:pt x="218046" y="171526"/>
                                </a:lnTo>
                                <a:close/>
                              </a:path>
                              <a:path w="1090295" h="181610">
                                <a:moveTo>
                                  <a:pt x="231673" y="171526"/>
                                </a:moveTo>
                                <a:lnTo>
                                  <a:pt x="224866" y="171526"/>
                                </a:lnTo>
                                <a:lnTo>
                                  <a:pt x="224866" y="181051"/>
                                </a:lnTo>
                                <a:lnTo>
                                  <a:pt x="231673" y="181051"/>
                                </a:lnTo>
                                <a:lnTo>
                                  <a:pt x="231673" y="171526"/>
                                </a:lnTo>
                                <a:close/>
                              </a:path>
                              <a:path w="1090295" h="181610">
                                <a:moveTo>
                                  <a:pt x="245300" y="171526"/>
                                </a:moveTo>
                                <a:lnTo>
                                  <a:pt x="238493" y="171526"/>
                                </a:lnTo>
                                <a:lnTo>
                                  <a:pt x="238493" y="181051"/>
                                </a:lnTo>
                                <a:lnTo>
                                  <a:pt x="245300" y="181051"/>
                                </a:lnTo>
                                <a:lnTo>
                                  <a:pt x="245300" y="171526"/>
                                </a:lnTo>
                                <a:close/>
                              </a:path>
                              <a:path w="1090295" h="181610">
                                <a:moveTo>
                                  <a:pt x="258927" y="171526"/>
                                </a:moveTo>
                                <a:lnTo>
                                  <a:pt x="252120" y="171526"/>
                                </a:lnTo>
                                <a:lnTo>
                                  <a:pt x="252120" y="181051"/>
                                </a:lnTo>
                                <a:lnTo>
                                  <a:pt x="258927" y="181051"/>
                                </a:lnTo>
                                <a:lnTo>
                                  <a:pt x="258927" y="171526"/>
                                </a:lnTo>
                                <a:close/>
                              </a:path>
                              <a:path w="1090295" h="181610">
                                <a:moveTo>
                                  <a:pt x="272567" y="171526"/>
                                </a:moveTo>
                                <a:lnTo>
                                  <a:pt x="265747" y="171526"/>
                                </a:lnTo>
                                <a:lnTo>
                                  <a:pt x="265747" y="181051"/>
                                </a:lnTo>
                                <a:lnTo>
                                  <a:pt x="272567" y="181051"/>
                                </a:lnTo>
                                <a:lnTo>
                                  <a:pt x="272567" y="171526"/>
                                </a:lnTo>
                                <a:close/>
                              </a:path>
                              <a:path w="1090295" h="181610">
                                <a:moveTo>
                                  <a:pt x="286194" y="171526"/>
                                </a:moveTo>
                                <a:lnTo>
                                  <a:pt x="279374" y="171526"/>
                                </a:lnTo>
                                <a:lnTo>
                                  <a:pt x="279374" y="181051"/>
                                </a:lnTo>
                                <a:lnTo>
                                  <a:pt x="286194" y="181051"/>
                                </a:lnTo>
                                <a:lnTo>
                                  <a:pt x="286194" y="171526"/>
                                </a:lnTo>
                                <a:close/>
                              </a:path>
                              <a:path w="1090295" h="181610">
                                <a:moveTo>
                                  <a:pt x="299821" y="171526"/>
                                </a:moveTo>
                                <a:lnTo>
                                  <a:pt x="293001" y="171526"/>
                                </a:lnTo>
                                <a:lnTo>
                                  <a:pt x="293001" y="181051"/>
                                </a:lnTo>
                                <a:lnTo>
                                  <a:pt x="299821" y="181051"/>
                                </a:lnTo>
                                <a:lnTo>
                                  <a:pt x="299821" y="171526"/>
                                </a:lnTo>
                                <a:close/>
                              </a:path>
                              <a:path w="1090295" h="181610">
                                <a:moveTo>
                                  <a:pt x="313448" y="171526"/>
                                </a:moveTo>
                                <a:lnTo>
                                  <a:pt x="306628" y="171526"/>
                                </a:lnTo>
                                <a:lnTo>
                                  <a:pt x="306628" y="181051"/>
                                </a:lnTo>
                                <a:lnTo>
                                  <a:pt x="313448" y="181051"/>
                                </a:lnTo>
                                <a:lnTo>
                                  <a:pt x="313448" y="171526"/>
                                </a:lnTo>
                                <a:close/>
                              </a:path>
                              <a:path w="1090295" h="181610">
                                <a:moveTo>
                                  <a:pt x="327075" y="171526"/>
                                </a:moveTo>
                                <a:lnTo>
                                  <a:pt x="320255" y="171526"/>
                                </a:lnTo>
                                <a:lnTo>
                                  <a:pt x="320255" y="181051"/>
                                </a:lnTo>
                                <a:lnTo>
                                  <a:pt x="327075" y="181051"/>
                                </a:lnTo>
                                <a:lnTo>
                                  <a:pt x="327075" y="171526"/>
                                </a:lnTo>
                                <a:close/>
                              </a:path>
                              <a:path w="1090295" h="181610">
                                <a:moveTo>
                                  <a:pt x="340702" y="171526"/>
                                </a:moveTo>
                                <a:lnTo>
                                  <a:pt x="333883" y="171526"/>
                                </a:lnTo>
                                <a:lnTo>
                                  <a:pt x="333883" y="181051"/>
                                </a:lnTo>
                                <a:lnTo>
                                  <a:pt x="340702" y="181051"/>
                                </a:lnTo>
                                <a:lnTo>
                                  <a:pt x="340702" y="171526"/>
                                </a:lnTo>
                                <a:close/>
                              </a:path>
                              <a:path w="1090295" h="181610">
                                <a:moveTo>
                                  <a:pt x="354330" y="171526"/>
                                </a:moveTo>
                                <a:lnTo>
                                  <a:pt x="347522" y="171526"/>
                                </a:lnTo>
                                <a:lnTo>
                                  <a:pt x="347522" y="181051"/>
                                </a:lnTo>
                                <a:lnTo>
                                  <a:pt x="354330" y="181051"/>
                                </a:lnTo>
                                <a:lnTo>
                                  <a:pt x="354330" y="171526"/>
                                </a:lnTo>
                                <a:close/>
                              </a:path>
                              <a:path w="1090295" h="181610">
                                <a:moveTo>
                                  <a:pt x="367957" y="171526"/>
                                </a:moveTo>
                                <a:lnTo>
                                  <a:pt x="361149" y="171526"/>
                                </a:lnTo>
                                <a:lnTo>
                                  <a:pt x="361149" y="181051"/>
                                </a:lnTo>
                                <a:lnTo>
                                  <a:pt x="367957" y="181051"/>
                                </a:lnTo>
                                <a:lnTo>
                                  <a:pt x="367957" y="171526"/>
                                </a:lnTo>
                                <a:close/>
                              </a:path>
                              <a:path w="1090295" h="181610">
                                <a:moveTo>
                                  <a:pt x="381584" y="171526"/>
                                </a:moveTo>
                                <a:lnTo>
                                  <a:pt x="374777" y="171526"/>
                                </a:lnTo>
                                <a:lnTo>
                                  <a:pt x="374777" y="181051"/>
                                </a:lnTo>
                                <a:lnTo>
                                  <a:pt x="381584" y="181051"/>
                                </a:lnTo>
                                <a:lnTo>
                                  <a:pt x="381584" y="171526"/>
                                </a:lnTo>
                                <a:close/>
                              </a:path>
                              <a:path w="1090295" h="181610">
                                <a:moveTo>
                                  <a:pt x="395211" y="171526"/>
                                </a:moveTo>
                                <a:lnTo>
                                  <a:pt x="388404" y="171526"/>
                                </a:lnTo>
                                <a:lnTo>
                                  <a:pt x="388404" y="181051"/>
                                </a:lnTo>
                                <a:lnTo>
                                  <a:pt x="395211" y="181051"/>
                                </a:lnTo>
                                <a:lnTo>
                                  <a:pt x="395211" y="171526"/>
                                </a:lnTo>
                                <a:close/>
                              </a:path>
                              <a:path w="1090295" h="181610">
                                <a:moveTo>
                                  <a:pt x="408838" y="171526"/>
                                </a:moveTo>
                                <a:lnTo>
                                  <a:pt x="402031" y="171526"/>
                                </a:lnTo>
                                <a:lnTo>
                                  <a:pt x="402031" y="181051"/>
                                </a:lnTo>
                                <a:lnTo>
                                  <a:pt x="408838" y="181051"/>
                                </a:lnTo>
                                <a:lnTo>
                                  <a:pt x="408838" y="171526"/>
                                </a:lnTo>
                                <a:close/>
                              </a:path>
                              <a:path w="1090295" h="181610">
                                <a:moveTo>
                                  <a:pt x="422465" y="171526"/>
                                </a:moveTo>
                                <a:lnTo>
                                  <a:pt x="415658" y="171526"/>
                                </a:lnTo>
                                <a:lnTo>
                                  <a:pt x="415658" y="181051"/>
                                </a:lnTo>
                                <a:lnTo>
                                  <a:pt x="422465" y="181051"/>
                                </a:lnTo>
                                <a:lnTo>
                                  <a:pt x="422465" y="171526"/>
                                </a:lnTo>
                                <a:close/>
                              </a:path>
                              <a:path w="1090295" h="181610">
                                <a:moveTo>
                                  <a:pt x="436105" y="171526"/>
                                </a:moveTo>
                                <a:lnTo>
                                  <a:pt x="429285" y="171526"/>
                                </a:lnTo>
                                <a:lnTo>
                                  <a:pt x="429285" y="181051"/>
                                </a:lnTo>
                                <a:lnTo>
                                  <a:pt x="436105" y="181051"/>
                                </a:lnTo>
                                <a:lnTo>
                                  <a:pt x="436105" y="171526"/>
                                </a:lnTo>
                                <a:close/>
                              </a:path>
                              <a:path w="1090295" h="181610">
                                <a:moveTo>
                                  <a:pt x="449732" y="171526"/>
                                </a:moveTo>
                                <a:lnTo>
                                  <a:pt x="442912" y="171526"/>
                                </a:lnTo>
                                <a:lnTo>
                                  <a:pt x="442912" y="181051"/>
                                </a:lnTo>
                                <a:lnTo>
                                  <a:pt x="449732" y="181051"/>
                                </a:lnTo>
                                <a:lnTo>
                                  <a:pt x="449732" y="171526"/>
                                </a:lnTo>
                                <a:close/>
                              </a:path>
                              <a:path w="1090295" h="181610">
                                <a:moveTo>
                                  <a:pt x="463359" y="171526"/>
                                </a:moveTo>
                                <a:lnTo>
                                  <a:pt x="456539" y="171526"/>
                                </a:lnTo>
                                <a:lnTo>
                                  <a:pt x="456539" y="181051"/>
                                </a:lnTo>
                                <a:lnTo>
                                  <a:pt x="463359" y="181051"/>
                                </a:lnTo>
                                <a:lnTo>
                                  <a:pt x="463359" y="171526"/>
                                </a:lnTo>
                                <a:close/>
                              </a:path>
                              <a:path w="1090295" h="181610">
                                <a:moveTo>
                                  <a:pt x="476986" y="171526"/>
                                </a:moveTo>
                                <a:lnTo>
                                  <a:pt x="470166" y="171526"/>
                                </a:lnTo>
                                <a:lnTo>
                                  <a:pt x="470166" y="181051"/>
                                </a:lnTo>
                                <a:lnTo>
                                  <a:pt x="476986" y="181051"/>
                                </a:lnTo>
                                <a:lnTo>
                                  <a:pt x="476986" y="171526"/>
                                </a:lnTo>
                                <a:close/>
                              </a:path>
                              <a:path w="1090295" h="181610">
                                <a:moveTo>
                                  <a:pt x="490613" y="171526"/>
                                </a:moveTo>
                                <a:lnTo>
                                  <a:pt x="483793" y="171526"/>
                                </a:lnTo>
                                <a:lnTo>
                                  <a:pt x="483793" y="181051"/>
                                </a:lnTo>
                                <a:lnTo>
                                  <a:pt x="490613" y="181051"/>
                                </a:lnTo>
                                <a:lnTo>
                                  <a:pt x="490613" y="171526"/>
                                </a:lnTo>
                                <a:close/>
                              </a:path>
                              <a:path w="1090295" h="181610">
                                <a:moveTo>
                                  <a:pt x="504240" y="171526"/>
                                </a:moveTo>
                                <a:lnTo>
                                  <a:pt x="497420" y="171526"/>
                                </a:lnTo>
                                <a:lnTo>
                                  <a:pt x="497420" y="181051"/>
                                </a:lnTo>
                                <a:lnTo>
                                  <a:pt x="504240" y="181051"/>
                                </a:lnTo>
                                <a:lnTo>
                                  <a:pt x="504240" y="171526"/>
                                </a:lnTo>
                                <a:close/>
                              </a:path>
                              <a:path w="1090295" h="181610">
                                <a:moveTo>
                                  <a:pt x="517867" y="171526"/>
                                </a:moveTo>
                                <a:lnTo>
                                  <a:pt x="511060" y="171526"/>
                                </a:lnTo>
                                <a:lnTo>
                                  <a:pt x="511060" y="181051"/>
                                </a:lnTo>
                                <a:lnTo>
                                  <a:pt x="517867" y="181051"/>
                                </a:lnTo>
                                <a:lnTo>
                                  <a:pt x="517867" y="171526"/>
                                </a:lnTo>
                                <a:close/>
                              </a:path>
                              <a:path w="1090295" h="181610">
                                <a:moveTo>
                                  <a:pt x="531495" y="171526"/>
                                </a:moveTo>
                                <a:lnTo>
                                  <a:pt x="524687" y="171526"/>
                                </a:lnTo>
                                <a:lnTo>
                                  <a:pt x="524687" y="181051"/>
                                </a:lnTo>
                                <a:lnTo>
                                  <a:pt x="531495" y="181051"/>
                                </a:lnTo>
                                <a:lnTo>
                                  <a:pt x="531495" y="171526"/>
                                </a:lnTo>
                                <a:close/>
                              </a:path>
                              <a:path w="1090295" h="181610">
                                <a:moveTo>
                                  <a:pt x="545122" y="171526"/>
                                </a:moveTo>
                                <a:lnTo>
                                  <a:pt x="538314" y="171526"/>
                                </a:lnTo>
                                <a:lnTo>
                                  <a:pt x="538314" y="181051"/>
                                </a:lnTo>
                                <a:lnTo>
                                  <a:pt x="545122" y="181051"/>
                                </a:lnTo>
                                <a:lnTo>
                                  <a:pt x="545122" y="171526"/>
                                </a:lnTo>
                                <a:close/>
                              </a:path>
                              <a:path w="1090295" h="181610">
                                <a:moveTo>
                                  <a:pt x="558749" y="171526"/>
                                </a:moveTo>
                                <a:lnTo>
                                  <a:pt x="551942" y="171526"/>
                                </a:lnTo>
                                <a:lnTo>
                                  <a:pt x="551942" y="181051"/>
                                </a:lnTo>
                                <a:lnTo>
                                  <a:pt x="558749" y="181051"/>
                                </a:lnTo>
                                <a:lnTo>
                                  <a:pt x="558749" y="171526"/>
                                </a:lnTo>
                                <a:close/>
                              </a:path>
                              <a:path w="1090295" h="181610">
                                <a:moveTo>
                                  <a:pt x="572376" y="171526"/>
                                </a:moveTo>
                                <a:lnTo>
                                  <a:pt x="565569" y="171526"/>
                                </a:lnTo>
                                <a:lnTo>
                                  <a:pt x="565569" y="181051"/>
                                </a:lnTo>
                                <a:lnTo>
                                  <a:pt x="572376" y="181051"/>
                                </a:lnTo>
                                <a:lnTo>
                                  <a:pt x="572376" y="171526"/>
                                </a:lnTo>
                                <a:close/>
                              </a:path>
                              <a:path w="1090295" h="181610">
                                <a:moveTo>
                                  <a:pt x="586016" y="171526"/>
                                </a:moveTo>
                                <a:lnTo>
                                  <a:pt x="579196" y="171526"/>
                                </a:lnTo>
                                <a:lnTo>
                                  <a:pt x="579196" y="181051"/>
                                </a:lnTo>
                                <a:lnTo>
                                  <a:pt x="586016" y="181051"/>
                                </a:lnTo>
                                <a:lnTo>
                                  <a:pt x="586016" y="171526"/>
                                </a:lnTo>
                                <a:close/>
                              </a:path>
                              <a:path w="1090295" h="181610">
                                <a:moveTo>
                                  <a:pt x="599643" y="171526"/>
                                </a:moveTo>
                                <a:lnTo>
                                  <a:pt x="592823" y="171526"/>
                                </a:lnTo>
                                <a:lnTo>
                                  <a:pt x="592823" y="181051"/>
                                </a:lnTo>
                                <a:lnTo>
                                  <a:pt x="599643" y="181051"/>
                                </a:lnTo>
                                <a:lnTo>
                                  <a:pt x="599643" y="171526"/>
                                </a:lnTo>
                                <a:close/>
                              </a:path>
                              <a:path w="1090295" h="181610">
                                <a:moveTo>
                                  <a:pt x="613270" y="171526"/>
                                </a:moveTo>
                                <a:lnTo>
                                  <a:pt x="606450" y="171526"/>
                                </a:lnTo>
                                <a:lnTo>
                                  <a:pt x="606450" y="181051"/>
                                </a:lnTo>
                                <a:lnTo>
                                  <a:pt x="613270" y="181051"/>
                                </a:lnTo>
                                <a:lnTo>
                                  <a:pt x="613270" y="171526"/>
                                </a:lnTo>
                                <a:close/>
                              </a:path>
                              <a:path w="1090295" h="181610">
                                <a:moveTo>
                                  <a:pt x="626897" y="171526"/>
                                </a:moveTo>
                                <a:lnTo>
                                  <a:pt x="620077" y="171526"/>
                                </a:lnTo>
                                <a:lnTo>
                                  <a:pt x="620077" y="181051"/>
                                </a:lnTo>
                                <a:lnTo>
                                  <a:pt x="626897" y="181051"/>
                                </a:lnTo>
                                <a:lnTo>
                                  <a:pt x="626897" y="171526"/>
                                </a:lnTo>
                                <a:close/>
                              </a:path>
                              <a:path w="1090295" h="181610">
                                <a:moveTo>
                                  <a:pt x="640524" y="171526"/>
                                </a:moveTo>
                                <a:lnTo>
                                  <a:pt x="633704" y="171526"/>
                                </a:lnTo>
                                <a:lnTo>
                                  <a:pt x="633704" y="181051"/>
                                </a:lnTo>
                                <a:lnTo>
                                  <a:pt x="640524" y="181051"/>
                                </a:lnTo>
                                <a:lnTo>
                                  <a:pt x="640524" y="171526"/>
                                </a:lnTo>
                                <a:close/>
                              </a:path>
                              <a:path w="1090295" h="181610">
                                <a:moveTo>
                                  <a:pt x="654151" y="171526"/>
                                </a:moveTo>
                                <a:lnTo>
                                  <a:pt x="647331" y="171526"/>
                                </a:lnTo>
                                <a:lnTo>
                                  <a:pt x="647331" y="181051"/>
                                </a:lnTo>
                                <a:lnTo>
                                  <a:pt x="654151" y="181051"/>
                                </a:lnTo>
                                <a:lnTo>
                                  <a:pt x="654151" y="171526"/>
                                </a:lnTo>
                                <a:close/>
                              </a:path>
                              <a:path w="1090295" h="181610">
                                <a:moveTo>
                                  <a:pt x="667778" y="171526"/>
                                </a:moveTo>
                                <a:lnTo>
                                  <a:pt x="660971" y="171526"/>
                                </a:lnTo>
                                <a:lnTo>
                                  <a:pt x="660971" y="181051"/>
                                </a:lnTo>
                                <a:lnTo>
                                  <a:pt x="667778" y="181051"/>
                                </a:lnTo>
                                <a:lnTo>
                                  <a:pt x="667778" y="171526"/>
                                </a:lnTo>
                                <a:close/>
                              </a:path>
                              <a:path w="1090295" h="181610">
                                <a:moveTo>
                                  <a:pt x="681405" y="171526"/>
                                </a:moveTo>
                                <a:lnTo>
                                  <a:pt x="674598" y="171526"/>
                                </a:lnTo>
                                <a:lnTo>
                                  <a:pt x="674598" y="181051"/>
                                </a:lnTo>
                                <a:lnTo>
                                  <a:pt x="681405" y="181051"/>
                                </a:lnTo>
                                <a:lnTo>
                                  <a:pt x="681405" y="171526"/>
                                </a:lnTo>
                                <a:close/>
                              </a:path>
                              <a:path w="1090295" h="181610">
                                <a:moveTo>
                                  <a:pt x="695032" y="171526"/>
                                </a:moveTo>
                                <a:lnTo>
                                  <a:pt x="688225" y="171526"/>
                                </a:lnTo>
                                <a:lnTo>
                                  <a:pt x="688225" y="181051"/>
                                </a:lnTo>
                                <a:lnTo>
                                  <a:pt x="695032" y="181051"/>
                                </a:lnTo>
                                <a:lnTo>
                                  <a:pt x="695032" y="171526"/>
                                </a:lnTo>
                                <a:close/>
                              </a:path>
                              <a:path w="1090295" h="181610">
                                <a:moveTo>
                                  <a:pt x="708660" y="171526"/>
                                </a:moveTo>
                                <a:lnTo>
                                  <a:pt x="701852" y="171526"/>
                                </a:lnTo>
                                <a:lnTo>
                                  <a:pt x="701852" y="181051"/>
                                </a:lnTo>
                                <a:lnTo>
                                  <a:pt x="708660" y="181051"/>
                                </a:lnTo>
                                <a:lnTo>
                                  <a:pt x="708660" y="171526"/>
                                </a:lnTo>
                                <a:close/>
                              </a:path>
                              <a:path w="1090295" h="181610">
                                <a:moveTo>
                                  <a:pt x="722287" y="171526"/>
                                </a:moveTo>
                                <a:lnTo>
                                  <a:pt x="715479" y="171526"/>
                                </a:lnTo>
                                <a:lnTo>
                                  <a:pt x="715479" y="181051"/>
                                </a:lnTo>
                                <a:lnTo>
                                  <a:pt x="722287" y="181051"/>
                                </a:lnTo>
                                <a:lnTo>
                                  <a:pt x="722287" y="171526"/>
                                </a:lnTo>
                                <a:close/>
                              </a:path>
                              <a:path w="1090295" h="181610">
                                <a:moveTo>
                                  <a:pt x="735926" y="171526"/>
                                </a:moveTo>
                                <a:lnTo>
                                  <a:pt x="729107" y="171526"/>
                                </a:lnTo>
                                <a:lnTo>
                                  <a:pt x="729107" y="181051"/>
                                </a:lnTo>
                                <a:lnTo>
                                  <a:pt x="735926" y="181051"/>
                                </a:lnTo>
                                <a:lnTo>
                                  <a:pt x="735926" y="171526"/>
                                </a:lnTo>
                                <a:close/>
                              </a:path>
                              <a:path w="1090295" h="181610">
                                <a:moveTo>
                                  <a:pt x="749554" y="171526"/>
                                </a:moveTo>
                                <a:lnTo>
                                  <a:pt x="742734" y="171526"/>
                                </a:lnTo>
                                <a:lnTo>
                                  <a:pt x="742734" y="181051"/>
                                </a:lnTo>
                                <a:lnTo>
                                  <a:pt x="749554" y="181051"/>
                                </a:lnTo>
                                <a:lnTo>
                                  <a:pt x="749554" y="171526"/>
                                </a:lnTo>
                                <a:close/>
                              </a:path>
                              <a:path w="1090295" h="181610">
                                <a:moveTo>
                                  <a:pt x="763181" y="171526"/>
                                </a:moveTo>
                                <a:lnTo>
                                  <a:pt x="756361" y="171526"/>
                                </a:lnTo>
                                <a:lnTo>
                                  <a:pt x="756361" y="181051"/>
                                </a:lnTo>
                                <a:lnTo>
                                  <a:pt x="763181" y="181051"/>
                                </a:lnTo>
                                <a:lnTo>
                                  <a:pt x="763181" y="171526"/>
                                </a:lnTo>
                                <a:close/>
                              </a:path>
                              <a:path w="1090295" h="181610">
                                <a:moveTo>
                                  <a:pt x="776808" y="171526"/>
                                </a:moveTo>
                                <a:lnTo>
                                  <a:pt x="769988" y="171526"/>
                                </a:lnTo>
                                <a:lnTo>
                                  <a:pt x="769988" y="181051"/>
                                </a:lnTo>
                                <a:lnTo>
                                  <a:pt x="776808" y="181051"/>
                                </a:lnTo>
                                <a:lnTo>
                                  <a:pt x="776808" y="171526"/>
                                </a:lnTo>
                                <a:close/>
                              </a:path>
                              <a:path w="1090295" h="181610">
                                <a:moveTo>
                                  <a:pt x="790435" y="171526"/>
                                </a:moveTo>
                                <a:lnTo>
                                  <a:pt x="783615" y="171526"/>
                                </a:lnTo>
                                <a:lnTo>
                                  <a:pt x="783615" y="181051"/>
                                </a:lnTo>
                                <a:lnTo>
                                  <a:pt x="790435" y="181051"/>
                                </a:lnTo>
                                <a:lnTo>
                                  <a:pt x="790435" y="171526"/>
                                </a:lnTo>
                                <a:close/>
                              </a:path>
                              <a:path w="1090295" h="181610">
                                <a:moveTo>
                                  <a:pt x="804062" y="171526"/>
                                </a:moveTo>
                                <a:lnTo>
                                  <a:pt x="797242" y="171526"/>
                                </a:lnTo>
                                <a:lnTo>
                                  <a:pt x="797242" y="181051"/>
                                </a:lnTo>
                                <a:lnTo>
                                  <a:pt x="804062" y="181051"/>
                                </a:lnTo>
                                <a:lnTo>
                                  <a:pt x="804062" y="171526"/>
                                </a:lnTo>
                                <a:close/>
                              </a:path>
                              <a:path w="1090295" h="181610">
                                <a:moveTo>
                                  <a:pt x="817689" y="171526"/>
                                </a:moveTo>
                                <a:lnTo>
                                  <a:pt x="810882" y="171526"/>
                                </a:lnTo>
                                <a:lnTo>
                                  <a:pt x="810882" y="181051"/>
                                </a:lnTo>
                                <a:lnTo>
                                  <a:pt x="817689" y="181051"/>
                                </a:lnTo>
                                <a:lnTo>
                                  <a:pt x="817689" y="171526"/>
                                </a:lnTo>
                                <a:close/>
                              </a:path>
                              <a:path w="1090295" h="181610">
                                <a:moveTo>
                                  <a:pt x="831316" y="171526"/>
                                </a:moveTo>
                                <a:lnTo>
                                  <a:pt x="824509" y="171526"/>
                                </a:lnTo>
                                <a:lnTo>
                                  <a:pt x="824509" y="181051"/>
                                </a:lnTo>
                                <a:lnTo>
                                  <a:pt x="831316" y="181051"/>
                                </a:lnTo>
                                <a:lnTo>
                                  <a:pt x="831316" y="171526"/>
                                </a:lnTo>
                                <a:close/>
                              </a:path>
                              <a:path w="1090295" h="181610">
                                <a:moveTo>
                                  <a:pt x="967600" y="0"/>
                                </a:moveTo>
                                <a:lnTo>
                                  <a:pt x="960793" y="0"/>
                                </a:lnTo>
                                <a:lnTo>
                                  <a:pt x="960793" y="9525"/>
                                </a:lnTo>
                                <a:lnTo>
                                  <a:pt x="967600" y="9525"/>
                                </a:lnTo>
                                <a:lnTo>
                                  <a:pt x="967600" y="0"/>
                                </a:lnTo>
                                <a:close/>
                              </a:path>
                              <a:path w="1090295" h="181610">
                                <a:moveTo>
                                  <a:pt x="981227" y="0"/>
                                </a:moveTo>
                                <a:lnTo>
                                  <a:pt x="974420" y="0"/>
                                </a:lnTo>
                                <a:lnTo>
                                  <a:pt x="974420" y="9525"/>
                                </a:lnTo>
                                <a:lnTo>
                                  <a:pt x="981227" y="9525"/>
                                </a:lnTo>
                                <a:lnTo>
                                  <a:pt x="981227" y="0"/>
                                </a:lnTo>
                                <a:close/>
                              </a:path>
                              <a:path w="1090295" h="181610">
                                <a:moveTo>
                                  <a:pt x="994854" y="0"/>
                                </a:moveTo>
                                <a:lnTo>
                                  <a:pt x="988047" y="0"/>
                                </a:lnTo>
                                <a:lnTo>
                                  <a:pt x="988047" y="9525"/>
                                </a:lnTo>
                                <a:lnTo>
                                  <a:pt x="994854" y="9525"/>
                                </a:lnTo>
                                <a:lnTo>
                                  <a:pt x="994854" y="0"/>
                                </a:lnTo>
                                <a:close/>
                              </a:path>
                              <a:path w="1090295" h="181610">
                                <a:moveTo>
                                  <a:pt x="1008481" y="0"/>
                                </a:moveTo>
                                <a:lnTo>
                                  <a:pt x="1001674" y="0"/>
                                </a:lnTo>
                                <a:lnTo>
                                  <a:pt x="1001674" y="9525"/>
                                </a:lnTo>
                                <a:lnTo>
                                  <a:pt x="1008481" y="9525"/>
                                </a:lnTo>
                                <a:lnTo>
                                  <a:pt x="1008481" y="0"/>
                                </a:lnTo>
                                <a:close/>
                              </a:path>
                              <a:path w="1090295" h="181610">
                                <a:moveTo>
                                  <a:pt x="1022108" y="0"/>
                                </a:moveTo>
                                <a:lnTo>
                                  <a:pt x="1015301" y="0"/>
                                </a:lnTo>
                                <a:lnTo>
                                  <a:pt x="1015301" y="9525"/>
                                </a:lnTo>
                                <a:lnTo>
                                  <a:pt x="1022108" y="9525"/>
                                </a:lnTo>
                                <a:lnTo>
                                  <a:pt x="1022108" y="0"/>
                                </a:lnTo>
                                <a:close/>
                              </a:path>
                              <a:path w="1090295" h="181610">
                                <a:moveTo>
                                  <a:pt x="1035748" y="0"/>
                                </a:moveTo>
                                <a:lnTo>
                                  <a:pt x="1028928" y="0"/>
                                </a:lnTo>
                                <a:lnTo>
                                  <a:pt x="1028928" y="9525"/>
                                </a:lnTo>
                                <a:lnTo>
                                  <a:pt x="1035748" y="9525"/>
                                </a:lnTo>
                                <a:lnTo>
                                  <a:pt x="1035748" y="0"/>
                                </a:lnTo>
                                <a:close/>
                              </a:path>
                              <a:path w="1090295" h="181610">
                                <a:moveTo>
                                  <a:pt x="1049375" y="0"/>
                                </a:moveTo>
                                <a:lnTo>
                                  <a:pt x="1042555" y="0"/>
                                </a:lnTo>
                                <a:lnTo>
                                  <a:pt x="1042555" y="9525"/>
                                </a:lnTo>
                                <a:lnTo>
                                  <a:pt x="1049375" y="9525"/>
                                </a:lnTo>
                                <a:lnTo>
                                  <a:pt x="1049375" y="0"/>
                                </a:lnTo>
                                <a:close/>
                              </a:path>
                              <a:path w="1090295" h="181610">
                                <a:moveTo>
                                  <a:pt x="1063002" y="0"/>
                                </a:moveTo>
                                <a:lnTo>
                                  <a:pt x="1056182" y="0"/>
                                </a:lnTo>
                                <a:lnTo>
                                  <a:pt x="1056182" y="9525"/>
                                </a:lnTo>
                                <a:lnTo>
                                  <a:pt x="1063002" y="9525"/>
                                </a:lnTo>
                                <a:lnTo>
                                  <a:pt x="1063002" y="0"/>
                                </a:lnTo>
                                <a:close/>
                              </a:path>
                              <a:path w="1090295" h="181610">
                                <a:moveTo>
                                  <a:pt x="1076629" y="0"/>
                                </a:moveTo>
                                <a:lnTo>
                                  <a:pt x="1069809" y="0"/>
                                </a:lnTo>
                                <a:lnTo>
                                  <a:pt x="1069809" y="9525"/>
                                </a:lnTo>
                                <a:lnTo>
                                  <a:pt x="1076629" y="9525"/>
                                </a:lnTo>
                                <a:lnTo>
                                  <a:pt x="1076629" y="0"/>
                                </a:lnTo>
                                <a:close/>
                              </a:path>
                              <a:path w="1090295" h="181610">
                                <a:moveTo>
                                  <a:pt x="1090256" y="0"/>
                                </a:moveTo>
                                <a:lnTo>
                                  <a:pt x="1083437" y="0"/>
                                </a:lnTo>
                                <a:lnTo>
                                  <a:pt x="1083437" y="9525"/>
                                </a:lnTo>
                                <a:lnTo>
                                  <a:pt x="1090256" y="9525"/>
                                </a:lnTo>
                                <a:lnTo>
                                  <a:pt x="109025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6" name="Graphic 216"/>
                        <wps:cNvSpPr/>
                        <wps:spPr>
                          <a:xfrm>
                            <a:off x="824506" y="171535"/>
                            <a:ext cx="266065" cy="95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66065" h="9525">
                                <a:moveTo>
                                  <a:pt x="6807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9525"/>
                                </a:lnTo>
                                <a:lnTo>
                                  <a:pt x="6807" y="9525"/>
                                </a:lnTo>
                                <a:lnTo>
                                  <a:pt x="6807" y="0"/>
                                </a:lnTo>
                                <a:close/>
                              </a:path>
                              <a:path w="266065" h="9525">
                                <a:moveTo>
                                  <a:pt x="20434" y="0"/>
                                </a:moveTo>
                                <a:lnTo>
                                  <a:pt x="13627" y="0"/>
                                </a:lnTo>
                                <a:lnTo>
                                  <a:pt x="13627" y="9525"/>
                                </a:lnTo>
                                <a:lnTo>
                                  <a:pt x="20434" y="9525"/>
                                </a:lnTo>
                                <a:lnTo>
                                  <a:pt x="20434" y="0"/>
                                </a:lnTo>
                                <a:close/>
                              </a:path>
                              <a:path w="266065" h="9525">
                                <a:moveTo>
                                  <a:pt x="34061" y="0"/>
                                </a:moveTo>
                                <a:lnTo>
                                  <a:pt x="27254" y="0"/>
                                </a:lnTo>
                                <a:lnTo>
                                  <a:pt x="27254" y="9525"/>
                                </a:lnTo>
                                <a:lnTo>
                                  <a:pt x="34061" y="9525"/>
                                </a:lnTo>
                                <a:lnTo>
                                  <a:pt x="34061" y="0"/>
                                </a:lnTo>
                                <a:close/>
                              </a:path>
                              <a:path w="266065" h="9525">
                                <a:moveTo>
                                  <a:pt x="47688" y="0"/>
                                </a:moveTo>
                                <a:lnTo>
                                  <a:pt x="40881" y="0"/>
                                </a:lnTo>
                                <a:lnTo>
                                  <a:pt x="40881" y="9525"/>
                                </a:lnTo>
                                <a:lnTo>
                                  <a:pt x="47688" y="9525"/>
                                </a:lnTo>
                                <a:lnTo>
                                  <a:pt x="47688" y="0"/>
                                </a:lnTo>
                                <a:close/>
                              </a:path>
                              <a:path w="266065" h="9525">
                                <a:moveTo>
                                  <a:pt x="61328" y="0"/>
                                </a:moveTo>
                                <a:lnTo>
                                  <a:pt x="54508" y="0"/>
                                </a:lnTo>
                                <a:lnTo>
                                  <a:pt x="54508" y="9525"/>
                                </a:lnTo>
                                <a:lnTo>
                                  <a:pt x="61328" y="9525"/>
                                </a:lnTo>
                                <a:lnTo>
                                  <a:pt x="61328" y="0"/>
                                </a:lnTo>
                                <a:close/>
                              </a:path>
                              <a:path w="266065" h="9525">
                                <a:moveTo>
                                  <a:pt x="74955" y="0"/>
                                </a:moveTo>
                                <a:lnTo>
                                  <a:pt x="68135" y="0"/>
                                </a:lnTo>
                                <a:lnTo>
                                  <a:pt x="68135" y="9525"/>
                                </a:lnTo>
                                <a:lnTo>
                                  <a:pt x="74955" y="9525"/>
                                </a:lnTo>
                                <a:lnTo>
                                  <a:pt x="74955" y="0"/>
                                </a:lnTo>
                                <a:close/>
                              </a:path>
                              <a:path w="266065" h="9525">
                                <a:moveTo>
                                  <a:pt x="88582" y="0"/>
                                </a:moveTo>
                                <a:lnTo>
                                  <a:pt x="81762" y="0"/>
                                </a:lnTo>
                                <a:lnTo>
                                  <a:pt x="81762" y="9525"/>
                                </a:lnTo>
                                <a:lnTo>
                                  <a:pt x="88582" y="9525"/>
                                </a:lnTo>
                                <a:lnTo>
                                  <a:pt x="88582" y="0"/>
                                </a:lnTo>
                                <a:close/>
                              </a:path>
                              <a:path w="266065" h="9525">
                                <a:moveTo>
                                  <a:pt x="102209" y="0"/>
                                </a:moveTo>
                                <a:lnTo>
                                  <a:pt x="95389" y="0"/>
                                </a:lnTo>
                                <a:lnTo>
                                  <a:pt x="95389" y="9525"/>
                                </a:lnTo>
                                <a:lnTo>
                                  <a:pt x="102209" y="9525"/>
                                </a:lnTo>
                                <a:lnTo>
                                  <a:pt x="102209" y="0"/>
                                </a:lnTo>
                                <a:close/>
                              </a:path>
                              <a:path w="266065" h="9525">
                                <a:moveTo>
                                  <a:pt x="115836" y="0"/>
                                </a:moveTo>
                                <a:lnTo>
                                  <a:pt x="109016" y="0"/>
                                </a:lnTo>
                                <a:lnTo>
                                  <a:pt x="109016" y="9525"/>
                                </a:lnTo>
                                <a:lnTo>
                                  <a:pt x="115836" y="9525"/>
                                </a:lnTo>
                                <a:lnTo>
                                  <a:pt x="115836" y="0"/>
                                </a:lnTo>
                                <a:close/>
                              </a:path>
                              <a:path w="266065" h="9525">
                                <a:moveTo>
                                  <a:pt x="129463" y="0"/>
                                </a:moveTo>
                                <a:lnTo>
                                  <a:pt x="122643" y="0"/>
                                </a:lnTo>
                                <a:lnTo>
                                  <a:pt x="122643" y="9525"/>
                                </a:lnTo>
                                <a:lnTo>
                                  <a:pt x="129463" y="9525"/>
                                </a:lnTo>
                                <a:lnTo>
                                  <a:pt x="129463" y="0"/>
                                </a:lnTo>
                                <a:close/>
                              </a:path>
                              <a:path w="266065" h="9525">
                                <a:moveTo>
                                  <a:pt x="143090" y="0"/>
                                </a:moveTo>
                                <a:lnTo>
                                  <a:pt x="136283" y="0"/>
                                </a:lnTo>
                                <a:lnTo>
                                  <a:pt x="136283" y="9525"/>
                                </a:lnTo>
                                <a:lnTo>
                                  <a:pt x="143090" y="9525"/>
                                </a:lnTo>
                                <a:lnTo>
                                  <a:pt x="143090" y="0"/>
                                </a:lnTo>
                                <a:close/>
                              </a:path>
                              <a:path w="266065" h="9525">
                                <a:moveTo>
                                  <a:pt x="156718" y="0"/>
                                </a:moveTo>
                                <a:lnTo>
                                  <a:pt x="149910" y="0"/>
                                </a:lnTo>
                                <a:lnTo>
                                  <a:pt x="149910" y="9525"/>
                                </a:lnTo>
                                <a:lnTo>
                                  <a:pt x="156718" y="9525"/>
                                </a:lnTo>
                                <a:lnTo>
                                  <a:pt x="156718" y="0"/>
                                </a:lnTo>
                                <a:close/>
                              </a:path>
                              <a:path w="266065" h="9525">
                                <a:moveTo>
                                  <a:pt x="170345" y="0"/>
                                </a:moveTo>
                                <a:lnTo>
                                  <a:pt x="163537" y="0"/>
                                </a:lnTo>
                                <a:lnTo>
                                  <a:pt x="163537" y="9525"/>
                                </a:lnTo>
                                <a:lnTo>
                                  <a:pt x="170345" y="9525"/>
                                </a:lnTo>
                                <a:lnTo>
                                  <a:pt x="170345" y="0"/>
                                </a:lnTo>
                                <a:close/>
                              </a:path>
                              <a:path w="266065" h="9525">
                                <a:moveTo>
                                  <a:pt x="183972" y="0"/>
                                </a:moveTo>
                                <a:lnTo>
                                  <a:pt x="177165" y="0"/>
                                </a:lnTo>
                                <a:lnTo>
                                  <a:pt x="177165" y="9525"/>
                                </a:lnTo>
                                <a:lnTo>
                                  <a:pt x="183972" y="9525"/>
                                </a:lnTo>
                                <a:lnTo>
                                  <a:pt x="183972" y="0"/>
                                </a:lnTo>
                                <a:close/>
                              </a:path>
                              <a:path w="266065" h="9525">
                                <a:moveTo>
                                  <a:pt x="197599" y="0"/>
                                </a:moveTo>
                                <a:lnTo>
                                  <a:pt x="190792" y="0"/>
                                </a:lnTo>
                                <a:lnTo>
                                  <a:pt x="190792" y="9525"/>
                                </a:lnTo>
                                <a:lnTo>
                                  <a:pt x="197599" y="9525"/>
                                </a:lnTo>
                                <a:lnTo>
                                  <a:pt x="197599" y="0"/>
                                </a:lnTo>
                                <a:close/>
                              </a:path>
                              <a:path w="266065" h="9525">
                                <a:moveTo>
                                  <a:pt x="211239" y="0"/>
                                </a:moveTo>
                                <a:lnTo>
                                  <a:pt x="204419" y="0"/>
                                </a:lnTo>
                                <a:lnTo>
                                  <a:pt x="204419" y="9525"/>
                                </a:lnTo>
                                <a:lnTo>
                                  <a:pt x="211239" y="9525"/>
                                </a:lnTo>
                                <a:lnTo>
                                  <a:pt x="211239" y="0"/>
                                </a:lnTo>
                                <a:close/>
                              </a:path>
                              <a:path w="266065" h="9525">
                                <a:moveTo>
                                  <a:pt x="224866" y="0"/>
                                </a:moveTo>
                                <a:lnTo>
                                  <a:pt x="218046" y="0"/>
                                </a:lnTo>
                                <a:lnTo>
                                  <a:pt x="218046" y="9525"/>
                                </a:lnTo>
                                <a:lnTo>
                                  <a:pt x="224866" y="9525"/>
                                </a:lnTo>
                                <a:lnTo>
                                  <a:pt x="224866" y="0"/>
                                </a:lnTo>
                                <a:close/>
                              </a:path>
                              <a:path w="266065" h="9525">
                                <a:moveTo>
                                  <a:pt x="238493" y="0"/>
                                </a:moveTo>
                                <a:lnTo>
                                  <a:pt x="231673" y="0"/>
                                </a:lnTo>
                                <a:lnTo>
                                  <a:pt x="231673" y="9525"/>
                                </a:lnTo>
                                <a:lnTo>
                                  <a:pt x="238493" y="9525"/>
                                </a:lnTo>
                                <a:lnTo>
                                  <a:pt x="238493" y="0"/>
                                </a:lnTo>
                                <a:close/>
                              </a:path>
                              <a:path w="266065" h="9525">
                                <a:moveTo>
                                  <a:pt x="252120" y="0"/>
                                </a:moveTo>
                                <a:lnTo>
                                  <a:pt x="245300" y="0"/>
                                </a:lnTo>
                                <a:lnTo>
                                  <a:pt x="245300" y="9525"/>
                                </a:lnTo>
                                <a:lnTo>
                                  <a:pt x="252120" y="9525"/>
                                </a:lnTo>
                                <a:lnTo>
                                  <a:pt x="252120" y="0"/>
                                </a:lnTo>
                                <a:close/>
                              </a:path>
                              <a:path w="266065" h="9525">
                                <a:moveTo>
                                  <a:pt x="265747" y="0"/>
                                </a:moveTo>
                                <a:lnTo>
                                  <a:pt x="258927" y="0"/>
                                </a:lnTo>
                                <a:lnTo>
                                  <a:pt x="258927" y="9525"/>
                                </a:lnTo>
                                <a:lnTo>
                                  <a:pt x="265747" y="9525"/>
                                </a:lnTo>
                                <a:lnTo>
                                  <a:pt x="26574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7" name="Graphic 217"/>
                        <wps:cNvSpPr/>
                        <wps:spPr>
                          <a:xfrm>
                            <a:off x="3407" y="0"/>
                            <a:ext cx="1083945" cy="18161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083945" h="181610">
                                <a:moveTo>
                                  <a:pt x="1083444" y="0"/>
                                </a:moveTo>
                                <a:lnTo>
                                  <a:pt x="1083444" y="181059"/>
                                </a:lnTo>
                              </a:path>
                              <a:path w="1083945" h="181610">
                                <a:moveTo>
                                  <a:pt x="0" y="0"/>
                                </a:moveTo>
                                <a:lnTo>
                                  <a:pt x="0" y="181059"/>
                                </a:lnTo>
                              </a:path>
                            </a:pathLst>
                          </a:custGeom>
                          <a:ln w="6814">
                            <a:solidFill>
                              <a:srgbClr val="000000"/>
                            </a:solidFill>
                            <a:prstDash val="sysDot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4CB8DB7" id="Group 213" o:spid="_x0000_s1026" style="position:absolute;margin-left:389.9pt;margin-top:-56.75pt;width:85.85pt;height:14.3pt;z-index:15775744;mso-wrap-distance-left:0;mso-wrap-distance-right:0;mso-position-horizontal-relative:page" coordsize="10902,181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">
                <v:shape id="Graphic 214" o:spid="_x0000_s1027" style="position:absolute;width:9677;height:95;visibility:visible;mso-wrap-style:square;v-text-anchor:top" coordsize="967740,95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" path="m13627,l,,,9525r13627,l13627,xem27254,l20434,r,9525l27254,9525,27254,xem40881,l34061,r,9525l40881,9525,40881,xem54508,l47701,r,9525l54508,9525,54508,xem68135,l61328,r,9525l68135,9525,68135,xem81762,l74955,r,9525l81762,9525,81762,xem95389,l88582,r,9525l95389,9525,95389,xem109016,r-6807,l102209,9525r6807,l109016,xem122656,r-6820,l115836,9525r6820,l122656,xem136283,r-6820,l129463,9525r6820,l136283,xem149910,r-6820,l143090,9525r6820,l149910,xem163537,r-6819,l156718,9525r6819,l163537,xem177165,r-6820,l170345,9525r6820,l177165,xem190792,r-6820,l183972,9525r6820,l190792,xem204419,r-6807,l197612,9525r6807,l204419,xem218046,r-6807,l211239,9525r6807,l218046,xem231673,r-6807,l224866,9525r6807,l231673,xem245300,r-6807,l238493,9525r6807,l245300,xem258927,r-6807,l252120,9525r6807,l258927,xem272567,r-6820,l265747,9525r6820,l272567,xem286194,r-6820,l279374,9525r6820,l286194,xem299821,r-6820,l293001,9525r6820,l299821,xem313448,r-6820,l306628,9525r6820,l313448,xem327075,r-6820,l320255,9525r6820,l327075,xem340702,r-6819,l333883,9525r6819,l340702,xem354330,r-6808,l347522,9525r6808,l354330,xem367957,r-6808,l361149,9525r6808,l367957,xem381584,r-6807,l374777,9525r6807,l381584,xem395211,r-6807,l388404,9525r6807,l395211,xem408838,r-6807,l402031,9525r6807,l408838,xem422465,r-6807,l415658,9525r6807,l422465,xem436105,r-6820,l429285,9525r6820,l436105,xem449732,r-6820,l442912,9525r6820,l449732,xem463359,r-6820,l456539,9525r6820,l463359,xem476986,r-6820,l470166,9525r6820,l476986,xem490613,r-6820,l483793,9525r6820,l490613,xem504240,r-6820,l497420,9525r6820,l504240,xem517867,r-6807,l511060,9525r6807,l517867,xem531495,r-6808,l524687,9525r6808,l531495,xem545122,r-6808,l538314,9525r6808,l545122,xem558749,r-6807,l551942,9525r6807,l558749,xem572376,r-6807,l565569,9525r6807,l572376,xem586016,r-6820,l579196,9525r6820,l586016,xem599643,r-6820,l592823,9525r6820,l599643,xem613270,r-6820,l606450,9525r6820,l613270,xem626897,r-6820,l620077,9525r6820,l626897,xem640524,r-6820,l633704,9525r6820,l640524,xem654151,r-6820,l647331,9525r6820,l654151,xem667778,r-6807,l660971,9525r6807,l667778,xem681405,r-6807,l674598,9525r6807,l681405,xem695032,r-6807,l688225,9525r6807,l695032,xem708660,r-6808,l701852,9525r6808,l708660,xem722287,r-6808,l715479,9525r6808,l722287,xem735926,r-6819,l729107,9525r6819,l735926,xem749554,r-6820,l742734,9525r6820,l749554,xem763181,r-6820,l756361,9525r6820,l763181,xem776808,r-6820,l769988,9525r6820,l776808,xem790435,r-6820,l783615,9525r6820,l790435,xem804062,r-6820,l797242,9525r6820,l804062,xem817689,r-6807,l810882,9525r6807,l817689,xem831316,r-6807,l824509,9525r6807,l831316,xem844943,r-6807,l838136,9525r6807,l844943,xem858570,r-6807,l851763,9525r6807,l858570,xem872197,r-6807,l865390,9525r6807,l872197,xem885837,r-6820,l879017,9525r6820,l885837,xem899464,r-6820,l892644,9525r6820,l899464,xem913091,r-6819,l906272,9525r6819,l913091,xem926719,r-6820,l919899,9525r6820,l926719,xem940346,r-6820,l933526,9525r6820,l940346,xem953973,r-6820,l947153,9525r6820,l953973,xem967600,r-6807,l960793,9525r6807,l967600,xe" fillcolor="black" stroked="f">
                  <v:path arrowok="t"/>
                </v:shape>
                <v:shape id="Graphic 215" o:spid="_x0000_s1028" style="position:absolute;width:10902;height:1816;visibility:visible;mso-wrap-style:square;v-text-anchor:top" coordsize="1090295,18161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" path="m13627,171526l,171526r,9525l13627,181051r,-9525xem27254,171526r-6820,l20434,181051r6820,l27254,171526xem40881,171526r-6820,l34061,181051r6820,l40881,171526xem54508,171526r-6807,l47701,181051r6807,l54508,171526xem68135,171526r-6807,l61328,181051r6807,l68135,171526xem81762,171526r-6807,l74955,181051r6807,l81762,171526xem95389,171526r-6807,l88582,181051r6807,l95389,171526xem109016,171526r-6807,l102209,181051r6807,l109016,171526xem122656,171526r-6820,l115836,181051r6820,l122656,171526xem136283,171526r-6820,l129463,181051r6820,l136283,171526xem149910,171526r-6820,l143090,181051r6820,l149910,171526xem163537,171526r-6819,l156718,181051r6819,l163537,171526xem177165,171526r-6820,l170345,181051r6820,l177165,171526xem190792,171526r-6820,l183972,181051r6820,l190792,171526xem204419,171526r-6807,l197612,181051r6807,l204419,171526xem218046,171526r-6807,l211239,181051r6807,l218046,171526xem231673,171526r-6807,l224866,181051r6807,l231673,171526xem245300,171526r-6807,l238493,181051r6807,l245300,171526xem258927,171526r-6807,l252120,181051r6807,l258927,171526xem272567,171526r-6820,l265747,181051r6820,l272567,171526xem286194,171526r-6820,l279374,181051r6820,l286194,171526xem299821,171526r-6820,l293001,181051r6820,l299821,171526xem313448,171526r-6820,l306628,181051r6820,l313448,171526xem327075,171526r-6820,l320255,181051r6820,l327075,171526xem340702,171526r-6819,l333883,181051r6819,l340702,171526xem354330,171526r-6808,l347522,181051r6808,l354330,171526xem367957,171526r-6808,l361149,181051r6808,l367957,171526xem381584,171526r-6807,l374777,181051r6807,l381584,171526xem395211,171526r-6807,l388404,181051r6807,l395211,171526xem408838,171526r-6807,l402031,181051r6807,l408838,171526xem422465,171526r-6807,l415658,181051r6807,l422465,171526xem436105,171526r-6820,l429285,181051r6820,l436105,171526xem449732,171526r-6820,l442912,181051r6820,l449732,171526xem463359,171526r-6820,l456539,181051r6820,l463359,171526xem476986,171526r-6820,l470166,181051r6820,l476986,171526xem490613,171526r-6820,l483793,181051r6820,l490613,171526xem504240,171526r-6820,l497420,181051r6820,l504240,171526xem517867,171526r-6807,l511060,181051r6807,l517867,171526xem531495,171526r-6808,l524687,181051r6808,l531495,171526xem545122,171526r-6808,l538314,181051r6808,l545122,171526xem558749,171526r-6807,l551942,181051r6807,l558749,171526xem572376,171526r-6807,l565569,181051r6807,l572376,171526xem586016,171526r-6820,l579196,181051r6820,l586016,171526xem599643,171526r-6820,l592823,181051r6820,l599643,171526xem613270,171526r-6820,l606450,181051r6820,l613270,171526xem626897,171526r-6820,l620077,181051r6820,l626897,171526xem640524,171526r-6820,l633704,181051r6820,l640524,171526xem654151,171526r-6820,l647331,181051r6820,l654151,171526xem667778,171526r-6807,l660971,181051r6807,l667778,171526xem681405,171526r-6807,l674598,181051r6807,l681405,171526xem695032,171526r-6807,l688225,181051r6807,l695032,171526xem708660,171526r-6808,l701852,181051r6808,l708660,171526xem722287,171526r-6808,l715479,181051r6808,l722287,171526xem735926,171526r-6819,l729107,181051r6819,l735926,171526xem749554,171526r-6820,l742734,181051r6820,l749554,171526xem763181,171526r-6820,l756361,181051r6820,l763181,171526xem776808,171526r-6820,l769988,181051r6820,l776808,171526xem790435,171526r-6820,l783615,181051r6820,l790435,171526xem804062,171526r-6820,l797242,181051r6820,l804062,171526xem817689,171526r-6807,l810882,181051r6807,l817689,171526xem831316,171526r-6807,l824509,181051r6807,l831316,171526xem967600,r-6807,l960793,9525r6807,l967600,xem981227,r-6807,l974420,9525r6807,l981227,xem994854,r-6807,l988047,9525r6807,l994854,xem1008481,r-6807,l1001674,9525r6807,l1008481,xem1022108,r-6807,l1015301,9525r6807,l1022108,xem1035748,r-6820,l1028928,9525r6820,l1035748,xem1049375,r-6820,l1042555,9525r6820,l1049375,xem1063002,r-6820,l1056182,9525r6820,l1063002,xem1076629,r-6820,l1069809,9525r6820,l1076629,xem1090256,r-6819,l1083437,9525r6819,l1090256,xe" fillcolor="black" stroked="f">
                  <v:path arrowok="t"/>
                </v:shape>
                <v:shape id="Graphic 216" o:spid="_x0000_s1029" style="position:absolute;left:8245;top:1715;width:2660;height:95;visibility:visible;mso-wrap-style:square;v-text-anchor:top" coordsize="266065,95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" path="m6807,l,,,9525r6807,l6807,xem20434,l13627,r,9525l20434,9525,20434,xem34061,l27254,r,9525l34061,9525,34061,xem47688,l40881,r,9525l47688,9525,47688,xem61328,l54508,r,9525l61328,9525,61328,xem74955,l68135,r,9525l74955,9525,74955,xem88582,l81762,r,9525l88582,9525,88582,xem102209,l95389,r,9525l102209,9525r,-9525xem115836,r-6820,l109016,9525r6820,l115836,xem129463,r-6820,l122643,9525r6820,l129463,xem143090,r-6807,l136283,9525r6807,l143090,xem156718,r-6808,l149910,9525r6808,l156718,xem170345,r-6808,l163537,9525r6808,l170345,xem183972,r-6807,l177165,9525r6807,l183972,xem197599,r-6807,l190792,9525r6807,l197599,xem211239,r-6820,l204419,9525r6820,l211239,xem224866,r-6820,l218046,9525r6820,l224866,xem238493,r-6820,l231673,9525r6820,l238493,xem252120,r-6820,l245300,9525r6820,l252120,xem265747,r-6820,l258927,9525r6820,l265747,xe" fillcolor="black" stroked="f">
                  <v:path arrowok="t"/>
                </v:shape>
                <v:shape id="Graphic 217" o:spid="_x0000_s1030" style="position:absolute;left:34;width:10839;height:1816;visibility:visible;mso-wrap-style:square;v-text-anchor:top" coordsize="1083945,18161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" path="m1083444,r,181059em,l,181059e" filled="f" strokeweight=".18928mm">
                  <v:stroke dashstyle="1 1"/>
                  <v:path arrowok="t"/>
                </v:shape>
                <w10:wrap anchorx="page"/>
              </v:group>
            </w:pict>
          </mc:Fallback>
        </mc:AlternateContent>
      </w:r>
      <w:r>
        <w:rPr>
          <w:sz w:val="20"/>
          <w:u w:val="single"/>
        </w:rPr>
        <w:t xml:space="preserve">Please proceed to the next </w:t>
      </w:r>
      <w:r>
        <w:rPr>
          <w:spacing w:val="-2"/>
          <w:sz w:val="20"/>
          <w:u w:val="single"/>
        </w:rPr>
        <w:t>page.</w:t>
      </w:r>
    </w:p>
    <w:p w14:paraId="2B30A6E8" w14:textId="77777777" w:rsidR="00F36B3A" w:rsidRDefault="00F36B3A">
      <w:pPr>
        <w:rPr>
          <w:sz w:val="20"/>
        </w:rPr>
        <w:sectPr w:rsidR="00F36B3A">
          <w:type w:val="continuous"/>
          <w:pgSz w:w="11900" w:h="16840"/>
          <w:pgMar w:top="40" w:right="260" w:bottom="700" w:left="520" w:header="0" w:footer="502" w:gutter="0"/>
          <w:cols w:space="720"/>
        </w:sectPr>
      </w:pPr>
    </w:p>
    <w:p w14:paraId="047FE1A2" w14:textId="77777777" w:rsidR="00F36B3A" w:rsidRDefault="00C63E97">
      <w:pPr>
        <w:pStyle w:val="Heading1"/>
        <w:ind w:left="108"/>
      </w:pPr>
      <w:r>
        <w:rPr>
          <w:noProof/>
        </w:rPr>
        <w:lastRenderedPageBreak/>
        <w:drawing>
          <wp:anchor distT="0" distB="0" distL="0" distR="0" simplePos="0" relativeHeight="15778304" behindDoc="0" locked="0" layoutInCell="1" allowOverlap="1" wp14:anchorId="0527A054" wp14:editId="5C3E71C8">
            <wp:simplePos x="0" y="0"/>
            <wp:positionH relativeFrom="page">
              <wp:posOffset>5574588</wp:posOffset>
            </wp:positionH>
            <wp:positionV relativeFrom="paragraph">
              <wp:posOffset>287461</wp:posOffset>
            </wp:positionV>
            <wp:extent cx="1578345" cy="243950"/>
            <wp:effectExtent l="0" t="0" r="0" b="0"/>
            <wp:wrapNone/>
            <wp:docPr id="218" name="Image 21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8" name="Image 218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78345" cy="2439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>YOD Self-</w:t>
      </w:r>
      <w:r>
        <w:rPr>
          <w:spacing w:val="-4"/>
        </w:rPr>
        <w:t>scan</w:t>
      </w:r>
    </w:p>
    <w:p w14:paraId="38FFC50A" w14:textId="77777777" w:rsidR="00F36B3A" w:rsidRDefault="00C63E97">
      <w:pPr>
        <w:spacing w:before="20" w:line="288" w:lineRule="exact"/>
        <w:ind w:left="108"/>
        <w:rPr>
          <w:sz w:val="24"/>
        </w:rPr>
      </w:pPr>
      <w:r>
        <w:rPr>
          <w:sz w:val="24"/>
        </w:rPr>
        <w:t>Domain</w:t>
      </w:r>
      <w:r>
        <w:rPr>
          <w:spacing w:val="-6"/>
          <w:sz w:val="24"/>
        </w:rPr>
        <w:t xml:space="preserve"> </w:t>
      </w:r>
      <w:r>
        <w:rPr>
          <w:sz w:val="24"/>
        </w:rPr>
        <w:t>2</w:t>
      </w:r>
      <w:r>
        <w:rPr>
          <w:spacing w:val="-4"/>
          <w:sz w:val="24"/>
        </w:rPr>
        <w:t xml:space="preserve"> </w:t>
      </w:r>
      <w:r>
        <w:rPr>
          <w:sz w:val="24"/>
        </w:rPr>
        <w:t>The</w:t>
      </w:r>
      <w:r>
        <w:rPr>
          <w:spacing w:val="-4"/>
          <w:sz w:val="24"/>
        </w:rPr>
        <w:t xml:space="preserve"> </w:t>
      </w:r>
      <w:r>
        <w:rPr>
          <w:sz w:val="24"/>
        </w:rPr>
        <w:t>management</w:t>
      </w:r>
      <w:r>
        <w:rPr>
          <w:spacing w:val="-4"/>
          <w:sz w:val="24"/>
        </w:rPr>
        <w:t xml:space="preserve"> </w:t>
      </w:r>
      <w:r>
        <w:rPr>
          <w:sz w:val="24"/>
        </w:rPr>
        <w:t>of</w:t>
      </w:r>
      <w:r>
        <w:rPr>
          <w:spacing w:val="-3"/>
          <w:sz w:val="24"/>
        </w:rPr>
        <w:t xml:space="preserve"> </w:t>
      </w:r>
      <w:proofErr w:type="spellStart"/>
      <w:r>
        <w:rPr>
          <w:sz w:val="24"/>
        </w:rPr>
        <w:t>specialised</w:t>
      </w:r>
      <w:proofErr w:type="spellEnd"/>
      <w:r>
        <w:rPr>
          <w:spacing w:val="-3"/>
          <w:sz w:val="24"/>
        </w:rPr>
        <w:t xml:space="preserve"> </w:t>
      </w:r>
      <w:r>
        <w:rPr>
          <w:sz w:val="24"/>
        </w:rPr>
        <w:t>post-diagnostic</w:t>
      </w:r>
      <w:r>
        <w:rPr>
          <w:spacing w:val="-2"/>
          <w:sz w:val="24"/>
        </w:rPr>
        <w:t xml:space="preserve"> services</w:t>
      </w:r>
    </w:p>
    <w:p w14:paraId="4736EB85" w14:textId="77777777" w:rsidR="00F36B3A" w:rsidRDefault="00F36B3A">
      <w:pPr>
        <w:spacing w:line="288" w:lineRule="exact"/>
        <w:rPr>
          <w:sz w:val="24"/>
        </w:rPr>
        <w:sectPr w:rsidR="00F36B3A">
          <w:pgSz w:w="11900" w:h="16840"/>
          <w:pgMar w:top="40" w:right="260" w:bottom="720" w:left="520" w:header="0" w:footer="502" w:gutter="0"/>
          <w:cols w:space="720"/>
        </w:sectPr>
      </w:pPr>
    </w:p>
    <w:p w14:paraId="20F633D2" w14:textId="77777777" w:rsidR="00F36B3A" w:rsidRDefault="00C63E97">
      <w:pPr>
        <w:ind w:left="108"/>
        <w:rPr>
          <w:sz w:val="24"/>
        </w:rPr>
      </w:pPr>
      <w:r>
        <w:rPr>
          <w:spacing w:val="-4"/>
          <w:sz w:val="24"/>
        </w:rPr>
        <w:t>(2/2)</w:t>
      </w:r>
    </w:p>
    <w:p w14:paraId="202EC559" w14:textId="77777777" w:rsidR="00F36B3A" w:rsidRDefault="00C63E97">
      <w:pPr>
        <w:pStyle w:val="Heading2"/>
        <w:spacing w:before="183"/>
      </w:pPr>
      <w:r>
        <w:br w:type="column"/>
      </w:r>
      <w:r>
        <w:t>This</w:t>
      </w:r>
      <w:r>
        <w:rPr>
          <w:spacing w:val="-1"/>
        </w:rPr>
        <w:t xml:space="preserve"> </w:t>
      </w:r>
      <w:r>
        <w:t>domain includes questions</w:t>
      </w:r>
      <w:r>
        <w:rPr>
          <w:spacing w:val="-1"/>
        </w:rPr>
        <w:t xml:space="preserve"> </w:t>
      </w:r>
      <w:r>
        <w:t>regarding how</w:t>
      </w:r>
      <w:r>
        <w:rPr>
          <w:spacing w:val="-1"/>
        </w:rPr>
        <w:t xml:space="preserve"> </w:t>
      </w:r>
      <w:r>
        <w:t xml:space="preserve">the healthcare </w:t>
      </w:r>
      <w:proofErr w:type="spellStart"/>
      <w:r>
        <w:t>organisation</w:t>
      </w:r>
      <w:proofErr w:type="spellEnd"/>
      <w:r>
        <w:rPr>
          <w:spacing w:val="-2"/>
        </w:rPr>
        <w:t xml:space="preserve"> </w:t>
      </w:r>
      <w:r>
        <w:t xml:space="preserve">manages YOD </w:t>
      </w:r>
      <w:r>
        <w:rPr>
          <w:spacing w:val="-2"/>
        </w:rPr>
        <w:t>care.</w:t>
      </w:r>
    </w:p>
    <w:p w14:paraId="3D55BACD" w14:textId="77777777" w:rsidR="00F36B3A" w:rsidRDefault="00F36B3A">
      <w:pPr>
        <w:sectPr w:rsidR="00F36B3A">
          <w:type w:val="continuous"/>
          <w:pgSz w:w="11900" w:h="16840"/>
          <w:pgMar w:top="40" w:right="260" w:bottom="700" w:left="520" w:header="0" w:footer="502" w:gutter="0"/>
          <w:cols w:num="2" w:space="720" w:equalWidth="0">
            <w:col w:w="781" w:space="89"/>
            <w:col w:w="10250"/>
          </w:cols>
        </w:sectPr>
      </w:pPr>
    </w:p>
    <w:p w14:paraId="1CEC31A7" w14:textId="77777777" w:rsidR="00F36B3A" w:rsidRDefault="00F36B3A">
      <w:pPr>
        <w:pStyle w:val="BodyText"/>
        <w:spacing w:before="7"/>
        <w:rPr>
          <w:b w:val="0"/>
          <w:sz w:val="9"/>
        </w:rPr>
      </w:pPr>
    </w:p>
    <w:p w14:paraId="2C398BB7" w14:textId="77777777" w:rsidR="00F36B3A" w:rsidRDefault="00C63E97">
      <w:pPr>
        <w:pStyle w:val="BodyText"/>
        <w:spacing w:line="30" w:lineRule="exact"/>
        <w:ind w:left="285"/>
        <w:rPr>
          <w:b w:val="0"/>
          <w:sz w:val="3"/>
        </w:rPr>
      </w:pPr>
      <w:r>
        <w:rPr>
          <w:b w:val="0"/>
          <w:noProof/>
          <w:sz w:val="3"/>
        </w:rPr>
        <mc:AlternateContent>
          <mc:Choice Requires="wpg">
            <w:drawing>
              <wp:inline distT="0" distB="0" distL="0" distR="0" wp14:anchorId="629FF97E" wp14:editId="2E334FEF">
                <wp:extent cx="6546850" cy="19685"/>
                <wp:effectExtent l="0" t="0" r="0" b="0"/>
                <wp:docPr id="219" name="Group 2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546850" cy="19685"/>
                          <a:chOff x="0" y="0"/>
                          <a:chExt cx="6546850" cy="19685"/>
                        </a:xfrm>
                      </wpg:grpSpPr>
                      <wps:wsp>
                        <wps:cNvPr id="220" name="Graphic 220"/>
                        <wps:cNvSpPr/>
                        <wps:spPr>
                          <a:xfrm>
                            <a:off x="-3" y="7"/>
                            <a:ext cx="6546850" cy="1968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546850" h="19685">
                                <a:moveTo>
                                  <a:pt x="6546736" y="0"/>
                                </a:moveTo>
                                <a:lnTo>
                                  <a:pt x="3926128" y="0"/>
                                </a:lnTo>
                                <a:lnTo>
                                  <a:pt x="657529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9062"/>
                                </a:lnTo>
                                <a:lnTo>
                                  <a:pt x="657529" y="19062"/>
                                </a:lnTo>
                                <a:lnTo>
                                  <a:pt x="3926128" y="19062"/>
                                </a:lnTo>
                                <a:lnTo>
                                  <a:pt x="6546736" y="19062"/>
                                </a:lnTo>
                                <a:lnTo>
                                  <a:pt x="654673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DDDDD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54550606" id="Group 219" o:spid="_x0000_s1026" style="width:515.5pt;height:1.55pt;mso-position-horizontal-relative:char;mso-position-vertical-relative:line" coordsize="65468,19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">
                <v:shape id="Graphic 220" o:spid="_x0000_s1027" style="position:absolute;width:65468;height:196;visibility:visible;mso-wrap-style:square;v-text-anchor:top" coordsize="6546850,196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" path="m6546736,l3926128,,657529,,,,,19062r657529,l3926128,19062r2620608,l6546736,xe" fillcolor="#ddd" stroked="f">
                  <v:path arrowok="t"/>
                </v:shape>
                <w10:anchorlock/>
              </v:group>
            </w:pict>
          </mc:Fallback>
        </mc:AlternateContent>
      </w:r>
    </w:p>
    <w:p w14:paraId="36B1C03A" w14:textId="77777777" w:rsidR="00F36B3A" w:rsidRDefault="00C63E97">
      <w:pPr>
        <w:pStyle w:val="BodyText"/>
        <w:tabs>
          <w:tab w:val="left" w:pos="6355"/>
        </w:tabs>
        <w:spacing w:before="155"/>
        <w:ind w:left="248"/>
        <w:rPr>
          <w:rFonts w:ascii="Arial"/>
        </w:rPr>
      </w:pPr>
      <w:r>
        <w:rPr>
          <w:rFonts w:ascii="Arial"/>
        </w:rPr>
        <w:t>Number</w:t>
      </w:r>
      <w:r>
        <w:rPr>
          <w:rFonts w:ascii="Arial"/>
          <w:spacing w:val="71"/>
          <w:w w:val="150"/>
        </w:rPr>
        <w:t xml:space="preserve"> </w:t>
      </w:r>
      <w:r>
        <w:rPr>
          <w:rFonts w:ascii="Arial"/>
          <w:spacing w:val="-2"/>
        </w:rPr>
        <w:t>Question</w:t>
      </w:r>
      <w:r>
        <w:rPr>
          <w:rFonts w:ascii="Arial"/>
        </w:rPr>
        <w:tab/>
      </w:r>
      <w:r>
        <w:rPr>
          <w:rFonts w:ascii="Arial"/>
          <w:spacing w:val="-2"/>
        </w:rPr>
        <w:t>Response</w:t>
      </w:r>
    </w:p>
    <w:p w14:paraId="5C283541" w14:textId="77777777" w:rsidR="00F36B3A" w:rsidRDefault="00C63E97">
      <w:pPr>
        <w:spacing w:before="123" w:line="159" w:lineRule="exact"/>
        <w:ind w:left="6863"/>
        <w:rPr>
          <w:i/>
          <w:sz w:val="16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15778816" behindDoc="0" locked="0" layoutInCell="1" allowOverlap="1" wp14:anchorId="018E52A7" wp14:editId="4C058771">
                <wp:simplePos x="0" y="0"/>
                <wp:positionH relativeFrom="page">
                  <wp:posOffset>511238</wp:posOffset>
                </wp:positionH>
                <wp:positionV relativeFrom="paragraph">
                  <wp:posOffset>94163</wp:posOffset>
                </wp:positionV>
                <wp:extent cx="6546850" cy="9525"/>
                <wp:effectExtent l="0" t="0" r="0" b="0"/>
                <wp:wrapNone/>
                <wp:docPr id="221" name="Graphic 2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54685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546850" h="9525">
                              <a:moveTo>
                                <a:pt x="6546736" y="0"/>
                              </a:moveTo>
                              <a:lnTo>
                                <a:pt x="3926128" y="0"/>
                              </a:lnTo>
                              <a:lnTo>
                                <a:pt x="657529" y="0"/>
                              </a:lnTo>
                              <a:lnTo>
                                <a:pt x="0" y="0"/>
                              </a:lnTo>
                              <a:lnTo>
                                <a:pt x="0" y="9525"/>
                              </a:lnTo>
                              <a:lnTo>
                                <a:pt x="657529" y="9525"/>
                              </a:lnTo>
                              <a:lnTo>
                                <a:pt x="3926128" y="9525"/>
                              </a:lnTo>
                              <a:lnTo>
                                <a:pt x="6546736" y="9525"/>
                              </a:lnTo>
                              <a:lnTo>
                                <a:pt x="6546736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DDDDD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548E503" id="Graphic 221" o:spid="_x0000_s1026" style="position:absolute;margin-left:40.25pt;margin-top:7.4pt;width:515.5pt;height:.75pt;z-index:1577881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546850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" path="m6546736,l3926128,,657529,,,,,9525r657529,l3926128,9525r2620608,l6546736,xe" fillcolor="#ddd" stroked="f">
                <v:path arrowok="t"/>
                <w10:wrap anchorx="page"/>
              </v:shape>
            </w:pict>
          </mc:Fallback>
        </mc:AlternateContent>
      </w:r>
      <w:r>
        <w:rPr>
          <w:i/>
          <w:sz w:val="16"/>
        </w:rPr>
        <w:t xml:space="preserve">Choose one of the </w:t>
      </w:r>
      <w:r>
        <w:rPr>
          <w:i/>
          <w:spacing w:val="-2"/>
          <w:sz w:val="16"/>
        </w:rPr>
        <w:t>following:</w:t>
      </w:r>
    </w:p>
    <w:p w14:paraId="0D8FE3B2" w14:textId="77777777" w:rsidR="00F36B3A" w:rsidRDefault="00F36B3A">
      <w:pPr>
        <w:spacing w:line="159" w:lineRule="exact"/>
        <w:rPr>
          <w:sz w:val="16"/>
        </w:rPr>
        <w:sectPr w:rsidR="00F36B3A">
          <w:type w:val="continuous"/>
          <w:pgSz w:w="11900" w:h="16840"/>
          <w:pgMar w:top="40" w:right="260" w:bottom="700" w:left="520" w:header="0" w:footer="502" w:gutter="0"/>
          <w:cols w:space="720"/>
        </w:sectPr>
      </w:pPr>
    </w:p>
    <w:p w14:paraId="641ED869" w14:textId="77777777" w:rsidR="00F36B3A" w:rsidRDefault="00C63E97">
      <w:pPr>
        <w:tabs>
          <w:tab w:val="left" w:pos="965"/>
        </w:tabs>
        <w:spacing w:line="280" w:lineRule="auto"/>
        <w:ind w:left="965" w:right="38" w:hanging="560"/>
        <w:rPr>
          <w:i/>
          <w:sz w:val="16"/>
        </w:rPr>
      </w:pPr>
      <w:r>
        <w:rPr>
          <w:rFonts w:ascii="Arial"/>
          <w:spacing w:val="-10"/>
          <w:sz w:val="18"/>
        </w:rPr>
        <w:t>1</w:t>
      </w:r>
      <w:r>
        <w:rPr>
          <w:rFonts w:ascii="Arial"/>
          <w:sz w:val="18"/>
        </w:rPr>
        <w:tab/>
      </w:r>
      <w:r>
        <w:rPr>
          <w:b/>
          <w:sz w:val="18"/>
        </w:rPr>
        <w:t>Are</w:t>
      </w:r>
      <w:r>
        <w:rPr>
          <w:b/>
          <w:spacing w:val="-6"/>
          <w:sz w:val="18"/>
        </w:rPr>
        <w:t xml:space="preserve"> </w:t>
      </w:r>
      <w:r>
        <w:rPr>
          <w:b/>
          <w:sz w:val="18"/>
        </w:rPr>
        <w:t>there</w:t>
      </w:r>
      <w:r>
        <w:rPr>
          <w:b/>
          <w:spacing w:val="-6"/>
          <w:sz w:val="18"/>
        </w:rPr>
        <w:t xml:space="preserve"> </w:t>
      </w:r>
      <w:r>
        <w:rPr>
          <w:b/>
          <w:sz w:val="18"/>
        </w:rPr>
        <w:t>agreements</w:t>
      </w:r>
      <w:r>
        <w:rPr>
          <w:b/>
          <w:spacing w:val="-6"/>
          <w:sz w:val="18"/>
        </w:rPr>
        <w:t xml:space="preserve"> </w:t>
      </w:r>
      <w:r>
        <w:rPr>
          <w:b/>
          <w:sz w:val="18"/>
        </w:rPr>
        <w:t>or</w:t>
      </w:r>
      <w:r>
        <w:rPr>
          <w:b/>
          <w:spacing w:val="-6"/>
          <w:sz w:val="18"/>
        </w:rPr>
        <w:t xml:space="preserve"> </w:t>
      </w:r>
      <w:r>
        <w:rPr>
          <w:b/>
          <w:sz w:val="18"/>
        </w:rPr>
        <w:t>work</w:t>
      </w:r>
      <w:r>
        <w:rPr>
          <w:b/>
          <w:spacing w:val="-6"/>
          <w:sz w:val="18"/>
        </w:rPr>
        <w:t xml:space="preserve"> </w:t>
      </w:r>
      <w:r>
        <w:rPr>
          <w:b/>
          <w:sz w:val="18"/>
        </w:rPr>
        <w:t>protocols</w:t>
      </w:r>
      <w:r>
        <w:rPr>
          <w:b/>
          <w:spacing w:val="-6"/>
          <w:sz w:val="18"/>
        </w:rPr>
        <w:t xml:space="preserve"> </w:t>
      </w:r>
      <w:r>
        <w:rPr>
          <w:b/>
          <w:sz w:val="18"/>
        </w:rPr>
        <w:t>on</w:t>
      </w:r>
      <w:r>
        <w:rPr>
          <w:b/>
          <w:spacing w:val="-6"/>
          <w:sz w:val="18"/>
        </w:rPr>
        <w:t xml:space="preserve"> </w:t>
      </w:r>
      <w:r>
        <w:rPr>
          <w:b/>
          <w:sz w:val="18"/>
        </w:rPr>
        <w:t>how the</w:t>
      </w:r>
      <w:r>
        <w:rPr>
          <w:b/>
          <w:spacing w:val="-1"/>
          <w:sz w:val="18"/>
        </w:rPr>
        <w:t xml:space="preserve"> </w:t>
      </w:r>
      <w:proofErr w:type="spellStart"/>
      <w:r>
        <w:rPr>
          <w:b/>
          <w:sz w:val="18"/>
        </w:rPr>
        <w:t>organisation</w:t>
      </w:r>
      <w:proofErr w:type="spellEnd"/>
      <w:r>
        <w:rPr>
          <w:b/>
          <w:spacing w:val="-1"/>
          <w:sz w:val="18"/>
        </w:rPr>
        <w:t xml:space="preserve"> </w:t>
      </w:r>
      <w:r>
        <w:rPr>
          <w:b/>
          <w:sz w:val="18"/>
        </w:rPr>
        <w:t>of</w:t>
      </w:r>
      <w:r>
        <w:rPr>
          <w:b/>
          <w:spacing w:val="-1"/>
          <w:sz w:val="18"/>
        </w:rPr>
        <w:t xml:space="preserve"> </w:t>
      </w:r>
      <w:r>
        <w:rPr>
          <w:b/>
          <w:sz w:val="18"/>
        </w:rPr>
        <w:t>services</w:t>
      </w:r>
      <w:r>
        <w:rPr>
          <w:b/>
          <w:spacing w:val="-1"/>
          <w:sz w:val="18"/>
        </w:rPr>
        <w:t xml:space="preserve"> </w:t>
      </w:r>
      <w:r>
        <w:rPr>
          <w:b/>
          <w:sz w:val="18"/>
        </w:rPr>
        <w:t>for</w:t>
      </w:r>
      <w:r>
        <w:rPr>
          <w:b/>
          <w:spacing w:val="-1"/>
          <w:sz w:val="18"/>
        </w:rPr>
        <w:t xml:space="preserve"> </w:t>
      </w:r>
      <w:r>
        <w:rPr>
          <w:b/>
          <w:sz w:val="18"/>
        </w:rPr>
        <w:t>individuals</w:t>
      </w:r>
      <w:r>
        <w:rPr>
          <w:b/>
          <w:spacing w:val="-1"/>
          <w:sz w:val="18"/>
        </w:rPr>
        <w:t xml:space="preserve"> </w:t>
      </w:r>
      <w:r>
        <w:rPr>
          <w:b/>
          <w:sz w:val="18"/>
        </w:rPr>
        <w:t xml:space="preserve">with young-onset dementia and their carers should be structured? </w:t>
      </w:r>
      <w:r>
        <w:rPr>
          <w:i/>
          <w:sz w:val="16"/>
        </w:rPr>
        <w:t>For example, this could include agreements or work protocols on which disciplines should</w:t>
      </w:r>
      <w:r>
        <w:rPr>
          <w:i/>
          <w:spacing w:val="40"/>
          <w:sz w:val="16"/>
        </w:rPr>
        <w:t xml:space="preserve"> </w:t>
      </w:r>
      <w:r>
        <w:rPr>
          <w:i/>
          <w:sz w:val="16"/>
        </w:rPr>
        <w:t xml:space="preserve">be involved in the service provision for young-onset </w:t>
      </w:r>
      <w:r>
        <w:rPr>
          <w:i/>
          <w:spacing w:val="-2"/>
          <w:sz w:val="16"/>
        </w:rPr>
        <w:t>dementia.</w:t>
      </w:r>
    </w:p>
    <w:p w14:paraId="0E612F8E" w14:textId="77777777" w:rsidR="00F36B3A" w:rsidRDefault="00F36B3A">
      <w:pPr>
        <w:pStyle w:val="BodyText"/>
        <w:spacing w:before="7"/>
        <w:rPr>
          <w:b w:val="0"/>
          <w:i/>
        </w:rPr>
      </w:pPr>
    </w:p>
    <w:p w14:paraId="416A1448" w14:textId="77777777" w:rsidR="00F36B3A" w:rsidRDefault="00C63E97">
      <w:pPr>
        <w:pStyle w:val="ListParagraph"/>
        <w:numPr>
          <w:ilvl w:val="1"/>
          <w:numId w:val="4"/>
        </w:numPr>
        <w:tabs>
          <w:tab w:val="left" w:pos="1430"/>
        </w:tabs>
        <w:spacing w:line="237" w:lineRule="auto"/>
        <w:ind w:right="358"/>
        <w:rPr>
          <w:rFonts w:ascii="Arial"/>
          <w:position w:val="11"/>
          <w:sz w:val="18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15781888" behindDoc="0" locked="0" layoutInCell="1" allowOverlap="1" wp14:anchorId="0B29CB6D" wp14:editId="5D6DDD94">
                <wp:simplePos x="0" y="0"/>
                <wp:positionH relativeFrom="page">
                  <wp:posOffset>948262</wp:posOffset>
                </wp:positionH>
                <wp:positionV relativeFrom="paragraph">
                  <wp:posOffset>2572539</wp:posOffset>
                </wp:positionV>
                <wp:extent cx="5716270" cy="473710"/>
                <wp:effectExtent l="0" t="0" r="0" b="0"/>
                <wp:wrapNone/>
                <wp:docPr id="222" name="Textbox 2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 rot="18420000">
                          <a:off x="0" y="0"/>
                          <a:ext cx="5716270" cy="473709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35A3A5B2" w14:textId="77777777" w:rsidR="00F36B3A" w:rsidRDefault="00C63E97">
                            <w:pPr>
                              <w:spacing w:line="745" w:lineRule="exact"/>
                              <w:rPr>
                                <w:rFonts w:ascii="Arial"/>
                                <w:color w:val="000000"/>
                                <w:sz w:val="74"/>
                                <w14:textOutline w14:w="0" w14:cap="flat" w14:cmpd="sng" w14:algn="ctr">
                                  <w14:solidFill>
                                    <w14:srgbClr w14:val="000000">
                                      <w14:alpha w14:val="67059"/>
                                    </w14:srgbClr>
                                  </w14:solidFill>
                                  <w14:prstDash w14:val="solid"/>
                                  <w14:bevel/>
                                </w14:textOutline>
                                <w14:textFill>
                                  <w14:solidFill>
                                    <w14:srgbClr w14:val="000000">
                                      <w14:alpha w14:val="67059"/>
                                    </w14:srgbClr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/>
                                <w:color w:val="AAAAAA"/>
                                <w:sz w:val="74"/>
                                <w14:textOutline w14:w="0" w14:cap="flat" w14:cmpd="sng" w14:algn="ctr">
                                  <w14:solidFill>
                                    <w14:srgbClr w14:val="AAAAAA">
                                      <w14:alpha w14:val="67059"/>
                                    </w14:srgbClr>
                                  </w14:solidFill>
                                  <w14:prstDash w14:val="solid"/>
                                  <w14:bevel/>
                                </w14:textOutline>
                                <w14:textFill>
                                  <w14:solidFill>
                                    <w14:srgbClr w14:val="AAAAAA">
                                      <w14:alpha w14:val="67059"/>
                                    </w14:srgbClr>
                                  </w14:solidFill>
                                </w14:textFill>
                              </w:rPr>
                              <w:t>Supplementary</w:t>
                            </w:r>
                            <w:r>
                              <w:rPr>
                                <w:rFonts w:ascii="Arial"/>
                                <w:color w:val="AAAAAA"/>
                                <w:spacing w:val="-17"/>
                                <w:sz w:val="74"/>
                                <w14:textOutline w14:w="0" w14:cap="flat" w14:cmpd="sng" w14:algn="ctr">
                                  <w14:solidFill>
                                    <w14:srgbClr w14:val="AAAAAA">
                                      <w14:alpha w14:val="67059"/>
                                    </w14:srgbClr>
                                  </w14:solidFill>
                                  <w14:prstDash w14:val="solid"/>
                                  <w14:bevel/>
                                </w14:textOutline>
                                <w14:textFill>
                                  <w14:solidFill>
                                    <w14:srgbClr w14:val="AAAAAA">
                                      <w14:alpha w14:val="67059"/>
                                    </w14:srgbClr>
                                  </w14:solidFill>
                                </w14:textFill>
                              </w:rPr>
                              <w:t xml:space="preserve"> </w:t>
                            </w:r>
                            <w:r>
                              <w:rPr>
                                <w:rFonts w:ascii="Arial"/>
                                <w:color w:val="AAAAAA"/>
                                <w:position w:val="9"/>
                                <w:sz w:val="74"/>
                                <w14:textOutline w14:w="0" w14:cap="flat" w14:cmpd="sng" w14:algn="ctr">
                                  <w14:solidFill>
                                    <w14:srgbClr w14:val="AAAAAA">
                                      <w14:alpha w14:val="67059"/>
                                    </w14:srgbClr>
                                  </w14:solidFill>
                                  <w14:prstDash w14:val="solid"/>
                                  <w14:bevel/>
                                </w14:textOutline>
                                <w14:textFill>
                                  <w14:solidFill>
                                    <w14:srgbClr w14:val="AAAAAA">
                                      <w14:alpha w14:val="67059"/>
                                    </w14:srgbClr>
                                  </w14:solidFill>
                                </w14:textFill>
                              </w:rPr>
                              <w:t>Material</w:t>
                            </w:r>
                            <w:r>
                              <w:rPr>
                                <w:rFonts w:ascii="Arial"/>
                                <w:color w:val="AAAAAA"/>
                                <w:spacing w:val="-17"/>
                                <w:position w:val="9"/>
                                <w:sz w:val="74"/>
                                <w14:textOutline w14:w="0" w14:cap="flat" w14:cmpd="sng" w14:algn="ctr">
                                  <w14:solidFill>
                                    <w14:srgbClr w14:val="AAAAAA">
                                      <w14:alpha w14:val="67059"/>
                                    </w14:srgbClr>
                                  </w14:solidFill>
                                  <w14:prstDash w14:val="solid"/>
                                  <w14:bevel/>
                                </w14:textOutline>
                                <w14:textFill>
                                  <w14:solidFill>
                                    <w14:srgbClr w14:val="AAAAAA">
                                      <w14:alpha w14:val="67059"/>
                                    </w14:srgbClr>
                                  </w14:solidFill>
                                </w14:textFill>
                              </w:rPr>
                              <w:t xml:space="preserve"> </w:t>
                            </w:r>
                            <w:r>
                              <w:rPr>
                                <w:rFonts w:ascii="Arial"/>
                                <w:color w:val="AAAAAA"/>
                                <w:spacing w:val="-5"/>
                                <w:position w:val="14"/>
                                <w:sz w:val="74"/>
                                <w14:textOutline w14:w="0" w14:cap="flat" w14:cmpd="sng" w14:algn="ctr">
                                  <w14:solidFill>
                                    <w14:srgbClr w14:val="AAAAAA">
                                      <w14:alpha w14:val="67059"/>
                                    </w14:srgbClr>
                                  </w14:solidFill>
                                  <w14:prstDash w14:val="solid"/>
                                  <w14:bevel/>
                                </w14:textOutline>
                                <w14:textFill>
                                  <w14:solidFill>
                                    <w14:srgbClr w14:val="AAAAAA">
                                      <w14:alpha w14:val="67059"/>
                                    </w14:srgbClr>
                                  </w14:solidFill>
                                </w14:textFill>
                              </w:rPr>
                              <w:t>S1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B29CB6D" id="Textbox 222" o:spid="_x0000_s1043" type="#_x0000_t202" style="position:absolute;left:0;text-align:left;margin-left:74.65pt;margin-top:202.55pt;width:450.1pt;height:37.3pt;rotation:-53;z-index:1578188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" filled="f" stroked="f">
                <v:textbox inset="0,0,0,0">
                  <w:txbxContent>
                    <w:p w14:paraId="35A3A5B2" w14:textId="77777777" w:rsidR="00F36B3A" w:rsidRDefault="00C63E97">
                      <w:pPr>
                        <w:spacing w:line="745" w:lineRule="exact"/>
                        <w:rPr>
                          <w:rFonts w:ascii="Arial"/>
                          <w:color w:val="000000"/>
                          <w:sz w:val="74"/>
                          <w14:textOutline w14:w="0" w14:cap="flat" w14:cmpd="sng" w14:algn="ctr">
                            <w14:solidFill>
                              <w14:srgbClr w14:val="000000">
                                <w14:alpha w14:val="67059"/>
                              </w14:srgbClr>
                            </w14:solidFill>
                            <w14:prstDash w14:val="solid"/>
                            <w14:bevel/>
                          </w14:textOutline>
                          <w14:textFill>
                            <w14:solidFill>
                              <w14:srgbClr w14:val="000000">
                                <w14:alpha w14:val="67059"/>
                              </w14:srgbClr>
                            </w14:solidFill>
                          </w14:textFill>
                        </w:rPr>
                      </w:pPr>
                      <w:r>
                        <w:rPr>
                          <w:rFonts w:ascii="Arial"/>
                          <w:color w:val="AAAAAA"/>
                          <w:sz w:val="74"/>
                          <w14:textOutline w14:w="0" w14:cap="flat" w14:cmpd="sng" w14:algn="ctr">
                            <w14:solidFill>
                              <w14:srgbClr w14:val="AAAAAA">
                                <w14:alpha w14:val="67059"/>
                              </w14:srgbClr>
                            </w14:solidFill>
                            <w14:prstDash w14:val="solid"/>
                            <w14:bevel/>
                          </w14:textOutline>
                          <w14:textFill>
                            <w14:solidFill>
                              <w14:srgbClr w14:val="AAAAAA">
                                <w14:alpha w14:val="67059"/>
                              </w14:srgbClr>
                            </w14:solidFill>
                          </w14:textFill>
                        </w:rPr>
                        <w:t>Supplementary</w:t>
                      </w:r>
                      <w:r>
                        <w:rPr>
                          <w:rFonts w:ascii="Arial"/>
                          <w:color w:val="AAAAAA"/>
                          <w:spacing w:val="-17"/>
                          <w:sz w:val="74"/>
                          <w14:textOutline w14:w="0" w14:cap="flat" w14:cmpd="sng" w14:algn="ctr">
                            <w14:solidFill>
                              <w14:srgbClr w14:val="AAAAAA">
                                <w14:alpha w14:val="67059"/>
                              </w14:srgbClr>
                            </w14:solidFill>
                            <w14:prstDash w14:val="solid"/>
                            <w14:bevel/>
                          </w14:textOutline>
                          <w14:textFill>
                            <w14:solidFill>
                              <w14:srgbClr w14:val="AAAAAA">
                                <w14:alpha w14:val="67059"/>
                              </w14:srgbClr>
                            </w14:solidFill>
                          </w14:textFill>
                        </w:rPr>
                        <w:t xml:space="preserve"> </w:t>
                      </w:r>
                      <w:r>
                        <w:rPr>
                          <w:rFonts w:ascii="Arial"/>
                          <w:color w:val="AAAAAA"/>
                          <w:position w:val="9"/>
                          <w:sz w:val="74"/>
                          <w14:textOutline w14:w="0" w14:cap="flat" w14:cmpd="sng" w14:algn="ctr">
                            <w14:solidFill>
                              <w14:srgbClr w14:val="AAAAAA">
                                <w14:alpha w14:val="67059"/>
                              </w14:srgbClr>
                            </w14:solidFill>
                            <w14:prstDash w14:val="solid"/>
                            <w14:bevel/>
                          </w14:textOutline>
                          <w14:textFill>
                            <w14:solidFill>
                              <w14:srgbClr w14:val="AAAAAA">
                                <w14:alpha w14:val="67059"/>
                              </w14:srgbClr>
                            </w14:solidFill>
                          </w14:textFill>
                        </w:rPr>
                        <w:t>Material</w:t>
                      </w:r>
                      <w:r>
                        <w:rPr>
                          <w:rFonts w:ascii="Arial"/>
                          <w:color w:val="AAAAAA"/>
                          <w:spacing w:val="-17"/>
                          <w:position w:val="9"/>
                          <w:sz w:val="74"/>
                          <w14:textOutline w14:w="0" w14:cap="flat" w14:cmpd="sng" w14:algn="ctr">
                            <w14:solidFill>
                              <w14:srgbClr w14:val="AAAAAA">
                                <w14:alpha w14:val="67059"/>
                              </w14:srgbClr>
                            </w14:solidFill>
                            <w14:prstDash w14:val="solid"/>
                            <w14:bevel/>
                          </w14:textOutline>
                          <w14:textFill>
                            <w14:solidFill>
                              <w14:srgbClr w14:val="AAAAAA">
                                <w14:alpha w14:val="67059"/>
                              </w14:srgbClr>
                            </w14:solidFill>
                          </w14:textFill>
                        </w:rPr>
                        <w:t xml:space="preserve"> </w:t>
                      </w:r>
                      <w:r>
                        <w:rPr>
                          <w:rFonts w:ascii="Arial"/>
                          <w:color w:val="AAAAAA"/>
                          <w:spacing w:val="-5"/>
                          <w:position w:val="14"/>
                          <w:sz w:val="74"/>
                          <w14:textOutline w14:w="0" w14:cap="flat" w14:cmpd="sng" w14:algn="ctr">
                            <w14:solidFill>
                              <w14:srgbClr w14:val="AAAAAA">
                                <w14:alpha w14:val="67059"/>
                              </w14:srgbClr>
                            </w14:solidFill>
                            <w14:prstDash w14:val="solid"/>
                            <w14:bevel/>
                          </w14:textOutline>
                          <w14:textFill>
                            <w14:solidFill>
                              <w14:srgbClr w14:val="AAAAAA">
                                <w14:alpha w14:val="67059"/>
                              </w14:srgbClr>
                            </w14:solidFill>
                          </w14:textFill>
                        </w:rPr>
                        <w:t>S1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b/>
          <w:sz w:val="18"/>
        </w:rPr>
        <w:t>If so</w:t>
      </w:r>
      <w:r>
        <w:rPr>
          <w:b/>
          <w:i/>
          <w:sz w:val="18"/>
        </w:rPr>
        <w:t xml:space="preserve">, </w:t>
      </w:r>
      <w:r>
        <w:rPr>
          <w:b/>
          <w:sz w:val="18"/>
        </w:rPr>
        <w:t>are there agreements or work protocols</w:t>
      </w:r>
      <w:r>
        <w:rPr>
          <w:b/>
          <w:spacing w:val="-6"/>
          <w:sz w:val="18"/>
        </w:rPr>
        <w:t xml:space="preserve"> </w:t>
      </w:r>
      <w:r>
        <w:rPr>
          <w:b/>
          <w:sz w:val="18"/>
        </w:rPr>
        <w:t>on</w:t>
      </w:r>
      <w:r>
        <w:rPr>
          <w:b/>
          <w:spacing w:val="-7"/>
          <w:sz w:val="18"/>
        </w:rPr>
        <w:t xml:space="preserve"> </w:t>
      </w:r>
      <w:r>
        <w:rPr>
          <w:b/>
          <w:sz w:val="18"/>
        </w:rPr>
        <w:t>how</w:t>
      </w:r>
      <w:r>
        <w:rPr>
          <w:b/>
          <w:spacing w:val="-7"/>
          <w:sz w:val="18"/>
        </w:rPr>
        <w:t xml:space="preserve"> </w:t>
      </w:r>
      <w:r>
        <w:rPr>
          <w:b/>
          <w:sz w:val="18"/>
        </w:rPr>
        <w:t>to</w:t>
      </w:r>
      <w:r>
        <w:rPr>
          <w:b/>
          <w:spacing w:val="-7"/>
          <w:sz w:val="18"/>
        </w:rPr>
        <w:t xml:space="preserve"> </w:t>
      </w:r>
      <w:r>
        <w:rPr>
          <w:b/>
          <w:sz w:val="18"/>
        </w:rPr>
        <w:t>proceed</w:t>
      </w:r>
      <w:r>
        <w:rPr>
          <w:b/>
          <w:spacing w:val="-6"/>
          <w:sz w:val="18"/>
        </w:rPr>
        <w:t xml:space="preserve"> </w:t>
      </w:r>
      <w:r>
        <w:rPr>
          <w:b/>
          <w:sz w:val="18"/>
        </w:rPr>
        <w:t>when</w:t>
      </w:r>
      <w:r>
        <w:rPr>
          <w:b/>
          <w:spacing w:val="-6"/>
          <w:sz w:val="18"/>
        </w:rPr>
        <w:t xml:space="preserve"> </w:t>
      </w:r>
      <w:r>
        <w:rPr>
          <w:b/>
          <w:sz w:val="18"/>
        </w:rPr>
        <w:t xml:space="preserve">YOD- </w:t>
      </w:r>
      <w:proofErr w:type="spellStart"/>
      <w:r>
        <w:rPr>
          <w:b/>
          <w:sz w:val="18"/>
        </w:rPr>
        <w:t>specialised</w:t>
      </w:r>
      <w:proofErr w:type="spellEnd"/>
      <w:r>
        <w:rPr>
          <w:b/>
          <w:sz w:val="18"/>
        </w:rPr>
        <w:t xml:space="preserve"> services are unavailable or when service capacity is insufficient?</w:t>
      </w:r>
    </w:p>
    <w:p w14:paraId="1D98E2C1" w14:textId="77777777" w:rsidR="00F36B3A" w:rsidRDefault="00C63E97">
      <w:pPr>
        <w:spacing w:before="53" w:line="237" w:lineRule="auto"/>
        <w:ind w:left="1430" w:right="38"/>
        <w:rPr>
          <w:i/>
          <w:sz w:val="16"/>
        </w:rPr>
      </w:pPr>
      <w:r>
        <w:rPr>
          <w:i/>
          <w:sz w:val="16"/>
        </w:rPr>
        <w:t>For example, this could include agreements or work protocols</w:t>
      </w:r>
      <w:r>
        <w:rPr>
          <w:i/>
          <w:spacing w:val="-6"/>
          <w:sz w:val="16"/>
        </w:rPr>
        <w:t xml:space="preserve"> </w:t>
      </w:r>
      <w:r>
        <w:rPr>
          <w:i/>
          <w:sz w:val="16"/>
        </w:rPr>
        <w:t>on</w:t>
      </w:r>
      <w:r>
        <w:rPr>
          <w:i/>
          <w:spacing w:val="-6"/>
          <w:sz w:val="16"/>
        </w:rPr>
        <w:t xml:space="preserve"> </w:t>
      </w:r>
      <w:r>
        <w:rPr>
          <w:i/>
          <w:sz w:val="16"/>
        </w:rPr>
        <w:t>how</w:t>
      </w:r>
      <w:r>
        <w:rPr>
          <w:i/>
          <w:spacing w:val="-6"/>
          <w:sz w:val="16"/>
        </w:rPr>
        <w:t xml:space="preserve"> </w:t>
      </w:r>
      <w:r>
        <w:rPr>
          <w:i/>
          <w:sz w:val="16"/>
        </w:rPr>
        <w:t>to</w:t>
      </w:r>
      <w:r>
        <w:rPr>
          <w:i/>
          <w:spacing w:val="-6"/>
          <w:sz w:val="16"/>
        </w:rPr>
        <w:t xml:space="preserve"> </w:t>
      </w:r>
      <w:r>
        <w:rPr>
          <w:i/>
          <w:sz w:val="16"/>
        </w:rPr>
        <w:t>proceed</w:t>
      </w:r>
      <w:r>
        <w:rPr>
          <w:i/>
          <w:spacing w:val="-6"/>
          <w:sz w:val="16"/>
        </w:rPr>
        <w:t xml:space="preserve"> </w:t>
      </w:r>
      <w:r>
        <w:rPr>
          <w:i/>
          <w:sz w:val="16"/>
        </w:rPr>
        <w:t>when</w:t>
      </w:r>
      <w:r>
        <w:rPr>
          <w:i/>
          <w:spacing w:val="-6"/>
          <w:sz w:val="16"/>
        </w:rPr>
        <w:t xml:space="preserve"> </w:t>
      </w:r>
      <w:r>
        <w:rPr>
          <w:i/>
          <w:sz w:val="16"/>
        </w:rPr>
        <w:t>a</w:t>
      </w:r>
      <w:r>
        <w:rPr>
          <w:i/>
          <w:spacing w:val="-6"/>
          <w:sz w:val="16"/>
        </w:rPr>
        <w:t xml:space="preserve"> </w:t>
      </w:r>
      <w:r>
        <w:rPr>
          <w:i/>
          <w:sz w:val="16"/>
        </w:rPr>
        <w:t>YOD-</w:t>
      </w:r>
      <w:proofErr w:type="spellStart"/>
      <w:r>
        <w:rPr>
          <w:i/>
          <w:sz w:val="16"/>
        </w:rPr>
        <w:t>specialised</w:t>
      </w:r>
      <w:proofErr w:type="spellEnd"/>
      <w:r>
        <w:rPr>
          <w:i/>
          <w:sz w:val="16"/>
        </w:rPr>
        <w:t xml:space="preserve"> case manager is unavailable.</w:t>
      </w:r>
    </w:p>
    <w:p w14:paraId="0D3FBC5D" w14:textId="77777777" w:rsidR="00F36B3A" w:rsidRDefault="00F36B3A">
      <w:pPr>
        <w:pStyle w:val="BodyText"/>
        <w:rPr>
          <w:b w:val="0"/>
          <w:i/>
          <w:sz w:val="16"/>
        </w:rPr>
      </w:pPr>
    </w:p>
    <w:p w14:paraId="612A02BE" w14:textId="77777777" w:rsidR="00F36B3A" w:rsidRDefault="00F36B3A">
      <w:pPr>
        <w:pStyle w:val="BodyText"/>
        <w:spacing w:before="12"/>
        <w:rPr>
          <w:b w:val="0"/>
          <w:i/>
          <w:sz w:val="16"/>
        </w:rPr>
      </w:pPr>
    </w:p>
    <w:p w14:paraId="23B80D64" w14:textId="77777777" w:rsidR="00F36B3A" w:rsidRDefault="00C63E97">
      <w:pPr>
        <w:pStyle w:val="BodyText"/>
        <w:spacing w:line="216" w:lineRule="exact"/>
        <w:ind w:left="1457"/>
      </w:pPr>
      <w:r>
        <w:t>How</w:t>
      </w:r>
      <w:r>
        <w:rPr>
          <w:spacing w:val="-5"/>
        </w:rPr>
        <w:t xml:space="preserve"> </w:t>
      </w:r>
      <w:r>
        <w:t>will</w:t>
      </w:r>
      <w:r>
        <w:rPr>
          <w:spacing w:val="-4"/>
        </w:rPr>
        <w:t xml:space="preserve"> </w:t>
      </w:r>
      <w:r>
        <w:t>the</w:t>
      </w:r>
      <w:r>
        <w:rPr>
          <w:spacing w:val="-4"/>
        </w:rPr>
        <w:t xml:space="preserve"> </w:t>
      </w:r>
      <w:proofErr w:type="spellStart"/>
      <w:r>
        <w:t>organisation</w:t>
      </w:r>
      <w:proofErr w:type="spellEnd"/>
      <w:r>
        <w:rPr>
          <w:spacing w:val="-3"/>
        </w:rPr>
        <w:t xml:space="preserve"> </w:t>
      </w:r>
      <w:r>
        <w:rPr>
          <w:spacing w:val="-2"/>
        </w:rPr>
        <w:t>proceed</w:t>
      </w:r>
    </w:p>
    <w:p w14:paraId="66E66B0D" w14:textId="77777777" w:rsidR="00F36B3A" w:rsidRDefault="00C63E97">
      <w:pPr>
        <w:pStyle w:val="ListParagraph"/>
        <w:numPr>
          <w:ilvl w:val="2"/>
          <w:numId w:val="4"/>
        </w:numPr>
        <w:tabs>
          <w:tab w:val="left" w:pos="655"/>
        </w:tabs>
        <w:spacing w:before="33" w:line="193" w:lineRule="exact"/>
        <w:ind w:left="655" w:hanging="128"/>
        <w:rPr>
          <w:sz w:val="16"/>
        </w:rPr>
      </w:pPr>
      <w:r>
        <w:br w:type="column"/>
      </w:r>
      <w:r>
        <w:rPr>
          <w:sz w:val="16"/>
        </w:rPr>
        <w:t xml:space="preserve">Yes, completely on </w:t>
      </w:r>
      <w:r>
        <w:rPr>
          <w:spacing w:val="-2"/>
          <w:sz w:val="16"/>
        </w:rPr>
        <w:t>paper</w:t>
      </w:r>
    </w:p>
    <w:p w14:paraId="30A5B4A1" w14:textId="77777777" w:rsidR="00F36B3A" w:rsidRDefault="00C63E97">
      <w:pPr>
        <w:pStyle w:val="ListParagraph"/>
        <w:numPr>
          <w:ilvl w:val="2"/>
          <w:numId w:val="4"/>
        </w:numPr>
        <w:tabs>
          <w:tab w:val="left" w:pos="615"/>
        </w:tabs>
        <w:ind w:left="615" w:hanging="127"/>
        <w:rPr>
          <w:sz w:val="16"/>
        </w:rPr>
      </w:pPr>
      <w:r>
        <w:rPr>
          <w:sz w:val="16"/>
        </w:rPr>
        <w:t xml:space="preserve">Yes, not </w:t>
      </w:r>
      <w:proofErr w:type="spellStart"/>
      <w:r>
        <w:rPr>
          <w:spacing w:val="-2"/>
          <w:sz w:val="16"/>
        </w:rPr>
        <w:t>formalised</w:t>
      </w:r>
      <w:proofErr w:type="spellEnd"/>
    </w:p>
    <w:p w14:paraId="600F5556" w14:textId="77777777" w:rsidR="00F36B3A" w:rsidRDefault="00C63E97">
      <w:pPr>
        <w:pStyle w:val="ListParagraph"/>
        <w:numPr>
          <w:ilvl w:val="2"/>
          <w:numId w:val="4"/>
        </w:numPr>
        <w:tabs>
          <w:tab w:val="left" w:pos="615"/>
        </w:tabs>
        <w:ind w:left="615" w:hanging="127"/>
        <w:rPr>
          <w:sz w:val="16"/>
        </w:rPr>
      </w:pPr>
      <w:r>
        <w:rPr>
          <w:sz w:val="16"/>
        </w:rPr>
        <w:t xml:space="preserve">Yes, partly on </w:t>
      </w:r>
      <w:r>
        <w:rPr>
          <w:spacing w:val="-2"/>
          <w:sz w:val="16"/>
        </w:rPr>
        <w:t>paper</w:t>
      </w:r>
    </w:p>
    <w:p w14:paraId="47499DB5" w14:textId="77777777" w:rsidR="00F36B3A" w:rsidRDefault="00C63E97">
      <w:pPr>
        <w:pStyle w:val="ListParagraph"/>
        <w:numPr>
          <w:ilvl w:val="2"/>
          <w:numId w:val="4"/>
        </w:numPr>
        <w:tabs>
          <w:tab w:val="left" w:pos="616"/>
        </w:tabs>
        <w:spacing w:before="1" w:line="237" w:lineRule="auto"/>
        <w:ind w:right="798" w:firstLine="0"/>
        <w:rPr>
          <w:sz w:val="16"/>
        </w:rPr>
      </w:pPr>
      <w:r>
        <w:rPr>
          <w:sz w:val="16"/>
        </w:rPr>
        <w:t>Yes,</w:t>
      </w:r>
      <w:r>
        <w:rPr>
          <w:spacing w:val="-6"/>
          <w:sz w:val="16"/>
        </w:rPr>
        <w:t xml:space="preserve"> </w:t>
      </w:r>
      <w:r>
        <w:rPr>
          <w:sz w:val="16"/>
        </w:rPr>
        <w:t>partly</w:t>
      </w:r>
      <w:r>
        <w:rPr>
          <w:spacing w:val="-6"/>
          <w:sz w:val="16"/>
        </w:rPr>
        <w:t xml:space="preserve"> </w:t>
      </w:r>
      <w:r>
        <w:rPr>
          <w:sz w:val="16"/>
        </w:rPr>
        <w:t>on</w:t>
      </w:r>
      <w:r>
        <w:rPr>
          <w:spacing w:val="-6"/>
          <w:sz w:val="16"/>
        </w:rPr>
        <w:t xml:space="preserve"> </w:t>
      </w:r>
      <w:r>
        <w:rPr>
          <w:sz w:val="16"/>
        </w:rPr>
        <w:t>paper</w:t>
      </w:r>
      <w:r>
        <w:rPr>
          <w:spacing w:val="-6"/>
          <w:sz w:val="16"/>
        </w:rPr>
        <w:t xml:space="preserve"> </w:t>
      </w:r>
      <w:r>
        <w:rPr>
          <w:sz w:val="16"/>
        </w:rPr>
        <w:t>and</w:t>
      </w:r>
      <w:r>
        <w:rPr>
          <w:spacing w:val="-6"/>
          <w:sz w:val="16"/>
        </w:rPr>
        <w:t xml:space="preserve"> </w:t>
      </w:r>
      <w:r>
        <w:rPr>
          <w:sz w:val="16"/>
        </w:rPr>
        <w:t>in</w:t>
      </w:r>
      <w:r>
        <w:rPr>
          <w:spacing w:val="-5"/>
          <w:sz w:val="16"/>
        </w:rPr>
        <w:t xml:space="preserve"> </w:t>
      </w:r>
      <w:r>
        <w:rPr>
          <w:sz w:val="16"/>
        </w:rPr>
        <w:t>the</w:t>
      </w:r>
      <w:r>
        <w:rPr>
          <w:spacing w:val="-6"/>
          <w:sz w:val="16"/>
        </w:rPr>
        <w:t xml:space="preserve"> </w:t>
      </w:r>
      <w:r>
        <w:rPr>
          <w:sz w:val="16"/>
        </w:rPr>
        <w:t>process</w:t>
      </w:r>
      <w:r>
        <w:rPr>
          <w:spacing w:val="-4"/>
          <w:sz w:val="16"/>
        </w:rPr>
        <w:t xml:space="preserve"> </w:t>
      </w:r>
      <w:r>
        <w:rPr>
          <w:sz w:val="16"/>
        </w:rPr>
        <w:t xml:space="preserve">of full </w:t>
      </w:r>
      <w:proofErr w:type="spellStart"/>
      <w:r>
        <w:rPr>
          <w:sz w:val="16"/>
        </w:rPr>
        <w:t>formalisation</w:t>
      </w:r>
      <w:proofErr w:type="spellEnd"/>
    </w:p>
    <w:p w14:paraId="6E33FDF2" w14:textId="77777777" w:rsidR="00F36B3A" w:rsidRDefault="00C63E97">
      <w:pPr>
        <w:pStyle w:val="ListParagraph"/>
        <w:numPr>
          <w:ilvl w:val="2"/>
          <w:numId w:val="4"/>
        </w:numPr>
        <w:tabs>
          <w:tab w:val="left" w:pos="615"/>
        </w:tabs>
        <w:spacing w:line="191" w:lineRule="exact"/>
        <w:ind w:left="615" w:hanging="127"/>
        <w:rPr>
          <w:sz w:val="16"/>
        </w:rPr>
      </w:pPr>
      <w:r>
        <w:rPr>
          <w:sz w:val="16"/>
        </w:rPr>
        <w:t xml:space="preserve">No, and not in the near </w:t>
      </w:r>
      <w:r>
        <w:rPr>
          <w:spacing w:val="-2"/>
          <w:sz w:val="16"/>
        </w:rPr>
        <w:t>future</w:t>
      </w:r>
    </w:p>
    <w:p w14:paraId="5BA21AE8" w14:textId="77777777" w:rsidR="00F36B3A" w:rsidRDefault="00C63E97">
      <w:pPr>
        <w:pStyle w:val="ListParagraph"/>
        <w:numPr>
          <w:ilvl w:val="2"/>
          <w:numId w:val="4"/>
        </w:numPr>
        <w:tabs>
          <w:tab w:val="left" w:pos="615"/>
        </w:tabs>
        <w:ind w:left="615" w:hanging="127"/>
        <w:rPr>
          <w:sz w:val="16"/>
        </w:rPr>
      </w:pPr>
      <w:r>
        <w:rPr>
          <w:sz w:val="16"/>
        </w:rPr>
        <w:t xml:space="preserve">Not yet, but planned for the near </w:t>
      </w:r>
      <w:r>
        <w:rPr>
          <w:spacing w:val="-2"/>
          <w:sz w:val="16"/>
        </w:rPr>
        <w:t>future</w:t>
      </w:r>
    </w:p>
    <w:p w14:paraId="74EF28FE" w14:textId="77777777" w:rsidR="00F36B3A" w:rsidRDefault="00C63E97">
      <w:pPr>
        <w:pStyle w:val="ListParagraph"/>
        <w:numPr>
          <w:ilvl w:val="2"/>
          <w:numId w:val="4"/>
        </w:numPr>
        <w:tabs>
          <w:tab w:val="left" w:pos="653"/>
        </w:tabs>
        <w:spacing w:line="193" w:lineRule="exact"/>
        <w:ind w:left="653" w:hanging="126"/>
        <w:rPr>
          <w:sz w:val="16"/>
        </w:rPr>
      </w:pPr>
      <w:r>
        <w:rPr>
          <w:sz w:val="16"/>
        </w:rPr>
        <w:t>Unknown</w:t>
      </w:r>
      <w:r>
        <w:rPr>
          <w:spacing w:val="-2"/>
          <w:sz w:val="16"/>
        </w:rPr>
        <w:t xml:space="preserve"> </w:t>
      </w:r>
      <w:r>
        <w:rPr>
          <w:sz w:val="16"/>
        </w:rPr>
        <w:t>/</w:t>
      </w:r>
      <w:r>
        <w:rPr>
          <w:spacing w:val="-2"/>
          <w:sz w:val="16"/>
        </w:rPr>
        <w:t xml:space="preserve"> </w:t>
      </w:r>
      <w:r>
        <w:rPr>
          <w:sz w:val="16"/>
        </w:rPr>
        <w:t>prefer</w:t>
      </w:r>
      <w:r>
        <w:rPr>
          <w:spacing w:val="-3"/>
          <w:sz w:val="16"/>
        </w:rPr>
        <w:t xml:space="preserve"> </w:t>
      </w:r>
      <w:r>
        <w:rPr>
          <w:sz w:val="16"/>
        </w:rPr>
        <w:t>not</w:t>
      </w:r>
      <w:r>
        <w:rPr>
          <w:spacing w:val="-2"/>
          <w:sz w:val="16"/>
        </w:rPr>
        <w:t xml:space="preserve"> </w:t>
      </w:r>
      <w:r>
        <w:rPr>
          <w:sz w:val="16"/>
        </w:rPr>
        <w:t>to</w:t>
      </w:r>
      <w:r>
        <w:rPr>
          <w:spacing w:val="-2"/>
          <w:sz w:val="16"/>
        </w:rPr>
        <w:t xml:space="preserve"> </w:t>
      </w:r>
      <w:r>
        <w:rPr>
          <w:spacing w:val="-5"/>
          <w:sz w:val="16"/>
        </w:rPr>
        <w:t>say</w:t>
      </w:r>
    </w:p>
    <w:p w14:paraId="16049C00" w14:textId="77777777" w:rsidR="00F36B3A" w:rsidRDefault="00C63E97">
      <w:pPr>
        <w:spacing w:before="183" w:line="193" w:lineRule="exact"/>
        <w:ind w:left="527"/>
        <w:rPr>
          <w:i/>
          <w:sz w:val="16"/>
        </w:rPr>
      </w:pPr>
      <w:r>
        <w:rPr>
          <w:i/>
          <w:sz w:val="16"/>
        </w:rPr>
        <w:t xml:space="preserve">Choose one of the </w:t>
      </w:r>
      <w:r>
        <w:rPr>
          <w:i/>
          <w:spacing w:val="-2"/>
          <w:sz w:val="16"/>
        </w:rPr>
        <w:t>following:</w:t>
      </w:r>
    </w:p>
    <w:p w14:paraId="49E16C10" w14:textId="77777777" w:rsidR="00F36B3A" w:rsidRDefault="00C63E97">
      <w:pPr>
        <w:pStyle w:val="ListParagraph"/>
        <w:numPr>
          <w:ilvl w:val="2"/>
          <w:numId w:val="4"/>
        </w:numPr>
        <w:tabs>
          <w:tab w:val="left" w:pos="655"/>
        </w:tabs>
        <w:ind w:left="655" w:hanging="128"/>
        <w:rPr>
          <w:sz w:val="16"/>
        </w:rPr>
      </w:pPr>
      <w:r>
        <w:rPr>
          <w:sz w:val="16"/>
        </w:rPr>
        <w:t>Yes,</w:t>
      </w:r>
      <w:r>
        <w:rPr>
          <w:spacing w:val="-1"/>
          <w:sz w:val="16"/>
        </w:rPr>
        <w:t xml:space="preserve"> </w:t>
      </w:r>
      <w:r>
        <w:rPr>
          <w:sz w:val="16"/>
        </w:rPr>
        <w:t xml:space="preserve">completely on </w:t>
      </w:r>
      <w:r>
        <w:rPr>
          <w:spacing w:val="-2"/>
          <w:sz w:val="16"/>
        </w:rPr>
        <w:t>paper</w:t>
      </w:r>
    </w:p>
    <w:p w14:paraId="67FB8743" w14:textId="77777777" w:rsidR="00F36B3A" w:rsidRDefault="00C63E97">
      <w:pPr>
        <w:pStyle w:val="ListParagraph"/>
        <w:numPr>
          <w:ilvl w:val="2"/>
          <w:numId w:val="4"/>
        </w:numPr>
        <w:tabs>
          <w:tab w:val="left" w:pos="655"/>
        </w:tabs>
        <w:ind w:left="655" w:hanging="128"/>
        <w:rPr>
          <w:sz w:val="16"/>
        </w:rPr>
      </w:pPr>
      <w:r>
        <w:rPr>
          <w:sz w:val="16"/>
        </w:rPr>
        <w:t xml:space="preserve">Yes, not </w:t>
      </w:r>
      <w:proofErr w:type="spellStart"/>
      <w:r>
        <w:rPr>
          <w:spacing w:val="-2"/>
          <w:sz w:val="16"/>
        </w:rPr>
        <w:t>formalised</w:t>
      </w:r>
      <w:proofErr w:type="spellEnd"/>
    </w:p>
    <w:p w14:paraId="3781134C" w14:textId="77777777" w:rsidR="00F36B3A" w:rsidRDefault="00C63E97">
      <w:pPr>
        <w:pStyle w:val="ListParagraph"/>
        <w:numPr>
          <w:ilvl w:val="2"/>
          <w:numId w:val="4"/>
        </w:numPr>
        <w:tabs>
          <w:tab w:val="left" w:pos="655"/>
        </w:tabs>
        <w:spacing w:line="193" w:lineRule="exact"/>
        <w:ind w:left="655" w:hanging="128"/>
        <w:rPr>
          <w:sz w:val="16"/>
        </w:rPr>
      </w:pPr>
      <w:r>
        <w:rPr>
          <w:sz w:val="16"/>
        </w:rPr>
        <w:t xml:space="preserve">Yes, partly on </w:t>
      </w:r>
      <w:r>
        <w:rPr>
          <w:spacing w:val="-2"/>
          <w:sz w:val="16"/>
        </w:rPr>
        <w:t>paper</w:t>
      </w:r>
    </w:p>
    <w:p w14:paraId="6DCE0B0C" w14:textId="77777777" w:rsidR="00F36B3A" w:rsidRDefault="00C63E97">
      <w:pPr>
        <w:pStyle w:val="ListParagraph"/>
        <w:numPr>
          <w:ilvl w:val="2"/>
          <w:numId w:val="4"/>
        </w:numPr>
        <w:tabs>
          <w:tab w:val="left" w:pos="638"/>
        </w:tabs>
        <w:spacing w:before="47" w:line="237" w:lineRule="auto"/>
        <w:ind w:left="510" w:right="777" w:firstLine="0"/>
        <w:rPr>
          <w:sz w:val="16"/>
        </w:rPr>
      </w:pPr>
      <w:r>
        <w:rPr>
          <w:sz w:val="16"/>
        </w:rPr>
        <w:t>Yes,</w:t>
      </w:r>
      <w:r>
        <w:rPr>
          <w:spacing w:val="-6"/>
          <w:sz w:val="16"/>
        </w:rPr>
        <w:t xml:space="preserve"> </w:t>
      </w:r>
      <w:r>
        <w:rPr>
          <w:sz w:val="16"/>
        </w:rPr>
        <w:t>partly</w:t>
      </w:r>
      <w:r>
        <w:rPr>
          <w:spacing w:val="-6"/>
          <w:sz w:val="16"/>
        </w:rPr>
        <w:t xml:space="preserve"> </w:t>
      </w:r>
      <w:r>
        <w:rPr>
          <w:sz w:val="16"/>
        </w:rPr>
        <w:t>on</w:t>
      </w:r>
      <w:r>
        <w:rPr>
          <w:spacing w:val="-6"/>
          <w:sz w:val="16"/>
        </w:rPr>
        <w:t xml:space="preserve"> </w:t>
      </w:r>
      <w:r>
        <w:rPr>
          <w:sz w:val="16"/>
        </w:rPr>
        <w:t>paper</w:t>
      </w:r>
      <w:r>
        <w:rPr>
          <w:spacing w:val="-6"/>
          <w:sz w:val="16"/>
        </w:rPr>
        <w:t xml:space="preserve"> </w:t>
      </w:r>
      <w:r>
        <w:rPr>
          <w:sz w:val="16"/>
        </w:rPr>
        <w:t>and</w:t>
      </w:r>
      <w:r>
        <w:rPr>
          <w:spacing w:val="-6"/>
          <w:sz w:val="16"/>
        </w:rPr>
        <w:t xml:space="preserve"> </w:t>
      </w:r>
      <w:r>
        <w:rPr>
          <w:sz w:val="16"/>
        </w:rPr>
        <w:t>in</w:t>
      </w:r>
      <w:r>
        <w:rPr>
          <w:spacing w:val="-5"/>
          <w:sz w:val="16"/>
        </w:rPr>
        <w:t xml:space="preserve"> </w:t>
      </w:r>
      <w:r>
        <w:rPr>
          <w:sz w:val="16"/>
        </w:rPr>
        <w:t>the</w:t>
      </w:r>
      <w:r>
        <w:rPr>
          <w:spacing w:val="-6"/>
          <w:sz w:val="16"/>
        </w:rPr>
        <w:t xml:space="preserve"> </w:t>
      </w:r>
      <w:r>
        <w:rPr>
          <w:sz w:val="16"/>
        </w:rPr>
        <w:t>process</w:t>
      </w:r>
      <w:r>
        <w:rPr>
          <w:spacing w:val="-5"/>
          <w:sz w:val="16"/>
        </w:rPr>
        <w:t xml:space="preserve"> </w:t>
      </w:r>
      <w:r>
        <w:rPr>
          <w:sz w:val="16"/>
        </w:rPr>
        <w:t xml:space="preserve">of full </w:t>
      </w:r>
      <w:proofErr w:type="spellStart"/>
      <w:r>
        <w:rPr>
          <w:sz w:val="16"/>
        </w:rPr>
        <w:t>formalisation</w:t>
      </w:r>
      <w:proofErr w:type="spellEnd"/>
    </w:p>
    <w:p w14:paraId="148AAD4B" w14:textId="77777777" w:rsidR="00F36B3A" w:rsidRDefault="00C63E97">
      <w:pPr>
        <w:pStyle w:val="ListParagraph"/>
        <w:numPr>
          <w:ilvl w:val="2"/>
          <w:numId w:val="4"/>
        </w:numPr>
        <w:tabs>
          <w:tab w:val="left" w:pos="609"/>
        </w:tabs>
        <w:spacing w:before="101" w:line="193" w:lineRule="exact"/>
        <w:ind w:left="609" w:hanging="128"/>
        <w:rPr>
          <w:sz w:val="16"/>
        </w:rPr>
      </w:pPr>
      <w:r>
        <w:rPr>
          <w:sz w:val="16"/>
        </w:rPr>
        <w:t xml:space="preserve">No, and not in the near </w:t>
      </w:r>
      <w:r>
        <w:rPr>
          <w:spacing w:val="-2"/>
          <w:sz w:val="16"/>
        </w:rPr>
        <w:t>future</w:t>
      </w:r>
    </w:p>
    <w:p w14:paraId="2726D94F" w14:textId="77777777" w:rsidR="00F36B3A" w:rsidRDefault="00C63E97">
      <w:pPr>
        <w:pStyle w:val="ListParagraph"/>
        <w:numPr>
          <w:ilvl w:val="2"/>
          <w:numId w:val="4"/>
        </w:numPr>
        <w:tabs>
          <w:tab w:val="left" w:pos="609"/>
        </w:tabs>
        <w:ind w:left="609" w:hanging="128"/>
        <w:rPr>
          <w:sz w:val="16"/>
        </w:rPr>
      </w:pPr>
      <w:r>
        <w:rPr>
          <w:sz w:val="16"/>
        </w:rPr>
        <w:t>Not yet, but planned for the</w:t>
      </w:r>
      <w:r>
        <w:rPr>
          <w:spacing w:val="-1"/>
          <w:sz w:val="16"/>
        </w:rPr>
        <w:t xml:space="preserve"> </w:t>
      </w:r>
      <w:r>
        <w:rPr>
          <w:sz w:val="16"/>
        </w:rPr>
        <w:t xml:space="preserve">near </w:t>
      </w:r>
      <w:r>
        <w:rPr>
          <w:spacing w:val="-2"/>
          <w:sz w:val="16"/>
        </w:rPr>
        <w:t>future</w:t>
      </w:r>
    </w:p>
    <w:p w14:paraId="186B74FB" w14:textId="77777777" w:rsidR="00F36B3A" w:rsidRDefault="00C63E97">
      <w:pPr>
        <w:pStyle w:val="ListParagraph"/>
        <w:numPr>
          <w:ilvl w:val="2"/>
          <w:numId w:val="4"/>
        </w:numPr>
        <w:tabs>
          <w:tab w:val="left" w:pos="609"/>
        </w:tabs>
        <w:spacing w:line="193" w:lineRule="exact"/>
        <w:ind w:left="609" w:hanging="128"/>
        <w:rPr>
          <w:sz w:val="16"/>
        </w:rPr>
      </w:pPr>
      <w:r>
        <w:rPr>
          <w:sz w:val="16"/>
        </w:rPr>
        <w:t xml:space="preserve">Unknown / prefer not to </w:t>
      </w:r>
      <w:r>
        <w:rPr>
          <w:spacing w:val="-5"/>
          <w:sz w:val="16"/>
        </w:rPr>
        <w:t>say</w:t>
      </w:r>
    </w:p>
    <w:p w14:paraId="6D738D62" w14:textId="77777777" w:rsidR="00F36B3A" w:rsidRDefault="00F36B3A">
      <w:pPr>
        <w:pStyle w:val="BodyText"/>
        <w:rPr>
          <w:b w:val="0"/>
          <w:sz w:val="16"/>
        </w:rPr>
      </w:pPr>
    </w:p>
    <w:p w14:paraId="0503DE65" w14:textId="77777777" w:rsidR="00F36B3A" w:rsidRDefault="00F36B3A">
      <w:pPr>
        <w:pStyle w:val="BodyText"/>
        <w:spacing w:before="12"/>
        <w:rPr>
          <w:b w:val="0"/>
          <w:sz w:val="16"/>
        </w:rPr>
      </w:pPr>
    </w:p>
    <w:p w14:paraId="00776A7D" w14:textId="77777777" w:rsidR="00F36B3A" w:rsidRDefault="00C63E97">
      <w:pPr>
        <w:spacing w:line="106" w:lineRule="exact"/>
        <w:ind w:left="405"/>
        <w:rPr>
          <w:sz w:val="18"/>
        </w:rPr>
      </w:pPr>
      <w:r>
        <w:rPr>
          <w:noProof/>
        </w:rPr>
        <mc:AlternateContent>
          <mc:Choice Requires="wpg">
            <w:drawing>
              <wp:anchor distT="0" distB="0" distL="0" distR="0" simplePos="0" relativeHeight="15779840" behindDoc="0" locked="0" layoutInCell="1" allowOverlap="1" wp14:anchorId="5ADA4D75" wp14:editId="03DA616B">
                <wp:simplePos x="0" y="0"/>
                <wp:positionH relativeFrom="page">
                  <wp:posOffset>4375742</wp:posOffset>
                </wp:positionH>
                <wp:positionV relativeFrom="paragraph">
                  <wp:posOffset>-10873</wp:posOffset>
                </wp:positionV>
                <wp:extent cx="149860" cy="158115"/>
                <wp:effectExtent l="0" t="0" r="0" b="0"/>
                <wp:wrapNone/>
                <wp:docPr id="223" name="Group 2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49860" cy="158115"/>
                          <a:chOff x="0" y="0"/>
                          <a:chExt cx="149860" cy="158115"/>
                        </a:xfrm>
                      </wpg:grpSpPr>
                      <wps:wsp>
                        <wps:cNvPr id="224" name="Graphic 224"/>
                        <wps:cNvSpPr/>
                        <wps:spPr>
                          <a:xfrm>
                            <a:off x="4" y="0"/>
                            <a:ext cx="149860" cy="1581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49860" h="158115">
                                <a:moveTo>
                                  <a:pt x="149631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57937"/>
                                </a:lnTo>
                                <a:lnTo>
                                  <a:pt x="149631" y="157937"/>
                                </a:lnTo>
                                <a:lnTo>
                                  <a:pt x="14963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5" name="Graphic 225"/>
                        <wps:cNvSpPr/>
                        <wps:spPr>
                          <a:xfrm>
                            <a:off x="6182" y="6187"/>
                            <a:ext cx="137795" cy="1460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37795" h="146050">
                                <a:moveTo>
                                  <a:pt x="0" y="145563"/>
                                </a:moveTo>
                                <a:lnTo>
                                  <a:pt x="137274" y="145563"/>
                                </a:lnTo>
                                <a:lnTo>
                                  <a:pt x="137274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45563"/>
                                </a:lnTo>
                                <a:close/>
                              </a:path>
                            </a:pathLst>
                          </a:custGeom>
                          <a:ln w="12365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60460D18" id="Group 223" o:spid="_x0000_s1026" style="position:absolute;margin-left:344.55pt;margin-top:-.85pt;width:11.8pt;height:12.45pt;z-index:15779840;mso-wrap-distance-left:0;mso-wrap-distance-right:0;mso-position-horizontal-relative:page" coordsize="149860,15811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">
                <v:shape id="Graphic 224" o:spid="_x0000_s1027" style="position:absolute;left:4;width:149860;height:158115;visibility:visible;mso-wrap-style:square;v-text-anchor:top" coordsize="149860,1581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" path="m149631,l,,,157937r149631,l149631,xe" stroked="f">
                  <v:path arrowok="t"/>
                </v:shape>
                <v:shape id="Graphic 225" o:spid="_x0000_s1028" style="position:absolute;left:6182;top:6187;width:137795;height:146050;visibility:visible;mso-wrap-style:square;v-text-anchor:top" coordsize="137795,1460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" path="m,145563r137274,l137274,,,,,145563xe" filled="f" strokeweight=".34347mm">
                  <v:path arrowok="t"/>
                </v:shape>
                <w10:wrap anchorx="page"/>
              </v:group>
            </w:pict>
          </mc:Fallback>
        </mc:AlternateContent>
      </w:r>
      <w:r>
        <w:rPr>
          <w:sz w:val="18"/>
        </w:rPr>
        <w:t>Referral</w:t>
      </w:r>
      <w:r>
        <w:rPr>
          <w:spacing w:val="-2"/>
          <w:sz w:val="18"/>
        </w:rPr>
        <w:t xml:space="preserve"> </w:t>
      </w:r>
      <w:r>
        <w:rPr>
          <w:sz w:val="18"/>
        </w:rPr>
        <w:t>to</w:t>
      </w:r>
      <w:r>
        <w:rPr>
          <w:spacing w:val="-2"/>
          <w:sz w:val="18"/>
        </w:rPr>
        <w:t xml:space="preserve"> </w:t>
      </w:r>
      <w:r>
        <w:rPr>
          <w:sz w:val="18"/>
        </w:rPr>
        <w:t>an</w:t>
      </w:r>
      <w:r>
        <w:rPr>
          <w:spacing w:val="-1"/>
          <w:sz w:val="18"/>
        </w:rPr>
        <w:t xml:space="preserve"> </w:t>
      </w:r>
      <w:proofErr w:type="spellStart"/>
      <w:r>
        <w:rPr>
          <w:sz w:val="18"/>
        </w:rPr>
        <w:t>organisation</w:t>
      </w:r>
      <w:proofErr w:type="spellEnd"/>
      <w:r>
        <w:rPr>
          <w:spacing w:val="-6"/>
          <w:sz w:val="18"/>
        </w:rPr>
        <w:t xml:space="preserve"> </w:t>
      </w:r>
      <w:r>
        <w:rPr>
          <w:sz w:val="18"/>
        </w:rPr>
        <w:t>without</w:t>
      </w:r>
      <w:r>
        <w:rPr>
          <w:spacing w:val="-1"/>
          <w:sz w:val="18"/>
        </w:rPr>
        <w:t xml:space="preserve"> </w:t>
      </w:r>
      <w:r>
        <w:rPr>
          <w:spacing w:val="-4"/>
          <w:sz w:val="18"/>
        </w:rPr>
        <w:t>YOD-</w:t>
      </w:r>
    </w:p>
    <w:p w14:paraId="003CEDD1" w14:textId="77777777" w:rsidR="00F36B3A" w:rsidRDefault="00F36B3A">
      <w:pPr>
        <w:spacing w:line="106" w:lineRule="exact"/>
        <w:rPr>
          <w:sz w:val="18"/>
        </w:rPr>
        <w:sectPr w:rsidR="00F36B3A">
          <w:type w:val="continuous"/>
          <w:pgSz w:w="11900" w:h="16840"/>
          <w:pgMar w:top="40" w:right="260" w:bottom="700" w:left="520" w:header="0" w:footer="502" w:gutter="0"/>
          <w:cols w:num="2" w:space="720" w:equalWidth="0">
            <w:col w:w="5872" w:space="463"/>
            <w:col w:w="4785"/>
          </w:cols>
        </w:sectPr>
      </w:pPr>
    </w:p>
    <w:p w14:paraId="3C7C2B71" w14:textId="77777777" w:rsidR="00F36B3A" w:rsidRDefault="00F36B3A">
      <w:pPr>
        <w:pStyle w:val="ListParagraph"/>
        <w:numPr>
          <w:ilvl w:val="1"/>
          <w:numId w:val="4"/>
        </w:numPr>
        <w:tabs>
          <w:tab w:val="left" w:pos="247"/>
        </w:tabs>
        <w:spacing w:before="84" w:line="240" w:lineRule="auto"/>
        <w:ind w:left="247" w:hanging="247"/>
        <w:jc w:val="right"/>
        <w:rPr>
          <w:rFonts w:ascii="Arial"/>
          <w:sz w:val="16"/>
        </w:rPr>
      </w:pPr>
    </w:p>
    <w:p w14:paraId="029B5C17" w14:textId="77777777" w:rsidR="00F36B3A" w:rsidRDefault="00C63E97">
      <w:pPr>
        <w:spacing w:before="2" w:line="237" w:lineRule="auto"/>
        <w:ind w:left="579" w:right="38"/>
        <w:rPr>
          <w:i/>
          <w:sz w:val="16"/>
        </w:rPr>
      </w:pPr>
      <w:r>
        <w:br w:type="column"/>
      </w:r>
      <w:r>
        <w:rPr>
          <w:b/>
          <w:sz w:val="18"/>
        </w:rPr>
        <w:t>when</w:t>
      </w:r>
      <w:r>
        <w:rPr>
          <w:b/>
          <w:spacing w:val="-13"/>
          <w:sz w:val="18"/>
        </w:rPr>
        <w:t xml:space="preserve"> </w:t>
      </w:r>
      <w:r>
        <w:rPr>
          <w:b/>
          <w:sz w:val="18"/>
        </w:rPr>
        <w:t>YOD-</w:t>
      </w:r>
      <w:proofErr w:type="spellStart"/>
      <w:r>
        <w:rPr>
          <w:b/>
          <w:sz w:val="18"/>
        </w:rPr>
        <w:t>specialised</w:t>
      </w:r>
      <w:proofErr w:type="spellEnd"/>
      <w:r>
        <w:rPr>
          <w:b/>
          <w:spacing w:val="-13"/>
          <w:sz w:val="18"/>
        </w:rPr>
        <w:t xml:space="preserve"> </w:t>
      </w:r>
      <w:r>
        <w:rPr>
          <w:b/>
          <w:sz w:val="18"/>
        </w:rPr>
        <w:t>services</w:t>
      </w:r>
      <w:r>
        <w:rPr>
          <w:b/>
          <w:spacing w:val="-13"/>
          <w:sz w:val="18"/>
        </w:rPr>
        <w:t xml:space="preserve"> </w:t>
      </w:r>
      <w:r>
        <w:rPr>
          <w:b/>
          <w:sz w:val="18"/>
        </w:rPr>
        <w:t xml:space="preserve">are unavailable or when service capacity is insufficient? </w:t>
      </w:r>
      <w:r>
        <w:rPr>
          <w:i/>
          <w:sz w:val="16"/>
        </w:rPr>
        <w:t>Multiple answers are possible.</w:t>
      </w:r>
    </w:p>
    <w:p w14:paraId="1D2897C1" w14:textId="77777777" w:rsidR="00F36B3A" w:rsidRDefault="00C63E97">
      <w:pPr>
        <w:spacing w:before="110"/>
        <w:ind w:left="649"/>
        <w:rPr>
          <w:sz w:val="18"/>
        </w:rPr>
      </w:pPr>
      <w:r>
        <w:br w:type="column"/>
      </w:r>
      <w:proofErr w:type="spellStart"/>
      <w:r>
        <w:rPr>
          <w:sz w:val="18"/>
        </w:rPr>
        <w:t>specialised</w:t>
      </w:r>
      <w:proofErr w:type="spellEnd"/>
      <w:r>
        <w:rPr>
          <w:sz w:val="18"/>
        </w:rPr>
        <w:t xml:space="preserve"> </w:t>
      </w:r>
      <w:r>
        <w:rPr>
          <w:spacing w:val="-2"/>
          <w:sz w:val="18"/>
        </w:rPr>
        <w:t>services</w:t>
      </w:r>
    </w:p>
    <w:p w14:paraId="39527FD6" w14:textId="77777777" w:rsidR="00F36B3A" w:rsidRDefault="00C63E97">
      <w:pPr>
        <w:spacing w:before="3" w:line="237" w:lineRule="auto"/>
        <w:ind w:left="614" w:right="94"/>
        <w:rPr>
          <w:sz w:val="18"/>
        </w:rPr>
      </w:pPr>
      <w:r>
        <w:rPr>
          <w:noProof/>
        </w:rPr>
        <mc:AlternateContent>
          <mc:Choice Requires="wpg">
            <w:drawing>
              <wp:anchor distT="0" distB="0" distL="0" distR="0" simplePos="0" relativeHeight="15780352" behindDoc="0" locked="0" layoutInCell="1" allowOverlap="1" wp14:anchorId="6BD7E62A" wp14:editId="54A5BE1C">
                <wp:simplePos x="0" y="0"/>
                <wp:positionH relativeFrom="page">
                  <wp:posOffset>4375742</wp:posOffset>
                </wp:positionH>
                <wp:positionV relativeFrom="paragraph">
                  <wp:posOffset>14450</wp:posOffset>
                </wp:positionV>
                <wp:extent cx="149860" cy="158115"/>
                <wp:effectExtent l="0" t="0" r="0" b="0"/>
                <wp:wrapNone/>
                <wp:docPr id="226" name="Group 2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49860" cy="158115"/>
                          <a:chOff x="0" y="0"/>
                          <a:chExt cx="149860" cy="158115"/>
                        </a:xfrm>
                      </wpg:grpSpPr>
                      <wps:wsp>
                        <wps:cNvPr id="227" name="Graphic 227"/>
                        <wps:cNvSpPr/>
                        <wps:spPr>
                          <a:xfrm>
                            <a:off x="4" y="0"/>
                            <a:ext cx="149860" cy="1581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49860" h="158115">
                                <a:moveTo>
                                  <a:pt x="149631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57950"/>
                                </a:lnTo>
                                <a:lnTo>
                                  <a:pt x="149631" y="157950"/>
                                </a:lnTo>
                                <a:lnTo>
                                  <a:pt x="14963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8" name="Graphic 228"/>
                        <wps:cNvSpPr/>
                        <wps:spPr>
                          <a:xfrm>
                            <a:off x="6182" y="6187"/>
                            <a:ext cx="137795" cy="1460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37795" h="146050">
                                <a:moveTo>
                                  <a:pt x="0" y="145575"/>
                                </a:moveTo>
                                <a:lnTo>
                                  <a:pt x="137274" y="145575"/>
                                </a:lnTo>
                                <a:lnTo>
                                  <a:pt x="137274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45575"/>
                                </a:lnTo>
                                <a:close/>
                              </a:path>
                            </a:pathLst>
                          </a:custGeom>
                          <a:ln w="12365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61C216B" id="Group 226" o:spid="_x0000_s1026" style="position:absolute;margin-left:344.55pt;margin-top:1.15pt;width:11.8pt;height:12.45pt;z-index:15780352;mso-wrap-distance-left:0;mso-wrap-distance-right:0;mso-position-horizontal-relative:page" coordsize="149860,15811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">
                <v:shape id="Graphic 227" o:spid="_x0000_s1027" style="position:absolute;left:4;width:149860;height:158115;visibility:visible;mso-wrap-style:square;v-text-anchor:top" coordsize="149860,1581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" path="m149631,l,,,157950r149631,l149631,xe" stroked="f">
                  <v:path arrowok="t"/>
                </v:shape>
                <v:shape id="Graphic 228" o:spid="_x0000_s1028" style="position:absolute;left:6182;top:6187;width:137795;height:146050;visibility:visible;mso-wrap-style:square;v-text-anchor:top" coordsize="137795,1460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" path="m,145575r137274,l137274,,,,,145575xe" filled="f" strokeweight=".34347mm">
                  <v:path arrowok="t"/>
                </v:shape>
                <w10:wrap anchorx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0" distR="0" simplePos="0" relativeHeight="15780864" behindDoc="0" locked="0" layoutInCell="1" allowOverlap="1" wp14:anchorId="757B24E4" wp14:editId="10432E2D">
                <wp:simplePos x="0" y="0"/>
                <wp:positionH relativeFrom="page">
                  <wp:posOffset>4375742</wp:posOffset>
                </wp:positionH>
                <wp:positionV relativeFrom="paragraph">
                  <wp:posOffset>265225</wp:posOffset>
                </wp:positionV>
                <wp:extent cx="149860" cy="158115"/>
                <wp:effectExtent l="0" t="0" r="0" b="0"/>
                <wp:wrapNone/>
                <wp:docPr id="229" name="Group 2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49860" cy="158115"/>
                          <a:chOff x="0" y="0"/>
                          <a:chExt cx="149860" cy="158115"/>
                        </a:xfrm>
                      </wpg:grpSpPr>
                      <wps:wsp>
                        <wps:cNvPr id="230" name="Graphic 230"/>
                        <wps:cNvSpPr/>
                        <wps:spPr>
                          <a:xfrm>
                            <a:off x="4" y="0"/>
                            <a:ext cx="149860" cy="1581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49860" h="158115">
                                <a:moveTo>
                                  <a:pt x="149631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57937"/>
                                </a:lnTo>
                                <a:lnTo>
                                  <a:pt x="149631" y="157937"/>
                                </a:lnTo>
                                <a:lnTo>
                                  <a:pt x="14963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1" name="Graphic 231"/>
                        <wps:cNvSpPr/>
                        <wps:spPr>
                          <a:xfrm>
                            <a:off x="6182" y="6187"/>
                            <a:ext cx="137795" cy="1460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37795" h="146050">
                                <a:moveTo>
                                  <a:pt x="0" y="145563"/>
                                </a:moveTo>
                                <a:lnTo>
                                  <a:pt x="137274" y="145563"/>
                                </a:lnTo>
                                <a:lnTo>
                                  <a:pt x="137274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45563"/>
                                </a:lnTo>
                                <a:close/>
                              </a:path>
                            </a:pathLst>
                          </a:custGeom>
                          <a:ln w="12365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10B2A86" id="Group 229" o:spid="_x0000_s1026" style="position:absolute;margin-left:344.55pt;margin-top:20.9pt;width:11.8pt;height:12.45pt;z-index:15780864;mso-wrap-distance-left:0;mso-wrap-distance-right:0;mso-position-horizontal-relative:page" coordsize="149860,15811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">
                <v:shape id="Graphic 230" o:spid="_x0000_s1027" style="position:absolute;left:4;width:149860;height:158115;visibility:visible;mso-wrap-style:square;v-text-anchor:top" coordsize="149860,1581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" path="m149631,l,,,157937r149631,l149631,xe" stroked="f">
                  <v:path arrowok="t"/>
                </v:shape>
                <v:shape id="Graphic 231" o:spid="_x0000_s1028" style="position:absolute;left:6182;top:6187;width:137795;height:146050;visibility:visible;mso-wrap-style:square;v-text-anchor:top" coordsize="137795,1460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" path="m,145563r137274,l137274,,,,,145563xe" filled="f" strokeweight=".34347mm">
                  <v:path arrowok="t"/>
                </v:shape>
                <w10:wrap anchorx="page"/>
              </v:group>
            </w:pict>
          </mc:Fallback>
        </mc:AlternateContent>
      </w:r>
      <w:r>
        <w:rPr>
          <w:sz w:val="18"/>
        </w:rPr>
        <w:t>Referral</w:t>
      </w:r>
      <w:r>
        <w:rPr>
          <w:spacing w:val="-7"/>
          <w:sz w:val="18"/>
        </w:rPr>
        <w:t xml:space="preserve"> </w:t>
      </w:r>
      <w:r>
        <w:rPr>
          <w:sz w:val="18"/>
        </w:rPr>
        <w:t>to</w:t>
      </w:r>
      <w:r>
        <w:rPr>
          <w:spacing w:val="-7"/>
          <w:sz w:val="18"/>
        </w:rPr>
        <w:t xml:space="preserve"> </w:t>
      </w:r>
      <w:r>
        <w:rPr>
          <w:sz w:val="18"/>
        </w:rPr>
        <w:t>an</w:t>
      </w:r>
      <w:r>
        <w:rPr>
          <w:spacing w:val="-7"/>
          <w:sz w:val="18"/>
        </w:rPr>
        <w:t xml:space="preserve"> </w:t>
      </w:r>
      <w:proofErr w:type="spellStart"/>
      <w:r>
        <w:rPr>
          <w:sz w:val="18"/>
        </w:rPr>
        <w:t>organisation</w:t>
      </w:r>
      <w:proofErr w:type="spellEnd"/>
      <w:r>
        <w:rPr>
          <w:spacing w:val="-11"/>
          <w:sz w:val="18"/>
        </w:rPr>
        <w:t xml:space="preserve"> </w:t>
      </w:r>
      <w:r>
        <w:rPr>
          <w:sz w:val="18"/>
        </w:rPr>
        <w:t>with</w:t>
      </w:r>
      <w:r>
        <w:rPr>
          <w:spacing w:val="-7"/>
          <w:sz w:val="18"/>
        </w:rPr>
        <w:t xml:space="preserve"> </w:t>
      </w:r>
      <w:r>
        <w:rPr>
          <w:sz w:val="18"/>
        </w:rPr>
        <w:t xml:space="preserve">YOD- </w:t>
      </w:r>
      <w:proofErr w:type="spellStart"/>
      <w:r>
        <w:rPr>
          <w:sz w:val="18"/>
        </w:rPr>
        <w:t>specialised</w:t>
      </w:r>
      <w:proofErr w:type="spellEnd"/>
      <w:r>
        <w:rPr>
          <w:sz w:val="18"/>
        </w:rPr>
        <w:t xml:space="preserve"> services</w:t>
      </w:r>
    </w:p>
    <w:p w14:paraId="2CFF127B" w14:textId="77777777" w:rsidR="00F36B3A" w:rsidRDefault="00C63E97">
      <w:pPr>
        <w:spacing w:line="216" w:lineRule="exact"/>
        <w:ind w:left="614"/>
        <w:rPr>
          <w:sz w:val="18"/>
        </w:rPr>
      </w:pPr>
      <w:r>
        <w:rPr>
          <w:sz w:val="18"/>
        </w:rPr>
        <w:t xml:space="preserve">Maintain a waiting </w:t>
      </w:r>
      <w:r>
        <w:rPr>
          <w:spacing w:val="-4"/>
          <w:sz w:val="18"/>
        </w:rPr>
        <w:t>list</w:t>
      </w:r>
    </w:p>
    <w:p w14:paraId="5074B513" w14:textId="77777777" w:rsidR="00F36B3A" w:rsidRDefault="00C63E97">
      <w:pPr>
        <w:spacing w:before="106"/>
        <w:ind w:left="588"/>
        <w:rPr>
          <w:sz w:val="18"/>
        </w:rPr>
      </w:pPr>
      <w:r>
        <w:rPr>
          <w:noProof/>
        </w:rPr>
        <mc:AlternateContent>
          <mc:Choice Requires="wpg">
            <w:drawing>
              <wp:anchor distT="0" distB="0" distL="0" distR="0" simplePos="0" relativeHeight="15781376" behindDoc="0" locked="0" layoutInCell="1" allowOverlap="1" wp14:anchorId="7C4F24D3" wp14:editId="0344A080">
                <wp:simplePos x="0" y="0"/>
                <wp:positionH relativeFrom="page">
                  <wp:posOffset>4375742</wp:posOffset>
                </wp:positionH>
                <wp:positionV relativeFrom="paragraph">
                  <wp:posOffset>63771</wp:posOffset>
                </wp:positionV>
                <wp:extent cx="149860" cy="158115"/>
                <wp:effectExtent l="0" t="0" r="0" b="0"/>
                <wp:wrapNone/>
                <wp:docPr id="232" name="Group 2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49860" cy="158115"/>
                          <a:chOff x="0" y="0"/>
                          <a:chExt cx="149860" cy="158115"/>
                        </a:xfrm>
                      </wpg:grpSpPr>
                      <wps:wsp>
                        <wps:cNvPr id="233" name="Graphic 233"/>
                        <wps:cNvSpPr/>
                        <wps:spPr>
                          <a:xfrm>
                            <a:off x="4" y="0"/>
                            <a:ext cx="149860" cy="1581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49860" h="158115">
                                <a:moveTo>
                                  <a:pt x="149631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57950"/>
                                </a:lnTo>
                                <a:lnTo>
                                  <a:pt x="149631" y="157950"/>
                                </a:lnTo>
                                <a:lnTo>
                                  <a:pt x="14963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4" name="Graphic 234"/>
                        <wps:cNvSpPr/>
                        <wps:spPr>
                          <a:xfrm>
                            <a:off x="6182" y="6187"/>
                            <a:ext cx="137795" cy="1460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37795" h="146050">
                                <a:moveTo>
                                  <a:pt x="0" y="145575"/>
                                </a:moveTo>
                                <a:lnTo>
                                  <a:pt x="137274" y="145575"/>
                                </a:lnTo>
                                <a:lnTo>
                                  <a:pt x="137274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45575"/>
                                </a:lnTo>
                                <a:close/>
                              </a:path>
                            </a:pathLst>
                          </a:custGeom>
                          <a:ln w="12365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78B6384" id="Group 232" o:spid="_x0000_s1026" style="position:absolute;margin-left:344.55pt;margin-top:5pt;width:11.8pt;height:12.45pt;z-index:15781376;mso-wrap-distance-left:0;mso-wrap-distance-right:0;mso-position-horizontal-relative:page" coordsize="149860,15811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">
                <v:shape id="Graphic 233" o:spid="_x0000_s1027" style="position:absolute;left:4;width:149860;height:158115;visibility:visible;mso-wrap-style:square;v-text-anchor:top" coordsize="149860,1581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" path="m149631,l,,,157950r149631,l149631,xe" stroked="f">
                  <v:path arrowok="t"/>
                </v:shape>
                <v:shape id="Graphic 234" o:spid="_x0000_s1028" style="position:absolute;left:6182;top:6187;width:137795;height:146050;visibility:visible;mso-wrap-style:square;v-text-anchor:top" coordsize="137795,1460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" path="m,145575r137274,l137274,,,,,145575xe" filled="f" strokeweight=".34347mm">
                  <v:path arrowok="t"/>
                </v:shape>
                <w10:wrap anchorx="page"/>
              </v:group>
            </w:pict>
          </mc:Fallback>
        </mc:AlternateContent>
      </w:r>
      <w:r>
        <w:rPr>
          <w:sz w:val="18"/>
        </w:rPr>
        <w:t>Other,</w:t>
      </w:r>
      <w:r>
        <w:rPr>
          <w:spacing w:val="-1"/>
          <w:sz w:val="18"/>
        </w:rPr>
        <w:t xml:space="preserve"> </w:t>
      </w:r>
      <w:r>
        <w:rPr>
          <w:spacing w:val="-2"/>
          <w:sz w:val="18"/>
        </w:rPr>
        <w:t>namely....................................</w:t>
      </w:r>
    </w:p>
    <w:p w14:paraId="2853832E" w14:textId="77777777" w:rsidR="00F36B3A" w:rsidRDefault="00F36B3A">
      <w:pPr>
        <w:rPr>
          <w:sz w:val="18"/>
        </w:rPr>
        <w:sectPr w:rsidR="00F36B3A">
          <w:type w:val="continuous"/>
          <w:pgSz w:w="11900" w:h="16840"/>
          <w:pgMar w:top="40" w:right="260" w:bottom="700" w:left="520" w:header="0" w:footer="502" w:gutter="0"/>
          <w:cols w:num="3" w:space="720" w:equalWidth="0">
            <w:col w:w="839" w:space="40"/>
            <w:col w:w="4149" w:space="1064"/>
            <w:col w:w="5028"/>
          </w:cols>
        </w:sectPr>
      </w:pPr>
    </w:p>
    <w:p w14:paraId="26DC370E" w14:textId="77777777" w:rsidR="00F36B3A" w:rsidRDefault="00F36B3A">
      <w:pPr>
        <w:pStyle w:val="BodyText"/>
        <w:spacing w:before="3"/>
        <w:rPr>
          <w:b w:val="0"/>
          <w:sz w:val="12"/>
        </w:rPr>
      </w:pPr>
    </w:p>
    <w:p w14:paraId="6938E887" w14:textId="77777777" w:rsidR="00F36B3A" w:rsidRDefault="00F36B3A">
      <w:pPr>
        <w:rPr>
          <w:sz w:val="12"/>
        </w:rPr>
        <w:sectPr w:rsidR="00F36B3A">
          <w:type w:val="continuous"/>
          <w:pgSz w:w="11900" w:h="16840"/>
          <w:pgMar w:top="40" w:right="260" w:bottom="700" w:left="520" w:header="0" w:footer="502" w:gutter="0"/>
          <w:cols w:space="720"/>
        </w:sectPr>
      </w:pPr>
    </w:p>
    <w:p w14:paraId="473D7815" w14:textId="77777777" w:rsidR="00F36B3A" w:rsidRDefault="00F36B3A">
      <w:pPr>
        <w:pStyle w:val="BodyText"/>
        <w:rPr>
          <w:b w:val="0"/>
        </w:rPr>
      </w:pPr>
    </w:p>
    <w:p w14:paraId="1C348CD5" w14:textId="77777777" w:rsidR="00F36B3A" w:rsidRDefault="00F36B3A">
      <w:pPr>
        <w:pStyle w:val="BodyText"/>
        <w:spacing w:before="183"/>
        <w:rPr>
          <w:b w:val="0"/>
        </w:rPr>
      </w:pPr>
    </w:p>
    <w:p w14:paraId="270B7AA2" w14:textId="77777777" w:rsidR="00F36B3A" w:rsidRDefault="00C63E97">
      <w:pPr>
        <w:pStyle w:val="ListParagraph"/>
        <w:numPr>
          <w:ilvl w:val="1"/>
          <w:numId w:val="4"/>
        </w:numPr>
        <w:tabs>
          <w:tab w:val="left" w:pos="1443"/>
        </w:tabs>
        <w:spacing w:line="232" w:lineRule="auto"/>
        <w:ind w:left="1443" w:right="307" w:hanging="852"/>
        <w:rPr>
          <w:rFonts w:ascii="Arial"/>
          <w:sz w:val="18"/>
        </w:rPr>
      </w:pPr>
      <w:r>
        <w:rPr>
          <w:b/>
          <w:position w:val="1"/>
          <w:sz w:val="18"/>
        </w:rPr>
        <w:t xml:space="preserve">If so, are there agreements or work </w:t>
      </w:r>
      <w:r>
        <w:rPr>
          <w:b/>
          <w:sz w:val="18"/>
        </w:rPr>
        <w:t>protocols on involving case managers during</w:t>
      </w:r>
      <w:r>
        <w:rPr>
          <w:b/>
          <w:spacing w:val="-7"/>
          <w:sz w:val="18"/>
        </w:rPr>
        <w:t xml:space="preserve"> </w:t>
      </w:r>
      <w:r>
        <w:rPr>
          <w:b/>
          <w:sz w:val="18"/>
        </w:rPr>
        <w:t>the</w:t>
      </w:r>
      <w:r>
        <w:rPr>
          <w:b/>
          <w:spacing w:val="-7"/>
          <w:sz w:val="18"/>
        </w:rPr>
        <w:t xml:space="preserve"> </w:t>
      </w:r>
      <w:r>
        <w:rPr>
          <w:b/>
          <w:sz w:val="18"/>
        </w:rPr>
        <w:t>transition</w:t>
      </w:r>
      <w:r>
        <w:rPr>
          <w:b/>
          <w:spacing w:val="-7"/>
          <w:sz w:val="18"/>
        </w:rPr>
        <w:t xml:space="preserve"> </w:t>
      </w:r>
      <w:r>
        <w:rPr>
          <w:b/>
          <w:sz w:val="18"/>
        </w:rPr>
        <w:t>to</w:t>
      </w:r>
      <w:r>
        <w:rPr>
          <w:b/>
          <w:spacing w:val="-7"/>
          <w:sz w:val="18"/>
        </w:rPr>
        <w:t xml:space="preserve"> </w:t>
      </w:r>
      <w:r>
        <w:rPr>
          <w:b/>
          <w:sz w:val="18"/>
        </w:rPr>
        <w:t>residential</w:t>
      </w:r>
      <w:r>
        <w:rPr>
          <w:b/>
          <w:spacing w:val="-7"/>
          <w:sz w:val="18"/>
        </w:rPr>
        <w:t xml:space="preserve"> </w:t>
      </w:r>
      <w:r>
        <w:rPr>
          <w:b/>
          <w:sz w:val="18"/>
        </w:rPr>
        <w:t>care?</w:t>
      </w:r>
    </w:p>
    <w:p w14:paraId="7E6C559D" w14:textId="77777777" w:rsidR="00F36B3A" w:rsidRDefault="00F36B3A">
      <w:pPr>
        <w:pStyle w:val="BodyText"/>
      </w:pPr>
    </w:p>
    <w:p w14:paraId="1D1D7427" w14:textId="77777777" w:rsidR="00F36B3A" w:rsidRDefault="00F36B3A">
      <w:pPr>
        <w:pStyle w:val="BodyText"/>
      </w:pPr>
    </w:p>
    <w:p w14:paraId="0DFDC96C" w14:textId="77777777" w:rsidR="00F36B3A" w:rsidRDefault="00F36B3A">
      <w:pPr>
        <w:pStyle w:val="BodyText"/>
      </w:pPr>
    </w:p>
    <w:p w14:paraId="5C24F220" w14:textId="77777777" w:rsidR="00F36B3A" w:rsidRDefault="00F36B3A">
      <w:pPr>
        <w:pStyle w:val="BodyText"/>
      </w:pPr>
    </w:p>
    <w:p w14:paraId="106990D1" w14:textId="77777777" w:rsidR="00F36B3A" w:rsidRDefault="00F36B3A">
      <w:pPr>
        <w:pStyle w:val="BodyText"/>
      </w:pPr>
    </w:p>
    <w:p w14:paraId="3CE55793" w14:textId="77777777" w:rsidR="00F36B3A" w:rsidRDefault="00F36B3A">
      <w:pPr>
        <w:pStyle w:val="BodyText"/>
        <w:spacing w:before="37"/>
      </w:pPr>
    </w:p>
    <w:p w14:paraId="455D7E57" w14:textId="77777777" w:rsidR="00F36B3A" w:rsidRDefault="00C63E97">
      <w:pPr>
        <w:pStyle w:val="ListParagraph"/>
        <w:numPr>
          <w:ilvl w:val="1"/>
          <w:numId w:val="4"/>
        </w:numPr>
        <w:tabs>
          <w:tab w:val="left" w:pos="1417"/>
        </w:tabs>
        <w:spacing w:line="252" w:lineRule="auto"/>
        <w:ind w:left="1417" w:right="38" w:hanging="846"/>
        <w:rPr>
          <w:rFonts w:ascii="Arial"/>
          <w:position w:val="12"/>
          <w:sz w:val="18"/>
        </w:rPr>
      </w:pPr>
      <w:r>
        <w:rPr>
          <w:b/>
          <w:sz w:val="18"/>
        </w:rPr>
        <w:t>If so, are there agreements or work protocols on how individuals with young- onset</w:t>
      </w:r>
      <w:r>
        <w:rPr>
          <w:b/>
          <w:spacing w:val="-7"/>
          <w:sz w:val="18"/>
        </w:rPr>
        <w:t xml:space="preserve"> </w:t>
      </w:r>
      <w:r>
        <w:rPr>
          <w:b/>
          <w:sz w:val="18"/>
        </w:rPr>
        <w:t>dementia</w:t>
      </w:r>
      <w:r>
        <w:rPr>
          <w:b/>
          <w:spacing w:val="-7"/>
          <w:sz w:val="18"/>
        </w:rPr>
        <w:t xml:space="preserve"> </w:t>
      </w:r>
      <w:r>
        <w:rPr>
          <w:b/>
          <w:sz w:val="18"/>
        </w:rPr>
        <w:t>access</w:t>
      </w:r>
      <w:r>
        <w:rPr>
          <w:b/>
          <w:spacing w:val="-7"/>
          <w:sz w:val="18"/>
        </w:rPr>
        <w:t xml:space="preserve"> </w:t>
      </w:r>
      <w:r>
        <w:rPr>
          <w:b/>
          <w:sz w:val="18"/>
        </w:rPr>
        <w:t>day</w:t>
      </w:r>
      <w:r>
        <w:rPr>
          <w:b/>
          <w:spacing w:val="-7"/>
          <w:sz w:val="18"/>
        </w:rPr>
        <w:t xml:space="preserve"> </w:t>
      </w:r>
      <w:r>
        <w:rPr>
          <w:b/>
          <w:sz w:val="18"/>
        </w:rPr>
        <w:t>care</w:t>
      </w:r>
      <w:r>
        <w:rPr>
          <w:b/>
          <w:spacing w:val="-7"/>
          <w:sz w:val="18"/>
        </w:rPr>
        <w:t xml:space="preserve"> </w:t>
      </w:r>
      <w:r>
        <w:rPr>
          <w:b/>
          <w:sz w:val="18"/>
        </w:rPr>
        <w:t>treatment?</w:t>
      </w:r>
    </w:p>
    <w:p w14:paraId="2EC4A493" w14:textId="77777777" w:rsidR="00F36B3A" w:rsidRDefault="00C63E97">
      <w:pPr>
        <w:spacing w:before="52" w:line="237" w:lineRule="auto"/>
        <w:ind w:left="1417" w:right="392" w:firstLine="19"/>
        <w:rPr>
          <w:i/>
          <w:sz w:val="16"/>
        </w:rPr>
      </w:pPr>
      <w:r>
        <w:rPr>
          <w:i/>
          <w:sz w:val="16"/>
        </w:rPr>
        <w:t>For example, this includes agreements or work protocols</w:t>
      </w:r>
      <w:r>
        <w:rPr>
          <w:i/>
          <w:spacing w:val="-3"/>
          <w:sz w:val="16"/>
        </w:rPr>
        <w:t xml:space="preserve"> </w:t>
      </w:r>
      <w:r>
        <w:rPr>
          <w:i/>
          <w:sz w:val="16"/>
        </w:rPr>
        <w:t>on</w:t>
      </w:r>
      <w:r>
        <w:rPr>
          <w:i/>
          <w:spacing w:val="-4"/>
          <w:sz w:val="16"/>
        </w:rPr>
        <w:t xml:space="preserve"> </w:t>
      </w:r>
      <w:r>
        <w:rPr>
          <w:i/>
          <w:sz w:val="16"/>
        </w:rPr>
        <w:t>transportation</w:t>
      </w:r>
      <w:r>
        <w:rPr>
          <w:i/>
          <w:spacing w:val="-3"/>
          <w:sz w:val="16"/>
        </w:rPr>
        <w:t xml:space="preserve"> </w:t>
      </w:r>
      <w:r>
        <w:rPr>
          <w:i/>
          <w:sz w:val="16"/>
        </w:rPr>
        <w:t>arrangements</w:t>
      </w:r>
      <w:r>
        <w:rPr>
          <w:i/>
          <w:spacing w:val="-3"/>
          <w:sz w:val="16"/>
        </w:rPr>
        <w:t xml:space="preserve"> </w:t>
      </w:r>
      <w:r>
        <w:rPr>
          <w:i/>
          <w:sz w:val="16"/>
        </w:rPr>
        <w:t>such</w:t>
      </w:r>
      <w:r>
        <w:rPr>
          <w:i/>
          <w:spacing w:val="-3"/>
          <w:sz w:val="16"/>
        </w:rPr>
        <w:t xml:space="preserve"> </w:t>
      </w:r>
      <w:r>
        <w:rPr>
          <w:i/>
          <w:sz w:val="16"/>
        </w:rPr>
        <w:t>as pick-up</w:t>
      </w:r>
      <w:r>
        <w:rPr>
          <w:i/>
          <w:spacing w:val="-4"/>
          <w:sz w:val="16"/>
        </w:rPr>
        <w:t xml:space="preserve"> </w:t>
      </w:r>
      <w:r>
        <w:rPr>
          <w:i/>
          <w:sz w:val="16"/>
        </w:rPr>
        <w:t>or</w:t>
      </w:r>
      <w:r>
        <w:rPr>
          <w:i/>
          <w:spacing w:val="-2"/>
          <w:sz w:val="16"/>
        </w:rPr>
        <w:t xml:space="preserve"> </w:t>
      </w:r>
      <w:r>
        <w:rPr>
          <w:i/>
          <w:sz w:val="16"/>
        </w:rPr>
        <w:t>drop-off,</w:t>
      </w:r>
      <w:r>
        <w:rPr>
          <w:i/>
          <w:spacing w:val="-1"/>
          <w:sz w:val="16"/>
        </w:rPr>
        <w:t xml:space="preserve"> </w:t>
      </w:r>
      <w:r>
        <w:rPr>
          <w:i/>
          <w:sz w:val="16"/>
        </w:rPr>
        <w:t>or</w:t>
      </w:r>
      <w:r>
        <w:rPr>
          <w:i/>
          <w:spacing w:val="-2"/>
          <w:sz w:val="16"/>
        </w:rPr>
        <w:t xml:space="preserve"> </w:t>
      </w:r>
      <w:r>
        <w:rPr>
          <w:i/>
          <w:sz w:val="16"/>
        </w:rPr>
        <w:t>a</w:t>
      </w:r>
      <w:r>
        <w:rPr>
          <w:i/>
          <w:spacing w:val="-1"/>
          <w:sz w:val="16"/>
        </w:rPr>
        <w:t xml:space="preserve"> </w:t>
      </w:r>
      <w:r>
        <w:rPr>
          <w:i/>
          <w:sz w:val="16"/>
        </w:rPr>
        <w:t>maximum</w:t>
      </w:r>
      <w:r>
        <w:rPr>
          <w:i/>
          <w:spacing w:val="-2"/>
          <w:sz w:val="16"/>
        </w:rPr>
        <w:t xml:space="preserve"> </w:t>
      </w:r>
      <w:r>
        <w:rPr>
          <w:i/>
          <w:sz w:val="16"/>
        </w:rPr>
        <w:t>travel</w:t>
      </w:r>
      <w:r>
        <w:rPr>
          <w:i/>
          <w:spacing w:val="-1"/>
          <w:sz w:val="16"/>
        </w:rPr>
        <w:t xml:space="preserve"> </w:t>
      </w:r>
      <w:r>
        <w:rPr>
          <w:i/>
          <w:spacing w:val="-2"/>
          <w:sz w:val="16"/>
        </w:rPr>
        <w:t>distance</w:t>
      </w:r>
    </w:p>
    <w:p w14:paraId="48EA747E" w14:textId="77777777" w:rsidR="00F36B3A" w:rsidRDefault="00C63E97">
      <w:pPr>
        <w:spacing w:before="100"/>
        <w:ind w:left="572"/>
        <w:rPr>
          <w:sz w:val="18"/>
        </w:rPr>
      </w:pPr>
      <w:r>
        <w:br w:type="column"/>
      </w:r>
      <w:r>
        <w:rPr>
          <w:spacing w:val="-2"/>
          <w:sz w:val="18"/>
        </w:rPr>
        <w:t>...........................................................</w:t>
      </w:r>
    </w:p>
    <w:p w14:paraId="6583DE7D" w14:textId="77777777" w:rsidR="00F36B3A" w:rsidRDefault="00F36B3A">
      <w:pPr>
        <w:pStyle w:val="BodyText"/>
        <w:spacing w:before="41"/>
        <w:rPr>
          <w:b w:val="0"/>
        </w:rPr>
      </w:pPr>
    </w:p>
    <w:p w14:paraId="0EFB3DA6" w14:textId="77777777" w:rsidR="00F36B3A" w:rsidRDefault="00C63E97">
      <w:pPr>
        <w:spacing w:line="193" w:lineRule="exact"/>
        <w:ind w:left="681"/>
        <w:rPr>
          <w:i/>
          <w:sz w:val="16"/>
        </w:rPr>
      </w:pPr>
      <w:r>
        <w:rPr>
          <w:i/>
          <w:sz w:val="16"/>
        </w:rPr>
        <w:t xml:space="preserve">Choose one of the </w:t>
      </w:r>
      <w:r>
        <w:rPr>
          <w:i/>
          <w:spacing w:val="-2"/>
          <w:sz w:val="16"/>
        </w:rPr>
        <w:t>following:</w:t>
      </w:r>
    </w:p>
    <w:p w14:paraId="5778D3C8" w14:textId="77777777" w:rsidR="00F36B3A" w:rsidRDefault="00C63E97">
      <w:pPr>
        <w:pStyle w:val="ListParagraph"/>
        <w:numPr>
          <w:ilvl w:val="0"/>
          <w:numId w:val="3"/>
        </w:numPr>
        <w:tabs>
          <w:tab w:val="left" w:pos="809"/>
        </w:tabs>
        <w:ind w:left="809" w:hanging="128"/>
        <w:rPr>
          <w:sz w:val="16"/>
        </w:rPr>
      </w:pPr>
      <w:r>
        <w:rPr>
          <w:sz w:val="16"/>
        </w:rPr>
        <w:t xml:space="preserve">Yes, completely on </w:t>
      </w:r>
      <w:r>
        <w:rPr>
          <w:spacing w:val="-2"/>
          <w:sz w:val="16"/>
        </w:rPr>
        <w:t>paper</w:t>
      </w:r>
    </w:p>
    <w:p w14:paraId="51618EA0" w14:textId="77777777" w:rsidR="00F36B3A" w:rsidRDefault="00C63E97">
      <w:pPr>
        <w:pStyle w:val="ListParagraph"/>
        <w:numPr>
          <w:ilvl w:val="0"/>
          <w:numId w:val="3"/>
        </w:numPr>
        <w:tabs>
          <w:tab w:val="left" w:pos="808"/>
        </w:tabs>
        <w:ind w:left="808" w:hanging="127"/>
        <w:rPr>
          <w:sz w:val="16"/>
        </w:rPr>
      </w:pPr>
      <w:r>
        <w:rPr>
          <w:sz w:val="16"/>
        </w:rPr>
        <w:t xml:space="preserve">Yes, not </w:t>
      </w:r>
      <w:proofErr w:type="spellStart"/>
      <w:r>
        <w:rPr>
          <w:spacing w:val="-2"/>
          <w:sz w:val="16"/>
        </w:rPr>
        <w:t>formalised</w:t>
      </w:r>
      <w:proofErr w:type="spellEnd"/>
    </w:p>
    <w:p w14:paraId="26A96A57" w14:textId="77777777" w:rsidR="00F36B3A" w:rsidRDefault="00C63E97">
      <w:pPr>
        <w:pStyle w:val="ListParagraph"/>
        <w:numPr>
          <w:ilvl w:val="0"/>
          <w:numId w:val="3"/>
        </w:numPr>
        <w:tabs>
          <w:tab w:val="left" w:pos="809"/>
        </w:tabs>
        <w:ind w:left="809" w:hanging="128"/>
        <w:rPr>
          <w:sz w:val="16"/>
        </w:rPr>
      </w:pPr>
      <w:r>
        <w:rPr>
          <w:sz w:val="16"/>
        </w:rPr>
        <w:t xml:space="preserve">Yes, partly on </w:t>
      </w:r>
      <w:r>
        <w:rPr>
          <w:spacing w:val="-2"/>
          <w:sz w:val="16"/>
        </w:rPr>
        <w:t>paper</w:t>
      </w:r>
    </w:p>
    <w:p w14:paraId="4C6159C1" w14:textId="77777777" w:rsidR="00F36B3A" w:rsidRDefault="00C63E97">
      <w:pPr>
        <w:pStyle w:val="ListParagraph"/>
        <w:numPr>
          <w:ilvl w:val="0"/>
          <w:numId w:val="3"/>
        </w:numPr>
        <w:tabs>
          <w:tab w:val="left" w:pos="809"/>
        </w:tabs>
        <w:spacing w:before="1" w:line="237" w:lineRule="auto"/>
        <w:ind w:right="533" w:firstLine="0"/>
        <w:rPr>
          <w:sz w:val="16"/>
        </w:rPr>
      </w:pPr>
      <w:r>
        <w:rPr>
          <w:sz w:val="16"/>
        </w:rPr>
        <w:t>Yes,</w:t>
      </w:r>
      <w:r>
        <w:rPr>
          <w:spacing w:val="-6"/>
          <w:sz w:val="16"/>
        </w:rPr>
        <w:t xml:space="preserve"> </w:t>
      </w:r>
      <w:r>
        <w:rPr>
          <w:sz w:val="16"/>
        </w:rPr>
        <w:t>partly</w:t>
      </w:r>
      <w:r>
        <w:rPr>
          <w:spacing w:val="-6"/>
          <w:sz w:val="16"/>
        </w:rPr>
        <w:t xml:space="preserve"> </w:t>
      </w:r>
      <w:r>
        <w:rPr>
          <w:sz w:val="16"/>
        </w:rPr>
        <w:t>on</w:t>
      </w:r>
      <w:r>
        <w:rPr>
          <w:spacing w:val="-6"/>
          <w:sz w:val="16"/>
        </w:rPr>
        <w:t xml:space="preserve"> </w:t>
      </w:r>
      <w:r>
        <w:rPr>
          <w:sz w:val="16"/>
        </w:rPr>
        <w:t>paper</w:t>
      </w:r>
      <w:r>
        <w:rPr>
          <w:spacing w:val="-6"/>
          <w:sz w:val="16"/>
        </w:rPr>
        <w:t xml:space="preserve"> </w:t>
      </w:r>
      <w:r>
        <w:rPr>
          <w:sz w:val="16"/>
        </w:rPr>
        <w:t>and</w:t>
      </w:r>
      <w:r>
        <w:rPr>
          <w:spacing w:val="-6"/>
          <w:sz w:val="16"/>
        </w:rPr>
        <w:t xml:space="preserve"> </w:t>
      </w:r>
      <w:r>
        <w:rPr>
          <w:sz w:val="16"/>
        </w:rPr>
        <w:t>in</w:t>
      </w:r>
      <w:r>
        <w:rPr>
          <w:spacing w:val="-5"/>
          <w:sz w:val="16"/>
        </w:rPr>
        <w:t xml:space="preserve"> </w:t>
      </w:r>
      <w:r>
        <w:rPr>
          <w:sz w:val="16"/>
        </w:rPr>
        <w:t>the</w:t>
      </w:r>
      <w:r>
        <w:rPr>
          <w:spacing w:val="-6"/>
          <w:sz w:val="16"/>
        </w:rPr>
        <w:t xml:space="preserve"> </w:t>
      </w:r>
      <w:r>
        <w:rPr>
          <w:sz w:val="16"/>
        </w:rPr>
        <w:t>process</w:t>
      </w:r>
      <w:r>
        <w:rPr>
          <w:spacing w:val="-4"/>
          <w:sz w:val="16"/>
        </w:rPr>
        <w:t xml:space="preserve"> </w:t>
      </w:r>
      <w:r>
        <w:rPr>
          <w:sz w:val="16"/>
        </w:rPr>
        <w:t>of</w:t>
      </w:r>
      <w:r>
        <w:rPr>
          <w:spacing w:val="-6"/>
          <w:sz w:val="16"/>
        </w:rPr>
        <w:t xml:space="preserve"> </w:t>
      </w:r>
      <w:r>
        <w:rPr>
          <w:sz w:val="16"/>
        </w:rPr>
        <w:t xml:space="preserve">full </w:t>
      </w:r>
      <w:proofErr w:type="spellStart"/>
      <w:r>
        <w:rPr>
          <w:spacing w:val="-2"/>
          <w:sz w:val="16"/>
        </w:rPr>
        <w:t>formalisation</w:t>
      </w:r>
      <w:proofErr w:type="spellEnd"/>
    </w:p>
    <w:p w14:paraId="4DBD2C43" w14:textId="77777777" w:rsidR="00F36B3A" w:rsidRDefault="00C63E97">
      <w:pPr>
        <w:pStyle w:val="ListParagraph"/>
        <w:numPr>
          <w:ilvl w:val="0"/>
          <w:numId w:val="3"/>
        </w:numPr>
        <w:tabs>
          <w:tab w:val="left" w:pos="809"/>
        </w:tabs>
        <w:spacing w:line="191" w:lineRule="exact"/>
        <w:ind w:left="809" w:hanging="128"/>
        <w:rPr>
          <w:sz w:val="16"/>
        </w:rPr>
      </w:pPr>
      <w:r>
        <w:rPr>
          <w:sz w:val="16"/>
        </w:rPr>
        <w:t xml:space="preserve">No, and not in the near </w:t>
      </w:r>
      <w:r>
        <w:rPr>
          <w:spacing w:val="-2"/>
          <w:sz w:val="16"/>
        </w:rPr>
        <w:t>future</w:t>
      </w:r>
    </w:p>
    <w:p w14:paraId="6D57D670" w14:textId="77777777" w:rsidR="00F36B3A" w:rsidRDefault="00C63E97">
      <w:pPr>
        <w:pStyle w:val="ListParagraph"/>
        <w:numPr>
          <w:ilvl w:val="0"/>
          <w:numId w:val="3"/>
        </w:numPr>
        <w:tabs>
          <w:tab w:val="left" w:pos="809"/>
        </w:tabs>
        <w:ind w:left="809" w:hanging="128"/>
        <w:rPr>
          <w:sz w:val="16"/>
        </w:rPr>
      </w:pPr>
      <w:r>
        <w:rPr>
          <w:sz w:val="16"/>
        </w:rPr>
        <w:t xml:space="preserve">Not yet, but planned for the near </w:t>
      </w:r>
      <w:r>
        <w:rPr>
          <w:spacing w:val="-2"/>
          <w:sz w:val="16"/>
        </w:rPr>
        <w:t>future</w:t>
      </w:r>
    </w:p>
    <w:p w14:paraId="5DCA6732" w14:textId="77777777" w:rsidR="00F36B3A" w:rsidRDefault="00C63E97">
      <w:pPr>
        <w:pStyle w:val="ListParagraph"/>
        <w:numPr>
          <w:ilvl w:val="0"/>
          <w:numId w:val="3"/>
        </w:numPr>
        <w:tabs>
          <w:tab w:val="left" w:pos="807"/>
        </w:tabs>
        <w:spacing w:line="193" w:lineRule="exact"/>
        <w:ind w:left="807" w:hanging="126"/>
        <w:rPr>
          <w:sz w:val="16"/>
        </w:rPr>
      </w:pPr>
      <w:r>
        <w:rPr>
          <w:sz w:val="16"/>
        </w:rPr>
        <w:t>Unknown</w:t>
      </w:r>
      <w:r>
        <w:rPr>
          <w:spacing w:val="-2"/>
          <w:sz w:val="16"/>
        </w:rPr>
        <w:t xml:space="preserve"> </w:t>
      </w:r>
      <w:r>
        <w:rPr>
          <w:sz w:val="16"/>
        </w:rPr>
        <w:t>/</w:t>
      </w:r>
      <w:r>
        <w:rPr>
          <w:spacing w:val="-2"/>
          <w:sz w:val="16"/>
        </w:rPr>
        <w:t xml:space="preserve"> </w:t>
      </w:r>
      <w:r>
        <w:rPr>
          <w:sz w:val="16"/>
        </w:rPr>
        <w:t>prefer</w:t>
      </w:r>
      <w:r>
        <w:rPr>
          <w:spacing w:val="-2"/>
          <w:sz w:val="16"/>
        </w:rPr>
        <w:t xml:space="preserve"> </w:t>
      </w:r>
      <w:r>
        <w:rPr>
          <w:sz w:val="16"/>
        </w:rPr>
        <w:t>not</w:t>
      </w:r>
      <w:r>
        <w:rPr>
          <w:spacing w:val="-2"/>
          <w:sz w:val="16"/>
        </w:rPr>
        <w:t xml:space="preserve"> </w:t>
      </w:r>
      <w:r>
        <w:rPr>
          <w:sz w:val="16"/>
        </w:rPr>
        <w:t>to</w:t>
      </w:r>
      <w:r>
        <w:rPr>
          <w:spacing w:val="-2"/>
          <w:sz w:val="16"/>
        </w:rPr>
        <w:t xml:space="preserve"> </w:t>
      </w:r>
      <w:r>
        <w:rPr>
          <w:spacing w:val="-5"/>
          <w:sz w:val="16"/>
        </w:rPr>
        <w:t>say</w:t>
      </w:r>
    </w:p>
    <w:p w14:paraId="38E5C135" w14:textId="77777777" w:rsidR="00F36B3A" w:rsidRDefault="00C63E97">
      <w:pPr>
        <w:spacing w:before="189" w:line="193" w:lineRule="exact"/>
        <w:ind w:left="696"/>
        <w:rPr>
          <w:i/>
          <w:sz w:val="16"/>
        </w:rPr>
      </w:pPr>
      <w:r>
        <w:rPr>
          <w:i/>
          <w:sz w:val="16"/>
        </w:rPr>
        <w:t xml:space="preserve">Choose one of the </w:t>
      </w:r>
      <w:r>
        <w:rPr>
          <w:i/>
          <w:spacing w:val="-2"/>
          <w:sz w:val="16"/>
        </w:rPr>
        <w:t>following:</w:t>
      </w:r>
    </w:p>
    <w:p w14:paraId="6131D223" w14:textId="77777777" w:rsidR="00F36B3A" w:rsidRDefault="00C63E97">
      <w:pPr>
        <w:pStyle w:val="ListParagraph"/>
        <w:numPr>
          <w:ilvl w:val="0"/>
          <w:numId w:val="3"/>
        </w:numPr>
        <w:tabs>
          <w:tab w:val="left" w:pos="824"/>
        </w:tabs>
        <w:ind w:left="824" w:hanging="128"/>
        <w:rPr>
          <w:i/>
          <w:sz w:val="16"/>
        </w:rPr>
      </w:pPr>
      <w:r>
        <w:rPr>
          <w:sz w:val="16"/>
        </w:rPr>
        <w:t xml:space="preserve">Yes, completely on </w:t>
      </w:r>
      <w:r>
        <w:rPr>
          <w:spacing w:val="-2"/>
          <w:sz w:val="16"/>
        </w:rPr>
        <w:t>paper</w:t>
      </w:r>
    </w:p>
    <w:p w14:paraId="4F577848" w14:textId="77777777" w:rsidR="00F36B3A" w:rsidRDefault="00C63E97">
      <w:pPr>
        <w:pStyle w:val="ListParagraph"/>
        <w:numPr>
          <w:ilvl w:val="0"/>
          <w:numId w:val="3"/>
        </w:numPr>
        <w:tabs>
          <w:tab w:val="left" w:pos="824"/>
        </w:tabs>
        <w:ind w:left="824" w:hanging="128"/>
        <w:rPr>
          <w:i/>
          <w:sz w:val="16"/>
        </w:rPr>
      </w:pPr>
      <w:r>
        <w:rPr>
          <w:sz w:val="16"/>
        </w:rPr>
        <w:t xml:space="preserve">Yes, not </w:t>
      </w:r>
      <w:proofErr w:type="spellStart"/>
      <w:r>
        <w:rPr>
          <w:spacing w:val="-2"/>
          <w:sz w:val="16"/>
        </w:rPr>
        <w:t>formalised</w:t>
      </w:r>
      <w:proofErr w:type="spellEnd"/>
    </w:p>
    <w:p w14:paraId="69AE4DC0" w14:textId="77777777" w:rsidR="00F36B3A" w:rsidRDefault="00C63E97">
      <w:pPr>
        <w:pStyle w:val="ListParagraph"/>
        <w:numPr>
          <w:ilvl w:val="0"/>
          <w:numId w:val="3"/>
        </w:numPr>
        <w:tabs>
          <w:tab w:val="left" w:pos="824"/>
        </w:tabs>
        <w:ind w:left="824" w:hanging="128"/>
        <w:rPr>
          <w:i/>
          <w:sz w:val="16"/>
        </w:rPr>
      </w:pPr>
      <w:r>
        <w:rPr>
          <w:sz w:val="16"/>
        </w:rPr>
        <w:t xml:space="preserve">Yes, partly on </w:t>
      </w:r>
      <w:r>
        <w:rPr>
          <w:spacing w:val="-2"/>
          <w:sz w:val="16"/>
        </w:rPr>
        <w:t>paper</w:t>
      </w:r>
    </w:p>
    <w:p w14:paraId="5EE9B8A8" w14:textId="77777777" w:rsidR="00F36B3A" w:rsidRDefault="00C63E97">
      <w:pPr>
        <w:pStyle w:val="ListParagraph"/>
        <w:numPr>
          <w:ilvl w:val="0"/>
          <w:numId w:val="3"/>
        </w:numPr>
        <w:tabs>
          <w:tab w:val="left" w:pos="712"/>
          <w:tab w:val="left" w:pos="824"/>
        </w:tabs>
        <w:spacing w:before="1" w:line="237" w:lineRule="auto"/>
        <w:ind w:left="712" w:right="519" w:hanging="16"/>
        <w:rPr>
          <w:i/>
          <w:sz w:val="16"/>
        </w:rPr>
      </w:pPr>
      <w:r>
        <w:rPr>
          <w:sz w:val="16"/>
        </w:rPr>
        <w:t>Yes,</w:t>
      </w:r>
      <w:r>
        <w:rPr>
          <w:spacing w:val="-6"/>
          <w:sz w:val="16"/>
        </w:rPr>
        <w:t xml:space="preserve"> </w:t>
      </w:r>
      <w:r>
        <w:rPr>
          <w:sz w:val="16"/>
        </w:rPr>
        <w:t>partly</w:t>
      </w:r>
      <w:r>
        <w:rPr>
          <w:spacing w:val="-6"/>
          <w:sz w:val="16"/>
        </w:rPr>
        <w:t xml:space="preserve"> </w:t>
      </w:r>
      <w:r>
        <w:rPr>
          <w:sz w:val="16"/>
        </w:rPr>
        <w:t>on</w:t>
      </w:r>
      <w:r>
        <w:rPr>
          <w:spacing w:val="-6"/>
          <w:sz w:val="16"/>
        </w:rPr>
        <w:t xml:space="preserve"> </w:t>
      </w:r>
      <w:r>
        <w:rPr>
          <w:sz w:val="16"/>
        </w:rPr>
        <w:t>paper</w:t>
      </w:r>
      <w:r>
        <w:rPr>
          <w:spacing w:val="-6"/>
          <w:sz w:val="16"/>
        </w:rPr>
        <w:t xml:space="preserve"> </w:t>
      </w:r>
      <w:r>
        <w:rPr>
          <w:sz w:val="16"/>
        </w:rPr>
        <w:t>and</w:t>
      </w:r>
      <w:r>
        <w:rPr>
          <w:spacing w:val="-6"/>
          <w:sz w:val="16"/>
        </w:rPr>
        <w:t xml:space="preserve"> </w:t>
      </w:r>
      <w:r>
        <w:rPr>
          <w:sz w:val="16"/>
        </w:rPr>
        <w:t>in</w:t>
      </w:r>
      <w:r>
        <w:rPr>
          <w:spacing w:val="-5"/>
          <w:sz w:val="16"/>
        </w:rPr>
        <w:t xml:space="preserve"> </w:t>
      </w:r>
      <w:r>
        <w:rPr>
          <w:sz w:val="16"/>
        </w:rPr>
        <w:t>the</w:t>
      </w:r>
      <w:r>
        <w:rPr>
          <w:spacing w:val="-6"/>
          <w:sz w:val="16"/>
        </w:rPr>
        <w:t xml:space="preserve"> </w:t>
      </w:r>
      <w:r>
        <w:rPr>
          <w:sz w:val="16"/>
        </w:rPr>
        <w:t>process</w:t>
      </w:r>
      <w:r>
        <w:rPr>
          <w:spacing w:val="-4"/>
          <w:sz w:val="16"/>
        </w:rPr>
        <w:t xml:space="preserve"> </w:t>
      </w:r>
      <w:r>
        <w:rPr>
          <w:sz w:val="16"/>
        </w:rPr>
        <w:t>of</w:t>
      </w:r>
      <w:r>
        <w:rPr>
          <w:spacing w:val="-7"/>
          <w:sz w:val="16"/>
        </w:rPr>
        <w:t xml:space="preserve"> </w:t>
      </w:r>
      <w:r>
        <w:rPr>
          <w:sz w:val="16"/>
        </w:rPr>
        <w:t xml:space="preserve">full </w:t>
      </w:r>
      <w:proofErr w:type="spellStart"/>
      <w:r>
        <w:rPr>
          <w:spacing w:val="-2"/>
          <w:sz w:val="16"/>
        </w:rPr>
        <w:t>formalisation</w:t>
      </w:r>
      <w:proofErr w:type="spellEnd"/>
    </w:p>
    <w:p w14:paraId="475DF32D" w14:textId="77777777" w:rsidR="00F36B3A" w:rsidRDefault="00C63E97">
      <w:pPr>
        <w:pStyle w:val="ListParagraph"/>
        <w:numPr>
          <w:ilvl w:val="0"/>
          <w:numId w:val="3"/>
        </w:numPr>
        <w:tabs>
          <w:tab w:val="left" w:pos="824"/>
        </w:tabs>
        <w:spacing w:line="191" w:lineRule="exact"/>
        <w:ind w:left="824" w:hanging="128"/>
        <w:rPr>
          <w:i/>
          <w:sz w:val="16"/>
        </w:rPr>
      </w:pPr>
      <w:r>
        <w:rPr>
          <w:sz w:val="16"/>
        </w:rPr>
        <w:t xml:space="preserve">No, and not in the near </w:t>
      </w:r>
      <w:r>
        <w:rPr>
          <w:spacing w:val="-2"/>
          <w:sz w:val="16"/>
        </w:rPr>
        <w:t>future</w:t>
      </w:r>
    </w:p>
    <w:p w14:paraId="7A46DFA2" w14:textId="77777777" w:rsidR="00F36B3A" w:rsidRDefault="00C63E97">
      <w:pPr>
        <w:pStyle w:val="ListParagraph"/>
        <w:numPr>
          <w:ilvl w:val="0"/>
          <w:numId w:val="3"/>
        </w:numPr>
        <w:tabs>
          <w:tab w:val="left" w:pos="824"/>
        </w:tabs>
        <w:ind w:left="824" w:hanging="128"/>
        <w:rPr>
          <w:i/>
          <w:sz w:val="16"/>
        </w:rPr>
      </w:pPr>
      <w:r>
        <w:rPr>
          <w:sz w:val="16"/>
        </w:rPr>
        <w:t xml:space="preserve">Not yet, but planned for the near </w:t>
      </w:r>
      <w:r>
        <w:rPr>
          <w:spacing w:val="-2"/>
          <w:sz w:val="16"/>
        </w:rPr>
        <w:t>future</w:t>
      </w:r>
    </w:p>
    <w:p w14:paraId="0BFE4556" w14:textId="77777777" w:rsidR="00F36B3A" w:rsidRDefault="00C63E97">
      <w:pPr>
        <w:pStyle w:val="ListParagraph"/>
        <w:numPr>
          <w:ilvl w:val="0"/>
          <w:numId w:val="3"/>
        </w:numPr>
        <w:tabs>
          <w:tab w:val="left" w:pos="824"/>
        </w:tabs>
        <w:spacing w:line="193" w:lineRule="exact"/>
        <w:ind w:left="824" w:hanging="128"/>
        <w:rPr>
          <w:i/>
          <w:sz w:val="16"/>
        </w:rPr>
      </w:pPr>
      <w:r>
        <w:rPr>
          <w:sz w:val="16"/>
        </w:rPr>
        <w:t xml:space="preserve">Unknown / prefer not to </w:t>
      </w:r>
      <w:r>
        <w:rPr>
          <w:spacing w:val="-5"/>
          <w:sz w:val="16"/>
        </w:rPr>
        <w:t>say</w:t>
      </w:r>
    </w:p>
    <w:p w14:paraId="34B6B4E8" w14:textId="77777777" w:rsidR="00F36B3A" w:rsidRDefault="00F36B3A">
      <w:pPr>
        <w:spacing w:line="193" w:lineRule="exact"/>
        <w:rPr>
          <w:sz w:val="16"/>
        </w:rPr>
        <w:sectPr w:rsidR="00F36B3A">
          <w:type w:val="continuous"/>
          <w:pgSz w:w="11900" w:h="16840"/>
          <w:pgMar w:top="40" w:right="260" w:bottom="700" w:left="520" w:header="0" w:footer="502" w:gutter="0"/>
          <w:cols w:num="2" w:space="720" w:equalWidth="0">
            <w:col w:w="5864" w:space="244"/>
            <w:col w:w="5012"/>
          </w:cols>
        </w:sectPr>
      </w:pPr>
    </w:p>
    <w:p w14:paraId="6046F8C1" w14:textId="77777777" w:rsidR="00F36B3A" w:rsidRDefault="00F36B3A">
      <w:pPr>
        <w:pStyle w:val="BodyText"/>
        <w:spacing w:before="69"/>
        <w:rPr>
          <w:b w:val="0"/>
          <w:sz w:val="20"/>
        </w:rPr>
      </w:pPr>
    </w:p>
    <w:p w14:paraId="1DC1E11A" w14:textId="77777777" w:rsidR="00F36B3A" w:rsidRDefault="00F36B3A">
      <w:pPr>
        <w:rPr>
          <w:sz w:val="20"/>
        </w:rPr>
        <w:sectPr w:rsidR="00F36B3A">
          <w:type w:val="continuous"/>
          <w:pgSz w:w="11900" w:h="16840"/>
          <w:pgMar w:top="40" w:right="260" w:bottom="700" w:left="520" w:header="0" w:footer="502" w:gutter="0"/>
          <w:cols w:space="720"/>
        </w:sectPr>
      </w:pPr>
    </w:p>
    <w:p w14:paraId="31E565E2" w14:textId="77777777" w:rsidR="00F36B3A" w:rsidRDefault="00C63E97">
      <w:pPr>
        <w:pStyle w:val="BodyText"/>
        <w:spacing w:before="6"/>
        <w:rPr>
          <w:b w:val="0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15779328" behindDoc="0" locked="0" layoutInCell="1" allowOverlap="1" wp14:anchorId="7ACE0D10" wp14:editId="4DD8125B">
                <wp:simplePos x="0" y="0"/>
                <wp:positionH relativeFrom="page">
                  <wp:posOffset>456971</wp:posOffset>
                </wp:positionH>
                <wp:positionV relativeFrom="page">
                  <wp:posOffset>10451362</wp:posOffset>
                </wp:positionV>
                <wp:extent cx="6559550" cy="9525"/>
                <wp:effectExtent l="0" t="0" r="0" b="0"/>
                <wp:wrapNone/>
                <wp:docPr id="235" name="Graphic 2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55955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559550" h="9525">
                              <a:moveTo>
                                <a:pt x="3926141" y="0"/>
                              </a:moveTo>
                              <a:lnTo>
                                <a:pt x="657529" y="0"/>
                              </a:lnTo>
                              <a:lnTo>
                                <a:pt x="0" y="0"/>
                              </a:lnTo>
                              <a:lnTo>
                                <a:pt x="0" y="9525"/>
                              </a:lnTo>
                              <a:lnTo>
                                <a:pt x="657529" y="9525"/>
                              </a:lnTo>
                              <a:lnTo>
                                <a:pt x="3926141" y="9525"/>
                              </a:lnTo>
                              <a:lnTo>
                                <a:pt x="3926141" y="0"/>
                              </a:lnTo>
                              <a:close/>
                            </a:path>
                            <a:path w="6559550" h="9525">
                              <a:moveTo>
                                <a:pt x="6559436" y="0"/>
                              </a:moveTo>
                              <a:lnTo>
                                <a:pt x="3938841" y="0"/>
                              </a:lnTo>
                              <a:lnTo>
                                <a:pt x="3938841" y="9525"/>
                              </a:lnTo>
                              <a:lnTo>
                                <a:pt x="6559436" y="9525"/>
                              </a:lnTo>
                              <a:lnTo>
                                <a:pt x="6559436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DDDDD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FEF8EB0" id="Graphic 235" o:spid="_x0000_s1026" style="position:absolute;margin-left:36pt;margin-top:822.95pt;width:516.5pt;height:.75pt;z-index:15779328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coordsize="6559550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" path="m3926141,l657529,,,,,9525r657529,l3926141,9525r,-9525xem6559436,l3938841,r,9525l6559436,9525r,-9525xe" fillcolor="#ddd" stroked="f">
                <v:path arrowok="t"/>
                <w10:wrap anchorx="page" anchory="page"/>
              </v:shape>
            </w:pict>
          </mc:Fallback>
        </mc:AlternateContent>
      </w:r>
    </w:p>
    <w:p w14:paraId="488254DC" w14:textId="77777777" w:rsidR="00F36B3A" w:rsidRDefault="00C63E97">
      <w:pPr>
        <w:pStyle w:val="ListParagraph"/>
        <w:numPr>
          <w:ilvl w:val="1"/>
          <w:numId w:val="4"/>
        </w:numPr>
        <w:tabs>
          <w:tab w:val="left" w:pos="250"/>
        </w:tabs>
        <w:spacing w:line="240" w:lineRule="auto"/>
        <w:ind w:left="250" w:hanging="250"/>
        <w:jc w:val="right"/>
        <w:rPr>
          <w:rFonts w:ascii="Arial" w:hAnsi="Arial"/>
          <w:sz w:val="16"/>
        </w:rPr>
      </w:pPr>
      <w:r>
        <w:rPr>
          <w:rFonts w:ascii="Arial" w:hAnsi="Arial"/>
          <w:sz w:val="18"/>
        </w:rPr>
        <w:t>​</w:t>
      </w:r>
    </w:p>
    <w:p w14:paraId="4AFE59E2" w14:textId="77777777" w:rsidR="00F36B3A" w:rsidRDefault="00F36B3A">
      <w:pPr>
        <w:pStyle w:val="BodyText"/>
        <w:rPr>
          <w:rFonts w:ascii="Arial"/>
          <w:b w:val="0"/>
        </w:rPr>
      </w:pPr>
    </w:p>
    <w:p w14:paraId="1ACB0467" w14:textId="77777777" w:rsidR="00F36B3A" w:rsidRDefault="00F36B3A">
      <w:pPr>
        <w:pStyle w:val="BodyText"/>
        <w:rPr>
          <w:rFonts w:ascii="Arial"/>
          <w:b w:val="0"/>
        </w:rPr>
      </w:pPr>
    </w:p>
    <w:p w14:paraId="797499F6" w14:textId="77777777" w:rsidR="00F36B3A" w:rsidRDefault="00F36B3A">
      <w:pPr>
        <w:pStyle w:val="BodyText"/>
        <w:rPr>
          <w:rFonts w:ascii="Arial"/>
          <w:b w:val="0"/>
        </w:rPr>
      </w:pPr>
    </w:p>
    <w:p w14:paraId="09437B91" w14:textId="77777777" w:rsidR="00F36B3A" w:rsidRDefault="00F36B3A">
      <w:pPr>
        <w:pStyle w:val="BodyText"/>
        <w:rPr>
          <w:rFonts w:ascii="Arial"/>
          <w:b w:val="0"/>
        </w:rPr>
      </w:pPr>
    </w:p>
    <w:p w14:paraId="7CE80D43" w14:textId="77777777" w:rsidR="00F36B3A" w:rsidRDefault="00F36B3A">
      <w:pPr>
        <w:pStyle w:val="BodyText"/>
        <w:rPr>
          <w:rFonts w:ascii="Arial"/>
          <w:b w:val="0"/>
        </w:rPr>
      </w:pPr>
    </w:p>
    <w:p w14:paraId="6D51CE41" w14:textId="77777777" w:rsidR="00F36B3A" w:rsidRDefault="00F36B3A">
      <w:pPr>
        <w:pStyle w:val="BodyText"/>
        <w:rPr>
          <w:rFonts w:ascii="Arial"/>
          <w:b w:val="0"/>
        </w:rPr>
      </w:pPr>
    </w:p>
    <w:p w14:paraId="76628AD2" w14:textId="77777777" w:rsidR="00F36B3A" w:rsidRDefault="00F36B3A">
      <w:pPr>
        <w:pStyle w:val="BodyText"/>
        <w:spacing w:before="104"/>
        <w:rPr>
          <w:rFonts w:ascii="Arial"/>
          <w:b w:val="0"/>
        </w:rPr>
      </w:pPr>
    </w:p>
    <w:p w14:paraId="3D749A31" w14:textId="77777777" w:rsidR="00F36B3A" w:rsidRDefault="00C63E97">
      <w:pPr>
        <w:pStyle w:val="ListParagraph"/>
        <w:numPr>
          <w:ilvl w:val="1"/>
          <w:numId w:val="4"/>
        </w:numPr>
        <w:tabs>
          <w:tab w:val="left" w:pos="250"/>
        </w:tabs>
        <w:spacing w:line="240" w:lineRule="auto"/>
        <w:ind w:left="250" w:hanging="250"/>
        <w:jc w:val="right"/>
        <w:rPr>
          <w:rFonts w:ascii="Arial" w:hAnsi="Arial"/>
          <w:sz w:val="16"/>
        </w:rPr>
      </w:pPr>
      <w:r>
        <w:rPr>
          <w:rFonts w:ascii="Arial" w:hAnsi="Arial"/>
          <w:sz w:val="18"/>
        </w:rPr>
        <w:t>​</w:t>
      </w:r>
    </w:p>
    <w:p w14:paraId="3D4C260A" w14:textId="77777777" w:rsidR="00F36B3A" w:rsidRDefault="00C63E97">
      <w:pPr>
        <w:spacing w:before="103" w:line="237" w:lineRule="auto"/>
        <w:ind w:left="573" w:right="72"/>
        <w:rPr>
          <w:i/>
          <w:sz w:val="16"/>
        </w:rPr>
      </w:pPr>
      <w:r>
        <w:br w:type="column"/>
      </w:r>
      <w:r>
        <w:rPr>
          <w:b/>
          <w:sz w:val="18"/>
        </w:rPr>
        <w:t>If so, are there agreements or work protocols</w:t>
      </w:r>
      <w:r>
        <w:rPr>
          <w:b/>
          <w:spacing w:val="-7"/>
          <w:sz w:val="18"/>
        </w:rPr>
        <w:t xml:space="preserve"> </w:t>
      </w:r>
      <w:r>
        <w:rPr>
          <w:b/>
          <w:sz w:val="18"/>
        </w:rPr>
        <w:t>on</w:t>
      </w:r>
      <w:r>
        <w:rPr>
          <w:b/>
          <w:spacing w:val="-7"/>
          <w:sz w:val="18"/>
        </w:rPr>
        <w:t xml:space="preserve"> </w:t>
      </w:r>
      <w:r>
        <w:rPr>
          <w:b/>
          <w:sz w:val="18"/>
        </w:rPr>
        <w:t>how</w:t>
      </w:r>
      <w:r>
        <w:rPr>
          <w:b/>
          <w:spacing w:val="-8"/>
          <w:sz w:val="18"/>
        </w:rPr>
        <w:t xml:space="preserve"> </w:t>
      </w:r>
      <w:r>
        <w:rPr>
          <w:b/>
          <w:sz w:val="18"/>
        </w:rPr>
        <w:t>individuals</w:t>
      </w:r>
      <w:r>
        <w:rPr>
          <w:b/>
          <w:spacing w:val="-7"/>
          <w:sz w:val="18"/>
        </w:rPr>
        <w:t xml:space="preserve"> </w:t>
      </w:r>
      <w:r>
        <w:rPr>
          <w:b/>
          <w:sz w:val="18"/>
        </w:rPr>
        <w:t>with</w:t>
      </w:r>
      <w:r>
        <w:rPr>
          <w:b/>
          <w:spacing w:val="-7"/>
          <w:sz w:val="18"/>
        </w:rPr>
        <w:t xml:space="preserve"> </w:t>
      </w:r>
      <w:r>
        <w:rPr>
          <w:b/>
          <w:sz w:val="18"/>
        </w:rPr>
        <w:t xml:space="preserve">young- onset dementia access day care? </w:t>
      </w:r>
      <w:r>
        <w:rPr>
          <w:i/>
          <w:sz w:val="16"/>
        </w:rPr>
        <w:t>For example, this includes agreements or work protocols on transportation arrangements such as pick-up or drop-off, or a maximum travel distance.</w:t>
      </w:r>
    </w:p>
    <w:p w14:paraId="2D5C181D" w14:textId="77777777" w:rsidR="00F36B3A" w:rsidRDefault="00F36B3A">
      <w:pPr>
        <w:pStyle w:val="BodyText"/>
        <w:rPr>
          <w:b w:val="0"/>
          <w:i/>
          <w:sz w:val="16"/>
        </w:rPr>
      </w:pPr>
    </w:p>
    <w:p w14:paraId="4115D924" w14:textId="77777777" w:rsidR="00F36B3A" w:rsidRDefault="00F36B3A">
      <w:pPr>
        <w:pStyle w:val="BodyText"/>
        <w:rPr>
          <w:b w:val="0"/>
          <w:i/>
          <w:sz w:val="16"/>
        </w:rPr>
      </w:pPr>
    </w:p>
    <w:p w14:paraId="7E38144A" w14:textId="77777777" w:rsidR="00F36B3A" w:rsidRDefault="00F36B3A">
      <w:pPr>
        <w:pStyle w:val="BodyText"/>
        <w:rPr>
          <w:b w:val="0"/>
          <w:i/>
          <w:sz w:val="16"/>
        </w:rPr>
      </w:pPr>
    </w:p>
    <w:p w14:paraId="486F4F65" w14:textId="77777777" w:rsidR="00F36B3A" w:rsidRDefault="00F36B3A">
      <w:pPr>
        <w:pStyle w:val="BodyText"/>
        <w:spacing w:before="19"/>
        <w:rPr>
          <w:b w:val="0"/>
          <w:i/>
          <w:sz w:val="16"/>
        </w:rPr>
      </w:pPr>
    </w:p>
    <w:p w14:paraId="7145C0E9" w14:textId="77777777" w:rsidR="00F36B3A" w:rsidRDefault="00C63E97">
      <w:pPr>
        <w:spacing w:line="237" w:lineRule="auto"/>
        <w:ind w:left="554" w:right="38"/>
        <w:rPr>
          <w:i/>
          <w:sz w:val="16"/>
        </w:rPr>
      </w:pPr>
      <w:r>
        <w:rPr>
          <w:b/>
          <w:sz w:val="18"/>
        </w:rPr>
        <w:t xml:space="preserve">If so, are there agreements or work protocols on the transfer process when individuals with young-onset dementia transition to </w:t>
      </w:r>
      <w:proofErr w:type="spellStart"/>
      <w:r>
        <w:rPr>
          <w:b/>
          <w:sz w:val="18"/>
        </w:rPr>
        <w:t>resdiential</w:t>
      </w:r>
      <w:proofErr w:type="spellEnd"/>
      <w:r>
        <w:rPr>
          <w:b/>
          <w:sz w:val="18"/>
        </w:rPr>
        <w:t xml:space="preserve"> care? </w:t>
      </w:r>
      <w:r>
        <w:rPr>
          <w:i/>
          <w:sz w:val="16"/>
        </w:rPr>
        <w:t>For example, this</w:t>
      </w:r>
      <w:r>
        <w:rPr>
          <w:i/>
          <w:spacing w:val="-6"/>
          <w:sz w:val="16"/>
        </w:rPr>
        <w:t xml:space="preserve"> </w:t>
      </w:r>
      <w:r>
        <w:rPr>
          <w:i/>
          <w:sz w:val="16"/>
        </w:rPr>
        <w:t>includes</w:t>
      </w:r>
      <w:r>
        <w:rPr>
          <w:i/>
          <w:spacing w:val="-6"/>
          <w:sz w:val="16"/>
        </w:rPr>
        <w:t xml:space="preserve"> </w:t>
      </w:r>
      <w:r>
        <w:rPr>
          <w:i/>
          <w:sz w:val="16"/>
        </w:rPr>
        <w:t>information</w:t>
      </w:r>
      <w:r>
        <w:rPr>
          <w:i/>
          <w:spacing w:val="-6"/>
          <w:sz w:val="16"/>
        </w:rPr>
        <w:t xml:space="preserve"> </w:t>
      </w:r>
      <w:r>
        <w:rPr>
          <w:i/>
          <w:sz w:val="16"/>
        </w:rPr>
        <w:t>that</w:t>
      </w:r>
      <w:r>
        <w:rPr>
          <w:i/>
          <w:spacing w:val="-6"/>
          <w:sz w:val="16"/>
        </w:rPr>
        <w:t xml:space="preserve"> </w:t>
      </w:r>
      <w:r>
        <w:rPr>
          <w:i/>
          <w:sz w:val="16"/>
        </w:rPr>
        <w:t>must</w:t>
      </w:r>
      <w:r>
        <w:rPr>
          <w:i/>
          <w:spacing w:val="-6"/>
          <w:sz w:val="16"/>
        </w:rPr>
        <w:t xml:space="preserve"> </w:t>
      </w:r>
      <w:r>
        <w:rPr>
          <w:i/>
          <w:sz w:val="16"/>
        </w:rPr>
        <w:t>be</w:t>
      </w:r>
      <w:r>
        <w:rPr>
          <w:i/>
          <w:spacing w:val="-6"/>
          <w:sz w:val="16"/>
        </w:rPr>
        <w:t xml:space="preserve"> </w:t>
      </w:r>
      <w:r>
        <w:rPr>
          <w:i/>
          <w:sz w:val="16"/>
        </w:rPr>
        <w:t>shared</w:t>
      </w:r>
      <w:r>
        <w:rPr>
          <w:i/>
          <w:spacing w:val="-6"/>
          <w:sz w:val="16"/>
        </w:rPr>
        <w:t xml:space="preserve"> </w:t>
      </w:r>
      <w:r>
        <w:rPr>
          <w:i/>
          <w:sz w:val="16"/>
        </w:rPr>
        <w:t>before or during the transition.</w:t>
      </w:r>
    </w:p>
    <w:p w14:paraId="1C06A814" w14:textId="77777777" w:rsidR="00F36B3A" w:rsidRDefault="00C63E97">
      <w:pPr>
        <w:spacing w:before="117" w:line="190" w:lineRule="exact"/>
        <w:ind w:left="593"/>
        <w:rPr>
          <w:i/>
          <w:sz w:val="16"/>
        </w:rPr>
      </w:pPr>
      <w:r>
        <w:br w:type="column"/>
      </w:r>
      <w:r>
        <w:rPr>
          <w:i/>
          <w:sz w:val="16"/>
        </w:rPr>
        <w:t xml:space="preserve">Choose one of the </w:t>
      </w:r>
      <w:r>
        <w:rPr>
          <w:i/>
          <w:spacing w:val="-2"/>
          <w:sz w:val="16"/>
        </w:rPr>
        <w:t>following:</w:t>
      </w:r>
    </w:p>
    <w:p w14:paraId="466ABD70" w14:textId="77777777" w:rsidR="00F36B3A" w:rsidRDefault="00C63E97">
      <w:pPr>
        <w:pStyle w:val="ListParagraph"/>
        <w:numPr>
          <w:ilvl w:val="0"/>
          <w:numId w:val="2"/>
        </w:numPr>
        <w:tabs>
          <w:tab w:val="left" w:pos="682"/>
        </w:tabs>
        <w:spacing w:line="185" w:lineRule="exact"/>
        <w:ind w:left="682" w:hanging="128"/>
        <w:rPr>
          <w:sz w:val="16"/>
        </w:rPr>
      </w:pPr>
      <w:r>
        <w:rPr>
          <w:sz w:val="16"/>
        </w:rPr>
        <w:t xml:space="preserve">Yes, completely on </w:t>
      </w:r>
      <w:r>
        <w:rPr>
          <w:spacing w:val="-2"/>
          <w:sz w:val="16"/>
        </w:rPr>
        <w:t>paper</w:t>
      </w:r>
    </w:p>
    <w:p w14:paraId="07F2580B" w14:textId="77777777" w:rsidR="00F36B3A" w:rsidRDefault="00C63E97">
      <w:pPr>
        <w:pStyle w:val="ListParagraph"/>
        <w:numPr>
          <w:ilvl w:val="0"/>
          <w:numId w:val="2"/>
        </w:numPr>
        <w:tabs>
          <w:tab w:val="left" w:pos="682"/>
        </w:tabs>
        <w:spacing w:line="185" w:lineRule="exact"/>
        <w:ind w:left="682" w:hanging="128"/>
        <w:rPr>
          <w:sz w:val="16"/>
        </w:rPr>
      </w:pPr>
      <w:r>
        <w:rPr>
          <w:sz w:val="16"/>
        </w:rPr>
        <w:t xml:space="preserve">Yes, not </w:t>
      </w:r>
      <w:proofErr w:type="spellStart"/>
      <w:r>
        <w:rPr>
          <w:spacing w:val="-2"/>
          <w:sz w:val="16"/>
        </w:rPr>
        <w:t>formalised</w:t>
      </w:r>
      <w:proofErr w:type="spellEnd"/>
    </w:p>
    <w:p w14:paraId="7728561D" w14:textId="77777777" w:rsidR="00F36B3A" w:rsidRDefault="00C63E97">
      <w:pPr>
        <w:pStyle w:val="ListParagraph"/>
        <w:numPr>
          <w:ilvl w:val="0"/>
          <w:numId w:val="2"/>
        </w:numPr>
        <w:tabs>
          <w:tab w:val="left" w:pos="682"/>
        </w:tabs>
        <w:spacing w:line="185" w:lineRule="exact"/>
        <w:ind w:left="682" w:hanging="128"/>
        <w:rPr>
          <w:sz w:val="16"/>
        </w:rPr>
      </w:pPr>
      <w:r>
        <w:rPr>
          <w:sz w:val="16"/>
        </w:rPr>
        <w:t xml:space="preserve">Yes, partly on </w:t>
      </w:r>
      <w:r>
        <w:rPr>
          <w:spacing w:val="-2"/>
          <w:sz w:val="16"/>
        </w:rPr>
        <w:t>paper</w:t>
      </w:r>
    </w:p>
    <w:p w14:paraId="617C989C" w14:textId="77777777" w:rsidR="00F36B3A" w:rsidRDefault="00C63E97">
      <w:pPr>
        <w:pStyle w:val="ListParagraph"/>
        <w:numPr>
          <w:ilvl w:val="0"/>
          <w:numId w:val="2"/>
        </w:numPr>
        <w:tabs>
          <w:tab w:val="left" w:pos="682"/>
        </w:tabs>
        <w:spacing w:before="4" w:line="228" w:lineRule="auto"/>
        <w:ind w:right="522" w:firstLine="0"/>
        <w:rPr>
          <w:sz w:val="16"/>
        </w:rPr>
      </w:pPr>
      <w:r>
        <w:rPr>
          <w:sz w:val="16"/>
        </w:rPr>
        <w:t>Yes,</w:t>
      </w:r>
      <w:r>
        <w:rPr>
          <w:spacing w:val="-6"/>
          <w:sz w:val="16"/>
        </w:rPr>
        <w:t xml:space="preserve"> </w:t>
      </w:r>
      <w:r>
        <w:rPr>
          <w:sz w:val="16"/>
        </w:rPr>
        <w:t>partly</w:t>
      </w:r>
      <w:r>
        <w:rPr>
          <w:spacing w:val="-6"/>
          <w:sz w:val="16"/>
        </w:rPr>
        <w:t xml:space="preserve"> </w:t>
      </w:r>
      <w:r>
        <w:rPr>
          <w:sz w:val="16"/>
        </w:rPr>
        <w:t>on</w:t>
      </w:r>
      <w:r>
        <w:rPr>
          <w:spacing w:val="-6"/>
          <w:sz w:val="16"/>
        </w:rPr>
        <w:t xml:space="preserve"> </w:t>
      </w:r>
      <w:r>
        <w:rPr>
          <w:sz w:val="16"/>
        </w:rPr>
        <w:t>paper</w:t>
      </w:r>
      <w:r>
        <w:rPr>
          <w:spacing w:val="-6"/>
          <w:sz w:val="16"/>
        </w:rPr>
        <w:t xml:space="preserve"> </w:t>
      </w:r>
      <w:r>
        <w:rPr>
          <w:sz w:val="16"/>
        </w:rPr>
        <w:t>and</w:t>
      </w:r>
      <w:r>
        <w:rPr>
          <w:spacing w:val="-6"/>
          <w:sz w:val="16"/>
        </w:rPr>
        <w:t xml:space="preserve"> </w:t>
      </w:r>
      <w:r>
        <w:rPr>
          <w:sz w:val="16"/>
        </w:rPr>
        <w:t>in</w:t>
      </w:r>
      <w:r>
        <w:rPr>
          <w:spacing w:val="-5"/>
          <w:sz w:val="16"/>
        </w:rPr>
        <w:t xml:space="preserve"> </w:t>
      </w:r>
      <w:r>
        <w:rPr>
          <w:sz w:val="16"/>
        </w:rPr>
        <w:t>the</w:t>
      </w:r>
      <w:r>
        <w:rPr>
          <w:spacing w:val="-6"/>
          <w:sz w:val="16"/>
        </w:rPr>
        <w:t xml:space="preserve"> </w:t>
      </w:r>
      <w:r>
        <w:rPr>
          <w:sz w:val="16"/>
        </w:rPr>
        <w:t>process</w:t>
      </w:r>
      <w:r>
        <w:rPr>
          <w:spacing w:val="-4"/>
          <w:sz w:val="16"/>
        </w:rPr>
        <w:t xml:space="preserve"> </w:t>
      </w:r>
      <w:r>
        <w:rPr>
          <w:sz w:val="16"/>
        </w:rPr>
        <w:t>of</w:t>
      </w:r>
      <w:r>
        <w:rPr>
          <w:spacing w:val="-7"/>
          <w:sz w:val="16"/>
        </w:rPr>
        <w:t xml:space="preserve"> </w:t>
      </w:r>
      <w:r>
        <w:rPr>
          <w:sz w:val="16"/>
        </w:rPr>
        <w:t xml:space="preserve">full </w:t>
      </w:r>
      <w:proofErr w:type="spellStart"/>
      <w:r>
        <w:rPr>
          <w:spacing w:val="-2"/>
          <w:sz w:val="16"/>
        </w:rPr>
        <w:t>formalisation</w:t>
      </w:r>
      <w:proofErr w:type="spellEnd"/>
    </w:p>
    <w:p w14:paraId="03F77F1A" w14:textId="77777777" w:rsidR="00F36B3A" w:rsidRDefault="00C63E97">
      <w:pPr>
        <w:pStyle w:val="ListParagraph"/>
        <w:numPr>
          <w:ilvl w:val="0"/>
          <w:numId w:val="2"/>
        </w:numPr>
        <w:tabs>
          <w:tab w:val="left" w:pos="682"/>
        </w:tabs>
        <w:spacing w:line="182" w:lineRule="exact"/>
        <w:ind w:left="682" w:hanging="128"/>
        <w:rPr>
          <w:sz w:val="16"/>
        </w:rPr>
      </w:pPr>
      <w:r>
        <w:rPr>
          <w:sz w:val="16"/>
        </w:rPr>
        <w:t xml:space="preserve">No, and not in the near </w:t>
      </w:r>
      <w:r>
        <w:rPr>
          <w:spacing w:val="-2"/>
          <w:sz w:val="16"/>
        </w:rPr>
        <w:t>future</w:t>
      </w:r>
    </w:p>
    <w:p w14:paraId="48D3C789" w14:textId="77777777" w:rsidR="00F36B3A" w:rsidRDefault="00C63E97">
      <w:pPr>
        <w:pStyle w:val="ListParagraph"/>
        <w:numPr>
          <w:ilvl w:val="0"/>
          <w:numId w:val="2"/>
        </w:numPr>
        <w:tabs>
          <w:tab w:val="left" w:pos="682"/>
        </w:tabs>
        <w:spacing w:line="185" w:lineRule="exact"/>
        <w:ind w:left="682" w:hanging="128"/>
        <w:rPr>
          <w:sz w:val="16"/>
        </w:rPr>
      </w:pPr>
      <w:r>
        <w:rPr>
          <w:sz w:val="16"/>
        </w:rPr>
        <w:t xml:space="preserve">Not yet, but planned for the near </w:t>
      </w:r>
      <w:r>
        <w:rPr>
          <w:spacing w:val="-2"/>
          <w:sz w:val="16"/>
        </w:rPr>
        <w:t>future</w:t>
      </w:r>
    </w:p>
    <w:p w14:paraId="7F9AAA5B" w14:textId="77777777" w:rsidR="00F36B3A" w:rsidRDefault="00C63E97">
      <w:pPr>
        <w:pStyle w:val="ListParagraph"/>
        <w:numPr>
          <w:ilvl w:val="0"/>
          <w:numId w:val="2"/>
        </w:numPr>
        <w:tabs>
          <w:tab w:val="left" w:pos="682"/>
        </w:tabs>
        <w:spacing w:line="190" w:lineRule="exact"/>
        <w:ind w:left="682" w:hanging="128"/>
        <w:rPr>
          <w:sz w:val="16"/>
        </w:rPr>
      </w:pPr>
      <w:r>
        <w:rPr>
          <w:sz w:val="16"/>
        </w:rPr>
        <w:t xml:space="preserve">Unknown / prefer not to </w:t>
      </w:r>
      <w:r>
        <w:rPr>
          <w:spacing w:val="-5"/>
          <w:sz w:val="16"/>
        </w:rPr>
        <w:t>say</w:t>
      </w:r>
    </w:p>
    <w:p w14:paraId="6B867239" w14:textId="77777777" w:rsidR="00F36B3A" w:rsidRDefault="00F36B3A">
      <w:pPr>
        <w:pStyle w:val="BodyText"/>
        <w:spacing w:before="14"/>
        <w:rPr>
          <w:b w:val="0"/>
          <w:sz w:val="16"/>
        </w:rPr>
      </w:pPr>
    </w:p>
    <w:p w14:paraId="1FD8D6A4" w14:textId="77777777" w:rsidR="00F36B3A" w:rsidRDefault="00C63E97">
      <w:pPr>
        <w:ind w:left="607"/>
        <w:rPr>
          <w:i/>
          <w:sz w:val="16"/>
        </w:rPr>
      </w:pPr>
      <w:r>
        <w:rPr>
          <w:i/>
          <w:sz w:val="16"/>
        </w:rPr>
        <w:t xml:space="preserve">Choose one of the </w:t>
      </w:r>
      <w:r>
        <w:rPr>
          <w:i/>
          <w:spacing w:val="-2"/>
          <w:sz w:val="16"/>
        </w:rPr>
        <w:t>following:</w:t>
      </w:r>
    </w:p>
    <w:p w14:paraId="5CAF14A3" w14:textId="77777777" w:rsidR="00F36B3A" w:rsidRDefault="00C63E97">
      <w:pPr>
        <w:pStyle w:val="ListParagraph"/>
        <w:numPr>
          <w:ilvl w:val="0"/>
          <w:numId w:val="2"/>
        </w:numPr>
        <w:tabs>
          <w:tab w:val="left" w:pos="746"/>
        </w:tabs>
        <w:spacing w:before="22" w:line="193" w:lineRule="exact"/>
        <w:ind w:left="746" w:hanging="128"/>
        <w:rPr>
          <w:sz w:val="16"/>
        </w:rPr>
      </w:pPr>
      <w:r>
        <w:rPr>
          <w:sz w:val="16"/>
        </w:rPr>
        <w:t>Yes,</w:t>
      </w:r>
      <w:r>
        <w:rPr>
          <w:spacing w:val="-1"/>
          <w:sz w:val="16"/>
        </w:rPr>
        <w:t xml:space="preserve"> </w:t>
      </w:r>
      <w:r>
        <w:rPr>
          <w:sz w:val="16"/>
        </w:rPr>
        <w:t xml:space="preserve">completely on </w:t>
      </w:r>
      <w:r>
        <w:rPr>
          <w:spacing w:val="-2"/>
          <w:sz w:val="16"/>
        </w:rPr>
        <w:t>paper</w:t>
      </w:r>
    </w:p>
    <w:p w14:paraId="43B7A0DC" w14:textId="77777777" w:rsidR="00F36B3A" w:rsidRDefault="00C63E97">
      <w:pPr>
        <w:pStyle w:val="ListParagraph"/>
        <w:numPr>
          <w:ilvl w:val="0"/>
          <w:numId w:val="2"/>
        </w:numPr>
        <w:tabs>
          <w:tab w:val="left" w:pos="746"/>
        </w:tabs>
        <w:ind w:left="746" w:hanging="128"/>
        <w:rPr>
          <w:sz w:val="16"/>
        </w:rPr>
      </w:pPr>
      <w:r>
        <w:rPr>
          <w:sz w:val="16"/>
        </w:rPr>
        <w:t xml:space="preserve">Yes, not </w:t>
      </w:r>
      <w:proofErr w:type="spellStart"/>
      <w:r>
        <w:rPr>
          <w:spacing w:val="-2"/>
          <w:sz w:val="16"/>
        </w:rPr>
        <w:t>formalised</w:t>
      </w:r>
      <w:proofErr w:type="spellEnd"/>
    </w:p>
    <w:p w14:paraId="76A2E41F" w14:textId="77777777" w:rsidR="00F36B3A" w:rsidRDefault="00C63E97">
      <w:pPr>
        <w:pStyle w:val="ListParagraph"/>
        <w:numPr>
          <w:ilvl w:val="0"/>
          <w:numId w:val="2"/>
        </w:numPr>
        <w:tabs>
          <w:tab w:val="left" w:pos="746"/>
        </w:tabs>
        <w:ind w:left="746" w:hanging="128"/>
        <w:rPr>
          <w:sz w:val="16"/>
        </w:rPr>
      </w:pPr>
      <w:r>
        <w:rPr>
          <w:sz w:val="16"/>
        </w:rPr>
        <w:t>Yes,</w:t>
      </w:r>
      <w:r>
        <w:rPr>
          <w:spacing w:val="-1"/>
          <w:sz w:val="16"/>
        </w:rPr>
        <w:t xml:space="preserve"> </w:t>
      </w:r>
      <w:r>
        <w:rPr>
          <w:sz w:val="16"/>
        </w:rPr>
        <w:t xml:space="preserve">partly on </w:t>
      </w:r>
      <w:r>
        <w:rPr>
          <w:spacing w:val="-2"/>
          <w:sz w:val="16"/>
        </w:rPr>
        <w:t>paper</w:t>
      </w:r>
    </w:p>
    <w:p w14:paraId="62166F0C" w14:textId="77777777" w:rsidR="00F36B3A" w:rsidRDefault="00C63E97">
      <w:pPr>
        <w:pStyle w:val="ListParagraph"/>
        <w:numPr>
          <w:ilvl w:val="0"/>
          <w:numId w:val="2"/>
        </w:numPr>
        <w:tabs>
          <w:tab w:val="left" w:pos="746"/>
        </w:tabs>
        <w:spacing w:before="1" w:line="237" w:lineRule="auto"/>
        <w:ind w:left="618" w:right="457" w:firstLine="0"/>
        <w:rPr>
          <w:sz w:val="16"/>
        </w:rPr>
      </w:pPr>
      <w:r>
        <w:rPr>
          <w:sz w:val="16"/>
        </w:rPr>
        <w:t>Yes,</w:t>
      </w:r>
      <w:r>
        <w:rPr>
          <w:spacing w:val="-6"/>
          <w:sz w:val="16"/>
        </w:rPr>
        <w:t xml:space="preserve"> </w:t>
      </w:r>
      <w:r>
        <w:rPr>
          <w:sz w:val="16"/>
        </w:rPr>
        <w:t>partly</w:t>
      </w:r>
      <w:r>
        <w:rPr>
          <w:spacing w:val="-6"/>
          <w:sz w:val="16"/>
        </w:rPr>
        <w:t xml:space="preserve"> </w:t>
      </w:r>
      <w:r>
        <w:rPr>
          <w:sz w:val="16"/>
        </w:rPr>
        <w:t>on</w:t>
      </w:r>
      <w:r>
        <w:rPr>
          <w:spacing w:val="-6"/>
          <w:sz w:val="16"/>
        </w:rPr>
        <w:t xml:space="preserve"> </w:t>
      </w:r>
      <w:r>
        <w:rPr>
          <w:sz w:val="16"/>
        </w:rPr>
        <w:t>paper</w:t>
      </w:r>
      <w:r>
        <w:rPr>
          <w:spacing w:val="-6"/>
          <w:sz w:val="16"/>
        </w:rPr>
        <w:t xml:space="preserve"> </w:t>
      </w:r>
      <w:r>
        <w:rPr>
          <w:sz w:val="16"/>
        </w:rPr>
        <w:t>and</w:t>
      </w:r>
      <w:r>
        <w:rPr>
          <w:spacing w:val="-6"/>
          <w:sz w:val="16"/>
        </w:rPr>
        <w:t xml:space="preserve"> </w:t>
      </w:r>
      <w:r>
        <w:rPr>
          <w:sz w:val="16"/>
        </w:rPr>
        <w:t>in</w:t>
      </w:r>
      <w:r>
        <w:rPr>
          <w:spacing w:val="-5"/>
          <w:sz w:val="16"/>
        </w:rPr>
        <w:t xml:space="preserve"> </w:t>
      </w:r>
      <w:r>
        <w:rPr>
          <w:sz w:val="16"/>
        </w:rPr>
        <w:t>the</w:t>
      </w:r>
      <w:r>
        <w:rPr>
          <w:spacing w:val="-6"/>
          <w:sz w:val="16"/>
        </w:rPr>
        <w:t xml:space="preserve"> </w:t>
      </w:r>
      <w:r>
        <w:rPr>
          <w:sz w:val="16"/>
        </w:rPr>
        <w:t>process</w:t>
      </w:r>
      <w:r>
        <w:rPr>
          <w:spacing w:val="-4"/>
          <w:sz w:val="16"/>
        </w:rPr>
        <w:t xml:space="preserve"> </w:t>
      </w:r>
      <w:r>
        <w:rPr>
          <w:sz w:val="16"/>
        </w:rPr>
        <w:t>of</w:t>
      </w:r>
      <w:r>
        <w:rPr>
          <w:spacing w:val="-7"/>
          <w:sz w:val="16"/>
        </w:rPr>
        <w:t xml:space="preserve"> </w:t>
      </w:r>
      <w:r>
        <w:rPr>
          <w:sz w:val="16"/>
        </w:rPr>
        <w:t xml:space="preserve">full </w:t>
      </w:r>
      <w:proofErr w:type="spellStart"/>
      <w:r>
        <w:rPr>
          <w:spacing w:val="-2"/>
          <w:sz w:val="16"/>
        </w:rPr>
        <w:t>formalisation</w:t>
      </w:r>
      <w:proofErr w:type="spellEnd"/>
    </w:p>
    <w:p w14:paraId="11AF0DE2" w14:textId="77777777" w:rsidR="00F36B3A" w:rsidRDefault="00C63E97">
      <w:pPr>
        <w:pStyle w:val="ListParagraph"/>
        <w:numPr>
          <w:ilvl w:val="0"/>
          <w:numId w:val="2"/>
        </w:numPr>
        <w:tabs>
          <w:tab w:val="left" w:pos="746"/>
        </w:tabs>
        <w:spacing w:line="191" w:lineRule="exact"/>
        <w:ind w:left="746" w:hanging="128"/>
        <w:rPr>
          <w:sz w:val="16"/>
        </w:rPr>
      </w:pPr>
      <w:r>
        <w:rPr>
          <w:sz w:val="16"/>
        </w:rPr>
        <w:t xml:space="preserve">No, and not in the near </w:t>
      </w:r>
      <w:r>
        <w:rPr>
          <w:spacing w:val="-2"/>
          <w:sz w:val="16"/>
        </w:rPr>
        <w:t>future</w:t>
      </w:r>
    </w:p>
    <w:p w14:paraId="03B44782" w14:textId="77777777" w:rsidR="00F36B3A" w:rsidRDefault="00C63E97">
      <w:pPr>
        <w:pStyle w:val="ListParagraph"/>
        <w:numPr>
          <w:ilvl w:val="0"/>
          <w:numId w:val="2"/>
        </w:numPr>
        <w:tabs>
          <w:tab w:val="left" w:pos="746"/>
        </w:tabs>
        <w:spacing w:line="193" w:lineRule="exact"/>
        <w:ind w:left="746" w:hanging="128"/>
        <w:rPr>
          <w:sz w:val="16"/>
        </w:rPr>
      </w:pPr>
      <w:r>
        <w:rPr>
          <w:sz w:val="16"/>
        </w:rPr>
        <w:t xml:space="preserve">Not yet, but planned for the near </w:t>
      </w:r>
      <w:r>
        <w:rPr>
          <w:spacing w:val="-2"/>
          <w:sz w:val="16"/>
        </w:rPr>
        <w:t>future</w:t>
      </w:r>
    </w:p>
    <w:p w14:paraId="362806BE" w14:textId="77777777" w:rsidR="00F36B3A" w:rsidRDefault="00C63E97">
      <w:pPr>
        <w:pStyle w:val="ListParagraph"/>
        <w:numPr>
          <w:ilvl w:val="0"/>
          <w:numId w:val="2"/>
        </w:numPr>
        <w:tabs>
          <w:tab w:val="left" w:pos="750"/>
        </w:tabs>
        <w:spacing w:before="22" w:line="240" w:lineRule="auto"/>
        <w:ind w:left="750" w:hanging="128"/>
        <w:rPr>
          <w:sz w:val="16"/>
        </w:rPr>
      </w:pPr>
      <w:r>
        <w:rPr>
          <w:sz w:val="16"/>
        </w:rPr>
        <w:t>Unknown</w:t>
      </w:r>
      <w:r>
        <w:rPr>
          <w:spacing w:val="-1"/>
          <w:sz w:val="16"/>
        </w:rPr>
        <w:t xml:space="preserve"> </w:t>
      </w:r>
      <w:r>
        <w:rPr>
          <w:sz w:val="16"/>
        </w:rPr>
        <w:t xml:space="preserve">/ prefer not to </w:t>
      </w:r>
      <w:r>
        <w:rPr>
          <w:spacing w:val="-5"/>
          <w:sz w:val="16"/>
        </w:rPr>
        <w:t>say</w:t>
      </w:r>
    </w:p>
    <w:p w14:paraId="3897698F" w14:textId="77777777" w:rsidR="00F36B3A" w:rsidRDefault="00F36B3A">
      <w:pPr>
        <w:rPr>
          <w:sz w:val="16"/>
        </w:rPr>
        <w:sectPr w:rsidR="00F36B3A">
          <w:type w:val="continuous"/>
          <w:pgSz w:w="11900" w:h="16840"/>
          <w:pgMar w:top="40" w:right="260" w:bottom="700" w:left="520" w:header="0" w:footer="502" w:gutter="0"/>
          <w:cols w:num="3" w:space="720" w:equalWidth="0">
            <w:col w:w="805" w:space="40"/>
            <w:col w:w="4835" w:space="568"/>
            <w:col w:w="4872"/>
          </w:cols>
        </w:sectPr>
      </w:pPr>
    </w:p>
    <w:p w14:paraId="23B9782E" w14:textId="77777777" w:rsidR="00F36B3A" w:rsidRDefault="00C63E97">
      <w:pPr>
        <w:pStyle w:val="ListParagraph"/>
        <w:numPr>
          <w:ilvl w:val="0"/>
          <w:numId w:val="1"/>
        </w:numPr>
        <w:tabs>
          <w:tab w:val="left" w:pos="1109"/>
        </w:tabs>
        <w:spacing w:before="148" w:line="280" w:lineRule="auto"/>
        <w:ind w:right="253"/>
        <w:rPr>
          <w:rFonts w:ascii="Arial"/>
          <w:position w:val="3"/>
          <w:sz w:val="18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0" distR="0" simplePos="0" relativeHeight="15784448" behindDoc="0" locked="0" layoutInCell="1" allowOverlap="1" wp14:anchorId="7544FB0E" wp14:editId="72604BA8">
                <wp:simplePos x="0" y="0"/>
                <wp:positionH relativeFrom="page">
                  <wp:posOffset>511238</wp:posOffset>
                </wp:positionH>
                <wp:positionV relativeFrom="paragraph">
                  <wp:posOffset>1015</wp:posOffset>
                </wp:positionV>
                <wp:extent cx="6546850" cy="9525"/>
                <wp:effectExtent l="0" t="0" r="0" b="0"/>
                <wp:wrapNone/>
                <wp:docPr id="236" name="Graphic 2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54685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546850" h="9525">
                              <a:moveTo>
                                <a:pt x="6546710" y="0"/>
                              </a:moveTo>
                              <a:lnTo>
                                <a:pt x="3926116" y="0"/>
                              </a:lnTo>
                              <a:lnTo>
                                <a:pt x="657529" y="0"/>
                              </a:lnTo>
                              <a:lnTo>
                                <a:pt x="0" y="0"/>
                              </a:lnTo>
                              <a:lnTo>
                                <a:pt x="0" y="9525"/>
                              </a:lnTo>
                              <a:lnTo>
                                <a:pt x="657529" y="9525"/>
                              </a:lnTo>
                              <a:lnTo>
                                <a:pt x="3926116" y="9525"/>
                              </a:lnTo>
                              <a:lnTo>
                                <a:pt x="6546710" y="9525"/>
                              </a:lnTo>
                              <a:lnTo>
                                <a:pt x="654671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DDDDD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97894CB" id="Graphic 236" o:spid="_x0000_s1026" style="position:absolute;margin-left:40.25pt;margin-top:.1pt;width:515.5pt;height:.75pt;z-index:1578444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546850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" path="m6546710,l3926116,,657529,,,,,9525r657529,l3926116,9525r2620594,l6546710,xe" fillcolor="#ddd" stroked="f">
                <v:path arrowok="t"/>
                <w10:wrap anchorx="page"/>
              </v:shape>
            </w:pict>
          </mc:Fallback>
        </mc:AlternateContent>
      </w:r>
      <w:r>
        <w:rPr>
          <w:b/>
          <w:sz w:val="18"/>
        </w:rPr>
        <w:t>Are individuals with young-onset dementia and/or</w:t>
      </w:r>
      <w:r>
        <w:rPr>
          <w:b/>
          <w:spacing w:val="-7"/>
          <w:sz w:val="18"/>
        </w:rPr>
        <w:t xml:space="preserve"> </w:t>
      </w:r>
      <w:r>
        <w:rPr>
          <w:b/>
          <w:sz w:val="18"/>
        </w:rPr>
        <w:t>their</w:t>
      </w:r>
      <w:r>
        <w:rPr>
          <w:b/>
          <w:spacing w:val="-7"/>
          <w:sz w:val="18"/>
        </w:rPr>
        <w:t xml:space="preserve"> </w:t>
      </w:r>
      <w:r>
        <w:rPr>
          <w:b/>
          <w:sz w:val="18"/>
        </w:rPr>
        <w:t>carers</w:t>
      </w:r>
      <w:r>
        <w:rPr>
          <w:b/>
          <w:spacing w:val="-7"/>
          <w:sz w:val="18"/>
        </w:rPr>
        <w:t xml:space="preserve"> </w:t>
      </w:r>
      <w:r>
        <w:rPr>
          <w:b/>
          <w:sz w:val="18"/>
        </w:rPr>
        <w:t>involved</w:t>
      </w:r>
      <w:r>
        <w:rPr>
          <w:b/>
          <w:spacing w:val="-7"/>
          <w:sz w:val="18"/>
        </w:rPr>
        <w:t xml:space="preserve"> </w:t>
      </w:r>
      <w:r>
        <w:rPr>
          <w:b/>
          <w:sz w:val="18"/>
        </w:rPr>
        <w:t>in</w:t>
      </w:r>
      <w:r>
        <w:rPr>
          <w:b/>
          <w:spacing w:val="-7"/>
          <w:sz w:val="18"/>
        </w:rPr>
        <w:t xml:space="preserve"> </w:t>
      </w:r>
      <w:r>
        <w:rPr>
          <w:b/>
          <w:sz w:val="18"/>
        </w:rPr>
        <w:t>service</w:t>
      </w:r>
      <w:r>
        <w:rPr>
          <w:b/>
          <w:spacing w:val="-7"/>
          <w:sz w:val="18"/>
        </w:rPr>
        <w:t xml:space="preserve"> </w:t>
      </w:r>
      <w:r>
        <w:rPr>
          <w:b/>
          <w:sz w:val="18"/>
        </w:rPr>
        <w:t>design and</w:t>
      </w:r>
      <w:r>
        <w:rPr>
          <w:b/>
          <w:spacing w:val="-1"/>
          <w:sz w:val="18"/>
        </w:rPr>
        <w:t xml:space="preserve"> </w:t>
      </w:r>
      <w:r>
        <w:rPr>
          <w:b/>
          <w:sz w:val="18"/>
        </w:rPr>
        <w:t>provision?</w:t>
      </w:r>
      <w:r>
        <w:rPr>
          <w:b/>
          <w:spacing w:val="-2"/>
          <w:sz w:val="18"/>
        </w:rPr>
        <w:t xml:space="preserve"> </w:t>
      </w:r>
      <w:r>
        <w:rPr>
          <w:i/>
          <w:sz w:val="16"/>
        </w:rPr>
        <w:t>For</w:t>
      </w:r>
      <w:r>
        <w:rPr>
          <w:i/>
          <w:spacing w:val="-1"/>
          <w:sz w:val="16"/>
        </w:rPr>
        <w:t xml:space="preserve"> </w:t>
      </w:r>
      <w:r>
        <w:rPr>
          <w:i/>
          <w:sz w:val="16"/>
        </w:rPr>
        <w:t>example,</w:t>
      </w:r>
      <w:r>
        <w:rPr>
          <w:i/>
          <w:spacing w:val="-1"/>
          <w:sz w:val="16"/>
        </w:rPr>
        <w:t xml:space="preserve"> </w:t>
      </w:r>
      <w:r>
        <w:rPr>
          <w:i/>
          <w:sz w:val="16"/>
        </w:rPr>
        <w:t>through</w:t>
      </w:r>
      <w:r>
        <w:rPr>
          <w:i/>
          <w:spacing w:val="-1"/>
          <w:sz w:val="16"/>
        </w:rPr>
        <w:t xml:space="preserve"> </w:t>
      </w:r>
      <w:r>
        <w:rPr>
          <w:i/>
          <w:sz w:val="16"/>
        </w:rPr>
        <w:t>a</w:t>
      </w:r>
      <w:r>
        <w:rPr>
          <w:i/>
          <w:spacing w:val="-1"/>
          <w:sz w:val="16"/>
        </w:rPr>
        <w:t xml:space="preserve"> </w:t>
      </w:r>
      <w:r>
        <w:rPr>
          <w:i/>
          <w:sz w:val="16"/>
        </w:rPr>
        <w:t>client</w:t>
      </w:r>
      <w:r>
        <w:rPr>
          <w:i/>
          <w:spacing w:val="-1"/>
          <w:sz w:val="16"/>
        </w:rPr>
        <w:t xml:space="preserve"> </w:t>
      </w:r>
      <w:r>
        <w:rPr>
          <w:i/>
          <w:sz w:val="16"/>
        </w:rPr>
        <w:t>council.</w:t>
      </w:r>
    </w:p>
    <w:p w14:paraId="1D443F66" w14:textId="77777777" w:rsidR="00F36B3A" w:rsidRDefault="00F36B3A">
      <w:pPr>
        <w:pStyle w:val="BodyText"/>
        <w:rPr>
          <w:b w:val="0"/>
          <w:i/>
        </w:rPr>
      </w:pPr>
    </w:p>
    <w:p w14:paraId="5E40F8DB" w14:textId="77777777" w:rsidR="00F36B3A" w:rsidRDefault="00F36B3A">
      <w:pPr>
        <w:pStyle w:val="BodyText"/>
        <w:rPr>
          <w:b w:val="0"/>
          <w:i/>
        </w:rPr>
      </w:pPr>
    </w:p>
    <w:p w14:paraId="7D97CA5D" w14:textId="77777777" w:rsidR="00F36B3A" w:rsidRDefault="00F36B3A">
      <w:pPr>
        <w:pStyle w:val="BodyText"/>
        <w:spacing w:before="82"/>
        <w:rPr>
          <w:b w:val="0"/>
          <w:i/>
        </w:rPr>
      </w:pPr>
    </w:p>
    <w:p w14:paraId="433B45B3" w14:textId="77777777" w:rsidR="00F36B3A" w:rsidRDefault="00C63E97">
      <w:pPr>
        <w:pStyle w:val="ListParagraph"/>
        <w:numPr>
          <w:ilvl w:val="1"/>
          <w:numId w:val="1"/>
        </w:numPr>
        <w:tabs>
          <w:tab w:val="left" w:pos="1451"/>
        </w:tabs>
        <w:spacing w:line="273" w:lineRule="auto"/>
        <w:rPr>
          <w:b/>
          <w:sz w:val="18"/>
        </w:rPr>
      </w:pPr>
      <w:r>
        <w:rPr>
          <w:noProof/>
        </w:rPr>
        <mc:AlternateContent>
          <mc:Choice Requires="wpg">
            <w:drawing>
              <wp:anchor distT="0" distB="0" distL="0" distR="0" simplePos="0" relativeHeight="15786496" behindDoc="0" locked="0" layoutInCell="1" allowOverlap="1" wp14:anchorId="73436ABB" wp14:editId="7C628E20">
                <wp:simplePos x="0" y="0"/>
                <wp:positionH relativeFrom="page">
                  <wp:posOffset>4778895</wp:posOffset>
                </wp:positionH>
                <wp:positionV relativeFrom="paragraph">
                  <wp:posOffset>649076</wp:posOffset>
                </wp:positionV>
                <wp:extent cx="1763395" cy="477520"/>
                <wp:effectExtent l="0" t="0" r="0" b="0"/>
                <wp:wrapNone/>
                <wp:docPr id="237" name="Group 2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763395" cy="477520"/>
                          <a:chOff x="0" y="0"/>
                          <a:chExt cx="1763395" cy="477520"/>
                        </a:xfrm>
                      </wpg:grpSpPr>
                      <wps:wsp>
                        <wps:cNvPr id="238" name="Graphic 238"/>
                        <wps:cNvSpPr/>
                        <wps:spPr>
                          <a:xfrm>
                            <a:off x="0" y="2839"/>
                            <a:ext cx="1763395" cy="47180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763395" h="471805">
                                <a:moveTo>
                                  <a:pt x="0" y="0"/>
                                </a:moveTo>
                                <a:lnTo>
                                  <a:pt x="1762792" y="0"/>
                                </a:lnTo>
                              </a:path>
                              <a:path w="1763395" h="471805">
                                <a:moveTo>
                                  <a:pt x="0" y="471366"/>
                                </a:moveTo>
                                <a:lnTo>
                                  <a:pt x="1762792" y="471366"/>
                                </a:lnTo>
                              </a:path>
                            </a:pathLst>
                          </a:custGeom>
                          <a:ln w="5679">
                            <a:solidFill>
                              <a:srgbClr val="000000"/>
                            </a:solidFill>
                            <a:prstDash val="sysDot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9" name="Graphic 239"/>
                        <wps:cNvSpPr/>
                        <wps:spPr>
                          <a:xfrm>
                            <a:off x="-12" y="8"/>
                            <a:ext cx="1763395" cy="4775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763395" h="477520">
                                <a:moveTo>
                                  <a:pt x="8648" y="323710"/>
                                </a:moveTo>
                                <a:lnTo>
                                  <a:pt x="0" y="323710"/>
                                </a:lnTo>
                                <a:lnTo>
                                  <a:pt x="0" y="329387"/>
                                </a:lnTo>
                                <a:lnTo>
                                  <a:pt x="8648" y="329387"/>
                                </a:lnTo>
                                <a:lnTo>
                                  <a:pt x="8648" y="323710"/>
                                </a:lnTo>
                                <a:close/>
                              </a:path>
                              <a:path w="1763395" h="477520">
                                <a:moveTo>
                                  <a:pt x="8648" y="312343"/>
                                </a:moveTo>
                                <a:lnTo>
                                  <a:pt x="0" y="312343"/>
                                </a:lnTo>
                                <a:lnTo>
                                  <a:pt x="0" y="318033"/>
                                </a:lnTo>
                                <a:lnTo>
                                  <a:pt x="8648" y="318033"/>
                                </a:lnTo>
                                <a:lnTo>
                                  <a:pt x="8648" y="312343"/>
                                </a:lnTo>
                                <a:close/>
                              </a:path>
                              <a:path w="1763395" h="477520">
                                <a:moveTo>
                                  <a:pt x="8648" y="300990"/>
                                </a:moveTo>
                                <a:lnTo>
                                  <a:pt x="0" y="300990"/>
                                </a:lnTo>
                                <a:lnTo>
                                  <a:pt x="0" y="306666"/>
                                </a:lnTo>
                                <a:lnTo>
                                  <a:pt x="8648" y="306666"/>
                                </a:lnTo>
                                <a:lnTo>
                                  <a:pt x="8648" y="300990"/>
                                </a:lnTo>
                                <a:close/>
                              </a:path>
                              <a:path w="1763395" h="477520">
                                <a:moveTo>
                                  <a:pt x="8648" y="289636"/>
                                </a:moveTo>
                                <a:lnTo>
                                  <a:pt x="0" y="289636"/>
                                </a:lnTo>
                                <a:lnTo>
                                  <a:pt x="0" y="295313"/>
                                </a:lnTo>
                                <a:lnTo>
                                  <a:pt x="8648" y="295313"/>
                                </a:lnTo>
                                <a:lnTo>
                                  <a:pt x="8648" y="289636"/>
                                </a:lnTo>
                                <a:close/>
                              </a:path>
                              <a:path w="1763395" h="477520">
                                <a:moveTo>
                                  <a:pt x="8648" y="278269"/>
                                </a:moveTo>
                                <a:lnTo>
                                  <a:pt x="0" y="278269"/>
                                </a:lnTo>
                                <a:lnTo>
                                  <a:pt x="0" y="283946"/>
                                </a:lnTo>
                                <a:lnTo>
                                  <a:pt x="8648" y="283946"/>
                                </a:lnTo>
                                <a:lnTo>
                                  <a:pt x="8648" y="278269"/>
                                </a:lnTo>
                                <a:close/>
                              </a:path>
                              <a:path w="1763395" h="477520">
                                <a:moveTo>
                                  <a:pt x="8648" y="266915"/>
                                </a:moveTo>
                                <a:lnTo>
                                  <a:pt x="0" y="266915"/>
                                </a:lnTo>
                                <a:lnTo>
                                  <a:pt x="0" y="272592"/>
                                </a:lnTo>
                                <a:lnTo>
                                  <a:pt x="8648" y="272592"/>
                                </a:lnTo>
                                <a:lnTo>
                                  <a:pt x="8648" y="266915"/>
                                </a:lnTo>
                                <a:close/>
                              </a:path>
                              <a:path w="1763395" h="477520">
                                <a:moveTo>
                                  <a:pt x="8648" y="255562"/>
                                </a:moveTo>
                                <a:lnTo>
                                  <a:pt x="0" y="255562"/>
                                </a:lnTo>
                                <a:lnTo>
                                  <a:pt x="0" y="261239"/>
                                </a:lnTo>
                                <a:lnTo>
                                  <a:pt x="8648" y="261239"/>
                                </a:lnTo>
                                <a:lnTo>
                                  <a:pt x="8648" y="255562"/>
                                </a:lnTo>
                                <a:close/>
                              </a:path>
                              <a:path w="1763395" h="477520">
                                <a:moveTo>
                                  <a:pt x="8648" y="244195"/>
                                </a:moveTo>
                                <a:lnTo>
                                  <a:pt x="0" y="244195"/>
                                </a:lnTo>
                                <a:lnTo>
                                  <a:pt x="0" y="249872"/>
                                </a:lnTo>
                                <a:lnTo>
                                  <a:pt x="8648" y="249872"/>
                                </a:lnTo>
                                <a:lnTo>
                                  <a:pt x="8648" y="244195"/>
                                </a:lnTo>
                                <a:close/>
                              </a:path>
                              <a:path w="1763395" h="477520">
                                <a:moveTo>
                                  <a:pt x="8648" y="232841"/>
                                </a:moveTo>
                                <a:lnTo>
                                  <a:pt x="0" y="232841"/>
                                </a:lnTo>
                                <a:lnTo>
                                  <a:pt x="0" y="238518"/>
                                </a:lnTo>
                                <a:lnTo>
                                  <a:pt x="8648" y="238518"/>
                                </a:lnTo>
                                <a:lnTo>
                                  <a:pt x="8648" y="232841"/>
                                </a:lnTo>
                                <a:close/>
                              </a:path>
                              <a:path w="1763395" h="477520">
                                <a:moveTo>
                                  <a:pt x="8648" y="221488"/>
                                </a:moveTo>
                                <a:lnTo>
                                  <a:pt x="0" y="221488"/>
                                </a:lnTo>
                                <a:lnTo>
                                  <a:pt x="0" y="227164"/>
                                </a:lnTo>
                                <a:lnTo>
                                  <a:pt x="8648" y="227164"/>
                                </a:lnTo>
                                <a:lnTo>
                                  <a:pt x="8648" y="221488"/>
                                </a:lnTo>
                                <a:close/>
                              </a:path>
                              <a:path w="1763395" h="477520">
                                <a:moveTo>
                                  <a:pt x="8648" y="210121"/>
                                </a:moveTo>
                                <a:lnTo>
                                  <a:pt x="0" y="210121"/>
                                </a:lnTo>
                                <a:lnTo>
                                  <a:pt x="0" y="215798"/>
                                </a:lnTo>
                                <a:lnTo>
                                  <a:pt x="8648" y="215798"/>
                                </a:lnTo>
                                <a:lnTo>
                                  <a:pt x="8648" y="210121"/>
                                </a:lnTo>
                                <a:close/>
                              </a:path>
                              <a:path w="1763395" h="477520">
                                <a:moveTo>
                                  <a:pt x="8648" y="198767"/>
                                </a:moveTo>
                                <a:lnTo>
                                  <a:pt x="0" y="198767"/>
                                </a:lnTo>
                                <a:lnTo>
                                  <a:pt x="0" y="204444"/>
                                </a:lnTo>
                                <a:lnTo>
                                  <a:pt x="8648" y="204444"/>
                                </a:lnTo>
                                <a:lnTo>
                                  <a:pt x="8648" y="198767"/>
                                </a:lnTo>
                                <a:close/>
                              </a:path>
                              <a:path w="1763395" h="477520">
                                <a:moveTo>
                                  <a:pt x="8648" y="187413"/>
                                </a:moveTo>
                                <a:lnTo>
                                  <a:pt x="0" y="187413"/>
                                </a:lnTo>
                                <a:lnTo>
                                  <a:pt x="0" y="193090"/>
                                </a:lnTo>
                                <a:lnTo>
                                  <a:pt x="8648" y="193090"/>
                                </a:lnTo>
                                <a:lnTo>
                                  <a:pt x="8648" y="187413"/>
                                </a:lnTo>
                                <a:close/>
                              </a:path>
                              <a:path w="1763395" h="477520">
                                <a:moveTo>
                                  <a:pt x="8648" y="176047"/>
                                </a:moveTo>
                                <a:lnTo>
                                  <a:pt x="0" y="176047"/>
                                </a:lnTo>
                                <a:lnTo>
                                  <a:pt x="0" y="181724"/>
                                </a:lnTo>
                                <a:lnTo>
                                  <a:pt x="8648" y="181724"/>
                                </a:lnTo>
                                <a:lnTo>
                                  <a:pt x="8648" y="176047"/>
                                </a:lnTo>
                                <a:close/>
                              </a:path>
                              <a:path w="1763395" h="477520">
                                <a:moveTo>
                                  <a:pt x="8648" y="164693"/>
                                </a:moveTo>
                                <a:lnTo>
                                  <a:pt x="0" y="164693"/>
                                </a:lnTo>
                                <a:lnTo>
                                  <a:pt x="0" y="170370"/>
                                </a:lnTo>
                                <a:lnTo>
                                  <a:pt x="8648" y="170370"/>
                                </a:lnTo>
                                <a:lnTo>
                                  <a:pt x="8648" y="164693"/>
                                </a:lnTo>
                                <a:close/>
                              </a:path>
                              <a:path w="1763395" h="477520">
                                <a:moveTo>
                                  <a:pt x="8648" y="153327"/>
                                </a:moveTo>
                                <a:lnTo>
                                  <a:pt x="0" y="153327"/>
                                </a:lnTo>
                                <a:lnTo>
                                  <a:pt x="0" y="159016"/>
                                </a:lnTo>
                                <a:lnTo>
                                  <a:pt x="8648" y="159016"/>
                                </a:lnTo>
                                <a:lnTo>
                                  <a:pt x="8648" y="153327"/>
                                </a:lnTo>
                                <a:close/>
                              </a:path>
                              <a:path w="1763395" h="477520">
                                <a:moveTo>
                                  <a:pt x="8648" y="141973"/>
                                </a:moveTo>
                                <a:lnTo>
                                  <a:pt x="0" y="141973"/>
                                </a:lnTo>
                                <a:lnTo>
                                  <a:pt x="0" y="147650"/>
                                </a:lnTo>
                                <a:lnTo>
                                  <a:pt x="8648" y="147650"/>
                                </a:lnTo>
                                <a:lnTo>
                                  <a:pt x="8648" y="141973"/>
                                </a:lnTo>
                                <a:close/>
                              </a:path>
                              <a:path w="1763395" h="477520">
                                <a:moveTo>
                                  <a:pt x="8648" y="130619"/>
                                </a:moveTo>
                                <a:lnTo>
                                  <a:pt x="0" y="130619"/>
                                </a:lnTo>
                                <a:lnTo>
                                  <a:pt x="0" y="136296"/>
                                </a:lnTo>
                                <a:lnTo>
                                  <a:pt x="8648" y="136296"/>
                                </a:lnTo>
                                <a:lnTo>
                                  <a:pt x="8648" y="130619"/>
                                </a:lnTo>
                                <a:close/>
                              </a:path>
                              <a:path w="1763395" h="477520">
                                <a:moveTo>
                                  <a:pt x="8648" y="119253"/>
                                </a:moveTo>
                                <a:lnTo>
                                  <a:pt x="0" y="119253"/>
                                </a:lnTo>
                                <a:lnTo>
                                  <a:pt x="0" y="124942"/>
                                </a:lnTo>
                                <a:lnTo>
                                  <a:pt x="8648" y="124942"/>
                                </a:lnTo>
                                <a:lnTo>
                                  <a:pt x="8648" y="119253"/>
                                </a:lnTo>
                                <a:close/>
                              </a:path>
                              <a:path w="1763395" h="477520">
                                <a:moveTo>
                                  <a:pt x="8648" y="107899"/>
                                </a:moveTo>
                                <a:lnTo>
                                  <a:pt x="0" y="107899"/>
                                </a:lnTo>
                                <a:lnTo>
                                  <a:pt x="0" y="113576"/>
                                </a:lnTo>
                                <a:lnTo>
                                  <a:pt x="8648" y="113576"/>
                                </a:lnTo>
                                <a:lnTo>
                                  <a:pt x="8648" y="107899"/>
                                </a:lnTo>
                                <a:close/>
                              </a:path>
                              <a:path w="1763395" h="477520">
                                <a:moveTo>
                                  <a:pt x="8648" y="96545"/>
                                </a:moveTo>
                                <a:lnTo>
                                  <a:pt x="0" y="96545"/>
                                </a:lnTo>
                                <a:lnTo>
                                  <a:pt x="0" y="102222"/>
                                </a:lnTo>
                                <a:lnTo>
                                  <a:pt x="8648" y="102222"/>
                                </a:lnTo>
                                <a:lnTo>
                                  <a:pt x="8648" y="96545"/>
                                </a:lnTo>
                                <a:close/>
                              </a:path>
                              <a:path w="1763395" h="477520">
                                <a:moveTo>
                                  <a:pt x="8648" y="85178"/>
                                </a:moveTo>
                                <a:lnTo>
                                  <a:pt x="0" y="85178"/>
                                </a:lnTo>
                                <a:lnTo>
                                  <a:pt x="0" y="90868"/>
                                </a:lnTo>
                                <a:lnTo>
                                  <a:pt x="8648" y="90868"/>
                                </a:lnTo>
                                <a:lnTo>
                                  <a:pt x="8648" y="85178"/>
                                </a:lnTo>
                                <a:close/>
                              </a:path>
                              <a:path w="1763395" h="477520">
                                <a:moveTo>
                                  <a:pt x="8648" y="73825"/>
                                </a:moveTo>
                                <a:lnTo>
                                  <a:pt x="0" y="73825"/>
                                </a:lnTo>
                                <a:lnTo>
                                  <a:pt x="0" y="79502"/>
                                </a:lnTo>
                                <a:lnTo>
                                  <a:pt x="8648" y="79502"/>
                                </a:lnTo>
                                <a:lnTo>
                                  <a:pt x="8648" y="73825"/>
                                </a:lnTo>
                                <a:close/>
                              </a:path>
                              <a:path w="1763395" h="477520">
                                <a:moveTo>
                                  <a:pt x="8648" y="62471"/>
                                </a:moveTo>
                                <a:lnTo>
                                  <a:pt x="0" y="62471"/>
                                </a:lnTo>
                                <a:lnTo>
                                  <a:pt x="0" y="68148"/>
                                </a:lnTo>
                                <a:lnTo>
                                  <a:pt x="8648" y="68148"/>
                                </a:lnTo>
                                <a:lnTo>
                                  <a:pt x="8648" y="62471"/>
                                </a:lnTo>
                                <a:close/>
                              </a:path>
                              <a:path w="1763395" h="477520">
                                <a:moveTo>
                                  <a:pt x="8648" y="51104"/>
                                </a:moveTo>
                                <a:lnTo>
                                  <a:pt x="0" y="51104"/>
                                </a:lnTo>
                                <a:lnTo>
                                  <a:pt x="0" y="56794"/>
                                </a:lnTo>
                                <a:lnTo>
                                  <a:pt x="8648" y="56794"/>
                                </a:lnTo>
                                <a:lnTo>
                                  <a:pt x="8648" y="51104"/>
                                </a:lnTo>
                                <a:close/>
                              </a:path>
                              <a:path w="1763395" h="477520">
                                <a:moveTo>
                                  <a:pt x="8648" y="39751"/>
                                </a:moveTo>
                                <a:lnTo>
                                  <a:pt x="0" y="39751"/>
                                </a:lnTo>
                                <a:lnTo>
                                  <a:pt x="0" y="45427"/>
                                </a:lnTo>
                                <a:lnTo>
                                  <a:pt x="8648" y="45427"/>
                                </a:lnTo>
                                <a:lnTo>
                                  <a:pt x="8648" y="39751"/>
                                </a:lnTo>
                                <a:close/>
                              </a:path>
                              <a:path w="1763395" h="477520">
                                <a:moveTo>
                                  <a:pt x="8648" y="28397"/>
                                </a:moveTo>
                                <a:lnTo>
                                  <a:pt x="0" y="28397"/>
                                </a:lnTo>
                                <a:lnTo>
                                  <a:pt x="0" y="34074"/>
                                </a:lnTo>
                                <a:lnTo>
                                  <a:pt x="8648" y="34074"/>
                                </a:lnTo>
                                <a:lnTo>
                                  <a:pt x="8648" y="28397"/>
                                </a:lnTo>
                                <a:close/>
                              </a:path>
                              <a:path w="1763395" h="477520">
                                <a:moveTo>
                                  <a:pt x="8648" y="17030"/>
                                </a:moveTo>
                                <a:lnTo>
                                  <a:pt x="0" y="17030"/>
                                </a:lnTo>
                                <a:lnTo>
                                  <a:pt x="0" y="22707"/>
                                </a:lnTo>
                                <a:lnTo>
                                  <a:pt x="8648" y="22707"/>
                                </a:lnTo>
                                <a:lnTo>
                                  <a:pt x="8648" y="17030"/>
                                </a:lnTo>
                                <a:close/>
                              </a:path>
                              <a:path w="1763395" h="477520">
                                <a:moveTo>
                                  <a:pt x="8648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1353"/>
                                </a:lnTo>
                                <a:lnTo>
                                  <a:pt x="8648" y="11353"/>
                                </a:lnTo>
                                <a:lnTo>
                                  <a:pt x="8648" y="0"/>
                                </a:lnTo>
                                <a:close/>
                              </a:path>
                              <a:path w="1763395" h="477520">
                                <a:moveTo>
                                  <a:pt x="1762798" y="471360"/>
                                </a:moveTo>
                                <a:lnTo>
                                  <a:pt x="1754162" y="471360"/>
                                </a:lnTo>
                                <a:lnTo>
                                  <a:pt x="1754162" y="477037"/>
                                </a:lnTo>
                                <a:lnTo>
                                  <a:pt x="1762798" y="477037"/>
                                </a:lnTo>
                                <a:lnTo>
                                  <a:pt x="1762798" y="471360"/>
                                </a:lnTo>
                                <a:close/>
                              </a:path>
                              <a:path w="1763395" h="477520">
                                <a:moveTo>
                                  <a:pt x="1762798" y="460006"/>
                                </a:moveTo>
                                <a:lnTo>
                                  <a:pt x="1754162" y="460006"/>
                                </a:lnTo>
                                <a:lnTo>
                                  <a:pt x="1754162" y="465683"/>
                                </a:lnTo>
                                <a:lnTo>
                                  <a:pt x="1762798" y="465683"/>
                                </a:lnTo>
                                <a:lnTo>
                                  <a:pt x="1762798" y="460006"/>
                                </a:lnTo>
                                <a:close/>
                              </a:path>
                              <a:path w="1763395" h="477520">
                                <a:moveTo>
                                  <a:pt x="1762798" y="448652"/>
                                </a:moveTo>
                                <a:lnTo>
                                  <a:pt x="1754162" y="448652"/>
                                </a:lnTo>
                                <a:lnTo>
                                  <a:pt x="1754162" y="454329"/>
                                </a:lnTo>
                                <a:lnTo>
                                  <a:pt x="1762798" y="454329"/>
                                </a:lnTo>
                                <a:lnTo>
                                  <a:pt x="1762798" y="448652"/>
                                </a:lnTo>
                                <a:close/>
                              </a:path>
                              <a:path w="1763395" h="477520">
                                <a:moveTo>
                                  <a:pt x="1762798" y="437286"/>
                                </a:moveTo>
                                <a:lnTo>
                                  <a:pt x="1754162" y="437286"/>
                                </a:lnTo>
                                <a:lnTo>
                                  <a:pt x="1754162" y="442963"/>
                                </a:lnTo>
                                <a:lnTo>
                                  <a:pt x="1762798" y="442963"/>
                                </a:lnTo>
                                <a:lnTo>
                                  <a:pt x="1762798" y="437286"/>
                                </a:lnTo>
                                <a:close/>
                              </a:path>
                              <a:path w="1763395" h="477520">
                                <a:moveTo>
                                  <a:pt x="1762798" y="425932"/>
                                </a:moveTo>
                                <a:lnTo>
                                  <a:pt x="1754162" y="425932"/>
                                </a:lnTo>
                                <a:lnTo>
                                  <a:pt x="1754162" y="431609"/>
                                </a:lnTo>
                                <a:lnTo>
                                  <a:pt x="1762798" y="431609"/>
                                </a:lnTo>
                                <a:lnTo>
                                  <a:pt x="1762798" y="425932"/>
                                </a:lnTo>
                                <a:close/>
                              </a:path>
                              <a:path w="1763395" h="477520">
                                <a:moveTo>
                                  <a:pt x="1762798" y="414566"/>
                                </a:moveTo>
                                <a:lnTo>
                                  <a:pt x="1754162" y="414566"/>
                                </a:lnTo>
                                <a:lnTo>
                                  <a:pt x="1754162" y="420255"/>
                                </a:lnTo>
                                <a:lnTo>
                                  <a:pt x="1762798" y="420255"/>
                                </a:lnTo>
                                <a:lnTo>
                                  <a:pt x="1762798" y="414566"/>
                                </a:lnTo>
                                <a:close/>
                              </a:path>
                              <a:path w="1763395" h="477520">
                                <a:moveTo>
                                  <a:pt x="1762798" y="403212"/>
                                </a:moveTo>
                                <a:lnTo>
                                  <a:pt x="1754162" y="403212"/>
                                </a:lnTo>
                                <a:lnTo>
                                  <a:pt x="1754162" y="408889"/>
                                </a:lnTo>
                                <a:lnTo>
                                  <a:pt x="1762798" y="408889"/>
                                </a:lnTo>
                                <a:lnTo>
                                  <a:pt x="1762798" y="403212"/>
                                </a:lnTo>
                                <a:close/>
                              </a:path>
                              <a:path w="1763395" h="477520">
                                <a:moveTo>
                                  <a:pt x="1762798" y="391858"/>
                                </a:moveTo>
                                <a:lnTo>
                                  <a:pt x="1754162" y="391858"/>
                                </a:lnTo>
                                <a:lnTo>
                                  <a:pt x="1754162" y="397535"/>
                                </a:lnTo>
                                <a:lnTo>
                                  <a:pt x="1762798" y="397535"/>
                                </a:lnTo>
                                <a:lnTo>
                                  <a:pt x="1762798" y="391858"/>
                                </a:lnTo>
                                <a:close/>
                              </a:path>
                              <a:path w="1763395" h="477520">
                                <a:moveTo>
                                  <a:pt x="1762798" y="380492"/>
                                </a:moveTo>
                                <a:lnTo>
                                  <a:pt x="1754162" y="380492"/>
                                </a:lnTo>
                                <a:lnTo>
                                  <a:pt x="1754162" y="386181"/>
                                </a:lnTo>
                                <a:lnTo>
                                  <a:pt x="1762798" y="386181"/>
                                </a:lnTo>
                                <a:lnTo>
                                  <a:pt x="1762798" y="380492"/>
                                </a:lnTo>
                                <a:close/>
                              </a:path>
                              <a:path w="1763395" h="477520">
                                <a:moveTo>
                                  <a:pt x="1762798" y="369138"/>
                                </a:moveTo>
                                <a:lnTo>
                                  <a:pt x="1754162" y="369138"/>
                                </a:lnTo>
                                <a:lnTo>
                                  <a:pt x="1754162" y="374815"/>
                                </a:lnTo>
                                <a:lnTo>
                                  <a:pt x="1762798" y="374815"/>
                                </a:lnTo>
                                <a:lnTo>
                                  <a:pt x="1762798" y="369138"/>
                                </a:lnTo>
                                <a:close/>
                              </a:path>
                              <a:path w="1763395" h="477520">
                                <a:moveTo>
                                  <a:pt x="1762798" y="357784"/>
                                </a:moveTo>
                                <a:lnTo>
                                  <a:pt x="1754162" y="357784"/>
                                </a:lnTo>
                                <a:lnTo>
                                  <a:pt x="1754162" y="363461"/>
                                </a:lnTo>
                                <a:lnTo>
                                  <a:pt x="1762798" y="363461"/>
                                </a:lnTo>
                                <a:lnTo>
                                  <a:pt x="1762798" y="357784"/>
                                </a:lnTo>
                                <a:close/>
                              </a:path>
                              <a:path w="1763395" h="477520">
                                <a:moveTo>
                                  <a:pt x="1762798" y="346417"/>
                                </a:moveTo>
                                <a:lnTo>
                                  <a:pt x="1754162" y="346417"/>
                                </a:lnTo>
                                <a:lnTo>
                                  <a:pt x="1754162" y="352107"/>
                                </a:lnTo>
                                <a:lnTo>
                                  <a:pt x="1762798" y="352107"/>
                                </a:lnTo>
                                <a:lnTo>
                                  <a:pt x="1762798" y="346417"/>
                                </a:lnTo>
                                <a:close/>
                              </a:path>
                              <a:path w="1763395" h="477520">
                                <a:moveTo>
                                  <a:pt x="1762798" y="335064"/>
                                </a:moveTo>
                                <a:lnTo>
                                  <a:pt x="1754162" y="335064"/>
                                </a:lnTo>
                                <a:lnTo>
                                  <a:pt x="1754162" y="340741"/>
                                </a:lnTo>
                                <a:lnTo>
                                  <a:pt x="1762798" y="340741"/>
                                </a:lnTo>
                                <a:lnTo>
                                  <a:pt x="1762798" y="335064"/>
                                </a:lnTo>
                                <a:close/>
                              </a:path>
                              <a:path w="1763395" h="477520">
                                <a:moveTo>
                                  <a:pt x="1762798" y="323710"/>
                                </a:moveTo>
                                <a:lnTo>
                                  <a:pt x="1754162" y="323710"/>
                                </a:lnTo>
                                <a:lnTo>
                                  <a:pt x="1754162" y="329387"/>
                                </a:lnTo>
                                <a:lnTo>
                                  <a:pt x="1762798" y="329387"/>
                                </a:lnTo>
                                <a:lnTo>
                                  <a:pt x="1762798" y="323710"/>
                                </a:lnTo>
                                <a:close/>
                              </a:path>
                              <a:path w="1763395" h="477520">
                                <a:moveTo>
                                  <a:pt x="1762798" y="312343"/>
                                </a:moveTo>
                                <a:lnTo>
                                  <a:pt x="1754162" y="312343"/>
                                </a:lnTo>
                                <a:lnTo>
                                  <a:pt x="1754162" y="318033"/>
                                </a:lnTo>
                                <a:lnTo>
                                  <a:pt x="1762798" y="318033"/>
                                </a:lnTo>
                                <a:lnTo>
                                  <a:pt x="1762798" y="312343"/>
                                </a:lnTo>
                                <a:close/>
                              </a:path>
                              <a:path w="1763395" h="477520">
                                <a:moveTo>
                                  <a:pt x="1762798" y="300990"/>
                                </a:moveTo>
                                <a:lnTo>
                                  <a:pt x="1754162" y="300990"/>
                                </a:lnTo>
                                <a:lnTo>
                                  <a:pt x="1754162" y="306666"/>
                                </a:lnTo>
                                <a:lnTo>
                                  <a:pt x="1762798" y="306666"/>
                                </a:lnTo>
                                <a:lnTo>
                                  <a:pt x="1762798" y="300990"/>
                                </a:lnTo>
                                <a:close/>
                              </a:path>
                              <a:path w="1763395" h="477520">
                                <a:moveTo>
                                  <a:pt x="1762798" y="289636"/>
                                </a:moveTo>
                                <a:lnTo>
                                  <a:pt x="1754162" y="289636"/>
                                </a:lnTo>
                                <a:lnTo>
                                  <a:pt x="1754162" y="295313"/>
                                </a:lnTo>
                                <a:lnTo>
                                  <a:pt x="1762798" y="295313"/>
                                </a:lnTo>
                                <a:lnTo>
                                  <a:pt x="1762798" y="289636"/>
                                </a:lnTo>
                                <a:close/>
                              </a:path>
                              <a:path w="1763395" h="477520">
                                <a:moveTo>
                                  <a:pt x="1762798" y="278269"/>
                                </a:moveTo>
                                <a:lnTo>
                                  <a:pt x="1754162" y="278269"/>
                                </a:lnTo>
                                <a:lnTo>
                                  <a:pt x="1754162" y="283946"/>
                                </a:lnTo>
                                <a:lnTo>
                                  <a:pt x="1762798" y="283946"/>
                                </a:lnTo>
                                <a:lnTo>
                                  <a:pt x="1762798" y="278269"/>
                                </a:lnTo>
                                <a:close/>
                              </a:path>
                              <a:path w="1763395" h="477520">
                                <a:moveTo>
                                  <a:pt x="1762798" y="266915"/>
                                </a:moveTo>
                                <a:lnTo>
                                  <a:pt x="1754162" y="266915"/>
                                </a:lnTo>
                                <a:lnTo>
                                  <a:pt x="1754162" y="272592"/>
                                </a:lnTo>
                                <a:lnTo>
                                  <a:pt x="1762798" y="272592"/>
                                </a:lnTo>
                                <a:lnTo>
                                  <a:pt x="1762798" y="266915"/>
                                </a:lnTo>
                                <a:close/>
                              </a:path>
                              <a:path w="1763395" h="477520">
                                <a:moveTo>
                                  <a:pt x="1762798" y="255562"/>
                                </a:moveTo>
                                <a:lnTo>
                                  <a:pt x="1754162" y="255562"/>
                                </a:lnTo>
                                <a:lnTo>
                                  <a:pt x="1754162" y="261239"/>
                                </a:lnTo>
                                <a:lnTo>
                                  <a:pt x="1762798" y="261239"/>
                                </a:lnTo>
                                <a:lnTo>
                                  <a:pt x="1762798" y="255562"/>
                                </a:lnTo>
                                <a:close/>
                              </a:path>
                              <a:path w="1763395" h="477520">
                                <a:moveTo>
                                  <a:pt x="1762798" y="244195"/>
                                </a:moveTo>
                                <a:lnTo>
                                  <a:pt x="1754162" y="244195"/>
                                </a:lnTo>
                                <a:lnTo>
                                  <a:pt x="1754162" y="249872"/>
                                </a:lnTo>
                                <a:lnTo>
                                  <a:pt x="1762798" y="249872"/>
                                </a:lnTo>
                                <a:lnTo>
                                  <a:pt x="1762798" y="244195"/>
                                </a:lnTo>
                                <a:close/>
                              </a:path>
                              <a:path w="1763395" h="477520">
                                <a:moveTo>
                                  <a:pt x="1762798" y="232841"/>
                                </a:moveTo>
                                <a:lnTo>
                                  <a:pt x="1754162" y="232841"/>
                                </a:lnTo>
                                <a:lnTo>
                                  <a:pt x="1754162" y="238518"/>
                                </a:lnTo>
                                <a:lnTo>
                                  <a:pt x="1762798" y="238518"/>
                                </a:lnTo>
                                <a:lnTo>
                                  <a:pt x="1762798" y="232841"/>
                                </a:lnTo>
                                <a:close/>
                              </a:path>
                              <a:path w="1763395" h="477520">
                                <a:moveTo>
                                  <a:pt x="1762798" y="221488"/>
                                </a:moveTo>
                                <a:lnTo>
                                  <a:pt x="1754162" y="221488"/>
                                </a:lnTo>
                                <a:lnTo>
                                  <a:pt x="1754162" y="227164"/>
                                </a:lnTo>
                                <a:lnTo>
                                  <a:pt x="1762798" y="227164"/>
                                </a:lnTo>
                                <a:lnTo>
                                  <a:pt x="1762798" y="221488"/>
                                </a:lnTo>
                                <a:close/>
                              </a:path>
                              <a:path w="1763395" h="477520">
                                <a:moveTo>
                                  <a:pt x="1762798" y="210121"/>
                                </a:moveTo>
                                <a:lnTo>
                                  <a:pt x="1754162" y="210121"/>
                                </a:lnTo>
                                <a:lnTo>
                                  <a:pt x="1754162" y="215798"/>
                                </a:lnTo>
                                <a:lnTo>
                                  <a:pt x="1762798" y="215798"/>
                                </a:lnTo>
                                <a:lnTo>
                                  <a:pt x="1762798" y="210121"/>
                                </a:lnTo>
                                <a:close/>
                              </a:path>
                              <a:path w="1763395" h="477520">
                                <a:moveTo>
                                  <a:pt x="1762798" y="198767"/>
                                </a:moveTo>
                                <a:lnTo>
                                  <a:pt x="1754162" y="198767"/>
                                </a:lnTo>
                                <a:lnTo>
                                  <a:pt x="1754162" y="204444"/>
                                </a:lnTo>
                                <a:lnTo>
                                  <a:pt x="1762798" y="204444"/>
                                </a:lnTo>
                                <a:lnTo>
                                  <a:pt x="1762798" y="198767"/>
                                </a:lnTo>
                                <a:close/>
                              </a:path>
                              <a:path w="1763395" h="477520">
                                <a:moveTo>
                                  <a:pt x="1762798" y="187413"/>
                                </a:moveTo>
                                <a:lnTo>
                                  <a:pt x="1754162" y="187413"/>
                                </a:lnTo>
                                <a:lnTo>
                                  <a:pt x="1754162" y="193090"/>
                                </a:lnTo>
                                <a:lnTo>
                                  <a:pt x="1762798" y="193090"/>
                                </a:lnTo>
                                <a:lnTo>
                                  <a:pt x="1762798" y="187413"/>
                                </a:lnTo>
                                <a:close/>
                              </a:path>
                              <a:path w="1763395" h="477520">
                                <a:moveTo>
                                  <a:pt x="1762798" y="176047"/>
                                </a:moveTo>
                                <a:lnTo>
                                  <a:pt x="1754162" y="176047"/>
                                </a:lnTo>
                                <a:lnTo>
                                  <a:pt x="1754162" y="181724"/>
                                </a:lnTo>
                                <a:lnTo>
                                  <a:pt x="1762798" y="181724"/>
                                </a:lnTo>
                                <a:lnTo>
                                  <a:pt x="1762798" y="176047"/>
                                </a:lnTo>
                                <a:close/>
                              </a:path>
                              <a:path w="1763395" h="477520">
                                <a:moveTo>
                                  <a:pt x="1762798" y="164693"/>
                                </a:moveTo>
                                <a:lnTo>
                                  <a:pt x="1754162" y="164693"/>
                                </a:lnTo>
                                <a:lnTo>
                                  <a:pt x="1754162" y="170370"/>
                                </a:lnTo>
                                <a:lnTo>
                                  <a:pt x="1762798" y="170370"/>
                                </a:lnTo>
                                <a:lnTo>
                                  <a:pt x="1762798" y="164693"/>
                                </a:lnTo>
                                <a:close/>
                              </a:path>
                              <a:path w="1763395" h="477520">
                                <a:moveTo>
                                  <a:pt x="1762798" y="153327"/>
                                </a:moveTo>
                                <a:lnTo>
                                  <a:pt x="1754162" y="153327"/>
                                </a:lnTo>
                                <a:lnTo>
                                  <a:pt x="1754162" y="159016"/>
                                </a:lnTo>
                                <a:lnTo>
                                  <a:pt x="1762798" y="159016"/>
                                </a:lnTo>
                                <a:lnTo>
                                  <a:pt x="1762798" y="153327"/>
                                </a:lnTo>
                                <a:close/>
                              </a:path>
                              <a:path w="1763395" h="477520">
                                <a:moveTo>
                                  <a:pt x="1762798" y="141973"/>
                                </a:moveTo>
                                <a:lnTo>
                                  <a:pt x="1754162" y="141973"/>
                                </a:lnTo>
                                <a:lnTo>
                                  <a:pt x="1754162" y="147650"/>
                                </a:lnTo>
                                <a:lnTo>
                                  <a:pt x="1762798" y="147650"/>
                                </a:lnTo>
                                <a:lnTo>
                                  <a:pt x="1762798" y="141973"/>
                                </a:lnTo>
                                <a:close/>
                              </a:path>
                              <a:path w="1763395" h="477520">
                                <a:moveTo>
                                  <a:pt x="1762798" y="130619"/>
                                </a:moveTo>
                                <a:lnTo>
                                  <a:pt x="1754162" y="130619"/>
                                </a:lnTo>
                                <a:lnTo>
                                  <a:pt x="1754162" y="136296"/>
                                </a:lnTo>
                                <a:lnTo>
                                  <a:pt x="1762798" y="136296"/>
                                </a:lnTo>
                                <a:lnTo>
                                  <a:pt x="1762798" y="130619"/>
                                </a:lnTo>
                                <a:close/>
                              </a:path>
                              <a:path w="1763395" h="477520">
                                <a:moveTo>
                                  <a:pt x="1762798" y="119253"/>
                                </a:moveTo>
                                <a:lnTo>
                                  <a:pt x="1754162" y="119253"/>
                                </a:lnTo>
                                <a:lnTo>
                                  <a:pt x="1754162" y="124942"/>
                                </a:lnTo>
                                <a:lnTo>
                                  <a:pt x="1762798" y="124942"/>
                                </a:lnTo>
                                <a:lnTo>
                                  <a:pt x="1762798" y="119253"/>
                                </a:lnTo>
                                <a:close/>
                              </a:path>
                              <a:path w="1763395" h="477520">
                                <a:moveTo>
                                  <a:pt x="1762798" y="107899"/>
                                </a:moveTo>
                                <a:lnTo>
                                  <a:pt x="1754162" y="107899"/>
                                </a:lnTo>
                                <a:lnTo>
                                  <a:pt x="1754162" y="113576"/>
                                </a:lnTo>
                                <a:lnTo>
                                  <a:pt x="1762798" y="113576"/>
                                </a:lnTo>
                                <a:lnTo>
                                  <a:pt x="1762798" y="107899"/>
                                </a:lnTo>
                                <a:close/>
                              </a:path>
                              <a:path w="1763395" h="477520">
                                <a:moveTo>
                                  <a:pt x="1762798" y="96545"/>
                                </a:moveTo>
                                <a:lnTo>
                                  <a:pt x="1754162" y="96545"/>
                                </a:lnTo>
                                <a:lnTo>
                                  <a:pt x="1754162" y="102222"/>
                                </a:lnTo>
                                <a:lnTo>
                                  <a:pt x="1762798" y="102222"/>
                                </a:lnTo>
                                <a:lnTo>
                                  <a:pt x="1762798" y="96545"/>
                                </a:lnTo>
                                <a:close/>
                              </a:path>
                              <a:path w="1763395" h="477520">
                                <a:moveTo>
                                  <a:pt x="1762798" y="85178"/>
                                </a:moveTo>
                                <a:lnTo>
                                  <a:pt x="1754162" y="85178"/>
                                </a:lnTo>
                                <a:lnTo>
                                  <a:pt x="1754162" y="90868"/>
                                </a:lnTo>
                                <a:lnTo>
                                  <a:pt x="1762798" y="90868"/>
                                </a:lnTo>
                                <a:lnTo>
                                  <a:pt x="1762798" y="85178"/>
                                </a:lnTo>
                                <a:close/>
                              </a:path>
                              <a:path w="1763395" h="477520">
                                <a:moveTo>
                                  <a:pt x="1762798" y="73825"/>
                                </a:moveTo>
                                <a:lnTo>
                                  <a:pt x="1754162" y="73825"/>
                                </a:lnTo>
                                <a:lnTo>
                                  <a:pt x="1754162" y="79502"/>
                                </a:lnTo>
                                <a:lnTo>
                                  <a:pt x="1762798" y="79502"/>
                                </a:lnTo>
                                <a:lnTo>
                                  <a:pt x="1762798" y="73825"/>
                                </a:lnTo>
                                <a:close/>
                              </a:path>
                              <a:path w="1763395" h="477520">
                                <a:moveTo>
                                  <a:pt x="1762798" y="62471"/>
                                </a:moveTo>
                                <a:lnTo>
                                  <a:pt x="1754162" y="62471"/>
                                </a:lnTo>
                                <a:lnTo>
                                  <a:pt x="1754162" y="68148"/>
                                </a:lnTo>
                                <a:lnTo>
                                  <a:pt x="1762798" y="68148"/>
                                </a:lnTo>
                                <a:lnTo>
                                  <a:pt x="1762798" y="62471"/>
                                </a:lnTo>
                                <a:close/>
                              </a:path>
                              <a:path w="1763395" h="477520">
                                <a:moveTo>
                                  <a:pt x="1762798" y="51104"/>
                                </a:moveTo>
                                <a:lnTo>
                                  <a:pt x="1754162" y="51104"/>
                                </a:lnTo>
                                <a:lnTo>
                                  <a:pt x="1754162" y="56794"/>
                                </a:lnTo>
                                <a:lnTo>
                                  <a:pt x="1762798" y="56794"/>
                                </a:lnTo>
                                <a:lnTo>
                                  <a:pt x="1762798" y="51104"/>
                                </a:lnTo>
                                <a:close/>
                              </a:path>
                              <a:path w="1763395" h="477520">
                                <a:moveTo>
                                  <a:pt x="1762798" y="39751"/>
                                </a:moveTo>
                                <a:lnTo>
                                  <a:pt x="1754162" y="39751"/>
                                </a:lnTo>
                                <a:lnTo>
                                  <a:pt x="1754162" y="45427"/>
                                </a:lnTo>
                                <a:lnTo>
                                  <a:pt x="1762798" y="45427"/>
                                </a:lnTo>
                                <a:lnTo>
                                  <a:pt x="1762798" y="39751"/>
                                </a:lnTo>
                                <a:close/>
                              </a:path>
                              <a:path w="1763395" h="477520">
                                <a:moveTo>
                                  <a:pt x="1762798" y="28397"/>
                                </a:moveTo>
                                <a:lnTo>
                                  <a:pt x="1754162" y="28397"/>
                                </a:lnTo>
                                <a:lnTo>
                                  <a:pt x="1754162" y="34074"/>
                                </a:lnTo>
                                <a:lnTo>
                                  <a:pt x="1762798" y="34074"/>
                                </a:lnTo>
                                <a:lnTo>
                                  <a:pt x="1762798" y="28397"/>
                                </a:lnTo>
                                <a:close/>
                              </a:path>
                              <a:path w="1763395" h="477520">
                                <a:moveTo>
                                  <a:pt x="1762798" y="17030"/>
                                </a:moveTo>
                                <a:lnTo>
                                  <a:pt x="1754162" y="17030"/>
                                </a:lnTo>
                                <a:lnTo>
                                  <a:pt x="1754162" y="22707"/>
                                </a:lnTo>
                                <a:lnTo>
                                  <a:pt x="1762798" y="22707"/>
                                </a:lnTo>
                                <a:lnTo>
                                  <a:pt x="1762798" y="17030"/>
                                </a:lnTo>
                                <a:close/>
                              </a:path>
                              <a:path w="1763395" h="477520">
                                <a:moveTo>
                                  <a:pt x="1762798" y="0"/>
                                </a:moveTo>
                                <a:lnTo>
                                  <a:pt x="1754162" y="0"/>
                                </a:lnTo>
                                <a:lnTo>
                                  <a:pt x="1754162" y="11353"/>
                                </a:lnTo>
                                <a:lnTo>
                                  <a:pt x="1762798" y="11353"/>
                                </a:lnTo>
                                <a:lnTo>
                                  <a:pt x="176279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40" name="Graphic 240"/>
                        <wps:cNvSpPr/>
                        <wps:spPr>
                          <a:xfrm>
                            <a:off x="-12" y="323719"/>
                            <a:ext cx="8890" cy="1536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8890" h="153670">
                                <a:moveTo>
                                  <a:pt x="8648" y="147650"/>
                                </a:moveTo>
                                <a:lnTo>
                                  <a:pt x="0" y="147650"/>
                                </a:lnTo>
                                <a:lnTo>
                                  <a:pt x="0" y="153327"/>
                                </a:lnTo>
                                <a:lnTo>
                                  <a:pt x="8648" y="153327"/>
                                </a:lnTo>
                                <a:lnTo>
                                  <a:pt x="8648" y="147650"/>
                                </a:lnTo>
                                <a:close/>
                              </a:path>
                              <a:path w="8890" h="153670">
                                <a:moveTo>
                                  <a:pt x="8648" y="136296"/>
                                </a:moveTo>
                                <a:lnTo>
                                  <a:pt x="0" y="136296"/>
                                </a:lnTo>
                                <a:lnTo>
                                  <a:pt x="0" y="141973"/>
                                </a:lnTo>
                                <a:lnTo>
                                  <a:pt x="8648" y="141973"/>
                                </a:lnTo>
                                <a:lnTo>
                                  <a:pt x="8648" y="136296"/>
                                </a:lnTo>
                                <a:close/>
                              </a:path>
                              <a:path w="8890" h="153670">
                                <a:moveTo>
                                  <a:pt x="8648" y="124942"/>
                                </a:moveTo>
                                <a:lnTo>
                                  <a:pt x="0" y="124942"/>
                                </a:lnTo>
                                <a:lnTo>
                                  <a:pt x="0" y="130619"/>
                                </a:lnTo>
                                <a:lnTo>
                                  <a:pt x="8648" y="130619"/>
                                </a:lnTo>
                                <a:lnTo>
                                  <a:pt x="8648" y="124942"/>
                                </a:lnTo>
                                <a:close/>
                              </a:path>
                              <a:path w="8890" h="153670">
                                <a:moveTo>
                                  <a:pt x="8648" y="113576"/>
                                </a:moveTo>
                                <a:lnTo>
                                  <a:pt x="0" y="113576"/>
                                </a:lnTo>
                                <a:lnTo>
                                  <a:pt x="0" y="119253"/>
                                </a:lnTo>
                                <a:lnTo>
                                  <a:pt x="8648" y="119253"/>
                                </a:lnTo>
                                <a:lnTo>
                                  <a:pt x="8648" y="113576"/>
                                </a:lnTo>
                                <a:close/>
                              </a:path>
                              <a:path w="8890" h="153670">
                                <a:moveTo>
                                  <a:pt x="8648" y="102222"/>
                                </a:moveTo>
                                <a:lnTo>
                                  <a:pt x="0" y="102222"/>
                                </a:lnTo>
                                <a:lnTo>
                                  <a:pt x="0" y="107899"/>
                                </a:lnTo>
                                <a:lnTo>
                                  <a:pt x="8648" y="107899"/>
                                </a:lnTo>
                                <a:lnTo>
                                  <a:pt x="8648" y="102222"/>
                                </a:lnTo>
                                <a:close/>
                              </a:path>
                              <a:path w="8890" h="153670">
                                <a:moveTo>
                                  <a:pt x="8648" y="90855"/>
                                </a:moveTo>
                                <a:lnTo>
                                  <a:pt x="0" y="90855"/>
                                </a:lnTo>
                                <a:lnTo>
                                  <a:pt x="0" y="96545"/>
                                </a:lnTo>
                                <a:lnTo>
                                  <a:pt x="8648" y="96545"/>
                                </a:lnTo>
                                <a:lnTo>
                                  <a:pt x="8648" y="90855"/>
                                </a:lnTo>
                                <a:close/>
                              </a:path>
                              <a:path w="8890" h="153670">
                                <a:moveTo>
                                  <a:pt x="8648" y="79502"/>
                                </a:moveTo>
                                <a:lnTo>
                                  <a:pt x="0" y="79502"/>
                                </a:lnTo>
                                <a:lnTo>
                                  <a:pt x="0" y="85178"/>
                                </a:lnTo>
                                <a:lnTo>
                                  <a:pt x="8648" y="85178"/>
                                </a:lnTo>
                                <a:lnTo>
                                  <a:pt x="8648" y="79502"/>
                                </a:lnTo>
                                <a:close/>
                              </a:path>
                              <a:path w="8890" h="153670">
                                <a:moveTo>
                                  <a:pt x="8648" y="68148"/>
                                </a:moveTo>
                                <a:lnTo>
                                  <a:pt x="0" y="68148"/>
                                </a:lnTo>
                                <a:lnTo>
                                  <a:pt x="0" y="73825"/>
                                </a:lnTo>
                                <a:lnTo>
                                  <a:pt x="8648" y="73825"/>
                                </a:lnTo>
                                <a:lnTo>
                                  <a:pt x="8648" y="68148"/>
                                </a:lnTo>
                                <a:close/>
                              </a:path>
                              <a:path w="8890" h="153670">
                                <a:moveTo>
                                  <a:pt x="8648" y="56781"/>
                                </a:moveTo>
                                <a:lnTo>
                                  <a:pt x="0" y="56781"/>
                                </a:lnTo>
                                <a:lnTo>
                                  <a:pt x="0" y="62471"/>
                                </a:lnTo>
                                <a:lnTo>
                                  <a:pt x="8648" y="62471"/>
                                </a:lnTo>
                                <a:lnTo>
                                  <a:pt x="8648" y="56781"/>
                                </a:lnTo>
                                <a:close/>
                              </a:path>
                              <a:path w="8890" h="153670">
                                <a:moveTo>
                                  <a:pt x="8648" y="45427"/>
                                </a:moveTo>
                                <a:lnTo>
                                  <a:pt x="0" y="45427"/>
                                </a:lnTo>
                                <a:lnTo>
                                  <a:pt x="0" y="51104"/>
                                </a:lnTo>
                                <a:lnTo>
                                  <a:pt x="8648" y="51104"/>
                                </a:lnTo>
                                <a:lnTo>
                                  <a:pt x="8648" y="45427"/>
                                </a:lnTo>
                                <a:close/>
                              </a:path>
                              <a:path w="8890" h="153670">
                                <a:moveTo>
                                  <a:pt x="8648" y="34074"/>
                                </a:moveTo>
                                <a:lnTo>
                                  <a:pt x="0" y="34074"/>
                                </a:lnTo>
                                <a:lnTo>
                                  <a:pt x="0" y="39751"/>
                                </a:lnTo>
                                <a:lnTo>
                                  <a:pt x="8648" y="39751"/>
                                </a:lnTo>
                                <a:lnTo>
                                  <a:pt x="8648" y="34074"/>
                                </a:lnTo>
                                <a:close/>
                              </a:path>
                              <a:path w="8890" h="153670">
                                <a:moveTo>
                                  <a:pt x="8648" y="22707"/>
                                </a:moveTo>
                                <a:lnTo>
                                  <a:pt x="0" y="22707"/>
                                </a:lnTo>
                                <a:lnTo>
                                  <a:pt x="0" y="28397"/>
                                </a:lnTo>
                                <a:lnTo>
                                  <a:pt x="8648" y="28397"/>
                                </a:lnTo>
                                <a:lnTo>
                                  <a:pt x="8648" y="22707"/>
                                </a:lnTo>
                                <a:close/>
                              </a:path>
                              <a:path w="8890" h="153670">
                                <a:moveTo>
                                  <a:pt x="8648" y="11353"/>
                                </a:moveTo>
                                <a:lnTo>
                                  <a:pt x="0" y="11353"/>
                                </a:lnTo>
                                <a:lnTo>
                                  <a:pt x="0" y="17030"/>
                                </a:lnTo>
                                <a:lnTo>
                                  <a:pt x="8648" y="17030"/>
                                </a:lnTo>
                                <a:lnTo>
                                  <a:pt x="8648" y="11353"/>
                                </a:lnTo>
                                <a:close/>
                              </a:path>
                              <a:path w="8890" h="153670">
                                <a:moveTo>
                                  <a:pt x="8648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5676"/>
                                </a:lnTo>
                                <a:lnTo>
                                  <a:pt x="8648" y="5676"/>
                                </a:lnTo>
                                <a:lnTo>
                                  <a:pt x="864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720D72E7" id="Group 237" o:spid="_x0000_s1026" style="position:absolute;margin-left:376.3pt;margin-top:51.1pt;width:138.85pt;height:37.6pt;z-index:15786496;mso-wrap-distance-left:0;mso-wrap-distance-right:0;mso-position-horizontal-relative:page" coordsize="17633,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">
                <v:shape id="Graphic 238" o:spid="_x0000_s1027" style="position:absolute;top:28;width:17633;height:4718;visibility:visible;mso-wrap-style:square;v-text-anchor:top" coordsize="1763395,4718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" path="m,l1762792,em,471366r1762792,e" filled="f" strokeweight=".15775mm">
                  <v:stroke dashstyle="1 1"/>
                  <v:path arrowok="t"/>
                </v:shape>
                <v:shape id="Graphic 239" o:spid="_x0000_s1028" style="position:absolute;width:17633;height:4775;visibility:visible;mso-wrap-style:square;v-text-anchor:top" coordsize="1763395,4775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" path="m8648,323710r-8648,l,329387r8648,l8648,323710xem8648,312343r-8648,l,318033r8648,l8648,312343xem8648,300990r-8648,l,306666r8648,l8648,300990xem8648,289636r-8648,l,295313r8648,l8648,289636xem8648,278269r-8648,l,283946r8648,l8648,278269xem8648,266915r-8648,l,272592r8648,l8648,266915xem8648,255562r-8648,l,261239r8648,l8648,255562xem8648,244195r-8648,l,249872r8648,l8648,244195xem8648,232841r-8648,l,238518r8648,l8648,232841xem8648,221488r-8648,l,227164r8648,l8648,221488xem8648,210121r-8648,l,215798r8648,l8648,210121xem8648,198767r-8648,l,204444r8648,l8648,198767xem8648,187413r-8648,l,193090r8648,l8648,187413xem8648,176047r-8648,l,181724r8648,l8648,176047xem8648,164693r-8648,l,170370r8648,l8648,164693xem8648,153327r-8648,l,159016r8648,l8648,153327xem8648,141973r-8648,l,147650r8648,l8648,141973xem8648,130619r-8648,l,136296r8648,l8648,130619xem8648,119253r-8648,l,124942r8648,l8648,119253xem8648,107899r-8648,l,113576r8648,l8648,107899xem8648,96545l,96545r,5677l8648,102222r,-5677xem8648,85178l,85178r,5690l8648,90868r,-5690xem8648,73825l,73825r,5677l8648,79502r,-5677xem8648,62471l,62471r,5677l8648,68148r,-5677xem8648,51104l,51104r,5690l8648,56794r,-5690xem8648,39751l,39751r,5676l8648,45427r,-5676xem8648,28397l,28397r,5677l8648,34074r,-5677xem8648,17030l,17030r,5677l8648,22707r,-5677xem8648,l,,,11353r8648,l8648,xem1762798,471360r-8636,l1754162,477037r8636,l1762798,471360xem1762798,460006r-8636,l1754162,465683r8636,l1762798,460006xem1762798,448652r-8636,l1754162,454329r8636,l1762798,448652xem1762798,437286r-8636,l1754162,442963r8636,l1762798,437286xem1762798,425932r-8636,l1754162,431609r8636,l1762798,425932xem1762798,414566r-8636,l1754162,420255r8636,l1762798,414566xem1762798,403212r-8636,l1754162,408889r8636,l1762798,403212xem1762798,391858r-8636,l1754162,397535r8636,l1762798,391858xem1762798,380492r-8636,l1754162,386181r8636,l1762798,380492xem1762798,369138r-8636,l1754162,374815r8636,l1762798,369138xem1762798,357784r-8636,l1754162,363461r8636,l1762798,357784xem1762798,346417r-8636,l1754162,352107r8636,l1762798,346417xem1762798,335064r-8636,l1754162,340741r8636,l1762798,335064xem1762798,323710r-8636,l1754162,329387r8636,l1762798,323710xem1762798,312343r-8636,l1754162,318033r8636,l1762798,312343xem1762798,300990r-8636,l1754162,306666r8636,l1762798,300990xem1762798,289636r-8636,l1754162,295313r8636,l1762798,289636xem1762798,278269r-8636,l1754162,283946r8636,l1762798,278269xem1762798,266915r-8636,l1754162,272592r8636,l1762798,266915xem1762798,255562r-8636,l1754162,261239r8636,l1762798,255562xem1762798,244195r-8636,l1754162,249872r8636,l1762798,244195xem1762798,232841r-8636,l1754162,238518r8636,l1762798,232841xem1762798,221488r-8636,l1754162,227164r8636,l1762798,221488xem1762798,210121r-8636,l1754162,215798r8636,l1762798,210121xem1762798,198767r-8636,l1754162,204444r8636,l1762798,198767xem1762798,187413r-8636,l1754162,193090r8636,l1762798,187413xem1762798,176047r-8636,l1754162,181724r8636,l1762798,176047xem1762798,164693r-8636,l1754162,170370r8636,l1762798,164693xem1762798,153327r-8636,l1754162,159016r8636,l1762798,153327xem1762798,141973r-8636,l1754162,147650r8636,l1762798,141973xem1762798,130619r-8636,l1754162,136296r8636,l1762798,130619xem1762798,119253r-8636,l1754162,124942r8636,l1762798,119253xem1762798,107899r-8636,l1754162,113576r8636,l1762798,107899xem1762798,96545r-8636,l1754162,102222r8636,l1762798,96545xem1762798,85178r-8636,l1754162,90868r8636,l1762798,85178xem1762798,73825r-8636,l1754162,79502r8636,l1762798,73825xem1762798,62471r-8636,l1754162,68148r8636,l1762798,62471xem1762798,51104r-8636,l1754162,56794r8636,l1762798,51104xem1762798,39751r-8636,l1754162,45427r8636,l1762798,39751xem1762798,28397r-8636,l1754162,34074r8636,l1762798,28397xem1762798,17030r-8636,l1754162,22707r8636,l1762798,17030xem1762798,r-8636,l1754162,11353r8636,l1762798,xe" fillcolor="black" stroked="f">
                  <v:path arrowok="t"/>
                </v:shape>
                <v:shape id="Graphic 240" o:spid="_x0000_s1029" style="position:absolute;top:3237;width:88;height:1536;visibility:visible;mso-wrap-style:square;v-text-anchor:top" coordsize="8890,1536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" path="m8648,147650r-8648,l,153327r8648,l8648,147650xem8648,136296r-8648,l,141973r8648,l8648,136296xem8648,124942r-8648,l,130619r8648,l8648,124942xem8648,113576r-8648,l,119253r8648,l8648,113576xem8648,102222r-8648,l,107899r8648,l8648,102222xem8648,90855l,90855r,5690l8648,96545r,-5690xem8648,79502l,79502r,5676l8648,85178r,-5676xem8648,68148l,68148r,5677l8648,73825r,-5677xem8648,56781l,56781r,5690l8648,62471r,-5690xem8648,45427l,45427r,5677l8648,51104r,-5677xem8648,34074l,34074r,5677l8648,39751r,-5677xem8648,22707l,22707r,5690l8648,28397r,-5690xem8648,11353l,11353r,5677l8648,17030r,-5677xem8648,l,,,5676r8648,l8648,xe" fillcolor="black" stroked="f">
                  <v:path arrowok="t"/>
                </v:shape>
                <w10:wrap anchorx="page"/>
              </v:group>
            </w:pict>
          </mc:Fallback>
        </mc:AlternateContent>
      </w:r>
      <w:r>
        <w:rPr>
          <w:b/>
          <w:position w:val="1"/>
          <w:sz w:val="18"/>
        </w:rPr>
        <w:t>If</w:t>
      </w:r>
      <w:r>
        <w:rPr>
          <w:b/>
          <w:spacing w:val="-7"/>
          <w:position w:val="1"/>
          <w:sz w:val="18"/>
        </w:rPr>
        <w:t xml:space="preserve"> </w:t>
      </w:r>
      <w:r>
        <w:rPr>
          <w:b/>
          <w:position w:val="1"/>
          <w:sz w:val="18"/>
        </w:rPr>
        <w:t>so,</w:t>
      </w:r>
      <w:r>
        <w:rPr>
          <w:b/>
          <w:spacing w:val="-7"/>
          <w:position w:val="1"/>
          <w:sz w:val="18"/>
        </w:rPr>
        <w:t xml:space="preserve"> </w:t>
      </w:r>
      <w:r>
        <w:rPr>
          <w:b/>
          <w:position w:val="1"/>
          <w:sz w:val="18"/>
        </w:rPr>
        <w:t>when</w:t>
      </w:r>
      <w:r>
        <w:rPr>
          <w:b/>
          <w:spacing w:val="-7"/>
          <w:position w:val="1"/>
          <w:sz w:val="18"/>
        </w:rPr>
        <w:t xml:space="preserve"> </w:t>
      </w:r>
      <w:r>
        <w:rPr>
          <w:b/>
          <w:position w:val="1"/>
          <w:sz w:val="18"/>
        </w:rPr>
        <w:t>are</w:t>
      </w:r>
      <w:r>
        <w:rPr>
          <w:b/>
          <w:spacing w:val="-7"/>
          <w:position w:val="1"/>
          <w:sz w:val="18"/>
        </w:rPr>
        <w:t xml:space="preserve"> </w:t>
      </w:r>
      <w:r>
        <w:rPr>
          <w:b/>
          <w:position w:val="1"/>
          <w:sz w:val="18"/>
        </w:rPr>
        <w:t>individuals</w:t>
      </w:r>
      <w:r>
        <w:rPr>
          <w:b/>
          <w:spacing w:val="-7"/>
          <w:position w:val="1"/>
          <w:sz w:val="18"/>
        </w:rPr>
        <w:t xml:space="preserve"> </w:t>
      </w:r>
      <w:r>
        <w:rPr>
          <w:b/>
          <w:position w:val="1"/>
          <w:sz w:val="18"/>
        </w:rPr>
        <w:t>with</w:t>
      </w:r>
      <w:r>
        <w:rPr>
          <w:b/>
          <w:spacing w:val="-7"/>
          <w:position w:val="1"/>
          <w:sz w:val="18"/>
        </w:rPr>
        <w:t xml:space="preserve"> </w:t>
      </w:r>
      <w:r>
        <w:rPr>
          <w:b/>
          <w:position w:val="1"/>
          <w:sz w:val="18"/>
        </w:rPr>
        <w:t xml:space="preserve">young-onset </w:t>
      </w:r>
      <w:r>
        <w:rPr>
          <w:b/>
          <w:sz w:val="18"/>
        </w:rPr>
        <w:t>dementia</w:t>
      </w:r>
      <w:r>
        <w:rPr>
          <w:b/>
          <w:spacing w:val="40"/>
          <w:sz w:val="18"/>
        </w:rPr>
        <w:t xml:space="preserve"> </w:t>
      </w:r>
      <w:r>
        <w:rPr>
          <w:b/>
          <w:sz w:val="18"/>
        </w:rPr>
        <w:t>and/or their carers invited to provide</w:t>
      </w:r>
      <w:r>
        <w:rPr>
          <w:b/>
          <w:spacing w:val="40"/>
          <w:sz w:val="18"/>
        </w:rPr>
        <w:t xml:space="preserve"> </w:t>
      </w:r>
      <w:r>
        <w:rPr>
          <w:b/>
          <w:sz w:val="18"/>
        </w:rPr>
        <w:t>their input?</w:t>
      </w:r>
    </w:p>
    <w:p w14:paraId="53EDBDDE" w14:textId="77777777" w:rsidR="00F36B3A" w:rsidRDefault="00C63E97">
      <w:pPr>
        <w:spacing w:before="164"/>
        <w:ind w:left="300"/>
        <w:rPr>
          <w:sz w:val="18"/>
        </w:rPr>
      </w:pPr>
      <w:r>
        <w:br w:type="column"/>
      </w:r>
      <w:r>
        <w:rPr>
          <w:noProof/>
          <w:position w:val="-5"/>
        </w:rPr>
        <w:drawing>
          <wp:inline distT="0" distB="0" distL="0" distR="0" wp14:anchorId="6BF36E1D" wp14:editId="74D43E8D">
            <wp:extent cx="164033" cy="164032"/>
            <wp:effectExtent l="0" t="0" r="0" b="0"/>
            <wp:docPr id="241" name="Image 24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1" name="Image 241"/>
                    <pic:cNvPicPr/>
                  </pic:nvPicPr>
                  <pic:blipFill>
                    <a:blip r:embed="rId7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4033" cy="1640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0"/>
          <w:sz w:val="20"/>
        </w:rPr>
        <w:t xml:space="preserve"> </w:t>
      </w:r>
      <w:r>
        <w:rPr>
          <w:sz w:val="18"/>
        </w:rPr>
        <w:t>Yes</w:t>
      </w:r>
    </w:p>
    <w:p w14:paraId="6299BF52" w14:textId="77777777" w:rsidR="00F36B3A" w:rsidRDefault="00C63E97">
      <w:pPr>
        <w:spacing w:before="76"/>
        <w:ind w:left="300"/>
        <w:rPr>
          <w:sz w:val="18"/>
        </w:rPr>
      </w:pPr>
      <w:r>
        <w:rPr>
          <w:noProof/>
          <w:position w:val="-6"/>
        </w:rPr>
        <w:drawing>
          <wp:inline distT="0" distB="0" distL="0" distR="0" wp14:anchorId="0D709658" wp14:editId="33446FD5">
            <wp:extent cx="164046" cy="164045"/>
            <wp:effectExtent l="0" t="0" r="0" b="0"/>
            <wp:docPr id="242" name="Image 24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2" name="Image 242"/>
                    <pic:cNvPicPr/>
                  </pic:nvPicPr>
                  <pic:blipFill>
                    <a:blip r:embed="rId7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4046" cy="164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sz w:val="20"/>
        </w:rPr>
        <w:t xml:space="preserve"> </w:t>
      </w:r>
      <w:r>
        <w:rPr>
          <w:sz w:val="18"/>
        </w:rPr>
        <w:t>No, but in development</w:t>
      </w:r>
    </w:p>
    <w:p w14:paraId="3F4D862E" w14:textId="77777777" w:rsidR="00F36B3A" w:rsidRDefault="00C63E97">
      <w:pPr>
        <w:spacing w:before="76"/>
        <w:ind w:left="300"/>
        <w:rPr>
          <w:sz w:val="18"/>
        </w:rPr>
      </w:pPr>
      <w:r>
        <w:rPr>
          <w:noProof/>
          <w:position w:val="-6"/>
        </w:rPr>
        <w:drawing>
          <wp:inline distT="0" distB="0" distL="0" distR="0" wp14:anchorId="63830B41" wp14:editId="3553A464">
            <wp:extent cx="164046" cy="164045"/>
            <wp:effectExtent l="0" t="0" r="0" b="0"/>
            <wp:docPr id="243" name="Image 24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3" name="Image 243"/>
                    <pic:cNvPicPr/>
                  </pic:nvPicPr>
                  <pic:blipFill>
                    <a:blip r:embed="rId7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4046" cy="164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0"/>
          <w:sz w:val="20"/>
        </w:rPr>
        <w:t xml:space="preserve"> </w:t>
      </w:r>
      <w:r>
        <w:rPr>
          <w:sz w:val="18"/>
        </w:rPr>
        <w:t>No</w:t>
      </w:r>
    </w:p>
    <w:p w14:paraId="1C2160F0" w14:textId="77777777" w:rsidR="00F36B3A" w:rsidRDefault="00C63E97">
      <w:pPr>
        <w:spacing w:before="77"/>
        <w:ind w:left="676"/>
        <w:rPr>
          <w:sz w:val="18"/>
        </w:rPr>
      </w:pPr>
      <w:r>
        <w:rPr>
          <w:noProof/>
        </w:rPr>
        <w:drawing>
          <wp:anchor distT="0" distB="0" distL="0" distR="0" simplePos="0" relativeHeight="15787008" behindDoc="0" locked="0" layoutInCell="1" allowOverlap="1" wp14:anchorId="64D659C2" wp14:editId="0E3E419E">
            <wp:simplePos x="0" y="0"/>
            <wp:positionH relativeFrom="page">
              <wp:posOffset>4349591</wp:posOffset>
            </wp:positionH>
            <wp:positionV relativeFrom="paragraph">
              <wp:posOffset>48717</wp:posOffset>
            </wp:positionV>
            <wp:extent cx="164033" cy="164033"/>
            <wp:effectExtent l="0" t="0" r="0" b="0"/>
            <wp:wrapNone/>
            <wp:docPr id="244" name="Image 24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4" name="Image 244"/>
                    <pic:cNvPicPr/>
                  </pic:nvPicPr>
                  <pic:blipFill>
                    <a:blip r:embed="rId7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4033" cy="16403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sz w:val="18"/>
        </w:rPr>
        <w:t xml:space="preserve">Unknown / prefer not to </w:t>
      </w:r>
      <w:r>
        <w:rPr>
          <w:spacing w:val="-5"/>
          <w:sz w:val="18"/>
        </w:rPr>
        <w:t>say</w:t>
      </w:r>
    </w:p>
    <w:p w14:paraId="4790A2F1" w14:textId="77777777" w:rsidR="00F36B3A" w:rsidRDefault="00F36B3A">
      <w:pPr>
        <w:pStyle w:val="BodyText"/>
        <w:spacing w:before="3" w:after="1"/>
        <w:rPr>
          <w:b w:val="0"/>
          <w:sz w:val="20"/>
        </w:rPr>
      </w:pPr>
    </w:p>
    <w:p w14:paraId="12C7C388" w14:textId="77777777" w:rsidR="00F36B3A" w:rsidRDefault="00C63E97">
      <w:pPr>
        <w:pStyle w:val="BodyText"/>
        <w:ind w:left="971"/>
        <w:rPr>
          <w:b w:val="0"/>
          <w:sz w:val="20"/>
        </w:rPr>
      </w:pPr>
      <w:r>
        <w:rPr>
          <w:b w:val="0"/>
          <w:noProof/>
          <w:sz w:val="20"/>
        </w:rPr>
        <mc:AlternateContent>
          <mc:Choice Requires="wpg">
            <w:drawing>
              <wp:inline distT="0" distB="0" distL="0" distR="0" wp14:anchorId="05681196" wp14:editId="04774A0A">
                <wp:extent cx="1763395" cy="477520"/>
                <wp:effectExtent l="9525" t="0" r="0" b="8254"/>
                <wp:docPr id="245" name="Group 2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763395" cy="477520"/>
                          <a:chOff x="0" y="0"/>
                          <a:chExt cx="1763395" cy="477520"/>
                        </a:xfrm>
                      </wpg:grpSpPr>
                      <wps:wsp>
                        <wps:cNvPr id="246" name="Graphic 246"/>
                        <wps:cNvSpPr/>
                        <wps:spPr>
                          <a:xfrm>
                            <a:off x="0" y="2839"/>
                            <a:ext cx="1763395" cy="47180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763395" h="471805">
                                <a:moveTo>
                                  <a:pt x="0" y="0"/>
                                </a:moveTo>
                                <a:lnTo>
                                  <a:pt x="1762792" y="0"/>
                                </a:lnTo>
                              </a:path>
                              <a:path w="1763395" h="471805">
                                <a:moveTo>
                                  <a:pt x="0" y="471366"/>
                                </a:moveTo>
                                <a:lnTo>
                                  <a:pt x="1762792" y="471366"/>
                                </a:lnTo>
                              </a:path>
                            </a:pathLst>
                          </a:custGeom>
                          <a:ln w="5679">
                            <a:solidFill>
                              <a:srgbClr val="000000"/>
                            </a:solidFill>
                            <a:prstDash val="sysDot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47" name="Graphic 247"/>
                        <wps:cNvSpPr/>
                        <wps:spPr>
                          <a:xfrm>
                            <a:off x="-12" y="8"/>
                            <a:ext cx="1763395" cy="4775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763395" h="477520">
                                <a:moveTo>
                                  <a:pt x="8648" y="471360"/>
                                </a:moveTo>
                                <a:lnTo>
                                  <a:pt x="0" y="471360"/>
                                </a:lnTo>
                                <a:lnTo>
                                  <a:pt x="0" y="477037"/>
                                </a:lnTo>
                                <a:lnTo>
                                  <a:pt x="8648" y="477037"/>
                                </a:lnTo>
                                <a:lnTo>
                                  <a:pt x="8648" y="471360"/>
                                </a:lnTo>
                                <a:close/>
                              </a:path>
                              <a:path w="1763395" h="477520">
                                <a:moveTo>
                                  <a:pt x="8648" y="460006"/>
                                </a:moveTo>
                                <a:lnTo>
                                  <a:pt x="0" y="460006"/>
                                </a:lnTo>
                                <a:lnTo>
                                  <a:pt x="0" y="465683"/>
                                </a:lnTo>
                                <a:lnTo>
                                  <a:pt x="8648" y="465683"/>
                                </a:lnTo>
                                <a:lnTo>
                                  <a:pt x="8648" y="460006"/>
                                </a:lnTo>
                                <a:close/>
                              </a:path>
                              <a:path w="1763395" h="477520">
                                <a:moveTo>
                                  <a:pt x="8648" y="448652"/>
                                </a:moveTo>
                                <a:lnTo>
                                  <a:pt x="0" y="448652"/>
                                </a:lnTo>
                                <a:lnTo>
                                  <a:pt x="0" y="454329"/>
                                </a:lnTo>
                                <a:lnTo>
                                  <a:pt x="8648" y="454329"/>
                                </a:lnTo>
                                <a:lnTo>
                                  <a:pt x="8648" y="448652"/>
                                </a:lnTo>
                                <a:close/>
                              </a:path>
                              <a:path w="1763395" h="477520">
                                <a:moveTo>
                                  <a:pt x="8648" y="437286"/>
                                </a:moveTo>
                                <a:lnTo>
                                  <a:pt x="0" y="437286"/>
                                </a:lnTo>
                                <a:lnTo>
                                  <a:pt x="0" y="442963"/>
                                </a:lnTo>
                                <a:lnTo>
                                  <a:pt x="8648" y="442963"/>
                                </a:lnTo>
                                <a:lnTo>
                                  <a:pt x="8648" y="437286"/>
                                </a:lnTo>
                                <a:close/>
                              </a:path>
                              <a:path w="1763395" h="477520">
                                <a:moveTo>
                                  <a:pt x="8648" y="425932"/>
                                </a:moveTo>
                                <a:lnTo>
                                  <a:pt x="0" y="425932"/>
                                </a:lnTo>
                                <a:lnTo>
                                  <a:pt x="0" y="431609"/>
                                </a:lnTo>
                                <a:lnTo>
                                  <a:pt x="8648" y="431609"/>
                                </a:lnTo>
                                <a:lnTo>
                                  <a:pt x="8648" y="425932"/>
                                </a:lnTo>
                                <a:close/>
                              </a:path>
                              <a:path w="1763395" h="477520">
                                <a:moveTo>
                                  <a:pt x="8648" y="414566"/>
                                </a:moveTo>
                                <a:lnTo>
                                  <a:pt x="0" y="414566"/>
                                </a:lnTo>
                                <a:lnTo>
                                  <a:pt x="0" y="420255"/>
                                </a:lnTo>
                                <a:lnTo>
                                  <a:pt x="8648" y="420255"/>
                                </a:lnTo>
                                <a:lnTo>
                                  <a:pt x="8648" y="414566"/>
                                </a:lnTo>
                                <a:close/>
                              </a:path>
                              <a:path w="1763395" h="477520">
                                <a:moveTo>
                                  <a:pt x="8648" y="403212"/>
                                </a:moveTo>
                                <a:lnTo>
                                  <a:pt x="0" y="403212"/>
                                </a:lnTo>
                                <a:lnTo>
                                  <a:pt x="0" y="408889"/>
                                </a:lnTo>
                                <a:lnTo>
                                  <a:pt x="8648" y="408889"/>
                                </a:lnTo>
                                <a:lnTo>
                                  <a:pt x="8648" y="403212"/>
                                </a:lnTo>
                                <a:close/>
                              </a:path>
                              <a:path w="1763395" h="477520">
                                <a:moveTo>
                                  <a:pt x="8648" y="391858"/>
                                </a:moveTo>
                                <a:lnTo>
                                  <a:pt x="0" y="391858"/>
                                </a:lnTo>
                                <a:lnTo>
                                  <a:pt x="0" y="397535"/>
                                </a:lnTo>
                                <a:lnTo>
                                  <a:pt x="8648" y="397535"/>
                                </a:lnTo>
                                <a:lnTo>
                                  <a:pt x="8648" y="391858"/>
                                </a:lnTo>
                                <a:close/>
                              </a:path>
                              <a:path w="1763395" h="477520">
                                <a:moveTo>
                                  <a:pt x="8648" y="380492"/>
                                </a:moveTo>
                                <a:lnTo>
                                  <a:pt x="0" y="380492"/>
                                </a:lnTo>
                                <a:lnTo>
                                  <a:pt x="0" y="386181"/>
                                </a:lnTo>
                                <a:lnTo>
                                  <a:pt x="8648" y="386181"/>
                                </a:lnTo>
                                <a:lnTo>
                                  <a:pt x="8648" y="380492"/>
                                </a:lnTo>
                                <a:close/>
                              </a:path>
                              <a:path w="1763395" h="477520">
                                <a:moveTo>
                                  <a:pt x="8648" y="369138"/>
                                </a:moveTo>
                                <a:lnTo>
                                  <a:pt x="0" y="369138"/>
                                </a:lnTo>
                                <a:lnTo>
                                  <a:pt x="0" y="374815"/>
                                </a:lnTo>
                                <a:lnTo>
                                  <a:pt x="8648" y="374815"/>
                                </a:lnTo>
                                <a:lnTo>
                                  <a:pt x="8648" y="369138"/>
                                </a:lnTo>
                                <a:close/>
                              </a:path>
                              <a:path w="1763395" h="477520">
                                <a:moveTo>
                                  <a:pt x="8648" y="357784"/>
                                </a:moveTo>
                                <a:lnTo>
                                  <a:pt x="0" y="357784"/>
                                </a:lnTo>
                                <a:lnTo>
                                  <a:pt x="0" y="363461"/>
                                </a:lnTo>
                                <a:lnTo>
                                  <a:pt x="8648" y="363461"/>
                                </a:lnTo>
                                <a:lnTo>
                                  <a:pt x="8648" y="357784"/>
                                </a:lnTo>
                                <a:close/>
                              </a:path>
                              <a:path w="1763395" h="477520">
                                <a:moveTo>
                                  <a:pt x="8648" y="346417"/>
                                </a:moveTo>
                                <a:lnTo>
                                  <a:pt x="0" y="346417"/>
                                </a:lnTo>
                                <a:lnTo>
                                  <a:pt x="0" y="352107"/>
                                </a:lnTo>
                                <a:lnTo>
                                  <a:pt x="8648" y="352107"/>
                                </a:lnTo>
                                <a:lnTo>
                                  <a:pt x="8648" y="346417"/>
                                </a:lnTo>
                                <a:close/>
                              </a:path>
                              <a:path w="1763395" h="477520">
                                <a:moveTo>
                                  <a:pt x="8648" y="335064"/>
                                </a:moveTo>
                                <a:lnTo>
                                  <a:pt x="0" y="335064"/>
                                </a:lnTo>
                                <a:lnTo>
                                  <a:pt x="0" y="340741"/>
                                </a:lnTo>
                                <a:lnTo>
                                  <a:pt x="8648" y="340741"/>
                                </a:lnTo>
                                <a:lnTo>
                                  <a:pt x="8648" y="335064"/>
                                </a:lnTo>
                                <a:close/>
                              </a:path>
                              <a:path w="1763395" h="477520">
                                <a:moveTo>
                                  <a:pt x="8648" y="323710"/>
                                </a:moveTo>
                                <a:lnTo>
                                  <a:pt x="0" y="323710"/>
                                </a:lnTo>
                                <a:lnTo>
                                  <a:pt x="0" y="329387"/>
                                </a:lnTo>
                                <a:lnTo>
                                  <a:pt x="8648" y="329387"/>
                                </a:lnTo>
                                <a:lnTo>
                                  <a:pt x="8648" y="323710"/>
                                </a:lnTo>
                                <a:close/>
                              </a:path>
                              <a:path w="1763395" h="477520">
                                <a:moveTo>
                                  <a:pt x="8648" y="312343"/>
                                </a:moveTo>
                                <a:lnTo>
                                  <a:pt x="0" y="312343"/>
                                </a:lnTo>
                                <a:lnTo>
                                  <a:pt x="0" y="318033"/>
                                </a:lnTo>
                                <a:lnTo>
                                  <a:pt x="8648" y="318033"/>
                                </a:lnTo>
                                <a:lnTo>
                                  <a:pt x="8648" y="312343"/>
                                </a:lnTo>
                                <a:close/>
                              </a:path>
                              <a:path w="1763395" h="477520">
                                <a:moveTo>
                                  <a:pt x="8648" y="300990"/>
                                </a:moveTo>
                                <a:lnTo>
                                  <a:pt x="0" y="300990"/>
                                </a:lnTo>
                                <a:lnTo>
                                  <a:pt x="0" y="306666"/>
                                </a:lnTo>
                                <a:lnTo>
                                  <a:pt x="8648" y="306666"/>
                                </a:lnTo>
                                <a:lnTo>
                                  <a:pt x="8648" y="300990"/>
                                </a:lnTo>
                                <a:close/>
                              </a:path>
                              <a:path w="1763395" h="477520">
                                <a:moveTo>
                                  <a:pt x="8648" y="289636"/>
                                </a:moveTo>
                                <a:lnTo>
                                  <a:pt x="0" y="289636"/>
                                </a:lnTo>
                                <a:lnTo>
                                  <a:pt x="0" y="295313"/>
                                </a:lnTo>
                                <a:lnTo>
                                  <a:pt x="8648" y="295313"/>
                                </a:lnTo>
                                <a:lnTo>
                                  <a:pt x="8648" y="289636"/>
                                </a:lnTo>
                                <a:close/>
                              </a:path>
                              <a:path w="1763395" h="477520">
                                <a:moveTo>
                                  <a:pt x="8648" y="278269"/>
                                </a:moveTo>
                                <a:lnTo>
                                  <a:pt x="0" y="278269"/>
                                </a:lnTo>
                                <a:lnTo>
                                  <a:pt x="0" y="283946"/>
                                </a:lnTo>
                                <a:lnTo>
                                  <a:pt x="8648" y="283946"/>
                                </a:lnTo>
                                <a:lnTo>
                                  <a:pt x="8648" y="278269"/>
                                </a:lnTo>
                                <a:close/>
                              </a:path>
                              <a:path w="1763395" h="477520">
                                <a:moveTo>
                                  <a:pt x="8648" y="266915"/>
                                </a:moveTo>
                                <a:lnTo>
                                  <a:pt x="0" y="266915"/>
                                </a:lnTo>
                                <a:lnTo>
                                  <a:pt x="0" y="272592"/>
                                </a:lnTo>
                                <a:lnTo>
                                  <a:pt x="8648" y="272592"/>
                                </a:lnTo>
                                <a:lnTo>
                                  <a:pt x="8648" y="266915"/>
                                </a:lnTo>
                                <a:close/>
                              </a:path>
                              <a:path w="1763395" h="477520">
                                <a:moveTo>
                                  <a:pt x="8648" y="255562"/>
                                </a:moveTo>
                                <a:lnTo>
                                  <a:pt x="0" y="255562"/>
                                </a:lnTo>
                                <a:lnTo>
                                  <a:pt x="0" y="261239"/>
                                </a:lnTo>
                                <a:lnTo>
                                  <a:pt x="8648" y="261239"/>
                                </a:lnTo>
                                <a:lnTo>
                                  <a:pt x="8648" y="255562"/>
                                </a:lnTo>
                                <a:close/>
                              </a:path>
                              <a:path w="1763395" h="477520">
                                <a:moveTo>
                                  <a:pt x="8648" y="244195"/>
                                </a:moveTo>
                                <a:lnTo>
                                  <a:pt x="0" y="244195"/>
                                </a:lnTo>
                                <a:lnTo>
                                  <a:pt x="0" y="249872"/>
                                </a:lnTo>
                                <a:lnTo>
                                  <a:pt x="8648" y="249872"/>
                                </a:lnTo>
                                <a:lnTo>
                                  <a:pt x="8648" y="244195"/>
                                </a:lnTo>
                                <a:close/>
                              </a:path>
                              <a:path w="1763395" h="477520">
                                <a:moveTo>
                                  <a:pt x="8648" y="232841"/>
                                </a:moveTo>
                                <a:lnTo>
                                  <a:pt x="0" y="232841"/>
                                </a:lnTo>
                                <a:lnTo>
                                  <a:pt x="0" y="238518"/>
                                </a:lnTo>
                                <a:lnTo>
                                  <a:pt x="8648" y="238518"/>
                                </a:lnTo>
                                <a:lnTo>
                                  <a:pt x="8648" y="232841"/>
                                </a:lnTo>
                                <a:close/>
                              </a:path>
                              <a:path w="1763395" h="477520">
                                <a:moveTo>
                                  <a:pt x="8648" y="221488"/>
                                </a:moveTo>
                                <a:lnTo>
                                  <a:pt x="0" y="221488"/>
                                </a:lnTo>
                                <a:lnTo>
                                  <a:pt x="0" y="227164"/>
                                </a:lnTo>
                                <a:lnTo>
                                  <a:pt x="8648" y="227164"/>
                                </a:lnTo>
                                <a:lnTo>
                                  <a:pt x="8648" y="221488"/>
                                </a:lnTo>
                                <a:close/>
                              </a:path>
                              <a:path w="1763395" h="477520">
                                <a:moveTo>
                                  <a:pt x="8648" y="210121"/>
                                </a:moveTo>
                                <a:lnTo>
                                  <a:pt x="0" y="210121"/>
                                </a:lnTo>
                                <a:lnTo>
                                  <a:pt x="0" y="215798"/>
                                </a:lnTo>
                                <a:lnTo>
                                  <a:pt x="8648" y="215798"/>
                                </a:lnTo>
                                <a:lnTo>
                                  <a:pt x="8648" y="210121"/>
                                </a:lnTo>
                                <a:close/>
                              </a:path>
                              <a:path w="1763395" h="477520">
                                <a:moveTo>
                                  <a:pt x="8648" y="198767"/>
                                </a:moveTo>
                                <a:lnTo>
                                  <a:pt x="0" y="198767"/>
                                </a:lnTo>
                                <a:lnTo>
                                  <a:pt x="0" y="204444"/>
                                </a:lnTo>
                                <a:lnTo>
                                  <a:pt x="8648" y="204444"/>
                                </a:lnTo>
                                <a:lnTo>
                                  <a:pt x="8648" y="198767"/>
                                </a:lnTo>
                                <a:close/>
                              </a:path>
                              <a:path w="1763395" h="477520">
                                <a:moveTo>
                                  <a:pt x="8648" y="187413"/>
                                </a:moveTo>
                                <a:lnTo>
                                  <a:pt x="0" y="187413"/>
                                </a:lnTo>
                                <a:lnTo>
                                  <a:pt x="0" y="193090"/>
                                </a:lnTo>
                                <a:lnTo>
                                  <a:pt x="8648" y="193090"/>
                                </a:lnTo>
                                <a:lnTo>
                                  <a:pt x="8648" y="187413"/>
                                </a:lnTo>
                                <a:close/>
                              </a:path>
                              <a:path w="1763395" h="477520">
                                <a:moveTo>
                                  <a:pt x="8648" y="176047"/>
                                </a:moveTo>
                                <a:lnTo>
                                  <a:pt x="0" y="176047"/>
                                </a:lnTo>
                                <a:lnTo>
                                  <a:pt x="0" y="181724"/>
                                </a:lnTo>
                                <a:lnTo>
                                  <a:pt x="8648" y="181724"/>
                                </a:lnTo>
                                <a:lnTo>
                                  <a:pt x="8648" y="176047"/>
                                </a:lnTo>
                                <a:close/>
                              </a:path>
                              <a:path w="1763395" h="477520">
                                <a:moveTo>
                                  <a:pt x="8648" y="164693"/>
                                </a:moveTo>
                                <a:lnTo>
                                  <a:pt x="0" y="164693"/>
                                </a:lnTo>
                                <a:lnTo>
                                  <a:pt x="0" y="170370"/>
                                </a:lnTo>
                                <a:lnTo>
                                  <a:pt x="8648" y="170370"/>
                                </a:lnTo>
                                <a:lnTo>
                                  <a:pt x="8648" y="164693"/>
                                </a:lnTo>
                                <a:close/>
                              </a:path>
                              <a:path w="1763395" h="477520">
                                <a:moveTo>
                                  <a:pt x="8648" y="153327"/>
                                </a:moveTo>
                                <a:lnTo>
                                  <a:pt x="0" y="153327"/>
                                </a:lnTo>
                                <a:lnTo>
                                  <a:pt x="0" y="159016"/>
                                </a:lnTo>
                                <a:lnTo>
                                  <a:pt x="8648" y="159016"/>
                                </a:lnTo>
                                <a:lnTo>
                                  <a:pt x="8648" y="153327"/>
                                </a:lnTo>
                                <a:close/>
                              </a:path>
                              <a:path w="1763395" h="477520">
                                <a:moveTo>
                                  <a:pt x="8648" y="141973"/>
                                </a:moveTo>
                                <a:lnTo>
                                  <a:pt x="0" y="141973"/>
                                </a:lnTo>
                                <a:lnTo>
                                  <a:pt x="0" y="147650"/>
                                </a:lnTo>
                                <a:lnTo>
                                  <a:pt x="8648" y="147650"/>
                                </a:lnTo>
                                <a:lnTo>
                                  <a:pt x="8648" y="141973"/>
                                </a:lnTo>
                                <a:close/>
                              </a:path>
                              <a:path w="1763395" h="477520">
                                <a:moveTo>
                                  <a:pt x="8648" y="130619"/>
                                </a:moveTo>
                                <a:lnTo>
                                  <a:pt x="0" y="130619"/>
                                </a:lnTo>
                                <a:lnTo>
                                  <a:pt x="0" y="136296"/>
                                </a:lnTo>
                                <a:lnTo>
                                  <a:pt x="8648" y="136296"/>
                                </a:lnTo>
                                <a:lnTo>
                                  <a:pt x="8648" y="130619"/>
                                </a:lnTo>
                                <a:close/>
                              </a:path>
                              <a:path w="1763395" h="477520">
                                <a:moveTo>
                                  <a:pt x="8648" y="119253"/>
                                </a:moveTo>
                                <a:lnTo>
                                  <a:pt x="0" y="119253"/>
                                </a:lnTo>
                                <a:lnTo>
                                  <a:pt x="0" y="124942"/>
                                </a:lnTo>
                                <a:lnTo>
                                  <a:pt x="8648" y="124942"/>
                                </a:lnTo>
                                <a:lnTo>
                                  <a:pt x="8648" y="119253"/>
                                </a:lnTo>
                                <a:close/>
                              </a:path>
                              <a:path w="1763395" h="477520">
                                <a:moveTo>
                                  <a:pt x="8648" y="107899"/>
                                </a:moveTo>
                                <a:lnTo>
                                  <a:pt x="0" y="107899"/>
                                </a:lnTo>
                                <a:lnTo>
                                  <a:pt x="0" y="113576"/>
                                </a:lnTo>
                                <a:lnTo>
                                  <a:pt x="8648" y="113576"/>
                                </a:lnTo>
                                <a:lnTo>
                                  <a:pt x="8648" y="107899"/>
                                </a:lnTo>
                                <a:close/>
                              </a:path>
                              <a:path w="1763395" h="477520">
                                <a:moveTo>
                                  <a:pt x="8648" y="96545"/>
                                </a:moveTo>
                                <a:lnTo>
                                  <a:pt x="0" y="96545"/>
                                </a:lnTo>
                                <a:lnTo>
                                  <a:pt x="0" y="102222"/>
                                </a:lnTo>
                                <a:lnTo>
                                  <a:pt x="8648" y="102222"/>
                                </a:lnTo>
                                <a:lnTo>
                                  <a:pt x="8648" y="96545"/>
                                </a:lnTo>
                                <a:close/>
                              </a:path>
                              <a:path w="1763395" h="477520">
                                <a:moveTo>
                                  <a:pt x="8648" y="85178"/>
                                </a:moveTo>
                                <a:lnTo>
                                  <a:pt x="0" y="85178"/>
                                </a:lnTo>
                                <a:lnTo>
                                  <a:pt x="0" y="90868"/>
                                </a:lnTo>
                                <a:lnTo>
                                  <a:pt x="8648" y="90868"/>
                                </a:lnTo>
                                <a:lnTo>
                                  <a:pt x="8648" y="85178"/>
                                </a:lnTo>
                                <a:close/>
                              </a:path>
                              <a:path w="1763395" h="477520">
                                <a:moveTo>
                                  <a:pt x="8648" y="73825"/>
                                </a:moveTo>
                                <a:lnTo>
                                  <a:pt x="0" y="73825"/>
                                </a:lnTo>
                                <a:lnTo>
                                  <a:pt x="0" y="79502"/>
                                </a:lnTo>
                                <a:lnTo>
                                  <a:pt x="8648" y="79502"/>
                                </a:lnTo>
                                <a:lnTo>
                                  <a:pt x="8648" y="73825"/>
                                </a:lnTo>
                                <a:close/>
                              </a:path>
                              <a:path w="1763395" h="477520">
                                <a:moveTo>
                                  <a:pt x="8648" y="62471"/>
                                </a:moveTo>
                                <a:lnTo>
                                  <a:pt x="0" y="62471"/>
                                </a:lnTo>
                                <a:lnTo>
                                  <a:pt x="0" y="68148"/>
                                </a:lnTo>
                                <a:lnTo>
                                  <a:pt x="8648" y="68148"/>
                                </a:lnTo>
                                <a:lnTo>
                                  <a:pt x="8648" y="62471"/>
                                </a:lnTo>
                                <a:close/>
                              </a:path>
                              <a:path w="1763395" h="477520">
                                <a:moveTo>
                                  <a:pt x="8648" y="51104"/>
                                </a:moveTo>
                                <a:lnTo>
                                  <a:pt x="0" y="51104"/>
                                </a:lnTo>
                                <a:lnTo>
                                  <a:pt x="0" y="56794"/>
                                </a:lnTo>
                                <a:lnTo>
                                  <a:pt x="8648" y="56794"/>
                                </a:lnTo>
                                <a:lnTo>
                                  <a:pt x="8648" y="51104"/>
                                </a:lnTo>
                                <a:close/>
                              </a:path>
                              <a:path w="1763395" h="477520">
                                <a:moveTo>
                                  <a:pt x="8648" y="39751"/>
                                </a:moveTo>
                                <a:lnTo>
                                  <a:pt x="0" y="39751"/>
                                </a:lnTo>
                                <a:lnTo>
                                  <a:pt x="0" y="45427"/>
                                </a:lnTo>
                                <a:lnTo>
                                  <a:pt x="8648" y="45427"/>
                                </a:lnTo>
                                <a:lnTo>
                                  <a:pt x="8648" y="39751"/>
                                </a:lnTo>
                                <a:close/>
                              </a:path>
                              <a:path w="1763395" h="477520">
                                <a:moveTo>
                                  <a:pt x="8648" y="28397"/>
                                </a:moveTo>
                                <a:lnTo>
                                  <a:pt x="0" y="28397"/>
                                </a:lnTo>
                                <a:lnTo>
                                  <a:pt x="0" y="34074"/>
                                </a:lnTo>
                                <a:lnTo>
                                  <a:pt x="8648" y="34074"/>
                                </a:lnTo>
                                <a:lnTo>
                                  <a:pt x="8648" y="28397"/>
                                </a:lnTo>
                                <a:close/>
                              </a:path>
                              <a:path w="1763395" h="477520">
                                <a:moveTo>
                                  <a:pt x="8648" y="17030"/>
                                </a:moveTo>
                                <a:lnTo>
                                  <a:pt x="0" y="17030"/>
                                </a:lnTo>
                                <a:lnTo>
                                  <a:pt x="0" y="22707"/>
                                </a:lnTo>
                                <a:lnTo>
                                  <a:pt x="8648" y="22707"/>
                                </a:lnTo>
                                <a:lnTo>
                                  <a:pt x="8648" y="17030"/>
                                </a:lnTo>
                                <a:close/>
                              </a:path>
                              <a:path w="1763395" h="477520">
                                <a:moveTo>
                                  <a:pt x="8648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1353"/>
                                </a:lnTo>
                                <a:lnTo>
                                  <a:pt x="8648" y="11353"/>
                                </a:lnTo>
                                <a:lnTo>
                                  <a:pt x="8648" y="0"/>
                                </a:lnTo>
                                <a:close/>
                              </a:path>
                              <a:path w="1763395" h="477520">
                                <a:moveTo>
                                  <a:pt x="1762798" y="471360"/>
                                </a:moveTo>
                                <a:lnTo>
                                  <a:pt x="1754162" y="471360"/>
                                </a:lnTo>
                                <a:lnTo>
                                  <a:pt x="1754162" y="477037"/>
                                </a:lnTo>
                                <a:lnTo>
                                  <a:pt x="1762798" y="477037"/>
                                </a:lnTo>
                                <a:lnTo>
                                  <a:pt x="1762798" y="471360"/>
                                </a:lnTo>
                                <a:close/>
                              </a:path>
                              <a:path w="1763395" h="477520">
                                <a:moveTo>
                                  <a:pt x="1762798" y="460006"/>
                                </a:moveTo>
                                <a:lnTo>
                                  <a:pt x="1754162" y="460006"/>
                                </a:lnTo>
                                <a:lnTo>
                                  <a:pt x="1754162" y="465683"/>
                                </a:lnTo>
                                <a:lnTo>
                                  <a:pt x="1762798" y="465683"/>
                                </a:lnTo>
                                <a:lnTo>
                                  <a:pt x="1762798" y="460006"/>
                                </a:lnTo>
                                <a:close/>
                              </a:path>
                              <a:path w="1763395" h="477520">
                                <a:moveTo>
                                  <a:pt x="1762798" y="448652"/>
                                </a:moveTo>
                                <a:lnTo>
                                  <a:pt x="1754162" y="448652"/>
                                </a:lnTo>
                                <a:lnTo>
                                  <a:pt x="1754162" y="454329"/>
                                </a:lnTo>
                                <a:lnTo>
                                  <a:pt x="1762798" y="454329"/>
                                </a:lnTo>
                                <a:lnTo>
                                  <a:pt x="1762798" y="448652"/>
                                </a:lnTo>
                                <a:close/>
                              </a:path>
                              <a:path w="1763395" h="477520">
                                <a:moveTo>
                                  <a:pt x="1762798" y="437286"/>
                                </a:moveTo>
                                <a:lnTo>
                                  <a:pt x="1754162" y="437286"/>
                                </a:lnTo>
                                <a:lnTo>
                                  <a:pt x="1754162" y="442963"/>
                                </a:lnTo>
                                <a:lnTo>
                                  <a:pt x="1762798" y="442963"/>
                                </a:lnTo>
                                <a:lnTo>
                                  <a:pt x="1762798" y="437286"/>
                                </a:lnTo>
                                <a:close/>
                              </a:path>
                              <a:path w="1763395" h="477520">
                                <a:moveTo>
                                  <a:pt x="1762798" y="425932"/>
                                </a:moveTo>
                                <a:lnTo>
                                  <a:pt x="1754162" y="425932"/>
                                </a:lnTo>
                                <a:lnTo>
                                  <a:pt x="1754162" y="431609"/>
                                </a:lnTo>
                                <a:lnTo>
                                  <a:pt x="1762798" y="431609"/>
                                </a:lnTo>
                                <a:lnTo>
                                  <a:pt x="1762798" y="425932"/>
                                </a:lnTo>
                                <a:close/>
                              </a:path>
                              <a:path w="1763395" h="477520">
                                <a:moveTo>
                                  <a:pt x="1762798" y="414566"/>
                                </a:moveTo>
                                <a:lnTo>
                                  <a:pt x="1754162" y="414566"/>
                                </a:lnTo>
                                <a:lnTo>
                                  <a:pt x="1754162" y="420255"/>
                                </a:lnTo>
                                <a:lnTo>
                                  <a:pt x="1762798" y="420255"/>
                                </a:lnTo>
                                <a:lnTo>
                                  <a:pt x="1762798" y="414566"/>
                                </a:lnTo>
                                <a:close/>
                              </a:path>
                              <a:path w="1763395" h="477520">
                                <a:moveTo>
                                  <a:pt x="1762798" y="403212"/>
                                </a:moveTo>
                                <a:lnTo>
                                  <a:pt x="1754162" y="403212"/>
                                </a:lnTo>
                                <a:lnTo>
                                  <a:pt x="1754162" y="408889"/>
                                </a:lnTo>
                                <a:lnTo>
                                  <a:pt x="1762798" y="408889"/>
                                </a:lnTo>
                                <a:lnTo>
                                  <a:pt x="1762798" y="403212"/>
                                </a:lnTo>
                                <a:close/>
                              </a:path>
                              <a:path w="1763395" h="477520">
                                <a:moveTo>
                                  <a:pt x="1762798" y="391858"/>
                                </a:moveTo>
                                <a:lnTo>
                                  <a:pt x="1754162" y="391858"/>
                                </a:lnTo>
                                <a:lnTo>
                                  <a:pt x="1754162" y="397535"/>
                                </a:lnTo>
                                <a:lnTo>
                                  <a:pt x="1762798" y="397535"/>
                                </a:lnTo>
                                <a:lnTo>
                                  <a:pt x="1762798" y="391858"/>
                                </a:lnTo>
                                <a:close/>
                              </a:path>
                              <a:path w="1763395" h="477520">
                                <a:moveTo>
                                  <a:pt x="1762798" y="380492"/>
                                </a:moveTo>
                                <a:lnTo>
                                  <a:pt x="1754162" y="380492"/>
                                </a:lnTo>
                                <a:lnTo>
                                  <a:pt x="1754162" y="386181"/>
                                </a:lnTo>
                                <a:lnTo>
                                  <a:pt x="1762798" y="386181"/>
                                </a:lnTo>
                                <a:lnTo>
                                  <a:pt x="1762798" y="380492"/>
                                </a:lnTo>
                                <a:close/>
                              </a:path>
                              <a:path w="1763395" h="477520">
                                <a:moveTo>
                                  <a:pt x="1762798" y="369138"/>
                                </a:moveTo>
                                <a:lnTo>
                                  <a:pt x="1754162" y="369138"/>
                                </a:lnTo>
                                <a:lnTo>
                                  <a:pt x="1754162" y="374815"/>
                                </a:lnTo>
                                <a:lnTo>
                                  <a:pt x="1762798" y="374815"/>
                                </a:lnTo>
                                <a:lnTo>
                                  <a:pt x="1762798" y="369138"/>
                                </a:lnTo>
                                <a:close/>
                              </a:path>
                              <a:path w="1763395" h="477520">
                                <a:moveTo>
                                  <a:pt x="1762798" y="357784"/>
                                </a:moveTo>
                                <a:lnTo>
                                  <a:pt x="1754162" y="357784"/>
                                </a:lnTo>
                                <a:lnTo>
                                  <a:pt x="1754162" y="363461"/>
                                </a:lnTo>
                                <a:lnTo>
                                  <a:pt x="1762798" y="363461"/>
                                </a:lnTo>
                                <a:lnTo>
                                  <a:pt x="1762798" y="357784"/>
                                </a:lnTo>
                                <a:close/>
                              </a:path>
                              <a:path w="1763395" h="477520">
                                <a:moveTo>
                                  <a:pt x="1762798" y="346417"/>
                                </a:moveTo>
                                <a:lnTo>
                                  <a:pt x="1754162" y="346417"/>
                                </a:lnTo>
                                <a:lnTo>
                                  <a:pt x="1754162" y="352107"/>
                                </a:lnTo>
                                <a:lnTo>
                                  <a:pt x="1762798" y="352107"/>
                                </a:lnTo>
                                <a:lnTo>
                                  <a:pt x="1762798" y="346417"/>
                                </a:lnTo>
                                <a:close/>
                              </a:path>
                              <a:path w="1763395" h="477520">
                                <a:moveTo>
                                  <a:pt x="1762798" y="335064"/>
                                </a:moveTo>
                                <a:lnTo>
                                  <a:pt x="1754162" y="335064"/>
                                </a:lnTo>
                                <a:lnTo>
                                  <a:pt x="1754162" y="340741"/>
                                </a:lnTo>
                                <a:lnTo>
                                  <a:pt x="1762798" y="340741"/>
                                </a:lnTo>
                                <a:lnTo>
                                  <a:pt x="1762798" y="335064"/>
                                </a:lnTo>
                                <a:close/>
                              </a:path>
                              <a:path w="1763395" h="477520">
                                <a:moveTo>
                                  <a:pt x="1762798" y="323710"/>
                                </a:moveTo>
                                <a:lnTo>
                                  <a:pt x="1754162" y="323710"/>
                                </a:lnTo>
                                <a:lnTo>
                                  <a:pt x="1754162" y="329387"/>
                                </a:lnTo>
                                <a:lnTo>
                                  <a:pt x="1762798" y="329387"/>
                                </a:lnTo>
                                <a:lnTo>
                                  <a:pt x="1762798" y="323710"/>
                                </a:lnTo>
                                <a:close/>
                              </a:path>
                              <a:path w="1763395" h="477520">
                                <a:moveTo>
                                  <a:pt x="1762798" y="312343"/>
                                </a:moveTo>
                                <a:lnTo>
                                  <a:pt x="1754162" y="312343"/>
                                </a:lnTo>
                                <a:lnTo>
                                  <a:pt x="1754162" y="318033"/>
                                </a:lnTo>
                                <a:lnTo>
                                  <a:pt x="1762798" y="318033"/>
                                </a:lnTo>
                                <a:lnTo>
                                  <a:pt x="1762798" y="312343"/>
                                </a:lnTo>
                                <a:close/>
                              </a:path>
                              <a:path w="1763395" h="477520">
                                <a:moveTo>
                                  <a:pt x="1762798" y="300990"/>
                                </a:moveTo>
                                <a:lnTo>
                                  <a:pt x="1754162" y="300990"/>
                                </a:lnTo>
                                <a:lnTo>
                                  <a:pt x="1754162" y="306666"/>
                                </a:lnTo>
                                <a:lnTo>
                                  <a:pt x="1762798" y="306666"/>
                                </a:lnTo>
                                <a:lnTo>
                                  <a:pt x="1762798" y="300990"/>
                                </a:lnTo>
                                <a:close/>
                              </a:path>
                              <a:path w="1763395" h="477520">
                                <a:moveTo>
                                  <a:pt x="1762798" y="289636"/>
                                </a:moveTo>
                                <a:lnTo>
                                  <a:pt x="1754162" y="289636"/>
                                </a:lnTo>
                                <a:lnTo>
                                  <a:pt x="1754162" y="295313"/>
                                </a:lnTo>
                                <a:lnTo>
                                  <a:pt x="1762798" y="295313"/>
                                </a:lnTo>
                                <a:lnTo>
                                  <a:pt x="1762798" y="289636"/>
                                </a:lnTo>
                                <a:close/>
                              </a:path>
                              <a:path w="1763395" h="477520">
                                <a:moveTo>
                                  <a:pt x="1762798" y="278269"/>
                                </a:moveTo>
                                <a:lnTo>
                                  <a:pt x="1754162" y="278269"/>
                                </a:lnTo>
                                <a:lnTo>
                                  <a:pt x="1754162" y="283946"/>
                                </a:lnTo>
                                <a:lnTo>
                                  <a:pt x="1762798" y="283946"/>
                                </a:lnTo>
                                <a:lnTo>
                                  <a:pt x="1762798" y="278269"/>
                                </a:lnTo>
                                <a:close/>
                              </a:path>
                              <a:path w="1763395" h="477520">
                                <a:moveTo>
                                  <a:pt x="1762798" y="266915"/>
                                </a:moveTo>
                                <a:lnTo>
                                  <a:pt x="1754162" y="266915"/>
                                </a:lnTo>
                                <a:lnTo>
                                  <a:pt x="1754162" y="272592"/>
                                </a:lnTo>
                                <a:lnTo>
                                  <a:pt x="1762798" y="272592"/>
                                </a:lnTo>
                                <a:lnTo>
                                  <a:pt x="1762798" y="266915"/>
                                </a:lnTo>
                                <a:close/>
                              </a:path>
                              <a:path w="1763395" h="477520">
                                <a:moveTo>
                                  <a:pt x="1762798" y="255562"/>
                                </a:moveTo>
                                <a:lnTo>
                                  <a:pt x="1754162" y="255562"/>
                                </a:lnTo>
                                <a:lnTo>
                                  <a:pt x="1754162" y="261239"/>
                                </a:lnTo>
                                <a:lnTo>
                                  <a:pt x="1762798" y="261239"/>
                                </a:lnTo>
                                <a:lnTo>
                                  <a:pt x="1762798" y="255562"/>
                                </a:lnTo>
                                <a:close/>
                              </a:path>
                              <a:path w="1763395" h="477520">
                                <a:moveTo>
                                  <a:pt x="1762798" y="244195"/>
                                </a:moveTo>
                                <a:lnTo>
                                  <a:pt x="1754162" y="244195"/>
                                </a:lnTo>
                                <a:lnTo>
                                  <a:pt x="1754162" y="249872"/>
                                </a:lnTo>
                                <a:lnTo>
                                  <a:pt x="1762798" y="249872"/>
                                </a:lnTo>
                                <a:lnTo>
                                  <a:pt x="1762798" y="244195"/>
                                </a:lnTo>
                                <a:close/>
                              </a:path>
                              <a:path w="1763395" h="477520">
                                <a:moveTo>
                                  <a:pt x="1762798" y="232841"/>
                                </a:moveTo>
                                <a:lnTo>
                                  <a:pt x="1754162" y="232841"/>
                                </a:lnTo>
                                <a:lnTo>
                                  <a:pt x="1754162" y="238518"/>
                                </a:lnTo>
                                <a:lnTo>
                                  <a:pt x="1762798" y="238518"/>
                                </a:lnTo>
                                <a:lnTo>
                                  <a:pt x="1762798" y="232841"/>
                                </a:lnTo>
                                <a:close/>
                              </a:path>
                              <a:path w="1763395" h="477520">
                                <a:moveTo>
                                  <a:pt x="1762798" y="221488"/>
                                </a:moveTo>
                                <a:lnTo>
                                  <a:pt x="1754162" y="221488"/>
                                </a:lnTo>
                                <a:lnTo>
                                  <a:pt x="1754162" y="227164"/>
                                </a:lnTo>
                                <a:lnTo>
                                  <a:pt x="1762798" y="227164"/>
                                </a:lnTo>
                                <a:lnTo>
                                  <a:pt x="1762798" y="221488"/>
                                </a:lnTo>
                                <a:close/>
                              </a:path>
                              <a:path w="1763395" h="477520">
                                <a:moveTo>
                                  <a:pt x="1762798" y="210121"/>
                                </a:moveTo>
                                <a:lnTo>
                                  <a:pt x="1754162" y="210121"/>
                                </a:lnTo>
                                <a:lnTo>
                                  <a:pt x="1754162" y="215798"/>
                                </a:lnTo>
                                <a:lnTo>
                                  <a:pt x="1762798" y="215798"/>
                                </a:lnTo>
                                <a:lnTo>
                                  <a:pt x="1762798" y="210121"/>
                                </a:lnTo>
                                <a:close/>
                              </a:path>
                              <a:path w="1763395" h="477520">
                                <a:moveTo>
                                  <a:pt x="1762798" y="198767"/>
                                </a:moveTo>
                                <a:lnTo>
                                  <a:pt x="1754162" y="198767"/>
                                </a:lnTo>
                                <a:lnTo>
                                  <a:pt x="1754162" y="204444"/>
                                </a:lnTo>
                                <a:lnTo>
                                  <a:pt x="1762798" y="204444"/>
                                </a:lnTo>
                                <a:lnTo>
                                  <a:pt x="1762798" y="198767"/>
                                </a:lnTo>
                                <a:close/>
                              </a:path>
                              <a:path w="1763395" h="477520">
                                <a:moveTo>
                                  <a:pt x="1762798" y="187413"/>
                                </a:moveTo>
                                <a:lnTo>
                                  <a:pt x="1754162" y="187413"/>
                                </a:lnTo>
                                <a:lnTo>
                                  <a:pt x="1754162" y="193090"/>
                                </a:lnTo>
                                <a:lnTo>
                                  <a:pt x="1762798" y="193090"/>
                                </a:lnTo>
                                <a:lnTo>
                                  <a:pt x="1762798" y="187413"/>
                                </a:lnTo>
                                <a:close/>
                              </a:path>
                              <a:path w="1763395" h="477520">
                                <a:moveTo>
                                  <a:pt x="1762798" y="176047"/>
                                </a:moveTo>
                                <a:lnTo>
                                  <a:pt x="1754162" y="176047"/>
                                </a:lnTo>
                                <a:lnTo>
                                  <a:pt x="1754162" y="181724"/>
                                </a:lnTo>
                                <a:lnTo>
                                  <a:pt x="1762798" y="181724"/>
                                </a:lnTo>
                                <a:lnTo>
                                  <a:pt x="1762798" y="176047"/>
                                </a:lnTo>
                                <a:close/>
                              </a:path>
                              <a:path w="1763395" h="477520">
                                <a:moveTo>
                                  <a:pt x="1762798" y="164693"/>
                                </a:moveTo>
                                <a:lnTo>
                                  <a:pt x="1754162" y="164693"/>
                                </a:lnTo>
                                <a:lnTo>
                                  <a:pt x="1754162" y="170370"/>
                                </a:lnTo>
                                <a:lnTo>
                                  <a:pt x="1762798" y="170370"/>
                                </a:lnTo>
                                <a:lnTo>
                                  <a:pt x="1762798" y="164693"/>
                                </a:lnTo>
                                <a:close/>
                              </a:path>
                              <a:path w="1763395" h="477520">
                                <a:moveTo>
                                  <a:pt x="1762798" y="153327"/>
                                </a:moveTo>
                                <a:lnTo>
                                  <a:pt x="1754162" y="153327"/>
                                </a:lnTo>
                                <a:lnTo>
                                  <a:pt x="1754162" y="159016"/>
                                </a:lnTo>
                                <a:lnTo>
                                  <a:pt x="1762798" y="159016"/>
                                </a:lnTo>
                                <a:lnTo>
                                  <a:pt x="1762798" y="153327"/>
                                </a:lnTo>
                                <a:close/>
                              </a:path>
                              <a:path w="1763395" h="477520">
                                <a:moveTo>
                                  <a:pt x="1762798" y="141973"/>
                                </a:moveTo>
                                <a:lnTo>
                                  <a:pt x="1754162" y="141973"/>
                                </a:lnTo>
                                <a:lnTo>
                                  <a:pt x="1754162" y="147650"/>
                                </a:lnTo>
                                <a:lnTo>
                                  <a:pt x="1762798" y="147650"/>
                                </a:lnTo>
                                <a:lnTo>
                                  <a:pt x="1762798" y="141973"/>
                                </a:lnTo>
                                <a:close/>
                              </a:path>
                              <a:path w="1763395" h="477520">
                                <a:moveTo>
                                  <a:pt x="1762798" y="130619"/>
                                </a:moveTo>
                                <a:lnTo>
                                  <a:pt x="1754162" y="130619"/>
                                </a:lnTo>
                                <a:lnTo>
                                  <a:pt x="1754162" y="136296"/>
                                </a:lnTo>
                                <a:lnTo>
                                  <a:pt x="1762798" y="136296"/>
                                </a:lnTo>
                                <a:lnTo>
                                  <a:pt x="1762798" y="130619"/>
                                </a:lnTo>
                                <a:close/>
                              </a:path>
                              <a:path w="1763395" h="477520">
                                <a:moveTo>
                                  <a:pt x="1762798" y="119253"/>
                                </a:moveTo>
                                <a:lnTo>
                                  <a:pt x="1754162" y="119253"/>
                                </a:lnTo>
                                <a:lnTo>
                                  <a:pt x="1754162" y="124942"/>
                                </a:lnTo>
                                <a:lnTo>
                                  <a:pt x="1762798" y="124942"/>
                                </a:lnTo>
                                <a:lnTo>
                                  <a:pt x="1762798" y="119253"/>
                                </a:lnTo>
                                <a:close/>
                              </a:path>
                              <a:path w="1763395" h="477520">
                                <a:moveTo>
                                  <a:pt x="1762798" y="107899"/>
                                </a:moveTo>
                                <a:lnTo>
                                  <a:pt x="1754162" y="107899"/>
                                </a:lnTo>
                                <a:lnTo>
                                  <a:pt x="1754162" y="113576"/>
                                </a:lnTo>
                                <a:lnTo>
                                  <a:pt x="1762798" y="113576"/>
                                </a:lnTo>
                                <a:lnTo>
                                  <a:pt x="1762798" y="107899"/>
                                </a:lnTo>
                                <a:close/>
                              </a:path>
                              <a:path w="1763395" h="477520">
                                <a:moveTo>
                                  <a:pt x="1762798" y="96545"/>
                                </a:moveTo>
                                <a:lnTo>
                                  <a:pt x="1754162" y="96545"/>
                                </a:lnTo>
                                <a:lnTo>
                                  <a:pt x="1754162" y="102222"/>
                                </a:lnTo>
                                <a:lnTo>
                                  <a:pt x="1762798" y="102222"/>
                                </a:lnTo>
                                <a:lnTo>
                                  <a:pt x="1762798" y="96545"/>
                                </a:lnTo>
                                <a:close/>
                              </a:path>
                              <a:path w="1763395" h="477520">
                                <a:moveTo>
                                  <a:pt x="1762798" y="85178"/>
                                </a:moveTo>
                                <a:lnTo>
                                  <a:pt x="1754162" y="85178"/>
                                </a:lnTo>
                                <a:lnTo>
                                  <a:pt x="1754162" y="90868"/>
                                </a:lnTo>
                                <a:lnTo>
                                  <a:pt x="1762798" y="90868"/>
                                </a:lnTo>
                                <a:lnTo>
                                  <a:pt x="1762798" y="85178"/>
                                </a:lnTo>
                                <a:close/>
                              </a:path>
                              <a:path w="1763395" h="477520">
                                <a:moveTo>
                                  <a:pt x="1762798" y="73825"/>
                                </a:moveTo>
                                <a:lnTo>
                                  <a:pt x="1754162" y="73825"/>
                                </a:lnTo>
                                <a:lnTo>
                                  <a:pt x="1754162" y="79502"/>
                                </a:lnTo>
                                <a:lnTo>
                                  <a:pt x="1762798" y="79502"/>
                                </a:lnTo>
                                <a:lnTo>
                                  <a:pt x="1762798" y="73825"/>
                                </a:lnTo>
                                <a:close/>
                              </a:path>
                              <a:path w="1763395" h="477520">
                                <a:moveTo>
                                  <a:pt x="1762798" y="62471"/>
                                </a:moveTo>
                                <a:lnTo>
                                  <a:pt x="1754162" y="62471"/>
                                </a:lnTo>
                                <a:lnTo>
                                  <a:pt x="1754162" y="68148"/>
                                </a:lnTo>
                                <a:lnTo>
                                  <a:pt x="1762798" y="68148"/>
                                </a:lnTo>
                                <a:lnTo>
                                  <a:pt x="1762798" y="62471"/>
                                </a:lnTo>
                                <a:close/>
                              </a:path>
                              <a:path w="1763395" h="477520">
                                <a:moveTo>
                                  <a:pt x="1762798" y="51104"/>
                                </a:moveTo>
                                <a:lnTo>
                                  <a:pt x="1754162" y="51104"/>
                                </a:lnTo>
                                <a:lnTo>
                                  <a:pt x="1754162" y="56794"/>
                                </a:lnTo>
                                <a:lnTo>
                                  <a:pt x="1762798" y="56794"/>
                                </a:lnTo>
                                <a:lnTo>
                                  <a:pt x="1762798" y="51104"/>
                                </a:lnTo>
                                <a:close/>
                              </a:path>
                              <a:path w="1763395" h="477520">
                                <a:moveTo>
                                  <a:pt x="1762798" y="39751"/>
                                </a:moveTo>
                                <a:lnTo>
                                  <a:pt x="1754162" y="39751"/>
                                </a:lnTo>
                                <a:lnTo>
                                  <a:pt x="1754162" y="45427"/>
                                </a:lnTo>
                                <a:lnTo>
                                  <a:pt x="1762798" y="45427"/>
                                </a:lnTo>
                                <a:lnTo>
                                  <a:pt x="1762798" y="39751"/>
                                </a:lnTo>
                                <a:close/>
                              </a:path>
                              <a:path w="1763395" h="477520">
                                <a:moveTo>
                                  <a:pt x="1762798" y="28397"/>
                                </a:moveTo>
                                <a:lnTo>
                                  <a:pt x="1754162" y="28397"/>
                                </a:lnTo>
                                <a:lnTo>
                                  <a:pt x="1754162" y="34074"/>
                                </a:lnTo>
                                <a:lnTo>
                                  <a:pt x="1762798" y="34074"/>
                                </a:lnTo>
                                <a:lnTo>
                                  <a:pt x="1762798" y="28397"/>
                                </a:lnTo>
                                <a:close/>
                              </a:path>
                              <a:path w="1763395" h="477520">
                                <a:moveTo>
                                  <a:pt x="1762798" y="17030"/>
                                </a:moveTo>
                                <a:lnTo>
                                  <a:pt x="1754162" y="17030"/>
                                </a:lnTo>
                                <a:lnTo>
                                  <a:pt x="1754162" y="22707"/>
                                </a:lnTo>
                                <a:lnTo>
                                  <a:pt x="1762798" y="22707"/>
                                </a:lnTo>
                                <a:lnTo>
                                  <a:pt x="1762798" y="17030"/>
                                </a:lnTo>
                                <a:close/>
                              </a:path>
                              <a:path w="1763395" h="477520">
                                <a:moveTo>
                                  <a:pt x="1762798" y="0"/>
                                </a:moveTo>
                                <a:lnTo>
                                  <a:pt x="1754162" y="0"/>
                                </a:lnTo>
                                <a:lnTo>
                                  <a:pt x="1754162" y="11353"/>
                                </a:lnTo>
                                <a:lnTo>
                                  <a:pt x="1762798" y="11353"/>
                                </a:lnTo>
                                <a:lnTo>
                                  <a:pt x="176279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411D9DD9" id="Group 245" o:spid="_x0000_s1026" style="width:138.85pt;height:37.6pt;mso-position-horizontal-relative:char;mso-position-vertical-relative:line" coordsize="17633,4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">
                <v:shape id="Graphic 246" o:spid="_x0000_s1027" style="position:absolute;top:28;width:17633;height:4718;visibility:visible;mso-wrap-style:square;v-text-anchor:top" coordsize="1763395,4718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" path="m,l1762792,em,471366r1762792,e" filled="f" strokeweight=".15775mm">
                  <v:stroke dashstyle="1 1"/>
                  <v:path arrowok="t"/>
                </v:shape>
                <v:shape id="Graphic 247" o:spid="_x0000_s1028" style="position:absolute;width:17633;height:4775;visibility:visible;mso-wrap-style:square;v-text-anchor:top" coordsize="1763395,4775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" path="m8648,471360r-8648,l,477037r8648,l8648,471360xem8648,460006r-8648,l,465683r8648,l8648,460006xem8648,448652r-8648,l,454329r8648,l8648,448652xem8648,437286r-8648,l,442963r8648,l8648,437286xem8648,425932r-8648,l,431609r8648,l8648,425932xem8648,414566r-8648,l,420255r8648,l8648,414566xem8648,403212r-8648,l,408889r8648,l8648,403212xem8648,391858r-8648,l,397535r8648,l8648,391858xem8648,380492r-8648,l,386181r8648,l8648,380492xem8648,369138r-8648,l,374815r8648,l8648,369138xem8648,357784r-8648,l,363461r8648,l8648,357784xem8648,346417r-8648,l,352107r8648,l8648,346417xem8648,335064r-8648,l,340741r8648,l8648,335064xem8648,323710r-8648,l,329387r8648,l8648,323710xem8648,312343r-8648,l,318033r8648,l8648,312343xem8648,300990r-8648,l,306666r8648,l8648,300990xem8648,289636r-8648,l,295313r8648,l8648,289636xem8648,278269r-8648,l,283946r8648,l8648,278269xem8648,266915r-8648,l,272592r8648,l8648,266915xem8648,255562r-8648,l,261239r8648,l8648,255562xem8648,244195r-8648,l,249872r8648,l8648,244195xem8648,232841r-8648,l,238518r8648,l8648,232841xem8648,221488r-8648,l,227164r8648,l8648,221488xem8648,210121r-8648,l,215798r8648,l8648,210121xem8648,198767r-8648,l,204444r8648,l8648,198767xem8648,187413r-8648,l,193090r8648,l8648,187413xem8648,176047r-8648,l,181724r8648,l8648,176047xem8648,164693r-8648,l,170370r8648,l8648,164693xem8648,153327r-8648,l,159016r8648,l8648,153327xem8648,141973r-8648,l,147650r8648,l8648,141973xem8648,130619r-8648,l,136296r8648,l8648,130619xem8648,119253r-8648,l,124942r8648,l8648,119253xem8648,107899r-8648,l,113576r8648,l8648,107899xem8648,96545l,96545r,5677l8648,102222r,-5677xem8648,85178l,85178r,5690l8648,90868r,-5690xem8648,73825l,73825r,5677l8648,79502r,-5677xem8648,62471l,62471r,5677l8648,68148r,-5677xem8648,51104l,51104r,5690l8648,56794r,-5690xem8648,39751l,39751r,5676l8648,45427r,-5676xem8648,28397l,28397r,5677l8648,34074r,-5677xem8648,17030l,17030r,5677l8648,22707r,-5677xem8648,l,,,11353r8648,l8648,xem1762798,471360r-8636,l1754162,477037r8636,l1762798,471360xem1762798,460006r-8636,l1754162,465683r8636,l1762798,460006xem1762798,448652r-8636,l1754162,454329r8636,l1762798,448652xem1762798,437286r-8636,l1754162,442963r8636,l1762798,437286xem1762798,425932r-8636,l1754162,431609r8636,l1762798,425932xem1762798,414566r-8636,l1754162,420255r8636,l1762798,414566xem1762798,403212r-8636,l1754162,408889r8636,l1762798,403212xem1762798,391858r-8636,l1754162,397535r8636,l1762798,391858xem1762798,380492r-8636,l1754162,386181r8636,l1762798,380492xem1762798,369138r-8636,l1754162,374815r8636,l1762798,369138xem1762798,357784r-8636,l1754162,363461r8636,l1762798,357784xem1762798,346417r-8636,l1754162,352107r8636,l1762798,346417xem1762798,335064r-8636,l1754162,340741r8636,l1762798,335064xem1762798,323710r-8636,l1754162,329387r8636,l1762798,323710xem1762798,312343r-8636,l1754162,318033r8636,l1762798,312343xem1762798,300990r-8636,l1754162,306666r8636,l1762798,300990xem1762798,289636r-8636,l1754162,295313r8636,l1762798,289636xem1762798,278269r-8636,l1754162,283946r8636,l1762798,278269xem1762798,266915r-8636,l1754162,272592r8636,l1762798,266915xem1762798,255562r-8636,l1754162,261239r8636,l1762798,255562xem1762798,244195r-8636,l1754162,249872r8636,l1762798,244195xem1762798,232841r-8636,l1754162,238518r8636,l1762798,232841xem1762798,221488r-8636,l1754162,227164r8636,l1762798,221488xem1762798,210121r-8636,l1754162,215798r8636,l1762798,210121xem1762798,198767r-8636,l1754162,204444r8636,l1762798,198767xem1762798,187413r-8636,l1754162,193090r8636,l1762798,187413xem1762798,176047r-8636,l1754162,181724r8636,l1762798,176047xem1762798,164693r-8636,l1754162,170370r8636,l1762798,164693xem1762798,153327r-8636,l1754162,159016r8636,l1762798,153327xem1762798,141973r-8636,l1754162,147650r8636,l1762798,141973xem1762798,130619r-8636,l1754162,136296r8636,l1762798,130619xem1762798,119253r-8636,l1754162,124942r8636,l1762798,119253xem1762798,107899r-8636,l1754162,113576r8636,l1762798,107899xem1762798,96545r-8636,l1754162,102222r8636,l1762798,96545xem1762798,85178r-8636,l1754162,90868r8636,l1762798,85178xem1762798,73825r-8636,l1754162,79502r8636,l1762798,73825xem1762798,62471r-8636,l1754162,68148r8636,l1762798,62471xem1762798,51104r-8636,l1754162,56794r8636,l1762798,51104xem1762798,39751r-8636,l1754162,45427r8636,l1762798,39751xem1762798,28397r-8636,l1754162,34074r8636,l1762798,28397xem1762798,17030r-8636,l1754162,22707r8636,l1762798,17030xem1762798,r-8636,l1754162,11353r8636,l1762798,xe" fillcolor="black" stroked="f">
                  <v:path arrowok="t"/>
                </v:shape>
                <w10:anchorlock/>
              </v:group>
            </w:pict>
          </mc:Fallback>
        </mc:AlternateContent>
      </w:r>
    </w:p>
    <w:p w14:paraId="14A4F2EE" w14:textId="77777777" w:rsidR="00F36B3A" w:rsidRDefault="00F36B3A">
      <w:pPr>
        <w:rPr>
          <w:sz w:val="20"/>
        </w:rPr>
        <w:sectPr w:rsidR="00F36B3A">
          <w:pgSz w:w="11900" w:h="16840"/>
          <w:pgMar w:top="560" w:right="260" w:bottom="720" w:left="520" w:header="0" w:footer="502" w:gutter="0"/>
          <w:cols w:num="2" w:space="720" w:equalWidth="0">
            <w:col w:w="5990" w:space="40"/>
            <w:col w:w="5090"/>
          </w:cols>
        </w:sectPr>
      </w:pPr>
    </w:p>
    <w:p w14:paraId="1708429F" w14:textId="77777777" w:rsidR="00F36B3A" w:rsidRDefault="00F36B3A">
      <w:pPr>
        <w:pStyle w:val="BodyText"/>
        <w:spacing w:before="1"/>
        <w:rPr>
          <w:b w:val="0"/>
          <w:sz w:val="19"/>
        </w:rPr>
      </w:pPr>
    </w:p>
    <w:p w14:paraId="32F07D0B" w14:textId="77777777" w:rsidR="00F36B3A" w:rsidRDefault="00F36B3A">
      <w:pPr>
        <w:rPr>
          <w:sz w:val="19"/>
        </w:rPr>
        <w:sectPr w:rsidR="00F36B3A">
          <w:type w:val="continuous"/>
          <w:pgSz w:w="11900" w:h="16840"/>
          <w:pgMar w:top="40" w:right="260" w:bottom="700" w:left="520" w:header="0" w:footer="502" w:gutter="0"/>
          <w:cols w:space="720"/>
        </w:sectPr>
      </w:pPr>
    </w:p>
    <w:p w14:paraId="4EF9DA13" w14:textId="77777777" w:rsidR="00F36B3A" w:rsidRDefault="00C63E97">
      <w:pPr>
        <w:pStyle w:val="ListParagraph"/>
        <w:numPr>
          <w:ilvl w:val="1"/>
          <w:numId w:val="1"/>
        </w:numPr>
        <w:tabs>
          <w:tab w:val="left" w:pos="247"/>
        </w:tabs>
        <w:spacing w:before="138" w:line="240" w:lineRule="auto"/>
        <w:ind w:left="247" w:hanging="247"/>
        <w:jc w:val="right"/>
        <w:rPr>
          <w:rFonts w:ascii="Arial"/>
          <w:sz w:val="18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15788032" behindDoc="0" locked="0" layoutInCell="1" allowOverlap="1" wp14:anchorId="6F600AFE" wp14:editId="5292964D">
                <wp:simplePos x="0" y="0"/>
                <wp:positionH relativeFrom="page">
                  <wp:posOffset>948262</wp:posOffset>
                </wp:positionH>
                <wp:positionV relativeFrom="paragraph">
                  <wp:posOffset>3073122</wp:posOffset>
                </wp:positionV>
                <wp:extent cx="5716270" cy="473710"/>
                <wp:effectExtent l="0" t="0" r="0" b="0"/>
                <wp:wrapNone/>
                <wp:docPr id="248" name="Textbox 2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 rot="18420000">
                          <a:off x="0" y="0"/>
                          <a:ext cx="5716270" cy="473709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5F5CE528" w14:textId="77777777" w:rsidR="00F36B3A" w:rsidRDefault="00C63E97">
                            <w:pPr>
                              <w:spacing w:line="745" w:lineRule="exact"/>
                              <w:rPr>
                                <w:rFonts w:ascii="Arial"/>
                                <w:color w:val="000000"/>
                                <w:sz w:val="74"/>
                                <w14:textOutline w14:w="0" w14:cap="flat" w14:cmpd="sng" w14:algn="ctr">
                                  <w14:solidFill>
                                    <w14:srgbClr w14:val="000000">
                                      <w14:alpha w14:val="67059"/>
                                    </w14:srgbClr>
                                  </w14:solidFill>
                                  <w14:prstDash w14:val="solid"/>
                                  <w14:bevel/>
                                </w14:textOutline>
                                <w14:textFill>
                                  <w14:solidFill>
                                    <w14:srgbClr w14:val="000000">
                                      <w14:alpha w14:val="67059"/>
                                    </w14:srgbClr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/>
                                <w:color w:val="AAAAAA"/>
                                <w:sz w:val="74"/>
                                <w14:textOutline w14:w="0" w14:cap="flat" w14:cmpd="sng" w14:algn="ctr">
                                  <w14:solidFill>
                                    <w14:srgbClr w14:val="AAAAAA">
                                      <w14:alpha w14:val="67059"/>
                                    </w14:srgbClr>
                                  </w14:solidFill>
                                  <w14:prstDash w14:val="solid"/>
                                  <w14:bevel/>
                                </w14:textOutline>
                                <w14:textFill>
                                  <w14:solidFill>
                                    <w14:srgbClr w14:val="AAAAAA">
                                      <w14:alpha w14:val="67059"/>
                                    </w14:srgbClr>
                                  </w14:solidFill>
                                </w14:textFill>
                              </w:rPr>
                              <w:t>Supplementary</w:t>
                            </w:r>
                            <w:r>
                              <w:rPr>
                                <w:rFonts w:ascii="Arial"/>
                                <w:color w:val="AAAAAA"/>
                                <w:spacing w:val="-17"/>
                                <w:sz w:val="74"/>
                                <w14:textOutline w14:w="0" w14:cap="flat" w14:cmpd="sng" w14:algn="ctr">
                                  <w14:solidFill>
                                    <w14:srgbClr w14:val="AAAAAA">
                                      <w14:alpha w14:val="67059"/>
                                    </w14:srgbClr>
                                  </w14:solidFill>
                                  <w14:prstDash w14:val="solid"/>
                                  <w14:bevel/>
                                </w14:textOutline>
                                <w14:textFill>
                                  <w14:solidFill>
                                    <w14:srgbClr w14:val="AAAAAA">
                                      <w14:alpha w14:val="67059"/>
                                    </w14:srgbClr>
                                  </w14:solidFill>
                                </w14:textFill>
                              </w:rPr>
                              <w:t xml:space="preserve"> </w:t>
                            </w:r>
                            <w:r>
                              <w:rPr>
                                <w:rFonts w:ascii="Arial"/>
                                <w:color w:val="AAAAAA"/>
                                <w:position w:val="9"/>
                                <w:sz w:val="74"/>
                                <w14:textOutline w14:w="0" w14:cap="flat" w14:cmpd="sng" w14:algn="ctr">
                                  <w14:solidFill>
                                    <w14:srgbClr w14:val="AAAAAA">
                                      <w14:alpha w14:val="67059"/>
                                    </w14:srgbClr>
                                  </w14:solidFill>
                                  <w14:prstDash w14:val="solid"/>
                                  <w14:bevel/>
                                </w14:textOutline>
                                <w14:textFill>
                                  <w14:solidFill>
                                    <w14:srgbClr w14:val="AAAAAA">
                                      <w14:alpha w14:val="67059"/>
                                    </w14:srgbClr>
                                  </w14:solidFill>
                                </w14:textFill>
                              </w:rPr>
                              <w:t>Material</w:t>
                            </w:r>
                            <w:r>
                              <w:rPr>
                                <w:rFonts w:ascii="Arial"/>
                                <w:color w:val="AAAAAA"/>
                                <w:spacing w:val="-17"/>
                                <w:position w:val="9"/>
                                <w:sz w:val="74"/>
                                <w14:textOutline w14:w="0" w14:cap="flat" w14:cmpd="sng" w14:algn="ctr">
                                  <w14:solidFill>
                                    <w14:srgbClr w14:val="AAAAAA">
                                      <w14:alpha w14:val="67059"/>
                                    </w14:srgbClr>
                                  </w14:solidFill>
                                  <w14:prstDash w14:val="solid"/>
                                  <w14:bevel/>
                                </w14:textOutline>
                                <w14:textFill>
                                  <w14:solidFill>
                                    <w14:srgbClr w14:val="AAAAAA">
                                      <w14:alpha w14:val="67059"/>
                                    </w14:srgbClr>
                                  </w14:solidFill>
                                </w14:textFill>
                              </w:rPr>
                              <w:t xml:space="preserve"> </w:t>
                            </w:r>
                            <w:r>
                              <w:rPr>
                                <w:rFonts w:ascii="Arial"/>
                                <w:color w:val="AAAAAA"/>
                                <w:spacing w:val="-5"/>
                                <w:position w:val="14"/>
                                <w:sz w:val="74"/>
                                <w14:textOutline w14:w="0" w14:cap="flat" w14:cmpd="sng" w14:algn="ctr">
                                  <w14:solidFill>
                                    <w14:srgbClr w14:val="AAAAAA">
                                      <w14:alpha w14:val="67059"/>
                                    </w14:srgbClr>
                                  </w14:solidFill>
                                  <w14:prstDash w14:val="solid"/>
                                  <w14:bevel/>
                                </w14:textOutline>
                                <w14:textFill>
                                  <w14:solidFill>
                                    <w14:srgbClr w14:val="AAAAAA">
                                      <w14:alpha w14:val="67059"/>
                                    </w14:srgbClr>
                                  </w14:solidFill>
                                </w14:textFill>
                              </w:rPr>
                              <w:t>S1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F600AFE" id="Textbox 248" o:spid="_x0000_s1044" type="#_x0000_t202" style="position:absolute;left:0;text-align:left;margin-left:74.65pt;margin-top:242pt;width:450.1pt;height:37.3pt;rotation:-53;z-index:1578803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" filled="f" stroked="f">
                <v:textbox inset="0,0,0,0">
                  <w:txbxContent>
                    <w:p w14:paraId="5F5CE528" w14:textId="77777777" w:rsidR="00F36B3A" w:rsidRDefault="00C63E97">
                      <w:pPr>
                        <w:spacing w:line="745" w:lineRule="exact"/>
                        <w:rPr>
                          <w:rFonts w:ascii="Arial"/>
                          <w:color w:val="000000"/>
                          <w:sz w:val="74"/>
                          <w14:textOutline w14:w="0" w14:cap="flat" w14:cmpd="sng" w14:algn="ctr">
                            <w14:solidFill>
                              <w14:srgbClr w14:val="000000">
                                <w14:alpha w14:val="67059"/>
                              </w14:srgbClr>
                            </w14:solidFill>
                            <w14:prstDash w14:val="solid"/>
                            <w14:bevel/>
                          </w14:textOutline>
                          <w14:textFill>
                            <w14:solidFill>
                              <w14:srgbClr w14:val="000000">
                                <w14:alpha w14:val="67059"/>
                              </w14:srgbClr>
                            </w14:solidFill>
                          </w14:textFill>
                        </w:rPr>
                      </w:pPr>
                      <w:r>
                        <w:rPr>
                          <w:rFonts w:ascii="Arial"/>
                          <w:color w:val="AAAAAA"/>
                          <w:sz w:val="74"/>
                          <w14:textOutline w14:w="0" w14:cap="flat" w14:cmpd="sng" w14:algn="ctr">
                            <w14:solidFill>
                              <w14:srgbClr w14:val="AAAAAA">
                                <w14:alpha w14:val="67059"/>
                              </w14:srgbClr>
                            </w14:solidFill>
                            <w14:prstDash w14:val="solid"/>
                            <w14:bevel/>
                          </w14:textOutline>
                          <w14:textFill>
                            <w14:solidFill>
                              <w14:srgbClr w14:val="AAAAAA">
                                <w14:alpha w14:val="67059"/>
                              </w14:srgbClr>
                            </w14:solidFill>
                          </w14:textFill>
                        </w:rPr>
                        <w:t>Supplementary</w:t>
                      </w:r>
                      <w:r>
                        <w:rPr>
                          <w:rFonts w:ascii="Arial"/>
                          <w:color w:val="AAAAAA"/>
                          <w:spacing w:val="-17"/>
                          <w:sz w:val="74"/>
                          <w14:textOutline w14:w="0" w14:cap="flat" w14:cmpd="sng" w14:algn="ctr">
                            <w14:solidFill>
                              <w14:srgbClr w14:val="AAAAAA">
                                <w14:alpha w14:val="67059"/>
                              </w14:srgbClr>
                            </w14:solidFill>
                            <w14:prstDash w14:val="solid"/>
                            <w14:bevel/>
                          </w14:textOutline>
                          <w14:textFill>
                            <w14:solidFill>
                              <w14:srgbClr w14:val="AAAAAA">
                                <w14:alpha w14:val="67059"/>
                              </w14:srgbClr>
                            </w14:solidFill>
                          </w14:textFill>
                        </w:rPr>
                        <w:t xml:space="preserve"> </w:t>
                      </w:r>
                      <w:r>
                        <w:rPr>
                          <w:rFonts w:ascii="Arial"/>
                          <w:color w:val="AAAAAA"/>
                          <w:position w:val="9"/>
                          <w:sz w:val="74"/>
                          <w14:textOutline w14:w="0" w14:cap="flat" w14:cmpd="sng" w14:algn="ctr">
                            <w14:solidFill>
                              <w14:srgbClr w14:val="AAAAAA">
                                <w14:alpha w14:val="67059"/>
                              </w14:srgbClr>
                            </w14:solidFill>
                            <w14:prstDash w14:val="solid"/>
                            <w14:bevel/>
                          </w14:textOutline>
                          <w14:textFill>
                            <w14:solidFill>
                              <w14:srgbClr w14:val="AAAAAA">
                                <w14:alpha w14:val="67059"/>
                              </w14:srgbClr>
                            </w14:solidFill>
                          </w14:textFill>
                        </w:rPr>
                        <w:t>Material</w:t>
                      </w:r>
                      <w:r>
                        <w:rPr>
                          <w:rFonts w:ascii="Arial"/>
                          <w:color w:val="AAAAAA"/>
                          <w:spacing w:val="-17"/>
                          <w:position w:val="9"/>
                          <w:sz w:val="74"/>
                          <w14:textOutline w14:w="0" w14:cap="flat" w14:cmpd="sng" w14:algn="ctr">
                            <w14:solidFill>
                              <w14:srgbClr w14:val="AAAAAA">
                                <w14:alpha w14:val="67059"/>
                              </w14:srgbClr>
                            </w14:solidFill>
                            <w14:prstDash w14:val="solid"/>
                            <w14:bevel/>
                          </w14:textOutline>
                          <w14:textFill>
                            <w14:solidFill>
                              <w14:srgbClr w14:val="AAAAAA">
                                <w14:alpha w14:val="67059"/>
                              </w14:srgbClr>
                            </w14:solidFill>
                          </w14:textFill>
                        </w:rPr>
                        <w:t xml:space="preserve"> </w:t>
                      </w:r>
                      <w:r>
                        <w:rPr>
                          <w:rFonts w:ascii="Arial"/>
                          <w:color w:val="AAAAAA"/>
                          <w:spacing w:val="-5"/>
                          <w:position w:val="14"/>
                          <w:sz w:val="74"/>
                          <w14:textOutline w14:w="0" w14:cap="flat" w14:cmpd="sng" w14:algn="ctr">
                            <w14:solidFill>
                              <w14:srgbClr w14:val="AAAAAA">
                                <w14:alpha w14:val="67059"/>
                              </w14:srgbClr>
                            </w14:solidFill>
                            <w14:prstDash w14:val="solid"/>
                            <w14:bevel/>
                          </w14:textOutline>
                          <w14:textFill>
                            <w14:solidFill>
                              <w14:srgbClr w14:val="AAAAAA">
                                <w14:alpha w14:val="67059"/>
                              </w14:srgbClr>
                            </w14:solidFill>
                          </w14:textFill>
                        </w:rPr>
                        <w:t>S1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</w:p>
    <w:p w14:paraId="622FE4E4" w14:textId="77777777" w:rsidR="00F36B3A" w:rsidRDefault="00C63E97">
      <w:pPr>
        <w:pStyle w:val="BodyText"/>
        <w:spacing w:before="101" w:line="283" w:lineRule="auto"/>
        <w:ind w:left="453" w:right="4901"/>
      </w:pPr>
      <w:r>
        <w:rPr>
          <w:b w:val="0"/>
        </w:rPr>
        <w:br w:type="column"/>
      </w:r>
      <w:r>
        <w:t>If so, how are individuals with young-onset dementia</w:t>
      </w:r>
      <w:r>
        <w:rPr>
          <w:spacing w:val="-6"/>
        </w:rPr>
        <w:t xml:space="preserve"> </w:t>
      </w:r>
      <w:r>
        <w:t>and/or</w:t>
      </w:r>
      <w:r>
        <w:rPr>
          <w:spacing w:val="-6"/>
        </w:rPr>
        <w:t xml:space="preserve"> </w:t>
      </w:r>
      <w:r>
        <w:t>their</w:t>
      </w:r>
      <w:r>
        <w:rPr>
          <w:spacing w:val="-6"/>
        </w:rPr>
        <w:t xml:space="preserve"> </w:t>
      </w:r>
      <w:r>
        <w:t>carers</w:t>
      </w:r>
      <w:r>
        <w:rPr>
          <w:spacing w:val="-6"/>
        </w:rPr>
        <w:t xml:space="preserve"> </w:t>
      </w:r>
      <w:r>
        <w:t>invited</w:t>
      </w:r>
      <w:r>
        <w:rPr>
          <w:spacing w:val="-6"/>
        </w:rPr>
        <w:t xml:space="preserve"> </w:t>
      </w:r>
      <w:r>
        <w:t>to</w:t>
      </w:r>
      <w:r>
        <w:rPr>
          <w:spacing w:val="-6"/>
        </w:rPr>
        <w:t xml:space="preserve"> </w:t>
      </w:r>
      <w:r>
        <w:t>provide their input?</w:t>
      </w:r>
    </w:p>
    <w:p w14:paraId="626CDE6F" w14:textId="77777777" w:rsidR="00F36B3A" w:rsidRDefault="00F36B3A">
      <w:pPr>
        <w:spacing w:line="283" w:lineRule="auto"/>
        <w:sectPr w:rsidR="00F36B3A">
          <w:type w:val="continuous"/>
          <w:pgSz w:w="11900" w:h="16840"/>
          <w:pgMar w:top="40" w:right="260" w:bottom="700" w:left="520" w:header="0" w:footer="502" w:gutter="0"/>
          <w:cols w:num="2" w:space="720" w:equalWidth="0">
            <w:col w:w="916" w:space="40"/>
            <w:col w:w="10164"/>
          </w:cols>
        </w:sectPr>
      </w:pPr>
    </w:p>
    <w:p w14:paraId="059E3FD7" w14:textId="77777777" w:rsidR="00F36B3A" w:rsidRDefault="00F36B3A">
      <w:pPr>
        <w:pStyle w:val="BodyText"/>
        <w:spacing w:before="4"/>
        <w:rPr>
          <w:sz w:val="17"/>
        </w:rPr>
      </w:pPr>
    </w:p>
    <w:p w14:paraId="2303C3B8" w14:textId="77777777" w:rsidR="00F36B3A" w:rsidRDefault="00C63E97">
      <w:pPr>
        <w:pStyle w:val="BodyText"/>
        <w:spacing w:line="20" w:lineRule="exact"/>
        <w:ind w:left="285"/>
        <w:rPr>
          <w:b w:val="0"/>
          <w:sz w:val="2"/>
        </w:rPr>
      </w:pPr>
      <w:r>
        <w:rPr>
          <w:b w:val="0"/>
          <w:noProof/>
          <w:sz w:val="2"/>
        </w:rPr>
        <mc:AlternateContent>
          <mc:Choice Requires="wpg">
            <w:drawing>
              <wp:inline distT="0" distB="0" distL="0" distR="0" wp14:anchorId="5C9CF4B1" wp14:editId="0C6419A6">
                <wp:extent cx="6546850" cy="9525"/>
                <wp:effectExtent l="0" t="0" r="0" b="0"/>
                <wp:docPr id="249" name="Group 2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546850" cy="9525"/>
                          <a:chOff x="0" y="0"/>
                          <a:chExt cx="6546850" cy="9525"/>
                        </a:xfrm>
                      </wpg:grpSpPr>
                      <wps:wsp>
                        <wps:cNvPr id="250" name="Graphic 250"/>
                        <wps:cNvSpPr/>
                        <wps:spPr>
                          <a:xfrm>
                            <a:off x="-3" y="0"/>
                            <a:ext cx="6546850" cy="101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546850" h="10160">
                                <a:moveTo>
                                  <a:pt x="6546736" y="0"/>
                                </a:moveTo>
                                <a:lnTo>
                                  <a:pt x="3926128" y="0"/>
                                </a:lnTo>
                                <a:lnTo>
                                  <a:pt x="657529" y="0"/>
                                </a:lnTo>
                                <a:lnTo>
                                  <a:pt x="0" y="0"/>
                                </a:lnTo>
                                <a:lnTo>
                                  <a:pt x="0" y="9537"/>
                                </a:lnTo>
                                <a:lnTo>
                                  <a:pt x="657529" y="9537"/>
                                </a:lnTo>
                                <a:lnTo>
                                  <a:pt x="3926128" y="9537"/>
                                </a:lnTo>
                                <a:lnTo>
                                  <a:pt x="6546736" y="9537"/>
                                </a:lnTo>
                                <a:lnTo>
                                  <a:pt x="654673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DDDDD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402D54C6" id="Group 249" o:spid="_x0000_s1026" style="width:515.5pt;height:.75pt;mso-position-horizontal-relative:char;mso-position-vertical-relative:line" coordsize="65468,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">
                <v:shape id="Graphic 250" o:spid="_x0000_s1027" style="position:absolute;width:65468;height:101;visibility:visible;mso-wrap-style:square;v-text-anchor:top" coordsize="6546850,101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" path="m6546736,l3926128,,657529,,,,,9537r657529,l3926128,9537r2620608,l6546736,xe" fillcolor="#ddd" stroked="f">
                  <v:path arrowok="t"/>
                </v:shape>
                <w10:anchorlock/>
              </v:group>
            </w:pict>
          </mc:Fallback>
        </mc:AlternateContent>
      </w:r>
    </w:p>
    <w:p w14:paraId="62782E8D" w14:textId="77777777" w:rsidR="00F36B3A" w:rsidRDefault="00F36B3A">
      <w:pPr>
        <w:pStyle w:val="BodyText"/>
        <w:spacing w:before="52"/>
      </w:pPr>
    </w:p>
    <w:p w14:paraId="379EC6B7" w14:textId="77777777" w:rsidR="00F36B3A" w:rsidRDefault="00C63E97">
      <w:pPr>
        <w:pStyle w:val="ListParagraph"/>
        <w:numPr>
          <w:ilvl w:val="0"/>
          <w:numId w:val="1"/>
        </w:numPr>
        <w:tabs>
          <w:tab w:val="left" w:pos="1095"/>
        </w:tabs>
        <w:spacing w:line="288" w:lineRule="auto"/>
        <w:ind w:left="1095" w:right="5441" w:hanging="791"/>
        <w:rPr>
          <w:rFonts w:ascii="Arial"/>
          <w:position w:val="1"/>
          <w:sz w:val="18"/>
        </w:rPr>
      </w:pPr>
      <w:r>
        <w:rPr>
          <w:noProof/>
        </w:rPr>
        <mc:AlternateContent>
          <mc:Choice Requires="wpg">
            <w:drawing>
              <wp:anchor distT="0" distB="0" distL="0" distR="0" simplePos="0" relativeHeight="487003136" behindDoc="1" locked="0" layoutInCell="1" allowOverlap="1" wp14:anchorId="7738A5A1" wp14:editId="533717C2">
                <wp:simplePos x="0" y="0"/>
                <wp:positionH relativeFrom="page">
                  <wp:posOffset>4388922</wp:posOffset>
                </wp:positionH>
                <wp:positionV relativeFrom="paragraph">
                  <wp:posOffset>-15660</wp:posOffset>
                </wp:positionV>
                <wp:extent cx="1944370" cy="800735"/>
                <wp:effectExtent l="0" t="0" r="0" b="0"/>
                <wp:wrapNone/>
                <wp:docPr id="251" name="Group 2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944370" cy="800735"/>
                          <a:chOff x="0" y="0"/>
                          <a:chExt cx="1944370" cy="800735"/>
                        </a:xfrm>
                      </wpg:grpSpPr>
                      <wps:wsp>
                        <wps:cNvPr id="252" name="Graphic 252"/>
                        <wps:cNvSpPr/>
                        <wps:spPr>
                          <a:xfrm>
                            <a:off x="0" y="4764"/>
                            <a:ext cx="1944370" cy="79121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944370" h="791210">
                                <a:moveTo>
                                  <a:pt x="0" y="0"/>
                                </a:moveTo>
                                <a:lnTo>
                                  <a:pt x="1944009" y="0"/>
                                </a:lnTo>
                              </a:path>
                              <a:path w="1944370" h="791210">
                                <a:moveTo>
                                  <a:pt x="0" y="790938"/>
                                </a:moveTo>
                                <a:lnTo>
                                  <a:pt x="1944009" y="790938"/>
                                </a:lnTo>
                              </a:path>
                            </a:pathLst>
                          </a:custGeom>
                          <a:ln w="9529">
                            <a:solidFill>
                              <a:srgbClr val="000000"/>
                            </a:solidFill>
                            <a:prstDash val="sysDot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53" name="Graphic 253"/>
                        <wps:cNvSpPr/>
                        <wps:spPr>
                          <a:xfrm>
                            <a:off x="4764" y="0"/>
                            <a:ext cx="1934845" cy="8007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934845" h="800735">
                                <a:moveTo>
                                  <a:pt x="1934479" y="0"/>
                                </a:moveTo>
                                <a:lnTo>
                                  <a:pt x="1934479" y="800468"/>
                                </a:lnTo>
                              </a:path>
                              <a:path w="1934845" h="800735">
                                <a:moveTo>
                                  <a:pt x="0" y="0"/>
                                </a:moveTo>
                                <a:lnTo>
                                  <a:pt x="0" y="800468"/>
                                </a:lnTo>
                              </a:path>
                            </a:pathLst>
                          </a:custGeom>
                          <a:ln w="9529">
                            <a:solidFill>
                              <a:srgbClr val="000000"/>
                            </a:solidFill>
                            <a:prstDash val="sysDot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6410DDF5" id="Group 251" o:spid="_x0000_s1026" style="position:absolute;margin-left:345.6pt;margin-top:-1.25pt;width:153.1pt;height:63.05pt;z-index:-16313344;mso-wrap-distance-left:0;mso-wrap-distance-right:0;mso-position-horizontal-relative:page" coordsize="19443,800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">
                <v:shape id="Graphic 252" o:spid="_x0000_s1027" style="position:absolute;top:47;width:19443;height:7912;visibility:visible;mso-wrap-style:square;v-text-anchor:top" coordsize="1944370,79121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" path="m,l1944009,em,790938r1944009,e" filled="f" strokeweight=".26469mm">
                  <v:stroke dashstyle="1 1"/>
                  <v:path arrowok="t"/>
                </v:shape>
                <v:shape id="Graphic 253" o:spid="_x0000_s1028" style="position:absolute;left:47;width:19349;height:8007;visibility:visible;mso-wrap-style:square;v-text-anchor:top" coordsize="1934845,8007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" path="m1934479,r,800468em,l,800468e" filled="f" strokeweight=".26469mm">
                  <v:stroke dashstyle="1 1"/>
                  <v:path arrowok="t"/>
                </v:shape>
                <w10:wrap anchorx="page"/>
              </v:group>
            </w:pict>
          </mc:Fallback>
        </mc:AlternateContent>
      </w:r>
      <w:r>
        <w:rPr>
          <w:b/>
          <w:sz w:val="18"/>
        </w:rPr>
        <w:t xml:space="preserve">What achievements has the </w:t>
      </w:r>
      <w:proofErr w:type="spellStart"/>
      <w:r>
        <w:rPr>
          <w:b/>
          <w:sz w:val="18"/>
        </w:rPr>
        <w:t>organisation</w:t>
      </w:r>
      <w:proofErr w:type="spellEnd"/>
      <w:r>
        <w:rPr>
          <w:b/>
          <w:sz w:val="18"/>
        </w:rPr>
        <w:t xml:space="preserve"> made</w:t>
      </w:r>
      <w:r>
        <w:rPr>
          <w:b/>
          <w:spacing w:val="-9"/>
          <w:sz w:val="18"/>
        </w:rPr>
        <w:t xml:space="preserve"> </w:t>
      </w:r>
      <w:r>
        <w:rPr>
          <w:b/>
          <w:sz w:val="18"/>
        </w:rPr>
        <w:t>by</w:t>
      </w:r>
      <w:r>
        <w:rPr>
          <w:b/>
          <w:spacing w:val="-9"/>
          <w:sz w:val="18"/>
        </w:rPr>
        <w:t xml:space="preserve"> </w:t>
      </w:r>
      <w:r>
        <w:rPr>
          <w:b/>
          <w:sz w:val="18"/>
        </w:rPr>
        <w:t>providing</w:t>
      </w:r>
      <w:r>
        <w:rPr>
          <w:b/>
          <w:spacing w:val="-9"/>
          <w:sz w:val="18"/>
        </w:rPr>
        <w:t xml:space="preserve"> </w:t>
      </w:r>
      <w:r>
        <w:rPr>
          <w:b/>
          <w:sz w:val="18"/>
        </w:rPr>
        <w:t>YOD-</w:t>
      </w:r>
      <w:proofErr w:type="spellStart"/>
      <w:r>
        <w:rPr>
          <w:b/>
          <w:sz w:val="18"/>
        </w:rPr>
        <w:t>specialised</w:t>
      </w:r>
      <w:proofErr w:type="spellEnd"/>
      <w:r>
        <w:rPr>
          <w:b/>
          <w:spacing w:val="-9"/>
          <w:sz w:val="18"/>
        </w:rPr>
        <w:t xml:space="preserve"> </w:t>
      </w:r>
      <w:r>
        <w:rPr>
          <w:b/>
          <w:sz w:val="18"/>
        </w:rPr>
        <w:t>services?</w:t>
      </w:r>
    </w:p>
    <w:p w14:paraId="613A3F1C" w14:textId="77777777" w:rsidR="00F36B3A" w:rsidRDefault="00F36B3A">
      <w:pPr>
        <w:pStyle w:val="BodyText"/>
        <w:rPr>
          <w:sz w:val="20"/>
        </w:rPr>
      </w:pPr>
    </w:p>
    <w:p w14:paraId="1293ECD7" w14:textId="77777777" w:rsidR="00F36B3A" w:rsidRDefault="00F36B3A">
      <w:pPr>
        <w:pStyle w:val="BodyText"/>
        <w:rPr>
          <w:sz w:val="20"/>
        </w:rPr>
      </w:pPr>
    </w:p>
    <w:p w14:paraId="4FF1BB83" w14:textId="77777777" w:rsidR="00F36B3A" w:rsidRDefault="00C63E97">
      <w:pPr>
        <w:pStyle w:val="BodyText"/>
        <w:spacing w:before="105"/>
        <w:rPr>
          <w:sz w:val="20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42624" behindDoc="1" locked="0" layoutInCell="1" allowOverlap="1" wp14:anchorId="03975A80" wp14:editId="60779EFD">
                <wp:simplePos x="0" y="0"/>
                <wp:positionH relativeFrom="page">
                  <wp:posOffset>511238</wp:posOffset>
                </wp:positionH>
                <wp:positionV relativeFrom="paragraph">
                  <wp:posOffset>236819</wp:posOffset>
                </wp:positionV>
                <wp:extent cx="6546850" cy="9525"/>
                <wp:effectExtent l="0" t="0" r="0" b="0"/>
                <wp:wrapTopAndBottom/>
                <wp:docPr id="254" name="Graphic 2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54685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546850" h="9525">
                              <a:moveTo>
                                <a:pt x="6546736" y="0"/>
                              </a:moveTo>
                              <a:lnTo>
                                <a:pt x="3926128" y="0"/>
                              </a:lnTo>
                              <a:lnTo>
                                <a:pt x="657529" y="0"/>
                              </a:lnTo>
                              <a:lnTo>
                                <a:pt x="0" y="0"/>
                              </a:lnTo>
                              <a:lnTo>
                                <a:pt x="0" y="9525"/>
                              </a:lnTo>
                              <a:lnTo>
                                <a:pt x="657529" y="9525"/>
                              </a:lnTo>
                              <a:lnTo>
                                <a:pt x="3926128" y="9525"/>
                              </a:lnTo>
                              <a:lnTo>
                                <a:pt x="6546736" y="9525"/>
                              </a:lnTo>
                              <a:lnTo>
                                <a:pt x="6546736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DDDDD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C2492D5" id="Graphic 254" o:spid="_x0000_s1026" style="position:absolute;margin-left:40.25pt;margin-top:18.65pt;width:515.5pt;height:.75pt;z-index:-1567385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546850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" path="m6546736,l3926128,,657529,,,,,9525r657529,l3926128,9525r2620608,l6546736,xe" fillcolor="#ddd" stroked="f">
                <v:path arrowok="t"/>
                <w10:wrap type="topAndBottom" anchorx="page"/>
              </v:shape>
            </w:pict>
          </mc:Fallback>
        </mc:AlternateContent>
      </w:r>
    </w:p>
    <w:p w14:paraId="07B36E67" w14:textId="77777777" w:rsidR="00F36B3A" w:rsidRDefault="00F36B3A">
      <w:pPr>
        <w:pStyle w:val="BodyText"/>
        <w:spacing w:before="9"/>
        <w:rPr>
          <w:sz w:val="5"/>
        </w:rPr>
      </w:pPr>
    </w:p>
    <w:p w14:paraId="099F28C8" w14:textId="77777777" w:rsidR="00F36B3A" w:rsidRDefault="00F36B3A">
      <w:pPr>
        <w:rPr>
          <w:sz w:val="5"/>
        </w:rPr>
        <w:sectPr w:rsidR="00F36B3A">
          <w:type w:val="continuous"/>
          <w:pgSz w:w="11900" w:h="16840"/>
          <w:pgMar w:top="40" w:right="260" w:bottom="700" w:left="520" w:header="0" w:footer="502" w:gutter="0"/>
          <w:cols w:space="720"/>
        </w:sectPr>
      </w:pPr>
    </w:p>
    <w:p w14:paraId="39EC3F72" w14:textId="77777777" w:rsidR="00F36B3A" w:rsidRDefault="00C63E97">
      <w:pPr>
        <w:pStyle w:val="ListParagraph"/>
        <w:numPr>
          <w:ilvl w:val="0"/>
          <w:numId w:val="1"/>
        </w:numPr>
        <w:tabs>
          <w:tab w:val="left" w:pos="1082"/>
        </w:tabs>
        <w:spacing w:before="36" w:line="260" w:lineRule="exact"/>
        <w:ind w:left="1082" w:right="696" w:hanging="778"/>
        <w:jc w:val="both"/>
        <w:rPr>
          <w:rFonts w:ascii="Arial"/>
          <w:position w:val="-4"/>
          <w:sz w:val="18"/>
        </w:rPr>
      </w:pPr>
      <w:r>
        <w:rPr>
          <w:b/>
          <w:sz w:val="18"/>
        </w:rPr>
        <w:t xml:space="preserve">Are the components within the care and support for young-onset dementia that the </w:t>
      </w:r>
      <w:proofErr w:type="spellStart"/>
      <w:r>
        <w:rPr>
          <w:b/>
          <w:sz w:val="18"/>
        </w:rPr>
        <w:t>organisation</w:t>
      </w:r>
      <w:proofErr w:type="spellEnd"/>
      <w:r>
        <w:rPr>
          <w:b/>
          <w:sz w:val="18"/>
        </w:rPr>
        <w:t xml:space="preserve"> would like to add to its current structure?</w:t>
      </w:r>
    </w:p>
    <w:p w14:paraId="374ADA7F" w14:textId="77777777" w:rsidR="00F36B3A" w:rsidRDefault="00F36B3A">
      <w:pPr>
        <w:pStyle w:val="BodyText"/>
      </w:pPr>
    </w:p>
    <w:p w14:paraId="4DAD0B0F" w14:textId="77777777" w:rsidR="00F36B3A" w:rsidRDefault="00F36B3A">
      <w:pPr>
        <w:pStyle w:val="BodyText"/>
        <w:spacing w:before="202"/>
      </w:pPr>
    </w:p>
    <w:p w14:paraId="028E1EE3" w14:textId="77777777" w:rsidR="00F36B3A" w:rsidRDefault="00C63E97">
      <w:pPr>
        <w:pStyle w:val="ListParagraph"/>
        <w:numPr>
          <w:ilvl w:val="0"/>
          <w:numId w:val="1"/>
        </w:numPr>
        <w:tabs>
          <w:tab w:val="left" w:pos="1069"/>
        </w:tabs>
        <w:spacing w:line="273" w:lineRule="auto"/>
        <w:ind w:left="1069" w:right="38" w:hanging="745"/>
        <w:rPr>
          <w:rFonts w:ascii="Arial"/>
          <w:sz w:val="18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002112" behindDoc="1" locked="0" layoutInCell="1" allowOverlap="1" wp14:anchorId="681B3C7B" wp14:editId="77EC1C16">
                <wp:simplePos x="0" y="0"/>
                <wp:positionH relativeFrom="page">
                  <wp:posOffset>511238</wp:posOffset>
                </wp:positionH>
                <wp:positionV relativeFrom="paragraph">
                  <wp:posOffset>-120448</wp:posOffset>
                </wp:positionV>
                <wp:extent cx="6546850" cy="9525"/>
                <wp:effectExtent l="0" t="0" r="0" b="0"/>
                <wp:wrapNone/>
                <wp:docPr id="255" name="Graphic 2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54685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546850" h="9525">
                              <a:moveTo>
                                <a:pt x="6546736" y="0"/>
                              </a:moveTo>
                              <a:lnTo>
                                <a:pt x="3926128" y="0"/>
                              </a:lnTo>
                              <a:lnTo>
                                <a:pt x="657529" y="0"/>
                              </a:lnTo>
                              <a:lnTo>
                                <a:pt x="0" y="0"/>
                              </a:lnTo>
                              <a:lnTo>
                                <a:pt x="0" y="9525"/>
                              </a:lnTo>
                              <a:lnTo>
                                <a:pt x="657529" y="9525"/>
                              </a:lnTo>
                              <a:lnTo>
                                <a:pt x="3926128" y="9525"/>
                              </a:lnTo>
                              <a:lnTo>
                                <a:pt x="6546736" y="9525"/>
                              </a:lnTo>
                              <a:lnTo>
                                <a:pt x="6546736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DDDDD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BC27972" id="Graphic 255" o:spid="_x0000_s1026" style="position:absolute;margin-left:40.25pt;margin-top:-9.5pt;width:515.5pt;height:.75pt;z-index:-1631436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546850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" path="m6546736,l3926128,,657529,,,,,9525r657529,l3926128,9525r2620608,l6546736,xe" fillcolor="#ddd" stroked="f">
                <v:path arrowok="t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85472" behindDoc="0" locked="0" layoutInCell="1" allowOverlap="1" wp14:anchorId="37FE7D4A" wp14:editId="39195F1E">
                <wp:simplePos x="0" y="0"/>
                <wp:positionH relativeFrom="page">
                  <wp:posOffset>4388922</wp:posOffset>
                </wp:positionH>
                <wp:positionV relativeFrom="paragraph">
                  <wp:posOffset>-1574</wp:posOffset>
                </wp:positionV>
                <wp:extent cx="1944370" cy="800735"/>
                <wp:effectExtent l="0" t="0" r="0" b="0"/>
                <wp:wrapNone/>
                <wp:docPr id="256" name="Graphic 2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944370" cy="80073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944370" h="800735">
                              <a:moveTo>
                                <a:pt x="0" y="4764"/>
                              </a:moveTo>
                              <a:lnTo>
                                <a:pt x="1944009" y="4764"/>
                              </a:lnTo>
                            </a:path>
                            <a:path w="1944370" h="800735">
                              <a:moveTo>
                                <a:pt x="0" y="795709"/>
                              </a:moveTo>
                              <a:lnTo>
                                <a:pt x="1944009" y="795709"/>
                              </a:lnTo>
                            </a:path>
                            <a:path w="1944370" h="800735">
                              <a:moveTo>
                                <a:pt x="1939244" y="0"/>
                              </a:moveTo>
                              <a:lnTo>
                                <a:pt x="1939244" y="800474"/>
                              </a:lnTo>
                            </a:path>
                            <a:path w="1944370" h="800735">
                              <a:moveTo>
                                <a:pt x="4764" y="0"/>
                              </a:moveTo>
                              <a:lnTo>
                                <a:pt x="4764" y="800474"/>
                              </a:lnTo>
                            </a:path>
                          </a:pathLst>
                        </a:custGeom>
                        <a:ln w="9529">
                          <a:solidFill>
                            <a:srgbClr val="000000"/>
                          </a:solidFill>
                          <a:prstDash val="sysDot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64FDFBF" id="Graphic 256" o:spid="_x0000_s1026" style="position:absolute;margin-left:345.6pt;margin-top:-.1pt;width:153.1pt;height:63.05pt;z-index:1578547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944370,8007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" path="m,4764r1944009,em,795709r1944009,em1939244,r,800474em4764,r,800474e" filled="f" strokeweight=".26469mm">
                <v:stroke dashstyle="1 1"/>
                <v:path arrowok="t"/>
                <w10:wrap anchorx="page"/>
              </v:shape>
            </w:pict>
          </mc:Fallback>
        </mc:AlternateContent>
      </w:r>
      <w:r>
        <w:rPr>
          <w:b/>
          <w:position w:val="1"/>
          <w:sz w:val="18"/>
        </w:rPr>
        <w:t xml:space="preserve">Please explain if there is any additional </w:t>
      </w:r>
      <w:r>
        <w:rPr>
          <w:b/>
          <w:sz w:val="18"/>
        </w:rPr>
        <w:t xml:space="preserve">information regarding the </w:t>
      </w:r>
      <w:proofErr w:type="spellStart"/>
      <w:r>
        <w:rPr>
          <w:b/>
          <w:sz w:val="18"/>
        </w:rPr>
        <w:t>organisation's</w:t>
      </w:r>
      <w:proofErr w:type="spellEnd"/>
      <w:r>
        <w:rPr>
          <w:b/>
          <w:sz w:val="18"/>
        </w:rPr>
        <w:t xml:space="preserve"> governance</w:t>
      </w:r>
      <w:r>
        <w:rPr>
          <w:b/>
          <w:spacing w:val="-9"/>
          <w:sz w:val="18"/>
        </w:rPr>
        <w:t xml:space="preserve"> </w:t>
      </w:r>
      <w:r>
        <w:rPr>
          <w:b/>
          <w:sz w:val="18"/>
        </w:rPr>
        <w:t>structure</w:t>
      </w:r>
      <w:r>
        <w:rPr>
          <w:b/>
          <w:spacing w:val="-9"/>
          <w:sz w:val="18"/>
        </w:rPr>
        <w:t xml:space="preserve"> </w:t>
      </w:r>
      <w:r>
        <w:rPr>
          <w:b/>
          <w:sz w:val="18"/>
        </w:rPr>
        <w:t>for</w:t>
      </w:r>
      <w:r>
        <w:rPr>
          <w:b/>
          <w:spacing w:val="-9"/>
          <w:sz w:val="18"/>
        </w:rPr>
        <w:t xml:space="preserve"> </w:t>
      </w:r>
      <w:r>
        <w:rPr>
          <w:b/>
          <w:sz w:val="18"/>
        </w:rPr>
        <w:t>young-onset</w:t>
      </w:r>
      <w:r>
        <w:rPr>
          <w:b/>
          <w:spacing w:val="-9"/>
          <w:sz w:val="18"/>
        </w:rPr>
        <w:t xml:space="preserve"> </w:t>
      </w:r>
      <w:r>
        <w:rPr>
          <w:b/>
          <w:sz w:val="18"/>
        </w:rPr>
        <w:t>dementia.</w:t>
      </w:r>
    </w:p>
    <w:p w14:paraId="2143952D" w14:textId="77777777" w:rsidR="00F36B3A" w:rsidRDefault="00C63E97">
      <w:pPr>
        <w:spacing w:before="161"/>
        <w:ind w:left="305"/>
        <w:rPr>
          <w:sz w:val="18"/>
        </w:rPr>
      </w:pPr>
      <w:r>
        <w:br w:type="column"/>
      </w:r>
      <w:r>
        <w:rPr>
          <w:noProof/>
          <w:position w:val="-4"/>
        </w:rPr>
        <w:drawing>
          <wp:inline distT="0" distB="0" distL="0" distR="0" wp14:anchorId="1D62D692" wp14:editId="73CE5C41">
            <wp:extent cx="163814" cy="164045"/>
            <wp:effectExtent l="0" t="0" r="0" b="0"/>
            <wp:docPr id="257" name="Image 25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7" name="Image 257"/>
                    <pic:cNvPicPr/>
                  </pic:nvPicPr>
                  <pic:blipFill>
                    <a:blip r:embed="rId7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3814" cy="164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0"/>
          <w:sz w:val="20"/>
        </w:rPr>
        <w:t xml:space="preserve"> </w:t>
      </w:r>
      <w:r>
        <w:rPr>
          <w:sz w:val="18"/>
        </w:rPr>
        <w:t>Yes, namely...............................</w:t>
      </w:r>
    </w:p>
    <w:p w14:paraId="38BEA75B" w14:textId="77777777" w:rsidR="00F36B3A" w:rsidRDefault="00C63E97">
      <w:pPr>
        <w:spacing w:before="197"/>
        <w:ind w:left="890"/>
        <w:rPr>
          <w:sz w:val="18"/>
        </w:rPr>
      </w:pPr>
      <w:r>
        <w:rPr>
          <w:spacing w:val="-2"/>
          <w:sz w:val="18"/>
        </w:rPr>
        <w:t>..............................................</w:t>
      </w:r>
    </w:p>
    <w:p w14:paraId="05272DE5" w14:textId="77777777" w:rsidR="00F36B3A" w:rsidRDefault="00C63E97">
      <w:pPr>
        <w:spacing w:before="124"/>
        <w:ind w:left="650"/>
        <w:rPr>
          <w:sz w:val="18"/>
        </w:rPr>
      </w:pPr>
      <w:r>
        <w:rPr>
          <w:noProof/>
        </w:rPr>
        <w:drawing>
          <wp:anchor distT="0" distB="0" distL="0" distR="0" simplePos="0" relativeHeight="15787520" behindDoc="0" locked="0" layoutInCell="1" allowOverlap="1" wp14:anchorId="4EB612D0" wp14:editId="39FC904D">
            <wp:simplePos x="0" y="0"/>
            <wp:positionH relativeFrom="page">
              <wp:posOffset>4388027</wp:posOffset>
            </wp:positionH>
            <wp:positionV relativeFrom="paragraph">
              <wp:posOffset>76910</wp:posOffset>
            </wp:positionV>
            <wp:extent cx="164045" cy="164045"/>
            <wp:effectExtent l="0" t="0" r="0" b="0"/>
            <wp:wrapNone/>
            <wp:docPr id="258" name="Image 25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8" name="Image 258"/>
                    <pic:cNvPicPr/>
                  </pic:nvPicPr>
                  <pic:blipFill>
                    <a:blip r:embed="rId7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4045" cy="1640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spacing w:val="-5"/>
          <w:sz w:val="18"/>
        </w:rPr>
        <w:t>No</w:t>
      </w:r>
    </w:p>
    <w:p w14:paraId="4B1869E1" w14:textId="77777777" w:rsidR="00F36B3A" w:rsidRDefault="00F36B3A">
      <w:pPr>
        <w:rPr>
          <w:sz w:val="18"/>
        </w:rPr>
        <w:sectPr w:rsidR="00F36B3A">
          <w:type w:val="continuous"/>
          <w:pgSz w:w="11900" w:h="16840"/>
          <w:pgMar w:top="40" w:right="260" w:bottom="700" w:left="520" w:header="0" w:footer="502" w:gutter="0"/>
          <w:cols w:num="2" w:space="720" w:equalWidth="0">
            <w:col w:w="6040" w:space="45"/>
            <w:col w:w="5035"/>
          </w:cols>
        </w:sectPr>
      </w:pPr>
    </w:p>
    <w:p w14:paraId="02A2C5B8" w14:textId="77777777" w:rsidR="00F36B3A" w:rsidRDefault="00F36B3A">
      <w:pPr>
        <w:pStyle w:val="BodyText"/>
        <w:rPr>
          <w:b w:val="0"/>
          <w:sz w:val="20"/>
        </w:rPr>
      </w:pPr>
    </w:p>
    <w:p w14:paraId="3987C350" w14:textId="77777777" w:rsidR="00F36B3A" w:rsidRDefault="00F36B3A">
      <w:pPr>
        <w:pStyle w:val="BodyText"/>
        <w:spacing w:before="188"/>
        <w:rPr>
          <w:b w:val="0"/>
          <w:sz w:val="20"/>
        </w:rPr>
      </w:pPr>
    </w:p>
    <w:p w14:paraId="285CB8FF" w14:textId="77777777" w:rsidR="00F36B3A" w:rsidRDefault="00C63E97">
      <w:pPr>
        <w:pStyle w:val="BodyText"/>
        <w:spacing w:line="20" w:lineRule="exact"/>
        <w:ind w:left="285"/>
        <w:rPr>
          <w:b w:val="0"/>
          <w:sz w:val="2"/>
        </w:rPr>
      </w:pPr>
      <w:r>
        <w:rPr>
          <w:b w:val="0"/>
          <w:noProof/>
          <w:sz w:val="2"/>
        </w:rPr>
        <mc:AlternateContent>
          <mc:Choice Requires="wpg">
            <w:drawing>
              <wp:inline distT="0" distB="0" distL="0" distR="0" wp14:anchorId="2938B28A" wp14:editId="7F26266E">
                <wp:extent cx="6546850" cy="9525"/>
                <wp:effectExtent l="0" t="0" r="0" b="0"/>
                <wp:docPr id="259" name="Group 2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546850" cy="9525"/>
                          <a:chOff x="0" y="0"/>
                          <a:chExt cx="6546850" cy="9525"/>
                        </a:xfrm>
                      </wpg:grpSpPr>
                      <wps:wsp>
                        <wps:cNvPr id="260" name="Graphic 260"/>
                        <wps:cNvSpPr/>
                        <wps:spPr>
                          <a:xfrm>
                            <a:off x="-3" y="5"/>
                            <a:ext cx="6546850" cy="95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546850" h="9525">
                                <a:moveTo>
                                  <a:pt x="6546736" y="0"/>
                                </a:moveTo>
                                <a:lnTo>
                                  <a:pt x="3926128" y="0"/>
                                </a:lnTo>
                                <a:lnTo>
                                  <a:pt x="657529" y="0"/>
                                </a:lnTo>
                                <a:lnTo>
                                  <a:pt x="0" y="0"/>
                                </a:lnTo>
                                <a:lnTo>
                                  <a:pt x="0" y="9525"/>
                                </a:lnTo>
                                <a:lnTo>
                                  <a:pt x="657529" y="9525"/>
                                </a:lnTo>
                                <a:lnTo>
                                  <a:pt x="3926128" y="9525"/>
                                </a:lnTo>
                                <a:lnTo>
                                  <a:pt x="6546736" y="9525"/>
                                </a:lnTo>
                                <a:lnTo>
                                  <a:pt x="654673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DDDDD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2747DE38" id="Group 259" o:spid="_x0000_s1026" style="width:515.5pt;height:.75pt;mso-position-horizontal-relative:char;mso-position-vertical-relative:line" coordsize="65468,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">
                <v:shape id="Graphic 260" o:spid="_x0000_s1027" style="position:absolute;width:65468;height:95;visibility:visible;mso-wrap-style:square;v-text-anchor:top" coordsize="6546850,95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" path="m6546736,l3926128,,657529,,,,,9525r657529,l3926128,9525r2620608,l6546736,xe" fillcolor="#ddd" stroked="f">
                  <v:path arrowok="t"/>
                </v:shape>
                <w10:anchorlock/>
              </v:group>
            </w:pict>
          </mc:Fallback>
        </mc:AlternateContent>
      </w:r>
    </w:p>
    <w:p w14:paraId="0831CC75" w14:textId="77777777" w:rsidR="00F36B3A" w:rsidRDefault="00F36B3A">
      <w:pPr>
        <w:pStyle w:val="BodyText"/>
        <w:spacing w:before="101"/>
        <w:rPr>
          <w:b w:val="0"/>
          <w:sz w:val="20"/>
        </w:rPr>
      </w:pPr>
    </w:p>
    <w:p w14:paraId="797D525B" w14:textId="77777777" w:rsidR="00F36B3A" w:rsidRDefault="00C63E97">
      <w:pPr>
        <w:ind w:left="330"/>
        <w:rPr>
          <w:sz w:val="20"/>
        </w:rPr>
      </w:pPr>
      <w:r>
        <w:rPr>
          <w:sz w:val="20"/>
          <w:u w:val="single"/>
        </w:rPr>
        <w:t>This is the end of the YOD self-</w:t>
      </w:r>
      <w:r>
        <w:rPr>
          <w:spacing w:val="-4"/>
          <w:sz w:val="20"/>
          <w:u w:val="single"/>
        </w:rPr>
        <w:t>scan</w:t>
      </w:r>
    </w:p>
    <w:sectPr w:rsidR="00F36B3A">
      <w:type w:val="continuous"/>
      <w:pgSz w:w="11900" w:h="16840"/>
      <w:pgMar w:top="40" w:right="260" w:bottom="700" w:left="520" w:header="0" w:footer="502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55F1FA" w14:textId="77777777" w:rsidR="00C63E97" w:rsidRDefault="00C63E97">
      <w:r>
        <w:separator/>
      </w:r>
    </w:p>
  </w:endnote>
  <w:endnote w:type="continuationSeparator" w:id="0">
    <w:p w14:paraId="464F5023" w14:textId="77777777" w:rsidR="00C63E97" w:rsidRDefault="00C63E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07B0D6" w14:textId="77777777" w:rsidR="00F36B3A" w:rsidRDefault="00C63E97">
    <w:pPr>
      <w:pStyle w:val="BodyText"/>
      <w:spacing w:line="14" w:lineRule="auto"/>
      <w:rPr>
        <w:b w:val="0"/>
        <w:sz w:val="20"/>
      </w:rPr>
    </w:pPr>
    <w:r>
      <w:rPr>
        <w:noProof/>
      </w:rPr>
      <mc:AlternateContent>
        <mc:Choice Requires="wps">
          <w:drawing>
            <wp:anchor distT="0" distB="0" distL="0" distR="0" simplePos="0" relativeHeight="486945792" behindDoc="1" locked="0" layoutInCell="1" allowOverlap="1" wp14:anchorId="18F9CE62" wp14:editId="426F49C9">
              <wp:simplePos x="0" y="0"/>
              <wp:positionH relativeFrom="page">
                <wp:posOffset>2520150</wp:posOffset>
              </wp:positionH>
              <wp:positionV relativeFrom="page">
                <wp:posOffset>10220880</wp:posOffset>
              </wp:positionV>
              <wp:extent cx="2515870" cy="139065"/>
              <wp:effectExtent l="0" t="0" r="0" b="0"/>
              <wp:wrapNone/>
              <wp:docPr id="1" name="Text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2515870" cy="13906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1D6B37AF" w14:textId="77777777" w:rsidR="00F36B3A" w:rsidRDefault="00C63E97">
                          <w:pPr>
                            <w:spacing w:before="14"/>
                            <w:ind w:left="20"/>
                            <w:rPr>
                              <w:rFonts w:ascii="Arial"/>
                              <w:sz w:val="16"/>
                            </w:rPr>
                          </w:pPr>
                          <w:r>
                            <w:rPr>
                              <w:rFonts w:ascii="Arial"/>
                              <w:sz w:val="16"/>
                            </w:rPr>
                            <w:t>This</w:t>
                          </w:r>
                          <w:r>
                            <w:rPr>
                              <w:rFonts w:ascii="Arial"/>
                              <w:spacing w:val="-4"/>
                              <w:sz w:val="16"/>
                            </w:rPr>
                            <w:t xml:space="preserve"> </w:t>
                          </w:r>
                          <w:r>
                            <w:rPr>
                              <w:rFonts w:ascii="Arial"/>
                              <w:sz w:val="16"/>
                            </w:rPr>
                            <w:t>is</w:t>
                          </w:r>
                          <w:r>
                            <w:rPr>
                              <w:rFonts w:ascii="Arial"/>
                              <w:spacing w:val="-3"/>
                              <w:sz w:val="16"/>
                            </w:rPr>
                            <w:t xml:space="preserve"> </w:t>
                          </w:r>
                          <w:r>
                            <w:rPr>
                              <w:rFonts w:ascii="Arial"/>
                              <w:sz w:val="16"/>
                            </w:rPr>
                            <w:t>a</w:t>
                          </w:r>
                          <w:r>
                            <w:rPr>
                              <w:rFonts w:ascii="Arial"/>
                              <w:spacing w:val="-3"/>
                              <w:sz w:val="16"/>
                            </w:rPr>
                            <w:t xml:space="preserve"> </w:t>
                          </w:r>
                          <w:r>
                            <w:rPr>
                              <w:rFonts w:ascii="Arial"/>
                              <w:sz w:val="16"/>
                            </w:rPr>
                            <w:t>translation</w:t>
                          </w:r>
                          <w:r>
                            <w:rPr>
                              <w:rFonts w:ascii="Arial"/>
                              <w:spacing w:val="-4"/>
                              <w:sz w:val="16"/>
                            </w:rPr>
                            <w:t xml:space="preserve"> </w:t>
                          </w:r>
                          <w:r>
                            <w:rPr>
                              <w:rFonts w:ascii="Arial"/>
                              <w:sz w:val="16"/>
                            </w:rPr>
                            <w:t>of</w:t>
                          </w:r>
                          <w:r>
                            <w:rPr>
                              <w:rFonts w:ascii="Arial"/>
                              <w:spacing w:val="-3"/>
                              <w:sz w:val="16"/>
                            </w:rPr>
                            <w:t xml:space="preserve"> </w:t>
                          </w:r>
                          <w:r>
                            <w:rPr>
                              <w:rFonts w:ascii="Arial"/>
                              <w:sz w:val="16"/>
                            </w:rPr>
                            <w:t>the</w:t>
                          </w:r>
                          <w:r>
                            <w:rPr>
                              <w:rFonts w:ascii="Arial"/>
                              <w:spacing w:val="-3"/>
                              <w:sz w:val="16"/>
                            </w:rPr>
                            <w:t xml:space="preserve"> </w:t>
                          </w:r>
                          <w:r>
                            <w:rPr>
                              <w:rFonts w:ascii="Arial"/>
                              <w:sz w:val="16"/>
                            </w:rPr>
                            <w:t>original</w:t>
                          </w:r>
                          <w:r>
                            <w:rPr>
                              <w:rFonts w:ascii="Arial"/>
                              <w:spacing w:val="-4"/>
                              <w:sz w:val="16"/>
                            </w:rPr>
                            <w:t xml:space="preserve"> </w:t>
                          </w:r>
                          <w:r>
                            <w:rPr>
                              <w:rFonts w:ascii="Arial"/>
                              <w:sz w:val="16"/>
                            </w:rPr>
                            <w:t>Dutch</w:t>
                          </w:r>
                          <w:r>
                            <w:rPr>
                              <w:rFonts w:ascii="Arial"/>
                              <w:spacing w:val="-3"/>
                              <w:sz w:val="16"/>
                            </w:rPr>
                            <w:t xml:space="preserve"> </w:t>
                          </w:r>
                          <w:r>
                            <w:rPr>
                              <w:rFonts w:ascii="Arial"/>
                              <w:sz w:val="16"/>
                            </w:rPr>
                            <w:t>YOD</w:t>
                          </w:r>
                          <w:r>
                            <w:rPr>
                              <w:rFonts w:ascii="Arial"/>
                              <w:spacing w:val="-3"/>
                              <w:sz w:val="16"/>
                            </w:rPr>
                            <w:t xml:space="preserve"> </w:t>
                          </w:r>
                          <w:r>
                            <w:rPr>
                              <w:rFonts w:ascii="Arial"/>
                              <w:sz w:val="16"/>
                            </w:rPr>
                            <w:t>self-</w:t>
                          </w:r>
                          <w:r>
                            <w:rPr>
                              <w:rFonts w:ascii="Arial"/>
                              <w:spacing w:val="-4"/>
                              <w:sz w:val="16"/>
                            </w:rPr>
                            <w:t>scan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8F9CE62" id="_x0000_t202" coordsize="21600,21600" o:spt="202" path="m,l,21600r21600,l21600,xe">
              <v:stroke joinstyle="miter"/>
              <v:path gradientshapeok="t" o:connecttype="rect"/>
            </v:shapetype>
            <v:shape id="Textbox 1" o:spid="_x0000_s1045" type="#_x0000_t202" style="position:absolute;margin-left:198.45pt;margin-top:804.8pt;width:198.1pt;height:10.95pt;z-index:-16370688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" filled="f" stroked="f">
              <v:textbox inset="0,0,0,0">
                <w:txbxContent>
                  <w:p w14:paraId="1D6B37AF" w14:textId="77777777" w:rsidR="00F36B3A" w:rsidRDefault="00C63E97">
                    <w:pPr>
                      <w:spacing w:before="14"/>
                      <w:ind w:left="20"/>
                      <w:rPr>
                        <w:rFonts w:ascii="Arial"/>
                        <w:sz w:val="16"/>
                      </w:rPr>
                    </w:pPr>
                    <w:r>
                      <w:rPr>
                        <w:rFonts w:ascii="Arial"/>
                        <w:sz w:val="16"/>
                      </w:rPr>
                      <w:t>This</w:t>
                    </w:r>
                    <w:r>
                      <w:rPr>
                        <w:rFonts w:ascii="Arial"/>
                        <w:spacing w:val="-4"/>
                        <w:sz w:val="16"/>
                      </w:rPr>
                      <w:t xml:space="preserve"> </w:t>
                    </w:r>
                    <w:r>
                      <w:rPr>
                        <w:rFonts w:ascii="Arial"/>
                        <w:sz w:val="16"/>
                      </w:rPr>
                      <w:t>is</w:t>
                    </w:r>
                    <w:r>
                      <w:rPr>
                        <w:rFonts w:ascii="Arial"/>
                        <w:spacing w:val="-3"/>
                        <w:sz w:val="16"/>
                      </w:rPr>
                      <w:t xml:space="preserve"> </w:t>
                    </w:r>
                    <w:r>
                      <w:rPr>
                        <w:rFonts w:ascii="Arial"/>
                        <w:sz w:val="16"/>
                      </w:rPr>
                      <w:t>a</w:t>
                    </w:r>
                    <w:r>
                      <w:rPr>
                        <w:rFonts w:ascii="Arial"/>
                        <w:spacing w:val="-3"/>
                        <w:sz w:val="16"/>
                      </w:rPr>
                      <w:t xml:space="preserve"> </w:t>
                    </w:r>
                    <w:r>
                      <w:rPr>
                        <w:rFonts w:ascii="Arial"/>
                        <w:sz w:val="16"/>
                      </w:rPr>
                      <w:t>translation</w:t>
                    </w:r>
                    <w:r>
                      <w:rPr>
                        <w:rFonts w:ascii="Arial"/>
                        <w:spacing w:val="-4"/>
                        <w:sz w:val="16"/>
                      </w:rPr>
                      <w:t xml:space="preserve"> </w:t>
                    </w:r>
                    <w:r>
                      <w:rPr>
                        <w:rFonts w:ascii="Arial"/>
                        <w:sz w:val="16"/>
                      </w:rPr>
                      <w:t>of</w:t>
                    </w:r>
                    <w:r>
                      <w:rPr>
                        <w:rFonts w:ascii="Arial"/>
                        <w:spacing w:val="-3"/>
                        <w:sz w:val="16"/>
                      </w:rPr>
                      <w:t xml:space="preserve"> </w:t>
                    </w:r>
                    <w:r>
                      <w:rPr>
                        <w:rFonts w:ascii="Arial"/>
                        <w:sz w:val="16"/>
                      </w:rPr>
                      <w:t>the</w:t>
                    </w:r>
                    <w:r>
                      <w:rPr>
                        <w:rFonts w:ascii="Arial"/>
                        <w:spacing w:val="-3"/>
                        <w:sz w:val="16"/>
                      </w:rPr>
                      <w:t xml:space="preserve"> </w:t>
                    </w:r>
                    <w:r>
                      <w:rPr>
                        <w:rFonts w:ascii="Arial"/>
                        <w:sz w:val="16"/>
                      </w:rPr>
                      <w:t>original</w:t>
                    </w:r>
                    <w:r>
                      <w:rPr>
                        <w:rFonts w:ascii="Arial"/>
                        <w:spacing w:val="-4"/>
                        <w:sz w:val="16"/>
                      </w:rPr>
                      <w:t xml:space="preserve"> </w:t>
                    </w:r>
                    <w:r>
                      <w:rPr>
                        <w:rFonts w:ascii="Arial"/>
                        <w:sz w:val="16"/>
                      </w:rPr>
                      <w:t>Dutch</w:t>
                    </w:r>
                    <w:r>
                      <w:rPr>
                        <w:rFonts w:ascii="Arial"/>
                        <w:spacing w:val="-3"/>
                        <w:sz w:val="16"/>
                      </w:rPr>
                      <w:t xml:space="preserve"> </w:t>
                    </w:r>
                    <w:r>
                      <w:rPr>
                        <w:rFonts w:ascii="Arial"/>
                        <w:sz w:val="16"/>
                      </w:rPr>
                      <w:t>YOD</w:t>
                    </w:r>
                    <w:r>
                      <w:rPr>
                        <w:rFonts w:ascii="Arial"/>
                        <w:spacing w:val="-3"/>
                        <w:sz w:val="16"/>
                      </w:rPr>
                      <w:t xml:space="preserve"> </w:t>
                    </w:r>
                    <w:r>
                      <w:rPr>
                        <w:rFonts w:ascii="Arial"/>
                        <w:sz w:val="16"/>
                      </w:rPr>
                      <w:t>self-</w:t>
                    </w:r>
                    <w:r>
                      <w:rPr>
                        <w:rFonts w:ascii="Arial"/>
                        <w:spacing w:val="-4"/>
                        <w:sz w:val="16"/>
                      </w:rPr>
                      <w:t>scan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0" distR="0" simplePos="0" relativeHeight="486946304" behindDoc="1" locked="0" layoutInCell="1" allowOverlap="1" wp14:anchorId="426E8919" wp14:editId="258E5F32">
              <wp:simplePos x="0" y="0"/>
              <wp:positionH relativeFrom="page">
                <wp:posOffset>6270227</wp:posOffset>
              </wp:positionH>
              <wp:positionV relativeFrom="page">
                <wp:posOffset>10220880</wp:posOffset>
              </wp:positionV>
              <wp:extent cx="305435" cy="139065"/>
              <wp:effectExtent l="0" t="0" r="0" b="0"/>
              <wp:wrapNone/>
              <wp:docPr id="2" name="Text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305435" cy="13906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0D0F7F86" w14:textId="77777777" w:rsidR="00F36B3A" w:rsidRDefault="00C63E97">
                          <w:pPr>
                            <w:spacing w:before="14"/>
                            <w:ind w:left="60"/>
                            <w:rPr>
                              <w:rFonts w:ascii="Arial"/>
                              <w:sz w:val="16"/>
                            </w:rPr>
                          </w:pPr>
                          <w:r>
                            <w:rPr>
                              <w:rFonts w:ascii="Arial"/>
                              <w:sz w:val="16"/>
                            </w:rPr>
                            <w:fldChar w:fldCharType="begin"/>
                          </w:r>
                          <w:r>
                            <w:rPr>
                              <w:rFonts w:ascii="Arial"/>
                              <w:sz w:val="16"/>
                            </w:rPr>
                            <w:instrText xml:space="preserve"> PAGE </w:instrText>
                          </w:r>
                          <w:r>
                            <w:rPr>
                              <w:rFonts w:ascii="Arial"/>
                              <w:sz w:val="16"/>
                            </w:rPr>
                            <w:fldChar w:fldCharType="separate"/>
                          </w:r>
                          <w:r>
                            <w:rPr>
                              <w:rFonts w:ascii="Arial"/>
                              <w:sz w:val="16"/>
                            </w:rPr>
                            <w:t>1</w:t>
                          </w:r>
                          <w:r>
                            <w:rPr>
                              <w:rFonts w:ascii="Arial"/>
                              <w:sz w:val="16"/>
                            </w:rPr>
                            <w:fldChar w:fldCharType="end"/>
                          </w:r>
                          <w:r>
                            <w:rPr>
                              <w:rFonts w:ascii="Arial"/>
                              <w:sz w:val="16"/>
                            </w:rPr>
                            <w:t xml:space="preserve"> of </w:t>
                          </w:r>
                          <w:r>
                            <w:rPr>
                              <w:rFonts w:ascii="Arial"/>
                              <w:spacing w:val="-10"/>
                              <w:sz w:val="16"/>
                            </w:rPr>
                            <w:fldChar w:fldCharType="begin"/>
                          </w:r>
                          <w:r>
                            <w:rPr>
                              <w:rFonts w:ascii="Arial"/>
                              <w:spacing w:val="-10"/>
                              <w:sz w:val="16"/>
                            </w:rPr>
                            <w:instrText xml:space="preserve"> NUMPAGES </w:instrText>
                          </w:r>
                          <w:r>
                            <w:rPr>
                              <w:rFonts w:ascii="Arial"/>
                              <w:spacing w:val="-10"/>
                              <w:sz w:val="16"/>
                            </w:rPr>
                            <w:fldChar w:fldCharType="separate"/>
                          </w:r>
                          <w:r>
                            <w:rPr>
                              <w:rFonts w:ascii="Arial"/>
                              <w:spacing w:val="-10"/>
                              <w:sz w:val="16"/>
                            </w:rPr>
                            <w:t>9</w:t>
                          </w:r>
                          <w:r>
                            <w:rPr>
                              <w:rFonts w:ascii="Arial"/>
                              <w:spacing w:val="-10"/>
                              <w:sz w:val="16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w14:anchorId="426E8919" id="Textbox 2" o:spid="_x0000_s1046" type="#_x0000_t202" style="position:absolute;margin-left:493.7pt;margin-top:804.8pt;width:24.05pt;height:10.95pt;z-index:-16370176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" filled="f" stroked="f">
              <v:textbox inset="0,0,0,0">
                <w:txbxContent>
                  <w:p w14:paraId="0D0F7F86" w14:textId="77777777" w:rsidR="00F36B3A" w:rsidRDefault="00C63E97">
                    <w:pPr>
                      <w:spacing w:before="14"/>
                      <w:ind w:left="60"/>
                      <w:rPr>
                        <w:rFonts w:ascii="Arial"/>
                        <w:sz w:val="16"/>
                      </w:rPr>
                    </w:pPr>
                    <w:r>
                      <w:rPr>
                        <w:rFonts w:ascii="Arial"/>
                        <w:sz w:val="16"/>
                      </w:rPr>
                      <w:fldChar w:fldCharType="begin"/>
                    </w:r>
                    <w:r>
                      <w:rPr>
                        <w:rFonts w:ascii="Arial"/>
                        <w:sz w:val="16"/>
                      </w:rPr>
                      <w:instrText xml:space="preserve"> PAGE </w:instrText>
                    </w:r>
                    <w:r>
                      <w:rPr>
                        <w:rFonts w:ascii="Arial"/>
                        <w:sz w:val="16"/>
                      </w:rPr>
                      <w:fldChar w:fldCharType="separate"/>
                    </w:r>
                    <w:r>
                      <w:rPr>
                        <w:rFonts w:ascii="Arial"/>
                        <w:sz w:val="16"/>
                      </w:rPr>
                      <w:t>1</w:t>
                    </w:r>
                    <w:r>
                      <w:rPr>
                        <w:rFonts w:ascii="Arial"/>
                        <w:sz w:val="16"/>
                      </w:rPr>
                      <w:fldChar w:fldCharType="end"/>
                    </w:r>
                    <w:r>
                      <w:rPr>
                        <w:rFonts w:ascii="Arial"/>
                        <w:sz w:val="16"/>
                      </w:rPr>
                      <w:t xml:space="preserve"> of </w:t>
                    </w:r>
                    <w:r>
                      <w:rPr>
                        <w:rFonts w:ascii="Arial"/>
                        <w:spacing w:val="-10"/>
                        <w:sz w:val="16"/>
                      </w:rPr>
                      <w:fldChar w:fldCharType="begin"/>
                    </w:r>
                    <w:r>
                      <w:rPr>
                        <w:rFonts w:ascii="Arial"/>
                        <w:spacing w:val="-10"/>
                        <w:sz w:val="16"/>
                      </w:rPr>
                      <w:instrText xml:space="preserve"> NUMPAGES </w:instrText>
                    </w:r>
                    <w:r>
                      <w:rPr>
                        <w:rFonts w:ascii="Arial"/>
                        <w:spacing w:val="-10"/>
                        <w:sz w:val="16"/>
                      </w:rPr>
                      <w:fldChar w:fldCharType="separate"/>
                    </w:r>
                    <w:r>
                      <w:rPr>
                        <w:rFonts w:ascii="Arial"/>
                        <w:spacing w:val="-10"/>
                        <w:sz w:val="16"/>
                      </w:rPr>
                      <w:t>9</w:t>
                    </w:r>
                    <w:r>
                      <w:rPr>
                        <w:rFonts w:ascii="Arial"/>
                        <w:spacing w:val="-10"/>
                        <w:sz w:val="16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21EB38" w14:textId="77777777" w:rsidR="00C63E97" w:rsidRDefault="00C63E97">
      <w:r>
        <w:separator/>
      </w:r>
    </w:p>
  </w:footnote>
  <w:footnote w:type="continuationSeparator" w:id="0">
    <w:p w14:paraId="637F9B07" w14:textId="77777777" w:rsidR="00C63E97" w:rsidRDefault="00C63E9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BA4B4A"/>
    <w:multiLevelType w:val="hybridMultilevel"/>
    <w:tmpl w:val="1C925EE2"/>
    <w:lvl w:ilvl="0" w:tplc="7C2C1332">
      <w:start w:val="1"/>
      <w:numFmt w:val="decimal"/>
      <w:lvlText w:val="%1"/>
      <w:lvlJc w:val="left"/>
      <w:pPr>
        <w:ind w:left="998" w:hanging="694"/>
        <w:jc w:val="right"/>
      </w:pPr>
      <w:rPr>
        <w:rFonts w:hint="default"/>
        <w:spacing w:val="0"/>
        <w:w w:val="100"/>
        <w:lang w:val="en-US" w:eastAsia="en-US" w:bidi="ar-SA"/>
      </w:rPr>
    </w:lvl>
    <w:lvl w:ilvl="1" w:tplc="D69CD196">
      <w:numFmt w:val="bullet"/>
      <w:lvlText w:val="•"/>
      <w:lvlJc w:val="left"/>
      <w:pPr>
        <w:ind w:left="1464" w:hanging="694"/>
      </w:pPr>
      <w:rPr>
        <w:rFonts w:hint="default"/>
        <w:lang w:val="en-US" w:eastAsia="en-US" w:bidi="ar-SA"/>
      </w:rPr>
    </w:lvl>
    <w:lvl w:ilvl="2" w:tplc="1BC482E8">
      <w:numFmt w:val="bullet"/>
      <w:lvlText w:val="•"/>
      <w:lvlJc w:val="left"/>
      <w:pPr>
        <w:ind w:left="1928" w:hanging="694"/>
      </w:pPr>
      <w:rPr>
        <w:rFonts w:hint="default"/>
        <w:lang w:val="en-US" w:eastAsia="en-US" w:bidi="ar-SA"/>
      </w:rPr>
    </w:lvl>
    <w:lvl w:ilvl="3" w:tplc="88C67944">
      <w:numFmt w:val="bullet"/>
      <w:lvlText w:val="•"/>
      <w:lvlJc w:val="left"/>
      <w:pPr>
        <w:ind w:left="2392" w:hanging="694"/>
      </w:pPr>
      <w:rPr>
        <w:rFonts w:hint="default"/>
        <w:lang w:val="en-US" w:eastAsia="en-US" w:bidi="ar-SA"/>
      </w:rPr>
    </w:lvl>
    <w:lvl w:ilvl="4" w:tplc="B01A4314">
      <w:numFmt w:val="bullet"/>
      <w:lvlText w:val="•"/>
      <w:lvlJc w:val="left"/>
      <w:pPr>
        <w:ind w:left="2856" w:hanging="694"/>
      </w:pPr>
      <w:rPr>
        <w:rFonts w:hint="default"/>
        <w:lang w:val="en-US" w:eastAsia="en-US" w:bidi="ar-SA"/>
      </w:rPr>
    </w:lvl>
    <w:lvl w:ilvl="5" w:tplc="A91284AC">
      <w:numFmt w:val="bullet"/>
      <w:lvlText w:val="•"/>
      <w:lvlJc w:val="left"/>
      <w:pPr>
        <w:ind w:left="3320" w:hanging="694"/>
      </w:pPr>
      <w:rPr>
        <w:rFonts w:hint="default"/>
        <w:lang w:val="en-US" w:eastAsia="en-US" w:bidi="ar-SA"/>
      </w:rPr>
    </w:lvl>
    <w:lvl w:ilvl="6" w:tplc="55B227AC">
      <w:numFmt w:val="bullet"/>
      <w:lvlText w:val="•"/>
      <w:lvlJc w:val="left"/>
      <w:pPr>
        <w:ind w:left="3784" w:hanging="694"/>
      </w:pPr>
      <w:rPr>
        <w:rFonts w:hint="default"/>
        <w:lang w:val="en-US" w:eastAsia="en-US" w:bidi="ar-SA"/>
      </w:rPr>
    </w:lvl>
    <w:lvl w:ilvl="7" w:tplc="508CA3CA">
      <w:numFmt w:val="bullet"/>
      <w:lvlText w:val="•"/>
      <w:lvlJc w:val="left"/>
      <w:pPr>
        <w:ind w:left="4248" w:hanging="694"/>
      </w:pPr>
      <w:rPr>
        <w:rFonts w:hint="default"/>
        <w:lang w:val="en-US" w:eastAsia="en-US" w:bidi="ar-SA"/>
      </w:rPr>
    </w:lvl>
    <w:lvl w:ilvl="8" w:tplc="EBB8B698">
      <w:numFmt w:val="bullet"/>
      <w:lvlText w:val="•"/>
      <w:lvlJc w:val="left"/>
      <w:pPr>
        <w:ind w:left="4713" w:hanging="694"/>
      </w:pPr>
      <w:rPr>
        <w:rFonts w:hint="default"/>
        <w:lang w:val="en-US" w:eastAsia="en-US" w:bidi="ar-SA"/>
      </w:rPr>
    </w:lvl>
  </w:abstractNum>
  <w:abstractNum w:abstractNumId="1" w15:restartNumberingAfterBreak="0">
    <w:nsid w:val="0DDA046F"/>
    <w:multiLevelType w:val="multilevel"/>
    <w:tmpl w:val="A254E4D0"/>
    <w:lvl w:ilvl="0">
      <w:start w:val="2"/>
      <w:numFmt w:val="decimal"/>
      <w:lvlText w:val="%1"/>
      <w:lvlJc w:val="left"/>
      <w:pPr>
        <w:ind w:left="1430" w:hanging="829"/>
        <w:jc w:val="left"/>
      </w:pPr>
      <w:rPr>
        <w:rFonts w:hint="default"/>
        <w:lang w:val="en-US" w:eastAsia="en-US" w:bidi="ar-SA"/>
      </w:rPr>
    </w:lvl>
    <w:lvl w:ilvl="1">
      <w:start w:val="1"/>
      <w:numFmt w:val="decimal"/>
      <w:lvlText w:val="%1.%2"/>
      <w:lvlJc w:val="left"/>
      <w:pPr>
        <w:ind w:left="1430" w:hanging="829"/>
        <w:jc w:val="left"/>
      </w:pPr>
      <w:rPr>
        <w:rFonts w:hint="default"/>
        <w:spacing w:val="-1"/>
        <w:w w:val="99"/>
        <w:lang w:val="en-US" w:eastAsia="en-US" w:bidi="ar-SA"/>
      </w:rPr>
    </w:lvl>
    <w:lvl w:ilvl="2">
      <w:numFmt w:val="bullet"/>
      <w:lvlText w:val="-"/>
      <w:lvlJc w:val="left"/>
      <w:pPr>
        <w:ind w:left="488" w:hanging="129"/>
      </w:pPr>
      <w:rPr>
        <w:rFonts w:ascii="Verdana" w:eastAsia="Verdana" w:hAnsi="Verdana" w:cs="Verdana" w:hint="default"/>
        <w:b w:val="0"/>
        <w:bCs w:val="0"/>
        <w:i w:val="0"/>
        <w:iCs w:val="0"/>
        <w:spacing w:val="0"/>
        <w:w w:val="100"/>
        <w:sz w:val="16"/>
        <w:szCs w:val="16"/>
        <w:lang w:val="en-US" w:eastAsia="en-US" w:bidi="ar-SA"/>
      </w:rPr>
    </w:lvl>
    <w:lvl w:ilvl="3">
      <w:numFmt w:val="bullet"/>
      <w:lvlText w:val="•"/>
      <w:lvlJc w:val="left"/>
      <w:pPr>
        <w:ind w:left="1017" w:hanging="129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805" w:hanging="129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594" w:hanging="129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382" w:hanging="129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171" w:hanging="129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-41" w:hanging="129"/>
      </w:pPr>
      <w:rPr>
        <w:rFonts w:hint="default"/>
        <w:lang w:val="en-US" w:eastAsia="en-US" w:bidi="ar-SA"/>
      </w:rPr>
    </w:lvl>
  </w:abstractNum>
  <w:abstractNum w:abstractNumId="2" w15:restartNumberingAfterBreak="0">
    <w:nsid w:val="22777591"/>
    <w:multiLevelType w:val="multilevel"/>
    <w:tmpl w:val="18307298"/>
    <w:lvl w:ilvl="0">
      <w:start w:val="3"/>
      <w:numFmt w:val="decimal"/>
      <w:lvlText w:val="%1"/>
      <w:lvlJc w:val="left"/>
      <w:pPr>
        <w:ind w:left="1109" w:hanging="784"/>
        <w:jc w:val="left"/>
      </w:pPr>
      <w:rPr>
        <w:rFonts w:hint="default"/>
        <w:spacing w:val="0"/>
        <w:w w:val="100"/>
        <w:lang w:val="en-US" w:eastAsia="en-US" w:bidi="ar-SA"/>
      </w:rPr>
    </w:lvl>
    <w:lvl w:ilvl="1">
      <w:start w:val="1"/>
      <w:numFmt w:val="decimal"/>
      <w:lvlText w:val="%1.%2"/>
      <w:lvlJc w:val="left"/>
      <w:pPr>
        <w:ind w:left="1451" w:hanging="824"/>
        <w:jc w:val="left"/>
      </w:pPr>
      <w:rPr>
        <w:rFonts w:ascii="Arial" w:eastAsia="Arial" w:hAnsi="Arial" w:cs="Arial" w:hint="default"/>
        <w:b w:val="0"/>
        <w:bCs w:val="0"/>
        <w:i w:val="0"/>
        <w:iCs w:val="0"/>
        <w:spacing w:val="-1"/>
        <w:w w:val="99"/>
        <w:sz w:val="18"/>
        <w:szCs w:val="18"/>
        <w:lang w:val="en-US" w:eastAsia="en-US" w:bidi="ar-SA"/>
      </w:rPr>
    </w:lvl>
    <w:lvl w:ilvl="2">
      <w:numFmt w:val="bullet"/>
      <w:lvlText w:val="•"/>
      <w:lvlJc w:val="left"/>
      <w:pPr>
        <w:ind w:left="1963" w:hanging="824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2466" w:hanging="824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2969" w:hanging="824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3473" w:hanging="824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3976" w:hanging="824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4479" w:hanging="824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4983" w:hanging="824"/>
      </w:pPr>
      <w:rPr>
        <w:rFonts w:hint="default"/>
        <w:lang w:val="en-US" w:eastAsia="en-US" w:bidi="ar-SA"/>
      </w:rPr>
    </w:lvl>
  </w:abstractNum>
  <w:abstractNum w:abstractNumId="3" w15:restartNumberingAfterBreak="0">
    <w:nsid w:val="2E7C7FA4"/>
    <w:multiLevelType w:val="multilevel"/>
    <w:tmpl w:val="0B4CBE3A"/>
    <w:lvl w:ilvl="0">
      <w:start w:val="1"/>
      <w:numFmt w:val="decimal"/>
      <w:lvlText w:val="%1"/>
      <w:lvlJc w:val="left"/>
      <w:pPr>
        <w:ind w:left="1116" w:hanging="723"/>
        <w:jc w:val="left"/>
      </w:pPr>
      <w:rPr>
        <w:rFonts w:hint="default"/>
        <w:spacing w:val="0"/>
        <w:w w:val="100"/>
        <w:lang w:val="en-US" w:eastAsia="en-US" w:bidi="ar-SA"/>
      </w:rPr>
    </w:lvl>
    <w:lvl w:ilvl="1">
      <w:start w:val="1"/>
      <w:numFmt w:val="decimal"/>
      <w:lvlText w:val="%1.%2"/>
      <w:lvlJc w:val="left"/>
      <w:pPr>
        <w:ind w:left="1443" w:hanging="801"/>
        <w:jc w:val="left"/>
      </w:pPr>
      <w:rPr>
        <w:rFonts w:hint="default"/>
        <w:spacing w:val="-1"/>
        <w:w w:val="100"/>
        <w:lang w:val="en-US" w:eastAsia="en-US" w:bidi="ar-SA"/>
      </w:rPr>
    </w:lvl>
    <w:lvl w:ilvl="2">
      <w:numFmt w:val="bullet"/>
      <w:lvlText w:val="•"/>
      <w:lvlJc w:val="left"/>
      <w:pPr>
        <w:ind w:left="1928" w:hanging="801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2416" w:hanging="801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2904" w:hanging="801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3392" w:hanging="801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3881" w:hanging="801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4369" w:hanging="801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4857" w:hanging="801"/>
      </w:pPr>
      <w:rPr>
        <w:rFonts w:hint="default"/>
        <w:lang w:val="en-US" w:eastAsia="en-US" w:bidi="ar-SA"/>
      </w:rPr>
    </w:lvl>
  </w:abstractNum>
  <w:abstractNum w:abstractNumId="4" w15:restartNumberingAfterBreak="0">
    <w:nsid w:val="3788122E"/>
    <w:multiLevelType w:val="hybridMultilevel"/>
    <w:tmpl w:val="294C98B8"/>
    <w:lvl w:ilvl="0" w:tplc="51CA0B74">
      <w:numFmt w:val="bullet"/>
      <w:lvlText w:val="-"/>
      <w:lvlJc w:val="left"/>
      <w:pPr>
        <w:ind w:left="554" w:hanging="129"/>
      </w:pPr>
      <w:rPr>
        <w:rFonts w:ascii="Verdana" w:eastAsia="Verdana" w:hAnsi="Verdana" w:cs="Verdana" w:hint="default"/>
        <w:b w:val="0"/>
        <w:bCs w:val="0"/>
        <w:i w:val="0"/>
        <w:iCs w:val="0"/>
        <w:spacing w:val="0"/>
        <w:w w:val="100"/>
        <w:sz w:val="16"/>
        <w:szCs w:val="16"/>
        <w:lang w:val="en-US" w:eastAsia="en-US" w:bidi="ar-SA"/>
      </w:rPr>
    </w:lvl>
    <w:lvl w:ilvl="1" w:tplc="B2387A36">
      <w:numFmt w:val="bullet"/>
      <w:lvlText w:val="•"/>
      <w:lvlJc w:val="left"/>
      <w:pPr>
        <w:ind w:left="991" w:hanging="129"/>
      </w:pPr>
      <w:rPr>
        <w:rFonts w:hint="default"/>
        <w:lang w:val="en-US" w:eastAsia="en-US" w:bidi="ar-SA"/>
      </w:rPr>
    </w:lvl>
    <w:lvl w:ilvl="2" w:tplc="0C628456">
      <w:numFmt w:val="bullet"/>
      <w:lvlText w:val="•"/>
      <w:lvlJc w:val="left"/>
      <w:pPr>
        <w:ind w:left="1422" w:hanging="129"/>
      </w:pPr>
      <w:rPr>
        <w:rFonts w:hint="default"/>
        <w:lang w:val="en-US" w:eastAsia="en-US" w:bidi="ar-SA"/>
      </w:rPr>
    </w:lvl>
    <w:lvl w:ilvl="3" w:tplc="5016D318">
      <w:numFmt w:val="bullet"/>
      <w:lvlText w:val="•"/>
      <w:lvlJc w:val="left"/>
      <w:pPr>
        <w:ind w:left="1853" w:hanging="129"/>
      </w:pPr>
      <w:rPr>
        <w:rFonts w:hint="default"/>
        <w:lang w:val="en-US" w:eastAsia="en-US" w:bidi="ar-SA"/>
      </w:rPr>
    </w:lvl>
    <w:lvl w:ilvl="4" w:tplc="DD3270D2">
      <w:numFmt w:val="bullet"/>
      <w:lvlText w:val="•"/>
      <w:lvlJc w:val="left"/>
      <w:pPr>
        <w:ind w:left="2284" w:hanging="129"/>
      </w:pPr>
      <w:rPr>
        <w:rFonts w:hint="default"/>
        <w:lang w:val="en-US" w:eastAsia="en-US" w:bidi="ar-SA"/>
      </w:rPr>
    </w:lvl>
    <w:lvl w:ilvl="5" w:tplc="9954C874">
      <w:numFmt w:val="bullet"/>
      <w:lvlText w:val="•"/>
      <w:lvlJc w:val="left"/>
      <w:pPr>
        <w:ind w:left="2715" w:hanging="129"/>
      </w:pPr>
      <w:rPr>
        <w:rFonts w:hint="default"/>
        <w:lang w:val="en-US" w:eastAsia="en-US" w:bidi="ar-SA"/>
      </w:rPr>
    </w:lvl>
    <w:lvl w:ilvl="6" w:tplc="97C25C8E">
      <w:numFmt w:val="bullet"/>
      <w:lvlText w:val="•"/>
      <w:lvlJc w:val="left"/>
      <w:pPr>
        <w:ind w:left="3146" w:hanging="129"/>
      </w:pPr>
      <w:rPr>
        <w:rFonts w:hint="default"/>
        <w:lang w:val="en-US" w:eastAsia="en-US" w:bidi="ar-SA"/>
      </w:rPr>
    </w:lvl>
    <w:lvl w:ilvl="7" w:tplc="482AF098">
      <w:numFmt w:val="bullet"/>
      <w:lvlText w:val="•"/>
      <w:lvlJc w:val="left"/>
      <w:pPr>
        <w:ind w:left="3577" w:hanging="129"/>
      </w:pPr>
      <w:rPr>
        <w:rFonts w:hint="default"/>
        <w:lang w:val="en-US" w:eastAsia="en-US" w:bidi="ar-SA"/>
      </w:rPr>
    </w:lvl>
    <w:lvl w:ilvl="8" w:tplc="B75481C4">
      <w:numFmt w:val="bullet"/>
      <w:lvlText w:val="•"/>
      <w:lvlJc w:val="left"/>
      <w:pPr>
        <w:ind w:left="4008" w:hanging="129"/>
      </w:pPr>
      <w:rPr>
        <w:rFonts w:hint="default"/>
        <w:lang w:val="en-US" w:eastAsia="en-US" w:bidi="ar-SA"/>
      </w:rPr>
    </w:lvl>
  </w:abstractNum>
  <w:abstractNum w:abstractNumId="5" w15:restartNumberingAfterBreak="0">
    <w:nsid w:val="3C082E28"/>
    <w:multiLevelType w:val="hybridMultilevel"/>
    <w:tmpl w:val="C09E28DE"/>
    <w:lvl w:ilvl="0" w:tplc="2B142048">
      <w:numFmt w:val="bullet"/>
      <w:lvlText w:val="-"/>
      <w:lvlJc w:val="left"/>
      <w:pPr>
        <w:ind w:left="681" w:hanging="129"/>
      </w:pPr>
      <w:rPr>
        <w:rFonts w:ascii="Verdana" w:eastAsia="Verdana" w:hAnsi="Verdana" w:cs="Verdana" w:hint="default"/>
        <w:spacing w:val="0"/>
        <w:w w:val="100"/>
        <w:lang w:val="en-US" w:eastAsia="en-US" w:bidi="ar-SA"/>
      </w:rPr>
    </w:lvl>
    <w:lvl w:ilvl="1" w:tplc="D55CCD96">
      <w:numFmt w:val="bullet"/>
      <w:lvlText w:val="•"/>
      <w:lvlJc w:val="left"/>
      <w:pPr>
        <w:ind w:left="1113" w:hanging="129"/>
      </w:pPr>
      <w:rPr>
        <w:rFonts w:hint="default"/>
        <w:lang w:val="en-US" w:eastAsia="en-US" w:bidi="ar-SA"/>
      </w:rPr>
    </w:lvl>
    <w:lvl w:ilvl="2" w:tplc="AB90398A">
      <w:numFmt w:val="bullet"/>
      <w:lvlText w:val="•"/>
      <w:lvlJc w:val="left"/>
      <w:pPr>
        <w:ind w:left="1546" w:hanging="129"/>
      </w:pPr>
      <w:rPr>
        <w:rFonts w:hint="default"/>
        <w:lang w:val="en-US" w:eastAsia="en-US" w:bidi="ar-SA"/>
      </w:rPr>
    </w:lvl>
    <w:lvl w:ilvl="3" w:tplc="E80A4CEA">
      <w:numFmt w:val="bullet"/>
      <w:lvlText w:val="•"/>
      <w:lvlJc w:val="left"/>
      <w:pPr>
        <w:ind w:left="1979" w:hanging="129"/>
      </w:pPr>
      <w:rPr>
        <w:rFonts w:hint="default"/>
        <w:lang w:val="en-US" w:eastAsia="en-US" w:bidi="ar-SA"/>
      </w:rPr>
    </w:lvl>
    <w:lvl w:ilvl="4" w:tplc="FD544088">
      <w:numFmt w:val="bullet"/>
      <w:lvlText w:val="•"/>
      <w:lvlJc w:val="left"/>
      <w:pPr>
        <w:ind w:left="2412" w:hanging="129"/>
      </w:pPr>
      <w:rPr>
        <w:rFonts w:hint="default"/>
        <w:lang w:val="en-US" w:eastAsia="en-US" w:bidi="ar-SA"/>
      </w:rPr>
    </w:lvl>
    <w:lvl w:ilvl="5" w:tplc="EE56E002">
      <w:numFmt w:val="bullet"/>
      <w:lvlText w:val="•"/>
      <w:lvlJc w:val="left"/>
      <w:pPr>
        <w:ind w:left="2845" w:hanging="129"/>
      </w:pPr>
      <w:rPr>
        <w:rFonts w:hint="default"/>
        <w:lang w:val="en-US" w:eastAsia="en-US" w:bidi="ar-SA"/>
      </w:rPr>
    </w:lvl>
    <w:lvl w:ilvl="6" w:tplc="514AFB54">
      <w:numFmt w:val="bullet"/>
      <w:lvlText w:val="•"/>
      <w:lvlJc w:val="left"/>
      <w:pPr>
        <w:ind w:left="3278" w:hanging="129"/>
      </w:pPr>
      <w:rPr>
        <w:rFonts w:hint="default"/>
        <w:lang w:val="en-US" w:eastAsia="en-US" w:bidi="ar-SA"/>
      </w:rPr>
    </w:lvl>
    <w:lvl w:ilvl="7" w:tplc="85581A04">
      <w:numFmt w:val="bullet"/>
      <w:lvlText w:val="•"/>
      <w:lvlJc w:val="left"/>
      <w:pPr>
        <w:ind w:left="3711" w:hanging="129"/>
      </w:pPr>
      <w:rPr>
        <w:rFonts w:hint="default"/>
        <w:lang w:val="en-US" w:eastAsia="en-US" w:bidi="ar-SA"/>
      </w:rPr>
    </w:lvl>
    <w:lvl w:ilvl="8" w:tplc="6366A5C8">
      <w:numFmt w:val="bullet"/>
      <w:lvlText w:val="•"/>
      <w:lvlJc w:val="left"/>
      <w:pPr>
        <w:ind w:left="4144" w:hanging="129"/>
      </w:pPr>
      <w:rPr>
        <w:rFonts w:hint="default"/>
        <w:lang w:val="en-US" w:eastAsia="en-US" w:bidi="ar-SA"/>
      </w:rPr>
    </w:lvl>
  </w:abstractNum>
  <w:abstractNum w:abstractNumId="6" w15:restartNumberingAfterBreak="0">
    <w:nsid w:val="66D41C08"/>
    <w:multiLevelType w:val="multilevel"/>
    <w:tmpl w:val="39F6F86C"/>
    <w:lvl w:ilvl="0">
      <w:start w:val="3"/>
      <w:numFmt w:val="decimal"/>
      <w:lvlText w:val="%1"/>
      <w:lvlJc w:val="left"/>
      <w:pPr>
        <w:ind w:left="891" w:hanging="581"/>
        <w:jc w:val="left"/>
      </w:pPr>
      <w:rPr>
        <w:rFonts w:ascii="Arial" w:eastAsia="Arial" w:hAnsi="Arial" w:cs="Arial" w:hint="default"/>
        <w:b w:val="0"/>
        <w:bCs w:val="0"/>
        <w:i w:val="0"/>
        <w:iCs w:val="0"/>
        <w:spacing w:val="0"/>
        <w:w w:val="100"/>
        <w:position w:val="-2"/>
        <w:sz w:val="18"/>
        <w:szCs w:val="18"/>
        <w:lang w:val="en-US" w:eastAsia="en-US" w:bidi="ar-SA"/>
      </w:rPr>
    </w:lvl>
    <w:lvl w:ilvl="1">
      <w:start w:val="1"/>
      <w:numFmt w:val="decimal"/>
      <w:lvlText w:val="%1.%2"/>
      <w:lvlJc w:val="left"/>
      <w:pPr>
        <w:ind w:left="1415" w:hanging="801"/>
        <w:jc w:val="left"/>
      </w:pPr>
      <w:rPr>
        <w:rFonts w:ascii="Arial" w:eastAsia="Arial" w:hAnsi="Arial" w:cs="Arial" w:hint="default"/>
        <w:b w:val="0"/>
        <w:bCs w:val="0"/>
        <w:i w:val="0"/>
        <w:iCs w:val="0"/>
        <w:spacing w:val="0"/>
        <w:w w:val="100"/>
        <w:position w:val="-1"/>
        <w:sz w:val="18"/>
        <w:szCs w:val="18"/>
        <w:lang w:val="en-US" w:eastAsia="en-US" w:bidi="ar-SA"/>
      </w:rPr>
    </w:lvl>
    <w:lvl w:ilvl="2">
      <w:numFmt w:val="bullet"/>
      <w:lvlText w:val="•"/>
      <w:lvlJc w:val="left"/>
      <w:pPr>
        <w:ind w:left="1903" w:hanging="801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2387" w:hanging="801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2871" w:hanging="801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3355" w:hanging="801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3839" w:hanging="801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4323" w:hanging="801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4807" w:hanging="801"/>
      </w:pPr>
      <w:rPr>
        <w:rFonts w:hint="default"/>
        <w:lang w:val="en-US" w:eastAsia="en-US" w:bidi="ar-SA"/>
      </w:rPr>
    </w:lvl>
  </w:abstractNum>
  <w:abstractNum w:abstractNumId="7" w15:restartNumberingAfterBreak="0">
    <w:nsid w:val="771111EF"/>
    <w:multiLevelType w:val="multilevel"/>
    <w:tmpl w:val="72A81F64"/>
    <w:lvl w:ilvl="0">
      <w:start w:val="1"/>
      <w:numFmt w:val="decimal"/>
      <w:lvlText w:val="%1"/>
      <w:lvlJc w:val="left"/>
      <w:pPr>
        <w:ind w:left="880" w:hanging="622"/>
        <w:jc w:val="right"/>
      </w:pPr>
      <w:rPr>
        <w:rFonts w:hint="default"/>
        <w:spacing w:val="0"/>
        <w:w w:val="100"/>
        <w:lang w:val="en-US" w:eastAsia="en-US" w:bidi="ar-SA"/>
      </w:rPr>
    </w:lvl>
    <w:lvl w:ilvl="1">
      <w:start w:val="1"/>
      <w:numFmt w:val="decimal"/>
      <w:lvlText w:val="%1.%2"/>
      <w:lvlJc w:val="left"/>
      <w:pPr>
        <w:ind w:left="1430" w:hanging="842"/>
        <w:jc w:val="left"/>
      </w:pPr>
      <w:rPr>
        <w:rFonts w:ascii="Arial" w:eastAsia="Arial" w:hAnsi="Arial" w:cs="Arial" w:hint="default"/>
        <w:b w:val="0"/>
        <w:bCs w:val="0"/>
        <w:i w:val="0"/>
        <w:iCs w:val="0"/>
        <w:spacing w:val="-1"/>
        <w:w w:val="100"/>
        <w:sz w:val="18"/>
        <w:szCs w:val="18"/>
        <w:lang w:val="en-US" w:eastAsia="en-US" w:bidi="ar-SA"/>
      </w:rPr>
    </w:lvl>
    <w:lvl w:ilvl="2">
      <w:numFmt w:val="bullet"/>
      <w:lvlText w:val="•"/>
      <w:lvlJc w:val="left"/>
      <w:pPr>
        <w:ind w:left="1949" w:hanging="842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2458" w:hanging="842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2967" w:hanging="842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3476" w:hanging="842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3985" w:hanging="842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4494" w:hanging="842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5003" w:hanging="842"/>
      </w:pPr>
      <w:rPr>
        <w:rFonts w:hint="default"/>
        <w:lang w:val="en-US" w:eastAsia="en-US" w:bidi="ar-SA"/>
      </w:rPr>
    </w:lvl>
  </w:abstractNum>
  <w:num w:numId="1" w16cid:durableId="2134134718">
    <w:abstractNumId w:val="2"/>
  </w:num>
  <w:num w:numId="2" w16cid:durableId="546529814">
    <w:abstractNumId w:val="4"/>
  </w:num>
  <w:num w:numId="3" w16cid:durableId="1982726734">
    <w:abstractNumId w:val="5"/>
  </w:num>
  <w:num w:numId="4" w16cid:durableId="1563910623">
    <w:abstractNumId w:val="1"/>
  </w:num>
  <w:num w:numId="5" w16cid:durableId="868226654">
    <w:abstractNumId w:val="7"/>
  </w:num>
  <w:num w:numId="6" w16cid:durableId="1675764039">
    <w:abstractNumId w:val="0"/>
  </w:num>
  <w:num w:numId="7" w16cid:durableId="1591621226">
    <w:abstractNumId w:val="6"/>
  </w:num>
  <w:num w:numId="8" w16cid:durableId="39107721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shapeLayoutLikeWW8/>
    <w:useFELayout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F36B3A"/>
    <w:rsid w:val="00625E15"/>
    <w:rsid w:val="00C63E97"/>
    <w:rsid w:val="00F36B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160593"/>
  <w15:docId w15:val="{E5F29F03-CF74-4A44-9A77-E209286724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Verdana" w:eastAsia="Verdana" w:hAnsi="Verdana" w:cs="Verdana"/>
    </w:rPr>
  </w:style>
  <w:style w:type="paragraph" w:styleId="Heading1">
    <w:name w:val="heading 1"/>
    <w:basedOn w:val="Normal"/>
    <w:uiPriority w:val="9"/>
    <w:qFormat/>
    <w:pPr>
      <w:spacing w:before="76"/>
      <w:ind w:left="186"/>
      <w:outlineLvl w:val="0"/>
    </w:pPr>
    <w:rPr>
      <w:sz w:val="36"/>
      <w:szCs w:val="36"/>
    </w:rPr>
  </w:style>
  <w:style w:type="paragraph" w:styleId="Heading2">
    <w:name w:val="heading 2"/>
    <w:basedOn w:val="Normal"/>
    <w:uiPriority w:val="9"/>
    <w:unhideWhenUsed/>
    <w:qFormat/>
    <w:pPr>
      <w:spacing w:before="1"/>
      <w:ind w:left="108"/>
      <w:outlineLvl w:val="1"/>
    </w:pPr>
    <w:rPr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b/>
      <w:bCs/>
      <w:sz w:val="18"/>
      <w:szCs w:val="18"/>
    </w:rPr>
  </w:style>
  <w:style w:type="paragraph" w:styleId="ListParagraph">
    <w:name w:val="List Paragraph"/>
    <w:basedOn w:val="Normal"/>
    <w:uiPriority w:val="1"/>
    <w:qFormat/>
    <w:pPr>
      <w:spacing w:line="192" w:lineRule="exact"/>
      <w:ind w:left="682" w:hanging="128"/>
    </w:pPr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26" Type="http://schemas.openxmlformats.org/officeDocument/2006/relationships/image" Target="media/image19.png"/><Relationship Id="rId39" Type="http://schemas.openxmlformats.org/officeDocument/2006/relationships/image" Target="media/image32.png"/><Relationship Id="rId21" Type="http://schemas.openxmlformats.org/officeDocument/2006/relationships/image" Target="media/image14.png"/><Relationship Id="rId34" Type="http://schemas.openxmlformats.org/officeDocument/2006/relationships/image" Target="media/image27.png"/><Relationship Id="rId42" Type="http://schemas.openxmlformats.org/officeDocument/2006/relationships/image" Target="media/image35.png"/><Relationship Id="rId47" Type="http://schemas.openxmlformats.org/officeDocument/2006/relationships/image" Target="media/image40.png"/><Relationship Id="rId50" Type="http://schemas.openxmlformats.org/officeDocument/2006/relationships/image" Target="media/image43.png"/><Relationship Id="rId55" Type="http://schemas.openxmlformats.org/officeDocument/2006/relationships/image" Target="media/image48.png"/><Relationship Id="rId63" Type="http://schemas.openxmlformats.org/officeDocument/2006/relationships/image" Target="media/image56.png"/><Relationship Id="rId68" Type="http://schemas.openxmlformats.org/officeDocument/2006/relationships/image" Target="media/image61.png"/><Relationship Id="rId76" Type="http://schemas.openxmlformats.org/officeDocument/2006/relationships/image" Target="media/image69.png"/><Relationship Id="rId7" Type="http://schemas.openxmlformats.org/officeDocument/2006/relationships/image" Target="media/image1.jpeg"/><Relationship Id="rId71" Type="http://schemas.openxmlformats.org/officeDocument/2006/relationships/image" Target="media/image64.png"/><Relationship Id="rId2" Type="http://schemas.openxmlformats.org/officeDocument/2006/relationships/styles" Target="styles.xml"/><Relationship Id="rId16" Type="http://schemas.openxmlformats.org/officeDocument/2006/relationships/image" Target="media/image9.png"/><Relationship Id="rId29" Type="http://schemas.openxmlformats.org/officeDocument/2006/relationships/image" Target="media/image22.png"/><Relationship Id="rId11" Type="http://schemas.openxmlformats.org/officeDocument/2006/relationships/image" Target="media/image4.png"/><Relationship Id="rId24" Type="http://schemas.openxmlformats.org/officeDocument/2006/relationships/image" Target="media/image17.png"/><Relationship Id="rId32" Type="http://schemas.openxmlformats.org/officeDocument/2006/relationships/image" Target="media/image25.png"/><Relationship Id="rId37" Type="http://schemas.openxmlformats.org/officeDocument/2006/relationships/image" Target="media/image30.png"/><Relationship Id="rId40" Type="http://schemas.openxmlformats.org/officeDocument/2006/relationships/image" Target="media/image33.png"/><Relationship Id="rId45" Type="http://schemas.openxmlformats.org/officeDocument/2006/relationships/image" Target="media/image38.png"/><Relationship Id="rId53" Type="http://schemas.openxmlformats.org/officeDocument/2006/relationships/image" Target="media/image46.png"/><Relationship Id="rId58" Type="http://schemas.openxmlformats.org/officeDocument/2006/relationships/image" Target="media/image51.png"/><Relationship Id="rId66" Type="http://schemas.openxmlformats.org/officeDocument/2006/relationships/image" Target="media/image59.png"/><Relationship Id="rId74" Type="http://schemas.openxmlformats.org/officeDocument/2006/relationships/image" Target="media/image67.png"/><Relationship Id="rId5" Type="http://schemas.openxmlformats.org/officeDocument/2006/relationships/footnotes" Target="footnotes.xml"/><Relationship Id="rId15" Type="http://schemas.openxmlformats.org/officeDocument/2006/relationships/image" Target="media/image8.png"/><Relationship Id="rId23" Type="http://schemas.openxmlformats.org/officeDocument/2006/relationships/image" Target="media/image16.png"/><Relationship Id="rId28" Type="http://schemas.openxmlformats.org/officeDocument/2006/relationships/image" Target="media/image21.png"/><Relationship Id="rId36" Type="http://schemas.openxmlformats.org/officeDocument/2006/relationships/image" Target="media/image29.png"/><Relationship Id="rId49" Type="http://schemas.openxmlformats.org/officeDocument/2006/relationships/image" Target="media/image42.png"/><Relationship Id="rId57" Type="http://schemas.openxmlformats.org/officeDocument/2006/relationships/image" Target="media/image50.png"/><Relationship Id="rId61" Type="http://schemas.openxmlformats.org/officeDocument/2006/relationships/image" Target="media/image54.png"/><Relationship Id="rId10" Type="http://schemas.openxmlformats.org/officeDocument/2006/relationships/image" Target="media/image3.png"/><Relationship Id="rId19" Type="http://schemas.openxmlformats.org/officeDocument/2006/relationships/image" Target="media/image12.png"/><Relationship Id="rId31" Type="http://schemas.openxmlformats.org/officeDocument/2006/relationships/image" Target="media/image24.png"/><Relationship Id="rId44" Type="http://schemas.openxmlformats.org/officeDocument/2006/relationships/image" Target="media/image37.png"/><Relationship Id="rId52" Type="http://schemas.openxmlformats.org/officeDocument/2006/relationships/image" Target="media/image45.png"/><Relationship Id="rId60" Type="http://schemas.openxmlformats.org/officeDocument/2006/relationships/image" Target="media/image53.png"/><Relationship Id="rId65" Type="http://schemas.openxmlformats.org/officeDocument/2006/relationships/image" Target="media/image58.png"/><Relationship Id="rId73" Type="http://schemas.openxmlformats.org/officeDocument/2006/relationships/image" Target="media/image66.png"/><Relationship Id="rId78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Relationship Id="rId22" Type="http://schemas.openxmlformats.org/officeDocument/2006/relationships/image" Target="media/image15.png"/><Relationship Id="rId27" Type="http://schemas.openxmlformats.org/officeDocument/2006/relationships/image" Target="media/image20.png"/><Relationship Id="rId30" Type="http://schemas.openxmlformats.org/officeDocument/2006/relationships/image" Target="media/image23.png"/><Relationship Id="rId35" Type="http://schemas.openxmlformats.org/officeDocument/2006/relationships/image" Target="media/image28.png"/><Relationship Id="rId43" Type="http://schemas.openxmlformats.org/officeDocument/2006/relationships/image" Target="media/image36.png"/><Relationship Id="rId48" Type="http://schemas.openxmlformats.org/officeDocument/2006/relationships/image" Target="media/image41.png"/><Relationship Id="rId56" Type="http://schemas.openxmlformats.org/officeDocument/2006/relationships/image" Target="media/image49.png"/><Relationship Id="rId64" Type="http://schemas.openxmlformats.org/officeDocument/2006/relationships/image" Target="media/image57.png"/><Relationship Id="rId69" Type="http://schemas.openxmlformats.org/officeDocument/2006/relationships/image" Target="media/image62.png"/><Relationship Id="rId77" Type="http://schemas.openxmlformats.org/officeDocument/2006/relationships/fontTable" Target="fontTable.xml"/><Relationship Id="rId8" Type="http://schemas.openxmlformats.org/officeDocument/2006/relationships/footer" Target="footer1.xml"/><Relationship Id="rId51" Type="http://schemas.openxmlformats.org/officeDocument/2006/relationships/image" Target="media/image44.png"/><Relationship Id="rId72" Type="http://schemas.openxmlformats.org/officeDocument/2006/relationships/image" Target="media/image65.png"/><Relationship Id="rId3" Type="http://schemas.openxmlformats.org/officeDocument/2006/relationships/settings" Target="setting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5" Type="http://schemas.openxmlformats.org/officeDocument/2006/relationships/image" Target="media/image18.png"/><Relationship Id="rId33" Type="http://schemas.openxmlformats.org/officeDocument/2006/relationships/image" Target="media/image26.png"/><Relationship Id="rId38" Type="http://schemas.openxmlformats.org/officeDocument/2006/relationships/image" Target="media/image31.png"/><Relationship Id="rId46" Type="http://schemas.openxmlformats.org/officeDocument/2006/relationships/image" Target="media/image39.png"/><Relationship Id="rId59" Type="http://schemas.openxmlformats.org/officeDocument/2006/relationships/image" Target="media/image52.png"/><Relationship Id="rId67" Type="http://schemas.openxmlformats.org/officeDocument/2006/relationships/image" Target="media/image60.png"/><Relationship Id="rId20" Type="http://schemas.openxmlformats.org/officeDocument/2006/relationships/image" Target="media/image13.png"/><Relationship Id="rId41" Type="http://schemas.openxmlformats.org/officeDocument/2006/relationships/image" Target="media/image34.png"/><Relationship Id="rId54" Type="http://schemas.openxmlformats.org/officeDocument/2006/relationships/image" Target="media/image47.png"/><Relationship Id="rId62" Type="http://schemas.openxmlformats.org/officeDocument/2006/relationships/image" Target="media/image55.png"/><Relationship Id="rId70" Type="http://schemas.openxmlformats.org/officeDocument/2006/relationships/image" Target="media/image63.png"/><Relationship Id="rId75" Type="http://schemas.openxmlformats.org/officeDocument/2006/relationships/image" Target="media/image68.png"/><Relationship Id="rId1" Type="http://schemas.openxmlformats.org/officeDocument/2006/relationships/numbering" Target="numbering.xml"/><Relationship Id="rId6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2290</Words>
  <Characters>13058</Characters>
  <Application>Microsoft Office Word</Application>
  <DocSecurity>0</DocSecurity>
  <Lines>108</Lines>
  <Paragraphs>30</Paragraphs>
  <ScaleCrop>false</ScaleCrop>
  <Company/>
  <LinksUpToDate>false</LinksUpToDate>
  <CharactersWithSpaces>15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Westendorp, Sophie van</cp:lastModifiedBy>
  <cp:revision>2</cp:revision>
  <dcterms:created xsi:type="dcterms:W3CDTF">2025-07-06T13:54:00Z</dcterms:created>
  <dcterms:modified xsi:type="dcterms:W3CDTF">2025-07-06T13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5-03-27T00:00:00Z</vt:filetime>
  </property>
  <property fmtid="{D5CDD505-2E9C-101B-9397-08002B2CF9AE}" pid="3" name="Creator">
    <vt:lpwstr>Mozilla/5.0 (Windows NT 10.0; Win64; x64) AppleWebKit/537.36 (KHTML, like Gecko) Chrome/114.0.0.0 Safari/537.36 Edg/114.0.1823.58</vt:lpwstr>
  </property>
  <property fmtid="{D5CDD505-2E9C-101B-9397-08002B2CF9AE}" pid="4" name="LastSaved">
    <vt:filetime>2025-07-06T00:00:00Z</vt:filetime>
  </property>
  <property fmtid="{D5CDD505-2E9C-101B-9397-08002B2CF9AE}" pid="5" name="Producer">
    <vt:lpwstr>Skia/PDF m114</vt:lpwstr>
  </property>
</Properties>
</file>